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59F" w:rsidRDefault="0053759F" w:rsidP="006125FB">
      <w:pPr>
        <w:jc w:val="center"/>
      </w:pPr>
    </w:p>
    <w:p w:rsidR="006173B5" w:rsidRDefault="006173B5" w:rsidP="00C53035"/>
    <w:p w:rsidR="006173B5" w:rsidRPr="00780E3C" w:rsidRDefault="00B75470" w:rsidP="009829D9">
      <w:pPr>
        <w:jc w:val="center"/>
        <w:rPr>
          <w:rFonts w:asciiTheme="majorBidi" w:hAnsiTheme="majorBidi" w:cstheme="majorBidi"/>
          <w:color w:val="FF0000"/>
          <w:sz w:val="24"/>
          <w:szCs w:val="24"/>
        </w:rPr>
      </w:pPr>
      <w:r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Fitting data for </w:t>
      </w:r>
      <w:r w:rsidR="006173B5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Fig. 5 </w:t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for </w:t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sym w:font="Symbol" w:char="F06B"/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= 12 </w:t>
      </w:r>
      <w:r w:rsidR="006173B5" w:rsidRPr="00780E3C">
        <w:rPr>
          <w:rFonts w:asciiTheme="majorBidi" w:hAnsiTheme="majorBidi" w:cstheme="majorBidi"/>
          <w:color w:val="FF0000"/>
          <w:sz w:val="24"/>
          <w:szCs w:val="24"/>
        </w:rPr>
        <w:t>7.143</w:t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, values of </w:t>
      </w:r>
      <w:proofErr w:type="gramStart"/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t>Nu12p4%</w:t>
      </w:r>
      <w:proofErr w:type="gramEnd"/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, Nu12n4%, Nu7.14p4% and Nu7.14n4% stand for NU at </w:t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sym w:font="Symbol" w:char="F06B"/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= 12 plus increase of 4%, </w:t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NU at </w:t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sym w:font="Symbol" w:char="F06B"/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t>= 12 mines decrease</w:t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 of 4%</w:t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t>,</w:t>
      </w:r>
      <w:r w:rsidR="009829D9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9829D9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NU at </w:t>
      </w:r>
      <w:r w:rsidR="009829D9" w:rsidRPr="00780E3C">
        <w:rPr>
          <w:rFonts w:asciiTheme="majorBidi" w:hAnsiTheme="majorBidi" w:cstheme="majorBidi"/>
          <w:color w:val="FF0000"/>
          <w:sz w:val="24"/>
          <w:szCs w:val="24"/>
        </w:rPr>
        <w:sym w:font="Symbol" w:char="F06B"/>
      </w:r>
      <w:r w:rsidR="009829D9" w:rsidRPr="00780E3C">
        <w:rPr>
          <w:rFonts w:asciiTheme="majorBidi" w:hAnsiTheme="majorBidi" w:cstheme="majorBidi"/>
          <w:color w:val="FF0000"/>
          <w:sz w:val="24"/>
          <w:szCs w:val="24"/>
        </w:rPr>
        <w:t>= 7.14</w:t>
      </w:r>
      <w:r w:rsidR="009829D9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 plus increase of 4%</w:t>
      </w:r>
      <w:r w:rsidR="009829D9" w:rsidRPr="00780E3C">
        <w:rPr>
          <w:rFonts w:asciiTheme="majorBidi" w:hAnsiTheme="majorBidi" w:cstheme="majorBidi"/>
          <w:color w:val="FF0000"/>
          <w:sz w:val="24"/>
          <w:szCs w:val="24"/>
        </w:rPr>
        <w:t>, and</w:t>
      </w:r>
      <w:r w:rsidR="0074068E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9829D9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NU at </w:t>
      </w:r>
      <w:r w:rsidR="009829D9" w:rsidRPr="00780E3C">
        <w:rPr>
          <w:rFonts w:asciiTheme="majorBidi" w:hAnsiTheme="majorBidi" w:cstheme="majorBidi"/>
          <w:color w:val="FF0000"/>
          <w:sz w:val="24"/>
          <w:szCs w:val="24"/>
        </w:rPr>
        <w:sym w:font="Symbol" w:char="F06B"/>
      </w:r>
      <w:r w:rsidR="009829D9" w:rsidRPr="00780E3C">
        <w:rPr>
          <w:rFonts w:asciiTheme="majorBidi" w:hAnsiTheme="majorBidi" w:cstheme="majorBidi"/>
          <w:color w:val="FF0000"/>
          <w:sz w:val="24"/>
          <w:szCs w:val="24"/>
        </w:rPr>
        <w:t>= 7.14</w:t>
      </w:r>
      <w:r w:rsidR="009829D9" w:rsidRPr="00780E3C">
        <w:rPr>
          <w:rFonts w:asciiTheme="majorBidi" w:hAnsiTheme="majorBidi" w:cstheme="majorBidi"/>
          <w:color w:val="FF0000"/>
          <w:sz w:val="24"/>
          <w:szCs w:val="24"/>
        </w:rPr>
        <w:t xml:space="preserve"> mines decrease of 4%</w:t>
      </w:r>
      <w:r w:rsidR="009829D9" w:rsidRPr="00780E3C">
        <w:rPr>
          <w:rFonts w:asciiTheme="majorBidi" w:hAnsiTheme="majorBidi" w:cstheme="majorBidi"/>
          <w:color w:val="FF0000"/>
          <w:sz w:val="24"/>
          <w:szCs w:val="24"/>
        </w:rPr>
        <w:t>.</w:t>
      </w:r>
    </w:p>
    <w:p w:rsidR="009829D9" w:rsidRPr="009829D9" w:rsidRDefault="009829D9" w:rsidP="009829D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AD09A1" w:rsidRPr="00780E3C" w:rsidRDefault="004313F7" w:rsidP="004313F7">
      <w:pPr>
        <w:rPr>
          <w:rFonts w:asciiTheme="majorBidi" w:hAnsiTheme="majorBidi" w:cstheme="majorBidi"/>
          <w:sz w:val="24"/>
          <w:szCs w:val="24"/>
        </w:rPr>
      </w:pPr>
      <w:r>
        <w:t xml:space="preserve">       </w:t>
      </w:r>
      <w:r w:rsidRPr="004313F7">
        <w:rPr>
          <w:rFonts w:asciiTheme="majorBidi" w:hAnsiTheme="majorBidi" w:cstheme="majorBidi"/>
          <w:sz w:val="16"/>
          <w:szCs w:val="16"/>
        </w:rPr>
        <w:t>Ra</w:t>
      </w:r>
      <w:r w:rsidRPr="004313F7">
        <w:rPr>
          <w:rFonts w:asciiTheme="majorBidi" w:hAnsiTheme="majorBidi" w:cstheme="majorBidi"/>
          <w:sz w:val="16"/>
          <w:szCs w:val="16"/>
          <w:vertAlign w:val="superscript"/>
        </w:rPr>
        <w:t>*</w:t>
      </w:r>
      <w:r w:rsidRPr="004313F7">
        <w:rPr>
          <w:rFonts w:asciiTheme="majorBidi" w:hAnsiTheme="majorBidi" w:cstheme="majorBidi"/>
          <w:sz w:val="16"/>
          <w:szCs w:val="16"/>
        </w:rPr>
        <w:t>(</w:t>
      </w:r>
      <w:r w:rsidRPr="004313F7">
        <w:rPr>
          <w:rFonts w:asciiTheme="majorBidi" w:hAnsiTheme="majorBidi" w:cstheme="majorBidi"/>
          <w:sz w:val="16"/>
          <w:szCs w:val="16"/>
        </w:rPr>
        <w:sym w:font="Symbol" w:char="F06B"/>
      </w:r>
      <w:r w:rsidRPr="004313F7">
        <w:rPr>
          <w:rFonts w:asciiTheme="majorBidi" w:hAnsiTheme="majorBidi" w:cstheme="majorBidi"/>
          <w:sz w:val="16"/>
          <w:szCs w:val="16"/>
        </w:rPr>
        <w:t xml:space="preserve">=12)    </w:t>
      </w:r>
      <w:r w:rsidR="0074068E">
        <w:rPr>
          <w:rFonts w:asciiTheme="majorBidi" w:hAnsiTheme="majorBidi" w:cstheme="majorBidi"/>
          <w:sz w:val="16"/>
          <w:szCs w:val="16"/>
        </w:rPr>
        <w:t xml:space="preserve">            </w:t>
      </w:r>
      <w:r w:rsidR="00AD09A1" w:rsidRPr="004313F7">
        <w:rPr>
          <w:rFonts w:asciiTheme="majorBidi" w:hAnsiTheme="majorBidi" w:cstheme="majorBidi"/>
          <w:sz w:val="16"/>
          <w:szCs w:val="16"/>
        </w:rPr>
        <w:t>Nu</w:t>
      </w:r>
      <w:r w:rsidRPr="004313F7">
        <w:rPr>
          <w:rFonts w:asciiTheme="majorBidi" w:hAnsiTheme="majorBidi" w:cstheme="majorBidi"/>
          <w:sz w:val="16"/>
          <w:szCs w:val="16"/>
        </w:rPr>
        <w:t>(</w:t>
      </w:r>
      <w:r w:rsidRPr="004313F7">
        <w:rPr>
          <w:rFonts w:asciiTheme="majorBidi" w:hAnsiTheme="majorBidi" w:cstheme="majorBidi"/>
          <w:sz w:val="16"/>
          <w:szCs w:val="16"/>
        </w:rPr>
        <w:sym w:font="Symbol" w:char="F06B"/>
      </w:r>
      <w:r w:rsidRPr="004313F7">
        <w:rPr>
          <w:rFonts w:asciiTheme="majorBidi" w:hAnsiTheme="majorBidi" w:cstheme="majorBidi"/>
          <w:sz w:val="16"/>
          <w:szCs w:val="16"/>
        </w:rPr>
        <w:t xml:space="preserve">=12)         </w:t>
      </w:r>
      <w:r w:rsidR="0074068E">
        <w:rPr>
          <w:rFonts w:asciiTheme="majorBidi" w:hAnsiTheme="majorBidi" w:cstheme="majorBidi"/>
          <w:sz w:val="16"/>
          <w:szCs w:val="16"/>
        </w:rPr>
        <w:t xml:space="preserve">    </w:t>
      </w:r>
      <w:r w:rsidRPr="004313F7">
        <w:rPr>
          <w:rFonts w:asciiTheme="majorBidi" w:hAnsiTheme="majorBidi" w:cstheme="majorBidi"/>
          <w:sz w:val="16"/>
          <w:szCs w:val="16"/>
        </w:rPr>
        <w:t>Ra</w:t>
      </w:r>
      <w:r w:rsidRPr="004313F7">
        <w:rPr>
          <w:rFonts w:asciiTheme="majorBidi" w:hAnsiTheme="majorBidi" w:cstheme="majorBidi"/>
          <w:sz w:val="16"/>
          <w:szCs w:val="16"/>
          <w:vertAlign w:val="superscript"/>
        </w:rPr>
        <w:t>*</w:t>
      </w:r>
      <w:r w:rsidRPr="004313F7">
        <w:rPr>
          <w:rFonts w:asciiTheme="majorBidi" w:hAnsiTheme="majorBidi" w:cstheme="majorBidi"/>
          <w:sz w:val="16"/>
          <w:szCs w:val="16"/>
        </w:rPr>
        <w:t>(</w:t>
      </w:r>
      <w:r w:rsidRPr="004313F7">
        <w:rPr>
          <w:rFonts w:asciiTheme="majorBidi" w:hAnsiTheme="majorBidi" w:cstheme="majorBidi"/>
          <w:sz w:val="16"/>
          <w:szCs w:val="16"/>
        </w:rPr>
        <w:sym w:font="Symbol" w:char="F06B"/>
      </w:r>
      <w:r w:rsidRPr="004313F7">
        <w:rPr>
          <w:rFonts w:asciiTheme="majorBidi" w:hAnsiTheme="majorBidi" w:cstheme="majorBidi"/>
          <w:sz w:val="16"/>
          <w:szCs w:val="16"/>
        </w:rPr>
        <w:t xml:space="preserve">=7.143)   </w:t>
      </w:r>
      <w:r w:rsidR="00AD09A1" w:rsidRPr="004313F7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 xml:space="preserve">     </w:t>
      </w:r>
      <w:r w:rsidR="0074068E">
        <w:rPr>
          <w:rFonts w:asciiTheme="majorBidi" w:hAnsiTheme="majorBidi" w:cstheme="majorBidi"/>
          <w:sz w:val="16"/>
          <w:szCs w:val="16"/>
        </w:rPr>
        <w:t xml:space="preserve"> </w:t>
      </w:r>
      <w:r w:rsidR="00AD09A1" w:rsidRPr="004313F7">
        <w:rPr>
          <w:rFonts w:asciiTheme="majorBidi" w:hAnsiTheme="majorBidi" w:cstheme="majorBidi"/>
          <w:sz w:val="16"/>
          <w:szCs w:val="16"/>
        </w:rPr>
        <w:t>Nu</w:t>
      </w:r>
      <w:r w:rsidRPr="004313F7">
        <w:rPr>
          <w:rFonts w:asciiTheme="majorBidi" w:hAnsiTheme="majorBidi" w:cstheme="majorBidi"/>
          <w:sz w:val="16"/>
          <w:szCs w:val="16"/>
        </w:rPr>
        <w:t>(</w:t>
      </w:r>
      <w:r w:rsidRPr="004313F7">
        <w:rPr>
          <w:rFonts w:asciiTheme="majorBidi" w:hAnsiTheme="majorBidi" w:cstheme="majorBidi"/>
          <w:sz w:val="16"/>
          <w:szCs w:val="16"/>
        </w:rPr>
        <w:sym w:font="Symbol" w:char="F06B"/>
      </w:r>
      <w:r w:rsidRPr="004313F7">
        <w:rPr>
          <w:rFonts w:asciiTheme="majorBidi" w:hAnsiTheme="majorBidi" w:cstheme="majorBidi"/>
          <w:sz w:val="16"/>
          <w:szCs w:val="16"/>
        </w:rPr>
        <w:t xml:space="preserve">=7.143)  </w:t>
      </w:r>
      <w:r w:rsidR="0074068E">
        <w:rPr>
          <w:rFonts w:asciiTheme="majorBidi" w:hAnsiTheme="majorBidi" w:cstheme="majorBidi"/>
          <w:sz w:val="16"/>
          <w:szCs w:val="16"/>
        </w:rPr>
        <w:t>Nu12p4%   Nu12n4%  Nu7.14p4%   Nu7.14n4%</w:t>
      </w:r>
      <w:bookmarkStart w:id="0" w:name="_GoBack"/>
      <w:bookmarkEnd w:id="0"/>
    </w:p>
    <w:p w:rsidR="00AD09A1" w:rsidRDefault="00AD09A1" w:rsidP="00AD09A1">
      <w:r>
        <w:t xml:space="preserve">        2000000.000     2.75500         30000000.000      5.35      2.87      2.64      5.56      5.14</w:t>
      </w:r>
    </w:p>
    <w:p w:rsidR="00AD09A1" w:rsidRDefault="00AD09A1" w:rsidP="00AD09A1">
      <w:r>
        <w:t xml:space="preserve">        2007000.000     2.75508         30070000.000      5.35      2.87      2.64      5.56      5.14</w:t>
      </w:r>
    </w:p>
    <w:p w:rsidR="00AD09A1" w:rsidRDefault="00AD09A1" w:rsidP="00AD09A1">
      <w:r>
        <w:t xml:space="preserve">        2014000.000     2.75557         30140000.000      5.35      2.87      2.65      5.56      5.14</w:t>
      </w:r>
    </w:p>
    <w:p w:rsidR="00AD09A1" w:rsidRDefault="00AD09A1" w:rsidP="00AD09A1">
      <w:r>
        <w:t xml:space="preserve">        2021000.000     2.75604         30210000.000      5.35      2.87      2.65      5.57      5.14</w:t>
      </w:r>
    </w:p>
    <w:p w:rsidR="00AD09A1" w:rsidRDefault="00AD09A1" w:rsidP="00AD09A1">
      <w:r>
        <w:t xml:space="preserve">        2028000.000     2.75652         30280000.000      5.35      2.87      2.65      5.57      5.14</w:t>
      </w:r>
    </w:p>
    <w:p w:rsidR="00AD09A1" w:rsidRDefault="00AD09A1" w:rsidP="00AD09A1">
      <w:r>
        <w:t xml:space="preserve">        2035000.000     2.75700         30350000.000      5.35      2.87      2.65      5.57      5.14</w:t>
      </w:r>
    </w:p>
    <w:p w:rsidR="00AD09A1" w:rsidRDefault="00AD09A1" w:rsidP="00AD09A1">
      <w:r>
        <w:t xml:space="preserve">        2042000.000     2.75747         30420000.000      5.35      2.87      2.65      5.57      5.14</w:t>
      </w:r>
    </w:p>
    <w:p w:rsidR="00AD09A1" w:rsidRDefault="00AD09A1" w:rsidP="00AD09A1">
      <w:r>
        <w:t xml:space="preserve">        2049000.000     2.75795         30490000.000      5.35      2.87      2.65      5.57      5.14</w:t>
      </w:r>
    </w:p>
    <w:p w:rsidR="00AD09A1" w:rsidRDefault="00AD09A1" w:rsidP="00AD09A1">
      <w:r>
        <w:t xml:space="preserve">        2056000.000     2.75842         30560000.000      5.35      2.87      2.65      5.57      5.14</w:t>
      </w:r>
    </w:p>
    <w:p w:rsidR="00AD09A1" w:rsidRDefault="00AD09A1" w:rsidP="00AD09A1">
      <w:r>
        <w:t xml:space="preserve">        2063000.000     2.75889         30630000.000      5.35      2.87      2.65      5.57      5.14</w:t>
      </w:r>
    </w:p>
    <w:p w:rsidR="00AD09A1" w:rsidRDefault="00AD09A1" w:rsidP="00AD09A1">
      <w:r>
        <w:t xml:space="preserve">        2070000.000     2.75936         30700000.000      5.36      2.87      2.65      5.57      5.14</w:t>
      </w:r>
    </w:p>
    <w:p w:rsidR="00AD09A1" w:rsidRDefault="00AD09A1" w:rsidP="00AD09A1">
      <w:r>
        <w:t xml:space="preserve">        2077000.000     2.75983         30770000.000      5.36      2.87      2.65      5.57      5.14</w:t>
      </w:r>
    </w:p>
    <w:p w:rsidR="00AD09A1" w:rsidRDefault="00AD09A1" w:rsidP="00AD09A1">
      <w:r>
        <w:t xml:space="preserve">        2084000.000     2.76029         30840000.000      5.36      2.87      2.65      5.57      5.14</w:t>
      </w:r>
    </w:p>
    <w:p w:rsidR="00AD09A1" w:rsidRDefault="00AD09A1" w:rsidP="00AD09A1">
      <w:r>
        <w:t xml:space="preserve">        2091000.000     2.76076         30910000.000      5.36      2.87      2.65      5.57      5.14</w:t>
      </w:r>
    </w:p>
    <w:p w:rsidR="00AD09A1" w:rsidRDefault="00AD09A1" w:rsidP="00AD09A1">
      <w:r>
        <w:t xml:space="preserve">        2098000.000     2.76122         30980000.000      5.36      2.87      2.65      5.57      5.14</w:t>
      </w:r>
    </w:p>
    <w:p w:rsidR="00AD09A1" w:rsidRDefault="00AD09A1" w:rsidP="00AD09A1">
      <w:r>
        <w:t xml:space="preserve">        2105000.000     2.76168         31050000.000      5.36      2.87      2.65      5.57      5.14</w:t>
      </w:r>
    </w:p>
    <w:p w:rsidR="00AD09A1" w:rsidRDefault="00AD09A1" w:rsidP="00AD09A1">
      <w:r>
        <w:t xml:space="preserve">        2112000.000     2.76214         31120000.000      5.36      2.87      2.65      5.57      5.14</w:t>
      </w:r>
    </w:p>
    <w:p w:rsidR="00AD09A1" w:rsidRDefault="00AD09A1" w:rsidP="00AD09A1">
      <w:r>
        <w:t xml:space="preserve">        2119000.000     2.76260         31190000.000      5.36      2.87      2.65      5.57      5.15</w:t>
      </w:r>
    </w:p>
    <w:p w:rsidR="00AD09A1" w:rsidRDefault="00AD09A1" w:rsidP="00AD09A1">
      <w:r>
        <w:t xml:space="preserve">        2126000.000     2.76306         31260000.000      5.36      2.87      2.65      5.57      5.15</w:t>
      </w:r>
    </w:p>
    <w:p w:rsidR="00AD09A1" w:rsidRDefault="00AD09A1" w:rsidP="00AD09A1">
      <w:r>
        <w:t xml:space="preserve">        2133000.000     2.76351         31330000.000      5.36      2.87      2.65      5.58      5.15</w:t>
      </w:r>
    </w:p>
    <w:p w:rsidR="00AD09A1" w:rsidRDefault="00AD09A1" w:rsidP="00AD09A1">
      <w:r>
        <w:t xml:space="preserve">        2140000.000     2.76397         31400000.000      5.36      2.87      2.65      5.58      5.15</w:t>
      </w:r>
    </w:p>
    <w:p w:rsidR="00AD09A1" w:rsidRDefault="00AD09A1" w:rsidP="00AD09A1">
      <w:r>
        <w:t xml:space="preserve">        2147000.000     2.76442         31470000.000      5.36      2.87      2.65      5.58      5.15</w:t>
      </w:r>
    </w:p>
    <w:p w:rsidR="00AD09A1" w:rsidRDefault="00AD09A1" w:rsidP="00AD09A1">
      <w:r>
        <w:lastRenderedPageBreak/>
        <w:t xml:space="preserve">        2154000.000     2.76487         31540000.000      5.36      2.88      2.65      5.58      5.15</w:t>
      </w:r>
    </w:p>
    <w:p w:rsidR="00AD09A1" w:rsidRDefault="00AD09A1" w:rsidP="00AD09A1">
      <w:r>
        <w:t xml:space="preserve">        2161000.000     2.76532         31610000.000      5.36      2.88      2.65      5.58      5.15</w:t>
      </w:r>
    </w:p>
    <w:p w:rsidR="00AD09A1" w:rsidRDefault="00AD09A1" w:rsidP="00AD09A1">
      <w:r>
        <w:t xml:space="preserve">        2168000.000     2.76577         31680000.000      5.36      2.88      2.66      5.58      5.15</w:t>
      </w:r>
    </w:p>
    <w:p w:rsidR="00AD09A1" w:rsidRDefault="00AD09A1" w:rsidP="00AD09A1">
      <w:r>
        <w:t xml:space="preserve">        2175000.000     2.76622         31750000.000      5.36      2.88      2.66      5.58      5.15</w:t>
      </w:r>
    </w:p>
    <w:p w:rsidR="00AD09A1" w:rsidRDefault="00AD09A1" w:rsidP="00AD09A1">
      <w:r>
        <w:t xml:space="preserve">        2182000.000     2.76666         31820000.000      5.37      2.88      2.66      5.58      5.15</w:t>
      </w:r>
    </w:p>
    <w:p w:rsidR="00AD09A1" w:rsidRDefault="00AD09A1" w:rsidP="00AD09A1">
      <w:r>
        <w:t xml:space="preserve">        2189000.000     2.76711         31890000.000      5.37      2.88      2.66      5.58      5.15</w:t>
      </w:r>
    </w:p>
    <w:p w:rsidR="00AD09A1" w:rsidRDefault="00AD09A1" w:rsidP="00AD09A1">
      <w:r>
        <w:t xml:space="preserve">        2196000.000     2.76755         31960000.000      5.37      2.88      2.66      5.58      5.15</w:t>
      </w:r>
    </w:p>
    <w:p w:rsidR="00AD09A1" w:rsidRDefault="00AD09A1" w:rsidP="00AD09A1">
      <w:r>
        <w:t xml:space="preserve">        2203000.000     2.76799         32030000.000      5.37      2.88      2.66      5.58      5.15</w:t>
      </w:r>
    </w:p>
    <w:p w:rsidR="00AD09A1" w:rsidRDefault="00AD09A1" w:rsidP="00AD09A1">
      <w:r>
        <w:t xml:space="preserve">        2210000.000     2.76843         32100000.000      5.37      2.88      2.66      5.58      5.15</w:t>
      </w:r>
    </w:p>
    <w:p w:rsidR="00AD09A1" w:rsidRDefault="00AD09A1" w:rsidP="00AD09A1">
      <w:r>
        <w:t xml:space="preserve">        2217000.000     2.76887         32170000.000      5.37      2.88      2.66      5.58      5.15</w:t>
      </w:r>
    </w:p>
    <w:p w:rsidR="00AD09A1" w:rsidRDefault="00AD09A1" w:rsidP="00AD09A1">
      <w:r>
        <w:t xml:space="preserve">        2224000.000     2.76931         32240000.000      5.37      2.88      2.66      5.58      5.15</w:t>
      </w:r>
    </w:p>
    <w:p w:rsidR="00AD09A1" w:rsidRDefault="00AD09A1" w:rsidP="00AD09A1">
      <w:r>
        <w:t xml:space="preserve">        2231000.000     2.76975         32310000.000      5.37      2.88      2.66      5.58      5.15</w:t>
      </w:r>
    </w:p>
    <w:p w:rsidR="00AD09A1" w:rsidRDefault="00AD09A1" w:rsidP="00AD09A1">
      <w:r>
        <w:t xml:space="preserve">        2238000.000     2.77018         32380000.000      5.37      2.88      2.66      5.58      5.16</w:t>
      </w:r>
    </w:p>
    <w:p w:rsidR="00AD09A1" w:rsidRDefault="00AD09A1" w:rsidP="00AD09A1">
      <w:r>
        <w:t xml:space="preserve">        2245000.000     2.77061         32450000.000      5.37      2.88      2.66      5.59      5.16</w:t>
      </w:r>
    </w:p>
    <w:p w:rsidR="00AD09A1" w:rsidRDefault="00AD09A1" w:rsidP="00AD09A1">
      <w:r>
        <w:t xml:space="preserve">        2252000.000     2.77105         32520000.000      5.37      2.88      2.66      5.59      5.16</w:t>
      </w:r>
    </w:p>
    <w:p w:rsidR="00AD09A1" w:rsidRDefault="00AD09A1" w:rsidP="00AD09A1">
      <w:r>
        <w:t xml:space="preserve">        2259000.000     2.77148         32590000.000      5.37      2.88      2.66      5.59      5.16</w:t>
      </w:r>
    </w:p>
    <w:p w:rsidR="00AD09A1" w:rsidRDefault="00AD09A1" w:rsidP="00AD09A1">
      <w:r>
        <w:t xml:space="preserve">        2266000.000     2.77191         32660000.000      5.37      2.88      2.66      5.59      5.16</w:t>
      </w:r>
    </w:p>
    <w:p w:rsidR="00AD09A1" w:rsidRDefault="00AD09A1" w:rsidP="00AD09A1">
      <w:r>
        <w:t xml:space="preserve">        2273000.000     2.77234         32730000.000      5.37      2.88      2.66      5.59      5.16</w:t>
      </w:r>
    </w:p>
    <w:p w:rsidR="00AD09A1" w:rsidRDefault="00AD09A1" w:rsidP="00AD09A1">
      <w:r>
        <w:t xml:space="preserve">        2280000.000     2.77276         32800000.000      5.37      2.88      2.66      5.59      5.16</w:t>
      </w:r>
    </w:p>
    <w:p w:rsidR="00AD09A1" w:rsidRDefault="00AD09A1" w:rsidP="00AD09A1">
      <w:r>
        <w:t xml:space="preserve">        2287000.000     2.77319         32870000.000      5.37      2.88      2.66      5.59      5.16</w:t>
      </w:r>
    </w:p>
    <w:p w:rsidR="00AD09A1" w:rsidRDefault="00AD09A1" w:rsidP="00AD09A1">
      <w:r>
        <w:t xml:space="preserve">        2294000.000     2.77362         32940000.000      5.37      2.88      2.66      5.59      5.16</w:t>
      </w:r>
    </w:p>
    <w:p w:rsidR="00AD09A1" w:rsidRDefault="00AD09A1" w:rsidP="00AD09A1">
      <w:r>
        <w:t xml:space="preserve">        2301000.000     2.77404         33010000.000      5.38      2.89      2.66      5.59      5.16</w:t>
      </w:r>
    </w:p>
    <w:p w:rsidR="00AD09A1" w:rsidRDefault="00AD09A1" w:rsidP="00AD09A1">
      <w:r>
        <w:t xml:space="preserve">        2308000.000     2.77446         33080000.000      5.38      2.89      2.66      5.59      5.16</w:t>
      </w:r>
    </w:p>
    <w:p w:rsidR="00AD09A1" w:rsidRDefault="00AD09A1" w:rsidP="00AD09A1">
      <w:r>
        <w:t xml:space="preserve">        2315000.000     2.77488         33150000.000      5.38      2.89      2.66      5.59      5.16</w:t>
      </w:r>
    </w:p>
    <w:p w:rsidR="00AD09A1" w:rsidRDefault="00AD09A1" w:rsidP="00AD09A1">
      <w:r>
        <w:t xml:space="preserve">        2322000.000     2.77530         33220000.000      5.38      2.89      2.66      5.59      5.16</w:t>
      </w:r>
    </w:p>
    <w:p w:rsidR="00AD09A1" w:rsidRDefault="00AD09A1" w:rsidP="00AD09A1">
      <w:r>
        <w:t xml:space="preserve">        2329000.000     2.77572         33290000.000      5.38      2.89      2.66      5.59      5.16</w:t>
      </w:r>
    </w:p>
    <w:p w:rsidR="00AD09A1" w:rsidRDefault="00AD09A1" w:rsidP="00AD09A1">
      <w:r>
        <w:t xml:space="preserve">        2336000.000     2.77614         33360000.000      5.38      2.89      2.67      5.59      5.16</w:t>
      </w:r>
    </w:p>
    <w:p w:rsidR="00AD09A1" w:rsidRDefault="00AD09A1" w:rsidP="00AD09A1">
      <w:r>
        <w:t xml:space="preserve">        2343000.000     2.77656         33430000.000      5.38      2.89      2.67      5.59      5.16</w:t>
      </w:r>
    </w:p>
    <w:p w:rsidR="00AD09A1" w:rsidRDefault="00AD09A1" w:rsidP="00AD09A1">
      <w:r>
        <w:t xml:space="preserve">        2350000.000     2.77697         33500000.000      5.38      2.89      2.67      5.59      5.16</w:t>
      </w:r>
    </w:p>
    <w:p w:rsidR="00AD09A1" w:rsidRDefault="00AD09A1" w:rsidP="00AD09A1">
      <w:r>
        <w:lastRenderedPageBreak/>
        <w:t xml:space="preserve">        2357000.000     2.77739         33570000.000      5.38      2.89      2.67      5.59      5.16</w:t>
      </w:r>
    </w:p>
    <w:p w:rsidR="00AD09A1" w:rsidRDefault="00AD09A1" w:rsidP="00AD09A1">
      <w:r>
        <w:t xml:space="preserve">        2364000.000     2.77780         33640000.000      5.38      2.89      2.67      5.60      5.16</w:t>
      </w:r>
    </w:p>
    <w:p w:rsidR="00AD09A1" w:rsidRDefault="00AD09A1" w:rsidP="00AD09A1">
      <w:r>
        <w:t xml:space="preserve">        2371000.000     2.77821         33710000.000      5.38      2.89      2.67      5.60      5.17</w:t>
      </w:r>
    </w:p>
    <w:p w:rsidR="00AD09A1" w:rsidRDefault="00AD09A1" w:rsidP="00AD09A1">
      <w:r>
        <w:t xml:space="preserve">        2378000.000     2.77862         33780000.000      5.38      2.89      2.67      5.60      5.17</w:t>
      </w:r>
    </w:p>
    <w:p w:rsidR="00AD09A1" w:rsidRDefault="00AD09A1" w:rsidP="00AD09A1">
      <w:r>
        <w:t xml:space="preserve">        2385000.000     2.77903         33850000.000      5.38      2.89      2.67      5.60      5.17</w:t>
      </w:r>
    </w:p>
    <w:p w:rsidR="00AD09A1" w:rsidRDefault="00AD09A1" w:rsidP="00AD09A1">
      <w:r>
        <w:t xml:space="preserve">        2392000.000     2.77944         33920000.000      5.38      2.89      2.67      5.60      5.17</w:t>
      </w:r>
    </w:p>
    <w:p w:rsidR="00AD09A1" w:rsidRDefault="00AD09A1" w:rsidP="00AD09A1">
      <w:r>
        <w:t xml:space="preserve">        2399000.000     2.77985         33990000.000      5.38      2.89      2.67      5.60      5.17</w:t>
      </w:r>
    </w:p>
    <w:p w:rsidR="00AD09A1" w:rsidRDefault="00AD09A1" w:rsidP="00AD09A1">
      <w:r>
        <w:t xml:space="preserve">        2406000.000     2.78026         34060000.000      5.38      2.89      2.67      5.60      5.17</w:t>
      </w:r>
    </w:p>
    <w:p w:rsidR="00AD09A1" w:rsidRDefault="00AD09A1" w:rsidP="00AD09A1">
      <w:r>
        <w:t xml:space="preserve">        2413000.000     2.78066         34130000.000      5.38      2.89      2.67      5.60      5.17</w:t>
      </w:r>
    </w:p>
    <w:p w:rsidR="00AD09A1" w:rsidRDefault="00AD09A1" w:rsidP="00AD09A1">
      <w:r>
        <w:t xml:space="preserve">        2420000.000     2.78107         34200000.000      5.38      2.89      2.67      5.60      5.17</w:t>
      </w:r>
    </w:p>
    <w:p w:rsidR="00AD09A1" w:rsidRDefault="00AD09A1" w:rsidP="00AD09A1">
      <w:r>
        <w:t xml:space="preserve">        2427000.000     2.78147         34270000.000      5.39      2.89      2.67      5.60      5.17</w:t>
      </w:r>
    </w:p>
    <w:p w:rsidR="00AD09A1" w:rsidRDefault="00AD09A1" w:rsidP="00AD09A1">
      <w:r>
        <w:t xml:space="preserve">        2434000.000     2.78187         34340000.000      5.39      2.89      2.67      5.60      5.17</w:t>
      </w:r>
    </w:p>
    <w:p w:rsidR="00AD09A1" w:rsidRDefault="00AD09A1" w:rsidP="00AD09A1">
      <w:r>
        <w:t xml:space="preserve">        2441000.000     2.78227         34410000.000      5.39      2.89      2.67      5.60      5.17</w:t>
      </w:r>
    </w:p>
    <w:p w:rsidR="00AD09A1" w:rsidRDefault="00AD09A1" w:rsidP="00AD09A1">
      <w:r>
        <w:t xml:space="preserve">        2448000.000     2.78267         34480000.000      5.39      2.89      2.67      5.60      5.17</w:t>
      </w:r>
    </w:p>
    <w:p w:rsidR="00AD09A1" w:rsidRDefault="00AD09A1" w:rsidP="00AD09A1">
      <w:r>
        <w:t xml:space="preserve">        2455000.000     2.78307         34550000.000      5.39      2.89      2.67      5.60      5.17</w:t>
      </w:r>
    </w:p>
    <w:p w:rsidR="00AD09A1" w:rsidRDefault="00AD09A1" w:rsidP="00AD09A1">
      <w:r>
        <w:t xml:space="preserve">        2462000.000     2.78347         34620000.000      5.39      2.89      2.67      5.60      5.17</w:t>
      </w:r>
    </w:p>
    <w:p w:rsidR="00AD09A1" w:rsidRDefault="00AD09A1" w:rsidP="00AD09A1">
      <w:r>
        <w:t xml:space="preserve">        2469000.000     2.78386         34690000.000      5.39      2.90      2.67      5.60      5.17</w:t>
      </w:r>
    </w:p>
    <w:p w:rsidR="00AD09A1" w:rsidRDefault="00AD09A1" w:rsidP="00AD09A1">
      <w:r>
        <w:t xml:space="preserve">        2476000.000     2.78426         34760000.000      5.39      2.90      2.67      5.60      5.17</w:t>
      </w:r>
    </w:p>
    <w:p w:rsidR="00AD09A1" w:rsidRDefault="00AD09A1" w:rsidP="00AD09A1">
      <w:r>
        <w:t xml:space="preserve">        2483000.000     2.78465         34830000.000      5.39      2.90      2.67      5.61      5.17</w:t>
      </w:r>
    </w:p>
    <w:p w:rsidR="00AD09A1" w:rsidRDefault="00AD09A1" w:rsidP="00AD09A1">
      <w:r>
        <w:t xml:space="preserve">        2490000.000     2.78505         34900000.000      5.39      2.90      2.67      5.61      5.17</w:t>
      </w:r>
    </w:p>
    <w:p w:rsidR="00AD09A1" w:rsidRDefault="00AD09A1" w:rsidP="00AD09A1">
      <w:r>
        <w:t xml:space="preserve">        2497000.000     2.78544         34970000.000      5.39      2.90      2.67      5.61      5.18</w:t>
      </w:r>
    </w:p>
    <w:p w:rsidR="00AD09A1" w:rsidRDefault="00AD09A1" w:rsidP="00AD09A1">
      <w:r>
        <w:t xml:space="preserve">        2504000.000     2.78583         35040000.000      5.39      2.90      2.67      5.61      5.18</w:t>
      </w:r>
    </w:p>
    <w:p w:rsidR="00AD09A1" w:rsidRDefault="00AD09A1" w:rsidP="00AD09A1">
      <w:r>
        <w:t xml:space="preserve">        2511000.000     2.78622         35110000.000      5.39      2.90      2.67      5.61      5.18</w:t>
      </w:r>
    </w:p>
    <w:p w:rsidR="00AD09A1" w:rsidRDefault="00AD09A1" w:rsidP="00AD09A1">
      <w:r>
        <w:t xml:space="preserve">        2518000.000     2.78661         35180000.000      5.39      2.90      2.68      5.61      5.18</w:t>
      </w:r>
    </w:p>
    <w:p w:rsidR="00AD09A1" w:rsidRDefault="00AD09A1" w:rsidP="00AD09A1">
      <w:r>
        <w:t xml:space="preserve">        2525000.000     2.78700         35250000.000      5.39      2.90      2.68      5.61      5.18</w:t>
      </w:r>
    </w:p>
    <w:p w:rsidR="00AD09A1" w:rsidRDefault="00AD09A1" w:rsidP="00AD09A1">
      <w:r>
        <w:t xml:space="preserve">        2532000.000     2.78738         35320000.000      5.39      2.90      2.68      5.61      5.18</w:t>
      </w:r>
    </w:p>
    <w:p w:rsidR="00AD09A1" w:rsidRDefault="00AD09A1" w:rsidP="00AD09A1">
      <w:r>
        <w:t xml:space="preserve">        2539000.000     2.78777         35390000.000      5.39      2.90      2.68      5.61      5.18</w:t>
      </w:r>
    </w:p>
    <w:p w:rsidR="00AD09A1" w:rsidRDefault="00AD09A1" w:rsidP="00AD09A1">
      <w:r>
        <w:t xml:space="preserve">        2546000.000     2.78815         35460000.000      5.39      2.90      2.68      5.61      5.18</w:t>
      </w:r>
    </w:p>
    <w:p w:rsidR="00AD09A1" w:rsidRDefault="00AD09A1" w:rsidP="00AD09A1">
      <w:r>
        <w:t xml:space="preserve">        2553000.000     2.78854         35530000.000      5.39      2.90      2.68      5.61      5.18</w:t>
      </w:r>
    </w:p>
    <w:p w:rsidR="00AD09A1" w:rsidRDefault="00AD09A1" w:rsidP="00AD09A1">
      <w:r>
        <w:lastRenderedPageBreak/>
        <w:t xml:space="preserve">        2560000.000     2.78892         35600000.000      5.40      2.90      2.68      5.61      5.18</w:t>
      </w:r>
    </w:p>
    <w:p w:rsidR="00AD09A1" w:rsidRDefault="00AD09A1" w:rsidP="00AD09A1">
      <w:r>
        <w:t xml:space="preserve">        2567000.000     2.78930         35670000.000      5.40      2.90      2.68      5.61      5.18</w:t>
      </w:r>
    </w:p>
    <w:p w:rsidR="00AD09A1" w:rsidRDefault="00AD09A1" w:rsidP="00AD09A1">
      <w:r>
        <w:t xml:space="preserve">        2574000.000     2.78969         35740000.000      5.40      2.90      2.68      5.61      5.18</w:t>
      </w:r>
    </w:p>
    <w:p w:rsidR="00AD09A1" w:rsidRDefault="00AD09A1" w:rsidP="00AD09A1">
      <w:r>
        <w:t xml:space="preserve">        2581000.000     2.79007         35810000.000      5.40      2.90      2.68      5.61      5.18</w:t>
      </w:r>
    </w:p>
    <w:p w:rsidR="00AD09A1" w:rsidRDefault="00AD09A1" w:rsidP="00AD09A1">
      <w:r>
        <w:t xml:space="preserve">        2588000.000     2.79044         35880000.000      5.40      2.90      2.68      5.61      5.18</w:t>
      </w:r>
    </w:p>
    <w:p w:rsidR="00AD09A1" w:rsidRDefault="00AD09A1" w:rsidP="00AD09A1">
      <w:r>
        <w:t xml:space="preserve">        2595000.000     2.79082         35950000.000      5.40      2.90      2.68      5.61      5.18</w:t>
      </w:r>
    </w:p>
    <w:p w:rsidR="00AD09A1" w:rsidRDefault="00AD09A1" w:rsidP="00AD09A1">
      <w:r>
        <w:t xml:space="preserve">        2602000.000     2.79120         36020000.000      5.40      2.90      2.68      5.61      5.18</w:t>
      </w:r>
    </w:p>
    <w:p w:rsidR="00AD09A1" w:rsidRDefault="00AD09A1" w:rsidP="00AD09A1">
      <w:r>
        <w:t xml:space="preserve">        2609000.000     2.79158         36090000.000      5.40      2.90      2.68      5.62      5.18</w:t>
      </w:r>
    </w:p>
    <w:p w:rsidR="00AD09A1" w:rsidRDefault="00AD09A1" w:rsidP="00AD09A1">
      <w:r>
        <w:t xml:space="preserve">        2616000.000     2.79195         36160000.000      5.40      2.90      2.68      5.62      5.18</w:t>
      </w:r>
    </w:p>
    <w:p w:rsidR="00AD09A1" w:rsidRDefault="00AD09A1" w:rsidP="00AD09A1">
      <w:r>
        <w:t xml:space="preserve">        2623000.000     2.79233         36230000.000      5.40      2.90      2.68      5.62      5.18</w:t>
      </w:r>
    </w:p>
    <w:p w:rsidR="00AD09A1" w:rsidRDefault="00AD09A1" w:rsidP="00AD09A1">
      <w:r>
        <w:t xml:space="preserve">        2630000.000     2.79270         36300000.000      5.40      2.90      2.68      5.62      5.18</w:t>
      </w:r>
    </w:p>
    <w:p w:rsidR="00AD09A1" w:rsidRDefault="00AD09A1" w:rsidP="00AD09A1">
      <w:r>
        <w:t xml:space="preserve">        2637000.000     2.79307         36370000.000      5.40      2.90      2.68      5.62      5.19</w:t>
      </w:r>
    </w:p>
    <w:p w:rsidR="00AD09A1" w:rsidRDefault="00AD09A1" w:rsidP="00AD09A1">
      <w:r>
        <w:t xml:space="preserve">        2644000.000     2.79344         36440000.000      5.40      2.91      2.68      5.62      5.19</w:t>
      </w:r>
    </w:p>
    <w:p w:rsidR="00AD09A1" w:rsidRDefault="00AD09A1" w:rsidP="00AD09A1">
      <w:r>
        <w:t xml:space="preserve">        2651000.000     2.79381         36510000.000      5.40      2.91      2.68      5.62      5.19</w:t>
      </w:r>
    </w:p>
    <w:p w:rsidR="00AD09A1" w:rsidRDefault="00AD09A1" w:rsidP="00AD09A1">
      <w:r>
        <w:t xml:space="preserve">        2658000.000     2.79418         36580000.000      5.40      2.91      2.68      5.62      5.19</w:t>
      </w:r>
    </w:p>
    <w:p w:rsidR="00AD09A1" w:rsidRDefault="00AD09A1" w:rsidP="00AD09A1">
      <w:r>
        <w:t xml:space="preserve">        2665000.000     2.79455         36650000.000      5.40      2.91      2.68      5.62      5.19</w:t>
      </w:r>
    </w:p>
    <w:p w:rsidR="00AD09A1" w:rsidRDefault="00AD09A1" w:rsidP="00AD09A1">
      <w:r>
        <w:t xml:space="preserve">        2672000.000     2.79492         36720000.000      5.40      2.91      2.68      5.62      5.19</w:t>
      </w:r>
    </w:p>
    <w:p w:rsidR="00AD09A1" w:rsidRDefault="00AD09A1" w:rsidP="00AD09A1">
      <w:r>
        <w:t xml:space="preserve">        2679000.000     2.79529         36790000.000      5.40      2.91      2.68      5.62      5.19</w:t>
      </w:r>
    </w:p>
    <w:p w:rsidR="00AD09A1" w:rsidRDefault="00AD09A1" w:rsidP="00AD09A1">
      <w:r>
        <w:t xml:space="preserve">        2686000.000     2.79565         36860000.000      5.40      2.91      2.68      5.62      5.19</w:t>
      </w:r>
    </w:p>
    <w:p w:rsidR="00AD09A1" w:rsidRDefault="00AD09A1" w:rsidP="00AD09A1">
      <w:r>
        <w:t xml:space="preserve">        2693000.000     2.79602         36930000.000      5.41      2.91      2.68      5.62      5.19</w:t>
      </w:r>
    </w:p>
    <w:p w:rsidR="00AD09A1" w:rsidRDefault="00AD09A1" w:rsidP="00AD09A1">
      <w:r>
        <w:t xml:space="preserve">        2700000.000     2.79638         37000000.000      5.41      2.91      2.68      5.62      5.19</w:t>
      </w:r>
    </w:p>
    <w:p w:rsidR="00AD09A1" w:rsidRDefault="00AD09A1" w:rsidP="00AD09A1">
      <w:r>
        <w:t xml:space="preserve">        2707000.000     2.79674         37070000.000      5.41      2.91      2.68      5.62      5.19</w:t>
      </w:r>
    </w:p>
    <w:p w:rsidR="00AD09A1" w:rsidRDefault="00AD09A1" w:rsidP="00AD09A1">
      <w:r>
        <w:t xml:space="preserve">        2714000.000     2.79711         37140000.000      5.41      2.91      2.69      5.62      5.19</w:t>
      </w:r>
    </w:p>
    <w:p w:rsidR="00AD09A1" w:rsidRDefault="00AD09A1" w:rsidP="00AD09A1">
      <w:r>
        <w:t xml:space="preserve">        2721000.000     2.79747         37210000.000      5.41      2.91      2.69      5.62      5.19</w:t>
      </w:r>
    </w:p>
    <w:p w:rsidR="00AD09A1" w:rsidRDefault="00AD09A1" w:rsidP="00AD09A1">
      <w:r>
        <w:t xml:space="preserve">        2728000.000     2.79783         37280000.000      5.41      2.91      2.69      5.62      5.19</w:t>
      </w:r>
    </w:p>
    <w:p w:rsidR="00AD09A1" w:rsidRDefault="00AD09A1" w:rsidP="00AD09A1">
      <w:r>
        <w:t xml:space="preserve">        2735000.000     2.79819         37350000.000      5.41      2.91      2.69      5.62      5.19</w:t>
      </w:r>
    </w:p>
    <w:p w:rsidR="00AD09A1" w:rsidRDefault="00AD09A1" w:rsidP="00AD09A1">
      <w:r>
        <w:t xml:space="preserve">        2742000.000     2.79855         37420000.000      5.41      2.91      2.69      5.63      5.19</w:t>
      </w:r>
    </w:p>
    <w:p w:rsidR="00AD09A1" w:rsidRDefault="00AD09A1" w:rsidP="00AD09A1">
      <w:r>
        <w:t xml:space="preserve">        2749000.000     2.79890         37490000.000      5.41      2.91      2.69      5.63      5.19</w:t>
      </w:r>
    </w:p>
    <w:p w:rsidR="00AD09A1" w:rsidRDefault="00AD09A1" w:rsidP="00AD09A1">
      <w:r>
        <w:t xml:space="preserve">        2756000.000     2.79926         37560000.000      5.41      2.91      2.69      5.63      5.19</w:t>
      </w:r>
    </w:p>
    <w:p w:rsidR="00AD09A1" w:rsidRDefault="00AD09A1" w:rsidP="00AD09A1">
      <w:r>
        <w:lastRenderedPageBreak/>
        <w:t xml:space="preserve">        2763000.000     2.79962         37630000.000      5.41      2.91      2.69      5.63      5.19</w:t>
      </w:r>
    </w:p>
    <w:p w:rsidR="00AD09A1" w:rsidRDefault="00AD09A1" w:rsidP="00AD09A1">
      <w:r>
        <w:t xml:space="preserve">        2770000.000     2.79997         37700000.000      5.41      2.91      2.69      5.63      5.19</w:t>
      </w:r>
    </w:p>
    <w:p w:rsidR="00AD09A1" w:rsidRDefault="00AD09A1" w:rsidP="00AD09A1">
      <w:r>
        <w:t xml:space="preserve">        2777000.000     2.80033         37770000.000      5.41      2.91      2.69      5.63      5.20</w:t>
      </w:r>
    </w:p>
    <w:p w:rsidR="00AD09A1" w:rsidRDefault="00AD09A1" w:rsidP="00AD09A1">
      <w:r>
        <w:t xml:space="preserve">        2784000.000     2.80068         37840000.000      5.41      2.91      2.69      5.63      5.20</w:t>
      </w:r>
    </w:p>
    <w:p w:rsidR="00AD09A1" w:rsidRDefault="00AD09A1" w:rsidP="00AD09A1">
      <w:r>
        <w:t xml:space="preserve">        2791000.000     2.80103         37910000.000      5.41      2.91      2.69      5.63      5.20</w:t>
      </w:r>
    </w:p>
    <w:p w:rsidR="00AD09A1" w:rsidRDefault="00AD09A1" w:rsidP="00AD09A1">
      <w:r>
        <w:t xml:space="preserve">        2798000.000     2.80139         37980000.000      5.41      2.91      2.69      5.63      5.20</w:t>
      </w:r>
    </w:p>
    <w:p w:rsidR="00AD09A1" w:rsidRDefault="00AD09A1" w:rsidP="00AD09A1">
      <w:r>
        <w:t xml:space="preserve">        2805000.000     2.80174         38050000.000      5.41      2.91      2.69      5.63      5.20</w:t>
      </w:r>
    </w:p>
    <w:p w:rsidR="00AD09A1" w:rsidRDefault="00AD09A1" w:rsidP="00AD09A1">
      <w:r>
        <w:t xml:space="preserve">        2812000.000     2.80209         38120000.000      5.41      2.91      2.69      5.63      5.20</w:t>
      </w:r>
    </w:p>
    <w:p w:rsidR="00AD09A1" w:rsidRDefault="00AD09A1" w:rsidP="00AD09A1">
      <w:r>
        <w:t xml:space="preserve">        2819000.000     2.80244         38190000.000      5.41      2.91      2.69      5.63      5.20</w:t>
      </w:r>
    </w:p>
    <w:p w:rsidR="00AD09A1" w:rsidRDefault="00AD09A1" w:rsidP="00AD09A1">
      <w:r>
        <w:t xml:space="preserve">        2826000.000     2.80279         38260000.000      5.41      2.91      2.69      5.63      5.20</w:t>
      </w:r>
    </w:p>
    <w:p w:rsidR="00AD09A1" w:rsidRDefault="00AD09A1" w:rsidP="00AD09A1">
      <w:r>
        <w:t xml:space="preserve">        2833000.000     2.80313         38330000.000      5.42      2.92      2.69      5.63      5.20</w:t>
      </w:r>
    </w:p>
    <w:p w:rsidR="00AD09A1" w:rsidRDefault="00AD09A1" w:rsidP="00AD09A1">
      <w:r>
        <w:t xml:space="preserve">        2840000.000     2.80348         38400000.000      5.42      2.92      2.69      5.63      5.20</w:t>
      </w:r>
    </w:p>
    <w:p w:rsidR="00AD09A1" w:rsidRDefault="00AD09A1" w:rsidP="00AD09A1">
      <w:r>
        <w:t xml:space="preserve">        2847000.000     2.80383         38470000.000      5.42      2.92      2.69      5.63      5.20</w:t>
      </w:r>
    </w:p>
    <w:p w:rsidR="00AD09A1" w:rsidRDefault="00AD09A1" w:rsidP="00AD09A1">
      <w:r>
        <w:t xml:space="preserve">        2854000.000     2.80417         38540000.000      5.42      2.92      2.69      5.63      5.20</w:t>
      </w:r>
    </w:p>
    <w:p w:rsidR="00AD09A1" w:rsidRDefault="00AD09A1" w:rsidP="00AD09A1">
      <w:r>
        <w:t xml:space="preserve">        2861000.000     2.80452         38610000.000      5.42      2.92      2.69      5.63      5.20</w:t>
      </w:r>
    </w:p>
    <w:p w:rsidR="00AD09A1" w:rsidRDefault="00AD09A1" w:rsidP="00AD09A1">
      <w:r>
        <w:t xml:space="preserve">        2868000.000     2.80486         38680000.000      5.42      2.92      2.69      5.63      5.20</w:t>
      </w:r>
    </w:p>
    <w:p w:rsidR="00AD09A1" w:rsidRDefault="00AD09A1" w:rsidP="00AD09A1">
      <w:r>
        <w:t xml:space="preserve">        2875000.000     2.80520         38750000.000      5.42      2.92      2.69      5.64      5.20</w:t>
      </w:r>
    </w:p>
    <w:p w:rsidR="00AD09A1" w:rsidRDefault="00AD09A1" w:rsidP="00AD09A1">
      <w:r>
        <w:t xml:space="preserve">        2882000.000     2.80555         38820000.000      5.42      2.92      2.69      5.64      5.20</w:t>
      </w:r>
    </w:p>
    <w:p w:rsidR="00AD09A1" w:rsidRDefault="00AD09A1" w:rsidP="00AD09A1">
      <w:r>
        <w:t xml:space="preserve">        2889000.000     2.80589         38890000.000      5.42      2.92      2.69      5.64      5.20</w:t>
      </w:r>
    </w:p>
    <w:p w:rsidR="00AD09A1" w:rsidRDefault="00AD09A1" w:rsidP="00AD09A1">
      <w:r>
        <w:t xml:space="preserve">        2896000.000     2.80623         38960000.000      5.42      2.92      2.69      5.64      5.20</w:t>
      </w:r>
    </w:p>
    <w:p w:rsidR="00AD09A1" w:rsidRDefault="00AD09A1" w:rsidP="00AD09A1">
      <w:r>
        <w:t xml:space="preserve">        2903000.000     2.80657         39030000.000      5.42      2.92      2.69      5.64      5.20</w:t>
      </w:r>
    </w:p>
    <w:p w:rsidR="00AD09A1" w:rsidRDefault="00AD09A1" w:rsidP="00AD09A1">
      <w:r>
        <w:t xml:space="preserve">        2910000.000     2.80691         39100000.000      5.42      2.92      2.69      5.64      5.20</w:t>
      </w:r>
    </w:p>
    <w:p w:rsidR="00AD09A1" w:rsidRDefault="00AD09A1" w:rsidP="00AD09A1">
      <w:r>
        <w:t xml:space="preserve">        2917000.000     2.80724         39170000.000      5.42      2.92      2.69      5.64      5.20</w:t>
      </w:r>
    </w:p>
    <w:p w:rsidR="00AD09A1" w:rsidRDefault="00AD09A1" w:rsidP="00AD09A1">
      <w:r>
        <w:t xml:space="preserve">        2924000.000     2.80758         39240000.000      5.42      2.92      2.70      5.64      5.20</w:t>
      </w:r>
    </w:p>
    <w:p w:rsidR="00AD09A1" w:rsidRDefault="00AD09A1" w:rsidP="00AD09A1">
      <w:r>
        <w:t xml:space="preserve">        2931000.000     2.80792         39310000.000      5.42      2.92      2.70      5.64      5.21</w:t>
      </w:r>
    </w:p>
    <w:p w:rsidR="00AD09A1" w:rsidRDefault="00AD09A1" w:rsidP="00AD09A1">
      <w:r>
        <w:t xml:space="preserve">        2938000.000     2.80825         39380000.000      5.42      2.92      2.70      5.64      5.21</w:t>
      </w:r>
    </w:p>
    <w:p w:rsidR="00AD09A1" w:rsidRDefault="00AD09A1" w:rsidP="00AD09A1">
      <w:r>
        <w:t xml:space="preserve">        2945000.000     2.80859         39450000.000      5.42      2.92      2.70      5.64      5.21</w:t>
      </w:r>
    </w:p>
    <w:p w:rsidR="00AD09A1" w:rsidRDefault="00AD09A1" w:rsidP="00AD09A1">
      <w:r>
        <w:t xml:space="preserve">        2952000.000     2.80892         39520000.000      5.42      2.92      2.70      5.64      5.21</w:t>
      </w:r>
    </w:p>
    <w:p w:rsidR="00AD09A1" w:rsidRDefault="00AD09A1" w:rsidP="00AD09A1">
      <w:r>
        <w:t xml:space="preserve">        2959000.000     2.80926         39590000.000      5.42      2.92      2.70      5.64      5.21</w:t>
      </w:r>
    </w:p>
    <w:p w:rsidR="00AD09A1" w:rsidRDefault="00AD09A1" w:rsidP="00AD09A1">
      <w:r>
        <w:lastRenderedPageBreak/>
        <w:t xml:space="preserve">        2966000.000     2.80959         39660000.000      5.42      2.92      2.70      5.64      5.21</w:t>
      </w:r>
    </w:p>
    <w:p w:rsidR="00AD09A1" w:rsidRDefault="00AD09A1" w:rsidP="00AD09A1">
      <w:r>
        <w:t xml:space="preserve">        2973000.000     2.80992         39730000.000      5.43      2.92      2.70      5.64      5.21</w:t>
      </w:r>
    </w:p>
    <w:p w:rsidR="00AD09A1" w:rsidRDefault="00AD09A1" w:rsidP="00AD09A1">
      <w:r>
        <w:t xml:space="preserve">        2980000.000     2.81026         39800000.000      5.43      2.92      2.70      5.64      5.21</w:t>
      </w:r>
    </w:p>
    <w:p w:rsidR="00AD09A1" w:rsidRDefault="00AD09A1" w:rsidP="00AD09A1">
      <w:r>
        <w:t xml:space="preserve">        2987000.000     2.81059         39870000.000      5.43      2.92      2.70      5.64      5.21</w:t>
      </w:r>
    </w:p>
    <w:p w:rsidR="00AD09A1" w:rsidRDefault="00AD09A1" w:rsidP="00AD09A1">
      <w:r>
        <w:t xml:space="preserve">        2994000.000     2.81092         39940000.000      5.43      2.92      2.70      5.64      5.21</w:t>
      </w:r>
    </w:p>
    <w:p w:rsidR="00AD09A1" w:rsidRDefault="00AD09A1" w:rsidP="00AD09A1">
      <w:r>
        <w:t xml:space="preserve">        3001000.000     2.81125         40010000.000      5.43      2.92      2.70      5.64      5.21</w:t>
      </w:r>
    </w:p>
    <w:p w:rsidR="00AD09A1" w:rsidRDefault="00AD09A1" w:rsidP="00AD09A1">
      <w:r>
        <w:t xml:space="preserve">        3008000.000     2.81157         40080000.000      5.43      2.92      2.70      5.64      5.21</w:t>
      </w:r>
    </w:p>
    <w:p w:rsidR="00AD09A1" w:rsidRDefault="00AD09A1" w:rsidP="00AD09A1">
      <w:r>
        <w:t xml:space="preserve">        3015000.000     2.81190         40150000.000      5.43      2.92      2.70      5.65      5.21</w:t>
      </w:r>
    </w:p>
    <w:p w:rsidR="00AD09A1" w:rsidRDefault="00AD09A1" w:rsidP="00AD09A1">
      <w:r>
        <w:t xml:space="preserve">        3022000.000     2.81223         40220000.000      5.43      2.92      2.70      5.65      5.21</w:t>
      </w:r>
    </w:p>
    <w:p w:rsidR="00AD09A1" w:rsidRDefault="00AD09A1" w:rsidP="00AD09A1">
      <w:r>
        <w:t xml:space="preserve">        3029000.000     2.81255         40290000.000      5.43      2.93      2.70      5.65      5.21</w:t>
      </w:r>
    </w:p>
    <w:p w:rsidR="00AD09A1" w:rsidRDefault="00AD09A1" w:rsidP="00AD09A1">
      <w:r>
        <w:t xml:space="preserve">        3036000.000     2.81288         40360000.000      5.43      2.93      2.70      5.65      5.21</w:t>
      </w:r>
    </w:p>
    <w:p w:rsidR="00AD09A1" w:rsidRDefault="00AD09A1" w:rsidP="00AD09A1">
      <w:r>
        <w:t xml:space="preserve">        3043000.000     2.81321         40430000.000      5.43      2.93      2.70      5.65      5.21</w:t>
      </w:r>
    </w:p>
    <w:p w:rsidR="00AD09A1" w:rsidRDefault="00AD09A1" w:rsidP="00AD09A1">
      <w:r>
        <w:t xml:space="preserve">        3050000.000     2.81353         40500000.000      5.43      2.93      2.70      5.65      5.21</w:t>
      </w:r>
    </w:p>
    <w:p w:rsidR="00AD09A1" w:rsidRDefault="00AD09A1" w:rsidP="00AD09A1">
      <w:r>
        <w:t xml:space="preserve">        3057000.000     2.81385         40570000.000      5.43      2.93      2.70      5.65      5.21</w:t>
      </w:r>
    </w:p>
    <w:p w:rsidR="00AD09A1" w:rsidRDefault="00AD09A1" w:rsidP="00AD09A1">
      <w:r>
        <w:t xml:space="preserve">        3064000.000     2.81418         40640000.000      5.43      2.93      2.70      5.65      5.21</w:t>
      </w:r>
    </w:p>
    <w:p w:rsidR="00AD09A1" w:rsidRDefault="00AD09A1" w:rsidP="00AD09A1">
      <w:r>
        <w:t xml:space="preserve">        3071000.000     2.81450         40710000.000      5.43      2.93      2.70      5.65      5.21</w:t>
      </w:r>
    </w:p>
    <w:p w:rsidR="00AD09A1" w:rsidRDefault="00AD09A1" w:rsidP="00AD09A1">
      <w:r>
        <w:t xml:space="preserve">        3078000.000     2.81482         40780000.000      5.43      2.93      2.70      5.65      5.22</w:t>
      </w:r>
    </w:p>
    <w:p w:rsidR="00AD09A1" w:rsidRDefault="00AD09A1" w:rsidP="00AD09A1">
      <w:r>
        <w:t xml:space="preserve">        3085000.000     2.81514         40850000.000      5.43      2.93      2.70      5.65      5.22</w:t>
      </w:r>
    </w:p>
    <w:p w:rsidR="00AD09A1" w:rsidRDefault="00AD09A1" w:rsidP="00AD09A1">
      <w:r>
        <w:t xml:space="preserve">        3092000.000     2.81546         40920000.000      5.43      2.93      2.70      5.65      5.22</w:t>
      </w:r>
    </w:p>
    <w:p w:rsidR="00AD09A1" w:rsidRDefault="00AD09A1" w:rsidP="00AD09A1">
      <w:r>
        <w:t xml:space="preserve">        3099000.000     2.81578         40990000.000      5.43      2.93      2.70      5.65      5.22</w:t>
      </w:r>
    </w:p>
    <w:p w:rsidR="00AD09A1" w:rsidRDefault="00AD09A1" w:rsidP="00AD09A1">
      <w:r>
        <w:t xml:space="preserve">        3106000.000     2.81610         41060000.000      5.43      2.93      2.70      5.65      5.22</w:t>
      </w:r>
    </w:p>
    <w:p w:rsidR="00AD09A1" w:rsidRDefault="00AD09A1" w:rsidP="00AD09A1">
      <w:r>
        <w:t xml:space="preserve">        3113000.000     2.81642         41130000.000      5.43      2.93      2.70      5.65      5.22</w:t>
      </w:r>
    </w:p>
    <w:p w:rsidR="00AD09A1" w:rsidRDefault="00AD09A1" w:rsidP="00AD09A1">
      <w:r>
        <w:t xml:space="preserve">        3120000.000     2.81673         41200000.000      5.44      2.93      2.70      5.65      5.22</w:t>
      </w:r>
    </w:p>
    <w:p w:rsidR="00AD09A1" w:rsidRDefault="00AD09A1" w:rsidP="00AD09A1">
      <w:r>
        <w:t xml:space="preserve">        3127000.000     2.81705         41270000.000      5.44      2.93      2.70      5.65      5.22</w:t>
      </w:r>
    </w:p>
    <w:p w:rsidR="00AD09A1" w:rsidRDefault="00AD09A1" w:rsidP="00AD09A1">
      <w:r>
        <w:t xml:space="preserve">        3134000.000     2.81737         41340000.000      5.44      2.93      2.70      5.65      5.22</w:t>
      </w:r>
    </w:p>
    <w:p w:rsidR="00AD09A1" w:rsidRDefault="00AD09A1" w:rsidP="00AD09A1">
      <w:r>
        <w:t xml:space="preserve">        3141000.000     2.81768         41410000.000      5.44      2.93      2.70      5.65      5.22</w:t>
      </w:r>
    </w:p>
    <w:p w:rsidR="00AD09A1" w:rsidRDefault="00AD09A1" w:rsidP="00AD09A1">
      <w:r>
        <w:t xml:space="preserve">        3148000.000     2.81800         41480000.000      5.44      2.93      2.71      5.65      5.22</w:t>
      </w:r>
    </w:p>
    <w:p w:rsidR="00AD09A1" w:rsidRDefault="00AD09A1" w:rsidP="00AD09A1">
      <w:r>
        <w:t xml:space="preserve">        3155000.000     2.81831         41550000.000      5.44      2.93      2.71      5.65      5.22</w:t>
      </w:r>
    </w:p>
    <w:p w:rsidR="00AD09A1" w:rsidRDefault="00AD09A1" w:rsidP="00AD09A1">
      <w:r>
        <w:t xml:space="preserve">        3162000.000     2.81862         41620000.000      5.44      2.93      2.71      5.66      5.22</w:t>
      </w:r>
    </w:p>
    <w:p w:rsidR="00AD09A1" w:rsidRDefault="00AD09A1" w:rsidP="00AD09A1">
      <w:r>
        <w:lastRenderedPageBreak/>
        <w:t xml:space="preserve">        3169000.000     2.81894         41690000.000      5.44      2.93      2.71      5.66      5.22</w:t>
      </w:r>
    </w:p>
    <w:p w:rsidR="00AD09A1" w:rsidRDefault="00AD09A1" w:rsidP="00AD09A1">
      <w:r>
        <w:t xml:space="preserve">        3176000.000     2.81925         41760000.000      5.44      2.93      2.71      5.66      5.22</w:t>
      </w:r>
    </w:p>
    <w:p w:rsidR="00AD09A1" w:rsidRDefault="00AD09A1" w:rsidP="00AD09A1">
      <w:r>
        <w:t xml:space="preserve">        3183000.000     2.81956         41830000.000      5.44      2.93      2.71      5.66      5.22</w:t>
      </w:r>
    </w:p>
    <w:p w:rsidR="00AD09A1" w:rsidRDefault="00AD09A1" w:rsidP="00AD09A1">
      <w:r>
        <w:t xml:space="preserve">        3190000.000     2.81987         41900000.000      5.44      2.93      2.71      5.66      5.22</w:t>
      </w:r>
    </w:p>
    <w:p w:rsidR="00AD09A1" w:rsidRDefault="00AD09A1" w:rsidP="00AD09A1">
      <w:r>
        <w:t xml:space="preserve">        3197000.000     2.82018         41970000.000      5.44      2.93      2.71      5.66      5.22</w:t>
      </w:r>
    </w:p>
    <w:p w:rsidR="00AD09A1" w:rsidRDefault="00AD09A1" w:rsidP="00AD09A1">
      <w:r>
        <w:t xml:space="preserve">        3204000.000     2.82049         42040000.000      5.44      2.93      2.71      5.66      5.22</w:t>
      </w:r>
    </w:p>
    <w:p w:rsidR="00AD09A1" w:rsidRDefault="00AD09A1" w:rsidP="00AD09A1">
      <w:r>
        <w:t xml:space="preserve">        3211000.000     2.82080         42110000.000      5.44      2.93      2.71      5.66      5.22</w:t>
      </w:r>
    </w:p>
    <w:p w:rsidR="00AD09A1" w:rsidRDefault="00AD09A1" w:rsidP="00AD09A1">
      <w:r>
        <w:t xml:space="preserve">        3218000.000     2.82111         42180000.000      5.44      2.93      2.71      5.66      5.22</w:t>
      </w:r>
    </w:p>
    <w:p w:rsidR="00AD09A1" w:rsidRDefault="00AD09A1" w:rsidP="00AD09A1">
      <w:r>
        <w:t xml:space="preserve">        3225000.000     2.82141         42250000.000      5.44      2.93      2.71      5.66      5.22</w:t>
      </w:r>
    </w:p>
    <w:p w:rsidR="00AD09A1" w:rsidRDefault="00AD09A1" w:rsidP="00AD09A1">
      <w:r>
        <w:t xml:space="preserve">        3232000.000     2.82172         42320000.000      5.44      2.93      2.71      5.66      5.22</w:t>
      </w:r>
    </w:p>
    <w:p w:rsidR="00AD09A1" w:rsidRDefault="00AD09A1" w:rsidP="00AD09A1">
      <w:r>
        <w:t xml:space="preserve">        3239000.000     2.82203         42390000.000      5.44      2.93      2.71      5.66      5.23</w:t>
      </w:r>
    </w:p>
    <w:p w:rsidR="00AD09A1" w:rsidRDefault="00AD09A1" w:rsidP="00AD09A1">
      <w:r>
        <w:t xml:space="preserve">        3246000.000     2.82233         42460000.000      5.44      2.94      2.71      5.66      5.23</w:t>
      </w:r>
    </w:p>
    <w:p w:rsidR="00AD09A1" w:rsidRDefault="00AD09A1" w:rsidP="00AD09A1">
      <w:r>
        <w:t xml:space="preserve">        3253000.000     2.82264         42530000.000      5.44      2.94      2.71      5.66      5.23</w:t>
      </w:r>
    </w:p>
    <w:p w:rsidR="00AD09A1" w:rsidRDefault="00AD09A1" w:rsidP="00AD09A1">
      <w:r>
        <w:t xml:space="preserve">        3260000.000     2.82294         42600000.000      5.44      2.94      2.71      5.66      5.23</w:t>
      </w:r>
    </w:p>
    <w:p w:rsidR="00AD09A1" w:rsidRDefault="00AD09A1" w:rsidP="00AD09A1">
      <w:r>
        <w:t xml:space="preserve">        3267000.000     2.82325         42670000.000      5.44      2.94      2.71      5.66      5.23</w:t>
      </w:r>
    </w:p>
    <w:p w:rsidR="00AD09A1" w:rsidRDefault="00AD09A1" w:rsidP="00AD09A1">
      <w:r>
        <w:t xml:space="preserve">        3274000.000     2.82355         42740000.000      5.45      2.94      2.71      5.66      5.23</w:t>
      </w:r>
    </w:p>
    <w:p w:rsidR="00AD09A1" w:rsidRDefault="00AD09A1" w:rsidP="00AD09A1">
      <w:r>
        <w:t xml:space="preserve">        3281000.000     2.82385         42810000.000      5.45      2.94      2.71      5.66      5.23</w:t>
      </w:r>
    </w:p>
    <w:p w:rsidR="00AD09A1" w:rsidRDefault="00AD09A1" w:rsidP="00AD09A1">
      <w:r>
        <w:t xml:space="preserve">        3288000.000     2.82415         42880000.000      5.45      2.94      2.71      5.66      5.23</w:t>
      </w:r>
    </w:p>
    <w:p w:rsidR="00AD09A1" w:rsidRDefault="00AD09A1" w:rsidP="00AD09A1">
      <w:r>
        <w:t xml:space="preserve">        3295000.000     2.82446         42950000.000      5.45      2.94      2.71      5.66      5.23</w:t>
      </w:r>
    </w:p>
    <w:p w:rsidR="00AD09A1" w:rsidRDefault="00AD09A1" w:rsidP="00AD09A1">
      <w:r>
        <w:t xml:space="preserve">        3302000.000     2.82476         43020000.000      5.45      2.94      2.71      5.66      5.23</w:t>
      </w:r>
    </w:p>
    <w:p w:rsidR="00AD09A1" w:rsidRDefault="00AD09A1" w:rsidP="00AD09A1">
      <w:r>
        <w:t xml:space="preserve">        3309000.000     2.82506         43090000.000      5.45      2.94      2.71      5.67      5.23</w:t>
      </w:r>
    </w:p>
    <w:p w:rsidR="00AD09A1" w:rsidRDefault="00AD09A1" w:rsidP="00AD09A1">
      <w:r>
        <w:t xml:space="preserve">        3316000.000     2.82536         43160000.000      5.45      2.94      2.71      5.67      5.23</w:t>
      </w:r>
    </w:p>
    <w:p w:rsidR="00AD09A1" w:rsidRDefault="00AD09A1" w:rsidP="00AD09A1">
      <w:r>
        <w:t xml:space="preserve">        3323000.000     2.82565         43230000.000      5.45      2.94      2.71      5.67      5.23</w:t>
      </w:r>
    </w:p>
    <w:p w:rsidR="00AD09A1" w:rsidRDefault="00AD09A1" w:rsidP="00AD09A1">
      <w:r>
        <w:t xml:space="preserve">        3330000.000     2.82595         43300000.000      5.45      2.94      2.71      5.67      5.23</w:t>
      </w:r>
    </w:p>
    <w:p w:rsidR="00AD09A1" w:rsidRDefault="00AD09A1" w:rsidP="00AD09A1">
      <w:r>
        <w:t xml:space="preserve">        3337000.000     2.82625         43370000.000      5.45      2.94      2.71      5.67      5.23</w:t>
      </w:r>
    </w:p>
    <w:p w:rsidR="00AD09A1" w:rsidRDefault="00AD09A1" w:rsidP="00AD09A1">
      <w:r>
        <w:t xml:space="preserve">        3344000.000     2.82655         43440000.000      5.45      2.94      2.71      5.67      5.23</w:t>
      </w:r>
    </w:p>
    <w:p w:rsidR="00AD09A1" w:rsidRDefault="00AD09A1" w:rsidP="00AD09A1">
      <w:r>
        <w:t xml:space="preserve">        3351000.000     2.82684         43510000.000      5.45      2.94      2.71      5.67      5.23</w:t>
      </w:r>
    </w:p>
    <w:p w:rsidR="00AD09A1" w:rsidRDefault="00AD09A1" w:rsidP="00AD09A1">
      <w:r>
        <w:t xml:space="preserve">        3358000.000     2.82714         43580000.000      5.45      2.94      2.71      5.67      5.23</w:t>
      </w:r>
    </w:p>
    <w:p w:rsidR="00AD09A1" w:rsidRDefault="00AD09A1" w:rsidP="00AD09A1">
      <w:r>
        <w:t xml:space="preserve">        3365000.000     2.82743         43650000.000      5.45      2.94      2.71      5.67      5.23</w:t>
      </w:r>
    </w:p>
    <w:p w:rsidR="00AD09A1" w:rsidRDefault="00AD09A1" w:rsidP="00AD09A1">
      <w:r>
        <w:lastRenderedPageBreak/>
        <w:t xml:space="preserve">        3372000.000     2.82773         43720000.000      5.45      2.94      2.71      5.67      5.23</w:t>
      </w:r>
    </w:p>
    <w:p w:rsidR="00AD09A1" w:rsidRDefault="00AD09A1" w:rsidP="00AD09A1">
      <w:r>
        <w:t xml:space="preserve">        3379000.000     2.82802         43790000.000      5.45      2.94      2.71      5.67      5.23</w:t>
      </w:r>
    </w:p>
    <w:p w:rsidR="00AD09A1" w:rsidRDefault="00AD09A1" w:rsidP="00AD09A1">
      <w:r>
        <w:t xml:space="preserve">        3386000.000     2.82832         43860000.000      5.45      2.94      2.72      5.67      5.23</w:t>
      </w:r>
    </w:p>
    <w:p w:rsidR="00AD09A1" w:rsidRDefault="00AD09A1" w:rsidP="00AD09A1">
      <w:r>
        <w:t xml:space="preserve">        3393000.000     2.82861         43930000.000      5.45      2.94      2.72      5.67      5.23</w:t>
      </w:r>
    </w:p>
    <w:p w:rsidR="00AD09A1" w:rsidRDefault="00AD09A1" w:rsidP="00AD09A1">
      <w:r>
        <w:t xml:space="preserve">        3400000.000     2.82890         44000000.000      5.45      2.94      2.72      5.67      5.23</w:t>
      </w:r>
    </w:p>
    <w:p w:rsidR="00AD09A1" w:rsidRDefault="00AD09A1" w:rsidP="00AD09A1">
      <w:r>
        <w:t xml:space="preserve">        3407000.000     2.82919         44070000.000      5.45      2.94      2.72      5.67      5.24</w:t>
      </w:r>
    </w:p>
    <w:p w:rsidR="00AD09A1" w:rsidRDefault="00AD09A1" w:rsidP="00AD09A1">
      <w:r>
        <w:t xml:space="preserve">        3414000.000     2.82949         44140000.000      5.45      2.94      2.72      5.67      5.24</w:t>
      </w:r>
    </w:p>
    <w:p w:rsidR="00AD09A1" w:rsidRDefault="00AD09A1" w:rsidP="00AD09A1">
      <w:r>
        <w:t xml:space="preserve">        3421000.000     2.82978         44210000.000      5.45      2.94      2.72      5.67      5.24</w:t>
      </w:r>
    </w:p>
    <w:p w:rsidR="00AD09A1" w:rsidRDefault="00AD09A1" w:rsidP="00AD09A1">
      <w:r>
        <w:t xml:space="preserve">        3428000.000     2.83007         44280000.000      5.45      2.94      2.72      5.67      5.24</w:t>
      </w:r>
    </w:p>
    <w:p w:rsidR="00AD09A1" w:rsidRDefault="00AD09A1" w:rsidP="00AD09A1">
      <w:r>
        <w:t xml:space="preserve">        3435000.000     2.83036         44350000.000      5.46      2.94      2.72      5.67      5.24</w:t>
      </w:r>
    </w:p>
    <w:p w:rsidR="00AD09A1" w:rsidRDefault="00AD09A1" w:rsidP="00AD09A1">
      <w:r>
        <w:t xml:space="preserve">        3442000.000     2.83065         44420000.000      5.46      2.94      2.72      5.67      5.24</w:t>
      </w:r>
    </w:p>
    <w:p w:rsidR="00AD09A1" w:rsidRDefault="00AD09A1" w:rsidP="00AD09A1">
      <w:r>
        <w:t xml:space="preserve">        3449000.000     2.83093         44490000.000      5.46      2.94      2.72      5.67      5.24</w:t>
      </w:r>
    </w:p>
    <w:p w:rsidR="00AD09A1" w:rsidRDefault="00AD09A1" w:rsidP="00AD09A1">
      <w:r>
        <w:t xml:space="preserve">        3456000.000     2.83122         44560000.000      5.46      2.94      2.72      5.67      5.24</w:t>
      </w:r>
    </w:p>
    <w:p w:rsidR="00AD09A1" w:rsidRDefault="00AD09A1" w:rsidP="00AD09A1">
      <w:r>
        <w:t xml:space="preserve">        3463000.000     2.83151         44630000.000      5.46      2.94      2.72      5.68      5.24</w:t>
      </w:r>
    </w:p>
    <w:p w:rsidR="00AD09A1" w:rsidRDefault="00AD09A1" w:rsidP="00AD09A1">
      <w:r>
        <w:t xml:space="preserve">        3470000.000     2.83180         44700000.000      5.46      2.95      2.72      5.68      5.24</w:t>
      </w:r>
    </w:p>
    <w:p w:rsidR="00AD09A1" w:rsidRDefault="00AD09A1" w:rsidP="00AD09A1">
      <w:r>
        <w:t xml:space="preserve">        3477000.000     2.83208         44770000.000      5.46      2.95      2.72      5.68      5.24</w:t>
      </w:r>
    </w:p>
    <w:p w:rsidR="00AD09A1" w:rsidRDefault="00AD09A1" w:rsidP="00AD09A1">
      <w:r>
        <w:t xml:space="preserve">        3484000.000     2.83237         44840000.000      5.46      2.95      2.72      5.68      5.24</w:t>
      </w:r>
    </w:p>
    <w:p w:rsidR="00AD09A1" w:rsidRDefault="00AD09A1" w:rsidP="00AD09A1">
      <w:r>
        <w:t xml:space="preserve">        3491000.000     2.83265         44910000.000      5.46      2.95      2.72      5.68      5.24</w:t>
      </w:r>
    </w:p>
    <w:p w:rsidR="00AD09A1" w:rsidRDefault="00AD09A1" w:rsidP="00AD09A1">
      <w:r>
        <w:t xml:space="preserve">        3498000.000     2.83294         44980000.000      5.46      2.95      2.72      5.68      5.24</w:t>
      </w:r>
    </w:p>
    <w:p w:rsidR="00AD09A1" w:rsidRDefault="00AD09A1" w:rsidP="00AD09A1">
      <w:r>
        <w:t xml:space="preserve">        3505000.000     2.83322         45050000.000      5.46      2.95      2.72      5.68      5.24</w:t>
      </w:r>
    </w:p>
    <w:p w:rsidR="00AD09A1" w:rsidRDefault="00AD09A1" w:rsidP="00AD09A1">
      <w:r>
        <w:t xml:space="preserve">        3512000.000     2.83351         45120000.000      5.46      2.95      2.72      5.68      5.24</w:t>
      </w:r>
    </w:p>
    <w:p w:rsidR="00AD09A1" w:rsidRDefault="00AD09A1" w:rsidP="00AD09A1">
      <w:r>
        <w:t xml:space="preserve">        3519000.000     2.83379         45190000.000      5.46      2.95      2.72      5.68      5.24</w:t>
      </w:r>
    </w:p>
    <w:p w:rsidR="00AD09A1" w:rsidRDefault="00AD09A1" w:rsidP="00AD09A1">
      <w:r>
        <w:t xml:space="preserve">        3526000.000     2.83407         45260000.000      5.46      2.95      2.72      5.68      5.24</w:t>
      </w:r>
    </w:p>
    <w:p w:rsidR="00AD09A1" w:rsidRDefault="00AD09A1" w:rsidP="00AD09A1">
      <w:r>
        <w:t xml:space="preserve">        3533000.000     2.83435         45330000.000      5.46      2.95      2.72      5.68      5.24</w:t>
      </w:r>
    </w:p>
    <w:p w:rsidR="00AD09A1" w:rsidRDefault="00AD09A1" w:rsidP="00AD09A1">
      <w:r>
        <w:t xml:space="preserve">        3540000.000     2.83463         45400000.000      5.46      2.95      2.72      5.68      5.24</w:t>
      </w:r>
    </w:p>
    <w:p w:rsidR="00AD09A1" w:rsidRDefault="00AD09A1" w:rsidP="00AD09A1">
      <w:r>
        <w:t xml:space="preserve">        3547000.000     2.83492         45470000.000      5.46      2.95      2.72      5.68      5.24</w:t>
      </w:r>
    </w:p>
    <w:p w:rsidR="00AD09A1" w:rsidRDefault="00AD09A1" w:rsidP="00AD09A1">
      <w:r>
        <w:t xml:space="preserve">        3554000.000     2.83520         45540000.000      5.46      2.95      2.72      5.68      5.24</w:t>
      </w:r>
    </w:p>
    <w:p w:rsidR="00AD09A1" w:rsidRDefault="00AD09A1" w:rsidP="00AD09A1">
      <w:r>
        <w:t xml:space="preserve">        3561000.000     2.83548         45610000.000      5.46      2.95      2.72      5.68      5.24</w:t>
      </w:r>
    </w:p>
    <w:p w:rsidR="00AD09A1" w:rsidRDefault="00AD09A1" w:rsidP="00AD09A1">
      <w:r>
        <w:t xml:space="preserve">        3568000.000     2.83575         45680000.000      5.46      2.95      2.72      5.68      5.24</w:t>
      </w:r>
    </w:p>
    <w:p w:rsidR="00AD09A1" w:rsidRDefault="00AD09A1" w:rsidP="00AD09A1">
      <w:r>
        <w:lastRenderedPageBreak/>
        <w:t xml:space="preserve">        3575000.000     2.83603         45750000.000      5.46      2.95      2.72      5.68      5.25</w:t>
      </w:r>
    </w:p>
    <w:p w:rsidR="00AD09A1" w:rsidRDefault="00AD09A1" w:rsidP="00AD09A1">
      <w:r>
        <w:t xml:space="preserve">        3582000.000     2.83631         45820000.000      5.46      2.95      2.72      5.68      5.25</w:t>
      </w:r>
    </w:p>
    <w:p w:rsidR="00AD09A1" w:rsidRDefault="00AD09A1" w:rsidP="00AD09A1">
      <w:r>
        <w:t xml:space="preserve">        3589000.000     2.83659         45890000.000      5.46      2.95      2.72      5.68      5.25</w:t>
      </w:r>
    </w:p>
    <w:p w:rsidR="00AD09A1" w:rsidRDefault="00AD09A1" w:rsidP="00AD09A1">
      <w:r>
        <w:t xml:space="preserve">        3596000.000     2.83687         45960000.000      5.47      2.95      2.72      5.68      5.25</w:t>
      </w:r>
    </w:p>
    <w:p w:rsidR="00AD09A1" w:rsidRDefault="00AD09A1" w:rsidP="00AD09A1">
      <w:r>
        <w:t xml:space="preserve">        3603000.000     2.83714         46030000.000      5.47      2.95      2.72      5.68      5.25</w:t>
      </w:r>
    </w:p>
    <w:p w:rsidR="00AD09A1" w:rsidRDefault="00AD09A1" w:rsidP="00AD09A1">
      <w:r>
        <w:t xml:space="preserve">        3610000.000     2.83742         46100000.000      5.47      2.95      2.72      5.68      5.25</w:t>
      </w:r>
    </w:p>
    <w:p w:rsidR="00AD09A1" w:rsidRDefault="00AD09A1" w:rsidP="00AD09A1">
      <w:r>
        <w:t xml:space="preserve">        3617000.000     2.83770         46170000.000      5.47      2.95      2.72      5.68      5.25</w:t>
      </w:r>
    </w:p>
    <w:p w:rsidR="00AD09A1" w:rsidRDefault="00AD09A1" w:rsidP="00AD09A1">
      <w:r>
        <w:t xml:space="preserve">        3624000.000     2.83797         46240000.000      5.47      2.95      2.72      5.69      5.25</w:t>
      </w:r>
    </w:p>
    <w:p w:rsidR="00AD09A1" w:rsidRDefault="00AD09A1" w:rsidP="00AD09A1">
      <w:r>
        <w:t xml:space="preserve">        3631000.000     2.83825         46310000.000      5.47      2.95      2.72      5.69      5.25</w:t>
      </w:r>
    </w:p>
    <w:p w:rsidR="00AD09A1" w:rsidRDefault="00AD09A1" w:rsidP="00AD09A1">
      <w:r>
        <w:t xml:space="preserve">        3638000.000     2.83852         46380000.000      5.47      2.95      2.72      5.69      5.25</w:t>
      </w:r>
    </w:p>
    <w:p w:rsidR="00AD09A1" w:rsidRDefault="00AD09A1" w:rsidP="00AD09A1">
      <w:r>
        <w:t xml:space="preserve">        3645000.000     2.83879         46450000.000      5.47      2.95      2.73      5.69      5.25</w:t>
      </w:r>
    </w:p>
    <w:p w:rsidR="00AD09A1" w:rsidRDefault="00AD09A1" w:rsidP="00AD09A1">
      <w:r>
        <w:t xml:space="preserve">        3652000.000     2.83907         46520000.000      5.47      2.95      2.73      5.69      5.25</w:t>
      </w:r>
    </w:p>
    <w:p w:rsidR="00AD09A1" w:rsidRDefault="00AD09A1" w:rsidP="00AD09A1">
      <w:r>
        <w:t xml:space="preserve">        3659000.000     2.83934         46590000.000      5.47      2.95      2.73      5.69      5.25</w:t>
      </w:r>
    </w:p>
    <w:p w:rsidR="00AD09A1" w:rsidRDefault="00AD09A1" w:rsidP="00AD09A1">
      <w:r>
        <w:t xml:space="preserve">        3666000.000     2.83961         46660000.000      5.47      2.95      2.73      5.69      5.25</w:t>
      </w:r>
    </w:p>
    <w:p w:rsidR="00AD09A1" w:rsidRDefault="00AD09A1" w:rsidP="00AD09A1">
      <w:r>
        <w:t xml:space="preserve">        3673000.000     2.83988         46730000.000      5.47      2.95      2.73      5.69      5.25</w:t>
      </w:r>
    </w:p>
    <w:p w:rsidR="00AD09A1" w:rsidRDefault="00AD09A1" w:rsidP="00AD09A1">
      <w:r>
        <w:t xml:space="preserve">        3680000.000     2.84015         46800000.000      5.47      2.95      2.73      5.69      5.25</w:t>
      </w:r>
    </w:p>
    <w:p w:rsidR="00AD09A1" w:rsidRDefault="00AD09A1" w:rsidP="00AD09A1">
      <w:r>
        <w:t xml:space="preserve">        3687000.000     2.84043         46870000.000      5.47      2.95      2.73      5.69      5.25</w:t>
      </w:r>
    </w:p>
    <w:p w:rsidR="00AD09A1" w:rsidRDefault="00AD09A1" w:rsidP="00AD09A1">
      <w:r>
        <w:t xml:space="preserve">        3694000.000     2.84070         46940000.000      5.47      2.95      2.73      5.69      5.25</w:t>
      </w:r>
    </w:p>
    <w:p w:rsidR="00AD09A1" w:rsidRDefault="00AD09A1" w:rsidP="00AD09A1">
      <w:r>
        <w:t xml:space="preserve">        3701000.000     2.84097         47010000.000      5.47      2.95      2.73      5.69      5.25</w:t>
      </w:r>
    </w:p>
    <w:p w:rsidR="00AD09A1" w:rsidRDefault="00AD09A1" w:rsidP="00AD09A1">
      <w:r>
        <w:t xml:space="preserve">        3708000.000     2.84123         47080000.000      5.47      2.95      2.73      5.69      5.25</w:t>
      </w:r>
    </w:p>
    <w:p w:rsidR="00AD09A1" w:rsidRDefault="00AD09A1" w:rsidP="00AD09A1">
      <w:r>
        <w:t xml:space="preserve">        3715000.000     2.84150         47150000.000      5.47      2.96      2.73      5.69      5.25</w:t>
      </w:r>
    </w:p>
    <w:p w:rsidR="00AD09A1" w:rsidRDefault="00AD09A1" w:rsidP="00AD09A1">
      <w:r>
        <w:t xml:space="preserve">        3722000.000     2.84177         47220000.000      5.47      2.96      2.73      5.69      5.25</w:t>
      </w:r>
    </w:p>
    <w:p w:rsidR="00AD09A1" w:rsidRDefault="00AD09A1" w:rsidP="00AD09A1">
      <w:r>
        <w:t xml:space="preserve">        3729000.000     2.84204         47290000.000      5.47      2.96      2.73      5.69      5.25</w:t>
      </w:r>
    </w:p>
    <w:p w:rsidR="00AD09A1" w:rsidRDefault="00AD09A1" w:rsidP="00AD09A1">
      <w:r>
        <w:t xml:space="preserve">        3736000.000     2.84231         47360000.000      5.47      2.96      2.73      5.69      5.25</w:t>
      </w:r>
    </w:p>
    <w:p w:rsidR="00AD09A1" w:rsidRDefault="00AD09A1" w:rsidP="00AD09A1">
      <w:r>
        <w:t xml:space="preserve">        3743000.000     2.84257         47430000.000      5.47      2.96      2.73      5.69      5.25</w:t>
      </w:r>
    </w:p>
    <w:p w:rsidR="00AD09A1" w:rsidRDefault="00AD09A1" w:rsidP="00AD09A1">
      <w:r>
        <w:t xml:space="preserve">        3750000.000     2.84284         47500000.000      5.47      2.96      2.73      5.69      5.26</w:t>
      </w:r>
    </w:p>
    <w:p w:rsidR="00AD09A1" w:rsidRDefault="00AD09A1" w:rsidP="00AD09A1">
      <w:r>
        <w:t xml:space="preserve">        3757000.000     2.84311         47570000.000      5.47      2.96      2.73      5.69      5.26</w:t>
      </w:r>
    </w:p>
    <w:p w:rsidR="00AD09A1" w:rsidRDefault="00AD09A1" w:rsidP="00AD09A1">
      <w:r>
        <w:t xml:space="preserve">        3764000.000     2.84337         47640000.000      5.47      2.96      2.73      5.69      5.26</w:t>
      </w:r>
    </w:p>
    <w:p w:rsidR="00AD09A1" w:rsidRDefault="00AD09A1" w:rsidP="00AD09A1">
      <w:r>
        <w:t xml:space="preserve">        3771000.000     2.84364         47710000.000      5.48      2.96      2.73      5.69      5.26</w:t>
      </w:r>
    </w:p>
    <w:p w:rsidR="00AD09A1" w:rsidRDefault="00AD09A1" w:rsidP="00AD09A1">
      <w:r>
        <w:lastRenderedPageBreak/>
        <w:t xml:space="preserve">        3778000.000     2.84390         47780000.000      5.48      2.96      2.73      5.69      5.26</w:t>
      </w:r>
    </w:p>
    <w:p w:rsidR="00AD09A1" w:rsidRDefault="00AD09A1" w:rsidP="00AD09A1">
      <w:r>
        <w:t xml:space="preserve">        3785000.000     2.84417         47850000.000      5.48      2.96      2.73      5.70      5.26</w:t>
      </w:r>
    </w:p>
    <w:p w:rsidR="00AD09A1" w:rsidRDefault="00AD09A1" w:rsidP="00AD09A1">
      <w:r>
        <w:t xml:space="preserve">        3792000.000     2.84443         47920000.000      5.48      2.96      2.73      5.70      5.26</w:t>
      </w:r>
    </w:p>
    <w:p w:rsidR="00AD09A1" w:rsidRDefault="00AD09A1" w:rsidP="00AD09A1">
      <w:r>
        <w:t xml:space="preserve">        3799000.000     2.84469         47990000.000      5.48      2.96      2.73      5.70      5.26</w:t>
      </w:r>
    </w:p>
    <w:p w:rsidR="00AD09A1" w:rsidRDefault="00AD09A1" w:rsidP="00AD09A1">
      <w:r>
        <w:t xml:space="preserve">        3806000.000     2.84495         48060000.000      5.48      2.96      2.73      5.70      5.26</w:t>
      </w:r>
    </w:p>
    <w:p w:rsidR="00AD09A1" w:rsidRDefault="00AD09A1" w:rsidP="00AD09A1">
      <w:r>
        <w:t xml:space="preserve">        3813000.000     2.84522         48130000.000      5.48      2.96      2.73      5.70      5.26</w:t>
      </w:r>
    </w:p>
    <w:p w:rsidR="00AD09A1" w:rsidRDefault="00AD09A1" w:rsidP="00AD09A1">
      <w:r>
        <w:t xml:space="preserve">        3820000.000     2.84548         48200000.000      5.48      2.96      2.73      5.70      5.26</w:t>
      </w:r>
    </w:p>
    <w:p w:rsidR="00AD09A1" w:rsidRDefault="00AD09A1" w:rsidP="00AD09A1">
      <w:r>
        <w:t xml:space="preserve">        3827000.000     2.84574         48270000.000      5.48      2.96      2.73      5.70      5.26</w:t>
      </w:r>
    </w:p>
    <w:p w:rsidR="00AD09A1" w:rsidRDefault="00AD09A1" w:rsidP="00AD09A1">
      <w:r>
        <w:t xml:space="preserve">        3834000.000     2.84600         48340000.000      5.48      2.96      2.73      5.70      5.26</w:t>
      </w:r>
    </w:p>
    <w:p w:rsidR="00AD09A1" w:rsidRDefault="00AD09A1" w:rsidP="00AD09A1">
      <w:r>
        <w:t xml:space="preserve">        3841000.000     2.84626         48410000.000      5.48      2.96      2.73      5.70      5.26</w:t>
      </w:r>
    </w:p>
    <w:p w:rsidR="00AD09A1" w:rsidRDefault="00AD09A1" w:rsidP="00AD09A1">
      <w:r>
        <w:t xml:space="preserve">        3848000.000     2.84652         48480000.000      5.48      2.96      2.73      5.70      5.26</w:t>
      </w:r>
    </w:p>
    <w:p w:rsidR="00AD09A1" w:rsidRDefault="00AD09A1" w:rsidP="00AD09A1">
      <w:r>
        <w:t xml:space="preserve">        3855000.000     2.84678         48550000.000      5.48      2.96      2.73      5.70      5.26</w:t>
      </w:r>
    </w:p>
    <w:p w:rsidR="00AD09A1" w:rsidRDefault="00AD09A1" w:rsidP="00AD09A1">
      <w:r>
        <w:t xml:space="preserve">        3862000.000     2.84704         48620000.000      5.48      2.96      2.73      5.70      5.26</w:t>
      </w:r>
    </w:p>
    <w:p w:rsidR="00AD09A1" w:rsidRDefault="00AD09A1" w:rsidP="00AD09A1">
      <w:r>
        <w:t xml:space="preserve">        3869000.000     2.84730         48690000.000      5.48      2.96      2.73      5.70      5.26</w:t>
      </w:r>
    </w:p>
    <w:p w:rsidR="00AD09A1" w:rsidRDefault="00AD09A1" w:rsidP="00AD09A1">
      <w:r>
        <w:t xml:space="preserve">        3876000.000     2.84756         48760000.000      5.48      2.96      2.73      5.70      5.26</w:t>
      </w:r>
    </w:p>
    <w:p w:rsidR="00AD09A1" w:rsidRDefault="00AD09A1" w:rsidP="00AD09A1">
      <w:r>
        <w:t xml:space="preserve">        3883000.000     2.84781         48830000.000      5.48      2.96      2.73      5.70      5.26</w:t>
      </w:r>
    </w:p>
    <w:p w:rsidR="00AD09A1" w:rsidRDefault="00AD09A1" w:rsidP="00AD09A1">
      <w:r>
        <w:t xml:space="preserve">        3890000.000     2.84807         48900000.000      5.48      2.96      2.73      5.70      5.26</w:t>
      </w:r>
    </w:p>
    <w:p w:rsidR="00AD09A1" w:rsidRDefault="00AD09A1" w:rsidP="00AD09A1">
      <w:r>
        <w:t xml:space="preserve">        3897000.000     2.84833         48970000.000      5.48      2.96      2.73      5.70      5.26</w:t>
      </w:r>
    </w:p>
    <w:p w:rsidR="00AD09A1" w:rsidRDefault="00AD09A1" w:rsidP="00AD09A1">
      <w:r>
        <w:t xml:space="preserve">        3904000.000     2.84858         49040000.000      5.48      2.96      2.73      5.70      5.26</w:t>
      </w:r>
    </w:p>
    <w:p w:rsidR="00AD09A1" w:rsidRDefault="00AD09A1" w:rsidP="00AD09A1">
      <w:r>
        <w:t xml:space="preserve">        3911000.000     2.84884         49110000.000      5.48      2.96      2.73      5.70      5.26</w:t>
      </w:r>
    </w:p>
    <w:p w:rsidR="00AD09A1" w:rsidRDefault="00AD09A1" w:rsidP="00AD09A1">
      <w:r>
        <w:t xml:space="preserve">        3918000.000     2.84910         49180000.000      5.48      2.96      2.74      5.70      5.26</w:t>
      </w:r>
    </w:p>
    <w:p w:rsidR="00AD09A1" w:rsidRDefault="00AD09A1" w:rsidP="00AD09A1">
      <w:r>
        <w:t xml:space="preserve">        3925000.000     2.84935         49250000.000      5.48      2.96      2.74      5.70      5.26</w:t>
      </w:r>
    </w:p>
    <w:p w:rsidR="00AD09A1" w:rsidRDefault="00AD09A1" w:rsidP="00AD09A1">
      <w:r>
        <w:t xml:space="preserve">        3932000.000     2.84961         49320000.000      5.48      2.96      2.74      5.70      5.27</w:t>
      </w:r>
    </w:p>
    <w:p w:rsidR="00AD09A1" w:rsidRDefault="00AD09A1" w:rsidP="00AD09A1">
      <w:r>
        <w:t xml:space="preserve">        3939000.000     2.84986         49390000.000      5.48      2.96      2.74      5.70      5.27</w:t>
      </w:r>
    </w:p>
    <w:p w:rsidR="00AD09A1" w:rsidRDefault="00AD09A1" w:rsidP="00AD09A1">
      <w:r>
        <w:t xml:space="preserve">        3946000.000     2.85011         49460000.000      5.49      2.96      2.74      5.70      5.27</w:t>
      </w:r>
    </w:p>
    <w:p w:rsidR="00AD09A1" w:rsidRDefault="00AD09A1" w:rsidP="00AD09A1">
      <w:r>
        <w:t xml:space="preserve">        3953000.000     2.85037         49530000.000      5.49      2.96      2.74      5.71      5.27</w:t>
      </w:r>
    </w:p>
    <w:p w:rsidR="00AD09A1" w:rsidRDefault="00AD09A1" w:rsidP="00AD09A1">
      <w:r>
        <w:t xml:space="preserve">        3960000.000     2.85062         49600000.000      5.49      2.96      2.74      5.71      5.27</w:t>
      </w:r>
    </w:p>
    <w:p w:rsidR="00AD09A1" w:rsidRDefault="00AD09A1" w:rsidP="00AD09A1">
      <w:r>
        <w:t xml:space="preserve">        3967000.000     2.85087         49670000.000      5.49      2.96      2.74      5.71      5.27</w:t>
      </w:r>
    </w:p>
    <w:p w:rsidR="00AD09A1" w:rsidRDefault="00AD09A1" w:rsidP="00AD09A1">
      <w:r>
        <w:t xml:space="preserve">        3974000.000     2.85113         49740000.000      5.49      2.97      2.74      5.71      5.27</w:t>
      </w:r>
    </w:p>
    <w:p w:rsidR="00AD09A1" w:rsidRDefault="00AD09A1" w:rsidP="00AD09A1">
      <w:r>
        <w:lastRenderedPageBreak/>
        <w:t xml:space="preserve">        3981000.000     2.85138         49810000.000      5.49      2.97      2.74      5.71      5.27</w:t>
      </w:r>
    </w:p>
    <w:p w:rsidR="00AD09A1" w:rsidRDefault="00AD09A1" w:rsidP="00AD09A1">
      <w:r>
        <w:t xml:space="preserve">        3988000.000     2.85163         49880000.000      5.49      2.97      2.74      5.71      5.27</w:t>
      </w:r>
    </w:p>
    <w:p w:rsidR="00AD09A1" w:rsidRDefault="00AD09A1" w:rsidP="00AD09A1">
      <w:r>
        <w:t xml:space="preserve">        3995000.000     2.85188         49950000.000      5.49      2.97      2.74      5.71      5.27</w:t>
      </w:r>
    </w:p>
    <w:p w:rsidR="00AD09A1" w:rsidRDefault="00AD09A1" w:rsidP="00AD09A1">
      <w:r>
        <w:t xml:space="preserve">        4002000.000     2.85213         50020000.000      5.49      2.97      2.74      5.71      5.27</w:t>
      </w:r>
    </w:p>
    <w:p w:rsidR="00AD09A1" w:rsidRDefault="00AD09A1" w:rsidP="00AD09A1">
      <w:r>
        <w:t xml:space="preserve">        4009000.000     2.85238         50090000.000      5.49      2.97      2.74      5.71      5.27</w:t>
      </w:r>
    </w:p>
    <w:p w:rsidR="00AD09A1" w:rsidRDefault="00AD09A1" w:rsidP="00AD09A1">
      <w:r>
        <w:t xml:space="preserve">        4016000.000     2.85263         50160000.000      5.49      2.97      2.74      5.71      5.27</w:t>
      </w:r>
    </w:p>
    <w:p w:rsidR="00AD09A1" w:rsidRDefault="00AD09A1" w:rsidP="00AD09A1">
      <w:r>
        <w:t xml:space="preserve">        4023000.000     2.85288         50230000.000      5.49      2.97      2.74      5.71      5.27</w:t>
      </w:r>
    </w:p>
    <w:p w:rsidR="00AD09A1" w:rsidRDefault="00AD09A1" w:rsidP="00AD09A1">
      <w:r>
        <w:t xml:space="preserve">        4030000.000     2.85313         50300000.000      5.49      2.97      2.74      5.71      5.27</w:t>
      </w:r>
    </w:p>
    <w:p w:rsidR="00AD09A1" w:rsidRDefault="00AD09A1" w:rsidP="00AD09A1">
      <w:r>
        <w:t xml:space="preserve">        4037000.000     2.85338         50370000.000      5.49      2.97      2.74      5.71      5.27</w:t>
      </w:r>
    </w:p>
    <w:p w:rsidR="00AD09A1" w:rsidRDefault="00AD09A1" w:rsidP="00AD09A1">
      <w:r>
        <w:t xml:space="preserve">        4044000.000     2.85362         50440000.000      5.49      2.97      2.74      5.71      5.27</w:t>
      </w:r>
    </w:p>
    <w:p w:rsidR="00AD09A1" w:rsidRDefault="00AD09A1" w:rsidP="00AD09A1">
      <w:r>
        <w:t xml:space="preserve">        4051000.000     2.85387         50510000.000      5.49      2.97      2.74      5.71      5.27</w:t>
      </w:r>
    </w:p>
    <w:p w:rsidR="00AD09A1" w:rsidRDefault="00AD09A1" w:rsidP="00AD09A1">
      <w:r>
        <w:t xml:space="preserve">        4058000.000     2.85412         50580000.000      5.49      2.97      2.74      5.71      5.27</w:t>
      </w:r>
    </w:p>
    <w:p w:rsidR="00AD09A1" w:rsidRDefault="00AD09A1" w:rsidP="00AD09A1">
      <w:r>
        <w:t xml:space="preserve">        4065000.000     2.85437         50650000.000      5.49      2.97      2.74      5.71      5.27</w:t>
      </w:r>
    </w:p>
    <w:p w:rsidR="00AD09A1" w:rsidRDefault="00AD09A1" w:rsidP="00AD09A1">
      <w:r>
        <w:t xml:space="preserve">        4072000.000     2.85461         50720000.000      5.49      2.97      2.74      5.71      5.27</w:t>
      </w:r>
    </w:p>
    <w:p w:rsidR="00AD09A1" w:rsidRDefault="00AD09A1" w:rsidP="00AD09A1">
      <w:r>
        <w:t xml:space="preserve">        4079000.000     2.85486         50790000.000      5.49      2.97      2.74      5.71      5.27</w:t>
      </w:r>
    </w:p>
    <w:p w:rsidR="00AD09A1" w:rsidRDefault="00AD09A1" w:rsidP="00AD09A1">
      <w:r>
        <w:t xml:space="preserve">        4086000.000     2.85510         50860000.000      5.49      2.97      2.74      5.71      5.27</w:t>
      </w:r>
    </w:p>
    <w:p w:rsidR="00AD09A1" w:rsidRDefault="00AD09A1" w:rsidP="00AD09A1">
      <w:r>
        <w:t xml:space="preserve">        4093000.000     2.85535         50930000.000      5.49      2.97      2.74      5.71      5.27</w:t>
      </w:r>
    </w:p>
    <w:p w:rsidR="00AD09A1" w:rsidRDefault="00AD09A1" w:rsidP="00AD09A1">
      <w:r>
        <w:t xml:space="preserve">        4100000.000     2.85559         51000000.000      5.49      2.97      2.74      5.71      5.27</w:t>
      </w:r>
    </w:p>
    <w:p w:rsidR="00AD09A1" w:rsidRDefault="00AD09A1" w:rsidP="00AD09A1">
      <w:r>
        <w:t xml:space="preserve">        4107000.000     2.85584         51070000.000      5.49      2.97      2.74      5.71      5.27</w:t>
      </w:r>
    </w:p>
    <w:p w:rsidR="00AD09A1" w:rsidRDefault="00AD09A1" w:rsidP="00AD09A1">
      <w:r>
        <w:t xml:space="preserve">        4114000.000     2.85608         51140000.000      5.49      2.97      2.74      5.71      5.27</w:t>
      </w:r>
    </w:p>
    <w:p w:rsidR="00AD09A1" w:rsidRDefault="00AD09A1" w:rsidP="00AD09A1">
      <w:r>
        <w:t xml:space="preserve">        4121000.000     2.85632         51210000.000      5.49      2.97      2.74      5.71      5.27</w:t>
      </w:r>
    </w:p>
    <w:p w:rsidR="00AD09A1" w:rsidRDefault="00AD09A1" w:rsidP="00AD09A1">
      <w:r>
        <w:t xml:space="preserve">        4128000.000     2.85657         51280000.000      5.50      2.97      2.74      5.71      5.28</w:t>
      </w:r>
    </w:p>
    <w:p w:rsidR="00AD09A1" w:rsidRDefault="00AD09A1" w:rsidP="00AD09A1">
      <w:r>
        <w:t xml:space="preserve">        4135000.000     2.85681         51350000.000      5.50      2.97      2.74      5.72      5.28</w:t>
      </w:r>
    </w:p>
    <w:p w:rsidR="00AD09A1" w:rsidRDefault="00AD09A1" w:rsidP="00AD09A1">
      <w:r>
        <w:t xml:space="preserve">        4142000.000     2.85705         51420000.000      5.50      2.97      2.74      5.72      5.28</w:t>
      </w:r>
    </w:p>
    <w:p w:rsidR="00AD09A1" w:rsidRDefault="00AD09A1" w:rsidP="00AD09A1">
      <w:r>
        <w:t xml:space="preserve">        4149000.000     2.85730         51490000.000      5.50      2.97      2.74      5.72      5.28</w:t>
      </w:r>
    </w:p>
    <w:p w:rsidR="00AD09A1" w:rsidRDefault="00AD09A1" w:rsidP="00AD09A1">
      <w:r>
        <w:t xml:space="preserve">        4156000.000     2.85754         51560000.000      5.50      2.97      2.74      5.72      5.28</w:t>
      </w:r>
    </w:p>
    <w:p w:rsidR="00AD09A1" w:rsidRDefault="00AD09A1" w:rsidP="00AD09A1">
      <w:r>
        <w:t xml:space="preserve">        4163000.000     2.85778         51630000.000      5.50      2.97      2.74      5.72      5.28</w:t>
      </w:r>
    </w:p>
    <w:p w:rsidR="00AD09A1" w:rsidRDefault="00AD09A1" w:rsidP="00AD09A1">
      <w:r>
        <w:t xml:space="preserve">        4170000.000     2.85802         51700000.000      5.50      2.97      2.74      5.72      5.28</w:t>
      </w:r>
    </w:p>
    <w:p w:rsidR="00AD09A1" w:rsidRDefault="00AD09A1" w:rsidP="00AD09A1">
      <w:r>
        <w:t xml:space="preserve">        4177000.000     2.85826         51770000.000      5.50      2.97      2.74      5.72      5.28</w:t>
      </w:r>
    </w:p>
    <w:p w:rsidR="00AD09A1" w:rsidRDefault="00AD09A1" w:rsidP="00AD09A1">
      <w:r>
        <w:lastRenderedPageBreak/>
        <w:t xml:space="preserve">        4184000.000     2.85850         51840000.000      5.50      2.97      2.74      5.72      5.28</w:t>
      </w:r>
    </w:p>
    <w:p w:rsidR="00AD09A1" w:rsidRDefault="00AD09A1" w:rsidP="00AD09A1">
      <w:r>
        <w:t xml:space="preserve">        4191000.000     2.85874         51910000.000      5.50      2.97      2.74      5.72      5.28</w:t>
      </w:r>
    </w:p>
    <w:p w:rsidR="00AD09A1" w:rsidRDefault="00AD09A1" w:rsidP="00AD09A1">
      <w:r>
        <w:t xml:space="preserve">        4198000.000     2.85898         51980000.000      5.50      2.97      2.74      5.72      5.28</w:t>
      </w:r>
    </w:p>
    <w:p w:rsidR="00AD09A1" w:rsidRDefault="00AD09A1" w:rsidP="00AD09A1">
      <w:r>
        <w:t xml:space="preserve">        4205000.000     2.85922         52050000.000      5.50      2.97      2.74      5.72      5.28</w:t>
      </w:r>
    </w:p>
    <w:p w:rsidR="00AD09A1" w:rsidRDefault="00AD09A1" w:rsidP="00AD09A1">
      <w:r>
        <w:t xml:space="preserve">        4212000.000     2.85946         52120000.000      5.50      2.97      2.75      5.72      5.28</w:t>
      </w:r>
    </w:p>
    <w:p w:rsidR="00AD09A1" w:rsidRDefault="00AD09A1" w:rsidP="00AD09A1">
      <w:r>
        <w:t xml:space="preserve">        4219000.000     2.85969         52190000.000      5.50      2.97      2.75      5.72      5.28</w:t>
      </w:r>
    </w:p>
    <w:p w:rsidR="00AD09A1" w:rsidRDefault="00AD09A1" w:rsidP="00AD09A1">
      <w:r>
        <w:t xml:space="preserve">        4226000.000     2.85993         52260000.000      5.50      2.97      2.75      5.72      5.28</w:t>
      </w:r>
    </w:p>
    <w:p w:rsidR="00AD09A1" w:rsidRDefault="00AD09A1" w:rsidP="00AD09A1">
      <w:r>
        <w:t xml:space="preserve">        4233000.000     2.86017         52330000.000      5.50      2.97      2.75      5.72      5.28</w:t>
      </w:r>
    </w:p>
    <w:p w:rsidR="00AD09A1" w:rsidRDefault="00AD09A1" w:rsidP="00AD09A1">
      <w:r>
        <w:t xml:space="preserve">        4240000.000     2.86041         52400000.000      5.50      2.97      2.75      5.72      5.28</w:t>
      </w:r>
    </w:p>
    <w:p w:rsidR="00AD09A1" w:rsidRDefault="00AD09A1" w:rsidP="00AD09A1">
      <w:r>
        <w:t xml:space="preserve">        4247000.000     2.86064         52470000.000      5.50      2.98      2.75      5.72      5.28</w:t>
      </w:r>
    </w:p>
    <w:p w:rsidR="00AD09A1" w:rsidRDefault="00AD09A1" w:rsidP="00AD09A1">
      <w:r>
        <w:t xml:space="preserve">        4254000.000     2.86088         52540000.000      5.50      2.98      2.75      5.72      5.28</w:t>
      </w:r>
    </w:p>
    <w:p w:rsidR="00AD09A1" w:rsidRDefault="00AD09A1" w:rsidP="00AD09A1">
      <w:r>
        <w:t xml:space="preserve">        4261000.000     2.86112         52610000.000      5.50      2.98      2.75      5.72      5.28</w:t>
      </w:r>
    </w:p>
    <w:p w:rsidR="00AD09A1" w:rsidRDefault="00AD09A1" w:rsidP="00AD09A1">
      <w:r>
        <w:t xml:space="preserve">        4268000.000     2.86135         52680000.000      5.50      2.98      2.75      5.72      5.28</w:t>
      </w:r>
    </w:p>
    <w:p w:rsidR="00AD09A1" w:rsidRDefault="00AD09A1" w:rsidP="00AD09A1">
      <w:r>
        <w:t xml:space="preserve">        4275000.000     2.86159         52750000.000      5.50      2.98      2.75      5.72      5.28</w:t>
      </w:r>
    </w:p>
    <w:p w:rsidR="00AD09A1" w:rsidRDefault="00AD09A1" w:rsidP="00AD09A1">
      <w:r>
        <w:t xml:space="preserve">        4282000.000     2.86182         52820000.000      5.50      2.98      2.75      5.72      5.28</w:t>
      </w:r>
    </w:p>
    <w:p w:rsidR="00AD09A1" w:rsidRDefault="00AD09A1" w:rsidP="00AD09A1">
      <w:r>
        <w:t xml:space="preserve">        4289000.000     2.86206         52890000.000      5.50      2.98      2.75      5.72      5.28</w:t>
      </w:r>
    </w:p>
    <w:p w:rsidR="00AD09A1" w:rsidRDefault="00AD09A1" w:rsidP="00AD09A1">
      <w:r>
        <w:t xml:space="preserve">        4296000.000     2.86229         52960000.000      5.50      2.98      2.75      5.72      5.28</w:t>
      </w:r>
    </w:p>
    <w:p w:rsidR="00AD09A1" w:rsidRDefault="00AD09A1" w:rsidP="00AD09A1">
      <w:r>
        <w:t xml:space="preserve">        4303000.000     2.86252         53030000.000      5.50      2.98      2.75      5.72      5.28</w:t>
      </w:r>
    </w:p>
    <w:p w:rsidR="00AD09A1" w:rsidRDefault="00AD09A1" w:rsidP="00AD09A1">
      <w:r>
        <w:t xml:space="preserve">        4310000.000     2.86276         53100000.000      5.50      2.98      2.75      5.72      5.28</w:t>
      </w:r>
    </w:p>
    <w:p w:rsidR="00AD09A1" w:rsidRDefault="00AD09A1" w:rsidP="00AD09A1">
      <w:r>
        <w:t xml:space="preserve">        4317000.000     2.86299         53170000.000      5.51      2.98      2.75      5.73      5.28</w:t>
      </w:r>
    </w:p>
    <w:p w:rsidR="00AD09A1" w:rsidRDefault="00AD09A1" w:rsidP="00AD09A1">
      <w:r>
        <w:t xml:space="preserve">        4324000.000     2.86322         53240000.000      5.51      2.98      2.75      5.73      5.29</w:t>
      </w:r>
    </w:p>
    <w:p w:rsidR="00AD09A1" w:rsidRDefault="00AD09A1" w:rsidP="00AD09A1">
      <w:r>
        <w:t xml:space="preserve">        4331000.000     2.86345         53310000.000      5.51      2.98      2.75      5.73      5.29</w:t>
      </w:r>
    </w:p>
    <w:p w:rsidR="00AD09A1" w:rsidRDefault="00AD09A1" w:rsidP="00AD09A1">
      <w:r>
        <w:t xml:space="preserve">        4338000.000     2.86369         53380000.000      5.51      2.98      2.75      5.73      5.29</w:t>
      </w:r>
    </w:p>
    <w:p w:rsidR="00AD09A1" w:rsidRDefault="00AD09A1" w:rsidP="00AD09A1">
      <w:r>
        <w:t xml:space="preserve">        4345000.000     2.86392         53450000.000      5.51      2.98      2.75      5.73      5.29</w:t>
      </w:r>
    </w:p>
    <w:p w:rsidR="00AD09A1" w:rsidRDefault="00AD09A1" w:rsidP="00AD09A1">
      <w:r>
        <w:t xml:space="preserve">        4352000.000     2.86415         53520000.000      5.51      2.98      2.75      5.73      5.29</w:t>
      </w:r>
    </w:p>
    <w:p w:rsidR="00AD09A1" w:rsidRDefault="00AD09A1" w:rsidP="00AD09A1">
      <w:r>
        <w:t xml:space="preserve">        4359000.000     2.86438         53590000.000      5.51      2.98      2.75      5.73      5.29</w:t>
      </w:r>
    </w:p>
    <w:p w:rsidR="00AD09A1" w:rsidRDefault="00AD09A1" w:rsidP="00AD09A1">
      <w:r>
        <w:t xml:space="preserve">        4366000.000     2.86461         53660000.000      5.51      2.98      2.75      5.73      5.29</w:t>
      </w:r>
    </w:p>
    <w:p w:rsidR="00AD09A1" w:rsidRDefault="00AD09A1" w:rsidP="00AD09A1">
      <w:r>
        <w:t xml:space="preserve">        4373000.000     2.86484         53730000.000      5.51      2.98      2.75      5.73      5.29</w:t>
      </w:r>
    </w:p>
    <w:p w:rsidR="00AD09A1" w:rsidRDefault="00AD09A1" w:rsidP="00AD09A1">
      <w:r>
        <w:t xml:space="preserve">        4380000.000     2.86507         53800000.000      5.51      2.98      2.75      5.73      5.29</w:t>
      </w:r>
    </w:p>
    <w:p w:rsidR="00AD09A1" w:rsidRDefault="00AD09A1" w:rsidP="00AD09A1">
      <w:r>
        <w:lastRenderedPageBreak/>
        <w:t xml:space="preserve">        4387000.000     2.86530         53870000.000      5.51      2.98      2.75      5.73      5.29</w:t>
      </w:r>
    </w:p>
    <w:p w:rsidR="00AD09A1" w:rsidRDefault="00AD09A1" w:rsidP="00AD09A1">
      <w:r>
        <w:t xml:space="preserve">        4394000.000     2.86553         53940000.000      5.51      2.98      2.75      5.73      5.29</w:t>
      </w:r>
    </w:p>
    <w:p w:rsidR="00AD09A1" w:rsidRDefault="00AD09A1" w:rsidP="00AD09A1">
      <w:r>
        <w:t xml:space="preserve">        4401000.000     2.86576         54010000.000      5.51      2.98      2.75      5.73      5.29</w:t>
      </w:r>
    </w:p>
    <w:p w:rsidR="00AD09A1" w:rsidRDefault="00AD09A1" w:rsidP="00AD09A1">
      <w:r>
        <w:t xml:space="preserve">        4408000.000     2.86599         54080000.000      5.51      2.98      2.75      5.73      5.29</w:t>
      </w:r>
    </w:p>
    <w:p w:rsidR="00AD09A1" w:rsidRDefault="00AD09A1" w:rsidP="00AD09A1">
      <w:r>
        <w:t xml:space="preserve">        4415000.000     2.86622         54150000.000      5.51      2.98      2.75      5.73      5.29</w:t>
      </w:r>
    </w:p>
    <w:p w:rsidR="00AD09A1" w:rsidRDefault="00AD09A1" w:rsidP="00AD09A1">
      <w:r>
        <w:t xml:space="preserve">        4422000.000     2.86644         54220000.000      5.51      2.98      2.75      5.73      5.29</w:t>
      </w:r>
    </w:p>
    <w:p w:rsidR="00AD09A1" w:rsidRDefault="00AD09A1" w:rsidP="00AD09A1">
      <w:r>
        <w:t xml:space="preserve">        4429000.000     2.86667         54290000.000      5.51      2.98      2.75      5.73      5.29</w:t>
      </w:r>
    </w:p>
    <w:p w:rsidR="00AD09A1" w:rsidRDefault="00AD09A1" w:rsidP="00AD09A1">
      <w:r>
        <w:t xml:space="preserve">        4436000.000     2.86690         54360000.000      5.51      2.98      2.75      5.73      5.29</w:t>
      </w:r>
    </w:p>
    <w:p w:rsidR="00AD09A1" w:rsidRDefault="00AD09A1" w:rsidP="00AD09A1">
      <w:r>
        <w:t xml:space="preserve">        4443000.000     2.86712         54430000.000      5.51      2.98      2.75      5.73      5.29</w:t>
      </w:r>
    </w:p>
    <w:p w:rsidR="00AD09A1" w:rsidRDefault="00AD09A1" w:rsidP="00AD09A1">
      <w:r>
        <w:t xml:space="preserve">        4450000.000     2.86735         54500000.000      5.51      2.98      2.75      5.73      5.29</w:t>
      </w:r>
    </w:p>
    <w:p w:rsidR="00AD09A1" w:rsidRDefault="00AD09A1" w:rsidP="00AD09A1">
      <w:r>
        <w:t xml:space="preserve">        4457000.000     2.86758         54570000.000      5.51      2.98      2.75      5.73      5.29</w:t>
      </w:r>
    </w:p>
    <w:p w:rsidR="00AD09A1" w:rsidRDefault="00AD09A1" w:rsidP="00AD09A1">
      <w:r>
        <w:t xml:space="preserve">        4464000.000     2.86780         54640000.000      5.51      2.98      2.75      5.73      5.29</w:t>
      </w:r>
    </w:p>
    <w:p w:rsidR="00AD09A1" w:rsidRDefault="00AD09A1" w:rsidP="00AD09A1">
      <w:r>
        <w:t xml:space="preserve">        4471000.000     2.86803         54710000.000      5.51      2.98      2.75      5.73      5.29</w:t>
      </w:r>
    </w:p>
    <w:p w:rsidR="00AD09A1" w:rsidRDefault="00AD09A1" w:rsidP="00AD09A1">
      <w:r>
        <w:t xml:space="preserve">        4478000.000     2.86825         54780000.000      5.51      2.98      2.75      5.73      5.29</w:t>
      </w:r>
    </w:p>
    <w:p w:rsidR="00AD09A1" w:rsidRDefault="00AD09A1" w:rsidP="00AD09A1">
      <w:r>
        <w:t xml:space="preserve">        4485000.000     2.86848         54850000.000      5.51      2.98      2.75      5.73      5.29</w:t>
      </w:r>
    </w:p>
    <w:p w:rsidR="00AD09A1" w:rsidRDefault="00AD09A1" w:rsidP="00AD09A1">
      <w:r>
        <w:t xml:space="preserve">        4492000.000     2.86870         54920000.000      5.51      2.98      2.75      5.73      5.29</w:t>
      </w:r>
    </w:p>
    <w:p w:rsidR="00AD09A1" w:rsidRDefault="00AD09A1" w:rsidP="00AD09A1">
      <w:r>
        <w:t xml:space="preserve">        4499000.000     2.86893         54990000.000      5.51      2.98      2.75      5.74      5.29</w:t>
      </w:r>
    </w:p>
    <w:p w:rsidR="00AD09A1" w:rsidRDefault="00AD09A1" w:rsidP="00AD09A1">
      <w:r>
        <w:t xml:space="preserve">        4506000.000     2.86915         55060000.000      5.51      2.98      2.75      5.74      5.29</w:t>
      </w:r>
    </w:p>
    <w:p w:rsidR="00AD09A1" w:rsidRDefault="00AD09A1" w:rsidP="00AD09A1">
      <w:r>
        <w:t xml:space="preserve">        4513000.000     2.86937         55130000.000      5.52      2.98      2.75      5.74      5.29</w:t>
      </w:r>
    </w:p>
    <w:p w:rsidR="00AD09A1" w:rsidRDefault="00AD09A1" w:rsidP="00AD09A1">
      <w:r>
        <w:t xml:space="preserve">        4520000.000     2.86960         55200000.000      5.52      2.98      2.75      5.74      5.29</w:t>
      </w:r>
    </w:p>
    <w:p w:rsidR="00AD09A1" w:rsidRDefault="00AD09A1" w:rsidP="00AD09A1">
      <w:r>
        <w:t xml:space="preserve">        4527000.000     2.86982         55270000.000      5.52      2.98      2.76      5.74      5.30</w:t>
      </w:r>
    </w:p>
    <w:p w:rsidR="00AD09A1" w:rsidRDefault="00AD09A1" w:rsidP="00AD09A1">
      <w:r>
        <w:t xml:space="preserve">        4534000.000     2.87004         55340000.000      5.52      2.98      2.76      5.74      5.30</w:t>
      </w:r>
    </w:p>
    <w:p w:rsidR="00AD09A1" w:rsidRDefault="00AD09A1" w:rsidP="00AD09A1">
      <w:r>
        <w:t xml:space="preserve">        4541000.000     2.87026         55410000.000      5.52      2.99      2.76      5.74      5.30</w:t>
      </w:r>
    </w:p>
    <w:p w:rsidR="00AD09A1" w:rsidRDefault="00AD09A1" w:rsidP="00AD09A1">
      <w:r>
        <w:t xml:space="preserve">        4548000.000     2.87049         55480000.000      5.52      2.99      2.76      5.74      5.30</w:t>
      </w:r>
    </w:p>
    <w:p w:rsidR="00AD09A1" w:rsidRDefault="00AD09A1" w:rsidP="00AD09A1">
      <w:r>
        <w:t xml:space="preserve">        4555000.000     2.87071         55550000.000      5.52      2.99      2.76      5.74      5.30</w:t>
      </w:r>
    </w:p>
    <w:p w:rsidR="00AD09A1" w:rsidRDefault="00AD09A1" w:rsidP="00AD09A1">
      <w:r>
        <w:t xml:space="preserve">        4562000.000     2.87093         55620000.000      5.52      2.99      2.76      5.74      5.30</w:t>
      </w:r>
    </w:p>
    <w:p w:rsidR="00AD09A1" w:rsidRDefault="00AD09A1" w:rsidP="00AD09A1">
      <w:r>
        <w:t xml:space="preserve">        4569000.000     2.87115         55690000.000      5.52      2.99      2.76      5.74      5.30</w:t>
      </w:r>
    </w:p>
    <w:p w:rsidR="00AD09A1" w:rsidRDefault="00AD09A1" w:rsidP="00AD09A1">
      <w:r>
        <w:t xml:space="preserve">        4576000.000     2.87137         55760000.000      5.52      2.99      2.76      5.74      5.30</w:t>
      </w:r>
    </w:p>
    <w:p w:rsidR="00AD09A1" w:rsidRDefault="00AD09A1" w:rsidP="00AD09A1">
      <w:r>
        <w:t xml:space="preserve">        4583000.000     2.87159         55830000.000      5.52      2.99      2.76      5.74      5.30</w:t>
      </w:r>
    </w:p>
    <w:p w:rsidR="00AD09A1" w:rsidRDefault="00AD09A1" w:rsidP="00AD09A1">
      <w:r>
        <w:lastRenderedPageBreak/>
        <w:t xml:space="preserve">        4590000.000     2.87181         55900000.000      5.52      2.99      2.76      5.74      5.30</w:t>
      </w:r>
    </w:p>
    <w:p w:rsidR="00AD09A1" w:rsidRDefault="00AD09A1" w:rsidP="00AD09A1">
      <w:r>
        <w:t xml:space="preserve">        4597000.000     2.87203         55970000.000      5.52      2.99      2.76      5.74      5.30</w:t>
      </w:r>
    </w:p>
    <w:p w:rsidR="00AD09A1" w:rsidRDefault="00AD09A1" w:rsidP="00AD09A1">
      <w:r>
        <w:t xml:space="preserve">        4604000.000     2.87225         56040000.000      5.52      2.99      2.76      5.74      5.30</w:t>
      </w:r>
    </w:p>
    <w:p w:rsidR="00AD09A1" w:rsidRDefault="00AD09A1" w:rsidP="00AD09A1">
      <w:r>
        <w:t xml:space="preserve">        4611000.000     2.87247         56110000.000      5.52      2.99      2.76      5.74      5.30</w:t>
      </w:r>
    </w:p>
    <w:p w:rsidR="00AD09A1" w:rsidRDefault="00AD09A1" w:rsidP="00AD09A1">
      <w:r>
        <w:t xml:space="preserve">        4618000.000     2.87269         56180000.000      5.52      2.99      2.76      5.74      5.30</w:t>
      </w:r>
    </w:p>
    <w:p w:rsidR="00AD09A1" w:rsidRDefault="00AD09A1" w:rsidP="00AD09A1">
      <w:r>
        <w:t xml:space="preserve">        4625000.000     2.87290         56250000.000      5.52      2.99      2.76      5.74      5.30</w:t>
      </w:r>
    </w:p>
    <w:p w:rsidR="00AD09A1" w:rsidRDefault="00AD09A1" w:rsidP="00AD09A1">
      <w:r>
        <w:t xml:space="preserve">        4632000.000     2.87312         56320000.000      5.52      2.99      2.76      5.74      5.30</w:t>
      </w:r>
    </w:p>
    <w:p w:rsidR="00AD09A1" w:rsidRDefault="00AD09A1" w:rsidP="00AD09A1">
      <w:r>
        <w:t xml:space="preserve">        4639000.000     2.87334         56390000.000      5.52      2.99      2.76      5.74      5.30</w:t>
      </w:r>
    </w:p>
    <w:p w:rsidR="00AD09A1" w:rsidRDefault="00AD09A1" w:rsidP="00AD09A1">
      <w:r>
        <w:t xml:space="preserve">        4646000.000     2.87356         56460000.000      5.52      2.99      2.76      5.74      5.30</w:t>
      </w:r>
    </w:p>
    <w:p w:rsidR="00AD09A1" w:rsidRDefault="00AD09A1" w:rsidP="00AD09A1">
      <w:r>
        <w:t xml:space="preserve">        4653000.000     2.87377         56530000.000      5.52      2.99      2.76      5.74      5.30</w:t>
      </w:r>
    </w:p>
    <w:p w:rsidR="00AD09A1" w:rsidRDefault="00AD09A1" w:rsidP="00AD09A1">
      <w:r>
        <w:t xml:space="preserve">        4660000.000     2.87399         56600000.000      5.52      2.99      2.76      5.74      5.30</w:t>
      </w:r>
    </w:p>
    <w:p w:rsidR="00AD09A1" w:rsidRDefault="00AD09A1" w:rsidP="00AD09A1">
      <w:r>
        <w:t xml:space="preserve">        4667000.000     2.87421         56670000.000      5.52      2.99      2.76      5.74      5.30</w:t>
      </w:r>
    </w:p>
    <w:p w:rsidR="00AD09A1" w:rsidRDefault="00AD09A1" w:rsidP="00AD09A1">
      <w:r>
        <w:t xml:space="preserve">        4674000.000     2.87442         56740000.000      5.52      2.99      2.76      5.74      5.30</w:t>
      </w:r>
    </w:p>
    <w:p w:rsidR="00AD09A1" w:rsidRDefault="00AD09A1" w:rsidP="00AD09A1">
      <w:r>
        <w:t xml:space="preserve">        4681000.000     2.87464         56810000.000      5.52      2.99      2.76      5.74      5.30</w:t>
      </w:r>
    </w:p>
    <w:p w:rsidR="00AD09A1" w:rsidRDefault="00AD09A1" w:rsidP="00AD09A1">
      <w:r>
        <w:t xml:space="preserve">        4688000.000     2.87485         56880000.000      5.52      2.99      2.76      5.74      5.30</w:t>
      </w:r>
    </w:p>
    <w:p w:rsidR="00AD09A1" w:rsidRDefault="00AD09A1" w:rsidP="00AD09A1">
      <w:r>
        <w:t xml:space="preserve">        4695000.000     2.87507         56950000.000      5.52      2.99      2.76      5.75      5.30</w:t>
      </w:r>
    </w:p>
    <w:p w:rsidR="00AD09A1" w:rsidRDefault="00AD09A1" w:rsidP="00AD09A1">
      <w:r>
        <w:t xml:space="preserve">        4702000.000     2.87528         57020000.000      5.52      2.99      2.76      5.75      5.30</w:t>
      </w:r>
    </w:p>
    <w:p w:rsidR="00AD09A1" w:rsidRDefault="00AD09A1" w:rsidP="00AD09A1">
      <w:r>
        <w:t xml:space="preserve">        4709000.000     2.87550         57090000.000      5.52      2.99      2.76      5.75      5.30</w:t>
      </w:r>
    </w:p>
    <w:p w:rsidR="00AD09A1" w:rsidRDefault="00AD09A1" w:rsidP="00AD09A1">
      <w:r>
        <w:t xml:space="preserve">        4716000.000     2.87571         57160000.000      5.53      2.99      2.76      5.75      5.30</w:t>
      </w:r>
    </w:p>
    <w:p w:rsidR="00AD09A1" w:rsidRDefault="00AD09A1" w:rsidP="00AD09A1">
      <w:r>
        <w:t xml:space="preserve">        4723000.000     2.87593         57230000.000      5.53      2.99      2.76      5.75      5.30</w:t>
      </w:r>
    </w:p>
    <w:p w:rsidR="00AD09A1" w:rsidRDefault="00AD09A1" w:rsidP="00AD09A1">
      <w:r>
        <w:t xml:space="preserve">        4730000.000     2.87614         57300000.000      5.53      2.99      2.76      5.75      5.30</w:t>
      </w:r>
    </w:p>
    <w:p w:rsidR="00AD09A1" w:rsidRDefault="00AD09A1" w:rsidP="00AD09A1">
      <w:r>
        <w:t xml:space="preserve">        4737000.000     2.87635         57370000.000      5.53      2.99      2.76      5.75      5.31</w:t>
      </w:r>
    </w:p>
    <w:p w:rsidR="00AD09A1" w:rsidRDefault="00AD09A1" w:rsidP="00AD09A1">
      <w:r>
        <w:t xml:space="preserve">        4744000.000     2.87657         57440000.000      5.53      2.99      2.76      5.75      5.31</w:t>
      </w:r>
    </w:p>
    <w:p w:rsidR="00AD09A1" w:rsidRDefault="00AD09A1" w:rsidP="00AD09A1">
      <w:r>
        <w:t xml:space="preserve">        4751000.000     2.87678         57510000.000      5.53      2.99      2.76      5.75      5.31</w:t>
      </w:r>
    </w:p>
    <w:p w:rsidR="00AD09A1" w:rsidRDefault="00AD09A1" w:rsidP="00AD09A1">
      <w:r>
        <w:t xml:space="preserve">        4758000.000     2.87699         57580000.000      5.53      2.99      2.76      5.75      5.31</w:t>
      </w:r>
    </w:p>
    <w:p w:rsidR="00AD09A1" w:rsidRDefault="00AD09A1" w:rsidP="00AD09A1">
      <w:r>
        <w:t xml:space="preserve">        4765000.000     2.87720         57650000.000      5.53      2.99      2.76      5.75      5.31</w:t>
      </w:r>
    </w:p>
    <w:p w:rsidR="00AD09A1" w:rsidRDefault="00AD09A1" w:rsidP="00AD09A1">
      <w:r>
        <w:t xml:space="preserve">        4772000.000     2.87742         57720000.000      5.53      2.99      2.76      5.75      5.31</w:t>
      </w:r>
    </w:p>
    <w:p w:rsidR="00AD09A1" w:rsidRDefault="00AD09A1" w:rsidP="00AD09A1">
      <w:r>
        <w:t xml:space="preserve">        4779000.000     2.87763         57790000.000      5.53      2.99      2.76      5.75      5.31</w:t>
      </w:r>
    </w:p>
    <w:p w:rsidR="00AD09A1" w:rsidRDefault="00AD09A1" w:rsidP="00AD09A1">
      <w:r>
        <w:t xml:space="preserve">        4786000.000     2.87784         57860000.000      5.53      2.99      2.76      5.75      5.31</w:t>
      </w:r>
    </w:p>
    <w:p w:rsidR="00AD09A1" w:rsidRDefault="00AD09A1" w:rsidP="00AD09A1">
      <w:r>
        <w:lastRenderedPageBreak/>
        <w:t xml:space="preserve">        4793000.000     2.87805         57930000.000      5.53      2.99      2.76      5.75      5.31</w:t>
      </w:r>
    </w:p>
    <w:p w:rsidR="00AD09A1" w:rsidRDefault="00AD09A1" w:rsidP="00AD09A1">
      <w:r>
        <w:t xml:space="preserve">        4800000.000     2.87826         58000000.000      5.53      2.99      2.76      5.75      5.31</w:t>
      </w:r>
    </w:p>
    <w:p w:rsidR="00AD09A1" w:rsidRDefault="00AD09A1" w:rsidP="00AD09A1">
      <w:r>
        <w:t xml:space="preserve">        4807000.000     2.87847         58070000.000      5.53      2.99      2.76      5.75      5.31</w:t>
      </w:r>
    </w:p>
    <w:p w:rsidR="00AD09A1" w:rsidRDefault="00AD09A1" w:rsidP="00AD09A1">
      <w:r>
        <w:t xml:space="preserve">        4814000.000     2.87868         58140000.000      5.53      2.99      2.76      5.75      5.31</w:t>
      </w:r>
    </w:p>
    <w:p w:rsidR="00AD09A1" w:rsidRDefault="00AD09A1" w:rsidP="00AD09A1">
      <w:r>
        <w:t xml:space="preserve">        4821000.000     2.87889         58210000.000      5.53      2.99      2.76      5.75      5.31</w:t>
      </w:r>
    </w:p>
    <w:p w:rsidR="00AD09A1" w:rsidRDefault="00AD09A1" w:rsidP="00AD09A1">
      <w:r>
        <w:t xml:space="preserve">        4828000.000     2.87910         58280000.000      5.53      2.99      2.76      5.75      5.31</w:t>
      </w:r>
    </w:p>
    <w:p w:rsidR="00AD09A1" w:rsidRDefault="00AD09A1" w:rsidP="00AD09A1">
      <w:r>
        <w:t xml:space="preserve">        4835000.000     2.87931         58350000.000      5.53      2.99      2.76      5.75      5.31</w:t>
      </w:r>
    </w:p>
    <w:p w:rsidR="00AD09A1" w:rsidRDefault="00AD09A1" w:rsidP="00AD09A1">
      <w:r>
        <w:t xml:space="preserve">        4842000.000     2.87952         58420000.000      5.53      2.99      2.76      5.75      5.31</w:t>
      </w:r>
    </w:p>
    <w:p w:rsidR="00AD09A1" w:rsidRDefault="00AD09A1" w:rsidP="00AD09A1">
      <w:r>
        <w:t xml:space="preserve">        4849000.000     2.87973         58490000.000      5.53      2.99      2.76      5.75      5.31</w:t>
      </w:r>
    </w:p>
    <w:p w:rsidR="00AD09A1" w:rsidRDefault="00AD09A1" w:rsidP="00AD09A1">
      <w:r>
        <w:t xml:space="preserve">        4856000.000     2.87994         58560000.000      5.53      3.00      2.76      5.75      5.31</w:t>
      </w:r>
    </w:p>
    <w:p w:rsidR="00AD09A1" w:rsidRDefault="00AD09A1" w:rsidP="00AD09A1">
      <w:r>
        <w:t xml:space="preserve">        4863000.000     2.88014         58630000.000      5.53      3.00      2.76      5.75      5.31</w:t>
      </w:r>
    </w:p>
    <w:p w:rsidR="00AD09A1" w:rsidRDefault="00AD09A1" w:rsidP="00AD09A1">
      <w:r>
        <w:t xml:space="preserve">        4870000.000     2.88035         58700000.000      5.53      3.00      2.77      5.75      5.31</w:t>
      </w:r>
    </w:p>
    <w:p w:rsidR="00AD09A1" w:rsidRDefault="00AD09A1" w:rsidP="00AD09A1">
      <w:r>
        <w:t xml:space="preserve">        4877000.000     2.88056         58770000.000      5.53      3.00      2.77      5.75      5.31</w:t>
      </w:r>
    </w:p>
    <w:p w:rsidR="00AD09A1" w:rsidRDefault="00AD09A1" w:rsidP="00AD09A1">
      <w:r>
        <w:t xml:space="preserve">        4884000.000     2.88077         58840000.000      5.53      3.00      2.77      5.75      5.31</w:t>
      </w:r>
    </w:p>
    <w:p w:rsidR="00AD09A1" w:rsidRDefault="00AD09A1" w:rsidP="00AD09A1">
      <w:r>
        <w:t xml:space="preserve">        4891000.000     2.88097         58910000.000      5.53      3.00      2.77      5.75      5.31</w:t>
      </w:r>
    </w:p>
    <w:p w:rsidR="00AD09A1" w:rsidRDefault="00AD09A1" w:rsidP="00AD09A1">
      <w:r>
        <w:t xml:space="preserve">        4898000.000     2.88118         58980000.000      5.53      3.00      2.77      5.76      5.31</w:t>
      </w:r>
    </w:p>
    <w:p w:rsidR="00AD09A1" w:rsidRDefault="00AD09A1" w:rsidP="00AD09A1">
      <w:r>
        <w:t xml:space="preserve">        4905000.000     2.88139         59050000.000      5.53      3.00      2.77      5.76      5.31</w:t>
      </w:r>
    </w:p>
    <w:p w:rsidR="00AD09A1" w:rsidRDefault="00AD09A1" w:rsidP="00AD09A1">
      <w:r>
        <w:t xml:space="preserve">        4912000.000     2.88159         59120000.000      5.53      3.00      2.77      5.76      5.31</w:t>
      </w:r>
    </w:p>
    <w:p w:rsidR="00AD09A1" w:rsidRDefault="00AD09A1" w:rsidP="00AD09A1">
      <w:r>
        <w:t xml:space="preserve">        4919000.000     2.88180         59190000.000      5.53      3.00      2.77      5.76      5.31</w:t>
      </w:r>
    </w:p>
    <w:p w:rsidR="00AD09A1" w:rsidRDefault="00AD09A1" w:rsidP="00AD09A1">
      <w:r>
        <w:t xml:space="preserve">        4926000.000     2.88200         59260000.000      5.54      3.00      2.77      5.76      5.31</w:t>
      </w:r>
    </w:p>
    <w:p w:rsidR="00AD09A1" w:rsidRDefault="00AD09A1" w:rsidP="00AD09A1">
      <w:r>
        <w:t xml:space="preserve">        4933000.000     2.88221         59330000.000      5.54      3.00      2.77      5.76      5.31</w:t>
      </w:r>
    </w:p>
    <w:p w:rsidR="00AD09A1" w:rsidRDefault="00AD09A1" w:rsidP="00AD09A1">
      <w:r>
        <w:t xml:space="preserve">        4940000.000     2.88241         59400000.000      5.54      3.00      2.77      5.76      5.31</w:t>
      </w:r>
    </w:p>
    <w:p w:rsidR="00AD09A1" w:rsidRDefault="00AD09A1" w:rsidP="00AD09A1">
      <w:r>
        <w:t xml:space="preserve">        4947000.000     2.88262         59470000.000      5.54      3.00      2.77      5.76      5.31</w:t>
      </w:r>
    </w:p>
    <w:p w:rsidR="00AD09A1" w:rsidRDefault="00AD09A1" w:rsidP="00AD09A1">
      <w:r>
        <w:t xml:space="preserve">        4954000.000     2.88282         59540000.000      5.54      3.00      2.77      5.76      5.32</w:t>
      </w:r>
    </w:p>
    <w:p w:rsidR="00AD09A1" w:rsidRDefault="00AD09A1" w:rsidP="00AD09A1">
      <w:r>
        <w:t xml:space="preserve">        4961000.000     2.88303         59610000.000      5.54      3.00      2.77      5.76      5.32</w:t>
      </w:r>
    </w:p>
    <w:p w:rsidR="00AD09A1" w:rsidRDefault="00AD09A1" w:rsidP="00AD09A1">
      <w:r>
        <w:t xml:space="preserve">        4968000.000     2.88323         59680000.000      5.54      3.00      2.77      5.76      5.32</w:t>
      </w:r>
    </w:p>
    <w:p w:rsidR="00AD09A1" w:rsidRDefault="00AD09A1" w:rsidP="00AD09A1">
      <w:r>
        <w:t xml:space="preserve">        4975000.000     2.88344         59750000.000      5.54      3.00      2.77      5.76      5.32</w:t>
      </w:r>
    </w:p>
    <w:p w:rsidR="00AD09A1" w:rsidRDefault="00AD09A1" w:rsidP="00AD09A1">
      <w:r>
        <w:t xml:space="preserve">        4982000.000     2.88364         59820000.000      5.54      3.00      2.77      5.76      5.32</w:t>
      </w:r>
    </w:p>
    <w:p w:rsidR="00AD09A1" w:rsidRDefault="00AD09A1" w:rsidP="00AD09A1">
      <w:r>
        <w:t xml:space="preserve">        4989000.000     2.88384         59890000.000      5.54      3.00      2.77      5.76      5.32</w:t>
      </w:r>
    </w:p>
    <w:p w:rsidR="00AD09A1" w:rsidRDefault="00AD09A1" w:rsidP="00AD09A1">
      <w:r>
        <w:lastRenderedPageBreak/>
        <w:t xml:space="preserve">        4996000.000     2.88404         59960000.000      5.54      3.00      2.77      5.76      5.32</w:t>
      </w:r>
    </w:p>
    <w:p w:rsidR="00AD09A1" w:rsidRDefault="00AD09A1" w:rsidP="00AD09A1">
      <w:r>
        <w:t xml:space="preserve">        5003000.000     2.88425         60030000.000      5.54      3.00      2.77      5.76      5.32</w:t>
      </w:r>
    </w:p>
    <w:p w:rsidR="00AD09A1" w:rsidRDefault="00AD09A1" w:rsidP="00AD09A1">
      <w:r>
        <w:t xml:space="preserve">        5010000.000     2.88445         60100000.000      5.54      3.00      2.77      5.76      5.32</w:t>
      </w:r>
    </w:p>
    <w:p w:rsidR="00AD09A1" w:rsidRDefault="00AD09A1" w:rsidP="00AD09A1">
      <w:r>
        <w:t xml:space="preserve">        5017000.000     2.88465         60170000.000      5.54      3.00      2.77      5.76      5.32</w:t>
      </w:r>
    </w:p>
    <w:p w:rsidR="00AD09A1" w:rsidRDefault="00AD09A1" w:rsidP="00AD09A1">
      <w:r>
        <w:t xml:space="preserve">        5024000.000     2.88485         60240000.000      5.54      3.00      2.77      5.76      5.32</w:t>
      </w:r>
    </w:p>
    <w:p w:rsidR="00AD09A1" w:rsidRDefault="00AD09A1" w:rsidP="00AD09A1">
      <w:r>
        <w:t xml:space="preserve">        5031000.000     2.88505         60310000.000      5.54      3.00      2.77      5.76      5.32</w:t>
      </w:r>
    </w:p>
    <w:p w:rsidR="00AD09A1" w:rsidRDefault="00AD09A1" w:rsidP="00AD09A1">
      <w:r>
        <w:t xml:space="preserve">        5038000.000     2.88526         60380000.000      5.54      3.00      2.77      5.76      5.32</w:t>
      </w:r>
    </w:p>
    <w:p w:rsidR="00AD09A1" w:rsidRDefault="00AD09A1" w:rsidP="00AD09A1">
      <w:r>
        <w:t xml:space="preserve">        5045000.000     2.88546         60450000.000      5.54      3.00      2.77      5.76      5.32</w:t>
      </w:r>
    </w:p>
    <w:p w:rsidR="00AD09A1" w:rsidRDefault="00AD09A1" w:rsidP="00AD09A1">
      <w:r>
        <w:t xml:space="preserve">        5052000.000     2.88566         60520000.000      5.54      3.00      2.77      5.76      5.32</w:t>
      </w:r>
    </w:p>
    <w:p w:rsidR="00AD09A1" w:rsidRDefault="00AD09A1" w:rsidP="00AD09A1">
      <w:r>
        <w:t xml:space="preserve">        5059000.000     2.88586         60590000.000      5.54      3.00      2.77      5.76      5.32</w:t>
      </w:r>
    </w:p>
    <w:p w:rsidR="00AD09A1" w:rsidRDefault="00AD09A1" w:rsidP="00AD09A1">
      <w:r>
        <w:t xml:space="preserve">        5066000.000     2.88606         60660000.000      5.54      3.00      2.77      5.76      5.32</w:t>
      </w:r>
    </w:p>
    <w:p w:rsidR="00AD09A1" w:rsidRDefault="00AD09A1" w:rsidP="00AD09A1">
      <w:r>
        <w:t xml:space="preserve">        5073000.000     2.88626         60730000.000      5.54      3.00      2.77      5.76      5.32</w:t>
      </w:r>
    </w:p>
    <w:p w:rsidR="00AD09A1" w:rsidRDefault="00AD09A1" w:rsidP="00AD09A1">
      <w:r>
        <w:t xml:space="preserve">        5080000.000     2.88646         60800000.000      5.54      3.00      2.77      5.76      5.32</w:t>
      </w:r>
    </w:p>
    <w:p w:rsidR="00AD09A1" w:rsidRDefault="00AD09A1" w:rsidP="00AD09A1">
      <w:r>
        <w:t xml:space="preserve">        5087000.000     2.88666         60870000.000      5.54      3.00      2.77      5.76      5.32</w:t>
      </w:r>
    </w:p>
    <w:p w:rsidR="00AD09A1" w:rsidRDefault="00AD09A1" w:rsidP="00AD09A1">
      <w:r>
        <w:t xml:space="preserve">        5094000.000     2.88686         60940000.000      5.54      3.00      2.77      5.76      5.32</w:t>
      </w:r>
    </w:p>
    <w:p w:rsidR="00AD09A1" w:rsidRDefault="00AD09A1" w:rsidP="00AD09A1">
      <w:r>
        <w:t xml:space="preserve">        5101000.000     2.88705         61010000.000      5.54      3.00      2.77      5.76      5.32</w:t>
      </w:r>
    </w:p>
    <w:p w:rsidR="00AD09A1" w:rsidRDefault="00AD09A1" w:rsidP="00AD09A1">
      <w:r>
        <w:t xml:space="preserve">        5108000.000     2.88725         61080000.000      5.54      3.00      2.77      5.77      5.32</w:t>
      </w:r>
    </w:p>
    <w:p w:rsidR="00AD09A1" w:rsidRDefault="00AD09A1" w:rsidP="00AD09A1">
      <w:r>
        <w:t xml:space="preserve">        5115000.000     2.88745         61150000.000      5.54      3.00      2.77      5.77      5.32</w:t>
      </w:r>
    </w:p>
    <w:p w:rsidR="00AD09A1" w:rsidRDefault="00AD09A1" w:rsidP="00AD09A1">
      <w:r>
        <w:t xml:space="preserve">        5122000.000     2.88765         61220000.000      5.54      3.00      2.77      5.77      5.32</w:t>
      </w:r>
    </w:p>
    <w:p w:rsidR="00AD09A1" w:rsidRDefault="00AD09A1" w:rsidP="00AD09A1">
      <w:r>
        <w:t xml:space="preserve">        5129000.000     2.88785         61290000.000      5.54      3.00      2.77      5.77      5.32</w:t>
      </w:r>
    </w:p>
    <w:p w:rsidR="00AD09A1" w:rsidRDefault="00AD09A1" w:rsidP="00AD09A1">
      <w:r>
        <w:t xml:space="preserve">        5136000.000     2.88805         61360000.000      5.54      3.00      2.77      5.77      5.32</w:t>
      </w:r>
    </w:p>
    <w:p w:rsidR="00AD09A1" w:rsidRDefault="00AD09A1" w:rsidP="00AD09A1">
      <w:r>
        <w:t xml:space="preserve">        5143000.000     2.88824         61430000.000      5.55      3.00      2.77      5.77      5.32</w:t>
      </w:r>
    </w:p>
    <w:p w:rsidR="00AD09A1" w:rsidRDefault="00AD09A1" w:rsidP="00AD09A1">
      <w:r>
        <w:t xml:space="preserve">        5150000.000     2.88844         61500000.000      5.55      3.00      2.77      5.77      5.32</w:t>
      </w:r>
    </w:p>
    <w:p w:rsidR="00AD09A1" w:rsidRDefault="00AD09A1" w:rsidP="00AD09A1">
      <w:r>
        <w:t xml:space="preserve">        5157000.000     2.88864         61570000.000      5.55      3.00      2.77      5.77      5.32</w:t>
      </w:r>
    </w:p>
    <w:p w:rsidR="00AD09A1" w:rsidRDefault="00AD09A1" w:rsidP="00AD09A1">
      <w:r>
        <w:t xml:space="preserve">        5164000.000     2.88883         61640000.000      5.55      3.00      2.77      5.77      5.32</w:t>
      </w:r>
    </w:p>
    <w:p w:rsidR="00AD09A1" w:rsidRDefault="00AD09A1" w:rsidP="00AD09A1">
      <w:r>
        <w:t xml:space="preserve">        5171000.000     2.88903         61710000.000      5.55      3.00      2.77      5.77      5.32</w:t>
      </w:r>
    </w:p>
    <w:p w:rsidR="00AD09A1" w:rsidRDefault="00AD09A1" w:rsidP="00AD09A1">
      <w:r>
        <w:t xml:space="preserve">        5178000.000     2.88923         61780000.000      5.55      3.00      2.77      5.77      5.32</w:t>
      </w:r>
    </w:p>
    <w:p w:rsidR="00AD09A1" w:rsidRDefault="00AD09A1" w:rsidP="00AD09A1">
      <w:r>
        <w:t xml:space="preserve">        5185000.000     2.88942         61850000.000      5.55      3.00      2.77      5.77      5.33</w:t>
      </w:r>
    </w:p>
    <w:p w:rsidR="00AD09A1" w:rsidRDefault="00AD09A1" w:rsidP="00AD09A1">
      <w:r>
        <w:t xml:space="preserve">        5192000.000     2.88962         61920000.000      5.55      3.01      2.77      5.77      5.33</w:t>
      </w:r>
    </w:p>
    <w:p w:rsidR="00AD09A1" w:rsidRDefault="00AD09A1" w:rsidP="00AD09A1">
      <w:r>
        <w:lastRenderedPageBreak/>
        <w:t xml:space="preserve">        5199000.000     2.88981         61990000.000      5.55      3.01      2.77      5.77      5.33</w:t>
      </w:r>
    </w:p>
    <w:p w:rsidR="00AD09A1" w:rsidRDefault="00AD09A1" w:rsidP="00AD09A1">
      <w:r>
        <w:t xml:space="preserve">        5206000.000     2.89001         62060000.000      5.55      3.01      2.77      5.77      5.33</w:t>
      </w:r>
    </w:p>
    <w:p w:rsidR="00AD09A1" w:rsidRDefault="00AD09A1" w:rsidP="00AD09A1">
      <w:r>
        <w:t xml:space="preserve">        5213000.000     2.89020         62130000.000      5.55      3.01      2.77      5.77      5.33</w:t>
      </w:r>
    </w:p>
    <w:p w:rsidR="00AD09A1" w:rsidRDefault="00AD09A1" w:rsidP="00AD09A1">
      <w:r>
        <w:t xml:space="preserve">        5220000.000     2.89040         62200000.000      5.55      3.01      2.77      5.77      5.33</w:t>
      </w:r>
    </w:p>
    <w:p w:rsidR="00AD09A1" w:rsidRDefault="00AD09A1" w:rsidP="00AD09A1">
      <w:r>
        <w:t xml:space="preserve">        5227000.000     2.89059         62270000.000      5.55      3.01      2.77      5.77      5.33</w:t>
      </w:r>
    </w:p>
    <w:p w:rsidR="00AD09A1" w:rsidRDefault="00AD09A1" w:rsidP="00AD09A1">
      <w:r>
        <w:t xml:space="preserve">        5234000.000     2.89078         62340000.000      5.55      3.01      2.78      5.77      5.33</w:t>
      </w:r>
    </w:p>
    <w:p w:rsidR="00AD09A1" w:rsidRDefault="00AD09A1" w:rsidP="00AD09A1">
      <w:r>
        <w:t xml:space="preserve">        5241000.000     2.89098         62410000.000      5.55      3.01      2.78      5.77      5.33</w:t>
      </w:r>
    </w:p>
    <w:p w:rsidR="00AD09A1" w:rsidRDefault="00AD09A1" w:rsidP="00AD09A1">
      <w:r>
        <w:t xml:space="preserve">        5248000.000     2.89117         62480000.000      5.55      3.01      2.78      5.77      5.33</w:t>
      </w:r>
    </w:p>
    <w:p w:rsidR="00AD09A1" w:rsidRDefault="00AD09A1" w:rsidP="00AD09A1">
      <w:r>
        <w:t xml:space="preserve">        5255000.000     2.89137         62550000.000      5.55      3.01      2.78      5.77      5.33</w:t>
      </w:r>
    </w:p>
    <w:p w:rsidR="00AD09A1" w:rsidRDefault="00AD09A1" w:rsidP="00AD09A1">
      <w:r>
        <w:t xml:space="preserve">        5262000.000     2.89156         62620000.000      5.55      3.01      2.78      5.77      5.33</w:t>
      </w:r>
    </w:p>
    <w:p w:rsidR="00AD09A1" w:rsidRDefault="00AD09A1" w:rsidP="00AD09A1">
      <w:r>
        <w:t xml:space="preserve">        5269000.000     2.89175         62690000.000      5.55      3.01      2.78      5.77      5.33</w:t>
      </w:r>
    </w:p>
    <w:p w:rsidR="00AD09A1" w:rsidRDefault="00AD09A1" w:rsidP="00AD09A1">
      <w:r>
        <w:t xml:space="preserve">        5276000.000     2.89194         62760000.000      5.55      3.01      2.78      5.77      5.33</w:t>
      </w:r>
    </w:p>
    <w:p w:rsidR="00AD09A1" w:rsidRDefault="00AD09A1" w:rsidP="00AD09A1">
      <w:r>
        <w:t xml:space="preserve">        5283000.000     2.89214         62830000.000      5.55      3.01      2.78      5.77      5.33</w:t>
      </w:r>
    </w:p>
    <w:p w:rsidR="00AD09A1" w:rsidRDefault="00AD09A1" w:rsidP="00AD09A1">
      <w:r>
        <w:t xml:space="preserve">        5290000.000     2.89233         62900000.000      5.55      3.01      2.78      5.77      5.33</w:t>
      </w:r>
    </w:p>
    <w:p w:rsidR="00AD09A1" w:rsidRDefault="00AD09A1" w:rsidP="00AD09A1">
      <w:r>
        <w:t xml:space="preserve">        5297000.000     2.89252         62970000.000      5.55      3.01      2.78      5.77      5.33</w:t>
      </w:r>
    </w:p>
    <w:p w:rsidR="00AD09A1" w:rsidRDefault="00AD09A1" w:rsidP="00AD09A1">
      <w:r>
        <w:t xml:space="preserve">        5304000.000     2.89271         63040000.000      5.55      3.01      2.78      5.77      5.33</w:t>
      </w:r>
    </w:p>
    <w:p w:rsidR="00AD09A1" w:rsidRDefault="00AD09A1" w:rsidP="00AD09A1">
      <w:r>
        <w:t xml:space="preserve">        5311000.000     2.89290         63110000.000      5.55      3.01      2.78      5.77      5.33</w:t>
      </w:r>
    </w:p>
    <w:p w:rsidR="00AD09A1" w:rsidRDefault="00AD09A1" w:rsidP="00AD09A1">
      <w:r>
        <w:t xml:space="preserve">        5318000.000     2.89309         63180000.000      5.55      3.01      2.78      5.78      5.33</w:t>
      </w:r>
    </w:p>
    <w:p w:rsidR="00AD09A1" w:rsidRDefault="00AD09A1" w:rsidP="00AD09A1">
      <w:r>
        <w:t xml:space="preserve">        5325000.000     2.89329         63250000.000      5.55      3.01      2.78      5.78      5.33</w:t>
      </w:r>
    </w:p>
    <w:p w:rsidR="00AD09A1" w:rsidRDefault="00AD09A1" w:rsidP="00AD09A1">
      <w:r>
        <w:t xml:space="preserve">        5332000.000     2.89348         63320000.000      5.55      3.01      2.78      5.78      5.33</w:t>
      </w:r>
    </w:p>
    <w:p w:rsidR="00AD09A1" w:rsidRDefault="00AD09A1" w:rsidP="00AD09A1">
      <w:r>
        <w:t xml:space="preserve">        5339000.000     2.89367         63390000.000      5.55      3.01      2.78      5.78      5.33</w:t>
      </w:r>
    </w:p>
    <w:p w:rsidR="00AD09A1" w:rsidRDefault="00AD09A1" w:rsidP="00AD09A1">
      <w:r>
        <w:t xml:space="preserve">        5346000.000     2.89386         63460000.000      5.55      3.01      2.78      5.78      5.33</w:t>
      </w:r>
    </w:p>
    <w:p w:rsidR="00AD09A1" w:rsidRDefault="00AD09A1" w:rsidP="00AD09A1">
      <w:r>
        <w:t xml:space="preserve">        5353000.000     2.89405         63530000.000      5.55      3.01      2.78      5.78      5.33</w:t>
      </w:r>
    </w:p>
    <w:p w:rsidR="00AD09A1" w:rsidRDefault="00AD09A1" w:rsidP="00AD09A1">
      <w:r>
        <w:t xml:space="preserve">        5360000.000     2.89424         63600000.000      5.55      3.01      2.78      5.78      5.33</w:t>
      </w:r>
    </w:p>
    <w:p w:rsidR="00AD09A1" w:rsidRDefault="00AD09A1" w:rsidP="00AD09A1">
      <w:r>
        <w:t xml:space="preserve">        5367000.000     2.89443         63670000.000      5.56      3.01      2.78      5.78      5.33</w:t>
      </w:r>
    </w:p>
    <w:p w:rsidR="00AD09A1" w:rsidRDefault="00AD09A1" w:rsidP="00AD09A1">
      <w:r>
        <w:t xml:space="preserve">        5374000.000     2.89461         63740000.000      5.56      3.01      2.78      5.78      5.33</w:t>
      </w:r>
    </w:p>
    <w:p w:rsidR="00AD09A1" w:rsidRDefault="00AD09A1" w:rsidP="00AD09A1">
      <w:r>
        <w:t xml:space="preserve">        5381000.000     2.89480         63810000.000      5.56      3.01      2.78      5.78      5.33</w:t>
      </w:r>
    </w:p>
    <w:p w:rsidR="00AD09A1" w:rsidRDefault="00AD09A1" w:rsidP="00AD09A1">
      <w:r>
        <w:t xml:space="preserve">        5388000.000     2.89499         63880000.000      5.56      3.01      2.78      5.78      5.33</w:t>
      </w:r>
    </w:p>
    <w:p w:rsidR="00AD09A1" w:rsidRDefault="00AD09A1" w:rsidP="00AD09A1">
      <w:r>
        <w:t xml:space="preserve">        5395000.000     2.89518         63950000.000      5.56      3.01      2.78      5.78      5.33</w:t>
      </w:r>
    </w:p>
    <w:p w:rsidR="00AD09A1" w:rsidRDefault="00AD09A1" w:rsidP="00AD09A1">
      <w:r>
        <w:lastRenderedPageBreak/>
        <w:t xml:space="preserve">        5402000.000     2.89537         64020000.000      5.56      3.01      2.78      5.78      5.33</w:t>
      </w:r>
    </w:p>
    <w:p w:rsidR="00AD09A1" w:rsidRDefault="00AD09A1" w:rsidP="00AD09A1">
      <w:r>
        <w:t xml:space="preserve">        5409000.000     2.89556         64090000.000      5.56      3.01      2.78      5.78      5.33</w:t>
      </w:r>
    </w:p>
    <w:p w:rsidR="00AD09A1" w:rsidRDefault="00AD09A1" w:rsidP="00AD09A1">
      <w:r>
        <w:t xml:space="preserve">        5416000.000     2.89575         64160000.000      5.56      3.01      2.78      5.78      5.33</w:t>
      </w:r>
    </w:p>
    <w:p w:rsidR="00AD09A1" w:rsidRDefault="00AD09A1" w:rsidP="00AD09A1">
      <w:r>
        <w:t xml:space="preserve">        5423000.000     2.89593         64230000.000      5.56      3.01      2.78      5.78      5.34</w:t>
      </w:r>
    </w:p>
    <w:p w:rsidR="00AD09A1" w:rsidRDefault="00AD09A1" w:rsidP="00AD09A1">
      <w:r>
        <w:t xml:space="preserve">        5430000.000     2.89612         64300000.000      5.56      3.01      2.78      5.78      5.34</w:t>
      </w:r>
    </w:p>
    <w:p w:rsidR="00AD09A1" w:rsidRDefault="00AD09A1" w:rsidP="00AD09A1">
      <w:r>
        <w:t xml:space="preserve">        5437000.000     2.89631         64370000.000      5.56      3.01      2.78      5.78      5.34</w:t>
      </w:r>
    </w:p>
    <w:p w:rsidR="00AD09A1" w:rsidRDefault="00AD09A1" w:rsidP="00AD09A1">
      <w:r>
        <w:t xml:space="preserve">        5444000.000     2.89649         64440000.000      5.56      3.01      2.78      5.78      5.34</w:t>
      </w:r>
    </w:p>
    <w:p w:rsidR="00AD09A1" w:rsidRDefault="00AD09A1" w:rsidP="00AD09A1">
      <w:r>
        <w:t xml:space="preserve">        5451000.000     2.89668         64510000.000      5.56      3.01      2.78      5.78      5.34</w:t>
      </w:r>
    </w:p>
    <w:p w:rsidR="00AD09A1" w:rsidRDefault="00AD09A1" w:rsidP="00AD09A1">
      <w:r>
        <w:t xml:space="preserve">        5458000.000     2.89687         64580000.000      5.56      3.01      2.78      5.78      5.34</w:t>
      </w:r>
    </w:p>
    <w:p w:rsidR="00AD09A1" w:rsidRDefault="00AD09A1" w:rsidP="00AD09A1">
      <w:r>
        <w:t xml:space="preserve">        5465000.000     2.89705         64650000.000      5.56      3.01      2.78      5.78      5.34</w:t>
      </w:r>
    </w:p>
    <w:p w:rsidR="00AD09A1" w:rsidRDefault="00AD09A1" w:rsidP="00AD09A1">
      <w:r>
        <w:t xml:space="preserve">        5472000.000     2.89724         64720000.000      5.56      3.01      2.78      5.78      5.34</w:t>
      </w:r>
    </w:p>
    <w:p w:rsidR="00AD09A1" w:rsidRDefault="00AD09A1" w:rsidP="00AD09A1">
      <w:r>
        <w:t xml:space="preserve">        5479000.000     2.89743         64790000.000      5.56      3.01      2.78      5.78      5.34</w:t>
      </w:r>
    </w:p>
    <w:p w:rsidR="00AD09A1" w:rsidRDefault="00AD09A1" w:rsidP="00AD09A1">
      <w:r>
        <w:t xml:space="preserve">        5486000.000     2.89761         64860000.000      5.56      3.01      2.78      5.78      5.34</w:t>
      </w:r>
    </w:p>
    <w:p w:rsidR="00AD09A1" w:rsidRDefault="00AD09A1" w:rsidP="00AD09A1">
      <w:r>
        <w:t xml:space="preserve">        5493000.000     2.89780         64930000.000      5.56      3.01      2.78      5.78      5.34</w:t>
      </w:r>
    </w:p>
    <w:p w:rsidR="00AD09A1" w:rsidRDefault="00AD09A1" w:rsidP="00AD09A1">
      <w:r>
        <w:t xml:space="preserve">        5500000.000     2.89798         65000000.000      5.56      3.01      2.78      5.78      5.34</w:t>
      </w:r>
    </w:p>
    <w:p w:rsidR="00AD09A1" w:rsidRDefault="00AD09A1" w:rsidP="00AD09A1">
      <w:r>
        <w:t xml:space="preserve">        5507000.000     2.89817         65070000.000      5.56      3.01      2.78      5.78      5.34</w:t>
      </w:r>
    </w:p>
    <w:p w:rsidR="00AD09A1" w:rsidRDefault="00AD09A1" w:rsidP="00AD09A1">
      <w:r>
        <w:t xml:space="preserve">        5514000.000     2.89835         65140000.000      5.56      3.01      2.78      5.78      5.34</w:t>
      </w:r>
    </w:p>
    <w:p w:rsidR="00AD09A1" w:rsidRDefault="00AD09A1" w:rsidP="00AD09A1">
      <w:r>
        <w:t xml:space="preserve">        5521000.000     2.89854         65210000.000      5.56      3.01      2.78      5.78      5.34</w:t>
      </w:r>
    </w:p>
    <w:p w:rsidR="00AD09A1" w:rsidRDefault="00AD09A1" w:rsidP="00AD09A1">
      <w:r>
        <w:t xml:space="preserve">        5528000.000     2.89872         65280000.000      5.56      3.01      2.78      5.78      5.34</w:t>
      </w:r>
    </w:p>
    <w:p w:rsidR="00AD09A1" w:rsidRDefault="00AD09A1" w:rsidP="00AD09A1">
      <w:r>
        <w:t xml:space="preserve">        5535000.000     2.89890         65350000.000      5.56      3.01      2.78      5.78      5.34</w:t>
      </w:r>
    </w:p>
    <w:p w:rsidR="00AD09A1" w:rsidRDefault="00AD09A1" w:rsidP="00AD09A1">
      <w:r>
        <w:t xml:space="preserve">        5542000.000     2.89909         65420000.000      5.56      3.02      2.78      5.79      5.34</w:t>
      </w:r>
    </w:p>
    <w:p w:rsidR="00AD09A1" w:rsidRDefault="00AD09A1" w:rsidP="00AD09A1">
      <w:r>
        <w:t xml:space="preserve">        5549000.000     2.89927         65490000.000      5.56      3.02      2.78      5.79      5.34</w:t>
      </w:r>
    </w:p>
    <w:p w:rsidR="00AD09A1" w:rsidRDefault="00AD09A1" w:rsidP="00AD09A1">
      <w:r>
        <w:t xml:space="preserve">        5556000.000     2.89945         65560000.000      5.56      3.02      2.78      5.79      5.34</w:t>
      </w:r>
    </w:p>
    <w:p w:rsidR="00AD09A1" w:rsidRDefault="00AD09A1" w:rsidP="00AD09A1">
      <w:r>
        <w:t xml:space="preserve">        5563000.000     2.89964         65630000.000      5.56      3.02      2.78      5.79      5.34</w:t>
      </w:r>
    </w:p>
    <w:p w:rsidR="00AD09A1" w:rsidRDefault="00AD09A1" w:rsidP="00AD09A1">
      <w:r>
        <w:t xml:space="preserve">        5570000.000     2.89982         65700000.000      5.56      3.02      2.78      5.79      5.34</w:t>
      </w:r>
    </w:p>
    <w:p w:rsidR="00AD09A1" w:rsidRDefault="00AD09A1" w:rsidP="00AD09A1">
      <w:r>
        <w:t xml:space="preserve">        5577000.000     2.90000         65770000.000      5.56      3.02      2.78      5.79      5.34</w:t>
      </w:r>
    </w:p>
    <w:p w:rsidR="00AD09A1" w:rsidRDefault="00AD09A1" w:rsidP="00AD09A1">
      <w:r>
        <w:t xml:space="preserve">        5584000.000     2.90019         65840000.000      5.56      3.02      2.78      5.79      5.34</w:t>
      </w:r>
    </w:p>
    <w:p w:rsidR="00AD09A1" w:rsidRDefault="00AD09A1" w:rsidP="00AD09A1">
      <w:r>
        <w:t xml:space="preserve">        5591000.000     2.90037         65910000.000      5.56      3.02      2.78      5.79      5.34</w:t>
      </w:r>
    </w:p>
    <w:p w:rsidR="00AD09A1" w:rsidRDefault="00AD09A1" w:rsidP="00AD09A1">
      <w:r>
        <w:t xml:space="preserve">        5598000.000     2.90055         65980000.000      5.57      3.02      2.78      5.79      5.34</w:t>
      </w:r>
    </w:p>
    <w:p w:rsidR="00AD09A1" w:rsidRDefault="00AD09A1" w:rsidP="00AD09A1">
      <w:r>
        <w:lastRenderedPageBreak/>
        <w:t xml:space="preserve">        5605000.000     2.90073         66050000.000      5.57      3.02      2.78      5.79      5.34</w:t>
      </w:r>
    </w:p>
    <w:p w:rsidR="00AD09A1" w:rsidRDefault="00AD09A1" w:rsidP="00AD09A1">
      <w:r>
        <w:t xml:space="preserve">        5612000.000     2.90091         66120000.000      5.57      3.02      2.78      5.79      5.34</w:t>
      </w:r>
    </w:p>
    <w:p w:rsidR="00AD09A1" w:rsidRDefault="00AD09A1" w:rsidP="00AD09A1">
      <w:r>
        <w:t xml:space="preserve">        5619000.000     2.90109         66190000.000      5.57      3.02      2.79      5.79      5.34</w:t>
      </w:r>
    </w:p>
    <w:p w:rsidR="00AD09A1" w:rsidRDefault="00AD09A1" w:rsidP="00AD09A1">
      <w:r>
        <w:t xml:space="preserve">        5626000.000     2.90128         66260000.000      5.57      3.02      2.79      5.79      5.34</w:t>
      </w:r>
    </w:p>
    <w:p w:rsidR="00AD09A1" w:rsidRDefault="00AD09A1" w:rsidP="00AD09A1">
      <w:r>
        <w:t xml:space="preserve">        5633000.000     2.90146         66330000.000      5.57      3.02      2.79      5.79      5.34</w:t>
      </w:r>
    </w:p>
    <w:p w:rsidR="00AD09A1" w:rsidRDefault="00AD09A1" w:rsidP="00AD09A1">
      <w:r>
        <w:t xml:space="preserve">        5640000.000     2.90164         66400000.000      5.57      3.02      2.79      5.79      5.34</w:t>
      </w:r>
    </w:p>
    <w:p w:rsidR="00AD09A1" w:rsidRDefault="00AD09A1" w:rsidP="00AD09A1">
      <w:r>
        <w:t xml:space="preserve">        5647000.000     2.90182         66470000.000      5.57      3.02      2.79      5.79      5.34</w:t>
      </w:r>
    </w:p>
    <w:p w:rsidR="00AD09A1" w:rsidRDefault="00AD09A1" w:rsidP="00AD09A1">
      <w:r>
        <w:t xml:space="preserve">        5654000.000     2.90200         66540000.000      5.57      3.02      2.79      5.79      5.34</w:t>
      </w:r>
    </w:p>
    <w:p w:rsidR="00AD09A1" w:rsidRDefault="00AD09A1" w:rsidP="00AD09A1">
      <w:r>
        <w:t xml:space="preserve">        5661000.000     2.90218         66610000.000      5.57      3.02      2.79      5.79      5.35</w:t>
      </w:r>
    </w:p>
    <w:p w:rsidR="00AD09A1" w:rsidRDefault="00AD09A1" w:rsidP="00AD09A1">
      <w:r>
        <w:t xml:space="preserve">        5668000.000     2.90236         66680000.000      5.57      3.02      2.79      5.79      5.35</w:t>
      </w:r>
    </w:p>
    <w:p w:rsidR="00AD09A1" w:rsidRDefault="00AD09A1" w:rsidP="00AD09A1">
      <w:r>
        <w:t xml:space="preserve">        5675000.000     2.90254         66750000.000      5.57      3.02      2.79      5.79      5.35</w:t>
      </w:r>
    </w:p>
    <w:p w:rsidR="00AD09A1" w:rsidRDefault="00AD09A1" w:rsidP="00AD09A1">
      <w:r>
        <w:t xml:space="preserve">        5682000.000     2.90272         66820000.000      5.57      3.02      2.79      5.79      5.35</w:t>
      </w:r>
    </w:p>
    <w:p w:rsidR="00AD09A1" w:rsidRDefault="00AD09A1" w:rsidP="00AD09A1">
      <w:r>
        <w:t xml:space="preserve">        5689000.000     2.90290         66890000.000      5.57      3.02      2.79      5.79      5.35</w:t>
      </w:r>
    </w:p>
    <w:p w:rsidR="00AD09A1" w:rsidRDefault="00AD09A1" w:rsidP="00AD09A1">
      <w:r>
        <w:t xml:space="preserve">        5696000.000     2.90308         66960000.000      5.57      3.02      2.79      5.79      5.35</w:t>
      </w:r>
    </w:p>
    <w:p w:rsidR="00AD09A1" w:rsidRDefault="00AD09A1" w:rsidP="00AD09A1">
      <w:r>
        <w:t xml:space="preserve">        5703000.000     2.90326         67030000.000      5.57      3.02      2.79      5.79      5.35</w:t>
      </w:r>
    </w:p>
    <w:p w:rsidR="00AD09A1" w:rsidRDefault="00AD09A1" w:rsidP="00AD09A1">
      <w:r>
        <w:t xml:space="preserve">        5710000.000     2.90343         67100000.000      5.57      3.02      2.79      5.79      5.35</w:t>
      </w:r>
    </w:p>
    <w:p w:rsidR="00AD09A1" w:rsidRDefault="00AD09A1" w:rsidP="00AD09A1">
      <w:r>
        <w:t xml:space="preserve">        5717000.000     2.90361         67170000.000      5.57      3.02      2.79      5.79      5.35</w:t>
      </w:r>
    </w:p>
    <w:p w:rsidR="00AD09A1" w:rsidRDefault="00AD09A1" w:rsidP="00AD09A1">
      <w:r>
        <w:t xml:space="preserve">        5724000.000     2.90379         67240000.000      5.57      3.02      2.79      5.79      5.35</w:t>
      </w:r>
    </w:p>
    <w:p w:rsidR="00AD09A1" w:rsidRDefault="00AD09A1" w:rsidP="00AD09A1">
      <w:r>
        <w:t xml:space="preserve">        5731000.000     2.90397         67310000.000      5.57      3.02      2.79      5.79      5.35</w:t>
      </w:r>
    </w:p>
    <w:p w:rsidR="00AD09A1" w:rsidRDefault="00AD09A1" w:rsidP="00AD09A1">
      <w:r>
        <w:t xml:space="preserve">        5738000.000     2.90415         67380000.000      5.57      3.02      2.79      5.79      5.35</w:t>
      </w:r>
    </w:p>
    <w:p w:rsidR="00AD09A1" w:rsidRDefault="00AD09A1" w:rsidP="00AD09A1">
      <w:r>
        <w:t xml:space="preserve">        5745000.000     2.90432         67450000.000      5.57      3.02      2.79      5.79      5.35</w:t>
      </w:r>
    </w:p>
    <w:p w:rsidR="00AD09A1" w:rsidRDefault="00AD09A1" w:rsidP="00AD09A1">
      <w:r>
        <w:t xml:space="preserve">        5752000.000     2.90450         67520000.000      5.57      3.02      2.79      5.79      5.35</w:t>
      </w:r>
    </w:p>
    <w:p w:rsidR="00AD09A1" w:rsidRDefault="00AD09A1" w:rsidP="00AD09A1">
      <w:r>
        <w:t xml:space="preserve">        5759000.000     2.90468         67590000.000      5.57      3.02      2.79      5.79      5.35</w:t>
      </w:r>
    </w:p>
    <w:p w:rsidR="00AD09A1" w:rsidRDefault="00AD09A1" w:rsidP="00AD09A1">
      <w:r>
        <w:t xml:space="preserve">        5766000.000     2.90486         67660000.000      5.57      3.02      2.79      5.79      5.35</w:t>
      </w:r>
    </w:p>
    <w:p w:rsidR="00AD09A1" w:rsidRDefault="00AD09A1" w:rsidP="00AD09A1">
      <w:r>
        <w:t xml:space="preserve">        5773000.000     2.90503         67730000.000      5.57      3.02      2.79      5.80      5.35</w:t>
      </w:r>
    </w:p>
    <w:p w:rsidR="00AD09A1" w:rsidRDefault="00AD09A1" w:rsidP="00AD09A1">
      <w:r>
        <w:t xml:space="preserve">        5780000.000     2.90521         67800000.000      5.57      3.02      2.79      5.80      5.35</w:t>
      </w:r>
    </w:p>
    <w:p w:rsidR="00AD09A1" w:rsidRDefault="00AD09A1" w:rsidP="00AD09A1">
      <w:r>
        <w:t xml:space="preserve">        5787000.000     2.90539         67870000.000      5.57      3.02      2.79      5.80      5.35</w:t>
      </w:r>
    </w:p>
    <w:p w:rsidR="00AD09A1" w:rsidRDefault="00AD09A1" w:rsidP="00AD09A1">
      <w:r>
        <w:t xml:space="preserve">        5794000.000     2.90556         67940000.000      5.57      3.02      2.79      5.80      5.35</w:t>
      </w:r>
    </w:p>
    <w:p w:rsidR="00AD09A1" w:rsidRDefault="00AD09A1" w:rsidP="00AD09A1">
      <w:r>
        <w:t xml:space="preserve">        5801000.000     2.90574         68010000.000      5.57      3.02      2.79      5.80      5.35</w:t>
      </w:r>
    </w:p>
    <w:p w:rsidR="00AD09A1" w:rsidRDefault="00AD09A1" w:rsidP="00AD09A1">
      <w:r>
        <w:lastRenderedPageBreak/>
        <w:t xml:space="preserve">        5808000.000     2.90591         68080000.000      5.57      3.02      2.79      5.80      5.35</w:t>
      </w:r>
    </w:p>
    <w:p w:rsidR="00AD09A1" w:rsidRDefault="00AD09A1" w:rsidP="00AD09A1">
      <w:r>
        <w:t xml:space="preserve">        5815000.000     2.90609         68150000.000      5.57      3.02      2.79      5.80      5.35</w:t>
      </w:r>
    </w:p>
    <w:p w:rsidR="00AD09A1" w:rsidRDefault="00AD09A1" w:rsidP="00AD09A1">
      <w:r>
        <w:t xml:space="preserve">        5822000.000     2.90626         68220000.000      5.57      3.02      2.79      5.80      5.35</w:t>
      </w:r>
    </w:p>
    <w:p w:rsidR="00AD09A1" w:rsidRDefault="00AD09A1" w:rsidP="00AD09A1">
      <w:r>
        <w:t xml:space="preserve">        5829000.000     2.90644         68290000.000      5.57      3.02      2.79      5.80      5.35</w:t>
      </w:r>
    </w:p>
    <w:p w:rsidR="00AD09A1" w:rsidRDefault="00AD09A1" w:rsidP="00AD09A1">
      <w:r>
        <w:t xml:space="preserve">        5836000.000     2.90661         68360000.000      5.57      3.02      2.79      5.80      5.35</w:t>
      </w:r>
    </w:p>
    <w:p w:rsidR="00AD09A1" w:rsidRDefault="00AD09A1" w:rsidP="00AD09A1">
      <w:r>
        <w:t xml:space="preserve">        5843000.000     2.90679         68430000.000      5.58      3.02      2.79      5.80      5.35</w:t>
      </w:r>
    </w:p>
    <w:p w:rsidR="00AD09A1" w:rsidRDefault="00AD09A1" w:rsidP="00AD09A1">
      <w:r>
        <w:t xml:space="preserve">        5850000.000     2.90696         68500000.000      5.58      3.02      2.79      5.80      5.35</w:t>
      </w:r>
    </w:p>
    <w:p w:rsidR="00AD09A1" w:rsidRDefault="00AD09A1" w:rsidP="00AD09A1">
      <w:r>
        <w:t xml:space="preserve">        5857000.000     2.90714         68570000.000      5.58      3.02      2.79      5.80      5.35</w:t>
      </w:r>
    </w:p>
    <w:p w:rsidR="00AD09A1" w:rsidRDefault="00AD09A1" w:rsidP="00AD09A1">
      <w:r>
        <w:t xml:space="preserve">        5864000.000     2.90731         68640000.000      5.58      3.02      2.79      5.80      5.35</w:t>
      </w:r>
    </w:p>
    <w:p w:rsidR="00AD09A1" w:rsidRDefault="00AD09A1" w:rsidP="00AD09A1">
      <w:r>
        <w:t xml:space="preserve">        5871000.000     2.90749         68710000.000      5.58      3.02      2.79      5.80      5.35</w:t>
      </w:r>
    </w:p>
    <w:p w:rsidR="00AD09A1" w:rsidRDefault="00AD09A1" w:rsidP="00AD09A1">
      <w:r>
        <w:t xml:space="preserve">        5878000.000     2.90766         68780000.000      5.58      3.02      2.79      5.80      5.35</w:t>
      </w:r>
    </w:p>
    <w:p w:rsidR="00AD09A1" w:rsidRDefault="00AD09A1" w:rsidP="00AD09A1">
      <w:r>
        <w:t xml:space="preserve">        5885000.000     2.90783         68850000.000      5.58      3.02      2.79      5.80      5.35</w:t>
      </w:r>
    </w:p>
    <w:p w:rsidR="00AD09A1" w:rsidRDefault="00AD09A1" w:rsidP="00AD09A1">
      <w:r>
        <w:t xml:space="preserve">        5892000.000     2.90801         68920000.000      5.58      3.02      2.79      5.80      5.35</w:t>
      </w:r>
    </w:p>
    <w:p w:rsidR="00AD09A1" w:rsidRDefault="00AD09A1" w:rsidP="00AD09A1">
      <w:r>
        <w:t xml:space="preserve">        5899000.000     2.90818         68990000.000      5.58      3.02      2.79      5.80      5.35</w:t>
      </w:r>
    </w:p>
    <w:p w:rsidR="00AD09A1" w:rsidRDefault="00AD09A1" w:rsidP="00AD09A1">
      <w:r>
        <w:t xml:space="preserve">        5906000.000     2.90835         69060000.000      5.58      3.02      2.79      5.80      5.35</w:t>
      </w:r>
    </w:p>
    <w:p w:rsidR="00AD09A1" w:rsidRDefault="00AD09A1" w:rsidP="00AD09A1">
      <w:r>
        <w:t xml:space="preserve">        5913000.000     2.90853         69130000.000      5.58      3.02      2.79      5.80      5.35</w:t>
      </w:r>
    </w:p>
    <w:p w:rsidR="00AD09A1" w:rsidRDefault="00AD09A1" w:rsidP="00AD09A1">
      <w:r>
        <w:t xml:space="preserve">        5920000.000     2.90870         69200000.000      5.58      3.03      2.79      5.80      5.36</w:t>
      </w:r>
    </w:p>
    <w:p w:rsidR="00AD09A1" w:rsidRDefault="00AD09A1" w:rsidP="00AD09A1">
      <w:r>
        <w:t xml:space="preserve">        5927000.000     2.90887         69270000.000      5.58      3.03      2.79      5.80      5.36</w:t>
      </w:r>
    </w:p>
    <w:p w:rsidR="00AD09A1" w:rsidRDefault="00AD09A1" w:rsidP="00AD09A1">
      <w:r>
        <w:t xml:space="preserve">        5934000.000     2.90904         69340000.000      5.58      3.03      2.79      5.80      5.36</w:t>
      </w:r>
    </w:p>
    <w:p w:rsidR="00AD09A1" w:rsidRDefault="00AD09A1" w:rsidP="00AD09A1">
      <w:r>
        <w:t xml:space="preserve">        5941000.000     2.90922         69410000.000      5.58      3.03      2.79      5.80      5.36</w:t>
      </w:r>
    </w:p>
    <w:p w:rsidR="00AD09A1" w:rsidRDefault="00AD09A1" w:rsidP="00AD09A1">
      <w:r>
        <w:t xml:space="preserve">        5948000.000     2.90939         69480000.000      5.58      3.03      2.79      5.80      5.36</w:t>
      </w:r>
    </w:p>
    <w:p w:rsidR="00AD09A1" w:rsidRDefault="00AD09A1" w:rsidP="00AD09A1">
      <w:r>
        <w:t xml:space="preserve">        5955000.000     2.90956         69550000.000      5.58      3.03      2.79      5.80      5.36</w:t>
      </w:r>
    </w:p>
    <w:p w:rsidR="00AD09A1" w:rsidRDefault="00AD09A1" w:rsidP="00AD09A1">
      <w:r>
        <w:t xml:space="preserve">        5962000.000     2.90973         69620000.000      5.58      3.03      2.79      5.80      5.36</w:t>
      </w:r>
    </w:p>
    <w:p w:rsidR="00AD09A1" w:rsidRDefault="00AD09A1" w:rsidP="00AD09A1">
      <w:r>
        <w:t xml:space="preserve">        5969000.000     2.90990         69690000.000      5.58      3.03      2.79      5.80      5.36</w:t>
      </w:r>
    </w:p>
    <w:p w:rsidR="00AD09A1" w:rsidRDefault="00AD09A1" w:rsidP="00AD09A1">
      <w:r>
        <w:t xml:space="preserve">        5976000.000     2.91007         69760000.000      5.58      3.03      2.79      5.80      5.36</w:t>
      </w:r>
    </w:p>
    <w:p w:rsidR="00AD09A1" w:rsidRDefault="00AD09A1" w:rsidP="00AD09A1">
      <w:r>
        <w:t xml:space="preserve">        5983000.000     2.91024         69830000.000      5.58      3.03      2.79      5.80      5.36</w:t>
      </w:r>
    </w:p>
    <w:p w:rsidR="00AD09A1" w:rsidRDefault="00AD09A1" w:rsidP="00AD09A1">
      <w:r>
        <w:t xml:space="preserve">        5990000.000     2.91041         69900000.000      5.58      3.03      2.79      5.80      5.36</w:t>
      </w:r>
    </w:p>
    <w:p w:rsidR="00AD09A1" w:rsidRDefault="00AD09A1" w:rsidP="00AD09A1">
      <w:r>
        <w:t xml:space="preserve">        5997000.000     2.91058         69970000.000      5.58      3.03      2.79      5.80      5.36</w:t>
      </w:r>
    </w:p>
    <w:p w:rsidR="00AD09A1" w:rsidRDefault="00AD09A1" w:rsidP="00AD09A1">
      <w:r>
        <w:t xml:space="preserve">        6004000.000     2.91075         70040000.000      5.58      3.03      2.79      5.81      5.36</w:t>
      </w:r>
    </w:p>
    <w:p w:rsidR="00AD09A1" w:rsidRDefault="00AD09A1" w:rsidP="00AD09A1">
      <w:r>
        <w:lastRenderedPageBreak/>
        <w:t xml:space="preserve">        6011000.000     2.91093         70110000.000      5.58      3.03      2.79      5.81      5.36</w:t>
      </w:r>
    </w:p>
    <w:p w:rsidR="00AD09A1" w:rsidRDefault="00AD09A1" w:rsidP="00AD09A1">
      <w:r>
        <w:t xml:space="preserve">        6018000.000     2.91109         70180000.000      5.58      3.03      2.79      5.81      5.36</w:t>
      </w:r>
    </w:p>
    <w:p w:rsidR="00AD09A1" w:rsidRDefault="00AD09A1" w:rsidP="00AD09A1">
      <w:r>
        <w:t xml:space="preserve">        6025000.000     2.91126         70250000.000      5.58      3.03      2.79      5.81      5.36</w:t>
      </w:r>
    </w:p>
    <w:p w:rsidR="00AD09A1" w:rsidRDefault="00AD09A1" w:rsidP="00AD09A1">
      <w:r>
        <w:t xml:space="preserve">        6032000.000     2.91143         70320000.000      5.58      3.03      2.79      5.81      5.36</w:t>
      </w:r>
    </w:p>
    <w:p w:rsidR="00AD09A1" w:rsidRDefault="00AD09A1" w:rsidP="00AD09A1">
      <w:r>
        <w:t xml:space="preserve">        6039000.000     2.91160         70390000.000      5.58      3.03      2.80      5.81      5.36</w:t>
      </w:r>
    </w:p>
    <w:p w:rsidR="00AD09A1" w:rsidRDefault="00AD09A1" w:rsidP="00AD09A1">
      <w:r>
        <w:t xml:space="preserve">        6046000.000     2.91177         70460000.000      5.58      3.03      2.80      5.81      5.36</w:t>
      </w:r>
    </w:p>
    <w:p w:rsidR="00AD09A1" w:rsidRDefault="00AD09A1" w:rsidP="00AD09A1">
      <w:r>
        <w:t xml:space="preserve">        6053000.000     2.91194         70530000.000      5.58      3.03      2.80      5.81      5.36</w:t>
      </w:r>
    </w:p>
    <w:p w:rsidR="00AD09A1" w:rsidRDefault="00AD09A1" w:rsidP="00AD09A1">
      <w:r>
        <w:t xml:space="preserve">        6060000.000     2.91211         70600000.000      5.58      3.03      2.80      5.81      5.36</w:t>
      </w:r>
    </w:p>
    <w:p w:rsidR="00AD09A1" w:rsidRDefault="00AD09A1" w:rsidP="00AD09A1">
      <w:r>
        <w:t xml:space="preserve">        6067000.000     2.91228         70670000.000      5.58      3.03      2.80      5.81      5.36</w:t>
      </w:r>
    </w:p>
    <w:p w:rsidR="00AD09A1" w:rsidRDefault="00AD09A1" w:rsidP="00AD09A1">
      <w:r>
        <w:t xml:space="preserve">        6074000.000     2.91245         70740000.000      5.58      3.03      2.80      5.81      5.36</w:t>
      </w:r>
    </w:p>
    <w:p w:rsidR="00AD09A1" w:rsidRDefault="00AD09A1" w:rsidP="00AD09A1">
      <w:r>
        <w:t xml:space="preserve">        6081000.000     2.91262         70810000.000      5.58      3.03      2.80      5.81      5.36</w:t>
      </w:r>
    </w:p>
    <w:p w:rsidR="00AD09A1" w:rsidRDefault="00AD09A1" w:rsidP="00AD09A1">
      <w:r>
        <w:t xml:space="preserve">        6088000.000     2.91278         70880000.000      5.59      3.03      2.80      5.81      5.36</w:t>
      </w:r>
    </w:p>
    <w:p w:rsidR="00AD09A1" w:rsidRDefault="00AD09A1" w:rsidP="00AD09A1">
      <w:r>
        <w:t xml:space="preserve">        6095000.000     2.91295         70950000.000      5.59      3.03      2.80      5.81      5.36</w:t>
      </w:r>
    </w:p>
    <w:p w:rsidR="00AD09A1" w:rsidRDefault="00AD09A1" w:rsidP="00AD09A1">
      <w:r>
        <w:t xml:space="preserve">        6102000.000     2.91312         71020000.000      5.59      3.03      2.80      5.81      5.36</w:t>
      </w:r>
    </w:p>
    <w:p w:rsidR="00AD09A1" w:rsidRDefault="00AD09A1" w:rsidP="00AD09A1">
      <w:r>
        <w:t xml:space="preserve">        6109000.000     2.91329         71090000.000      5.59      3.03      2.80      5.81      5.36</w:t>
      </w:r>
    </w:p>
    <w:p w:rsidR="00AD09A1" w:rsidRDefault="00AD09A1" w:rsidP="00AD09A1">
      <w:r>
        <w:t xml:space="preserve">        6116000.000     2.91345         71160000.000      5.59      3.03      2.80      5.81      5.36</w:t>
      </w:r>
    </w:p>
    <w:p w:rsidR="00AD09A1" w:rsidRDefault="00AD09A1" w:rsidP="00AD09A1">
      <w:r>
        <w:t xml:space="preserve">        6123000.000     2.91362         71230000.000      5.59      3.03      2.80      5.81      5.36</w:t>
      </w:r>
    </w:p>
    <w:p w:rsidR="00AD09A1" w:rsidRDefault="00AD09A1" w:rsidP="00AD09A1">
      <w:r>
        <w:t xml:space="preserve">        6130000.000     2.91379         71300000.000      5.59      3.03      2.80      5.81      5.36</w:t>
      </w:r>
    </w:p>
    <w:p w:rsidR="00AD09A1" w:rsidRDefault="00AD09A1" w:rsidP="00AD09A1">
      <w:r>
        <w:t xml:space="preserve">        6137000.000     2.91396         71370000.000      5.59      3.03      2.80      5.81      5.36</w:t>
      </w:r>
    </w:p>
    <w:p w:rsidR="00AD09A1" w:rsidRDefault="00AD09A1" w:rsidP="00AD09A1">
      <w:r>
        <w:t xml:space="preserve">        6144000.000     2.91412         71440000.000      5.59      3.03      2.80      5.81      5.36</w:t>
      </w:r>
    </w:p>
    <w:p w:rsidR="00AD09A1" w:rsidRDefault="00AD09A1" w:rsidP="00AD09A1">
      <w:r>
        <w:t xml:space="preserve">        6151000.000     2.91429         71510000.000      5.59      3.03      2.80      5.81      5.36</w:t>
      </w:r>
    </w:p>
    <w:p w:rsidR="00AD09A1" w:rsidRDefault="00AD09A1" w:rsidP="00AD09A1">
      <w:r>
        <w:t xml:space="preserve">        6158000.000     2.91445         71580000.000      5.59      3.03      2.80      5.81      5.36</w:t>
      </w:r>
    </w:p>
    <w:p w:rsidR="00AD09A1" w:rsidRDefault="00AD09A1" w:rsidP="00AD09A1">
      <w:r>
        <w:t xml:space="preserve">        6165000.000     2.91462         71650000.000      5.59      3.03      2.80      5.81      5.36</w:t>
      </w:r>
    </w:p>
    <w:p w:rsidR="00AD09A1" w:rsidRDefault="00AD09A1" w:rsidP="00AD09A1">
      <w:r>
        <w:t xml:space="preserve">        6172000.000     2.91479         71720000.000      5.59      3.03      2.80      5.81      5.36</w:t>
      </w:r>
    </w:p>
    <w:p w:rsidR="00AD09A1" w:rsidRDefault="00AD09A1" w:rsidP="00AD09A1">
      <w:r>
        <w:t xml:space="preserve">        6179000.000     2.91495         71790000.000      5.59      3.03      2.80      5.81      5.37</w:t>
      </w:r>
    </w:p>
    <w:p w:rsidR="00AD09A1" w:rsidRDefault="00AD09A1" w:rsidP="00AD09A1">
      <w:r>
        <w:t xml:space="preserve">        6186000.000     2.91512         71860000.000      5.59      3.03      2.80      5.81      5.37</w:t>
      </w:r>
    </w:p>
    <w:p w:rsidR="00AD09A1" w:rsidRDefault="00AD09A1" w:rsidP="00AD09A1">
      <w:r>
        <w:t xml:space="preserve">        6193000.000     2.91528         71930000.000      5.59      3.03      2.80      5.81      5.37</w:t>
      </w:r>
    </w:p>
    <w:p w:rsidR="00AD09A1" w:rsidRDefault="00AD09A1" w:rsidP="00AD09A1">
      <w:r>
        <w:t xml:space="preserve">        6200000.000     2.91545         72000000.000      5.59      3.03      2.80      5.81      5.37</w:t>
      </w:r>
    </w:p>
    <w:p w:rsidR="00AD09A1" w:rsidRDefault="00AD09A1" w:rsidP="00AD09A1">
      <w:r>
        <w:t xml:space="preserve">        6207000.000     2.91561         72070000.000      5.59      3.03      2.80      5.81      5.37</w:t>
      </w:r>
    </w:p>
    <w:p w:rsidR="00AD09A1" w:rsidRDefault="00AD09A1" w:rsidP="00AD09A1">
      <w:r>
        <w:lastRenderedPageBreak/>
        <w:t xml:space="preserve">        6214000.000     2.91578         72140000.000      5.59      3.03      2.80      5.81      5.37</w:t>
      </w:r>
    </w:p>
    <w:p w:rsidR="00AD09A1" w:rsidRDefault="00AD09A1" w:rsidP="00AD09A1">
      <w:r>
        <w:t xml:space="preserve">        6221000.000     2.91594         72210000.000      5.59      3.03      2.80      5.81      5.37</w:t>
      </w:r>
    </w:p>
    <w:p w:rsidR="00AD09A1" w:rsidRDefault="00AD09A1" w:rsidP="00AD09A1">
      <w:r>
        <w:t xml:space="preserve">        6228000.000     2.91611         72280000.000      5.59      3.03      2.80      5.81      5.37</w:t>
      </w:r>
    </w:p>
    <w:p w:rsidR="00AD09A1" w:rsidRDefault="00AD09A1" w:rsidP="00AD09A1">
      <w:r>
        <w:t xml:space="preserve">        6235000.000     2.91627         72350000.000      5.59      3.03      2.80      5.81      5.37</w:t>
      </w:r>
    </w:p>
    <w:p w:rsidR="00AD09A1" w:rsidRDefault="00AD09A1" w:rsidP="00AD09A1">
      <w:r>
        <w:t xml:space="preserve">        6242000.000     2.91644         72420000.000      5.59      3.03      2.80      5.81      5.37</w:t>
      </w:r>
    </w:p>
    <w:p w:rsidR="00AD09A1" w:rsidRDefault="00AD09A1" w:rsidP="00AD09A1">
      <w:r>
        <w:t xml:space="preserve">        6249000.000     2.91660         72490000.000      5.59      3.03      2.80      5.82      5.37</w:t>
      </w:r>
    </w:p>
    <w:p w:rsidR="00AD09A1" w:rsidRDefault="00AD09A1" w:rsidP="00AD09A1">
      <w:r>
        <w:t xml:space="preserve">        6256000.000     2.91676         72560000.000      5.59      3.03      2.80      5.82      5.37</w:t>
      </w:r>
    </w:p>
    <w:p w:rsidR="00AD09A1" w:rsidRDefault="00AD09A1" w:rsidP="00AD09A1">
      <w:r>
        <w:t xml:space="preserve">        6263000.000     2.91693         72630000.000      5.59      3.03      2.80      5.82      5.37</w:t>
      </w:r>
    </w:p>
    <w:p w:rsidR="00AD09A1" w:rsidRDefault="00AD09A1" w:rsidP="00AD09A1">
      <w:r>
        <w:t xml:space="preserve">        6270000.000     2.91709         72700000.000      5.59      3.03      2.80      5.82      5.37</w:t>
      </w:r>
    </w:p>
    <w:p w:rsidR="00AD09A1" w:rsidRDefault="00AD09A1" w:rsidP="00AD09A1">
      <w:r>
        <w:t xml:space="preserve">        6277000.000     2.91725         72770000.000      5.59      3.03      2.80      5.82      5.37</w:t>
      </w:r>
    </w:p>
    <w:p w:rsidR="00AD09A1" w:rsidRDefault="00AD09A1" w:rsidP="00AD09A1">
      <w:r>
        <w:t xml:space="preserve">        6284000.000     2.91742         72840000.000      5.59      3.03      2.80      5.82      5.37</w:t>
      </w:r>
    </w:p>
    <w:p w:rsidR="00AD09A1" w:rsidRDefault="00AD09A1" w:rsidP="00AD09A1">
      <w:r>
        <w:t xml:space="preserve">        6291000.000     2.91758         72910000.000      5.59      3.03      2.80      5.82      5.37</w:t>
      </w:r>
    </w:p>
    <w:p w:rsidR="00AD09A1" w:rsidRDefault="00AD09A1" w:rsidP="00AD09A1">
      <w:r>
        <w:t xml:space="preserve">        6298000.000     2.91774         72980000.000      5.59      3.03      2.80      5.82      5.37</w:t>
      </w:r>
    </w:p>
    <w:p w:rsidR="00AD09A1" w:rsidRDefault="00AD09A1" w:rsidP="00AD09A1">
      <w:r>
        <w:t xml:space="preserve">        6305000.000     2.91791         73050000.000      5.59      3.03      2.80      5.82      5.37</w:t>
      </w:r>
    </w:p>
    <w:p w:rsidR="00AD09A1" w:rsidRDefault="00AD09A1" w:rsidP="00AD09A1">
      <w:r>
        <w:t xml:space="preserve">        6312000.000     2.91807         73120000.000      5.59      3.03      2.80      5.82      5.37</w:t>
      </w:r>
    </w:p>
    <w:p w:rsidR="00AD09A1" w:rsidRDefault="00AD09A1" w:rsidP="00AD09A1">
      <w:r>
        <w:t xml:space="preserve">        6319000.000     2.91823         73190000.000      5.59      3.03      2.80      5.82      5.37</w:t>
      </w:r>
    </w:p>
    <w:p w:rsidR="00AD09A1" w:rsidRDefault="00AD09A1" w:rsidP="00AD09A1">
      <w:r>
        <w:t xml:space="preserve">        6326000.000     2.91839         73260000.000      5.59      3.04      2.80      5.82      5.37</w:t>
      </w:r>
    </w:p>
    <w:p w:rsidR="00AD09A1" w:rsidRDefault="00AD09A1" w:rsidP="00AD09A1">
      <w:r>
        <w:t xml:space="preserve">        6333000.000     2.91855         73330000.000      5.59      3.04      2.80      5.82      5.37</w:t>
      </w:r>
    </w:p>
    <w:p w:rsidR="00AD09A1" w:rsidRDefault="00AD09A1" w:rsidP="00AD09A1">
      <w:r>
        <w:t xml:space="preserve">        6340000.000     2.91872         73400000.000      5.59      3.04      2.80      5.82      5.37</w:t>
      </w:r>
    </w:p>
    <w:p w:rsidR="00AD09A1" w:rsidRDefault="00AD09A1" w:rsidP="00AD09A1">
      <w:r>
        <w:t xml:space="preserve">        6347000.000     2.91888         73470000.000      5.60      3.04      2.80      5.82      5.37</w:t>
      </w:r>
    </w:p>
    <w:p w:rsidR="00AD09A1" w:rsidRDefault="00AD09A1" w:rsidP="00AD09A1">
      <w:r>
        <w:t xml:space="preserve">        6354000.000     2.91904         73540000.000      5.60      3.04      2.80      5.82      5.37</w:t>
      </w:r>
    </w:p>
    <w:p w:rsidR="00AD09A1" w:rsidRDefault="00AD09A1" w:rsidP="00AD09A1">
      <w:r>
        <w:t xml:space="preserve">        6361000.000     2.91920         73610000.000      5.60      3.04      2.80      5.82      5.37</w:t>
      </w:r>
    </w:p>
    <w:p w:rsidR="00AD09A1" w:rsidRDefault="00AD09A1" w:rsidP="00AD09A1">
      <w:r>
        <w:t xml:space="preserve">        6368000.000     2.91936         73680000.000      5.60      3.04      2.80      5.82      5.37</w:t>
      </w:r>
    </w:p>
    <w:p w:rsidR="00AD09A1" w:rsidRDefault="00AD09A1" w:rsidP="00AD09A1">
      <w:r>
        <w:t xml:space="preserve">        6375000.000     2.91952         73750000.000      5.60      3.04      2.80      5.82      5.37</w:t>
      </w:r>
    </w:p>
    <w:p w:rsidR="00AD09A1" w:rsidRDefault="00AD09A1" w:rsidP="00AD09A1">
      <w:r>
        <w:t xml:space="preserve">        6382000.000     2.91968         73820000.000      5.60      3.04      2.80      5.82      5.37</w:t>
      </w:r>
    </w:p>
    <w:p w:rsidR="00AD09A1" w:rsidRDefault="00AD09A1" w:rsidP="00AD09A1">
      <w:r>
        <w:t xml:space="preserve">        6389000.000     2.91984         73890000.000      5.60      3.04      2.80      5.82      5.37</w:t>
      </w:r>
    </w:p>
    <w:p w:rsidR="00AD09A1" w:rsidRDefault="00AD09A1" w:rsidP="00AD09A1">
      <w:r>
        <w:t xml:space="preserve">        6396000.000     2.92000         73960000.000      5.60      3.04      2.80      5.82      5.37</w:t>
      </w:r>
    </w:p>
    <w:p w:rsidR="00AD09A1" w:rsidRDefault="00AD09A1" w:rsidP="00AD09A1">
      <w:r>
        <w:t xml:space="preserve">        6403000.000     2.92016         74030000.000      5.60      3.04      2.80      5.82      5.37</w:t>
      </w:r>
    </w:p>
    <w:p w:rsidR="00AD09A1" w:rsidRDefault="00AD09A1" w:rsidP="00AD09A1">
      <w:r>
        <w:t xml:space="preserve">        6410000.000     2.92032         74100000.000      5.60      3.04      2.80      5.82      5.37</w:t>
      </w:r>
    </w:p>
    <w:p w:rsidR="00AD09A1" w:rsidRDefault="00AD09A1" w:rsidP="00AD09A1">
      <w:r>
        <w:lastRenderedPageBreak/>
        <w:t xml:space="preserve">        6417000.000     2.92048         74170000.000      5.60      3.04      2.80      5.82      5.37</w:t>
      </w:r>
    </w:p>
    <w:p w:rsidR="00AD09A1" w:rsidRDefault="00AD09A1" w:rsidP="00AD09A1">
      <w:r>
        <w:t xml:space="preserve">        6424000.000     2.92064         74240000.000      5.60      3.04      2.80      5.82      5.37</w:t>
      </w:r>
    </w:p>
    <w:p w:rsidR="00AD09A1" w:rsidRDefault="00AD09A1" w:rsidP="00AD09A1">
      <w:r>
        <w:t xml:space="preserve">        6431000.000     2.92080         74310000.000      5.60      3.04      2.80      5.82      5.37</w:t>
      </w:r>
    </w:p>
    <w:p w:rsidR="00AD09A1" w:rsidRDefault="00AD09A1" w:rsidP="00AD09A1">
      <w:r>
        <w:t xml:space="preserve">        6438000.000     2.92096         74380000.000      5.60      3.04      2.80      5.82      5.37</w:t>
      </w:r>
    </w:p>
    <w:p w:rsidR="00AD09A1" w:rsidRDefault="00AD09A1" w:rsidP="00AD09A1">
      <w:r>
        <w:t xml:space="preserve">        6445000.000     2.92112         74450000.000      5.60      3.04      2.80      5.82      5.37</w:t>
      </w:r>
    </w:p>
    <w:p w:rsidR="00AD09A1" w:rsidRDefault="00AD09A1" w:rsidP="00AD09A1">
      <w:r>
        <w:t xml:space="preserve">        6452000.000     2.92128         74520000.000      5.60      3.04      2.80      5.82      5.38</w:t>
      </w:r>
    </w:p>
    <w:p w:rsidR="00AD09A1" w:rsidRDefault="00AD09A1" w:rsidP="00AD09A1">
      <w:r>
        <w:t xml:space="preserve">        6459000.000     2.92144         74590000.000      5.60      3.04      2.80      5.82      5.38</w:t>
      </w:r>
    </w:p>
    <w:p w:rsidR="00AD09A1" w:rsidRDefault="00AD09A1" w:rsidP="00AD09A1">
      <w:r>
        <w:t xml:space="preserve">        6466000.000     2.92160         74660000.000      5.60      3.04      2.80      5.82      5.38</w:t>
      </w:r>
    </w:p>
    <w:p w:rsidR="00AD09A1" w:rsidRDefault="00AD09A1" w:rsidP="00AD09A1">
      <w:r>
        <w:t xml:space="preserve">        6473000.000     2.92176         74730000.000      5.60      3.04      2.80      5.82      5.38</w:t>
      </w:r>
    </w:p>
    <w:p w:rsidR="00AD09A1" w:rsidRDefault="00AD09A1" w:rsidP="00AD09A1">
      <w:r>
        <w:t xml:space="preserve">        6480000.000     2.92192         74800000.000      5.60      3.04      2.81      5.82      5.38</w:t>
      </w:r>
    </w:p>
    <w:p w:rsidR="00AD09A1" w:rsidRDefault="00AD09A1" w:rsidP="00AD09A1">
      <w:r>
        <w:t xml:space="preserve">        6487000.000     2.92207         74870000.000      5.60      3.04      2.81      5.82      5.38</w:t>
      </w:r>
    </w:p>
    <w:p w:rsidR="00AD09A1" w:rsidRDefault="00AD09A1" w:rsidP="00AD09A1">
      <w:r>
        <w:t xml:space="preserve">        6494000.000     2.92223         74940000.000      5.60      3.04      2.81      5.82      5.38</w:t>
      </w:r>
    </w:p>
    <w:p w:rsidR="00AD09A1" w:rsidRDefault="00AD09A1" w:rsidP="00AD09A1">
      <w:r>
        <w:t xml:space="preserve">        6501000.000     2.92239         75010000.000      5.60      3.04      2.81      5.83      5.38</w:t>
      </w:r>
    </w:p>
    <w:p w:rsidR="00AD09A1" w:rsidRDefault="00AD09A1" w:rsidP="00AD09A1">
      <w:r>
        <w:t xml:space="preserve">        6508000.000     2.92255         75080000.000      5.60      3.04      2.81      5.83      5.38</w:t>
      </w:r>
    </w:p>
    <w:p w:rsidR="00AD09A1" w:rsidRDefault="00AD09A1" w:rsidP="00AD09A1">
      <w:r>
        <w:t xml:space="preserve">        6515000.000     2.92271         75150000.000      5.60      3.04      2.81      5.83      5.38</w:t>
      </w:r>
    </w:p>
    <w:p w:rsidR="00AD09A1" w:rsidRDefault="00AD09A1" w:rsidP="00AD09A1">
      <w:r>
        <w:t xml:space="preserve">        6522000.000     2.92286         75220000.000      5.60      3.04      2.81      5.83      5.38</w:t>
      </w:r>
    </w:p>
    <w:p w:rsidR="00AD09A1" w:rsidRDefault="00AD09A1" w:rsidP="00AD09A1">
      <w:r>
        <w:t xml:space="preserve">        6529000.000     2.92302         75290000.000      5.60      3.04      2.81      5.83      5.38</w:t>
      </w:r>
    </w:p>
    <w:p w:rsidR="00AD09A1" w:rsidRDefault="00AD09A1" w:rsidP="00AD09A1">
      <w:r>
        <w:t xml:space="preserve">        6536000.000     2.92318         75360000.000      5.60      3.04      2.81      5.83      5.38</w:t>
      </w:r>
    </w:p>
    <w:p w:rsidR="00AD09A1" w:rsidRDefault="00AD09A1" w:rsidP="00AD09A1">
      <w:r>
        <w:t xml:space="preserve">        6543000.000     2.92333         75430000.000      5.60      3.04      2.81      5.83      5.38</w:t>
      </w:r>
    </w:p>
    <w:p w:rsidR="00AD09A1" w:rsidRDefault="00AD09A1" w:rsidP="00AD09A1">
      <w:r>
        <w:t xml:space="preserve">        6550000.000     2.92349         75500000.000      5.60      3.04      2.81      5.83      5.38</w:t>
      </w:r>
    </w:p>
    <w:p w:rsidR="00AD09A1" w:rsidRDefault="00AD09A1" w:rsidP="00AD09A1">
      <w:r>
        <w:t xml:space="preserve">        6557000.000     2.92365         75570000.000      5.60      3.04      2.81      5.83      5.38</w:t>
      </w:r>
    </w:p>
    <w:p w:rsidR="00AD09A1" w:rsidRDefault="00AD09A1" w:rsidP="00AD09A1">
      <w:r>
        <w:t xml:space="preserve">        6564000.000     2.92380         75640000.000      5.60      3.04      2.81      5.83      5.38</w:t>
      </w:r>
    </w:p>
    <w:p w:rsidR="00AD09A1" w:rsidRDefault="00AD09A1" w:rsidP="00AD09A1">
      <w:r>
        <w:t xml:space="preserve">        6571000.000     2.92396         75710000.000      5.60      3.04      2.81      5.83      5.38</w:t>
      </w:r>
    </w:p>
    <w:p w:rsidR="00AD09A1" w:rsidRDefault="00AD09A1" w:rsidP="00AD09A1">
      <w:r>
        <w:t xml:space="preserve">        6578000.000     2.92412         75780000.000      5.60      3.04      2.81      5.83      5.38</w:t>
      </w:r>
    </w:p>
    <w:p w:rsidR="00AD09A1" w:rsidRDefault="00AD09A1" w:rsidP="00AD09A1">
      <w:r>
        <w:t xml:space="preserve">        6585000.000     2.92427         75850000.000      5.60      3.04      2.81      5.83      5.38</w:t>
      </w:r>
    </w:p>
    <w:p w:rsidR="00AD09A1" w:rsidRDefault="00AD09A1" w:rsidP="00AD09A1">
      <w:r>
        <w:t xml:space="preserve">        6592000.000     2.92443         75920000.000      5.60      3.04      2.81      5.83      5.38</w:t>
      </w:r>
    </w:p>
    <w:p w:rsidR="00AD09A1" w:rsidRDefault="00AD09A1" w:rsidP="00AD09A1">
      <w:r>
        <w:t xml:space="preserve">        6599000.000     2.92458         75990000.000      5.60      3.04      2.81      5.83      5.38</w:t>
      </w:r>
    </w:p>
    <w:p w:rsidR="00AD09A1" w:rsidRDefault="00AD09A1" w:rsidP="00AD09A1">
      <w:r>
        <w:t xml:space="preserve">        6606000.000     2.92474         76060000.000      5.60      3.04      2.81      5.83      5.38</w:t>
      </w:r>
    </w:p>
    <w:p w:rsidR="00AD09A1" w:rsidRDefault="00AD09A1" w:rsidP="00AD09A1">
      <w:r>
        <w:t xml:space="preserve">        6613000.000     2.92489         76130000.000      5.61      3.04      2.81      5.83      5.38</w:t>
      </w:r>
    </w:p>
    <w:p w:rsidR="00AD09A1" w:rsidRDefault="00AD09A1" w:rsidP="00AD09A1">
      <w:r>
        <w:lastRenderedPageBreak/>
        <w:t xml:space="preserve">        6620000.000     2.92505         76200000.000      5.61      3.04      2.81      5.83      5.38</w:t>
      </w:r>
    </w:p>
    <w:p w:rsidR="00AD09A1" w:rsidRDefault="00AD09A1" w:rsidP="00AD09A1">
      <w:r>
        <w:t xml:space="preserve">        6627000.000     2.92521         76270000.000      5.61      3.04      2.81      5.83      5.38</w:t>
      </w:r>
    </w:p>
    <w:p w:rsidR="00AD09A1" w:rsidRDefault="00AD09A1" w:rsidP="00AD09A1">
      <w:r>
        <w:t xml:space="preserve">        6634000.000     2.92536         76340000.000      5.61      3.04      2.81      5.83      5.38</w:t>
      </w:r>
    </w:p>
    <w:p w:rsidR="00AD09A1" w:rsidRDefault="00AD09A1" w:rsidP="00AD09A1">
      <w:r>
        <w:t xml:space="preserve">        6641000.000     2.92551         76410000.000      5.61      3.04      2.81      5.83      5.38</w:t>
      </w:r>
    </w:p>
    <w:p w:rsidR="00AD09A1" w:rsidRDefault="00AD09A1" w:rsidP="00AD09A1">
      <w:r>
        <w:t xml:space="preserve">        6648000.000     2.92567         76480000.000      5.61      3.04      2.81      5.83      5.38</w:t>
      </w:r>
    </w:p>
    <w:p w:rsidR="00AD09A1" w:rsidRDefault="00AD09A1" w:rsidP="00AD09A1">
      <w:r>
        <w:t xml:space="preserve">        6655000.000     2.92582         76550000.000      5.61      3.04      2.81      5.83      5.38</w:t>
      </w:r>
    </w:p>
    <w:p w:rsidR="00AD09A1" w:rsidRDefault="00AD09A1" w:rsidP="00AD09A1">
      <w:r>
        <w:t xml:space="preserve">        6662000.000     2.92598         76620000.000      5.61      3.04      2.81      5.83      5.38</w:t>
      </w:r>
    </w:p>
    <w:p w:rsidR="00AD09A1" w:rsidRDefault="00AD09A1" w:rsidP="00AD09A1">
      <w:r>
        <w:t xml:space="preserve">        6669000.000     2.92613         76690000.000      5.61      3.04      2.81      5.83      5.38</w:t>
      </w:r>
    </w:p>
    <w:p w:rsidR="00AD09A1" w:rsidRDefault="00AD09A1" w:rsidP="00AD09A1">
      <w:r>
        <w:t xml:space="preserve">        6676000.000     2.92629         76760000.000      5.61      3.04      2.81      5.83      5.38</w:t>
      </w:r>
    </w:p>
    <w:p w:rsidR="00AD09A1" w:rsidRDefault="00AD09A1" w:rsidP="00AD09A1">
      <w:r>
        <w:t xml:space="preserve">        6683000.000     2.92644         76830000.000      5.61      3.04      2.81      5.83      5.38</w:t>
      </w:r>
    </w:p>
    <w:p w:rsidR="00AD09A1" w:rsidRDefault="00AD09A1" w:rsidP="00AD09A1">
      <w:r>
        <w:t xml:space="preserve">        6690000.000     2.92659         76900000.000      5.61      3.04      2.81      5.83      5.38</w:t>
      </w:r>
    </w:p>
    <w:p w:rsidR="00AD09A1" w:rsidRDefault="00AD09A1" w:rsidP="00AD09A1">
      <w:r>
        <w:t xml:space="preserve">        6697000.000     2.92675         76970000.000      5.61      3.04      2.81      5.83      5.38</w:t>
      </w:r>
    </w:p>
    <w:p w:rsidR="00AD09A1" w:rsidRDefault="00AD09A1" w:rsidP="00AD09A1">
      <w:r>
        <w:t xml:space="preserve">        6704000.000     2.92690         77040000.000      5.61      3.04      2.81      5.83      5.38</w:t>
      </w:r>
    </w:p>
    <w:p w:rsidR="00AD09A1" w:rsidRDefault="00AD09A1" w:rsidP="00AD09A1">
      <w:r>
        <w:t xml:space="preserve">        6711000.000     2.92705         77110000.000      5.61      3.04      2.81      5.83      5.38</w:t>
      </w:r>
    </w:p>
    <w:p w:rsidR="00AD09A1" w:rsidRDefault="00AD09A1" w:rsidP="00AD09A1">
      <w:r>
        <w:t xml:space="preserve">        6718000.000     2.92721         77180000.000      5.61      3.04      2.81      5.83      5.38</w:t>
      </w:r>
    </w:p>
    <w:p w:rsidR="00AD09A1" w:rsidRDefault="00AD09A1" w:rsidP="00AD09A1">
      <w:r>
        <w:t xml:space="preserve">        6725000.000     2.92736         77250000.000      5.61      3.04      2.81      5.83      5.38</w:t>
      </w:r>
    </w:p>
    <w:p w:rsidR="00AD09A1" w:rsidRDefault="00AD09A1" w:rsidP="00AD09A1">
      <w:r>
        <w:t xml:space="preserve">        6732000.000     2.92751         77320000.000      5.61      3.04      2.81      5.83      5.39</w:t>
      </w:r>
    </w:p>
    <w:p w:rsidR="00AD09A1" w:rsidRDefault="00AD09A1" w:rsidP="00AD09A1">
      <w:r>
        <w:t xml:space="preserve">        6739000.000     2.92767         77390000.000      5.61      3.04      2.81      5.83      5.39</w:t>
      </w:r>
    </w:p>
    <w:p w:rsidR="00AD09A1" w:rsidRDefault="00AD09A1" w:rsidP="00AD09A1">
      <w:r>
        <w:t xml:space="preserve">        6746000.000     2.92782         77460000.000      5.61      3.04      2.81      5.83      5.39</w:t>
      </w:r>
    </w:p>
    <w:p w:rsidR="00AD09A1" w:rsidRDefault="00AD09A1" w:rsidP="00AD09A1">
      <w:r>
        <w:t xml:space="preserve">        6753000.000     2.92797         77530000.000      5.61      3.05      2.81      5.83      5.39</w:t>
      </w:r>
    </w:p>
    <w:p w:rsidR="00AD09A1" w:rsidRDefault="00AD09A1" w:rsidP="00AD09A1">
      <w:r>
        <w:t xml:space="preserve">        6760000.000     2.92812         77600000.000      5.61      3.05      2.81      5.83      5.39</w:t>
      </w:r>
    </w:p>
    <w:p w:rsidR="00AD09A1" w:rsidRDefault="00AD09A1" w:rsidP="00AD09A1">
      <w:r>
        <w:t xml:space="preserve">        6767000.000     2.92827         77670000.000      5.61      3.05      2.81      5.84      5.39</w:t>
      </w:r>
    </w:p>
    <w:p w:rsidR="00AD09A1" w:rsidRDefault="00AD09A1" w:rsidP="00AD09A1">
      <w:r>
        <w:t xml:space="preserve">        6774000.000     2.92843         77740000.000      5.61      3.05      2.81      5.84      5.39</w:t>
      </w:r>
    </w:p>
    <w:p w:rsidR="00AD09A1" w:rsidRDefault="00AD09A1" w:rsidP="00AD09A1">
      <w:r>
        <w:t xml:space="preserve">        6781000.000     2.92858         77810000.000      5.61      3.05      2.81      5.84      5.39</w:t>
      </w:r>
    </w:p>
    <w:p w:rsidR="00AD09A1" w:rsidRDefault="00AD09A1" w:rsidP="00AD09A1">
      <w:r>
        <w:t xml:space="preserve">        6788000.000     2.92873         77880000.000      5.61      3.05      2.81      5.84      5.39</w:t>
      </w:r>
    </w:p>
    <w:p w:rsidR="00AD09A1" w:rsidRDefault="00AD09A1" w:rsidP="00AD09A1">
      <w:r>
        <w:t xml:space="preserve">        6795000.000     2.92888         77950000.000      5.61      3.05      2.81      5.84      5.39</w:t>
      </w:r>
    </w:p>
    <w:p w:rsidR="00AD09A1" w:rsidRDefault="00AD09A1" w:rsidP="00AD09A1">
      <w:r>
        <w:t xml:space="preserve">        6802000.000     2.92903         78020000.000      5.61      3.05      2.81      5.84      5.39</w:t>
      </w:r>
    </w:p>
    <w:p w:rsidR="00AD09A1" w:rsidRDefault="00AD09A1" w:rsidP="00AD09A1">
      <w:r>
        <w:t xml:space="preserve">        6809000.000     2.92918         78090000.000      5.61      3.05      2.81      5.84      5.39</w:t>
      </w:r>
    </w:p>
    <w:p w:rsidR="00AD09A1" w:rsidRDefault="00AD09A1" w:rsidP="00AD09A1">
      <w:r>
        <w:t xml:space="preserve">        6816000.000     2.92933         78160000.000      5.61      3.05      2.81      5.84      5.39</w:t>
      </w:r>
    </w:p>
    <w:p w:rsidR="00AD09A1" w:rsidRDefault="00AD09A1" w:rsidP="00AD09A1">
      <w:r>
        <w:lastRenderedPageBreak/>
        <w:t xml:space="preserve">        6823000.000     2.92948         78230000.000      5.61      3.05      2.81      5.84      5.39</w:t>
      </w:r>
    </w:p>
    <w:p w:rsidR="00AD09A1" w:rsidRDefault="00AD09A1" w:rsidP="00AD09A1">
      <w:r>
        <w:t xml:space="preserve">        6830000.000     2.92964         78300000.000      5.61      3.05      2.81      5.84      5.39</w:t>
      </w:r>
    </w:p>
    <w:p w:rsidR="00AD09A1" w:rsidRDefault="00AD09A1" w:rsidP="00AD09A1">
      <w:r>
        <w:t xml:space="preserve">        6837000.000     2.92979         78370000.000      5.61      3.05      2.81      5.84      5.39</w:t>
      </w:r>
    </w:p>
    <w:p w:rsidR="00AD09A1" w:rsidRDefault="00AD09A1" w:rsidP="00AD09A1">
      <w:r>
        <w:t xml:space="preserve">        6844000.000     2.92994         78440000.000      5.61      3.05      2.81      5.84      5.39</w:t>
      </w:r>
    </w:p>
    <w:p w:rsidR="00AD09A1" w:rsidRDefault="00AD09A1" w:rsidP="00AD09A1">
      <w:r>
        <w:t xml:space="preserve">        6851000.000     2.93009         78510000.000      5.61      3.05      2.81      5.84      5.39</w:t>
      </w:r>
    </w:p>
    <w:p w:rsidR="00AD09A1" w:rsidRDefault="00AD09A1" w:rsidP="00AD09A1">
      <w:r>
        <w:t xml:space="preserve">        6858000.000     2.93024         78580000.000      5.61      3.05      2.81      5.84      5.39</w:t>
      </w:r>
    </w:p>
    <w:p w:rsidR="00AD09A1" w:rsidRDefault="00AD09A1" w:rsidP="00AD09A1">
      <w:r>
        <w:t xml:space="preserve">        6865000.000     2.93039         78650000.000      5.61      3.05      2.81      5.84      5.39</w:t>
      </w:r>
    </w:p>
    <w:p w:rsidR="00AD09A1" w:rsidRDefault="00AD09A1" w:rsidP="00AD09A1">
      <w:r>
        <w:t xml:space="preserve">        6872000.000     2.93054         78720000.000      5.61      3.05      2.81      5.84      5.39</w:t>
      </w:r>
    </w:p>
    <w:p w:rsidR="00AD09A1" w:rsidRDefault="00AD09A1" w:rsidP="00AD09A1">
      <w:r>
        <w:t xml:space="preserve">        6879000.000     2.93069         78790000.000      5.61      3.05      2.81      5.84      5.39</w:t>
      </w:r>
    </w:p>
    <w:p w:rsidR="00AD09A1" w:rsidRDefault="00AD09A1" w:rsidP="00AD09A1">
      <w:r>
        <w:t xml:space="preserve">        6886000.000     2.93084         78860000.000      5.62      3.05      2.81      5.84      5.39</w:t>
      </w:r>
    </w:p>
    <w:p w:rsidR="00AD09A1" w:rsidRDefault="00AD09A1" w:rsidP="00AD09A1">
      <w:r>
        <w:t xml:space="preserve">        6893000.000     2.93099         78930000.000      5.62      3.05      2.81      5.84      5.39</w:t>
      </w:r>
    </w:p>
    <w:p w:rsidR="00AD09A1" w:rsidRDefault="00AD09A1" w:rsidP="00AD09A1">
      <w:r>
        <w:t xml:space="preserve">        6900000.000     2.93113         79000000.000      5.62      3.05      2.81      5.84      5.39</w:t>
      </w:r>
    </w:p>
    <w:p w:rsidR="00AD09A1" w:rsidRDefault="00AD09A1" w:rsidP="00AD09A1">
      <w:r>
        <w:t xml:space="preserve">        6907000.000     2.93128         79070000.000      5.62      3.05      2.81      5.84      5.39</w:t>
      </w:r>
    </w:p>
    <w:p w:rsidR="00AD09A1" w:rsidRDefault="00AD09A1" w:rsidP="00AD09A1">
      <w:r>
        <w:t xml:space="preserve">        6914000.000     2.93143         79140000.000      5.62      3.05      2.81      5.84      5.39</w:t>
      </w:r>
    </w:p>
    <w:p w:rsidR="00AD09A1" w:rsidRDefault="00AD09A1" w:rsidP="00AD09A1">
      <w:r>
        <w:t xml:space="preserve">        6921000.000     2.93158         79210000.000      5.62      3.05      2.81      5.84      5.39</w:t>
      </w:r>
    </w:p>
    <w:p w:rsidR="00AD09A1" w:rsidRDefault="00AD09A1" w:rsidP="00AD09A1">
      <w:r>
        <w:t xml:space="preserve">        6928000.000     2.93173         79280000.000      5.62      3.05      2.81      5.84      5.39</w:t>
      </w:r>
    </w:p>
    <w:p w:rsidR="00AD09A1" w:rsidRDefault="00AD09A1" w:rsidP="00AD09A1">
      <w:r>
        <w:t xml:space="preserve">        6935000.000     2.93188         79350000.000      5.62      3.05      2.81      5.84      5.39</w:t>
      </w:r>
    </w:p>
    <w:p w:rsidR="00AD09A1" w:rsidRDefault="00AD09A1" w:rsidP="00AD09A1">
      <w:r>
        <w:t xml:space="preserve">        6942000.000     2.93203         79420000.000      5.62      3.05      2.81      5.84      5.39</w:t>
      </w:r>
    </w:p>
    <w:p w:rsidR="00AD09A1" w:rsidRDefault="00AD09A1" w:rsidP="00AD09A1">
      <w:r>
        <w:t xml:space="preserve">        6949000.000     2.93217         79490000.000      5.62      3.05      2.81      5.84      5.39</w:t>
      </w:r>
    </w:p>
    <w:p w:rsidR="00AD09A1" w:rsidRDefault="00AD09A1" w:rsidP="00AD09A1">
      <w:r>
        <w:t xml:space="preserve">        6956000.000     2.93232         79560000.000      5.62      3.05      2.82      5.84      5.39</w:t>
      </w:r>
    </w:p>
    <w:p w:rsidR="00AD09A1" w:rsidRDefault="00AD09A1" w:rsidP="00AD09A1">
      <w:r>
        <w:t xml:space="preserve">        6963000.000     2.93247         79630000.000      5.62      3.05      2.82      5.84      5.39</w:t>
      </w:r>
    </w:p>
    <w:p w:rsidR="00AD09A1" w:rsidRDefault="00AD09A1" w:rsidP="00AD09A1">
      <w:r>
        <w:t xml:space="preserve">        6970000.000     2.93262         79700000.000      5.62      3.05      2.82      5.84      5.39</w:t>
      </w:r>
    </w:p>
    <w:p w:rsidR="00AD09A1" w:rsidRDefault="00AD09A1" w:rsidP="00AD09A1">
      <w:r>
        <w:t xml:space="preserve">        6977000.000     2.93277         79770000.000      5.62      3.05      2.82      5.84      5.39</w:t>
      </w:r>
    </w:p>
    <w:p w:rsidR="00AD09A1" w:rsidRDefault="00AD09A1" w:rsidP="00AD09A1">
      <w:r>
        <w:t xml:space="preserve">        6984000.000     2.93291         79840000.000      5.62      3.05      2.82      5.84      5.39</w:t>
      </w:r>
    </w:p>
    <w:p w:rsidR="00AD09A1" w:rsidRDefault="00AD09A1" w:rsidP="00AD09A1">
      <w:r>
        <w:t xml:space="preserve">        6991000.000     2.93306         79910000.000      5.62      3.05      2.82      5.84      5.39</w:t>
      </w:r>
    </w:p>
    <w:p w:rsidR="00AD09A1" w:rsidRDefault="00AD09A1" w:rsidP="00AD09A1">
      <w:r>
        <w:t xml:space="preserve">        6998000.000     2.93321         79980000.000      5.62      3.05      2.82      5.84      5.39</w:t>
      </w:r>
    </w:p>
    <w:p w:rsidR="00AD09A1" w:rsidRDefault="00AD09A1" w:rsidP="00AD09A1">
      <w:r>
        <w:t xml:space="preserve">        7005000.000     2.93336         80050000.000      5.62      3.05      2.82      5.84      5.39</w:t>
      </w:r>
    </w:p>
    <w:p w:rsidR="00AD09A1" w:rsidRDefault="00AD09A1" w:rsidP="00AD09A1">
      <w:r>
        <w:t xml:space="preserve">        7012000.000     2.93350         80120000.000      5.62      3.05      2.82      5.84      5.39</w:t>
      </w:r>
    </w:p>
    <w:p w:rsidR="00AD09A1" w:rsidRDefault="00AD09A1" w:rsidP="00AD09A1">
      <w:r>
        <w:t xml:space="preserve">        7019000.000     2.93365         80190000.000      5.62      3.05      2.82      5.84      5.39</w:t>
      </w:r>
    </w:p>
    <w:p w:rsidR="00AD09A1" w:rsidRDefault="00AD09A1" w:rsidP="00AD09A1">
      <w:r>
        <w:lastRenderedPageBreak/>
        <w:t xml:space="preserve">        7026000.000     2.93380         80260000.000      5.62      3.05      2.82      5.84      5.40</w:t>
      </w:r>
    </w:p>
    <w:p w:rsidR="00AD09A1" w:rsidRDefault="00AD09A1" w:rsidP="00AD09A1">
      <w:r>
        <w:t xml:space="preserve">        7033000.000     2.93394         80330000.000      5.62      3.05      2.82      5.85      5.40</w:t>
      </w:r>
    </w:p>
    <w:p w:rsidR="00AD09A1" w:rsidRDefault="00AD09A1" w:rsidP="00AD09A1">
      <w:r>
        <w:t xml:space="preserve">        7040000.000     2.93409         80400000.000      5.62      3.05      2.82      5.85      5.40</w:t>
      </w:r>
    </w:p>
    <w:p w:rsidR="00AD09A1" w:rsidRDefault="00AD09A1" w:rsidP="00AD09A1">
      <w:r>
        <w:t xml:space="preserve">        7047000.000     2.93424         80470000.000      5.62      3.05      2.82      5.85      5.40</w:t>
      </w:r>
    </w:p>
    <w:p w:rsidR="00AD09A1" w:rsidRDefault="00AD09A1" w:rsidP="00AD09A1">
      <w:r>
        <w:t xml:space="preserve">        7054000.000     2.93438         80540000.000      5.62      3.05      2.82      5.85      5.40</w:t>
      </w:r>
    </w:p>
    <w:p w:rsidR="00AD09A1" w:rsidRDefault="00AD09A1" w:rsidP="00AD09A1">
      <w:r>
        <w:t xml:space="preserve">        7061000.000     2.93453         80610000.000      5.62      3.05      2.82      5.85      5.40</w:t>
      </w:r>
    </w:p>
    <w:p w:rsidR="00AD09A1" w:rsidRDefault="00AD09A1" w:rsidP="00AD09A1">
      <w:r>
        <w:t xml:space="preserve">        7068000.000     2.93467         80680000.000      5.62      3.05      2.82      5.85      5.40</w:t>
      </w:r>
    </w:p>
    <w:p w:rsidR="00AD09A1" w:rsidRDefault="00AD09A1" w:rsidP="00AD09A1">
      <w:r>
        <w:t xml:space="preserve">        7075000.000     2.93482         80750000.000      5.62      3.05      2.82      5.85      5.40</w:t>
      </w:r>
    </w:p>
    <w:p w:rsidR="00AD09A1" w:rsidRDefault="00AD09A1" w:rsidP="00AD09A1">
      <w:r>
        <w:t xml:space="preserve">        7082000.000     2.93496         80820000.000      5.62      3.05      2.82      5.85      5.40</w:t>
      </w:r>
    </w:p>
    <w:p w:rsidR="00AD09A1" w:rsidRDefault="00AD09A1" w:rsidP="00AD09A1">
      <w:r>
        <w:t xml:space="preserve">        7089000.000     2.93511         80890000.000      5.62      3.05      2.82      5.85      5.40</w:t>
      </w:r>
    </w:p>
    <w:p w:rsidR="00AD09A1" w:rsidRDefault="00AD09A1" w:rsidP="00AD09A1">
      <w:r>
        <w:t xml:space="preserve">        7096000.000     2.93526         80960000.000      5.62      3.05      2.82      5.85      5.40</w:t>
      </w:r>
    </w:p>
    <w:p w:rsidR="00AD09A1" w:rsidRDefault="00AD09A1" w:rsidP="00AD09A1">
      <w:r>
        <w:t xml:space="preserve">        7103000.000     2.93540         81030000.000      5.62      3.05      2.82      5.85      5.40</w:t>
      </w:r>
    </w:p>
    <w:p w:rsidR="00AD09A1" w:rsidRDefault="00AD09A1" w:rsidP="00AD09A1">
      <w:r>
        <w:t xml:space="preserve">        7110000.000     2.93555         81100000.000      5.62      3.05      2.82      5.85      5.40</w:t>
      </w:r>
    </w:p>
    <w:p w:rsidR="00AD09A1" w:rsidRDefault="00AD09A1" w:rsidP="00AD09A1">
      <w:r>
        <w:t xml:space="preserve">        7117000.000     2.93569         81170000.000      5.62      3.05      2.82      5.85      5.40</w:t>
      </w:r>
    </w:p>
    <w:p w:rsidR="00AD09A1" w:rsidRDefault="00AD09A1" w:rsidP="00AD09A1">
      <w:r>
        <w:t xml:space="preserve">        7124000.000     2.93584         81240000.000      5.62      3.05      2.82      5.85      5.40</w:t>
      </w:r>
    </w:p>
    <w:p w:rsidR="00AD09A1" w:rsidRDefault="00AD09A1" w:rsidP="00AD09A1">
      <w:r>
        <w:t xml:space="preserve">        7131000.000     2.93598         81310000.000      5.62      3.05      2.82      5.85      5.40</w:t>
      </w:r>
    </w:p>
    <w:p w:rsidR="00AD09A1" w:rsidRDefault="00AD09A1" w:rsidP="00AD09A1">
      <w:r>
        <w:t xml:space="preserve">        7138000.000     2.93612         81380000.000      5.62      3.05      2.82      5.85      5.40</w:t>
      </w:r>
    </w:p>
    <w:p w:rsidR="00AD09A1" w:rsidRDefault="00AD09A1" w:rsidP="00AD09A1">
      <w:r>
        <w:t xml:space="preserve">        7145000.000     2.93627         81450000.000      5.62      3.05      2.82      5.85      5.40</w:t>
      </w:r>
    </w:p>
    <w:p w:rsidR="00AD09A1" w:rsidRDefault="00AD09A1" w:rsidP="00AD09A1">
      <w:r>
        <w:t xml:space="preserve">        7152000.000     2.93641         81520000.000      5.62      3.05      2.82      5.85      5.40</w:t>
      </w:r>
    </w:p>
    <w:p w:rsidR="00AD09A1" w:rsidRDefault="00AD09A1" w:rsidP="00AD09A1">
      <w:r>
        <w:t xml:space="preserve">        7159000.000     2.93656         81590000.000      5.62      3.05      2.82      5.85      5.40</w:t>
      </w:r>
    </w:p>
    <w:p w:rsidR="00AD09A1" w:rsidRDefault="00AD09A1" w:rsidP="00AD09A1">
      <w:r>
        <w:t xml:space="preserve">        7166000.000     2.93670         81660000.000      5.62      3.05      2.82      5.85      5.40</w:t>
      </w:r>
    </w:p>
    <w:p w:rsidR="00AD09A1" w:rsidRDefault="00AD09A1" w:rsidP="00AD09A1">
      <w:r>
        <w:t xml:space="preserve">        7173000.000     2.93684         81730000.000      5.63      3.05      2.82      5.85      5.40</w:t>
      </w:r>
    </w:p>
    <w:p w:rsidR="00AD09A1" w:rsidRDefault="00AD09A1" w:rsidP="00AD09A1">
      <w:r>
        <w:t xml:space="preserve">        7180000.000     2.93699         81800000.000      5.63      3.05      2.82      5.85      5.40</w:t>
      </w:r>
    </w:p>
    <w:p w:rsidR="00AD09A1" w:rsidRDefault="00AD09A1" w:rsidP="00AD09A1">
      <w:r>
        <w:t xml:space="preserve">        7187000.000     2.93713         81870000.000      5.63      3.05      2.82      5.85      5.40</w:t>
      </w:r>
    </w:p>
    <w:p w:rsidR="00AD09A1" w:rsidRDefault="00AD09A1" w:rsidP="00AD09A1">
      <w:r>
        <w:t xml:space="preserve">        7194000.000     2.93728         81940000.000      5.63      3.05      2.82      5.85      5.40</w:t>
      </w:r>
    </w:p>
    <w:p w:rsidR="00AD09A1" w:rsidRDefault="00AD09A1" w:rsidP="00AD09A1">
      <w:r>
        <w:t xml:space="preserve">        7201000.000     2.93742         82010000.000      5.63      3.05      2.82      5.85      5.40</w:t>
      </w:r>
    </w:p>
    <w:p w:rsidR="00AD09A1" w:rsidRDefault="00AD09A1" w:rsidP="00AD09A1">
      <w:r>
        <w:t xml:space="preserve">        7208000.000     2.93756         82080000.000      5.63      3.06      2.82      5.85      5.40</w:t>
      </w:r>
    </w:p>
    <w:p w:rsidR="00AD09A1" w:rsidRDefault="00AD09A1" w:rsidP="00AD09A1">
      <w:r>
        <w:t xml:space="preserve">        7215000.000     2.93771         82150000.000      5.63      3.06      2.82      5.85      5.40</w:t>
      </w:r>
    </w:p>
    <w:p w:rsidR="00AD09A1" w:rsidRDefault="00AD09A1" w:rsidP="00AD09A1">
      <w:r>
        <w:t xml:space="preserve">        7222000.000     2.93785         82220000.000      5.63      3.06      2.82      5.85      5.40</w:t>
      </w:r>
    </w:p>
    <w:p w:rsidR="00AD09A1" w:rsidRDefault="00AD09A1" w:rsidP="00AD09A1">
      <w:r>
        <w:lastRenderedPageBreak/>
        <w:t xml:space="preserve">        7229000.000     2.93799         82290000.000      5.63      3.06      2.82      5.85      5.40</w:t>
      </w:r>
    </w:p>
    <w:p w:rsidR="00AD09A1" w:rsidRDefault="00AD09A1" w:rsidP="00AD09A1">
      <w:r>
        <w:t xml:space="preserve">        7236000.000     2.93813         82360000.000      5.63      3.06      2.82      5.85      5.40</w:t>
      </w:r>
    </w:p>
    <w:p w:rsidR="00AD09A1" w:rsidRDefault="00AD09A1" w:rsidP="00AD09A1">
      <w:r>
        <w:t xml:space="preserve">        7243000.000     2.93828         82430000.000      5.63      3.06      2.82      5.85      5.40</w:t>
      </w:r>
    </w:p>
    <w:p w:rsidR="00AD09A1" w:rsidRDefault="00AD09A1" w:rsidP="00AD09A1">
      <w:r>
        <w:t xml:space="preserve">        7250000.000     2.93842         82500000.000      5.63      3.06      2.82      5.85      5.40</w:t>
      </w:r>
    </w:p>
    <w:p w:rsidR="00AD09A1" w:rsidRDefault="00AD09A1" w:rsidP="00AD09A1">
      <w:r>
        <w:t xml:space="preserve">        7257000.000     2.93856         82570000.000      5.63      3.06      2.82      5.85      5.40</w:t>
      </w:r>
    </w:p>
    <w:p w:rsidR="00AD09A1" w:rsidRDefault="00AD09A1" w:rsidP="00AD09A1">
      <w:r>
        <w:t xml:space="preserve">        7264000.000     2.93870         82640000.000      5.63      3.06      2.82      5.85      5.40</w:t>
      </w:r>
    </w:p>
    <w:p w:rsidR="00AD09A1" w:rsidRDefault="00AD09A1" w:rsidP="00AD09A1">
      <w:r>
        <w:t xml:space="preserve">        7271000.000     2.93884         82710000.000      5.63      3.06      2.82      5.85      5.40</w:t>
      </w:r>
    </w:p>
    <w:p w:rsidR="00AD09A1" w:rsidRDefault="00AD09A1" w:rsidP="00AD09A1">
      <w:r>
        <w:t xml:space="preserve">        7278000.000     2.93899         82780000.000      5.63      3.06      2.82      5.85      5.40</w:t>
      </w:r>
    </w:p>
    <w:p w:rsidR="00AD09A1" w:rsidRDefault="00AD09A1" w:rsidP="00AD09A1">
      <w:r>
        <w:t xml:space="preserve">        7285000.000     2.93913         82850000.000      5.63      3.06      2.82      5.85      5.40</w:t>
      </w:r>
    </w:p>
    <w:p w:rsidR="00AD09A1" w:rsidRDefault="00AD09A1" w:rsidP="00AD09A1">
      <w:r>
        <w:t xml:space="preserve">        7292000.000     2.93927         82920000.000      5.63      3.06      2.82      5.85      5.40</w:t>
      </w:r>
    </w:p>
    <w:p w:rsidR="00AD09A1" w:rsidRDefault="00AD09A1" w:rsidP="00AD09A1">
      <w:r>
        <w:t xml:space="preserve">        7299000.000     2.93941         82990000.000      5.63      3.06      2.82      5.85      5.40</w:t>
      </w:r>
    </w:p>
    <w:p w:rsidR="00AD09A1" w:rsidRDefault="00AD09A1" w:rsidP="00AD09A1">
      <w:r>
        <w:t xml:space="preserve">        7306000.000     2.93955         83060000.000      5.63      3.06      2.82      5.85      5.40</w:t>
      </w:r>
    </w:p>
    <w:p w:rsidR="00AD09A1" w:rsidRDefault="00AD09A1" w:rsidP="00AD09A1">
      <w:r>
        <w:t xml:space="preserve">        7313000.000     2.93969         83130000.000      5.63      3.06      2.82      5.86      5.40</w:t>
      </w:r>
    </w:p>
    <w:p w:rsidR="00AD09A1" w:rsidRDefault="00AD09A1" w:rsidP="00AD09A1">
      <w:r>
        <w:t xml:space="preserve">        7320000.000     2.93983         83200000.000      5.63      3.06      2.82      5.86      5.40</w:t>
      </w:r>
    </w:p>
    <w:p w:rsidR="00AD09A1" w:rsidRDefault="00AD09A1" w:rsidP="00AD09A1">
      <w:r>
        <w:t xml:space="preserve">        7327000.000     2.93998         83270000.000      5.63      3.06      2.82      5.86      5.41</w:t>
      </w:r>
    </w:p>
    <w:p w:rsidR="00AD09A1" w:rsidRDefault="00AD09A1" w:rsidP="00AD09A1">
      <w:r>
        <w:t xml:space="preserve">        7334000.000     2.94012         83340000.000      5.63      3.06      2.82      5.86      5.41</w:t>
      </w:r>
    </w:p>
    <w:p w:rsidR="00AD09A1" w:rsidRDefault="00AD09A1" w:rsidP="00AD09A1">
      <w:r>
        <w:t xml:space="preserve">        7341000.000     2.94026         83410000.000      5.63      3.06      2.82      5.86      5.41</w:t>
      </w:r>
    </w:p>
    <w:p w:rsidR="00AD09A1" w:rsidRDefault="00AD09A1" w:rsidP="00AD09A1">
      <w:r>
        <w:t xml:space="preserve">        7348000.000     2.94040         83480000.000      5.63      3.06      2.82      5.86      5.41</w:t>
      </w:r>
    </w:p>
    <w:p w:rsidR="00AD09A1" w:rsidRDefault="00AD09A1" w:rsidP="00AD09A1">
      <w:r>
        <w:t xml:space="preserve">        7355000.000     2.94054         83550000.000      5.63      3.06      2.82      5.86      5.41</w:t>
      </w:r>
    </w:p>
    <w:p w:rsidR="00AD09A1" w:rsidRDefault="00AD09A1" w:rsidP="00AD09A1">
      <w:r>
        <w:t xml:space="preserve">        7362000.000     2.94068         83620000.000      5.63      3.06      2.82      5.86      5.41</w:t>
      </w:r>
    </w:p>
    <w:p w:rsidR="00AD09A1" w:rsidRDefault="00AD09A1" w:rsidP="00AD09A1">
      <w:r>
        <w:t xml:space="preserve">        7369000.000     2.94082         83690000.000      5.63      3.06      2.82      5.86      5.41</w:t>
      </w:r>
    </w:p>
    <w:p w:rsidR="00AD09A1" w:rsidRDefault="00AD09A1" w:rsidP="00AD09A1">
      <w:r>
        <w:t xml:space="preserve">        7376000.000     2.94096         83760000.000      5.63      3.06      2.82      5.86      5.41</w:t>
      </w:r>
    </w:p>
    <w:p w:rsidR="00AD09A1" w:rsidRDefault="00AD09A1" w:rsidP="00AD09A1">
      <w:r>
        <w:t xml:space="preserve">        7383000.000     2.94110         83830000.000      5.63      3.06      2.82      5.86      5.41</w:t>
      </w:r>
    </w:p>
    <w:p w:rsidR="00AD09A1" w:rsidRDefault="00AD09A1" w:rsidP="00AD09A1">
      <w:r>
        <w:t xml:space="preserve">        7390000.000     2.94124         83900000.000      5.63      3.06      2.82      5.86      5.41</w:t>
      </w:r>
    </w:p>
    <w:p w:rsidR="00AD09A1" w:rsidRDefault="00AD09A1" w:rsidP="00AD09A1">
      <w:r>
        <w:t xml:space="preserve">        7397000.000     2.94138         83970000.000      5.63      3.06      2.82      5.86      5.41</w:t>
      </w:r>
    </w:p>
    <w:p w:rsidR="00AD09A1" w:rsidRDefault="00AD09A1" w:rsidP="00AD09A1">
      <w:r>
        <w:t xml:space="preserve">        7404000.000     2.94152         84040000.000      5.63      3.06      2.82      5.86      5.41</w:t>
      </w:r>
    </w:p>
    <w:p w:rsidR="00AD09A1" w:rsidRDefault="00AD09A1" w:rsidP="00AD09A1">
      <w:r>
        <w:t xml:space="preserve">        7411000.000     2.94166         84110000.000      5.63      3.06      2.82      5.86      5.41</w:t>
      </w:r>
    </w:p>
    <w:p w:rsidR="00AD09A1" w:rsidRDefault="00AD09A1" w:rsidP="00AD09A1">
      <w:r>
        <w:t xml:space="preserve">        7418000.000     2.94180         84180000.000      5.63      3.06      2.82      5.86      5.41</w:t>
      </w:r>
    </w:p>
    <w:p w:rsidR="00AD09A1" w:rsidRDefault="00AD09A1" w:rsidP="00AD09A1">
      <w:r>
        <w:t xml:space="preserve">        7425000.000     2.94194         84250000.000      5.63      3.06      2.82      5.86      5.41</w:t>
      </w:r>
    </w:p>
    <w:p w:rsidR="00AD09A1" w:rsidRDefault="00AD09A1" w:rsidP="00AD09A1">
      <w:r>
        <w:lastRenderedPageBreak/>
        <w:t xml:space="preserve">        7432000.000     2.94207         84320000.000      5.63      3.06      2.82      5.86      5.41</w:t>
      </w:r>
    </w:p>
    <w:p w:rsidR="00AD09A1" w:rsidRDefault="00AD09A1" w:rsidP="00AD09A1">
      <w:r>
        <w:t xml:space="preserve">        7439000.000     2.94221         84390000.000      5.63      3.06      2.82      5.86      5.41</w:t>
      </w:r>
    </w:p>
    <w:p w:rsidR="00AD09A1" w:rsidRDefault="00AD09A1" w:rsidP="00AD09A1">
      <w:r>
        <w:t xml:space="preserve">        7446000.000     2.94235         84460000.000      5.63      3.06      2.82      5.86      5.41</w:t>
      </w:r>
    </w:p>
    <w:p w:rsidR="00AD09A1" w:rsidRDefault="00AD09A1" w:rsidP="00AD09A1">
      <w:r>
        <w:t xml:space="preserve">        7453000.000     2.94249         84530000.000      5.63      3.06      2.82      5.86      5.41</w:t>
      </w:r>
    </w:p>
    <w:p w:rsidR="00AD09A1" w:rsidRDefault="00AD09A1" w:rsidP="00AD09A1">
      <w:r>
        <w:t xml:space="preserve">        7460000.000     2.94263         84600000.000      5.63      3.06      2.82      5.86      5.41</w:t>
      </w:r>
    </w:p>
    <w:p w:rsidR="00AD09A1" w:rsidRDefault="00AD09A1" w:rsidP="00AD09A1">
      <w:r>
        <w:t xml:space="preserve">        7467000.000     2.94277         84670000.000      5.64      3.06      2.83      5.86      5.41</w:t>
      </w:r>
    </w:p>
    <w:p w:rsidR="00AD09A1" w:rsidRDefault="00AD09A1" w:rsidP="00AD09A1">
      <w:r>
        <w:t xml:space="preserve">        7474000.000     2.94291         84740000.000      5.64      3.06      2.83      5.86      5.41</w:t>
      </w:r>
    </w:p>
    <w:p w:rsidR="00AD09A1" w:rsidRDefault="00AD09A1" w:rsidP="00AD09A1">
      <w:r>
        <w:t xml:space="preserve">        7481000.000     2.94304         84810000.000      5.64      3.06      2.83      5.86      5.41</w:t>
      </w:r>
    </w:p>
    <w:p w:rsidR="00AD09A1" w:rsidRDefault="00AD09A1" w:rsidP="00AD09A1">
      <w:r>
        <w:t xml:space="preserve">        7488000.000     2.94318         84880000.000      5.64      3.06      2.83      5.86      5.41</w:t>
      </w:r>
    </w:p>
    <w:p w:rsidR="00AD09A1" w:rsidRDefault="00AD09A1" w:rsidP="00AD09A1">
      <w:r>
        <w:t xml:space="preserve">        7495000.000     2.94332         84950000.000      5.64      3.06      2.83      5.86      5.41</w:t>
      </w:r>
    </w:p>
    <w:p w:rsidR="00AD09A1" w:rsidRDefault="00AD09A1" w:rsidP="00AD09A1">
      <w:r>
        <w:t xml:space="preserve">        7502000.000     2.94346         85020000.000      5.64      3.06      2.83      5.86      5.41</w:t>
      </w:r>
    </w:p>
    <w:p w:rsidR="00AD09A1" w:rsidRDefault="00AD09A1" w:rsidP="00AD09A1">
      <w:r>
        <w:t xml:space="preserve">        7509000.000     2.94360         85090000.000      5.64      3.06      2.83      5.86      5.41</w:t>
      </w:r>
    </w:p>
    <w:p w:rsidR="00AD09A1" w:rsidRDefault="00AD09A1" w:rsidP="00AD09A1">
      <w:r>
        <w:t xml:space="preserve">        7516000.000     2.94373         85160000.000      5.64      3.06      2.83      5.86      5.41</w:t>
      </w:r>
    </w:p>
    <w:p w:rsidR="00AD09A1" w:rsidRDefault="00AD09A1" w:rsidP="00AD09A1">
      <w:r>
        <w:t xml:space="preserve">        7523000.000     2.94387         85230000.000      5.64      3.06      2.83      5.86      5.41</w:t>
      </w:r>
    </w:p>
    <w:p w:rsidR="00AD09A1" w:rsidRDefault="00AD09A1" w:rsidP="00AD09A1">
      <w:r>
        <w:t xml:space="preserve">        7530000.000     2.94401         85300000.000      5.64      3.06      2.83      5.86      5.41</w:t>
      </w:r>
    </w:p>
    <w:p w:rsidR="00AD09A1" w:rsidRDefault="00AD09A1" w:rsidP="00AD09A1">
      <w:r>
        <w:t xml:space="preserve">        7537000.000     2.94415         85370000.000      5.64      3.06      2.83      5.86      5.41</w:t>
      </w:r>
    </w:p>
    <w:p w:rsidR="00AD09A1" w:rsidRDefault="00AD09A1" w:rsidP="00AD09A1">
      <w:r>
        <w:t xml:space="preserve">        7544000.000     2.94428         85440000.000      5.64      3.06      2.83      5.86      5.41</w:t>
      </w:r>
    </w:p>
    <w:p w:rsidR="00AD09A1" w:rsidRDefault="00AD09A1" w:rsidP="00AD09A1">
      <w:r>
        <w:t xml:space="preserve">        7551000.000     2.94442         85510000.000      5.64      3.06      2.83      5.86      5.41</w:t>
      </w:r>
    </w:p>
    <w:p w:rsidR="00AD09A1" w:rsidRDefault="00AD09A1" w:rsidP="00AD09A1">
      <w:r>
        <w:t xml:space="preserve">        7558000.000     2.94456         85580000.000      5.64      3.06      2.83      5.86      5.41</w:t>
      </w:r>
    </w:p>
    <w:p w:rsidR="00AD09A1" w:rsidRDefault="00AD09A1" w:rsidP="00AD09A1">
      <w:r>
        <w:t xml:space="preserve">        7565000.000     2.94469         85650000.000      5.64      3.06      2.83      5.86      5.41</w:t>
      </w:r>
    </w:p>
    <w:p w:rsidR="00AD09A1" w:rsidRDefault="00AD09A1" w:rsidP="00AD09A1">
      <w:r>
        <w:t xml:space="preserve">        7572000.000     2.94483         85720000.000      5.64      3.06      2.83      5.86      5.41</w:t>
      </w:r>
    </w:p>
    <w:p w:rsidR="00AD09A1" w:rsidRDefault="00AD09A1" w:rsidP="00AD09A1">
      <w:r>
        <w:t xml:space="preserve">        7579000.000     2.94497         85790000.000      5.64      3.06      2.83      5.86      5.41</w:t>
      </w:r>
    </w:p>
    <w:p w:rsidR="00AD09A1" w:rsidRDefault="00AD09A1" w:rsidP="00AD09A1">
      <w:r>
        <w:t xml:space="preserve">        7586000.000     2.94510         85860000.000      5.64      3.06      2.83      5.86      5.41</w:t>
      </w:r>
    </w:p>
    <w:p w:rsidR="00AD09A1" w:rsidRDefault="00AD09A1" w:rsidP="00AD09A1">
      <w:r>
        <w:t xml:space="preserve">        7593000.000     2.94524         85930000.000      5.64      3.06      2.83      5.86      5.41</w:t>
      </w:r>
    </w:p>
    <w:p w:rsidR="00AD09A1" w:rsidRDefault="00AD09A1" w:rsidP="00AD09A1">
      <w:r>
        <w:t xml:space="preserve">        7600000.000     2.94538         86000000.000      5.64      3.06      2.83      5.87      5.41</w:t>
      </w:r>
    </w:p>
    <w:p w:rsidR="00AD09A1" w:rsidRDefault="00AD09A1" w:rsidP="00AD09A1">
      <w:r>
        <w:t xml:space="preserve">        7607000.000     2.94551         86070000.000      5.64      3.06      2.83      5.87      5.41</w:t>
      </w:r>
    </w:p>
    <w:p w:rsidR="00AD09A1" w:rsidRDefault="00AD09A1" w:rsidP="00AD09A1">
      <w:r>
        <w:t xml:space="preserve">        7614000.000     2.94565         86140000.000      5.64      3.06      2.83      5.87      5.41</w:t>
      </w:r>
    </w:p>
    <w:p w:rsidR="00AD09A1" w:rsidRDefault="00AD09A1" w:rsidP="00AD09A1">
      <w:r>
        <w:t xml:space="preserve">        7621000.000     2.94578         86210000.000      5.64      3.06      2.83      5.87      5.41</w:t>
      </w:r>
    </w:p>
    <w:p w:rsidR="00AD09A1" w:rsidRDefault="00AD09A1" w:rsidP="00AD09A1">
      <w:r>
        <w:t xml:space="preserve">        7628000.000     2.94592         86280000.000      5.64      3.06      2.83      5.87      5.41</w:t>
      </w:r>
    </w:p>
    <w:p w:rsidR="00AD09A1" w:rsidRDefault="00AD09A1" w:rsidP="00AD09A1">
      <w:r>
        <w:lastRenderedPageBreak/>
        <w:t xml:space="preserve">        7635000.000     2.94605         86350000.000      5.64      3.06      2.83      5.87      5.42</w:t>
      </w:r>
    </w:p>
    <w:p w:rsidR="00AD09A1" w:rsidRDefault="00AD09A1" w:rsidP="00AD09A1">
      <w:r>
        <w:t xml:space="preserve">        7642000.000     2.94619         86420000.000      5.64      3.06      2.83      5.87      5.42</w:t>
      </w:r>
    </w:p>
    <w:p w:rsidR="00AD09A1" w:rsidRDefault="00AD09A1" w:rsidP="00AD09A1">
      <w:r>
        <w:t xml:space="preserve">        7649000.000     2.94633         86490000.000      5.64      3.06      2.83      5.87      5.42</w:t>
      </w:r>
    </w:p>
    <w:p w:rsidR="00AD09A1" w:rsidRDefault="00AD09A1" w:rsidP="00AD09A1">
      <w:r>
        <w:t xml:space="preserve">        7656000.000     2.94646         86560000.000      5.64      3.06      2.83      5.87      5.42</w:t>
      </w:r>
    </w:p>
    <w:p w:rsidR="00AD09A1" w:rsidRDefault="00AD09A1" w:rsidP="00AD09A1">
      <w:r>
        <w:t xml:space="preserve">        7663000.000     2.94660         86630000.000      5.64      3.06      2.83      5.87      5.42</w:t>
      </w:r>
    </w:p>
    <w:p w:rsidR="00AD09A1" w:rsidRDefault="00AD09A1" w:rsidP="00AD09A1">
      <w:r>
        <w:t xml:space="preserve">        7670000.000     2.94673         86700000.000      5.64      3.06      2.83      5.87      5.42</w:t>
      </w:r>
    </w:p>
    <w:p w:rsidR="00AD09A1" w:rsidRDefault="00AD09A1" w:rsidP="00AD09A1">
      <w:r>
        <w:t xml:space="preserve">        7677000.000     2.94687         86770000.000      5.64      3.06      2.83      5.87      5.42</w:t>
      </w:r>
    </w:p>
    <w:p w:rsidR="00AD09A1" w:rsidRDefault="00AD09A1" w:rsidP="00AD09A1">
      <w:r>
        <w:t xml:space="preserve">        7684000.000     2.94700         86840000.000      5.64      3.06      2.83      5.87      5.42</w:t>
      </w:r>
    </w:p>
    <w:p w:rsidR="00AD09A1" w:rsidRDefault="00AD09A1" w:rsidP="00AD09A1">
      <w:r>
        <w:t xml:space="preserve">        7691000.000     2.94713         86910000.000      5.64      3.07      2.83      5.87      5.42</w:t>
      </w:r>
    </w:p>
    <w:p w:rsidR="00AD09A1" w:rsidRDefault="00AD09A1" w:rsidP="00AD09A1">
      <w:r>
        <w:t xml:space="preserve">        7698000.000     2.94727         86980000.000      5.64      3.07      2.83      5.87      5.42</w:t>
      </w:r>
    </w:p>
    <w:p w:rsidR="00AD09A1" w:rsidRDefault="00AD09A1" w:rsidP="00AD09A1">
      <w:r>
        <w:t xml:space="preserve">        7705000.000     2.94740         87050000.000      5.64      3.07      2.83      5.87      5.42</w:t>
      </w:r>
    </w:p>
    <w:p w:rsidR="00AD09A1" w:rsidRDefault="00AD09A1" w:rsidP="00AD09A1">
      <w:r>
        <w:t xml:space="preserve">        7712000.000     2.94754         87120000.000      5.64      3.07      2.83      5.87      5.42</w:t>
      </w:r>
    </w:p>
    <w:p w:rsidR="00AD09A1" w:rsidRDefault="00AD09A1" w:rsidP="00AD09A1">
      <w:r>
        <w:t xml:space="preserve">        7719000.000     2.94767         87190000.000      5.64      3.07      2.83      5.87      5.42</w:t>
      </w:r>
    </w:p>
    <w:p w:rsidR="00AD09A1" w:rsidRDefault="00AD09A1" w:rsidP="00AD09A1">
      <w:r>
        <w:t xml:space="preserve">        7726000.000     2.94781         87260000.000      5.64      3.07      2.83      5.87      5.42</w:t>
      </w:r>
    </w:p>
    <w:p w:rsidR="00AD09A1" w:rsidRDefault="00AD09A1" w:rsidP="00AD09A1">
      <w:r>
        <w:t xml:space="preserve">        7733000.000     2.94794         87330000.000      5.64      3.07      2.83      5.87      5.42</w:t>
      </w:r>
    </w:p>
    <w:p w:rsidR="00AD09A1" w:rsidRDefault="00AD09A1" w:rsidP="00AD09A1">
      <w:r>
        <w:t xml:space="preserve">        7740000.000     2.94807         87400000.000      5.64      3.07      2.83      5.87      5.42</w:t>
      </w:r>
    </w:p>
    <w:p w:rsidR="00AD09A1" w:rsidRDefault="00AD09A1" w:rsidP="00AD09A1">
      <w:r>
        <w:t xml:space="preserve">        7747000.000     2.94821         87470000.000      5.64      3.07      2.83      5.87      5.42</w:t>
      </w:r>
    </w:p>
    <w:p w:rsidR="00AD09A1" w:rsidRDefault="00AD09A1" w:rsidP="00AD09A1">
      <w:r>
        <w:t xml:space="preserve">        7754000.000     2.94834         87540000.000      5.64      3.07      2.83      5.87      5.42</w:t>
      </w:r>
    </w:p>
    <w:p w:rsidR="00AD09A1" w:rsidRDefault="00AD09A1" w:rsidP="00AD09A1">
      <w:r>
        <w:t xml:space="preserve">        7761000.000     2.94847         87610000.000      5.64      3.07      2.83      5.87      5.42</w:t>
      </w:r>
    </w:p>
    <w:p w:rsidR="00AD09A1" w:rsidRDefault="00AD09A1" w:rsidP="00AD09A1">
      <w:r>
        <w:t xml:space="preserve">        7768000.000     2.94861         87680000.000      5.64      3.07      2.83      5.87      5.42</w:t>
      </w:r>
    </w:p>
    <w:p w:rsidR="00AD09A1" w:rsidRDefault="00AD09A1" w:rsidP="00AD09A1">
      <w:r>
        <w:t xml:space="preserve">        7775000.000     2.94874         87750000.000      5.65      3.07      2.83      5.87      5.42</w:t>
      </w:r>
    </w:p>
    <w:p w:rsidR="00AD09A1" w:rsidRDefault="00AD09A1" w:rsidP="00AD09A1">
      <w:r>
        <w:t xml:space="preserve">        7782000.000     2.94887         87820000.000      5.65      3.07      2.83      5.87      5.42</w:t>
      </w:r>
    </w:p>
    <w:p w:rsidR="00AD09A1" w:rsidRDefault="00AD09A1" w:rsidP="00AD09A1">
      <w:r>
        <w:t xml:space="preserve">        7789000.000     2.94901         87890000.000      5.65      3.07      2.83      5.87      5.42</w:t>
      </w:r>
    </w:p>
    <w:p w:rsidR="00AD09A1" w:rsidRDefault="00AD09A1" w:rsidP="00AD09A1">
      <w:r>
        <w:t xml:space="preserve">        7796000.000     2.94914         87960000.000      5.65      3.07      2.83      5.87      5.42</w:t>
      </w:r>
    </w:p>
    <w:p w:rsidR="00AD09A1" w:rsidRDefault="00AD09A1" w:rsidP="00AD09A1">
      <w:r>
        <w:t xml:space="preserve">        7803000.000     2.94927         88030000.000      5.65      3.07      2.83      5.87      5.42</w:t>
      </w:r>
    </w:p>
    <w:p w:rsidR="00AD09A1" w:rsidRDefault="00AD09A1" w:rsidP="00AD09A1">
      <w:r>
        <w:t xml:space="preserve">        7810000.000     2.94941         88100000.000      5.65      3.07      2.83      5.87      5.42</w:t>
      </w:r>
    </w:p>
    <w:p w:rsidR="00AD09A1" w:rsidRDefault="00AD09A1" w:rsidP="00AD09A1">
      <w:r>
        <w:t xml:space="preserve">        7817000.000     2.94954         88170000.000      5.65      3.07      2.83      5.87      5.42</w:t>
      </w:r>
    </w:p>
    <w:p w:rsidR="00AD09A1" w:rsidRDefault="00AD09A1" w:rsidP="00AD09A1">
      <w:r>
        <w:t xml:space="preserve">        7824000.000     2.94967         88240000.000      5.65      3.07      2.83      5.87      5.42</w:t>
      </w:r>
    </w:p>
    <w:p w:rsidR="00AD09A1" w:rsidRDefault="00AD09A1" w:rsidP="00AD09A1">
      <w:r>
        <w:t xml:space="preserve">        7831000.000     2.94980         88310000.000      5.65      3.07      2.83      5.87      5.42</w:t>
      </w:r>
    </w:p>
    <w:p w:rsidR="00AD09A1" w:rsidRDefault="00AD09A1" w:rsidP="00AD09A1">
      <w:r>
        <w:lastRenderedPageBreak/>
        <w:t xml:space="preserve">        7838000.000     2.94993         88380000.000      5.65      3.07      2.83      5.87      5.42</w:t>
      </w:r>
    </w:p>
    <w:p w:rsidR="00AD09A1" w:rsidRDefault="00AD09A1" w:rsidP="00AD09A1">
      <w:r>
        <w:t xml:space="preserve">        7845000.000     2.95007         88450000.000      5.65      3.07      2.83      5.87      5.42</w:t>
      </w:r>
    </w:p>
    <w:p w:rsidR="00AD09A1" w:rsidRDefault="00AD09A1" w:rsidP="00AD09A1">
      <w:r>
        <w:t xml:space="preserve">        7852000.000     2.95020         88520000.000      5.65      3.07      2.83      5.87      5.42</w:t>
      </w:r>
    </w:p>
    <w:p w:rsidR="00AD09A1" w:rsidRDefault="00AD09A1" w:rsidP="00AD09A1">
      <w:r>
        <w:t xml:space="preserve">        7859000.000     2.95033         88590000.000      5.65      3.07      2.83      5.87      5.42</w:t>
      </w:r>
    </w:p>
    <w:p w:rsidR="00AD09A1" w:rsidRDefault="00AD09A1" w:rsidP="00AD09A1">
      <w:r>
        <w:t xml:space="preserve">        7866000.000     2.95046         88660000.000      5.65      3.07      2.83      5.87      5.42</w:t>
      </w:r>
    </w:p>
    <w:p w:rsidR="00AD09A1" w:rsidRDefault="00AD09A1" w:rsidP="00AD09A1">
      <w:r>
        <w:t xml:space="preserve">        7873000.000     2.95059         88730000.000      5.65      3.07      2.83      5.87      5.42</w:t>
      </w:r>
    </w:p>
    <w:p w:rsidR="00AD09A1" w:rsidRDefault="00AD09A1" w:rsidP="00AD09A1">
      <w:r>
        <w:t xml:space="preserve">        7880000.000     2.95073         88800000.000      5.65      3.07      2.83      5.87      5.42</w:t>
      </w:r>
    </w:p>
    <w:p w:rsidR="00AD09A1" w:rsidRDefault="00AD09A1" w:rsidP="00AD09A1">
      <w:r>
        <w:t xml:space="preserve">        7887000.000     2.95086         88870000.000      5.65      3.07      2.83      5.87      5.42</w:t>
      </w:r>
    </w:p>
    <w:p w:rsidR="00AD09A1" w:rsidRDefault="00AD09A1" w:rsidP="00AD09A1">
      <w:r>
        <w:t xml:space="preserve">        7894000.000     2.95099         88940000.000      5.65      3.07      2.83      5.88      5.42</w:t>
      </w:r>
    </w:p>
    <w:p w:rsidR="00AD09A1" w:rsidRDefault="00AD09A1" w:rsidP="00AD09A1">
      <w:r>
        <w:t xml:space="preserve">        7901000.000     2.95112         89010000.000      5.65      3.07      2.83      5.88      5.42</w:t>
      </w:r>
    </w:p>
    <w:p w:rsidR="00AD09A1" w:rsidRDefault="00AD09A1" w:rsidP="00AD09A1">
      <w:r>
        <w:t xml:space="preserve">        7908000.000     2.95125         89080000.000      5.65      3.07      2.83      5.88      5.42</w:t>
      </w:r>
    </w:p>
    <w:p w:rsidR="00AD09A1" w:rsidRDefault="00AD09A1" w:rsidP="00AD09A1">
      <w:r>
        <w:t xml:space="preserve">        7915000.000     2.95138         89150000.000      5.65      3.07      2.83      5.88      5.42</w:t>
      </w:r>
    </w:p>
    <w:p w:rsidR="00AD09A1" w:rsidRDefault="00AD09A1" w:rsidP="00AD09A1">
      <w:r>
        <w:t xml:space="preserve">        7922000.000     2.95151         89220000.000      5.65      3.07      2.83      5.88      5.42</w:t>
      </w:r>
    </w:p>
    <w:p w:rsidR="00AD09A1" w:rsidRDefault="00AD09A1" w:rsidP="00AD09A1">
      <w:r>
        <w:t xml:space="preserve">        7929000.000     2.95164         89290000.000      5.65      3.07      2.83      5.88      5.42</w:t>
      </w:r>
    </w:p>
    <w:p w:rsidR="00AD09A1" w:rsidRDefault="00AD09A1" w:rsidP="00AD09A1">
      <w:r>
        <w:t xml:space="preserve">        7936000.000     2.95177         89360000.000      5.65      3.07      2.83      5.88      5.42</w:t>
      </w:r>
    </w:p>
    <w:p w:rsidR="00AD09A1" w:rsidRDefault="00AD09A1" w:rsidP="00AD09A1">
      <w:r>
        <w:t xml:space="preserve">        7943000.000     2.95190         89430000.000      5.65      3.07      2.83      5.88      5.42</w:t>
      </w:r>
    </w:p>
    <w:p w:rsidR="00AD09A1" w:rsidRDefault="00AD09A1" w:rsidP="00AD09A1">
      <w:r>
        <w:t xml:space="preserve">        7950000.000     2.95203         89500000.000      5.65      3.07      2.83      5.88      5.42</w:t>
      </w:r>
    </w:p>
    <w:p w:rsidR="00AD09A1" w:rsidRDefault="00AD09A1" w:rsidP="00AD09A1">
      <w:r>
        <w:t xml:space="preserve">        7957000.000     2.95217         89570000.000      5.65      3.07      2.83      5.88      5.42</w:t>
      </w:r>
    </w:p>
    <w:p w:rsidR="00AD09A1" w:rsidRDefault="00AD09A1" w:rsidP="00AD09A1">
      <w:r>
        <w:t xml:space="preserve">        7964000.000     2.95230         89640000.000      5.65      3.07      2.83      5.88      5.43</w:t>
      </w:r>
    </w:p>
    <w:p w:rsidR="00AD09A1" w:rsidRDefault="00AD09A1" w:rsidP="00AD09A1">
      <w:r>
        <w:t xml:space="preserve">        7971000.000     2.95243         89710000.000      5.65      3.07      2.83      5.88      5.43</w:t>
      </w:r>
    </w:p>
    <w:p w:rsidR="00AD09A1" w:rsidRDefault="00AD09A1" w:rsidP="00AD09A1">
      <w:r>
        <w:t xml:space="preserve">        7978000.000     2.95256         89780000.000      5.65      3.07      2.83      5.88      5.43</w:t>
      </w:r>
    </w:p>
    <w:p w:rsidR="00AD09A1" w:rsidRDefault="00AD09A1" w:rsidP="00AD09A1">
      <w:r>
        <w:t xml:space="preserve">        7985000.000     2.95269         89850000.000      5.65      3.07      2.83      5.88      5.43</w:t>
      </w:r>
    </w:p>
    <w:p w:rsidR="00AD09A1" w:rsidRDefault="00AD09A1" w:rsidP="00AD09A1">
      <w:r>
        <w:t xml:space="preserve">        7992000.000     2.95282         89920000.000      5.65      3.07      2.83      5.88      5.43</w:t>
      </w:r>
    </w:p>
    <w:p w:rsidR="00AD09A1" w:rsidRDefault="00AD09A1" w:rsidP="00AD09A1">
      <w:r>
        <w:t xml:space="preserve">        7999000.000     2.95294         89990000.000      5.65      3.07      2.83      5.88      5.43</w:t>
      </w:r>
    </w:p>
    <w:p w:rsidR="00AD09A1" w:rsidRDefault="00AD09A1" w:rsidP="00AD09A1">
      <w:r>
        <w:t xml:space="preserve">        8006000.000     2.95307         90060000.000      5.65      3.07      2.83      5.88      5.43</w:t>
      </w:r>
    </w:p>
    <w:p w:rsidR="00AD09A1" w:rsidRDefault="00AD09A1" w:rsidP="00AD09A1">
      <w:r>
        <w:t xml:space="preserve">        8013000.000     2.95320         90130000.000      5.65      3.07      2.84      5.88      5.43</w:t>
      </w:r>
    </w:p>
    <w:p w:rsidR="00AD09A1" w:rsidRDefault="00AD09A1" w:rsidP="00AD09A1">
      <w:r>
        <w:t xml:space="preserve">        8020000.000     2.95333         90200000.000      5.65      3.07      2.84      5.88      5.43</w:t>
      </w:r>
    </w:p>
    <w:p w:rsidR="00AD09A1" w:rsidRDefault="00AD09A1" w:rsidP="00AD09A1">
      <w:r>
        <w:t xml:space="preserve">        8027000.000     2.95346         90270000.000      5.65      3.07      2.84      5.88      5.43</w:t>
      </w:r>
    </w:p>
    <w:p w:rsidR="00AD09A1" w:rsidRDefault="00AD09A1" w:rsidP="00AD09A1">
      <w:r>
        <w:t xml:space="preserve">        8034000.000     2.95359         90340000.000      5.65      3.07      2.84      5.88      5.43</w:t>
      </w:r>
    </w:p>
    <w:p w:rsidR="00AD09A1" w:rsidRDefault="00AD09A1" w:rsidP="00AD09A1">
      <w:r>
        <w:lastRenderedPageBreak/>
        <w:t xml:space="preserve">        8041000.000     2.95372         90410000.000      5.65      3.07      2.84      5.88      5.43</w:t>
      </w:r>
    </w:p>
    <w:p w:rsidR="00AD09A1" w:rsidRDefault="00AD09A1" w:rsidP="00AD09A1">
      <w:r>
        <w:t xml:space="preserve">        8048000.000     2.95385         90480000.000      5.65      3.07      2.84      5.88      5.43</w:t>
      </w:r>
    </w:p>
    <w:p w:rsidR="00AD09A1" w:rsidRDefault="00AD09A1" w:rsidP="00AD09A1">
      <w:r>
        <w:t xml:space="preserve">        8055000.000     2.95398         90550000.000      5.65      3.07      2.84      5.88      5.43</w:t>
      </w:r>
    </w:p>
    <w:p w:rsidR="00AD09A1" w:rsidRDefault="00AD09A1" w:rsidP="00AD09A1">
      <w:r>
        <w:t xml:space="preserve">        8062000.000     2.95411         90620000.000      5.65      3.07      2.84      5.88      5.43</w:t>
      </w:r>
    </w:p>
    <w:p w:rsidR="00AD09A1" w:rsidRDefault="00AD09A1" w:rsidP="00AD09A1">
      <w:r>
        <w:t xml:space="preserve">        8069000.000     2.95424         90690000.000      5.65      3.07      2.84      5.88      5.43</w:t>
      </w:r>
    </w:p>
    <w:p w:rsidR="00AD09A1" w:rsidRDefault="00AD09A1" w:rsidP="00AD09A1">
      <w:r>
        <w:t xml:space="preserve">        8076000.000     2.95436         90760000.000      5.65      3.07      2.84      5.88      5.43</w:t>
      </w:r>
    </w:p>
    <w:p w:rsidR="00AD09A1" w:rsidRDefault="00AD09A1" w:rsidP="00AD09A1">
      <w:r>
        <w:t xml:space="preserve">        8083000.000     2.95449         90830000.000      5.66      3.07      2.84      5.88      5.43</w:t>
      </w:r>
    </w:p>
    <w:p w:rsidR="00AD09A1" w:rsidRDefault="00AD09A1" w:rsidP="00AD09A1">
      <w:r>
        <w:t xml:space="preserve">        8090000.000     2.95462         90900000.000      5.66      3.07      2.84      5.88      5.43</w:t>
      </w:r>
    </w:p>
    <w:p w:rsidR="00AD09A1" w:rsidRDefault="00AD09A1" w:rsidP="00AD09A1">
      <w:r>
        <w:t xml:space="preserve">        8097000.000     2.95475         90970000.000      5.66      3.07      2.84      5.88      5.43</w:t>
      </w:r>
    </w:p>
    <w:p w:rsidR="00AD09A1" w:rsidRDefault="00AD09A1" w:rsidP="00AD09A1">
      <w:r>
        <w:t xml:space="preserve">        8104000.000     2.95488         91040000.000      5.66      3.07      2.84      5.88      5.43</w:t>
      </w:r>
    </w:p>
    <w:p w:rsidR="00AD09A1" w:rsidRDefault="00AD09A1" w:rsidP="00AD09A1">
      <w:r>
        <w:t xml:space="preserve">        8111000.000     2.95501         91110000.000      5.66      3.07      2.84      5.88      5.43</w:t>
      </w:r>
    </w:p>
    <w:p w:rsidR="00AD09A1" w:rsidRDefault="00AD09A1" w:rsidP="00AD09A1">
      <w:r>
        <w:t xml:space="preserve">        8118000.000     2.95513         91180000.000      5.66      3.07      2.84      5.88      5.43</w:t>
      </w:r>
    </w:p>
    <w:p w:rsidR="00AD09A1" w:rsidRDefault="00AD09A1" w:rsidP="00AD09A1">
      <w:r>
        <w:t xml:space="preserve">        8125000.000     2.95526         91250000.000      5.66      3.07      2.84      5.88      5.43</w:t>
      </w:r>
    </w:p>
    <w:p w:rsidR="00AD09A1" w:rsidRDefault="00AD09A1" w:rsidP="00AD09A1">
      <w:r>
        <w:t xml:space="preserve">        8132000.000     2.95539         91320000.000      5.66      3.07      2.84      5.88      5.43</w:t>
      </w:r>
    </w:p>
    <w:p w:rsidR="00AD09A1" w:rsidRDefault="00AD09A1" w:rsidP="00AD09A1">
      <w:r>
        <w:t xml:space="preserve">        8139000.000     2.95552         91390000.000      5.66      3.07      2.84      5.88      5.43</w:t>
      </w:r>
    </w:p>
    <w:p w:rsidR="00AD09A1" w:rsidRDefault="00AD09A1" w:rsidP="00AD09A1">
      <w:r>
        <w:t xml:space="preserve">        8146000.000     2.95564         91460000.000      5.66      3.07      2.84      5.88      5.43</w:t>
      </w:r>
    </w:p>
    <w:p w:rsidR="00AD09A1" w:rsidRDefault="00AD09A1" w:rsidP="00AD09A1">
      <w:r>
        <w:t xml:space="preserve">        8153000.000     2.95577         91530000.000      5.66      3.07      2.84      5.88      5.43</w:t>
      </w:r>
    </w:p>
    <w:p w:rsidR="00AD09A1" w:rsidRDefault="00AD09A1" w:rsidP="00AD09A1">
      <w:r>
        <w:t xml:space="preserve">        8160000.000     2.95590         91600000.000      5.66      3.07      2.84      5.88      5.43</w:t>
      </w:r>
    </w:p>
    <w:p w:rsidR="00AD09A1" w:rsidRDefault="00AD09A1" w:rsidP="00AD09A1">
      <w:r>
        <w:t xml:space="preserve">        8167000.000     2.95603         91670000.000      5.66      3.07      2.84      5.88      5.43</w:t>
      </w:r>
    </w:p>
    <w:p w:rsidR="00AD09A1" w:rsidRDefault="00AD09A1" w:rsidP="00AD09A1">
      <w:r>
        <w:t xml:space="preserve">        8174000.000     2.95615         91740000.000      5.66      3.07      2.84      5.88      5.43</w:t>
      </w:r>
    </w:p>
    <w:p w:rsidR="00AD09A1" w:rsidRDefault="00AD09A1" w:rsidP="00AD09A1">
      <w:r>
        <w:t xml:space="preserve">        8181000.000     2.95628         91810000.000      5.66      3.07      2.84      5.88      5.43</w:t>
      </w:r>
    </w:p>
    <w:p w:rsidR="00AD09A1" w:rsidRDefault="00AD09A1" w:rsidP="00AD09A1">
      <w:r>
        <w:t xml:space="preserve">        8188000.000     2.95641         91880000.000      5.66      3.07      2.84      5.88      5.43</w:t>
      </w:r>
    </w:p>
    <w:p w:rsidR="00AD09A1" w:rsidRDefault="00AD09A1" w:rsidP="00AD09A1">
      <w:r>
        <w:t xml:space="preserve">        8195000.000     2.95653         91950000.000      5.66      3.07      2.84      5.88      5.43</w:t>
      </w:r>
    </w:p>
    <w:p w:rsidR="00AD09A1" w:rsidRDefault="00AD09A1" w:rsidP="00AD09A1">
      <w:r>
        <w:t xml:space="preserve">        8202000.000     2.95666         92020000.000      5.66      3.07      2.84      5.89      5.43</w:t>
      </w:r>
    </w:p>
    <w:p w:rsidR="00AD09A1" w:rsidRDefault="00AD09A1" w:rsidP="00AD09A1">
      <w:r>
        <w:t xml:space="preserve">        8209000.000     2.95679         92090000.000      5.66      3.08      2.84      5.89      5.43</w:t>
      </w:r>
    </w:p>
    <w:p w:rsidR="00AD09A1" w:rsidRDefault="00AD09A1" w:rsidP="00AD09A1">
      <w:r>
        <w:t xml:space="preserve">        8216000.000     2.95691         92160000.000      5.66      3.08      2.84      5.89      5.43</w:t>
      </w:r>
    </w:p>
    <w:p w:rsidR="00AD09A1" w:rsidRDefault="00AD09A1" w:rsidP="00AD09A1">
      <w:r>
        <w:t xml:space="preserve">        8223000.000     2.95704         92230000.000      5.66      3.08      2.84      5.89      5.43</w:t>
      </w:r>
    </w:p>
    <w:p w:rsidR="00AD09A1" w:rsidRDefault="00AD09A1" w:rsidP="00AD09A1">
      <w:r>
        <w:t xml:space="preserve">        8230000.000     2.95716         92300000.000      5.66      3.08      2.84      5.89      5.43</w:t>
      </w:r>
    </w:p>
    <w:p w:rsidR="00AD09A1" w:rsidRDefault="00AD09A1" w:rsidP="00AD09A1">
      <w:r>
        <w:t xml:space="preserve">        8237000.000     2.95729         92370000.000      5.66      3.08      2.84      5.89      5.43</w:t>
      </w:r>
    </w:p>
    <w:p w:rsidR="00AD09A1" w:rsidRDefault="00AD09A1" w:rsidP="00AD09A1">
      <w:r>
        <w:lastRenderedPageBreak/>
        <w:t xml:space="preserve">        8244000.000     2.95742         92440000.000      5.66      3.08      2.84      5.89      5.43</w:t>
      </w:r>
    </w:p>
    <w:p w:rsidR="00AD09A1" w:rsidRDefault="00AD09A1" w:rsidP="00AD09A1">
      <w:r>
        <w:t xml:space="preserve">        8251000.000     2.95754         92510000.000      5.66      3.08      2.84      5.89      5.43</w:t>
      </w:r>
    </w:p>
    <w:p w:rsidR="00AD09A1" w:rsidRDefault="00AD09A1" w:rsidP="00AD09A1">
      <w:r>
        <w:t xml:space="preserve">        8258000.000     2.95767         92580000.000      5.66      3.08      2.84      5.89      5.43</w:t>
      </w:r>
    </w:p>
    <w:p w:rsidR="00AD09A1" w:rsidRDefault="00AD09A1" w:rsidP="00AD09A1">
      <w:r>
        <w:t xml:space="preserve">        8265000.000     2.95779         92650000.000      5.66      3.08      2.84      5.89      5.43</w:t>
      </w:r>
    </w:p>
    <w:p w:rsidR="00AD09A1" w:rsidRDefault="00AD09A1" w:rsidP="00AD09A1">
      <w:r>
        <w:t xml:space="preserve">        8272000.000     2.95792         92720000.000      5.66      3.08      2.84      5.89      5.43</w:t>
      </w:r>
    </w:p>
    <w:p w:rsidR="00AD09A1" w:rsidRDefault="00AD09A1" w:rsidP="00AD09A1">
      <w:r>
        <w:t xml:space="preserve">        8279000.000     2.95805         92790000.000      5.66      3.08      2.84      5.89      5.43</w:t>
      </w:r>
    </w:p>
    <w:p w:rsidR="00AD09A1" w:rsidRDefault="00AD09A1" w:rsidP="00AD09A1">
      <w:r>
        <w:t xml:space="preserve">        8286000.000     2.95817         92860000.000      5.66      3.08      2.84      5.89      5.43</w:t>
      </w:r>
    </w:p>
    <w:p w:rsidR="00AD09A1" w:rsidRDefault="00AD09A1" w:rsidP="00AD09A1">
      <w:r>
        <w:t xml:space="preserve">        8293000.000     2.95830         92930000.000      5.66      3.08      2.84      5.89      5.44</w:t>
      </w:r>
    </w:p>
    <w:p w:rsidR="00AD09A1" w:rsidRDefault="00AD09A1" w:rsidP="00AD09A1">
      <w:r>
        <w:t xml:space="preserve">        8300000.000     2.95842         93000000.000      5.66      3.08      2.84      5.89      5.44</w:t>
      </w:r>
    </w:p>
    <w:p w:rsidR="00AD09A1" w:rsidRDefault="00AD09A1" w:rsidP="00AD09A1">
      <w:r>
        <w:t xml:space="preserve">        8307000.000     2.95855         93070000.000      5.66      3.08      2.84      5.89      5.44</w:t>
      </w:r>
    </w:p>
    <w:p w:rsidR="00AD09A1" w:rsidRDefault="00AD09A1" w:rsidP="00AD09A1">
      <w:r>
        <w:t xml:space="preserve">        8314000.000     2.95867         93140000.000      5.66      3.08      2.84      5.89      5.44</w:t>
      </w:r>
    </w:p>
    <w:p w:rsidR="00AD09A1" w:rsidRDefault="00AD09A1" w:rsidP="00AD09A1">
      <w:r>
        <w:t xml:space="preserve">        8321000.000     2.95880         93210000.000      5.66      3.08      2.84      5.89      5.44</w:t>
      </w:r>
    </w:p>
    <w:p w:rsidR="00AD09A1" w:rsidRDefault="00AD09A1" w:rsidP="00AD09A1">
      <w:r>
        <w:t xml:space="preserve">        8328000.000     2.95892         93280000.000      5.66      3.08      2.84      5.89      5.44</w:t>
      </w:r>
    </w:p>
    <w:p w:rsidR="00AD09A1" w:rsidRDefault="00AD09A1" w:rsidP="00AD09A1">
      <w:r>
        <w:t xml:space="preserve">        8335000.000     2.95905         93350000.000      5.66      3.08      2.84      5.89      5.44</w:t>
      </w:r>
    </w:p>
    <w:p w:rsidR="00AD09A1" w:rsidRDefault="00AD09A1" w:rsidP="00AD09A1">
      <w:r>
        <w:t xml:space="preserve">        8342000.000     2.95917         93420000.000      5.66      3.08      2.84      5.89      5.44</w:t>
      </w:r>
    </w:p>
    <w:p w:rsidR="00AD09A1" w:rsidRDefault="00AD09A1" w:rsidP="00AD09A1">
      <w:r>
        <w:t xml:space="preserve">        8349000.000     2.95929         93490000.000      5.66      3.08      2.84      5.89      5.44</w:t>
      </w:r>
    </w:p>
    <w:p w:rsidR="00AD09A1" w:rsidRDefault="00AD09A1" w:rsidP="00AD09A1">
      <w:r>
        <w:t xml:space="preserve">        8356000.000     2.95942         93560000.000      5.66      3.08      2.84      5.89      5.44</w:t>
      </w:r>
    </w:p>
    <w:p w:rsidR="00AD09A1" w:rsidRDefault="00AD09A1" w:rsidP="00AD09A1">
      <w:r>
        <w:t xml:space="preserve">        8363000.000     2.95954         93630000.000      5.66      3.08      2.84      5.89      5.44</w:t>
      </w:r>
    </w:p>
    <w:p w:rsidR="00AD09A1" w:rsidRDefault="00AD09A1" w:rsidP="00AD09A1">
      <w:r>
        <w:t xml:space="preserve">        8370000.000     2.95967         93700000.000      5.66      3.08      2.84      5.89      5.44</w:t>
      </w:r>
    </w:p>
    <w:p w:rsidR="00AD09A1" w:rsidRDefault="00AD09A1" w:rsidP="00AD09A1">
      <w:r>
        <w:t xml:space="preserve">        8377000.000     2.95979         93770000.000      5.66      3.08      2.84      5.89      5.44</w:t>
      </w:r>
    </w:p>
    <w:p w:rsidR="00AD09A1" w:rsidRDefault="00AD09A1" w:rsidP="00AD09A1">
      <w:r>
        <w:t xml:space="preserve">        8384000.000     2.95992         93840000.000      5.66      3.08      2.84      5.89      5.44</w:t>
      </w:r>
    </w:p>
    <w:p w:rsidR="00AD09A1" w:rsidRDefault="00AD09A1" w:rsidP="00AD09A1">
      <w:r>
        <w:t xml:space="preserve">        8391000.000     2.96004         93910000.000      5.66      3.08      2.84      5.89      5.44</w:t>
      </w:r>
    </w:p>
    <w:p w:rsidR="00AD09A1" w:rsidRDefault="00AD09A1" w:rsidP="00AD09A1">
      <w:r>
        <w:t xml:space="preserve">        8398000.000     2.96016         93980000.000      5.66      3.08      2.84      5.89      5.44</w:t>
      </w:r>
    </w:p>
    <w:p w:rsidR="00AD09A1" w:rsidRDefault="00AD09A1" w:rsidP="00AD09A1">
      <w:r>
        <w:t xml:space="preserve">        8405000.000     2.96029         94050000.000      5.66      3.08      2.84      5.89      5.44</w:t>
      </w:r>
    </w:p>
    <w:p w:rsidR="00AD09A1" w:rsidRDefault="00AD09A1" w:rsidP="00AD09A1">
      <w:r>
        <w:t xml:space="preserve">        8412000.000     2.96041         94120000.000      5.67      3.08      2.84      5.89      5.44</w:t>
      </w:r>
    </w:p>
    <w:p w:rsidR="00AD09A1" w:rsidRDefault="00AD09A1" w:rsidP="00AD09A1">
      <w:r>
        <w:t xml:space="preserve">        8419000.000     2.96053         94190000.000      5.67      3.08      2.84      5.89      5.44</w:t>
      </w:r>
    </w:p>
    <w:p w:rsidR="00AD09A1" w:rsidRDefault="00AD09A1" w:rsidP="00AD09A1">
      <w:r>
        <w:t xml:space="preserve">        8426000.000     2.96066         94260000.000      5.67      3.08      2.84      5.89      5.44</w:t>
      </w:r>
    </w:p>
    <w:p w:rsidR="00AD09A1" w:rsidRDefault="00AD09A1" w:rsidP="00AD09A1">
      <w:r>
        <w:t xml:space="preserve">        8433000.000     2.96078         94330000.000      5.67      3.08      2.84      5.89      5.44</w:t>
      </w:r>
    </w:p>
    <w:p w:rsidR="00AD09A1" w:rsidRDefault="00AD09A1" w:rsidP="00AD09A1">
      <w:r>
        <w:t xml:space="preserve">        8440000.000     2.96090         94400000.000      5.67      3.08      2.84      5.89      5.44</w:t>
      </w:r>
    </w:p>
    <w:p w:rsidR="00AD09A1" w:rsidRDefault="00AD09A1" w:rsidP="00AD09A1">
      <w:r>
        <w:lastRenderedPageBreak/>
        <w:t xml:space="preserve">        8447000.000     2.96103         94470000.000      5.67      3.08      2.84      5.89      5.44</w:t>
      </w:r>
    </w:p>
    <w:p w:rsidR="00AD09A1" w:rsidRDefault="00AD09A1" w:rsidP="00AD09A1">
      <w:r>
        <w:t xml:space="preserve">        8454000.000     2.96115         94540000.000      5.67      3.08      2.84      5.89      5.44</w:t>
      </w:r>
    </w:p>
    <w:p w:rsidR="00AD09A1" w:rsidRDefault="00AD09A1" w:rsidP="00AD09A1">
      <w:r>
        <w:t xml:space="preserve">        8461000.000     2.96127         94610000.000      5.67      3.08      2.84      5.89      5.44</w:t>
      </w:r>
    </w:p>
    <w:p w:rsidR="00AD09A1" w:rsidRDefault="00AD09A1" w:rsidP="00AD09A1">
      <w:r>
        <w:t xml:space="preserve">        8468000.000     2.96140         94680000.000      5.67      3.08      2.84      5.89      5.44</w:t>
      </w:r>
    </w:p>
    <w:p w:rsidR="00AD09A1" w:rsidRDefault="00AD09A1" w:rsidP="00AD09A1">
      <w:r>
        <w:t xml:space="preserve">        8475000.000     2.96152         94750000.000      5.67      3.08      2.84      5.89      5.44</w:t>
      </w:r>
    </w:p>
    <w:p w:rsidR="00AD09A1" w:rsidRDefault="00AD09A1" w:rsidP="00AD09A1">
      <w:r>
        <w:t xml:space="preserve">        8482000.000     2.96164         94820000.000      5.67      3.08      2.84      5.89      5.44</w:t>
      </w:r>
    </w:p>
    <w:p w:rsidR="00AD09A1" w:rsidRDefault="00AD09A1" w:rsidP="00AD09A1">
      <w:r>
        <w:t xml:space="preserve">        8489000.000     2.96176         94890000.000      5.67      3.08      2.84      5.89      5.44</w:t>
      </w:r>
    </w:p>
    <w:p w:rsidR="00AD09A1" w:rsidRDefault="00AD09A1" w:rsidP="00AD09A1">
      <w:r>
        <w:t xml:space="preserve">        8496000.000     2.96189         94960000.000      5.67      3.08      2.84      5.89      5.44</w:t>
      </w:r>
    </w:p>
    <w:p w:rsidR="00AD09A1" w:rsidRDefault="00AD09A1" w:rsidP="00AD09A1">
      <w:r>
        <w:t xml:space="preserve">        8503000.000     2.96201         95030000.000      5.67      3.08      2.84      5.89      5.44</w:t>
      </w:r>
    </w:p>
    <w:p w:rsidR="00AD09A1" w:rsidRDefault="00AD09A1" w:rsidP="00AD09A1">
      <w:r>
        <w:t xml:space="preserve">        8510000.000     2.96213         95100000.000      5.67      3.08      2.84      5.89      5.44</w:t>
      </w:r>
    </w:p>
    <w:p w:rsidR="00AD09A1" w:rsidRDefault="00AD09A1" w:rsidP="00AD09A1">
      <w:r>
        <w:t xml:space="preserve">        8517000.000     2.96225         95170000.000      5.67      3.08      2.84      5.89      5.44</w:t>
      </w:r>
    </w:p>
    <w:p w:rsidR="00AD09A1" w:rsidRDefault="00AD09A1" w:rsidP="00AD09A1">
      <w:r>
        <w:t xml:space="preserve">        8524000.000     2.96238         95240000.000      5.67      3.08      2.84      5.90      5.44</w:t>
      </w:r>
    </w:p>
    <w:p w:rsidR="00AD09A1" w:rsidRDefault="00AD09A1" w:rsidP="00AD09A1">
      <w:r>
        <w:t xml:space="preserve">        8531000.000     2.96250         95310000.000      5.67      3.08      2.84      5.90      5.44</w:t>
      </w:r>
    </w:p>
    <w:p w:rsidR="00AD09A1" w:rsidRDefault="00AD09A1" w:rsidP="00AD09A1">
      <w:r>
        <w:t xml:space="preserve">        8538000.000     2.96262         95380000.000      5.67      3.08      2.84      5.90      5.44</w:t>
      </w:r>
    </w:p>
    <w:p w:rsidR="00AD09A1" w:rsidRDefault="00AD09A1" w:rsidP="00AD09A1">
      <w:r>
        <w:t xml:space="preserve">        8545000.000     2.96274         95450000.000      5.67      3.08      2.84      5.90      5.44</w:t>
      </w:r>
    </w:p>
    <w:p w:rsidR="00AD09A1" w:rsidRDefault="00AD09A1" w:rsidP="00AD09A1">
      <w:r>
        <w:t xml:space="preserve">        8552000.000     2.96286         95520000.000      5.67      3.08      2.84      5.90      5.44</w:t>
      </w:r>
    </w:p>
    <w:p w:rsidR="00AD09A1" w:rsidRDefault="00AD09A1" w:rsidP="00AD09A1">
      <w:r>
        <w:t xml:space="preserve">        8559000.000     2.96298         95590000.000      5.67      3.08      2.84      5.90      5.44</w:t>
      </w:r>
    </w:p>
    <w:p w:rsidR="00AD09A1" w:rsidRDefault="00AD09A1" w:rsidP="00AD09A1">
      <w:r>
        <w:t xml:space="preserve">        8566000.000     2.96311         95660000.000      5.67      3.08      2.84      5.90      5.44</w:t>
      </w:r>
    </w:p>
    <w:p w:rsidR="00AD09A1" w:rsidRDefault="00AD09A1" w:rsidP="00AD09A1">
      <w:r>
        <w:t xml:space="preserve">        8573000.000     2.96323         95730000.000      5.67      3.08      2.84      5.90      5.44</w:t>
      </w:r>
    </w:p>
    <w:p w:rsidR="00AD09A1" w:rsidRDefault="00AD09A1" w:rsidP="00AD09A1">
      <w:r>
        <w:t xml:space="preserve">        8580000.000     2.96335         95800000.000      5.67      3.08      2.84      5.90      5.44</w:t>
      </w:r>
    </w:p>
    <w:p w:rsidR="00AD09A1" w:rsidRDefault="00AD09A1" w:rsidP="00AD09A1">
      <w:r>
        <w:t xml:space="preserve">        8587000.000     2.96347         95870000.000      5.67      3.08      2.84      5.90      5.44</w:t>
      </w:r>
    </w:p>
    <w:p w:rsidR="00AD09A1" w:rsidRDefault="00AD09A1" w:rsidP="00AD09A1">
      <w:r>
        <w:t xml:space="preserve">        8594000.000     2.96359         95940000.000      5.67      3.08      2.85      5.90      5.44</w:t>
      </w:r>
    </w:p>
    <w:p w:rsidR="00AD09A1" w:rsidRDefault="00AD09A1" w:rsidP="00AD09A1">
      <w:r>
        <w:t xml:space="preserve">        8601000.000     2.96371         96010000.000      5.67      3.08      2.85      5.90      5.44</w:t>
      </w:r>
    </w:p>
    <w:p w:rsidR="00AD09A1" w:rsidRDefault="00AD09A1" w:rsidP="00AD09A1">
      <w:r>
        <w:t xml:space="preserve">        8608000.000     2.96383         96080000.000      5.67      3.08      2.85      5.90      5.44</w:t>
      </w:r>
    </w:p>
    <w:p w:rsidR="00AD09A1" w:rsidRDefault="00AD09A1" w:rsidP="00AD09A1">
      <w:r>
        <w:t xml:space="preserve">        8615000.000     2.96395         96150000.000      5.67      3.08      2.85      5.90      5.44</w:t>
      </w:r>
    </w:p>
    <w:p w:rsidR="00AD09A1" w:rsidRDefault="00AD09A1" w:rsidP="00AD09A1">
      <w:r>
        <w:t xml:space="preserve">        8622000.000     2.96407         96220000.000      5.67      3.08      2.85      5.90      5.44</w:t>
      </w:r>
    </w:p>
    <w:p w:rsidR="00AD09A1" w:rsidRDefault="00AD09A1" w:rsidP="00AD09A1">
      <w:r>
        <w:t xml:space="preserve">        8629000.000     2.96420         96290000.000      5.67      3.08      2.85      5.90      5.44</w:t>
      </w:r>
    </w:p>
    <w:p w:rsidR="00AD09A1" w:rsidRDefault="00AD09A1" w:rsidP="00AD09A1">
      <w:r>
        <w:t xml:space="preserve">        8636000.000     2.96432         96360000.000      5.67      3.08      2.85      5.90      5.44</w:t>
      </w:r>
    </w:p>
    <w:p w:rsidR="00AD09A1" w:rsidRDefault="00AD09A1" w:rsidP="00AD09A1">
      <w:r>
        <w:t xml:space="preserve">        8643000.000     2.96444         96430000.000      5.67      3.08      2.85      5.90      5.45</w:t>
      </w:r>
    </w:p>
    <w:p w:rsidR="00AD09A1" w:rsidRDefault="00AD09A1" w:rsidP="00AD09A1">
      <w:r>
        <w:lastRenderedPageBreak/>
        <w:t xml:space="preserve">        8650000.000     2.96456         96500000.000      5.67      3.08      2.85      5.90      5.45</w:t>
      </w:r>
    </w:p>
    <w:p w:rsidR="00AD09A1" w:rsidRDefault="00AD09A1" w:rsidP="00AD09A1">
      <w:r>
        <w:t xml:space="preserve">        8657000.000     2.96468         96570000.000      5.67      3.08      2.85      5.90      5.45</w:t>
      </w:r>
    </w:p>
    <w:p w:rsidR="00AD09A1" w:rsidRDefault="00AD09A1" w:rsidP="00AD09A1">
      <w:r>
        <w:t xml:space="preserve">        8664000.000     2.96480         96640000.000      5.67      3.08      2.85      5.90      5.45</w:t>
      </w:r>
    </w:p>
    <w:p w:rsidR="00AD09A1" w:rsidRDefault="00AD09A1" w:rsidP="00AD09A1">
      <w:r>
        <w:t xml:space="preserve">        8671000.000     2.96492         96710000.000      5.67      3.08      2.85      5.90      5.45</w:t>
      </w:r>
    </w:p>
    <w:p w:rsidR="00AD09A1" w:rsidRDefault="00AD09A1" w:rsidP="00AD09A1">
      <w:r>
        <w:t xml:space="preserve">        8678000.000     2.96504         96780000.000      5.67      3.08      2.85      5.90      5.45</w:t>
      </w:r>
    </w:p>
    <w:p w:rsidR="00AD09A1" w:rsidRDefault="00AD09A1" w:rsidP="00AD09A1">
      <w:r>
        <w:t xml:space="preserve">        8685000.000     2.96516         96850000.000      5.67      3.08      2.85      5.90      5.45</w:t>
      </w:r>
    </w:p>
    <w:p w:rsidR="00AD09A1" w:rsidRDefault="00AD09A1" w:rsidP="00AD09A1">
      <w:r>
        <w:t xml:space="preserve">        8692000.000     2.96528         96920000.000      5.67      3.08      2.85      5.90      5.45</w:t>
      </w:r>
    </w:p>
    <w:p w:rsidR="00AD09A1" w:rsidRDefault="00AD09A1" w:rsidP="00AD09A1">
      <w:r>
        <w:t xml:space="preserve">        8699000.000     2.96540         96990000.000      5.67      3.08      2.85      5.90      5.45</w:t>
      </w:r>
    </w:p>
    <w:p w:rsidR="00AD09A1" w:rsidRDefault="00AD09A1" w:rsidP="00AD09A1">
      <w:r>
        <w:t xml:space="preserve">        8706000.000     2.96552         97060000.000      5.67      3.08      2.85      5.90      5.45</w:t>
      </w:r>
    </w:p>
    <w:p w:rsidR="00AD09A1" w:rsidRDefault="00AD09A1" w:rsidP="00AD09A1">
      <w:r>
        <w:t xml:space="preserve">        8713000.000     2.96564         97130000.000      5.67      3.08      2.85      5.90      5.45</w:t>
      </w:r>
    </w:p>
    <w:p w:rsidR="00AD09A1" w:rsidRDefault="00AD09A1" w:rsidP="00AD09A1">
      <w:r>
        <w:t xml:space="preserve">        8720000.000     2.96576         97200000.000      5.67      3.08      2.85      5.90      5.45</w:t>
      </w:r>
    </w:p>
    <w:p w:rsidR="00AD09A1" w:rsidRDefault="00AD09A1" w:rsidP="00AD09A1">
      <w:r>
        <w:t xml:space="preserve">        8727000.000     2.96587         97270000.000      5.67      3.08      2.85      5.90      5.45</w:t>
      </w:r>
    </w:p>
    <w:p w:rsidR="00AD09A1" w:rsidRDefault="00AD09A1" w:rsidP="00AD09A1">
      <w:r>
        <w:t xml:space="preserve">        8734000.000     2.96599         97340000.000      5.67      3.08      2.85      5.90      5.45</w:t>
      </w:r>
    </w:p>
    <w:p w:rsidR="00AD09A1" w:rsidRDefault="00AD09A1" w:rsidP="00AD09A1">
      <w:r>
        <w:t xml:space="preserve">        8741000.000     2.96611         97410000.000      5.67      3.08      2.85      5.90      5.45</w:t>
      </w:r>
    </w:p>
    <w:p w:rsidR="00AD09A1" w:rsidRDefault="00AD09A1" w:rsidP="00AD09A1">
      <w:r>
        <w:t xml:space="preserve">        8748000.000     2.96623         97480000.000      5.68      3.08      2.85      5.90      5.45</w:t>
      </w:r>
    </w:p>
    <w:p w:rsidR="00AD09A1" w:rsidRDefault="00AD09A1" w:rsidP="00AD09A1">
      <w:r>
        <w:t xml:space="preserve">        8755000.000     2.96635         97550000.000      5.68      3.09      2.85      5.90      5.45</w:t>
      </w:r>
    </w:p>
    <w:p w:rsidR="00AD09A1" w:rsidRDefault="00AD09A1" w:rsidP="00AD09A1">
      <w:r>
        <w:t xml:space="preserve">        8762000.000     2.96647         97620000.000      5.68      3.09      2.85      5.90      5.45</w:t>
      </w:r>
    </w:p>
    <w:p w:rsidR="00AD09A1" w:rsidRDefault="00AD09A1" w:rsidP="00AD09A1">
      <w:r>
        <w:t xml:space="preserve">        8769000.000     2.96659         97690000.000      5.68      3.09      2.85      5.90      5.45</w:t>
      </w:r>
    </w:p>
    <w:p w:rsidR="00AD09A1" w:rsidRDefault="00AD09A1" w:rsidP="00AD09A1">
      <w:r>
        <w:t xml:space="preserve">        8776000.000     2.96671         97760000.000      5.68      3.09      2.85      5.90      5.45</w:t>
      </w:r>
    </w:p>
    <w:p w:rsidR="00AD09A1" w:rsidRDefault="00AD09A1" w:rsidP="00AD09A1">
      <w:r>
        <w:t xml:space="preserve">        8783000.000     2.96683         97830000.000      5.68      3.09      2.85      5.90      5.45</w:t>
      </w:r>
    </w:p>
    <w:p w:rsidR="00AD09A1" w:rsidRDefault="00AD09A1" w:rsidP="00AD09A1">
      <w:r>
        <w:t xml:space="preserve">        8790000.000     2.96695         97900000.000      5.68      3.09      2.85      5.90      5.45</w:t>
      </w:r>
    </w:p>
    <w:p w:rsidR="00AD09A1" w:rsidRDefault="00AD09A1" w:rsidP="00AD09A1">
      <w:r>
        <w:t xml:space="preserve">        8797000.000     2.96706         97970000.000      5.68      3.09      2.85      5.90      5.45</w:t>
      </w:r>
    </w:p>
    <w:p w:rsidR="00AD09A1" w:rsidRDefault="00AD09A1" w:rsidP="00AD09A1">
      <w:r>
        <w:t xml:space="preserve">        8804000.000     2.96718         98040000.000      5.68      3.09      2.85      5.90      5.45</w:t>
      </w:r>
    </w:p>
    <w:p w:rsidR="00AD09A1" w:rsidRDefault="00AD09A1" w:rsidP="00AD09A1">
      <w:r>
        <w:t xml:space="preserve">        8811000.000     2.96730         98110000.000      5.68      3.09      2.85      5.90      5.45</w:t>
      </w:r>
    </w:p>
    <w:p w:rsidR="00AD09A1" w:rsidRDefault="00AD09A1" w:rsidP="00AD09A1">
      <w:r>
        <w:t xml:space="preserve">        8818000.000     2.96742         98180000.000      5.68      3.09      2.85      5.90      5.45</w:t>
      </w:r>
    </w:p>
    <w:p w:rsidR="00AD09A1" w:rsidRDefault="00AD09A1" w:rsidP="00AD09A1">
      <w:r>
        <w:t xml:space="preserve">        8825000.000     2.96754         98250000.000      5.68      3.09      2.85      5.90      5.45</w:t>
      </w:r>
    </w:p>
    <w:p w:rsidR="00AD09A1" w:rsidRDefault="00AD09A1" w:rsidP="00AD09A1">
      <w:r>
        <w:t xml:space="preserve">        8832000.000     2.96765         98320000.000      5.68      3.09      2.85      5.90      5.45</w:t>
      </w:r>
    </w:p>
    <w:p w:rsidR="00AD09A1" w:rsidRDefault="00AD09A1" w:rsidP="00AD09A1">
      <w:r>
        <w:t xml:space="preserve">        8839000.000     2.96777         98390000.000      5.68      3.09      2.85      5.90      5.45</w:t>
      </w:r>
    </w:p>
    <w:p w:rsidR="00AD09A1" w:rsidRDefault="00AD09A1" w:rsidP="00AD09A1">
      <w:r>
        <w:t xml:space="preserve">        8846000.000     2.96789         98460000.000      5.68      3.09      2.85      5.91      5.45</w:t>
      </w:r>
    </w:p>
    <w:p w:rsidR="00AD09A1" w:rsidRDefault="00AD09A1" w:rsidP="00AD09A1">
      <w:r>
        <w:lastRenderedPageBreak/>
        <w:t xml:space="preserve">        8853000.000     2.96801         98530000.000      5.68      3.09      2.85      5.91      5.45</w:t>
      </w:r>
    </w:p>
    <w:p w:rsidR="00AD09A1" w:rsidRDefault="00AD09A1" w:rsidP="00AD09A1">
      <w:r>
        <w:t xml:space="preserve">        8860000.000     2.96813         98600000.000      5.68      3.09      2.85      5.91      5.45</w:t>
      </w:r>
    </w:p>
    <w:p w:rsidR="00AD09A1" w:rsidRDefault="00AD09A1" w:rsidP="00AD09A1">
      <w:r>
        <w:t xml:space="preserve">        8867000.000     2.96824         98670000.000      5.68      3.09      2.85      5.91      5.45</w:t>
      </w:r>
    </w:p>
    <w:p w:rsidR="00AD09A1" w:rsidRDefault="00AD09A1" w:rsidP="00AD09A1">
      <w:r>
        <w:t xml:space="preserve">        8874000.000     2.96836         98740000.000      5.68      3.09      2.85      5.91      5.45</w:t>
      </w:r>
    </w:p>
    <w:p w:rsidR="00AD09A1" w:rsidRDefault="00AD09A1" w:rsidP="00AD09A1">
      <w:r>
        <w:t xml:space="preserve">        8881000.000     2.96848         98810000.000      5.68      3.09      2.85      5.91      5.45</w:t>
      </w:r>
    </w:p>
    <w:p w:rsidR="00AD09A1" w:rsidRDefault="00AD09A1" w:rsidP="00AD09A1">
      <w:r>
        <w:t xml:space="preserve">        8888000.000     2.96860         98880000.000      5.68      3.09      2.85      5.91      5.45</w:t>
      </w:r>
    </w:p>
    <w:p w:rsidR="00AD09A1" w:rsidRDefault="00AD09A1" w:rsidP="00AD09A1">
      <w:r>
        <w:t xml:space="preserve">        8895000.000     2.96871         98950000.000      5.68      3.09      2.85      5.91      5.45</w:t>
      </w:r>
    </w:p>
    <w:p w:rsidR="00AD09A1" w:rsidRDefault="00AD09A1" w:rsidP="00AD09A1">
      <w:r>
        <w:t xml:space="preserve">        8902000.000     2.96883         99020000.000      5.68      3.09      2.85      5.91      5.45</w:t>
      </w:r>
    </w:p>
    <w:p w:rsidR="00AD09A1" w:rsidRDefault="00AD09A1" w:rsidP="00AD09A1">
      <w:r>
        <w:t xml:space="preserve">        8909000.000     2.96895         99090000.000      5.68      3.09      2.85      5.91      5.45</w:t>
      </w:r>
    </w:p>
    <w:p w:rsidR="00AD09A1" w:rsidRDefault="00AD09A1" w:rsidP="00AD09A1">
      <w:r>
        <w:t xml:space="preserve">        8916000.000     2.96906         99160000.000      5.68      3.09      2.85      5.91      5.45</w:t>
      </w:r>
    </w:p>
    <w:p w:rsidR="00AD09A1" w:rsidRDefault="00AD09A1" w:rsidP="00AD09A1">
      <w:r>
        <w:t xml:space="preserve">        8923000.000     2.96918         99230000.000      5.68      3.09      2.85      5.91      5.45</w:t>
      </w:r>
    </w:p>
    <w:p w:rsidR="00AD09A1" w:rsidRDefault="00AD09A1" w:rsidP="00AD09A1">
      <w:r>
        <w:t xml:space="preserve">        8930000.000     2.96930         99300000.000      5.68      3.09      2.85      5.91      5.45</w:t>
      </w:r>
    </w:p>
    <w:p w:rsidR="00AD09A1" w:rsidRDefault="00AD09A1" w:rsidP="00AD09A1">
      <w:r>
        <w:t xml:space="preserve">        8937000.000     2.96941         99370000.000      5.68      3.09      2.85      5.91      5.45</w:t>
      </w:r>
    </w:p>
    <w:p w:rsidR="00AD09A1" w:rsidRDefault="00AD09A1" w:rsidP="00AD09A1">
      <w:r>
        <w:t xml:space="preserve">        8944000.000     2.96953         99440000.000      5.68      3.09      2.85      5.91      5.45</w:t>
      </w:r>
    </w:p>
    <w:p w:rsidR="00AD09A1" w:rsidRDefault="00AD09A1" w:rsidP="00AD09A1">
      <w:r>
        <w:t xml:space="preserve">        8951000.000     2.96965         99510000.000      5.68      3.09      2.85      5.91      5.45</w:t>
      </w:r>
    </w:p>
    <w:p w:rsidR="00AD09A1" w:rsidRDefault="00AD09A1" w:rsidP="00AD09A1">
      <w:r>
        <w:t xml:space="preserve">        8958000.000     2.96976         99580000.000      5.68      3.09      2.85      5.91      5.45</w:t>
      </w:r>
    </w:p>
    <w:p w:rsidR="00AD09A1" w:rsidRDefault="00AD09A1" w:rsidP="00AD09A1">
      <w:r>
        <w:t xml:space="preserve">        8965000.000     2.96988         99650000.000      5.68      3.09      2.85      5.91      5.45</w:t>
      </w:r>
    </w:p>
    <w:p w:rsidR="00AD09A1" w:rsidRDefault="00AD09A1" w:rsidP="00AD09A1">
      <w:r>
        <w:t xml:space="preserve">        8972000.000     2.97000         99720000.000      5.68      3.09      2.85      5.91      5.45</w:t>
      </w:r>
    </w:p>
    <w:p w:rsidR="00AD09A1" w:rsidRDefault="00AD09A1" w:rsidP="00AD09A1">
      <w:r>
        <w:t xml:space="preserve">        8979000.000     2.97011         99790000.000      5.68      3.09      2.85      5.91      5.45</w:t>
      </w:r>
    </w:p>
    <w:p w:rsidR="00AD09A1" w:rsidRDefault="00AD09A1" w:rsidP="00AD09A1">
      <w:r>
        <w:t xml:space="preserve">        8986000.000     2.97023         99860000.000      5.68      3.09      2.85      5.91      5.45</w:t>
      </w:r>
    </w:p>
    <w:p w:rsidR="00AD09A1" w:rsidRDefault="00AD09A1" w:rsidP="00AD09A1">
      <w:r>
        <w:t xml:space="preserve">        8993000.000     2.97035         99930000.000      5.68      3.09      2.85      5.91      5.45</w:t>
      </w:r>
    </w:p>
    <w:p w:rsidR="00AD09A1" w:rsidRDefault="00AD09A1" w:rsidP="00AD09A1">
      <w:r>
        <w:t xml:space="preserve">        9000000.000     2.97046        100000000.000      5.68      3.09      2.85      5.91      5.46</w:t>
      </w:r>
    </w:p>
    <w:p w:rsidR="00AD09A1" w:rsidRDefault="00AD09A1" w:rsidP="00AD09A1">
      <w:r>
        <w:t xml:space="preserve">        9007000.000     2.97058        100070000.000      5.68      3.09      2.85      5.91      5.46</w:t>
      </w:r>
    </w:p>
    <w:p w:rsidR="00AD09A1" w:rsidRDefault="00AD09A1" w:rsidP="00AD09A1">
      <w:r>
        <w:t xml:space="preserve">        9014000.000     2.97069        100140000.000      5.68      3.09      2.85      5.91      5.46</w:t>
      </w:r>
    </w:p>
    <w:p w:rsidR="00AD09A1" w:rsidRDefault="00AD09A1" w:rsidP="00AD09A1">
      <w:r>
        <w:t xml:space="preserve">        9021000.000     2.97081        100210000.000      5.68      3.09      2.85      5.91      5.46</w:t>
      </w:r>
    </w:p>
    <w:p w:rsidR="00AD09A1" w:rsidRDefault="00AD09A1" w:rsidP="00AD09A1">
      <w:r>
        <w:t xml:space="preserve">        9028000.000     2.97092        100280000.000      5.68      3.09      2.85      5.91      5.46</w:t>
      </w:r>
    </w:p>
    <w:p w:rsidR="00AD09A1" w:rsidRDefault="00AD09A1" w:rsidP="00AD09A1">
      <w:r>
        <w:t xml:space="preserve">        9035000.000     2.97104        100350000.000      5.68      3.09      2.85      5.91      5.46</w:t>
      </w:r>
    </w:p>
    <w:p w:rsidR="00AD09A1" w:rsidRDefault="00AD09A1" w:rsidP="00AD09A1">
      <w:r>
        <w:t xml:space="preserve">        9042000.000     2.97115        100420000.000      5.68      3.09      2.85      5.91      5.46</w:t>
      </w:r>
    </w:p>
    <w:p w:rsidR="00AD09A1" w:rsidRDefault="00AD09A1" w:rsidP="00AD09A1">
      <w:r>
        <w:t xml:space="preserve">        9049000.000     2.97127        100490000.000      5.68      3.09      2.85      5.91      5.46</w:t>
      </w:r>
    </w:p>
    <w:p w:rsidR="00AD09A1" w:rsidRDefault="00AD09A1" w:rsidP="00AD09A1">
      <w:r>
        <w:lastRenderedPageBreak/>
        <w:t xml:space="preserve">        9056000.000     2.97139        100560000.000      5.68      3.09      2.85      5.91      5.46</w:t>
      </w:r>
    </w:p>
    <w:p w:rsidR="00AD09A1" w:rsidRDefault="00AD09A1" w:rsidP="00AD09A1">
      <w:r>
        <w:t xml:space="preserve">        9063000.000     2.97150        100630000.000      5.68      3.09      2.85      5.91      5.46</w:t>
      </w:r>
    </w:p>
    <w:p w:rsidR="00AD09A1" w:rsidRDefault="00AD09A1" w:rsidP="00AD09A1">
      <w:r>
        <w:t xml:space="preserve">        9070000.000     2.97162        100700000.000      5.68      3.09      2.85      5.91      5.46</w:t>
      </w:r>
    </w:p>
    <w:p w:rsidR="00AD09A1" w:rsidRDefault="00AD09A1" w:rsidP="00AD09A1">
      <w:r>
        <w:t xml:space="preserve">        9077000.000     2.97173        100770000.000      5.68      3.09      2.85      5.91      5.46</w:t>
      </w:r>
    </w:p>
    <w:p w:rsidR="00AD09A1" w:rsidRDefault="00AD09A1" w:rsidP="00AD09A1">
      <w:r>
        <w:t xml:space="preserve">        9084000.000     2.97185        100840000.000      5.68      3.09      2.85      5.91      5.46</w:t>
      </w:r>
    </w:p>
    <w:p w:rsidR="00AD09A1" w:rsidRDefault="00AD09A1" w:rsidP="00AD09A1">
      <w:r>
        <w:t xml:space="preserve">        9091000.000     2.97196        100910000.000      5.68      3.09      2.85      5.91      5.46</w:t>
      </w:r>
    </w:p>
    <w:p w:rsidR="00AD09A1" w:rsidRDefault="00AD09A1" w:rsidP="00AD09A1">
      <w:r>
        <w:t xml:space="preserve">        9098000.000     2.97208        100980000.000      5.69      3.09      2.85      5.91      5.46</w:t>
      </w:r>
    </w:p>
    <w:p w:rsidR="00AD09A1" w:rsidRDefault="00AD09A1" w:rsidP="00AD09A1">
      <w:r>
        <w:t xml:space="preserve">        9105000.000     2.97219        101050000.000      5.69      3.09      2.85      5.91      5.46</w:t>
      </w:r>
    </w:p>
    <w:p w:rsidR="00AD09A1" w:rsidRDefault="00AD09A1" w:rsidP="00AD09A1">
      <w:r>
        <w:t xml:space="preserve">        9112000.000     2.97230        101120000.000      5.69      3.09      2.85      5.91      5.46</w:t>
      </w:r>
    </w:p>
    <w:p w:rsidR="00AD09A1" w:rsidRDefault="00AD09A1" w:rsidP="00AD09A1">
      <w:r>
        <w:t xml:space="preserve">        9119000.000     2.97242        101190000.000      5.69      3.09      2.85      5.91      5.46</w:t>
      </w:r>
    </w:p>
    <w:p w:rsidR="00AD09A1" w:rsidRDefault="00AD09A1" w:rsidP="00AD09A1">
      <w:r>
        <w:t xml:space="preserve">        9126000.000     2.97253        101260000.000      5.69      3.09      2.85      5.91      5.46</w:t>
      </w:r>
    </w:p>
    <w:p w:rsidR="00AD09A1" w:rsidRDefault="00AD09A1" w:rsidP="00AD09A1">
      <w:r>
        <w:t xml:space="preserve">        9133000.000     2.97265        101330000.000      5.69      3.09      2.85      5.91      5.46</w:t>
      </w:r>
    </w:p>
    <w:p w:rsidR="00AD09A1" w:rsidRDefault="00AD09A1" w:rsidP="00AD09A1">
      <w:r>
        <w:t xml:space="preserve">        9140000.000     2.97276        101400000.000      5.69      3.09      2.85      5.91      5.46</w:t>
      </w:r>
    </w:p>
    <w:p w:rsidR="00AD09A1" w:rsidRDefault="00AD09A1" w:rsidP="00AD09A1">
      <w:r>
        <w:t xml:space="preserve">        9147000.000     2.97288        101470000.000      5.69      3.09      2.85      5.91      5.46</w:t>
      </w:r>
    </w:p>
    <w:p w:rsidR="00AD09A1" w:rsidRDefault="00AD09A1" w:rsidP="00AD09A1">
      <w:r>
        <w:t xml:space="preserve">        9154000.000     2.97299        101540000.000      5.69      3.09      2.85      5.91      5.46</w:t>
      </w:r>
    </w:p>
    <w:p w:rsidR="00AD09A1" w:rsidRDefault="00AD09A1" w:rsidP="00AD09A1">
      <w:r>
        <w:t xml:space="preserve">        9161000.000     2.97310        101610000.000      5.69      3.09      2.85      5.91      5.46</w:t>
      </w:r>
    </w:p>
    <w:p w:rsidR="00AD09A1" w:rsidRDefault="00AD09A1" w:rsidP="00AD09A1">
      <w:r>
        <w:t xml:space="preserve">        9168000.000     2.97322        101680000.000      5.69      3.09      2.85      5.91      5.46</w:t>
      </w:r>
    </w:p>
    <w:p w:rsidR="00AD09A1" w:rsidRDefault="00AD09A1" w:rsidP="00AD09A1">
      <w:r>
        <w:t xml:space="preserve">        9175000.000     2.97333        101750000.000      5.69      3.09      2.85      5.91      5.46</w:t>
      </w:r>
    </w:p>
    <w:p w:rsidR="00AD09A1" w:rsidRDefault="00AD09A1" w:rsidP="00AD09A1">
      <w:r>
        <w:t xml:space="preserve">        9182000.000     2.97345        101820000.000      5.69      3.09      2.85      5.91      5.46</w:t>
      </w:r>
    </w:p>
    <w:p w:rsidR="00AD09A1" w:rsidRDefault="00AD09A1" w:rsidP="00AD09A1">
      <w:r>
        <w:t xml:space="preserve">        9189000.000     2.97356        101890000.000      5.69      3.09      2.85      5.92      5.46</w:t>
      </w:r>
    </w:p>
    <w:p w:rsidR="00AD09A1" w:rsidRDefault="00AD09A1" w:rsidP="00AD09A1">
      <w:r>
        <w:t xml:space="preserve">        9196000.000     2.97367        101960000.000      5.69      3.09      2.85      5.92      5.46</w:t>
      </w:r>
    </w:p>
    <w:p w:rsidR="00AD09A1" w:rsidRDefault="00AD09A1" w:rsidP="00AD09A1">
      <w:r>
        <w:t xml:space="preserve">        9203000.000     2.97379        102030000.000      5.69      3.09      2.85      5.92      5.46</w:t>
      </w:r>
    </w:p>
    <w:p w:rsidR="00AD09A1" w:rsidRDefault="00AD09A1" w:rsidP="00AD09A1">
      <w:r>
        <w:t xml:space="preserve">        9210000.000     2.97390        102100000.000      5.69      3.09      2.85      5.92      5.46</w:t>
      </w:r>
    </w:p>
    <w:p w:rsidR="00AD09A1" w:rsidRDefault="00AD09A1" w:rsidP="00AD09A1">
      <w:r>
        <w:t xml:space="preserve">        9217000.000     2.97401        102170000.000      5.69      3.09      2.86      5.92      5.46</w:t>
      </w:r>
    </w:p>
    <w:p w:rsidR="00AD09A1" w:rsidRDefault="00AD09A1" w:rsidP="00AD09A1">
      <w:r>
        <w:t xml:space="preserve">        9224000.000     2.97413        102240000.000      5.69      3.09      2.86      5.92      5.46</w:t>
      </w:r>
    </w:p>
    <w:p w:rsidR="00AD09A1" w:rsidRDefault="00AD09A1" w:rsidP="00AD09A1">
      <w:r>
        <w:t xml:space="preserve">        9231000.000     2.97424        102310000.000      5.69      3.09      2.86      5.92      5.46</w:t>
      </w:r>
    </w:p>
    <w:p w:rsidR="00AD09A1" w:rsidRDefault="00AD09A1" w:rsidP="00AD09A1">
      <w:r>
        <w:t xml:space="preserve">        9238000.000     2.97435        102380000.000      5.69      3.09      2.86      5.92      5.46</w:t>
      </w:r>
    </w:p>
    <w:p w:rsidR="00AD09A1" w:rsidRDefault="00AD09A1" w:rsidP="00AD09A1">
      <w:r>
        <w:t xml:space="preserve">        9245000.000     2.97447        102450000.000      5.69      3.09      2.86      5.92      5.46</w:t>
      </w:r>
    </w:p>
    <w:p w:rsidR="00AD09A1" w:rsidRDefault="00AD09A1" w:rsidP="00AD09A1">
      <w:r>
        <w:t xml:space="preserve">        9252000.000     2.97458        102520000.000      5.69      3.09      2.86      5.92      5.46</w:t>
      </w:r>
    </w:p>
    <w:p w:rsidR="00AD09A1" w:rsidRDefault="00AD09A1" w:rsidP="00AD09A1">
      <w:r>
        <w:lastRenderedPageBreak/>
        <w:t xml:space="preserve">        9259000.000     2.97469        102590000.000      5.69      3.09      2.86      5.92      5.46</w:t>
      </w:r>
    </w:p>
    <w:p w:rsidR="00AD09A1" w:rsidRDefault="00AD09A1" w:rsidP="00AD09A1">
      <w:r>
        <w:t xml:space="preserve">        9266000.000     2.97480        102660000.000      5.69      3.09      2.86      5.92      5.46</w:t>
      </w:r>
    </w:p>
    <w:p w:rsidR="00AD09A1" w:rsidRDefault="00AD09A1" w:rsidP="00AD09A1">
      <w:r>
        <w:t xml:space="preserve">        9273000.000     2.97492        102730000.000      5.69      3.09      2.86      5.92      5.46</w:t>
      </w:r>
    </w:p>
    <w:p w:rsidR="00AD09A1" w:rsidRDefault="00AD09A1" w:rsidP="00AD09A1">
      <w:r>
        <w:t xml:space="preserve">        9280000.000     2.97503        102800000.000      5.69      3.09      2.86      5.92      5.46</w:t>
      </w:r>
    </w:p>
    <w:p w:rsidR="00AD09A1" w:rsidRDefault="00AD09A1" w:rsidP="00AD09A1">
      <w:r>
        <w:t xml:space="preserve">        9287000.000     2.97514        102870000.000      5.69      3.09      2.86      5.92      5.46</w:t>
      </w:r>
    </w:p>
    <w:p w:rsidR="00AD09A1" w:rsidRDefault="00AD09A1" w:rsidP="00AD09A1">
      <w:r>
        <w:t xml:space="preserve">        9294000.000     2.97525        102940000.000      5.69      3.09      2.86      5.92      5.46</w:t>
      </w:r>
    </w:p>
    <w:p w:rsidR="00AD09A1" w:rsidRDefault="00AD09A1" w:rsidP="00AD09A1">
      <w:r>
        <w:t xml:space="preserve">        9301000.000     2.97537        103010000.000      5.69      3.09      2.86      5.92      5.46</w:t>
      </w:r>
    </w:p>
    <w:p w:rsidR="00AD09A1" w:rsidRDefault="00AD09A1" w:rsidP="00AD09A1">
      <w:r>
        <w:t xml:space="preserve">        9308000.000     2.97548        103080000.000      5.69      3.09      2.86      5.92      5.46</w:t>
      </w:r>
    </w:p>
    <w:p w:rsidR="00AD09A1" w:rsidRDefault="00AD09A1" w:rsidP="00AD09A1">
      <w:r>
        <w:t xml:space="preserve">        9315000.000     2.97559        103150000.000      5.69      3.09      2.86      5.92      5.46</w:t>
      </w:r>
    </w:p>
    <w:p w:rsidR="00AD09A1" w:rsidRDefault="00AD09A1" w:rsidP="00AD09A1">
      <w:r>
        <w:t xml:space="preserve">        9322000.000     2.97570        103220000.000      5.69      3.09      2.86      5.92      5.46</w:t>
      </w:r>
    </w:p>
    <w:p w:rsidR="00AD09A1" w:rsidRDefault="00AD09A1" w:rsidP="00AD09A1">
      <w:r>
        <w:t xml:space="preserve">        9329000.000     2.97582        103290000.000      5.69      3.09      2.86      5.92      5.46</w:t>
      </w:r>
    </w:p>
    <w:p w:rsidR="00AD09A1" w:rsidRDefault="00AD09A1" w:rsidP="00AD09A1">
      <w:r>
        <w:t xml:space="preserve">        9336000.000     2.97593        103360000.000      5.69      3.09      2.86      5.92      5.46</w:t>
      </w:r>
    </w:p>
    <w:p w:rsidR="00AD09A1" w:rsidRDefault="00AD09A1" w:rsidP="00AD09A1">
      <w:r>
        <w:t xml:space="preserve">        9343000.000     2.97604        103430000.000      5.69      3.10      2.86      5.92      5.46</w:t>
      </w:r>
    </w:p>
    <w:p w:rsidR="00AD09A1" w:rsidRDefault="00AD09A1" w:rsidP="00AD09A1">
      <w:r>
        <w:t xml:space="preserve">        9350000.000     2.97615        103500000.000      5.69      3.10      2.86      5.92      5.46</w:t>
      </w:r>
    </w:p>
    <w:p w:rsidR="00AD09A1" w:rsidRDefault="00AD09A1" w:rsidP="00AD09A1">
      <w:r>
        <w:t xml:space="preserve">        9357000.000     2.97626        103570000.000      5.69      3.10      2.86      5.92      5.46</w:t>
      </w:r>
    </w:p>
    <w:p w:rsidR="00AD09A1" w:rsidRDefault="00AD09A1" w:rsidP="00AD09A1">
      <w:r>
        <w:t xml:space="preserve">        9364000.000     2.97637        103640000.000      5.69      3.10      2.86      5.92      5.46</w:t>
      </w:r>
    </w:p>
    <w:p w:rsidR="00AD09A1" w:rsidRDefault="00AD09A1" w:rsidP="00AD09A1">
      <w:r>
        <w:t xml:space="preserve">        9371000.000     2.97649        103710000.000      5.69      3.10      2.86      5.92      5.47</w:t>
      </w:r>
    </w:p>
    <w:p w:rsidR="00AD09A1" w:rsidRDefault="00AD09A1" w:rsidP="00AD09A1">
      <w:r>
        <w:t xml:space="preserve">        9378000.000     2.97660        103780000.000      5.69      3.10      2.86      5.92      5.47</w:t>
      </w:r>
    </w:p>
    <w:p w:rsidR="00AD09A1" w:rsidRDefault="00AD09A1" w:rsidP="00AD09A1">
      <w:r>
        <w:t xml:space="preserve">        9385000.000     2.97671        103850000.000      5.69      3.10      2.86      5.92      5.47</w:t>
      </w:r>
    </w:p>
    <w:p w:rsidR="00AD09A1" w:rsidRDefault="00AD09A1" w:rsidP="00AD09A1">
      <w:r>
        <w:t xml:space="preserve">        9392000.000     2.97682        103920000.000      5.69      3.10      2.86      5.92      5.47</w:t>
      </w:r>
    </w:p>
    <w:p w:rsidR="00AD09A1" w:rsidRDefault="00AD09A1" w:rsidP="00AD09A1">
      <w:r>
        <w:t xml:space="preserve">        9399000.000     2.97693        103990000.000      5.69      3.10      2.86      5.92      5.47</w:t>
      </w:r>
    </w:p>
    <w:p w:rsidR="00AD09A1" w:rsidRDefault="00AD09A1" w:rsidP="00AD09A1">
      <w:r>
        <w:t xml:space="preserve">        9406000.000     2.97704        104060000.000      5.69      3.10      2.86      5.92      5.47</w:t>
      </w:r>
    </w:p>
    <w:p w:rsidR="00AD09A1" w:rsidRDefault="00AD09A1" w:rsidP="00AD09A1">
      <w:r>
        <w:t xml:space="preserve">        9413000.000     2.97715        104130000.000      5.69      3.10      2.86      5.92      5.47</w:t>
      </w:r>
    </w:p>
    <w:p w:rsidR="00AD09A1" w:rsidRDefault="00AD09A1" w:rsidP="00AD09A1">
      <w:r>
        <w:t xml:space="preserve">        9420000.000     2.97726        104200000.000      5.69      3.10      2.86      5.92      5.47</w:t>
      </w:r>
    </w:p>
    <w:p w:rsidR="00AD09A1" w:rsidRDefault="00AD09A1" w:rsidP="00AD09A1">
      <w:r>
        <w:t xml:space="preserve">        9427000.000     2.97738        104270000.000      5.69      3.10      2.86      5.92      5.47</w:t>
      </w:r>
    </w:p>
    <w:p w:rsidR="00AD09A1" w:rsidRDefault="00AD09A1" w:rsidP="00AD09A1">
      <w:r>
        <w:t xml:space="preserve">        9434000.000     2.97749        104340000.000      5.69      3.10      2.86      5.92      5.47</w:t>
      </w:r>
    </w:p>
    <w:p w:rsidR="00AD09A1" w:rsidRDefault="00AD09A1" w:rsidP="00AD09A1">
      <w:r>
        <w:t xml:space="preserve">        9441000.000     2.97760        104410000.000      5.69      3.10      2.86      5.92      5.47</w:t>
      </w:r>
    </w:p>
    <w:p w:rsidR="00AD09A1" w:rsidRDefault="00AD09A1" w:rsidP="00AD09A1">
      <w:r>
        <w:t xml:space="preserve">        9448000.000     2.97771        104480000.000      5.69      3.10      2.86      5.92      5.47</w:t>
      </w:r>
    </w:p>
    <w:p w:rsidR="00AD09A1" w:rsidRDefault="00AD09A1" w:rsidP="00AD09A1">
      <w:r>
        <w:t xml:space="preserve">        9455000.000     2.97782        104550000.000      5.70      3.10      2.86      5.92      5.47</w:t>
      </w:r>
    </w:p>
    <w:p w:rsidR="00AD09A1" w:rsidRDefault="00AD09A1" w:rsidP="00AD09A1">
      <w:r>
        <w:lastRenderedPageBreak/>
        <w:t xml:space="preserve">        9462000.000     2.97793        104620000.000      5.70      3.10      2.86      5.92      5.47</w:t>
      </w:r>
    </w:p>
    <w:p w:rsidR="00AD09A1" w:rsidRDefault="00AD09A1" w:rsidP="00AD09A1">
      <w:r>
        <w:t xml:space="preserve">        9469000.000     2.97804        104690000.000      5.70      3.10      2.86      5.92      5.47</w:t>
      </w:r>
    </w:p>
    <w:p w:rsidR="00AD09A1" w:rsidRDefault="00AD09A1" w:rsidP="00AD09A1">
      <w:r>
        <w:t xml:space="preserve">        9476000.000     2.97815        104760000.000      5.70      3.10      2.86      5.92      5.47</w:t>
      </w:r>
    </w:p>
    <w:p w:rsidR="00AD09A1" w:rsidRDefault="00AD09A1" w:rsidP="00AD09A1">
      <w:r>
        <w:t xml:space="preserve">        9483000.000     2.97826        104830000.000      5.70      3.10      2.86      5.92      5.47</w:t>
      </w:r>
    </w:p>
    <w:p w:rsidR="00AD09A1" w:rsidRDefault="00AD09A1" w:rsidP="00AD09A1">
      <w:r>
        <w:t xml:space="preserve">        9490000.000     2.97837        104900000.000      5.70      3.10      2.86      5.92      5.47</w:t>
      </w:r>
    </w:p>
    <w:p w:rsidR="00AD09A1" w:rsidRDefault="00AD09A1" w:rsidP="00AD09A1">
      <w:r>
        <w:t xml:space="preserve">        9497000.000     2.97848        104970000.000      5.70      3.10      2.86      5.92      5.47</w:t>
      </w:r>
    </w:p>
    <w:p w:rsidR="00AD09A1" w:rsidRDefault="00AD09A1" w:rsidP="00AD09A1">
      <w:r>
        <w:t xml:space="preserve">        9504000.000     2.97859        105040000.000      5.70      3.10      2.86      5.92      5.47</w:t>
      </w:r>
    </w:p>
    <w:p w:rsidR="00AD09A1" w:rsidRDefault="00AD09A1" w:rsidP="00AD09A1">
      <w:r>
        <w:t xml:space="preserve">        9511000.000     2.97870        105110000.000      5.70      3.10      2.86      5.92      5.47</w:t>
      </w:r>
    </w:p>
    <w:p w:rsidR="00AD09A1" w:rsidRDefault="00AD09A1" w:rsidP="00AD09A1">
      <w:r>
        <w:t xml:space="preserve">        9518000.000     2.97881        105180000.000      5.70      3.10      2.86      5.92      5.47</w:t>
      </w:r>
    </w:p>
    <w:p w:rsidR="00AD09A1" w:rsidRDefault="00AD09A1" w:rsidP="00AD09A1">
      <w:r>
        <w:t xml:space="preserve">        9525000.000     2.97892        105250000.000      5.70      3.10      2.86      5.92      5.47</w:t>
      </w:r>
    </w:p>
    <w:p w:rsidR="00AD09A1" w:rsidRDefault="00AD09A1" w:rsidP="00AD09A1">
      <w:r>
        <w:t xml:space="preserve">        9532000.000     2.97903        105320000.000      5.70      3.10      2.86      5.93      5.47</w:t>
      </w:r>
    </w:p>
    <w:p w:rsidR="00AD09A1" w:rsidRDefault="00AD09A1" w:rsidP="00AD09A1">
      <w:r>
        <w:t xml:space="preserve">        9539000.000     2.97914        105390000.000      5.70      3.10      2.86      5.93      5.47</w:t>
      </w:r>
    </w:p>
    <w:p w:rsidR="00AD09A1" w:rsidRDefault="00AD09A1" w:rsidP="00AD09A1">
      <w:r>
        <w:t xml:space="preserve">        9546000.000     2.97925        105460000.000      5.70      3.10      2.86      5.93      5.47</w:t>
      </w:r>
    </w:p>
    <w:p w:rsidR="00AD09A1" w:rsidRDefault="00AD09A1" w:rsidP="00AD09A1">
      <w:r>
        <w:t xml:space="preserve">        9553000.000     2.97936        105530000.000      5.70      3.10      2.86      5.93      5.47</w:t>
      </w:r>
    </w:p>
    <w:p w:rsidR="00AD09A1" w:rsidRDefault="00AD09A1" w:rsidP="00AD09A1">
      <w:r>
        <w:t xml:space="preserve">        9560000.000     2.97947        105600000.000      5.70      3.10      2.86      5.93      5.47</w:t>
      </w:r>
    </w:p>
    <w:p w:rsidR="00AD09A1" w:rsidRDefault="00AD09A1" w:rsidP="00AD09A1">
      <w:r>
        <w:t xml:space="preserve">        9567000.000     2.97958        105670000.000      5.70      3.10      2.86      5.93      5.47</w:t>
      </w:r>
    </w:p>
    <w:p w:rsidR="00AD09A1" w:rsidRDefault="00AD09A1" w:rsidP="00AD09A1">
      <w:r>
        <w:t xml:space="preserve">        9574000.000     2.97969        105740000.000      5.70      3.10      2.86      5.93      5.47</w:t>
      </w:r>
    </w:p>
    <w:p w:rsidR="00AD09A1" w:rsidRDefault="00AD09A1" w:rsidP="00AD09A1">
      <w:r>
        <w:t xml:space="preserve">        9581000.000     2.97980        105810000.000      5.70      3.10      2.86      5.93      5.47</w:t>
      </w:r>
    </w:p>
    <w:p w:rsidR="00AD09A1" w:rsidRDefault="00AD09A1" w:rsidP="00AD09A1">
      <w:r>
        <w:t xml:space="preserve">        9588000.000     2.97991        105880000.000      5.70      3.10      2.86      5.93      5.47</w:t>
      </w:r>
    </w:p>
    <w:p w:rsidR="00AD09A1" w:rsidRDefault="00AD09A1" w:rsidP="00AD09A1">
      <w:r>
        <w:t xml:space="preserve">        9595000.000     2.98001        105950000.000      5.70      3.10      2.86      5.93      5.47</w:t>
      </w:r>
    </w:p>
    <w:p w:rsidR="00AD09A1" w:rsidRDefault="00AD09A1" w:rsidP="00AD09A1">
      <w:r>
        <w:t xml:space="preserve">        9602000.000     2.98012        106020000.000      5.70      3.10      2.86      5.93      5.47</w:t>
      </w:r>
    </w:p>
    <w:p w:rsidR="00AD09A1" w:rsidRDefault="00AD09A1" w:rsidP="00AD09A1">
      <w:r>
        <w:t xml:space="preserve">        9609000.000     2.98023        106090000.000      5.70      3.10      2.86      5.93      5.47</w:t>
      </w:r>
    </w:p>
    <w:p w:rsidR="00AD09A1" w:rsidRDefault="00AD09A1" w:rsidP="00AD09A1">
      <w:r>
        <w:t xml:space="preserve">        9616000.000     2.98034        106160000.000      5.70      3.10      2.86      5.93      5.47</w:t>
      </w:r>
    </w:p>
    <w:p w:rsidR="00AD09A1" w:rsidRDefault="00AD09A1" w:rsidP="00AD09A1">
      <w:r>
        <w:t xml:space="preserve">        9623000.000     2.98045        106230000.000      5.70      3.10      2.86      5.93      5.47</w:t>
      </w:r>
    </w:p>
    <w:p w:rsidR="00AD09A1" w:rsidRDefault="00AD09A1" w:rsidP="00AD09A1">
      <w:r>
        <w:t xml:space="preserve">        9630000.000     2.98056        106300000.000      5.70      3.10      2.86      5.93      5.47</w:t>
      </w:r>
    </w:p>
    <w:p w:rsidR="00AD09A1" w:rsidRDefault="00AD09A1" w:rsidP="00AD09A1">
      <w:r>
        <w:t xml:space="preserve">        9637000.000     2.98067        106370000.000      5.70      3.10      2.86      5.93      5.47</w:t>
      </w:r>
    </w:p>
    <w:p w:rsidR="00AD09A1" w:rsidRDefault="00AD09A1" w:rsidP="00AD09A1">
      <w:r>
        <w:t xml:space="preserve">        9644000.000     2.98078        106440000.000      5.70      3.10      2.86      5.93      5.47</w:t>
      </w:r>
    </w:p>
    <w:p w:rsidR="00AD09A1" w:rsidRDefault="00AD09A1" w:rsidP="00AD09A1">
      <w:r>
        <w:t xml:space="preserve">        9651000.000     2.98088        106510000.000      5.70      3.10      2.86      5.93      5.47</w:t>
      </w:r>
    </w:p>
    <w:p w:rsidR="00AD09A1" w:rsidRDefault="00AD09A1" w:rsidP="00AD09A1">
      <w:r>
        <w:t xml:space="preserve">        9658000.000     2.98099        106580000.000      5.70      3.10      2.86      5.93      5.47</w:t>
      </w:r>
    </w:p>
    <w:p w:rsidR="00AD09A1" w:rsidRDefault="00AD09A1" w:rsidP="00AD09A1">
      <w:r>
        <w:lastRenderedPageBreak/>
        <w:t xml:space="preserve">        9665000.000     2.98110        106650000.000      5.70      3.10      2.86      5.93      5.47</w:t>
      </w:r>
    </w:p>
    <w:p w:rsidR="00AD09A1" w:rsidRDefault="00AD09A1" w:rsidP="00AD09A1">
      <w:r>
        <w:t xml:space="preserve">        9672000.000     2.98121        106720000.000      5.70      3.10      2.86      5.93      5.47</w:t>
      </w:r>
    </w:p>
    <w:p w:rsidR="00AD09A1" w:rsidRDefault="00AD09A1" w:rsidP="00AD09A1">
      <w:r>
        <w:t xml:space="preserve">        9679000.000     2.98132        106790000.000      5.70      3.10      2.86      5.93      5.47</w:t>
      </w:r>
    </w:p>
    <w:p w:rsidR="00AD09A1" w:rsidRDefault="00AD09A1" w:rsidP="00AD09A1">
      <w:r>
        <w:t xml:space="preserve">        9686000.000     2.98143        106860000.000      5.70      3.10      2.86      5.93      5.47</w:t>
      </w:r>
    </w:p>
    <w:p w:rsidR="00AD09A1" w:rsidRDefault="00AD09A1" w:rsidP="00AD09A1">
      <w:r>
        <w:t xml:space="preserve">        9693000.000     2.98153        106930000.000      5.70      3.10      2.86      5.93      5.47</w:t>
      </w:r>
    </w:p>
    <w:p w:rsidR="00AD09A1" w:rsidRDefault="00AD09A1" w:rsidP="00AD09A1">
      <w:r>
        <w:t xml:space="preserve">        9700000.000     2.98164        107000000.000      5.70      3.10      2.86      5.93      5.47</w:t>
      </w:r>
    </w:p>
    <w:p w:rsidR="00AD09A1" w:rsidRDefault="00AD09A1" w:rsidP="00AD09A1">
      <w:r>
        <w:t xml:space="preserve">        9707000.000     2.98175        107070000.000      5.70      3.10      2.86      5.93      5.47</w:t>
      </w:r>
    </w:p>
    <w:p w:rsidR="00AD09A1" w:rsidRDefault="00AD09A1" w:rsidP="00AD09A1">
      <w:r>
        <w:t xml:space="preserve">        9714000.000     2.98186        107140000.000      5.70      3.10      2.86      5.93      5.47</w:t>
      </w:r>
    </w:p>
    <w:p w:rsidR="00AD09A1" w:rsidRDefault="00AD09A1" w:rsidP="00AD09A1">
      <w:r>
        <w:t xml:space="preserve">        9721000.000     2.98197        107210000.000      5.70      3.10      2.86      5.93      5.47</w:t>
      </w:r>
    </w:p>
    <w:p w:rsidR="00AD09A1" w:rsidRDefault="00AD09A1" w:rsidP="00AD09A1">
      <w:r>
        <w:t xml:space="preserve">        9728000.000     2.98207        107280000.000      5.70      3.10      2.86      5.93      5.47</w:t>
      </w:r>
    </w:p>
    <w:p w:rsidR="00AD09A1" w:rsidRDefault="00AD09A1" w:rsidP="00AD09A1">
      <w:r>
        <w:t xml:space="preserve">        9735000.000     2.98218        107350000.000      5.70      3.10      2.86      5.93      5.47</w:t>
      </w:r>
    </w:p>
    <w:p w:rsidR="00AD09A1" w:rsidRDefault="00AD09A1" w:rsidP="00AD09A1">
      <w:r>
        <w:t xml:space="preserve">        9742000.000     2.98229        107420000.000      5.70      3.10      2.86      5.93      5.47</w:t>
      </w:r>
    </w:p>
    <w:p w:rsidR="00AD09A1" w:rsidRDefault="00AD09A1" w:rsidP="00AD09A1">
      <w:r>
        <w:t xml:space="preserve">        9749000.000     2.98240        107490000.000      5.70      3.10      2.86      5.93      5.47</w:t>
      </w:r>
    </w:p>
    <w:p w:rsidR="00AD09A1" w:rsidRDefault="00AD09A1" w:rsidP="00AD09A1">
      <w:r>
        <w:t xml:space="preserve">        9756000.000     2.98250        107560000.000      5.70      3.10      2.86      5.93      5.48</w:t>
      </w:r>
    </w:p>
    <w:p w:rsidR="00AD09A1" w:rsidRDefault="00AD09A1" w:rsidP="00AD09A1">
      <w:r>
        <w:t xml:space="preserve">        9763000.000     2.98261        107630000.000      5.70      3.10      2.86      5.93      5.48</w:t>
      </w:r>
    </w:p>
    <w:p w:rsidR="00AD09A1" w:rsidRDefault="00AD09A1" w:rsidP="00AD09A1">
      <w:r>
        <w:t xml:space="preserve">        9770000.000     2.98272        107700000.000      5.70      3.10      2.86      5.93      5.48</w:t>
      </w:r>
    </w:p>
    <w:p w:rsidR="00AD09A1" w:rsidRDefault="00AD09A1" w:rsidP="00AD09A1">
      <w:r>
        <w:t xml:space="preserve">        9777000.000     2.98282        107770000.000      5.70      3.10      2.86      5.93      5.48</w:t>
      </w:r>
    </w:p>
    <w:p w:rsidR="00AD09A1" w:rsidRDefault="00AD09A1" w:rsidP="00AD09A1">
      <w:r>
        <w:t xml:space="preserve">        9784000.000     2.98293        107840000.000      5.70      3.10      2.86      5.93      5.48</w:t>
      </w:r>
    </w:p>
    <w:p w:rsidR="00AD09A1" w:rsidRDefault="00AD09A1" w:rsidP="00AD09A1">
      <w:r>
        <w:t xml:space="preserve">        9791000.000     2.98304        107910000.000      5.70      3.10      2.86      5.93      5.48</w:t>
      </w:r>
    </w:p>
    <w:p w:rsidR="00AD09A1" w:rsidRDefault="00AD09A1" w:rsidP="00AD09A1">
      <w:r>
        <w:t xml:space="preserve">        9798000.000     2.98315        107980000.000      5.70      3.10      2.86      5.93      5.48</w:t>
      </w:r>
    </w:p>
    <w:p w:rsidR="00AD09A1" w:rsidRDefault="00AD09A1" w:rsidP="00AD09A1">
      <w:r>
        <w:t xml:space="preserve">        9805000.000     2.98325        108050000.000      5.70      3.10      2.86      5.93      5.48</w:t>
      </w:r>
    </w:p>
    <w:p w:rsidR="00AD09A1" w:rsidRDefault="00AD09A1" w:rsidP="00AD09A1">
      <w:r>
        <w:t xml:space="preserve">        9812000.000     2.98336        108120000.000      5.70      3.10      2.86      5.93      5.48</w:t>
      </w:r>
    </w:p>
    <w:p w:rsidR="00AD09A1" w:rsidRDefault="00AD09A1" w:rsidP="00AD09A1">
      <w:r>
        <w:t xml:space="preserve">        9819000.000     2.98347        108190000.000      5.70      3.10      2.86      5.93      5.48</w:t>
      </w:r>
    </w:p>
    <w:p w:rsidR="00AD09A1" w:rsidRDefault="00AD09A1" w:rsidP="00AD09A1">
      <w:r>
        <w:t xml:space="preserve">        9826000.000     2.98357        108260000.000      5.71      3.10      2.86      5.93      5.48</w:t>
      </w:r>
    </w:p>
    <w:p w:rsidR="00AD09A1" w:rsidRDefault="00AD09A1" w:rsidP="00AD09A1">
      <w:r>
        <w:t xml:space="preserve">        9833000.000     2.98368        108330000.000      5.71      3.10      2.86      5.93      5.48</w:t>
      </w:r>
    </w:p>
    <w:p w:rsidR="00AD09A1" w:rsidRDefault="00AD09A1" w:rsidP="00AD09A1">
      <w:r>
        <w:t xml:space="preserve">        9840000.000     2.98379        108400000.000      5.71      3.10      2.86      5.93      5.48</w:t>
      </w:r>
    </w:p>
    <w:p w:rsidR="00AD09A1" w:rsidRDefault="00AD09A1" w:rsidP="00AD09A1">
      <w:r>
        <w:t xml:space="preserve">        9847000.000     2.98389        108470000.000      5.71      3.10      2.86      5.93      5.48</w:t>
      </w:r>
    </w:p>
    <w:p w:rsidR="00AD09A1" w:rsidRDefault="00AD09A1" w:rsidP="00AD09A1">
      <w:r>
        <w:t xml:space="preserve">        9854000.000     2.98400        108540000.000      5.71      3.10      2.86      5.93      5.48</w:t>
      </w:r>
    </w:p>
    <w:p w:rsidR="00AD09A1" w:rsidRDefault="00AD09A1" w:rsidP="00AD09A1">
      <w:r>
        <w:t xml:space="preserve">        9861000.000     2.98411        108610000.000      5.71      3.10      2.86      5.93      5.48</w:t>
      </w:r>
    </w:p>
    <w:p w:rsidR="00AD09A1" w:rsidRDefault="00AD09A1" w:rsidP="00AD09A1">
      <w:r>
        <w:lastRenderedPageBreak/>
        <w:t xml:space="preserve">        9868000.000     2.98421        108680000.000      5.71      3.10      2.86      5.93      5.48</w:t>
      </w:r>
    </w:p>
    <w:p w:rsidR="00AD09A1" w:rsidRDefault="00AD09A1" w:rsidP="00AD09A1">
      <w:r>
        <w:t xml:space="preserve">        9875000.000     2.98432        108750000.000      5.71      3.10      2.86      5.93      5.48</w:t>
      </w:r>
    </w:p>
    <w:p w:rsidR="00AD09A1" w:rsidRDefault="00AD09A1" w:rsidP="00AD09A1">
      <w:r>
        <w:t xml:space="preserve">        9882000.000     2.98442        108820000.000      5.71      3.10      2.87      5.93      5.48</w:t>
      </w:r>
    </w:p>
    <w:p w:rsidR="00AD09A1" w:rsidRDefault="00AD09A1" w:rsidP="00AD09A1">
      <w:r>
        <w:t xml:space="preserve">        9889000.000     2.98453        108890000.000      5.71      3.10      2.87      5.93      5.48</w:t>
      </w:r>
    </w:p>
    <w:p w:rsidR="00AD09A1" w:rsidRDefault="00AD09A1" w:rsidP="00AD09A1">
      <w:r>
        <w:t xml:space="preserve">        9896000.000     2.98464        108960000.000      5.71      3.10      2.87      5.94      5.48</w:t>
      </w:r>
    </w:p>
    <w:p w:rsidR="00AD09A1" w:rsidRDefault="00AD09A1" w:rsidP="00AD09A1">
      <w:r>
        <w:t xml:space="preserve">        9903000.000     2.98474        109030000.000      5.71      3.10      2.87      5.94      5.48</w:t>
      </w:r>
    </w:p>
    <w:p w:rsidR="00AD09A1" w:rsidRDefault="00AD09A1" w:rsidP="00AD09A1">
      <w:r>
        <w:t xml:space="preserve">        9910000.000     2.98485        109100000.000      5.71      3.10      2.87      5.94      5.48</w:t>
      </w:r>
    </w:p>
    <w:p w:rsidR="00AD09A1" w:rsidRDefault="00AD09A1" w:rsidP="00AD09A1">
      <w:r>
        <w:t xml:space="preserve">        9917000.000     2.98495        109170000.000      5.71      3.10      2.87      5.94      5.48</w:t>
      </w:r>
    </w:p>
    <w:p w:rsidR="00AD09A1" w:rsidRDefault="00AD09A1" w:rsidP="00AD09A1">
      <w:r>
        <w:t xml:space="preserve">        9924000.000     2.98506        109240000.000      5.71      3.10      2.87      5.94      5.48</w:t>
      </w:r>
    </w:p>
    <w:p w:rsidR="00AD09A1" w:rsidRDefault="00AD09A1" w:rsidP="00AD09A1">
      <w:r>
        <w:t xml:space="preserve">        9931000.000     2.98516        109310000.000      5.71      3.10      2.87      5.94      5.48</w:t>
      </w:r>
    </w:p>
    <w:p w:rsidR="00AD09A1" w:rsidRDefault="00AD09A1" w:rsidP="00AD09A1">
      <w:r>
        <w:t xml:space="preserve">        9938000.000     2.98527        109380000.000      5.71      3.10      2.87      5.94      5.48</w:t>
      </w:r>
    </w:p>
    <w:p w:rsidR="00AD09A1" w:rsidRDefault="00AD09A1" w:rsidP="00AD09A1">
      <w:r>
        <w:t xml:space="preserve">        9945000.000     2.98538        109450000.000      5.71      3.10      2.87      5.94      5.48</w:t>
      </w:r>
    </w:p>
    <w:p w:rsidR="00AD09A1" w:rsidRDefault="00AD09A1" w:rsidP="00AD09A1">
      <w:r>
        <w:t xml:space="preserve">        9952000.000     2.98548        109520000.000      5.71      3.10      2.87      5.94      5.48</w:t>
      </w:r>
    </w:p>
    <w:p w:rsidR="00AD09A1" w:rsidRDefault="00AD09A1" w:rsidP="00AD09A1">
      <w:r>
        <w:t xml:space="preserve">        9959000.000     2.98559        109590000.000      5.71      3.11      2.87      5.94      5.48</w:t>
      </w:r>
    </w:p>
    <w:p w:rsidR="00AD09A1" w:rsidRDefault="00AD09A1" w:rsidP="00AD09A1">
      <w:r>
        <w:t xml:space="preserve">        9966000.000     2.98569        109660000.000      5.71      3.11      2.87      5.94      5.48</w:t>
      </w:r>
    </w:p>
    <w:p w:rsidR="00AD09A1" w:rsidRDefault="00AD09A1" w:rsidP="00AD09A1">
      <w:r>
        <w:t xml:space="preserve">        9973000.000     2.98580        109730000.000      5.71      3.11      2.87      5.94      5.48</w:t>
      </w:r>
    </w:p>
    <w:p w:rsidR="00AD09A1" w:rsidRDefault="00AD09A1" w:rsidP="00AD09A1">
      <w:r>
        <w:t xml:space="preserve">        9980000.000     2.98590        109800000.000      5.71      3.11      2.87      5.94      5.48</w:t>
      </w:r>
    </w:p>
    <w:p w:rsidR="00AD09A1" w:rsidRDefault="00AD09A1" w:rsidP="00AD09A1">
      <w:r>
        <w:t xml:space="preserve">        9987000.000     2.98601        109870000.000      5.71      3.11      2.87      5.94      5.48</w:t>
      </w:r>
    </w:p>
    <w:p w:rsidR="00AD09A1" w:rsidRDefault="00AD09A1" w:rsidP="00AD09A1">
      <w:r>
        <w:t xml:space="preserve">        9994000.000     2.98611        109940000.000      5.71      3.11      2.87      5.94      5.48</w:t>
      </w:r>
    </w:p>
    <w:p w:rsidR="00AD09A1" w:rsidRDefault="00AD09A1" w:rsidP="00AD09A1">
      <w:r>
        <w:t xml:space="preserve">       10001000.000     2.98622        110010000.000      5.71      3.11      2.87      5.94      5.48</w:t>
      </w:r>
    </w:p>
    <w:p w:rsidR="00AD09A1" w:rsidRDefault="00AD09A1" w:rsidP="00AD09A1">
      <w:r>
        <w:t xml:space="preserve">       10008000.000     2.98632        110080000.000      5.71      3.11      2.87      5.94      5.48</w:t>
      </w:r>
    </w:p>
    <w:p w:rsidR="00AD09A1" w:rsidRDefault="00AD09A1" w:rsidP="00AD09A1">
      <w:r>
        <w:t xml:space="preserve">       10015000.000     2.98643        110150000.000      5.71      3.11      2.87      5.94      5.48</w:t>
      </w:r>
    </w:p>
    <w:p w:rsidR="00AD09A1" w:rsidRDefault="00AD09A1" w:rsidP="00AD09A1">
      <w:r>
        <w:t xml:space="preserve">       10022000.000     2.98653        110220000.000      5.71      3.11      2.87      5.94      5.48</w:t>
      </w:r>
    </w:p>
    <w:p w:rsidR="00AD09A1" w:rsidRDefault="00AD09A1" w:rsidP="00AD09A1">
      <w:r>
        <w:t xml:space="preserve">       10029000.000     2.98663        110290000.000      5.71      3.11      2.87      5.94      5.48</w:t>
      </w:r>
    </w:p>
    <w:p w:rsidR="00AD09A1" w:rsidRDefault="00AD09A1" w:rsidP="00AD09A1">
      <w:r>
        <w:t xml:space="preserve">       10036000.000     2.98674        110360000.000      5.71      3.11      2.87      5.94      5.48</w:t>
      </w:r>
    </w:p>
    <w:p w:rsidR="00AD09A1" w:rsidRDefault="00AD09A1" w:rsidP="00AD09A1">
      <w:r>
        <w:t xml:space="preserve">       10043000.000     2.98684        110430000.000      5.71      3.11      2.87      5.94      5.48</w:t>
      </w:r>
    </w:p>
    <w:p w:rsidR="00AD09A1" w:rsidRDefault="00AD09A1" w:rsidP="00AD09A1">
      <w:r>
        <w:t xml:space="preserve">       10050000.000     2.98695        110500000.000      5.71      3.11      2.87      5.94      5.48</w:t>
      </w:r>
    </w:p>
    <w:p w:rsidR="00AD09A1" w:rsidRDefault="00AD09A1" w:rsidP="00AD09A1">
      <w:r>
        <w:t xml:space="preserve">       10057000.000     2.98705        110570000.000      5.71      3.11      2.87      5.94      5.48</w:t>
      </w:r>
    </w:p>
    <w:p w:rsidR="00AD09A1" w:rsidRDefault="00AD09A1" w:rsidP="00AD09A1">
      <w:r>
        <w:t xml:space="preserve">       10064000.000     2.98716        110640000.000      5.71      3.11      2.87      5.94      5.48</w:t>
      </w:r>
    </w:p>
    <w:p w:rsidR="00AD09A1" w:rsidRDefault="00AD09A1" w:rsidP="00AD09A1">
      <w:r>
        <w:lastRenderedPageBreak/>
        <w:t xml:space="preserve">       10071000.000     2.98726        110710000.000      5.71      3.11      2.87      5.94      5.48</w:t>
      </w:r>
    </w:p>
    <w:p w:rsidR="00AD09A1" w:rsidRDefault="00AD09A1" w:rsidP="00AD09A1">
      <w:r>
        <w:t xml:space="preserve">       10078000.000     2.98737        110780000.000      5.71      3.11      2.87      5.94      5.48</w:t>
      </w:r>
    </w:p>
    <w:p w:rsidR="00AD09A1" w:rsidRDefault="00AD09A1" w:rsidP="00AD09A1">
      <w:r>
        <w:t xml:space="preserve">       10085000.000     2.98747        110850000.000      5.71      3.11      2.87      5.94      5.48</w:t>
      </w:r>
    </w:p>
    <w:p w:rsidR="00AD09A1" w:rsidRDefault="00AD09A1" w:rsidP="00AD09A1">
      <w:r>
        <w:t xml:space="preserve">       10092000.000     2.98757        110920000.000      5.71      3.11      2.87      5.94      5.48</w:t>
      </w:r>
    </w:p>
    <w:p w:rsidR="00AD09A1" w:rsidRDefault="00AD09A1" w:rsidP="00AD09A1">
      <w:r>
        <w:t xml:space="preserve">       10099000.000     2.98768        110990000.000      5.71      3.11      2.87      5.94      5.48</w:t>
      </w:r>
    </w:p>
    <w:p w:rsidR="00AD09A1" w:rsidRDefault="00AD09A1" w:rsidP="00AD09A1">
      <w:r>
        <w:t xml:space="preserve">       10106000.000     2.98778        111060000.000      5.71      3.11      2.87      5.94      5.48</w:t>
      </w:r>
    </w:p>
    <w:p w:rsidR="00AD09A1" w:rsidRDefault="00AD09A1" w:rsidP="00AD09A1">
      <w:r>
        <w:t xml:space="preserve">       10113000.000     2.98788        111130000.000      5.71      3.11      2.87      5.94      5.48</w:t>
      </w:r>
    </w:p>
    <w:p w:rsidR="00AD09A1" w:rsidRDefault="00AD09A1" w:rsidP="00AD09A1">
      <w:r>
        <w:t xml:space="preserve">       10120000.000     2.98799        111200000.000      5.71      3.11      2.87      5.94      5.48</w:t>
      </w:r>
    </w:p>
    <w:p w:rsidR="00AD09A1" w:rsidRDefault="00AD09A1" w:rsidP="00AD09A1">
      <w:r>
        <w:t xml:space="preserve">       10127000.000     2.98809        111270000.000      5.71      3.11      2.87      5.94      5.48</w:t>
      </w:r>
    </w:p>
    <w:p w:rsidR="00AD09A1" w:rsidRDefault="00AD09A1" w:rsidP="00AD09A1">
      <w:r>
        <w:t xml:space="preserve">       10134000.000     2.98820        111340000.000      5.71      3.11      2.87      5.94      5.48</w:t>
      </w:r>
    </w:p>
    <w:p w:rsidR="00AD09A1" w:rsidRDefault="00AD09A1" w:rsidP="00AD09A1">
      <w:r>
        <w:t xml:space="preserve">       10141000.000     2.98830        111410000.000      5.71      3.11      2.87      5.94      5.48</w:t>
      </w:r>
    </w:p>
    <w:p w:rsidR="00AD09A1" w:rsidRDefault="00AD09A1" w:rsidP="00AD09A1">
      <w:r>
        <w:t xml:space="preserve">       10148000.000     2.98840        111480000.000      5.71      3.11      2.87      5.94      5.48</w:t>
      </w:r>
    </w:p>
    <w:p w:rsidR="00AD09A1" w:rsidRDefault="00AD09A1" w:rsidP="00AD09A1">
      <w:r>
        <w:t xml:space="preserve">       10155000.000     2.98851        111550000.000      5.71      3.11      2.87      5.94      5.49</w:t>
      </w:r>
    </w:p>
    <w:p w:rsidR="00AD09A1" w:rsidRDefault="00AD09A1" w:rsidP="00AD09A1">
      <w:r>
        <w:t xml:space="preserve">       10162000.000     2.98861        111620000.000      5.71      3.11      2.87      5.94      5.49</w:t>
      </w:r>
    </w:p>
    <w:p w:rsidR="00AD09A1" w:rsidRDefault="00AD09A1" w:rsidP="00AD09A1">
      <w:r>
        <w:t xml:space="preserve">       10169000.000     2.98871        111690000.000      5.71      3.11      2.87      5.94      5.49</w:t>
      </w:r>
    </w:p>
    <w:p w:rsidR="00AD09A1" w:rsidRDefault="00AD09A1" w:rsidP="00AD09A1">
      <w:r>
        <w:t xml:space="preserve">       10176000.000     2.98882        111760000.000      5.71      3.11      2.87      5.94      5.49</w:t>
      </w:r>
    </w:p>
    <w:p w:rsidR="00AD09A1" w:rsidRDefault="00AD09A1" w:rsidP="00AD09A1">
      <w:r>
        <w:t xml:space="preserve">       10183000.000     2.98892        111830000.000      5.71      3.11      2.87      5.94      5.49</w:t>
      </w:r>
    </w:p>
    <w:p w:rsidR="00AD09A1" w:rsidRDefault="00AD09A1" w:rsidP="00AD09A1">
      <w:r>
        <w:t xml:space="preserve">       10190000.000     2.98902        111900000.000      5.71      3.11      2.87      5.94      5.49</w:t>
      </w:r>
    </w:p>
    <w:p w:rsidR="00AD09A1" w:rsidRDefault="00AD09A1" w:rsidP="00AD09A1">
      <w:r>
        <w:t xml:space="preserve">       10197000.000     2.98912        111970000.000      5.71      3.11      2.87      5.94      5.49</w:t>
      </w:r>
    </w:p>
    <w:p w:rsidR="00AD09A1" w:rsidRDefault="00AD09A1" w:rsidP="00AD09A1">
      <w:r>
        <w:t xml:space="preserve">       10204000.000     2.98923        112040000.000      5.71      3.11      2.87      5.94      5.49</w:t>
      </w:r>
    </w:p>
    <w:p w:rsidR="00AD09A1" w:rsidRDefault="00AD09A1" w:rsidP="00AD09A1">
      <w:r>
        <w:t xml:space="preserve">       10211000.000     2.98933        112110000.000      5.72      3.11      2.87      5.94      5.49</w:t>
      </w:r>
    </w:p>
    <w:p w:rsidR="00AD09A1" w:rsidRDefault="00AD09A1" w:rsidP="00AD09A1">
      <w:r>
        <w:t xml:space="preserve">       10218000.000     2.98943        112180000.000      5.72      3.11      2.87      5.94      5.49</w:t>
      </w:r>
    </w:p>
    <w:p w:rsidR="00AD09A1" w:rsidRDefault="00AD09A1" w:rsidP="00AD09A1">
      <w:r>
        <w:t xml:space="preserve">       10225000.000     2.98954        112250000.000      5.72      3.11      2.87      5.94      5.49</w:t>
      </w:r>
    </w:p>
    <w:p w:rsidR="00AD09A1" w:rsidRDefault="00AD09A1" w:rsidP="00AD09A1">
      <w:r>
        <w:t xml:space="preserve">       10232000.000     2.98964        112320000.000      5.72      3.11      2.87      5.94      5.49</w:t>
      </w:r>
    </w:p>
    <w:p w:rsidR="00AD09A1" w:rsidRDefault="00AD09A1" w:rsidP="00AD09A1">
      <w:r>
        <w:t xml:space="preserve">       10239000.000     2.98974        112390000.000      5.72      3.11      2.87      5.94      5.49</w:t>
      </w:r>
    </w:p>
    <w:p w:rsidR="00AD09A1" w:rsidRDefault="00AD09A1" w:rsidP="00AD09A1">
      <w:r>
        <w:t xml:space="preserve">       10246000.000     2.98984        112460000.000      5.72      3.11      2.87      5.94      5.49</w:t>
      </w:r>
    </w:p>
    <w:p w:rsidR="00AD09A1" w:rsidRDefault="00AD09A1" w:rsidP="00AD09A1">
      <w:r>
        <w:t xml:space="preserve">       10253000.000     2.98995        112530000.000      5.72      3.11      2.87      5.94      5.49</w:t>
      </w:r>
    </w:p>
    <w:p w:rsidR="00AD09A1" w:rsidRDefault="00AD09A1" w:rsidP="00AD09A1">
      <w:r>
        <w:t xml:space="preserve">       10260000.000     2.99005        112600000.000      5.72      3.11      2.87      5.94      5.49</w:t>
      </w:r>
    </w:p>
    <w:p w:rsidR="00AD09A1" w:rsidRDefault="00AD09A1" w:rsidP="00AD09A1">
      <w:r>
        <w:t xml:space="preserve">       10267000.000     2.99015        112670000.000      5.72      3.11      2.87      5.95      5.49</w:t>
      </w:r>
    </w:p>
    <w:p w:rsidR="00AD09A1" w:rsidRDefault="00AD09A1" w:rsidP="00AD09A1">
      <w:r>
        <w:lastRenderedPageBreak/>
        <w:t xml:space="preserve">       10274000.000     2.99025        112740000.000      5.72      3.11      2.87      5.95      5.49</w:t>
      </w:r>
    </w:p>
    <w:p w:rsidR="00AD09A1" w:rsidRDefault="00AD09A1" w:rsidP="00AD09A1">
      <w:r>
        <w:t xml:space="preserve">       10281000.000     2.99035        112810000.000      5.72      3.11      2.87      5.95      5.49</w:t>
      </w:r>
    </w:p>
    <w:p w:rsidR="00AD09A1" w:rsidRDefault="00AD09A1" w:rsidP="00AD09A1">
      <w:r>
        <w:t xml:space="preserve">       10288000.000     2.99046        112880000.000      5.72      3.11      2.87      5.95      5.49</w:t>
      </w:r>
    </w:p>
    <w:p w:rsidR="00AD09A1" w:rsidRDefault="00AD09A1" w:rsidP="00AD09A1">
      <w:r>
        <w:t xml:space="preserve">       10295000.000     2.99056        112950000.000      5.72      3.11      2.87      5.95      5.49</w:t>
      </w:r>
    </w:p>
    <w:p w:rsidR="00AD09A1" w:rsidRDefault="00AD09A1" w:rsidP="00AD09A1">
      <w:r>
        <w:t xml:space="preserve">       10302000.000     2.99066        113020000.000      5.72      3.11      2.87      5.95      5.49</w:t>
      </w:r>
    </w:p>
    <w:p w:rsidR="00AD09A1" w:rsidRDefault="00AD09A1" w:rsidP="00AD09A1">
      <w:r>
        <w:t xml:space="preserve">       10309000.000     2.99076        113090000.000      5.72      3.11      2.87      5.95      5.49</w:t>
      </w:r>
    </w:p>
    <w:p w:rsidR="00AD09A1" w:rsidRDefault="00AD09A1" w:rsidP="00AD09A1">
      <w:r>
        <w:t xml:space="preserve">       10316000.000     2.99086        113160000.000      5.72      3.11      2.87      5.95      5.49</w:t>
      </w:r>
    </w:p>
    <w:p w:rsidR="00AD09A1" w:rsidRDefault="00AD09A1" w:rsidP="00AD09A1">
      <w:r>
        <w:t xml:space="preserve">       10323000.000     2.99097        113230000.000      5.72      3.11      2.87      5.95      5.49</w:t>
      </w:r>
    </w:p>
    <w:p w:rsidR="00AD09A1" w:rsidRDefault="00AD09A1" w:rsidP="00AD09A1">
      <w:r>
        <w:t xml:space="preserve">       10330000.000     2.99107        113300000.000      5.72      3.11      2.87      5.95      5.49</w:t>
      </w:r>
    </w:p>
    <w:p w:rsidR="00AD09A1" w:rsidRDefault="00AD09A1" w:rsidP="00AD09A1">
      <w:r>
        <w:t xml:space="preserve">       10337000.000     2.99117        113370000.000      5.72      3.11      2.87      5.95      5.49</w:t>
      </w:r>
    </w:p>
    <w:p w:rsidR="00AD09A1" w:rsidRDefault="00AD09A1" w:rsidP="00AD09A1">
      <w:r>
        <w:t xml:space="preserve">       10344000.000     2.99127        113440000.000      5.72      3.11      2.87      5.95      5.49</w:t>
      </w:r>
    </w:p>
    <w:p w:rsidR="00AD09A1" w:rsidRDefault="00AD09A1" w:rsidP="00AD09A1">
      <w:r>
        <w:t xml:space="preserve">       10351000.000     2.99137        113510000.000      5.72      3.11      2.87      5.95      5.49</w:t>
      </w:r>
    </w:p>
    <w:p w:rsidR="00AD09A1" w:rsidRDefault="00AD09A1" w:rsidP="00AD09A1">
      <w:r>
        <w:t xml:space="preserve">       10358000.000     2.99147        113580000.000      5.72      3.11      2.87      5.95      5.49</w:t>
      </w:r>
    </w:p>
    <w:p w:rsidR="00AD09A1" w:rsidRDefault="00AD09A1" w:rsidP="00AD09A1">
      <w:r>
        <w:t xml:space="preserve">       10365000.000     2.99158        113650000.000      5.72      3.11      2.87      5.95      5.49</w:t>
      </w:r>
    </w:p>
    <w:p w:rsidR="00AD09A1" w:rsidRDefault="00AD09A1" w:rsidP="00AD09A1">
      <w:r>
        <w:t xml:space="preserve">       10372000.000     2.99168        113720000.000      5.72      3.11      2.87      5.95      5.49</w:t>
      </w:r>
    </w:p>
    <w:p w:rsidR="00AD09A1" w:rsidRDefault="00AD09A1" w:rsidP="00AD09A1">
      <w:r>
        <w:t xml:space="preserve">       10379000.000     2.99178        113790000.000      5.72      3.11      2.87      5.95      5.49</w:t>
      </w:r>
    </w:p>
    <w:p w:rsidR="00AD09A1" w:rsidRDefault="00AD09A1" w:rsidP="00AD09A1">
      <w:r>
        <w:t xml:space="preserve">       10386000.000     2.99188        113860000.000      5.72      3.11      2.87      5.95      5.49</w:t>
      </w:r>
    </w:p>
    <w:p w:rsidR="00AD09A1" w:rsidRDefault="00AD09A1" w:rsidP="00AD09A1">
      <w:r>
        <w:t xml:space="preserve">       10393000.000     2.99198        113930000.000      5.72      3.11      2.87      5.95      5.49</w:t>
      </w:r>
    </w:p>
    <w:p w:rsidR="00AD09A1" w:rsidRDefault="00AD09A1" w:rsidP="00AD09A1">
      <w:r>
        <w:t xml:space="preserve">       10400000.000     2.99208        114000000.000      5.72      3.11      2.87      5.95      5.49</w:t>
      </w:r>
    </w:p>
    <w:p w:rsidR="00AD09A1" w:rsidRDefault="00AD09A1" w:rsidP="00AD09A1">
      <w:r>
        <w:t xml:space="preserve">       10407000.000     2.99218        114070000.000      5.72      3.11      2.87      5.95      5.49</w:t>
      </w:r>
    </w:p>
    <w:p w:rsidR="00AD09A1" w:rsidRDefault="00AD09A1" w:rsidP="00AD09A1">
      <w:r>
        <w:t xml:space="preserve">       10414000.000     2.99228        114140000.000      5.72      3.11      2.87      5.95      5.49</w:t>
      </w:r>
    </w:p>
    <w:p w:rsidR="00AD09A1" w:rsidRDefault="00AD09A1" w:rsidP="00AD09A1">
      <w:r>
        <w:t xml:space="preserve">       10421000.000     2.99238        114210000.000      5.72      3.11      2.87      5.95      5.49</w:t>
      </w:r>
    </w:p>
    <w:p w:rsidR="00AD09A1" w:rsidRDefault="00AD09A1" w:rsidP="00AD09A1">
      <w:r>
        <w:t xml:space="preserve">       10428000.000     2.99249        114280000.000      5.72      3.11      2.87      5.95      5.49</w:t>
      </w:r>
    </w:p>
    <w:p w:rsidR="00AD09A1" w:rsidRDefault="00AD09A1" w:rsidP="00AD09A1">
      <w:r>
        <w:t xml:space="preserve">       10435000.000     2.99259        114350000.000      5.72      3.11      2.87      5.95      5.49</w:t>
      </w:r>
    </w:p>
    <w:p w:rsidR="00AD09A1" w:rsidRDefault="00AD09A1" w:rsidP="00AD09A1">
      <w:r>
        <w:t xml:space="preserve">       10442000.000     2.99269        114420000.000      5.72      3.11      2.87      5.95      5.49</w:t>
      </w:r>
    </w:p>
    <w:p w:rsidR="00AD09A1" w:rsidRDefault="00AD09A1" w:rsidP="00AD09A1">
      <w:r>
        <w:t xml:space="preserve">       10449000.000     2.99279        114490000.000      5.72      3.11      2.87      5.95      5.49</w:t>
      </w:r>
    </w:p>
    <w:p w:rsidR="00AD09A1" w:rsidRDefault="00AD09A1" w:rsidP="00AD09A1">
      <w:r>
        <w:t xml:space="preserve">       10456000.000     2.99289        114560000.000      5.72      3.11      2.87      5.95      5.49</w:t>
      </w:r>
    </w:p>
    <w:p w:rsidR="00AD09A1" w:rsidRDefault="00AD09A1" w:rsidP="00AD09A1">
      <w:r>
        <w:t xml:space="preserve">       10463000.000     2.99299        114630000.000      5.72      3.11      2.87      5.95      5.49</w:t>
      </w:r>
    </w:p>
    <w:p w:rsidR="00AD09A1" w:rsidRDefault="00AD09A1" w:rsidP="00AD09A1">
      <w:r>
        <w:t xml:space="preserve">       10470000.000     2.99309        114700000.000      5.72      3.11      2.87      5.95      5.49</w:t>
      </w:r>
    </w:p>
    <w:p w:rsidR="00AD09A1" w:rsidRDefault="00AD09A1" w:rsidP="00AD09A1">
      <w:r>
        <w:lastRenderedPageBreak/>
        <w:t xml:space="preserve">       10477000.000     2.99319        114770000.000      5.72      3.11      2.87      5.95      5.49</w:t>
      </w:r>
    </w:p>
    <w:p w:rsidR="00AD09A1" w:rsidRDefault="00AD09A1" w:rsidP="00AD09A1">
      <w:r>
        <w:t xml:space="preserve">       10484000.000     2.99329        114840000.000      5.72      3.11      2.87      5.95      5.49</w:t>
      </w:r>
    </w:p>
    <w:p w:rsidR="00AD09A1" w:rsidRDefault="00AD09A1" w:rsidP="00AD09A1">
      <w:r>
        <w:t xml:space="preserve">       10491000.000     2.99339        114910000.000      5.72      3.11      2.87      5.95      5.49</w:t>
      </w:r>
    </w:p>
    <w:p w:rsidR="00AD09A1" w:rsidRDefault="00AD09A1" w:rsidP="00AD09A1">
      <w:r>
        <w:t xml:space="preserve">       10498000.000     2.99349        114980000.000      5.72      3.11      2.87      5.95      5.49</w:t>
      </w:r>
    </w:p>
    <w:p w:rsidR="00AD09A1" w:rsidRDefault="00AD09A1" w:rsidP="00AD09A1">
      <w:r>
        <w:t xml:space="preserve">       10505000.000     2.99359        115050000.000      5.72      3.11      2.87      5.95      5.49</w:t>
      </w:r>
    </w:p>
    <w:p w:rsidR="00AD09A1" w:rsidRDefault="00AD09A1" w:rsidP="00AD09A1">
      <w:r>
        <w:t xml:space="preserve">       10512000.000     2.99369        115120000.000      5.72      3.11      2.87      5.95      5.49</w:t>
      </w:r>
    </w:p>
    <w:p w:rsidR="00AD09A1" w:rsidRDefault="00AD09A1" w:rsidP="00AD09A1">
      <w:r>
        <w:t xml:space="preserve">       10519000.000     2.99379        115190000.000      5.72      3.11      2.87      5.95      5.49</w:t>
      </w:r>
    </w:p>
    <w:p w:rsidR="00AD09A1" w:rsidRDefault="00AD09A1" w:rsidP="00AD09A1">
      <w:r>
        <w:t xml:space="preserve">       10526000.000     2.99389        115260000.000      5.72      3.11      2.87      5.95      5.49</w:t>
      </w:r>
    </w:p>
    <w:p w:rsidR="00AD09A1" w:rsidRDefault="00AD09A1" w:rsidP="00AD09A1">
      <w:r>
        <w:t xml:space="preserve">       10533000.000     2.99399        115330000.000      5.72      3.11      2.87      5.95      5.49</w:t>
      </w:r>
    </w:p>
    <w:p w:rsidR="00AD09A1" w:rsidRDefault="00AD09A1" w:rsidP="00AD09A1">
      <w:r>
        <w:t xml:space="preserve">       10540000.000     2.99409        115400000.000      5.72      3.11      2.87      5.95      5.49</w:t>
      </w:r>
    </w:p>
    <w:p w:rsidR="00AD09A1" w:rsidRDefault="00AD09A1" w:rsidP="00AD09A1">
      <w:r>
        <w:t xml:space="preserve">       10547000.000     2.99419        115470000.000      5.72      3.11      2.87      5.95      5.49</w:t>
      </w:r>
    </w:p>
    <w:p w:rsidR="00AD09A1" w:rsidRDefault="00AD09A1" w:rsidP="00AD09A1">
      <w:r>
        <w:t xml:space="preserve">       10554000.000     2.99429        115540000.000      5.72      3.11      2.87      5.95      5.49</w:t>
      </w:r>
    </w:p>
    <w:p w:rsidR="00AD09A1" w:rsidRDefault="00AD09A1" w:rsidP="00AD09A1">
      <w:r>
        <w:t xml:space="preserve">       10561000.000     2.99439        115610000.000      5.72      3.11      2.87      5.95      5.49</w:t>
      </w:r>
    </w:p>
    <w:p w:rsidR="00AD09A1" w:rsidRDefault="00AD09A1" w:rsidP="00AD09A1">
      <w:r>
        <w:t xml:space="preserve">       10568000.000     2.99449        115680000.000      5.72      3.11      2.87      5.95      5.50</w:t>
      </w:r>
    </w:p>
    <w:p w:rsidR="00AD09A1" w:rsidRDefault="00AD09A1" w:rsidP="00AD09A1">
      <w:r>
        <w:t xml:space="preserve">       10575000.000     2.99459        115750000.000      5.72      3.11      2.87      5.95      5.50</w:t>
      </w:r>
    </w:p>
    <w:p w:rsidR="00AD09A1" w:rsidRDefault="00AD09A1" w:rsidP="00AD09A1">
      <w:r>
        <w:t xml:space="preserve">       10582000.000     2.99469        115820000.000      5.72      3.11      2.87      5.95      5.50</w:t>
      </w:r>
    </w:p>
    <w:p w:rsidR="00AD09A1" w:rsidRDefault="00AD09A1" w:rsidP="00AD09A1">
      <w:r>
        <w:t xml:space="preserve">       10589000.000     2.99479        115890000.000      5.72      3.11      2.87      5.95      5.50</w:t>
      </w:r>
    </w:p>
    <w:p w:rsidR="00AD09A1" w:rsidRDefault="00AD09A1" w:rsidP="00AD09A1">
      <w:r>
        <w:t xml:space="preserve">       10596000.000     2.99489        115960000.000      5.72      3.11      2.88      5.95      5.50</w:t>
      </w:r>
    </w:p>
    <w:p w:rsidR="00AD09A1" w:rsidRDefault="00AD09A1" w:rsidP="00AD09A1">
      <w:r>
        <w:t xml:space="preserve">       10603000.000     2.99498        116030000.000      5.72      3.11      2.88      5.95      5.50</w:t>
      </w:r>
    </w:p>
    <w:p w:rsidR="00AD09A1" w:rsidRDefault="00AD09A1" w:rsidP="00AD09A1">
      <w:r>
        <w:t xml:space="preserve">       10610000.000     2.99508        116100000.000      5.73      3.11      2.88      5.95      5.50</w:t>
      </w:r>
    </w:p>
    <w:p w:rsidR="00AD09A1" w:rsidRDefault="00AD09A1" w:rsidP="00AD09A1">
      <w:r>
        <w:t xml:space="preserve">       10617000.000     2.99518        116170000.000      5.73      3.11      2.88      5.95      5.50</w:t>
      </w:r>
    </w:p>
    <w:p w:rsidR="00AD09A1" w:rsidRDefault="00AD09A1" w:rsidP="00AD09A1">
      <w:r>
        <w:t xml:space="preserve">       10624000.000     2.99528        116240000.000      5.73      3.12      2.88      5.95      5.50</w:t>
      </w:r>
    </w:p>
    <w:p w:rsidR="00AD09A1" w:rsidRDefault="00AD09A1" w:rsidP="00AD09A1">
      <w:r>
        <w:t xml:space="preserve">       10631000.000     2.99538        116310000.000      5.73      3.12      2.88      5.95      5.50</w:t>
      </w:r>
    </w:p>
    <w:p w:rsidR="00AD09A1" w:rsidRDefault="00AD09A1" w:rsidP="00AD09A1">
      <w:r>
        <w:t xml:space="preserve">       10638000.000     2.99548        116380000.000      5.73      3.12      2.88      5.95      5.50</w:t>
      </w:r>
    </w:p>
    <w:p w:rsidR="00AD09A1" w:rsidRDefault="00AD09A1" w:rsidP="00AD09A1">
      <w:r>
        <w:t xml:space="preserve">       10645000.000     2.99558        116450000.000      5.73      3.12      2.88      5.95      5.50</w:t>
      </w:r>
    </w:p>
    <w:p w:rsidR="00AD09A1" w:rsidRDefault="00AD09A1" w:rsidP="00AD09A1">
      <w:r>
        <w:t xml:space="preserve">       10652000.000     2.99568        116520000.000      5.73      3.12      2.88      5.96      5.50</w:t>
      </w:r>
    </w:p>
    <w:p w:rsidR="00AD09A1" w:rsidRDefault="00AD09A1" w:rsidP="00AD09A1">
      <w:r>
        <w:t xml:space="preserve">       10659000.000     2.99578        116590000.000      5.73      3.12      2.88      5.96      5.50</w:t>
      </w:r>
    </w:p>
    <w:p w:rsidR="00AD09A1" w:rsidRDefault="00AD09A1" w:rsidP="00AD09A1">
      <w:r>
        <w:t xml:space="preserve">       10666000.000     2.99587        116660000.000      5.73      3.12      2.88      5.96      5.50</w:t>
      </w:r>
    </w:p>
    <w:p w:rsidR="00AD09A1" w:rsidRDefault="00AD09A1" w:rsidP="00AD09A1">
      <w:r>
        <w:t xml:space="preserve">       10673000.000     2.99597        116730000.000      5.73      3.12      2.88      5.96      5.50</w:t>
      </w:r>
    </w:p>
    <w:p w:rsidR="00AD09A1" w:rsidRDefault="00AD09A1" w:rsidP="00AD09A1">
      <w:r>
        <w:lastRenderedPageBreak/>
        <w:t xml:space="preserve">       10680000.000     2.99607        116800000.000      5.73      3.12      2.88      5.96      5.50</w:t>
      </w:r>
    </w:p>
    <w:p w:rsidR="00AD09A1" w:rsidRDefault="00AD09A1" w:rsidP="00AD09A1">
      <w:r>
        <w:t xml:space="preserve">       10687000.000     2.99617        116870000.000      5.73      3.12      2.88      5.96      5.50</w:t>
      </w:r>
    </w:p>
    <w:p w:rsidR="00AD09A1" w:rsidRDefault="00AD09A1" w:rsidP="00AD09A1">
      <w:r>
        <w:t xml:space="preserve">       10694000.000     2.99627        116940000.000      5.73      3.12      2.88      5.96      5.50</w:t>
      </w:r>
    </w:p>
    <w:p w:rsidR="00AD09A1" w:rsidRDefault="00AD09A1" w:rsidP="00AD09A1">
      <w:r>
        <w:t xml:space="preserve">       10701000.000     2.99637        117010000.000      5.73      3.12      2.88      5.96      5.50</w:t>
      </w:r>
    </w:p>
    <w:p w:rsidR="00AD09A1" w:rsidRDefault="00AD09A1" w:rsidP="00AD09A1">
      <w:r>
        <w:t xml:space="preserve">       10708000.000     2.99647        117080000.000      5.73      3.12      2.88      5.96      5.50</w:t>
      </w:r>
    </w:p>
    <w:p w:rsidR="00AD09A1" w:rsidRDefault="00AD09A1" w:rsidP="00AD09A1">
      <w:r>
        <w:t xml:space="preserve">       10715000.000     2.99656        117150000.000      5.73      3.12      2.88      5.96      5.50</w:t>
      </w:r>
    </w:p>
    <w:p w:rsidR="00AD09A1" w:rsidRDefault="00AD09A1" w:rsidP="00AD09A1">
      <w:r>
        <w:t xml:space="preserve">       10722000.000     2.99666        117220000.000      5.73      3.12      2.88      5.96      5.50</w:t>
      </w:r>
    </w:p>
    <w:p w:rsidR="00AD09A1" w:rsidRDefault="00AD09A1" w:rsidP="00AD09A1">
      <w:r>
        <w:t xml:space="preserve">       10729000.000     2.99676        117290000.000      5.73      3.12      2.88      5.96      5.50</w:t>
      </w:r>
    </w:p>
    <w:p w:rsidR="00AD09A1" w:rsidRDefault="00AD09A1" w:rsidP="00AD09A1">
      <w:r>
        <w:t xml:space="preserve">       10736000.000     2.99686        117360000.000      5.73      3.12      2.88      5.96      5.50</w:t>
      </w:r>
    </w:p>
    <w:p w:rsidR="00AD09A1" w:rsidRDefault="00AD09A1" w:rsidP="00AD09A1">
      <w:r>
        <w:t xml:space="preserve">       10743000.000     2.99696        117430000.000      5.73      3.12      2.88      5.96      5.50</w:t>
      </w:r>
    </w:p>
    <w:p w:rsidR="00AD09A1" w:rsidRDefault="00AD09A1" w:rsidP="00AD09A1">
      <w:r>
        <w:t xml:space="preserve">       10750000.000     2.99705        117500000.000      5.73      3.12      2.88      5.96      5.50</w:t>
      </w:r>
    </w:p>
    <w:p w:rsidR="00AD09A1" w:rsidRDefault="00AD09A1" w:rsidP="00AD09A1">
      <w:r>
        <w:t xml:space="preserve">       10757000.000     2.99715        117570000.000      5.73      3.12      2.88      5.96      5.50</w:t>
      </w:r>
    </w:p>
    <w:p w:rsidR="00AD09A1" w:rsidRDefault="00AD09A1" w:rsidP="00AD09A1">
      <w:r>
        <w:t xml:space="preserve">       10764000.000     2.99725        117640000.000      5.73      3.12      2.88      5.96      5.50</w:t>
      </w:r>
    </w:p>
    <w:p w:rsidR="00AD09A1" w:rsidRDefault="00AD09A1" w:rsidP="00AD09A1">
      <w:r>
        <w:t xml:space="preserve">       10771000.000     2.99735        117710000.000      5.73      3.12      2.88      5.96      5.50</w:t>
      </w:r>
    </w:p>
    <w:p w:rsidR="00AD09A1" w:rsidRDefault="00AD09A1" w:rsidP="00AD09A1">
      <w:r>
        <w:t xml:space="preserve">       10778000.000     2.99744        117780000.000      5.73      3.12      2.88      5.96      5.50</w:t>
      </w:r>
    </w:p>
    <w:p w:rsidR="00AD09A1" w:rsidRDefault="00AD09A1" w:rsidP="00AD09A1">
      <w:r>
        <w:t xml:space="preserve">       10785000.000     2.99754        117850000.000      5.73      3.12      2.88      5.96      5.50</w:t>
      </w:r>
    </w:p>
    <w:p w:rsidR="00AD09A1" w:rsidRDefault="00AD09A1" w:rsidP="00AD09A1">
      <w:r>
        <w:t xml:space="preserve">       10792000.000     2.99764        117920000.000      5.73      3.12      2.88      5.96      5.50</w:t>
      </w:r>
    </w:p>
    <w:p w:rsidR="00AD09A1" w:rsidRDefault="00AD09A1" w:rsidP="00AD09A1">
      <w:r>
        <w:t xml:space="preserve">       10799000.000     2.99774        117990000.000      5.73      3.12      2.88      5.96      5.50</w:t>
      </w:r>
    </w:p>
    <w:p w:rsidR="00AD09A1" w:rsidRDefault="00AD09A1" w:rsidP="00AD09A1">
      <w:r>
        <w:t xml:space="preserve">       10806000.000     2.99783        118060000.000      5.73      3.12      2.88      5.96      5.50</w:t>
      </w:r>
    </w:p>
    <w:p w:rsidR="00AD09A1" w:rsidRDefault="00AD09A1" w:rsidP="00AD09A1">
      <w:r>
        <w:t xml:space="preserve">       10813000.000     2.99793        118130000.000      5.73      3.12      2.88      5.96      5.50</w:t>
      </w:r>
    </w:p>
    <w:p w:rsidR="00AD09A1" w:rsidRDefault="00AD09A1" w:rsidP="00AD09A1">
      <w:r>
        <w:t xml:space="preserve">       10820000.000     2.99803        118200000.000      5.73      3.12      2.88      5.96      5.50</w:t>
      </w:r>
    </w:p>
    <w:p w:rsidR="00AD09A1" w:rsidRDefault="00AD09A1" w:rsidP="00AD09A1">
      <w:r>
        <w:t xml:space="preserve">       10827000.000     2.99813        118270000.000      5.73      3.12      2.88      5.96      5.50</w:t>
      </w:r>
    </w:p>
    <w:p w:rsidR="00AD09A1" w:rsidRDefault="00AD09A1" w:rsidP="00AD09A1">
      <w:r>
        <w:t xml:space="preserve">       10834000.000     2.99822        118340000.000      5.73      3.12      2.88      5.96      5.50</w:t>
      </w:r>
    </w:p>
    <w:p w:rsidR="00AD09A1" w:rsidRDefault="00AD09A1" w:rsidP="00AD09A1">
      <w:r>
        <w:t xml:space="preserve">       10841000.000     2.99832        118410000.000      5.73      3.12      2.88      5.96      5.50</w:t>
      </w:r>
    </w:p>
    <w:p w:rsidR="00AD09A1" w:rsidRDefault="00AD09A1" w:rsidP="00AD09A1">
      <w:r>
        <w:t xml:space="preserve">       10848000.000     2.99842        118480000.000      5.73      3.12      2.88      5.96      5.50</w:t>
      </w:r>
    </w:p>
    <w:p w:rsidR="00AD09A1" w:rsidRDefault="00AD09A1" w:rsidP="00AD09A1">
      <w:r>
        <w:t xml:space="preserve">       10855000.000     2.99852        118550000.000      5.73      3.12      2.88      5.96      5.50</w:t>
      </w:r>
    </w:p>
    <w:p w:rsidR="00AD09A1" w:rsidRDefault="00AD09A1" w:rsidP="00AD09A1">
      <w:r>
        <w:t xml:space="preserve">       10862000.000     2.99861        118620000.000      5.73      3.12      2.88      5.96      5.50</w:t>
      </w:r>
    </w:p>
    <w:p w:rsidR="00AD09A1" w:rsidRDefault="00AD09A1" w:rsidP="00AD09A1">
      <w:r>
        <w:t xml:space="preserve">       10869000.000     2.99871        118690000.000      5.73      3.12      2.88      5.96      5.50</w:t>
      </w:r>
    </w:p>
    <w:p w:rsidR="00AD09A1" w:rsidRDefault="00AD09A1" w:rsidP="00AD09A1">
      <w:r>
        <w:t xml:space="preserve">       10876000.000     2.99881        118760000.000      5.73      3.12      2.88      5.96      5.50</w:t>
      </w:r>
    </w:p>
    <w:p w:rsidR="00AD09A1" w:rsidRDefault="00AD09A1" w:rsidP="00AD09A1">
      <w:r>
        <w:lastRenderedPageBreak/>
        <w:t xml:space="preserve">       10883000.000     2.99890        118830000.000      5.73      3.12      2.88      5.96      5.50</w:t>
      </w:r>
    </w:p>
    <w:p w:rsidR="00AD09A1" w:rsidRDefault="00AD09A1" w:rsidP="00AD09A1">
      <w:r>
        <w:t xml:space="preserve">       10890000.000     2.99900        118900000.000      5.73      3.12      2.88      5.96      5.50</w:t>
      </w:r>
    </w:p>
    <w:p w:rsidR="00AD09A1" w:rsidRDefault="00AD09A1" w:rsidP="00AD09A1">
      <w:r>
        <w:t xml:space="preserve">       10897000.000     2.99910        118970000.000      5.73      3.12      2.88      5.96      5.50</w:t>
      </w:r>
    </w:p>
    <w:p w:rsidR="00AD09A1" w:rsidRDefault="00AD09A1" w:rsidP="00AD09A1">
      <w:r>
        <w:t xml:space="preserve">       10904000.000     2.99919        119040000.000      5.73      3.12      2.88      5.96      5.50</w:t>
      </w:r>
    </w:p>
    <w:p w:rsidR="00AD09A1" w:rsidRDefault="00AD09A1" w:rsidP="00AD09A1">
      <w:r>
        <w:t xml:space="preserve">       10911000.000     2.99929        119110000.000      5.73      3.12      2.88      5.96      5.50</w:t>
      </w:r>
    </w:p>
    <w:p w:rsidR="00AD09A1" w:rsidRDefault="00AD09A1" w:rsidP="00AD09A1">
      <w:r>
        <w:t xml:space="preserve">       10918000.000     2.99939        119180000.000      5.73      3.12      2.88      5.96      5.50</w:t>
      </w:r>
    </w:p>
    <w:p w:rsidR="00AD09A1" w:rsidRDefault="00AD09A1" w:rsidP="00AD09A1">
      <w:r>
        <w:t xml:space="preserve">       10925000.000     2.99948        119250000.000      5.73      3.12      2.88      5.96      5.50</w:t>
      </w:r>
    </w:p>
    <w:p w:rsidR="00AD09A1" w:rsidRDefault="00AD09A1" w:rsidP="00AD09A1">
      <w:r>
        <w:t xml:space="preserve">       10932000.000     2.99958        119320000.000      5.73      3.12      2.88      5.96      5.50</w:t>
      </w:r>
    </w:p>
    <w:p w:rsidR="00AD09A1" w:rsidRDefault="00AD09A1" w:rsidP="00AD09A1">
      <w:r>
        <w:t xml:space="preserve">       10939000.000     2.99967        119390000.000      5.73      3.12      2.88      5.96      5.50</w:t>
      </w:r>
    </w:p>
    <w:p w:rsidR="00AD09A1" w:rsidRDefault="00AD09A1" w:rsidP="00AD09A1">
      <w:r>
        <w:t xml:space="preserve">       10946000.000     2.99977        119460000.000      5.73      3.12      2.88      5.96      5.50</w:t>
      </w:r>
    </w:p>
    <w:p w:rsidR="00AD09A1" w:rsidRDefault="00AD09A1" w:rsidP="00AD09A1">
      <w:r>
        <w:t xml:space="preserve">       10953000.000     2.99987        119530000.000      5.73      3.12      2.88      5.96      5.50</w:t>
      </w:r>
    </w:p>
    <w:p w:rsidR="00AD09A1" w:rsidRDefault="00AD09A1" w:rsidP="00AD09A1">
      <w:r>
        <w:t xml:space="preserve">       10960000.000     2.99996        119600000.000      5.73      3.12      2.88      5.96      5.50</w:t>
      </w:r>
    </w:p>
    <w:p w:rsidR="00AD09A1" w:rsidRDefault="00AD09A1" w:rsidP="00AD09A1">
      <w:r>
        <w:t xml:space="preserve">       10967000.000     3.00006        119670000.000      5.73      3.12      2.88      5.96      5.50</w:t>
      </w:r>
    </w:p>
    <w:p w:rsidR="00AD09A1" w:rsidRDefault="00AD09A1" w:rsidP="00AD09A1">
      <w:r>
        <w:t xml:space="preserve">       10974000.000     3.00016        119740000.000      5.73      3.12      2.88      5.96      5.50</w:t>
      </w:r>
    </w:p>
    <w:p w:rsidR="00AD09A1" w:rsidRDefault="00AD09A1" w:rsidP="00AD09A1">
      <w:r>
        <w:t xml:space="preserve">       10981000.000     3.00025        119810000.000      5.73      3.12      2.88      5.96      5.50</w:t>
      </w:r>
    </w:p>
    <w:p w:rsidR="00AD09A1" w:rsidRDefault="00AD09A1" w:rsidP="00AD09A1">
      <w:r>
        <w:t xml:space="preserve">       10988000.000     3.00035        119880000.000      5.73      3.12      2.88      5.96      5.50</w:t>
      </w:r>
    </w:p>
    <w:p w:rsidR="00AD09A1" w:rsidRDefault="00AD09A1" w:rsidP="00AD09A1">
      <w:r>
        <w:t xml:space="preserve">       10995000.000     3.00044        119950000.000      5.73      3.12      2.88      5.96      5.51</w:t>
      </w:r>
    </w:p>
    <w:p w:rsidR="00AD09A1" w:rsidRDefault="00AD09A1" w:rsidP="00AD09A1">
      <w:r>
        <w:t xml:space="preserve">       11002000.000     3.00054        120020000.000      5.73      3.12      2.88      5.96      5.51</w:t>
      </w:r>
    </w:p>
    <w:p w:rsidR="00AD09A1" w:rsidRDefault="00AD09A1" w:rsidP="00AD09A1">
      <w:r>
        <w:t xml:space="preserve">       11009000.000     3.00063        120090000.000      5.73      3.12      2.88      5.96      5.51</w:t>
      </w:r>
    </w:p>
    <w:p w:rsidR="00AD09A1" w:rsidRDefault="00AD09A1" w:rsidP="00AD09A1">
      <w:r>
        <w:t xml:space="preserve">       11016000.000     3.00073        120160000.000      5.73      3.12      2.88      5.96      5.51</w:t>
      </w:r>
    </w:p>
    <w:p w:rsidR="00AD09A1" w:rsidRDefault="00AD09A1" w:rsidP="00AD09A1">
      <w:r>
        <w:t xml:space="preserve">       11023000.000     3.00083        120230000.000      5.74      3.12      2.88      5.96      5.51</w:t>
      </w:r>
    </w:p>
    <w:p w:rsidR="00AD09A1" w:rsidRDefault="00AD09A1" w:rsidP="00AD09A1">
      <w:r>
        <w:t xml:space="preserve">       11030000.000     3.00092        120300000.000      5.74      3.12      2.88      5.96      5.51</w:t>
      </w:r>
    </w:p>
    <w:p w:rsidR="00AD09A1" w:rsidRDefault="00AD09A1" w:rsidP="00AD09A1">
      <w:r>
        <w:t xml:space="preserve">       11037000.000     3.00102        120370000.000      5.74      3.12      2.88      5.96      5.51</w:t>
      </w:r>
    </w:p>
    <w:p w:rsidR="00AD09A1" w:rsidRDefault="00AD09A1" w:rsidP="00AD09A1">
      <w:r>
        <w:t xml:space="preserve">       11044000.000     3.00111        120440000.000      5.74      3.12      2.88      5.97      5.51</w:t>
      </w:r>
    </w:p>
    <w:p w:rsidR="00AD09A1" w:rsidRDefault="00AD09A1" w:rsidP="00AD09A1">
      <w:r>
        <w:t xml:space="preserve">       11051000.000     3.00121        120510000.000      5.74      3.12      2.88      5.97      5.51</w:t>
      </w:r>
    </w:p>
    <w:p w:rsidR="00AD09A1" w:rsidRDefault="00AD09A1" w:rsidP="00AD09A1">
      <w:r>
        <w:t xml:space="preserve">       11058000.000     3.00130        120580000.000      5.74      3.12      2.88      5.97      5.51</w:t>
      </w:r>
    </w:p>
    <w:p w:rsidR="00AD09A1" w:rsidRDefault="00AD09A1" w:rsidP="00AD09A1">
      <w:r>
        <w:t xml:space="preserve">       11065000.000     3.00140        120650000.000      5.74      3.12      2.88      5.97      5.51</w:t>
      </w:r>
    </w:p>
    <w:p w:rsidR="00AD09A1" w:rsidRDefault="00AD09A1" w:rsidP="00AD09A1">
      <w:r>
        <w:t xml:space="preserve">       11072000.000     3.00149        120720000.000      5.74      3.12      2.88      5.97      5.51</w:t>
      </w:r>
    </w:p>
    <w:p w:rsidR="00AD09A1" w:rsidRDefault="00AD09A1" w:rsidP="00AD09A1">
      <w:r>
        <w:t xml:space="preserve">       11079000.000     3.00159        120790000.000      5.74      3.12      2.88      5.97      5.51</w:t>
      </w:r>
    </w:p>
    <w:p w:rsidR="00AD09A1" w:rsidRDefault="00AD09A1" w:rsidP="00AD09A1">
      <w:r>
        <w:lastRenderedPageBreak/>
        <w:t xml:space="preserve">       11086000.000     3.00168        120860000.000      5.74      3.12      2.88      5.97      5.51</w:t>
      </w:r>
    </w:p>
    <w:p w:rsidR="00AD09A1" w:rsidRDefault="00AD09A1" w:rsidP="00AD09A1">
      <w:r>
        <w:t xml:space="preserve">       11093000.000     3.00178        120930000.000      5.74      3.12      2.88      5.97      5.51</w:t>
      </w:r>
    </w:p>
    <w:p w:rsidR="00AD09A1" w:rsidRDefault="00AD09A1" w:rsidP="00AD09A1">
      <w:r>
        <w:t xml:space="preserve">       11100000.000     3.00187        121000000.000      5.74      3.12      2.88      5.97      5.51</w:t>
      </w:r>
    </w:p>
    <w:p w:rsidR="00AD09A1" w:rsidRDefault="00AD09A1" w:rsidP="00AD09A1">
      <w:r>
        <w:t xml:space="preserve">       11107000.000     3.00197        121070000.000      5.74      3.12      2.88      5.97      5.51</w:t>
      </w:r>
    </w:p>
    <w:p w:rsidR="00AD09A1" w:rsidRDefault="00AD09A1" w:rsidP="00AD09A1">
      <w:r>
        <w:t xml:space="preserve">       11114000.000     3.00206        121140000.000      5.74      3.12      2.88      5.97      5.51</w:t>
      </w:r>
    </w:p>
    <w:p w:rsidR="00AD09A1" w:rsidRDefault="00AD09A1" w:rsidP="00AD09A1">
      <w:r>
        <w:t xml:space="preserve">       11121000.000     3.00216        121210000.000      5.74      3.12      2.88      5.97      5.51</w:t>
      </w:r>
    </w:p>
    <w:p w:rsidR="00AD09A1" w:rsidRDefault="00AD09A1" w:rsidP="00AD09A1">
      <w:r>
        <w:t xml:space="preserve">       11128000.000     3.00225        121280000.000      5.74      3.12      2.88      5.97      5.51</w:t>
      </w:r>
    </w:p>
    <w:p w:rsidR="00AD09A1" w:rsidRDefault="00AD09A1" w:rsidP="00AD09A1">
      <w:r>
        <w:t xml:space="preserve">       11135000.000     3.00235        121350000.000      5.74      3.12      2.88      5.97      5.51</w:t>
      </w:r>
    </w:p>
    <w:p w:rsidR="00AD09A1" w:rsidRDefault="00AD09A1" w:rsidP="00AD09A1">
      <w:r>
        <w:t xml:space="preserve">       11142000.000     3.00244        121420000.000      5.74      3.12      2.88      5.97      5.51</w:t>
      </w:r>
    </w:p>
    <w:p w:rsidR="00AD09A1" w:rsidRDefault="00AD09A1" w:rsidP="00AD09A1">
      <w:r>
        <w:t xml:space="preserve">       11149000.000     3.00254        121490000.000      5.74      3.12      2.88      5.97      5.51</w:t>
      </w:r>
    </w:p>
    <w:p w:rsidR="00AD09A1" w:rsidRDefault="00AD09A1" w:rsidP="00AD09A1">
      <w:r>
        <w:t xml:space="preserve">       11156000.000     3.00263        121560000.000      5.74      3.12      2.88      5.97      5.51</w:t>
      </w:r>
    </w:p>
    <w:p w:rsidR="00AD09A1" w:rsidRDefault="00AD09A1" w:rsidP="00AD09A1">
      <w:r>
        <w:t xml:space="preserve">       11163000.000     3.00273        121630000.000      5.74      3.12      2.88      5.97      5.51</w:t>
      </w:r>
    </w:p>
    <w:p w:rsidR="00AD09A1" w:rsidRDefault="00AD09A1" w:rsidP="00AD09A1">
      <w:r>
        <w:t xml:space="preserve">       11170000.000     3.00282        121700000.000      5.74      3.12      2.88      5.97      5.51</w:t>
      </w:r>
    </w:p>
    <w:p w:rsidR="00AD09A1" w:rsidRDefault="00AD09A1" w:rsidP="00AD09A1">
      <w:r>
        <w:t xml:space="preserve">       11177000.000     3.00292        121770000.000      5.74      3.12      2.88      5.97      5.51</w:t>
      </w:r>
    </w:p>
    <w:p w:rsidR="00AD09A1" w:rsidRDefault="00AD09A1" w:rsidP="00AD09A1">
      <w:r>
        <w:t xml:space="preserve">       11184000.000     3.00301        121840000.000      5.74      3.12      2.88      5.97      5.51</w:t>
      </w:r>
    </w:p>
    <w:p w:rsidR="00AD09A1" w:rsidRDefault="00AD09A1" w:rsidP="00AD09A1">
      <w:r>
        <w:t xml:space="preserve">       11191000.000     3.00310        121910000.000      5.74      3.12      2.88      5.97      5.51</w:t>
      </w:r>
    </w:p>
    <w:p w:rsidR="00AD09A1" w:rsidRDefault="00AD09A1" w:rsidP="00AD09A1">
      <w:r>
        <w:t xml:space="preserve">       11198000.000     3.00320        121980000.000      5.74      3.12      2.88      5.97      5.51</w:t>
      </w:r>
    </w:p>
    <w:p w:rsidR="00AD09A1" w:rsidRDefault="00AD09A1" w:rsidP="00AD09A1">
      <w:r>
        <w:t xml:space="preserve">       11205000.000     3.00329        122050000.000      5.74      3.12      2.88      5.97      5.51</w:t>
      </w:r>
    </w:p>
    <w:p w:rsidR="00AD09A1" w:rsidRDefault="00AD09A1" w:rsidP="00AD09A1">
      <w:r>
        <w:t xml:space="preserve">       11212000.000     3.00339        122120000.000      5.74      3.12      2.88      5.97      5.51</w:t>
      </w:r>
    </w:p>
    <w:p w:rsidR="00AD09A1" w:rsidRDefault="00AD09A1" w:rsidP="00AD09A1">
      <w:r>
        <w:t xml:space="preserve">       11219000.000     3.00348        122190000.000      5.74      3.12      2.88      5.97      5.51</w:t>
      </w:r>
    </w:p>
    <w:p w:rsidR="00AD09A1" w:rsidRDefault="00AD09A1" w:rsidP="00AD09A1">
      <w:r>
        <w:t xml:space="preserve">       11226000.000     3.00357        122260000.000      5.74      3.12      2.88      5.97      5.51</w:t>
      </w:r>
    </w:p>
    <w:p w:rsidR="00AD09A1" w:rsidRDefault="00AD09A1" w:rsidP="00AD09A1">
      <w:r>
        <w:t xml:space="preserve">       11233000.000     3.00367        122330000.000      5.74      3.12      2.88      5.97      5.51</w:t>
      </w:r>
    </w:p>
    <w:p w:rsidR="00AD09A1" w:rsidRDefault="00AD09A1" w:rsidP="00AD09A1">
      <w:r>
        <w:t xml:space="preserve">       11240000.000     3.00376        122400000.000      5.74      3.12      2.88      5.97      5.51</w:t>
      </w:r>
    </w:p>
    <w:p w:rsidR="00AD09A1" w:rsidRDefault="00AD09A1" w:rsidP="00AD09A1">
      <w:r>
        <w:t xml:space="preserve">       11247000.000     3.00386        122470000.000      5.74      3.12      2.88      5.97      5.51</w:t>
      </w:r>
    </w:p>
    <w:p w:rsidR="00AD09A1" w:rsidRDefault="00AD09A1" w:rsidP="00AD09A1">
      <w:r>
        <w:t xml:space="preserve">       11254000.000     3.00395        122540000.000      5.74      3.12      2.88      5.97      5.51</w:t>
      </w:r>
    </w:p>
    <w:p w:rsidR="00AD09A1" w:rsidRDefault="00AD09A1" w:rsidP="00AD09A1">
      <w:r>
        <w:t xml:space="preserve">       11261000.000     3.00404        122610000.000      5.74      3.12      2.88      5.97      5.51</w:t>
      </w:r>
    </w:p>
    <w:p w:rsidR="00AD09A1" w:rsidRDefault="00AD09A1" w:rsidP="00AD09A1">
      <w:r>
        <w:t xml:space="preserve">       11268000.000     3.00414        122680000.000      5.74      3.12      2.88      5.97      5.51</w:t>
      </w:r>
    </w:p>
    <w:p w:rsidR="00AD09A1" w:rsidRDefault="00AD09A1" w:rsidP="00AD09A1">
      <w:r>
        <w:t xml:space="preserve">       11275000.000     3.00423        122750000.000      5.74      3.12      2.88      5.97      5.51</w:t>
      </w:r>
    </w:p>
    <w:p w:rsidR="00AD09A1" w:rsidRDefault="00AD09A1" w:rsidP="00AD09A1">
      <w:r>
        <w:t xml:space="preserve">       11282000.000     3.00432        122820000.000      5.74      3.12      2.88      5.97      5.51</w:t>
      </w:r>
    </w:p>
    <w:p w:rsidR="00AD09A1" w:rsidRDefault="00AD09A1" w:rsidP="00AD09A1">
      <w:r>
        <w:lastRenderedPageBreak/>
        <w:t xml:space="preserve">       11289000.000     3.00442        122890000.000      5.74      3.12      2.88      5.97      5.51</w:t>
      </w:r>
    </w:p>
    <w:p w:rsidR="00AD09A1" w:rsidRDefault="00AD09A1" w:rsidP="00AD09A1">
      <w:r>
        <w:t xml:space="preserve">       11296000.000     3.00451        122960000.000      5.74      3.12      2.88      5.97      5.51</w:t>
      </w:r>
    </w:p>
    <w:p w:rsidR="00AD09A1" w:rsidRDefault="00AD09A1" w:rsidP="00AD09A1">
      <w:r>
        <w:t xml:space="preserve">       11303000.000     3.00460        123030000.000      5.74      3.12      2.88      5.97      5.51</w:t>
      </w:r>
    </w:p>
    <w:p w:rsidR="00AD09A1" w:rsidRDefault="00AD09A1" w:rsidP="00AD09A1">
      <w:r>
        <w:t xml:space="preserve">       11310000.000     3.00470        123100000.000      5.74      3.12      2.88      5.97      5.51</w:t>
      </w:r>
    </w:p>
    <w:p w:rsidR="00AD09A1" w:rsidRDefault="00AD09A1" w:rsidP="00AD09A1">
      <w:r>
        <w:t xml:space="preserve">       11317000.000     3.00479        123170000.000      5.74      3.12      2.88      5.97      5.51</w:t>
      </w:r>
    </w:p>
    <w:p w:rsidR="00AD09A1" w:rsidRDefault="00AD09A1" w:rsidP="00AD09A1">
      <w:r>
        <w:t xml:space="preserve">       11324000.000     3.00488        123240000.000      5.74      3.13      2.88      5.97      5.51</w:t>
      </w:r>
    </w:p>
    <w:p w:rsidR="00AD09A1" w:rsidRDefault="00AD09A1" w:rsidP="00AD09A1">
      <w:r>
        <w:t xml:space="preserve">       11331000.000     3.00498        123310000.000      5.74      3.13      2.88      5.97      5.51</w:t>
      </w:r>
    </w:p>
    <w:p w:rsidR="00AD09A1" w:rsidRDefault="00AD09A1" w:rsidP="00AD09A1">
      <w:r>
        <w:t xml:space="preserve">       11338000.000     3.00507        123380000.000      5.74      3.13      2.88      5.97      5.51</w:t>
      </w:r>
    </w:p>
    <w:p w:rsidR="00AD09A1" w:rsidRDefault="00AD09A1" w:rsidP="00AD09A1">
      <w:r>
        <w:t xml:space="preserve">       11345000.000     3.00516        123450000.000      5.74      3.13      2.88      5.97      5.51</w:t>
      </w:r>
    </w:p>
    <w:p w:rsidR="00AD09A1" w:rsidRDefault="00AD09A1" w:rsidP="00AD09A1">
      <w:r>
        <w:t xml:space="preserve">       11352000.000     3.00526        123520000.000      5.74      3.13      2.89      5.97      5.51</w:t>
      </w:r>
    </w:p>
    <w:p w:rsidR="00AD09A1" w:rsidRDefault="00AD09A1" w:rsidP="00AD09A1">
      <w:r>
        <w:t xml:space="preserve">       11359000.000     3.00535        123590000.000      5.74      3.13      2.89      5.97      5.51</w:t>
      </w:r>
    </w:p>
    <w:p w:rsidR="00AD09A1" w:rsidRDefault="00AD09A1" w:rsidP="00AD09A1">
      <w:r>
        <w:t xml:space="preserve">       11366000.000     3.00544        123660000.000      5.74      3.13      2.89      5.97      5.51</w:t>
      </w:r>
    </w:p>
    <w:p w:rsidR="00AD09A1" w:rsidRDefault="00AD09A1" w:rsidP="00AD09A1">
      <w:r>
        <w:t xml:space="preserve">       11373000.000     3.00553        123730000.000      5.74      3.13      2.89      5.97      5.51</w:t>
      </w:r>
    </w:p>
    <w:p w:rsidR="00AD09A1" w:rsidRDefault="00AD09A1" w:rsidP="00AD09A1">
      <w:r>
        <w:t xml:space="preserve">       11380000.000     3.00563        123800000.000      5.74      3.13      2.89      5.97      5.51</w:t>
      </w:r>
    </w:p>
    <w:p w:rsidR="00AD09A1" w:rsidRDefault="00AD09A1" w:rsidP="00AD09A1">
      <w:r>
        <w:t xml:space="preserve">       11387000.000     3.00572        123870000.000      5.74      3.13      2.89      5.97      5.51</w:t>
      </w:r>
    </w:p>
    <w:p w:rsidR="00AD09A1" w:rsidRDefault="00AD09A1" w:rsidP="00AD09A1">
      <w:r>
        <w:t xml:space="preserve">       11394000.000     3.00581        123940000.000      5.74      3.13      2.89      5.97      5.51</w:t>
      </w:r>
    </w:p>
    <w:p w:rsidR="00AD09A1" w:rsidRDefault="00AD09A1" w:rsidP="00AD09A1">
      <w:r>
        <w:t xml:space="preserve">       11401000.000     3.00591        124010000.000      5.74      3.13      2.89      5.97      5.51</w:t>
      </w:r>
    </w:p>
    <w:p w:rsidR="00AD09A1" w:rsidRDefault="00AD09A1" w:rsidP="00AD09A1">
      <w:r>
        <w:t xml:space="preserve">       11408000.000     3.00600        124080000.000      5.74      3.13      2.89      5.97      5.51</w:t>
      </w:r>
    </w:p>
    <w:p w:rsidR="00AD09A1" w:rsidRDefault="00AD09A1" w:rsidP="00AD09A1">
      <w:r>
        <w:t xml:space="preserve">       11415000.000     3.00609        124150000.000      5.74      3.13      2.89      5.97      5.51</w:t>
      </w:r>
    </w:p>
    <w:p w:rsidR="00AD09A1" w:rsidRDefault="00AD09A1" w:rsidP="00AD09A1">
      <w:r>
        <w:t xml:space="preserve">       11422000.000     3.00618        124220000.000      5.74      3.13      2.89      5.97      5.51</w:t>
      </w:r>
    </w:p>
    <w:p w:rsidR="00AD09A1" w:rsidRDefault="00AD09A1" w:rsidP="00AD09A1">
      <w:r>
        <w:t xml:space="preserve">       11429000.000     3.00628        124290000.000      5.74      3.13      2.89      5.97      5.51</w:t>
      </w:r>
    </w:p>
    <w:p w:rsidR="00AD09A1" w:rsidRDefault="00AD09A1" w:rsidP="00AD09A1">
      <w:r>
        <w:t xml:space="preserve">       11436000.000     3.00637        124360000.000      5.74      3.13      2.89      5.97      5.52</w:t>
      </w:r>
    </w:p>
    <w:p w:rsidR="00AD09A1" w:rsidRDefault="00AD09A1" w:rsidP="00AD09A1">
      <w:r>
        <w:t xml:space="preserve">       11443000.000     3.00646        124430000.000      5.74      3.13      2.89      5.97      5.52</w:t>
      </w:r>
    </w:p>
    <w:p w:rsidR="00AD09A1" w:rsidRDefault="00AD09A1" w:rsidP="00AD09A1">
      <w:r>
        <w:t xml:space="preserve">       11450000.000     3.00655        124500000.000      5.75      3.13      2.89      5.97      5.52</w:t>
      </w:r>
    </w:p>
    <w:p w:rsidR="00AD09A1" w:rsidRDefault="00AD09A1" w:rsidP="00AD09A1">
      <w:r>
        <w:t xml:space="preserve">       11457000.000     3.00664        124570000.000      5.75      3.13      2.89      5.98      5.52</w:t>
      </w:r>
    </w:p>
    <w:p w:rsidR="00AD09A1" w:rsidRDefault="00AD09A1" w:rsidP="00AD09A1">
      <w:r>
        <w:t xml:space="preserve">       11464000.000     3.00674        124640000.000      5.75      3.13      2.89      5.98      5.52</w:t>
      </w:r>
    </w:p>
    <w:p w:rsidR="00AD09A1" w:rsidRDefault="00AD09A1" w:rsidP="00AD09A1">
      <w:r>
        <w:t xml:space="preserve">       11471000.000     3.00683        124710000.000      5.75      3.13      2.89      5.98      5.52</w:t>
      </w:r>
    </w:p>
    <w:p w:rsidR="00AD09A1" w:rsidRDefault="00AD09A1" w:rsidP="00AD09A1">
      <w:r>
        <w:t xml:space="preserve">       11478000.000     3.00692        124780000.000      5.75      3.13      2.89      5.98      5.52</w:t>
      </w:r>
    </w:p>
    <w:p w:rsidR="00AD09A1" w:rsidRDefault="00AD09A1" w:rsidP="00AD09A1">
      <w:r>
        <w:t xml:space="preserve">       11485000.000     3.00701        124850000.000      5.75      3.13      2.89      5.98      5.52</w:t>
      </w:r>
    </w:p>
    <w:p w:rsidR="00AD09A1" w:rsidRDefault="00AD09A1" w:rsidP="00AD09A1">
      <w:r>
        <w:lastRenderedPageBreak/>
        <w:t xml:space="preserve">       11492000.000     3.00710        124920000.000      5.75      3.13      2.89      5.98      5.52</w:t>
      </w:r>
    </w:p>
    <w:p w:rsidR="00AD09A1" w:rsidRDefault="00AD09A1" w:rsidP="00AD09A1">
      <w:r>
        <w:t xml:space="preserve">       11499000.000     3.00720        124990000.000      5.75      3.13      2.89      5.98      5.52</w:t>
      </w:r>
    </w:p>
    <w:p w:rsidR="00AD09A1" w:rsidRDefault="00AD09A1" w:rsidP="00AD09A1">
      <w:r>
        <w:t xml:space="preserve">       11506000.000     3.00729        125060000.000      5.75      3.13      2.89      5.98      5.52</w:t>
      </w:r>
    </w:p>
    <w:p w:rsidR="00AD09A1" w:rsidRDefault="00AD09A1" w:rsidP="00AD09A1">
      <w:r>
        <w:t xml:space="preserve">       11513000.000     3.00738        125130000.000      5.75      3.13      2.89      5.98      5.52</w:t>
      </w:r>
    </w:p>
    <w:p w:rsidR="00AD09A1" w:rsidRDefault="00AD09A1" w:rsidP="00AD09A1">
      <w:r>
        <w:t xml:space="preserve">       11520000.000     3.00747        125200000.000      5.75      3.13      2.89      5.98      5.52</w:t>
      </w:r>
    </w:p>
    <w:p w:rsidR="00AD09A1" w:rsidRDefault="00AD09A1" w:rsidP="00AD09A1">
      <w:r>
        <w:t xml:space="preserve">       11527000.000     3.00756        125270000.000      5.75      3.13      2.89      5.98      5.52</w:t>
      </w:r>
    </w:p>
    <w:p w:rsidR="00AD09A1" w:rsidRDefault="00AD09A1" w:rsidP="00AD09A1">
      <w:r>
        <w:t xml:space="preserve">       11534000.000     3.00765        125340000.000      5.75      3.13      2.89      5.98      5.52</w:t>
      </w:r>
    </w:p>
    <w:p w:rsidR="00AD09A1" w:rsidRDefault="00AD09A1" w:rsidP="00AD09A1">
      <w:r>
        <w:t xml:space="preserve">       11541000.000     3.00775        125410000.000      5.75      3.13      2.89      5.98      5.52</w:t>
      </w:r>
    </w:p>
    <w:p w:rsidR="00AD09A1" w:rsidRDefault="00AD09A1" w:rsidP="00AD09A1">
      <w:r>
        <w:t xml:space="preserve">       11548000.000     3.00784        125480000.000      5.75      3.13      2.89      5.98      5.52</w:t>
      </w:r>
    </w:p>
    <w:p w:rsidR="00AD09A1" w:rsidRDefault="00AD09A1" w:rsidP="00AD09A1">
      <w:r>
        <w:t xml:space="preserve">       11555000.000     3.00793        125550000.000      5.75      3.13      2.89      5.98      5.52</w:t>
      </w:r>
    </w:p>
    <w:p w:rsidR="00AD09A1" w:rsidRDefault="00AD09A1" w:rsidP="00AD09A1">
      <w:r>
        <w:t xml:space="preserve">       11562000.000     3.00802        125620000.000      5.75      3.13      2.89      5.98      5.52</w:t>
      </w:r>
    </w:p>
    <w:p w:rsidR="00AD09A1" w:rsidRDefault="00AD09A1" w:rsidP="00AD09A1">
      <w:r>
        <w:t xml:space="preserve">       11569000.000     3.00811        125690000.000      5.75      3.13      2.89      5.98      5.52</w:t>
      </w:r>
    </w:p>
    <w:p w:rsidR="00AD09A1" w:rsidRDefault="00AD09A1" w:rsidP="00AD09A1">
      <w:r>
        <w:t xml:space="preserve">       11576000.000     3.00820        125760000.000      5.75      3.13      2.89      5.98      5.52</w:t>
      </w:r>
    </w:p>
    <w:p w:rsidR="00AD09A1" w:rsidRDefault="00AD09A1" w:rsidP="00AD09A1">
      <w:r>
        <w:t xml:space="preserve">       11583000.000     3.00829        125830000.000      5.75      3.13      2.89      5.98      5.52</w:t>
      </w:r>
    </w:p>
    <w:p w:rsidR="00AD09A1" w:rsidRDefault="00AD09A1" w:rsidP="00AD09A1">
      <w:r>
        <w:t xml:space="preserve">       11590000.000     3.00839        125900000.000      5.75      3.13      2.89      5.98      5.52</w:t>
      </w:r>
    </w:p>
    <w:p w:rsidR="00AD09A1" w:rsidRDefault="00AD09A1" w:rsidP="00AD09A1">
      <w:r>
        <w:t xml:space="preserve">       11597000.000     3.00848        125970000.000      5.75      3.13      2.89      5.98      5.52</w:t>
      </w:r>
    </w:p>
    <w:p w:rsidR="00AD09A1" w:rsidRDefault="00AD09A1" w:rsidP="00AD09A1">
      <w:r>
        <w:t xml:space="preserve">       11604000.000     3.00857        126040000.000      5.75      3.13      2.89      5.98      5.52</w:t>
      </w:r>
    </w:p>
    <w:p w:rsidR="00AD09A1" w:rsidRDefault="00AD09A1" w:rsidP="00AD09A1">
      <w:r>
        <w:t xml:space="preserve">       11611000.000     3.00866        126110000.000      5.75      3.13      2.89      5.98      5.52</w:t>
      </w:r>
    </w:p>
    <w:p w:rsidR="00AD09A1" w:rsidRDefault="00AD09A1" w:rsidP="00AD09A1">
      <w:r>
        <w:t xml:space="preserve">       11618000.000     3.00875        126180000.000      5.75      3.13      2.89      5.98      5.52</w:t>
      </w:r>
    </w:p>
    <w:p w:rsidR="00AD09A1" w:rsidRDefault="00AD09A1" w:rsidP="00AD09A1">
      <w:r>
        <w:t xml:space="preserve">       11625000.000     3.00884        126250000.000      5.75      3.13      2.89      5.98      5.52</w:t>
      </w:r>
    </w:p>
    <w:p w:rsidR="00AD09A1" w:rsidRDefault="00AD09A1" w:rsidP="00AD09A1">
      <w:r>
        <w:t xml:space="preserve">       11632000.000     3.00893        126320000.000      5.75      3.13      2.89      5.98      5.52</w:t>
      </w:r>
    </w:p>
    <w:p w:rsidR="00AD09A1" w:rsidRDefault="00AD09A1" w:rsidP="00AD09A1">
      <w:r>
        <w:t xml:space="preserve">       11639000.000     3.00902        126390000.000      5.75      3.13      2.89      5.98      5.52</w:t>
      </w:r>
    </w:p>
    <w:p w:rsidR="00AD09A1" w:rsidRDefault="00AD09A1" w:rsidP="00AD09A1">
      <w:r>
        <w:t xml:space="preserve">       11646000.000     3.00911        126460000.000      5.75      3.13      2.89      5.98      5.52</w:t>
      </w:r>
    </w:p>
    <w:p w:rsidR="00AD09A1" w:rsidRDefault="00AD09A1" w:rsidP="00AD09A1">
      <w:r>
        <w:t xml:space="preserve">       11653000.000     3.00920        126530000.000      5.75      3.13      2.89      5.98      5.52</w:t>
      </w:r>
    </w:p>
    <w:p w:rsidR="00AD09A1" w:rsidRDefault="00AD09A1" w:rsidP="00AD09A1">
      <w:r>
        <w:t xml:space="preserve">       11660000.000     3.00929        126600000.000      5.75      3.13      2.89      5.98      5.52</w:t>
      </w:r>
    </w:p>
    <w:p w:rsidR="00AD09A1" w:rsidRDefault="00AD09A1" w:rsidP="00AD09A1">
      <w:r>
        <w:t xml:space="preserve">       11667000.000     3.00938        126670000.000      5.75      3.13      2.89      5.98      5.52</w:t>
      </w:r>
    </w:p>
    <w:p w:rsidR="00AD09A1" w:rsidRDefault="00AD09A1" w:rsidP="00AD09A1">
      <w:r>
        <w:t xml:space="preserve">       11674000.000     3.00948        126740000.000      5.75      3.13      2.89      5.98      5.52</w:t>
      </w:r>
    </w:p>
    <w:p w:rsidR="00AD09A1" w:rsidRDefault="00AD09A1" w:rsidP="00AD09A1">
      <w:r>
        <w:t xml:space="preserve">       11681000.000     3.00957        126810000.000      5.75      3.13      2.89      5.98      5.52</w:t>
      </w:r>
    </w:p>
    <w:p w:rsidR="00AD09A1" w:rsidRDefault="00AD09A1" w:rsidP="00AD09A1">
      <w:r>
        <w:t xml:space="preserve">       11688000.000     3.00966        126880000.000      5.75      3.13      2.89      5.98      5.52</w:t>
      </w:r>
    </w:p>
    <w:p w:rsidR="00AD09A1" w:rsidRDefault="00AD09A1" w:rsidP="00AD09A1">
      <w:r>
        <w:lastRenderedPageBreak/>
        <w:t xml:space="preserve">       11695000.000     3.00975        126950000.000      5.75      3.13      2.89      5.98      5.52</w:t>
      </w:r>
    </w:p>
    <w:p w:rsidR="00AD09A1" w:rsidRDefault="00AD09A1" w:rsidP="00AD09A1">
      <w:r>
        <w:t xml:space="preserve">       11702000.000     3.00984        127020000.000      5.75      3.13      2.89      5.98      5.52</w:t>
      </w:r>
    </w:p>
    <w:p w:rsidR="00AD09A1" w:rsidRDefault="00AD09A1" w:rsidP="00AD09A1">
      <w:r>
        <w:t xml:space="preserve">       11709000.000     3.00993        127090000.000      5.75      3.13      2.89      5.98      5.52</w:t>
      </w:r>
    </w:p>
    <w:p w:rsidR="00AD09A1" w:rsidRDefault="00AD09A1" w:rsidP="00AD09A1">
      <w:r>
        <w:t xml:space="preserve">       11716000.000     3.01002        127160000.000      5.75      3.13      2.89      5.98      5.52</w:t>
      </w:r>
    </w:p>
    <w:p w:rsidR="00AD09A1" w:rsidRDefault="00AD09A1" w:rsidP="00AD09A1">
      <w:r>
        <w:t xml:space="preserve">       11723000.000     3.01011        127230000.000      5.75      3.13      2.89      5.98      5.52</w:t>
      </w:r>
    </w:p>
    <w:p w:rsidR="00AD09A1" w:rsidRDefault="00AD09A1" w:rsidP="00AD09A1">
      <w:r>
        <w:t xml:space="preserve">       11730000.000     3.01020        127300000.000      5.75      3.13      2.89      5.98      5.52</w:t>
      </w:r>
    </w:p>
    <w:p w:rsidR="00AD09A1" w:rsidRDefault="00AD09A1" w:rsidP="00AD09A1">
      <w:r>
        <w:t xml:space="preserve">       11737000.000     3.01029        127370000.000      5.75      3.13      2.89      5.98      5.52</w:t>
      </w:r>
    </w:p>
    <w:p w:rsidR="00AD09A1" w:rsidRDefault="00AD09A1" w:rsidP="00AD09A1">
      <w:r>
        <w:t xml:space="preserve">       11744000.000     3.01038        127440000.000      5.75      3.13      2.89      5.98      5.52</w:t>
      </w:r>
    </w:p>
    <w:p w:rsidR="00AD09A1" w:rsidRDefault="00AD09A1" w:rsidP="00AD09A1">
      <w:r>
        <w:t xml:space="preserve">       11751000.000     3.01047        127510000.000      5.75      3.13      2.89      5.98      5.52</w:t>
      </w:r>
    </w:p>
    <w:p w:rsidR="00AD09A1" w:rsidRDefault="00AD09A1" w:rsidP="00AD09A1">
      <w:r>
        <w:t xml:space="preserve">       11758000.000     3.01056        127580000.000      5.75      3.13      2.89      5.98      5.52</w:t>
      </w:r>
    </w:p>
    <w:p w:rsidR="00AD09A1" w:rsidRDefault="00AD09A1" w:rsidP="00AD09A1">
      <w:r>
        <w:t xml:space="preserve">       11765000.000     3.01065        127650000.000      5.75      3.13      2.89      5.98      5.52</w:t>
      </w:r>
    </w:p>
    <w:p w:rsidR="00AD09A1" w:rsidRDefault="00AD09A1" w:rsidP="00AD09A1">
      <w:r>
        <w:t xml:space="preserve">       11772000.000     3.01074        127720000.000      5.75      3.13      2.89      5.98      5.52</w:t>
      </w:r>
    </w:p>
    <w:p w:rsidR="00AD09A1" w:rsidRDefault="00AD09A1" w:rsidP="00AD09A1">
      <w:r>
        <w:t xml:space="preserve">       11779000.000     3.01083        127790000.000      5.75      3.13      2.89      5.98      5.52</w:t>
      </w:r>
    </w:p>
    <w:p w:rsidR="00AD09A1" w:rsidRDefault="00AD09A1" w:rsidP="00AD09A1">
      <w:r>
        <w:t xml:space="preserve">       11786000.000     3.01092        127860000.000      5.75      3.13      2.89      5.98      5.52</w:t>
      </w:r>
    </w:p>
    <w:p w:rsidR="00AD09A1" w:rsidRDefault="00AD09A1" w:rsidP="00AD09A1">
      <w:r>
        <w:t xml:space="preserve">       11793000.000     3.01101        127930000.000      5.75      3.13      2.89      5.98      5.52</w:t>
      </w:r>
    </w:p>
    <w:p w:rsidR="00AD09A1" w:rsidRDefault="00AD09A1" w:rsidP="00AD09A1">
      <w:r>
        <w:t xml:space="preserve">       11800000.000     3.01110        128000000.000      5.75      3.13      2.89      5.98      5.52</w:t>
      </w:r>
    </w:p>
    <w:p w:rsidR="00AD09A1" w:rsidRDefault="00AD09A1" w:rsidP="00AD09A1">
      <w:r>
        <w:t xml:space="preserve">       11807000.000     3.01119        128070000.000      5.75      3.13      2.89      5.98      5.52</w:t>
      </w:r>
    </w:p>
    <w:p w:rsidR="00AD09A1" w:rsidRDefault="00AD09A1" w:rsidP="00AD09A1">
      <w:r>
        <w:t xml:space="preserve">       11814000.000     3.01128        128140000.000      5.75      3.13      2.89      5.98      5.52</w:t>
      </w:r>
    </w:p>
    <w:p w:rsidR="00AD09A1" w:rsidRDefault="00AD09A1" w:rsidP="00AD09A1">
      <w:r>
        <w:t xml:space="preserve">       11821000.000     3.01136        128210000.000      5.75      3.13      2.89      5.98      5.52</w:t>
      </w:r>
    </w:p>
    <w:p w:rsidR="00AD09A1" w:rsidRDefault="00AD09A1" w:rsidP="00AD09A1">
      <w:r>
        <w:t xml:space="preserve">       11828000.000     3.01145        128280000.000      5.75      3.13      2.89      5.98      5.52</w:t>
      </w:r>
    </w:p>
    <w:p w:rsidR="00AD09A1" w:rsidRDefault="00AD09A1" w:rsidP="00AD09A1">
      <w:r>
        <w:t xml:space="preserve">       11835000.000     3.01154        128350000.000      5.75      3.13      2.89      5.98      5.52</w:t>
      </w:r>
    </w:p>
    <w:p w:rsidR="00AD09A1" w:rsidRDefault="00AD09A1" w:rsidP="00AD09A1">
      <w:r>
        <w:t xml:space="preserve">       11842000.000     3.01163        128420000.000      5.75      3.13      2.89      5.98      5.52</w:t>
      </w:r>
    </w:p>
    <w:p w:rsidR="00AD09A1" w:rsidRDefault="00AD09A1" w:rsidP="00AD09A1">
      <w:r>
        <w:t xml:space="preserve">       11849000.000     3.01172        128490000.000      5.75      3.13      2.89      5.98      5.52</w:t>
      </w:r>
    </w:p>
    <w:p w:rsidR="00AD09A1" w:rsidRDefault="00AD09A1" w:rsidP="00AD09A1">
      <w:r>
        <w:t xml:space="preserve">       11856000.000     3.01181        128560000.000      5.75      3.13      2.89      5.98      5.52</w:t>
      </w:r>
    </w:p>
    <w:p w:rsidR="00AD09A1" w:rsidRDefault="00AD09A1" w:rsidP="00AD09A1">
      <w:r>
        <w:t xml:space="preserve">       11863000.000     3.01190        128630000.000      5.75      3.13      2.89      5.98      5.52</w:t>
      </w:r>
    </w:p>
    <w:p w:rsidR="00AD09A1" w:rsidRDefault="00AD09A1" w:rsidP="00AD09A1">
      <w:r>
        <w:t xml:space="preserve">       11870000.000     3.01199        128700000.000      5.75      3.13      2.89      5.98      5.52</w:t>
      </w:r>
    </w:p>
    <w:p w:rsidR="00AD09A1" w:rsidRDefault="00AD09A1" w:rsidP="00AD09A1">
      <w:r>
        <w:t xml:space="preserve">       11877000.000     3.01208        128770000.000      5.75      3.13      2.89      5.99      5.52</w:t>
      </w:r>
    </w:p>
    <w:p w:rsidR="00AD09A1" w:rsidRDefault="00AD09A1" w:rsidP="00AD09A1">
      <w:r>
        <w:t xml:space="preserve">       11884000.000     3.01217        128840000.000      5.76      3.13      2.89      5.99      5.52</w:t>
      </w:r>
    </w:p>
    <w:p w:rsidR="00AD09A1" w:rsidRDefault="00AD09A1" w:rsidP="00AD09A1">
      <w:r>
        <w:t xml:space="preserve">       11891000.000     3.01226        128910000.000      5.76      3.13      2.89      5.99      5.52</w:t>
      </w:r>
    </w:p>
    <w:p w:rsidR="00AD09A1" w:rsidRDefault="00AD09A1" w:rsidP="00AD09A1">
      <w:r>
        <w:lastRenderedPageBreak/>
        <w:t xml:space="preserve">       11898000.000     3.01235        128980000.000      5.76      3.13      2.89      5.99      5.53</w:t>
      </w:r>
    </w:p>
    <w:p w:rsidR="00AD09A1" w:rsidRDefault="00AD09A1" w:rsidP="00AD09A1">
      <w:r>
        <w:t xml:space="preserve">       11905000.000     3.01243        129050000.000      5.76      3.13      2.89      5.99      5.53</w:t>
      </w:r>
    </w:p>
    <w:p w:rsidR="00AD09A1" w:rsidRDefault="00AD09A1" w:rsidP="00AD09A1">
      <w:r>
        <w:t xml:space="preserve">       11912000.000     3.01252        129120000.000      5.76      3.13      2.89      5.99      5.53</w:t>
      </w:r>
    </w:p>
    <w:p w:rsidR="00AD09A1" w:rsidRDefault="00AD09A1" w:rsidP="00AD09A1">
      <w:r>
        <w:t xml:space="preserve">       11919000.000     3.01261        129190000.000      5.76      3.13      2.89      5.99      5.53</w:t>
      </w:r>
    </w:p>
    <w:p w:rsidR="00AD09A1" w:rsidRDefault="00AD09A1" w:rsidP="00AD09A1">
      <w:r>
        <w:t xml:space="preserve">       11926000.000     3.01270        129260000.000      5.76      3.13      2.89      5.99      5.53</w:t>
      </w:r>
    </w:p>
    <w:p w:rsidR="00AD09A1" w:rsidRDefault="00AD09A1" w:rsidP="00AD09A1">
      <w:r>
        <w:t xml:space="preserve">       11933000.000     3.01279        129330000.000      5.76      3.13      2.89      5.99      5.53</w:t>
      </w:r>
    </w:p>
    <w:p w:rsidR="00AD09A1" w:rsidRDefault="00AD09A1" w:rsidP="00AD09A1">
      <w:r>
        <w:t xml:space="preserve">       11940000.000     3.01288        129400000.000      5.76      3.13      2.89      5.99      5.53</w:t>
      </w:r>
    </w:p>
    <w:p w:rsidR="00AD09A1" w:rsidRDefault="00AD09A1" w:rsidP="00AD09A1">
      <w:r>
        <w:t xml:space="preserve">       11947000.000     3.01297        129470000.000      5.76      3.13      2.89      5.99      5.53</w:t>
      </w:r>
    </w:p>
    <w:p w:rsidR="00AD09A1" w:rsidRDefault="00AD09A1" w:rsidP="00AD09A1">
      <w:r>
        <w:t xml:space="preserve">       11954000.000     3.01306        129540000.000      5.76      3.13      2.89      5.99      5.53</w:t>
      </w:r>
    </w:p>
    <w:p w:rsidR="00AD09A1" w:rsidRDefault="00AD09A1" w:rsidP="00AD09A1">
      <w:r>
        <w:t xml:space="preserve">       11961000.000     3.01314        129610000.000      5.76      3.13      2.89      5.99      5.53</w:t>
      </w:r>
    </w:p>
    <w:p w:rsidR="00AD09A1" w:rsidRDefault="00AD09A1" w:rsidP="00AD09A1">
      <w:r>
        <w:t xml:space="preserve">       11968000.000     3.01323        129680000.000      5.76      3.13      2.89      5.99      5.53</w:t>
      </w:r>
    </w:p>
    <w:p w:rsidR="00AD09A1" w:rsidRDefault="00AD09A1" w:rsidP="00AD09A1">
      <w:r>
        <w:t xml:space="preserve">       11975000.000     3.01332        129750000.000      5.76      3.13      2.89      5.99      5.53</w:t>
      </w:r>
    </w:p>
    <w:p w:rsidR="00AD09A1" w:rsidRDefault="00AD09A1" w:rsidP="00AD09A1">
      <w:r>
        <w:t xml:space="preserve">       11982000.000     3.01341        129820000.000      5.76      3.13      2.89      5.99      5.53</w:t>
      </w:r>
    </w:p>
    <w:p w:rsidR="00AD09A1" w:rsidRDefault="00AD09A1" w:rsidP="00AD09A1">
      <w:r>
        <w:t xml:space="preserve">       11989000.000     3.01350        129890000.000      5.76      3.13      2.89      5.99      5.53</w:t>
      </w:r>
    </w:p>
    <w:p w:rsidR="00AD09A1" w:rsidRDefault="00AD09A1" w:rsidP="00AD09A1">
      <w:r>
        <w:t xml:space="preserve">       11996000.000     3.01359        129960000.000      5.76      3.13      2.89      5.99      5.53</w:t>
      </w:r>
    </w:p>
    <w:p w:rsidR="00AD09A1" w:rsidRDefault="00AD09A1" w:rsidP="00AD09A1">
      <w:r>
        <w:t xml:space="preserve">       12003000.000     3.01367        130030000.000      5.76      3.13      2.89      5.99      5.53</w:t>
      </w:r>
    </w:p>
    <w:p w:rsidR="00AD09A1" w:rsidRDefault="00AD09A1" w:rsidP="00AD09A1">
      <w:r>
        <w:t xml:space="preserve">       12010000.000     3.01376        130100000.000      5.76      3.13      2.89      5.99      5.53</w:t>
      </w:r>
    </w:p>
    <w:p w:rsidR="00AD09A1" w:rsidRDefault="00AD09A1" w:rsidP="00AD09A1">
      <w:r>
        <w:t xml:space="preserve">       12017000.000     3.01385        130170000.000      5.76      3.13      2.89      5.99      5.53</w:t>
      </w:r>
    </w:p>
    <w:p w:rsidR="00AD09A1" w:rsidRDefault="00AD09A1" w:rsidP="00AD09A1">
      <w:r>
        <w:t xml:space="preserve">       12024000.000     3.01394        130240000.000      5.76      3.13      2.89      5.99      5.53</w:t>
      </w:r>
    </w:p>
    <w:p w:rsidR="00AD09A1" w:rsidRDefault="00AD09A1" w:rsidP="00AD09A1">
      <w:r>
        <w:t xml:space="preserve">       12031000.000     3.01403        130310000.000      5.76      3.13      2.89      5.99      5.53</w:t>
      </w:r>
    </w:p>
    <w:p w:rsidR="00AD09A1" w:rsidRDefault="00AD09A1" w:rsidP="00AD09A1">
      <w:r>
        <w:t xml:space="preserve">       12038000.000     3.01411        130380000.000      5.76      3.13      2.89      5.99      5.53</w:t>
      </w:r>
    </w:p>
    <w:p w:rsidR="00AD09A1" w:rsidRDefault="00AD09A1" w:rsidP="00AD09A1">
      <w:r>
        <w:t xml:space="preserve">       12045000.000     3.01420        130450000.000      5.76      3.13      2.89      5.99      5.53</w:t>
      </w:r>
    </w:p>
    <w:p w:rsidR="00AD09A1" w:rsidRDefault="00AD09A1" w:rsidP="00AD09A1">
      <w:r>
        <w:t xml:space="preserve">       12052000.000     3.01429        130520000.000      5.76      3.13      2.89      5.99      5.53</w:t>
      </w:r>
    </w:p>
    <w:p w:rsidR="00AD09A1" w:rsidRDefault="00AD09A1" w:rsidP="00AD09A1">
      <w:r>
        <w:t xml:space="preserve">       12059000.000     3.01438        130590000.000      5.76      3.13      2.89      5.99      5.53</w:t>
      </w:r>
    </w:p>
    <w:p w:rsidR="00AD09A1" w:rsidRDefault="00AD09A1" w:rsidP="00AD09A1">
      <w:r>
        <w:t xml:space="preserve">       12066000.000     3.01447        130660000.000      5.76      3.14      2.89      5.99      5.53</w:t>
      </w:r>
    </w:p>
    <w:p w:rsidR="00AD09A1" w:rsidRDefault="00AD09A1" w:rsidP="00AD09A1">
      <w:r>
        <w:t xml:space="preserve">       12073000.000     3.01455        130730000.000      5.76      3.14      2.89      5.99      5.53</w:t>
      </w:r>
    </w:p>
    <w:p w:rsidR="00AD09A1" w:rsidRDefault="00AD09A1" w:rsidP="00AD09A1">
      <w:r>
        <w:t xml:space="preserve">       12080000.000     3.01464        130800000.000      5.76      3.14      2.89      5.99      5.53</w:t>
      </w:r>
    </w:p>
    <w:p w:rsidR="00AD09A1" w:rsidRDefault="00AD09A1" w:rsidP="00AD09A1">
      <w:r>
        <w:t xml:space="preserve">       12087000.000     3.01473        130870000.000      5.76      3.14      2.89      5.99      5.53</w:t>
      </w:r>
    </w:p>
    <w:p w:rsidR="00AD09A1" w:rsidRDefault="00AD09A1" w:rsidP="00AD09A1">
      <w:r>
        <w:t xml:space="preserve">       12094000.000     3.01482        130940000.000      5.76      3.14      2.89      5.99      5.53</w:t>
      </w:r>
    </w:p>
    <w:p w:rsidR="00AD09A1" w:rsidRDefault="00AD09A1" w:rsidP="00AD09A1">
      <w:r>
        <w:lastRenderedPageBreak/>
        <w:t xml:space="preserve">       12101000.000     3.01490        131010000.000      5.76      3.14      2.89      5.99      5.53</w:t>
      </w:r>
    </w:p>
    <w:p w:rsidR="00AD09A1" w:rsidRDefault="00AD09A1" w:rsidP="00AD09A1">
      <w:r>
        <w:t xml:space="preserve">       12108000.000     3.01499        131080000.000      5.76      3.14      2.89      5.99      5.53</w:t>
      </w:r>
    </w:p>
    <w:p w:rsidR="00AD09A1" w:rsidRDefault="00AD09A1" w:rsidP="00AD09A1">
      <w:r>
        <w:t xml:space="preserve">       12115000.000     3.01508        131150000.000      5.76      3.14      2.89      5.99      5.53</w:t>
      </w:r>
    </w:p>
    <w:p w:rsidR="00AD09A1" w:rsidRDefault="00AD09A1" w:rsidP="00AD09A1">
      <w:r>
        <w:t xml:space="preserve">       12122000.000     3.01517        131220000.000      5.76      3.14      2.89      5.99      5.53</w:t>
      </w:r>
    </w:p>
    <w:p w:rsidR="00AD09A1" w:rsidRDefault="00AD09A1" w:rsidP="00AD09A1">
      <w:r>
        <w:t xml:space="preserve">       12129000.000     3.01525        131290000.000      5.76      3.14      2.89      5.99      5.53</w:t>
      </w:r>
    </w:p>
    <w:p w:rsidR="00AD09A1" w:rsidRDefault="00AD09A1" w:rsidP="00AD09A1">
      <w:r>
        <w:t xml:space="preserve">       12136000.000     3.01534        131360000.000      5.76      3.14      2.89      5.99      5.53</w:t>
      </w:r>
    </w:p>
    <w:p w:rsidR="00AD09A1" w:rsidRDefault="00AD09A1" w:rsidP="00AD09A1">
      <w:r>
        <w:t xml:space="preserve">       12143000.000     3.01543        131430000.000      5.76      3.14      2.89      5.99      5.53</w:t>
      </w:r>
    </w:p>
    <w:p w:rsidR="00AD09A1" w:rsidRDefault="00AD09A1" w:rsidP="00AD09A1">
      <w:r>
        <w:t xml:space="preserve">       12150000.000     3.01551        131500000.000      5.76      3.14      2.89      5.99      5.53</w:t>
      </w:r>
    </w:p>
    <w:p w:rsidR="00AD09A1" w:rsidRDefault="00AD09A1" w:rsidP="00AD09A1">
      <w:r>
        <w:t xml:space="preserve">       12157000.000     3.01560        131570000.000      5.76      3.14      2.89      5.99      5.53</w:t>
      </w:r>
    </w:p>
    <w:p w:rsidR="00AD09A1" w:rsidRDefault="00AD09A1" w:rsidP="00AD09A1">
      <w:r>
        <w:t xml:space="preserve">       12164000.000     3.01569        131640000.000      5.76      3.14      2.90      5.99      5.53</w:t>
      </w:r>
    </w:p>
    <w:p w:rsidR="00AD09A1" w:rsidRDefault="00AD09A1" w:rsidP="00AD09A1">
      <w:r>
        <w:t xml:space="preserve">       12171000.000     3.01578        131710000.000      5.76      3.14      2.90      5.99      5.53</w:t>
      </w:r>
    </w:p>
    <w:p w:rsidR="00AD09A1" w:rsidRDefault="00AD09A1" w:rsidP="00AD09A1">
      <w:r>
        <w:t xml:space="preserve">       12178000.000     3.01586        131780000.000      5.76      3.14      2.90      5.99      5.53</w:t>
      </w:r>
    </w:p>
    <w:p w:rsidR="00AD09A1" w:rsidRDefault="00AD09A1" w:rsidP="00AD09A1">
      <w:r>
        <w:t xml:space="preserve">       12185000.000     3.01595        131850000.000      5.76      3.14      2.90      5.99      5.53</w:t>
      </w:r>
    </w:p>
    <w:p w:rsidR="00AD09A1" w:rsidRDefault="00AD09A1" w:rsidP="00AD09A1">
      <w:r>
        <w:t xml:space="preserve">       12192000.000     3.01604        131920000.000      5.76      3.14      2.90      5.99      5.53</w:t>
      </w:r>
    </w:p>
    <w:p w:rsidR="00AD09A1" w:rsidRDefault="00AD09A1" w:rsidP="00AD09A1">
      <w:r>
        <w:t xml:space="preserve">       12199000.000     3.01612        131990000.000      5.76      3.14      2.90      5.99      5.53</w:t>
      </w:r>
    </w:p>
    <w:p w:rsidR="00AD09A1" w:rsidRDefault="00AD09A1" w:rsidP="00AD09A1">
      <w:r>
        <w:t xml:space="preserve">       12206000.000     3.01621        132060000.000      5.76      3.14      2.90      5.99      5.53</w:t>
      </w:r>
    </w:p>
    <w:p w:rsidR="00AD09A1" w:rsidRDefault="00AD09A1" w:rsidP="00AD09A1">
      <w:r>
        <w:t xml:space="preserve">       12213000.000     3.01630        132130000.000      5.76      3.14      2.90      5.99      5.53</w:t>
      </w:r>
    </w:p>
    <w:p w:rsidR="00AD09A1" w:rsidRDefault="00AD09A1" w:rsidP="00AD09A1">
      <w:r>
        <w:t xml:space="preserve">       12220000.000     3.01638        132200000.000      5.76      3.14      2.90      5.99      5.53</w:t>
      </w:r>
    </w:p>
    <w:p w:rsidR="00AD09A1" w:rsidRDefault="00AD09A1" w:rsidP="00AD09A1">
      <w:r>
        <w:t xml:space="preserve">       12227000.000     3.01647        132270000.000      5.76      3.14      2.90      5.99      5.53</w:t>
      </w:r>
    </w:p>
    <w:p w:rsidR="00AD09A1" w:rsidRDefault="00AD09A1" w:rsidP="00AD09A1">
      <w:r>
        <w:t xml:space="preserve">       12234000.000     3.01656        132340000.000      5.76      3.14      2.90      5.99      5.53</w:t>
      </w:r>
    </w:p>
    <w:p w:rsidR="00AD09A1" w:rsidRDefault="00AD09A1" w:rsidP="00AD09A1">
      <w:r>
        <w:t xml:space="preserve">       12241000.000     3.01664        132410000.000      5.76      3.14      2.90      5.99      5.53</w:t>
      </w:r>
    </w:p>
    <w:p w:rsidR="00AD09A1" w:rsidRDefault="00AD09A1" w:rsidP="00AD09A1">
      <w:r>
        <w:t xml:space="preserve">       12248000.000     3.01673        132480000.000      5.76      3.14      2.90      5.99      5.53</w:t>
      </w:r>
    </w:p>
    <w:p w:rsidR="00AD09A1" w:rsidRDefault="00AD09A1" w:rsidP="00AD09A1">
      <w:r>
        <w:t xml:space="preserve">       12255000.000     3.01682        132550000.000      5.76      3.14      2.90      5.99      5.53</w:t>
      </w:r>
    </w:p>
    <w:p w:rsidR="00AD09A1" w:rsidRDefault="00AD09A1" w:rsidP="00AD09A1">
      <w:r>
        <w:t xml:space="preserve">       12262000.000     3.01690        132620000.000      5.76      3.14      2.90      5.99      5.53</w:t>
      </w:r>
    </w:p>
    <w:p w:rsidR="00AD09A1" w:rsidRDefault="00AD09A1" w:rsidP="00AD09A1">
      <w:r>
        <w:t xml:space="preserve">       12269000.000     3.01699        132690000.000      5.76      3.14      2.90      5.99      5.53</w:t>
      </w:r>
    </w:p>
    <w:p w:rsidR="00AD09A1" w:rsidRDefault="00AD09A1" w:rsidP="00AD09A1">
      <w:r>
        <w:t xml:space="preserve">       12276000.000     3.01708        132760000.000      5.76      3.14      2.90      5.99      5.53</w:t>
      </w:r>
    </w:p>
    <w:p w:rsidR="00AD09A1" w:rsidRDefault="00AD09A1" w:rsidP="00AD09A1">
      <w:r>
        <w:t xml:space="preserve">       12283000.000     3.01716        132830000.000      5.76      3.14      2.90      5.99      5.53</w:t>
      </w:r>
    </w:p>
    <w:p w:rsidR="00AD09A1" w:rsidRDefault="00AD09A1" w:rsidP="00AD09A1">
      <w:r>
        <w:t xml:space="preserve">       12290000.000     3.01725        132900000.000      5.76      3.14      2.90      5.99      5.53</w:t>
      </w:r>
    </w:p>
    <w:p w:rsidR="00AD09A1" w:rsidRDefault="00AD09A1" w:rsidP="00AD09A1">
      <w:r>
        <w:t xml:space="preserve">       12297000.000     3.01733        132970000.000      5.76      3.14      2.90      5.99      5.53</w:t>
      </w:r>
    </w:p>
    <w:p w:rsidR="00AD09A1" w:rsidRDefault="00AD09A1" w:rsidP="00AD09A1">
      <w:r>
        <w:lastRenderedPageBreak/>
        <w:t xml:space="preserve">       12304000.000     3.01742        133040000.000      5.76      3.14      2.90      5.99      5.53</w:t>
      </w:r>
    </w:p>
    <w:p w:rsidR="00AD09A1" w:rsidRDefault="00AD09A1" w:rsidP="00AD09A1">
      <w:r>
        <w:t xml:space="preserve">       12311000.000     3.01751        133110000.000      5.76      3.14      2.90      6.00      5.53</w:t>
      </w:r>
    </w:p>
    <w:p w:rsidR="00AD09A1" w:rsidRDefault="00AD09A1" w:rsidP="00AD09A1">
      <w:r>
        <w:t xml:space="preserve">       12318000.000     3.01759        133180000.000      5.76      3.14      2.90      6.00      5.53</w:t>
      </w:r>
    </w:p>
    <w:p w:rsidR="00AD09A1" w:rsidRDefault="00AD09A1" w:rsidP="00AD09A1">
      <w:r>
        <w:t xml:space="preserve">       12325000.000     3.01768        133250000.000      5.76      3.14      2.90      6.00      5.53</w:t>
      </w:r>
    </w:p>
    <w:p w:rsidR="00AD09A1" w:rsidRDefault="00AD09A1" w:rsidP="00AD09A1">
      <w:r>
        <w:t xml:space="preserve">       12332000.000     3.01776        133320000.000      5.76      3.14      2.90      6.00      5.53</w:t>
      </w:r>
    </w:p>
    <w:p w:rsidR="00AD09A1" w:rsidRDefault="00AD09A1" w:rsidP="00AD09A1">
      <w:r>
        <w:t xml:space="preserve">       12339000.000     3.01785        133390000.000      5.77      3.14      2.90      6.00      5.53</w:t>
      </w:r>
    </w:p>
    <w:p w:rsidR="00AD09A1" w:rsidRDefault="00AD09A1" w:rsidP="00AD09A1">
      <w:r>
        <w:t xml:space="preserve">       12346000.000     3.01794        133460000.000      5.77      3.14      2.90      6.00      5.53</w:t>
      </w:r>
    </w:p>
    <w:p w:rsidR="00AD09A1" w:rsidRDefault="00AD09A1" w:rsidP="00AD09A1">
      <w:r>
        <w:t xml:space="preserve">       12353000.000     3.01802        133530000.000      5.77      3.14      2.90      6.00      5.53</w:t>
      </w:r>
    </w:p>
    <w:p w:rsidR="00AD09A1" w:rsidRDefault="00AD09A1" w:rsidP="00AD09A1">
      <w:r>
        <w:t xml:space="preserve">       12360000.000     3.01811        133600000.000      5.77      3.14      2.90      6.00      5.53</w:t>
      </w:r>
    </w:p>
    <w:p w:rsidR="00AD09A1" w:rsidRDefault="00AD09A1" w:rsidP="00AD09A1">
      <w:r>
        <w:t xml:space="preserve">       12367000.000     3.01819        133670000.000      5.77      3.14      2.90      6.00      5.54</w:t>
      </w:r>
    </w:p>
    <w:p w:rsidR="00AD09A1" w:rsidRDefault="00AD09A1" w:rsidP="00AD09A1">
      <w:r>
        <w:t xml:space="preserve">       12374000.000     3.01828        133740000.000      5.77      3.14      2.90      6.00      5.54</w:t>
      </w:r>
    </w:p>
    <w:p w:rsidR="00AD09A1" w:rsidRDefault="00AD09A1" w:rsidP="00AD09A1">
      <w:r>
        <w:t xml:space="preserve">       12381000.000     3.01836        133810000.000      5.77      3.14      2.90      6.00      5.54</w:t>
      </w:r>
    </w:p>
    <w:p w:rsidR="00AD09A1" w:rsidRDefault="00AD09A1" w:rsidP="00AD09A1">
      <w:r>
        <w:t xml:space="preserve">       12388000.000     3.01845        133880000.000      5.77      3.14      2.90      6.00      5.54</w:t>
      </w:r>
    </w:p>
    <w:p w:rsidR="00AD09A1" w:rsidRDefault="00AD09A1" w:rsidP="00AD09A1">
      <w:r>
        <w:t xml:space="preserve">       12395000.000     3.01854        133950000.000      5.77      3.14      2.90      6.00      5.54</w:t>
      </w:r>
    </w:p>
    <w:p w:rsidR="00AD09A1" w:rsidRDefault="00AD09A1" w:rsidP="00AD09A1">
      <w:r>
        <w:t xml:space="preserve">       12402000.000     3.01862        134020000.000      5.77      3.14      2.90      6.00      5.54</w:t>
      </w:r>
    </w:p>
    <w:p w:rsidR="00AD09A1" w:rsidRDefault="00AD09A1" w:rsidP="00AD09A1">
      <w:r>
        <w:t xml:space="preserve">       12409000.000     3.01871        134090000.000      5.77      3.14      2.90      6.00      5.54</w:t>
      </w:r>
    </w:p>
    <w:p w:rsidR="00AD09A1" w:rsidRDefault="00AD09A1" w:rsidP="00AD09A1">
      <w:r>
        <w:t xml:space="preserve">       12416000.000     3.01879        134160000.000      5.77      3.14      2.90      6.00      5.54</w:t>
      </w:r>
    </w:p>
    <w:p w:rsidR="00AD09A1" w:rsidRDefault="00AD09A1" w:rsidP="00AD09A1">
      <w:r>
        <w:t xml:space="preserve">       12423000.000     3.01888        134230000.000      5.77      3.14      2.90      6.00      5.54</w:t>
      </w:r>
    </w:p>
    <w:p w:rsidR="00AD09A1" w:rsidRDefault="00AD09A1" w:rsidP="00AD09A1">
      <w:r>
        <w:t xml:space="preserve">       12430000.000     3.01896        134300000.000      5.77      3.14      2.90      6.00      5.54</w:t>
      </w:r>
    </w:p>
    <w:p w:rsidR="00AD09A1" w:rsidRDefault="00AD09A1" w:rsidP="00AD09A1">
      <w:r>
        <w:t xml:space="preserve">       12437000.000     3.01905        134370000.000      5.77      3.14      2.90      6.00      5.54</w:t>
      </w:r>
    </w:p>
    <w:p w:rsidR="00AD09A1" w:rsidRDefault="00AD09A1" w:rsidP="00AD09A1">
      <w:r>
        <w:t xml:space="preserve">       12444000.000     3.01913        134440000.000      5.77      3.14      2.90      6.00      5.54</w:t>
      </w:r>
    </w:p>
    <w:p w:rsidR="00AD09A1" w:rsidRDefault="00AD09A1" w:rsidP="00AD09A1">
      <w:r>
        <w:t xml:space="preserve">       12451000.000     3.01922        134510000.000      5.77      3.14      2.90      6.00      5.54</w:t>
      </w:r>
    </w:p>
    <w:p w:rsidR="00AD09A1" w:rsidRDefault="00AD09A1" w:rsidP="00AD09A1">
      <w:r>
        <w:t xml:space="preserve">       12458000.000     3.01930        134580000.000      5.77      3.14      2.90      6.00      5.54</w:t>
      </w:r>
    </w:p>
    <w:p w:rsidR="00AD09A1" w:rsidRDefault="00AD09A1" w:rsidP="00AD09A1">
      <w:r>
        <w:t xml:space="preserve">       12465000.000     3.01939        134650000.000      5.77      3.14      2.90      6.00      5.54</w:t>
      </w:r>
    </w:p>
    <w:p w:rsidR="00AD09A1" w:rsidRDefault="00AD09A1" w:rsidP="00AD09A1">
      <w:r>
        <w:t xml:space="preserve">       12472000.000     3.01947        134720000.000      5.77      3.14      2.90      6.00      5.54</w:t>
      </w:r>
    </w:p>
    <w:p w:rsidR="00AD09A1" w:rsidRDefault="00AD09A1" w:rsidP="00AD09A1">
      <w:r>
        <w:t xml:space="preserve">       12479000.000     3.01956        134790000.000      5.77      3.14      2.90      6.00      5.54</w:t>
      </w:r>
    </w:p>
    <w:p w:rsidR="00AD09A1" w:rsidRDefault="00AD09A1" w:rsidP="00AD09A1">
      <w:r>
        <w:t xml:space="preserve">       12486000.000     3.01964        134860000.000      5.77      3.14      2.90      6.00      5.54</w:t>
      </w:r>
    </w:p>
    <w:p w:rsidR="00AD09A1" w:rsidRDefault="00AD09A1" w:rsidP="00AD09A1">
      <w:r>
        <w:t xml:space="preserve">       12493000.000     3.01973        134930000.000      5.77      3.14      2.90      6.00      5.54</w:t>
      </w:r>
    </w:p>
    <w:p w:rsidR="00AD09A1" w:rsidRDefault="00AD09A1" w:rsidP="00AD09A1">
      <w:r>
        <w:t xml:space="preserve">       12500000.000     3.01981        135000000.000      5.77      3.14      2.90      6.00      5.54</w:t>
      </w:r>
    </w:p>
    <w:p w:rsidR="00AD09A1" w:rsidRDefault="00AD09A1" w:rsidP="00AD09A1">
      <w:r>
        <w:lastRenderedPageBreak/>
        <w:t xml:space="preserve">       12507000.000     3.01990        135070000.000      5.77      3.14      2.90      6.00      5.54</w:t>
      </w:r>
    </w:p>
    <w:p w:rsidR="00AD09A1" w:rsidRDefault="00AD09A1" w:rsidP="00AD09A1">
      <w:r>
        <w:t xml:space="preserve">       12514000.000     3.01998        135140000.000      5.77      3.14      2.90      6.00      5.54</w:t>
      </w:r>
    </w:p>
    <w:p w:rsidR="00AD09A1" w:rsidRDefault="00AD09A1" w:rsidP="00AD09A1">
      <w:r>
        <w:t xml:space="preserve">       12521000.000     3.02007        135210000.000      5.77      3.14      2.90      6.00      5.54</w:t>
      </w:r>
    </w:p>
    <w:p w:rsidR="00AD09A1" w:rsidRDefault="00AD09A1" w:rsidP="00AD09A1">
      <w:r>
        <w:t xml:space="preserve">       12528000.000     3.02015        135280000.000      5.77      3.14      2.90      6.00      5.54</w:t>
      </w:r>
    </w:p>
    <w:p w:rsidR="00AD09A1" w:rsidRDefault="00AD09A1" w:rsidP="00AD09A1">
      <w:r>
        <w:t xml:space="preserve">       12535000.000     3.02024        135350000.000      5.77      3.14      2.90      6.00      5.54</w:t>
      </w:r>
    </w:p>
    <w:p w:rsidR="00AD09A1" w:rsidRDefault="00AD09A1" w:rsidP="00AD09A1">
      <w:r>
        <w:t xml:space="preserve">       12542000.000     3.02032        135420000.000      5.77      3.14      2.90      6.00      5.54</w:t>
      </w:r>
    </w:p>
    <w:p w:rsidR="00AD09A1" w:rsidRDefault="00AD09A1" w:rsidP="00AD09A1">
      <w:r>
        <w:t xml:space="preserve">       12549000.000     3.02041        135490000.000      5.77      3.14      2.90      6.00      5.54</w:t>
      </w:r>
    </w:p>
    <w:p w:rsidR="00AD09A1" w:rsidRDefault="00AD09A1" w:rsidP="00AD09A1">
      <w:r>
        <w:t xml:space="preserve">       12556000.000     3.02049        135560000.000      5.77      3.14      2.90      6.00      5.54</w:t>
      </w:r>
    </w:p>
    <w:p w:rsidR="00AD09A1" w:rsidRDefault="00AD09A1" w:rsidP="00AD09A1">
      <w:r>
        <w:t xml:space="preserve">       12563000.000     3.02057        135630000.000      5.77      3.14      2.90      6.00      5.54</w:t>
      </w:r>
    </w:p>
    <w:p w:rsidR="00AD09A1" w:rsidRDefault="00AD09A1" w:rsidP="00AD09A1">
      <w:r>
        <w:t xml:space="preserve">       12570000.000     3.02066        135700000.000      5.77      3.14      2.90      6.00      5.54</w:t>
      </w:r>
    </w:p>
    <w:p w:rsidR="00AD09A1" w:rsidRDefault="00AD09A1" w:rsidP="00AD09A1">
      <w:r>
        <w:t xml:space="preserve">       12577000.000     3.02074        135770000.000      5.77      3.14      2.90      6.00      5.54</w:t>
      </w:r>
    </w:p>
    <w:p w:rsidR="00AD09A1" w:rsidRDefault="00AD09A1" w:rsidP="00AD09A1">
      <w:r>
        <w:t xml:space="preserve">       12584000.000     3.02083        135840000.000      5.77      3.14      2.90      6.00      5.54</w:t>
      </w:r>
    </w:p>
    <w:p w:rsidR="00AD09A1" w:rsidRDefault="00AD09A1" w:rsidP="00AD09A1">
      <w:r>
        <w:t xml:space="preserve">       12591000.000     3.02091        135910000.000      5.77      3.14      2.90      6.00      5.54</w:t>
      </w:r>
    </w:p>
    <w:p w:rsidR="00AD09A1" w:rsidRDefault="00AD09A1" w:rsidP="00AD09A1">
      <w:r>
        <w:t xml:space="preserve">       12598000.000     3.02100        135980000.000      5.77      3.14      2.90      6.00      5.54</w:t>
      </w:r>
    </w:p>
    <w:p w:rsidR="00AD09A1" w:rsidRDefault="00AD09A1" w:rsidP="00AD09A1">
      <w:r>
        <w:t xml:space="preserve">       12605000.000     3.02108        136050000.000      5.77      3.14      2.90      6.00      5.54</w:t>
      </w:r>
    </w:p>
    <w:p w:rsidR="00AD09A1" w:rsidRDefault="00AD09A1" w:rsidP="00AD09A1">
      <w:r>
        <w:t xml:space="preserve">       12612000.000     3.02116        136120000.000      5.77      3.14      2.90      6.00      5.54</w:t>
      </w:r>
    </w:p>
    <w:p w:rsidR="00AD09A1" w:rsidRDefault="00AD09A1" w:rsidP="00AD09A1">
      <w:r>
        <w:t xml:space="preserve">       12619000.000     3.02125        136190000.000      5.77      3.14      2.90      6.00      5.54</w:t>
      </w:r>
    </w:p>
    <w:p w:rsidR="00AD09A1" w:rsidRDefault="00AD09A1" w:rsidP="00AD09A1">
      <w:r>
        <w:t xml:space="preserve">       12626000.000     3.02133        136260000.000      5.77      3.14      2.90      6.00      5.54</w:t>
      </w:r>
    </w:p>
    <w:p w:rsidR="00AD09A1" w:rsidRDefault="00AD09A1" w:rsidP="00AD09A1">
      <w:r>
        <w:t xml:space="preserve">       12633000.000     3.02142        136330000.000      5.77      3.14      2.90      6.00      5.54</w:t>
      </w:r>
    </w:p>
    <w:p w:rsidR="00AD09A1" w:rsidRDefault="00AD09A1" w:rsidP="00AD09A1">
      <w:r>
        <w:t xml:space="preserve">       12640000.000     3.02150        136400000.000      5.77      3.14      2.90      6.00      5.54</w:t>
      </w:r>
    </w:p>
    <w:p w:rsidR="00AD09A1" w:rsidRDefault="00AD09A1" w:rsidP="00AD09A1">
      <w:r>
        <w:t xml:space="preserve">       12647000.000     3.02158        136470000.000      5.77      3.14      2.90      6.00      5.54</w:t>
      </w:r>
    </w:p>
    <w:p w:rsidR="00AD09A1" w:rsidRDefault="00AD09A1" w:rsidP="00AD09A1">
      <w:r>
        <w:t xml:space="preserve">       12654000.000     3.02167        136540000.000      5.77      3.14      2.90      6.00      5.54</w:t>
      </w:r>
    </w:p>
    <w:p w:rsidR="00AD09A1" w:rsidRDefault="00AD09A1" w:rsidP="00AD09A1">
      <w:r>
        <w:t xml:space="preserve">       12661000.000     3.02175        136610000.000      5.77      3.14      2.90      6.00      5.54</w:t>
      </w:r>
    </w:p>
    <w:p w:rsidR="00AD09A1" w:rsidRDefault="00AD09A1" w:rsidP="00AD09A1">
      <w:r>
        <w:t xml:space="preserve">       12668000.000     3.02184        136680000.000      5.77      3.14      2.90      6.00      5.54</w:t>
      </w:r>
    </w:p>
    <w:p w:rsidR="00AD09A1" w:rsidRDefault="00AD09A1" w:rsidP="00AD09A1">
      <w:r>
        <w:t xml:space="preserve">       12675000.000     3.02192        136750000.000      5.77      3.14      2.90      6.00      5.54</w:t>
      </w:r>
    </w:p>
    <w:p w:rsidR="00AD09A1" w:rsidRDefault="00AD09A1" w:rsidP="00AD09A1">
      <w:r>
        <w:t xml:space="preserve">       12682000.000     3.02200        136820000.000      5.77      3.14      2.90      6.00      5.54</w:t>
      </w:r>
    </w:p>
    <w:p w:rsidR="00AD09A1" w:rsidRDefault="00AD09A1" w:rsidP="00AD09A1">
      <w:r>
        <w:t xml:space="preserve">       12689000.000     3.02209        136890000.000      5.77      3.14      2.90      6.00      5.54</w:t>
      </w:r>
    </w:p>
    <w:p w:rsidR="00AD09A1" w:rsidRDefault="00AD09A1" w:rsidP="00AD09A1">
      <w:r>
        <w:t xml:space="preserve">       12696000.000     3.02217        136960000.000      5.77      3.14      2.90      6.00      5.54</w:t>
      </w:r>
    </w:p>
    <w:p w:rsidR="00AD09A1" w:rsidRDefault="00AD09A1" w:rsidP="00AD09A1">
      <w:r>
        <w:t xml:space="preserve">       12703000.000     3.02225        137030000.000      5.77      3.14      2.90      6.00      5.54</w:t>
      </w:r>
    </w:p>
    <w:p w:rsidR="00AD09A1" w:rsidRDefault="00AD09A1" w:rsidP="00AD09A1">
      <w:r>
        <w:lastRenderedPageBreak/>
        <w:t xml:space="preserve">       12710000.000     3.02234        137100000.000      5.77      3.14      2.90      6.00      5.54</w:t>
      </w:r>
    </w:p>
    <w:p w:rsidR="00AD09A1" w:rsidRDefault="00AD09A1" w:rsidP="00AD09A1">
      <w:r>
        <w:t xml:space="preserve">       12717000.000     3.02242        137170000.000      5.77      3.14      2.90      6.00      5.54</w:t>
      </w:r>
    </w:p>
    <w:p w:rsidR="00AD09A1" w:rsidRDefault="00AD09A1" w:rsidP="00AD09A1">
      <w:r>
        <w:t xml:space="preserve">       12724000.000     3.02250        137240000.000      5.77      3.14      2.90      6.00      5.54</w:t>
      </w:r>
    </w:p>
    <w:p w:rsidR="00AD09A1" w:rsidRDefault="00AD09A1" w:rsidP="00AD09A1">
      <w:r>
        <w:t xml:space="preserve">       12731000.000     3.02259        137310000.000      5.77      3.14      2.90      6.00      5.54</w:t>
      </w:r>
    </w:p>
    <w:p w:rsidR="00AD09A1" w:rsidRDefault="00AD09A1" w:rsidP="00AD09A1">
      <w:r>
        <w:t xml:space="preserve">       12738000.000     3.02267        137380000.000      5.77      3.14      2.90      6.00      5.54</w:t>
      </w:r>
    </w:p>
    <w:p w:rsidR="00AD09A1" w:rsidRDefault="00AD09A1" w:rsidP="00AD09A1">
      <w:r>
        <w:t xml:space="preserve">       12745000.000     3.02275        137450000.000      5.77      3.14      2.90      6.00      5.54</w:t>
      </w:r>
    </w:p>
    <w:p w:rsidR="00AD09A1" w:rsidRDefault="00AD09A1" w:rsidP="00AD09A1">
      <w:r>
        <w:t xml:space="preserve">       12752000.000     3.02284        137520000.000      5.77      3.14      2.90      6.00      5.54</w:t>
      </w:r>
    </w:p>
    <w:p w:rsidR="00AD09A1" w:rsidRDefault="00AD09A1" w:rsidP="00AD09A1">
      <w:r>
        <w:t xml:space="preserve">       12759000.000     3.02292        137590000.000      5.77      3.14      2.90      6.00      5.54</w:t>
      </w:r>
    </w:p>
    <w:p w:rsidR="00AD09A1" w:rsidRDefault="00AD09A1" w:rsidP="00AD09A1">
      <w:r>
        <w:t xml:space="preserve">       12766000.000     3.02300        137660000.000      5.77      3.14      2.90      6.01      5.54</w:t>
      </w:r>
    </w:p>
    <w:p w:rsidR="00AD09A1" w:rsidRDefault="00AD09A1" w:rsidP="00AD09A1">
      <w:r>
        <w:t xml:space="preserve">       12773000.000     3.02309        137730000.000      5.77      3.14      2.90      6.01      5.54</w:t>
      </w:r>
    </w:p>
    <w:p w:rsidR="00AD09A1" w:rsidRDefault="00AD09A1" w:rsidP="00AD09A1">
      <w:r>
        <w:t xml:space="preserve">       12780000.000     3.02317        137800000.000      5.77      3.14      2.90      6.01      5.54</w:t>
      </w:r>
    </w:p>
    <w:p w:rsidR="00AD09A1" w:rsidRDefault="00AD09A1" w:rsidP="00AD09A1">
      <w:r>
        <w:t xml:space="preserve">       12787000.000     3.02325        137870000.000      5.77      3.14      2.90      6.01      5.54</w:t>
      </w:r>
    </w:p>
    <w:p w:rsidR="00AD09A1" w:rsidRDefault="00AD09A1" w:rsidP="00AD09A1">
      <w:r>
        <w:t xml:space="preserve">       12794000.000     3.02334        137940000.000      5.77      3.14      2.90      6.01      5.54</w:t>
      </w:r>
    </w:p>
    <w:p w:rsidR="00AD09A1" w:rsidRDefault="00AD09A1" w:rsidP="00AD09A1">
      <w:r>
        <w:t xml:space="preserve">       12801000.000     3.02342        138010000.000      5.77      3.14      2.90      6.01      5.54</w:t>
      </w:r>
    </w:p>
    <w:p w:rsidR="00AD09A1" w:rsidRDefault="00AD09A1" w:rsidP="00AD09A1">
      <w:r>
        <w:t xml:space="preserve">       12808000.000     3.02350        138080000.000      5.78      3.14      2.90      6.01      5.54</w:t>
      </w:r>
    </w:p>
    <w:p w:rsidR="00AD09A1" w:rsidRDefault="00AD09A1" w:rsidP="00AD09A1">
      <w:r>
        <w:t xml:space="preserve">       12815000.000     3.02359        138150000.000      5.78      3.14      2.90      6.01      5.54</w:t>
      </w:r>
    </w:p>
    <w:p w:rsidR="00AD09A1" w:rsidRDefault="00AD09A1" w:rsidP="00AD09A1">
      <w:r>
        <w:t xml:space="preserve">       12822000.000     3.02367        138220000.000      5.78      3.14      2.90      6.01      5.54</w:t>
      </w:r>
    </w:p>
    <w:p w:rsidR="00AD09A1" w:rsidRDefault="00AD09A1" w:rsidP="00AD09A1">
      <w:r>
        <w:t xml:space="preserve">       12829000.000     3.02375        138290000.000      5.78      3.14      2.90      6.01      5.54</w:t>
      </w:r>
    </w:p>
    <w:p w:rsidR="00AD09A1" w:rsidRDefault="00AD09A1" w:rsidP="00AD09A1">
      <w:r>
        <w:t xml:space="preserve">       12836000.000     3.02383        138360000.000      5.78      3.14      2.90      6.01      5.54</w:t>
      </w:r>
    </w:p>
    <w:p w:rsidR="00AD09A1" w:rsidRDefault="00AD09A1" w:rsidP="00AD09A1">
      <w:r>
        <w:t xml:space="preserve">       12843000.000     3.02392        138430000.000      5.78      3.14      2.90      6.01      5.54</w:t>
      </w:r>
    </w:p>
    <w:p w:rsidR="00AD09A1" w:rsidRDefault="00AD09A1" w:rsidP="00AD09A1">
      <w:r>
        <w:t xml:space="preserve">       12850000.000     3.02400        138500000.000      5.78      3.14      2.90      6.01      5.54</w:t>
      </w:r>
    </w:p>
    <w:p w:rsidR="00AD09A1" w:rsidRDefault="00AD09A1" w:rsidP="00AD09A1">
      <w:r>
        <w:t xml:space="preserve">       12857000.000     3.02408        138570000.000      5.78      3.15      2.90      6.01      5.55</w:t>
      </w:r>
    </w:p>
    <w:p w:rsidR="00AD09A1" w:rsidRDefault="00AD09A1" w:rsidP="00AD09A1">
      <w:r>
        <w:t xml:space="preserve">       12864000.000     3.02416        138640000.000      5.78      3.15      2.90      6.01      5.55</w:t>
      </w:r>
    </w:p>
    <w:p w:rsidR="00AD09A1" w:rsidRDefault="00AD09A1" w:rsidP="00AD09A1">
      <w:r>
        <w:t xml:space="preserve">       12871000.000     3.02425        138710000.000      5.78      3.15      2.90      6.01      5.55</w:t>
      </w:r>
    </w:p>
    <w:p w:rsidR="00AD09A1" w:rsidRDefault="00AD09A1" w:rsidP="00AD09A1">
      <w:r>
        <w:t xml:space="preserve">       12878000.000     3.02433        138780000.000      5.78      3.15      2.90      6.01      5.55</w:t>
      </w:r>
    </w:p>
    <w:p w:rsidR="00AD09A1" w:rsidRDefault="00AD09A1" w:rsidP="00AD09A1">
      <w:r>
        <w:t xml:space="preserve">       12885000.000     3.02441        138850000.000      5.78      3.15      2.90      6.01      5.55</w:t>
      </w:r>
    </w:p>
    <w:p w:rsidR="00AD09A1" w:rsidRDefault="00AD09A1" w:rsidP="00AD09A1">
      <w:r>
        <w:t xml:space="preserve">       12892000.000     3.02449        138920000.000      5.78      3.15      2.90      6.01      5.55</w:t>
      </w:r>
    </w:p>
    <w:p w:rsidR="00AD09A1" w:rsidRDefault="00AD09A1" w:rsidP="00AD09A1">
      <w:r>
        <w:t xml:space="preserve">       12899000.000     3.02458        138990000.000      5.78      3.15      2.90      6.01      5.55</w:t>
      </w:r>
    </w:p>
    <w:p w:rsidR="00AD09A1" w:rsidRDefault="00AD09A1" w:rsidP="00AD09A1">
      <w:r>
        <w:t xml:space="preserve">       12906000.000     3.02466        139060000.000      5.78      3.15      2.90      6.01      5.55</w:t>
      </w:r>
    </w:p>
    <w:p w:rsidR="00AD09A1" w:rsidRDefault="00AD09A1" w:rsidP="00AD09A1">
      <w:r>
        <w:lastRenderedPageBreak/>
        <w:t xml:space="preserve">       12913000.000     3.02474        139130000.000      5.78      3.15      2.90      6.01      5.55</w:t>
      </w:r>
    </w:p>
    <w:p w:rsidR="00AD09A1" w:rsidRDefault="00AD09A1" w:rsidP="00AD09A1">
      <w:r>
        <w:t xml:space="preserve">       12920000.000     3.02482        139200000.000      5.78      3.15      2.90      6.01      5.55</w:t>
      </w:r>
    </w:p>
    <w:p w:rsidR="00AD09A1" w:rsidRDefault="00AD09A1" w:rsidP="00AD09A1">
      <w:r>
        <w:t xml:space="preserve">       12927000.000     3.02491        139270000.000      5.78      3.15      2.90      6.01      5.55</w:t>
      </w:r>
    </w:p>
    <w:p w:rsidR="00AD09A1" w:rsidRDefault="00AD09A1" w:rsidP="00AD09A1">
      <w:r>
        <w:t xml:space="preserve">       12934000.000     3.02499        139340000.000      5.78      3.15      2.90      6.01      5.55</w:t>
      </w:r>
    </w:p>
    <w:p w:rsidR="00AD09A1" w:rsidRDefault="00AD09A1" w:rsidP="00AD09A1">
      <w:r>
        <w:t xml:space="preserve">       12941000.000     3.02507        139410000.000      5.78      3.15      2.90      6.01      5.55</w:t>
      </w:r>
    </w:p>
    <w:p w:rsidR="00AD09A1" w:rsidRDefault="00AD09A1" w:rsidP="00AD09A1">
      <w:r>
        <w:t xml:space="preserve">       12948000.000     3.02515        139480000.000      5.78      3.15      2.90      6.01      5.55</w:t>
      </w:r>
    </w:p>
    <w:p w:rsidR="00AD09A1" w:rsidRDefault="00AD09A1" w:rsidP="00AD09A1">
      <w:r>
        <w:t xml:space="preserve">       12955000.000     3.02523        139550000.000      5.78      3.15      2.90      6.01      5.55</w:t>
      </w:r>
    </w:p>
    <w:p w:rsidR="00AD09A1" w:rsidRDefault="00AD09A1" w:rsidP="00AD09A1">
      <w:r>
        <w:t xml:space="preserve">       12962000.000     3.02532        139620000.000      5.78      3.15      2.90      6.01      5.55</w:t>
      </w:r>
    </w:p>
    <w:p w:rsidR="00AD09A1" w:rsidRDefault="00AD09A1" w:rsidP="00AD09A1">
      <w:r>
        <w:t xml:space="preserve">       12969000.000     3.02540        139690000.000      5.78      3.15      2.90      6.01      5.55</w:t>
      </w:r>
    </w:p>
    <w:p w:rsidR="00AD09A1" w:rsidRDefault="00AD09A1" w:rsidP="00AD09A1">
      <w:r>
        <w:t xml:space="preserve">       12976000.000     3.02548        139760000.000      5.78      3.15      2.90      6.01      5.55</w:t>
      </w:r>
    </w:p>
    <w:p w:rsidR="00AD09A1" w:rsidRDefault="00AD09A1" w:rsidP="00AD09A1">
      <w:r>
        <w:t xml:space="preserve">       12983000.000     3.02556        139830000.000      5.78      3.15      2.90      6.01      5.55</w:t>
      </w:r>
    </w:p>
    <w:p w:rsidR="00AD09A1" w:rsidRDefault="00AD09A1" w:rsidP="00AD09A1">
      <w:r>
        <w:t xml:space="preserve">       12990000.000     3.02564        139900000.000      5.78      3.15      2.90      6.01      5.55</w:t>
      </w:r>
    </w:p>
    <w:p w:rsidR="00AD09A1" w:rsidRDefault="00AD09A1" w:rsidP="00AD09A1">
      <w:r>
        <w:t xml:space="preserve">       12997000.000     3.02572        139970000.000      5.78      3.15      2.90      6.01      5.55</w:t>
      </w:r>
    </w:p>
    <w:p w:rsidR="00AD09A1" w:rsidRDefault="00AD09A1" w:rsidP="00AD09A1">
      <w:r>
        <w:t xml:space="preserve">       13004000.000     3.02581        140040000.000      5.78      3.15      2.90      6.01      5.55</w:t>
      </w:r>
    </w:p>
    <w:p w:rsidR="00AD09A1" w:rsidRDefault="00AD09A1" w:rsidP="00AD09A1">
      <w:r>
        <w:t xml:space="preserve">       13011000.000     3.02589        140110000.000      5.78      3.15      2.90      6.01      5.55</w:t>
      </w:r>
    </w:p>
    <w:p w:rsidR="00AD09A1" w:rsidRDefault="00AD09A1" w:rsidP="00AD09A1">
      <w:r>
        <w:t xml:space="preserve">       13018000.000     3.02597        140180000.000      5.78      3.15      2.90      6.01      5.55</w:t>
      </w:r>
    </w:p>
    <w:p w:rsidR="00AD09A1" w:rsidRDefault="00AD09A1" w:rsidP="00AD09A1">
      <w:r>
        <w:t xml:space="preserve">       13025000.000     3.02605        140250000.000      5.78      3.15      2.91      6.01      5.55</w:t>
      </w:r>
    </w:p>
    <w:p w:rsidR="00AD09A1" w:rsidRDefault="00AD09A1" w:rsidP="00AD09A1">
      <w:r>
        <w:t xml:space="preserve">       13032000.000     3.02613        140320000.000      5.78      3.15      2.91      6.01      5.55</w:t>
      </w:r>
    </w:p>
    <w:p w:rsidR="00AD09A1" w:rsidRDefault="00AD09A1" w:rsidP="00AD09A1">
      <w:r>
        <w:t xml:space="preserve">       13039000.000     3.02621        140390000.000      5.78      3.15      2.91      6.01      5.55</w:t>
      </w:r>
    </w:p>
    <w:p w:rsidR="00AD09A1" w:rsidRDefault="00AD09A1" w:rsidP="00AD09A1">
      <w:r>
        <w:t xml:space="preserve">       13046000.000     3.02630        140460000.000      5.78      3.15      2.91      6.01      5.55</w:t>
      </w:r>
    </w:p>
    <w:p w:rsidR="00AD09A1" w:rsidRDefault="00AD09A1" w:rsidP="00AD09A1">
      <w:r>
        <w:t xml:space="preserve">       13053000.000     3.02638        140530000.000      5.78      3.15      2.91      6.01      5.55</w:t>
      </w:r>
    </w:p>
    <w:p w:rsidR="00AD09A1" w:rsidRDefault="00AD09A1" w:rsidP="00AD09A1">
      <w:r>
        <w:t xml:space="preserve">       13060000.000     3.02646        140600000.000      5.78      3.15      2.91      6.01      5.55</w:t>
      </w:r>
    </w:p>
    <w:p w:rsidR="00AD09A1" w:rsidRDefault="00AD09A1" w:rsidP="00AD09A1">
      <w:r>
        <w:t xml:space="preserve">       13067000.000     3.02654        140670000.000      5.78      3.15      2.91      6.01      5.55</w:t>
      </w:r>
    </w:p>
    <w:p w:rsidR="00AD09A1" w:rsidRDefault="00AD09A1" w:rsidP="00AD09A1">
      <w:r>
        <w:t xml:space="preserve">       13074000.000     3.02662        140740000.000      5.78      3.15      2.91      6.01      5.55</w:t>
      </w:r>
    </w:p>
    <w:p w:rsidR="00AD09A1" w:rsidRDefault="00AD09A1" w:rsidP="00AD09A1">
      <w:r>
        <w:t xml:space="preserve">       13081000.000     3.02670        140810000.000      5.78      3.15      2.91      6.01      5.55</w:t>
      </w:r>
    </w:p>
    <w:p w:rsidR="00AD09A1" w:rsidRDefault="00AD09A1" w:rsidP="00AD09A1">
      <w:r>
        <w:t xml:space="preserve">       13088000.000     3.02678        140880000.000      5.78      3.15      2.91      6.01      5.55</w:t>
      </w:r>
    </w:p>
    <w:p w:rsidR="00AD09A1" w:rsidRDefault="00AD09A1" w:rsidP="00AD09A1">
      <w:r>
        <w:t xml:space="preserve">       13095000.000     3.02687        140950000.000      5.78      3.15      2.91      6.01      5.55</w:t>
      </w:r>
    </w:p>
    <w:p w:rsidR="00AD09A1" w:rsidRDefault="00AD09A1" w:rsidP="00AD09A1">
      <w:r>
        <w:t xml:space="preserve">       13102000.000     3.02695        141020000.000      5.78      3.15      2.91      6.01      5.55</w:t>
      </w:r>
    </w:p>
    <w:p w:rsidR="00AD09A1" w:rsidRDefault="00AD09A1" w:rsidP="00AD09A1">
      <w:r>
        <w:t xml:space="preserve">       13109000.000     3.02703        141090000.000      5.78      3.15      2.91      6.01      5.55</w:t>
      </w:r>
    </w:p>
    <w:p w:rsidR="00AD09A1" w:rsidRDefault="00AD09A1" w:rsidP="00AD09A1">
      <w:r>
        <w:lastRenderedPageBreak/>
        <w:t xml:space="preserve">       13116000.000     3.02711        141160000.000      5.78      3.15      2.91      6.01      5.55</w:t>
      </w:r>
    </w:p>
    <w:p w:rsidR="00AD09A1" w:rsidRDefault="00AD09A1" w:rsidP="00AD09A1">
      <w:r>
        <w:t xml:space="preserve">       13123000.000     3.02719        141230000.000      5.78      3.15      2.91      6.01      5.55</w:t>
      </w:r>
    </w:p>
    <w:p w:rsidR="00AD09A1" w:rsidRDefault="00AD09A1" w:rsidP="00AD09A1">
      <w:r>
        <w:t xml:space="preserve">       13130000.000     3.02727        141300000.000      5.78      3.15      2.91      6.01      5.55</w:t>
      </w:r>
    </w:p>
    <w:p w:rsidR="00AD09A1" w:rsidRDefault="00AD09A1" w:rsidP="00AD09A1">
      <w:r>
        <w:t xml:space="preserve">       13137000.000     3.02735        141370000.000      5.78      3.15      2.91      6.01      5.55</w:t>
      </w:r>
    </w:p>
    <w:p w:rsidR="00AD09A1" w:rsidRDefault="00AD09A1" w:rsidP="00AD09A1">
      <w:r>
        <w:t xml:space="preserve">       13144000.000     3.02743        141440000.000      5.78      3.15      2.91      6.01      5.55</w:t>
      </w:r>
    </w:p>
    <w:p w:rsidR="00AD09A1" w:rsidRDefault="00AD09A1" w:rsidP="00AD09A1">
      <w:r>
        <w:t xml:space="preserve">       13151000.000     3.02751        141510000.000      5.78      3.15      2.91      6.01      5.55</w:t>
      </w:r>
    </w:p>
    <w:p w:rsidR="00AD09A1" w:rsidRDefault="00AD09A1" w:rsidP="00AD09A1">
      <w:r>
        <w:t xml:space="preserve">       13158000.000     3.02759        141580000.000      5.78      3.15      2.91      6.01      5.55</w:t>
      </w:r>
    </w:p>
    <w:p w:rsidR="00AD09A1" w:rsidRDefault="00AD09A1" w:rsidP="00AD09A1">
      <w:r>
        <w:t xml:space="preserve">       13165000.000     3.02767        141650000.000      5.78      3.15      2.91      6.01      5.55</w:t>
      </w:r>
    </w:p>
    <w:p w:rsidR="00AD09A1" w:rsidRDefault="00AD09A1" w:rsidP="00AD09A1">
      <w:r>
        <w:t xml:space="preserve">       13172000.000     3.02776        141720000.000      5.78      3.15      2.91      6.01      5.55</w:t>
      </w:r>
    </w:p>
    <w:p w:rsidR="00AD09A1" w:rsidRDefault="00AD09A1" w:rsidP="00AD09A1">
      <w:r>
        <w:t xml:space="preserve">       13179000.000     3.02784        141790000.000      5.78      3.15      2.91      6.01      5.55</w:t>
      </w:r>
    </w:p>
    <w:p w:rsidR="00AD09A1" w:rsidRDefault="00AD09A1" w:rsidP="00AD09A1">
      <w:r>
        <w:t xml:space="preserve">       13186000.000     3.02792        141860000.000      5.78      3.15      2.91      6.01      5.55</w:t>
      </w:r>
    </w:p>
    <w:p w:rsidR="00AD09A1" w:rsidRDefault="00AD09A1" w:rsidP="00AD09A1">
      <w:r>
        <w:t xml:space="preserve">       13193000.000     3.02800        141930000.000      5.78      3.15      2.91      6.01      5.55</w:t>
      </w:r>
    </w:p>
    <w:p w:rsidR="00AD09A1" w:rsidRDefault="00AD09A1" w:rsidP="00AD09A1">
      <w:r>
        <w:t xml:space="preserve">       13200000.000     3.02808        142000000.000      5.78      3.15      2.91      6.01      5.55</w:t>
      </w:r>
    </w:p>
    <w:p w:rsidR="00AD09A1" w:rsidRDefault="00AD09A1" w:rsidP="00AD09A1">
      <w:r>
        <w:t xml:space="preserve">       13207000.000     3.02816        142070000.000      5.78      3.15      2.91      6.01      5.55</w:t>
      </w:r>
    </w:p>
    <w:p w:rsidR="00AD09A1" w:rsidRDefault="00AD09A1" w:rsidP="00AD09A1">
      <w:r>
        <w:t xml:space="preserve">       13214000.000     3.02824        142140000.000      5.78      3.15      2.91      6.01      5.55</w:t>
      </w:r>
    </w:p>
    <w:p w:rsidR="00AD09A1" w:rsidRDefault="00AD09A1" w:rsidP="00AD09A1">
      <w:r>
        <w:t xml:space="preserve">       13221000.000     3.02832        142210000.000      5.78      3.15      2.91      6.01      5.55</w:t>
      </w:r>
    </w:p>
    <w:p w:rsidR="00AD09A1" w:rsidRDefault="00AD09A1" w:rsidP="00AD09A1">
      <w:r>
        <w:t xml:space="preserve">       13228000.000     3.02840        142280000.000      5.78      3.15      2.91      6.02      5.55</w:t>
      </w:r>
    </w:p>
    <w:p w:rsidR="00AD09A1" w:rsidRDefault="00AD09A1" w:rsidP="00AD09A1">
      <w:r>
        <w:t xml:space="preserve">       13235000.000     3.02848        142350000.000      5.78      3.15      2.91      6.02      5.55</w:t>
      </w:r>
    </w:p>
    <w:p w:rsidR="00AD09A1" w:rsidRDefault="00AD09A1" w:rsidP="00AD09A1">
      <w:r>
        <w:t xml:space="preserve">       13242000.000     3.02856        142420000.000      5.78      3.15      2.91      6.02      5.55</w:t>
      </w:r>
    </w:p>
    <w:p w:rsidR="00AD09A1" w:rsidRDefault="00AD09A1" w:rsidP="00AD09A1">
      <w:r>
        <w:t xml:space="preserve">       13249000.000     3.02864        142490000.000      5.78      3.15      2.91      6.02      5.55</w:t>
      </w:r>
    </w:p>
    <w:p w:rsidR="00AD09A1" w:rsidRDefault="00AD09A1" w:rsidP="00AD09A1">
      <w:r>
        <w:t xml:space="preserve">       13256000.000     3.02872        142560000.000      5.78      3.15      2.91      6.02      5.55</w:t>
      </w:r>
    </w:p>
    <w:p w:rsidR="00AD09A1" w:rsidRDefault="00AD09A1" w:rsidP="00AD09A1">
      <w:r>
        <w:t xml:space="preserve">       13263000.000     3.02880        142630000.000      5.78      3.15      2.91      6.02      5.55</w:t>
      </w:r>
    </w:p>
    <w:p w:rsidR="00AD09A1" w:rsidRDefault="00AD09A1" w:rsidP="00AD09A1">
      <w:r>
        <w:t xml:space="preserve">       13270000.000     3.02888        142700000.000      5.78      3.15      2.91      6.02      5.55</w:t>
      </w:r>
    </w:p>
    <w:p w:rsidR="00AD09A1" w:rsidRDefault="00AD09A1" w:rsidP="00AD09A1">
      <w:r>
        <w:t xml:space="preserve">       13277000.000     3.02896        142770000.000      5.78      3.15      2.91      6.02      5.55</w:t>
      </w:r>
    </w:p>
    <w:p w:rsidR="00AD09A1" w:rsidRDefault="00AD09A1" w:rsidP="00AD09A1">
      <w:r>
        <w:t xml:space="preserve">       13284000.000     3.02904        142840000.000      5.78      3.15      2.91      6.02      5.55</w:t>
      </w:r>
    </w:p>
    <w:p w:rsidR="00AD09A1" w:rsidRDefault="00AD09A1" w:rsidP="00AD09A1">
      <w:r>
        <w:t xml:space="preserve">       13291000.000     3.02912        142910000.000      5.79      3.15      2.91      6.02      5.55</w:t>
      </w:r>
    </w:p>
    <w:p w:rsidR="00AD09A1" w:rsidRDefault="00AD09A1" w:rsidP="00AD09A1">
      <w:r>
        <w:t xml:space="preserve">       13298000.000     3.02920        142980000.000      5.79      3.15      2.91      6.02      5.55</w:t>
      </w:r>
    </w:p>
    <w:p w:rsidR="00AD09A1" w:rsidRDefault="00AD09A1" w:rsidP="00AD09A1">
      <w:r>
        <w:t xml:space="preserve">       13305000.000     3.02928        143050000.000      5.79      3.15      2.91      6.02      5.55</w:t>
      </w:r>
    </w:p>
    <w:p w:rsidR="00AD09A1" w:rsidRDefault="00AD09A1" w:rsidP="00AD09A1">
      <w:r>
        <w:t xml:space="preserve">       13312000.000     3.02936        143120000.000      5.79      3.15      2.91      6.02      5.55</w:t>
      </w:r>
    </w:p>
    <w:p w:rsidR="00AD09A1" w:rsidRDefault="00AD09A1" w:rsidP="00AD09A1">
      <w:r>
        <w:lastRenderedPageBreak/>
        <w:t xml:space="preserve">       13319000.000     3.02944        143190000.000      5.79      3.15      2.91      6.02      5.55</w:t>
      </w:r>
    </w:p>
    <w:p w:rsidR="00AD09A1" w:rsidRDefault="00AD09A1" w:rsidP="00AD09A1">
      <w:r>
        <w:t xml:space="preserve">       13326000.000     3.02952        143260000.000      5.79      3.15      2.91      6.02      5.55</w:t>
      </w:r>
    </w:p>
    <w:p w:rsidR="00AD09A1" w:rsidRDefault="00AD09A1" w:rsidP="00AD09A1">
      <w:r>
        <w:t xml:space="preserve">       13333000.000     3.02960        143330000.000      5.79      3.15      2.91      6.02      5.55</w:t>
      </w:r>
    </w:p>
    <w:p w:rsidR="00AD09A1" w:rsidRDefault="00AD09A1" w:rsidP="00AD09A1">
      <w:r>
        <w:t xml:space="preserve">       13340000.000     3.02968        143400000.000      5.79      3.15      2.91      6.02      5.55</w:t>
      </w:r>
    </w:p>
    <w:p w:rsidR="00AD09A1" w:rsidRDefault="00AD09A1" w:rsidP="00AD09A1">
      <w:r>
        <w:t xml:space="preserve">       13347000.000     3.02976        143470000.000      5.79      3.15      2.91      6.02      5.55</w:t>
      </w:r>
    </w:p>
    <w:p w:rsidR="00AD09A1" w:rsidRDefault="00AD09A1" w:rsidP="00AD09A1">
      <w:r>
        <w:t xml:space="preserve">       13354000.000     3.02984        143540000.000      5.79      3.15      2.91      6.02      5.55</w:t>
      </w:r>
    </w:p>
    <w:p w:rsidR="00AD09A1" w:rsidRDefault="00AD09A1" w:rsidP="00AD09A1">
      <w:r>
        <w:t xml:space="preserve">       13361000.000     3.02992        143610000.000      5.79      3.15      2.91      6.02      5.55</w:t>
      </w:r>
    </w:p>
    <w:p w:rsidR="00AD09A1" w:rsidRDefault="00AD09A1" w:rsidP="00AD09A1">
      <w:r>
        <w:t xml:space="preserve">       13368000.000     3.03000        143680000.000      5.79      3.15      2.91      6.02      5.56</w:t>
      </w:r>
    </w:p>
    <w:p w:rsidR="00AD09A1" w:rsidRDefault="00AD09A1" w:rsidP="00AD09A1">
      <w:r>
        <w:t xml:space="preserve">       13375000.000     3.03008        143750000.000      5.79      3.15      2.91      6.02      5.56</w:t>
      </w:r>
    </w:p>
    <w:p w:rsidR="00AD09A1" w:rsidRDefault="00AD09A1" w:rsidP="00AD09A1">
      <w:r>
        <w:t xml:space="preserve">       13382000.000     3.03016        143820000.000      5.79      3.15      2.91      6.02      5.56</w:t>
      </w:r>
    </w:p>
    <w:p w:rsidR="00AD09A1" w:rsidRDefault="00AD09A1" w:rsidP="00AD09A1">
      <w:r>
        <w:t xml:space="preserve">       13389000.000     3.03024        143890000.000      5.79      3.15      2.91      6.02      5.56</w:t>
      </w:r>
    </w:p>
    <w:p w:rsidR="00AD09A1" w:rsidRDefault="00AD09A1" w:rsidP="00AD09A1">
      <w:r>
        <w:t xml:space="preserve">       13396000.000     3.03032        143960000.000      5.79      3.15      2.91      6.02      5.56</w:t>
      </w:r>
    </w:p>
    <w:p w:rsidR="00AD09A1" w:rsidRDefault="00AD09A1" w:rsidP="00AD09A1">
      <w:r>
        <w:t xml:space="preserve">       13403000.000     3.03040        144030000.000      5.79      3.15      2.91      6.02      5.56</w:t>
      </w:r>
    </w:p>
    <w:p w:rsidR="00AD09A1" w:rsidRDefault="00AD09A1" w:rsidP="00AD09A1">
      <w:r>
        <w:t xml:space="preserve">       13410000.000     3.03048        144100000.000      5.79      3.15      2.91      6.02      5.56</w:t>
      </w:r>
    </w:p>
    <w:p w:rsidR="00AD09A1" w:rsidRDefault="00AD09A1" w:rsidP="00AD09A1">
      <w:r>
        <w:t xml:space="preserve">       13417000.000     3.03056        144170000.000      5.79      3.15      2.91      6.02      5.56</w:t>
      </w:r>
    </w:p>
    <w:p w:rsidR="00AD09A1" w:rsidRDefault="00AD09A1" w:rsidP="00AD09A1">
      <w:r>
        <w:t xml:space="preserve">       13424000.000     3.03063        144240000.000      5.79      3.15      2.91      6.02      5.56</w:t>
      </w:r>
    </w:p>
    <w:p w:rsidR="00AD09A1" w:rsidRDefault="00AD09A1" w:rsidP="00AD09A1">
      <w:r>
        <w:t xml:space="preserve">       13431000.000     3.03071        144310000.000      5.79      3.15      2.91      6.02      5.56</w:t>
      </w:r>
    </w:p>
    <w:p w:rsidR="00AD09A1" w:rsidRDefault="00AD09A1" w:rsidP="00AD09A1">
      <w:r>
        <w:t xml:space="preserve">       13438000.000     3.03079        144380000.000      5.79      3.15      2.91      6.02      5.56</w:t>
      </w:r>
    </w:p>
    <w:p w:rsidR="00AD09A1" w:rsidRDefault="00AD09A1" w:rsidP="00AD09A1">
      <w:r>
        <w:t xml:space="preserve">       13445000.000     3.03087        144450000.000      5.79      3.15      2.91      6.02      5.56</w:t>
      </w:r>
    </w:p>
    <w:p w:rsidR="00AD09A1" w:rsidRDefault="00AD09A1" w:rsidP="00AD09A1">
      <w:r>
        <w:t xml:space="preserve">       13452000.000     3.03095        144520000.000      5.79      3.15      2.91      6.02      5.56</w:t>
      </w:r>
    </w:p>
    <w:p w:rsidR="00AD09A1" w:rsidRDefault="00AD09A1" w:rsidP="00AD09A1">
      <w:r>
        <w:t xml:space="preserve">       13459000.000     3.03103        144590000.000      5.79      3.15      2.91      6.02      5.56</w:t>
      </w:r>
    </w:p>
    <w:p w:rsidR="00AD09A1" w:rsidRDefault="00AD09A1" w:rsidP="00AD09A1">
      <w:r>
        <w:t xml:space="preserve">       13466000.000     3.03111        144660000.000      5.79      3.15      2.91      6.02      5.56</w:t>
      </w:r>
    </w:p>
    <w:p w:rsidR="00AD09A1" w:rsidRDefault="00AD09A1" w:rsidP="00AD09A1">
      <w:r>
        <w:t xml:space="preserve">       13473000.000     3.03119        144730000.000      5.79      3.15      2.91      6.02      5.56</w:t>
      </w:r>
    </w:p>
    <w:p w:rsidR="00AD09A1" w:rsidRDefault="00AD09A1" w:rsidP="00AD09A1">
      <w:r>
        <w:t xml:space="preserve">       13480000.000     3.03127        144800000.000      5.79      3.15      2.91      6.02      5.56</w:t>
      </w:r>
    </w:p>
    <w:p w:rsidR="00AD09A1" w:rsidRDefault="00AD09A1" w:rsidP="00AD09A1">
      <w:r>
        <w:t xml:space="preserve">       13487000.000     3.03135        144870000.000      5.79      3.15      2.91      6.02      5.56</w:t>
      </w:r>
    </w:p>
    <w:p w:rsidR="00AD09A1" w:rsidRDefault="00AD09A1" w:rsidP="00AD09A1">
      <w:r>
        <w:t xml:space="preserve">       13494000.000     3.03143        144940000.000      5.79      3.15      2.91      6.02      5.56</w:t>
      </w:r>
    </w:p>
    <w:p w:rsidR="00AD09A1" w:rsidRDefault="00AD09A1" w:rsidP="00AD09A1">
      <w:r>
        <w:t xml:space="preserve">       13501000.000     3.03150        145010000.000      5.79      3.15      2.91      6.02      5.56</w:t>
      </w:r>
    </w:p>
    <w:p w:rsidR="00AD09A1" w:rsidRDefault="00AD09A1" w:rsidP="00AD09A1">
      <w:r>
        <w:t xml:space="preserve">       13508000.000     3.03158        145080000.000      5.79      3.15      2.91      6.02      5.56</w:t>
      </w:r>
    </w:p>
    <w:p w:rsidR="00AD09A1" w:rsidRDefault="00AD09A1" w:rsidP="00AD09A1">
      <w:r>
        <w:t xml:space="preserve">       13515000.000     3.03166        145150000.000      5.79      3.15      2.91      6.02      5.56</w:t>
      </w:r>
    </w:p>
    <w:p w:rsidR="00AD09A1" w:rsidRDefault="00AD09A1" w:rsidP="00AD09A1">
      <w:r>
        <w:lastRenderedPageBreak/>
        <w:t xml:space="preserve">       13522000.000     3.03174        145220000.000      5.79      3.15      2.91      6.02      5.56</w:t>
      </w:r>
    </w:p>
    <w:p w:rsidR="00AD09A1" w:rsidRDefault="00AD09A1" w:rsidP="00AD09A1">
      <w:r>
        <w:t xml:space="preserve">       13529000.000     3.03182        145290000.000      5.79      3.15      2.91      6.02      5.56</w:t>
      </w:r>
    </w:p>
    <w:p w:rsidR="00AD09A1" w:rsidRDefault="00AD09A1" w:rsidP="00AD09A1">
      <w:r>
        <w:t xml:space="preserve">       13536000.000     3.03190        145360000.000      5.79      3.15      2.91      6.02      5.56</w:t>
      </w:r>
    </w:p>
    <w:p w:rsidR="00AD09A1" w:rsidRDefault="00AD09A1" w:rsidP="00AD09A1">
      <w:r>
        <w:t xml:space="preserve">       13543000.000     3.03198        145430000.000      5.79      3.15      2.91      6.02      5.56</w:t>
      </w:r>
    </w:p>
    <w:p w:rsidR="00AD09A1" w:rsidRDefault="00AD09A1" w:rsidP="00AD09A1">
      <w:r>
        <w:t xml:space="preserve">       13550000.000     3.03206        145500000.000      5.79      3.15      2.91      6.02      5.56</w:t>
      </w:r>
    </w:p>
    <w:p w:rsidR="00AD09A1" w:rsidRDefault="00AD09A1" w:rsidP="00AD09A1">
      <w:r>
        <w:t xml:space="preserve">       13557000.000     3.03213        145570000.000      5.79      3.15      2.91      6.02      5.56</w:t>
      </w:r>
    </w:p>
    <w:p w:rsidR="00AD09A1" w:rsidRDefault="00AD09A1" w:rsidP="00AD09A1">
      <w:r>
        <w:t xml:space="preserve">       13564000.000     3.03221        145640000.000      5.79      3.15      2.91      6.02      5.56</w:t>
      </w:r>
    </w:p>
    <w:p w:rsidR="00AD09A1" w:rsidRDefault="00AD09A1" w:rsidP="00AD09A1">
      <w:r>
        <w:t xml:space="preserve">       13571000.000     3.03229        145710000.000      5.79      3.15      2.91      6.02      5.56</w:t>
      </w:r>
    </w:p>
    <w:p w:rsidR="00AD09A1" w:rsidRDefault="00AD09A1" w:rsidP="00AD09A1">
      <w:r>
        <w:t xml:space="preserve">       13578000.000     3.03237        145780000.000      5.79      3.15      2.91      6.02      5.56</w:t>
      </w:r>
    </w:p>
    <w:p w:rsidR="00AD09A1" w:rsidRDefault="00AD09A1" w:rsidP="00AD09A1">
      <w:r>
        <w:t xml:space="preserve">       13585000.000     3.03245        145850000.000      5.79      3.15      2.91      6.02      5.56</w:t>
      </w:r>
    </w:p>
    <w:p w:rsidR="00AD09A1" w:rsidRDefault="00AD09A1" w:rsidP="00AD09A1">
      <w:r>
        <w:t xml:space="preserve">       13592000.000     3.03253        145920000.000      5.79      3.15      2.91      6.02      5.56</w:t>
      </w:r>
    </w:p>
    <w:p w:rsidR="00AD09A1" w:rsidRDefault="00AD09A1" w:rsidP="00AD09A1">
      <w:r>
        <w:t xml:space="preserve">       13599000.000     3.03260        145990000.000      5.79      3.15      2.91      6.02      5.56</w:t>
      </w:r>
    </w:p>
    <w:p w:rsidR="00AD09A1" w:rsidRDefault="00AD09A1" w:rsidP="00AD09A1">
      <w:r>
        <w:t xml:space="preserve">       13606000.000     3.03268        146060000.000      5.79      3.15      2.91      6.02      5.56</w:t>
      </w:r>
    </w:p>
    <w:p w:rsidR="00AD09A1" w:rsidRDefault="00AD09A1" w:rsidP="00AD09A1">
      <w:r>
        <w:t xml:space="preserve">       13613000.000     3.03276        146130000.000      5.79      3.15      2.91      6.02      5.56</w:t>
      </w:r>
    </w:p>
    <w:p w:rsidR="00AD09A1" w:rsidRDefault="00AD09A1" w:rsidP="00AD09A1">
      <w:r>
        <w:t xml:space="preserve">       13620000.000     3.03284        146200000.000      5.79      3.15      2.91      6.02      5.56</w:t>
      </w:r>
    </w:p>
    <w:p w:rsidR="00AD09A1" w:rsidRDefault="00AD09A1" w:rsidP="00AD09A1">
      <w:r>
        <w:t xml:space="preserve">       13627000.000     3.03292        146270000.000      5.79      3.15      2.91      6.02      5.56</w:t>
      </w:r>
    </w:p>
    <w:p w:rsidR="00AD09A1" w:rsidRDefault="00AD09A1" w:rsidP="00AD09A1">
      <w:r>
        <w:t xml:space="preserve">       13634000.000     3.03300        146340000.000      5.79      3.15      2.91      6.02      5.56</w:t>
      </w:r>
    </w:p>
    <w:p w:rsidR="00AD09A1" w:rsidRDefault="00AD09A1" w:rsidP="00AD09A1">
      <w:r>
        <w:t xml:space="preserve">       13641000.000     3.03307        146410000.000      5.79      3.15      2.91      6.02      5.56</w:t>
      </w:r>
    </w:p>
    <w:p w:rsidR="00AD09A1" w:rsidRDefault="00AD09A1" w:rsidP="00AD09A1">
      <w:r>
        <w:t xml:space="preserve">       13648000.000     3.03315        146480000.000      5.79      3.15      2.91      6.02      5.56</w:t>
      </w:r>
    </w:p>
    <w:p w:rsidR="00AD09A1" w:rsidRDefault="00AD09A1" w:rsidP="00AD09A1">
      <w:r>
        <w:t xml:space="preserve">       13655000.000     3.03323        146550000.000      5.79      3.15      2.91      6.02      5.56</w:t>
      </w:r>
    </w:p>
    <w:p w:rsidR="00AD09A1" w:rsidRDefault="00AD09A1" w:rsidP="00AD09A1">
      <w:r>
        <w:t xml:space="preserve">       13662000.000     3.03331        146620000.000      5.79      3.15      2.91      6.02      5.56</w:t>
      </w:r>
    </w:p>
    <w:p w:rsidR="00AD09A1" w:rsidRDefault="00AD09A1" w:rsidP="00AD09A1">
      <w:r>
        <w:t xml:space="preserve">       13669000.000     3.03339        146690000.000      5.79      3.15      2.91      6.02      5.56</w:t>
      </w:r>
    </w:p>
    <w:p w:rsidR="00AD09A1" w:rsidRDefault="00AD09A1" w:rsidP="00AD09A1">
      <w:r>
        <w:t xml:space="preserve">       13676000.000     3.03346        146760000.000      5.79      3.15      2.91      6.02      5.56</w:t>
      </w:r>
    </w:p>
    <w:p w:rsidR="00AD09A1" w:rsidRDefault="00AD09A1" w:rsidP="00AD09A1">
      <w:r>
        <w:t xml:space="preserve">       13683000.000     3.03354        146830000.000      5.79      3.15      2.91      6.02      5.56</w:t>
      </w:r>
    </w:p>
    <w:p w:rsidR="00AD09A1" w:rsidRDefault="00AD09A1" w:rsidP="00AD09A1">
      <w:r>
        <w:t xml:space="preserve">       13690000.000     3.03362        146900000.000      5.79      3.15      2.91      6.02      5.56</w:t>
      </w:r>
    </w:p>
    <w:p w:rsidR="00AD09A1" w:rsidRDefault="00AD09A1" w:rsidP="00AD09A1">
      <w:r>
        <w:t xml:space="preserve">       13697000.000     3.03370        146970000.000      5.79      3.16      2.91      6.02      5.56</w:t>
      </w:r>
    </w:p>
    <w:p w:rsidR="00AD09A1" w:rsidRDefault="00AD09A1" w:rsidP="00AD09A1">
      <w:r>
        <w:t xml:space="preserve">       13704000.000     3.03377        147040000.000      5.79      3.16      2.91      6.03      5.56</w:t>
      </w:r>
    </w:p>
    <w:p w:rsidR="00AD09A1" w:rsidRDefault="00AD09A1" w:rsidP="00AD09A1">
      <w:r>
        <w:t xml:space="preserve">       13711000.000     3.03385        147110000.000      5.79      3.16      2.91      6.03      5.56</w:t>
      </w:r>
    </w:p>
    <w:p w:rsidR="00AD09A1" w:rsidRDefault="00AD09A1" w:rsidP="00AD09A1">
      <w:r>
        <w:t xml:space="preserve">       13718000.000     3.03393        147180000.000      5.79      3.16      2.91      6.03      5.56</w:t>
      </w:r>
    </w:p>
    <w:p w:rsidR="00AD09A1" w:rsidRDefault="00AD09A1" w:rsidP="00AD09A1">
      <w:r>
        <w:lastRenderedPageBreak/>
        <w:t xml:space="preserve">       13725000.000     3.03401        147250000.000      5.79      3.16      2.91      6.03      5.56</w:t>
      </w:r>
    </w:p>
    <w:p w:rsidR="00AD09A1" w:rsidRDefault="00AD09A1" w:rsidP="00AD09A1">
      <w:r>
        <w:t xml:space="preserve">       13732000.000     3.03409        147320000.000      5.79      3.16      2.91      6.03      5.56</w:t>
      </w:r>
    </w:p>
    <w:p w:rsidR="00AD09A1" w:rsidRDefault="00AD09A1" w:rsidP="00AD09A1">
      <w:r>
        <w:t xml:space="preserve">       13739000.000     3.03416        147390000.000      5.79      3.16      2.91      6.03      5.56</w:t>
      </w:r>
    </w:p>
    <w:p w:rsidR="00AD09A1" w:rsidRDefault="00AD09A1" w:rsidP="00AD09A1">
      <w:r>
        <w:t xml:space="preserve">       13746000.000     3.03424        147460000.000      5.79      3.16      2.91      6.03      5.56</w:t>
      </w:r>
    </w:p>
    <w:p w:rsidR="00AD09A1" w:rsidRDefault="00AD09A1" w:rsidP="00AD09A1">
      <w:r>
        <w:t xml:space="preserve">       13753000.000     3.03432        147530000.000      5.79      3.16      2.91      6.03      5.56</w:t>
      </w:r>
    </w:p>
    <w:p w:rsidR="00AD09A1" w:rsidRDefault="00AD09A1" w:rsidP="00AD09A1">
      <w:r>
        <w:t xml:space="preserve">       13760000.000     3.03440        147600000.000      5.79      3.16      2.91      6.03      5.56</w:t>
      </w:r>
    </w:p>
    <w:p w:rsidR="00AD09A1" w:rsidRDefault="00AD09A1" w:rsidP="00AD09A1">
      <w:r>
        <w:t xml:space="preserve">       13767000.000     3.03447        147670000.000      5.79      3.16      2.91      6.03      5.56</w:t>
      </w:r>
    </w:p>
    <w:p w:rsidR="00AD09A1" w:rsidRDefault="00AD09A1" w:rsidP="00AD09A1">
      <w:r>
        <w:t xml:space="preserve">       13774000.000     3.03455        147740000.000      5.79      3.16      2.91      6.03      5.56</w:t>
      </w:r>
    </w:p>
    <w:p w:rsidR="00AD09A1" w:rsidRDefault="00AD09A1" w:rsidP="00AD09A1">
      <w:r>
        <w:t xml:space="preserve">       13781000.000     3.03463        147810000.000      5.79      3.16      2.91      6.03      5.56</w:t>
      </w:r>
    </w:p>
    <w:p w:rsidR="00AD09A1" w:rsidRDefault="00AD09A1" w:rsidP="00AD09A1">
      <w:r>
        <w:t xml:space="preserve">       13788000.000     3.03470        147880000.000      5.79      3.16      2.91      6.03      5.56</w:t>
      </w:r>
    </w:p>
    <w:p w:rsidR="00AD09A1" w:rsidRDefault="00AD09A1" w:rsidP="00AD09A1">
      <w:r>
        <w:t xml:space="preserve">       13795000.000     3.03478        147950000.000      5.80      3.16      2.91      6.03      5.56</w:t>
      </w:r>
    </w:p>
    <w:p w:rsidR="00AD09A1" w:rsidRDefault="00AD09A1" w:rsidP="00AD09A1">
      <w:r>
        <w:t xml:space="preserve">       13802000.000     3.03486        148020000.000      5.80      3.16      2.91      6.03      5.56</w:t>
      </w:r>
    </w:p>
    <w:p w:rsidR="00AD09A1" w:rsidRDefault="00AD09A1" w:rsidP="00AD09A1">
      <w:r>
        <w:t xml:space="preserve">       13809000.000     3.03494        148090000.000      5.80      3.16      2.91      6.03      5.56</w:t>
      </w:r>
    </w:p>
    <w:p w:rsidR="00AD09A1" w:rsidRDefault="00AD09A1" w:rsidP="00AD09A1">
      <w:r>
        <w:t xml:space="preserve">       13816000.000     3.03501        148160000.000      5.80      3.16      2.91      6.03      5.56</w:t>
      </w:r>
    </w:p>
    <w:p w:rsidR="00AD09A1" w:rsidRDefault="00AD09A1" w:rsidP="00AD09A1">
      <w:r>
        <w:t xml:space="preserve">       13823000.000     3.03509        148230000.000      5.80      3.16      2.91      6.03      5.56</w:t>
      </w:r>
    </w:p>
    <w:p w:rsidR="00AD09A1" w:rsidRDefault="00AD09A1" w:rsidP="00AD09A1">
      <w:r>
        <w:t xml:space="preserve">       13830000.000     3.03517        148300000.000      5.80      3.16      2.91      6.03      5.56</w:t>
      </w:r>
    </w:p>
    <w:p w:rsidR="00AD09A1" w:rsidRDefault="00AD09A1" w:rsidP="00AD09A1">
      <w:r>
        <w:t xml:space="preserve">       13837000.000     3.03524        148370000.000      5.80      3.16      2.91      6.03      5.56</w:t>
      </w:r>
    </w:p>
    <w:p w:rsidR="00AD09A1" w:rsidRDefault="00AD09A1" w:rsidP="00AD09A1">
      <w:r>
        <w:t xml:space="preserve">       13844000.000     3.03532        148440000.000      5.80      3.16      2.91      6.03      5.56</w:t>
      </w:r>
    </w:p>
    <w:p w:rsidR="00AD09A1" w:rsidRDefault="00AD09A1" w:rsidP="00AD09A1">
      <w:r>
        <w:t xml:space="preserve">       13851000.000     3.03540        148510000.000      5.80      3.16      2.91      6.03      5.56</w:t>
      </w:r>
    </w:p>
    <w:p w:rsidR="00AD09A1" w:rsidRDefault="00AD09A1" w:rsidP="00AD09A1">
      <w:r>
        <w:t xml:space="preserve">       13858000.000     3.03548        148580000.000      5.80      3.16      2.91      6.03      5.56</w:t>
      </w:r>
    </w:p>
    <w:p w:rsidR="00AD09A1" w:rsidRDefault="00AD09A1" w:rsidP="00AD09A1">
      <w:r>
        <w:t xml:space="preserve">       13865000.000     3.03555        148650000.000      5.80      3.16      2.91      6.03      5.56</w:t>
      </w:r>
    </w:p>
    <w:p w:rsidR="00AD09A1" w:rsidRDefault="00AD09A1" w:rsidP="00AD09A1">
      <w:r>
        <w:t xml:space="preserve">       13872000.000     3.03563        148720000.000      5.80      3.16      2.91      6.03      5.56</w:t>
      </w:r>
    </w:p>
    <w:p w:rsidR="00AD09A1" w:rsidRDefault="00AD09A1" w:rsidP="00AD09A1">
      <w:r>
        <w:t xml:space="preserve">       13879000.000     3.03571        148790000.000      5.80      3.16      2.91      6.03      5.56</w:t>
      </w:r>
    </w:p>
    <w:p w:rsidR="00AD09A1" w:rsidRDefault="00AD09A1" w:rsidP="00AD09A1">
      <w:r>
        <w:t xml:space="preserve">       13886000.000     3.03578        148860000.000      5.80      3.16      2.91      6.03      5.57</w:t>
      </w:r>
    </w:p>
    <w:p w:rsidR="00AD09A1" w:rsidRDefault="00AD09A1" w:rsidP="00AD09A1">
      <w:r>
        <w:t xml:space="preserve">       13893000.000     3.03586        148930000.000      5.80      3.16      2.91      6.03      5.57</w:t>
      </w:r>
    </w:p>
    <w:p w:rsidR="00AD09A1" w:rsidRDefault="00AD09A1" w:rsidP="00AD09A1">
      <w:r>
        <w:t xml:space="preserve">       13900000.000     3.03594        149000000.000      5.80      3.16      2.91      6.03      5.57</w:t>
      </w:r>
    </w:p>
    <w:p w:rsidR="00AD09A1" w:rsidRDefault="00AD09A1" w:rsidP="00AD09A1">
      <w:r>
        <w:t xml:space="preserve">       13907000.000     3.03601        149070000.000      5.80      3.16      2.91      6.03      5.57</w:t>
      </w:r>
    </w:p>
    <w:p w:rsidR="00AD09A1" w:rsidRDefault="00AD09A1" w:rsidP="00AD09A1">
      <w:r>
        <w:t xml:space="preserve">       13914000.000     3.03609        149140000.000      5.80      3.16      2.91      6.03      5.57</w:t>
      </w:r>
    </w:p>
    <w:p w:rsidR="00AD09A1" w:rsidRDefault="00AD09A1" w:rsidP="00AD09A1">
      <w:r>
        <w:t xml:space="preserve">       13921000.000     3.03617        149210000.000      5.80      3.16      2.91      6.03      5.57</w:t>
      </w:r>
    </w:p>
    <w:p w:rsidR="00AD09A1" w:rsidRDefault="00AD09A1" w:rsidP="00AD09A1">
      <w:r>
        <w:lastRenderedPageBreak/>
        <w:t xml:space="preserve">       13928000.000     3.03624        149280000.000      5.80      3.16      2.91      6.03      5.57</w:t>
      </w:r>
    </w:p>
    <w:p w:rsidR="00AD09A1" w:rsidRDefault="00AD09A1" w:rsidP="00AD09A1">
      <w:r>
        <w:t xml:space="preserve">       13935000.000     3.03632        149350000.000      5.80      3.16      2.91      6.03      5.57</w:t>
      </w:r>
    </w:p>
    <w:p w:rsidR="00AD09A1" w:rsidRDefault="00AD09A1" w:rsidP="00AD09A1">
      <w:r>
        <w:t xml:space="preserve">       13942000.000     3.03640        149420000.000      5.80      3.16      2.91      6.03      5.57</w:t>
      </w:r>
    </w:p>
    <w:p w:rsidR="00AD09A1" w:rsidRDefault="00AD09A1" w:rsidP="00AD09A1">
      <w:r>
        <w:t xml:space="preserve">       13949000.000     3.03647        149490000.000      5.80      3.16      2.92      6.03      5.57</w:t>
      </w:r>
    </w:p>
    <w:p w:rsidR="00AD09A1" w:rsidRDefault="00AD09A1" w:rsidP="00AD09A1">
      <w:r>
        <w:t xml:space="preserve">       13956000.000     3.03655        149560000.000      5.80      3.16      2.92      6.03      5.57</w:t>
      </w:r>
    </w:p>
    <w:p w:rsidR="00AD09A1" w:rsidRDefault="00AD09A1" w:rsidP="00AD09A1">
      <w:r>
        <w:t xml:space="preserve">       13963000.000     3.03663        149630000.000      5.80      3.16      2.92      6.03      5.57</w:t>
      </w:r>
    </w:p>
    <w:p w:rsidR="00AD09A1" w:rsidRDefault="00AD09A1" w:rsidP="00AD09A1">
      <w:r>
        <w:t xml:space="preserve">       13970000.000     3.03670        149700000.000      5.80      3.16      2.92      6.03      5.57</w:t>
      </w:r>
    </w:p>
    <w:p w:rsidR="00AD09A1" w:rsidRDefault="00AD09A1" w:rsidP="00AD09A1">
      <w:r>
        <w:t xml:space="preserve">       13977000.000     3.03678        149770000.000      5.80      3.16      2.92      6.03      5.57</w:t>
      </w:r>
    </w:p>
    <w:p w:rsidR="00AD09A1" w:rsidRDefault="00AD09A1" w:rsidP="00AD09A1">
      <w:r>
        <w:t xml:space="preserve">       13984000.000     3.03685        149840000.000      5.80      3.16      2.92      6.03      5.57</w:t>
      </w:r>
    </w:p>
    <w:p w:rsidR="00AD09A1" w:rsidRDefault="00AD09A1" w:rsidP="00AD09A1">
      <w:r>
        <w:t xml:space="preserve">       13991000.000     3.03693        149910000.000      5.80      3.16      2.92      6.03      5.57</w:t>
      </w:r>
    </w:p>
    <w:p w:rsidR="00AD09A1" w:rsidRDefault="00AD09A1" w:rsidP="00AD09A1">
      <w:r>
        <w:t xml:space="preserve">       13998000.000     3.03701        149980000.000      5.80      3.16      2.92      6.03      5.57</w:t>
      </w:r>
    </w:p>
    <w:p w:rsidR="00AD09A1" w:rsidRDefault="00AD09A1" w:rsidP="00AD09A1">
      <w:r>
        <w:t xml:space="preserve">       14005000.000     3.03708        150050000.000      5.80      3.16      2.92      6.03      5.57</w:t>
      </w:r>
    </w:p>
    <w:p w:rsidR="00AD09A1" w:rsidRDefault="00AD09A1" w:rsidP="00AD09A1">
      <w:r>
        <w:t xml:space="preserve">       14012000.000     3.03716        150120000.000      5.80      3.16      2.92      6.03      5.57</w:t>
      </w:r>
    </w:p>
    <w:p w:rsidR="00AD09A1" w:rsidRDefault="00AD09A1" w:rsidP="00AD09A1">
      <w:r>
        <w:t xml:space="preserve">       14019000.000     3.03723        150190000.000      5.80      3.16      2.92      6.03      5.57</w:t>
      </w:r>
    </w:p>
    <w:p w:rsidR="00AD09A1" w:rsidRDefault="00AD09A1" w:rsidP="00AD09A1">
      <w:r>
        <w:t xml:space="preserve">       14026000.000     3.03731        150260000.000      5.80      3.16      2.92      6.03      5.57</w:t>
      </w:r>
    </w:p>
    <w:p w:rsidR="00AD09A1" w:rsidRDefault="00AD09A1" w:rsidP="00AD09A1">
      <w:r>
        <w:t xml:space="preserve">       14033000.000     3.03739        150330000.000      5.80      3.16      2.92      6.03      5.57</w:t>
      </w:r>
    </w:p>
    <w:p w:rsidR="00AD09A1" w:rsidRDefault="00AD09A1" w:rsidP="00AD09A1">
      <w:r>
        <w:t xml:space="preserve">       14040000.000     3.03746        150400000.000      5.80      3.16      2.92      6.03      5.57</w:t>
      </w:r>
    </w:p>
    <w:p w:rsidR="00AD09A1" w:rsidRDefault="00AD09A1" w:rsidP="00AD09A1">
      <w:r>
        <w:t xml:space="preserve">       14047000.000     3.03754        150470000.000      5.80      3.16      2.92      6.03      5.57</w:t>
      </w:r>
    </w:p>
    <w:p w:rsidR="00AD09A1" w:rsidRDefault="00AD09A1" w:rsidP="00AD09A1">
      <w:r>
        <w:t xml:space="preserve">       14054000.000     3.03761        150540000.000      5.80      3.16      2.92      6.03      5.57</w:t>
      </w:r>
    </w:p>
    <w:p w:rsidR="00AD09A1" w:rsidRDefault="00AD09A1" w:rsidP="00AD09A1">
      <w:r>
        <w:t xml:space="preserve">       14061000.000     3.03769        150610000.000      5.80      3.16      2.92      6.03      5.57</w:t>
      </w:r>
    </w:p>
    <w:p w:rsidR="00AD09A1" w:rsidRDefault="00AD09A1" w:rsidP="00AD09A1">
      <w:r>
        <w:t xml:space="preserve">       14068000.000     3.03777        150680000.000      5.80      3.16      2.92      6.03      5.57</w:t>
      </w:r>
    </w:p>
    <w:p w:rsidR="00AD09A1" w:rsidRDefault="00AD09A1" w:rsidP="00AD09A1">
      <w:r>
        <w:t xml:space="preserve">       14075000.000     3.03784        150750000.000      5.80      3.16      2.92      6.03      5.57</w:t>
      </w:r>
    </w:p>
    <w:p w:rsidR="00AD09A1" w:rsidRDefault="00AD09A1" w:rsidP="00AD09A1">
      <w:r>
        <w:t xml:space="preserve">       14082000.000     3.03792        150820000.000      5.80      3.16      2.92      6.03      5.57</w:t>
      </w:r>
    </w:p>
    <w:p w:rsidR="00AD09A1" w:rsidRDefault="00AD09A1" w:rsidP="00AD09A1">
      <w:r>
        <w:t xml:space="preserve">       14089000.000     3.03799        150890000.000      5.80      3.16      2.92      6.03      5.57</w:t>
      </w:r>
    </w:p>
    <w:p w:rsidR="00AD09A1" w:rsidRDefault="00AD09A1" w:rsidP="00AD09A1">
      <w:r>
        <w:t xml:space="preserve">       14096000.000     3.03807        150960000.000      5.80      3.16      2.92      6.03      5.57</w:t>
      </w:r>
    </w:p>
    <w:p w:rsidR="00AD09A1" w:rsidRDefault="00AD09A1" w:rsidP="00AD09A1">
      <w:r>
        <w:t xml:space="preserve">       14103000.000     3.03815        151030000.000      5.80      3.16      2.92      6.03      5.57</w:t>
      </w:r>
    </w:p>
    <w:p w:rsidR="00AD09A1" w:rsidRDefault="00AD09A1" w:rsidP="00AD09A1">
      <w:r>
        <w:t xml:space="preserve">       14110000.000     3.03822        151100000.000      5.80      3.16      2.92      6.03      5.57</w:t>
      </w:r>
    </w:p>
    <w:p w:rsidR="00AD09A1" w:rsidRDefault="00AD09A1" w:rsidP="00AD09A1">
      <w:r>
        <w:t xml:space="preserve">       14117000.000     3.03830        151170000.000      5.80      3.16      2.92      6.03      5.57</w:t>
      </w:r>
    </w:p>
    <w:p w:rsidR="00AD09A1" w:rsidRDefault="00AD09A1" w:rsidP="00AD09A1">
      <w:r>
        <w:t xml:space="preserve">       14124000.000     3.03837        151240000.000      5.80      3.16      2.92      6.03      5.57</w:t>
      </w:r>
    </w:p>
    <w:p w:rsidR="00AD09A1" w:rsidRDefault="00AD09A1" w:rsidP="00AD09A1">
      <w:r>
        <w:lastRenderedPageBreak/>
        <w:t xml:space="preserve">       14131000.000     3.03845        151310000.000      5.80      3.16      2.92      6.03      5.57</w:t>
      </w:r>
    </w:p>
    <w:p w:rsidR="00AD09A1" w:rsidRDefault="00AD09A1" w:rsidP="00AD09A1">
      <w:r>
        <w:t xml:space="preserve">       14138000.000     3.03852        151380000.000      5.80      3.16      2.92      6.03      5.57</w:t>
      </w:r>
    </w:p>
    <w:p w:rsidR="00AD09A1" w:rsidRDefault="00AD09A1" w:rsidP="00AD09A1">
      <w:r>
        <w:t xml:space="preserve">       14145000.000     3.03860        151450000.000      5.80      3.16      2.92      6.03      5.57</w:t>
      </w:r>
    </w:p>
    <w:p w:rsidR="00AD09A1" w:rsidRDefault="00AD09A1" w:rsidP="00AD09A1">
      <w:r>
        <w:t xml:space="preserve">       14152000.000     3.03867        151520000.000      5.80      3.16      2.92      6.03      5.57</w:t>
      </w:r>
    </w:p>
    <w:p w:rsidR="00AD09A1" w:rsidRDefault="00AD09A1" w:rsidP="00AD09A1">
      <w:r>
        <w:t xml:space="preserve">       14159000.000     3.03875        151590000.000      5.80      3.16      2.92      6.03      5.57</w:t>
      </w:r>
    </w:p>
    <w:p w:rsidR="00AD09A1" w:rsidRDefault="00AD09A1" w:rsidP="00AD09A1">
      <w:r>
        <w:t xml:space="preserve">       14166000.000     3.03882        151660000.000      5.80      3.16      2.92      6.03      5.57</w:t>
      </w:r>
    </w:p>
    <w:p w:rsidR="00AD09A1" w:rsidRDefault="00AD09A1" w:rsidP="00AD09A1">
      <w:r>
        <w:t xml:space="preserve">       14173000.000     3.03890        151730000.000      5.80      3.16      2.92      6.03      5.57</w:t>
      </w:r>
    </w:p>
    <w:p w:rsidR="00AD09A1" w:rsidRDefault="00AD09A1" w:rsidP="00AD09A1">
      <w:r>
        <w:t xml:space="preserve">       14180000.000     3.03898        151800000.000      5.80      3.16      2.92      6.03      5.57</w:t>
      </w:r>
    </w:p>
    <w:p w:rsidR="00AD09A1" w:rsidRDefault="00AD09A1" w:rsidP="00AD09A1">
      <w:r>
        <w:t xml:space="preserve">       14187000.000     3.03905        151870000.000      5.80      3.16      2.92      6.03      5.57</w:t>
      </w:r>
    </w:p>
    <w:p w:rsidR="00AD09A1" w:rsidRDefault="00AD09A1" w:rsidP="00AD09A1">
      <w:r>
        <w:t xml:space="preserve">       14194000.000     3.03913        151940000.000      5.80      3.16      2.92      6.03      5.57</w:t>
      </w:r>
    </w:p>
    <w:p w:rsidR="00AD09A1" w:rsidRDefault="00AD09A1" w:rsidP="00AD09A1">
      <w:r>
        <w:t xml:space="preserve">       14201000.000     3.03920        152010000.000      5.80      3.16      2.92      6.04      5.57</w:t>
      </w:r>
    </w:p>
    <w:p w:rsidR="00AD09A1" w:rsidRDefault="00AD09A1" w:rsidP="00AD09A1">
      <w:r>
        <w:t xml:space="preserve">       14208000.000     3.03928        152080000.000      5.80      3.16      2.92      6.04      5.57</w:t>
      </w:r>
    </w:p>
    <w:p w:rsidR="00AD09A1" w:rsidRDefault="00AD09A1" w:rsidP="00AD09A1">
      <w:r>
        <w:t xml:space="preserve">       14215000.000     3.03935        152150000.000      5.80      3.16      2.92      6.04      5.57</w:t>
      </w:r>
    </w:p>
    <w:p w:rsidR="00AD09A1" w:rsidRDefault="00AD09A1" w:rsidP="00AD09A1">
      <w:r>
        <w:t xml:space="preserve">       14222000.000     3.03943        152220000.000      5.80      3.16      2.92      6.04      5.57</w:t>
      </w:r>
    </w:p>
    <w:p w:rsidR="00AD09A1" w:rsidRDefault="00AD09A1" w:rsidP="00AD09A1">
      <w:r>
        <w:t xml:space="preserve">       14229000.000     3.03950        152290000.000      5.80      3.16      2.92      6.04      5.57</w:t>
      </w:r>
    </w:p>
    <w:p w:rsidR="00AD09A1" w:rsidRDefault="00AD09A1" w:rsidP="00AD09A1">
      <w:r>
        <w:t xml:space="preserve">       14236000.000     3.03958        152360000.000      5.80      3.16      2.92      6.04      5.57</w:t>
      </w:r>
    </w:p>
    <w:p w:rsidR="00AD09A1" w:rsidRDefault="00AD09A1" w:rsidP="00AD09A1">
      <w:r>
        <w:t xml:space="preserve">       14243000.000     3.03965        152430000.000      5.80      3.16      2.92      6.04      5.57</w:t>
      </w:r>
    </w:p>
    <w:p w:rsidR="00AD09A1" w:rsidRDefault="00AD09A1" w:rsidP="00AD09A1">
      <w:r>
        <w:t xml:space="preserve">       14250000.000     3.03973        152500000.000      5.80      3.16      2.92      6.04      5.57</w:t>
      </w:r>
    </w:p>
    <w:p w:rsidR="00AD09A1" w:rsidRDefault="00AD09A1" w:rsidP="00AD09A1">
      <w:r>
        <w:t xml:space="preserve">       14257000.000     3.03980        152570000.000      5.80      3.16      2.92      6.04      5.57</w:t>
      </w:r>
    </w:p>
    <w:p w:rsidR="00AD09A1" w:rsidRDefault="00AD09A1" w:rsidP="00AD09A1">
      <w:r>
        <w:t xml:space="preserve">       14264000.000     3.03988        152640000.000      5.80      3.16      2.92      6.04      5.57</w:t>
      </w:r>
    </w:p>
    <w:p w:rsidR="00AD09A1" w:rsidRDefault="00AD09A1" w:rsidP="00AD09A1">
      <w:r>
        <w:t xml:space="preserve">       14271000.000     3.03995        152710000.000      5.80      3.16      2.92      6.04      5.57</w:t>
      </w:r>
    </w:p>
    <w:p w:rsidR="00AD09A1" w:rsidRDefault="00AD09A1" w:rsidP="00AD09A1">
      <w:r>
        <w:t xml:space="preserve">       14278000.000     3.04003        152780000.000      5.80      3.16      2.92      6.04      5.57</w:t>
      </w:r>
    </w:p>
    <w:p w:rsidR="00AD09A1" w:rsidRDefault="00AD09A1" w:rsidP="00AD09A1">
      <w:r>
        <w:t xml:space="preserve">       14285000.000     3.04010        152850000.000      5.80      3.16      2.92      6.04      5.57</w:t>
      </w:r>
    </w:p>
    <w:p w:rsidR="00AD09A1" w:rsidRDefault="00AD09A1" w:rsidP="00AD09A1">
      <w:r>
        <w:t xml:space="preserve">       14292000.000     3.04017        152920000.000      5.80      3.16      2.92      6.04      5.57</w:t>
      </w:r>
    </w:p>
    <w:p w:rsidR="00AD09A1" w:rsidRDefault="00AD09A1" w:rsidP="00AD09A1">
      <w:r>
        <w:t xml:space="preserve">       14299000.000     3.04025        152990000.000      5.80      3.16      2.92      6.04      5.57</w:t>
      </w:r>
    </w:p>
    <w:p w:rsidR="00AD09A1" w:rsidRDefault="00AD09A1" w:rsidP="00AD09A1">
      <w:r>
        <w:t xml:space="preserve">       14306000.000     3.04032        153060000.000      5.80      3.16      2.92      6.04      5.57</w:t>
      </w:r>
    </w:p>
    <w:p w:rsidR="00AD09A1" w:rsidRDefault="00AD09A1" w:rsidP="00AD09A1">
      <w:r>
        <w:t xml:space="preserve">       14313000.000     3.04040        153130000.000      5.81      3.16      2.92      6.04      5.57</w:t>
      </w:r>
    </w:p>
    <w:p w:rsidR="00AD09A1" w:rsidRDefault="00AD09A1" w:rsidP="00AD09A1">
      <w:r>
        <w:t xml:space="preserve">       14320000.000     3.04047        153200000.000      5.81      3.16      2.92      6.04      5.57</w:t>
      </w:r>
    </w:p>
    <w:p w:rsidR="00AD09A1" w:rsidRDefault="00AD09A1" w:rsidP="00AD09A1">
      <w:r>
        <w:t xml:space="preserve">       14327000.000     3.04055        153270000.000      5.81      3.16      2.92      6.04      5.57</w:t>
      </w:r>
    </w:p>
    <w:p w:rsidR="00AD09A1" w:rsidRDefault="00AD09A1" w:rsidP="00AD09A1">
      <w:r>
        <w:lastRenderedPageBreak/>
        <w:t xml:space="preserve">       14334000.000     3.04062        153340000.000      5.81      3.16      2.92      6.04      5.57</w:t>
      </w:r>
    </w:p>
    <w:p w:rsidR="00AD09A1" w:rsidRDefault="00AD09A1" w:rsidP="00AD09A1">
      <w:r>
        <w:t xml:space="preserve">       14341000.000     3.04070        153410000.000      5.81      3.16      2.92      6.04      5.57</w:t>
      </w:r>
    </w:p>
    <w:p w:rsidR="00AD09A1" w:rsidRDefault="00AD09A1" w:rsidP="00AD09A1">
      <w:r>
        <w:t xml:space="preserve">       14348000.000     3.04077        153480000.000      5.81      3.16      2.92      6.04      5.57</w:t>
      </w:r>
    </w:p>
    <w:p w:rsidR="00AD09A1" w:rsidRDefault="00AD09A1" w:rsidP="00AD09A1">
      <w:r>
        <w:t xml:space="preserve">       14355000.000     3.04085        153550000.000      5.81      3.16      2.92      6.04      5.57</w:t>
      </w:r>
    </w:p>
    <w:p w:rsidR="00AD09A1" w:rsidRDefault="00AD09A1" w:rsidP="00AD09A1">
      <w:r>
        <w:t xml:space="preserve">       14362000.000     3.04092        153620000.000      5.81      3.16      2.92      6.04      5.57</w:t>
      </w:r>
    </w:p>
    <w:p w:rsidR="00AD09A1" w:rsidRDefault="00AD09A1" w:rsidP="00AD09A1">
      <w:r>
        <w:t xml:space="preserve">       14369000.000     3.04099        153690000.000      5.81      3.16      2.92      6.04      5.57</w:t>
      </w:r>
    </w:p>
    <w:p w:rsidR="00AD09A1" w:rsidRDefault="00AD09A1" w:rsidP="00AD09A1">
      <w:r>
        <w:t xml:space="preserve">       14376000.000     3.04107        153760000.000      5.81      3.16      2.92      6.04      5.57</w:t>
      </w:r>
    </w:p>
    <w:p w:rsidR="00AD09A1" w:rsidRDefault="00AD09A1" w:rsidP="00AD09A1">
      <w:r>
        <w:t xml:space="preserve">       14383000.000     3.04114        153830000.000      5.81      3.16      2.92      6.04      5.57</w:t>
      </w:r>
    </w:p>
    <w:p w:rsidR="00AD09A1" w:rsidRDefault="00AD09A1" w:rsidP="00AD09A1">
      <w:r>
        <w:t xml:space="preserve">       14390000.000     3.04122        153900000.000      5.81      3.16      2.92      6.04      5.57</w:t>
      </w:r>
    </w:p>
    <w:p w:rsidR="00AD09A1" w:rsidRDefault="00AD09A1" w:rsidP="00AD09A1">
      <w:r>
        <w:t xml:space="preserve">       14397000.000     3.04129        153970000.000      5.81      3.16      2.92      6.04      5.57</w:t>
      </w:r>
    </w:p>
    <w:p w:rsidR="00AD09A1" w:rsidRDefault="00AD09A1" w:rsidP="00AD09A1">
      <w:r>
        <w:t xml:space="preserve">       14404000.000     3.04137        154040000.000      5.81      3.16      2.92      6.04      5.57</w:t>
      </w:r>
    </w:p>
    <w:p w:rsidR="00AD09A1" w:rsidRDefault="00AD09A1" w:rsidP="00AD09A1">
      <w:r>
        <w:t xml:space="preserve">       14411000.000     3.04144        154110000.000      5.81      3.16      2.92      6.04      5.57</w:t>
      </w:r>
    </w:p>
    <w:p w:rsidR="00AD09A1" w:rsidRDefault="00AD09A1" w:rsidP="00AD09A1">
      <w:r>
        <w:t xml:space="preserve">       14418000.000     3.04151        154180000.000      5.81      3.16      2.92      6.04      5.57</w:t>
      </w:r>
    </w:p>
    <w:p w:rsidR="00AD09A1" w:rsidRDefault="00AD09A1" w:rsidP="00AD09A1">
      <w:r>
        <w:t xml:space="preserve">       14425000.000     3.04159        154250000.000      5.81      3.16      2.92      6.04      5.57</w:t>
      </w:r>
    </w:p>
    <w:p w:rsidR="00AD09A1" w:rsidRDefault="00AD09A1" w:rsidP="00AD09A1">
      <w:r>
        <w:t xml:space="preserve">       14432000.000     3.04166        154320000.000      5.81      3.16      2.92      6.04      5.58</w:t>
      </w:r>
    </w:p>
    <w:p w:rsidR="00AD09A1" w:rsidRDefault="00AD09A1" w:rsidP="00AD09A1">
      <w:r>
        <w:t xml:space="preserve">       14439000.000     3.04174        154390000.000      5.81      3.16      2.92      6.04      5.58</w:t>
      </w:r>
    </w:p>
    <w:p w:rsidR="00AD09A1" w:rsidRDefault="00AD09A1" w:rsidP="00AD09A1">
      <w:r>
        <w:t xml:space="preserve">       14446000.000     3.04181        154460000.000      5.81      3.16      2.92      6.04      5.58</w:t>
      </w:r>
    </w:p>
    <w:p w:rsidR="00AD09A1" w:rsidRDefault="00AD09A1" w:rsidP="00AD09A1">
      <w:r>
        <w:t xml:space="preserve">       14453000.000     3.04188        154530000.000      5.81      3.16      2.92      6.04      5.58</w:t>
      </w:r>
    </w:p>
    <w:p w:rsidR="00AD09A1" w:rsidRDefault="00AD09A1" w:rsidP="00AD09A1">
      <w:r>
        <w:t xml:space="preserve">       14460000.000     3.04196        154600000.000      5.81      3.16      2.92      6.04      5.58</w:t>
      </w:r>
    </w:p>
    <w:p w:rsidR="00AD09A1" w:rsidRDefault="00AD09A1" w:rsidP="00AD09A1">
      <w:r>
        <w:t xml:space="preserve">       14467000.000     3.04203        154670000.000      5.81      3.16      2.92      6.04      5.58</w:t>
      </w:r>
    </w:p>
    <w:p w:rsidR="00AD09A1" w:rsidRDefault="00AD09A1" w:rsidP="00AD09A1">
      <w:r>
        <w:t xml:space="preserve">       14474000.000     3.04210        154740000.000      5.81      3.16      2.92      6.04      5.58</w:t>
      </w:r>
    </w:p>
    <w:p w:rsidR="00AD09A1" w:rsidRDefault="00AD09A1" w:rsidP="00AD09A1">
      <w:r>
        <w:t xml:space="preserve">       14481000.000     3.04218        154810000.000      5.81      3.16      2.92      6.04      5.58</w:t>
      </w:r>
    </w:p>
    <w:p w:rsidR="00AD09A1" w:rsidRDefault="00AD09A1" w:rsidP="00AD09A1">
      <w:r>
        <w:t xml:space="preserve">       14488000.000     3.04225        154880000.000      5.81      3.16      2.92      6.04      5.58</w:t>
      </w:r>
    </w:p>
    <w:p w:rsidR="00AD09A1" w:rsidRDefault="00AD09A1" w:rsidP="00AD09A1">
      <w:r>
        <w:t xml:space="preserve">       14495000.000     3.04233        154950000.000      5.81      3.16      2.92      6.04      5.58</w:t>
      </w:r>
    </w:p>
    <w:p w:rsidR="00AD09A1" w:rsidRDefault="00AD09A1" w:rsidP="00AD09A1">
      <w:r>
        <w:t xml:space="preserve">       14502000.000     3.04240        155020000.000      5.81      3.16      2.92      6.04      5.58</w:t>
      </w:r>
    </w:p>
    <w:p w:rsidR="00AD09A1" w:rsidRDefault="00AD09A1" w:rsidP="00AD09A1">
      <w:r>
        <w:t xml:space="preserve">       14509000.000     3.04247        155090000.000      5.81      3.16      2.92      6.04      5.58</w:t>
      </w:r>
    </w:p>
    <w:p w:rsidR="00AD09A1" w:rsidRDefault="00AD09A1" w:rsidP="00AD09A1">
      <w:r>
        <w:t xml:space="preserve">       14516000.000     3.04255        155160000.000      5.81      3.16      2.92      6.04      5.58</w:t>
      </w:r>
    </w:p>
    <w:p w:rsidR="00AD09A1" w:rsidRDefault="00AD09A1" w:rsidP="00AD09A1">
      <w:r>
        <w:t xml:space="preserve">       14523000.000     3.04262        155230000.000      5.81      3.16      2.92      6.04      5.58</w:t>
      </w:r>
    </w:p>
    <w:p w:rsidR="00AD09A1" w:rsidRDefault="00AD09A1" w:rsidP="00AD09A1">
      <w:r>
        <w:t xml:space="preserve">       14530000.000     3.04269        155300000.000      5.81      3.16      2.92      6.04      5.58</w:t>
      </w:r>
    </w:p>
    <w:p w:rsidR="00AD09A1" w:rsidRDefault="00AD09A1" w:rsidP="00AD09A1">
      <w:r>
        <w:lastRenderedPageBreak/>
        <w:t xml:space="preserve">       14537000.000     3.04277        155370000.000      5.81      3.16      2.92      6.04      5.58</w:t>
      </w:r>
    </w:p>
    <w:p w:rsidR="00AD09A1" w:rsidRDefault="00AD09A1" w:rsidP="00AD09A1">
      <w:r>
        <w:t xml:space="preserve">       14544000.000     3.04284        155440000.000      5.81      3.16      2.92      6.04      5.58</w:t>
      </w:r>
    </w:p>
    <w:p w:rsidR="00AD09A1" w:rsidRDefault="00AD09A1" w:rsidP="00AD09A1">
      <w:r>
        <w:t xml:space="preserve">       14551000.000     3.04291        155510000.000      5.81      3.16      2.92      6.04      5.58</w:t>
      </w:r>
    </w:p>
    <w:p w:rsidR="00AD09A1" w:rsidRDefault="00AD09A1" w:rsidP="00AD09A1">
      <w:r>
        <w:t xml:space="preserve">       14558000.000     3.04299        155580000.000      5.81      3.16      2.92      6.04      5.58</w:t>
      </w:r>
    </w:p>
    <w:p w:rsidR="00AD09A1" w:rsidRDefault="00AD09A1" w:rsidP="00AD09A1">
      <w:r>
        <w:t xml:space="preserve">       14565000.000     3.04306        155650000.000      5.81      3.16      2.92      6.04      5.58</w:t>
      </w:r>
    </w:p>
    <w:p w:rsidR="00AD09A1" w:rsidRDefault="00AD09A1" w:rsidP="00AD09A1">
      <w:r>
        <w:t xml:space="preserve">       14572000.000     3.04313        155720000.000      5.81      3.16      2.92      6.04      5.58</w:t>
      </w:r>
    </w:p>
    <w:p w:rsidR="00AD09A1" w:rsidRDefault="00AD09A1" w:rsidP="00AD09A1">
      <w:r>
        <w:t xml:space="preserve">       14579000.000     3.04321        155790000.000      5.81      3.16      2.92      6.04      5.58</w:t>
      </w:r>
    </w:p>
    <w:p w:rsidR="00AD09A1" w:rsidRDefault="00AD09A1" w:rsidP="00AD09A1">
      <w:r>
        <w:t xml:space="preserve">       14586000.000     3.04328        155860000.000      5.81      3.17      2.92      6.04      5.58</w:t>
      </w:r>
    </w:p>
    <w:p w:rsidR="00AD09A1" w:rsidRDefault="00AD09A1" w:rsidP="00AD09A1">
      <w:r>
        <w:t xml:space="preserve">       14593000.000     3.04335        155930000.000      5.81      3.17      2.92      6.04      5.58</w:t>
      </w:r>
    </w:p>
    <w:p w:rsidR="00AD09A1" w:rsidRDefault="00AD09A1" w:rsidP="00AD09A1">
      <w:r>
        <w:t xml:space="preserve">       14600000.000     3.04343        156000000.000      5.81      3.17      2.92      6.04      5.58</w:t>
      </w:r>
    </w:p>
    <w:p w:rsidR="00AD09A1" w:rsidRDefault="00AD09A1" w:rsidP="00AD09A1">
      <w:r>
        <w:t xml:space="preserve">       14607000.000     3.04350        156070000.000      5.81      3.17      2.92      6.04      5.58</w:t>
      </w:r>
    </w:p>
    <w:p w:rsidR="00AD09A1" w:rsidRDefault="00AD09A1" w:rsidP="00AD09A1">
      <w:r>
        <w:t xml:space="preserve">       14614000.000     3.04357        156140000.000      5.81      3.17      2.92      6.04      5.58</w:t>
      </w:r>
    </w:p>
    <w:p w:rsidR="00AD09A1" w:rsidRDefault="00AD09A1" w:rsidP="00AD09A1">
      <w:r>
        <w:t xml:space="preserve">       14621000.000     3.04365        156210000.000      5.81      3.17      2.92      6.04      5.58</w:t>
      </w:r>
    </w:p>
    <w:p w:rsidR="00AD09A1" w:rsidRDefault="00AD09A1" w:rsidP="00AD09A1">
      <w:r>
        <w:t xml:space="preserve">       14628000.000     3.04372        156280000.000      5.81      3.17      2.92      6.04      5.58</w:t>
      </w:r>
    </w:p>
    <w:p w:rsidR="00AD09A1" w:rsidRDefault="00AD09A1" w:rsidP="00AD09A1">
      <w:r>
        <w:t xml:space="preserve">       14635000.000     3.04379        156350000.000      5.81      3.17      2.92      6.04      5.58</w:t>
      </w:r>
    </w:p>
    <w:p w:rsidR="00AD09A1" w:rsidRDefault="00AD09A1" w:rsidP="00AD09A1">
      <w:r>
        <w:t xml:space="preserve">       14642000.000     3.04387        156420000.000      5.81      3.17      2.92      6.04      5.58</w:t>
      </w:r>
    </w:p>
    <w:p w:rsidR="00AD09A1" w:rsidRDefault="00AD09A1" w:rsidP="00AD09A1">
      <w:r>
        <w:t xml:space="preserve">       14649000.000     3.04394        156490000.000      5.81      3.17      2.92      6.04      5.58</w:t>
      </w:r>
    </w:p>
    <w:p w:rsidR="00AD09A1" w:rsidRDefault="00AD09A1" w:rsidP="00AD09A1">
      <w:r>
        <w:t xml:space="preserve">       14656000.000     3.04401        156560000.000      5.81      3.17      2.92      6.04      5.58</w:t>
      </w:r>
    </w:p>
    <w:p w:rsidR="00AD09A1" w:rsidRDefault="00AD09A1" w:rsidP="00AD09A1">
      <w:r>
        <w:t xml:space="preserve">       14663000.000     3.04409        156630000.000      5.81      3.17      2.92      6.04      5.58</w:t>
      </w:r>
    </w:p>
    <w:p w:rsidR="00AD09A1" w:rsidRDefault="00AD09A1" w:rsidP="00AD09A1">
      <w:r>
        <w:t xml:space="preserve">       14670000.000     3.04416        156700000.000      5.81      3.17      2.92      6.04      5.58</w:t>
      </w:r>
    </w:p>
    <w:p w:rsidR="00AD09A1" w:rsidRDefault="00AD09A1" w:rsidP="00AD09A1">
      <w:r>
        <w:t xml:space="preserve">       14677000.000     3.04423        156770000.000      5.81      3.17      2.92      6.04      5.58</w:t>
      </w:r>
    </w:p>
    <w:p w:rsidR="00AD09A1" w:rsidRDefault="00AD09A1" w:rsidP="00AD09A1">
      <w:r>
        <w:t xml:space="preserve">       14684000.000     3.04430        156840000.000      5.81      3.17      2.92      6.04      5.58</w:t>
      </w:r>
    </w:p>
    <w:p w:rsidR="00AD09A1" w:rsidRDefault="00AD09A1" w:rsidP="00AD09A1">
      <w:r>
        <w:t xml:space="preserve">       14691000.000     3.04438        156910000.000      5.81      3.17      2.92      6.04      5.58</w:t>
      </w:r>
    </w:p>
    <w:p w:rsidR="00AD09A1" w:rsidRDefault="00AD09A1" w:rsidP="00AD09A1">
      <w:r>
        <w:t xml:space="preserve">       14698000.000     3.04445        156980000.000      5.81      3.17      2.92      6.04      5.58</w:t>
      </w:r>
    </w:p>
    <w:p w:rsidR="00AD09A1" w:rsidRDefault="00AD09A1" w:rsidP="00AD09A1">
      <w:r>
        <w:t xml:space="preserve">       14705000.000     3.04452        157050000.000      5.81      3.17      2.92      6.04      5.58</w:t>
      </w:r>
    </w:p>
    <w:p w:rsidR="00AD09A1" w:rsidRDefault="00AD09A1" w:rsidP="00AD09A1">
      <w:r>
        <w:t xml:space="preserve">       14712000.000     3.04459        157120000.000      5.81      3.17      2.92      6.05      5.58</w:t>
      </w:r>
    </w:p>
    <w:p w:rsidR="00AD09A1" w:rsidRDefault="00AD09A1" w:rsidP="00AD09A1">
      <w:r>
        <w:t xml:space="preserve">       14719000.000     3.04467        157190000.000      5.81      3.17      2.92      6.05      5.58</w:t>
      </w:r>
    </w:p>
    <w:p w:rsidR="00AD09A1" w:rsidRDefault="00AD09A1" w:rsidP="00AD09A1">
      <w:r>
        <w:t xml:space="preserve">       14726000.000     3.04474        157260000.000      5.81      3.17      2.92      6.05      5.58</w:t>
      </w:r>
    </w:p>
    <w:p w:rsidR="00AD09A1" w:rsidRDefault="00AD09A1" w:rsidP="00AD09A1">
      <w:r>
        <w:t xml:space="preserve">       14733000.000     3.04481        157330000.000      5.81      3.17      2.92      6.05      5.58</w:t>
      </w:r>
    </w:p>
    <w:p w:rsidR="00AD09A1" w:rsidRDefault="00AD09A1" w:rsidP="00AD09A1">
      <w:r>
        <w:lastRenderedPageBreak/>
        <w:t xml:space="preserve">       14740000.000     3.04488        157400000.000      5.81      3.17      2.92      6.05      5.58</w:t>
      </w:r>
    </w:p>
    <w:p w:rsidR="00AD09A1" w:rsidRDefault="00AD09A1" w:rsidP="00AD09A1">
      <w:r>
        <w:t xml:space="preserve">       14747000.000     3.04496        157470000.000      5.81      3.17      2.92      6.05      5.58</w:t>
      </w:r>
    </w:p>
    <w:p w:rsidR="00AD09A1" w:rsidRDefault="00AD09A1" w:rsidP="00AD09A1">
      <w:r>
        <w:t xml:space="preserve">       14754000.000     3.04503        157540000.000      5.81      3.17      2.92      6.05      5.58</w:t>
      </w:r>
    </w:p>
    <w:p w:rsidR="00AD09A1" w:rsidRDefault="00AD09A1" w:rsidP="00AD09A1">
      <w:r>
        <w:t xml:space="preserve">       14761000.000     3.04510        157610000.000      5.81      3.17      2.92      6.05      5.58</w:t>
      </w:r>
    </w:p>
    <w:p w:rsidR="00AD09A1" w:rsidRDefault="00AD09A1" w:rsidP="00AD09A1">
      <w:r>
        <w:t xml:space="preserve">       14768000.000     3.04517        157680000.000      5.81      3.17      2.92      6.05      5.58</w:t>
      </w:r>
    </w:p>
    <w:p w:rsidR="00AD09A1" w:rsidRDefault="00AD09A1" w:rsidP="00AD09A1">
      <w:r>
        <w:t xml:space="preserve">       14775000.000     3.04525        157750000.000      5.81      3.17      2.92      6.05      5.58</w:t>
      </w:r>
    </w:p>
    <w:p w:rsidR="00AD09A1" w:rsidRDefault="00AD09A1" w:rsidP="00AD09A1">
      <w:r>
        <w:t xml:space="preserve">       14782000.000     3.04532        157820000.000      5.81      3.17      2.92      6.05      5.58</w:t>
      </w:r>
    </w:p>
    <w:p w:rsidR="00AD09A1" w:rsidRDefault="00AD09A1" w:rsidP="00AD09A1">
      <w:r>
        <w:t xml:space="preserve">       14789000.000     3.04539        157890000.000      5.81      3.17      2.92      6.05      5.58</w:t>
      </w:r>
    </w:p>
    <w:p w:rsidR="00AD09A1" w:rsidRDefault="00AD09A1" w:rsidP="00AD09A1">
      <w:r>
        <w:t xml:space="preserve">       14796000.000     3.04546        157960000.000      5.81      3.17      2.92      6.05      5.58</w:t>
      </w:r>
    </w:p>
    <w:p w:rsidR="00AD09A1" w:rsidRDefault="00AD09A1" w:rsidP="00AD09A1">
      <w:r>
        <w:t xml:space="preserve">       14803000.000     3.04554        158030000.000      5.81      3.17      2.92      6.05      5.58</w:t>
      </w:r>
    </w:p>
    <w:p w:rsidR="00AD09A1" w:rsidRDefault="00AD09A1" w:rsidP="00AD09A1">
      <w:r>
        <w:t xml:space="preserve">       14810000.000     3.04561        158100000.000      5.81      3.17      2.92      6.05      5.58</w:t>
      </w:r>
    </w:p>
    <w:p w:rsidR="00AD09A1" w:rsidRDefault="00AD09A1" w:rsidP="00AD09A1">
      <w:r>
        <w:t xml:space="preserve">       14817000.000     3.04568        158170000.000      5.81      3.17      2.92      6.05      5.58</w:t>
      </w:r>
    </w:p>
    <w:p w:rsidR="00AD09A1" w:rsidRDefault="00AD09A1" w:rsidP="00AD09A1">
      <w:r>
        <w:t xml:space="preserve">       14824000.000     3.04575        158240000.000      5.81      3.17      2.92      6.05      5.58</w:t>
      </w:r>
    </w:p>
    <w:p w:rsidR="00AD09A1" w:rsidRDefault="00AD09A1" w:rsidP="00AD09A1">
      <w:r>
        <w:t xml:space="preserve">       14831000.000     3.04583        158310000.000      5.81      3.17      2.92      6.05      5.58</w:t>
      </w:r>
    </w:p>
    <w:p w:rsidR="00AD09A1" w:rsidRDefault="00AD09A1" w:rsidP="00AD09A1">
      <w:r>
        <w:t xml:space="preserve">       14838000.000     3.04590        158380000.000      5.81      3.17      2.92      6.05      5.58</w:t>
      </w:r>
    </w:p>
    <w:p w:rsidR="00AD09A1" w:rsidRDefault="00AD09A1" w:rsidP="00AD09A1">
      <w:r>
        <w:t xml:space="preserve">       14845000.000     3.04597        158450000.000      5.82      3.17      2.92      6.05      5.58</w:t>
      </w:r>
    </w:p>
    <w:p w:rsidR="00AD09A1" w:rsidRDefault="00AD09A1" w:rsidP="00AD09A1">
      <w:r>
        <w:t xml:space="preserve">       14852000.000     3.04604        158520000.000      5.82      3.17      2.92      6.05      5.58</w:t>
      </w:r>
    </w:p>
    <w:p w:rsidR="00AD09A1" w:rsidRDefault="00AD09A1" w:rsidP="00AD09A1">
      <w:r>
        <w:t xml:space="preserve">       14859000.000     3.04611        158590000.000      5.82      3.17      2.92      6.05      5.58</w:t>
      </w:r>
    </w:p>
    <w:p w:rsidR="00AD09A1" w:rsidRDefault="00AD09A1" w:rsidP="00AD09A1">
      <w:r>
        <w:t xml:space="preserve">       14866000.000     3.04619        158660000.000      5.82      3.17      2.92      6.05      5.58</w:t>
      </w:r>
    </w:p>
    <w:p w:rsidR="00AD09A1" w:rsidRDefault="00AD09A1" w:rsidP="00AD09A1">
      <w:r>
        <w:t xml:space="preserve">       14873000.000     3.04626        158730000.000      5.82      3.17      2.92      6.05      5.58</w:t>
      </w:r>
    </w:p>
    <w:p w:rsidR="00AD09A1" w:rsidRDefault="00AD09A1" w:rsidP="00AD09A1">
      <w:r>
        <w:t xml:space="preserve">       14880000.000     3.04633        158800000.000      5.82      3.17      2.92      6.05      5.58</w:t>
      </w:r>
    </w:p>
    <w:p w:rsidR="00AD09A1" w:rsidRDefault="00AD09A1" w:rsidP="00AD09A1">
      <w:r>
        <w:t xml:space="preserve">       14887000.000     3.04640        158870000.000      5.82      3.17      2.92      6.05      5.58</w:t>
      </w:r>
    </w:p>
    <w:p w:rsidR="00AD09A1" w:rsidRDefault="00AD09A1" w:rsidP="00AD09A1">
      <w:r>
        <w:t xml:space="preserve">       14894000.000     3.04647        158940000.000      5.82      3.17      2.92      6.05      5.58</w:t>
      </w:r>
    </w:p>
    <w:p w:rsidR="00AD09A1" w:rsidRDefault="00AD09A1" w:rsidP="00AD09A1">
      <w:r>
        <w:t xml:space="preserve">       14901000.000     3.04654        159010000.000      5.82      3.17      2.92      6.05      5.58</w:t>
      </w:r>
    </w:p>
    <w:p w:rsidR="00AD09A1" w:rsidRDefault="00AD09A1" w:rsidP="00AD09A1">
      <w:r>
        <w:t xml:space="preserve">       14908000.000     3.04662        159080000.000      5.82      3.17      2.92      6.05      5.58</w:t>
      </w:r>
    </w:p>
    <w:p w:rsidR="00AD09A1" w:rsidRDefault="00AD09A1" w:rsidP="00AD09A1">
      <w:r>
        <w:t xml:space="preserve">       14915000.000     3.04669        159150000.000      5.82      3.17      2.92      6.05      5.58</w:t>
      </w:r>
    </w:p>
    <w:p w:rsidR="00AD09A1" w:rsidRDefault="00AD09A1" w:rsidP="00AD09A1">
      <w:r>
        <w:t xml:space="preserve">       14922000.000     3.04676        159220000.000      5.82      3.17      2.92      6.05      5.58</w:t>
      </w:r>
    </w:p>
    <w:p w:rsidR="00AD09A1" w:rsidRDefault="00AD09A1" w:rsidP="00AD09A1">
      <w:r>
        <w:t xml:space="preserve">       14929000.000     3.04683        159290000.000      5.82      3.17      2.92      6.05      5.58</w:t>
      </w:r>
    </w:p>
    <w:p w:rsidR="00AD09A1" w:rsidRDefault="00AD09A1" w:rsidP="00AD09A1">
      <w:r>
        <w:t xml:space="preserve">       14936000.000     3.04690        159360000.000      5.82      3.17      2.93      6.05      5.58</w:t>
      </w:r>
    </w:p>
    <w:p w:rsidR="00AD09A1" w:rsidRDefault="00AD09A1" w:rsidP="00AD09A1">
      <w:r>
        <w:lastRenderedPageBreak/>
        <w:t xml:space="preserve">       14943000.000     3.04697        159430000.000      5.82      3.17      2.93      6.05      5.58</w:t>
      </w:r>
    </w:p>
    <w:p w:rsidR="00AD09A1" w:rsidRDefault="00AD09A1" w:rsidP="00AD09A1">
      <w:r>
        <w:t xml:space="preserve">       14950000.000     3.04705        159500000.000      5.82      3.17      2.93      6.05      5.58</w:t>
      </w:r>
    </w:p>
    <w:p w:rsidR="00AD09A1" w:rsidRDefault="00AD09A1" w:rsidP="00AD09A1">
      <w:r>
        <w:t xml:space="preserve">       14957000.000     3.04712        159570000.000      5.82      3.17      2.93      6.05      5.58</w:t>
      </w:r>
    </w:p>
    <w:p w:rsidR="00AD09A1" w:rsidRDefault="00AD09A1" w:rsidP="00AD09A1">
      <w:r>
        <w:t xml:space="preserve">       14964000.000     3.04719        159640000.000      5.82      3.17      2.93      6.05      5.58</w:t>
      </w:r>
    </w:p>
    <w:p w:rsidR="00AD09A1" w:rsidRDefault="00AD09A1" w:rsidP="00AD09A1">
      <w:r>
        <w:t xml:space="preserve">       14971000.000     3.04726        159710000.000      5.82      3.17      2.93      6.05      5.58</w:t>
      </w:r>
    </w:p>
    <w:p w:rsidR="00AD09A1" w:rsidRDefault="00AD09A1" w:rsidP="00AD09A1">
      <w:r>
        <w:t xml:space="preserve">       14978000.000     3.04733        159780000.000      5.82      3.17      2.93      6.05      5.58</w:t>
      </w:r>
    </w:p>
    <w:p w:rsidR="00AD09A1" w:rsidRDefault="00AD09A1" w:rsidP="00AD09A1">
      <w:r>
        <w:t xml:space="preserve">       14985000.000     3.04740        159850000.000      5.82      3.17      2.93      6.05      5.58</w:t>
      </w:r>
    </w:p>
    <w:p w:rsidR="00AD09A1" w:rsidRDefault="00AD09A1" w:rsidP="00AD09A1">
      <w:r>
        <w:t xml:space="preserve">       14992000.000     3.04748        159920000.000      5.82      3.17      2.93      6.05      5.59</w:t>
      </w:r>
    </w:p>
    <w:p w:rsidR="00AD09A1" w:rsidRDefault="00AD09A1" w:rsidP="00AD09A1">
      <w:r>
        <w:t xml:space="preserve">       14999000.000     3.04755        159990000.000      5.82      3.17      2.93      6.05      5.59</w:t>
      </w:r>
    </w:p>
    <w:p w:rsidR="00AD09A1" w:rsidRDefault="00AD09A1" w:rsidP="00AD09A1">
      <w:r>
        <w:t xml:space="preserve">       15006000.000     3.04762        160060000.000      5.82      3.17      2.93      6.05      5.59</w:t>
      </w:r>
    </w:p>
    <w:p w:rsidR="00AD09A1" w:rsidRDefault="00AD09A1" w:rsidP="00AD09A1">
      <w:r>
        <w:t xml:space="preserve">       15013000.000     3.04769        160130000.000      5.82      3.17      2.93      6.05      5.59</w:t>
      </w:r>
    </w:p>
    <w:p w:rsidR="00AD09A1" w:rsidRDefault="00AD09A1" w:rsidP="00AD09A1">
      <w:r>
        <w:t xml:space="preserve">       15020000.000     3.04776        160200000.000      5.82      3.17      2.93      6.05      5.59</w:t>
      </w:r>
    </w:p>
    <w:p w:rsidR="00AD09A1" w:rsidRDefault="00AD09A1" w:rsidP="00AD09A1">
      <w:r>
        <w:t xml:space="preserve">       15027000.000     3.04783        160270000.000      5.82      3.17      2.93      6.05      5.59</w:t>
      </w:r>
    </w:p>
    <w:p w:rsidR="00AD09A1" w:rsidRDefault="00AD09A1" w:rsidP="00AD09A1">
      <w:r>
        <w:t xml:space="preserve">       15034000.000     3.04790        160340000.000      5.82      3.17      2.93      6.05      5.59</w:t>
      </w:r>
    </w:p>
    <w:p w:rsidR="00AD09A1" w:rsidRDefault="00AD09A1" w:rsidP="00AD09A1">
      <w:r>
        <w:t xml:space="preserve">       15041000.000     3.04797        160410000.000      5.82      3.17      2.93      6.05      5.59</w:t>
      </w:r>
    </w:p>
    <w:p w:rsidR="00AD09A1" w:rsidRDefault="00AD09A1" w:rsidP="00AD09A1">
      <w:r>
        <w:t xml:space="preserve">       15048000.000     3.04805        160480000.000      5.82      3.17      2.93      6.05      5.59</w:t>
      </w:r>
    </w:p>
    <w:p w:rsidR="00AD09A1" w:rsidRDefault="00AD09A1" w:rsidP="00AD09A1">
      <w:r>
        <w:t xml:space="preserve">       15055000.000     3.04812        160550000.000      5.82      3.17      2.93      6.05      5.59</w:t>
      </w:r>
    </w:p>
    <w:p w:rsidR="00AD09A1" w:rsidRDefault="00AD09A1" w:rsidP="00AD09A1">
      <w:r>
        <w:t xml:space="preserve">       15062000.000     3.04819        160620000.000      5.82      3.17      2.93      6.05      5.59</w:t>
      </w:r>
    </w:p>
    <w:p w:rsidR="00AD09A1" w:rsidRDefault="00AD09A1" w:rsidP="00AD09A1">
      <w:r>
        <w:t xml:space="preserve">       15069000.000     3.04826        160690000.000      5.82      3.17      2.93      6.05      5.59</w:t>
      </w:r>
    </w:p>
    <w:p w:rsidR="00AD09A1" w:rsidRDefault="00AD09A1" w:rsidP="00AD09A1">
      <w:r>
        <w:t xml:space="preserve">       15076000.000     3.04833        160760000.000      5.82      3.17      2.93      6.05      5.59</w:t>
      </w:r>
    </w:p>
    <w:p w:rsidR="00AD09A1" w:rsidRDefault="00AD09A1" w:rsidP="00AD09A1">
      <w:r>
        <w:t xml:space="preserve">       15083000.000     3.04840        160830000.000      5.82      3.17      2.93      6.05      5.59</w:t>
      </w:r>
    </w:p>
    <w:p w:rsidR="00AD09A1" w:rsidRDefault="00AD09A1" w:rsidP="00AD09A1">
      <w:r>
        <w:t xml:space="preserve">       15090000.000     3.04847        160900000.000      5.82      3.17      2.93      6.05      5.59</w:t>
      </w:r>
    </w:p>
    <w:p w:rsidR="00AD09A1" w:rsidRDefault="00AD09A1" w:rsidP="00AD09A1">
      <w:r>
        <w:t xml:space="preserve">       15097000.000     3.04854        160970000.000      5.82      3.17      2.93      6.05      5.59</w:t>
      </w:r>
    </w:p>
    <w:p w:rsidR="00AD09A1" w:rsidRDefault="00AD09A1" w:rsidP="00AD09A1">
      <w:r>
        <w:t xml:space="preserve">       15104000.000     3.04861        161040000.000      5.82      3.17      2.93      6.05      5.59</w:t>
      </w:r>
    </w:p>
    <w:p w:rsidR="00AD09A1" w:rsidRDefault="00AD09A1" w:rsidP="00AD09A1">
      <w:r>
        <w:t xml:space="preserve">       15111000.000     3.04868        161110000.000      5.82      3.17      2.93      6.05      5.59</w:t>
      </w:r>
    </w:p>
    <w:p w:rsidR="00AD09A1" w:rsidRDefault="00AD09A1" w:rsidP="00AD09A1">
      <w:r>
        <w:t xml:space="preserve">       15118000.000     3.04875        161180000.000      5.82      3.17      2.93      6.05      5.59</w:t>
      </w:r>
    </w:p>
    <w:p w:rsidR="00AD09A1" w:rsidRDefault="00AD09A1" w:rsidP="00AD09A1">
      <w:r>
        <w:t xml:space="preserve">       15125000.000     3.04883        161250000.000      5.82      3.17      2.93      6.05      5.59</w:t>
      </w:r>
    </w:p>
    <w:p w:rsidR="00AD09A1" w:rsidRDefault="00AD09A1" w:rsidP="00AD09A1">
      <w:r>
        <w:t xml:space="preserve">       15132000.000     3.04890        161320000.000      5.82      3.17      2.93      6.05      5.59</w:t>
      </w:r>
    </w:p>
    <w:p w:rsidR="00AD09A1" w:rsidRDefault="00AD09A1" w:rsidP="00AD09A1">
      <w:r>
        <w:t xml:space="preserve">       15139000.000     3.04897        161390000.000      5.82      3.17      2.93      6.05      5.59</w:t>
      </w:r>
    </w:p>
    <w:p w:rsidR="00AD09A1" w:rsidRDefault="00AD09A1" w:rsidP="00AD09A1">
      <w:r>
        <w:lastRenderedPageBreak/>
        <w:t xml:space="preserve">       15146000.000     3.04904        161460000.000      5.82      3.17      2.93      6.05      5.59</w:t>
      </w:r>
    </w:p>
    <w:p w:rsidR="00AD09A1" w:rsidRDefault="00AD09A1" w:rsidP="00AD09A1">
      <w:r>
        <w:t xml:space="preserve">       15153000.000     3.04911        161530000.000      5.82      3.17      2.93      6.05      5.59</w:t>
      </w:r>
    </w:p>
    <w:p w:rsidR="00AD09A1" w:rsidRDefault="00AD09A1" w:rsidP="00AD09A1">
      <w:r>
        <w:t xml:space="preserve">       15160000.000     3.04918        161600000.000      5.82      3.17      2.93      6.05      5.59</w:t>
      </w:r>
    </w:p>
    <w:p w:rsidR="00AD09A1" w:rsidRDefault="00AD09A1" w:rsidP="00AD09A1">
      <w:r>
        <w:t xml:space="preserve">       15167000.000     3.04925        161670000.000      5.82      3.17      2.93      6.05      5.59</w:t>
      </w:r>
    </w:p>
    <w:p w:rsidR="00AD09A1" w:rsidRDefault="00AD09A1" w:rsidP="00AD09A1">
      <w:r>
        <w:t xml:space="preserve">       15174000.000     3.04932        161740000.000      5.82      3.17      2.93      6.05      5.59</w:t>
      </w:r>
    </w:p>
    <w:p w:rsidR="00AD09A1" w:rsidRDefault="00AD09A1" w:rsidP="00AD09A1">
      <w:r>
        <w:t xml:space="preserve">       15181000.000     3.04939        161810000.000      5.82      3.17      2.93      6.05      5.59</w:t>
      </w:r>
    </w:p>
    <w:p w:rsidR="00AD09A1" w:rsidRDefault="00AD09A1" w:rsidP="00AD09A1">
      <w:r>
        <w:t xml:space="preserve">       15188000.000     3.04946        161880000.000      5.82      3.17      2.93      6.05      5.59</w:t>
      </w:r>
    </w:p>
    <w:p w:rsidR="00AD09A1" w:rsidRDefault="00AD09A1" w:rsidP="00AD09A1">
      <w:r>
        <w:t xml:space="preserve">       15195000.000     3.04953        161950000.000      5.82      3.17      2.93      6.05      5.59</w:t>
      </w:r>
    </w:p>
    <w:p w:rsidR="00AD09A1" w:rsidRDefault="00AD09A1" w:rsidP="00AD09A1">
      <w:r>
        <w:t xml:space="preserve">       15202000.000     3.04960        162020000.000      5.82      3.17      2.93      6.05      5.59</w:t>
      </w:r>
    </w:p>
    <w:p w:rsidR="00AD09A1" w:rsidRDefault="00AD09A1" w:rsidP="00AD09A1">
      <w:r>
        <w:t xml:space="preserve">       15209000.000     3.04967        162090000.000      5.82      3.17      2.93      6.05      5.59</w:t>
      </w:r>
    </w:p>
    <w:p w:rsidR="00AD09A1" w:rsidRDefault="00AD09A1" w:rsidP="00AD09A1">
      <w:r>
        <w:t xml:space="preserve">       15216000.000     3.04974        162160000.000      5.82      3.17      2.93      6.05      5.59</w:t>
      </w:r>
    </w:p>
    <w:p w:rsidR="00AD09A1" w:rsidRDefault="00AD09A1" w:rsidP="00AD09A1">
      <w:r>
        <w:t xml:space="preserve">       15223000.000     3.04981        162230000.000      5.82      3.17      2.93      6.05      5.59</w:t>
      </w:r>
    </w:p>
    <w:p w:rsidR="00AD09A1" w:rsidRDefault="00AD09A1" w:rsidP="00AD09A1">
      <w:r>
        <w:t xml:space="preserve">       15230000.000     3.04988        162300000.000      5.82      3.17      2.93      6.05      5.59</w:t>
      </w:r>
    </w:p>
    <w:p w:rsidR="00AD09A1" w:rsidRDefault="00AD09A1" w:rsidP="00AD09A1">
      <w:r>
        <w:t xml:space="preserve">       15237000.000     3.04995        162370000.000      5.82      3.17      2.93      6.06      5.59</w:t>
      </w:r>
    </w:p>
    <w:p w:rsidR="00AD09A1" w:rsidRDefault="00AD09A1" w:rsidP="00AD09A1">
      <w:r>
        <w:t xml:space="preserve">       15244000.000     3.05002        162440000.000      5.82      3.17      2.93      6.06      5.59</w:t>
      </w:r>
    </w:p>
    <w:p w:rsidR="00AD09A1" w:rsidRDefault="00AD09A1" w:rsidP="00AD09A1">
      <w:r>
        <w:t xml:space="preserve">       15251000.000     3.05009        162510000.000      5.82      3.17      2.93      6.06      5.59</w:t>
      </w:r>
    </w:p>
    <w:p w:rsidR="00AD09A1" w:rsidRDefault="00AD09A1" w:rsidP="00AD09A1">
      <w:r>
        <w:t xml:space="preserve">       15258000.000     3.05016        162580000.000      5.82      3.17      2.93      6.06      5.59</w:t>
      </w:r>
    </w:p>
    <w:p w:rsidR="00AD09A1" w:rsidRDefault="00AD09A1" w:rsidP="00AD09A1">
      <w:r>
        <w:t xml:space="preserve">       15265000.000     3.05023        162650000.000      5.82      3.17      2.93      6.06      5.59</w:t>
      </w:r>
    </w:p>
    <w:p w:rsidR="00AD09A1" w:rsidRDefault="00AD09A1" w:rsidP="00AD09A1">
      <w:r>
        <w:t xml:space="preserve">       15272000.000     3.05031        162720000.000      5.82      3.17      2.93      6.06      5.59</w:t>
      </w:r>
    </w:p>
    <w:p w:rsidR="00AD09A1" w:rsidRDefault="00AD09A1" w:rsidP="00AD09A1">
      <w:r>
        <w:t xml:space="preserve">       15279000.000     3.05038        162790000.000      5.82      3.17      2.93      6.06      5.59</w:t>
      </w:r>
    </w:p>
    <w:p w:rsidR="00AD09A1" w:rsidRDefault="00AD09A1" w:rsidP="00AD09A1">
      <w:r>
        <w:t xml:space="preserve">       15286000.000     3.05045        162860000.000      5.82      3.17      2.93      6.06      5.59</w:t>
      </w:r>
    </w:p>
    <w:p w:rsidR="00AD09A1" w:rsidRDefault="00AD09A1" w:rsidP="00AD09A1">
      <w:r>
        <w:t xml:space="preserve">       15293000.000     3.05052        162930000.000      5.82      3.17      2.93      6.06      5.59</w:t>
      </w:r>
    </w:p>
    <w:p w:rsidR="00AD09A1" w:rsidRDefault="00AD09A1" w:rsidP="00AD09A1">
      <w:r>
        <w:t xml:space="preserve">       15300000.000     3.05059        163000000.000      5.82      3.17      2.93      6.06      5.59</w:t>
      </w:r>
    </w:p>
    <w:p w:rsidR="00AD09A1" w:rsidRDefault="00AD09A1" w:rsidP="00AD09A1">
      <w:r>
        <w:t xml:space="preserve">       15307000.000     3.05066        163070000.000      5.82      3.17      2.93      6.06      5.59</w:t>
      </w:r>
    </w:p>
    <w:p w:rsidR="00AD09A1" w:rsidRDefault="00AD09A1" w:rsidP="00AD09A1">
      <w:r>
        <w:t xml:space="preserve">       15314000.000     3.05073        163140000.000      5.82      3.17      2.93      6.06      5.59</w:t>
      </w:r>
    </w:p>
    <w:p w:rsidR="00AD09A1" w:rsidRDefault="00AD09A1" w:rsidP="00AD09A1">
      <w:r>
        <w:t xml:space="preserve">       15321000.000     3.05080        163210000.000      5.82      3.17      2.93      6.06      5.59</w:t>
      </w:r>
    </w:p>
    <w:p w:rsidR="00AD09A1" w:rsidRDefault="00AD09A1" w:rsidP="00AD09A1">
      <w:r>
        <w:t xml:space="preserve">       15328000.000     3.05087        163280000.000      5.82      3.17      2.93      6.06      5.59</w:t>
      </w:r>
    </w:p>
    <w:p w:rsidR="00AD09A1" w:rsidRDefault="00AD09A1" w:rsidP="00AD09A1">
      <w:r>
        <w:t xml:space="preserve">       15335000.000     3.05093        163350000.000      5.82      3.17      2.93      6.06      5.59</w:t>
      </w:r>
    </w:p>
    <w:p w:rsidR="00AD09A1" w:rsidRDefault="00AD09A1" w:rsidP="00AD09A1">
      <w:r>
        <w:t xml:space="preserve">       15342000.000     3.05100        163420000.000      5.82      3.17      2.93      6.06      5.59</w:t>
      </w:r>
    </w:p>
    <w:p w:rsidR="00AD09A1" w:rsidRDefault="00AD09A1" w:rsidP="00AD09A1">
      <w:r>
        <w:lastRenderedPageBreak/>
        <w:t xml:space="preserve">       15349000.000     3.05107        163490000.000      5.82      3.17      2.93      6.06      5.59</w:t>
      </w:r>
    </w:p>
    <w:p w:rsidR="00AD09A1" w:rsidRDefault="00AD09A1" w:rsidP="00AD09A1">
      <w:r>
        <w:t xml:space="preserve">       15356000.000     3.05114        163560000.000      5.82      3.17      2.93      6.06      5.59</w:t>
      </w:r>
    </w:p>
    <w:p w:rsidR="00AD09A1" w:rsidRDefault="00AD09A1" w:rsidP="00AD09A1">
      <w:r>
        <w:t xml:space="preserve">       15363000.000     3.05121        163630000.000      5.82      3.17      2.93      6.06      5.59</w:t>
      </w:r>
    </w:p>
    <w:p w:rsidR="00AD09A1" w:rsidRDefault="00AD09A1" w:rsidP="00AD09A1">
      <w:r>
        <w:t xml:space="preserve">       15370000.000     3.05128        163700000.000      5.82      3.17      2.93      6.06      5.59</w:t>
      </w:r>
    </w:p>
    <w:p w:rsidR="00AD09A1" w:rsidRDefault="00AD09A1" w:rsidP="00AD09A1">
      <w:r>
        <w:t xml:space="preserve">       15377000.000     3.05135        163770000.000      5.82      3.17      2.93      6.06      5.59</w:t>
      </w:r>
    </w:p>
    <w:p w:rsidR="00AD09A1" w:rsidRDefault="00AD09A1" w:rsidP="00AD09A1">
      <w:r>
        <w:t xml:space="preserve">       15384000.000     3.05142        163840000.000      5.82      3.17      2.93      6.06      5.59</w:t>
      </w:r>
    </w:p>
    <w:p w:rsidR="00AD09A1" w:rsidRDefault="00AD09A1" w:rsidP="00AD09A1">
      <w:r>
        <w:t xml:space="preserve">       15391000.000     3.05149        163910000.000      5.82      3.17      2.93      6.06      5.59</w:t>
      </w:r>
    </w:p>
    <w:p w:rsidR="00AD09A1" w:rsidRDefault="00AD09A1" w:rsidP="00AD09A1">
      <w:r>
        <w:t xml:space="preserve">       15398000.000     3.05156        163980000.000      5.83      3.17      2.93      6.06      5.59</w:t>
      </w:r>
    </w:p>
    <w:p w:rsidR="00AD09A1" w:rsidRDefault="00AD09A1" w:rsidP="00AD09A1">
      <w:r>
        <w:t xml:space="preserve">       15405000.000     3.05163        164050000.000      5.83      3.17      2.93      6.06      5.59</w:t>
      </w:r>
    </w:p>
    <w:p w:rsidR="00AD09A1" w:rsidRDefault="00AD09A1" w:rsidP="00AD09A1">
      <w:r>
        <w:t xml:space="preserve">       15412000.000     3.05170        164120000.000      5.83      3.17      2.93      6.06      5.59</w:t>
      </w:r>
    </w:p>
    <w:p w:rsidR="00AD09A1" w:rsidRDefault="00AD09A1" w:rsidP="00AD09A1">
      <w:r>
        <w:t xml:space="preserve">       15419000.000     3.05177        164190000.000      5.83      3.17      2.93      6.06      5.59</w:t>
      </w:r>
    </w:p>
    <w:p w:rsidR="00AD09A1" w:rsidRDefault="00AD09A1" w:rsidP="00AD09A1">
      <w:r>
        <w:t xml:space="preserve">       15426000.000     3.05184        164260000.000      5.83      3.17      2.93      6.06      5.59</w:t>
      </w:r>
    </w:p>
    <w:p w:rsidR="00AD09A1" w:rsidRDefault="00AD09A1" w:rsidP="00AD09A1">
      <w:r>
        <w:t xml:space="preserve">       15433000.000     3.05191        164330000.000      5.83      3.17      2.93      6.06      5.59</w:t>
      </w:r>
    </w:p>
    <w:p w:rsidR="00AD09A1" w:rsidRDefault="00AD09A1" w:rsidP="00AD09A1">
      <w:r>
        <w:t xml:space="preserve">       15440000.000     3.05198        164400000.000      5.83      3.17      2.93      6.06      5.59</w:t>
      </w:r>
    </w:p>
    <w:p w:rsidR="00AD09A1" w:rsidRDefault="00AD09A1" w:rsidP="00AD09A1">
      <w:r>
        <w:t xml:space="preserve">       15447000.000     3.05205        164470000.000      5.83      3.17      2.93      6.06      5.59</w:t>
      </w:r>
    </w:p>
    <w:p w:rsidR="00AD09A1" w:rsidRDefault="00AD09A1" w:rsidP="00AD09A1">
      <w:r>
        <w:t xml:space="preserve">       15454000.000     3.05212        164540000.000      5.83      3.17      2.93      6.06      5.59</w:t>
      </w:r>
    </w:p>
    <w:p w:rsidR="00AD09A1" w:rsidRDefault="00AD09A1" w:rsidP="00AD09A1">
      <w:r>
        <w:t xml:space="preserve">       15461000.000     3.05219        164610000.000      5.83      3.17      2.93      6.06      5.59</w:t>
      </w:r>
    </w:p>
    <w:p w:rsidR="00AD09A1" w:rsidRDefault="00AD09A1" w:rsidP="00AD09A1">
      <w:r>
        <w:t xml:space="preserve">       15468000.000     3.05226        164680000.000      5.83      3.17      2.93      6.06      5.59</w:t>
      </w:r>
    </w:p>
    <w:p w:rsidR="00AD09A1" w:rsidRDefault="00AD09A1" w:rsidP="00AD09A1">
      <w:r>
        <w:t xml:space="preserve">       15475000.000     3.05233        164750000.000      5.83      3.17      2.93      6.06      5.59</w:t>
      </w:r>
    </w:p>
    <w:p w:rsidR="00AD09A1" w:rsidRDefault="00AD09A1" w:rsidP="00AD09A1">
      <w:r>
        <w:t xml:space="preserve">       15482000.000     3.05240        164820000.000      5.83      3.17      2.93      6.06      5.59</w:t>
      </w:r>
    </w:p>
    <w:p w:rsidR="00AD09A1" w:rsidRDefault="00AD09A1" w:rsidP="00AD09A1">
      <w:r>
        <w:t xml:space="preserve">       15489000.000     3.05246        164890000.000      5.83      3.17      2.93      6.06      5.59</w:t>
      </w:r>
    </w:p>
    <w:p w:rsidR="00AD09A1" w:rsidRDefault="00AD09A1" w:rsidP="00AD09A1">
      <w:r>
        <w:t xml:space="preserve">       15496000.000     3.05253        164960000.000      5.83      3.17      2.93      6.06      5.59</w:t>
      </w:r>
    </w:p>
    <w:p w:rsidR="00AD09A1" w:rsidRDefault="00AD09A1" w:rsidP="00AD09A1">
      <w:r>
        <w:t xml:space="preserve">       15503000.000     3.05260        165030000.000      5.83      3.17      2.93      6.06      5.59</w:t>
      </w:r>
    </w:p>
    <w:p w:rsidR="00AD09A1" w:rsidRDefault="00AD09A1" w:rsidP="00AD09A1">
      <w:r>
        <w:t xml:space="preserve">       15510000.000     3.05267        165100000.000      5.83      3.17      2.93      6.06      5.59</w:t>
      </w:r>
    </w:p>
    <w:p w:rsidR="00AD09A1" w:rsidRDefault="00AD09A1" w:rsidP="00AD09A1">
      <w:r>
        <w:t xml:space="preserve">       15517000.000     3.05274        165170000.000      5.83      3.17      2.93      6.06      5.59</w:t>
      </w:r>
    </w:p>
    <w:p w:rsidR="00AD09A1" w:rsidRDefault="00AD09A1" w:rsidP="00AD09A1">
      <w:r>
        <w:t xml:space="preserve">       15524000.000     3.05281        165240000.000      5.83      3.17      2.93      6.06      5.59</w:t>
      </w:r>
    </w:p>
    <w:p w:rsidR="00AD09A1" w:rsidRDefault="00AD09A1" w:rsidP="00AD09A1">
      <w:r>
        <w:t xml:space="preserve">       15531000.000     3.05288        165310000.000      5.83      3.17      2.93      6.06      5.59</w:t>
      </w:r>
    </w:p>
    <w:p w:rsidR="00AD09A1" w:rsidRDefault="00AD09A1" w:rsidP="00AD09A1">
      <w:r>
        <w:t xml:space="preserve">       15538000.000     3.05295        165380000.000      5.83      3.18      2.93      6.06      5.59</w:t>
      </w:r>
    </w:p>
    <w:p w:rsidR="00AD09A1" w:rsidRDefault="00AD09A1" w:rsidP="00AD09A1">
      <w:r>
        <w:t xml:space="preserve">       15545000.000     3.05302        165450000.000      5.83      3.18      2.93      6.06      5.59</w:t>
      </w:r>
    </w:p>
    <w:p w:rsidR="00AD09A1" w:rsidRDefault="00AD09A1" w:rsidP="00AD09A1">
      <w:r>
        <w:lastRenderedPageBreak/>
        <w:t xml:space="preserve">       15552000.000     3.05309        165520000.000      5.83      3.18      2.93      6.06      5.59</w:t>
      </w:r>
    </w:p>
    <w:p w:rsidR="00AD09A1" w:rsidRDefault="00AD09A1" w:rsidP="00AD09A1">
      <w:r>
        <w:t xml:space="preserve">       15559000.000     3.05315        165590000.000      5.83      3.18      2.93      6.06      5.59</w:t>
      </w:r>
    </w:p>
    <w:p w:rsidR="00AD09A1" w:rsidRDefault="00AD09A1" w:rsidP="00AD09A1">
      <w:r>
        <w:t xml:space="preserve">       15566000.000     3.05322        165660000.000      5.83      3.18      2.93      6.06      5.59</w:t>
      </w:r>
    </w:p>
    <w:p w:rsidR="00AD09A1" w:rsidRDefault="00AD09A1" w:rsidP="00AD09A1">
      <w:r>
        <w:t xml:space="preserve">       15573000.000     3.05329        165730000.000      5.83      3.18      2.93      6.06      5.60</w:t>
      </w:r>
    </w:p>
    <w:p w:rsidR="00AD09A1" w:rsidRDefault="00AD09A1" w:rsidP="00AD09A1">
      <w:r>
        <w:t xml:space="preserve">       15580000.000     3.05336        165800000.000      5.83      3.18      2.93      6.06      5.60</w:t>
      </w:r>
    </w:p>
    <w:p w:rsidR="00AD09A1" w:rsidRDefault="00AD09A1" w:rsidP="00AD09A1">
      <w:r>
        <w:t xml:space="preserve">       15587000.000     3.05343        165870000.000      5.83      3.18      2.93      6.06      5.60</w:t>
      </w:r>
    </w:p>
    <w:p w:rsidR="00AD09A1" w:rsidRDefault="00AD09A1" w:rsidP="00AD09A1">
      <w:r>
        <w:t xml:space="preserve">       15594000.000     3.05350        165940000.000      5.83      3.18      2.93      6.06      5.60</w:t>
      </w:r>
    </w:p>
    <w:p w:rsidR="00AD09A1" w:rsidRDefault="00AD09A1" w:rsidP="00AD09A1">
      <w:r>
        <w:t xml:space="preserve">       15601000.000     3.05357        166010000.000      5.83      3.18      2.93      6.06      5.60</w:t>
      </w:r>
    </w:p>
    <w:p w:rsidR="00AD09A1" w:rsidRDefault="00AD09A1" w:rsidP="00AD09A1">
      <w:r>
        <w:t xml:space="preserve">       15608000.000     3.05364        166080000.000      5.83      3.18      2.93      6.06      5.60</w:t>
      </w:r>
    </w:p>
    <w:p w:rsidR="00AD09A1" w:rsidRDefault="00AD09A1" w:rsidP="00AD09A1">
      <w:r>
        <w:t xml:space="preserve">       15615000.000     3.05371        166150000.000      5.83      3.18      2.93      6.06      5.60</w:t>
      </w:r>
    </w:p>
    <w:p w:rsidR="00AD09A1" w:rsidRDefault="00AD09A1" w:rsidP="00AD09A1">
      <w:r>
        <w:t xml:space="preserve">       15622000.000     3.05377        166220000.000      5.83      3.18      2.93      6.06      5.60</w:t>
      </w:r>
    </w:p>
    <w:p w:rsidR="00AD09A1" w:rsidRDefault="00AD09A1" w:rsidP="00AD09A1">
      <w:r>
        <w:t xml:space="preserve">       15629000.000     3.05384        166290000.000      5.83      3.18      2.93      6.06      5.60</w:t>
      </w:r>
    </w:p>
    <w:p w:rsidR="00AD09A1" w:rsidRDefault="00AD09A1" w:rsidP="00AD09A1">
      <w:r>
        <w:t xml:space="preserve">       15636000.000     3.05391        166360000.000      5.83      3.18      2.93      6.06      5.60</w:t>
      </w:r>
    </w:p>
    <w:p w:rsidR="00AD09A1" w:rsidRDefault="00AD09A1" w:rsidP="00AD09A1">
      <w:r>
        <w:t xml:space="preserve">       15643000.000     3.05398        166430000.000      5.83      3.18      2.93      6.06      5.60</w:t>
      </w:r>
    </w:p>
    <w:p w:rsidR="00AD09A1" w:rsidRDefault="00AD09A1" w:rsidP="00AD09A1">
      <w:r>
        <w:t xml:space="preserve">       15650000.000     3.05405        166500000.000      5.83      3.18      2.93      6.06      5.60</w:t>
      </w:r>
    </w:p>
    <w:p w:rsidR="00AD09A1" w:rsidRDefault="00AD09A1" w:rsidP="00AD09A1">
      <w:r>
        <w:t xml:space="preserve">       15657000.000     3.05412        166570000.000      5.83      3.18      2.93      6.06      5.60</w:t>
      </w:r>
    </w:p>
    <w:p w:rsidR="00AD09A1" w:rsidRDefault="00AD09A1" w:rsidP="00AD09A1">
      <w:r>
        <w:t xml:space="preserve">       15664000.000     3.05419        166640000.000      5.83      3.18      2.93      6.06      5.60</w:t>
      </w:r>
    </w:p>
    <w:p w:rsidR="00AD09A1" w:rsidRDefault="00AD09A1" w:rsidP="00AD09A1">
      <w:r>
        <w:t xml:space="preserve">       15671000.000     3.05425        166710000.000      5.83      3.18      2.93      6.06      5.60</w:t>
      </w:r>
    </w:p>
    <w:p w:rsidR="00AD09A1" w:rsidRDefault="00AD09A1" w:rsidP="00AD09A1">
      <w:r>
        <w:t xml:space="preserve">       15678000.000     3.05432        166780000.000      5.83      3.18      2.93      6.06      5.60</w:t>
      </w:r>
    </w:p>
    <w:p w:rsidR="00AD09A1" w:rsidRDefault="00AD09A1" w:rsidP="00AD09A1">
      <w:r>
        <w:t xml:space="preserve">       15685000.000     3.05439        166850000.000      5.83      3.18      2.93      6.06      5.60</w:t>
      </w:r>
    </w:p>
    <w:p w:rsidR="00AD09A1" w:rsidRDefault="00AD09A1" w:rsidP="00AD09A1">
      <w:r>
        <w:t xml:space="preserve">       15692000.000     3.05446        166920000.000      5.83      3.18      2.93      6.06      5.60</w:t>
      </w:r>
    </w:p>
    <w:p w:rsidR="00AD09A1" w:rsidRDefault="00AD09A1" w:rsidP="00AD09A1">
      <w:r>
        <w:t xml:space="preserve">       15699000.000     3.05453        166990000.000      5.83      3.18      2.93      6.06      5.60</w:t>
      </w:r>
    </w:p>
    <w:p w:rsidR="00AD09A1" w:rsidRDefault="00AD09A1" w:rsidP="00AD09A1">
      <w:r>
        <w:t xml:space="preserve">       15706000.000     3.05460        167060000.000      5.83      3.18      2.93      6.06      5.60</w:t>
      </w:r>
    </w:p>
    <w:p w:rsidR="00AD09A1" w:rsidRDefault="00AD09A1" w:rsidP="00AD09A1">
      <w:r>
        <w:t xml:space="preserve">       15713000.000     3.05466        167130000.000      5.83      3.18      2.93      6.06      5.60</w:t>
      </w:r>
    </w:p>
    <w:p w:rsidR="00AD09A1" w:rsidRDefault="00AD09A1" w:rsidP="00AD09A1">
      <w:r>
        <w:t xml:space="preserve">       15720000.000     3.05473        167200000.000      5.83      3.18      2.93      6.06      5.60</w:t>
      </w:r>
    </w:p>
    <w:p w:rsidR="00AD09A1" w:rsidRDefault="00AD09A1" w:rsidP="00AD09A1">
      <w:r>
        <w:t xml:space="preserve">       15727000.000     3.05480        167270000.000      5.83      3.18      2.93      6.06      5.60</w:t>
      </w:r>
    </w:p>
    <w:p w:rsidR="00AD09A1" w:rsidRDefault="00AD09A1" w:rsidP="00AD09A1">
      <w:r>
        <w:t xml:space="preserve">       15734000.000     3.05487        167340000.000      5.83      3.18      2.93      6.06      5.60</w:t>
      </w:r>
    </w:p>
    <w:p w:rsidR="00AD09A1" w:rsidRDefault="00AD09A1" w:rsidP="00AD09A1">
      <w:r>
        <w:t xml:space="preserve">       15741000.000     3.05494        167410000.000      5.83      3.18      2.93      6.06      5.60</w:t>
      </w:r>
    </w:p>
    <w:p w:rsidR="00AD09A1" w:rsidRDefault="00AD09A1" w:rsidP="00AD09A1">
      <w:r>
        <w:t xml:space="preserve">       15748000.000     3.05500        167480000.000      5.83      3.18      2.93      6.06      5.60</w:t>
      </w:r>
    </w:p>
    <w:p w:rsidR="00AD09A1" w:rsidRDefault="00AD09A1" w:rsidP="00AD09A1">
      <w:r>
        <w:lastRenderedPageBreak/>
        <w:t xml:space="preserve">       15755000.000     3.05507        167550000.000      5.83      3.18      2.93      6.06      5.60</w:t>
      </w:r>
    </w:p>
    <w:p w:rsidR="00AD09A1" w:rsidRDefault="00AD09A1" w:rsidP="00AD09A1">
      <w:r>
        <w:t xml:space="preserve">       15762000.000     3.05514        167620000.000      5.83      3.18      2.93      6.06      5.60</w:t>
      </w:r>
    </w:p>
    <w:p w:rsidR="00AD09A1" w:rsidRDefault="00AD09A1" w:rsidP="00AD09A1">
      <w:r>
        <w:t xml:space="preserve">       15769000.000     3.05521        167690000.000      5.83      3.18      2.93      6.06      5.60</w:t>
      </w:r>
    </w:p>
    <w:p w:rsidR="00AD09A1" w:rsidRDefault="00AD09A1" w:rsidP="00AD09A1">
      <w:r>
        <w:t xml:space="preserve">       15776000.000     3.05528        167760000.000      5.83      3.18      2.93      6.07      5.60</w:t>
      </w:r>
    </w:p>
    <w:p w:rsidR="00AD09A1" w:rsidRDefault="00AD09A1" w:rsidP="00AD09A1">
      <w:r>
        <w:t xml:space="preserve">       15783000.000     3.05534        167830000.000      5.83      3.18      2.93      6.07      5.60</w:t>
      </w:r>
    </w:p>
    <w:p w:rsidR="00AD09A1" w:rsidRDefault="00AD09A1" w:rsidP="00AD09A1">
      <w:r>
        <w:t xml:space="preserve">       15790000.000     3.05541        167900000.000      5.83      3.18      2.93      6.07      5.60</w:t>
      </w:r>
    </w:p>
    <w:p w:rsidR="00AD09A1" w:rsidRDefault="00AD09A1" w:rsidP="00AD09A1">
      <w:r>
        <w:t xml:space="preserve">       15797000.000     3.05548        167970000.000      5.83      3.18      2.93      6.07      5.60</w:t>
      </w:r>
    </w:p>
    <w:p w:rsidR="00AD09A1" w:rsidRDefault="00AD09A1" w:rsidP="00AD09A1">
      <w:r>
        <w:t xml:space="preserve">       15804000.000     3.05555        168040000.000      5.83      3.18      2.93      6.07      5.60</w:t>
      </w:r>
    </w:p>
    <w:p w:rsidR="00AD09A1" w:rsidRDefault="00AD09A1" w:rsidP="00AD09A1">
      <w:r>
        <w:t xml:space="preserve">       15811000.000     3.05562        168110000.000      5.83      3.18      2.93      6.07      5.60</w:t>
      </w:r>
    </w:p>
    <w:p w:rsidR="00AD09A1" w:rsidRDefault="00AD09A1" w:rsidP="00AD09A1">
      <w:r>
        <w:t xml:space="preserve">       15818000.000     3.05568        168180000.000      5.83      3.18      2.93      6.07      5.60</w:t>
      </w:r>
    </w:p>
    <w:p w:rsidR="00AD09A1" w:rsidRDefault="00AD09A1" w:rsidP="00AD09A1">
      <w:r>
        <w:t xml:space="preserve">       15825000.000     3.05575        168250000.000      5.83      3.18      2.93      6.07      5.60</w:t>
      </w:r>
    </w:p>
    <w:p w:rsidR="00AD09A1" w:rsidRDefault="00AD09A1" w:rsidP="00AD09A1">
      <w:r>
        <w:t xml:space="preserve">       15832000.000     3.05582        168320000.000      5.83      3.18      2.93      6.07      5.60</w:t>
      </w:r>
    </w:p>
    <w:p w:rsidR="00AD09A1" w:rsidRDefault="00AD09A1" w:rsidP="00AD09A1">
      <w:r>
        <w:t xml:space="preserve">       15839000.000     3.05589        168390000.000      5.83      3.18      2.93      6.07      5.60</w:t>
      </w:r>
    </w:p>
    <w:p w:rsidR="00AD09A1" w:rsidRDefault="00AD09A1" w:rsidP="00AD09A1">
      <w:r>
        <w:t xml:space="preserve">       15846000.000     3.05596        168460000.000      5.83      3.18      2.93      6.07      5.60</w:t>
      </w:r>
    </w:p>
    <w:p w:rsidR="00AD09A1" w:rsidRDefault="00AD09A1" w:rsidP="00AD09A1">
      <w:r>
        <w:t xml:space="preserve">       15853000.000     3.05602        168530000.000      5.83      3.18      2.93      6.07      5.60</w:t>
      </w:r>
    </w:p>
    <w:p w:rsidR="00AD09A1" w:rsidRDefault="00AD09A1" w:rsidP="00AD09A1">
      <w:r>
        <w:t xml:space="preserve">       15860000.000     3.05609        168600000.000      5.83      3.18      2.93      6.07      5.60</w:t>
      </w:r>
    </w:p>
    <w:p w:rsidR="00AD09A1" w:rsidRDefault="00AD09A1" w:rsidP="00AD09A1">
      <w:r>
        <w:t xml:space="preserve">       15867000.000     3.05616        168670000.000      5.83      3.18      2.93      6.07      5.60</w:t>
      </w:r>
    </w:p>
    <w:p w:rsidR="00AD09A1" w:rsidRDefault="00AD09A1" w:rsidP="00AD09A1">
      <w:r>
        <w:t xml:space="preserve">       15874000.000     3.05623        168740000.000      5.83      3.18      2.93      6.07      5.60</w:t>
      </w:r>
    </w:p>
    <w:p w:rsidR="00AD09A1" w:rsidRDefault="00AD09A1" w:rsidP="00AD09A1">
      <w:r>
        <w:t xml:space="preserve">       15881000.000     3.05629        168810000.000      5.83      3.18      2.93      6.07      5.60</w:t>
      </w:r>
    </w:p>
    <w:p w:rsidR="00AD09A1" w:rsidRDefault="00AD09A1" w:rsidP="00AD09A1">
      <w:r>
        <w:t xml:space="preserve">       15888000.000     3.05636        168880000.000      5.83      3.18      2.93      6.07      5.60</w:t>
      </w:r>
    </w:p>
    <w:p w:rsidR="00AD09A1" w:rsidRDefault="00AD09A1" w:rsidP="00AD09A1">
      <w:r>
        <w:t xml:space="preserve">       15895000.000     3.05643        168950000.000      5.83      3.18      2.93      6.07      5.60</w:t>
      </w:r>
    </w:p>
    <w:p w:rsidR="00AD09A1" w:rsidRDefault="00AD09A1" w:rsidP="00AD09A1">
      <w:r>
        <w:t xml:space="preserve">       15902000.000     3.05650        169020000.000      5.83      3.18      2.93      6.07      5.60</w:t>
      </w:r>
    </w:p>
    <w:p w:rsidR="00AD09A1" w:rsidRDefault="00AD09A1" w:rsidP="00AD09A1">
      <w:r>
        <w:t xml:space="preserve">       15909000.000     3.05656        169090000.000      5.83      3.18      2.93      6.07      5.60</w:t>
      </w:r>
    </w:p>
    <w:p w:rsidR="00AD09A1" w:rsidRDefault="00AD09A1" w:rsidP="00AD09A1">
      <w:r>
        <w:t xml:space="preserve">       15916000.000     3.05663        169160000.000      5.83      3.18      2.93      6.07      5.60</w:t>
      </w:r>
    </w:p>
    <w:p w:rsidR="00AD09A1" w:rsidRDefault="00AD09A1" w:rsidP="00AD09A1">
      <w:r>
        <w:t xml:space="preserve">       15923000.000     3.05670        169230000.000      5.83      3.18      2.93      6.07      5.60</w:t>
      </w:r>
    </w:p>
    <w:p w:rsidR="00AD09A1" w:rsidRDefault="00AD09A1" w:rsidP="00AD09A1">
      <w:r>
        <w:t xml:space="preserve">       15930000.000     3.05677        169300000.000      5.83      3.18      2.93      6.07      5.60</w:t>
      </w:r>
    </w:p>
    <w:p w:rsidR="00AD09A1" w:rsidRDefault="00AD09A1" w:rsidP="00AD09A1">
      <w:r>
        <w:t xml:space="preserve">       15937000.000     3.05683        169370000.000      5.83      3.18      2.93      6.07      5.60</w:t>
      </w:r>
    </w:p>
    <w:p w:rsidR="00AD09A1" w:rsidRDefault="00AD09A1" w:rsidP="00AD09A1">
      <w:r>
        <w:t xml:space="preserve">       15944000.000     3.05690        169440000.000      5.83      3.18      2.93      6.07      5.60</w:t>
      </w:r>
    </w:p>
    <w:p w:rsidR="00AD09A1" w:rsidRDefault="00AD09A1" w:rsidP="00AD09A1">
      <w:r>
        <w:t xml:space="preserve">       15951000.000     3.05697        169510000.000      5.83      3.18      2.93      6.07      5.60</w:t>
      </w:r>
    </w:p>
    <w:p w:rsidR="00AD09A1" w:rsidRDefault="00AD09A1" w:rsidP="00AD09A1">
      <w:r>
        <w:lastRenderedPageBreak/>
        <w:t xml:space="preserve">       15958000.000     3.05704        169580000.000      5.83      3.18      2.93      6.07      5.60</w:t>
      </w:r>
    </w:p>
    <w:p w:rsidR="00AD09A1" w:rsidRDefault="00AD09A1" w:rsidP="00AD09A1">
      <w:r>
        <w:t xml:space="preserve">       15965000.000     3.05710        169650000.000      5.84      3.18      2.93      6.07      5.60</w:t>
      </w:r>
    </w:p>
    <w:p w:rsidR="00AD09A1" w:rsidRDefault="00AD09A1" w:rsidP="00AD09A1">
      <w:r>
        <w:t xml:space="preserve">       15972000.000     3.05717        169720000.000      5.84      3.18      2.93      6.07      5.60</w:t>
      </w:r>
    </w:p>
    <w:p w:rsidR="00AD09A1" w:rsidRDefault="00AD09A1" w:rsidP="00AD09A1">
      <w:r>
        <w:t xml:space="preserve">       15979000.000     3.05724        169790000.000      5.84      3.18      2.93      6.07      5.60</w:t>
      </w:r>
    </w:p>
    <w:p w:rsidR="00AD09A1" w:rsidRDefault="00AD09A1" w:rsidP="00AD09A1">
      <w:r>
        <w:t xml:space="preserve">       15986000.000     3.05730        169860000.000      5.84      3.18      2.94      6.07      5.60</w:t>
      </w:r>
    </w:p>
    <w:p w:rsidR="00AD09A1" w:rsidRDefault="00AD09A1" w:rsidP="00AD09A1">
      <w:r>
        <w:t xml:space="preserve">       15993000.000     3.05737        169930000.000      5.84      3.18      2.94      6.07      5.60</w:t>
      </w:r>
    </w:p>
    <w:p w:rsidR="00AD09A1" w:rsidRDefault="00AD09A1" w:rsidP="00AD09A1">
      <w:r>
        <w:t xml:space="preserve">       16000000.000     3.05744        170000000.000      5.84      3.18      2.94      6.07      5.60</w:t>
      </w:r>
    </w:p>
    <w:p w:rsidR="00AD09A1" w:rsidRDefault="00AD09A1" w:rsidP="00AD09A1">
      <w:r>
        <w:t xml:space="preserve">       16007000.000     3.05751        170070000.000      5.84      3.18      2.94      6.07      5.60</w:t>
      </w:r>
    </w:p>
    <w:p w:rsidR="00AD09A1" w:rsidRDefault="00AD09A1" w:rsidP="00AD09A1">
      <w:r>
        <w:t xml:space="preserve">       16014000.000     3.05757        170140000.000      5.84      3.18      2.94      6.07      5.60</w:t>
      </w:r>
    </w:p>
    <w:p w:rsidR="00AD09A1" w:rsidRDefault="00AD09A1" w:rsidP="00AD09A1">
      <w:r>
        <w:t xml:space="preserve">       16021000.000     3.05764        170210000.000      5.84      3.18      2.94      6.07      5.60</w:t>
      </w:r>
    </w:p>
    <w:p w:rsidR="00AD09A1" w:rsidRDefault="00AD09A1" w:rsidP="00AD09A1">
      <w:r>
        <w:t xml:space="preserve">       16028000.000     3.05771        170280000.000      5.84      3.18      2.94      6.07      5.60</w:t>
      </w:r>
    </w:p>
    <w:p w:rsidR="00AD09A1" w:rsidRDefault="00AD09A1" w:rsidP="00AD09A1">
      <w:r>
        <w:t xml:space="preserve">       16035000.000     3.05777        170350000.000      5.84      3.18      2.94      6.07      5.60</w:t>
      </w:r>
    </w:p>
    <w:p w:rsidR="00AD09A1" w:rsidRDefault="00AD09A1" w:rsidP="00AD09A1">
      <w:r>
        <w:t xml:space="preserve">       16042000.000     3.05784        170420000.000      5.84      3.18      2.94      6.07      5.60</w:t>
      </w:r>
    </w:p>
    <w:p w:rsidR="00AD09A1" w:rsidRDefault="00AD09A1" w:rsidP="00AD09A1">
      <w:r>
        <w:t xml:space="preserve">       16049000.000     3.05791        170490000.000      5.84      3.18      2.94      6.07      5.60</w:t>
      </w:r>
    </w:p>
    <w:p w:rsidR="00AD09A1" w:rsidRDefault="00AD09A1" w:rsidP="00AD09A1">
      <w:r>
        <w:t xml:space="preserve">       16056000.000     3.05797        170560000.000      5.84      3.18      2.94      6.07      5.60</w:t>
      </w:r>
    </w:p>
    <w:p w:rsidR="00AD09A1" w:rsidRDefault="00AD09A1" w:rsidP="00AD09A1">
      <w:r>
        <w:t xml:space="preserve">       16063000.000     3.05804        170630000.000      5.84      3.18      2.94      6.07      5.60</w:t>
      </w:r>
    </w:p>
    <w:p w:rsidR="00AD09A1" w:rsidRDefault="00AD09A1" w:rsidP="00AD09A1">
      <w:r>
        <w:t xml:space="preserve">       16070000.000     3.05811        170700000.000      5.84      3.18      2.94      6.07      5.60</w:t>
      </w:r>
    </w:p>
    <w:p w:rsidR="00AD09A1" w:rsidRDefault="00AD09A1" w:rsidP="00AD09A1">
      <w:r>
        <w:t xml:space="preserve">       16077000.000     3.05817        170770000.000      5.84      3.18      2.94      6.07      5.60</w:t>
      </w:r>
    </w:p>
    <w:p w:rsidR="00AD09A1" w:rsidRDefault="00AD09A1" w:rsidP="00AD09A1">
      <w:r>
        <w:t xml:space="preserve">       16084000.000     3.05824        170840000.000      5.84      3.18      2.94      6.07      5.60</w:t>
      </w:r>
    </w:p>
    <w:p w:rsidR="00AD09A1" w:rsidRDefault="00AD09A1" w:rsidP="00AD09A1">
      <w:r>
        <w:t xml:space="preserve">       16091000.000     3.05831        170910000.000      5.84      3.18      2.94      6.07      5.60</w:t>
      </w:r>
    </w:p>
    <w:p w:rsidR="00AD09A1" w:rsidRDefault="00AD09A1" w:rsidP="00AD09A1">
      <w:r>
        <w:t xml:space="preserve">       16098000.000     3.05837        170980000.000      5.84      3.18      2.94      6.07      5.60</w:t>
      </w:r>
    </w:p>
    <w:p w:rsidR="00AD09A1" w:rsidRDefault="00AD09A1" w:rsidP="00AD09A1">
      <w:r>
        <w:t xml:space="preserve">       16105000.000     3.05844        171050000.000      5.84      3.18      2.94      6.07      5.60</w:t>
      </w:r>
    </w:p>
    <w:p w:rsidR="00AD09A1" w:rsidRDefault="00AD09A1" w:rsidP="00AD09A1">
      <w:r>
        <w:t xml:space="preserve">       16112000.000     3.05851        171120000.000      5.84      3.18      2.94      6.07      5.60</w:t>
      </w:r>
    </w:p>
    <w:p w:rsidR="00AD09A1" w:rsidRDefault="00AD09A1" w:rsidP="00AD09A1">
      <w:r>
        <w:t xml:space="preserve">       16119000.000     3.05857        171190000.000      5.84      3.18      2.94      6.07      5.60</w:t>
      </w:r>
    </w:p>
    <w:p w:rsidR="00AD09A1" w:rsidRDefault="00AD09A1" w:rsidP="00AD09A1">
      <w:r>
        <w:t xml:space="preserve">       16126000.000     3.05864        171260000.000      5.84      3.18      2.94      6.07      5.60</w:t>
      </w:r>
    </w:p>
    <w:p w:rsidR="00AD09A1" w:rsidRDefault="00AD09A1" w:rsidP="00AD09A1">
      <w:r>
        <w:t xml:space="preserve">       16133000.000     3.05871        171330000.000      5.84      3.18      2.94      6.07      5.60</w:t>
      </w:r>
    </w:p>
    <w:p w:rsidR="00AD09A1" w:rsidRDefault="00AD09A1" w:rsidP="00AD09A1">
      <w:r>
        <w:t xml:space="preserve">       16140000.000     3.05877        171400000.000      5.84      3.18      2.94      6.07      5.60</w:t>
      </w:r>
    </w:p>
    <w:p w:rsidR="00AD09A1" w:rsidRDefault="00AD09A1" w:rsidP="00AD09A1">
      <w:r>
        <w:t xml:space="preserve">       16147000.000     3.05884        171470000.000      5.84      3.18      2.94      6.07      5.60</w:t>
      </w:r>
    </w:p>
    <w:p w:rsidR="00AD09A1" w:rsidRDefault="00AD09A1" w:rsidP="00AD09A1">
      <w:r>
        <w:t xml:space="preserve">       16154000.000     3.05891        171540000.000      5.84      3.18      2.94      6.07      5.60</w:t>
      </w:r>
    </w:p>
    <w:p w:rsidR="00AD09A1" w:rsidRDefault="00AD09A1" w:rsidP="00AD09A1">
      <w:r>
        <w:lastRenderedPageBreak/>
        <w:t xml:space="preserve">       16161000.000     3.05897        171610000.000      5.84      3.18      2.94      6.07      5.60</w:t>
      </w:r>
    </w:p>
    <w:p w:rsidR="00AD09A1" w:rsidRDefault="00AD09A1" w:rsidP="00AD09A1">
      <w:r>
        <w:t xml:space="preserve">       16168000.000     3.05904        171680000.000      5.84      3.18      2.94      6.07      5.60</w:t>
      </w:r>
    </w:p>
    <w:p w:rsidR="00AD09A1" w:rsidRDefault="00AD09A1" w:rsidP="00AD09A1">
      <w:r>
        <w:t xml:space="preserve">       16175000.000     3.05911        171750000.000      5.84      3.18      2.94      6.07      5.61</w:t>
      </w:r>
    </w:p>
    <w:p w:rsidR="00AD09A1" w:rsidRDefault="00AD09A1" w:rsidP="00AD09A1">
      <w:r>
        <w:t xml:space="preserve">       16182000.000     3.05917        171820000.000      5.84      3.18      2.94      6.07      5.61</w:t>
      </w:r>
    </w:p>
    <w:p w:rsidR="00AD09A1" w:rsidRDefault="00AD09A1" w:rsidP="00AD09A1">
      <w:r>
        <w:t xml:space="preserve">       16189000.000     3.05924        171890000.000      5.84      3.18      2.94      6.07      5.61</w:t>
      </w:r>
    </w:p>
    <w:p w:rsidR="00AD09A1" w:rsidRDefault="00AD09A1" w:rsidP="00AD09A1">
      <w:r>
        <w:t xml:space="preserve">       16196000.000     3.05931        171960000.000      5.84      3.18      2.94      6.07      5.61</w:t>
      </w:r>
    </w:p>
    <w:p w:rsidR="00AD09A1" w:rsidRDefault="00AD09A1" w:rsidP="00AD09A1">
      <w:r>
        <w:t xml:space="preserve">       16203000.000     3.05937        172030000.000      5.84      3.18      2.94      6.07      5.61</w:t>
      </w:r>
    </w:p>
    <w:p w:rsidR="00AD09A1" w:rsidRDefault="00AD09A1" w:rsidP="00AD09A1">
      <w:r>
        <w:t xml:space="preserve">       16210000.000     3.05944        172100000.000      5.84      3.18      2.94      6.07      5.61</w:t>
      </w:r>
    </w:p>
    <w:p w:rsidR="00AD09A1" w:rsidRDefault="00AD09A1" w:rsidP="00AD09A1">
      <w:r>
        <w:t xml:space="preserve">       16217000.000     3.05951        172170000.000      5.84      3.18      2.94      6.07      5.61</w:t>
      </w:r>
    </w:p>
    <w:p w:rsidR="00AD09A1" w:rsidRDefault="00AD09A1" w:rsidP="00AD09A1">
      <w:r>
        <w:t xml:space="preserve">       16224000.000     3.05957        172240000.000      5.84      3.18      2.94      6.07      5.61</w:t>
      </w:r>
    </w:p>
    <w:p w:rsidR="00AD09A1" w:rsidRDefault="00AD09A1" w:rsidP="00AD09A1">
      <w:r>
        <w:t xml:space="preserve">       16231000.000     3.05964        172310000.000      5.84      3.18      2.94      6.07      5.61</w:t>
      </w:r>
    </w:p>
    <w:p w:rsidR="00AD09A1" w:rsidRDefault="00AD09A1" w:rsidP="00AD09A1">
      <w:r>
        <w:t xml:space="preserve">       16238000.000     3.05970        172380000.000      5.84      3.18      2.94      6.07      5.61</w:t>
      </w:r>
    </w:p>
    <w:p w:rsidR="00AD09A1" w:rsidRDefault="00AD09A1" w:rsidP="00AD09A1">
      <w:r>
        <w:t xml:space="preserve">       16245000.000     3.05977        172450000.000      5.84      3.18      2.94      6.07      5.61</w:t>
      </w:r>
    </w:p>
    <w:p w:rsidR="00AD09A1" w:rsidRDefault="00AD09A1" w:rsidP="00AD09A1">
      <w:r>
        <w:t xml:space="preserve">       16252000.000     3.05984        172520000.000      5.84      3.18      2.94      6.07      5.61</w:t>
      </w:r>
    </w:p>
    <w:p w:rsidR="00AD09A1" w:rsidRDefault="00AD09A1" w:rsidP="00AD09A1">
      <w:r>
        <w:t xml:space="preserve">       16259000.000     3.05990        172590000.000      5.84      3.18      2.94      6.07      5.61</w:t>
      </w:r>
    </w:p>
    <w:p w:rsidR="00AD09A1" w:rsidRDefault="00AD09A1" w:rsidP="00AD09A1">
      <w:r>
        <w:t xml:space="preserve">       16266000.000     3.05997        172660000.000      5.84      3.18      2.94      6.07      5.61</w:t>
      </w:r>
    </w:p>
    <w:p w:rsidR="00AD09A1" w:rsidRDefault="00AD09A1" w:rsidP="00AD09A1">
      <w:r>
        <w:t xml:space="preserve">       16273000.000     3.06003        172730000.000      5.84      3.18      2.94      6.07      5.61</w:t>
      </w:r>
    </w:p>
    <w:p w:rsidR="00AD09A1" w:rsidRDefault="00AD09A1" w:rsidP="00AD09A1">
      <w:r>
        <w:t xml:space="preserve">       16280000.000     3.06010        172800000.000      5.84      3.18      2.94      6.07      5.61</w:t>
      </w:r>
    </w:p>
    <w:p w:rsidR="00AD09A1" w:rsidRDefault="00AD09A1" w:rsidP="00AD09A1">
      <w:r>
        <w:t xml:space="preserve">       16287000.000     3.06017        172870000.000      5.84      3.18      2.94      6.07      5.61</w:t>
      </w:r>
    </w:p>
    <w:p w:rsidR="00AD09A1" w:rsidRDefault="00AD09A1" w:rsidP="00AD09A1">
      <w:r>
        <w:t xml:space="preserve">       16294000.000     3.06023        172940000.000      5.84      3.18      2.94      6.07      5.61</w:t>
      </w:r>
    </w:p>
    <w:p w:rsidR="00AD09A1" w:rsidRDefault="00AD09A1" w:rsidP="00AD09A1">
      <w:r>
        <w:t xml:space="preserve">       16301000.000     3.06030        173010000.000      5.84      3.18      2.94      6.07      5.61</w:t>
      </w:r>
    </w:p>
    <w:p w:rsidR="00AD09A1" w:rsidRDefault="00AD09A1" w:rsidP="00AD09A1">
      <w:r>
        <w:t xml:space="preserve">       16308000.000     3.06036        173080000.000      5.84      3.18      2.94      6.07      5.61</w:t>
      </w:r>
    </w:p>
    <w:p w:rsidR="00AD09A1" w:rsidRDefault="00AD09A1" w:rsidP="00AD09A1">
      <w:r>
        <w:t xml:space="preserve">       16315000.000     3.06043        173150000.000      5.84      3.18      2.94      6.07      5.61</w:t>
      </w:r>
    </w:p>
    <w:p w:rsidR="00AD09A1" w:rsidRDefault="00AD09A1" w:rsidP="00AD09A1">
      <w:r>
        <w:t xml:space="preserve">       16322000.000     3.06050        173220000.000      5.84      3.18      2.94      6.07      5.61</w:t>
      </w:r>
    </w:p>
    <w:p w:rsidR="00AD09A1" w:rsidRDefault="00AD09A1" w:rsidP="00AD09A1">
      <w:r>
        <w:t xml:space="preserve">       16329000.000     3.06056        173290000.000      5.84      3.18      2.94      6.07      5.61</w:t>
      </w:r>
    </w:p>
    <w:p w:rsidR="00AD09A1" w:rsidRDefault="00AD09A1" w:rsidP="00AD09A1">
      <w:r>
        <w:t xml:space="preserve">       16336000.000     3.06063        173360000.000      5.84      3.18      2.94      6.08      5.61</w:t>
      </w:r>
    </w:p>
    <w:p w:rsidR="00AD09A1" w:rsidRDefault="00AD09A1" w:rsidP="00AD09A1">
      <w:r>
        <w:t xml:space="preserve">       16343000.000     3.06069        173430000.000      5.84      3.18      2.94      6.08      5.61</w:t>
      </w:r>
    </w:p>
    <w:p w:rsidR="00AD09A1" w:rsidRDefault="00AD09A1" w:rsidP="00AD09A1">
      <w:r>
        <w:t xml:space="preserve">       16350000.000     3.06076        173500000.000      5.84      3.18      2.94      6.08      5.61</w:t>
      </w:r>
    </w:p>
    <w:p w:rsidR="00AD09A1" w:rsidRDefault="00AD09A1" w:rsidP="00AD09A1">
      <w:r>
        <w:t xml:space="preserve">       16357000.000     3.06082        173570000.000      5.84      3.18      2.94      6.08      5.61</w:t>
      </w:r>
    </w:p>
    <w:p w:rsidR="00AD09A1" w:rsidRDefault="00AD09A1" w:rsidP="00AD09A1">
      <w:r>
        <w:lastRenderedPageBreak/>
        <w:t xml:space="preserve">       16364000.000     3.06089        173640000.000      5.84      3.18      2.94      6.08      5.61</w:t>
      </w:r>
    </w:p>
    <w:p w:rsidR="00AD09A1" w:rsidRDefault="00AD09A1" w:rsidP="00AD09A1">
      <w:r>
        <w:t xml:space="preserve">       16371000.000     3.06096        173710000.000      5.84      3.18      2.94      6.08      5.61</w:t>
      </w:r>
    </w:p>
    <w:p w:rsidR="00AD09A1" w:rsidRDefault="00AD09A1" w:rsidP="00AD09A1">
      <w:r>
        <w:t xml:space="preserve">       16378000.000     3.06102        173780000.000      5.84      3.18      2.94      6.08      5.61</w:t>
      </w:r>
    </w:p>
    <w:p w:rsidR="00AD09A1" w:rsidRDefault="00AD09A1" w:rsidP="00AD09A1">
      <w:r>
        <w:t xml:space="preserve">       16385000.000     3.06109        173850000.000      5.84      3.18      2.94      6.08      5.61</w:t>
      </w:r>
    </w:p>
    <w:p w:rsidR="00AD09A1" w:rsidRDefault="00AD09A1" w:rsidP="00AD09A1">
      <w:r>
        <w:t xml:space="preserve">       16392000.000     3.06115        173920000.000      5.84      3.18      2.94      6.08      5.61</w:t>
      </w:r>
    </w:p>
    <w:p w:rsidR="00AD09A1" w:rsidRDefault="00AD09A1" w:rsidP="00AD09A1">
      <w:r>
        <w:t xml:space="preserve">       16399000.000     3.06122        173990000.000      5.84      3.18      2.94      6.08      5.61</w:t>
      </w:r>
    </w:p>
    <w:p w:rsidR="00AD09A1" w:rsidRDefault="00AD09A1" w:rsidP="00AD09A1">
      <w:r>
        <w:t xml:space="preserve">       16406000.000     3.06128        174060000.000      5.84      3.18      2.94      6.08      5.61</w:t>
      </w:r>
    </w:p>
    <w:p w:rsidR="00AD09A1" w:rsidRDefault="00AD09A1" w:rsidP="00AD09A1">
      <w:r>
        <w:t xml:space="preserve">       16413000.000     3.06135        174130000.000      5.84      3.18      2.94      6.08      5.61</w:t>
      </w:r>
    </w:p>
    <w:p w:rsidR="00AD09A1" w:rsidRDefault="00AD09A1" w:rsidP="00AD09A1">
      <w:r>
        <w:t xml:space="preserve">       16420000.000     3.06141        174200000.000      5.84      3.18      2.94      6.08      5.61</w:t>
      </w:r>
    </w:p>
    <w:p w:rsidR="00AD09A1" w:rsidRDefault="00AD09A1" w:rsidP="00AD09A1">
      <w:r>
        <w:t xml:space="preserve">       16427000.000     3.06148        174270000.000      5.84      3.18      2.94      6.08      5.61</w:t>
      </w:r>
    </w:p>
    <w:p w:rsidR="00AD09A1" w:rsidRDefault="00AD09A1" w:rsidP="00AD09A1">
      <w:r>
        <w:t xml:space="preserve">       16434000.000     3.06155        174340000.000      5.84      3.18      2.94      6.08      5.61</w:t>
      </w:r>
    </w:p>
    <w:p w:rsidR="00AD09A1" w:rsidRDefault="00AD09A1" w:rsidP="00AD09A1">
      <w:r>
        <w:t xml:space="preserve">       16441000.000     3.06161        174410000.000      5.84      3.18      2.94      6.08      5.61</w:t>
      </w:r>
    </w:p>
    <w:p w:rsidR="00AD09A1" w:rsidRDefault="00AD09A1" w:rsidP="00AD09A1">
      <w:r>
        <w:t xml:space="preserve">       16448000.000     3.06168        174480000.000      5.84      3.18      2.94      6.08      5.61</w:t>
      </w:r>
    </w:p>
    <w:p w:rsidR="00AD09A1" w:rsidRDefault="00AD09A1" w:rsidP="00AD09A1">
      <w:r>
        <w:t xml:space="preserve">       16455000.000     3.06174        174550000.000      5.84      3.18      2.94      6.08      5.61</w:t>
      </w:r>
    </w:p>
    <w:p w:rsidR="00AD09A1" w:rsidRDefault="00AD09A1" w:rsidP="00AD09A1">
      <w:r>
        <w:t xml:space="preserve">       16462000.000     3.06181        174620000.000      5.84      3.18      2.94      6.08      5.61</w:t>
      </w:r>
    </w:p>
    <w:p w:rsidR="00AD09A1" w:rsidRDefault="00AD09A1" w:rsidP="00AD09A1">
      <w:r>
        <w:t xml:space="preserve">       16469000.000     3.06187        174690000.000      5.84      3.18      2.94      6.08      5.61</w:t>
      </w:r>
    </w:p>
    <w:p w:rsidR="00AD09A1" w:rsidRDefault="00AD09A1" w:rsidP="00AD09A1">
      <w:r>
        <w:t xml:space="preserve">       16476000.000     3.06194        174760000.000      5.84      3.18      2.94      6.08      5.61</w:t>
      </w:r>
    </w:p>
    <w:p w:rsidR="00AD09A1" w:rsidRDefault="00AD09A1" w:rsidP="00AD09A1">
      <w:r>
        <w:t xml:space="preserve">       16483000.000     3.06200        174830000.000      5.84      3.18      2.94      6.08      5.61</w:t>
      </w:r>
    </w:p>
    <w:p w:rsidR="00AD09A1" w:rsidRDefault="00AD09A1" w:rsidP="00AD09A1">
      <w:r>
        <w:t xml:space="preserve">       16490000.000     3.06207        174900000.000      5.84      3.18      2.94      6.08      5.61</w:t>
      </w:r>
    </w:p>
    <w:p w:rsidR="00AD09A1" w:rsidRDefault="00AD09A1" w:rsidP="00AD09A1">
      <w:r>
        <w:t xml:space="preserve">       16497000.000     3.06213        174970000.000      5.84      3.18      2.94      6.08      5.61</w:t>
      </w:r>
    </w:p>
    <w:p w:rsidR="00AD09A1" w:rsidRDefault="00AD09A1" w:rsidP="00AD09A1">
      <w:r>
        <w:t xml:space="preserve">       16504000.000     3.06220        175040000.000      5.84      3.18      2.94      6.08      5.61</w:t>
      </w:r>
    </w:p>
    <w:p w:rsidR="00AD09A1" w:rsidRDefault="00AD09A1" w:rsidP="00AD09A1">
      <w:r>
        <w:t xml:space="preserve">       16511000.000     3.06226        175110000.000      5.84      3.18      2.94      6.08      5.61</w:t>
      </w:r>
    </w:p>
    <w:p w:rsidR="00AD09A1" w:rsidRDefault="00AD09A1" w:rsidP="00AD09A1">
      <w:r>
        <w:t xml:space="preserve">       16518000.000     3.06233        175180000.000      5.84      3.18      2.94      6.08      5.61</w:t>
      </w:r>
    </w:p>
    <w:p w:rsidR="00AD09A1" w:rsidRDefault="00AD09A1" w:rsidP="00AD09A1">
      <w:r>
        <w:t xml:space="preserve">       16525000.000     3.06239        175250000.000      5.84      3.18      2.94      6.08      5.61</w:t>
      </w:r>
    </w:p>
    <w:p w:rsidR="00AD09A1" w:rsidRDefault="00AD09A1" w:rsidP="00AD09A1">
      <w:r>
        <w:t xml:space="preserve">       16532000.000     3.06246        175320000.000      5.84      3.18      2.94      6.08      5.61</w:t>
      </w:r>
    </w:p>
    <w:p w:rsidR="00AD09A1" w:rsidRDefault="00AD09A1" w:rsidP="00AD09A1">
      <w:r>
        <w:t xml:space="preserve">       16539000.000     3.06252        175390000.000      5.84      3.19      2.94      6.08      5.61</w:t>
      </w:r>
    </w:p>
    <w:p w:rsidR="00AD09A1" w:rsidRDefault="00AD09A1" w:rsidP="00AD09A1">
      <w:r>
        <w:t xml:space="preserve">       16546000.000     3.06259        175460000.000      5.84      3.19      2.94      6.08      5.61</w:t>
      </w:r>
    </w:p>
    <w:p w:rsidR="00AD09A1" w:rsidRDefault="00AD09A1" w:rsidP="00AD09A1">
      <w:r>
        <w:t xml:space="preserve">       16553000.000     3.06265        175530000.000      5.84      3.19      2.94      6.08      5.61</w:t>
      </w:r>
    </w:p>
    <w:p w:rsidR="00AD09A1" w:rsidRDefault="00AD09A1" w:rsidP="00AD09A1">
      <w:r>
        <w:t xml:space="preserve">       16560000.000     3.06272        175600000.000      5.85      3.19      2.94      6.08      5.61</w:t>
      </w:r>
    </w:p>
    <w:p w:rsidR="00AD09A1" w:rsidRDefault="00AD09A1" w:rsidP="00AD09A1">
      <w:r>
        <w:lastRenderedPageBreak/>
        <w:t xml:space="preserve">       16567000.000     3.06278        175670000.000      5.85      3.19      2.94      6.08      5.61</w:t>
      </w:r>
    </w:p>
    <w:p w:rsidR="00AD09A1" w:rsidRDefault="00AD09A1" w:rsidP="00AD09A1">
      <w:r>
        <w:t xml:space="preserve">       16574000.000     3.06285        175740000.000      5.85      3.19      2.94      6.08      5.61</w:t>
      </w:r>
    </w:p>
    <w:p w:rsidR="00AD09A1" w:rsidRDefault="00AD09A1" w:rsidP="00AD09A1">
      <w:r>
        <w:t xml:space="preserve">       16581000.000     3.06291        175810000.000      5.85      3.19      2.94      6.08      5.61</w:t>
      </w:r>
    </w:p>
    <w:p w:rsidR="00AD09A1" w:rsidRDefault="00AD09A1" w:rsidP="00AD09A1">
      <w:r>
        <w:t xml:space="preserve">       16588000.000     3.06298        175880000.000      5.85      3.19      2.94      6.08      5.61</w:t>
      </w:r>
    </w:p>
    <w:p w:rsidR="00AD09A1" w:rsidRDefault="00AD09A1" w:rsidP="00AD09A1">
      <w:r>
        <w:t xml:space="preserve">       16595000.000     3.06304        175950000.000      5.85      3.19      2.94      6.08      5.61</w:t>
      </w:r>
    </w:p>
    <w:p w:rsidR="00AD09A1" w:rsidRDefault="00AD09A1" w:rsidP="00AD09A1">
      <w:r>
        <w:t xml:space="preserve">       16602000.000     3.06311        176020000.000      5.85      3.19      2.94      6.08      5.61</w:t>
      </w:r>
    </w:p>
    <w:p w:rsidR="00AD09A1" w:rsidRDefault="00AD09A1" w:rsidP="00AD09A1">
      <w:r>
        <w:t xml:space="preserve">       16609000.000     3.06317        176090000.000      5.85      3.19      2.94      6.08      5.61</w:t>
      </w:r>
    </w:p>
    <w:p w:rsidR="00AD09A1" w:rsidRDefault="00AD09A1" w:rsidP="00AD09A1">
      <w:r>
        <w:t xml:space="preserve">       16616000.000     3.06324        176160000.000      5.85      3.19      2.94      6.08      5.61</w:t>
      </w:r>
    </w:p>
    <w:p w:rsidR="00AD09A1" w:rsidRDefault="00AD09A1" w:rsidP="00AD09A1">
      <w:r>
        <w:t xml:space="preserve">       16623000.000     3.06330        176230000.000      5.85      3.19      2.94      6.08      5.61</w:t>
      </w:r>
    </w:p>
    <w:p w:rsidR="00AD09A1" w:rsidRDefault="00AD09A1" w:rsidP="00AD09A1">
      <w:r>
        <w:t xml:space="preserve">       16630000.000     3.06337        176300000.000      5.85      3.19      2.94      6.08      5.61</w:t>
      </w:r>
    </w:p>
    <w:p w:rsidR="00AD09A1" w:rsidRDefault="00AD09A1" w:rsidP="00AD09A1">
      <w:r>
        <w:t xml:space="preserve">       16637000.000     3.06343        176370000.000      5.85      3.19      2.94      6.08      5.61</w:t>
      </w:r>
    </w:p>
    <w:p w:rsidR="00AD09A1" w:rsidRDefault="00AD09A1" w:rsidP="00AD09A1">
      <w:r>
        <w:t xml:space="preserve">       16644000.000     3.06350        176440000.000      5.85      3.19      2.94      6.08      5.61</w:t>
      </w:r>
    </w:p>
    <w:p w:rsidR="00AD09A1" w:rsidRDefault="00AD09A1" w:rsidP="00AD09A1">
      <w:r>
        <w:t xml:space="preserve">       16651000.000     3.06356        176510000.000      5.85      3.19      2.94      6.08      5.61</w:t>
      </w:r>
    </w:p>
    <w:p w:rsidR="00AD09A1" w:rsidRDefault="00AD09A1" w:rsidP="00AD09A1">
      <w:r>
        <w:t xml:space="preserve">       16658000.000     3.06363        176580000.000      5.85      3.19      2.94      6.08      5.61</w:t>
      </w:r>
    </w:p>
    <w:p w:rsidR="00AD09A1" w:rsidRDefault="00AD09A1" w:rsidP="00AD09A1">
      <w:r>
        <w:t xml:space="preserve">       16665000.000     3.06369        176650000.000      5.85      3.19      2.94      6.08      5.61</w:t>
      </w:r>
    </w:p>
    <w:p w:rsidR="00AD09A1" w:rsidRDefault="00AD09A1" w:rsidP="00AD09A1">
      <w:r>
        <w:t xml:space="preserve">       16672000.000     3.06375        176720000.000      5.85      3.19      2.94      6.08      5.61</w:t>
      </w:r>
    </w:p>
    <w:p w:rsidR="00AD09A1" w:rsidRDefault="00AD09A1" w:rsidP="00AD09A1">
      <w:r>
        <w:t xml:space="preserve">       16679000.000     3.06382        176790000.000      5.85      3.19      2.94      6.08      5.61</w:t>
      </w:r>
    </w:p>
    <w:p w:rsidR="00AD09A1" w:rsidRDefault="00AD09A1" w:rsidP="00AD09A1">
      <w:r>
        <w:t xml:space="preserve">       16686000.000     3.06388        176860000.000      5.85      3.19      2.94      6.08      5.61</w:t>
      </w:r>
    </w:p>
    <w:p w:rsidR="00AD09A1" w:rsidRDefault="00AD09A1" w:rsidP="00AD09A1">
      <w:r>
        <w:t xml:space="preserve">       16693000.000     3.06395        176930000.000      5.85      3.19      2.94      6.08      5.61</w:t>
      </w:r>
    </w:p>
    <w:p w:rsidR="00AD09A1" w:rsidRDefault="00AD09A1" w:rsidP="00AD09A1">
      <w:r>
        <w:t xml:space="preserve">       16700000.000     3.06401        177000000.000      5.85      3.19      2.94      6.08      5.61</w:t>
      </w:r>
    </w:p>
    <w:p w:rsidR="00AD09A1" w:rsidRDefault="00AD09A1" w:rsidP="00AD09A1">
      <w:r>
        <w:t xml:space="preserve">       16707000.000     3.06408        177070000.000      5.85      3.19      2.94      6.08      5.61</w:t>
      </w:r>
    </w:p>
    <w:p w:rsidR="00AD09A1" w:rsidRDefault="00AD09A1" w:rsidP="00AD09A1">
      <w:r>
        <w:t xml:space="preserve">       16714000.000     3.06414        177140000.000      5.85      3.19      2.94      6.08      5.61</w:t>
      </w:r>
    </w:p>
    <w:p w:rsidR="00AD09A1" w:rsidRDefault="00AD09A1" w:rsidP="00AD09A1">
      <w:r>
        <w:t xml:space="preserve">       16721000.000     3.06421        177210000.000      5.85      3.19      2.94      6.08      5.61</w:t>
      </w:r>
    </w:p>
    <w:p w:rsidR="00AD09A1" w:rsidRDefault="00AD09A1" w:rsidP="00AD09A1">
      <w:r>
        <w:t xml:space="preserve">       16728000.000     3.06427        177280000.000      5.85      3.19      2.94      6.08      5.61</w:t>
      </w:r>
    </w:p>
    <w:p w:rsidR="00AD09A1" w:rsidRDefault="00AD09A1" w:rsidP="00AD09A1">
      <w:r>
        <w:t xml:space="preserve">       16735000.000     3.06433        177350000.000      5.85      3.19      2.94      6.08      5.61</w:t>
      </w:r>
    </w:p>
    <w:p w:rsidR="00AD09A1" w:rsidRDefault="00AD09A1" w:rsidP="00AD09A1">
      <w:r>
        <w:t xml:space="preserve">       16742000.000     3.06440        177420000.000      5.85      3.19      2.94      6.08      5.61</w:t>
      </w:r>
    </w:p>
    <w:p w:rsidR="00AD09A1" w:rsidRDefault="00AD09A1" w:rsidP="00AD09A1">
      <w:r>
        <w:t xml:space="preserve">       16749000.000     3.06446        177490000.000      5.85      3.19      2.94      6.08      5.61</w:t>
      </w:r>
    </w:p>
    <w:p w:rsidR="00AD09A1" w:rsidRDefault="00AD09A1" w:rsidP="00AD09A1">
      <w:r>
        <w:t xml:space="preserve">       16756000.000     3.06453        177560000.000      5.85      3.19      2.94      6.08      5.61</w:t>
      </w:r>
    </w:p>
    <w:p w:rsidR="00AD09A1" w:rsidRDefault="00AD09A1" w:rsidP="00AD09A1">
      <w:r>
        <w:t xml:space="preserve">       16763000.000     3.06459        177630000.000      5.85      3.19      2.94      6.08      5.61</w:t>
      </w:r>
    </w:p>
    <w:p w:rsidR="00AD09A1" w:rsidRDefault="00AD09A1" w:rsidP="00AD09A1">
      <w:r>
        <w:lastRenderedPageBreak/>
        <w:t xml:space="preserve">       16770000.000     3.06466        177700000.000      5.85      3.19      2.94      6.08      5.61</w:t>
      </w:r>
    </w:p>
    <w:p w:rsidR="00AD09A1" w:rsidRDefault="00AD09A1" w:rsidP="00AD09A1">
      <w:r>
        <w:t xml:space="preserve">       16777000.000     3.06472        177770000.000      5.85      3.19      2.94      6.08      5.61</w:t>
      </w:r>
    </w:p>
    <w:p w:rsidR="00AD09A1" w:rsidRDefault="00AD09A1" w:rsidP="00AD09A1">
      <w:r>
        <w:t xml:space="preserve">       16784000.000     3.06478        177840000.000      5.85      3.19      2.94      6.08      5.61</w:t>
      </w:r>
    </w:p>
    <w:p w:rsidR="00AD09A1" w:rsidRDefault="00AD09A1" w:rsidP="00AD09A1">
      <w:r>
        <w:t xml:space="preserve">       16791000.000     3.06485        177910000.000      5.85      3.19      2.94      6.08      5.61</w:t>
      </w:r>
    </w:p>
    <w:p w:rsidR="00AD09A1" w:rsidRDefault="00AD09A1" w:rsidP="00AD09A1">
      <w:r>
        <w:t xml:space="preserve">       16798000.000     3.06491        177980000.000      5.85      3.19      2.94      6.08      5.62</w:t>
      </w:r>
    </w:p>
    <w:p w:rsidR="00AD09A1" w:rsidRDefault="00AD09A1" w:rsidP="00AD09A1">
      <w:r>
        <w:t xml:space="preserve">       16805000.000     3.06498        178050000.000      5.85      3.19      2.94      6.08      5.62</w:t>
      </w:r>
    </w:p>
    <w:p w:rsidR="00AD09A1" w:rsidRDefault="00AD09A1" w:rsidP="00AD09A1">
      <w:r>
        <w:t xml:space="preserve">       16812000.000     3.06504        178120000.000      5.85      3.19      2.94      6.08      5.62</w:t>
      </w:r>
    </w:p>
    <w:p w:rsidR="00AD09A1" w:rsidRDefault="00AD09A1" w:rsidP="00AD09A1">
      <w:r>
        <w:t xml:space="preserve">       16819000.000     3.06510        178190000.000      5.85      3.19      2.94      6.08      5.62</w:t>
      </w:r>
    </w:p>
    <w:p w:rsidR="00AD09A1" w:rsidRDefault="00AD09A1" w:rsidP="00AD09A1">
      <w:r>
        <w:t xml:space="preserve">       16826000.000     3.06517        178260000.000      5.85      3.19      2.94      6.08      5.62</w:t>
      </w:r>
    </w:p>
    <w:p w:rsidR="00AD09A1" w:rsidRDefault="00AD09A1" w:rsidP="00AD09A1">
      <w:r>
        <w:t xml:space="preserve">       16833000.000     3.06523        178330000.000      5.85      3.19      2.94      6.08      5.62</w:t>
      </w:r>
    </w:p>
    <w:p w:rsidR="00AD09A1" w:rsidRDefault="00AD09A1" w:rsidP="00AD09A1">
      <w:r>
        <w:t xml:space="preserve">       16840000.000     3.06530        178400000.000      5.85      3.19      2.94      6.08      5.62</w:t>
      </w:r>
    </w:p>
    <w:p w:rsidR="00AD09A1" w:rsidRDefault="00AD09A1" w:rsidP="00AD09A1">
      <w:r>
        <w:t xml:space="preserve">       16847000.000     3.06536        178470000.000      5.85      3.19      2.94      6.08      5.62</w:t>
      </w:r>
    </w:p>
    <w:p w:rsidR="00AD09A1" w:rsidRDefault="00AD09A1" w:rsidP="00AD09A1">
      <w:r>
        <w:t xml:space="preserve">       16854000.000     3.06542        178540000.000      5.85      3.19      2.94      6.08      5.62</w:t>
      </w:r>
    </w:p>
    <w:p w:rsidR="00AD09A1" w:rsidRDefault="00AD09A1" w:rsidP="00AD09A1">
      <w:r>
        <w:t xml:space="preserve">       16861000.000     3.06549        178610000.000      5.85      3.19      2.94      6.08      5.62</w:t>
      </w:r>
    </w:p>
    <w:p w:rsidR="00AD09A1" w:rsidRDefault="00AD09A1" w:rsidP="00AD09A1">
      <w:r>
        <w:t xml:space="preserve">       16868000.000     3.06555        178680000.000      5.85      3.19      2.94      6.08      5.62</w:t>
      </w:r>
    </w:p>
    <w:p w:rsidR="00AD09A1" w:rsidRDefault="00AD09A1" w:rsidP="00AD09A1">
      <w:r>
        <w:t xml:space="preserve">       16875000.000     3.06561        178750000.000      5.85      3.19      2.94      6.08      5.62</w:t>
      </w:r>
    </w:p>
    <w:p w:rsidR="00AD09A1" w:rsidRDefault="00AD09A1" w:rsidP="00AD09A1">
      <w:r>
        <w:t xml:space="preserve">       16882000.000     3.06568        178820000.000      5.85      3.19      2.94      6.08      5.62</w:t>
      </w:r>
    </w:p>
    <w:p w:rsidR="00AD09A1" w:rsidRDefault="00AD09A1" w:rsidP="00AD09A1">
      <w:r>
        <w:t xml:space="preserve">       16889000.000     3.06574        178890000.000      5.85      3.19      2.94      6.08      5.62</w:t>
      </w:r>
    </w:p>
    <w:p w:rsidR="00AD09A1" w:rsidRDefault="00AD09A1" w:rsidP="00AD09A1">
      <w:r>
        <w:t xml:space="preserve">       16896000.000     3.06581        178960000.000      5.85      3.19      2.94      6.08      5.62</w:t>
      </w:r>
    </w:p>
    <w:p w:rsidR="00AD09A1" w:rsidRDefault="00AD09A1" w:rsidP="00AD09A1">
      <w:r>
        <w:t xml:space="preserve">       16903000.000     3.06587        179030000.000      5.85      3.19      2.94      6.08      5.62</w:t>
      </w:r>
    </w:p>
    <w:p w:rsidR="00AD09A1" w:rsidRDefault="00AD09A1" w:rsidP="00AD09A1">
      <w:r>
        <w:t xml:space="preserve">       16910000.000     3.06593        179100000.000      5.85      3.19      2.94      6.08      5.62</w:t>
      </w:r>
    </w:p>
    <w:p w:rsidR="00AD09A1" w:rsidRDefault="00AD09A1" w:rsidP="00AD09A1">
      <w:r>
        <w:t xml:space="preserve">       16917000.000     3.06600        179170000.000      5.85      3.19      2.94      6.09      5.62</w:t>
      </w:r>
    </w:p>
    <w:p w:rsidR="00AD09A1" w:rsidRDefault="00AD09A1" w:rsidP="00AD09A1">
      <w:r>
        <w:t xml:space="preserve">       16924000.000     3.06606        179240000.000      5.85      3.19      2.94      6.09      5.62</w:t>
      </w:r>
    </w:p>
    <w:p w:rsidR="00AD09A1" w:rsidRDefault="00AD09A1" w:rsidP="00AD09A1">
      <w:r>
        <w:t xml:space="preserve">       16931000.000     3.06612        179310000.000      5.85      3.19      2.94      6.09      5.62</w:t>
      </w:r>
    </w:p>
    <w:p w:rsidR="00AD09A1" w:rsidRDefault="00AD09A1" w:rsidP="00AD09A1">
      <w:r>
        <w:t xml:space="preserve">       16938000.000     3.06619        179380000.000      5.85      3.19      2.94      6.09      5.62</w:t>
      </w:r>
    </w:p>
    <w:p w:rsidR="00AD09A1" w:rsidRDefault="00AD09A1" w:rsidP="00AD09A1">
      <w:r>
        <w:t xml:space="preserve">       16945000.000     3.06625        179450000.000      5.85      3.19      2.94      6.09      5.62</w:t>
      </w:r>
    </w:p>
    <w:p w:rsidR="00AD09A1" w:rsidRDefault="00AD09A1" w:rsidP="00AD09A1">
      <w:r>
        <w:t xml:space="preserve">       16952000.000     3.06632        179520000.000      5.85      3.19      2.94      6.09      5.62</w:t>
      </w:r>
    </w:p>
    <w:p w:rsidR="00AD09A1" w:rsidRDefault="00AD09A1" w:rsidP="00AD09A1">
      <w:r>
        <w:t xml:space="preserve">       16959000.000     3.06638        179590000.000      5.85      3.19      2.94      6.09      5.62</w:t>
      </w:r>
    </w:p>
    <w:p w:rsidR="00AD09A1" w:rsidRDefault="00AD09A1" w:rsidP="00AD09A1">
      <w:r>
        <w:t xml:space="preserve">       16966000.000     3.06644        179660000.000      5.85      3.19      2.94      6.09      5.62</w:t>
      </w:r>
    </w:p>
    <w:p w:rsidR="00AD09A1" w:rsidRDefault="00AD09A1" w:rsidP="00AD09A1">
      <w:r>
        <w:lastRenderedPageBreak/>
        <w:t xml:space="preserve">       16973000.000     3.06651        179730000.000      5.85      3.19      2.94      6.09      5.62</w:t>
      </w:r>
    </w:p>
    <w:p w:rsidR="00AD09A1" w:rsidRDefault="00AD09A1" w:rsidP="00AD09A1">
      <w:r>
        <w:t xml:space="preserve">       16980000.000     3.06657        179800000.000      5.85      3.19      2.94      6.09      5.62</w:t>
      </w:r>
    </w:p>
    <w:p w:rsidR="00AD09A1" w:rsidRDefault="00AD09A1" w:rsidP="00AD09A1">
      <w:r>
        <w:t xml:space="preserve">       16987000.000     3.06663        179870000.000      5.85      3.19      2.94      6.09      5.62</w:t>
      </w:r>
    </w:p>
    <w:p w:rsidR="00AD09A1" w:rsidRDefault="00AD09A1" w:rsidP="00AD09A1">
      <w:r>
        <w:t xml:space="preserve">       16994000.000     3.06670        179940000.000      5.85      3.19      2.94      6.09      5.62</w:t>
      </w:r>
    </w:p>
    <w:p w:rsidR="00AD09A1" w:rsidRDefault="00AD09A1" w:rsidP="00AD09A1">
      <w:r>
        <w:t xml:space="preserve">       17001000.000     3.06676        180010000.000      5.85      3.19      2.94      6.09      5.62</w:t>
      </w:r>
    </w:p>
    <w:p w:rsidR="00AD09A1" w:rsidRDefault="00AD09A1" w:rsidP="00AD09A1">
      <w:r>
        <w:t xml:space="preserve">       17008000.000     3.06682        180080000.000      5.85      3.19      2.94      6.09      5.62</w:t>
      </w:r>
    </w:p>
    <w:p w:rsidR="00AD09A1" w:rsidRDefault="00AD09A1" w:rsidP="00AD09A1">
      <w:r>
        <w:t xml:space="preserve">       17015000.000     3.06689        180150000.000      5.85      3.19      2.94      6.09      5.62</w:t>
      </w:r>
    </w:p>
    <w:p w:rsidR="00AD09A1" w:rsidRDefault="00AD09A1" w:rsidP="00AD09A1">
      <w:r>
        <w:t xml:space="preserve">       17022000.000     3.06695        180220000.000      5.85      3.19      2.94      6.09      5.62</w:t>
      </w:r>
    </w:p>
    <w:p w:rsidR="00AD09A1" w:rsidRDefault="00AD09A1" w:rsidP="00AD09A1">
      <w:r>
        <w:t xml:space="preserve">       17029000.000     3.06701        180290000.000      5.85      3.19      2.94      6.09      5.62</w:t>
      </w:r>
    </w:p>
    <w:p w:rsidR="00AD09A1" w:rsidRDefault="00AD09A1" w:rsidP="00AD09A1">
      <w:r>
        <w:t xml:space="preserve">       17036000.000     3.06708        180360000.000      5.85      3.19      2.94      6.09      5.62</w:t>
      </w:r>
    </w:p>
    <w:p w:rsidR="00AD09A1" w:rsidRDefault="00AD09A1" w:rsidP="00AD09A1">
      <w:r>
        <w:t xml:space="preserve">       17043000.000     3.06714        180430000.000      5.85      3.19      2.94      6.09      5.62</w:t>
      </w:r>
    </w:p>
    <w:p w:rsidR="00AD09A1" w:rsidRDefault="00AD09A1" w:rsidP="00AD09A1">
      <w:r>
        <w:t xml:space="preserve">       17050000.000     3.06720        180500000.000      5.85      3.19      2.94      6.09      5.62</w:t>
      </w:r>
    </w:p>
    <w:p w:rsidR="00AD09A1" w:rsidRDefault="00AD09A1" w:rsidP="00AD09A1">
      <w:r>
        <w:t xml:space="preserve">       17057000.000     3.06726        180570000.000      5.85      3.19      2.94      6.09      5.62</w:t>
      </w:r>
    </w:p>
    <w:p w:rsidR="00AD09A1" w:rsidRDefault="00AD09A1" w:rsidP="00AD09A1">
      <w:r>
        <w:t xml:space="preserve">       17064000.000     3.06733        180640000.000      5.85      3.19      2.94      6.09      5.62</w:t>
      </w:r>
    </w:p>
    <w:p w:rsidR="00AD09A1" w:rsidRDefault="00AD09A1" w:rsidP="00AD09A1">
      <w:r>
        <w:t xml:space="preserve">       17071000.000     3.06739        180710000.000      5.85      3.19      2.94      6.09      5.62</w:t>
      </w:r>
    </w:p>
    <w:p w:rsidR="00AD09A1" w:rsidRDefault="00AD09A1" w:rsidP="00AD09A1">
      <w:r>
        <w:t xml:space="preserve">       17078000.000     3.06745        180780000.000      5.85      3.19      2.94      6.09      5.62</w:t>
      </w:r>
    </w:p>
    <w:p w:rsidR="00AD09A1" w:rsidRDefault="00AD09A1" w:rsidP="00AD09A1">
      <w:r>
        <w:t xml:space="preserve">       17085000.000     3.06752        180850000.000      5.85      3.19      2.94      6.09      5.62</w:t>
      </w:r>
    </w:p>
    <w:p w:rsidR="00AD09A1" w:rsidRDefault="00AD09A1" w:rsidP="00AD09A1">
      <w:r>
        <w:t xml:space="preserve">       17092000.000     3.06758        180920000.000      5.85      3.19      2.94      6.09      5.62</w:t>
      </w:r>
    </w:p>
    <w:p w:rsidR="00AD09A1" w:rsidRDefault="00AD09A1" w:rsidP="00AD09A1">
      <w:r>
        <w:t xml:space="preserve">       17099000.000     3.06764        180990000.000      5.85      3.19      2.94      6.09      5.62</w:t>
      </w:r>
    </w:p>
    <w:p w:rsidR="00AD09A1" w:rsidRDefault="00AD09A1" w:rsidP="00AD09A1">
      <w:r>
        <w:t xml:space="preserve">       17106000.000     3.06771        181060000.000      5.85      3.19      2.94      6.09      5.62</w:t>
      </w:r>
    </w:p>
    <w:p w:rsidR="00AD09A1" w:rsidRDefault="00AD09A1" w:rsidP="00AD09A1">
      <w:r>
        <w:t xml:space="preserve">       17113000.000     3.06777        181130000.000      5.85      3.19      2.95      6.09      5.62</w:t>
      </w:r>
    </w:p>
    <w:p w:rsidR="00AD09A1" w:rsidRDefault="00AD09A1" w:rsidP="00AD09A1">
      <w:r>
        <w:t xml:space="preserve">       17120000.000     3.06783        181200000.000      5.85      3.19      2.95      6.09      5.62</w:t>
      </w:r>
    </w:p>
    <w:p w:rsidR="00AD09A1" w:rsidRDefault="00AD09A1" w:rsidP="00AD09A1">
      <w:r>
        <w:t xml:space="preserve">       17127000.000     3.06790        181270000.000      5.85      3.19      2.95      6.09      5.62</w:t>
      </w:r>
    </w:p>
    <w:p w:rsidR="00AD09A1" w:rsidRDefault="00AD09A1" w:rsidP="00AD09A1">
      <w:r>
        <w:t xml:space="preserve">       17134000.000     3.06796        181340000.000      5.85      3.19      2.95      6.09      5.62</w:t>
      </w:r>
    </w:p>
    <w:p w:rsidR="00AD09A1" w:rsidRDefault="00AD09A1" w:rsidP="00AD09A1">
      <w:r>
        <w:t xml:space="preserve">       17141000.000     3.06802        181410000.000      5.85      3.19      2.95      6.09      5.62</w:t>
      </w:r>
    </w:p>
    <w:p w:rsidR="00AD09A1" w:rsidRDefault="00AD09A1" w:rsidP="00AD09A1">
      <w:r>
        <w:t xml:space="preserve">       17148000.000     3.06808        181480000.000      5.85      3.19      2.95      6.09      5.62</w:t>
      </w:r>
    </w:p>
    <w:p w:rsidR="00AD09A1" w:rsidRDefault="00AD09A1" w:rsidP="00AD09A1">
      <w:r>
        <w:t xml:space="preserve">       17155000.000     3.06815        181550000.000      5.85      3.19      2.95      6.09      5.62</w:t>
      </w:r>
    </w:p>
    <w:p w:rsidR="00AD09A1" w:rsidRDefault="00AD09A1" w:rsidP="00AD09A1">
      <w:r>
        <w:t xml:space="preserve">       17162000.000     3.06821        181620000.000      5.86      3.19      2.95      6.09      5.62</w:t>
      </w:r>
    </w:p>
    <w:p w:rsidR="00AD09A1" w:rsidRDefault="00AD09A1" w:rsidP="00AD09A1">
      <w:r>
        <w:t xml:space="preserve">       17169000.000     3.06827        181690000.000      5.86      3.19      2.95      6.09      5.62</w:t>
      </w:r>
    </w:p>
    <w:p w:rsidR="00AD09A1" w:rsidRDefault="00AD09A1" w:rsidP="00AD09A1">
      <w:r>
        <w:lastRenderedPageBreak/>
        <w:t xml:space="preserve">       17176000.000     3.06833        181760000.000      5.86      3.19      2.95      6.09      5.62</w:t>
      </w:r>
    </w:p>
    <w:p w:rsidR="00AD09A1" w:rsidRDefault="00AD09A1" w:rsidP="00AD09A1">
      <w:r>
        <w:t xml:space="preserve">       17183000.000     3.06840        181830000.000      5.86      3.19      2.95      6.09      5.62</w:t>
      </w:r>
    </w:p>
    <w:p w:rsidR="00AD09A1" w:rsidRDefault="00AD09A1" w:rsidP="00AD09A1">
      <w:r>
        <w:t xml:space="preserve">       17190000.000     3.06846        181900000.000      5.86      3.19      2.95      6.09      5.62</w:t>
      </w:r>
    </w:p>
    <w:p w:rsidR="00AD09A1" w:rsidRDefault="00AD09A1" w:rsidP="00AD09A1">
      <w:r>
        <w:t xml:space="preserve">       17197000.000     3.06852        181970000.000      5.86      3.19      2.95      6.09      5.62</w:t>
      </w:r>
    </w:p>
    <w:p w:rsidR="00AD09A1" w:rsidRDefault="00AD09A1" w:rsidP="00AD09A1">
      <w:r>
        <w:t xml:space="preserve">       17204000.000     3.06859        182040000.000      5.86      3.19      2.95      6.09      5.62</w:t>
      </w:r>
    </w:p>
    <w:p w:rsidR="00AD09A1" w:rsidRDefault="00AD09A1" w:rsidP="00AD09A1">
      <w:r>
        <w:t xml:space="preserve">       17211000.000     3.06865        182110000.000      5.86      3.19      2.95      6.09      5.62</w:t>
      </w:r>
    </w:p>
    <w:p w:rsidR="00AD09A1" w:rsidRDefault="00AD09A1" w:rsidP="00AD09A1">
      <w:r>
        <w:t xml:space="preserve">       17218000.000     3.06871        182180000.000      5.86      3.19      2.95      6.09      5.62</w:t>
      </w:r>
    </w:p>
    <w:p w:rsidR="00AD09A1" w:rsidRDefault="00AD09A1" w:rsidP="00AD09A1">
      <w:r>
        <w:t xml:space="preserve">       17225000.000     3.06877        182250000.000      5.86      3.19      2.95      6.09      5.62</w:t>
      </w:r>
    </w:p>
    <w:p w:rsidR="00AD09A1" w:rsidRDefault="00AD09A1" w:rsidP="00AD09A1">
      <w:r>
        <w:t xml:space="preserve">       17232000.000     3.06884        182320000.000      5.86      3.19      2.95      6.09      5.62</w:t>
      </w:r>
    </w:p>
    <w:p w:rsidR="00AD09A1" w:rsidRDefault="00AD09A1" w:rsidP="00AD09A1">
      <w:r>
        <w:t xml:space="preserve">       17239000.000     3.06890        182390000.000      5.86      3.19      2.95      6.09      5.62</w:t>
      </w:r>
    </w:p>
    <w:p w:rsidR="00AD09A1" w:rsidRDefault="00AD09A1" w:rsidP="00AD09A1">
      <w:r>
        <w:t xml:space="preserve">       17246000.000     3.06896        182460000.000      5.86      3.19      2.95      6.09      5.62</w:t>
      </w:r>
    </w:p>
    <w:p w:rsidR="00AD09A1" w:rsidRDefault="00AD09A1" w:rsidP="00AD09A1">
      <w:r>
        <w:t xml:space="preserve">       17253000.000     3.06902        182530000.000      5.86      3.19      2.95      6.09      5.62</w:t>
      </w:r>
    </w:p>
    <w:p w:rsidR="00AD09A1" w:rsidRDefault="00AD09A1" w:rsidP="00AD09A1">
      <w:r>
        <w:t xml:space="preserve">       17260000.000     3.06909        182600000.000      5.86      3.19      2.95      6.09      5.62</w:t>
      </w:r>
    </w:p>
    <w:p w:rsidR="00AD09A1" w:rsidRDefault="00AD09A1" w:rsidP="00AD09A1">
      <w:r>
        <w:t xml:space="preserve">       17267000.000     3.06915        182670000.000      5.86      3.19      2.95      6.09      5.62</w:t>
      </w:r>
    </w:p>
    <w:p w:rsidR="00AD09A1" w:rsidRDefault="00AD09A1" w:rsidP="00AD09A1">
      <w:r>
        <w:t xml:space="preserve">       17274000.000     3.06921        182740000.000      5.86      3.19      2.95      6.09      5.62</w:t>
      </w:r>
    </w:p>
    <w:p w:rsidR="00AD09A1" w:rsidRDefault="00AD09A1" w:rsidP="00AD09A1">
      <w:r>
        <w:t xml:space="preserve">       17281000.000     3.06927        182810000.000      5.86      3.19      2.95      6.09      5.62</w:t>
      </w:r>
    </w:p>
    <w:p w:rsidR="00AD09A1" w:rsidRDefault="00AD09A1" w:rsidP="00AD09A1">
      <w:r>
        <w:t xml:space="preserve">       17288000.000     3.06934        182880000.000      5.86      3.19      2.95      6.09      5.62</w:t>
      </w:r>
    </w:p>
    <w:p w:rsidR="00AD09A1" w:rsidRDefault="00AD09A1" w:rsidP="00AD09A1">
      <w:r>
        <w:t xml:space="preserve">       17295000.000     3.06940        182950000.000      5.86      3.19      2.95      6.09      5.62</w:t>
      </w:r>
    </w:p>
    <w:p w:rsidR="00AD09A1" w:rsidRDefault="00AD09A1" w:rsidP="00AD09A1">
      <w:r>
        <w:t xml:space="preserve">       17302000.000     3.06946        183020000.000      5.86      3.19      2.95      6.09      5.62</w:t>
      </w:r>
    </w:p>
    <w:p w:rsidR="00AD09A1" w:rsidRDefault="00AD09A1" w:rsidP="00AD09A1">
      <w:r>
        <w:t xml:space="preserve">       17309000.000     3.06952        183090000.000      5.86      3.19      2.95      6.09      5.62</w:t>
      </w:r>
    </w:p>
    <w:p w:rsidR="00AD09A1" w:rsidRDefault="00AD09A1" w:rsidP="00AD09A1">
      <w:r>
        <w:t xml:space="preserve">       17316000.000     3.06958        183160000.000      5.86      3.19      2.95      6.09      5.62</w:t>
      </w:r>
    </w:p>
    <w:p w:rsidR="00AD09A1" w:rsidRDefault="00AD09A1" w:rsidP="00AD09A1">
      <w:r>
        <w:t xml:space="preserve">       17323000.000     3.06965        183230000.000      5.86      3.19      2.95      6.09      5.62</w:t>
      </w:r>
    </w:p>
    <w:p w:rsidR="00AD09A1" w:rsidRDefault="00AD09A1" w:rsidP="00AD09A1">
      <w:r>
        <w:t xml:space="preserve">       17330000.000     3.06971        183300000.000      5.86      3.19      2.95      6.09      5.62</w:t>
      </w:r>
    </w:p>
    <w:p w:rsidR="00AD09A1" w:rsidRDefault="00AD09A1" w:rsidP="00AD09A1">
      <w:r>
        <w:t xml:space="preserve">       17337000.000     3.06977        183370000.000      5.86      3.19      2.95      6.09      5.62</w:t>
      </w:r>
    </w:p>
    <w:p w:rsidR="00AD09A1" w:rsidRDefault="00AD09A1" w:rsidP="00AD09A1">
      <w:r>
        <w:t xml:space="preserve">       17344000.000     3.06983        183440000.000      5.86      3.19      2.95      6.09      5.62</w:t>
      </w:r>
    </w:p>
    <w:p w:rsidR="00AD09A1" w:rsidRDefault="00AD09A1" w:rsidP="00AD09A1">
      <w:r>
        <w:t xml:space="preserve">       17351000.000     3.06990        183510000.000      5.86      3.19      2.95      6.09      5.62</w:t>
      </w:r>
    </w:p>
    <w:p w:rsidR="00AD09A1" w:rsidRDefault="00AD09A1" w:rsidP="00AD09A1">
      <w:r>
        <w:t xml:space="preserve">       17358000.000     3.06996        183580000.000      5.86      3.19      2.95      6.09      5.62</w:t>
      </w:r>
    </w:p>
    <w:p w:rsidR="00AD09A1" w:rsidRDefault="00AD09A1" w:rsidP="00AD09A1">
      <w:r>
        <w:t xml:space="preserve">       17365000.000     3.07002        183650000.000      5.86      3.19      2.95      6.09      5.62</w:t>
      </w:r>
    </w:p>
    <w:p w:rsidR="00AD09A1" w:rsidRDefault="00AD09A1" w:rsidP="00AD09A1">
      <w:r>
        <w:t xml:space="preserve">       17372000.000     3.07008        183720000.000      5.86      3.19      2.95      6.09      5.62</w:t>
      </w:r>
    </w:p>
    <w:p w:rsidR="00AD09A1" w:rsidRDefault="00AD09A1" w:rsidP="00AD09A1">
      <w:r>
        <w:lastRenderedPageBreak/>
        <w:t xml:space="preserve">       17379000.000     3.07014        183790000.000      5.86      3.19      2.95      6.09      5.62</w:t>
      </w:r>
    </w:p>
    <w:p w:rsidR="00AD09A1" w:rsidRDefault="00AD09A1" w:rsidP="00AD09A1">
      <w:r>
        <w:t xml:space="preserve">       17386000.000     3.07021        183860000.000      5.86      3.19      2.95      6.09      5.62</w:t>
      </w:r>
    </w:p>
    <w:p w:rsidR="00AD09A1" w:rsidRDefault="00AD09A1" w:rsidP="00AD09A1">
      <w:r>
        <w:t xml:space="preserve">       17393000.000     3.07027        183930000.000      5.86      3.19      2.95      6.09      5.62</w:t>
      </w:r>
    </w:p>
    <w:p w:rsidR="00AD09A1" w:rsidRDefault="00AD09A1" w:rsidP="00AD09A1">
      <w:r>
        <w:t xml:space="preserve">       17400000.000     3.07033        184000000.000      5.86      3.19      2.95      6.09      5.62</w:t>
      </w:r>
    </w:p>
    <w:p w:rsidR="00AD09A1" w:rsidRDefault="00AD09A1" w:rsidP="00AD09A1">
      <w:r>
        <w:t xml:space="preserve">       17407000.000     3.07039        184070000.000      5.86      3.19      2.95      6.09      5.62</w:t>
      </w:r>
    </w:p>
    <w:p w:rsidR="00AD09A1" w:rsidRDefault="00AD09A1" w:rsidP="00AD09A1">
      <w:r>
        <w:t xml:space="preserve">       17414000.000     3.07045        184140000.000      5.86      3.19      2.95      6.09      5.62</w:t>
      </w:r>
    </w:p>
    <w:p w:rsidR="00AD09A1" w:rsidRDefault="00AD09A1" w:rsidP="00AD09A1">
      <w:r>
        <w:t xml:space="preserve">       17421000.000     3.07052        184210000.000      5.86      3.19      2.95      6.09      5.62</w:t>
      </w:r>
    </w:p>
    <w:p w:rsidR="00AD09A1" w:rsidRDefault="00AD09A1" w:rsidP="00AD09A1">
      <w:r>
        <w:t xml:space="preserve">       17428000.000     3.07058        184280000.000      5.86      3.19      2.95      6.09      5.62</w:t>
      </w:r>
    </w:p>
    <w:p w:rsidR="00AD09A1" w:rsidRDefault="00AD09A1" w:rsidP="00AD09A1">
      <w:r>
        <w:t xml:space="preserve">       17435000.000     3.07064        184350000.000      5.86      3.19      2.95      6.09      5.63</w:t>
      </w:r>
    </w:p>
    <w:p w:rsidR="00AD09A1" w:rsidRDefault="00AD09A1" w:rsidP="00AD09A1">
      <w:r>
        <w:t xml:space="preserve">       17442000.000     3.07070        184420000.000      5.86      3.19      2.95      6.09      5.63</w:t>
      </w:r>
    </w:p>
    <w:p w:rsidR="00AD09A1" w:rsidRDefault="00AD09A1" w:rsidP="00AD09A1">
      <w:r>
        <w:t xml:space="preserve">       17449000.000     3.07076        184490000.000      5.86      3.19      2.95      6.09      5.63</w:t>
      </w:r>
    </w:p>
    <w:p w:rsidR="00AD09A1" w:rsidRDefault="00AD09A1" w:rsidP="00AD09A1">
      <w:r>
        <w:t xml:space="preserve">       17456000.000     3.07082        184560000.000      5.86      3.19      2.95      6.09      5.63</w:t>
      </w:r>
    </w:p>
    <w:p w:rsidR="00AD09A1" w:rsidRDefault="00AD09A1" w:rsidP="00AD09A1">
      <w:r>
        <w:t xml:space="preserve">       17463000.000     3.07089        184630000.000      5.86      3.19      2.95      6.09      5.63</w:t>
      </w:r>
    </w:p>
    <w:p w:rsidR="00AD09A1" w:rsidRDefault="00AD09A1" w:rsidP="00AD09A1">
      <w:r>
        <w:t xml:space="preserve">       17470000.000     3.07095        184700000.000      5.86      3.19      2.95      6.09      5.63</w:t>
      </w:r>
    </w:p>
    <w:p w:rsidR="00AD09A1" w:rsidRDefault="00AD09A1" w:rsidP="00AD09A1">
      <w:r>
        <w:t xml:space="preserve">       17477000.000     3.07101        184770000.000      5.86      3.19      2.95      6.09      5.63</w:t>
      </w:r>
    </w:p>
    <w:p w:rsidR="00AD09A1" w:rsidRDefault="00AD09A1" w:rsidP="00AD09A1">
      <w:r>
        <w:t xml:space="preserve">       17484000.000     3.07107        184840000.000      5.86      3.19      2.95      6.09      5.63</w:t>
      </w:r>
    </w:p>
    <w:p w:rsidR="00AD09A1" w:rsidRDefault="00AD09A1" w:rsidP="00AD09A1">
      <w:r>
        <w:t xml:space="preserve">       17491000.000     3.07113        184910000.000      5.86      3.19      2.95      6.09      5.63</w:t>
      </w:r>
    </w:p>
    <w:p w:rsidR="00AD09A1" w:rsidRDefault="00AD09A1" w:rsidP="00AD09A1">
      <w:r>
        <w:t xml:space="preserve">       17498000.000     3.07119        184980000.000      5.86      3.19      2.95      6.09      5.63</w:t>
      </w:r>
    </w:p>
    <w:p w:rsidR="00AD09A1" w:rsidRDefault="00AD09A1" w:rsidP="00AD09A1">
      <w:r>
        <w:t xml:space="preserve">       17505000.000     3.07126        185050000.000      5.86      3.19      2.95      6.09      5.63</w:t>
      </w:r>
    </w:p>
    <w:p w:rsidR="00AD09A1" w:rsidRDefault="00AD09A1" w:rsidP="00AD09A1">
      <w:r>
        <w:t xml:space="preserve">       17512000.000     3.07132        185120000.000      5.86      3.19      2.95      6.10      5.63</w:t>
      </w:r>
    </w:p>
    <w:p w:rsidR="00AD09A1" w:rsidRDefault="00AD09A1" w:rsidP="00AD09A1">
      <w:r>
        <w:t xml:space="preserve">       17519000.000     3.07138        185190000.000      5.86      3.19      2.95      6.10      5.63</w:t>
      </w:r>
    </w:p>
    <w:p w:rsidR="00AD09A1" w:rsidRDefault="00AD09A1" w:rsidP="00AD09A1">
      <w:r>
        <w:t xml:space="preserve">       17526000.000     3.07144        185260000.000      5.86      3.19      2.95      6.10      5.63</w:t>
      </w:r>
    </w:p>
    <w:p w:rsidR="00AD09A1" w:rsidRDefault="00AD09A1" w:rsidP="00AD09A1">
      <w:r>
        <w:t xml:space="preserve">       17533000.000     3.07150        185330000.000      5.86      3.19      2.95      6.10      5.63</w:t>
      </w:r>
    </w:p>
    <w:p w:rsidR="00AD09A1" w:rsidRDefault="00AD09A1" w:rsidP="00AD09A1">
      <w:r>
        <w:t xml:space="preserve">       17540000.000     3.07156        185400000.000      5.86      3.19      2.95      6.10      5.63</w:t>
      </w:r>
    </w:p>
    <w:p w:rsidR="00AD09A1" w:rsidRDefault="00AD09A1" w:rsidP="00AD09A1">
      <w:r>
        <w:t xml:space="preserve">       17547000.000     3.07163        185470000.000      5.86      3.19      2.95      6.10      5.63</w:t>
      </w:r>
    </w:p>
    <w:p w:rsidR="00AD09A1" w:rsidRDefault="00AD09A1" w:rsidP="00AD09A1">
      <w:r>
        <w:t xml:space="preserve">       17554000.000     3.07169        185540000.000      5.86      3.19      2.95      6.10      5.63</w:t>
      </w:r>
    </w:p>
    <w:p w:rsidR="00AD09A1" w:rsidRDefault="00AD09A1" w:rsidP="00AD09A1">
      <w:r>
        <w:t xml:space="preserve">       17561000.000     3.07175        185610000.000      5.86      3.19      2.95      6.10      5.63</w:t>
      </w:r>
    </w:p>
    <w:p w:rsidR="00AD09A1" w:rsidRDefault="00AD09A1" w:rsidP="00AD09A1">
      <w:r>
        <w:t xml:space="preserve">       17568000.000     3.07181        185680000.000      5.86      3.19      2.95      6.10      5.63</w:t>
      </w:r>
    </w:p>
    <w:p w:rsidR="00AD09A1" w:rsidRDefault="00AD09A1" w:rsidP="00AD09A1">
      <w:r>
        <w:t xml:space="preserve">       17575000.000     3.07187        185750000.000      5.86      3.19      2.95      6.10      5.63</w:t>
      </w:r>
    </w:p>
    <w:p w:rsidR="00AD09A1" w:rsidRDefault="00AD09A1" w:rsidP="00AD09A1">
      <w:r>
        <w:lastRenderedPageBreak/>
        <w:t xml:space="preserve">       17582000.000     3.07193        185820000.000      5.86      3.19      2.95      6.10      5.63</w:t>
      </w:r>
    </w:p>
    <w:p w:rsidR="00AD09A1" w:rsidRDefault="00AD09A1" w:rsidP="00AD09A1">
      <w:r>
        <w:t xml:space="preserve">       17589000.000     3.07199        185890000.000      5.86      3.19      2.95      6.10      5.63</w:t>
      </w:r>
    </w:p>
    <w:p w:rsidR="00AD09A1" w:rsidRDefault="00AD09A1" w:rsidP="00AD09A1">
      <w:r>
        <w:t xml:space="preserve">       17596000.000     3.07206        185960000.000      5.86      3.19      2.95      6.10      5.63</w:t>
      </w:r>
    </w:p>
    <w:p w:rsidR="00AD09A1" w:rsidRDefault="00AD09A1" w:rsidP="00AD09A1">
      <w:r>
        <w:t xml:space="preserve">       17603000.000     3.07212        186030000.000      5.86      3.20      2.95      6.10      5.63</w:t>
      </w:r>
    </w:p>
    <w:p w:rsidR="00AD09A1" w:rsidRDefault="00AD09A1" w:rsidP="00AD09A1">
      <w:r>
        <w:t xml:space="preserve">       17610000.000     3.07218        186100000.000      5.86      3.20      2.95      6.10      5.63</w:t>
      </w:r>
    </w:p>
    <w:p w:rsidR="00AD09A1" w:rsidRDefault="00AD09A1" w:rsidP="00AD09A1">
      <w:r>
        <w:t xml:space="preserve">       17617000.000     3.07224        186170000.000      5.86      3.20      2.95      6.10      5.63</w:t>
      </w:r>
    </w:p>
    <w:p w:rsidR="00AD09A1" w:rsidRDefault="00AD09A1" w:rsidP="00AD09A1">
      <w:r>
        <w:t xml:space="preserve">       17624000.000     3.07230        186240000.000      5.86      3.20      2.95      6.10      5.63</w:t>
      </w:r>
    </w:p>
    <w:p w:rsidR="00AD09A1" w:rsidRDefault="00AD09A1" w:rsidP="00AD09A1">
      <w:r>
        <w:t xml:space="preserve">       17631000.000     3.07236        186310000.000      5.86      3.20      2.95      6.10      5.63</w:t>
      </w:r>
    </w:p>
    <w:p w:rsidR="00AD09A1" w:rsidRDefault="00AD09A1" w:rsidP="00AD09A1">
      <w:r>
        <w:t xml:space="preserve">       17638000.000     3.07242        186380000.000      5.86      3.20      2.95      6.10      5.63</w:t>
      </w:r>
    </w:p>
    <w:p w:rsidR="00AD09A1" w:rsidRDefault="00AD09A1" w:rsidP="00AD09A1">
      <w:r>
        <w:t xml:space="preserve">       17645000.000     3.07248        186450000.000      5.86      3.20      2.95      6.10      5.63</w:t>
      </w:r>
    </w:p>
    <w:p w:rsidR="00AD09A1" w:rsidRDefault="00AD09A1" w:rsidP="00AD09A1">
      <w:r>
        <w:t xml:space="preserve">       17652000.000     3.07254        186520000.000      5.86      3.20      2.95      6.10      5.63</w:t>
      </w:r>
    </w:p>
    <w:p w:rsidR="00AD09A1" w:rsidRDefault="00AD09A1" w:rsidP="00AD09A1">
      <w:r>
        <w:t xml:space="preserve">       17659000.000     3.07261        186590000.000      5.86      3.20      2.95      6.10      5.63</w:t>
      </w:r>
    </w:p>
    <w:p w:rsidR="00AD09A1" w:rsidRDefault="00AD09A1" w:rsidP="00AD09A1">
      <w:r>
        <w:t xml:space="preserve">       17666000.000     3.07267        186660000.000      5.86      3.20      2.95      6.10      5.63</w:t>
      </w:r>
    </w:p>
    <w:p w:rsidR="00AD09A1" w:rsidRDefault="00AD09A1" w:rsidP="00AD09A1">
      <w:r>
        <w:t xml:space="preserve">       17673000.000     3.07273        186730000.000      5.86      3.20      2.95      6.10      5.63</w:t>
      </w:r>
    </w:p>
    <w:p w:rsidR="00AD09A1" w:rsidRDefault="00AD09A1" w:rsidP="00AD09A1">
      <w:r>
        <w:t xml:space="preserve">       17680000.000     3.07279        186800000.000      5.86      3.20      2.95      6.10      5.63</w:t>
      </w:r>
    </w:p>
    <w:p w:rsidR="00AD09A1" w:rsidRDefault="00AD09A1" w:rsidP="00AD09A1">
      <w:r>
        <w:t xml:space="preserve">       17687000.000     3.07285        186870000.000      5.86      3.20      2.95      6.10      5.63</w:t>
      </w:r>
    </w:p>
    <w:p w:rsidR="00AD09A1" w:rsidRDefault="00AD09A1" w:rsidP="00AD09A1">
      <w:r>
        <w:t xml:space="preserve">       17694000.000     3.07291        186940000.000      5.86      3.20      2.95      6.10      5.63</w:t>
      </w:r>
    </w:p>
    <w:p w:rsidR="00AD09A1" w:rsidRDefault="00AD09A1" w:rsidP="00AD09A1">
      <w:r>
        <w:t xml:space="preserve">       17701000.000     3.07297        187010000.000      5.86      3.20      2.95      6.10      5.63</w:t>
      </w:r>
    </w:p>
    <w:p w:rsidR="00AD09A1" w:rsidRDefault="00AD09A1" w:rsidP="00AD09A1">
      <w:r>
        <w:t xml:space="preserve">       17708000.000     3.07303        187080000.000      5.86      3.20      2.95      6.10      5.63</w:t>
      </w:r>
    </w:p>
    <w:p w:rsidR="00AD09A1" w:rsidRDefault="00AD09A1" w:rsidP="00AD09A1">
      <w:r>
        <w:t xml:space="preserve">       17715000.000     3.07309        187150000.000      5.86      3.20      2.95      6.10      5.63</w:t>
      </w:r>
    </w:p>
    <w:p w:rsidR="00AD09A1" w:rsidRDefault="00AD09A1" w:rsidP="00AD09A1">
      <w:r>
        <w:t xml:space="preserve">       17722000.000     3.07315        187220000.000      5.86      3.20      2.95      6.10      5.63</w:t>
      </w:r>
    </w:p>
    <w:p w:rsidR="00AD09A1" w:rsidRDefault="00AD09A1" w:rsidP="00AD09A1">
      <w:r>
        <w:t xml:space="preserve">       17729000.000     3.07322        187290000.000      5.86      3.20      2.95      6.10      5.63</w:t>
      </w:r>
    </w:p>
    <w:p w:rsidR="00AD09A1" w:rsidRDefault="00AD09A1" w:rsidP="00AD09A1">
      <w:r>
        <w:t xml:space="preserve">       17736000.000     3.07328        187360000.000      5.86      3.20      2.95      6.10      5.63</w:t>
      </w:r>
    </w:p>
    <w:p w:rsidR="00AD09A1" w:rsidRDefault="00AD09A1" w:rsidP="00AD09A1">
      <w:r>
        <w:t xml:space="preserve">       17743000.000     3.07334        187430000.000      5.86      3.20      2.95      6.10      5.63</w:t>
      </w:r>
    </w:p>
    <w:p w:rsidR="00AD09A1" w:rsidRDefault="00AD09A1" w:rsidP="00AD09A1">
      <w:r>
        <w:t xml:space="preserve">       17750000.000     3.07340        187500000.000      5.86      3.20      2.95      6.10      5.63</w:t>
      </w:r>
    </w:p>
    <w:p w:rsidR="00AD09A1" w:rsidRDefault="00AD09A1" w:rsidP="00AD09A1">
      <w:r>
        <w:t xml:space="preserve">       17757000.000     3.07346        187570000.000      5.86      3.20      2.95      6.10      5.63</w:t>
      </w:r>
    </w:p>
    <w:p w:rsidR="00AD09A1" w:rsidRDefault="00AD09A1" w:rsidP="00AD09A1">
      <w:r>
        <w:t xml:space="preserve">       17764000.000     3.07352        187640000.000      5.86      3.20      2.95      6.10      5.63</w:t>
      </w:r>
    </w:p>
    <w:p w:rsidR="00AD09A1" w:rsidRDefault="00AD09A1" w:rsidP="00AD09A1">
      <w:r>
        <w:t xml:space="preserve">       17771000.000     3.07358        187710000.000      5.86      3.20      2.95      6.10      5.63</w:t>
      </w:r>
    </w:p>
    <w:p w:rsidR="00AD09A1" w:rsidRDefault="00AD09A1" w:rsidP="00AD09A1">
      <w:r>
        <w:t xml:space="preserve">       17778000.000     3.07364        187780000.000      5.86      3.20      2.95      6.10      5.63</w:t>
      </w:r>
    </w:p>
    <w:p w:rsidR="00AD09A1" w:rsidRDefault="00AD09A1" w:rsidP="00AD09A1">
      <w:r>
        <w:lastRenderedPageBreak/>
        <w:t xml:space="preserve">       17785000.000     3.07370        187850000.000      5.86      3.20      2.95      6.10      5.63</w:t>
      </w:r>
    </w:p>
    <w:p w:rsidR="00AD09A1" w:rsidRDefault="00AD09A1" w:rsidP="00AD09A1">
      <w:r>
        <w:t xml:space="preserve">       17792000.000     3.07376        187920000.000      5.87      3.20      2.95      6.10      5.63</w:t>
      </w:r>
    </w:p>
    <w:p w:rsidR="00AD09A1" w:rsidRDefault="00AD09A1" w:rsidP="00AD09A1">
      <w:r>
        <w:t xml:space="preserve">       17799000.000     3.07382        187990000.000      5.87      3.20      2.95      6.10      5.63</w:t>
      </w:r>
    </w:p>
    <w:p w:rsidR="00AD09A1" w:rsidRDefault="00AD09A1" w:rsidP="00AD09A1">
      <w:r>
        <w:t xml:space="preserve">       17806000.000     3.07388        188060000.000      5.87      3.20      2.95      6.10      5.63</w:t>
      </w:r>
    </w:p>
    <w:p w:rsidR="00AD09A1" w:rsidRDefault="00AD09A1" w:rsidP="00AD09A1">
      <w:r>
        <w:t xml:space="preserve">       17813000.000     3.07394        188130000.000      5.87      3.20      2.95      6.10      5.63</w:t>
      </w:r>
    </w:p>
    <w:p w:rsidR="00AD09A1" w:rsidRDefault="00AD09A1" w:rsidP="00AD09A1">
      <w:r>
        <w:t xml:space="preserve">       17820000.000     3.07401        188200000.000      5.87      3.20      2.95      6.10      5.63</w:t>
      </w:r>
    </w:p>
    <w:p w:rsidR="00AD09A1" w:rsidRDefault="00AD09A1" w:rsidP="00AD09A1">
      <w:r>
        <w:t xml:space="preserve">       17827000.000     3.07407        188270000.000      5.87      3.20      2.95      6.10      5.63</w:t>
      </w:r>
    </w:p>
    <w:p w:rsidR="00AD09A1" w:rsidRDefault="00AD09A1" w:rsidP="00AD09A1">
      <w:r>
        <w:t xml:space="preserve">       17834000.000     3.07413        188340000.000      5.87      3.20      2.95      6.10      5.63</w:t>
      </w:r>
    </w:p>
    <w:p w:rsidR="00AD09A1" w:rsidRDefault="00AD09A1" w:rsidP="00AD09A1">
      <w:r>
        <w:t xml:space="preserve">       17841000.000     3.07419        188410000.000      5.87      3.20      2.95      6.10      5.63</w:t>
      </w:r>
    </w:p>
    <w:p w:rsidR="00AD09A1" w:rsidRDefault="00AD09A1" w:rsidP="00AD09A1">
      <w:r>
        <w:t xml:space="preserve">       17848000.000     3.07425        188480000.000      5.87      3.20      2.95      6.10      5.63</w:t>
      </w:r>
    </w:p>
    <w:p w:rsidR="00AD09A1" w:rsidRDefault="00AD09A1" w:rsidP="00AD09A1">
      <w:r>
        <w:t xml:space="preserve">       17855000.000     3.07431        188550000.000      5.87      3.20      2.95      6.10      5.63</w:t>
      </w:r>
    </w:p>
    <w:p w:rsidR="00AD09A1" w:rsidRDefault="00AD09A1" w:rsidP="00AD09A1">
      <w:r>
        <w:t xml:space="preserve">       17862000.000     3.07437        188620000.000      5.87      3.20      2.95      6.10      5.63</w:t>
      </w:r>
    </w:p>
    <w:p w:rsidR="00AD09A1" w:rsidRDefault="00AD09A1" w:rsidP="00AD09A1">
      <w:r>
        <w:t xml:space="preserve">       17869000.000     3.07443        188690000.000      5.87      3.20      2.95      6.10      5.63</w:t>
      </w:r>
    </w:p>
    <w:p w:rsidR="00AD09A1" w:rsidRDefault="00AD09A1" w:rsidP="00AD09A1">
      <w:r>
        <w:t xml:space="preserve">       17876000.000     3.07449        188760000.000      5.87      3.20      2.95      6.10      5.63</w:t>
      </w:r>
    </w:p>
    <w:p w:rsidR="00AD09A1" w:rsidRDefault="00AD09A1" w:rsidP="00AD09A1">
      <w:r>
        <w:t xml:space="preserve">       17883000.000     3.07455        188830000.000      5.87      3.20      2.95      6.10      5.63</w:t>
      </w:r>
    </w:p>
    <w:p w:rsidR="00AD09A1" w:rsidRDefault="00AD09A1" w:rsidP="00AD09A1">
      <w:r>
        <w:t xml:space="preserve">       17890000.000     3.07461        188900000.000      5.87      3.20      2.95      6.10      5.63</w:t>
      </w:r>
    </w:p>
    <w:p w:rsidR="00AD09A1" w:rsidRDefault="00AD09A1" w:rsidP="00AD09A1">
      <w:r>
        <w:t xml:space="preserve">       17897000.000     3.07467        188970000.000      5.87      3.20      2.95      6.10      5.63</w:t>
      </w:r>
    </w:p>
    <w:p w:rsidR="00AD09A1" w:rsidRDefault="00AD09A1" w:rsidP="00AD09A1">
      <w:r>
        <w:t xml:space="preserve">       17904000.000     3.07473        189040000.000      5.87      3.20      2.95      6.10      5.63</w:t>
      </w:r>
    </w:p>
    <w:p w:rsidR="00AD09A1" w:rsidRDefault="00AD09A1" w:rsidP="00AD09A1">
      <w:r>
        <w:t xml:space="preserve">       17911000.000     3.07479        189110000.000      5.87      3.20      2.95      6.10      5.63</w:t>
      </w:r>
    </w:p>
    <w:p w:rsidR="00AD09A1" w:rsidRDefault="00AD09A1" w:rsidP="00AD09A1">
      <w:r>
        <w:t xml:space="preserve">       17918000.000     3.07485        189180000.000      5.87      3.20      2.95      6.10      5.63</w:t>
      </w:r>
    </w:p>
    <w:p w:rsidR="00AD09A1" w:rsidRDefault="00AD09A1" w:rsidP="00AD09A1">
      <w:r>
        <w:t xml:space="preserve">       17925000.000     3.07491        189250000.000      5.87      3.20      2.95      6.10      5.63</w:t>
      </w:r>
    </w:p>
    <w:p w:rsidR="00AD09A1" w:rsidRDefault="00AD09A1" w:rsidP="00AD09A1">
      <w:r>
        <w:t xml:space="preserve">       17932000.000     3.07497        189320000.000      5.87      3.20      2.95      6.10      5.63</w:t>
      </w:r>
    </w:p>
    <w:p w:rsidR="00AD09A1" w:rsidRDefault="00AD09A1" w:rsidP="00AD09A1">
      <w:r>
        <w:t xml:space="preserve">       17939000.000     3.07503        189390000.000      5.87      3.20      2.95      6.10      5.63</w:t>
      </w:r>
    </w:p>
    <w:p w:rsidR="00AD09A1" w:rsidRDefault="00AD09A1" w:rsidP="00AD09A1">
      <w:r>
        <w:t xml:space="preserve">       17946000.000     3.07509        189460000.000      5.87      3.20      2.95      6.10      5.63</w:t>
      </w:r>
    </w:p>
    <w:p w:rsidR="00AD09A1" w:rsidRDefault="00AD09A1" w:rsidP="00AD09A1">
      <w:r>
        <w:t xml:space="preserve">       17953000.000     3.07515        189530000.000      5.87      3.20      2.95      6.10      5.63</w:t>
      </w:r>
    </w:p>
    <w:p w:rsidR="00AD09A1" w:rsidRDefault="00AD09A1" w:rsidP="00AD09A1">
      <w:r>
        <w:t xml:space="preserve">       17960000.000     3.07521        189600000.000      5.87      3.20      2.95      6.10      5.63</w:t>
      </w:r>
    </w:p>
    <w:p w:rsidR="00AD09A1" w:rsidRDefault="00AD09A1" w:rsidP="00AD09A1">
      <w:r>
        <w:t xml:space="preserve">       17967000.000     3.07527        189670000.000      5.87      3.20      2.95      6.10      5.63</w:t>
      </w:r>
    </w:p>
    <w:p w:rsidR="00AD09A1" w:rsidRDefault="00AD09A1" w:rsidP="00AD09A1">
      <w:r>
        <w:t xml:space="preserve">       17974000.000     3.07533        189740000.000      5.87      3.20      2.95      6.10      5.63</w:t>
      </w:r>
    </w:p>
    <w:p w:rsidR="00AD09A1" w:rsidRDefault="00AD09A1" w:rsidP="00AD09A1">
      <w:r>
        <w:t xml:space="preserve">       17981000.000     3.07539        189810000.000      5.87      3.20      2.95      6.10      5.63</w:t>
      </w:r>
    </w:p>
    <w:p w:rsidR="00AD09A1" w:rsidRDefault="00AD09A1" w:rsidP="00AD09A1">
      <w:r>
        <w:lastRenderedPageBreak/>
        <w:t xml:space="preserve">       17988000.000     3.07545        189880000.000      5.87      3.20      2.95      6.10      5.63</w:t>
      </w:r>
    </w:p>
    <w:p w:rsidR="00AD09A1" w:rsidRDefault="00AD09A1" w:rsidP="00AD09A1">
      <w:r>
        <w:t xml:space="preserve">       17995000.000     3.07551        189950000.000      5.87      3.20      2.95      6.10      5.63</w:t>
      </w:r>
    </w:p>
    <w:p w:rsidR="00AD09A1" w:rsidRDefault="00AD09A1" w:rsidP="00AD09A1">
      <w:r>
        <w:t xml:space="preserve">       18002000.000     3.07557        190020000.000      5.87      3.20      2.95      6.10      5.63</w:t>
      </w:r>
    </w:p>
    <w:p w:rsidR="00AD09A1" w:rsidRDefault="00AD09A1" w:rsidP="00AD09A1">
      <w:r>
        <w:t xml:space="preserve">       18009000.000     3.07563        190090000.000      5.87      3.20      2.95      6.10      5.63</w:t>
      </w:r>
    </w:p>
    <w:p w:rsidR="00AD09A1" w:rsidRDefault="00AD09A1" w:rsidP="00AD09A1">
      <w:r>
        <w:t xml:space="preserve">       18016000.000     3.07569        190160000.000      5.87      3.20      2.95      6.10      5.63</w:t>
      </w:r>
    </w:p>
    <w:p w:rsidR="00AD09A1" w:rsidRDefault="00AD09A1" w:rsidP="00AD09A1">
      <w:r>
        <w:t xml:space="preserve">       18023000.000     3.07575        190230000.000      5.87      3.20      2.95      6.10      5.63</w:t>
      </w:r>
    </w:p>
    <w:p w:rsidR="00AD09A1" w:rsidRDefault="00AD09A1" w:rsidP="00AD09A1">
      <w:r>
        <w:t xml:space="preserve">       18030000.000     3.07581        190300000.000      5.87      3.20      2.95      6.10      5.63</w:t>
      </w:r>
    </w:p>
    <w:p w:rsidR="00AD09A1" w:rsidRDefault="00AD09A1" w:rsidP="00AD09A1">
      <w:r>
        <w:t xml:space="preserve">       18037000.000     3.07587        190370000.000      5.87      3.20      2.95      6.10      5.63</w:t>
      </w:r>
    </w:p>
    <w:p w:rsidR="00AD09A1" w:rsidRDefault="00AD09A1" w:rsidP="00AD09A1">
      <w:r>
        <w:t xml:space="preserve">       18044000.000     3.07593        190440000.000      5.87      3.20      2.95      6.10      5.63</w:t>
      </w:r>
    </w:p>
    <w:p w:rsidR="00AD09A1" w:rsidRDefault="00AD09A1" w:rsidP="00AD09A1">
      <w:r>
        <w:t xml:space="preserve">       18051000.000     3.07599        190510000.000      5.87      3.20      2.95      6.10      5.63</w:t>
      </w:r>
    </w:p>
    <w:p w:rsidR="00AD09A1" w:rsidRDefault="00AD09A1" w:rsidP="00AD09A1">
      <w:r>
        <w:t xml:space="preserve">       18058000.000     3.07605        190580000.000      5.87      3.20      2.95      6.10      5.63</w:t>
      </w:r>
    </w:p>
    <w:p w:rsidR="00AD09A1" w:rsidRDefault="00AD09A1" w:rsidP="00AD09A1">
      <w:r>
        <w:t xml:space="preserve">       18065000.000     3.07611        190650000.000      5.87      3.20      2.95      6.10      5.63</w:t>
      </w:r>
    </w:p>
    <w:p w:rsidR="00AD09A1" w:rsidRDefault="00AD09A1" w:rsidP="00AD09A1">
      <w:r>
        <w:t xml:space="preserve">       18072000.000     3.07617        190720000.000      5.87      3.20      2.95      6.10      5.63</w:t>
      </w:r>
    </w:p>
    <w:p w:rsidR="00AD09A1" w:rsidRDefault="00AD09A1" w:rsidP="00AD09A1">
      <w:r>
        <w:t xml:space="preserve">       18079000.000     3.07623        190790000.000      5.87      3.20      2.95      6.10      5.63</w:t>
      </w:r>
    </w:p>
    <w:p w:rsidR="00AD09A1" w:rsidRDefault="00AD09A1" w:rsidP="00AD09A1">
      <w:r>
        <w:t xml:space="preserve">       18086000.000     3.07629        190860000.000      5.87      3.20      2.95      6.10      5.63</w:t>
      </w:r>
    </w:p>
    <w:p w:rsidR="00AD09A1" w:rsidRDefault="00AD09A1" w:rsidP="00AD09A1">
      <w:r>
        <w:t xml:space="preserve">       18093000.000     3.07635        190930000.000      5.87      3.20      2.95      6.10      5.63</w:t>
      </w:r>
    </w:p>
    <w:p w:rsidR="00AD09A1" w:rsidRDefault="00AD09A1" w:rsidP="00AD09A1">
      <w:r>
        <w:t xml:space="preserve">       18100000.000     3.07641        191000000.000      5.87      3.20      2.95      6.10      5.64</w:t>
      </w:r>
    </w:p>
    <w:p w:rsidR="00AD09A1" w:rsidRDefault="00AD09A1" w:rsidP="00AD09A1">
      <w:r>
        <w:t xml:space="preserve">       18107000.000     3.07647        191070000.000      5.87      3.20      2.95      6.10      5.64</w:t>
      </w:r>
    </w:p>
    <w:p w:rsidR="00AD09A1" w:rsidRDefault="00AD09A1" w:rsidP="00AD09A1">
      <w:r>
        <w:t xml:space="preserve">       18114000.000     3.07653        191140000.000      5.87      3.20      2.95      6.10      5.64</w:t>
      </w:r>
    </w:p>
    <w:p w:rsidR="00AD09A1" w:rsidRDefault="00AD09A1" w:rsidP="00AD09A1">
      <w:r>
        <w:t xml:space="preserve">       18121000.000     3.07659        191210000.000      5.87      3.20      2.95      6.10      5.64</w:t>
      </w:r>
    </w:p>
    <w:p w:rsidR="00AD09A1" w:rsidRDefault="00AD09A1" w:rsidP="00AD09A1">
      <w:r>
        <w:t xml:space="preserve">       18128000.000     3.07665        191280000.000      5.87      3.20      2.95      6.11      5.64</w:t>
      </w:r>
    </w:p>
    <w:p w:rsidR="00AD09A1" w:rsidRDefault="00AD09A1" w:rsidP="00AD09A1">
      <w:r>
        <w:t xml:space="preserve">       18135000.000     3.07671        191350000.000      5.87      3.20      2.95      6.11      5.64</w:t>
      </w:r>
    </w:p>
    <w:p w:rsidR="00AD09A1" w:rsidRDefault="00AD09A1" w:rsidP="00AD09A1">
      <w:r>
        <w:t xml:space="preserve">       18142000.000     3.07677        191420000.000      5.87      3.20      2.95      6.11      5.64</w:t>
      </w:r>
    </w:p>
    <w:p w:rsidR="00AD09A1" w:rsidRDefault="00AD09A1" w:rsidP="00AD09A1">
      <w:r>
        <w:t xml:space="preserve">       18149000.000     3.07683        191490000.000      5.87      3.20      2.95      6.11      5.64</w:t>
      </w:r>
    </w:p>
    <w:p w:rsidR="00AD09A1" w:rsidRDefault="00AD09A1" w:rsidP="00AD09A1">
      <w:r>
        <w:t xml:space="preserve">       18156000.000     3.07689        191560000.000      5.87      3.20      2.95      6.11      5.64</w:t>
      </w:r>
    </w:p>
    <w:p w:rsidR="00AD09A1" w:rsidRDefault="00AD09A1" w:rsidP="00AD09A1">
      <w:r>
        <w:t xml:space="preserve">       18163000.000     3.07695        191630000.000      5.87      3.20      2.95      6.11      5.64</w:t>
      </w:r>
    </w:p>
    <w:p w:rsidR="00AD09A1" w:rsidRDefault="00AD09A1" w:rsidP="00AD09A1">
      <w:r>
        <w:t xml:space="preserve">       18170000.000     3.07701        191700000.000      5.87      3.20      2.95      6.11      5.64</w:t>
      </w:r>
    </w:p>
    <w:p w:rsidR="00AD09A1" w:rsidRDefault="00AD09A1" w:rsidP="00AD09A1">
      <w:r>
        <w:t xml:space="preserve">       18177000.000     3.07707        191770000.000      5.87      3.20      2.95      6.11      5.64</w:t>
      </w:r>
    </w:p>
    <w:p w:rsidR="00AD09A1" w:rsidRDefault="00AD09A1" w:rsidP="00AD09A1">
      <w:r>
        <w:t xml:space="preserve">       18184000.000     3.07712        191840000.000      5.87      3.20      2.95      6.11      5.64</w:t>
      </w:r>
    </w:p>
    <w:p w:rsidR="00AD09A1" w:rsidRDefault="00AD09A1" w:rsidP="00AD09A1">
      <w:r>
        <w:lastRenderedPageBreak/>
        <w:t xml:space="preserve">       18191000.000     3.07718        191910000.000      5.87      3.20      2.95      6.11      5.64</w:t>
      </w:r>
    </w:p>
    <w:p w:rsidR="00AD09A1" w:rsidRDefault="00AD09A1" w:rsidP="00AD09A1">
      <w:r>
        <w:t xml:space="preserve">       18198000.000     3.07724        191980000.000      5.87      3.20      2.95      6.11      5.64</w:t>
      </w:r>
    </w:p>
    <w:p w:rsidR="00AD09A1" w:rsidRDefault="00AD09A1" w:rsidP="00AD09A1">
      <w:r>
        <w:t xml:space="preserve">       18205000.000     3.07730        192050000.000      5.87      3.20      2.95      6.11      5.64</w:t>
      </w:r>
    </w:p>
    <w:p w:rsidR="00AD09A1" w:rsidRDefault="00AD09A1" w:rsidP="00AD09A1">
      <w:r>
        <w:t xml:space="preserve">       18212000.000     3.07736        192120000.000      5.87      3.20      2.95      6.11      5.64</w:t>
      </w:r>
    </w:p>
    <w:p w:rsidR="00AD09A1" w:rsidRDefault="00AD09A1" w:rsidP="00AD09A1">
      <w:r>
        <w:t xml:space="preserve">       18219000.000     3.07742        192190000.000      5.87      3.20      2.95      6.11      5.64</w:t>
      </w:r>
    </w:p>
    <w:p w:rsidR="00AD09A1" w:rsidRDefault="00AD09A1" w:rsidP="00AD09A1">
      <w:r>
        <w:t xml:space="preserve">       18226000.000     3.07748        192260000.000      5.87      3.20      2.95      6.11      5.64</w:t>
      </w:r>
    </w:p>
    <w:p w:rsidR="00AD09A1" w:rsidRDefault="00AD09A1" w:rsidP="00AD09A1">
      <w:r>
        <w:t xml:space="preserve">       18233000.000     3.07754        192330000.000      5.87      3.20      2.95      6.11      5.64</w:t>
      </w:r>
    </w:p>
    <w:p w:rsidR="00AD09A1" w:rsidRDefault="00AD09A1" w:rsidP="00AD09A1">
      <w:r>
        <w:t xml:space="preserve">       18240000.000     3.07760        192400000.000      5.87      3.20      2.95      6.11      5.64</w:t>
      </w:r>
    </w:p>
    <w:p w:rsidR="00AD09A1" w:rsidRDefault="00AD09A1" w:rsidP="00AD09A1">
      <w:r>
        <w:t xml:space="preserve">       18247000.000     3.07766        192470000.000      5.87      3.20      2.95      6.11      5.64</w:t>
      </w:r>
    </w:p>
    <w:p w:rsidR="00AD09A1" w:rsidRDefault="00AD09A1" w:rsidP="00AD09A1">
      <w:r>
        <w:t xml:space="preserve">       18254000.000     3.07772        192540000.000      5.87      3.20      2.95      6.11      5.64</w:t>
      </w:r>
    </w:p>
    <w:p w:rsidR="00AD09A1" w:rsidRDefault="00AD09A1" w:rsidP="00AD09A1">
      <w:r>
        <w:t xml:space="preserve">       18261000.000     3.07778        192610000.000      5.87      3.20      2.95      6.11      5.64</w:t>
      </w:r>
    </w:p>
    <w:p w:rsidR="00AD09A1" w:rsidRDefault="00AD09A1" w:rsidP="00AD09A1">
      <w:r>
        <w:t xml:space="preserve">       18268000.000     3.07784        192680000.000      5.87      3.20      2.95      6.11      5.64</w:t>
      </w:r>
    </w:p>
    <w:p w:rsidR="00AD09A1" w:rsidRDefault="00AD09A1" w:rsidP="00AD09A1">
      <w:r>
        <w:t xml:space="preserve">       18275000.000     3.07790        192750000.000      5.87      3.20      2.95      6.11      5.64</w:t>
      </w:r>
    </w:p>
    <w:p w:rsidR="00AD09A1" w:rsidRDefault="00AD09A1" w:rsidP="00AD09A1">
      <w:r>
        <w:t xml:space="preserve">       18282000.000     3.07795        192820000.000      5.87      3.20      2.95      6.11      5.64</w:t>
      </w:r>
    </w:p>
    <w:p w:rsidR="00AD09A1" w:rsidRDefault="00AD09A1" w:rsidP="00AD09A1">
      <w:r>
        <w:t xml:space="preserve">       18289000.000     3.07801        192890000.000      5.87      3.20      2.95      6.11      5.64</w:t>
      </w:r>
    </w:p>
    <w:p w:rsidR="00AD09A1" w:rsidRDefault="00AD09A1" w:rsidP="00AD09A1">
      <w:r>
        <w:t xml:space="preserve">       18296000.000     3.07807        192960000.000      5.87      3.20      2.95      6.11      5.64</w:t>
      </w:r>
    </w:p>
    <w:p w:rsidR="00AD09A1" w:rsidRDefault="00AD09A1" w:rsidP="00AD09A1">
      <w:r>
        <w:t xml:space="preserve">       18303000.000     3.07813        193030000.000      5.87      3.20      2.96      6.11      5.64</w:t>
      </w:r>
    </w:p>
    <w:p w:rsidR="00AD09A1" w:rsidRDefault="00AD09A1" w:rsidP="00AD09A1">
      <w:r>
        <w:t xml:space="preserve">       18310000.000     3.07819        193100000.000      5.87      3.20      2.96      6.11      5.64</w:t>
      </w:r>
    </w:p>
    <w:p w:rsidR="00AD09A1" w:rsidRDefault="00AD09A1" w:rsidP="00AD09A1">
      <w:r>
        <w:t xml:space="preserve">       18317000.000     3.07825        193170000.000      5.87      3.20      2.96      6.11      5.64</w:t>
      </w:r>
    </w:p>
    <w:p w:rsidR="00AD09A1" w:rsidRDefault="00AD09A1" w:rsidP="00AD09A1">
      <w:r>
        <w:t xml:space="preserve">       18324000.000     3.07831        193240000.000      5.87      3.20      2.96      6.11      5.64</w:t>
      </w:r>
    </w:p>
    <w:p w:rsidR="00AD09A1" w:rsidRDefault="00AD09A1" w:rsidP="00AD09A1">
      <w:r>
        <w:t xml:space="preserve">       18331000.000     3.07837        193310000.000      5.87      3.20      2.96      6.11      5.64</w:t>
      </w:r>
    </w:p>
    <w:p w:rsidR="00AD09A1" w:rsidRDefault="00AD09A1" w:rsidP="00AD09A1">
      <w:r>
        <w:t xml:space="preserve">       18338000.000     3.07843        193380000.000      5.87      3.20      2.96      6.11      5.64</w:t>
      </w:r>
    </w:p>
    <w:p w:rsidR="00AD09A1" w:rsidRDefault="00AD09A1" w:rsidP="00AD09A1">
      <w:r>
        <w:t xml:space="preserve">       18345000.000     3.07849        193450000.000      5.87      3.20      2.96      6.11      5.64</w:t>
      </w:r>
    </w:p>
    <w:p w:rsidR="00AD09A1" w:rsidRDefault="00AD09A1" w:rsidP="00AD09A1">
      <w:r>
        <w:t xml:space="preserve">       18352000.000     3.07854        193520000.000      5.87      3.20      2.96      6.11      5.64</w:t>
      </w:r>
    </w:p>
    <w:p w:rsidR="00AD09A1" w:rsidRDefault="00AD09A1" w:rsidP="00AD09A1">
      <w:r>
        <w:t xml:space="preserve">       18359000.000     3.07860        193590000.000      5.87      3.20      2.96      6.11      5.64</w:t>
      </w:r>
    </w:p>
    <w:p w:rsidR="00AD09A1" w:rsidRDefault="00AD09A1" w:rsidP="00AD09A1">
      <w:r>
        <w:t xml:space="preserve">       18366000.000     3.07866        193660000.000      5.87      3.20      2.96      6.11      5.64</w:t>
      </w:r>
    </w:p>
    <w:p w:rsidR="00AD09A1" w:rsidRDefault="00AD09A1" w:rsidP="00AD09A1">
      <w:r>
        <w:t xml:space="preserve">       18373000.000     3.07872        193730000.000      5.87      3.20      2.96      6.11      5.64</w:t>
      </w:r>
    </w:p>
    <w:p w:rsidR="00AD09A1" w:rsidRDefault="00AD09A1" w:rsidP="00AD09A1">
      <w:r>
        <w:t xml:space="preserve">       18380000.000     3.07878        193800000.000      5.87      3.20      2.96      6.11      5.64</w:t>
      </w:r>
    </w:p>
    <w:p w:rsidR="00AD09A1" w:rsidRDefault="00AD09A1" w:rsidP="00AD09A1">
      <w:r>
        <w:t xml:space="preserve">       18387000.000     3.07884        193870000.000      5.87      3.20      2.96      6.11      5.64</w:t>
      </w:r>
    </w:p>
    <w:p w:rsidR="00AD09A1" w:rsidRDefault="00AD09A1" w:rsidP="00AD09A1">
      <w:r>
        <w:lastRenderedPageBreak/>
        <w:t xml:space="preserve">       18394000.000     3.07890        193940000.000      5.87      3.20      2.96      6.11      5.64</w:t>
      </w:r>
    </w:p>
    <w:p w:rsidR="00AD09A1" w:rsidRDefault="00AD09A1" w:rsidP="00AD09A1">
      <w:r>
        <w:t xml:space="preserve">       18401000.000     3.07896        194010000.000      5.87      3.20      2.96      6.11      5.64</w:t>
      </w:r>
    </w:p>
    <w:p w:rsidR="00AD09A1" w:rsidRDefault="00AD09A1" w:rsidP="00AD09A1">
      <w:r>
        <w:t xml:space="preserve">       18408000.000     3.07901        194080000.000      5.87      3.20      2.96      6.11      5.64</w:t>
      </w:r>
    </w:p>
    <w:p w:rsidR="00AD09A1" w:rsidRDefault="00AD09A1" w:rsidP="00AD09A1">
      <w:r>
        <w:t xml:space="preserve">       18415000.000     3.07907        194150000.000      5.87      3.20      2.96      6.11      5.64</w:t>
      </w:r>
    </w:p>
    <w:p w:rsidR="00AD09A1" w:rsidRDefault="00AD09A1" w:rsidP="00AD09A1">
      <w:r>
        <w:t xml:space="preserve">       18422000.000     3.07913        194220000.000      5.87      3.20      2.96      6.11      5.64</w:t>
      </w:r>
    </w:p>
    <w:p w:rsidR="00AD09A1" w:rsidRDefault="00AD09A1" w:rsidP="00AD09A1">
      <w:r>
        <w:t xml:space="preserve">       18429000.000     3.07919        194290000.000      5.87      3.20      2.96      6.11      5.64</w:t>
      </w:r>
    </w:p>
    <w:p w:rsidR="00AD09A1" w:rsidRDefault="00AD09A1" w:rsidP="00AD09A1">
      <w:r>
        <w:t xml:space="preserve">       18436000.000     3.07925        194360000.000      5.87      3.20      2.96      6.11      5.64</w:t>
      </w:r>
    </w:p>
    <w:p w:rsidR="00AD09A1" w:rsidRDefault="00AD09A1" w:rsidP="00AD09A1">
      <w:r>
        <w:t xml:space="preserve">       18443000.000     3.07931        194430000.000      5.88      3.20      2.96      6.11      5.64</w:t>
      </w:r>
    </w:p>
    <w:p w:rsidR="00AD09A1" w:rsidRDefault="00AD09A1" w:rsidP="00AD09A1">
      <w:r>
        <w:t xml:space="preserve">       18450000.000     3.07937        194500000.000      5.88      3.20      2.96      6.11      5.64</w:t>
      </w:r>
    </w:p>
    <w:p w:rsidR="00AD09A1" w:rsidRDefault="00AD09A1" w:rsidP="00AD09A1">
      <w:r>
        <w:t xml:space="preserve">       18457000.000     3.07943        194570000.000      5.88      3.20      2.96      6.11      5.64</w:t>
      </w:r>
    </w:p>
    <w:p w:rsidR="00AD09A1" w:rsidRDefault="00AD09A1" w:rsidP="00AD09A1">
      <w:r>
        <w:t xml:space="preserve">       18464000.000     3.07948        194640000.000      5.88      3.20      2.96      6.11      5.64</w:t>
      </w:r>
    </w:p>
    <w:p w:rsidR="00AD09A1" w:rsidRDefault="00AD09A1" w:rsidP="00AD09A1">
      <w:r>
        <w:t xml:space="preserve">       18471000.000     3.07954        194710000.000      5.88      3.20      2.96      6.11      5.64</w:t>
      </w:r>
    </w:p>
    <w:p w:rsidR="00AD09A1" w:rsidRDefault="00AD09A1" w:rsidP="00AD09A1">
      <w:r>
        <w:t xml:space="preserve">       18478000.000     3.07960        194780000.000      5.88      3.20      2.96      6.11      5.64</w:t>
      </w:r>
    </w:p>
    <w:p w:rsidR="00AD09A1" w:rsidRDefault="00AD09A1" w:rsidP="00AD09A1">
      <w:r>
        <w:t xml:space="preserve">       18485000.000     3.07966        194850000.000      5.88      3.20      2.96      6.11      5.64</w:t>
      </w:r>
    </w:p>
    <w:p w:rsidR="00AD09A1" w:rsidRDefault="00AD09A1" w:rsidP="00AD09A1">
      <w:r>
        <w:t xml:space="preserve">       18492000.000     3.07972        194920000.000      5.88      3.20      2.96      6.11      5.64</w:t>
      </w:r>
    </w:p>
    <w:p w:rsidR="00AD09A1" w:rsidRDefault="00AD09A1" w:rsidP="00AD09A1">
      <w:r>
        <w:t xml:space="preserve">       18499000.000     3.07978        194990000.000      5.88      3.20      2.96      6.11      5.64</w:t>
      </w:r>
    </w:p>
    <w:p w:rsidR="00AD09A1" w:rsidRDefault="00AD09A1" w:rsidP="00AD09A1">
      <w:r>
        <w:t xml:space="preserve">       18506000.000     3.07983        195060000.000      5.88      3.20      2.96      6.11      5.64</w:t>
      </w:r>
    </w:p>
    <w:p w:rsidR="00AD09A1" w:rsidRDefault="00AD09A1" w:rsidP="00AD09A1">
      <w:r>
        <w:t xml:space="preserve">       18513000.000     3.07989        195130000.000      5.88      3.20      2.96      6.11      5.64</w:t>
      </w:r>
    </w:p>
    <w:p w:rsidR="00AD09A1" w:rsidRDefault="00AD09A1" w:rsidP="00AD09A1">
      <w:r>
        <w:t xml:space="preserve">       18520000.000     3.07995        195200000.000      5.88      3.20      2.96      6.11      5.64</w:t>
      </w:r>
    </w:p>
    <w:p w:rsidR="00AD09A1" w:rsidRDefault="00AD09A1" w:rsidP="00AD09A1">
      <w:r>
        <w:t xml:space="preserve">       18527000.000     3.08001        195270000.000      5.88      3.20      2.96      6.11      5.64</w:t>
      </w:r>
    </w:p>
    <w:p w:rsidR="00AD09A1" w:rsidRDefault="00AD09A1" w:rsidP="00AD09A1">
      <w:r>
        <w:t xml:space="preserve">       18534000.000     3.08007        195340000.000      5.88      3.20      2.96      6.11      5.64</w:t>
      </w:r>
    </w:p>
    <w:p w:rsidR="00AD09A1" w:rsidRDefault="00AD09A1" w:rsidP="00AD09A1">
      <w:r>
        <w:t xml:space="preserve">       18541000.000     3.08013        195410000.000      5.88      3.20      2.96      6.11      5.64</w:t>
      </w:r>
    </w:p>
    <w:p w:rsidR="00AD09A1" w:rsidRDefault="00AD09A1" w:rsidP="00AD09A1">
      <w:r>
        <w:t xml:space="preserve">       18548000.000     3.08019        195480000.000      5.88      3.20      2.96      6.11      5.64</w:t>
      </w:r>
    </w:p>
    <w:p w:rsidR="00AD09A1" w:rsidRDefault="00AD09A1" w:rsidP="00AD09A1">
      <w:r>
        <w:t xml:space="preserve">       18555000.000     3.08024        195550000.000      5.88      3.20      2.96      6.11      5.64</w:t>
      </w:r>
    </w:p>
    <w:p w:rsidR="00AD09A1" w:rsidRDefault="00AD09A1" w:rsidP="00AD09A1">
      <w:r>
        <w:t xml:space="preserve">       18562000.000     3.08030        195620000.000      5.88      3.20      2.96      6.11      5.64</w:t>
      </w:r>
    </w:p>
    <w:p w:rsidR="00AD09A1" w:rsidRDefault="00AD09A1" w:rsidP="00AD09A1">
      <w:r>
        <w:t xml:space="preserve">       18569000.000     3.08036        195690000.000      5.88      3.20      2.96      6.11      5.64</w:t>
      </w:r>
    </w:p>
    <w:p w:rsidR="00AD09A1" w:rsidRDefault="00AD09A1" w:rsidP="00AD09A1">
      <w:r>
        <w:t xml:space="preserve">       18576000.000     3.08042        195760000.000      5.88      3.20      2.96      6.11      5.64</w:t>
      </w:r>
    </w:p>
    <w:p w:rsidR="00AD09A1" w:rsidRDefault="00AD09A1" w:rsidP="00AD09A1">
      <w:r>
        <w:t xml:space="preserve">       18583000.000     3.08048        195830000.000      5.88      3.20      2.96      6.11      5.64</w:t>
      </w:r>
    </w:p>
    <w:p w:rsidR="00AD09A1" w:rsidRDefault="00AD09A1" w:rsidP="00AD09A1">
      <w:r>
        <w:t xml:space="preserve">       18590000.000     3.08053        195900000.000      5.88      3.20      2.96      6.11      5.64</w:t>
      </w:r>
    </w:p>
    <w:p w:rsidR="00AD09A1" w:rsidRDefault="00AD09A1" w:rsidP="00AD09A1">
      <w:r>
        <w:lastRenderedPageBreak/>
        <w:t xml:space="preserve">       18597000.000     3.08059        195970000.000      5.88      3.20      2.96      6.11      5.64</w:t>
      </w:r>
    </w:p>
    <w:p w:rsidR="00AD09A1" w:rsidRDefault="00AD09A1" w:rsidP="00AD09A1">
      <w:r>
        <w:t xml:space="preserve">       18604000.000     3.08065        196040000.000      5.88      3.20      2.96      6.11      5.64</w:t>
      </w:r>
    </w:p>
    <w:p w:rsidR="00AD09A1" w:rsidRDefault="00AD09A1" w:rsidP="00AD09A1">
      <w:r>
        <w:t xml:space="preserve">       18611000.000     3.08071        196110000.000      5.88      3.20      2.96      6.11      5.64</w:t>
      </w:r>
    </w:p>
    <w:p w:rsidR="00AD09A1" w:rsidRDefault="00AD09A1" w:rsidP="00AD09A1">
      <w:r>
        <w:t xml:space="preserve">       18618000.000     3.08077        196180000.000      5.88      3.20      2.96      6.11      5.64</w:t>
      </w:r>
    </w:p>
    <w:p w:rsidR="00AD09A1" w:rsidRDefault="00AD09A1" w:rsidP="00AD09A1">
      <w:r>
        <w:t xml:space="preserve">       18625000.000     3.08083        196250000.000      5.88      3.20      2.96      6.11      5.64</w:t>
      </w:r>
    </w:p>
    <w:p w:rsidR="00AD09A1" w:rsidRDefault="00AD09A1" w:rsidP="00AD09A1">
      <w:r>
        <w:t xml:space="preserve">       18632000.000     3.08088        196320000.000      5.88      3.20      2.96      6.11      5.64</w:t>
      </w:r>
    </w:p>
    <w:p w:rsidR="00AD09A1" w:rsidRDefault="00AD09A1" w:rsidP="00AD09A1">
      <w:r>
        <w:t xml:space="preserve">       18639000.000     3.08094        196390000.000      5.88      3.20      2.96      6.11      5.64</w:t>
      </w:r>
    </w:p>
    <w:p w:rsidR="00AD09A1" w:rsidRDefault="00AD09A1" w:rsidP="00AD09A1">
      <w:r>
        <w:t xml:space="preserve">       18646000.000     3.08100        196460000.000      5.88      3.20      2.96      6.11      5.64</w:t>
      </w:r>
    </w:p>
    <w:p w:rsidR="00AD09A1" w:rsidRDefault="00AD09A1" w:rsidP="00AD09A1">
      <w:r>
        <w:t xml:space="preserve">       18653000.000     3.08106        196530000.000      5.88      3.20      2.96      6.11      5.64</w:t>
      </w:r>
    </w:p>
    <w:p w:rsidR="00AD09A1" w:rsidRDefault="00AD09A1" w:rsidP="00AD09A1">
      <w:r>
        <w:t xml:space="preserve">       18660000.000     3.08112        196600000.000      5.88      3.20      2.96      6.11      5.64</w:t>
      </w:r>
    </w:p>
    <w:p w:rsidR="00AD09A1" w:rsidRDefault="00AD09A1" w:rsidP="00AD09A1">
      <w:r>
        <w:t xml:space="preserve">       18667000.000     3.08117        196670000.000      5.88      3.20      2.96      6.11      5.64</w:t>
      </w:r>
    </w:p>
    <w:p w:rsidR="00AD09A1" w:rsidRDefault="00AD09A1" w:rsidP="00AD09A1">
      <w:r>
        <w:t xml:space="preserve">       18674000.000     3.08123        196740000.000      5.88      3.20      2.96      6.11      5.64</w:t>
      </w:r>
    </w:p>
    <w:p w:rsidR="00AD09A1" w:rsidRDefault="00AD09A1" w:rsidP="00AD09A1">
      <w:r>
        <w:t xml:space="preserve">       18681000.000     3.08129        196810000.000      5.88      3.20      2.96      6.11      5.64</w:t>
      </w:r>
    </w:p>
    <w:p w:rsidR="00AD09A1" w:rsidRDefault="00AD09A1" w:rsidP="00AD09A1">
      <w:r>
        <w:t xml:space="preserve">       18688000.000     3.08135        196880000.000      5.88      3.20      2.96      6.11      5.64</w:t>
      </w:r>
    </w:p>
    <w:p w:rsidR="00AD09A1" w:rsidRDefault="00AD09A1" w:rsidP="00AD09A1">
      <w:r>
        <w:t xml:space="preserve">       18695000.000     3.08141        196950000.000      5.88      3.20      2.96      6.11      5.64</w:t>
      </w:r>
    </w:p>
    <w:p w:rsidR="00AD09A1" w:rsidRDefault="00AD09A1" w:rsidP="00AD09A1">
      <w:r>
        <w:t xml:space="preserve">       18702000.000     3.08146        197020000.000      5.88      3.20      2.96      6.11      5.64</w:t>
      </w:r>
    </w:p>
    <w:p w:rsidR="00AD09A1" w:rsidRDefault="00AD09A1" w:rsidP="00AD09A1">
      <w:r>
        <w:t xml:space="preserve">       18709000.000     3.08152        197090000.000      5.88      3.20      2.96      6.11      5.64</w:t>
      </w:r>
    </w:p>
    <w:p w:rsidR="00AD09A1" w:rsidRDefault="00AD09A1" w:rsidP="00AD09A1">
      <w:r>
        <w:t xml:space="preserve">       18716000.000     3.08158        197160000.000      5.88      3.20      2.96      6.11      5.64</w:t>
      </w:r>
    </w:p>
    <w:p w:rsidR="00AD09A1" w:rsidRDefault="00AD09A1" w:rsidP="00AD09A1">
      <w:r>
        <w:t xml:space="preserve">       18723000.000     3.08164        197230000.000      5.88      3.20      2.96      6.11      5.64</w:t>
      </w:r>
    </w:p>
    <w:p w:rsidR="00AD09A1" w:rsidRDefault="00AD09A1" w:rsidP="00AD09A1">
      <w:r>
        <w:t xml:space="preserve">       18730000.000     3.08169        197300000.000      5.88      3.20      2.96      6.11      5.64</w:t>
      </w:r>
    </w:p>
    <w:p w:rsidR="00AD09A1" w:rsidRDefault="00AD09A1" w:rsidP="00AD09A1">
      <w:r>
        <w:t xml:space="preserve">       18737000.000     3.08175        197370000.000      5.88      3.21      2.96      6.11      5.64</w:t>
      </w:r>
    </w:p>
    <w:p w:rsidR="00AD09A1" w:rsidRDefault="00AD09A1" w:rsidP="00AD09A1">
      <w:r>
        <w:t xml:space="preserve">       18744000.000     3.08181        197440000.000      5.88      3.21      2.96      6.11      5.64</w:t>
      </w:r>
    </w:p>
    <w:p w:rsidR="00AD09A1" w:rsidRDefault="00AD09A1" w:rsidP="00AD09A1">
      <w:r>
        <w:t xml:space="preserve">       18751000.000     3.08187        197510000.000      5.88      3.21      2.96      6.11      5.64</w:t>
      </w:r>
    </w:p>
    <w:p w:rsidR="00AD09A1" w:rsidRDefault="00AD09A1" w:rsidP="00AD09A1">
      <w:r>
        <w:t xml:space="preserve">       18758000.000     3.08193        197580000.000      5.88      3.21      2.96      6.11      5.64</w:t>
      </w:r>
    </w:p>
    <w:p w:rsidR="00AD09A1" w:rsidRDefault="00AD09A1" w:rsidP="00AD09A1">
      <w:r>
        <w:t xml:space="preserve">       18765000.000     3.08198        197650000.000      5.88      3.21      2.96      6.12      5.64</w:t>
      </w:r>
    </w:p>
    <w:p w:rsidR="00AD09A1" w:rsidRDefault="00AD09A1" w:rsidP="00AD09A1">
      <w:r>
        <w:t xml:space="preserve">       18772000.000     3.08204        197720000.000      5.88      3.21      2.96      6.12      5.64</w:t>
      </w:r>
    </w:p>
    <w:p w:rsidR="00AD09A1" w:rsidRDefault="00AD09A1" w:rsidP="00AD09A1">
      <w:r>
        <w:t xml:space="preserve">       18779000.000     3.08210        197790000.000      5.88      3.21      2.96      6.12      5.64</w:t>
      </w:r>
    </w:p>
    <w:p w:rsidR="00AD09A1" w:rsidRDefault="00AD09A1" w:rsidP="00AD09A1">
      <w:r>
        <w:t xml:space="preserve">       18786000.000     3.08216        197860000.000      5.88      3.21      2.96      6.12      5.65</w:t>
      </w:r>
    </w:p>
    <w:p w:rsidR="00AD09A1" w:rsidRDefault="00AD09A1" w:rsidP="00AD09A1">
      <w:r>
        <w:t xml:space="preserve">       18793000.000     3.08221        197930000.000      5.88      3.21      2.96      6.12      5.65</w:t>
      </w:r>
    </w:p>
    <w:p w:rsidR="00AD09A1" w:rsidRDefault="00AD09A1" w:rsidP="00AD09A1">
      <w:r>
        <w:lastRenderedPageBreak/>
        <w:t xml:space="preserve">       18800000.000     3.08227        198000000.000      5.88      3.21      2.96      6.12      5.65</w:t>
      </w:r>
    </w:p>
    <w:p w:rsidR="00AD09A1" w:rsidRDefault="00AD09A1" w:rsidP="00AD09A1">
      <w:r>
        <w:t xml:space="preserve">       18807000.000     3.08233        198070000.000      5.88      3.21      2.96      6.12      5.65</w:t>
      </w:r>
    </w:p>
    <w:p w:rsidR="00AD09A1" w:rsidRDefault="00AD09A1" w:rsidP="00AD09A1">
      <w:r>
        <w:t xml:space="preserve">       18814000.000     3.08239        198140000.000      5.88      3.21      2.96      6.12      5.65</w:t>
      </w:r>
    </w:p>
    <w:p w:rsidR="00AD09A1" w:rsidRDefault="00AD09A1" w:rsidP="00AD09A1">
      <w:r>
        <w:t xml:space="preserve">       18821000.000     3.08244        198210000.000      5.88      3.21      2.96      6.12      5.65</w:t>
      </w:r>
    </w:p>
    <w:p w:rsidR="00AD09A1" w:rsidRDefault="00AD09A1" w:rsidP="00AD09A1">
      <w:r>
        <w:t xml:space="preserve">       18828000.000     3.08250        198280000.000      5.88      3.21      2.96      6.12      5.65</w:t>
      </w:r>
    </w:p>
    <w:p w:rsidR="00AD09A1" w:rsidRDefault="00AD09A1" w:rsidP="00AD09A1">
      <w:r>
        <w:t xml:space="preserve">       18835000.000     3.08256        198350000.000      5.88      3.21      2.96      6.12      5.65</w:t>
      </w:r>
    </w:p>
    <w:p w:rsidR="00AD09A1" w:rsidRDefault="00AD09A1" w:rsidP="00AD09A1">
      <w:r>
        <w:t xml:space="preserve">       18842000.000     3.08262        198420000.000      5.88      3.21      2.96      6.12      5.65</w:t>
      </w:r>
    </w:p>
    <w:p w:rsidR="00AD09A1" w:rsidRDefault="00AD09A1" w:rsidP="00AD09A1">
      <w:r>
        <w:t xml:space="preserve">       18849000.000     3.08267        198490000.000      5.88      3.21      2.96      6.12      5.65</w:t>
      </w:r>
    </w:p>
    <w:p w:rsidR="00AD09A1" w:rsidRDefault="00AD09A1" w:rsidP="00AD09A1">
      <w:r>
        <w:t xml:space="preserve">       18856000.000     3.08273        198560000.000      5.88      3.21      2.96      6.12      5.65</w:t>
      </w:r>
    </w:p>
    <w:p w:rsidR="00AD09A1" w:rsidRDefault="00AD09A1" w:rsidP="00AD09A1">
      <w:r>
        <w:t xml:space="preserve">       18863000.000     3.08279        198630000.000      5.88      3.21      2.96      6.12      5.65</w:t>
      </w:r>
    </w:p>
    <w:p w:rsidR="00AD09A1" w:rsidRDefault="00AD09A1" w:rsidP="00AD09A1">
      <w:r>
        <w:t xml:space="preserve">       18870000.000     3.08285        198700000.000      5.88      3.21      2.96      6.12      5.65</w:t>
      </w:r>
    </w:p>
    <w:p w:rsidR="00AD09A1" w:rsidRDefault="00AD09A1" w:rsidP="00AD09A1">
      <w:r>
        <w:t xml:space="preserve">       18877000.000     3.08290        198770000.000      5.88      3.21      2.96      6.12      5.65</w:t>
      </w:r>
    </w:p>
    <w:p w:rsidR="00AD09A1" w:rsidRDefault="00AD09A1" w:rsidP="00AD09A1">
      <w:r>
        <w:t xml:space="preserve">       18884000.000     3.08296        198840000.000      5.88      3.21      2.96      6.12      5.65</w:t>
      </w:r>
    </w:p>
    <w:p w:rsidR="00AD09A1" w:rsidRDefault="00AD09A1" w:rsidP="00AD09A1">
      <w:r>
        <w:t xml:space="preserve">       18891000.000     3.08302        198910000.000      5.88      3.21      2.96      6.12      5.65</w:t>
      </w:r>
    </w:p>
    <w:p w:rsidR="00AD09A1" w:rsidRDefault="00AD09A1" w:rsidP="00AD09A1">
      <w:r>
        <w:t xml:space="preserve">       18898000.000     3.08307        198980000.000      5.88      3.21      2.96      6.12      5.65</w:t>
      </w:r>
    </w:p>
    <w:p w:rsidR="00AD09A1" w:rsidRDefault="00AD09A1" w:rsidP="00AD09A1">
      <w:r>
        <w:t xml:space="preserve">       18905000.000     3.08313        199050000.000      5.88      3.21      2.96      6.12      5.65</w:t>
      </w:r>
    </w:p>
    <w:p w:rsidR="00AD09A1" w:rsidRDefault="00AD09A1" w:rsidP="00AD09A1">
      <w:r>
        <w:t xml:space="preserve">       18912000.000     3.08319        199120000.000      5.88      3.21      2.96      6.12      5.65</w:t>
      </w:r>
    </w:p>
    <w:p w:rsidR="00AD09A1" w:rsidRDefault="00AD09A1" w:rsidP="00AD09A1">
      <w:r>
        <w:t xml:space="preserve">       18919000.000     3.08325        199190000.000      5.88      3.21      2.96      6.12      5.65</w:t>
      </w:r>
    </w:p>
    <w:p w:rsidR="00AD09A1" w:rsidRDefault="00AD09A1" w:rsidP="00AD09A1">
      <w:r>
        <w:t xml:space="preserve">       18926000.000     3.08330        199260000.000      5.88      3.21      2.96      6.12      5.65</w:t>
      </w:r>
    </w:p>
    <w:p w:rsidR="00AD09A1" w:rsidRDefault="00AD09A1" w:rsidP="00AD09A1">
      <w:r>
        <w:t xml:space="preserve">       18933000.000     3.08336        199330000.000      5.88      3.21      2.96      6.12      5.65</w:t>
      </w:r>
    </w:p>
    <w:p w:rsidR="00AD09A1" w:rsidRDefault="00AD09A1" w:rsidP="00AD09A1">
      <w:r>
        <w:t xml:space="preserve">       18940000.000     3.08342        199400000.000      5.88      3.21      2.96      6.12      5.65</w:t>
      </w:r>
    </w:p>
    <w:p w:rsidR="00AD09A1" w:rsidRDefault="00AD09A1" w:rsidP="00AD09A1">
      <w:r>
        <w:t xml:space="preserve">       18947000.000     3.08348        199470000.000      5.88      3.21      2.96      6.12      5.65</w:t>
      </w:r>
    </w:p>
    <w:p w:rsidR="00AD09A1" w:rsidRDefault="00AD09A1" w:rsidP="00AD09A1">
      <w:r>
        <w:t xml:space="preserve">       18954000.000     3.08353        199540000.000      5.88      3.21      2.96      6.12      5.65</w:t>
      </w:r>
    </w:p>
    <w:p w:rsidR="00AD09A1" w:rsidRDefault="00AD09A1" w:rsidP="00AD09A1">
      <w:r>
        <w:t xml:space="preserve">       18961000.000     3.08359        199610000.000      5.88      3.21      2.96      6.12      5.65</w:t>
      </w:r>
    </w:p>
    <w:p w:rsidR="00AD09A1" w:rsidRDefault="00AD09A1" w:rsidP="00AD09A1">
      <w:r>
        <w:t xml:space="preserve">       18968000.000     3.08365        199680000.000      5.88      3.21      2.96      6.12      5.65</w:t>
      </w:r>
    </w:p>
    <w:p w:rsidR="00AD09A1" w:rsidRDefault="00AD09A1" w:rsidP="00AD09A1">
      <w:r>
        <w:t xml:space="preserve">       18975000.000     3.08370        199750000.000      5.88      3.21      2.96      6.12      5.65</w:t>
      </w:r>
    </w:p>
    <w:p w:rsidR="00AD09A1" w:rsidRDefault="00AD09A1" w:rsidP="00AD09A1">
      <w:r>
        <w:t xml:space="preserve">       18982000.000     3.08376        199820000.000      5.88      3.21      2.96      6.12      5.65</w:t>
      </w:r>
    </w:p>
    <w:p w:rsidR="00AD09A1" w:rsidRDefault="00AD09A1" w:rsidP="00AD09A1">
      <w:r>
        <w:t xml:space="preserve">       18989000.000     3.08382        199890000.000      5.88      3.21      2.96      6.12      5.65</w:t>
      </w:r>
    </w:p>
    <w:p w:rsidR="00AD09A1" w:rsidRDefault="00AD09A1" w:rsidP="00AD09A1">
      <w:r>
        <w:t xml:space="preserve">       18996000.000     3.08387        199960000.000      5.88      3.21      2.96      6.12      5.65</w:t>
      </w:r>
    </w:p>
    <w:p w:rsidR="00AD09A1" w:rsidRDefault="00AD09A1" w:rsidP="00AD09A1">
      <w:r>
        <w:lastRenderedPageBreak/>
        <w:t xml:space="preserve">       19003000.000     3.08393        200030000.000      5.88      3.21      2.96      6.12      5.65</w:t>
      </w:r>
    </w:p>
    <w:p w:rsidR="00AD09A1" w:rsidRDefault="00AD09A1" w:rsidP="00AD09A1">
      <w:r>
        <w:t xml:space="preserve">       19010000.000     3.08399        200100000.000      5.88      3.21      2.96      6.12      5.65</w:t>
      </w:r>
    </w:p>
    <w:p w:rsidR="00AD09A1" w:rsidRDefault="00AD09A1" w:rsidP="00AD09A1">
      <w:r>
        <w:t xml:space="preserve">       19017000.000     3.08405        200170000.000      5.88      3.21      2.96      6.12      5.65</w:t>
      </w:r>
    </w:p>
    <w:p w:rsidR="00AD09A1" w:rsidRDefault="00AD09A1" w:rsidP="00AD09A1">
      <w:r>
        <w:t xml:space="preserve">       19024000.000     3.08410        200240000.000      5.88      3.21      2.96      6.12      5.65</w:t>
      </w:r>
    </w:p>
    <w:p w:rsidR="00AD09A1" w:rsidRDefault="00AD09A1" w:rsidP="00AD09A1">
      <w:r>
        <w:t xml:space="preserve">       19031000.000     3.08416        200310000.000      5.88      3.21      2.96      6.12      5.65</w:t>
      </w:r>
    </w:p>
    <w:p w:rsidR="00AD09A1" w:rsidRDefault="00AD09A1" w:rsidP="00AD09A1">
      <w:r>
        <w:t xml:space="preserve">       19038000.000     3.08422        200380000.000      5.88      3.21      2.96      6.12      5.65</w:t>
      </w:r>
    </w:p>
    <w:p w:rsidR="00AD09A1" w:rsidRDefault="00AD09A1" w:rsidP="00AD09A1">
      <w:r>
        <w:t xml:space="preserve">       19045000.000     3.08427        200450000.000      5.88      3.21      2.96      6.12      5.65</w:t>
      </w:r>
    </w:p>
    <w:p w:rsidR="00AD09A1" w:rsidRDefault="00AD09A1" w:rsidP="00AD09A1">
      <w:r>
        <w:t xml:space="preserve">       19052000.000     3.08433        200520000.000      5.88      3.21      2.96      6.12      5.65</w:t>
      </w:r>
    </w:p>
    <w:p w:rsidR="00AD09A1" w:rsidRDefault="00AD09A1" w:rsidP="00AD09A1">
      <w:r>
        <w:t xml:space="preserve">       19059000.000     3.08439        200590000.000      5.88      3.21      2.96      6.12      5.65</w:t>
      </w:r>
    </w:p>
    <w:p w:rsidR="00AD09A1" w:rsidRDefault="00AD09A1" w:rsidP="00AD09A1">
      <w:r>
        <w:t xml:space="preserve">       19066000.000     3.08444        200660000.000      5.88      3.21      2.96      6.12      5.65</w:t>
      </w:r>
    </w:p>
    <w:p w:rsidR="00AD09A1" w:rsidRDefault="00AD09A1" w:rsidP="00AD09A1">
      <w:r>
        <w:t xml:space="preserve">       19073000.000     3.08450        200730000.000      5.88      3.21      2.96      6.12      5.65</w:t>
      </w:r>
    </w:p>
    <w:p w:rsidR="00AD09A1" w:rsidRDefault="00AD09A1" w:rsidP="00AD09A1">
      <w:r>
        <w:t xml:space="preserve">       19080000.000     3.08456        200800000.000      5.88      3.21      2.96      6.12      5.65</w:t>
      </w:r>
    </w:p>
    <w:p w:rsidR="00AD09A1" w:rsidRDefault="00AD09A1" w:rsidP="00AD09A1">
      <w:r>
        <w:t xml:space="preserve">       19087000.000     3.08461        200870000.000      5.88      3.21      2.96      6.12      5.65</w:t>
      </w:r>
    </w:p>
    <w:p w:rsidR="00AD09A1" w:rsidRDefault="00AD09A1" w:rsidP="00AD09A1">
      <w:r>
        <w:t xml:space="preserve">       19094000.000     3.08467        200940000.000      5.88      3.21      2.96      6.12      5.65</w:t>
      </w:r>
    </w:p>
    <w:p w:rsidR="00AD09A1" w:rsidRDefault="00AD09A1" w:rsidP="00AD09A1">
      <w:r>
        <w:t xml:space="preserve">       19101000.000     3.08473        201010000.000      5.88      3.21      2.96      6.12      5.65</w:t>
      </w:r>
    </w:p>
    <w:p w:rsidR="00AD09A1" w:rsidRDefault="00AD09A1" w:rsidP="00AD09A1">
      <w:r>
        <w:t xml:space="preserve">       19108000.000     3.08478        201080000.000      5.88      3.21      2.96      6.12      5.65</w:t>
      </w:r>
    </w:p>
    <w:p w:rsidR="00AD09A1" w:rsidRDefault="00AD09A1" w:rsidP="00AD09A1">
      <w:r>
        <w:t xml:space="preserve">       19115000.000     3.08484        201150000.000      5.89      3.21      2.96      6.12      5.65</w:t>
      </w:r>
    </w:p>
    <w:p w:rsidR="00AD09A1" w:rsidRDefault="00AD09A1" w:rsidP="00AD09A1">
      <w:r>
        <w:t xml:space="preserve">       19122000.000     3.08490        201220000.000      5.89      3.21      2.96      6.12      5.65</w:t>
      </w:r>
    </w:p>
    <w:p w:rsidR="00AD09A1" w:rsidRDefault="00AD09A1" w:rsidP="00AD09A1">
      <w:r>
        <w:t xml:space="preserve">       19129000.000     3.08495        201290000.000      5.89      3.21      2.96      6.12      5.65</w:t>
      </w:r>
    </w:p>
    <w:p w:rsidR="00AD09A1" w:rsidRDefault="00AD09A1" w:rsidP="00AD09A1">
      <w:r>
        <w:t xml:space="preserve">       19136000.000     3.08501        201360000.000      5.89      3.21      2.96      6.12      5.65</w:t>
      </w:r>
    </w:p>
    <w:p w:rsidR="00AD09A1" w:rsidRDefault="00AD09A1" w:rsidP="00AD09A1">
      <w:r>
        <w:t xml:space="preserve">       19143000.000     3.08507        201430000.000      5.89      3.21      2.96      6.12      5.65</w:t>
      </w:r>
    </w:p>
    <w:p w:rsidR="00AD09A1" w:rsidRDefault="00AD09A1" w:rsidP="00AD09A1">
      <w:r>
        <w:t xml:space="preserve">       19150000.000     3.08512        201500000.000      5.89      3.21      2.96      6.12      5.65</w:t>
      </w:r>
    </w:p>
    <w:p w:rsidR="00AD09A1" w:rsidRDefault="00AD09A1" w:rsidP="00AD09A1">
      <w:r>
        <w:t xml:space="preserve">       19157000.000     3.08518        201570000.000      5.89      3.21      2.96      6.12      5.65</w:t>
      </w:r>
    </w:p>
    <w:p w:rsidR="00AD09A1" w:rsidRDefault="00AD09A1" w:rsidP="00AD09A1">
      <w:r>
        <w:t xml:space="preserve">       19164000.000     3.08524        201640000.000      5.89      3.21      2.96      6.12      5.65</w:t>
      </w:r>
    </w:p>
    <w:p w:rsidR="00AD09A1" w:rsidRDefault="00AD09A1" w:rsidP="00AD09A1">
      <w:r>
        <w:t xml:space="preserve">       19171000.000     3.08529        201710000.000      5.89      3.21      2.96      6.12      5.65</w:t>
      </w:r>
    </w:p>
    <w:p w:rsidR="00AD09A1" w:rsidRDefault="00AD09A1" w:rsidP="00AD09A1">
      <w:r>
        <w:t xml:space="preserve">       19178000.000     3.08535        201780000.000      5.89      3.21      2.96      6.12      5.65</w:t>
      </w:r>
    </w:p>
    <w:p w:rsidR="00AD09A1" w:rsidRDefault="00AD09A1" w:rsidP="00AD09A1">
      <w:r>
        <w:t xml:space="preserve">       19185000.000     3.08541        201850000.000      5.89      3.21      2.96      6.12      5.65</w:t>
      </w:r>
    </w:p>
    <w:p w:rsidR="00AD09A1" w:rsidRDefault="00AD09A1" w:rsidP="00AD09A1">
      <w:r>
        <w:t xml:space="preserve">       19192000.000     3.08546        201920000.000      5.89      3.21      2.96      6.12      5.65</w:t>
      </w:r>
    </w:p>
    <w:p w:rsidR="00AD09A1" w:rsidRDefault="00AD09A1" w:rsidP="00AD09A1">
      <w:r>
        <w:t xml:space="preserve">       19199000.000     3.08552        201990000.000      5.89      3.21      2.96      6.12      5.65</w:t>
      </w:r>
    </w:p>
    <w:p w:rsidR="00AD09A1" w:rsidRDefault="00AD09A1" w:rsidP="00AD09A1">
      <w:r>
        <w:lastRenderedPageBreak/>
        <w:t xml:space="preserve">       19206000.000     3.08558        202060000.000      5.89      3.21      2.96      6.12      5.65</w:t>
      </w:r>
    </w:p>
    <w:p w:rsidR="00AD09A1" w:rsidRDefault="00AD09A1" w:rsidP="00AD09A1">
      <w:r>
        <w:t xml:space="preserve">       19213000.000     3.08563        202130000.000      5.89      3.21      2.96      6.12      5.65</w:t>
      </w:r>
    </w:p>
    <w:p w:rsidR="00AD09A1" w:rsidRDefault="00AD09A1" w:rsidP="00AD09A1">
      <w:r>
        <w:t xml:space="preserve">       19220000.000     3.08569        202200000.000      5.89      3.21      2.96      6.12      5.65</w:t>
      </w:r>
    </w:p>
    <w:p w:rsidR="00AD09A1" w:rsidRDefault="00AD09A1" w:rsidP="00AD09A1">
      <w:r>
        <w:t xml:space="preserve">       19227000.000     3.08575        202270000.000      5.89      3.21      2.96      6.12      5.65</w:t>
      </w:r>
    </w:p>
    <w:p w:rsidR="00AD09A1" w:rsidRDefault="00AD09A1" w:rsidP="00AD09A1">
      <w:r>
        <w:t xml:space="preserve">       19234000.000     3.08580        202340000.000      5.89      3.21      2.96      6.12      5.65</w:t>
      </w:r>
    </w:p>
    <w:p w:rsidR="00AD09A1" w:rsidRDefault="00AD09A1" w:rsidP="00AD09A1">
      <w:r>
        <w:t xml:space="preserve">       19241000.000     3.08586        202410000.000      5.89      3.21      2.96      6.12      5.65</w:t>
      </w:r>
    </w:p>
    <w:p w:rsidR="00AD09A1" w:rsidRDefault="00AD09A1" w:rsidP="00AD09A1">
      <w:r>
        <w:t xml:space="preserve">       19248000.000     3.08591        202480000.000      5.89      3.21      2.96      6.12      5.65</w:t>
      </w:r>
    </w:p>
    <w:p w:rsidR="00AD09A1" w:rsidRDefault="00AD09A1" w:rsidP="00AD09A1">
      <w:r>
        <w:t xml:space="preserve">       19255000.000     3.08597        202550000.000      5.89      3.21      2.96      6.12      5.65</w:t>
      </w:r>
    </w:p>
    <w:p w:rsidR="00AD09A1" w:rsidRDefault="00AD09A1" w:rsidP="00AD09A1">
      <w:r>
        <w:t xml:space="preserve">       19262000.000     3.08603        202620000.000      5.89      3.21      2.96      6.12      5.65</w:t>
      </w:r>
    </w:p>
    <w:p w:rsidR="00AD09A1" w:rsidRDefault="00AD09A1" w:rsidP="00AD09A1">
      <w:r>
        <w:t xml:space="preserve">       19269000.000     3.08608        202690000.000      5.89      3.21      2.96      6.12      5.65</w:t>
      </w:r>
    </w:p>
    <w:p w:rsidR="00AD09A1" w:rsidRDefault="00AD09A1" w:rsidP="00AD09A1">
      <w:r>
        <w:t xml:space="preserve">       19276000.000     3.08614        202760000.000      5.89      3.21      2.96      6.12      5.65</w:t>
      </w:r>
    </w:p>
    <w:p w:rsidR="00AD09A1" w:rsidRDefault="00AD09A1" w:rsidP="00AD09A1">
      <w:r>
        <w:t xml:space="preserve">       19283000.000     3.08620        202830000.000      5.89      3.21      2.96      6.12      5.65</w:t>
      </w:r>
    </w:p>
    <w:p w:rsidR="00AD09A1" w:rsidRDefault="00AD09A1" w:rsidP="00AD09A1">
      <w:r>
        <w:t xml:space="preserve">       19290000.000     3.08625        202900000.000      5.89      3.21      2.96      6.12      5.65</w:t>
      </w:r>
    </w:p>
    <w:p w:rsidR="00AD09A1" w:rsidRDefault="00AD09A1" w:rsidP="00AD09A1">
      <w:r>
        <w:t xml:space="preserve">       19297000.000     3.08631        202970000.000      5.89      3.21      2.96      6.12      5.65</w:t>
      </w:r>
    </w:p>
    <w:p w:rsidR="00AD09A1" w:rsidRDefault="00AD09A1" w:rsidP="00AD09A1">
      <w:r>
        <w:t xml:space="preserve">       19304000.000     3.08636        203040000.000      5.89      3.21      2.96      6.12      5.65</w:t>
      </w:r>
    </w:p>
    <w:p w:rsidR="00AD09A1" w:rsidRDefault="00AD09A1" w:rsidP="00AD09A1">
      <w:r>
        <w:t xml:space="preserve">       19311000.000     3.08642        203110000.000      5.89      3.21      2.96      6.12      5.65</w:t>
      </w:r>
    </w:p>
    <w:p w:rsidR="00AD09A1" w:rsidRDefault="00AD09A1" w:rsidP="00AD09A1">
      <w:r>
        <w:t xml:space="preserve">       19318000.000     3.08648        203180000.000      5.89      3.21      2.96      6.12      5.65</w:t>
      </w:r>
    </w:p>
    <w:p w:rsidR="00AD09A1" w:rsidRDefault="00AD09A1" w:rsidP="00AD09A1">
      <w:r>
        <w:t xml:space="preserve">       19325000.000     3.08653        203250000.000      5.89      3.21      2.96      6.12      5.65</w:t>
      </w:r>
    </w:p>
    <w:p w:rsidR="00AD09A1" w:rsidRDefault="00AD09A1" w:rsidP="00AD09A1">
      <w:r>
        <w:t xml:space="preserve">       19332000.000     3.08659        203320000.000      5.89      3.21      2.96      6.12      5.65</w:t>
      </w:r>
    </w:p>
    <w:p w:rsidR="00AD09A1" w:rsidRDefault="00AD09A1" w:rsidP="00AD09A1">
      <w:r>
        <w:t xml:space="preserve">       19339000.000     3.08664        203390000.000      5.89      3.21      2.96      6.12      5.65</w:t>
      </w:r>
    </w:p>
    <w:p w:rsidR="00AD09A1" w:rsidRDefault="00AD09A1" w:rsidP="00AD09A1">
      <w:r>
        <w:t xml:space="preserve">       19346000.000     3.08670        203460000.000      5.89      3.21      2.96      6.12      5.65</w:t>
      </w:r>
    </w:p>
    <w:p w:rsidR="00AD09A1" w:rsidRDefault="00AD09A1" w:rsidP="00AD09A1">
      <w:r>
        <w:t xml:space="preserve">       19353000.000     3.08676        203530000.000      5.89      3.21      2.96      6.12      5.65</w:t>
      </w:r>
    </w:p>
    <w:p w:rsidR="00AD09A1" w:rsidRDefault="00AD09A1" w:rsidP="00AD09A1">
      <w:r>
        <w:t xml:space="preserve">       19360000.000     3.08681        203600000.000      5.89      3.21      2.96      6.12      5.65</w:t>
      </w:r>
    </w:p>
    <w:p w:rsidR="00AD09A1" w:rsidRDefault="00AD09A1" w:rsidP="00AD09A1">
      <w:r>
        <w:t xml:space="preserve">       19367000.000     3.08687        203670000.000      5.89      3.21      2.96      6.12      5.65</w:t>
      </w:r>
    </w:p>
    <w:p w:rsidR="00AD09A1" w:rsidRDefault="00AD09A1" w:rsidP="00AD09A1">
      <w:r>
        <w:t xml:space="preserve">       19374000.000     3.08692        203740000.000      5.89      3.21      2.96      6.12      5.65</w:t>
      </w:r>
    </w:p>
    <w:p w:rsidR="00AD09A1" w:rsidRDefault="00AD09A1" w:rsidP="00AD09A1">
      <w:r>
        <w:t xml:space="preserve">       19381000.000     3.08698        203810000.000      5.89      3.21      2.96      6.12      5.65</w:t>
      </w:r>
    </w:p>
    <w:p w:rsidR="00AD09A1" w:rsidRDefault="00AD09A1" w:rsidP="00AD09A1">
      <w:r>
        <w:t xml:space="preserve">       19388000.000     3.08704        203880000.000      5.89      3.21      2.96      6.12      5.65</w:t>
      </w:r>
    </w:p>
    <w:p w:rsidR="00AD09A1" w:rsidRDefault="00AD09A1" w:rsidP="00AD09A1">
      <w:r>
        <w:t xml:space="preserve">       19395000.000     3.08709        203950000.000      5.89      3.21      2.96      6.12      5.65</w:t>
      </w:r>
    </w:p>
    <w:p w:rsidR="00AD09A1" w:rsidRDefault="00AD09A1" w:rsidP="00AD09A1">
      <w:r>
        <w:t xml:space="preserve">       19402000.000     3.08715        204020000.000      5.89      3.21      2.96      6.12      5.65</w:t>
      </w:r>
    </w:p>
    <w:p w:rsidR="00AD09A1" w:rsidRDefault="00AD09A1" w:rsidP="00AD09A1">
      <w:r>
        <w:lastRenderedPageBreak/>
        <w:t xml:space="preserve">       19409000.000     3.08720        204090000.000      5.89      3.21      2.96      6.12      5.65</w:t>
      </w:r>
    </w:p>
    <w:p w:rsidR="00AD09A1" w:rsidRDefault="00AD09A1" w:rsidP="00AD09A1">
      <w:r>
        <w:t xml:space="preserve">       19416000.000     3.08726        204160000.000      5.89      3.21      2.96      6.13      5.65</w:t>
      </w:r>
    </w:p>
    <w:p w:rsidR="00AD09A1" w:rsidRDefault="00AD09A1" w:rsidP="00AD09A1">
      <w:r>
        <w:t xml:space="preserve">       19423000.000     3.08732        204230000.000      5.89      3.21      2.96      6.13      5.65</w:t>
      </w:r>
    </w:p>
    <w:p w:rsidR="00AD09A1" w:rsidRDefault="00AD09A1" w:rsidP="00AD09A1">
      <w:r>
        <w:t xml:space="preserve">       19430000.000     3.08737        204300000.000      5.89      3.21      2.96      6.13      5.65</w:t>
      </w:r>
    </w:p>
    <w:p w:rsidR="00AD09A1" w:rsidRDefault="00AD09A1" w:rsidP="00AD09A1">
      <w:r>
        <w:t xml:space="preserve">       19437000.000     3.08743        204370000.000      5.89      3.21      2.96      6.13      5.65</w:t>
      </w:r>
    </w:p>
    <w:p w:rsidR="00AD09A1" w:rsidRDefault="00AD09A1" w:rsidP="00AD09A1">
      <w:r>
        <w:t xml:space="preserve">       19444000.000     3.08748        204440000.000      5.89      3.21      2.96      6.13      5.65</w:t>
      </w:r>
    </w:p>
    <w:p w:rsidR="00AD09A1" w:rsidRDefault="00AD09A1" w:rsidP="00AD09A1">
      <w:r>
        <w:t xml:space="preserve">       19451000.000     3.08754        204510000.000      5.89      3.21      2.96      6.13      5.65</w:t>
      </w:r>
    </w:p>
    <w:p w:rsidR="00AD09A1" w:rsidRDefault="00AD09A1" w:rsidP="00AD09A1">
      <w:r>
        <w:t xml:space="preserve">       19458000.000     3.08759        204580000.000      5.89      3.21      2.96      6.13      5.65</w:t>
      </w:r>
    </w:p>
    <w:p w:rsidR="00AD09A1" w:rsidRDefault="00AD09A1" w:rsidP="00AD09A1">
      <w:r>
        <w:t xml:space="preserve">       19465000.000     3.08765        204650000.000      5.89      3.21      2.96      6.13      5.65</w:t>
      </w:r>
    </w:p>
    <w:p w:rsidR="00AD09A1" w:rsidRDefault="00AD09A1" w:rsidP="00AD09A1">
      <w:r>
        <w:t xml:space="preserve">       19472000.000     3.08771        204720000.000      5.89      3.21      2.96      6.13      5.65</w:t>
      </w:r>
    </w:p>
    <w:p w:rsidR="00AD09A1" w:rsidRDefault="00AD09A1" w:rsidP="00AD09A1">
      <w:r>
        <w:t xml:space="preserve">       19479000.000     3.08776        204790000.000      5.89      3.21      2.96      6.13      5.65</w:t>
      </w:r>
    </w:p>
    <w:p w:rsidR="00AD09A1" w:rsidRDefault="00AD09A1" w:rsidP="00AD09A1">
      <w:r>
        <w:t xml:space="preserve">       19486000.000     3.08782        204860000.000      5.89      3.21      2.96      6.13      5.65</w:t>
      </w:r>
    </w:p>
    <w:p w:rsidR="00AD09A1" w:rsidRDefault="00AD09A1" w:rsidP="00AD09A1">
      <w:r>
        <w:t xml:space="preserve">       19493000.000     3.08787        204930000.000      5.89      3.21      2.96      6.13      5.65</w:t>
      </w:r>
    </w:p>
    <w:p w:rsidR="00AD09A1" w:rsidRDefault="00AD09A1" w:rsidP="00AD09A1">
      <w:r>
        <w:t xml:space="preserve">       19500000.000     3.08793        205000000.000      5.89      3.21      2.96      6.13      5.66</w:t>
      </w:r>
    </w:p>
    <w:p w:rsidR="00AD09A1" w:rsidRDefault="00AD09A1" w:rsidP="00AD09A1">
      <w:r>
        <w:t xml:space="preserve">       19507000.000     3.08798        205070000.000      5.89      3.21      2.96      6.13      5.66</w:t>
      </w:r>
    </w:p>
    <w:p w:rsidR="00AD09A1" w:rsidRDefault="00AD09A1" w:rsidP="00AD09A1">
      <w:r>
        <w:t xml:space="preserve">       19514000.000     3.08804        205140000.000      5.89      3.21      2.96      6.13      5.66</w:t>
      </w:r>
    </w:p>
    <w:p w:rsidR="00AD09A1" w:rsidRDefault="00AD09A1" w:rsidP="00AD09A1">
      <w:r>
        <w:t xml:space="preserve">       19521000.000     3.08809        205210000.000      5.89      3.21      2.96      6.13      5.66</w:t>
      </w:r>
    </w:p>
    <w:p w:rsidR="00AD09A1" w:rsidRDefault="00AD09A1" w:rsidP="00AD09A1">
      <w:r>
        <w:t xml:space="preserve">       19528000.000     3.08815        205280000.000      5.89      3.21      2.96      6.13      5.66</w:t>
      </w:r>
    </w:p>
    <w:p w:rsidR="00AD09A1" w:rsidRDefault="00AD09A1" w:rsidP="00AD09A1">
      <w:r>
        <w:t xml:space="preserve">       19535000.000     3.08821        205350000.000      5.89      3.21      2.96      6.13      5.66</w:t>
      </w:r>
    </w:p>
    <w:p w:rsidR="00AD09A1" w:rsidRDefault="00AD09A1" w:rsidP="00AD09A1">
      <w:r>
        <w:t xml:space="preserve">       19542000.000     3.08826        205420000.000      5.89      3.21      2.96      6.13      5.66</w:t>
      </w:r>
    </w:p>
    <w:p w:rsidR="00AD09A1" w:rsidRDefault="00AD09A1" w:rsidP="00AD09A1">
      <w:r>
        <w:t xml:space="preserve">       19549000.000     3.08832        205490000.000      5.89      3.21      2.96      6.13      5.66</w:t>
      </w:r>
    </w:p>
    <w:p w:rsidR="00AD09A1" w:rsidRDefault="00AD09A1" w:rsidP="00AD09A1">
      <w:r>
        <w:t xml:space="preserve">       19556000.000     3.08837        205560000.000      5.89      3.21      2.96      6.13      5.66</w:t>
      </w:r>
    </w:p>
    <w:p w:rsidR="00AD09A1" w:rsidRDefault="00AD09A1" w:rsidP="00AD09A1">
      <w:r>
        <w:t xml:space="preserve">       19563000.000     3.08843        205630000.000      5.89      3.21      2.96      6.13      5.66</w:t>
      </w:r>
    </w:p>
    <w:p w:rsidR="00AD09A1" w:rsidRDefault="00AD09A1" w:rsidP="00AD09A1">
      <w:r>
        <w:t xml:space="preserve">       19570000.000     3.08848        205700000.000      5.89      3.21      2.96      6.13      5.66</w:t>
      </w:r>
    </w:p>
    <w:p w:rsidR="00AD09A1" w:rsidRDefault="00AD09A1" w:rsidP="00AD09A1">
      <w:r>
        <w:t xml:space="preserve">       19577000.000     3.08854        205770000.000      5.89      3.21      2.96      6.13      5.66</w:t>
      </w:r>
    </w:p>
    <w:p w:rsidR="00AD09A1" w:rsidRDefault="00AD09A1" w:rsidP="00AD09A1">
      <w:r>
        <w:t xml:space="preserve">       19584000.000     3.08859        205840000.000      5.89      3.21      2.97      6.13      5.66</w:t>
      </w:r>
    </w:p>
    <w:p w:rsidR="00AD09A1" w:rsidRDefault="00AD09A1" w:rsidP="00AD09A1">
      <w:r>
        <w:t xml:space="preserve">       19591000.000     3.08865        205910000.000      5.89      3.21      2.97      6.13      5.66</w:t>
      </w:r>
    </w:p>
    <w:p w:rsidR="00AD09A1" w:rsidRDefault="00AD09A1" w:rsidP="00AD09A1">
      <w:r>
        <w:t xml:space="preserve">       19598000.000     3.08870        205980000.000      5.89      3.21      2.97      6.13      5.66</w:t>
      </w:r>
    </w:p>
    <w:p w:rsidR="00AD09A1" w:rsidRDefault="00AD09A1" w:rsidP="00AD09A1">
      <w:r>
        <w:t xml:space="preserve">       19605000.000     3.08876        206050000.000      5.89      3.21      2.97      6.13      5.66</w:t>
      </w:r>
    </w:p>
    <w:p w:rsidR="00AD09A1" w:rsidRDefault="00AD09A1" w:rsidP="00AD09A1">
      <w:r>
        <w:lastRenderedPageBreak/>
        <w:t xml:space="preserve">       19612000.000     3.08882        206120000.000      5.89      3.21      2.97      6.13      5.66</w:t>
      </w:r>
    </w:p>
    <w:p w:rsidR="00AD09A1" w:rsidRDefault="00AD09A1" w:rsidP="00AD09A1">
      <w:r>
        <w:t xml:space="preserve">       19619000.000     3.08887        206190000.000      5.89      3.21      2.97      6.13      5.66</w:t>
      </w:r>
    </w:p>
    <w:p w:rsidR="00AD09A1" w:rsidRDefault="00AD09A1" w:rsidP="00AD09A1">
      <w:r>
        <w:t xml:space="preserve">       19626000.000     3.08893        206260000.000      5.89      3.21      2.97      6.13      5.66</w:t>
      </w:r>
    </w:p>
    <w:p w:rsidR="00AD09A1" w:rsidRDefault="00AD09A1" w:rsidP="00AD09A1">
      <w:r>
        <w:t xml:space="preserve">       19633000.000     3.08898        206330000.000      5.89      3.21      2.97      6.13      5.66</w:t>
      </w:r>
    </w:p>
    <w:p w:rsidR="00AD09A1" w:rsidRDefault="00AD09A1" w:rsidP="00AD09A1">
      <w:r>
        <w:t xml:space="preserve">       19640000.000     3.08904        206400000.000      5.89      3.21      2.97      6.13      5.66</w:t>
      </w:r>
    </w:p>
    <w:p w:rsidR="00AD09A1" w:rsidRDefault="00AD09A1" w:rsidP="00AD09A1">
      <w:r>
        <w:t xml:space="preserve">       19647000.000     3.08909        206470000.000      5.89      3.21      2.97      6.13      5.66</w:t>
      </w:r>
    </w:p>
    <w:p w:rsidR="00AD09A1" w:rsidRDefault="00AD09A1" w:rsidP="00AD09A1">
      <w:r>
        <w:t xml:space="preserve">       19654000.000     3.08915        206540000.000      5.89      3.21      2.97      6.13      5.66</w:t>
      </w:r>
    </w:p>
    <w:p w:rsidR="00AD09A1" w:rsidRDefault="00AD09A1" w:rsidP="00AD09A1">
      <w:r>
        <w:t xml:space="preserve">       19661000.000     3.08920        206610000.000      5.89      3.21      2.97      6.13      5.66</w:t>
      </w:r>
    </w:p>
    <w:p w:rsidR="00AD09A1" w:rsidRDefault="00AD09A1" w:rsidP="00AD09A1">
      <w:r>
        <w:t xml:space="preserve">       19668000.000     3.08926        206680000.000      5.89      3.21      2.97      6.13      5.66</w:t>
      </w:r>
    </w:p>
    <w:p w:rsidR="00AD09A1" w:rsidRDefault="00AD09A1" w:rsidP="00AD09A1">
      <w:r>
        <w:t xml:space="preserve">       19675000.000     3.08931        206750000.000      5.89      3.21      2.97      6.13      5.66</w:t>
      </w:r>
    </w:p>
    <w:p w:rsidR="00AD09A1" w:rsidRDefault="00AD09A1" w:rsidP="00AD09A1">
      <w:r>
        <w:t xml:space="preserve">       19682000.000     3.08937        206820000.000      5.89      3.21      2.97      6.13      5.66</w:t>
      </w:r>
    </w:p>
    <w:p w:rsidR="00AD09A1" w:rsidRDefault="00AD09A1" w:rsidP="00AD09A1">
      <w:r>
        <w:t xml:space="preserve">       19689000.000     3.08942        206890000.000      5.89      3.21      2.97      6.13      5.66</w:t>
      </w:r>
    </w:p>
    <w:p w:rsidR="00AD09A1" w:rsidRDefault="00AD09A1" w:rsidP="00AD09A1">
      <w:r>
        <w:t xml:space="preserve">       19696000.000     3.08948        206960000.000      5.89      3.21      2.97      6.13      5.66</w:t>
      </w:r>
    </w:p>
    <w:p w:rsidR="00AD09A1" w:rsidRDefault="00AD09A1" w:rsidP="00AD09A1">
      <w:r>
        <w:t xml:space="preserve">       19703000.000     3.08953        207030000.000      5.89      3.21      2.97      6.13      5.66</w:t>
      </w:r>
    </w:p>
    <w:p w:rsidR="00AD09A1" w:rsidRDefault="00AD09A1" w:rsidP="00AD09A1">
      <w:r>
        <w:t xml:space="preserve">       19710000.000     3.08959        207100000.000      5.89      3.21      2.97      6.13      5.66</w:t>
      </w:r>
    </w:p>
    <w:p w:rsidR="00AD09A1" w:rsidRDefault="00AD09A1" w:rsidP="00AD09A1">
      <w:r>
        <w:t xml:space="preserve">       19717000.000     3.08964        207170000.000      5.89      3.21      2.97      6.13      5.66</w:t>
      </w:r>
    </w:p>
    <w:p w:rsidR="00AD09A1" w:rsidRDefault="00AD09A1" w:rsidP="00AD09A1">
      <w:r>
        <w:t xml:space="preserve">       19724000.000     3.08970        207240000.000      5.89      3.21      2.97      6.13      5.66</w:t>
      </w:r>
    </w:p>
    <w:p w:rsidR="00AD09A1" w:rsidRDefault="00AD09A1" w:rsidP="00AD09A1">
      <w:r>
        <w:t xml:space="preserve">       19731000.000     3.08975        207310000.000      5.89      3.21      2.97      6.13      5.66</w:t>
      </w:r>
    </w:p>
    <w:p w:rsidR="00AD09A1" w:rsidRDefault="00AD09A1" w:rsidP="00AD09A1">
      <w:r>
        <w:t xml:space="preserve">       19738000.000     3.08981        207380000.000      5.89      3.21      2.97      6.13      5.66</w:t>
      </w:r>
    </w:p>
    <w:p w:rsidR="00AD09A1" w:rsidRDefault="00AD09A1" w:rsidP="00AD09A1">
      <w:r>
        <w:t xml:space="preserve">       19745000.000     3.08986        207450000.000      5.89      3.21      2.97      6.13      5.66</w:t>
      </w:r>
    </w:p>
    <w:p w:rsidR="00AD09A1" w:rsidRDefault="00AD09A1" w:rsidP="00AD09A1">
      <w:r>
        <w:t xml:space="preserve">       19752000.000     3.08992        207520000.000      5.89      3.21      2.97      6.13      5.66</w:t>
      </w:r>
    </w:p>
    <w:p w:rsidR="00AD09A1" w:rsidRDefault="00AD09A1" w:rsidP="00AD09A1">
      <w:r>
        <w:t xml:space="preserve">       19759000.000     3.08997        207590000.000      5.89      3.21      2.97      6.13      5.66</w:t>
      </w:r>
    </w:p>
    <w:p w:rsidR="00AD09A1" w:rsidRDefault="00AD09A1" w:rsidP="00AD09A1">
      <w:r>
        <w:t xml:space="preserve">       19766000.000     3.09003        207660000.000      5.89      3.21      2.97      6.13      5.66</w:t>
      </w:r>
    </w:p>
    <w:p w:rsidR="00AD09A1" w:rsidRDefault="00AD09A1" w:rsidP="00AD09A1">
      <w:r>
        <w:t xml:space="preserve">       19773000.000     3.09008        207730000.000      5.89      3.21      2.97      6.13      5.66</w:t>
      </w:r>
    </w:p>
    <w:p w:rsidR="00AD09A1" w:rsidRDefault="00AD09A1" w:rsidP="00AD09A1">
      <w:r>
        <w:t xml:space="preserve">       19780000.000     3.09014        207800000.000      5.89      3.21      2.97      6.13      5.66</w:t>
      </w:r>
    </w:p>
    <w:p w:rsidR="00AD09A1" w:rsidRDefault="00AD09A1" w:rsidP="00AD09A1">
      <w:r>
        <w:t xml:space="preserve">       19787000.000     3.09019        207870000.000      5.89      3.21      2.97      6.13      5.66</w:t>
      </w:r>
    </w:p>
    <w:p w:rsidR="00AD09A1" w:rsidRDefault="00AD09A1" w:rsidP="00AD09A1">
      <w:r>
        <w:t xml:space="preserve">       19794000.000     3.09025        207940000.000      5.89      3.21      2.97      6.13      5.66</w:t>
      </w:r>
    </w:p>
    <w:p w:rsidR="00AD09A1" w:rsidRDefault="00AD09A1" w:rsidP="00AD09A1">
      <w:r>
        <w:t xml:space="preserve">       19801000.000     3.09030        208010000.000      5.89      3.21      2.97      6.13      5.66</w:t>
      </w:r>
    </w:p>
    <w:p w:rsidR="00AD09A1" w:rsidRDefault="00AD09A1" w:rsidP="00AD09A1">
      <w:r>
        <w:t xml:space="preserve">       19808000.000     3.09036        208080000.000      5.90      3.21      2.97      6.13      5.66</w:t>
      </w:r>
    </w:p>
    <w:p w:rsidR="00AD09A1" w:rsidRDefault="00AD09A1" w:rsidP="00AD09A1">
      <w:r>
        <w:lastRenderedPageBreak/>
        <w:t xml:space="preserve">       19815000.000     3.09041        208150000.000      5.90      3.21      2.97      6.13      5.66</w:t>
      </w:r>
    </w:p>
    <w:p w:rsidR="00AD09A1" w:rsidRDefault="00AD09A1" w:rsidP="00AD09A1">
      <w:r>
        <w:t xml:space="preserve">       19822000.000     3.09047        208220000.000      5.90      3.21      2.97      6.13      5.66</w:t>
      </w:r>
    </w:p>
    <w:p w:rsidR="00AD09A1" w:rsidRDefault="00AD09A1" w:rsidP="00AD09A1">
      <w:r>
        <w:t xml:space="preserve">       19829000.000     3.09052        208290000.000      5.90      3.21      2.97      6.13      5.66</w:t>
      </w:r>
    </w:p>
    <w:p w:rsidR="00AD09A1" w:rsidRDefault="00AD09A1" w:rsidP="00AD09A1">
      <w:r>
        <w:t xml:space="preserve">       19836000.000     3.09058        208360000.000      5.90      3.21      2.97      6.13      5.66</w:t>
      </w:r>
    </w:p>
    <w:p w:rsidR="00AD09A1" w:rsidRDefault="00AD09A1" w:rsidP="00AD09A1">
      <w:r>
        <w:t xml:space="preserve">       19843000.000     3.09063        208430000.000      5.90      3.21      2.97      6.13      5.66</w:t>
      </w:r>
    </w:p>
    <w:p w:rsidR="00AD09A1" w:rsidRDefault="00AD09A1" w:rsidP="00AD09A1">
      <w:r>
        <w:t xml:space="preserve">       19850000.000     3.09068        208500000.000      5.90      3.21      2.97      6.13      5.66</w:t>
      </w:r>
    </w:p>
    <w:p w:rsidR="00AD09A1" w:rsidRDefault="00AD09A1" w:rsidP="00AD09A1">
      <w:r>
        <w:t xml:space="preserve">       19857000.000     3.09074        208570000.000      5.90      3.21      2.97      6.13      5.66</w:t>
      </w:r>
    </w:p>
    <w:p w:rsidR="00AD09A1" w:rsidRDefault="00AD09A1" w:rsidP="00AD09A1">
      <w:r>
        <w:t xml:space="preserve">       19864000.000     3.09079        208640000.000      5.90      3.21      2.97      6.13      5.66</w:t>
      </w:r>
    </w:p>
    <w:p w:rsidR="00AD09A1" w:rsidRDefault="00AD09A1" w:rsidP="00AD09A1">
      <w:r>
        <w:t xml:space="preserve">       19871000.000     3.09085        208710000.000      5.90      3.21      2.97      6.13      5.66</w:t>
      </w:r>
    </w:p>
    <w:p w:rsidR="00AD09A1" w:rsidRDefault="00AD09A1" w:rsidP="00AD09A1">
      <w:r>
        <w:t xml:space="preserve">       19878000.000     3.09090        208780000.000      5.90      3.21      2.97      6.13      5.66</w:t>
      </w:r>
    </w:p>
    <w:p w:rsidR="00AD09A1" w:rsidRDefault="00AD09A1" w:rsidP="00AD09A1">
      <w:r>
        <w:t xml:space="preserve">       19885000.000     3.09096        208850000.000      5.90      3.21      2.97      6.13      5.66</w:t>
      </w:r>
    </w:p>
    <w:p w:rsidR="00AD09A1" w:rsidRDefault="00AD09A1" w:rsidP="00AD09A1">
      <w:r>
        <w:t xml:space="preserve">       19892000.000     3.09101        208920000.000      5.90      3.21      2.97      6.13      5.66</w:t>
      </w:r>
    </w:p>
    <w:p w:rsidR="00AD09A1" w:rsidRDefault="00AD09A1" w:rsidP="00AD09A1">
      <w:r>
        <w:t xml:space="preserve">       19899000.000     3.09107        208990000.000      5.90      3.21      2.97      6.13      5.66</w:t>
      </w:r>
    </w:p>
    <w:p w:rsidR="00AD09A1" w:rsidRDefault="00AD09A1" w:rsidP="00AD09A1">
      <w:r>
        <w:t xml:space="preserve">       19906000.000     3.09112        209060000.000      5.90      3.21      2.97      6.13      5.66</w:t>
      </w:r>
    </w:p>
    <w:p w:rsidR="00AD09A1" w:rsidRDefault="00AD09A1" w:rsidP="00AD09A1">
      <w:r>
        <w:t xml:space="preserve">       19913000.000     3.09118        209130000.000      5.90      3.21      2.97      6.13      5.66</w:t>
      </w:r>
    </w:p>
    <w:p w:rsidR="00AD09A1" w:rsidRDefault="00AD09A1" w:rsidP="00AD09A1">
      <w:r>
        <w:t xml:space="preserve">       19920000.000     3.09123        209200000.000      5.90      3.21      2.97      6.13      5.66</w:t>
      </w:r>
    </w:p>
    <w:p w:rsidR="00AD09A1" w:rsidRDefault="00AD09A1" w:rsidP="00AD09A1">
      <w:r>
        <w:t xml:space="preserve">       19927000.000     3.09129        209270000.000      5.90      3.21      2.97      6.13      5.66</w:t>
      </w:r>
    </w:p>
    <w:p w:rsidR="00AD09A1" w:rsidRDefault="00AD09A1" w:rsidP="00AD09A1">
      <w:r>
        <w:t xml:space="preserve">       19934000.000     3.09134        209340000.000      5.90      3.21      2.97      6.13      5.66</w:t>
      </w:r>
    </w:p>
    <w:p w:rsidR="00AD09A1" w:rsidRDefault="00AD09A1" w:rsidP="00AD09A1">
      <w:r>
        <w:t xml:space="preserve">       19941000.000     3.09139        209410000.000      5.90      3.22      2.97      6.13      5.66</w:t>
      </w:r>
    </w:p>
    <w:p w:rsidR="00AD09A1" w:rsidRDefault="00AD09A1" w:rsidP="00AD09A1">
      <w:r>
        <w:t xml:space="preserve">       19948000.000     3.09145        209480000.000      5.90      3.22      2.97      6.13      5.66</w:t>
      </w:r>
    </w:p>
    <w:p w:rsidR="00AD09A1" w:rsidRDefault="00AD09A1" w:rsidP="00AD09A1">
      <w:r>
        <w:t xml:space="preserve">       19955000.000     3.09150        209550000.000      5.90      3.22      2.97      6.13      5.66</w:t>
      </w:r>
    </w:p>
    <w:p w:rsidR="00AD09A1" w:rsidRDefault="00AD09A1" w:rsidP="00AD09A1">
      <w:r>
        <w:t xml:space="preserve">       19962000.000     3.09156        209620000.000      5.90      3.22      2.97      6.13      5.66</w:t>
      </w:r>
    </w:p>
    <w:p w:rsidR="00AD09A1" w:rsidRDefault="00AD09A1" w:rsidP="00AD09A1">
      <w:r>
        <w:t xml:space="preserve">       19969000.000     3.09161        209690000.000      5.90      3.22      2.97      6.13      5.66</w:t>
      </w:r>
    </w:p>
    <w:p w:rsidR="00AD09A1" w:rsidRDefault="00AD09A1" w:rsidP="00AD09A1">
      <w:r>
        <w:t xml:space="preserve">       19976000.000     3.09167        209760000.000      5.90      3.22      2.97      6.13      5.66</w:t>
      </w:r>
    </w:p>
    <w:p w:rsidR="00AD09A1" w:rsidRDefault="00AD09A1" w:rsidP="00AD09A1">
      <w:r>
        <w:t xml:space="preserve">       19983000.000     3.09172        209830000.000      5.90      3.22      2.97      6.13      5.66</w:t>
      </w:r>
    </w:p>
    <w:p w:rsidR="00AD09A1" w:rsidRDefault="00AD09A1" w:rsidP="00AD09A1">
      <w:r>
        <w:t xml:space="preserve">       19990000.000     3.09177        209900000.000      5.90      3.22      2.97      6.13      5.66</w:t>
      </w:r>
    </w:p>
    <w:p w:rsidR="00AD09A1" w:rsidRDefault="00AD09A1" w:rsidP="00AD09A1">
      <w:r>
        <w:t xml:space="preserve">       19997000.000     3.09183        209970000.000      5.90      3.22      2.97      6.13      5.66</w:t>
      </w:r>
    </w:p>
    <w:p w:rsidR="00AD09A1" w:rsidRDefault="00AD09A1" w:rsidP="00AD09A1">
      <w:r>
        <w:t xml:space="preserve">       20004000.000     3.09188        210040000.000      5.90      3.22      2.97      6.13      5.66</w:t>
      </w:r>
    </w:p>
    <w:p w:rsidR="00AD09A1" w:rsidRDefault="00AD09A1" w:rsidP="00AD09A1">
      <w:r>
        <w:t xml:space="preserve">       20011000.000     3.09194        210110000.000      5.90      3.22      2.97      6.13      5.66</w:t>
      </w:r>
    </w:p>
    <w:p w:rsidR="00AD09A1" w:rsidRDefault="00AD09A1" w:rsidP="00AD09A1">
      <w:r>
        <w:lastRenderedPageBreak/>
        <w:t xml:space="preserve">       20018000.000     3.09199        210180000.000      5.90      3.22      2.97      6.13      5.66</w:t>
      </w:r>
    </w:p>
    <w:p w:rsidR="00AD09A1" w:rsidRDefault="00AD09A1" w:rsidP="00AD09A1">
      <w:r>
        <w:t xml:space="preserve">       20025000.000     3.09205        210250000.000      5.90      3.22      2.97      6.13      5.66</w:t>
      </w:r>
    </w:p>
    <w:p w:rsidR="00AD09A1" w:rsidRDefault="00AD09A1" w:rsidP="00AD09A1">
      <w:r>
        <w:t xml:space="preserve">       20032000.000     3.09210        210320000.000      5.90      3.22      2.97      6.13      5.66</w:t>
      </w:r>
    </w:p>
    <w:p w:rsidR="00AD09A1" w:rsidRDefault="00AD09A1" w:rsidP="00AD09A1">
      <w:r>
        <w:t xml:space="preserve">       20039000.000     3.09215        210390000.000      5.90      3.22      2.97      6.13      5.66</w:t>
      </w:r>
    </w:p>
    <w:p w:rsidR="00AD09A1" w:rsidRDefault="00AD09A1" w:rsidP="00AD09A1">
      <w:r>
        <w:t xml:space="preserve">       20046000.000     3.09221        210460000.000      5.90      3.22      2.97      6.13      5.66</w:t>
      </w:r>
    </w:p>
    <w:p w:rsidR="00AD09A1" w:rsidRDefault="00AD09A1" w:rsidP="00AD09A1">
      <w:r>
        <w:t xml:space="preserve">       20053000.000     3.09226        210530000.000      5.90      3.22      2.97      6.13      5.66</w:t>
      </w:r>
    </w:p>
    <w:p w:rsidR="00AD09A1" w:rsidRDefault="00AD09A1" w:rsidP="00AD09A1">
      <w:r>
        <w:t xml:space="preserve">       20060000.000     3.09232        210600000.000      5.90      3.22      2.97      6.13      5.66</w:t>
      </w:r>
    </w:p>
    <w:p w:rsidR="00AD09A1" w:rsidRDefault="00AD09A1" w:rsidP="00AD09A1">
      <w:r>
        <w:t xml:space="preserve">       20067000.000     3.09237        210670000.000      5.90      3.22      2.97      6.13      5.66</w:t>
      </w:r>
    </w:p>
    <w:p w:rsidR="00AD09A1" w:rsidRDefault="00AD09A1" w:rsidP="00AD09A1">
      <w:r>
        <w:t xml:space="preserve">       20074000.000     3.09242        210740000.000      5.90      3.22      2.97      6.13      5.66</w:t>
      </w:r>
    </w:p>
    <w:p w:rsidR="00AD09A1" w:rsidRDefault="00AD09A1" w:rsidP="00AD09A1">
      <w:r>
        <w:t xml:space="preserve">       20081000.000     3.09248        210810000.000      5.90      3.22      2.97      6.13      5.66</w:t>
      </w:r>
    </w:p>
    <w:p w:rsidR="00AD09A1" w:rsidRDefault="00AD09A1" w:rsidP="00AD09A1">
      <w:r>
        <w:t xml:space="preserve">       20088000.000     3.09253        210880000.000      5.90      3.22      2.97      6.14      5.66</w:t>
      </w:r>
    </w:p>
    <w:p w:rsidR="00AD09A1" w:rsidRDefault="00AD09A1" w:rsidP="00AD09A1">
      <w:r>
        <w:t xml:space="preserve">       20095000.000     3.09259        210950000.000      5.90      3.22      2.97      6.14      5.66</w:t>
      </w:r>
    </w:p>
    <w:p w:rsidR="00AD09A1" w:rsidRDefault="00AD09A1" w:rsidP="00AD09A1">
      <w:r>
        <w:t xml:space="preserve">       20102000.000     3.09264        211020000.000      5.90      3.22      2.97      6.14      5.66</w:t>
      </w:r>
    </w:p>
    <w:p w:rsidR="00AD09A1" w:rsidRDefault="00AD09A1" w:rsidP="00AD09A1">
      <w:r>
        <w:t xml:space="preserve">       20109000.000     3.09270        211090000.000      5.90      3.22      2.97      6.14      5.66</w:t>
      </w:r>
    </w:p>
    <w:p w:rsidR="00AD09A1" w:rsidRDefault="00AD09A1" w:rsidP="00AD09A1">
      <w:r>
        <w:t xml:space="preserve">       20116000.000     3.09275        211160000.000      5.90      3.22      2.97      6.14      5.66</w:t>
      </w:r>
    </w:p>
    <w:p w:rsidR="00AD09A1" w:rsidRDefault="00AD09A1" w:rsidP="00AD09A1">
      <w:r>
        <w:t xml:space="preserve">       20123000.000     3.09280        211230000.000      5.90      3.22      2.97      6.14      5.66</w:t>
      </w:r>
    </w:p>
    <w:p w:rsidR="00AD09A1" w:rsidRDefault="00AD09A1" w:rsidP="00AD09A1">
      <w:r>
        <w:t xml:space="preserve">       20130000.000     3.09286        211300000.000      5.90      3.22      2.97      6.14      5.66</w:t>
      </w:r>
    </w:p>
    <w:p w:rsidR="00AD09A1" w:rsidRDefault="00AD09A1" w:rsidP="00AD09A1">
      <w:r>
        <w:t xml:space="preserve">       20137000.000     3.09291        211370000.000      5.90      3.22      2.97      6.14      5.66</w:t>
      </w:r>
    </w:p>
    <w:p w:rsidR="00AD09A1" w:rsidRDefault="00AD09A1" w:rsidP="00AD09A1">
      <w:r>
        <w:t xml:space="preserve">       20144000.000     3.09296        211440000.000      5.90      3.22      2.97      6.14      5.66</w:t>
      </w:r>
    </w:p>
    <w:p w:rsidR="00AD09A1" w:rsidRDefault="00AD09A1" w:rsidP="00AD09A1">
      <w:r>
        <w:t xml:space="preserve">       20151000.000     3.09302        211510000.000      5.90      3.22      2.97      6.14      5.66</w:t>
      </w:r>
    </w:p>
    <w:p w:rsidR="00AD09A1" w:rsidRDefault="00AD09A1" w:rsidP="00AD09A1">
      <w:r>
        <w:t xml:space="preserve">       20158000.000     3.09307        211580000.000      5.90      3.22      2.97      6.14      5.66</w:t>
      </w:r>
    </w:p>
    <w:p w:rsidR="00AD09A1" w:rsidRDefault="00AD09A1" w:rsidP="00AD09A1">
      <w:r>
        <w:t xml:space="preserve">       20165000.000     3.09313        211650000.000      5.90      3.22      2.97      6.14      5.66</w:t>
      </w:r>
    </w:p>
    <w:p w:rsidR="00AD09A1" w:rsidRDefault="00AD09A1" w:rsidP="00AD09A1">
      <w:r>
        <w:t xml:space="preserve">       20172000.000     3.09318        211720000.000      5.90      3.22      2.97      6.14      5.66</w:t>
      </w:r>
    </w:p>
    <w:p w:rsidR="00AD09A1" w:rsidRDefault="00AD09A1" w:rsidP="00AD09A1">
      <w:r>
        <w:t xml:space="preserve">       20179000.000     3.09323        211790000.000      5.90      3.22      2.97      6.14      5.66</w:t>
      </w:r>
    </w:p>
    <w:p w:rsidR="00AD09A1" w:rsidRDefault="00AD09A1" w:rsidP="00AD09A1">
      <w:r>
        <w:t xml:space="preserve">       20186000.000     3.09329        211860000.000      5.90      3.22      2.97      6.14      5.66</w:t>
      </w:r>
    </w:p>
    <w:p w:rsidR="00AD09A1" w:rsidRDefault="00AD09A1" w:rsidP="00AD09A1">
      <w:r>
        <w:t xml:space="preserve">       20193000.000     3.09334        211930000.000      5.90      3.22      2.97      6.14      5.66</w:t>
      </w:r>
    </w:p>
    <w:p w:rsidR="00AD09A1" w:rsidRDefault="00AD09A1" w:rsidP="00AD09A1">
      <w:r>
        <w:t xml:space="preserve">       20200000.000     3.09340        212000000.000      5.90      3.22      2.97      6.14      5.66</w:t>
      </w:r>
    </w:p>
    <w:p w:rsidR="00AD09A1" w:rsidRDefault="00AD09A1" w:rsidP="00AD09A1">
      <w:r>
        <w:t xml:space="preserve">       20207000.000     3.09345        212070000.000      5.90      3.22      2.97      6.14      5.66</w:t>
      </w:r>
    </w:p>
    <w:p w:rsidR="00AD09A1" w:rsidRDefault="00AD09A1" w:rsidP="00AD09A1">
      <w:r>
        <w:t xml:space="preserve">       20214000.000     3.09350        212140000.000      5.90      3.22      2.97      6.14      5.66</w:t>
      </w:r>
    </w:p>
    <w:p w:rsidR="00AD09A1" w:rsidRDefault="00AD09A1" w:rsidP="00AD09A1">
      <w:r>
        <w:lastRenderedPageBreak/>
        <w:t xml:space="preserve">       20221000.000     3.09356        212210000.000      5.90      3.22      2.97      6.14      5.66</w:t>
      </w:r>
    </w:p>
    <w:p w:rsidR="00AD09A1" w:rsidRDefault="00AD09A1" w:rsidP="00AD09A1">
      <w:r>
        <w:t xml:space="preserve">       20228000.000     3.09361        212280000.000      5.90      3.22      2.97      6.14      5.66</w:t>
      </w:r>
    </w:p>
    <w:p w:rsidR="00AD09A1" w:rsidRDefault="00AD09A1" w:rsidP="00AD09A1">
      <w:r>
        <w:t xml:space="preserve">       20235000.000     3.09366        212350000.000      5.90      3.22      2.97      6.14      5.67</w:t>
      </w:r>
    </w:p>
    <w:p w:rsidR="00AD09A1" w:rsidRDefault="00AD09A1" w:rsidP="00AD09A1">
      <w:r>
        <w:t xml:space="preserve">       20242000.000     3.09372        212420000.000      5.90      3.22      2.97      6.14      5.67</w:t>
      </w:r>
    </w:p>
    <w:p w:rsidR="00AD09A1" w:rsidRDefault="00AD09A1" w:rsidP="00AD09A1">
      <w:r>
        <w:t xml:space="preserve">       20249000.000     3.09377        212490000.000      5.90      3.22      2.97      6.14      5.67</w:t>
      </w:r>
    </w:p>
    <w:p w:rsidR="00AD09A1" w:rsidRDefault="00AD09A1" w:rsidP="00AD09A1">
      <w:r>
        <w:t xml:space="preserve">       20256000.000     3.09383        212560000.000      5.90      3.22      2.97      6.14      5.67</w:t>
      </w:r>
    </w:p>
    <w:p w:rsidR="00AD09A1" w:rsidRDefault="00AD09A1" w:rsidP="00AD09A1">
      <w:r>
        <w:t xml:space="preserve">       20263000.000     3.09388        212630000.000      5.90      3.22      2.97      6.14      5.67</w:t>
      </w:r>
    </w:p>
    <w:p w:rsidR="00AD09A1" w:rsidRDefault="00AD09A1" w:rsidP="00AD09A1">
      <w:r>
        <w:t xml:space="preserve">       20270000.000     3.09393        212700000.000      5.90      3.22      2.97      6.14      5.67</w:t>
      </w:r>
    </w:p>
    <w:p w:rsidR="00AD09A1" w:rsidRDefault="00AD09A1" w:rsidP="00AD09A1">
      <w:r>
        <w:t xml:space="preserve">       20277000.000     3.09399        212770000.000      5.90      3.22      2.97      6.14      5.67</w:t>
      </w:r>
    </w:p>
    <w:p w:rsidR="00AD09A1" w:rsidRDefault="00AD09A1" w:rsidP="00AD09A1">
      <w:r>
        <w:t xml:space="preserve">       20284000.000     3.09404        212840000.000      5.90      3.22      2.97      6.14      5.67</w:t>
      </w:r>
    </w:p>
    <w:p w:rsidR="00AD09A1" w:rsidRDefault="00AD09A1" w:rsidP="00AD09A1">
      <w:r>
        <w:t xml:space="preserve">       20291000.000     3.09409        212910000.000      5.90      3.22      2.97      6.14      5.67</w:t>
      </w:r>
    </w:p>
    <w:p w:rsidR="00AD09A1" w:rsidRDefault="00AD09A1" w:rsidP="00AD09A1">
      <w:r>
        <w:t xml:space="preserve">       20298000.000     3.09415        212980000.000      5.90      3.22      2.97      6.14      5.67</w:t>
      </w:r>
    </w:p>
    <w:p w:rsidR="00AD09A1" w:rsidRDefault="00AD09A1" w:rsidP="00AD09A1">
      <w:r>
        <w:t xml:space="preserve">       20305000.000     3.09420        213050000.000      5.90      3.22      2.97      6.14      5.67</w:t>
      </w:r>
    </w:p>
    <w:p w:rsidR="00AD09A1" w:rsidRDefault="00AD09A1" w:rsidP="00AD09A1">
      <w:r>
        <w:t xml:space="preserve">       20312000.000     3.09425        213120000.000      5.90      3.22      2.97      6.14      5.67</w:t>
      </w:r>
    </w:p>
    <w:p w:rsidR="00AD09A1" w:rsidRDefault="00AD09A1" w:rsidP="00AD09A1">
      <w:r>
        <w:t xml:space="preserve">       20319000.000     3.09431        213190000.000      5.90      3.22      2.97      6.14      5.67</w:t>
      </w:r>
    </w:p>
    <w:p w:rsidR="00AD09A1" w:rsidRDefault="00AD09A1" w:rsidP="00AD09A1">
      <w:r>
        <w:t xml:space="preserve">       20326000.000     3.09436        213260000.000      5.90      3.22      2.97      6.14      5.67</w:t>
      </w:r>
    </w:p>
    <w:p w:rsidR="00AD09A1" w:rsidRDefault="00AD09A1" w:rsidP="00AD09A1">
      <w:r>
        <w:t xml:space="preserve">       20333000.000     3.09441        213330000.000      5.90      3.22      2.97      6.14      5.67</w:t>
      </w:r>
    </w:p>
    <w:p w:rsidR="00AD09A1" w:rsidRDefault="00AD09A1" w:rsidP="00AD09A1">
      <w:r>
        <w:t xml:space="preserve">       20340000.000     3.09447        213400000.000      5.90      3.22      2.97      6.14      5.67</w:t>
      </w:r>
    </w:p>
    <w:p w:rsidR="00AD09A1" w:rsidRDefault="00AD09A1" w:rsidP="00AD09A1">
      <w:r>
        <w:t xml:space="preserve">       20347000.000     3.09452        213470000.000      5.90      3.22      2.97      6.14      5.67</w:t>
      </w:r>
    </w:p>
    <w:p w:rsidR="00AD09A1" w:rsidRDefault="00AD09A1" w:rsidP="00AD09A1">
      <w:r>
        <w:t xml:space="preserve">       20354000.000     3.09457        213540000.000      5.90      3.22      2.97      6.14      5.67</w:t>
      </w:r>
    </w:p>
    <w:p w:rsidR="00AD09A1" w:rsidRDefault="00AD09A1" w:rsidP="00AD09A1">
      <w:r>
        <w:t xml:space="preserve">       20361000.000     3.09463        213610000.000      5.90      3.22      2.97      6.14      5.67</w:t>
      </w:r>
    </w:p>
    <w:p w:rsidR="00AD09A1" w:rsidRDefault="00AD09A1" w:rsidP="00AD09A1">
      <w:r>
        <w:t xml:space="preserve">       20368000.000     3.09468        213680000.000      5.90      3.22      2.97      6.14      5.67</w:t>
      </w:r>
    </w:p>
    <w:p w:rsidR="00AD09A1" w:rsidRDefault="00AD09A1" w:rsidP="00AD09A1">
      <w:r>
        <w:t xml:space="preserve">       20375000.000     3.09473        213750000.000      5.90      3.22      2.97      6.14      5.67</w:t>
      </w:r>
    </w:p>
    <w:p w:rsidR="00AD09A1" w:rsidRDefault="00AD09A1" w:rsidP="00AD09A1">
      <w:r>
        <w:t xml:space="preserve">       20382000.000     3.09479        213820000.000      5.90      3.22      2.97      6.14      5.67</w:t>
      </w:r>
    </w:p>
    <w:p w:rsidR="00AD09A1" w:rsidRDefault="00AD09A1" w:rsidP="00AD09A1">
      <w:r>
        <w:t xml:space="preserve">       20389000.000     3.09484        213890000.000      5.90      3.22      2.97      6.14      5.67</w:t>
      </w:r>
    </w:p>
    <w:p w:rsidR="00AD09A1" w:rsidRDefault="00AD09A1" w:rsidP="00AD09A1">
      <w:r>
        <w:t xml:space="preserve">       20396000.000     3.09489        213960000.000      5.90      3.22      2.97      6.14      5.67</w:t>
      </w:r>
    </w:p>
    <w:p w:rsidR="00AD09A1" w:rsidRDefault="00AD09A1" w:rsidP="00AD09A1">
      <w:r>
        <w:t xml:space="preserve">       20403000.000     3.09495        214030000.000      5.90      3.22      2.97      6.14      5.67</w:t>
      </w:r>
    </w:p>
    <w:p w:rsidR="00AD09A1" w:rsidRDefault="00AD09A1" w:rsidP="00AD09A1">
      <w:r>
        <w:t xml:space="preserve">       20410000.000     3.09500        214100000.000      5.90      3.22      2.97      6.14      5.67</w:t>
      </w:r>
    </w:p>
    <w:p w:rsidR="00AD09A1" w:rsidRDefault="00AD09A1" w:rsidP="00AD09A1">
      <w:r>
        <w:t xml:space="preserve">       20417000.000     3.09505        214170000.000      5.90      3.22      2.97      6.14      5.67</w:t>
      </w:r>
    </w:p>
    <w:p w:rsidR="00AD09A1" w:rsidRDefault="00AD09A1" w:rsidP="00AD09A1">
      <w:r>
        <w:lastRenderedPageBreak/>
        <w:t xml:space="preserve">       20424000.000     3.09511        214240000.000      5.90      3.22      2.97      6.14      5.67</w:t>
      </w:r>
    </w:p>
    <w:p w:rsidR="00AD09A1" w:rsidRDefault="00AD09A1" w:rsidP="00AD09A1">
      <w:r>
        <w:t xml:space="preserve">       20431000.000     3.09516        214310000.000      5.90      3.22      2.97      6.14      5.67</w:t>
      </w:r>
    </w:p>
    <w:p w:rsidR="00AD09A1" w:rsidRDefault="00AD09A1" w:rsidP="00AD09A1">
      <w:r>
        <w:t xml:space="preserve">       20438000.000     3.09521        214380000.000      5.90      3.22      2.97      6.14      5.67</w:t>
      </w:r>
    </w:p>
    <w:p w:rsidR="00AD09A1" w:rsidRDefault="00AD09A1" w:rsidP="00AD09A1">
      <w:r>
        <w:t xml:space="preserve">       20445000.000     3.09527        214450000.000      5.90      3.22      2.97      6.14      5.67</w:t>
      </w:r>
    </w:p>
    <w:p w:rsidR="00AD09A1" w:rsidRDefault="00AD09A1" w:rsidP="00AD09A1">
      <w:r>
        <w:t xml:space="preserve">       20452000.000     3.09532        214520000.000      5.90      3.22      2.97      6.14      5.67</w:t>
      </w:r>
    </w:p>
    <w:p w:rsidR="00AD09A1" w:rsidRDefault="00AD09A1" w:rsidP="00AD09A1">
      <w:r>
        <w:t xml:space="preserve">       20459000.000     3.09537        214590000.000      5.90      3.22      2.97      6.14      5.67</w:t>
      </w:r>
    </w:p>
    <w:p w:rsidR="00AD09A1" w:rsidRDefault="00AD09A1" w:rsidP="00AD09A1">
      <w:r>
        <w:t xml:space="preserve">       20466000.000     3.09543        214660000.000      5.90      3.22      2.97      6.14      5.67</w:t>
      </w:r>
    </w:p>
    <w:p w:rsidR="00AD09A1" w:rsidRDefault="00AD09A1" w:rsidP="00AD09A1">
      <w:r>
        <w:t xml:space="preserve">       20473000.000     3.09548        214730000.000      5.90      3.22      2.97      6.14      5.67</w:t>
      </w:r>
    </w:p>
    <w:p w:rsidR="00AD09A1" w:rsidRDefault="00AD09A1" w:rsidP="00AD09A1">
      <w:r>
        <w:t xml:space="preserve">       20480000.000     3.09553        214800000.000      5.90      3.22      2.97      6.14      5.67</w:t>
      </w:r>
    </w:p>
    <w:p w:rsidR="00AD09A1" w:rsidRDefault="00AD09A1" w:rsidP="00AD09A1">
      <w:r>
        <w:t xml:space="preserve">       20487000.000     3.09559        214870000.000      5.90      3.22      2.97      6.14      5.67</w:t>
      </w:r>
    </w:p>
    <w:p w:rsidR="00AD09A1" w:rsidRDefault="00AD09A1" w:rsidP="00AD09A1">
      <w:r>
        <w:t xml:space="preserve">       20494000.000     3.09564        214940000.000      5.90      3.22      2.97      6.14      5.67</w:t>
      </w:r>
    </w:p>
    <w:p w:rsidR="00AD09A1" w:rsidRDefault="00AD09A1" w:rsidP="00AD09A1">
      <w:r>
        <w:t xml:space="preserve">       20501000.000     3.09569        215010000.000      5.90      3.22      2.97      6.14      5.67</w:t>
      </w:r>
    </w:p>
    <w:p w:rsidR="00AD09A1" w:rsidRDefault="00AD09A1" w:rsidP="00AD09A1">
      <w:r>
        <w:t xml:space="preserve">       20508000.000     3.09574        215080000.000      5.90      3.22      2.97      6.14      5.67</w:t>
      </w:r>
    </w:p>
    <w:p w:rsidR="00AD09A1" w:rsidRDefault="00AD09A1" w:rsidP="00AD09A1">
      <w:r>
        <w:t xml:space="preserve">       20515000.000     3.09580        215150000.000      5.90      3.22      2.97      6.14      5.67</w:t>
      </w:r>
    </w:p>
    <w:p w:rsidR="00AD09A1" w:rsidRDefault="00AD09A1" w:rsidP="00AD09A1">
      <w:r>
        <w:t xml:space="preserve">       20522000.000     3.09585        215220000.000      5.91      3.22      2.97      6.14      5.67</w:t>
      </w:r>
    </w:p>
    <w:p w:rsidR="00AD09A1" w:rsidRDefault="00AD09A1" w:rsidP="00AD09A1">
      <w:r>
        <w:t xml:space="preserve">       20529000.000     3.09590        215290000.000      5.91      3.22      2.97      6.14      5.67</w:t>
      </w:r>
    </w:p>
    <w:p w:rsidR="00AD09A1" w:rsidRDefault="00AD09A1" w:rsidP="00AD09A1">
      <w:r>
        <w:t xml:space="preserve">       20536000.000     3.09596        215360000.000      5.91      3.22      2.97      6.14      5.67</w:t>
      </w:r>
    </w:p>
    <w:p w:rsidR="00AD09A1" w:rsidRDefault="00AD09A1" w:rsidP="00AD09A1">
      <w:r>
        <w:t xml:space="preserve">       20543000.000     3.09601        215430000.000      5.91      3.22      2.97      6.14      5.67</w:t>
      </w:r>
    </w:p>
    <w:p w:rsidR="00AD09A1" w:rsidRDefault="00AD09A1" w:rsidP="00AD09A1">
      <w:r>
        <w:t xml:space="preserve">       20550000.000     3.09606        215500000.000      5.91      3.22      2.97      6.14      5.67</w:t>
      </w:r>
    </w:p>
    <w:p w:rsidR="00AD09A1" w:rsidRDefault="00AD09A1" w:rsidP="00AD09A1">
      <w:r>
        <w:t xml:space="preserve">       20557000.000     3.09612        215570000.000      5.91      3.22      2.97      6.14      5.67</w:t>
      </w:r>
    </w:p>
    <w:p w:rsidR="00AD09A1" w:rsidRDefault="00AD09A1" w:rsidP="00AD09A1">
      <w:r>
        <w:t xml:space="preserve">       20564000.000     3.09617        215640000.000      5.91      3.22      2.97      6.14      5.67</w:t>
      </w:r>
    </w:p>
    <w:p w:rsidR="00AD09A1" w:rsidRDefault="00AD09A1" w:rsidP="00AD09A1">
      <w:r>
        <w:t xml:space="preserve">       20571000.000     3.09622        215710000.000      5.91      3.22      2.97      6.14      5.67</w:t>
      </w:r>
    </w:p>
    <w:p w:rsidR="00AD09A1" w:rsidRDefault="00AD09A1" w:rsidP="00AD09A1">
      <w:r>
        <w:t xml:space="preserve">       20578000.000     3.09627        215780000.000      5.91      3.22      2.97      6.14      5.67</w:t>
      </w:r>
    </w:p>
    <w:p w:rsidR="00AD09A1" w:rsidRDefault="00AD09A1" w:rsidP="00AD09A1">
      <w:r>
        <w:t xml:space="preserve">       20585000.000     3.09633        215850000.000      5.91      3.22      2.97      6.14      5.67</w:t>
      </w:r>
    </w:p>
    <w:p w:rsidR="00AD09A1" w:rsidRDefault="00AD09A1" w:rsidP="00AD09A1">
      <w:r>
        <w:t xml:space="preserve">       20592000.000     3.09638        215920000.000      5.91      3.22      2.97      6.14      5.67</w:t>
      </w:r>
    </w:p>
    <w:p w:rsidR="00AD09A1" w:rsidRDefault="00AD09A1" w:rsidP="00AD09A1">
      <w:r>
        <w:t xml:space="preserve">       20599000.000     3.09643        215990000.000      5.91      3.22      2.97      6.14      5.67</w:t>
      </w:r>
    </w:p>
    <w:p w:rsidR="00AD09A1" w:rsidRDefault="00AD09A1" w:rsidP="00AD09A1">
      <w:r>
        <w:t xml:space="preserve">       20606000.000     3.09648        216060000.000      5.91      3.22      2.97      6.14      5.67</w:t>
      </w:r>
    </w:p>
    <w:p w:rsidR="00AD09A1" w:rsidRDefault="00AD09A1" w:rsidP="00AD09A1">
      <w:r>
        <w:t xml:space="preserve">       20613000.000     3.09654        216130000.000      5.91      3.22      2.97      6.14      5.67</w:t>
      </w:r>
    </w:p>
    <w:p w:rsidR="00AD09A1" w:rsidRDefault="00AD09A1" w:rsidP="00AD09A1">
      <w:r>
        <w:t xml:space="preserve">       20620000.000     3.09659        216200000.000      5.91      3.22      2.97      6.14      5.67</w:t>
      </w:r>
    </w:p>
    <w:p w:rsidR="00AD09A1" w:rsidRDefault="00AD09A1" w:rsidP="00AD09A1">
      <w:r>
        <w:lastRenderedPageBreak/>
        <w:t xml:space="preserve">       20627000.000     3.09664        216270000.000      5.91      3.22      2.97      6.14      5.67</w:t>
      </w:r>
    </w:p>
    <w:p w:rsidR="00AD09A1" w:rsidRDefault="00AD09A1" w:rsidP="00AD09A1">
      <w:r>
        <w:t xml:space="preserve">       20634000.000     3.09670        216340000.000      5.91      3.22      2.97      6.14      5.67</w:t>
      </w:r>
    </w:p>
    <w:p w:rsidR="00AD09A1" w:rsidRDefault="00AD09A1" w:rsidP="00AD09A1">
      <w:r>
        <w:t xml:space="preserve">       20641000.000     3.09675        216410000.000      5.91      3.22      2.97      6.14      5.67</w:t>
      </w:r>
    </w:p>
    <w:p w:rsidR="00AD09A1" w:rsidRDefault="00AD09A1" w:rsidP="00AD09A1">
      <w:r>
        <w:t xml:space="preserve">       20648000.000     3.09680        216480000.000      5.91      3.22      2.97      6.14      5.67</w:t>
      </w:r>
    </w:p>
    <w:p w:rsidR="00AD09A1" w:rsidRDefault="00AD09A1" w:rsidP="00AD09A1">
      <w:r>
        <w:t xml:space="preserve">       20655000.000     3.09685        216550000.000      5.91      3.22      2.97      6.14      5.67</w:t>
      </w:r>
    </w:p>
    <w:p w:rsidR="00AD09A1" w:rsidRDefault="00AD09A1" w:rsidP="00AD09A1">
      <w:r>
        <w:t xml:space="preserve">       20662000.000     3.09691        216620000.000      5.91      3.22      2.97      6.14      5.67</w:t>
      </w:r>
    </w:p>
    <w:p w:rsidR="00AD09A1" w:rsidRDefault="00AD09A1" w:rsidP="00AD09A1">
      <w:r>
        <w:t xml:space="preserve">       20669000.000     3.09696        216690000.000      5.91      3.22      2.97      6.14      5.67</w:t>
      </w:r>
    </w:p>
    <w:p w:rsidR="00AD09A1" w:rsidRDefault="00AD09A1" w:rsidP="00AD09A1">
      <w:r>
        <w:t xml:space="preserve">       20676000.000     3.09701        216760000.000      5.91      3.22      2.97      6.14      5.67</w:t>
      </w:r>
    </w:p>
    <w:p w:rsidR="00AD09A1" w:rsidRDefault="00AD09A1" w:rsidP="00AD09A1">
      <w:r>
        <w:t xml:space="preserve">       20683000.000     3.09706        216830000.000      5.91      3.22      2.97      6.14      5.67</w:t>
      </w:r>
    </w:p>
    <w:p w:rsidR="00AD09A1" w:rsidRDefault="00AD09A1" w:rsidP="00AD09A1">
      <w:r>
        <w:t xml:space="preserve">       20690000.000     3.09712        216900000.000      5.91      3.22      2.97      6.14      5.67</w:t>
      </w:r>
    </w:p>
    <w:p w:rsidR="00AD09A1" w:rsidRDefault="00AD09A1" w:rsidP="00AD09A1">
      <w:r>
        <w:t xml:space="preserve">       20697000.000     3.09717        216970000.000      5.91      3.22      2.97      6.14      5.67</w:t>
      </w:r>
    </w:p>
    <w:p w:rsidR="00AD09A1" w:rsidRDefault="00AD09A1" w:rsidP="00AD09A1">
      <w:r>
        <w:t xml:space="preserve">       20704000.000     3.09722        217040000.000      5.91      3.22      2.97      6.14      5.67</w:t>
      </w:r>
    </w:p>
    <w:p w:rsidR="00AD09A1" w:rsidRDefault="00AD09A1" w:rsidP="00AD09A1">
      <w:r>
        <w:t xml:space="preserve">       20711000.000     3.09727        217110000.000      5.91      3.22      2.97      6.14      5.67</w:t>
      </w:r>
    </w:p>
    <w:p w:rsidR="00AD09A1" w:rsidRDefault="00AD09A1" w:rsidP="00AD09A1">
      <w:r>
        <w:t xml:space="preserve">       20718000.000     3.09733        217180000.000      5.91      3.22      2.97      6.14      5.67</w:t>
      </w:r>
    </w:p>
    <w:p w:rsidR="00AD09A1" w:rsidRDefault="00AD09A1" w:rsidP="00AD09A1">
      <w:r>
        <w:t xml:space="preserve">       20725000.000     3.09738        217250000.000      5.91      3.22      2.97      6.14      5.67</w:t>
      </w:r>
    </w:p>
    <w:p w:rsidR="00AD09A1" w:rsidRDefault="00AD09A1" w:rsidP="00AD09A1">
      <w:r>
        <w:t xml:space="preserve">       20732000.000     3.09743        217320000.000      5.91      3.22      2.97      6.14      5.67</w:t>
      </w:r>
    </w:p>
    <w:p w:rsidR="00AD09A1" w:rsidRDefault="00AD09A1" w:rsidP="00AD09A1">
      <w:r>
        <w:t xml:space="preserve">       20739000.000     3.09748        217390000.000      5.91      3.22      2.97      6.14      5.67</w:t>
      </w:r>
    </w:p>
    <w:p w:rsidR="00AD09A1" w:rsidRDefault="00AD09A1" w:rsidP="00AD09A1">
      <w:r>
        <w:t xml:space="preserve">       20746000.000     3.09754        217460000.000      5.91      3.22      2.97      6.14      5.67</w:t>
      </w:r>
    </w:p>
    <w:p w:rsidR="00AD09A1" w:rsidRDefault="00AD09A1" w:rsidP="00AD09A1">
      <w:r>
        <w:t xml:space="preserve">       20753000.000     3.09759        217530000.000      5.91      3.22      2.97      6.14      5.67</w:t>
      </w:r>
    </w:p>
    <w:p w:rsidR="00AD09A1" w:rsidRDefault="00AD09A1" w:rsidP="00AD09A1">
      <w:r>
        <w:t xml:space="preserve">       20760000.000     3.09764        217600000.000      5.91      3.22      2.97      6.14      5.67</w:t>
      </w:r>
    </w:p>
    <w:p w:rsidR="00AD09A1" w:rsidRDefault="00AD09A1" w:rsidP="00AD09A1">
      <w:r>
        <w:t xml:space="preserve">       20767000.000     3.09769        217670000.000      5.91      3.22      2.97      6.14      5.67</w:t>
      </w:r>
    </w:p>
    <w:p w:rsidR="00AD09A1" w:rsidRDefault="00AD09A1" w:rsidP="00AD09A1">
      <w:r>
        <w:t xml:space="preserve">       20774000.000     3.09775        217740000.000      5.91      3.22      2.97      6.14      5.67</w:t>
      </w:r>
    </w:p>
    <w:p w:rsidR="00AD09A1" w:rsidRDefault="00AD09A1" w:rsidP="00AD09A1">
      <w:r>
        <w:t xml:space="preserve">       20781000.000     3.09780        217810000.000      5.91      3.22      2.97      6.14      5.67</w:t>
      </w:r>
    </w:p>
    <w:p w:rsidR="00AD09A1" w:rsidRDefault="00AD09A1" w:rsidP="00AD09A1">
      <w:r>
        <w:t xml:space="preserve">       20788000.000     3.09785        217880000.000      5.91      3.22      2.97      6.15      5.67</w:t>
      </w:r>
    </w:p>
    <w:p w:rsidR="00AD09A1" w:rsidRDefault="00AD09A1" w:rsidP="00AD09A1">
      <w:r>
        <w:t xml:space="preserve">       20795000.000     3.09790        217950000.000      5.91      3.22      2.97      6.15      5.67</w:t>
      </w:r>
    </w:p>
    <w:p w:rsidR="00AD09A1" w:rsidRDefault="00AD09A1" w:rsidP="00AD09A1">
      <w:r>
        <w:t xml:space="preserve">       20802000.000     3.09796        218020000.000      5.91      3.22      2.97      6.15      5.67</w:t>
      </w:r>
    </w:p>
    <w:p w:rsidR="00AD09A1" w:rsidRDefault="00AD09A1" w:rsidP="00AD09A1">
      <w:r>
        <w:t xml:space="preserve">       20809000.000     3.09801        218090000.000      5.91      3.22      2.97      6.15      5.67</w:t>
      </w:r>
    </w:p>
    <w:p w:rsidR="00AD09A1" w:rsidRDefault="00AD09A1" w:rsidP="00AD09A1">
      <w:r>
        <w:t xml:space="preserve">       20816000.000     3.09806        218160000.000      5.91      3.22      2.97      6.15      5.67</w:t>
      </w:r>
    </w:p>
    <w:p w:rsidR="00AD09A1" w:rsidRDefault="00AD09A1" w:rsidP="00AD09A1">
      <w:r>
        <w:t xml:space="preserve">       20823000.000     3.09811        218230000.000      5.91      3.22      2.97      6.15      5.67</w:t>
      </w:r>
    </w:p>
    <w:p w:rsidR="00AD09A1" w:rsidRDefault="00AD09A1" w:rsidP="00AD09A1">
      <w:r>
        <w:lastRenderedPageBreak/>
        <w:t xml:space="preserve">       20830000.000     3.09816        218300000.000      5.91      3.22      2.97      6.15      5.67</w:t>
      </w:r>
    </w:p>
    <w:p w:rsidR="00AD09A1" w:rsidRDefault="00AD09A1" w:rsidP="00AD09A1">
      <w:r>
        <w:t xml:space="preserve">       20837000.000     3.09822        218370000.000      5.91      3.22      2.97      6.15      5.67</w:t>
      </w:r>
    </w:p>
    <w:p w:rsidR="00AD09A1" w:rsidRDefault="00AD09A1" w:rsidP="00AD09A1">
      <w:r>
        <w:t xml:space="preserve">       20844000.000     3.09827        218440000.000      5.91      3.22      2.97      6.15      5.67</w:t>
      </w:r>
    </w:p>
    <w:p w:rsidR="00AD09A1" w:rsidRDefault="00AD09A1" w:rsidP="00AD09A1">
      <w:r>
        <w:t xml:space="preserve">       20851000.000     3.09832        218510000.000      5.91      3.22      2.97      6.15      5.67</w:t>
      </w:r>
    </w:p>
    <w:p w:rsidR="00AD09A1" w:rsidRDefault="00AD09A1" w:rsidP="00AD09A1">
      <w:r>
        <w:t xml:space="preserve">       20858000.000     3.09837        218580000.000      5.91      3.22      2.97      6.15      5.67</w:t>
      </w:r>
    </w:p>
    <w:p w:rsidR="00AD09A1" w:rsidRDefault="00AD09A1" w:rsidP="00AD09A1">
      <w:r>
        <w:t xml:space="preserve">       20865000.000     3.09843        218650000.000      5.91      3.22      2.97      6.15      5.67</w:t>
      </w:r>
    </w:p>
    <w:p w:rsidR="00AD09A1" w:rsidRDefault="00AD09A1" w:rsidP="00AD09A1">
      <w:r>
        <w:t xml:space="preserve">       20872000.000     3.09848        218720000.000      5.91      3.22      2.97      6.15      5.67</w:t>
      </w:r>
    </w:p>
    <w:p w:rsidR="00AD09A1" w:rsidRDefault="00AD09A1" w:rsidP="00AD09A1">
      <w:r>
        <w:t xml:space="preserve">       20879000.000     3.09853        218790000.000      5.91      3.22      2.97      6.15      5.67</w:t>
      </w:r>
    </w:p>
    <w:p w:rsidR="00AD09A1" w:rsidRDefault="00AD09A1" w:rsidP="00AD09A1">
      <w:r>
        <w:t xml:space="preserve">       20886000.000     3.09858        218860000.000      5.91      3.22      2.97      6.15      5.67</w:t>
      </w:r>
    </w:p>
    <w:p w:rsidR="00AD09A1" w:rsidRDefault="00AD09A1" w:rsidP="00AD09A1">
      <w:r>
        <w:t xml:space="preserve">       20893000.000     3.09863        218930000.000      5.91      3.22      2.97      6.15      5.67</w:t>
      </w:r>
    </w:p>
    <w:p w:rsidR="00AD09A1" w:rsidRDefault="00AD09A1" w:rsidP="00AD09A1">
      <w:r>
        <w:t xml:space="preserve">       20900000.000     3.09869        219000000.000      5.91      3.22      2.97      6.15      5.67</w:t>
      </w:r>
    </w:p>
    <w:p w:rsidR="00AD09A1" w:rsidRDefault="00AD09A1" w:rsidP="00AD09A1">
      <w:r>
        <w:t xml:space="preserve">       20907000.000     3.09874        219070000.000      5.91      3.22      2.97      6.15      5.67</w:t>
      </w:r>
    </w:p>
    <w:p w:rsidR="00AD09A1" w:rsidRDefault="00AD09A1" w:rsidP="00AD09A1">
      <w:r>
        <w:t xml:space="preserve">       20914000.000     3.09879        219140000.000      5.91      3.22      2.97      6.15      5.67</w:t>
      </w:r>
    </w:p>
    <w:p w:rsidR="00AD09A1" w:rsidRDefault="00AD09A1" w:rsidP="00AD09A1">
      <w:r>
        <w:t xml:space="preserve">       20921000.000     3.09884        219210000.000      5.91      3.22      2.97      6.15      5.67</w:t>
      </w:r>
    </w:p>
    <w:p w:rsidR="00AD09A1" w:rsidRDefault="00AD09A1" w:rsidP="00AD09A1">
      <w:r>
        <w:t xml:space="preserve">       20928000.000     3.09889        219280000.000      5.91      3.22      2.97      6.15      5.67</w:t>
      </w:r>
    </w:p>
    <w:p w:rsidR="00AD09A1" w:rsidRDefault="00AD09A1" w:rsidP="00AD09A1">
      <w:r>
        <w:t xml:space="preserve">       20935000.000     3.09895        219350000.000      5.91      3.22      2.97      6.15      5.67</w:t>
      </w:r>
    </w:p>
    <w:p w:rsidR="00AD09A1" w:rsidRDefault="00AD09A1" w:rsidP="00AD09A1">
      <w:r>
        <w:t xml:space="preserve">       20942000.000     3.09900        219420000.000      5.91      3.22      2.98      6.15      5.67</w:t>
      </w:r>
    </w:p>
    <w:p w:rsidR="00AD09A1" w:rsidRDefault="00AD09A1" w:rsidP="00AD09A1">
      <w:r>
        <w:t xml:space="preserve">       20949000.000     3.09905        219490000.000      5.91      3.22      2.98      6.15      5.67</w:t>
      </w:r>
    </w:p>
    <w:p w:rsidR="00AD09A1" w:rsidRDefault="00AD09A1" w:rsidP="00AD09A1">
      <w:r>
        <w:t xml:space="preserve">       20956000.000     3.09910        219560000.000      5.91      3.22      2.98      6.15      5.67</w:t>
      </w:r>
    </w:p>
    <w:p w:rsidR="00AD09A1" w:rsidRDefault="00AD09A1" w:rsidP="00AD09A1">
      <w:r>
        <w:t xml:space="preserve">       20963000.000     3.09915        219630000.000      5.91      3.22      2.98      6.15      5.67</w:t>
      </w:r>
    </w:p>
    <w:p w:rsidR="00AD09A1" w:rsidRDefault="00AD09A1" w:rsidP="00AD09A1">
      <w:r>
        <w:t xml:space="preserve">       20970000.000     3.09921        219700000.000      5.91      3.22      2.98      6.15      5.67</w:t>
      </w:r>
    </w:p>
    <w:p w:rsidR="00AD09A1" w:rsidRDefault="00AD09A1" w:rsidP="00AD09A1">
      <w:r>
        <w:t xml:space="preserve">       20977000.000     3.09926        219770000.000      5.91      3.22      2.98      6.15      5.67</w:t>
      </w:r>
    </w:p>
    <w:p w:rsidR="00AD09A1" w:rsidRDefault="00AD09A1" w:rsidP="00AD09A1">
      <w:r>
        <w:t xml:space="preserve">       20984000.000     3.09931        219840000.000      5.91      3.22      2.98      6.15      5.67</w:t>
      </w:r>
    </w:p>
    <w:p w:rsidR="00AD09A1" w:rsidRDefault="00AD09A1" w:rsidP="00AD09A1">
      <w:r>
        <w:t xml:space="preserve">       20991000.000     3.09936        219910000.000      5.91      3.22      2.98      6.15      5.68</w:t>
      </w:r>
    </w:p>
    <w:p w:rsidR="00AD09A1" w:rsidRDefault="00AD09A1" w:rsidP="00AD09A1">
      <w:r>
        <w:t xml:space="preserve">       20998000.000     3.09941        219980000.000      5.91      3.22      2.98      6.15      5.68</w:t>
      </w:r>
    </w:p>
    <w:p w:rsidR="00AD09A1" w:rsidRDefault="00AD09A1" w:rsidP="00AD09A1">
      <w:r>
        <w:t xml:space="preserve">       21005000.000     3.09947        220050000.000      5.91      3.22      2.98      6.15      5.68</w:t>
      </w:r>
    </w:p>
    <w:p w:rsidR="00AD09A1" w:rsidRDefault="00AD09A1" w:rsidP="00AD09A1">
      <w:r>
        <w:t xml:space="preserve">       21012000.000     3.09952        220120000.000      5.91      3.22      2.98      6.15      5.68</w:t>
      </w:r>
    </w:p>
    <w:p w:rsidR="00AD09A1" w:rsidRDefault="00AD09A1" w:rsidP="00AD09A1">
      <w:r>
        <w:t xml:space="preserve">       21019000.000     3.09957        220190000.000      5.91      3.22      2.98      6.15      5.68</w:t>
      </w:r>
    </w:p>
    <w:p w:rsidR="00AD09A1" w:rsidRDefault="00AD09A1" w:rsidP="00AD09A1">
      <w:r>
        <w:t xml:space="preserve">       21026000.000     3.09962        220260000.000      5.91      3.22      2.98      6.15      5.68</w:t>
      </w:r>
    </w:p>
    <w:p w:rsidR="00AD09A1" w:rsidRDefault="00AD09A1" w:rsidP="00AD09A1">
      <w:r>
        <w:lastRenderedPageBreak/>
        <w:t xml:space="preserve">       21033000.000     3.09967        220330000.000      5.91      3.22      2.98      6.15      5.68</w:t>
      </w:r>
    </w:p>
    <w:p w:rsidR="00AD09A1" w:rsidRDefault="00AD09A1" w:rsidP="00AD09A1">
      <w:r>
        <w:t xml:space="preserve">       21040000.000     3.09972        220400000.000      5.91      3.22      2.98      6.15      5.68</w:t>
      </w:r>
    </w:p>
    <w:p w:rsidR="00AD09A1" w:rsidRDefault="00AD09A1" w:rsidP="00AD09A1">
      <w:r>
        <w:t xml:space="preserve">       21047000.000     3.09978        220470000.000      5.91      3.22      2.98      6.15      5.68</w:t>
      </w:r>
    </w:p>
    <w:p w:rsidR="00AD09A1" w:rsidRDefault="00AD09A1" w:rsidP="00AD09A1">
      <w:r>
        <w:t xml:space="preserve">       21054000.000     3.09983        220540000.000      5.91      3.22      2.98      6.15      5.68</w:t>
      </w:r>
    </w:p>
    <w:p w:rsidR="00AD09A1" w:rsidRDefault="00AD09A1" w:rsidP="00AD09A1">
      <w:r>
        <w:t xml:space="preserve">       21061000.000     3.09988        220610000.000      5.91      3.22      2.98      6.15      5.68</w:t>
      </w:r>
    </w:p>
    <w:p w:rsidR="00AD09A1" w:rsidRDefault="00AD09A1" w:rsidP="00AD09A1">
      <w:r>
        <w:t xml:space="preserve">       21068000.000     3.09993        220680000.000      5.91      3.22      2.98      6.15      5.68</w:t>
      </w:r>
    </w:p>
    <w:p w:rsidR="00AD09A1" w:rsidRDefault="00AD09A1" w:rsidP="00AD09A1">
      <w:r>
        <w:t xml:space="preserve">       21075000.000     3.09998        220750000.000      5.91      3.22      2.98      6.15      5.68</w:t>
      </w:r>
    </w:p>
    <w:p w:rsidR="00AD09A1" w:rsidRDefault="00AD09A1" w:rsidP="00AD09A1">
      <w:r>
        <w:t xml:space="preserve">       21082000.000     3.10003        220820000.000      5.91      3.22      2.98      6.15      5.68</w:t>
      </w:r>
    </w:p>
    <w:p w:rsidR="00AD09A1" w:rsidRDefault="00AD09A1" w:rsidP="00AD09A1">
      <w:r>
        <w:t xml:space="preserve">       21089000.000     3.10009        220890000.000      5.91      3.22      2.98      6.15      5.68</w:t>
      </w:r>
    </w:p>
    <w:p w:rsidR="00AD09A1" w:rsidRDefault="00AD09A1" w:rsidP="00AD09A1">
      <w:r>
        <w:t xml:space="preserve">       21096000.000     3.10014        220960000.000      5.91      3.22      2.98      6.15      5.68</w:t>
      </w:r>
    </w:p>
    <w:p w:rsidR="00AD09A1" w:rsidRDefault="00AD09A1" w:rsidP="00AD09A1">
      <w:r>
        <w:t xml:space="preserve">       21103000.000     3.10019        221030000.000      5.91      3.22      2.98      6.15      5.68</w:t>
      </w:r>
    </w:p>
    <w:p w:rsidR="00AD09A1" w:rsidRDefault="00AD09A1" w:rsidP="00AD09A1">
      <w:r>
        <w:t xml:space="preserve">       21110000.000     3.10024        221100000.000      5.91      3.22      2.98      6.15      5.68</w:t>
      </w:r>
    </w:p>
    <w:p w:rsidR="00AD09A1" w:rsidRDefault="00AD09A1" w:rsidP="00AD09A1">
      <w:r>
        <w:t xml:space="preserve">       21117000.000     3.10029        221170000.000      5.91      3.22      2.98      6.15      5.68</w:t>
      </w:r>
    </w:p>
    <w:p w:rsidR="00AD09A1" w:rsidRDefault="00AD09A1" w:rsidP="00AD09A1">
      <w:r>
        <w:t xml:space="preserve">       21124000.000     3.10034        221240000.000      5.91      3.22      2.98      6.15      5.68</w:t>
      </w:r>
    </w:p>
    <w:p w:rsidR="00AD09A1" w:rsidRDefault="00AD09A1" w:rsidP="00AD09A1">
      <w:r>
        <w:t xml:space="preserve">       21131000.000     3.10040        221310000.000      5.91      3.22      2.98      6.15      5.68</w:t>
      </w:r>
    </w:p>
    <w:p w:rsidR="00AD09A1" w:rsidRDefault="00AD09A1" w:rsidP="00AD09A1">
      <w:r>
        <w:t xml:space="preserve">       21138000.000     3.10045        221380000.000      5.91      3.22      2.98      6.15      5.68</w:t>
      </w:r>
    </w:p>
    <w:p w:rsidR="00AD09A1" w:rsidRDefault="00AD09A1" w:rsidP="00AD09A1">
      <w:r>
        <w:t xml:space="preserve">       21145000.000     3.10050        221450000.000      5.91      3.22      2.98      6.15      5.68</w:t>
      </w:r>
    </w:p>
    <w:p w:rsidR="00AD09A1" w:rsidRDefault="00AD09A1" w:rsidP="00AD09A1">
      <w:r>
        <w:t xml:space="preserve">       21152000.000     3.10055        221520000.000      5.91      3.22      2.98      6.15      5.68</w:t>
      </w:r>
    </w:p>
    <w:p w:rsidR="00AD09A1" w:rsidRDefault="00AD09A1" w:rsidP="00AD09A1">
      <w:r>
        <w:t xml:space="preserve">       21159000.000     3.10060        221590000.000      5.91      3.22      2.98      6.15      5.68</w:t>
      </w:r>
    </w:p>
    <w:p w:rsidR="00AD09A1" w:rsidRDefault="00AD09A1" w:rsidP="00AD09A1">
      <w:r>
        <w:t xml:space="preserve">       21166000.000     3.10065        221660000.000      5.91      3.22      2.98      6.15      5.68</w:t>
      </w:r>
    </w:p>
    <w:p w:rsidR="00AD09A1" w:rsidRDefault="00AD09A1" w:rsidP="00AD09A1">
      <w:r>
        <w:t xml:space="preserve">       21173000.000     3.10070        221730000.000      5.91      3.22      2.98      6.15      5.68</w:t>
      </w:r>
    </w:p>
    <w:p w:rsidR="00AD09A1" w:rsidRDefault="00AD09A1" w:rsidP="00AD09A1">
      <w:r>
        <w:t xml:space="preserve">       21180000.000     3.10076        221800000.000      5.91      3.22      2.98      6.15      5.68</w:t>
      </w:r>
    </w:p>
    <w:p w:rsidR="00AD09A1" w:rsidRDefault="00AD09A1" w:rsidP="00AD09A1">
      <w:r>
        <w:t xml:space="preserve">       21187000.000     3.10081        221870000.000      5.91      3.22      2.98      6.15      5.68</w:t>
      </w:r>
    </w:p>
    <w:p w:rsidR="00AD09A1" w:rsidRDefault="00AD09A1" w:rsidP="00AD09A1">
      <w:r>
        <w:t xml:space="preserve">       21194000.000     3.10086        221940000.000      5.91      3.22      2.98      6.15      5.68</w:t>
      </w:r>
    </w:p>
    <w:p w:rsidR="00AD09A1" w:rsidRDefault="00AD09A1" w:rsidP="00AD09A1">
      <w:r>
        <w:t xml:space="preserve">       21201000.000     3.10091        222010000.000      5.91      3.22      2.98      6.15      5.68</w:t>
      </w:r>
    </w:p>
    <w:p w:rsidR="00AD09A1" w:rsidRDefault="00AD09A1" w:rsidP="00AD09A1">
      <w:r>
        <w:t xml:space="preserve">       21208000.000     3.10096        222080000.000      5.91      3.22      2.98      6.15      5.68</w:t>
      </w:r>
    </w:p>
    <w:p w:rsidR="00AD09A1" w:rsidRDefault="00AD09A1" w:rsidP="00AD09A1">
      <w:r>
        <w:t xml:space="preserve">       21215000.000     3.10101        222150000.000      5.91      3.23      2.98      6.15      5.68</w:t>
      </w:r>
    </w:p>
    <w:p w:rsidR="00AD09A1" w:rsidRDefault="00AD09A1" w:rsidP="00AD09A1">
      <w:r>
        <w:t xml:space="preserve">       21222000.000     3.10106        222220000.000      5.91      3.23      2.98      6.15      5.68</w:t>
      </w:r>
    </w:p>
    <w:p w:rsidR="00AD09A1" w:rsidRDefault="00AD09A1" w:rsidP="00AD09A1">
      <w:r>
        <w:t xml:space="preserve">       21229000.000     3.10111        222290000.000      5.91      3.23      2.98      6.15      5.68</w:t>
      </w:r>
    </w:p>
    <w:p w:rsidR="00AD09A1" w:rsidRDefault="00AD09A1" w:rsidP="00AD09A1">
      <w:r>
        <w:lastRenderedPageBreak/>
        <w:t xml:space="preserve">       21236000.000     3.10117        222360000.000      5.91      3.23      2.98      6.15      5.68</w:t>
      </w:r>
    </w:p>
    <w:p w:rsidR="00AD09A1" w:rsidRDefault="00AD09A1" w:rsidP="00AD09A1">
      <w:r>
        <w:t xml:space="preserve">       21243000.000     3.10122        222430000.000      5.91      3.23      2.98      6.15      5.68</w:t>
      </w:r>
    </w:p>
    <w:p w:rsidR="00AD09A1" w:rsidRDefault="00AD09A1" w:rsidP="00AD09A1">
      <w:r>
        <w:t xml:space="preserve">       21250000.000     3.10127        222500000.000      5.91      3.23      2.98      6.15      5.68</w:t>
      </w:r>
    </w:p>
    <w:p w:rsidR="00AD09A1" w:rsidRDefault="00AD09A1" w:rsidP="00AD09A1">
      <w:r>
        <w:t xml:space="preserve">       21257000.000     3.10132        222570000.000      5.92      3.23      2.98      6.15      5.68</w:t>
      </w:r>
    </w:p>
    <w:p w:rsidR="00AD09A1" w:rsidRDefault="00AD09A1" w:rsidP="00AD09A1">
      <w:r>
        <w:t xml:space="preserve">       21264000.000     3.10137        222640000.000      5.92      3.23      2.98      6.15      5.68</w:t>
      </w:r>
    </w:p>
    <w:p w:rsidR="00AD09A1" w:rsidRDefault="00AD09A1" w:rsidP="00AD09A1">
      <w:r>
        <w:t xml:space="preserve">       21271000.000     3.10142        222710000.000      5.92      3.23      2.98      6.15      5.68</w:t>
      </w:r>
    </w:p>
    <w:p w:rsidR="00AD09A1" w:rsidRDefault="00AD09A1" w:rsidP="00AD09A1">
      <w:r>
        <w:t xml:space="preserve">       21278000.000     3.10147        222780000.000      5.92      3.23      2.98      6.15      5.68</w:t>
      </w:r>
    </w:p>
    <w:p w:rsidR="00AD09A1" w:rsidRDefault="00AD09A1" w:rsidP="00AD09A1">
      <w:r>
        <w:t xml:space="preserve">       21285000.000     3.10152        222850000.000      5.92      3.23      2.98      6.15      5.68</w:t>
      </w:r>
    </w:p>
    <w:p w:rsidR="00AD09A1" w:rsidRDefault="00AD09A1" w:rsidP="00AD09A1">
      <w:r>
        <w:t xml:space="preserve">       21292000.000     3.10158        222920000.000      5.92      3.23      2.98      6.15      5.68</w:t>
      </w:r>
    </w:p>
    <w:p w:rsidR="00AD09A1" w:rsidRDefault="00AD09A1" w:rsidP="00AD09A1">
      <w:r>
        <w:t xml:space="preserve">       21299000.000     3.10163        222990000.000      5.92      3.23      2.98      6.15      5.68</w:t>
      </w:r>
    </w:p>
    <w:p w:rsidR="00AD09A1" w:rsidRDefault="00AD09A1" w:rsidP="00AD09A1">
      <w:r>
        <w:t xml:space="preserve">       21306000.000     3.10168        223060000.000      5.92      3.23      2.98      6.15      5.68</w:t>
      </w:r>
    </w:p>
    <w:p w:rsidR="00AD09A1" w:rsidRDefault="00AD09A1" w:rsidP="00AD09A1">
      <w:r>
        <w:t xml:space="preserve">       21313000.000     3.10173        223130000.000      5.92      3.23      2.98      6.15      5.68</w:t>
      </w:r>
    </w:p>
    <w:p w:rsidR="00AD09A1" w:rsidRDefault="00AD09A1" w:rsidP="00AD09A1">
      <w:r>
        <w:t xml:space="preserve">       21320000.000     3.10178        223200000.000      5.92      3.23      2.98      6.15      5.68</w:t>
      </w:r>
    </w:p>
    <w:p w:rsidR="00AD09A1" w:rsidRDefault="00AD09A1" w:rsidP="00AD09A1">
      <w:r>
        <w:t xml:space="preserve">       21327000.000     3.10183        223270000.000      5.92      3.23      2.98      6.15      5.68</w:t>
      </w:r>
    </w:p>
    <w:p w:rsidR="00AD09A1" w:rsidRDefault="00AD09A1" w:rsidP="00AD09A1">
      <w:r>
        <w:t xml:space="preserve">       21334000.000     3.10188        223340000.000      5.92      3.23      2.98      6.15      5.68</w:t>
      </w:r>
    </w:p>
    <w:p w:rsidR="00AD09A1" w:rsidRDefault="00AD09A1" w:rsidP="00AD09A1">
      <w:r>
        <w:t xml:space="preserve">       21341000.000     3.10193        223410000.000      5.92      3.23      2.98      6.15      5.68</w:t>
      </w:r>
    </w:p>
    <w:p w:rsidR="00AD09A1" w:rsidRDefault="00AD09A1" w:rsidP="00AD09A1">
      <w:r>
        <w:t xml:space="preserve">       21348000.000     3.10198        223480000.000      5.92      3.23      2.98      6.15      5.68</w:t>
      </w:r>
    </w:p>
    <w:p w:rsidR="00AD09A1" w:rsidRDefault="00AD09A1" w:rsidP="00AD09A1">
      <w:r>
        <w:t xml:space="preserve">       21355000.000     3.10204        223550000.000      5.92      3.23      2.98      6.15      5.68</w:t>
      </w:r>
    </w:p>
    <w:p w:rsidR="00AD09A1" w:rsidRDefault="00AD09A1" w:rsidP="00AD09A1">
      <w:r>
        <w:t xml:space="preserve">       21362000.000     3.10209        223620000.000      5.92      3.23      2.98      6.15      5.68</w:t>
      </w:r>
    </w:p>
    <w:p w:rsidR="00AD09A1" w:rsidRDefault="00AD09A1" w:rsidP="00AD09A1">
      <w:r>
        <w:t xml:space="preserve">       21369000.000     3.10214        223690000.000      5.92      3.23      2.98      6.15      5.68</w:t>
      </w:r>
    </w:p>
    <w:p w:rsidR="00AD09A1" w:rsidRDefault="00AD09A1" w:rsidP="00AD09A1">
      <w:r>
        <w:t xml:space="preserve">       21376000.000     3.10219        223760000.000      5.92      3.23      2.98      6.15      5.68</w:t>
      </w:r>
    </w:p>
    <w:p w:rsidR="00AD09A1" w:rsidRDefault="00AD09A1" w:rsidP="00AD09A1">
      <w:r>
        <w:t xml:space="preserve">       21383000.000     3.10224        223830000.000      5.92      3.23      2.98      6.15      5.68</w:t>
      </w:r>
    </w:p>
    <w:p w:rsidR="00AD09A1" w:rsidRDefault="00AD09A1" w:rsidP="00AD09A1">
      <w:r>
        <w:t xml:space="preserve">       21390000.000     3.10229        223900000.000      5.92      3.23      2.98      6.15      5.68</w:t>
      </w:r>
    </w:p>
    <w:p w:rsidR="00AD09A1" w:rsidRDefault="00AD09A1" w:rsidP="00AD09A1">
      <w:r>
        <w:t xml:space="preserve">       21397000.000     3.10234        223970000.000      5.92      3.23      2.98      6.15      5.68</w:t>
      </w:r>
    </w:p>
    <w:p w:rsidR="00AD09A1" w:rsidRDefault="00AD09A1" w:rsidP="00AD09A1">
      <w:r>
        <w:t xml:space="preserve">       21404000.000     3.10239        224040000.000      5.92      3.23      2.98      6.15      5.68</w:t>
      </w:r>
    </w:p>
    <w:p w:rsidR="00AD09A1" w:rsidRDefault="00AD09A1" w:rsidP="00AD09A1">
      <w:r>
        <w:t xml:space="preserve">       21411000.000     3.10244        224110000.000      5.92      3.23      2.98      6.15      5.68</w:t>
      </w:r>
    </w:p>
    <w:p w:rsidR="00AD09A1" w:rsidRDefault="00AD09A1" w:rsidP="00AD09A1">
      <w:r>
        <w:t xml:space="preserve">       21418000.000     3.10249        224180000.000      5.92      3.23      2.98      6.15      5.68</w:t>
      </w:r>
    </w:p>
    <w:p w:rsidR="00AD09A1" w:rsidRDefault="00AD09A1" w:rsidP="00AD09A1">
      <w:r>
        <w:t xml:space="preserve">       21425000.000     3.10254        224250000.000      5.92      3.23      2.98      6.15      5.68</w:t>
      </w:r>
    </w:p>
    <w:p w:rsidR="00AD09A1" w:rsidRDefault="00AD09A1" w:rsidP="00AD09A1">
      <w:r>
        <w:t xml:space="preserve">       21432000.000     3.10260        224320000.000      5.92      3.23      2.98      6.15      5.68</w:t>
      </w:r>
    </w:p>
    <w:p w:rsidR="00AD09A1" w:rsidRDefault="00AD09A1" w:rsidP="00AD09A1">
      <w:r>
        <w:lastRenderedPageBreak/>
        <w:t xml:space="preserve">       21439000.000     3.10265        224390000.000      5.92      3.23      2.98      6.15      5.68</w:t>
      </w:r>
    </w:p>
    <w:p w:rsidR="00AD09A1" w:rsidRDefault="00AD09A1" w:rsidP="00AD09A1">
      <w:r>
        <w:t xml:space="preserve">       21446000.000     3.10270        224460000.000      5.92      3.23      2.98      6.15      5.68</w:t>
      </w:r>
    </w:p>
    <w:p w:rsidR="00AD09A1" w:rsidRDefault="00AD09A1" w:rsidP="00AD09A1">
      <w:r>
        <w:t xml:space="preserve">       21453000.000     3.10275        224530000.000      5.92      3.23      2.98      6.15      5.68</w:t>
      </w:r>
    </w:p>
    <w:p w:rsidR="00AD09A1" w:rsidRDefault="00AD09A1" w:rsidP="00AD09A1">
      <w:r>
        <w:t xml:space="preserve">       21460000.000     3.10280        224600000.000      5.92      3.23      2.98      6.15      5.68</w:t>
      </w:r>
    </w:p>
    <w:p w:rsidR="00AD09A1" w:rsidRDefault="00AD09A1" w:rsidP="00AD09A1">
      <w:r>
        <w:t xml:space="preserve">       21467000.000     3.10285        224670000.000      5.92      3.23      2.98      6.15      5.68</w:t>
      </w:r>
    </w:p>
    <w:p w:rsidR="00AD09A1" w:rsidRDefault="00AD09A1" w:rsidP="00AD09A1">
      <w:r>
        <w:t xml:space="preserve">       21474000.000     3.10290        224740000.000      5.92      3.23      2.98      6.15      5.68</w:t>
      </w:r>
    </w:p>
    <w:p w:rsidR="00AD09A1" w:rsidRDefault="00AD09A1" w:rsidP="00AD09A1">
      <w:r>
        <w:t xml:space="preserve">       21481000.000     3.10295        224810000.000      5.92      3.23      2.98      6.15      5.68</w:t>
      </w:r>
    </w:p>
    <w:p w:rsidR="00AD09A1" w:rsidRDefault="00AD09A1" w:rsidP="00AD09A1">
      <w:r>
        <w:t xml:space="preserve">       21488000.000     3.10300        224880000.000      5.92      3.23      2.98      6.15      5.68</w:t>
      </w:r>
    </w:p>
    <w:p w:rsidR="00AD09A1" w:rsidRDefault="00AD09A1" w:rsidP="00AD09A1">
      <w:r>
        <w:t xml:space="preserve">       21495000.000     3.10305        224950000.000      5.92      3.23      2.98      6.15      5.68</w:t>
      </w:r>
    </w:p>
    <w:p w:rsidR="00AD09A1" w:rsidRDefault="00AD09A1" w:rsidP="00AD09A1">
      <w:r>
        <w:t xml:space="preserve">       21502000.000     3.10310        225020000.000      5.92      3.23      2.98      6.16      5.68</w:t>
      </w:r>
    </w:p>
    <w:p w:rsidR="00AD09A1" w:rsidRDefault="00AD09A1" w:rsidP="00AD09A1">
      <w:r>
        <w:t xml:space="preserve">       21509000.000     3.10315        225090000.000      5.92      3.23      2.98      6.16      5.68</w:t>
      </w:r>
    </w:p>
    <w:p w:rsidR="00AD09A1" w:rsidRDefault="00AD09A1" w:rsidP="00AD09A1">
      <w:r>
        <w:t xml:space="preserve">       21516000.000     3.10320        225160000.000      5.92      3.23      2.98      6.16      5.68</w:t>
      </w:r>
    </w:p>
    <w:p w:rsidR="00AD09A1" w:rsidRDefault="00AD09A1" w:rsidP="00AD09A1">
      <w:r>
        <w:t xml:space="preserve">       21523000.000     3.10325        225230000.000      5.92      3.23      2.98      6.16      5.68</w:t>
      </w:r>
    </w:p>
    <w:p w:rsidR="00AD09A1" w:rsidRDefault="00AD09A1" w:rsidP="00AD09A1">
      <w:r>
        <w:t xml:space="preserve">       21530000.000     3.10331        225300000.000      5.92      3.23      2.98      6.16      5.68</w:t>
      </w:r>
    </w:p>
    <w:p w:rsidR="00AD09A1" w:rsidRDefault="00AD09A1" w:rsidP="00AD09A1">
      <w:r>
        <w:t xml:space="preserve">       21537000.000     3.10336        225370000.000      5.92      3.23      2.98      6.16      5.68</w:t>
      </w:r>
    </w:p>
    <w:p w:rsidR="00AD09A1" w:rsidRDefault="00AD09A1" w:rsidP="00AD09A1">
      <w:r>
        <w:t xml:space="preserve">       21544000.000     3.10341        225440000.000      5.92      3.23      2.98      6.16      5.68</w:t>
      </w:r>
    </w:p>
    <w:p w:rsidR="00AD09A1" w:rsidRDefault="00AD09A1" w:rsidP="00AD09A1">
      <w:r>
        <w:t xml:space="preserve">       21551000.000     3.10346        225510000.000      5.92      3.23      2.98      6.16      5.68</w:t>
      </w:r>
    </w:p>
    <w:p w:rsidR="00AD09A1" w:rsidRDefault="00AD09A1" w:rsidP="00AD09A1">
      <w:r>
        <w:t xml:space="preserve">       21558000.000     3.10351        225580000.000      5.92      3.23      2.98      6.16      5.68</w:t>
      </w:r>
    </w:p>
    <w:p w:rsidR="00AD09A1" w:rsidRDefault="00AD09A1" w:rsidP="00AD09A1">
      <w:r>
        <w:t xml:space="preserve">       21565000.000     3.10356        225650000.000      5.92      3.23      2.98      6.16      5.68</w:t>
      </w:r>
    </w:p>
    <w:p w:rsidR="00AD09A1" w:rsidRDefault="00AD09A1" w:rsidP="00AD09A1">
      <w:r>
        <w:t xml:space="preserve">       21572000.000     3.10361        225720000.000      5.92      3.23      2.98      6.16      5.68</w:t>
      </w:r>
    </w:p>
    <w:p w:rsidR="00AD09A1" w:rsidRDefault="00AD09A1" w:rsidP="00AD09A1">
      <w:r>
        <w:t xml:space="preserve">       21579000.000     3.10366        225790000.000      5.92      3.23      2.98      6.16      5.68</w:t>
      </w:r>
    </w:p>
    <w:p w:rsidR="00AD09A1" w:rsidRDefault="00AD09A1" w:rsidP="00AD09A1">
      <w:r>
        <w:t xml:space="preserve">       21586000.000     3.10371        225860000.000      5.92      3.23      2.98      6.16      5.68</w:t>
      </w:r>
    </w:p>
    <w:p w:rsidR="00AD09A1" w:rsidRDefault="00AD09A1" w:rsidP="00AD09A1">
      <w:r>
        <w:t xml:space="preserve">       21593000.000     3.10376        225930000.000      5.92      3.23      2.98      6.16      5.68</w:t>
      </w:r>
    </w:p>
    <w:p w:rsidR="00AD09A1" w:rsidRDefault="00AD09A1" w:rsidP="00AD09A1">
      <w:r>
        <w:t xml:space="preserve">       21600000.000     3.10381        226000000.000      5.92      3.23      2.98      6.16      5.68</w:t>
      </w:r>
    </w:p>
    <w:p w:rsidR="00AD09A1" w:rsidRDefault="00AD09A1" w:rsidP="00AD09A1">
      <w:r>
        <w:t xml:space="preserve">       21607000.000     3.10386        226070000.000      5.92      3.23      2.98      6.16      5.68</w:t>
      </w:r>
    </w:p>
    <w:p w:rsidR="00AD09A1" w:rsidRDefault="00AD09A1" w:rsidP="00AD09A1">
      <w:r>
        <w:t xml:space="preserve">       21614000.000     3.10391        226140000.000      5.92      3.23      2.98      6.16      5.68</w:t>
      </w:r>
    </w:p>
    <w:p w:rsidR="00AD09A1" w:rsidRDefault="00AD09A1" w:rsidP="00AD09A1">
      <w:r>
        <w:t xml:space="preserve">       21621000.000     3.10396        226210000.000      5.92      3.23      2.98      6.16      5.68</w:t>
      </w:r>
    </w:p>
    <w:p w:rsidR="00AD09A1" w:rsidRDefault="00AD09A1" w:rsidP="00AD09A1">
      <w:r>
        <w:t xml:space="preserve">       21628000.000     3.10401        226280000.000      5.92      3.23      2.98      6.16      5.68</w:t>
      </w:r>
    </w:p>
    <w:p w:rsidR="00AD09A1" w:rsidRDefault="00AD09A1" w:rsidP="00AD09A1">
      <w:r>
        <w:t xml:space="preserve">       21635000.000     3.10406        226350000.000      5.92      3.23      2.98      6.16      5.68</w:t>
      </w:r>
    </w:p>
    <w:p w:rsidR="00AD09A1" w:rsidRDefault="00AD09A1" w:rsidP="00AD09A1">
      <w:r>
        <w:lastRenderedPageBreak/>
        <w:t xml:space="preserve">       21642000.000     3.10411        226420000.000      5.92      3.23      2.98      6.16      5.68</w:t>
      </w:r>
    </w:p>
    <w:p w:rsidR="00AD09A1" w:rsidRDefault="00AD09A1" w:rsidP="00AD09A1">
      <w:r>
        <w:t xml:space="preserve">       21649000.000     3.10416        226490000.000      5.92      3.23      2.98      6.16      5.68</w:t>
      </w:r>
    </w:p>
    <w:p w:rsidR="00AD09A1" w:rsidRDefault="00AD09A1" w:rsidP="00AD09A1">
      <w:r>
        <w:t xml:space="preserve">       21656000.000     3.10421        226560000.000      5.92      3.23      2.98      6.16      5.68</w:t>
      </w:r>
    </w:p>
    <w:p w:rsidR="00AD09A1" w:rsidRDefault="00AD09A1" w:rsidP="00AD09A1">
      <w:r>
        <w:t xml:space="preserve">       21663000.000     3.10426        226630000.000      5.92      3.23      2.98      6.16      5.68</w:t>
      </w:r>
    </w:p>
    <w:p w:rsidR="00AD09A1" w:rsidRDefault="00AD09A1" w:rsidP="00AD09A1">
      <w:r>
        <w:t xml:space="preserve">       21670000.000     3.10431        226700000.000      5.92      3.23      2.98      6.16      5.68</w:t>
      </w:r>
    </w:p>
    <w:p w:rsidR="00AD09A1" w:rsidRDefault="00AD09A1" w:rsidP="00AD09A1">
      <w:r>
        <w:t xml:space="preserve">       21677000.000     3.10436        226770000.000      5.92      3.23      2.98      6.16      5.68</w:t>
      </w:r>
    </w:p>
    <w:p w:rsidR="00AD09A1" w:rsidRDefault="00AD09A1" w:rsidP="00AD09A1">
      <w:r>
        <w:t xml:space="preserve">       21684000.000     3.10442        226840000.000      5.92      3.23      2.98      6.16      5.68</w:t>
      </w:r>
    </w:p>
    <w:p w:rsidR="00AD09A1" w:rsidRDefault="00AD09A1" w:rsidP="00AD09A1">
      <w:r>
        <w:t xml:space="preserve">       21691000.000     3.10447        226910000.000      5.92      3.23      2.98      6.16      5.68</w:t>
      </w:r>
    </w:p>
    <w:p w:rsidR="00AD09A1" w:rsidRDefault="00AD09A1" w:rsidP="00AD09A1">
      <w:r>
        <w:t xml:space="preserve">       21698000.000     3.10452        226980000.000      5.92      3.23      2.98      6.16      5.68</w:t>
      </w:r>
    </w:p>
    <w:p w:rsidR="00AD09A1" w:rsidRDefault="00AD09A1" w:rsidP="00AD09A1">
      <w:r>
        <w:t xml:space="preserve">       21705000.000     3.10457        227050000.000      5.92      3.23      2.98      6.16      5.68</w:t>
      </w:r>
    </w:p>
    <w:p w:rsidR="00AD09A1" w:rsidRDefault="00AD09A1" w:rsidP="00AD09A1">
      <w:r>
        <w:t xml:space="preserve">       21712000.000     3.10462        227120000.000      5.92      3.23      2.98      6.16      5.68</w:t>
      </w:r>
    </w:p>
    <w:p w:rsidR="00AD09A1" w:rsidRDefault="00AD09A1" w:rsidP="00AD09A1">
      <w:r>
        <w:t xml:space="preserve">       21719000.000     3.10467        227190000.000      5.92      3.23      2.98      6.16      5.68</w:t>
      </w:r>
    </w:p>
    <w:p w:rsidR="00AD09A1" w:rsidRDefault="00AD09A1" w:rsidP="00AD09A1">
      <w:r>
        <w:t xml:space="preserve">       21726000.000     3.10472        227260000.000      5.92      3.23      2.98      6.16      5.68</w:t>
      </w:r>
    </w:p>
    <w:p w:rsidR="00AD09A1" w:rsidRDefault="00AD09A1" w:rsidP="00AD09A1">
      <w:r>
        <w:t xml:space="preserve">       21733000.000     3.10477        227330000.000      5.92      3.23      2.98      6.16      5.68</w:t>
      </w:r>
    </w:p>
    <w:p w:rsidR="00AD09A1" w:rsidRDefault="00AD09A1" w:rsidP="00AD09A1">
      <w:r>
        <w:t xml:space="preserve">       21740000.000     3.10482        227400000.000      5.92      3.23      2.98      6.16      5.68</w:t>
      </w:r>
    </w:p>
    <w:p w:rsidR="00AD09A1" w:rsidRDefault="00AD09A1" w:rsidP="00AD09A1">
      <w:r>
        <w:t xml:space="preserve">       21747000.000     3.10487        227470000.000      5.92      3.23      2.98      6.16      5.68</w:t>
      </w:r>
    </w:p>
    <w:p w:rsidR="00AD09A1" w:rsidRDefault="00AD09A1" w:rsidP="00AD09A1">
      <w:r>
        <w:t xml:space="preserve">       21754000.000     3.10492        227540000.000      5.92      3.23      2.98      6.16      5.68</w:t>
      </w:r>
    </w:p>
    <w:p w:rsidR="00AD09A1" w:rsidRDefault="00AD09A1" w:rsidP="00AD09A1">
      <w:r>
        <w:t xml:space="preserve">       21761000.000     3.10497        227610000.000      5.92      3.23      2.98      6.16      5.68</w:t>
      </w:r>
    </w:p>
    <w:p w:rsidR="00AD09A1" w:rsidRDefault="00AD09A1" w:rsidP="00AD09A1">
      <w:r>
        <w:t xml:space="preserve">       21768000.000     3.10502        227680000.000      5.92      3.23      2.98      6.16      5.68</w:t>
      </w:r>
    </w:p>
    <w:p w:rsidR="00AD09A1" w:rsidRDefault="00AD09A1" w:rsidP="00AD09A1">
      <w:r>
        <w:t xml:space="preserve">       21775000.000     3.10507        227750000.000      5.92      3.23      2.98      6.16      5.68</w:t>
      </w:r>
    </w:p>
    <w:p w:rsidR="00AD09A1" w:rsidRDefault="00AD09A1" w:rsidP="00AD09A1">
      <w:r>
        <w:t xml:space="preserve">       21782000.000     3.10512        227820000.000      5.92      3.23      2.98      6.16      5.69</w:t>
      </w:r>
    </w:p>
    <w:p w:rsidR="00AD09A1" w:rsidRDefault="00AD09A1" w:rsidP="00AD09A1">
      <w:r>
        <w:t xml:space="preserve">       21789000.000     3.10517        227890000.000      5.92      3.23      2.98      6.16      5.69</w:t>
      </w:r>
    </w:p>
    <w:p w:rsidR="00AD09A1" w:rsidRDefault="00AD09A1" w:rsidP="00AD09A1">
      <w:r>
        <w:t xml:space="preserve">       21796000.000     3.10522        227960000.000      5.92      3.23      2.98      6.16      5.69</w:t>
      </w:r>
    </w:p>
    <w:p w:rsidR="00AD09A1" w:rsidRDefault="00AD09A1" w:rsidP="00AD09A1">
      <w:r>
        <w:t xml:space="preserve">       21803000.000     3.10527        228030000.000      5.92      3.23      2.98      6.16      5.69</w:t>
      </w:r>
    </w:p>
    <w:p w:rsidR="00AD09A1" w:rsidRDefault="00AD09A1" w:rsidP="00AD09A1">
      <w:r>
        <w:t xml:space="preserve">       21810000.000     3.10532        228100000.000      5.92      3.23      2.98      6.16      5.69</w:t>
      </w:r>
    </w:p>
    <w:p w:rsidR="00AD09A1" w:rsidRDefault="00AD09A1" w:rsidP="00AD09A1">
      <w:r>
        <w:t xml:space="preserve">       21817000.000     3.10537        228170000.000      5.92      3.23      2.98      6.16      5.69</w:t>
      </w:r>
    </w:p>
    <w:p w:rsidR="00AD09A1" w:rsidRDefault="00AD09A1" w:rsidP="00AD09A1">
      <w:r>
        <w:t xml:space="preserve">       21824000.000     3.10542        228240000.000      5.92      3.23      2.98      6.16      5.69</w:t>
      </w:r>
    </w:p>
    <w:p w:rsidR="00AD09A1" w:rsidRDefault="00AD09A1" w:rsidP="00AD09A1">
      <w:r>
        <w:t xml:space="preserve">       21831000.000     3.10547        228310000.000      5.92      3.23      2.98      6.16      5.69</w:t>
      </w:r>
    </w:p>
    <w:p w:rsidR="00AD09A1" w:rsidRDefault="00AD09A1" w:rsidP="00AD09A1">
      <w:r>
        <w:t xml:space="preserve">       21838000.000     3.10552        228380000.000      5.92      3.23      2.98      6.16      5.69</w:t>
      </w:r>
    </w:p>
    <w:p w:rsidR="00AD09A1" w:rsidRDefault="00AD09A1" w:rsidP="00AD09A1">
      <w:r>
        <w:lastRenderedPageBreak/>
        <w:t xml:space="preserve">       21845000.000     3.10557        228450000.000      5.92      3.23      2.98      6.16      5.69</w:t>
      </w:r>
    </w:p>
    <w:p w:rsidR="00AD09A1" w:rsidRDefault="00AD09A1" w:rsidP="00AD09A1">
      <w:r>
        <w:t xml:space="preserve">       21852000.000     3.10562        228520000.000      5.92      3.23      2.98      6.16      5.69</w:t>
      </w:r>
    </w:p>
    <w:p w:rsidR="00AD09A1" w:rsidRDefault="00AD09A1" w:rsidP="00AD09A1">
      <w:r>
        <w:t xml:space="preserve">       21859000.000     3.10567        228590000.000      5.92      3.23      2.98      6.16      5.69</w:t>
      </w:r>
    </w:p>
    <w:p w:rsidR="00AD09A1" w:rsidRDefault="00AD09A1" w:rsidP="00AD09A1">
      <w:r>
        <w:t xml:space="preserve">       21866000.000     3.10572        228660000.000      5.92      3.23      2.98      6.16      5.69</w:t>
      </w:r>
    </w:p>
    <w:p w:rsidR="00AD09A1" w:rsidRDefault="00AD09A1" w:rsidP="00AD09A1">
      <w:r>
        <w:t xml:space="preserve">       21873000.000     3.10577        228730000.000      5.92      3.23      2.98      6.16      5.69</w:t>
      </w:r>
    </w:p>
    <w:p w:rsidR="00AD09A1" w:rsidRDefault="00AD09A1" w:rsidP="00AD09A1">
      <w:r>
        <w:t xml:space="preserve">       21880000.000     3.10582        228800000.000      5.92      3.23      2.98      6.16      5.69</w:t>
      </w:r>
    </w:p>
    <w:p w:rsidR="00AD09A1" w:rsidRDefault="00AD09A1" w:rsidP="00AD09A1">
      <w:r>
        <w:t xml:space="preserve">       21887000.000     3.10587        228870000.000      5.92      3.23      2.98      6.16      5.69</w:t>
      </w:r>
    </w:p>
    <w:p w:rsidR="00AD09A1" w:rsidRDefault="00AD09A1" w:rsidP="00AD09A1">
      <w:r>
        <w:t xml:space="preserve">       21894000.000     3.10592        228940000.000      5.92      3.23      2.98      6.16      5.69</w:t>
      </w:r>
    </w:p>
    <w:p w:rsidR="00AD09A1" w:rsidRDefault="00AD09A1" w:rsidP="00AD09A1">
      <w:r>
        <w:t xml:space="preserve">       21901000.000     3.10597        229010000.000      5.92      3.23      2.98      6.16      5.69</w:t>
      </w:r>
    </w:p>
    <w:p w:rsidR="00AD09A1" w:rsidRDefault="00AD09A1" w:rsidP="00AD09A1">
      <w:r>
        <w:t xml:space="preserve">       21908000.000     3.10602        229080000.000      5.92      3.23      2.98      6.16      5.69</w:t>
      </w:r>
    </w:p>
    <w:p w:rsidR="00AD09A1" w:rsidRDefault="00AD09A1" w:rsidP="00AD09A1">
      <w:r>
        <w:t xml:space="preserve">       21915000.000     3.10607        229150000.000      5.92      3.23      2.98      6.16      5.69</w:t>
      </w:r>
    </w:p>
    <w:p w:rsidR="00AD09A1" w:rsidRDefault="00AD09A1" w:rsidP="00AD09A1">
      <w:r>
        <w:t xml:space="preserve">       21922000.000     3.10612        229220000.000      5.92      3.23      2.98      6.16      5.69</w:t>
      </w:r>
    </w:p>
    <w:p w:rsidR="00AD09A1" w:rsidRDefault="00AD09A1" w:rsidP="00AD09A1">
      <w:r>
        <w:t xml:space="preserve">       21929000.000     3.10617        229290000.000      5.92      3.23      2.98      6.16      5.69</w:t>
      </w:r>
    </w:p>
    <w:p w:rsidR="00AD09A1" w:rsidRDefault="00AD09A1" w:rsidP="00AD09A1">
      <w:r>
        <w:t xml:space="preserve">       21936000.000     3.10621        229360000.000      5.92      3.23      2.98      6.16      5.69</w:t>
      </w:r>
    </w:p>
    <w:p w:rsidR="00AD09A1" w:rsidRDefault="00AD09A1" w:rsidP="00AD09A1">
      <w:r>
        <w:t xml:space="preserve">       21943000.000     3.10626        229430000.000      5.92      3.23      2.98      6.16      5.69</w:t>
      </w:r>
    </w:p>
    <w:p w:rsidR="00AD09A1" w:rsidRDefault="00AD09A1" w:rsidP="00AD09A1">
      <w:r>
        <w:t xml:space="preserve">       21950000.000     3.10631        229500000.000      5.92      3.23      2.98      6.16      5.69</w:t>
      </w:r>
    </w:p>
    <w:p w:rsidR="00AD09A1" w:rsidRDefault="00AD09A1" w:rsidP="00AD09A1">
      <w:r>
        <w:t xml:space="preserve">       21957000.000     3.10636        229570000.000      5.92      3.23      2.98      6.16      5.69</w:t>
      </w:r>
    </w:p>
    <w:p w:rsidR="00AD09A1" w:rsidRDefault="00AD09A1" w:rsidP="00AD09A1">
      <w:r>
        <w:t xml:space="preserve">       21964000.000     3.10641        229640000.000      5.92      3.23      2.98      6.16      5.69</w:t>
      </w:r>
    </w:p>
    <w:p w:rsidR="00AD09A1" w:rsidRDefault="00AD09A1" w:rsidP="00AD09A1">
      <w:r>
        <w:t xml:space="preserve">       21971000.000     3.10646        229710000.000      5.92      3.23      2.98      6.16      5.69</w:t>
      </w:r>
    </w:p>
    <w:p w:rsidR="00AD09A1" w:rsidRDefault="00AD09A1" w:rsidP="00AD09A1">
      <w:r>
        <w:t xml:space="preserve">       21978000.000     3.10651        229780000.000      5.92      3.23      2.98      6.16      5.69</w:t>
      </w:r>
    </w:p>
    <w:p w:rsidR="00AD09A1" w:rsidRDefault="00AD09A1" w:rsidP="00AD09A1">
      <w:r>
        <w:t xml:space="preserve">       21985000.000     3.10656        229850000.000      5.92      3.23      2.98      6.16      5.69</w:t>
      </w:r>
    </w:p>
    <w:p w:rsidR="00AD09A1" w:rsidRDefault="00AD09A1" w:rsidP="00AD09A1">
      <w:r>
        <w:t xml:space="preserve">       21992000.000     3.10661        229920000.000      5.92      3.23      2.98      6.16      5.69</w:t>
      </w:r>
    </w:p>
    <w:p w:rsidR="00AD09A1" w:rsidRDefault="00AD09A1" w:rsidP="00AD09A1">
      <w:r>
        <w:t xml:space="preserve">       21999000.000     3.10666        229990000.000      5.92      3.23      2.98      6.16      5.69</w:t>
      </w:r>
    </w:p>
    <w:p w:rsidR="00AD09A1" w:rsidRDefault="00AD09A1" w:rsidP="00AD09A1">
      <w:r>
        <w:t xml:space="preserve">       22006000.000     3.10671        230060000.000      5.92      3.23      2.98      6.16      5.69</w:t>
      </w:r>
    </w:p>
    <w:p w:rsidR="00AD09A1" w:rsidRDefault="00AD09A1" w:rsidP="00AD09A1">
      <w:r>
        <w:t xml:space="preserve">       22013000.000     3.10676        230130000.000      5.92      3.23      2.98      6.16      5.69</w:t>
      </w:r>
    </w:p>
    <w:p w:rsidR="00AD09A1" w:rsidRDefault="00AD09A1" w:rsidP="00AD09A1">
      <w:r>
        <w:t xml:space="preserve">       22020000.000     3.10681        230200000.000      5.93      3.23      2.98      6.16      5.69</w:t>
      </w:r>
    </w:p>
    <w:p w:rsidR="00AD09A1" w:rsidRDefault="00AD09A1" w:rsidP="00AD09A1">
      <w:r>
        <w:t xml:space="preserve">       22027000.000     3.10686        230270000.000      5.93      3.23      2.98      6.16      5.69</w:t>
      </w:r>
    </w:p>
    <w:p w:rsidR="00AD09A1" w:rsidRDefault="00AD09A1" w:rsidP="00AD09A1">
      <w:r>
        <w:t xml:space="preserve">       22034000.000     3.10691        230340000.000      5.93      3.23      2.98      6.16      5.69</w:t>
      </w:r>
    </w:p>
    <w:p w:rsidR="00AD09A1" w:rsidRDefault="00AD09A1" w:rsidP="00AD09A1">
      <w:r>
        <w:t xml:space="preserve">       22041000.000     3.10696        230410000.000      5.93      3.23      2.98      6.16      5.69</w:t>
      </w:r>
    </w:p>
    <w:p w:rsidR="00AD09A1" w:rsidRDefault="00AD09A1" w:rsidP="00AD09A1">
      <w:r>
        <w:lastRenderedPageBreak/>
        <w:t xml:space="preserve">       22048000.000     3.10701        230480000.000      5.93      3.23      2.98      6.16      5.69</w:t>
      </w:r>
    </w:p>
    <w:p w:rsidR="00AD09A1" w:rsidRDefault="00AD09A1" w:rsidP="00AD09A1">
      <w:r>
        <w:t xml:space="preserve">       22055000.000     3.10706        230550000.000      5.93      3.23      2.98      6.16      5.69</w:t>
      </w:r>
    </w:p>
    <w:p w:rsidR="00AD09A1" w:rsidRDefault="00AD09A1" w:rsidP="00AD09A1">
      <w:r>
        <w:t xml:space="preserve">       22062000.000     3.10711        230620000.000      5.93      3.23      2.98      6.16      5.69</w:t>
      </w:r>
    </w:p>
    <w:p w:rsidR="00AD09A1" w:rsidRDefault="00AD09A1" w:rsidP="00AD09A1">
      <w:r>
        <w:t xml:space="preserve">       22069000.000     3.10716        230690000.000      5.93      3.23      2.98      6.16      5.69</w:t>
      </w:r>
    </w:p>
    <w:p w:rsidR="00AD09A1" w:rsidRDefault="00AD09A1" w:rsidP="00AD09A1">
      <w:r>
        <w:t xml:space="preserve">       22076000.000     3.10721        230760000.000      5.93      3.23      2.98      6.16      5.69</w:t>
      </w:r>
    </w:p>
    <w:p w:rsidR="00AD09A1" w:rsidRDefault="00AD09A1" w:rsidP="00AD09A1">
      <w:r>
        <w:t xml:space="preserve">       22083000.000     3.10726        230830000.000      5.93      3.23      2.98      6.16      5.69</w:t>
      </w:r>
    </w:p>
    <w:p w:rsidR="00AD09A1" w:rsidRDefault="00AD09A1" w:rsidP="00AD09A1">
      <w:r>
        <w:t xml:space="preserve">       22090000.000     3.10731        230900000.000      5.93      3.23      2.98      6.16      5.69</w:t>
      </w:r>
    </w:p>
    <w:p w:rsidR="00AD09A1" w:rsidRDefault="00AD09A1" w:rsidP="00AD09A1">
      <w:r>
        <w:t xml:space="preserve">       22097000.000     3.10735        230970000.000      5.93      3.23      2.98      6.16      5.69</w:t>
      </w:r>
    </w:p>
    <w:p w:rsidR="00AD09A1" w:rsidRDefault="00AD09A1" w:rsidP="00AD09A1">
      <w:r>
        <w:t xml:space="preserve">       22104000.000     3.10740        231040000.000      5.93      3.23      2.98      6.16      5.69</w:t>
      </w:r>
    </w:p>
    <w:p w:rsidR="00AD09A1" w:rsidRDefault="00AD09A1" w:rsidP="00AD09A1">
      <w:r>
        <w:t xml:space="preserve">       22111000.000     3.10745        231110000.000      5.93      3.23      2.98      6.16      5.69</w:t>
      </w:r>
    </w:p>
    <w:p w:rsidR="00AD09A1" w:rsidRDefault="00AD09A1" w:rsidP="00AD09A1">
      <w:r>
        <w:t xml:space="preserve">       22118000.000     3.10750        231180000.000      5.93      3.23      2.98      6.16      5.69</w:t>
      </w:r>
    </w:p>
    <w:p w:rsidR="00AD09A1" w:rsidRDefault="00AD09A1" w:rsidP="00AD09A1">
      <w:r>
        <w:t xml:space="preserve">       22125000.000     3.10755        231250000.000      5.93      3.23      2.98      6.16      5.69</w:t>
      </w:r>
    </w:p>
    <w:p w:rsidR="00AD09A1" w:rsidRDefault="00AD09A1" w:rsidP="00AD09A1">
      <w:r>
        <w:t xml:space="preserve">       22132000.000     3.10760        231320000.000      5.93      3.23      2.98      6.16      5.69</w:t>
      </w:r>
    </w:p>
    <w:p w:rsidR="00AD09A1" w:rsidRDefault="00AD09A1" w:rsidP="00AD09A1">
      <w:r>
        <w:t xml:space="preserve">       22139000.000     3.10765        231390000.000      5.93      3.23      2.98      6.16      5.69</w:t>
      </w:r>
    </w:p>
    <w:p w:rsidR="00AD09A1" w:rsidRDefault="00AD09A1" w:rsidP="00AD09A1">
      <w:r>
        <w:t xml:space="preserve">       22146000.000     3.10770        231460000.000      5.93      3.23      2.98      6.16      5.69</w:t>
      </w:r>
    </w:p>
    <w:p w:rsidR="00AD09A1" w:rsidRDefault="00AD09A1" w:rsidP="00AD09A1">
      <w:r>
        <w:t xml:space="preserve">       22153000.000     3.10775        231530000.000      5.93      3.23      2.98      6.16      5.69</w:t>
      </w:r>
    </w:p>
    <w:p w:rsidR="00AD09A1" w:rsidRDefault="00AD09A1" w:rsidP="00AD09A1">
      <w:r>
        <w:t xml:space="preserve">       22160000.000     3.10780        231600000.000      5.93      3.23      2.98      6.16      5.69</w:t>
      </w:r>
    </w:p>
    <w:p w:rsidR="00AD09A1" w:rsidRDefault="00AD09A1" w:rsidP="00AD09A1">
      <w:r>
        <w:t xml:space="preserve">       22167000.000     3.10785        231670000.000      5.93      3.23      2.98      6.16      5.69</w:t>
      </w:r>
    </w:p>
    <w:p w:rsidR="00AD09A1" w:rsidRDefault="00AD09A1" w:rsidP="00AD09A1">
      <w:r>
        <w:t xml:space="preserve">       22174000.000     3.10790        231740000.000      5.93      3.23      2.98      6.16      5.69</w:t>
      </w:r>
    </w:p>
    <w:p w:rsidR="00AD09A1" w:rsidRDefault="00AD09A1" w:rsidP="00AD09A1">
      <w:r>
        <w:t xml:space="preserve">       22181000.000     3.10795        231810000.000      5.93      3.23      2.98      6.16      5.69</w:t>
      </w:r>
    </w:p>
    <w:p w:rsidR="00AD09A1" w:rsidRDefault="00AD09A1" w:rsidP="00AD09A1">
      <w:r>
        <w:t xml:space="preserve">       22188000.000     3.10800        231880000.000      5.93      3.23      2.98      6.16      5.69</w:t>
      </w:r>
    </w:p>
    <w:p w:rsidR="00AD09A1" w:rsidRDefault="00AD09A1" w:rsidP="00AD09A1">
      <w:r>
        <w:t xml:space="preserve">       22195000.000     3.10804        231950000.000      5.93      3.23      2.98      6.16      5.69</w:t>
      </w:r>
    </w:p>
    <w:p w:rsidR="00AD09A1" w:rsidRDefault="00AD09A1" w:rsidP="00AD09A1">
      <w:r>
        <w:t xml:space="preserve">       22202000.000     3.10809        232020000.000      5.93      3.23      2.98      6.16      5.69</w:t>
      </w:r>
    </w:p>
    <w:p w:rsidR="00AD09A1" w:rsidRDefault="00AD09A1" w:rsidP="00AD09A1">
      <w:r>
        <w:t xml:space="preserve">       22209000.000     3.10814        232090000.000      5.93      3.23      2.98      6.16      5.69</w:t>
      </w:r>
    </w:p>
    <w:p w:rsidR="00AD09A1" w:rsidRDefault="00AD09A1" w:rsidP="00AD09A1">
      <w:r>
        <w:t xml:space="preserve">       22216000.000     3.10819        232160000.000      5.93      3.23      2.98      6.16      5.69</w:t>
      </w:r>
    </w:p>
    <w:p w:rsidR="00AD09A1" w:rsidRDefault="00AD09A1" w:rsidP="00AD09A1">
      <w:r>
        <w:t xml:space="preserve">       22223000.000     3.10824        232230000.000      5.93      3.23      2.98      6.16      5.69</w:t>
      </w:r>
    </w:p>
    <w:p w:rsidR="00AD09A1" w:rsidRDefault="00AD09A1" w:rsidP="00AD09A1">
      <w:r>
        <w:t xml:space="preserve">       22230000.000     3.10829        232300000.000      5.93      3.23      2.98      6.16      5.69</w:t>
      </w:r>
    </w:p>
    <w:p w:rsidR="00AD09A1" w:rsidRDefault="00AD09A1" w:rsidP="00AD09A1">
      <w:r>
        <w:t xml:space="preserve">       22237000.000     3.10834        232370000.000      5.93      3.23      2.98      6.16      5.69</w:t>
      </w:r>
    </w:p>
    <w:p w:rsidR="00AD09A1" w:rsidRDefault="00AD09A1" w:rsidP="00AD09A1">
      <w:r>
        <w:t xml:space="preserve">       22244000.000     3.10839        232440000.000      5.93      3.23      2.98      6.17      5.69</w:t>
      </w:r>
    </w:p>
    <w:p w:rsidR="00AD09A1" w:rsidRDefault="00AD09A1" w:rsidP="00AD09A1">
      <w:r>
        <w:lastRenderedPageBreak/>
        <w:t xml:space="preserve">       22251000.000     3.10844        232510000.000      5.93      3.23      2.98      6.17      5.69</w:t>
      </w:r>
    </w:p>
    <w:p w:rsidR="00AD09A1" w:rsidRDefault="00AD09A1" w:rsidP="00AD09A1">
      <w:r>
        <w:t xml:space="preserve">       22258000.000     3.10849        232580000.000      5.93      3.23      2.98      6.17      5.69</w:t>
      </w:r>
    </w:p>
    <w:p w:rsidR="00AD09A1" w:rsidRDefault="00AD09A1" w:rsidP="00AD09A1">
      <w:r>
        <w:t xml:space="preserve">       22265000.000     3.10854        232650000.000      5.93      3.23      2.98      6.17      5.69</w:t>
      </w:r>
    </w:p>
    <w:p w:rsidR="00AD09A1" w:rsidRDefault="00AD09A1" w:rsidP="00AD09A1">
      <w:r>
        <w:t xml:space="preserve">       22272000.000     3.10858        232720000.000      5.93      3.23      2.98      6.17      5.69</w:t>
      </w:r>
    </w:p>
    <w:p w:rsidR="00AD09A1" w:rsidRDefault="00AD09A1" w:rsidP="00AD09A1">
      <w:r>
        <w:t xml:space="preserve">       22279000.000     3.10863        232790000.000      5.93      3.23      2.98      6.17      5.69</w:t>
      </w:r>
    </w:p>
    <w:p w:rsidR="00AD09A1" w:rsidRDefault="00AD09A1" w:rsidP="00AD09A1">
      <w:r>
        <w:t xml:space="preserve">       22286000.000     3.10868        232860000.000      5.93      3.23      2.98      6.17      5.69</w:t>
      </w:r>
    </w:p>
    <w:p w:rsidR="00AD09A1" w:rsidRDefault="00AD09A1" w:rsidP="00AD09A1">
      <w:r>
        <w:t xml:space="preserve">       22293000.000     3.10873        232930000.000      5.93      3.23      2.98      6.17      5.69</w:t>
      </w:r>
    </w:p>
    <w:p w:rsidR="00AD09A1" w:rsidRDefault="00AD09A1" w:rsidP="00AD09A1">
      <w:r>
        <w:t xml:space="preserve">       22300000.000     3.10878        233000000.000      5.93      3.23      2.98      6.17      5.69</w:t>
      </w:r>
    </w:p>
    <w:p w:rsidR="00AD09A1" w:rsidRDefault="00AD09A1" w:rsidP="00AD09A1">
      <w:r>
        <w:t xml:space="preserve">       22307000.000     3.10883        233070000.000      5.93      3.23      2.98      6.17      5.69</w:t>
      </w:r>
    </w:p>
    <w:p w:rsidR="00AD09A1" w:rsidRDefault="00AD09A1" w:rsidP="00AD09A1">
      <w:r>
        <w:t xml:space="preserve">       22314000.000     3.10888        233140000.000      5.93      3.23      2.98      6.17      5.69</w:t>
      </w:r>
    </w:p>
    <w:p w:rsidR="00AD09A1" w:rsidRDefault="00AD09A1" w:rsidP="00AD09A1">
      <w:r>
        <w:t xml:space="preserve">       22321000.000     3.10893        233210000.000      5.93      3.23      2.98      6.17      5.69</w:t>
      </w:r>
    </w:p>
    <w:p w:rsidR="00AD09A1" w:rsidRDefault="00AD09A1" w:rsidP="00AD09A1">
      <w:r>
        <w:t xml:space="preserve">       22328000.000     3.10898        233280000.000      5.93      3.23      2.98      6.17      5.69</w:t>
      </w:r>
    </w:p>
    <w:p w:rsidR="00AD09A1" w:rsidRDefault="00AD09A1" w:rsidP="00AD09A1">
      <w:r>
        <w:t xml:space="preserve">       22335000.000     3.10902        233350000.000      5.93      3.23      2.98      6.17      5.69</w:t>
      </w:r>
    </w:p>
    <w:p w:rsidR="00AD09A1" w:rsidRDefault="00AD09A1" w:rsidP="00AD09A1">
      <w:r>
        <w:t xml:space="preserve">       22342000.000     3.10907        233420000.000      5.93      3.23      2.98      6.17      5.69</w:t>
      </w:r>
    </w:p>
    <w:p w:rsidR="00AD09A1" w:rsidRDefault="00AD09A1" w:rsidP="00AD09A1">
      <w:r>
        <w:t xml:space="preserve">       22349000.000     3.10912        233490000.000      5.93      3.23      2.98      6.17      5.69</w:t>
      </w:r>
    </w:p>
    <w:p w:rsidR="00AD09A1" w:rsidRDefault="00AD09A1" w:rsidP="00AD09A1">
      <w:r>
        <w:t xml:space="preserve">       22356000.000     3.10917        233560000.000      5.93      3.23      2.98      6.17      5.69</w:t>
      </w:r>
    </w:p>
    <w:p w:rsidR="00AD09A1" w:rsidRDefault="00AD09A1" w:rsidP="00AD09A1">
      <w:r>
        <w:t xml:space="preserve">       22363000.000     3.10922        233630000.000      5.93      3.23      2.98      6.17      5.69</w:t>
      </w:r>
    </w:p>
    <w:p w:rsidR="00AD09A1" w:rsidRDefault="00AD09A1" w:rsidP="00AD09A1">
      <w:r>
        <w:t xml:space="preserve">       22370000.000     3.10927        233700000.000      5.93      3.23      2.98      6.17      5.69</w:t>
      </w:r>
    </w:p>
    <w:p w:rsidR="00AD09A1" w:rsidRDefault="00AD09A1" w:rsidP="00AD09A1">
      <w:r>
        <w:t xml:space="preserve">       22377000.000     3.10932        233770000.000      5.93      3.23      2.98      6.17      5.69</w:t>
      </w:r>
    </w:p>
    <w:p w:rsidR="00AD09A1" w:rsidRDefault="00AD09A1" w:rsidP="00AD09A1">
      <w:r>
        <w:t xml:space="preserve">       22384000.000     3.10937        233840000.000      5.93      3.23      2.98      6.17      5.69</w:t>
      </w:r>
    </w:p>
    <w:p w:rsidR="00AD09A1" w:rsidRDefault="00AD09A1" w:rsidP="00AD09A1">
      <w:r>
        <w:t xml:space="preserve">       22391000.000     3.10942        233910000.000      5.93      3.23      2.99      6.17      5.69</w:t>
      </w:r>
    </w:p>
    <w:p w:rsidR="00AD09A1" w:rsidRDefault="00AD09A1" w:rsidP="00AD09A1">
      <w:r>
        <w:t xml:space="preserve">       22398000.000     3.10946        233980000.000      5.93      3.23      2.99      6.17      5.69</w:t>
      </w:r>
    </w:p>
    <w:p w:rsidR="00AD09A1" w:rsidRDefault="00AD09A1" w:rsidP="00AD09A1">
      <w:r>
        <w:t xml:space="preserve">       22405000.000     3.10951        234050000.000      5.93      3.23      2.99      6.17      5.69</w:t>
      </w:r>
    </w:p>
    <w:p w:rsidR="00AD09A1" w:rsidRDefault="00AD09A1" w:rsidP="00AD09A1">
      <w:r>
        <w:t xml:space="preserve">       22412000.000     3.10956        234120000.000      5.93      3.23      2.99      6.17      5.69</w:t>
      </w:r>
    </w:p>
    <w:p w:rsidR="00AD09A1" w:rsidRDefault="00AD09A1" w:rsidP="00AD09A1">
      <w:r>
        <w:t xml:space="preserve">       22419000.000     3.10961        234190000.000      5.93      3.23      2.99      6.17      5.69</w:t>
      </w:r>
    </w:p>
    <w:p w:rsidR="00AD09A1" w:rsidRDefault="00AD09A1" w:rsidP="00AD09A1">
      <w:r>
        <w:t xml:space="preserve">       22426000.000     3.10966        234260000.000      5.93      3.23      2.99      6.17      5.69</w:t>
      </w:r>
    </w:p>
    <w:p w:rsidR="00AD09A1" w:rsidRDefault="00AD09A1" w:rsidP="00AD09A1">
      <w:r>
        <w:t xml:space="preserve">       22433000.000     3.10971        234330000.000      5.93      3.23      2.99      6.17      5.69</w:t>
      </w:r>
    </w:p>
    <w:p w:rsidR="00AD09A1" w:rsidRDefault="00AD09A1" w:rsidP="00AD09A1">
      <w:r>
        <w:t xml:space="preserve">       22440000.000     3.10976        234400000.000      5.93      3.23      2.99      6.17      5.69</w:t>
      </w:r>
    </w:p>
    <w:p w:rsidR="00AD09A1" w:rsidRDefault="00AD09A1" w:rsidP="00AD09A1">
      <w:r>
        <w:t xml:space="preserve">       22447000.000     3.10980        234470000.000      5.93      3.23      2.99      6.17      5.69</w:t>
      </w:r>
    </w:p>
    <w:p w:rsidR="00AD09A1" w:rsidRDefault="00AD09A1" w:rsidP="00AD09A1">
      <w:r>
        <w:lastRenderedPageBreak/>
        <w:t xml:space="preserve">       22454000.000     3.10985        234540000.000      5.93      3.23      2.99      6.17      5.69</w:t>
      </w:r>
    </w:p>
    <w:p w:rsidR="00AD09A1" w:rsidRDefault="00AD09A1" w:rsidP="00AD09A1">
      <w:r>
        <w:t xml:space="preserve">       22461000.000     3.10990        234610000.000      5.93      3.23      2.99      6.17      5.69</w:t>
      </w:r>
    </w:p>
    <w:p w:rsidR="00AD09A1" w:rsidRDefault="00AD09A1" w:rsidP="00AD09A1">
      <w:r>
        <w:t xml:space="preserve">       22468000.000     3.10995        234680000.000      5.93      3.23      2.99      6.17      5.69</w:t>
      </w:r>
    </w:p>
    <w:p w:rsidR="00AD09A1" w:rsidRDefault="00AD09A1" w:rsidP="00AD09A1">
      <w:r>
        <w:t xml:space="preserve">       22475000.000     3.11000        234750000.000      5.93      3.23      2.99      6.17      5.69</w:t>
      </w:r>
    </w:p>
    <w:p w:rsidR="00AD09A1" w:rsidRDefault="00AD09A1" w:rsidP="00AD09A1">
      <w:r>
        <w:t xml:space="preserve">       22482000.000     3.11005        234820000.000      5.93      3.23      2.99      6.17      5.69</w:t>
      </w:r>
    </w:p>
    <w:p w:rsidR="00AD09A1" w:rsidRDefault="00AD09A1" w:rsidP="00AD09A1">
      <w:r>
        <w:t xml:space="preserve">       22489000.000     3.11010        234890000.000      5.93      3.23      2.99      6.17      5.69</w:t>
      </w:r>
    </w:p>
    <w:p w:rsidR="00AD09A1" w:rsidRDefault="00AD09A1" w:rsidP="00AD09A1">
      <w:r>
        <w:t xml:space="preserve">       22496000.000     3.11015        234960000.000      5.93      3.23      2.99      6.17      5.69</w:t>
      </w:r>
    </w:p>
    <w:p w:rsidR="00AD09A1" w:rsidRDefault="00AD09A1" w:rsidP="00AD09A1">
      <w:r>
        <w:t xml:space="preserve">       22503000.000     3.11019        235030000.000      5.93      3.23      2.99      6.17      5.69</w:t>
      </w:r>
    </w:p>
    <w:p w:rsidR="00AD09A1" w:rsidRDefault="00AD09A1" w:rsidP="00AD09A1">
      <w:r>
        <w:t xml:space="preserve">       22510000.000     3.11024        235100000.000      5.93      3.23      2.99      6.17      5.69</w:t>
      </w:r>
    </w:p>
    <w:p w:rsidR="00AD09A1" w:rsidRDefault="00AD09A1" w:rsidP="00AD09A1">
      <w:r>
        <w:t xml:space="preserve">       22517000.000     3.11029        235170000.000      5.93      3.23      2.99      6.17      5.69</w:t>
      </w:r>
    </w:p>
    <w:p w:rsidR="00AD09A1" w:rsidRDefault="00AD09A1" w:rsidP="00AD09A1">
      <w:r>
        <w:t xml:space="preserve">       22524000.000     3.11034        235240000.000      5.93      3.23      2.99      6.17      5.69</w:t>
      </w:r>
    </w:p>
    <w:p w:rsidR="00AD09A1" w:rsidRDefault="00AD09A1" w:rsidP="00AD09A1">
      <w:r>
        <w:t xml:space="preserve">       22531000.000     3.11039        235310000.000      5.93      3.23      2.99      6.17      5.69</w:t>
      </w:r>
    </w:p>
    <w:p w:rsidR="00AD09A1" w:rsidRDefault="00AD09A1" w:rsidP="00AD09A1">
      <w:r>
        <w:t xml:space="preserve">       22538000.000     3.11044        235380000.000      5.93      3.23      2.99      6.17      5.69</w:t>
      </w:r>
    </w:p>
    <w:p w:rsidR="00AD09A1" w:rsidRDefault="00AD09A1" w:rsidP="00AD09A1">
      <w:r>
        <w:t xml:space="preserve">       22545000.000     3.11048        235450000.000      5.93      3.23      2.99      6.17      5.69</w:t>
      </w:r>
    </w:p>
    <w:p w:rsidR="00AD09A1" w:rsidRDefault="00AD09A1" w:rsidP="00AD09A1">
      <w:r>
        <w:t xml:space="preserve">       22552000.000     3.11053        235520000.000      5.93      3.23      2.99      6.17      5.69</w:t>
      </w:r>
    </w:p>
    <w:p w:rsidR="00AD09A1" w:rsidRDefault="00AD09A1" w:rsidP="00AD09A1">
      <w:r>
        <w:t xml:space="preserve">       22559000.000     3.11058        235590000.000      5.93      3.24      2.99      6.17      5.69</w:t>
      </w:r>
    </w:p>
    <w:p w:rsidR="00AD09A1" w:rsidRDefault="00AD09A1" w:rsidP="00AD09A1">
      <w:r>
        <w:t xml:space="preserve">       22566000.000     3.11063        235660000.000      5.93      3.24      2.99      6.17      5.69</w:t>
      </w:r>
    </w:p>
    <w:p w:rsidR="00AD09A1" w:rsidRDefault="00AD09A1" w:rsidP="00AD09A1">
      <w:r>
        <w:t xml:space="preserve">       22573000.000     3.11068        235730000.000      5.93      3.24      2.99      6.17      5.69</w:t>
      </w:r>
    </w:p>
    <w:p w:rsidR="00AD09A1" w:rsidRDefault="00AD09A1" w:rsidP="00AD09A1">
      <w:r>
        <w:t xml:space="preserve">       22580000.000     3.11073        235800000.000      5.93      3.24      2.99      6.17      5.69</w:t>
      </w:r>
    </w:p>
    <w:p w:rsidR="00AD09A1" w:rsidRDefault="00AD09A1" w:rsidP="00AD09A1">
      <w:r>
        <w:t xml:space="preserve">       22587000.000     3.11077        235870000.000      5.93      3.24      2.99      6.17      5.69</w:t>
      </w:r>
    </w:p>
    <w:p w:rsidR="00AD09A1" w:rsidRDefault="00AD09A1" w:rsidP="00AD09A1">
      <w:r>
        <w:t xml:space="preserve">       22594000.000     3.11082        235940000.000      5.93      3.24      2.99      6.17      5.70</w:t>
      </w:r>
    </w:p>
    <w:p w:rsidR="00AD09A1" w:rsidRDefault="00AD09A1" w:rsidP="00AD09A1">
      <w:r>
        <w:t xml:space="preserve">       22601000.000     3.11087        236010000.000      5.93      3.24      2.99      6.17      5.70</w:t>
      </w:r>
    </w:p>
    <w:p w:rsidR="00AD09A1" w:rsidRDefault="00AD09A1" w:rsidP="00AD09A1">
      <w:r>
        <w:t xml:space="preserve">       22608000.000     3.11092        236080000.000      5.93      3.24      2.99      6.17      5.70</w:t>
      </w:r>
    </w:p>
    <w:p w:rsidR="00AD09A1" w:rsidRDefault="00AD09A1" w:rsidP="00AD09A1">
      <w:r>
        <w:t xml:space="preserve">       22615000.000     3.11097        236150000.000      5.93      3.24      2.99      6.17      5.70</w:t>
      </w:r>
    </w:p>
    <w:p w:rsidR="00AD09A1" w:rsidRDefault="00AD09A1" w:rsidP="00AD09A1">
      <w:r>
        <w:t xml:space="preserve">       22622000.000     3.11102        236220000.000      5.93      3.24      2.99      6.17      5.70</w:t>
      </w:r>
    </w:p>
    <w:p w:rsidR="00AD09A1" w:rsidRDefault="00AD09A1" w:rsidP="00AD09A1">
      <w:r>
        <w:t xml:space="preserve">       22629000.000     3.11106        236290000.000      5.93      3.24      2.99      6.17      5.70</w:t>
      </w:r>
    </w:p>
    <w:p w:rsidR="00AD09A1" w:rsidRDefault="00AD09A1" w:rsidP="00AD09A1">
      <w:r>
        <w:t xml:space="preserve">       22636000.000     3.11111        236360000.000      5.93      3.24      2.99      6.17      5.70</w:t>
      </w:r>
    </w:p>
    <w:p w:rsidR="00AD09A1" w:rsidRDefault="00AD09A1" w:rsidP="00AD09A1">
      <w:r>
        <w:t xml:space="preserve">       22643000.000     3.11116        236430000.000      5.93      3.24      2.99      6.17      5.70</w:t>
      </w:r>
    </w:p>
    <w:p w:rsidR="00AD09A1" w:rsidRDefault="00AD09A1" w:rsidP="00AD09A1">
      <w:r>
        <w:t xml:space="preserve">       22650000.000     3.11121        236500000.000      5.93      3.24      2.99      6.17      5.70</w:t>
      </w:r>
    </w:p>
    <w:p w:rsidR="00AD09A1" w:rsidRDefault="00AD09A1" w:rsidP="00AD09A1">
      <w:r>
        <w:lastRenderedPageBreak/>
        <w:t xml:space="preserve">       22657000.000     3.11126        236570000.000      5.93      3.24      2.99      6.17      5.70</w:t>
      </w:r>
    </w:p>
    <w:p w:rsidR="00AD09A1" w:rsidRDefault="00AD09A1" w:rsidP="00AD09A1">
      <w:r>
        <w:t xml:space="preserve">       22664000.000     3.11131        236640000.000      5.93      3.24      2.99      6.17      5.70</w:t>
      </w:r>
    </w:p>
    <w:p w:rsidR="00AD09A1" w:rsidRDefault="00AD09A1" w:rsidP="00AD09A1">
      <w:r>
        <w:t xml:space="preserve">       22671000.000     3.11135        236710000.000      5.93      3.24      2.99      6.17      5.70</w:t>
      </w:r>
    </w:p>
    <w:p w:rsidR="00AD09A1" w:rsidRDefault="00AD09A1" w:rsidP="00AD09A1">
      <w:r>
        <w:t xml:space="preserve">       22678000.000     3.11140        236780000.000      5.93      3.24      2.99      6.17      5.70</w:t>
      </w:r>
    </w:p>
    <w:p w:rsidR="00AD09A1" w:rsidRDefault="00AD09A1" w:rsidP="00AD09A1">
      <w:r>
        <w:t xml:space="preserve">       22685000.000     3.11145        236850000.000      5.93      3.24      2.99      6.17      5.70</w:t>
      </w:r>
    </w:p>
    <w:p w:rsidR="00AD09A1" w:rsidRDefault="00AD09A1" w:rsidP="00AD09A1">
      <w:r>
        <w:t xml:space="preserve">       22692000.000     3.11150        236920000.000      5.93      3.24      2.99      6.17      5.70</w:t>
      </w:r>
    </w:p>
    <w:p w:rsidR="00AD09A1" w:rsidRDefault="00AD09A1" w:rsidP="00AD09A1">
      <w:r>
        <w:t xml:space="preserve">       22699000.000     3.11155        236990000.000      5.93      3.24      2.99      6.17      5.70</w:t>
      </w:r>
    </w:p>
    <w:p w:rsidR="00AD09A1" w:rsidRDefault="00AD09A1" w:rsidP="00AD09A1">
      <w:r>
        <w:t xml:space="preserve">       22706000.000     3.11159        237060000.000      5.93      3.24      2.99      6.17      5.70</w:t>
      </w:r>
    </w:p>
    <w:p w:rsidR="00AD09A1" w:rsidRDefault="00AD09A1" w:rsidP="00AD09A1">
      <w:r>
        <w:t xml:space="preserve">       22713000.000     3.11164        237130000.000      5.93      3.24      2.99      6.17      5.70</w:t>
      </w:r>
    </w:p>
    <w:p w:rsidR="00AD09A1" w:rsidRDefault="00AD09A1" w:rsidP="00AD09A1">
      <w:r>
        <w:t xml:space="preserve">       22720000.000     3.11169        237200000.000      5.93      3.24      2.99      6.17      5.70</w:t>
      </w:r>
    </w:p>
    <w:p w:rsidR="00AD09A1" w:rsidRDefault="00AD09A1" w:rsidP="00AD09A1">
      <w:r>
        <w:t xml:space="preserve">       22727000.000     3.11174        237270000.000      5.93      3.24      2.99      6.17      5.70</w:t>
      </w:r>
    </w:p>
    <w:p w:rsidR="00AD09A1" w:rsidRDefault="00AD09A1" w:rsidP="00AD09A1">
      <w:r>
        <w:t xml:space="preserve">       22734000.000     3.11179        237340000.000      5.93      3.24      2.99      6.17      5.70</w:t>
      </w:r>
    </w:p>
    <w:p w:rsidR="00AD09A1" w:rsidRDefault="00AD09A1" w:rsidP="00AD09A1">
      <w:r>
        <w:t xml:space="preserve">       22741000.000     3.11184        237410000.000      5.93      3.24      2.99      6.17      5.70</w:t>
      </w:r>
    </w:p>
    <w:p w:rsidR="00AD09A1" w:rsidRDefault="00AD09A1" w:rsidP="00AD09A1">
      <w:r>
        <w:t xml:space="preserve">       22748000.000     3.11188        237480000.000      5.93      3.24      2.99      6.17      5.70</w:t>
      </w:r>
    </w:p>
    <w:p w:rsidR="00AD09A1" w:rsidRDefault="00AD09A1" w:rsidP="00AD09A1">
      <w:r>
        <w:t xml:space="preserve">       22755000.000     3.11193        237550000.000      5.93      3.24      2.99      6.17      5.70</w:t>
      </w:r>
    </w:p>
    <w:p w:rsidR="00AD09A1" w:rsidRDefault="00AD09A1" w:rsidP="00AD09A1">
      <w:r>
        <w:t xml:space="preserve">       22762000.000     3.11198        237620000.000      5.93      3.24      2.99      6.17      5.70</w:t>
      </w:r>
    </w:p>
    <w:p w:rsidR="00AD09A1" w:rsidRDefault="00AD09A1" w:rsidP="00AD09A1">
      <w:r>
        <w:t xml:space="preserve">       22769000.000     3.11203        237690000.000      5.93      3.24      2.99      6.17      5.70</w:t>
      </w:r>
    </w:p>
    <w:p w:rsidR="00AD09A1" w:rsidRDefault="00AD09A1" w:rsidP="00AD09A1">
      <w:r>
        <w:t xml:space="preserve">       22776000.000     3.11208        237760000.000      5.93      3.24      2.99      6.17      5.70</w:t>
      </w:r>
    </w:p>
    <w:p w:rsidR="00AD09A1" w:rsidRDefault="00AD09A1" w:rsidP="00AD09A1">
      <w:r>
        <w:t xml:space="preserve">       22783000.000     3.11212        237830000.000      5.93      3.24      2.99      6.17      5.70</w:t>
      </w:r>
    </w:p>
    <w:p w:rsidR="00AD09A1" w:rsidRDefault="00AD09A1" w:rsidP="00AD09A1">
      <w:r>
        <w:t xml:space="preserve">       22790000.000     3.11217        237900000.000      5.93      3.24      2.99      6.17      5.70</w:t>
      </w:r>
    </w:p>
    <w:p w:rsidR="00AD09A1" w:rsidRDefault="00AD09A1" w:rsidP="00AD09A1">
      <w:r>
        <w:t xml:space="preserve">       22797000.000     3.11222        237970000.000      5.93      3.24      2.99      6.17      5.70</w:t>
      </w:r>
    </w:p>
    <w:p w:rsidR="00AD09A1" w:rsidRDefault="00AD09A1" w:rsidP="00AD09A1">
      <w:r>
        <w:t xml:space="preserve">       22804000.000     3.11227        238040000.000      5.93      3.24      2.99      6.17      5.70</w:t>
      </w:r>
    </w:p>
    <w:p w:rsidR="00AD09A1" w:rsidRDefault="00AD09A1" w:rsidP="00AD09A1">
      <w:r>
        <w:t xml:space="preserve">       22811000.000     3.11232        238110000.000      5.94      3.24      2.99      6.17      5.70</w:t>
      </w:r>
    </w:p>
    <w:p w:rsidR="00AD09A1" w:rsidRDefault="00AD09A1" w:rsidP="00AD09A1">
      <w:r>
        <w:t xml:space="preserve">       22818000.000     3.11236        238180000.000      5.94      3.24      2.99      6.17      5.70</w:t>
      </w:r>
    </w:p>
    <w:p w:rsidR="00AD09A1" w:rsidRDefault="00AD09A1" w:rsidP="00AD09A1">
      <w:r>
        <w:t xml:space="preserve">       22825000.000     3.11241        238250000.000      5.94      3.24      2.99      6.17      5.70</w:t>
      </w:r>
    </w:p>
    <w:p w:rsidR="00AD09A1" w:rsidRDefault="00AD09A1" w:rsidP="00AD09A1">
      <w:r>
        <w:t xml:space="preserve">       22832000.000     3.11246        238320000.000      5.94      3.24      2.99      6.17      5.70</w:t>
      </w:r>
    </w:p>
    <w:p w:rsidR="00AD09A1" w:rsidRDefault="00AD09A1" w:rsidP="00AD09A1">
      <w:r>
        <w:t xml:space="preserve">       22839000.000     3.11251        238390000.000      5.94      3.24      2.99      6.17      5.70</w:t>
      </w:r>
    </w:p>
    <w:p w:rsidR="00AD09A1" w:rsidRDefault="00AD09A1" w:rsidP="00AD09A1">
      <w:r>
        <w:t xml:space="preserve">       22846000.000     3.11255        238460000.000      5.94      3.24      2.99      6.17      5.70</w:t>
      </w:r>
    </w:p>
    <w:p w:rsidR="00AD09A1" w:rsidRDefault="00AD09A1" w:rsidP="00AD09A1">
      <w:r>
        <w:t xml:space="preserve">       22853000.000     3.11260        238530000.000      5.94      3.24      2.99      6.17      5.70</w:t>
      </w:r>
    </w:p>
    <w:p w:rsidR="00AD09A1" w:rsidRDefault="00AD09A1" w:rsidP="00AD09A1">
      <w:r>
        <w:lastRenderedPageBreak/>
        <w:t xml:space="preserve">       22860000.000     3.11265        238600000.000      5.94      3.24      2.99      6.17      5.70</w:t>
      </w:r>
    </w:p>
    <w:p w:rsidR="00AD09A1" w:rsidRDefault="00AD09A1" w:rsidP="00AD09A1">
      <w:r>
        <w:t xml:space="preserve">       22867000.000     3.11270        238670000.000      5.94      3.24      2.99      6.17      5.70</w:t>
      </w:r>
    </w:p>
    <w:p w:rsidR="00AD09A1" w:rsidRDefault="00AD09A1" w:rsidP="00AD09A1">
      <w:r>
        <w:t xml:space="preserve">       22874000.000     3.11275        238740000.000      5.94      3.24      2.99      6.17      5.70</w:t>
      </w:r>
    </w:p>
    <w:p w:rsidR="00AD09A1" w:rsidRDefault="00AD09A1" w:rsidP="00AD09A1">
      <w:r>
        <w:t xml:space="preserve">       22881000.000     3.11279        238810000.000      5.94      3.24      2.99      6.17      5.70</w:t>
      </w:r>
    </w:p>
    <w:p w:rsidR="00AD09A1" w:rsidRDefault="00AD09A1" w:rsidP="00AD09A1">
      <w:r>
        <w:t xml:space="preserve">       22888000.000     3.11284        238880000.000      5.94      3.24      2.99      6.17      5.70</w:t>
      </w:r>
    </w:p>
    <w:p w:rsidR="00AD09A1" w:rsidRDefault="00AD09A1" w:rsidP="00AD09A1">
      <w:r>
        <w:t xml:space="preserve">       22895000.000     3.11289        238950000.000      5.94      3.24      2.99      6.17      5.70</w:t>
      </w:r>
    </w:p>
    <w:p w:rsidR="00AD09A1" w:rsidRDefault="00AD09A1" w:rsidP="00AD09A1">
      <w:r>
        <w:t xml:space="preserve">       22902000.000     3.11294        239020000.000      5.94      3.24      2.99      6.17      5.70</w:t>
      </w:r>
    </w:p>
    <w:p w:rsidR="00AD09A1" w:rsidRDefault="00AD09A1" w:rsidP="00AD09A1">
      <w:r>
        <w:t xml:space="preserve">       22909000.000     3.11298        239090000.000      5.94      3.24      2.99      6.17      5.70</w:t>
      </w:r>
    </w:p>
    <w:p w:rsidR="00AD09A1" w:rsidRDefault="00AD09A1" w:rsidP="00AD09A1">
      <w:r>
        <w:t xml:space="preserve">       22916000.000     3.11303        239160000.000      5.94      3.24      2.99      6.17      5.70</w:t>
      </w:r>
    </w:p>
    <w:p w:rsidR="00AD09A1" w:rsidRDefault="00AD09A1" w:rsidP="00AD09A1">
      <w:r>
        <w:t xml:space="preserve">       22923000.000     3.11308        239230000.000      5.94      3.24      2.99      6.17      5.70</w:t>
      </w:r>
    </w:p>
    <w:p w:rsidR="00AD09A1" w:rsidRDefault="00AD09A1" w:rsidP="00AD09A1">
      <w:r>
        <w:t xml:space="preserve">       22930000.000     3.11313        239300000.000      5.94      3.24      2.99      6.17      5.70</w:t>
      </w:r>
    </w:p>
    <w:p w:rsidR="00AD09A1" w:rsidRDefault="00AD09A1" w:rsidP="00AD09A1">
      <w:r>
        <w:t xml:space="preserve">       22937000.000     3.11318        239370000.000      5.94      3.24      2.99      6.17      5.70</w:t>
      </w:r>
    </w:p>
    <w:p w:rsidR="00AD09A1" w:rsidRDefault="00AD09A1" w:rsidP="00AD09A1">
      <w:r>
        <w:t xml:space="preserve">       22944000.000     3.11322        239440000.000      5.94      3.24      2.99      6.17      5.70</w:t>
      </w:r>
    </w:p>
    <w:p w:rsidR="00AD09A1" w:rsidRDefault="00AD09A1" w:rsidP="00AD09A1">
      <w:r>
        <w:t xml:space="preserve">       22951000.000     3.11327        239510000.000      5.94      3.24      2.99      6.17      5.70</w:t>
      </w:r>
    </w:p>
    <w:p w:rsidR="00AD09A1" w:rsidRDefault="00AD09A1" w:rsidP="00AD09A1">
      <w:r>
        <w:t xml:space="preserve">       22958000.000     3.11332        239580000.000      5.94      3.24      2.99      6.17      5.70</w:t>
      </w:r>
    </w:p>
    <w:p w:rsidR="00AD09A1" w:rsidRDefault="00AD09A1" w:rsidP="00AD09A1">
      <w:r>
        <w:t xml:space="preserve">       22965000.000     3.11337        239650000.000      5.94      3.24      2.99      6.17      5.70</w:t>
      </w:r>
    </w:p>
    <w:p w:rsidR="00AD09A1" w:rsidRDefault="00AD09A1" w:rsidP="00AD09A1">
      <w:r>
        <w:t xml:space="preserve">       22972000.000     3.11341        239720000.000      5.94      3.24      2.99      6.17      5.70</w:t>
      </w:r>
    </w:p>
    <w:p w:rsidR="00AD09A1" w:rsidRDefault="00AD09A1" w:rsidP="00AD09A1">
      <w:r>
        <w:t xml:space="preserve">       22979000.000     3.11346        239790000.000      5.94      3.24      2.99      6.17      5.70</w:t>
      </w:r>
    </w:p>
    <w:p w:rsidR="00AD09A1" w:rsidRDefault="00AD09A1" w:rsidP="00AD09A1">
      <w:r>
        <w:t xml:space="preserve">       22986000.000     3.11351        239860000.000      5.94      3.24      2.99      6.17      5.70</w:t>
      </w:r>
    </w:p>
    <w:p w:rsidR="00AD09A1" w:rsidRDefault="00AD09A1" w:rsidP="00AD09A1">
      <w:r>
        <w:t xml:space="preserve">       22993000.000     3.11356        239930000.000      5.94      3.24      2.99      6.17      5.70</w:t>
      </w:r>
    </w:p>
    <w:p w:rsidR="00AD09A1" w:rsidRDefault="00AD09A1" w:rsidP="00AD09A1">
      <w:r>
        <w:t xml:space="preserve">       23000000.000     3.11360        240000000.000      5.94      3.24      2.99      6.17      5.70</w:t>
      </w:r>
    </w:p>
    <w:p w:rsidR="00AD09A1" w:rsidRDefault="00AD09A1" w:rsidP="00AD09A1">
      <w:r>
        <w:t xml:space="preserve">       23007000.000     3.11365        240070000.000      5.94      3.24      2.99      6.18      5.70</w:t>
      </w:r>
    </w:p>
    <w:p w:rsidR="00AD09A1" w:rsidRDefault="00AD09A1" w:rsidP="00AD09A1">
      <w:r>
        <w:t xml:space="preserve">       23014000.000     3.11370        240140000.000      5.94      3.24      2.99      6.18      5.70</w:t>
      </w:r>
    </w:p>
    <w:p w:rsidR="00AD09A1" w:rsidRDefault="00AD09A1" w:rsidP="00AD09A1">
      <w:r>
        <w:t xml:space="preserve">       23021000.000     3.11375        240210000.000      5.94      3.24      2.99      6.18      5.70</w:t>
      </w:r>
    </w:p>
    <w:p w:rsidR="00AD09A1" w:rsidRDefault="00AD09A1" w:rsidP="00AD09A1">
      <w:r>
        <w:t xml:space="preserve">       23028000.000     3.11379        240280000.000      5.94      3.24      2.99      6.18      5.70</w:t>
      </w:r>
    </w:p>
    <w:p w:rsidR="00AD09A1" w:rsidRDefault="00AD09A1" w:rsidP="00AD09A1">
      <w:r>
        <w:t xml:space="preserve">       23035000.000     3.11384        240350000.000      5.94      3.24      2.99      6.18      5.70</w:t>
      </w:r>
    </w:p>
    <w:p w:rsidR="00AD09A1" w:rsidRDefault="00AD09A1" w:rsidP="00AD09A1">
      <w:r>
        <w:t xml:space="preserve">       23042000.000     3.11389        240420000.000      5.94      3.24      2.99      6.18      5.70</w:t>
      </w:r>
    </w:p>
    <w:p w:rsidR="00AD09A1" w:rsidRDefault="00AD09A1" w:rsidP="00AD09A1">
      <w:r>
        <w:t xml:space="preserve">       23049000.000     3.11394        240490000.000      5.94      3.24      2.99      6.18      5.70</w:t>
      </w:r>
    </w:p>
    <w:p w:rsidR="00AD09A1" w:rsidRDefault="00AD09A1" w:rsidP="00AD09A1">
      <w:r>
        <w:t xml:space="preserve">       23056000.000     3.11398        240560000.000      5.94      3.24      2.99      6.18      5.70</w:t>
      </w:r>
    </w:p>
    <w:p w:rsidR="00AD09A1" w:rsidRDefault="00AD09A1" w:rsidP="00AD09A1">
      <w:r>
        <w:lastRenderedPageBreak/>
        <w:t xml:space="preserve">       23063000.000     3.11403        240630000.000      5.94      3.24      2.99      6.18      5.70</w:t>
      </w:r>
    </w:p>
    <w:p w:rsidR="00AD09A1" w:rsidRDefault="00AD09A1" w:rsidP="00AD09A1">
      <w:r>
        <w:t xml:space="preserve">       23070000.000     3.11408        240700000.000      5.94      3.24      2.99      6.18      5.70</w:t>
      </w:r>
    </w:p>
    <w:p w:rsidR="00AD09A1" w:rsidRDefault="00AD09A1" w:rsidP="00AD09A1">
      <w:r>
        <w:t xml:space="preserve">       23077000.000     3.11413        240770000.000      5.94      3.24      2.99      6.18      5.70</w:t>
      </w:r>
    </w:p>
    <w:p w:rsidR="00AD09A1" w:rsidRDefault="00AD09A1" w:rsidP="00AD09A1">
      <w:r>
        <w:t xml:space="preserve">       23084000.000     3.11417        240840000.000      5.94      3.24      2.99      6.18      5.70</w:t>
      </w:r>
    </w:p>
    <w:p w:rsidR="00AD09A1" w:rsidRDefault="00AD09A1" w:rsidP="00AD09A1">
      <w:r>
        <w:t xml:space="preserve">       23091000.000     3.11422        240910000.000      5.94      3.24      2.99      6.18      5.70</w:t>
      </w:r>
    </w:p>
    <w:p w:rsidR="00AD09A1" w:rsidRDefault="00AD09A1" w:rsidP="00AD09A1">
      <w:r>
        <w:t xml:space="preserve">       23098000.000     3.11427        240980000.000      5.94      3.24      2.99      6.18      5.70</w:t>
      </w:r>
    </w:p>
    <w:p w:rsidR="00AD09A1" w:rsidRDefault="00AD09A1" w:rsidP="00AD09A1">
      <w:r>
        <w:t xml:space="preserve">       23105000.000     3.11432        241050000.000      5.94      3.24      2.99      6.18      5.70</w:t>
      </w:r>
    </w:p>
    <w:p w:rsidR="00AD09A1" w:rsidRDefault="00AD09A1" w:rsidP="00AD09A1">
      <w:r>
        <w:t xml:space="preserve">       23112000.000     3.11436        241120000.000      5.94      3.24      2.99      6.18      5.70</w:t>
      </w:r>
    </w:p>
    <w:p w:rsidR="00AD09A1" w:rsidRDefault="00AD09A1" w:rsidP="00AD09A1">
      <w:r>
        <w:t xml:space="preserve">       23119000.000     3.11441        241190000.000      5.94      3.24      2.99      6.18      5.70</w:t>
      </w:r>
    </w:p>
    <w:p w:rsidR="00AD09A1" w:rsidRDefault="00AD09A1" w:rsidP="00AD09A1">
      <w:r>
        <w:t xml:space="preserve">       23126000.000     3.11446        241260000.000      5.94      3.24      2.99      6.18      5.70</w:t>
      </w:r>
    </w:p>
    <w:p w:rsidR="00AD09A1" w:rsidRDefault="00AD09A1" w:rsidP="00AD09A1">
      <w:r>
        <w:t xml:space="preserve">       23133000.000     3.11450        241330000.000      5.94      3.24      2.99      6.18      5.70</w:t>
      </w:r>
    </w:p>
    <w:p w:rsidR="00AD09A1" w:rsidRDefault="00AD09A1" w:rsidP="00AD09A1">
      <w:r>
        <w:t xml:space="preserve">       23140000.000     3.11455        241400000.000      5.94      3.24      2.99      6.18      5.70</w:t>
      </w:r>
    </w:p>
    <w:p w:rsidR="00AD09A1" w:rsidRDefault="00AD09A1" w:rsidP="00AD09A1">
      <w:r>
        <w:t xml:space="preserve">       23147000.000     3.11460        241470000.000      5.94      3.24      2.99      6.18      5.70</w:t>
      </w:r>
    </w:p>
    <w:p w:rsidR="00AD09A1" w:rsidRDefault="00AD09A1" w:rsidP="00AD09A1">
      <w:r>
        <w:t xml:space="preserve">       23154000.000     3.11465        241540000.000      5.94      3.24      2.99      6.18      5.70</w:t>
      </w:r>
    </w:p>
    <w:p w:rsidR="00AD09A1" w:rsidRDefault="00AD09A1" w:rsidP="00AD09A1">
      <w:r>
        <w:t xml:space="preserve">       23161000.000     3.11469        241610000.000      5.94      3.24      2.99      6.18      5.70</w:t>
      </w:r>
    </w:p>
    <w:p w:rsidR="00AD09A1" w:rsidRDefault="00AD09A1" w:rsidP="00AD09A1">
      <w:r>
        <w:t xml:space="preserve">       23168000.000     3.11474        241680000.000      5.94      3.24      2.99      6.18      5.70</w:t>
      </w:r>
    </w:p>
    <w:p w:rsidR="00AD09A1" w:rsidRDefault="00AD09A1" w:rsidP="00AD09A1">
      <w:r>
        <w:t xml:space="preserve">       23175000.000     3.11479        241750000.000      5.94      3.24      2.99      6.18      5.70</w:t>
      </w:r>
    </w:p>
    <w:p w:rsidR="00AD09A1" w:rsidRDefault="00AD09A1" w:rsidP="00AD09A1">
      <w:r>
        <w:t xml:space="preserve">       23182000.000     3.11483        241820000.000      5.94      3.24      2.99      6.18      5.70</w:t>
      </w:r>
    </w:p>
    <w:p w:rsidR="00AD09A1" w:rsidRDefault="00AD09A1" w:rsidP="00AD09A1">
      <w:r>
        <w:t xml:space="preserve">       23189000.000     3.11488        241890000.000      5.94      3.24      2.99      6.18      5.70</w:t>
      </w:r>
    </w:p>
    <w:p w:rsidR="00AD09A1" w:rsidRDefault="00AD09A1" w:rsidP="00AD09A1">
      <w:r>
        <w:t xml:space="preserve">       23196000.000     3.11493        241960000.000      5.94      3.24      2.99      6.18      5.70</w:t>
      </w:r>
    </w:p>
    <w:p w:rsidR="00AD09A1" w:rsidRDefault="00AD09A1" w:rsidP="00AD09A1">
      <w:r>
        <w:t xml:space="preserve">       23203000.000     3.11498        242030000.000      5.94      3.24      2.99      6.18      5.70</w:t>
      </w:r>
    </w:p>
    <w:p w:rsidR="00AD09A1" w:rsidRDefault="00AD09A1" w:rsidP="00AD09A1">
      <w:r>
        <w:t xml:space="preserve">       23210000.000     3.11502        242100000.000      5.94      3.24      2.99      6.18      5.70</w:t>
      </w:r>
    </w:p>
    <w:p w:rsidR="00AD09A1" w:rsidRDefault="00AD09A1" w:rsidP="00AD09A1">
      <w:r>
        <w:t xml:space="preserve">       23217000.000     3.11507        242170000.000      5.94      3.24      2.99      6.18      5.70</w:t>
      </w:r>
    </w:p>
    <w:p w:rsidR="00AD09A1" w:rsidRDefault="00AD09A1" w:rsidP="00AD09A1">
      <w:r>
        <w:t xml:space="preserve">       23224000.000     3.11512        242240000.000      5.94      3.24      2.99      6.18      5.70</w:t>
      </w:r>
    </w:p>
    <w:p w:rsidR="00AD09A1" w:rsidRDefault="00AD09A1" w:rsidP="00AD09A1">
      <w:r>
        <w:t xml:space="preserve">       23231000.000     3.11516        242310000.000      5.94      3.24      2.99      6.18      5.70</w:t>
      </w:r>
    </w:p>
    <w:p w:rsidR="00AD09A1" w:rsidRDefault="00AD09A1" w:rsidP="00AD09A1">
      <w:r>
        <w:t xml:space="preserve">       23238000.000     3.11521        242380000.000      5.94      3.24      2.99      6.18      5.70</w:t>
      </w:r>
    </w:p>
    <w:p w:rsidR="00AD09A1" w:rsidRDefault="00AD09A1" w:rsidP="00AD09A1">
      <w:r>
        <w:t xml:space="preserve">       23245000.000     3.11526        242450000.000      5.94      3.24      2.99      6.18      5.70</w:t>
      </w:r>
    </w:p>
    <w:p w:rsidR="00AD09A1" w:rsidRDefault="00AD09A1" w:rsidP="00AD09A1">
      <w:r>
        <w:t xml:space="preserve">       23252000.000     3.11531        242520000.000      5.94      3.24      2.99      6.18      5.70</w:t>
      </w:r>
    </w:p>
    <w:p w:rsidR="00AD09A1" w:rsidRDefault="00AD09A1" w:rsidP="00AD09A1">
      <w:r>
        <w:t xml:space="preserve">       23259000.000     3.11535        242590000.000      5.94      3.24      2.99      6.18      5.70</w:t>
      </w:r>
    </w:p>
    <w:p w:rsidR="00AD09A1" w:rsidRDefault="00AD09A1" w:rsidP="00AD09A1">
      <w:r>
        <w:lastRenderedPageBreak/>
        <w:t xml:space="preserve">       23266000.000     3.11540        242660000.000      5.94      3.24      2.99      6.18      5.70</w:t>
      </w:r>
    </w:p>
    <w:p w:rsidR="00AD09A1" w:rsidRDefault="00AD09A1" w:rsidP="00AD09A1">
      <w:r>
        <w:t xml:space="preserve">       23273000.000     3.11545        242730000.000      5.94      3.24      2.99      6.18      5.70</w:t>
      </w:r>
    </w:p>
    <w:p w:rsidR="00AD09A1" w:rsidRDefault="00AD09A1" w:rsidP="00AD09A1">
      <w:r>
        <w:t xml:space="preserve">       23280000.000     3.11549        242800000.000      5.94      3.24      2.99      6.18      5.70</w:t>
      </w:r>
    </w:p>
    <w:p w:rsidR="00AD09A1" w:rsidRDefault="00AD09A1" w:rsidP="00AD09A1">
      <w:r>
        <w:t xml:space="preserve">       23287000.000     3.11554        242870000.000      5.94      3.24      2.99      6.18      5.70</w:t>
      </w:r>
    </w:p>
    <w:p w:rsidR="00AD09A1" w:rsidRDefault="00AD09A1" w:rsidP="00AD09A1">
      <w:r>
        <w:t xml:space="preserve">       23294000.000     3.11559        242940000.000      5.94      3.24      2.99      6.18      5.70</w:t>
      </w:r>
    </w:p>
    <w:p w:rsidR="00AD09A1" w:rsidRDefault="00AD09A1" w:rsidP="00AD09A1">
      <w:r>
        <w:t xml:space="preserve">       23301000.000     3.11563        243010000.000      5.94      3.24      2.99      6.18      5.70</w:t>
      </w:r>
    </w:p>
    <w:p w:rsidR="00AD09A1" w:rsidRDefault="00AD09A1" w:rsidP="00AD09A1">
      <w:r>
        <w:t xml:space="preserve">       23308000.000     3.11568        243080000.000      5.94      3.24      2.99      6.18      5.70</w:t>
      </w:r>
    </w:p>
    <w:p w:rsidR="00AD09A1" w:rsidRDefault="00AD09A1" w:rsidP="00AD09A1">
      <w:r>
        <w:t xml:space="preserve">       23315000.000     3.11573        243150000.000      5.94      3.24      2.99      6.18      5.70</w:t>
      </w:r>
    </w:p>
    <w:p w:rsidR="00AD09A1" w:rsidRDefault="00AD09A1" w:rsidP="00AD09A1">
      <w:r>
        <w:t xml:space="preserve">       23322000.000     3.11578        243220000.000      5.94      3.24      2.99      6.18      5.70</w:t>
      </w:r>
    </w:p>
    <w:p w:rsidR="00AD09A1" w:rsidRDefault="00AD09A1" w:rsidP="00AD09A1">
      <w:r>
        <w:t xml:space="preserve">       23329000.000     3.11582        243290000.000      5.94      3.24      2.99      6.18      5.70</w:t>
      </w:r>
    </w:p>
    <w:p w:rsidR="00AD09A1" w:rsidRDefault="00AD09A1" w:rsidP="00AD09A1">
      <w:r>
        <w:t xml:space="preserve">       23336000.000     3.11587        243360000.000      5.94      3.24      2.99      6.18      5.70</w:t>
      </w:r>
    </w:p>
    <w:p w:rsidR="00AD09A1" w:rsidRDefault="00AD09A1" w:rsidP="00AD09A1">
      <w:r>
        <w:t xml:space="preserve">       23343000.000     3.11592        243430000.000      5.94      3.24      2.99      6.18      5.70</w:t>
      </w:r>
    </w:p>
    <w:p w:rsidR="00AD09A1" w:rsidRDefault="00AD09A1" w:rsidP="00AD09A1">
      <w:r>
        <w:t xml:space="preserve">       23350000.000     3.11596        243500000.000      5.94      3.24      2.99      6.18      5.70</w:t>
      </w:r>
    </w:p>
    <w:p w:rsidR="00AD09A1" w:rsidRDefault="00AD09A1" w:rsidP="00AD09A1">
      <w:r>
        <w:t xml:space="preserve">       23357000.000     3.11601        243570000.000      5.94      3.24      2.99      6.18      5.70</w:t>
      </w:r>
    </w:p>
    <w:p w:rsidR="00AD09A1" w:rsidRDefault="00AD09A1" w:rsidP="00AD09A1">
      <w:r>
        <w:t xml:space="preserve">       23364000.000     3.11606        243640000.000      5.94      3.24      2.99      6.18      5.70</w:t>
      </w:r>
    </w:p>
    <w:p w:rsidR="00AD09A1" w:rsidRDefault="00AD09A1" w:rsidP="00AD09A1">
      <w:r>
        <w:t xml:space="preserve">       23371000.000     3.11610        243710000.000      5.94      3.24      2.99      6.18      5.70</w:t>
      </w:r>
    </w:p>
    <w:p w:rsidR="00AD09A1" w:rsidRDefault="00AD09A1" w:rsidP="00AD09A1">
      <w:r>
        <w:t xml:space="preserve">       23378000.000     3.11615        243780000.000      5.94      3.24      2.99      6.18      5.70</w:t>
      </w:r>
    </w:p>
    <w:p w:rsidR="00AD09A1" w:rsidRDefault="00AD09A1" w:rsidP="00AD09A1">
      <w:r>
        <w:t xml:space="preserve">       23385000.000     3.11620        243850000.000      5.94      3.24      2.99      6.18      5.70</w:t>
      </w:r>
    </w:p>
    <w:p w:rsidR="00AD09A1" w:rsidRDefault="00AD09A1" w:rsidP="00AD09A1">
      <w:r>
        <w:t xml:space="preserve">       23392000.000     3.11624        243920000.000      5.94      3.24      2.99      6.18      5.70</w:t>
      </w:r>
    </w:p>
    <w:p w:rsidR="00AD09A1" w:rsidRDefault="00AD09A1" w:rsidP="00AD09A1">
      <w:r>
        <w:t xml:space="preserve">       23399000.000     3.11629        243990000.000      5.94      3.24      2.99      6.18      5.70</w:t>
      </w:r>
    </w:p>
    <w:p w:rsidR="00AD09A1" w:rsidRDefault="00AD09A1" w:rsidP="00AD09A1">
      <w:r>
        <w:t xml:space="preserve">       23406000.000     3.11634        244060000.000      5.94      3.24      2.99      6.18      5.70</w:t>
      </w:r>
    </w:p>
    <w:p w:rsidR="00AD09A1" w:rsidRDefault="00AD09A1" w:rsidP="00AD09A1">
      <w:r>
        <w:t xml:space="preserve">       23413000.000     3.11638        244130000.000      5.94      3.24      2.99      6.18      5.70</w:t>
      </w:r>
    </w:p>
    <w:p w:rsidR="00AD09A1" w:rsidRDefault="00AD09A1" w:rsidP="00AD09A1">
      <w:r>
        <w:t xml:space="preserve">       23420000.000     3.11643        244200000.000      5.94      3.24      2.99      6.18      5.70</w:t>
      </w:r>
    </w:p>
    <w:p w:rsidR="00AD09A1" w:rsidRDefault="00AD09A1" w:rsidP="00AD09A1">
      <w:r>
        <w:t xml:space="preserve">       23427000.000     3.11648        244270000.000      5.94      3.24      2.99      6.18      5.70</w:t>
      </w:r>
    </w:p>
    <w:p w:rsidR="00AD09A1" w:rsidRDefault="00AD09A1" w:rsidP="00AD09A1">
      <w:r>
        <w:t xml:space="preserve">       23434000.000     3.11652        244340000.000      5.94      3.24      2.99      6.18      5.71</w:t>
      </w:r>
    </w:p>
    <w:p w:rsidR="00AD09A1" w:rsidRDefault="00AD09A1" w:rsidP="00AD09A1">
      <w:r>
        <w:t xml:space="preserve">       23441000.000     3.11657        244410000.000      5.94      3.24      2.99      6.18      5.71</w:t>
      </w:r>
    </w:p>
    <w:p w:rsidR="00AD09A1" w:rsidRDefault="00AD09A1" w:rsidP="00AD09A1">
      <w:r>
        <w:t xml:space="preserve">       23448000.000     3.11662        244480000.000      5.94      3.24      2.99      6.18      5.71</w:t>
      </w:r>
    </w:p>
    <w:p w:rsidR="00AD09A1" w:rsidRDefault="00AD09A1" w:rsidP="00AD09A1">
      <w:r>
        <w:t xml:space="preserve">       23455000.000     3.11666        244550000.000      5.94      3.24      2.99      6.18      5.71</w:t>
      </w:r>
    </w:p>
    <w:p w:rsidR="00AD09A1" w:rsidRDefault="00AD09A1" w:rsidP="00AD09A1">
      <w:r>
        <w:t xml:space="preserve">       23462000.000     3.11671        244620000.000      5.94      3.24      2.99      6.18      5.71</w:t>
      </w:r>
    </w:p>
    <w:p w:rsidR="00AD09A1" w:rsidRDefault="00AD09A1" w:rsidP="00AD09A1">
      <w:r>
        <w:lastRenderedPageBreak/>
        <w:t xml:space="preserve">       23469000.000     3.11676        244690000.000      5.94      3.24      2.99      6.18      5.71</w:t>
      </w:r>
    </w:p>
    <w:p w:rsidR="00AD09A1" w:rsidRDefault="00AD09A1" w:rsidP="00AD09A1">
      <w:r>
        <w:t xml:space="preserve">       23476000.000     3.11680        244760000.000      5.94      3.24      2.99      6.18      5.71</w:t>
      </w:r>
    </w:p>
    <w:p w:rsidR="00AD09A1" w:rsidRDefault="00AD09A1" w:rsidP="00AD09A1">
      <w:r>
        <w:t xml:space="preserve">       23483000.000     3.11685        244830000.000      5.94      3.24      2.99      6.18      5.71</w:t>
      </w:r>
    </w:p>
    <w:p w:rsidR="00AD09A1" w:rsidRDefault="00AD09A1" w:rsidP="00AD09A1">
      <w:r>
        <w:t xml:space="preserve">       23490000.000     3.11690        244900000.000      5.94      3.24      2.99      6.18      5.71</w:t>
      </w:r>
    </w:p>
    <w:p w:rsidR="00AD09A1" w:rsidRDefault="00AD09A1" w:rsidP="00AD09A1">
      <w:r>
        <w:t xml:space="preserve">       23497000.000     3.11694        244970000.000      5.94      3.24      2.99      6.18      5.71</w:t>
      </w:r>
    </w:p>
    <w:p w:rsidR="00AD09A1" w:rsidRDefault="00AD09A1" w:rsidP="00AD09A1">
      <w:r>
        <w:t xml:space="preserve">       23504000.000     3.11699        245040000.000      5.94      3.24      2.99      6.18      5.71</w:t>
      </w:r>
    </w:p>
    <w:p w:rsidR="00AD09A1" w:rsidRDefault="00AD09A1" w:rsidP="00AD09A1">
      <w:r>
        <w:t xml:space="preserve">       23511000.000     3.11704        245110000.000      5.94      3.24      2.99      6.18      5.71</w:t>
      </w:r>
    </w:p>
    <w:p w:rsidR="00AD09A1" w:rsidRDefault="00AD09A1" w:rsidP="00AD09A1">
      <w:r>
        <w:t xml:space="preserve">       23518000.000     3.11708        245180000.000      5.94      3.24      2.99      6.18      5.71</w:t>
      </w:r>
    </w:p>
    <w:p w:rsidR="00AD09A1" w:rsidRDefault="00AD09A1" w:rsidP="00AD09A1">
      <w:r>
        <w:t xml:space="preserve">       23525000.000     3.11713        245250000.000      5.94      3.24      2.99      6.18      5.71</w:t>
      </w:r>
    </w:p>
    <w:p w:rsidR="00AD09A1" w:rsidRDefault="00AD09A1" w:rsidP="00AD09A1">
      <w:r>
        <w:t xml:space="preserve">       23532000.000     3.11718        245320000.000      5.94      3.24      2.99      6.18      5.71</w:t>
      </w:r>
    </w:p>
    <w:p w:rsidR="00AD09A1" w:rsidRDefault="00AD09A1" w:rsidP="00AD09A1">
      <w:r>
        <w:t xml:space="preserve">       23539000.000     3.11722        245390000.000      5.94      3.24      2.99      6.18      5.71</w:t>
      </w:r>
    </w:p>
    <w:p w:rsidR="00AD09A1" w:rsidRDefault="00AD09A1" w:rsidP="00AD09A1">
      <w:r>
        <w:t xml:space="preserve">       23546000.000     3.11727        245460000.000      5.94      3.24      2.99      6.18      5.71</w:t>
      </w:r>
    </w:p>
    <w:p w:rsidR="00AD09A1" w:rsidRDefault="00AD09A1" w:rsidP="00AD09A1">
      <w:r>
        <w:t xml:space="preserve">       23553000.000     3.11732        245530000.000      5.94      3.24      2.99      6.18      5.71</w:t>
      </w:r>
    </w:p>
    <w:p w:rsidR="00AD09A1" w:rsidRDefault="00AD09A1" w:rsidP="00AD09A1">
      <w:r>
        <w:t xml:space="preserve">       23560000.000     3.11736        245600000.000      5.94      3.24      2.99      6.18      5.71</w:t>
      </w:r>
    </w:p>
    <w:p w:rsidR="00AD09A1" w:rsidRDefault="00AD09A1" w:rsidP="00AD09A1">
      <w:r>
        <w:t xml:space="preserve">       23567000.000     3.11741        245670000.000      5.94      3.24      2.99      6.18      5.71</w:t>
      </w:r>
    </w:p>
    <w:p w:rsidR="00AD09A1" w:rsidRDefault="00AD09A1" w:rsidP="00AD09A1">
      <w:r>
        <w:t xml:space="preserve">       23574000.000     3.11746        245740000.000      5.94      3.24      2.99      6.18      5.71</w:t>
      </w:r>
    </w:p>
    <w:p w:rsidR="00AD09A1" w:rsidRDefault="00AD09A1" w:rsidP="00AD09A1">
      <w:r>
        <w:t xml:space="preserve">       23581000.000     3.11750        245810000.000      5.94      3.24      2.99      6.18      5.71</w:t>
      </w:r>
    </w:p>
    <w:p w:rsidR="00AD09A1" w:rsidRDefault="00AD09A1" w:rsidP="00AD09A1">
      <w:r>
        <w:t xml:space="preserve">       23588000.000     3.11755        245880000.000      5.94      3.24      2.99      6.18      5.71</w:t>
      </w:r>
    </w:p>
    <w:p w:rsidR="00AD09A1" w:rsidRDefault="00AD09A1" w:rsidP="00AD09A1">
      <w:r>
        <w:t xml:space="preserve">       23595000.000     3.11760        245950000.000      5.94      3.24      2.99      6.18      5.71</w:t>
      </w:r>
    </w:p>
    <w:p w:rsidR="00AD09A1" w:rsidRDefault="00AD09A1" w:rsidP="00AD09A1">
      <w:r>
        <w:t xml:space="preserve">       23602000.000     3.11764        246020000.000      5.94      3.24      2.99      6.18      5.71</w:t>
      </w:r>
    </w:p>
    <w:p w:rsidR="00AD09A1" w:rsidRDefault="00AD09A1" w:rsidP="00AD09A1">
      <w:r>
        <w:t xml:space="preserve">       23609000.000     3.11769        246090000.000      5.94      3.24      2.99      6.18      5.71</w:t>
      </w:r>
    </w:p>
    <w:p w:rsidR="00AD09A1" w:rsidRDefault="00AD09A1" w:rsidP="00AD09A1">
      <w:r>
        <w:t xml:space="preserve">       23616000.000     3.11773        246160000.000      5.94      3.24      2.99      6.18      5.71</w:t>
      </w:r>
    </w:p>
    <w:p w:rsidR="00AD09A1" w:rsidRDefault="00AD09A1" w:rsidP="00AD09A1">
      <w:r>
        <w:t xml:space="preserve">       23623000.000     3.11778        246230000.000      5.95      3.24      2.99      6.18      5.71</w:t>
      </w:r>
    </w:p>
    <w:p w:rsidR="00AD09A1" w:rsidRDefault="00AD09A1" w:rsidP="00AD09A1">
      <w:r>
        <w:t xml:space="preserve">       23630000.000     3.11783        246300000.000      5.95      3.24      2.99      6.18      5.71</w:t>
      </w:r>
    </w:p>
    <w:p w:rsidR="00AD09A1" w:rsidRDefault="00AD09A1" w:rsidP="00AD09A1">
      <w:r>
        <w:t xml:space="preserve">       23637000.000     3.11787        246370000.000      5.95      3.24      2.99      6.18      5.71</w:t>
      </w:r>
    </w:p>
    <w:p w:rsidR="00AD09A1" w:rsidRDefault="00AD09A1" w:rsidP="00AD09A1">
      <w:r>
        <w:t xml:space="preserve">       23644000.000     3.11792        246440000.000      5.95      3.24      2.99      6.18      5.71</w:t>
      </w:r>
    </w:p>
    <w:p w:rsidR="00AD09A1" w:rsidRDefault="00AD09A1" w:rsidP="00AD09A1">
      <w:r>
        <w:t xml:space="preserve">       23651000.000     3.11797        246510000.000      5.95      3.24      2.99      6.18      5.71</w:t>
      </w:r>
    </w:p>
    <w:p w:rsidR="00AD09A1" w:rsidRDefault="00AD09A1" w:rsidP="00AD09A1">
      <w:r>
        <w:t xml:space="preserve">       23658000.000     3.11801        246580000.000      5.95      3.24      2.99      6.18      5.71</w:t>
      </w:r>
    </w:p>
    <w:p w:rsidR="00AD09A1" w:rsidRDefault="00AD09A1" w:rsidP="00AD09A1">
      <w:r>
        <w:t xml:space="preserve">       23665000.000     3.11806        246650000.000      5.95      3.24      2.99      6.18      5.71</w:t>
      </w:r>
    </w:p>
    <w:p w:rsidR="00AD09A1" w:rsidRDefault="00AD09A1" w:rsidP="00AD09A1">
      <w:r>
        <w:lastRenderedPageBreak/>
        <w:t xml:space="preserve">       23672000.000     3.11810        246720000.000      5.95      3.24      2.99      6.18      5.71</w:t>
      </w:r>
    </w:p>
    <w:p w:rsidR="00AD09A1" w:rsidRDefault="00AD09A1" w:rsidP="00AD09A1">
      <w:r>
        <w:t xml:space="preserve">       23679000.000     3.11815        246790000.000      5.95      3.24      2.99      6.18      5.71</w:t>
      </w:r>
    </w:p>
    <w:p w:rsidR="00AD09A1" w:rsidRDefault="00AD09A1" w:rsidP="00AD09A1">
      <w:r>
        <w:t xml:space="preserve">       23686000.000     3.11820        246860000.000      5.95      3.24      2.99      6.18      5.71</w:t>
      </w:r>
    </w:p>
    <w:p w:rsidR="00AD09A1" w:rsidRDefault="00AD09A1" w:rsidP="00AD09A1">
      <w:r>
        <w:t xml:space="preserve">       23693000.000     3.11824        246930000.000      5.95      3.24      2.99      6.18      5.71</w:t>
      </w:r>
    </w:p>
    <w:p w:rsidR="00AD09A1" w:rsidRDefault="00AD09A1" w:rsidP="00AD09A1">
      <w:r>
        <w:t xml:space="preserve">       23700000.000     3.11829        247000000.000      5.95      3.24      2.99      6.18      5.71</w:t>
      </w:r>
    </w:p>
    <w:p w:rsidR="00AD09A1" w:rsidRDefault="00AD09A1" w:rsidP="00AD09A1">
      <w:r>
        <w:t xml:space="preserve">       23707000.000     3.11834        247070000.000      5.95      3.24      2.99      6.18      5.71</w:t>
      </w:r>
    </w:p>
    <w:p w:rsidR="00AD09A1" w:rsidRDefault="00AD09A1" w:rsidP="00AD09A1">
      <w:r>
        <w:t xml:space="preserve">       23714000.000     3.11838        247140000.000      5.95      3.24      2.99      6.18      5.71</w:t>
      </w:r>
    </w:p>
    <w:p w:rsidR="00AD09A1" w:rsidRDefault="00AD09A1" w:rsidP="00AD09A1">
      <w:r>
        <w:t xml:space="preserve">       23721000.000     3.11843        247210000.000      5.95      3.24      2.99      6.18      5.71</w:t>
      </w:r>
    </w:p>
    <w:p w:rsidR="00AD09A1" w:rsidRDefault="00AD09A1" w:rsidP="00AD09A1">
      <w:r>
        <w:t xml:space="preserve">       23728000.000     3.11847        247280000.000      5.95      3.24      2.99      6.18      5.71</w:t>
      </w:r>
    </w:p>
    <w:p w:rsidR="00AD09A1" w:rsidRDefault="00AD09A1" w:rsidP="00AD09A1">
      <w:r>
        <w:t xml:space="preserve">       23735000.000     3.11852        247350000.000      5.95      3.24      2.99      6.18      5.71</w:t>
      </w:r>
    </w:p>
    <w:p w:rsidR="00AD09A1" w:rsidRDefault="00AD09A1" w:rsidP="00AD09A1">
      <w:r>
        <w:t xml:space="preserve">       23742000.000     3.11857        247420000.000      5.95      3.24      2.99      6.18      5.71</w:t>
      </w:r>
    </w:p>
    <w:p w:rsidR="00AD09A1" w:rsidRDefault="00AD09A1" w:rsidP="00AD09A1">
      <w:r>
        <w:t xml:space="preserve">       23749000.000     3.11861        247490000.000      5.95      3.24      2.99      6.18      5.71</w:t>
      </w:r>
    </w:p>
    <w:p w:rsidR="00AD09A1" w:rsidRDefault="00AD09A1" w:rsidP="00AD09A1">
      <w:r>
        <w:t xml:space="preserve">       23756000.000     3.11866        247560000.000      5.95      3.24      2.99      6.18      5.71</w:t>
      </w:r>
    </w:p>
    <w:p w:rsidR="00AD09A1" w:rsidRDefault="00AD09A1" w:rsidP="00AD09A1">
      <w:r>
        <w:t xml:space="preserve">       23763000.000     3.11870        247630000.000      5.95      3.24      2.99      6.18      5.71</w:t>
      </w:r>
    </w:p>
    <w:p w:rsidR="00AD09A1" w:rsidRDefault="00AD09A1" w:rsidP="00AD09A1">
      <w:r>
        <w:t xml:space="preserve">       23770000.000     3.11875        247700000.000      5.95      3.24      2.99      6.18      5.71</w:t>
      </w:r>
    </w:p>
    <w:p w:rsidR="00AD09A1" w:rsidRDefault="00AD09A1" w:rsidP="00AD09A1">
      <w:r>
        <w:t xml:space="preserve">       23777000.000     3.11880        247770000.000      5.95      3.24      2.99      6.18      5.71</w:t>
      </w:r>
    </w:p>
    <w:p w:rsidR="00AD09A1" w:rsidRDefault="00AD09A1" w:rsidP="00AD09A1">
      <w:r>
        <w:t xml:space="preserve">       23784000.000     3.11884        247840000.000      5.95      3.24      2.99      6.18      5.71</w:t>
      </w:r>
    </w:p>
    <w:p w:rsidR="00AD09A1" w:rsidRDefault="00AD09A1" w:rsidP="00AD09A1">
      <w:r>
        <w:t xml:space="preserve">       23791000.000     3.11889        247910000.000      5.95      3.24      2.99      6.18      5.71</w:t>
      </w:r>
    </w:p>
    <w:p w:rsidR="00AD09A1" w:rsidRDefault="00AD09A1" w:rsidP="00AD09A1">
      <w:r>
        <w:t xml:space="preserve">       23798000.000     3.11893        247980000.000      5.95      3.24      2.99      6.19      5.71</w:t>
      </w:r>
    </w:p>
    <w:p w:rsidR="00AD09A1" w:rsidRDefault="00AD09A1" w:rsidP="00AD09A1">
      <w:r>
        <w:t xml:space="preserve">       23805000.000     3.11898        248050000.000      5.95      3.24      2.99      6.19      5.71</w:t>
      </w:r>
    </w:p>
    <w:p w:rsidR="00AD09A1" w:rsidRDefault="00AD09A1" w:rsidP="00AD09A1">
      <w:r>
        <w:t xml:space="preserve">       23812000.000     3.11903        248120000.000      5.95      3.24      2.99      6.19      5.71</w:t>
      </w:r>
    </w:p>
    <w:p w:rsidR="00AD09A1" w:rsidRDefault="00AD09A1" w:rsidP="00AD09A1">
      <w:r>
        <w:t xml:space="preserve">       23819000.000     3.11907        248190000.000      5.95      3.24      2.99      6.19      5.71</w:t>
      </w:r>
    </w:p>
    <w:p w:rsidR="00AD09A1" w:rsidRDefault="00AD09A1" w:rsidP="00AD09A1">
      <w:r>
        <w:t xml:space="preserve">       23826000.000     3.11912        248260000.000      5.95      3.24      2.99      6.19      5.71</w:t>
      </w:r>
    </w:p>
    <w:p w:rsidR="00AD09A1" w:rsidRDefault="00AD09A1" w:rsidP="00AD09A1">
      <w:r>
        <w:t xml:space="preserve">       23833000.000     3.11916        248330000.000      5.95      3.24      2.99      6.19      5.71</w:t>
      </w:r>
    </w:p>
    <w:p w:rsidR="00AD09A1" w:rsidRDefault="00AD09A1" w:rsidP="00AD09A1">
      <w:r>
        <w:t xml:space="preserve">       23840000.000     3.11921        248400000.000      5.95      3.24      2.99      6.19      5.71</w:t>
      </w:r>
    </w:p>
    <w:p w:rsidR="00AD09A1" w:rsidRDefault="00AD09A1" w:rsidP="00AD09A1">
      <w:r>
        <w:t xml:space="preserve">       23847000.000     3.11926        248470000.000      5.95      3.24      2.99      6.19      5.71</w:t>
      </w:r>
    </w:p>
    <w:p w:rsidR="00AD09A1" w:rsidRDefault="00AD09A1" w:rsidP="00AD09A1">
      <w:r>
        <w:t xml:space="preserve">       23854000.000     3.11930        248540000.000      5.95      3.24      2.99      6.19      5.71</w:t>
      </w:r>
    </w:p>
    <w:p w:rsidR="00AD09A1" w:rsidRDefault="00AD09A1" w:rsidP="00AD09A1">
      <w:r>
        <w:t xml:space="preserve">       23861000.000     3.11935        248610000.000      5.95      3.24      2.99      6.19      5.71</w:t>
      </w:r>
    </w:p>
    <w:p w:rsidR="00AD09A1" w:rsidRDefault="00AD09A1" w:rsidP="00AD09A1">
      <w:r>
        <w:t xml:space="preserve">       23868000.000     3.11939        248680000.000      5.95      3.24      2.99      6.19      5.71</w:t>
      </w:r>
    </w:p>
    <w:p w:rsidR="00AD09A1" w:rsidRDefault="00AD09A1" w:rsidP="00AD09A1">
      <w:r>
        <w:lastRenderedPageBreak/>
        <w:t xml:space="preserve">       23875000.000     3.11944        248750000.000      5.95      3.24      2.99      6.19      5.71</w:t>
      </w:r>
    </w:p>
    <w:p w:rsidR="00AD09A1" w:rsidRDefault="00AD09A1" w:rsidP="00AD09A1">
      <w:r>
        <w:t xml:space="preserve">       23882000.000     3.11949        248820000.000      5.95      3.24      2.99      6.19      5.71</w:t>
      </w:r>
    </w:p>
    <w:p w:rsidR="00AD09A1" w:rsidRDefault="00AD09A1" w:rsidP="00AD09A1">
      <w:r>
        <w:t xml:space="preserve">       23889000.000     3.11953        248890000.000      5.95      3.24      2.99      6.19      5.71</w:t>
      </w:r>
    </w:p>
    <w:p w:rsidR="00AD09A1" w:rsidRDefault="00AD09A1" w:rsidP="00AD09A1">
      <w:r>
        <w:t xml:space="preserve">       23896000.000     3.11958        248960000.000      5.95      3.24      2.99      6.19      5.71</w:t>
      </w:r>
    </w:p>
    <w:p w:rsidR="00AD09A1" w:rsidRDefault="00AD09A1" w:rsidP="00AD09A1">
      <w:r>
        <w:t xml:space="preserve">       23903000.000     3.11962        249030000.000      5.95      3.24      2.99      6.19      5.71</w:t>
      </w:r>
    </w:p>
    <w:p w:rsidR="00AD09A1" w:rsidRDefault="00AD09A1" w:rsidP="00AD09A1">
      <w:r>
        <w:t xml:space="preserve">       23910000.000     3.11967        249100000.000      5.95      3.24      2.99      6.19      5.71</w:t>
      </w:r>
    </w:p>
    <w:p w:rsidR="00AD09A1" w:rsidRDefault="00AD09A1" w:rsidP="00AD09A1">
      <w:r>
        <w:t xml:space="preserve">       23917000.000     3.11972        249170000.000      5.95      3.24      2.99      6.19      5.71</w:t>
      </w:r>
    </w:p>
    <w:p w:rsidR="00AD09A1" w:rsidRDefault="00AD09A1" w:rsidP="00AD09A1">
      <w:r>
        <w:t xml:space="preserve">       23924000.000     3.11976        249240000.000      5.95      3.24      2.99      6.19      5.71</w:t>
      </w:r>
    </w:p>
    <w:p w:rsidR="00AD09A1" w:rsidRDefault="00AD09A1" w:rsidP="00AD09A1">
      <w:r>
        <w:t xml:space="preserve">       23931000.000     3.11981        249310000.000      5.95      3.24      3.00      6.19      5.71</w:t>
      </w:r>
    </w:p>
    <w:p w:rsidR="00AD09A1" w:rsidRDefault="00AD09A1" w:rsidP="00AD09A1">
      <w:r>
        <w:t xml:space="preserve">       23938000.000     3.11985        249380000.000      5.95      3.24      3.00      6.19      5.71</w:t>
      </w:r>
    </w:p>
    <w:p w:rsidR="00AD09A1" w:rsidRDefault="00AD09A1" w:rsidP="00AD09A1">
      <w:r>
        <w:t xml:space="preserve">       23945000.000     3.11990        249450000.000      5.95      3.24      3.00      6.19      5.71</w:t>
      </w:r>
    </w:p>
    <w:p w:rsidR="00AD09A1" w:rsidRDefault="00AD09A1" w:rsidP="00AD09A1">
      <w:r>
        <w:t xml:space="preserve">       23952000.000     3.11994        249520000.000      5.95      3.24      3.00      6.19      5.71</w:t>
      </w:r>
    </w:p>
    <w:p w:rsidR="00AD09A1" w:rsidRDefault="00AD09A1" w:rsidP="00AD09A1">
      <w:r>
        <w:t xml:space="preserve">       23959000.000     3.11999        249590000.000      5.95      3.24      3.00      6.19      5.71</w:t>
      </w:r>
    </w:p>
    <w:p w:rsidR="00AD09A1" w:rsidRDefault="00AD09A1" w:rsidP="00AD09A1">
      <w:r>
        <w:t xml:space="preserve">       23966000.000     3.12004        249660000.000      5.95      3.24      3.00      6.19      5.71</w:t>
      </w:r>
    </w:p>
    <w:p w:rsidR="00AD09A1" w:rsidRDefault="00AD09A1" w:rsidP="00AD09A1">
      <w:r>
        <w:t xml:space="preserve">       23973000.000     3.12008        249730000.000      5.95      3.24      3.00      6.19      5.71</w:t>
      </w:r>
    </w:p>
    <w:p w:rsidR="00AD09A1" w:rsidRDefault="00AD09A1" w:rsidP="00AD09A1">
      <w:r>
        <w:t xml:space="preserve">       23980000.000     3.12013        249800000.000      5.95      3.24      3.00      6.19      5.71</w:t>
      </w:r>
    </w:p>
    <w:p w:rsidR="00AD09A1" w:rsidRDefault="00AD09A1" w:rsidP="00AD09A1">
      <w:r>
        <w:t xml:space="preserve">       23987000.000     3.12017        249870000.000      5.95      3.24      3.00      6.19      5.71</w:t>
      </w:r>
    </w:p>
    <w:p w:rsidR="00AD09A1" w:rsidRDefault="00AD09A1" w:rsidP="00AD09A1">
      <w:r>
        <w:t xml:space="preserve">       23994000.000     3.12022        249940000.000      5.95      3.25      3.00      6.19      5.71</w:t>
      </w:r>
    </w:p>
    <w:p w:rsidR="00AD09A1" w:rsidRDefault="00AD09A1" w:rsidP="00AD09A1">
      <w:r>
        <w:t xml:space="preserve">       24001000.000     3.12026        250010000.000      5.95      3.25      3.00      6.19      5.71</w:t>
      </w:r>
    </w:p>
    <w:p w:rsidR="00AD09A1" w:rsidRDefault="00AD09A1" w:rsidP="00AD09A1">
      <w:r>
        <w:t xml:space="preserve">       24008000.000     3.12031        250080000.000      5.95      3.25      3.00      6.19      5.71</w:t>
      </w:r>
    </w:p>
    <w:p w:rsidR="00AD09A1" w:rsidRDefault="00AD09A1" w:rsidP="00AD09A1">
      <w:r>
        <w:t xml:space="preserve">       24015000.000     3.12036        250150000.000      5.95      3.25      3.00      6.19      5.71</w:t>
      </w:r>
    </w:p>
    <w:p w:rsidR="00AD09A1" w:rsidRDefault="00AD09A1" w:rsidP="00AD09A1">
      <w:r>
        <w:t xml:space="preserve">       24022000.000     3.12040        250220000.000      5.95      3.25      3.00      6.19      5.71</w:t>
      </w:r>
    </w:p>
    <w:p w:rsidR="00AD09A1" w:rsidRDefault="00AD09A1" w:rsidP="00AD09A1">
      <w:r>
        <w:t xml:space="preserve">       24029000.000     3.12045        250290000.000      5.95      3.25      3.00      6.19      5.71</w:t>
      </w:r>
    </w:p>
    <w:p w:rsidR="00AD09A1" w:rsidRDefault="00AD09A1" w:rsidP="00AD09A1">
      <w:r>
        <w:t xml:space="preserve">       24036000.000     3.12049        250360000.000      5.95      3.25      3.00      6.19      5.71</w:t>
      </w:r>
    </w:p>
    <w:p w:rsidR="00AD09A1" w:rsidRDefault="00AD09A1" w:rsidP="00AD09A1">
      <w:r>
        <w:t xml:space="preserve">       24043000.000     3.12054        250430000.000      5.95      3.25      3.00      6.19      5.71</w:t>
      </w:r>
    </w:p>
    <w:p w:rsidR="00AD09A1" w:rsidRDefault="00AD09A1" w:rsidP="00AD09A1">
      <w:r>
        <w:t xml:space="preserve">       24050000.000     3.12058        250500000.000      5.95      3.25      3.00      6.19      5.71</w:t>
      </w:r>
    </w:p>
    <w:p w:rsidR="00AD09A1" w:rsidRDefault="00AD09A1" w:rsidP="00AD09A1">
      <w:r>
        <w:t xml:space="preserve">       24057000.000     3.12063        250570000.000      5.95      3.25      3.00      6.19      5.71</w:t>
      </w:r>
    </w:p>
    <w:p w:rsidR="00AD09A1" w:rsidRDefault="00AD09A1" w:rsidP="00AD09A1">
      <w:r>
        <w:t xml:space="preserve">       24064000.000     3.12067        250640000.000      5.95      3.25      3.00      6.19      5.71</w:t>
      </w:r>
    </w:p>
    <w:p w:rsidR="00AD09A1" w:rsidRDefault="00AD09A1" w:rsidP="00AD09A1">
      <w:r>
        <w:t xml:space="preserve">       24071000.000     3.12072        250710000.000      5.95      3.25      3.00      6.19      5.71</w:t>
      </w:r>
    </w:p>
    <w:p w:rsidR="00AD09A1" w:rsidRDefault="00AD09A1" w:rsidP="00AD09A1">
      <w:r>
        <w:lastRenderedPageBreak/>
        <w:t xml:space="preserve">       24078000.000     3.12077        250780000.000      5.95      3.25      3.00      6.19      5.71</w:t>
      </w:r>
    </w:p>
    <w:p w:rsidR="00AD09A1" w:rsidRDefault="00AD09A1" w:rsidP="00AD09A1">
      <w:r>
        <w:t xml:space="preserve">       24085000.000     3.12081        250850000.000      5.95      3.25      3.00      6.19      5.71</w:t>
      </w:r>
    </w:p>
    <w:p w:rsidR="00AD09A1" w:rsidRDefault="00AD09A1" w:rsidP="00AD09A1">
      <w:r>
        <w:t xml:space="preserve">       24092000.000     3.12086        250920000.000      5.95      3.25      3.00      6.19      5.71</w:t>
      </w:r>
    </w:p>
    <w:p w:rsidR="00AD09A1" w:rsidRDefault="00AD09A1" w:rsidP="00AD09A1">
      <w:r>
        <w:t xml:space="preserve">       24099000.000     3.12090        250990000.000      5.95      3.25      3.00      6.19      5.71</w:t>
      </w:r>
    </w:p>
    <w:p w:rsidR="00AD09A1" w:rsidRDefault="00AD09A1" w:rsidP="00AD09A1">
      <w:r>
        <w:t xml:space="preserve">       24106000.000     3.12095        251060000.000      5.95      3.25      3.00      6.19      5.71</w:t>
      </w:r>
    </w:p>
    <w:p w:rsidR="00AD09A1" w:rsidRDefault="00AD09A1" w:rsidP="00AD09A1">
      <w:r>
        <w:t xml:space="preserve">       24113000.000     3.12099        251130000.000      5.95      3.25      3.00      6.19      5.71</w:t>
      </w:r>
    </w:p>
    <w:p w:rsidR="00AD09A1" w:rsidRDefault="00AD09A1" w:rsidP="00AD09A1">
      <w:r>
        <w:t xml:space="preserve">       24120000.000     3.12104        251200000.000      5.95      3.25      3.00      6.19      5.71</w:t>
      </w:r>
    </w:p>
    <w:p w:rsidR="00AD09A1" w:rsidRDefault="00AD09A1" w:rsidP="00AD09A1">
      <w:r>
        <w:t xml:space="preserve">       24127000.000     3.12108        251270000.000      5.95      3.25      3.00      6.19      5.71</w:t>
      </w:r>
    </w:p>
    <w:p w:rsidR="00AD09A1" w:rsidRDefault="00AD09A1" w:rsidP="00AD09A1">
      <w:r>
        <w:t xml:space="preserve">       24134000.000     3.12113        251340000.000      5.95      3.25      3.00      6.19      5.71</w:t>
      </w:r>
    </w:p>
    <w:p w:rsidR="00AD09A1" w:rsidRDefault="00AD09A1" w:rsidP="00AD09A1">
      <w:r>
        <w:t xml:space="preserve">       24141000.000     3.12117        251410000.000      5.95      3.25      3.00      6.19      5.71</w:t>
      </w:r>
    </w:p>
    <w:p w:rsidR="00AD09A1" w:rsidRDefault="00AD09A1" w:rsidP="00AD09A1">
      <w:r>
        <w:t xml:space="preserve">       24148000.000     3.12122        251480000.000      5.95      3.25      3.00      6.19      5.71</w:t>
      </w:r>
    </w:p>
    <w:p w:rsidR="00AD09A1" w:rsidRDefault="00AD09A1" w:rsidP="00AD09A1">
      <w:r>
        <w:t xml:space="preserve">       24155000.000     3.12127        251550000.000      5.95      3.25      3.00      6.19      5.71</w:t>
      </w:r>
    </w:p>
    <w:p w:rsidR="00AD09A1" w:rsidRDefault="00AD09A1" w:rsidP="00AD09A1">
      <w:r>
        <w:t xml:space="preserve">       24162000.000     3.12131        251620000.000      5.95      3.25      3.00      6.19      5.71</w:t>
      </w:r>
    </w:p>
    <w:p w:rsidR="00AD09A1" w:rsidRDefault="00AD09A1" w:rsidP="00AD09A1">
      <w:r>
        <w:t xml:space="preserve">       24169000.000     3.12136        251690000.000      5.95      3.25      3.00      6.19      5.71</w:t>
      </w:r>
    </w:p>
    <w:p w:rsidR="00AD09A1" w:rsidRDefault="00AD09A1" w:rsidP="00AD09A1">
      <w:r>
        <w:t xml:space="preserve">       24176000.000     3.12140        251760000.000      5.95      3.25      3.00      6.19      5.71</w:t>
      </w:r>
    </w:p>
    <w:p w:rsidR="00AD09A1" w:rsidRDefault="00AD09A1" w:rsidP="00AD09A1">
      <w:r>
        <w:t xml:space="preserve">       24183000.000     3.12145        251830000.000      5.95      3.25      3.00      6.19      5.71</w:t>
      </w:r>
    </w:p>
    <w:p w:rsidR="00AD09A1" w:rsidRDefault="00AD09A1" w:rsidP="00AD09A1">
      <w:r>
        <w:t xml:space="preserve">       24190000.000     3.12149        251900000.000      5.95      3.25      3.00      6.19      5.71</w:t>
      </w:r>
    </w:p>
    <w:p w:rsidR="00AD09A1" w:rsidRDefault="00AD09A1" w:rsidP="00AD09A1">
      <w:r>
        <w:t xml:space="preserve">       24197000.000     3.12154        251970000.000      5.95      3.25      3.00      6.19      5.71</w:t>
      </w:r>
    </w:p>
    <w:p w:rsidR="00AD09A1" w:rsidRDefault="00AD09A1" w:rsidP="00AD09A1">
      <w:r>
        <w:t xml:space="preserve">       24204000.000     3.12158        252040000.000      5.95      3.25      3.00      6.19      5.71</w:t>
      </w:r>
    </w:p>
    <w:p w:rsidR="00AD09A1" w:rsidRDefault="00AD09A1" w:rsidP="00AD09A1">
      <w:r>
        <w:t xml:space="preserve">       24211000.000     3.12163        252110000.000      5.95      3.25      3.00      6.19      5.71</w:t>
      </w:r>
    </w:p>
    <w:p w:rsidR="00AD09A1" w:rsidRDefault="00AD09A1" w:rsidP="00AD09A1">
      <w:r>
        <w:t xml:space="preserve">       24218000.000     3.12167        252180000.000      5.95      3.25      3.00      6.19      5.71</w:t>
      </w:r>
    </w:p>
    <w:p w:rsidR="00AD09A1" w:rsidRDefault="00AD09A1" w:rsidP="00AD09A1">
      <w:r>
        <w:t xml:space="preserve">       24225000.000     3.12172        252250000.000      5.95      3.25      3.00      6.19      5.71</w:t>
      </w:r>
    </w:p>
    <w:p w:rsidR="00AD09A1" w:rsidRDefault="00AD09A1" w:rsidP="00AD09A1">
      <w:r>
        <w:t xml:space="preserve">       24232000.000     3.12176        252320000.000      5.95      3.25      3.00      6.19      5.71</w:t>
      </w:r>
    </w:p>
    <w:p w:rsidR="00AD09A1" w:rsidRDefault="00AD09A1" w:rsidP="00AD09A1">
      <w:r>
        <w:t xml:space="preserve">       24239000.000     3.12181        252390000.000      5.95      3.25      3.00      6.19      5.71</w:t>
      </w:r>
    </w:p>
    <w:p w:rsidR="00AD09A1" w:rsidRDefault="00AD09A1" w:rsidP="00AD09A1">
      <w:r>
        <w:t xml:space="preserve">       24246000.000     3.12185        252460000.000      5.95      3.25      3.00      6.19      5.71</w:t>
      </w:r>
    </w:p>
    <w:p w:rsidR="00AD09A1" w:rsidRDefault="00AD09A1" w:rsidP="00AD09A1">
      <w:r>
        <w:t xml:space="preserve">       24253000.000     3.12190        252530000.000      5.95      3.25      3.00      6.19      5.71</w:t>
      </w:r>
    </w:p>
    <w:p w:rsidR="00AD09A1" w:rsidRDefault="00AD09A1" w:rsidP="00AD09A1">
      <w:r>
        <w:t xml:space="preserve">       24260000.000     3.12194        252600000.000      5.95      3.25      3.00      6.19      5.71</w:t>
      </w:r>
    </w:p>
    <w:p w:rsidR="00AD09A1" w:rsidRDefault="00AD09A1" w:rsidP="00AD09A1">
      <w:r>
        <w:t xml:space="preserve">       24267000.000     3.12199        252670000.000      5.95      3.25      3.00      6.19      5.71</w:t>
      </w:r>
    </w:p>
    <w:p w:rsidR="00AD09A1" w:rsidRDefault="00AD09A1" w:rsidP="00AD09A1">
      <w:r>
        <w:t xml:space="preserve">       24274000.000     3.12203        252740000.000      5.95      3.25      3.00      6.19      5.71</w:t>
      </w:r>
    </w:p>
    <w:p w:rsidR="00AD09A1" w:rsidRDefault="00AD09A1" w:rsidP="00AD09A1">
      <w:r>
        <w:lastRenderedPageBreak/>
        <w:t xml:space="preserve">       24281000.000     3.12208        252810000.000      5.95      3.25      3.00      6.19      5.71</w:t>
      </w:r>
    </w:p>
    <w:p w:rsidR="00AD09A1" w:rsidRDefault="00AD09A1" w:rsidP="00AD09A1">
      <w:r>
        <w:t xml:space="preserve">       24288000.000     3.12213        252880000.000      5.95      3.25      3.00      6.19      5.71</w:t>
      </w:r>
    </w:p>
    <w:p w:rsidR="00AD09A1" w:rsidRDefault="00AD09A1" w:rsidP="00AD09A1">
      <w:r>
        <w:t xml:space="preserve">       24295000.000     3.12217        252950000.000      5.95      3.25      3.00      6.19      5.71</w:t>
      </w:r>
    </w:p>
    <w:p w:rsidR="00AD09A1" w:rsidRDefault="00AD09A1" w:rsidP="00AD09A1">
      <w:r>
        <w:t xml:space="preserve">       24302000.000     3.12222        253020000.000      5.95      3.25      3.00      6.19      5.72</w:t>
      </w:r>
    </w:p>
    <w:p w:rsidR="00AD09A1" w:rsidRDefault="00AD09A1" w:rsidP="00AD09A1">
      <w:r>
        <w:t xml:space="preserve">       24309000.000     3.12226        253090000.000      5.95      3.25      3.00      6.19      5.72</w:t>
      </w:r>
    </w:p>
    <w:p w:rsidR="00AD09A1" w:rsidRDefault="00AD09A1" w:rsidP="00AD09A1">
      <w:r>
        <w:t xml:space="preserve">       24316000.000     3.12231        253160000.000      5.95      3.25      3.00      6.19      5.72</w:t>
      </w:r>
    </w:p>
    <w:p w:rsidR="00AD09A1" w:rsidRDefault="00AD09A1" w:rsidP="00AD09A1">
      <w:r>
        <w:t xml:space="preserve">       24323000.000     3.12235        253230000.000      5.95      3.25      3.00      6.19      5.72</w:t>
      </w:r>
    </w:p>
    <w:p w:rsidR="00AD09A1" w:rsidRDefault="00AD09A1" w:rsidP="00AD09A1">
      <w:r>
        <w:t xml:space="preserve">       24330000.000     3.12240        253300000.000      5.95      3.25      3.00      6.19      5.72</w:t>
      </w:r>
    </w:p>
    <w:p w:rsidR="00AD09A1" w:rsidRDefault="00AD09A1" w:rsidP="00AD09A1">
      <w:r>
        <w:t xml:space="preserve">       24337000.000     3.12244        253370000.000      5.95      3.25      3.00      6.19      5.72</w:t>
      </w:r>
    </w:p>
    <w:p w:rsidR="00AD09A1" w:rsidRDefault="00AD09A1" w:rsidP="00AD09A1">
      <w:r>
        <w:t xml:space="preserve">       24344000.000     3.12249        253440000.000      5.95      3.25      3.00      6.19      5.72</w:t>
      </w:r>
    </w:p>
    <w:p w:rsidR="00AD09A1" w:rsidRDefault="00AD09A1" w:rsidP="00AD09A1">
      <w:r>
        <w:t xml:space="preserve">       24351000.000     3.12253        253510000.000      5.95      3.25      3.00      6.19      5.72</w:t>
      </w:r>
    </w:p>
    <w:p w:rsidR="00AD09A1" w:rsidRDefault="00AD09A1" w:rsidP="00AD09A1">
      <w:r>
        <w:t xml:space="preserve">       24358000.000     3.12258        253580000.000      5.95      3.25      3.00      6.19      5.72</w:t>
      </w:r>
    </w:p>
    <w:p w:rsidR="00AD09A1" w:rsidRDefault="00AD09A1" w:rsidP="00AD09A1">
      <w:r>
        <w:t xml:space="preserve">       24365000.000     3.12262        253650000.000      5.95      3.25      3.00      6.19      5.72</w:t>
      </w:r>
    </w:p>
    <w:p w:rsidR="00AD09A1" w:rsidRDefault="00AD09A1" w:rsidP="00AD09A1">
      <w:r>
        <w:t xml:space="preserve">       24372000.000     3.12267        253720000.000      5.95      3.25      3.00      6.19      5.72</w:t>
      </w:r>
    </w:p>
    <w:p w:rsidR="00AD09A1" w:rsidRDefault="00AD09A1" w:rsidP="00AD09A1">
      <w:r>
        <w:t xml:space="preserve">       24379000.000     3.12271        253790000.000      5.95      3.25      3.00      6.19      5.72</w:t>
      </w:r>
    </w:p>
    <w:p w:rsidR="00AD09A1" w:rsidRDefault="00AD09A1" w:rsidP="00AD09A1">
      <w:r>
        <w:t xml:space="preserve">       24386000.000     3.12276        253860000.000      5.95      3.25      3.00      6.19      5.72</w:t>
      </w:r>
    </w:p>
    <w:p w:rsidR="00AD09A1" w:rsidRDefault="00AD09A1" w:rsidP="00AD09A1">
      <w:r>
        <w:t xml:space="preserve">       24393000.000     3.12280        253930000.000      5.95      3.25      3.00      6.19      5.72</w:t>
      </w:r>
    </w:p>
    <w:p w:rsidR="00AD09A1" w:rsidRDefault="00AD09A1" w:rsidP="00AD09A1">
      <w:r>
        <w:t xml:space="preserve">       24400000.000     3.12285        254000000.000      5.95      3.25      3.00      6.19      5.72</w:t>
      </w:r>
    </w:p>
    <w:p w:rsidR="00AD09A1" w:rsidRDefault="00AD09A1" w:rsidP="00AD09A1">
      <w:r>
        <w:t xml:space="preserve">       24407000.000     3.12289        254070000.000      5.95      3.25      3.00      6.19      5.72</w:t>
      </w:r>
    </w:p>
    <w:p w:rsidR="00AD09A1" w:rsidRDefault="00AD09A1" w:rsidP="00AD09A1">
      <w:r>
        <w:t xml:space="preserve">       24414000.000     3.12294        254140000.000      5.95      3.25      3.00      6.19      5.72</w:t>
      </w:r>
    </w:p>
    <w:p w:rsidR="00AD09A1" w:rsidRDefault="00AD09A1" w:rsidP="00AD09A1">
      <w:r>
        <w:t xml:space="preserve">       24421000.000     3.12298        254210000.000      5.95      3.25      3.00      6.19      5.72</w:t>
      </w:r>
    </w:p>
    <w:p w:rsidR="00AD09A1" w:rsidRDefault="00AD09A1" w:rsidP="00AD09A1">
      <w:r>
        <w:t xml:space="preserve">       24428000.000     3.12303        254280000.000      5.95      3.25      3.00      6.19      5.72</w:t>
      </w:r>
    </w:p>
    <w:p w:rsidR="00AD09A1" w:rsidRDefault="00AD09A1" w:rsidP="00AD09A1">
      <w:r>
        <w:t xml:space="preserve">       24435000.000     3.12307        254350000.000      5.95      3.25      3.00      6.19      5.72</w:t>
      </w:r>
    </w:p>
    <w:p w:rsidR="00AD09A1" w:rsidRDefault="00AD09A1" w:rsidP="00AD09A1">
      <w:r>
        <w:t xml:space="preserve">       24442000.000     3.12312        254420000.000      5.95      3.25      3.00      6.19      5.72</w:t>
      </w:r>
    </w:p>
    <w:p w:rsidR="00AD09A1" w:rsidRDefault="00AD09A1" w:rsidP="00AD09A1">
      <w:r>
        <w:t xml:space="preserve">       24449000.000     3.12316        254490000.000      5.95      3.25      3.00      6.19      5.72</w:t>
      </w:r>
    </w:p>
    <w:p w:rsidR="00AD09A1" w:rsidRDefault="00AD09A1" w:rsidP="00AD09A1">
      <w:r>
        <w:t xml:space="preserve">       24456000.000     3.12320        254560000.000      5.96      3.25      3.00      6.19      5.72</w:t>
      </w:r>
    </w:p>
    <w:p w:rsidR="00AD09A1" w:rsidRDefault="00AD09A1" w:rsidP="00AD09A1">
      <w:r>
        <w:t xml:space="preserve">       24463000.000     3.12325        254630000.000      5.96      3.25      3.00      6.19      5.72</w:t>
      </w:r>
    </w:p>
    <w:p w:rsidR="00AD09A1" w:rsidRDefault="00AD09A1" w:rsidP="00AD09A1">
      <w:r>
        <w:t xml:space="preserve">       24470000.000     3.12329        254700000.000      5.96      3.25      3.00      6.19      5.72</w:t>
      </w:r>
    </w:p>
    <w:p w:rsidR="00AD09A1" w:rsidRDefault="00AD09A1" w:rsidP="00AD09A1">
      <w:r>
        <w:t xml:space="preserve">       24477000.000     3.12334        254770000.000      5.96      3.25      3.00      6.19      5.72</w:t>
      </w:r>
    </w:p>
    <w:p w:rsidR="00AD09A1" w:rsidRDefault="00AD09A1" w:rsidP="00AD09A1">
      <w:r>
        <w:lastRenderedPageBreak/>
        <w:t xml:space="preserve">       24484000.000     3.12338        254840000.000      5.96      3.25      3.00      6.19      5.72</w:t>
      </w:r>
    </w:p>
    <w:p w:rsidR="00AD09A1" w:rsidRDefault="00AD09A1" w:rsidP="00AD09A1">
      <w:r>
        <w:t xml:space="preserve">       24491000.000     3.12343        254910000.000      5.96      3.25      3.00      6.19      5.72</w:t>
      </w:r>
    </w:p>
    <w:p w:rsidR="00AD09A1" w:rsidRDefault="00AD09A1" w:rsidP="00AD09A1">
      <w:r>
        <w:t xml:space="preserve">       24498000.000     3.12347        254980000.000      5.96      3.25      3.00      6.19      5.72</w:t>
      </w:r>
    </w:p>
    <w:p w:rsidR="00AD09A1" w:rsidRDefault="00AD09A1" w:rsidP="00AD09A1">
      <w:r>
        <w:t xml:space="preserve">       24505000.000     3.12352        255050000.000      5.96      3.25      3.00      6.19      5.72</w:t>
      </w:r>
    </w:p>
    <w:p w:rsidR="00AD09A1" w:rsidRDefault="00AD09A1" w:rsidP="00AD09A1">
      <w:r>
        <w:t xml:space="preserve">       24512000.000     3.12356        255120000.000      5.96      3.25      3.00      6.19      5.72</w:t>
      </w:r>
    </w:p>
    <w:p w:rsidR="00AD09A1" w:rsidRDefault="00AD09A1" w:rsidP="00AD09A1">
      <w:r>
        <w:t xml:space="preserve">       24519000.000     3.12361        255190000.000      5.96      3.25      3.00      6.19      5.72</w:t>
      </w:r>
    </w:p>
    <w:p w:rsidR="00AD09A1" w:rsidRDefault="00AD09A1" w:rsidP="00AD09A1">
      <w:r>
        <w:t xml:space="preserve">       24526000.000     3.12365        255260000.000      5.96      3.25      3.00      6.19      5.72</w:t>
      </w:r>
    </w:p>
    <w:p w:rsidR="00AD09A1" w:rsidRDefault="00AD09A1" w:rsidP="00AD09A1">
      <w:r>
        <w:t xml:space="preserve">       24533000.000     3.12370        255330000.000      5.96      3.25      3.00      6.19      5.72</w:t>
      </w:r>
    </w:p>
    <w:p w:rsidR="00AD09A1" w:rsidRDefault="00AD09A1" w:rsidP="00AD09A1">
      <w:r>
        <w:t xml:space="preserve">       24540000.000     3.12374        255400000.000      5.96      3.25      3.00      6.19      5.72</w:t>
      </w:r>
    </w:p>
    <w:p w:rsidR="00AD09A1" w:rsidRDefault="00AD09A1" w:rsidP="00AD09A1">
      <w:r>
        <w:t xml:space="preserve">       24547000.000     3.12379        255470000.000      5.96      3.25      3.00      6.19      5.72</w:t>
      </w:r>
    </w:p>
    <w:p w:rsidR="00AD09A1" w:rsidRDefault="00AD09A1" w:rsidP="00AD09A1">
      <w:r>
        <w:t xml:space="preserve">       24554000.000     3.12383        255540000.000      5.96      3.25      3.00      6.19      5.72</w:t>
      </w:r>
    </w:p>
    <w:p w:rsidR="00AD09A1" w:rsidRDefault="00AD09A1" w:rsidP="00AD09A1">
      <w:r>
        <w:t xml:space="preserve">       24561000.000     3.12388        255610000.000      5.96      3.25      3.00      6.19      5.72</w:t>
      </w:r>
    </w:p>
    <w:p w:rsidR="00AD09A1" w:rsidRDefault="00AD09A1" w:rsidP="00AD09A1">
      <w:r>
        <w:t xml:space="preserve">       24568000.000     3.12392        255680000.000      5.96      3.25      3.00      6.19      5.72</w:t>
      </w:r>
    </w:p>
    <w:p w:rsidR="00AD09A1" w:rsidRDefault="00AD09A1" w:rsidP="00AD09A1">
      <w:r>
        <w:t xml:space="preserve">       24575000.000     3.12397        255750000.000      5.96      3.25      3.00      6.19      5.72</w:t>
      </w:r>
    </w:p>
    <w:p w:rsidR="00AD09A1" w:rsidRDefault="00AD09A1" w:rsidP="00AD09A1">
      <w:r>
        <w:t xml:space="preserve">       24582000.000     3.12401        255820000.000      5.96      3.25      3.00      6.19      5.72</w:t>
      </w:r>
    </w:p>
    <w:p w:rsidR="00AD09A1" w:rsidRDefault="00AD09A1" w:rsidP="00AD09A1">
      <w:r>
        <w:t xml:space="preserve">       24589000.000     3.12405        255890000.000      5.96      3.25      3.00      6.19      5.72</w:t>
      </w:r>
    </w:p>
    <w:p w:rsidR="00AD09A1" w:rsidRDefault="00AD09A1" w:rsidP="00AD09A1">
      <w:r>
        <w:t xml:space="preserve">       24596000.000     3.12410        255960000.000      5.96      3.25      3.00      6.19      5.72</w:t>
      </w:r>
    </w:p>
    <w:p w:rsidR="00AD09A1" w:rsidRDefault="00AD09A1" w:rsidP="00AD09A1">
      <w:r>
        <w:t xml:space="preserve">       24603000.000     3.12414        256030000.000      5.96      3.25      3.00      6.19      5.72</w:t>
      </w:r>
    </w:p>
    <w:p w:rsidR="00AD09A1" w:rsidRDefault="00AD09A1" w:rsidP="00AD09A1">
      <w:r>
        <w:t xml:space="preserve">       24610000.000     3.12419        256100000.000      5.96      3.25      3.00      6.20      5.72</w:t>
      </w:r>
    </w:p>
    <w:p w:rsidR="00AD09A1" w:rsidRDefault="00AD09A1" w:rsidP="00AD09A1">
      <w:r>
        <w:t xml:space="preserve">       24617000.000     3.12423        256170000.000      5.96      3.25      3.00      6.20      5.72</w:t>
      </w:r>
    </w:p>
    <w:p w:rsidR="00AD09A1" w:rsidRDefault="00AD09A1" w:rsidP="00AD09A1">
      <w:r>
        <w:t xml:space="preserve">       24624000.000     3.12428        256240000.000      5.96      3.25      3.00      6.20      5.72</w:t>
      </w:r>
    </w:p>
    <w:p w:rsidR="00AD09A1" w:rsidRDefault="00AD09A1" w:rsidP="00AD09A1">
      <w:r>
        <w:t xml:space="preserve">       24631000.000     3.12432        256310000.000      5.96      3.25      3.00      6.20      5.72</w:t>
      </w:r>
    </w:p>
    <w:p w:rsidR="00AD09A1" w:rsidRDefault="00AD09A1" w:rsidP="00AD09A1">
      <w:r>
        <w:t xml:space="preserve">       24638000.000     3.12437        256380000.000      5.96      3.25      3.00      6.20      5.72</w:t>
      </w:r>
    </w:p>
    <w:p w:rsidR="00AD09A1" w:rsidRDefault="00AD09A1" w:rsidP="00AD09A1">
      <w:r>
        <w:t xml:space="preserve">       24645000.000     3.12441        256450000.000      5.96      3.25      3.00      6.20      5.72</w:t>
      </w:r>
    </w:p>
    <w:p w:rsidR="00AD09A1" w:rsidRDefault="00AD09A1" w:rsidP="00AD09A1">
      <w:r>
        <w:t xml:space="preserve">       24652000.000     3.12446        256520000.000      5.96      3.25      3.00      6.20      5.72</w:t>
      </w:r>
    </w:p>
    <w:p w:rsidR="00AD09A1" w:rsidRDefault="00AD09A1" w:rsidP="00AD09A1">
      <w:r>
        <w:t xml:space="preserve">       24659000.000     3.12450        256590000.000      5.96      3.25      3.00      6.20      5.72</w:t>
      </w:r>
    </w:p>
    <w:p w:rsidR="00AD09A1" w:rsidRDefault="00AD09A1" w:rsidP="00AD09A1">
      <w:r>
        <w:t xml:space="preserve">       24666000.000     3.12454        256660000.000      5.96      3.25      3.00      6.20      5.72</w:t>
      </w:r>
    </w:p>
    <w:p w:rsidR="00AD09A1" w:rsidRDefault="00AD09A1" w:rsidP="00AD09A1">
      <w:r>
        <w:t xml:space="preserve">       24673000.000     3.12459        256730000.000      5.96      3.25      3.00      6.20      5.72</w:t>
      </w:r>
    </w:p>
    <w:p w:rsidR="00AD09A1" w:rsidRDefault="00AD09A1" w:rsidP="00AD09A1">
      <w:r>
        <w:t xml:space="preserve">       24680000.000     3.12463        256800000.000      5.96      3.25      3.00      6.20      5.72</w:t>
      </w:r>
    </w:p>
    <w:p w:rsidR="00AD09A1" w:rsidRDefault="00AD09A1" w:rsidP="00AD09A1">
      <w:r>
        <w:lastRenderedPageBreak/>
        <w:t xml:space="preserve">       24687000.000     3.12468        256870000.000      5.96      3.25      3.00      6.20      5.72</w:t>
      </w:r>
    </w:p>
    <w:p w:rsidR="00AD09A1" w:rsidRDefault="00AD09A1" w:rsidP="00AD09A1">
      <w:r>
        <w:t xml:space="preserve">       24694000.000     3.12472        256940000.000      5.96      3.25      3.00      6.20      5.72</w:t>
      </w:r>
    </w:p>
    <w:p w:rsidR="00AD09A1" w:rsidRDefault="00AD09A1" w:rsidP="00AD09A1">
      <w:r>
        <w:t xml:space="preserve">       24701000.000     3.12477        257010000.000      5.96      3.25      3.00      6.20      5.72</w:t>
      </w:r>
    </w:p>
    <w:p w:rsidR="00AD09A1" w:rsidRDefault="00AD09A1" w:rsidP="00AD09A1">
      <w:r>
        <w:t xml:space="preserve">       24708000.000     3.12481        257080000.000      5.96      3.25      3.00      6.20      5.72</w:t>
      </w:r>
    </w:p>
    <w:p w:rsidR="00AD09A1" w:rsidRDefault="00AD09A1" w:rsidP="00AD09A1">
      <w:r>
        <w:t xml:space="preserve">       24715000.000     3.12486        257150000.000      5.96      3.25      3.00      6.20      5.72</w:t>
      </w:r>
    </w:p>
    <w:p w:rsidR="00AD09A1" w:rsidRDefault="00AD09A1" w:rsidP="00AD09A1">
      <w:r>
        <w:t xml:space="preserve">       24722000.000     3.12490        257220000.000      5.96      3.25      3.00      6.20      5.72</w:t>
      </w:r>
    </w:p>
    <w:p w:rsidR="00AD09A1" w:rsidRDefault="00AD09A1" w:rsidP="00AD09A1">
      <w:r>
        <w:t xml:space="preserve">       24729000.000     3.12494        257290000.000      5.96      3.25      3.00      6.20      5.72</w:t>
      </w:r>
    </w:p>
    <w:p w:rsidR="00AD09A1" w:rsidRDefault="00AD09A1" w:rsidP="00AD09A1">
      <w:r>
        <w:t xml:space="preserve">       24736000.000     3.12499        257360000.000      5.96      3.25      3.00      6.20      5.72</w:t>
      </w:r>
    </w:p>
    <w:p w:rsidR="00AD09A1" w:rsidRDefault="00AD09A1" w:rsidP="00AD09A1">
      <w:r>
        <w:t xml:space="preserve">       24743000.000     3.12503        257430000.000      5.96      3.25      3.00      6.20      5.72</w:t>
      </w:r>
    </w:p>
    <w:p w:rsidR="00AD09A1" w:rsidRDefault="00AD09A1" w:rsidP="00AD09A1">
      <w:r>
        <w:t xml:space="preserve">       24750000.000     3.12508        257500000.000      5.96      3.25      3.00      6.20      5.72</w:t>
      </w:r>
    </w:p>
    <w:p w:rsidR="00AD09A1" w:rsidRDefault="00AD09A1" w:rsidP="00AD09A1">
      <w:r>
        <w:t xml:space="preserve">       24757000.000     3.12512        257570000.000      5.96      3.25      3.00      6.20      5.72</w:t>
      </w:r>
    </w:p>
    <w:p w:rsidR="00AD09A1" w:rsidRDefault="00AD09A1" w:rsidP="00AD09A1">
      <w:r>
        <w:t xml:space="preserve">       24764000.000     3.12517        257640000.000      5.96      3.25      3.00      6.20      5.72</w:t>
      </w:r>
    </w:p>
    <w:p w:rsidR="00AD09A1" w:rsidRDefault="00AD09A1" w:rsidP="00AD09A1">
      <w:r>
        <w:t xml:space="preserve">       24771000.000     3.12521        257710000.000      5.96      3.25      3.00      6.20      5.72</w:t>
      </w:r>
    </w:p>
    <w:p w:rsidR="00AD09A1" w:rsidRDefault="00AD09A1" w:rsidP="00AD09A1">
      <w:r>
        <w:t xml:space="preserve">       24778000.000     3.12525        257780000.000      5.96      3.25      3.00      6.20      5.72</w:t>
      </w:r>
    </w:p>
    <w:p w:rsidR="00AD09A1" w:rsidRDefault="00AD09A1" w:rsidP="00AD09A1">
      <w:r>
        <w:t xml:space="preserve">       24785000.000     3.12530        257850000.000      5.96      3.25      3.00      6.20      5.72</w:t>
      </w:r>
    </w:p>
    <w:p w:rsidR="00AD09A1" w:rsidRDefault="00AD09A1" w:rsidP="00AD09A1">
      <w:r>
        <w:t xml:space="preserve">       24792000.000     3.12534        257920000.000      5.96      3.25      3.00      6.20      5.72</w:t>
      </w:r>
    </w:p>
    <w:p w:rsidR="00AD09A1" w:rsidRDefault="00AD09A1" w:rsidP="00AD09A1">
      <w:r>
        <w:t xml:space="preserve">       24799000.000     3.12539        257990000.000      5.96      3.25      3.00      6.20      5.72</w:t>
      </w:r>
    </w:p>
    <w:p w:rsidR="00AD09A1" w:rsidRDefault="00AD09A1" w:rsidP="00AD09A1">
      <w:r>
        <w:t xml:space="preserve">       24806000.000     3.12543        258060000.000      5.96      3.25      3.00      6.20      5.72</w:t>
      </w:r>
    </w:p>
    <w:p w:rsidR="00AD09A1" w:rsidRDefault="00AD09A1" w:rsidP="00AD09A1">
      <w:r>
        <w:t xml:space="preserve">       24813000.000     3.12548        258130000.000      5.96      3.25      3.00      6.20      5.72</w:t>
      </w:r>
    </w:p>
    <w:p w:rsidR="00AD09A1" w:rsidRDefault="00AD09A1" w:rsidP="00AD09A1">
      <w:r>
        <w:t xml:space="preserve">       24820000.000     3.12552        258200000.000      5.96      3.25      3.00      6.20      5.72</w:t>
      </w:r>
    </w:p>
    <w:p w:rsidR="00AD09A1" w:rsidRDefault="00AD09A1" w:rsidP="00AD09A1">
      <w:r>
        <w:t xml:space="preserve">       24827000.000     3.12556        258270000.000      5.96      3.25      3.00      6.20      5.72</w:t>
      </w:r>
    </w:p>
    <w:p w:rsidR="00AD09A1" w:rsidRDefault="00AD09A1" w:rsidP="00AD09A1">
      <w:r>
        <w:t xml:space="preserve">       24834000.000     3.12561        258340000.000      5.96      3.25      3.00      6.20      5.72</w:t>
      </w:r>
    </w:p>
    <w:p w:rsidR="00AD09A1" w:rsidRDefault="00AD09A1" w:rsidP="00AD09A1">
      <w:r>
        <w:t xml:space="preserve">       24841000.000     3.12565        258410000.000      5.96      3.25      3.00      6.20      5.72</w:t>
      </w:r>
    </w:p>
    <w:p w:rsidR="00AD09A1" w:rsidRDefault="00AD09A1" w:rsidP="00AD09A1">
      <w:r>
        <w:t xml:space="preserve">       24848000.000     3.12570        258480000.000      5.96      3.25      3.00      6.20      5.72</w:t>
      </w:r>
    </w:p>
    <w:p w:rsidR="00AD09A1" w:rsidRDefault="00AD09A1" w:rsidP="00AD09A1">
      <w:r>
        <w:t xml:space="preserve">       24855000.000     3.12574        258550000.000      5.96      3.25      3.00      6.20      5.72</w:t>
      </w:r>
    </w:p>
    <w:p w:rsidR="00AD09A1" w:rsidRDefault="00AD09A1" w:rsidP="00AD09A1">
      <w:r>
        <w:t xml:space="preserve">       24862000.000     3.12579        258620000.000      5.96      3.25      3.00      6.20      5.72</w:t>
      </w:r>
    </w:p>
    <w:p w:rsidR="00AD09A1" w:rsidRDefault="00AD09A1" w:rsidP="00AD09A1">
      <w:r>
        <w:t xml:space="preserve">       24869000.000     3.12583        258690000.000      5.96      3.25      3.00      6.20      5.72</w:t>
      </w:r>
    </w:p>
    <w:p w:rsidR="00AD09A1" w:rsidRDefault="00AD09A1" w:rsidP="00AD09A1">
      <w:r>
        <w:t xml:space="preserve">       24876000.000     3.12587        258760000.000      5.96      3.25      3.00      6.20      5.72</w:t>
      </w:r>
    </w:p>
    <w:p w:rsidR="00AD09A1" w:rsidRDefault="00AD09A1" w:rsidP="00AD09A1">
      <w:r>
        <w:t xml:space="preserve">       24883000.000     3.12592        258830000.000      5.96      3.25      3.00      6.20      5.72</w:t>
      </w:r>
    </w:p>
    <w:p w:rsidR="00AD09A1" w:rsidRDefault="00AD09A1" w:rsidP="00AD09A1">
      <w:r>
        <w:lastRenderedPageBreak/>
        <w:t xml:space="preserve">       24890000.000     3.12596        258900000.000      5.96      3.25      3.00      6.20      5.72</w:t>
      </w:r>
    </w:p>
    <w:p w:rsidR="00AD09A1" w:rsidRDefault="00AD09A1" w:rsidP="00AD09A1">
      <w:r>
        <w:t xml:space="preserve">       24897000.000     3.12601        258970000.000      5.96      3.25      3.00      6.20      5.72</w:t>
      </w:r>
    </w:p>
    <w:p w:rsidR="00AD09A1" w:rsidRDefault="00AD09A1" w:rsidP="00AD09A1">
      <w:r>
        <w:t xml:space="preserve">       24904000.000     3.12605        259040000.000      5.96      3.25      3.00      6.20      5.72</w:t>
      </w:r>
    </w:p>
    <w:p w:rsidR="00AD09A1" w:rsidRDefault="00AD09A1" w:rsidP="00AD09A1">
      <w:r>
        <w:t xml:space="preserve">       24911000.000     3.12609        259110000.000      5.96      3.25      3.00      6.20      5.72</w:t>
      </w:r>
    </w:p>
    <w:p w:rsidR="00AD09A1" w:rsidRDefault="00AD09A1" w:rsidP="00AD09A1">
      <w:r>
        <w:t xml:space="preserve">       24918000.000     3.12614        259180000.000      5.96      3.25      3.00      6.20      5.72</w:t>
      </w:r>
    </w:p>
    <w:p w:rsidR="00AD09A1" w:rsidRDefault="00AD09A1" w:rsidP="00AD09A1">
      <w:r>
        <w:t xml:space="preserve">       24925000.000     3.12618        259250000.000      5.96      3.25      3.00      6.20      5.72</w:t>
      </w:r>
    </w:p>
    <w:p w:rsidR="00AD09A1" w:rsidRDefault="00AD09A1" w:rsidP="00AD09A1">
      <w:r>
        <w:t xml:space="preserve">       24932000.000     3.12623        259320000.000      5.96      3.25      3.00      6.20      5.72</w:t>
      </w:r>
    </w:p>
    <w:p w:rsidR="00AD09A1" w:rsidRDefault="00AD09A1" w:rsidP="00AD09A1">
      <w:r>
        <w:t xml:space="preserve">       24939000.000     3.12627        259390000.000      5.96      3.25      3.00      6.20      5.72</w:t>
      </w:r>
    </w:p>
    <w:p w:rsidR="00AD09A1" w:rsidRDefault="00AD09A1" w:rsidP="00AD09A1">
      <w:r>
        <w:t xml:space="preserve">       24946000.000     3.12631        259460000.000      5.96      3.25      3.00      6.20      5.72</w:t>
      </w:r>
    </w:p>
    <w:p w:rsidR="00AD09A1" w:rsidRDefault="00AD09A1" w:rsidP="00AD09A1">
      <w:r>
        <w:t xml:space="preserve">       24953000.000     3.12636        259530000.000      5.96      3.25      3.00      6.20      5.72</w:t>
      </w:r>
    </w:p>
    <w:p w:rsidR="00AD09A1" w:rsidRDefault="00AD09A1" w:rsidP="00AD09A1">
      <w:r>
        <w:t xml:space="preserve">       24960000.000     3.12640        259600000.000      5.96      3.25      3.00      6.20      5.72</w:t>
      </w:r>
    </w:p>
    <w:p w:rsidR="00AD09A1" w:rsidRDefault="00AD09A1" w:rsidP="00AD09A1">
      <w:r>
        <w:t xml:space="preserve">       24967000.000     3.12645        259670000.000      5.96      3.25      3.00      6.20      5.72</w:t>
      </w:r>
    </w:p>
    <w:p w:rsidR="00AD09A1" w:rsidRDefault="00AD09A1" w:rsidP="00AD09A1">
      <w:r>
        <w:t xml:space="preserve">       24974000.000     3.12649        259740000.000      5.96      3.25      3.00      6.20      5.72</w:t>
      </w:r>
    </w:p>
    <w:p w:rsidR="00AD09A1" w:rsidRDefault="00AD09A1" w:rsidP="00AD09A1">
      <w:r>
        <w:t xml:space="preserve">       24981000.000     3.12653        259810000.000      5.96      3.25      3.00      6.20      5.72</w:t>
      </w:r>
    </w:p>
    <w:p w:rsidR="00AD09A1" w:rsidRDefault="00AD09A1" w:rsidP="00AD09A1">
      <w:r>
        <w:t xml:space="preserve">       24988000.000     3.12658        259880000.000      5.96      3.25      3.00      6.20      5.72</w:t>
      </w:r>
    </w:p>
    <w:p w:rsidR="00AD09A1" w:rsidRDefault="00AD09A1" w:rsidP="00AD09A1">
      <w:r>
        <w:t xml:space="preserve">       24995000.000     3.12662        259950000.000      5.96      3.25      3.00      6.20      5.72</w:t>
      </w:r>
    </w:p>
    <w:p w:rsidR="00AD09A1" w:rsidRDefault="00AD09A1" w:rsidP="00AD09A1">
      <w:r>
        <w:t xml:space="preserve">       25002000.000     3.12667        260020000.000      5.96      3.25      3.00      6.20      5.72</w:t>
      </w:r>
    </w:p>
    <w:p w:rsidR="00AD09A1" w:rsidRDefault="00AD09A1" w:rsidP="00AD09A1">
      <w:r>
        <w:t xml:space="preserve">       25009000.000     3.12671        260090000.000      5.96      3.25      3.00      6.20      5.72</w:t>
      </w:r>
    </w:p>
    <w:p w:rsidR="00AD09A1" w:rsidRDefault="00AD09A1" w:rsidP="00AD09A1">
      <w:r>
        <w:t xml:space="preserve">       25016000.000     3.12675        260160000.000      5.96      3.25      3.00      6.20      5.72</w:t>
      </w:r>
    </w:p>
    <w:p w:rsidR="00AD09A1" w:rsidRDefault="00AD09A1" w:rsidP="00AD09A1">
      <w:r>
        <w:t xml:space="preserve">       25023000.000     3.12680        260230000.000      5.96      3.25      3.00      6.20      5.72</w:t>
      </w:r>
    </w:p>
    <w:p w:rsidR="00AD09A1" w:rsidRDefault="00AD09A1" w:rsidP="00AD09A1">
      <w:r>
        <w:t xml:space="preserve">       25030000.000     3.12684        260300000.000      5.96      3.25      3.00      6.20      5.72</w:t>
      </w:r>
    </w:p>
    <w:p w:rsidR="00AD09A1" w:rsidRDefault="00AD09A1" w:rsidP="00AD09A1">
      <w:r>
        <w:t xml:space="preserve">       25037000.000     3.12689        260370000.000      5.96      3.25      3.00      6.20      5.72</w:t>
      </w:r>
    </w:p>
    <w:p w:rsidR="00AD09A1" w:rsidRDefault="00AD09A1" w:rsidP="00AD09A1">
      <w:r>
        <w:t xml:space="preserve">       25044000.000     3.12693        260440000.000      5.96      3.25      3.00      6.20      5.72</w:t>
      </w:r>
    </w:p>
    <w:p w:rsidR="00AD09A1" w:rsidRDefault="00AD09A1" w:rsidP="00AD09A1">
      <w:r>
        <w:t xml:space="preserve">       25051000.000     3.12697        260510000.000      5.96      3.25      3.00      6.20      5.72</w:t>
      </w:r>
    </w:p>
    <w:p w:rsidR="00AD09A1" w:rsidRDefault="00AD09A1" w:rsidP="00AD09A1">
      <w:r>
        <w:t xml:space="preserve">       25058000.000     3.12702        260580000.000      5.96      3.25      3.00      6.20      5.72</w:t>
      </w:r>
    </w:p>
    <w:p w:rsidR="00AD09A1" w:rsidRDefault="00AD09A1" w:rsidP="00AD09A1">
      <w:r>
        <w:t xml:space="preserve">       25065000.000     3.12706        260650000.000      5.96      3.25      3.00      6.20      5.72</w:t>
      </w:r>
    </w:p>
    <w:p w:rsidR="00AD09A1" w:rsidRDefault="00AD09A1" w:rsidP="00AD09A1">
      <w:r>
        <w:t xml:space="preserve">       25072000.000     3.12710        260720000.000      5.96      3.25      3.00      6.20      5.72</w:t>
      </w:r>
    </w:p>
    <w:p w:rsidR="00AD09A1" w:rsidRDefault="00AD09A1" w:rsidP="00AD09A1">
      <w:r>
        <w:t xml:space="preserve">       25079000.000     3.12715        260790000.000      5.96      3.25      3.00      6.20      5.72</w:t>
      </w:r>
    </w:p>
    <w:p w:rsidR="00AD09A1" w:rsidRDefault="00AD09A1" w:rsidP="00AD09A1">
      <w:r>
        <w:t xml:space="preserve">       25086000.000     3.12719        260860000.000      5.96      3.25      3.00      6.20      5.72</w:t>
      </w:r>
    </w:p>
    <w:p w:rsidR="00AD09A1" w:rsidRDefault="00AD09A1" w:rsidP="00AD09A1">
      <w:r>
        <w:lastRenderedPageBreak/>
        <w:t xml:space="preserve">       25093000.000     3.12724        260930000.000      5.96      3.25      3.00      6.20      5.72</w:t>
      </w:r>
    </w:p>
    <w:p w:rsidR="00AD09A1" w:rsidRDefault="00AD09A1" w:rsidP="00AD09A1">
      <w:r>
        <w:t xml:space="preserve">       25100000.000     3.12728        261000000.000      5.96      3.25      3.00      6.20      5.72</w:t>
      </w:r>
    </w:p>
    <w:p w:rsidR="00AD09A1" w:rsidRDefault="00AD09A1" w:rsidP="00AD09A1">
      <w:r>
        <w:t xml:space="preserve">       25107000.000     3.12732        261070000.000      5.96      3.25      3.00      6.20      5.72</w:t>
      </w:r>
    </w:p>
    <w:p w:rsidR="00AD09A1" w:rsidRDefault="00AD09A1" w:rsidP="00AD09A1">
      <w:r>
        <w:t xml:space="preserve">       25114000.000     3.12737        261140000.000      5.96      3.25      3.00      6.20      5.72</w:t>
      </w:r>
    </w:p>
    <w:p w:rsidR="00AD09A1" w:rsidRDefault="00AD09A1" w:rsidP="00AD09A1">
      <w:r>
        <w:t xml:space="preserve">       25121000.000     3.12741        261210000.000      5.96      3.25      3.00      6.20      5.72</w:t>
      </w:r>
    </w:p>
    <w:p w:rsidR="00AD09A1" w:rsidRDefault="00AD09A1" w:rsidP="00AD09A1">
      <w:r>
        <w:t xml:space="preserve">       25128000.000     3.12745        261280000.000      5.96      3.25      3.00      6.20      5.72</w:t>
      </w:r>
    </w:p>
    <w:p w:rsidR="00AD09A1" w:rsidRDefault="00AD09A1" w:rsidP="00AD09A1">
      <w:r>
        <w:t xml:space="preserve">       25135000.000     3.12750        261350000.000      5.96      3.25      3.00      6.20      5.72</w:t>
      </w:r>
    </w:p>
    <w:p w:rsidR="00AD09A1" w:rsidRDefault="00AD09A1" w:rsidP="00AD09A1">
      <w:r>
        <w:t xml:space="preserve">       25142000.000     3.12754        261420000.000      5.96      3.25      3.00      6.20      5.72</w:t>
      </w:r>
    </w:p>
    <w:p w:rsidR="00AD09A1" w:rsidRDefault="00AD09A1" w:rsidP="00AD09A1">
      <w:r>
        <w:t xml:space="preserve">       25149000.000     3.12759        261490000.000      5.96      3.25      3.00      6.20      5.72</w:t>
      </w:r>
    </w:p>
    <w:p w:rsidR="00AD09A1" w:rsidRDefault="00AD09A1" w:rsidP="00AD09A1">
      <w:r>
        <w:t xml:space="preserve">       25156000.000     3.12763        261560000.000      5.96      3.25      3.00      6.20      5.72</w:t>
      </w:r>
    </w:p>
    <w:p w:rsidR="00AD09A1" w:rsidRDefault="00AD09A1" w:rsidP="00AD09A1">
      <w:r>
        <w:t xml:space="preserve">       25163000.000     3.12767        261630000.000      5.96      3.25      3.00      6.20      5.72</w:t>
      </w:r>
    </w:p>
    <w:p w:rsidR="00AD09A1" w:rsidRDefault="00AD09A1" w:rsidP="00AD09A1">
      <w:r>
        <w:t xml:space="preserve">       25170000.000     3.12772        261700000.000      5.96      3.25      3.00      6.20      5.72</w:t>
      </w:r>
    </w:p>
    <w:p w:rsidR="00AD09A1" w:rsidRDefault="00AD09A1" w:rsidP="00AD09A1">
      <w:r>
        <w:t xml:space="preserve">       25177000.000     3.12776        261770000.000      5.96      3.25      3.00      6.20      5.72</w:t>
      </w:r>
    </w:p>
    <w:p w:rsidR="00AD09A1" w:rsidRDefault="00AD09A1" w:rsidP="00AD09A1">
      <w:r>
        <w:t xml:space="preserve">       25184000.000     3.12780        261840000.000      5.96      3.25      3.00      6.20      5.72</w:t>
      </w:r>
    </w:p>
    <w:p w:rsidR="00AD09A1" w:rsidRDefault="00AD09A1" w:rsidP="00AD09A1">
      <w:r>
        <w:t xml:space="preserve">       25191000.000     3.12785        261910000.000      5.96      3.25      3.00      6.20      5.72</w:t>
      </w:r>
    </w:p>
    <w:p w:rsidR="00AD09A1" w:rsidRDefault="00AD09A1" w:rsidP="00AD09A1">
      <w:r>
        <w:t xml:space="preserve">       25198000.000     3.12789        261980000.000      5.96      3.25      3.00      6.20      5.73</w:t>
      </w:r>
    </w:p>
    <w:p w:rsidR="00AD09A1" w:rsidRDefault="00AD09A1" w:rsidP="00AD09A1">
      <w:r>
        <w:t xml:space="preserve">       25205000.000     3.12793        262050000.000      5.96      3.25      3.00      6.20      5.73</w:t>
      </w:r>
    </w:p>
    <w:p w:rsidR="00AD09A1" w:rsidRDefault="00AD09A1" w:rsidP="00AD09A1">
      <w:r>
        <w:t xml:space="preserve">       25212000.000     3.12798        262120000.000      5.96      3.25      3.00      6.20      5.73</w:t>
      </w:r>
    </w:p>
    <w:p w:rsidR="00AD09A1" w:rsidRDefault="00AD09A1" w:rsidP="00AD09A1">
      <w:r>
        <w:t xml:space="preserve">       25219000.000     3.12802        262190000.000      5.96      3.25      3.00      6.20      5.73</w:t>
      </w:r>
    </w:p>
    <w:p w:rsidR="00AD09A1" w:rsidRDefault="00AD09A1" w:rsidP="00AD09A1">
      <w:r>
        <w:t xml:space="preserve">       25226000.000     3.12806        262260000.000      5.96      3.25      3.00      6.20      5.73</w:t>
      </w:r>
    </w:p>
    <w:p w:rsidR="00AD09A1" w:rsidRDefault="00AD09A1" w:rsidP="00AD09A1">
      <w:r>
        <w:t xml:space="preserve">       25233000.000     3.12811        262330000.000      5.96      3.25      3.00      6.20      5.73</w:t>
      </w:r>
    </w:p>
    <w:p w:rsidR="00AD09A1" w:rsidRDefault="00AD09A1" w:rsidP="00AD09A1">
      <w:r>
        <w:t xml:space="preserve">       25240000.000     3.12815        262400000.000      5.96      3.25      3.00      6.20      5.73</w:t>
      </w:r>
    </w:p>
    <w:p w:rsidR="00AD09A1" w:rsidRDefault="00AD09A1" w:rsidP="00AD09A1">
      <w:r>
        <w:t xml:space="preserve">       25247000.000     3.12820        262470000.000      5.96      3.25      3.00      6.20      5.73</w:t>
      </w:r>
    </w:p>
    <w:p w:rsidR="00AD09A1" w:rsidRDefault="00AD09A1" w:rsidP="00AD09A1">
      <w:r>
        <w:t xml:space="preserve">       25254000.000     3.12824        262540000.000      5.96      3.25      3.00      6.20      5.73</w:t>
      </w:r>
    </w:p>
    <w:p w:rsidR="00AD09A1" w:rsidRDefault="00AD09A1" w:rsidP="00AD09A1">
      <w:r>
        <w:t xml:space="preserve">       25261000.000     3.12828        262610000.000      5.96      3.25      3.00      6.20      5.73</w:t>
      </w:r>
    </w:p>
    <w:p w:rsidR="00AD09A1" w:rsidRDefault="00AD09A1" w:rsidP="00AD09A1">
      <w:r>
        <w:t xml:space="preserve">       25268000.000     3.12833        262680000.000      5.96      3.25      3.00      6.20      5.73</w:t>
      </w:r>
    </w:p>
    <w:p w:rsidR="00AD09A1" w:rsidRDefault="00AD09A1" w:rsidP="00AD09A1">
      <w:r>
        <w:t xml:space="preserve">       25275000.000     3.12837        262750000.000      5.96      3.25      3.00      6.20      5.73</w:t>
      </w:r>
    </w:p>
    <w:p w:rsidR="00AD09A1" w:rsidRDefault="00AD09A1" w:rsidP="00AD09A1">
      <w:r>
        <w:t xml:space="preserve">       25282000.000     3.12841        262820000.000      5.96      3.25      3.00      6.20      5.73</w:t>
      </w:r>
    </w:p>
    <w:p w:rsidR="00AD09A1" w:rsidRDefault="00AD09A1" w:rsidP="00AD09A1">
      <w:r>
        <w:t xml:space="preserve">       25289000.000     3.12846        262890000.000      5.96      3.25      3.00      6.20      5.73</w:t>
      </w:r>
    </w:p>
    <w:p w:rsidR="00AD09A1" w:rsidRDefault="00AD09A1" w:rsidP="00AD09A1">
      <w:r>
        <w:lastRenderedPageBreak/>
        <w:t xml:space="preserve">       25296000.000     3.12850        262960000.000      5.96      3.25      3.00      6.20      5.73</w:t>
      </w:r>
    </w:p>
    <w:p w:rsidR="00AD09A1" w:rsidRDefault="00AD09A1" w:rsidP="00AD09A1">
      <w:r>
        <w:t xml:space="preserve">       25303000.000     3.12854        263030000.000      5.96      3.25      3.00      6.20      5.73</w:t>
      </w:r>
    </w:p>
    <w:p w:rsidR="00AD09A1" w:rsidRDefault="00AD09A1" w:rsidP="00AD09A1">
      <w:r>
        <w:t xml:space="preserve">       25310000.000     3.12859        263100000.000      5.96      3.25      3.00      6.20      5.73</w:t>
      </w:r>
    </w:p>
    <w:p w:rsidR="00AD09A1" w:rsidRDefault="00AD09A1" w:rsidP="00AD09A1">
      <w:r>
        <w:t xml:space="preserve">       25317000.000     3.12863        263170000.000      5.96      3.25      3.00      6.20      5.73</w:t>
      </w:r>
    </w:p>
    <w:p w:rsidR="00AD09A1" w:rsidRDefault="00AD09A1" w:rsidP="00AD09A1">
      <w:r>
        <w:t xml:space="preserve">       25324000.000     3.12867        263240000.000      5.97      3.25      3.00      6.20      5.73</w:t>
      </w:r>
    </w:p>
    <w:p w:rsidR="00AD09A1" w:rsidRDefault="00AD09A1" w:rsidP="00AD09A1">
      <w:r>
        <w:t xml:space="preserve">       25331000.000     3.12872        263310000.000      5.97      3.25      3.00      6.20      5.73</w:t>
      </w:r>
    </w:p>
    <w:p w:rsidR="00AD09A1" w:rsidRDefault="00AD09A1" w:rsidP="00AD09A1">
      <w:r>
        <w:t xml:space="preserve">       25338000.000     3.12876        263380000.000      5.97      3.25      3.00      6.20      5.73</w:t>
      </w:r>
    </w:p>
    <w:p w:rsidR="00AD09A1" w:rsidRDefault="00AD09A1" w:rsidP="00AD09A1">
      <w:r>
        <w:t xml:space="preserve">       25345000.000     3.12880        263450000.000      5.97      3.25      3.00      6.20      5.73</w:t>
      </w:r>
    </w:p>
    <w:p w:rsidR="00AD09A1" w:rsidRDefault="00AD09A1" w:rsidP="00AD09A1">
      <w:r>
        <w:t xml:space="preserve">       25352000.000     3.12885        263520000.000      5.97      3.25      3.00      6.20      5.73</w:t>
      </w:r>
    </w:p>
    <w:p w:rsidR="00AD09A1" w:rsidRDefault="00AD09A1" w:rsidP="00AD09A1">
      <w:r>
        <w:t xml:space="preserve">       25359000.000     3.12889        263590000.000      5.97      3.25      3.00      6.20      5.73</w:t>
      </w:r>
    </w:p>
    <w:p w:rsidR="00AD09A1" w:rsidRDefault="00AD09A1" w:rsidP="00AD09A1">
      <w:r>
        <w:t xml:space="preserve">       25366000.000     3.12893        263660000.000      5.97      3.25      3.00      6.20      5.73</w:t>
      </w:r>
    </w:p>
    <w:p w:rsidR="00AD09A1" w:rsidRDefault="00AD09A1" w:rsidP="00AD09A1">
      <w:r>
        <w:t xml:space="preserve">       25373000.000     3.12898        263730000.000      5.97      3.25      3.00      6.20      5.73</w:t>
      </w:r>
    </w:p>
    <w:p w:rsidR="00AD09A1" w:rsidRDefault="00AD09A1" w:rsidP="00AD09A1">
      <w:r>
        <w:t xml:space="preserve">       25380000.000     3.12902        263800000.000      5.97      3.25      3.00      6.20      5.73</w:t>
      </w:r>
    </w:p>
    <w:p w:rsidR="00AD09A1" w:rsidRDefault="00AD09A1" w:rsidP="00AD09A1">
      <w:r>
        <w:t xml:space="preserve">       25387000.000     3.12906        263870000.000      5.97      3.25      3.00      6.20      5.73</w:t>
      </w:r>
    </w:p>
    <w:p w:rsidR="00AD09A1" w:rsidRDefault="00AD09A1" w:rsidP="00AD09A1">
      <w:r>
        <w:t xml:space="preserve">       25394000.000     3.12911        263940000.000      5.97      3.25      3.00      6.20      5.73</w:t>
      </w:r>
    </w:p>
    <w:p w:rsidR="00AD09A1" w:rsidRDefault="00AD09A1" w:rsidP="00AD09A1">
      <w:r>
        <w:t xml:space="preserve">       25401000.000     3.12915        264010000.000      5.97      3.25      3.00      6.20      5.73</w:t>
      </w:r>
    </w:p>
    <w:p w:rsidR="00AD09A1" w:rsidRDefault="00AD09A1" w:rsidP="00AD09A1">
      <w:r>
        <w:t xml:space="preserve">       25408000.000     3.12919        264080000.000      5.97      3.25      3.00      6.20      5.73</w:t>
      </w:r>
    </w:p>
    <w:p w:rsidR="00AD09A1" w:rsidRDefault="00AD09A1" w:rsidP="00AD09A1">
      <w:r>
        <w:t xml:space="preserve">       25415000.000     3.12924        264150000.000      5.97      3.25      3.00      6.20      5.73</w:t>
      </w:r>
    </w:p>
    <w:p w:rsidR="00AD09A1" w:rsidRDefault="00AD09A1" w:rsidP="00AD09A1">
      <w:r>
        <w:t xml:space="preserve">       25422000.000     3.12928        264220000.000      5.97      3.25      3.00      6.20      5.73</w:t>
      </w:r>
    </w:p>
    <w:p w:rsidR="00AD09A1" w:rsidRDefault="00AD09A1" w:rsidP="00AD09A1">
      <w:r>
        <w:t xml:space="preserve">       25429000.000     3.12932        264290000.000      5.97      3.25      3.00      6.20      5.73</w:t>
      </w:r>
    </w:p>
    <w:p w:rsidR="00AD09A1" w:rsidRDefault="00AD09A1" w:rsidP="00AD09A1">
      <w:r>
        <w:t xml:space="preserve">       25436000.000     3.12937        264360000.000      5.97      3.25      3.00      6.20      5.73</w:t>
      </w:r>
    </w:p>
    <w:p w:rsidR="00AD09A1" w:rsidRDefault="00AD09A1" w:rsidP="00AD09A1">
      <w:r>
        <w:t xml:space="preserve">       25443000.000     3.12941        264430000.000      5.97      3.25      3.00      6.21      5.73</w:t>
      </w:r>
    </w:p>
    <w:p w:rsidR="00AD09A1" w:rsidRDefault="00AD09A1" w:rsidP="00AD09A1">
      <w:r>
        <w:t xml:space="preserve">       25450000.000     3.12945        264500000.000      5.97      3.25      3.00      6.21      5.73</w:t>
      </w:r>
    </w:p>
    <w:p w:rsidR="00AD09A1" w:rsidRDefault="00AD09A1" w:rsidP="00AD09A1">
      <w:r>
        <w:t xml:space="preserve">       25457000.000     3.12950        264570000.000      5.97      3.25      3.00      6.21      5.73</w:t>
      </w:r>
    </w:p>
    <w:p w:rsidR="00AD09A1" w:rsidRDefault="00AD09A1" w:rsidP="00AD09A1">
      <w:r>
        <w:t xml:space="preserve">       25464000.000     3.12954        264640000.000      5.97      3.25      3.00      6.21      5.73</w:t>
      </w:r>
    </w:p>
    <w:p w:rsidR="00AD09A1" w:rsidRDefault="00AD09A1" w:rsidP="00AD09A1">
      <w:r>
        <w:t xml:space="preserve">       25471000.000     3.12958        264710000.000      5.97      3.25      3.00      6.21      5.73</w:t>
      </w:r>
    </w:p>
    <w:p w:rsidR="00AD09A1" w:rsidRDefault="00AD09A1" w:rsidP="00AD09A1">
      <w:r>
        <w:t xml:space="preserve">       25478000.000     3.12962        264780000.000      5.97      3.25      3.00      6.21      5.73</w:t>
      </w:r>
    </w:p>
    <w:p w:rsidR="00AD09A1" w:rsidRDefault="00AD09A1" w:rsidP="00AD09A1">
      <w:r>
        <w:t xml:space="preserve">       25485000.000     3.12967        264850000.000      5.97      3.25      3.00      6.21      5.73</w:t>
      </w:r>
    </w:p>
    <w:p w:rsidR="00AD09A1" w:rsidRDefault="00AD09A1" w:rsidP="00AD09A1">
      <w:r>
        <w:t xml:space="preserve">       25492000.000     3.12971        264920000.000      5.97      3.25      3.00      6.21      5.73</w:t>
      </w:r>
    </w:p>
    <w:p w:rsidR="00AD09A1" w:rsidRDefault="00AD09A1" w:rsidP="00AD09A1">
      <w:r>
        <w:lastRenderedPageBreak/>
        <w:t xml:space="preserve">       25499000.000     3.12975        264990000.000      5.97      3.25      3.00      6.21      5.73</w:t>
      </w:r>
    </w:p>
    <w:p w:rsidR="00AD09A1" w:rsidRDefault="00AD09A1" w:rsidP="00AD09A1">
      <w:r>
        <w:t xml:space="preserve">       25506000.000     3.12980        265060000.000      5.97      3.25      3.00      6.21      5.73</w:t>
      </w:r>
    </w:p>
    <w:p w:rsidR="00AD09A1" w:rsidRDefault="00AD09A1" w:rsidP="00AD09A1">
      <w:r>
        <w:t xml:space="preserve">       25513000.000     3.12984        265130000.000      5.97      3.26      3.00      6.21      5.73</w:t>
      </w:r>
    </w:p>
    <w:p w:rsidR="00AD09A1" w:rsidRDefault="00AD09A1" w:rsidP="00AD09A1">
      <w:r>
        <w:t xml:space="preserve">       25520000.000     3.12988        265200000.000      5.97      3.26      3.00      6.21      5.73</w:t>
      </w:r>
    </w:p>
    <w:p w:rsidR="00AD09A1" w:rsidRDefault="00AD09A1" w:rsidP="00AD09A1">
      <w:r>
        <w:t xml:space="preserve">       25527000.000     3.12993        265270000.000      5.97      3.26      3.00      6.21      5.73</w:t>
      </w:r>
    </w:p>
    <w:p w:rsidR="00AD09A1" w:rsidRDefault="00AD09A1" w:rsidP="00AD09A1">
      <w:r>
        <w:t xml:space="preserve">       25534000.000     3.12997        265340000.000      5.97      3.26      3.00      6.21      5.73</w:t>
      </w:r>
    </w:p>
    <w:p w:rsidR="00AD09A1" w:rsidRDefault="00AD09A1" w:rsidP="00AD09A1">
      <w:r>
        <w:t xml:space="preserve">       25541000.000     3.13001        265410000.000      5.97      3.26      3.00      6.21      5.73</w:t>
      </w:r>
    </w:p>
    <w:p w:rsidR="00AD09A1" w:rsidRDefault="00AD09A1" w:rsidP="00AD09A1">
      <w:r>
        <w:t xml:space="preserve">       25548000.000     3.13006        265480000.000      5.97      3.26      3.00      6.21      5.73</w:t>
      </w:r>
    </w:p>
    <w:p w:rsidR="00AD09A1" w:rsidRDefault="00AD09A1" w:rsidP="00AD09A1">
      <w:r>
        <w:t xml:space="preserve">       25555000.000     3.13010        265550000.000      5.97      3.26      3.00      6.21      5.73</w:t>
      </w:r>
    </w:p>
    <w:p w:rsidR="00AD09A1" w:rsidRDefault="00AD09A1" w:rsidP="00AD09A1">
      <w:r>
        <w:t xml:space="preserve">       25562000.000     3.13014        265620000.000      5.97      3.26      3.00      6.21      5.73</w:t>
      </w:r>
    </w:p>
    <w:p w:rsidR="00AD09A1" w:rsidRDefault="00AD09A1" w:rsidP="00AD09A1">
      <w:r>
        <w:t xml:space="preserve">       25569000.000     3.13018        265690000.000      5.97      3.26      3.00      6.21      5.73</w:t>
      </w:r>
    </w:p>
    <w:p w:rsidR="00AD09A1" w:rsidRDefault="00AD09A1" w:rsidP="00AD09A1">
      <w:r>
        <w:t xml:space="preserve">       25576000.000     3.13023        265760000.000      5.97      3.26      3.01      6.21      5.73</w:t>
      </w:r>
    </w:p>
    <w:p w:rsidR="00AD09A1" w:rsidRDefault="00AD09A1" w:rsidP="00AD09A1">
      <w:r>
        <w:t xml:space="preserve">       25583000.000     3.13027        265830000.000      5.97      3.26      3.01      6.21      5.73</w:t>
      </w:r>
    </w:p>
    <w:p w:rsidR="00AD09A1" w:rsidRDefault="00AD09A1" w:rsidP="00AD09A1">
      <w:r>
        <w:t xml:space="preserve">       25590000.000     3.13031        265900000.000      5.97      3.26      3.01      6.21      5.73</w:t>
      </w:r>
    </w:p>
    <w:p w:rsidR="00AD09A1" w:rsidRDefault="00AD09A1" w:rsidP="00AD09A1">
      <w:r>
        <w:t xml:space="preserve">       25597000.000     3.13036        265970000.000      5.97      3.26      3.01      6.21      5.73</w:t>
      </w:r>
    </w:p>
    <w:p w:rsidR="00AD09A1" w:rsidRDefault="00AD09A1" w:rsidP="00AD09A1">
      <w:r>
        <w:t xml:space="preserve">       25604000.000     3.13040        266040000.000      5.97      3.26      3.01      6.21      5.73</w:t>
      </w:r>
    </w:p>
    <w:p w:rsidR="00AD09A1" w:rsidRDefault="00AD09A1" w:rsidP="00AD09A1">
      <w:r>
        <w:t xml:space="preserve">       25611000.000     3.13044        266110000.000      5.97      3.26      3.01      6.21      5.73</w:t>
      </w:r>
    </w:p>
    <w:p w:rsidR="00AD09A1" w:rsidRDefault="00AD09A1" w:rsidP="00AD09A1">
      <w:r>
        <w:t xml:space="preserve">       25618000.000     3.13049        266180000.000      5.97      3.26      3.01      6.21      5.73</w:t>
      </w:r>
    </w:p>
    <w:p w:rsidR="00AD09A1" w:rsidRDefault="00AD09A1" w:rsidP="00AD09A1">
      <w:r>
        <w:t xml:space="preserve">       25625000.000     3.13053        266250000.000      5.97      3.26      3.01      6.21      5.73</w:t>
      </w:r>
    </w:p>
    <w:p w:rsidR="00AD09A1" w:rsidRDefault="00AD09A1" w:rsidP="00AD09A1">
      <w:r>
        <w:t xml:space="preserve">       25632000.000     3.13057        266320000.000      5.97      3.26      3.01      6.21      5.73</w:t>
      </w:r>
    </w:p>
    <w:p w:rsidR="00AD09A1" w:rsidRDefault="00AD09A1" w:rsidP="00AD09A1">
      <w:r>
        <w:t xml:space="preserve">       25639000.000     3.13061        266390000.000      5.97      3.26      3.01      6.21      5.73</w:t>
      </w:r>
    </w:p>
    <w:p w:rsidR="00AD09A1" w:rsidRDefault="00AD09A1" w:rsidP="00AD09A1">
      <w:r>
        <w:t xml:space="preserve">       25646000.000     3.13066        266460000.000      5.97      3.26      3.01      6.21      5.73</w:t>
      </w:r>
    </w:p>
    <w:p w:rsidR="00AD09A1" w:rsidRDefault="00AD09A1" w:rsidP="00AD09A1">
      <w:r>
        <w:t xml:space="preserve">       25653000.000     3.13070        266530000.000      5.97      3.26      3.01      6.21      5.73</w:t>
      </w:r>
    </w:p>
    <w:p w:rsidR="00AD09A1" w:rsidRDefault="00AD09A1" w:rsidP="00AD09A1">
      <w:r>
        <w:t xml:space="preserve">       25660000.000     3.13074        266600000.000      5.97      3.26      3.01      6.21      5.73</w:t>
      </w:r>
    </w:p>
    <w:p w:rsidR="00AD09A1" w:rsidRDefault="00AD09A1" w:rsidP="00AD09A1">
      <w:r>
        <w:t xml:space="preserve">       25667000.000     3.13079        266670000.000      5.97      3.26      3.01      6.21      5.73</w:t>
      </w:r>
    </w:p>
    <w:p w:rsidR="00AD09A1" w:rsidRDefault="00AD09A1" w:rsidP="00AD09A1">
      <w:r>
        <w:t xml:space="preserve">       25674000.000     3.13083        266740000.000      5.97      3.26      3.01      6.21      5.73</w:t>
      </w:r>
    </w:p>
    <w:p w:rsidR="00AD09A1" w:rsidRDefault="00AD09A1" w:rsidP="00AD09A1">
      <w:r>
        <w:t xml:space="preserve">       25681000.000     3.13087        266810000.000      5.97      3.26      3.01      6.21      5.73</w:t>
      </w:r>
    </w:p>
    <w:p w:rsidR="00AD09A1" w:rsidRDefault="00AD09A1" w:rsidP="00AD09A1">
      <w:r>
        <w:t xml:space="preserve">       25688000.000     3.13091        266880000.000      5.97      3.26      3.01      6.21      5.73</w:t>
      </w:r>
    </w:p>
    <w:p w:rsidR="00AD09A1" w:rsidRDefault="00AD09A1" w:rsidP="00AD09A1">
      <w:r>
        <w:t xml:space="preserve">       25695000.000     3.13096        266950000.000      5.97      3.26      3.01      6.21      5.73</w:t>
      </w:r>
    </w:p>
    <w:p w:rsidR="00AD09A1" w:rsidRDefault="00AD09A1" w:rsidP="00AD09A1">
      <w:r>
        <w:lastRenderedPageBreak/>
        <w:t xml:space="preserve">       25702000.000     3.13100        267020000.000      5.97      3.26      3.01      6.21      5.73</w:t>
      </w:r>
    </w:p>
    <w:p w:rsidR="00AD09A1" w:rsidRDefault="00AD09A1" w:rsidP="00AD09A1">
      <w:r>
        <w:t xml:space="preserve">       25709000.000     3.13104        267090000.000      5.97      3.26      3.01      6.21      5.73</w:t>
      </w:r>
    </w:p>
    <w:p w:rsidR="00AD09A1" w:rsidRDefault="00AD09A1" w:rsidP="00AD09A1">
      <w:r>
        <w:t xml:space="preserve">       25716000.000     3.13108        267160000.000      5.97      3.26      3.01      6.21      5.73</w:t>
      </w:r>
    </w:p>
    <w:p w:rsidR="00AD09A1" w:rsidRDefault="00AD09A1" w:rsidP="00AD09A1">
      <w:r>
        <w:t xml:space="preserve">       25723000.000     3.13113        267230000.000      5.97      3.26      3.01      6.21      5.73</w:t>
      </w:r>
    </w:p>
    <w:p w:rsidR="00AD09A1" w:rsidRDefault="00AD09A1" w:rsidP="00AD09A1">
      <w:r>
        <w:t xml:space="preserve">       25730000.000     3.13117        267300000.000      5.97      3.26      3.01      6.21      5.73</w:t>
      </w:r>
    </w:p>
    <w:p w:rsidR="00AD09A1" w:rsidRDefault="00AD09A1" w:rsidP="00AD09A1">
      <w:r>
        <w:t xml:space="preserve">       25737000.000     3.13121        267370000.000      5.97      3.26      3.01      6.21      5.73</w:t>
      </w:r>
    </w:p>
    <w:p w:rsidR="00AD09A1" w:rsidRDefault="00AD09A1" w:rsidP="00AD09A1">
      <w:r>
        <w:t xml:space="preserve">       25744000.000     3.13126        267440000.000      5.97      3.26      3.01      6.21      5.73</w:t>
      </w:r>
    </w:p>
    <w:p w:rsidR="00AD09A1" w:rsidRDefault="00AD09A1" w:rsidP="00AD09A1">
      <w:r>
        <w:t xml:space="preserve">       25751000.000     3.13130        267510000.000      5.97      3.26      3.01      6.21      5.73</w:t>
      </w:r>
    </w:p>
    <w:p w:rsidR="00AD09A1" w:rsidRDefault="00AD09A1" w:rsidP="00AD09A1">
      <w:r>
        <w:t xml:space="preserve">       25758000.000     3.13134        267580000.000      5.97      3.26      3.01      6.21      5.73</w:t>
      </w:r>
    </w:p>
    <w:p w:rsidR="00AD09A1" w:rsidRDefault="00AD09A1" w:rsidP="00AD09A1">
      <w:r>
        <w:t xml:space="preserve">       25765000.000     3.13138        267650000.000      5.97      3.26      3.01      6.21      5.73</w:t>
      </w:r>
    </w:p>
    <w:p w:rsidR="00AD09A1" w:rsidRDefault="00AD09A1" w:rsidP="00AD09A1">
      <w:r>
        <w:t xml:space="preserve">       25772000.000     3.13143        267720000.000      5.97      3.26      3.01      6.21      5.73</w:t>
      </w:r>
    </w:p>
    <w:p w:rsidR="00AD09A1" w:rsidRDefault="00AD09A1" w:rsidP="00AD09A1">
      <w:r>
        <w:t xml:space="preserve">       25779000.000     3.13147        267790000.000      5.97      3.26      3.01      6.21      5.73</w:t>
      </w:r>
    </w:p>
    <w:p w:rsidR="00AD09A1" w:rsidRDefault="00AD09A1" w:rsidP="00AD09A1">
      <w:r>
        <w:t xml:space="preserve">       25786000.000     3.13151        267860000.000      5.97      3.26      3.01      6.21      5.73</w:t>
      </w:r>
    </w:p>
    <w:p w:rsidR="00AD09A1" w:rsidRDefault="00AD09A1" w:rsidP="00AD09A1">
      <w:r>
        <w:t xml:space="preserve">       25793000.000     3.13155        267930000.000      5.97      3.26      3.01      6.21      5.73</w:t>
      </w:r>
    </w:p>
    <w:p w:rsidR="00AD09A1" w:rsidRDefault="00AD09A1" w:rsidP="00AD09A1">
      <w:r>
        <w:t xml:space="preserve">       25800000.000     3.13160        268000000.000      5.97      3.26      3.01      6.21      5.73</w:t>
      </w:r>
    </w:p>
    <w:p w:rsidR="00AD09A1" w:rsidRDefault="00AD09A1" w:rsidP="00AD09A1">
      <w:r>
        <w:t xml:space="preserve">       25807000.000     3.13164        268070000.000      5.97      3.26      3.01      6.21      5.73</w:t>
      </w:r>
    </w:p>
    <w:p w:rsidR="00AD09A1" w:rsidRDefault="00AD09A1" w:rsidP="00AD09A1">
      <w:r>
        <w:t xml:space="preserve">       25814000.000     3.13168        268140000.000      5.97      3.26      3.01      6.21      5.73</w:t>
      </w:r>
    </w:p>
    <w:p w:rsidR="00AD09A1" w:rsidRDefault="00AD09A1" w:rsidP="00AD09A1">
      <w:r>
        <w:t xml:space="preserve">       25821000.000     3.13172        268210000.000      5.97      3.26      3.01      6.21      5.73</w:t>
      </w:r>
    </w:p>
    <w:p w:rsidR="00AD09A1" w:rsidRDefault="00AD09A1" w:rsidP="00AD09A1">
      <w:r>
        <w:t xml:space="preserve">       25828000.000     3.13177        268280000.000      5.97      3.26      3.01      6.21      5.73</w:t>
      </w:r>
    </w:p>
    <w:p w:rsidR="00AD09A1" w:rsidRDefault="00AD09A1" w:rsidP="00AD09A1">
      <w:r>
        <w:t xml:space="preserve">       25835000.000     3.13181        268350000.000      5.97      3.26      3.01      6.21      5.73</w:t>
      </w:r>
    </w:p>
    <w:p w:rsidR="00AD09A1" w:rsidRDefault="00AD09A1" w:rsidP="00AD09A1">
      <w:r>
        <w:t xml:space="preserve">       25842000.000     3.13185        268420000.000      5.97      3.26      3.01      6.21      5.73</w:t>
      </w:r>
    </w:p>
    <w:p w:rsidR="00AD09A1" w:rsidRDefault="00AD09A1" w:rsidP="00AD09A1">
      <w:r>
        <w:t xml:space="preserve">       25849000.000     3.13190        268490000.000      5.97      3.26      3.01      6.21      5.73</w:t>
      </w:r>
    </w:p>
    <w:p w:rsidR="00AD09A1" w:rsidRDefault="00AD09A1" w:rsidP="00AD09A1">
      <w:r>
        <w:t xml:space="preserve">       25856000.000     3.13194        268560000.000      5.97      3.26      3.01      6.21      5.73</w:t>
      </w:r>
    </w:p>
    <w:p w:rsidR="00AD09A1" w:rsidRDefault="00AD09A1" w:rsidP="00AD09A1">
      <w:r>
        <w:t xml:space="preserve">       25863000.000     3.13198        268630000.000      5.97      3.26      3.01      6.21      5.73</w:t>
      </w:r>
    </w:p>
    <w:p w:rsidR="00AD09A1" w:rsidRDefault="00AD09A1" w:rsidP="00AD09A1">
      <w:r>
        <w:t xml:space="preserve">       25870000.000     3.13202        268700000.000      5.97      3.26      3.01      6.21      5.73</w:t>
      </w:r>
    </w:p>
    <w:p w:rsidR="00AD09A1" w:rsidRDefault="00AD09A1" w:rsidP="00AD09A1">
      <w:r>
        <w:t xml:space="preserve">       25877000.000     3.13207        268770000.000      5.97      3.26      3.01      6.21      5.73</w:t>
      </w:r>
    </w:p>
    <w:p w:rsidR="00AD09A1" w:rsidRDefault="00AD09A1" w:rsidP="00AD09A1">
      <w:r>
        <w:t xml:space="preserve">       25884000.000     3.13211        268840000.000      5.97      3.26      3.01      6.21      5.73</w:t>
      </w:r>
    </w:p>
    <w:p w:rsidR="00AD09A1" w:rsidRDefault="00AD09A1" w:rsidP="00AD09A1">
      <w:r>
        <w:t xml:space="preserve">       25891000.000     3.13215        268910000.000      5.97      3.26      3.01      6.21      5.73</w:t>
      </w:r>
    </w:p>
    <w:p w:rsidR="00AD09A1" w:rsidRDefault="00AD09A1" w:rsidP="00AD09A1">
      <w:r>
        <w:t xml:space="preserve">       25898000.000     3.13219        268980000.000      5.97      3.26      3.01      6.21      5.73</w:t>
      </w:r>
    </w:p>
    <w:p w:rsidR="00AD09A1" w:rsidRDefault="00AD09A1" w:rsidP="00AD09A1">
      <w:r>
        <w:lastRenderedPageBreak/>
        <w:t xml:space="preserve">       25905000.000     3.13224        269050000.000      5.97      3.26      3.01      6.21      5.73</w:t>
      </w:r>
    </w:p>
    <w:p w:rsidR="00AD09A1" w:rsidRDefault="00AD09A1" w:rsidP="00AD09A1">
      <w:r>
        <w:t xml:space="preserve">       25912000.000     3.13228        269120000.000      5.97      3.26      3.01      6.21      5.73</w:t>
      </w:r>
    </w:p>
    <w:p w:rsidR="00AD09A1" w:rsidRDefault="00AD09A1" w:rsidP="00AD09A1">
      <w:r>
        <w:t xml:space="preserve">       25919000.000     3.13232        269190000.000      5.97      3.26      3.01      6.21      5.73</w:t>
      </w:r>
    </w:p>
    <w:p w:rsidR="00AD09A1" w:rsidRDefault="00AD09A1" w:rsidP="00AD09A1">
      <w:r>
        <w:t xml:space="preserve">       25926000.000     3.13236        269260000.000      5.97      3.26      3.01      6.21      5.73</w:t>
      </w:r>
    </w:p>
    <w:p w:rsidR="00AD09A1" w:rsidRDefault="00AD09A1" w:rsidP="00AD09A1">
      <w:r>
        <w:t xml:space="preserve">       25933000.000     3.13240        269330000.000      5.97      3.26      3.01      6.21      5.73</w:t>
      </w:r>
    </w:p>
    <w:p w:rsidR="00AD09A1" w:rsidRDefault="00AD09A1" w:rsidP="00AD09A1">
      <w:r>
        <w:t xml:space="preserve">       25940000.000     3.13245        269400000.000      5.97      3.26      3.01      6.21      5.73</w:t>
      </w:r>
    </w:p>
    <w:p w:rsidR="00AD09A1" w:rsidRDefault="00AD09A1" w:rsidP="00AD09A1">
      <w:r>
        <w:t xml:space="preserve">       25947000.000     3.13249        269470000.000      5.97      3.26      3.01      6.21      5.73</w:t>
      </w:r>
    </w:p>
    <w:p w:rsidR="00AD09A1" w:rsidRDefault="00AD09A1" w:rsidP="00AD09A1">
      <w:r>
        <w:t xml:space="preserve">       25954000.000     3.13253        269540000.000      5.97      3.26      3.01      6.21      5.73</w:t>
      </w:r>
    </w:p>
    <w:p w:rsidR="00AD09A1" w:rsidRDefault="00AD09A1" w:rsidP="00AD09A1">
      <w:r>
        <w:t xml:space="preserve">       25961000.000     3.13257        269610000.000      5.97      3.26      3.01      6.21      5.73</w:t>
      </w:r>
    </w:p>
    <w:p w:rsidR="00AD09A1" w:rsidRDefault="00AD09A1" w:rsidP="00AD09A1">
      <w:r>
        <w:t xml:space="preserve">       25968000.000     3.13262        269680000.000      5.97      3.26      3.01      6.21      5.73</w:t>
      </w:r>
    </w:p>
    <w:p w:rsidR="00AD09A1" w:rsidRDefault="00AD09A1" w:rsidP="00AD09A1">
      <w:r>
        <w:t xml:space="preserve">       25975000.000     3.13266        269750000.000      5.97      3.26      3.01      6.21      5.73</w:t>
      </w:r>
    </w:p>
    <w:p w:rsidR="00AD09A1" w:rsidRDefault="00AD09A1" w:rsidP="00AD09A1">
      <w:r>
        <w:t xml:space="preserve">       25982000.000     3.13270        269820000.000      5.97      3.26      3.01      6.21      5.73</w:t>
      </w:r>
    </w:p>
    <w:p w:rsidR="00AD09A1" w:rsidRDefault="00AD09A1" w:rsidP="00AD09A1">
      <w:r>
        <w:t xml:space="preserve">       25989000.000     3.13274        269890000.000      5.97      3.26      3.01      6.21      5.73</w:t>
      </w:r>
    </w:p>
    <w:p w:rsidR="00AD09A1" w:rsidRDefault="00AD09A1" w:rsidP="00AD09A1">
      <w:r>
        <w:t xml:space="preserve">       25996000.000     3.13279        269960000.000      5.97      3.26      3.01      6.21      5.73</w:t>
      </w:r>
    </w:p>
    <w:p w:rsidR="00AD09A1" w:rsidRDefault="00AD09A1" w:rsidP="00AD09A1">
      <w:r>
        <w:t xml:space="preserve">       26003000.000     3.13283        270030000.000      5.97      3.26      3.01      6.21      5.73</w:t>
      </w:r>
    </w:p>
    <w:p w:rsidR="00AD09A1" w:rsidRDefault="00AD09A1" w:rsidP="00AD09A1">
      <w:r>
        <w:t xml:space="preserve">       26010000.000     3.13287        270100000.000      5.97      3.26      3.01      6.21      5.73</w:t>
      </w:r>
    </w:p>
    <w:p w:rsidR="00AD09A1" w:rsidRDefault="00AD09A1" w:rsidP="00AD09A1">
      <w:r>
        <w:t xml:space="preserve">       26017000.000     3.13291        270170000.000      5.97      3.26      3.01      6.21      5.73</w:t>
      </w:r>
    </w:p>
    <w:p w:rsidR="00AD09A1" w:rsidRDefault="00AD09A1" w:rsidP="00AD09A1">
      <w:r>
        <w:t xml:space="preserve">       26024000.000     3.13296        270240000.000      5.97      3.26      3.01      6.21      5.73</w:t>
      </w:r>
    </w:p>
    <w:p w:rsidR="00AD09A1" w:rsidRDefault="00AD09A1" w:rsidP="00AD09A1">
      <w:r>
        <w:t xml:space="preserve">       26031000.000     3.13300        270310000.000      5.97      3.26      3.01      6.21      5.73</w:t>
      </w:r>
    </w:p>
    <w:p w:rsidR="00AD09A1" w:rsidRDefault="00AD09A1" w:rsidP="00AD09A1">
      <w:r>
        <w:t xml:space="preserve">       26038000.000     3.13304        270380000.000      5.97      3.26      3.01      6.21      5.73</w:t>
      </w:r>
    </w:p>
    <w:p w:rsidR="00AD09A1" w:rsidRDefault="00AD09A1" w:rsidP="00AD09A1">
      <w:r>
        <w:t xml:space="preserve">       26045000.000     3.13308        270450000.000      5.97      3.26      3.01      6.21      5.73</w:t>
      </w:r>
    </w:p>
    <w:p w:rsidR="00AD09A1" w:rsidRDefault="00AD09A1" w:rsidP="00AD09A1">
      <w:r>
        <w:t xml:space="preserve">       26052000.000     3.13312        270520000.000      5.97      3.26      3.01      6.21      5.73</w:t>
      </w:r>
    </w:p>
    <w:p w:rsidR="00AD09A1" w:rsidRDefault="00AD09A1" w:rsidP="00AD09A1">
      <w:r>
        <w:t xml:space="preserve">       26059000.000     3.13317        270590000.000      5.97      3.26      3.01      6.21      5.73</w:t>
      </w:r>
    </w:p>
    <w:p w:rsidR="00AD09A1" w:rsidRDefault="00AD09A1" w:rsidP="00AD09A1">
      <w:r>
        <w:t xml:space="preserve">       26066000.000     3.13321        270660000.000      5.97      3.26      3.01      6.21      5.73</w:t>
      </w:r>
    </w:p>
    <w:p w:rsidR="00AD09A1" w:rsidRDefault="00AD09A1" w:rsidP="00AD09A1">
      <w:r>
        <w:t xml:space="preserve">       26073000.000     3.13325        270730000.000      5.97      3.26      3.01      6.21      5.73</w:t>
      </w:r>
    </w:p>
    <w:p w:rsidR="00AD09A1" w:rsidRDefault="00AD09A1" w:rsidP="00AD09A1">
      <w:r>
        <w:t xml:space="preserve">       26080000.000     3.13329        270800000.000      5.97      3.26      3.01      6.21      5.73</w:t>
      </w:r>
    </w:p>
    <w:p w:rsidR="00AD09A1" w:rsidRDefault="00AD09A1" w:rsidP="00AD09A1">
      <w:r>
        <w:t xml:space="preserve">       26087000.000     3.13334        270870000.000      5.97      3.26      3.01      6.21      5.73</w:t>
      </w:r>
    </w:p>
    <w:p w:rsidR="00AD09A1" w:rsidRDefault="00AD09A1" w:rsidP="00AD09A1">
      <w:r>
        <w:t xml:space="preserve">       26094000.000     3.13338        270940000.000      5.97      3.26      3.01      6.21      5.73</w:t>
      </w:r>
    </w:p>
    <w:p w:rsidR="00AD09A1" w:rsidRDefault="00AD09A1" w:rsidP="00AD09A1">
      <w:r>
        <w:t xml:space="preserve">       26101000.000     3.13342        271010000.000      5.97      3.26      3.01      6.21      5.73</w:t>
      </w:r>
    </w:p>
    <w:p w:rsidR="00AD09A1" w:rsidRDefault="00AD09A1" w:rsidP="00AD09A1">
      <w:r>
        <w:lastRenderedPageBreak/>
        <w:t xml:space="preserve">       26108000.000     3.13346        271080000.000      5.97      3.26      3.01      6.21      5.73</w:t>
      </w:r>
    </w:p>
    <w:p w:rsidR="00AD09A1" w:rsidRDefault="00AD09A1" w:rsidP="00AD09A1">
      <w:r>
        <w:t xml:space="preserve">       26115000.000     3.13350        271150000.000      5.97      3.26      3.01      6.21      5.73</w:t>
      </w:r>
    </w:p>
    <w:p w:rsidR="00AD09A1" w:rsidRDefault="00AD09A1" w:rsidP="00AD09A1">
      <w:r>
        <w:t xml:space="preserve">       26122000.000     3.13355        271220000.000      5.97      3.26      3.01      6.21      5.74</w:t>
      </w:r>
    </w:p>
    <w:p w:rsidR="00AD09A1" w:rsidRDefault="00AD09A1" w:rsidP="00AD09A1">
      <w:r>
        <w:t xml:space="preserve">       26129000.000     3.13359        271290000.000      5.97      3.26      3.01      6.21      5.74</w:t>
      </w:r>
    </w:p>
    <w:p w:rsidR="00AD09A1" w:rsidRDefault="00AD09A1" w:rsidP="00AD09A1">
      <w:r>
        <w:t xml:space="preserve">       26136000.000     3.13363        271360000.000      5.97      3.26      3.01      6.21      5.74</w:t>
      </w:r>
    </w:p>
    <w:p w:rsidR="00AD09A1" w:rsidRDefault="00AD09A1" w:rsidP="00AD09A1">
      <w:r>
        <w:t xml:space="preserve">       26143000.000     3.13367        271430000.000      5.97      3.26      3.01      6.21      5.74</w:t>
      </w:r>
    </w:p>
    <w:p w:rsidR="00AD09A1" w:rsidRDefault="00AD09A1" w:rsidP="00AD09A1">
      <w:r>
        <w:t xml:space="preserve">       26150000.000     3.13371        271500000.000      5.97      3.26      3.01      6.21      5.74</w:t>
      </w:r>
    </w:p>
    <w:p w:rsidR="00AD09A1" w:rsidRDefault="00AD09A1" w:rsidP="00AD09A1">
      <w:r>
        <w:t xml:space="preserve">       26157000.000     3.13376        271570000.000      5.97      3.26      3.01      6.21      5.74</w:t>
      </w:r>
    </w:p>
    <w:p w:rsidR="00AD09A1" w:rsidRDefault="00AD09A1" w:rsidP="00AD09A1">
      <w:r>
        <w:t xml:space="preserve">       26164000.000     3.13380        271640000.000      5.97      3.26      3.01      6.21      5.74</w:t>
      </w:r>
    </w:p>
    <w:p w:rsidR="00AD09A1" w:rsidRDefault="00AD09A1" w:rsidP="00AD09A1">
      <w:r>
        <w:t xml:space="preserve">       26171000.000     3.13384        271710000.000      5.97      3.26      3.01      6.21      5.74</w:t>
      </w:r>
    </w:p>
    <w:p w:rsidR="00AD09A1" w:rsidRDefault="00AD09A1" w:rsidP="00AD09A1">
      <w:r>
        <w:t xml:space="preserve">       26178000.000     3.13388        271780000.000      5.97      3.26      3.01      6.21      5.74</w:t>
      </w:r>
    </w:p>
    <w:p w:rsidR="00AD09A1" w:rsidRDefault="00AD09A1" w:rsidP="00AD09A1">
      <w:r>
        <w:t xml:space="preserve">       26185000.000     3.13392        271850000.000      5.97      3.26      3.01      6.21      5.74</w:t>
      </w:r>
    </w:p>
    <w:p w:rsidR="00AD09A1" w:rsidRDefault="00AD09A1" w:rsidP="00AD09A1">
      <w:r>
        <w:t xml:space="preserve">       26192000.000     3.13397        271920000.000      5.97      3.26      3.01      6.21      5.74</w:t>
      </w:r>
    </w:p>
    <w:p w:rsidR="00AD09A1" w:rsidRDefault="00AD09A1" w:rsidP="00AD09A1">
      <w:r>
        <w:t xml:space="preserve">       26199000.000     3.13401        271990000.000      5.97      3.26      3.01      6.21      5.74</w:t>
      </w:r>
    </w:p>
    <w:p w:rsidR="00AD09A1" w:rsidRDefault="00AD09A1" w:rsidP="00AD09A1">
      <w:r>
        <w:t xml:space="preserve">       26206000.000     3.13405        272060000.000      5.97      3.26      3.01      6.21      5.74</w:t>
      </w:r>
    </w:p>
    <w:p w:rsidR="00AD09A1" w:rsidRDefault="00AD09A1" w:rsidP="00AD09A1">
      <w:r>
        <w:t xml:space="preserve">       26213000.000     3.13409        272130000.000      5.97      3.26      3.01      6.21      5.74</w:t>
      </w:r>
    </w:p>
    <w:p w:rsidR="00AD09A1" w:rsidRDefault="00AD09A1" w:rsidP="00AD09A1">
      <w:r>
        <w:t xml:space="preserve">       26220000.000     3.13413        272200000.000      5.98      3.26      3.01      6.21      5.74</w:t>
      </w:r>
    </w:p>
    <w:p w:rsidR="00AD09A1" w:rsidRDefault="00AD09A1" w:rsidP="00AD09A1">
      <w:r>
        <w:t xml:space="preserve">       26227000.000     3.13418        272270000.000      5.98      3.26      3.01      6.21      5.74</w:t>
      </w:r>
    </w:p>
    <w:p w:rsidR="00AD09A1" w:rsidRDefault="00AD09A1" w:rsidP="00AD09A1">
      <w:r>
        <w:t xml:space="preserve">       26234000.000     3.13422        272340000.000      5.98      3.26      3.01      6.21      5.74</w:t>
      </w:r>
    </w:p>
    <w:p w:rsidR="00AD09A1" w:rsidRDefault="00AD09A1" w:rsidP="00AD09A1">
      <w:r>
        <w:t xml:space="preserve">       26241000.000     3.13426        272410000.000      5.98      3.26      3.01      6.21      5.74</w:t>
      </w:r>
    </w:p>
    <w:p w:rsidR="00AD09A1" w:rsidRDefault="00AD09A1" w:rsidP="00AD09A1">
      <w:r>
        <w:t xml:space="preserve">       26248000.000     3.13430        272480000.000      5.98      3.26      3.01      6.21      5.74</w:t>
      </w:r>
    </w:p>
    <w:p w:rsidR="00AD09A1" w:rsidRDefault="00AD09A1" w:rsidP="00AD09A1">
      <w:r>
        <w:t xml:space="preserve">       26255000.000     3.13434        272550000.000      5.98      3.26      3.01      6.21      5.74</w:t>
      </w:r>
    </w:p>
    <w:p w:rsidR="00AD09A1" w:rsidRDefault="00AD09A1" w:rsidP="00AD09A1">
      <w:r>
        <w:t xml:space="preserve">       26262000.000     3.13439        272620000.000      5.98      3.26      3.01      6.21      5.74</w:t>
      </w:r>
    </w:p>
    <w:p w:rsidR="00AD09A1" w:rsidRDefault="00AD09A1" w:rsidP="00AD09A1">
      <w:r>
        <w:t xml:space="preserve">       26269000.000     3.13443        272690000.000      5.98      3.26      3.01      6.21      5.74</w:t>
      </w:r>
    </w:p>
    <w:p w:rsidR="00AD09A1" w:rsidRDefault="00AD09A1" w:rsidP="00AD09A1">
      <w:r>
        <w:t xml:space="preserve">       26276000.000     3.13447        272760000.000      5.98      3.26      3.01      6.21      5.74</w:t>
      </w:r>
    </w:p>
    <w:p w:rsidR="00AD09A1" w:rsidRDefault="00AD09A1" w:rsidP="00AD09A1">
      <w:r>
        <w:t xml:space="preserve">       26283000.000     3.13451        272830000.000      5.98      3.26      3.01      6.21      5.74</w:t>
      </w:r>
    </w:p>
    <w:p w:rsidR="00AD09A1" w:rsidRDefault="00AD09A1" w:rsidP="00AD09A1">
      <w:r>
        <w:t xml:space="preserve">       26290000.000     3.13455        272900000.000      5.98      3.26      3.01      6.21      5.74</w:t>
      </w:r>
    </w:p>
    <w:p w:rsidR="00AD09A1" w:rsidRDefault="00AD09A1" w:rsidP="00AD09A1">
      <w:r>
        <w:t xml:space="preserve">       26297000.000     3.13460        272970000.000      5.98      3.26      3.01      6.21      5.74</w:t>
      </w:r>
    </w:p>
    <w:p w:rsidR="00AD09A1" w:rsidRDefault="00AD09A1" w:rsidP="00AD09A1">
      <w:r>
        <w:t xml:space="preserve">       26304000.000     3.13464        273040000.000      5.98      3.26      3.01      6.22      5.74</w:t>
      </w:r>
    </w:p>
    <w:p w:rsidR="00AD09A1" w:rsidRDefault="00AD09A1" w:rsidP="00AD09A1">
      <w:r>
        <w:lastRenderedPageBreak/>
        <w:t xml:space="preserve">       26311000.000     3.13468        273110000.000      5.98      3.26      3.01      6.22      5.74</w:t>
      </w:r>
    </w:p>
    <w:p w:rsidR="00AD09A1" w:rsidRDefault="00AD09A1" w:rsidP="00AD09A1">
      <w:r>
        <w:t xml:space="preserve">       26318000.000     3.13472        273180000.000      5.98      3.26      3.01      6.22      5.74</w:t>
      </w:r>
    </w:p>
    <w:p w:rsidR="00AD09A1" w:rsidRDefault="00AD09A1" w:rsidP="00AD09A1">
      <w:r>
        <w:t xml:space="preserve">       26325000.000     3.13476        273250000.000      5.98      3.26      3.01      6.22      5.74</w:t>
      </w:r>
    </w:p>
    <w:p w:rsidR="00AD09A1" w:rsidRDefault="00AD09A1" w:rsidP="00AD09A1">
      <w:r>
        <w:t xml:space="preserve">       26332000.000     3.13480        273320000.000      5.98      3.26      3.01      6.22      5.74</w:t>
      </w:r>
    </w:p>
    <w:p w:rsidR="00AD09A1" w:rsidRDefault="00AD09A1" w:rsidP="00AD09A1">
      <w:r>
        <w:t xml:space="preserve">       26339000.000     3.13485        273390000.000      5.98      3.26      3.01      6.22      5.74</w:t>
      </w:r>
    </w:p>
    <w:p w:rsidR="00AD09A1" w:rsidRDefault="00AD09A1" w:rsidP="00AD09A1">
      <w:r>
        <w:t xml:space="preserve">       26346000.000     3.13489        273460000.000      5.98      3.26      3.01      6.22      5.74</w:t>
      </w:r>
    </w:p>
    <w:p w:rsidR="00AD09A1" w:rsidRDefault="00AD09A1" w:rsidP="00AD09A1">
      <w:r>
        <w:t xml:space="preserve">       26353000.000     3.13493        273530000.000      5.98      3.26      3.01      6.22      5.74</w:t>
      </w:r>
    </w:p>
    <w:p w:rsidR="00AD09A1" w:rsidRDefault="00AD09A1" w:rsidP="00AD09A1">
      <w:r>
        <w:t xml:space="preserve">       26360000.000     3.13497        273600000.000      5.98      3.26      3.01      6.22      5.74</w:t>
      </w:r>
    </w:p>
    <w:p w:rsidR="00AD09A1" w:rsidRDefault="00AD09A1" w:rsidP="00AD09A1">
      <w:r>
        <w:t xml:space="preserve">       26367000.000     3.13501        273670000.000      5.98      3.26      3.01      6.22      5.74</w:t>
      </w:r>
    </w:p>
    <w:p w:rsidR="00AD09A1" w:rsidRDefault="00AD09A1" w:rsidP="00AD09A1">
      <w:r>
        <w:t xml:space="preserve">       26374000.000     3.13506        273740000.000      5.98      3.26      3.01      6.22      5.74</w:t>
      </w:r>
    </w:p>
    <w:p w:rsidR="00AD09A1" w:rsidRDefault="00AD09A1" w:rsidP="00AD09A1">
      <w:r>
        <w:t xml:space="preserve">       26381000.000     3.13510        273810000.000      5.98      3.26      3.01      6.22      5.74</w:t>
      </w:r>
    </w:p>
    <w:p w:rsidR="00AD09A1" w:rsidRDefault="00AD09A1" w:rsidP="00AD09A1">
      <w:r>
        <w:t xml:space="preserve">       26388000.000     3.13514        273880000.000      5.98      3.26      3.01      6.22      5.74</w:t>
      </w:r>
    </w:p>
    <w:p w:rsidR="00AD09A1" w:rsidRDefault="00AD09A1" w:rsidP="00AD09A1">
      <w:r>
        <w:t xml:space="preserve">       26395000.000     3.13518        273950000.000      5.98      3.26      3.01      6.22      5.74</w:t>
      </w:r>
    </w:p>
    <w:p w:rsidR="00AD09A1" w:rsidRDefault="00AD09A1" w:rsidP="00AD09A1">
      <w:r>
        <w:t xml:space="preserve">       26402000.000     3.13522        274020000.000      5.98      3.26      3.01      6.22      5.74</w:t>
      </w:r>
    </w:p>
    <w:p w:rsidR="00AD09A1" w:rsidRDefault="00AD09A1" w:rsidP="00AD09A1">
      <w:r>
        <w:t xml:space="preserve">       26409000.000     3.13526        274090000.000      5.98      3.26      3.01      6.22      5.74</w:t>
      </w:r>
    </w:p>
    <w:p w:rsidR="00AD09A1" w:rsidRDefault="00AD09A1" w:rsidP="00AD09A1">
      <w:r>
        <w:t xml:space="preserve">       26416000.000     3.13531        274160000.000      5.98      3.26      3.01      6.22      5.74</w:t>
      </w:r>
    </w:p>
    <w:p w:rsidR="00AD09A1" w:rsidRDefault="00AD09A1" w:rsidP="00AD09A1">
      <w:r>
        <w:t xml:space="preserve">       26423000.000     3.13535        274230000.000      5.98      3.26      3.01      6.22      5.74</w:t>
      </w:r>
    </w:p>
    <w:p w:rsidR="00AD09A1" w:rsidRDefault="00AD09A1" w:rsidP="00AD09A1">
      <w:r>
        <w:t xml:space="preserve">       26430000.000     3.13539        274300000.000      5.98      3.26      3.01      6.22      5.74</w:t>
      </w:r>
    </w:p>
    <w:p w:rsidR="00AD09A1" w:rsidRDefault="00AD09A1" w:rsidP="00AD09A1">
      <w:r>
        <w:t xml:space="preserve">       26437000.000     3.13543        274370000.000      5.98      3.26      3.01      6.22      5.74</w:t>
      </w:r>
    </w:p>
    <w:p w:rsidR="00AD09A1" w:rsidRDefault="00AD09A1" w:rsidP="00AD09A1">
      <w:r>
        <w:t xml:space="preserve">       26444000.000     3.13547        274440000.000      5.98      3.26      3.01      6.22      5.74</w:t>
      </w:r>
    </w:p>
    <w:p w:rsidR="00AD09A1" w:rsidRDefault="00AD09A1" w:rsidP="00AD09A1">
      <w:r>
        <w:t xml:space="preserve">       26451000.000     3.13551        274510000.000      5.98      3.26      3.01      6.22      5.74</w:t>
      </w:r>
    </w:p>
    <w:p w:rsidR="00AD09A1" w:rsidRDefault="00AD09A1" w:rsidP="00AD09A1">
      <w:r>
        <w:t xml:space="preserve">       26458000.000     3.13556        274580000.000      5.98      3.26      3.01      6.22      5.74</w:t>
      </w:r>
    </w:p>
    <w:p w:rsidR="00AD09A1" w:rsidRDefault="00AD09A1" w:rsidP="00AD09A1">
      <w:r>
        <w:t xml:space="preserve">       26465000.000     3.13560        274650000.000      5.98      3.26      3.01      6.22      5.74</w:t>
      </w:r>
    </w:p>
    <w:p w:rsidR="00AD09A1" w:rsidRDefault="00AD09A1" w:rsidP="00AD09A1">
      <w:r>
        <w:t xml:space="preserve">       26472000.000     3.13564        274720000.000      5.98      3.26      3.01      6.22      5.74</w:t>
      </w:r>
    </w:p>
    <w:p w:rsidR="00AD09A1" w:rsidRDefault="00AD09A1" w:rsidP="00AD09A1">
      <w:r>
        <w:t xml:space="preserve">       26479000.000     3.13568        274790000.000      5.98      3.26      3.01      6.22      5.74</w:t>
      </w:r>
    </w:p>
    <w:p w:rsidR="00AD09A1" w:rsidRDefault="00AD09A1" w:rsidP="00AD09A1">
      <w:r>
        <w:t xml:space="preserve">       26486000.000     3.13572        274860000.000      5.98      3.26      3.01      6.22      5.74</w:t>
      </w:r>
    </w:p>
    <w:p w:rsidR="00AD09A1" w:rsidRDefault="00AD09A1" w:rsidP="00AD09A1">
      <w:r>
        <w:t xml:space="preserve">       26493000.000     3.13576        274930000.000      5.98      3.26      3.01      6.22      5.74</w:t>
      </w:r>
    </w:p>
    <w:p w:rsidR="00AD09A1" w:rsidRDefault="00AD09A1" w:rsidP="00AD09A1">
      <w:r>
        <w:t xml:space="preserve">       26500000.000     3.13581        275000000.000      5.98      3.26      3.01      6.22      5.74</w:t>
      </w:r>
    </w:p>
    <w:p w:rsidR="00AD09A1" w:rsidRDefault="00AD09A1" w:rsidP="00AD09A1">
      <w:r>
        <w:t xml:space="preserve">       26507000.000     3.13585        275070000.000      5.98      3.26      3.01      6.22      5.74</w:t>
      </w:r>
    </w:p>
    <w:p w:rsidR="00AD09A1" w:rsidRDefault="00AD09A1" w:rsidP="00AD09A1">
      <w:r>
        <w:lastRenderedPageBreak/>
        <w:t xml:space="preserve">       26514000.000     3.13589        275140000.000      5.98      3.26      3.01      6.22      5.74</w:t>
      </w:r>
    </w:p>
    <w:p w:rsidR="00AD09A1" w:rsidRDefault="00AD09A1" w:rsidP="00AD09A1">
      <w:r>
        <w:t xml:space="preserve">       26521000.000     3.13593        275210000.000      5.98      3.26      3.01      6.22      5.74</w:t>
      </w:r>
    </w:p>
    <w:p w:rsidR="00AD09A1" w:rsidRDefault="00AD09A1" w:rsidP="00AD09A1">
      <w:r>
        <w:t xml:space="preserve">       26528000.000     3.13597        275280000.000      5.98      3.26      3.01      6.22      5.74</w:t>
      </w:r>
    </w:p>
    <w:p w:rsidR="00AD09A1" w:rsidRDefault="00AD09A1" w:rsidP="00AD09A1">
      <w:r>
        <w:t xml:space="preserve">       26535000.000     3.13601        275350000.000      5.98      3.26      3.01      6.22      5.74</w:t>
      </w:r>
    </w:p>
    <w:p w:rsidR="00AD09A1" w:rsidRDefault="00AD09A1" w:rsidP="00AD09A1">
      <w:r>
        <w:t xml:space="preserve">       26542000.000     3.13605        275420000.000      5.98      3.26      3.01      6.22      5.74</w:t>
      </w:r>
    </w:p>
    <w:p w:rsidR="00AD09A1" w:rsidRDefault="00AD09A1" w:rsidP="00AD09A1">
      <w:r>
        <w:t xml:space="preserve">       26549000.000     3.13610        275490000.000      5.98      3.26      3.01      6.22      5.74</w:t>
      </w:r>
    </w:p>
    <w:p w:rsidR="00AD09A1" w:rsidRDefault="00AD09A1" w:rsidP="00AD09A1">
      <w:r>
        <w:t xml:space="preserve">       26556000.000     3.13614        275560000.000      5.98      3.26      3.01      6.22      5.74</w:t>
      </w:r>
    </w:p>
    <w:p w:rsidR="00AD09A1" w:rsidRDefault="00AD09A1" w:rsidP="00AD09A1">
      <w:r>
        <w:t xml:space="preserve">       26563000.000     3.13618        275630000.000      5.98      3.26      3.01      6.22      5.74</w:t>
      </w:r>
    </w:p>
    <w:p w:rsidR="00AD09A1" w:rsidRDefault="00AD09A1" w:rsidP="00AD09A1">
      <w:r>
        <w:t xml:space="preserve">       26570000.000     3.13622        275700000.000      5.98      3.26      3.01      6.22      5.74</w:t>
      </w:r>
    </w:p>
    <w:p w:rsidR="00AD09A1" w:rsidRDefault="00AD09A1" w:rsidP="00AD09A1">
      <w:r>
        <w:t xml:space="preserve">       26577000.000     3.13626        275770000.000      5.98      3.26      3.01      6.22      5.74</w:t>
      </w:r>
    </w:p>
    <w:p w:rsidR="00AD09A1" w:rsidRDefault="00AD09A1" w:rsidP="00AD09A1">
      <w:r>
        <w:t xml:space="preserve">       26584000.000     3.13630        275840000.000      5.98      3.26      3.01      6.22      5.74</w:t>
      </w:r>
    </w:p>
    <w:p w:rsidR="00AD09A1" w:rsidRDefault="00AD09A1" w:rsidP="00AD09A1">
      <w:r>
        <w:t xml:space="preserve">       26591000.000     3.13634        275910000.000      5.98      3.26      3.01      6.22      5.74</w:t>
      </w:r>
    </w:p>
    <w:p w:rsidR="00AD09A1" w:rsidRDefault="00AD09A1" w:rsidP="00AD09A1">
      <w:r>
        <w:t xml:space="preserve">       26598000.000     3.13639        275980000.000      5.98      3.26      3.01      6.22      5.74</w:t>
      </w:r>
    </w:p>
    <w:p w:rsidR="00AD09A1" w:rsidRDefault="00AD09A1" w:rsidP="00AD09A1">
      <w:r>
        <w:t xml:space="preserve">       26605000.000     3.13643        276050000.000      5.98      3.26      3.01      6.22      5.74</w:t>
      </w:r>
    </w:p>
    <w:p w:rsidR="00AD09A1" w:rsidRDefault="00AD09A1" w:rsidP="00AD09A1">
      <w:r>
        <w:t xml:space="preserve">       26612000.000     3.13647        276120000.000      5.98      3.26      3.01      6.22      5.74</w:t>
      </w:r>
    </w:p>
    <w:p w:rsidR="00AD09A1" w:rsidRDefault="00AD09A1" w:rsidP="00AD09A1">
      <w:r>
        <w:t xml:space="preserve">       26619000.000     3.13651        276190000.000      5.98      3.26      3.01      6.22      5.74</w:t>
      </w:r>
    </w:p>
    <w:p w:rsidR="00AD09A1" w:rsidRDefault="00AD09A1" w:rsidP="00AD09A1">
      <w:r>
        <w:t xml:space="preserve">       26626000.000     3.13655        276260000.000      5.98      3.26      3.01      6.22      5.74</w:t>
      </w:r>
    </w:p>
    <w:p w:rsidR="00AD09A1" w:rsidRDefault="00AD09A1" w:rsidP="00AD09A1">
      <w:r>
        <w:t xml:space="preserve">       26633000.000     3.13659        276330000.000      5.98      3.26      3.01      6.22      5.74</w:t>
      </w:r>
    </w:p>
    <w:p w:rsidR="00AD09A1" w:rsidRDefault="00AD09A1" w:rsidP="00AD09A1">
      <w:r>
        <w:t xml:space="preserve">       26640000.000     3.13663        276400000.000      5.98      3.26      3.01      6.22      5.74</w:t>
      </w:r>
    </w:p>
    <w:p w:rsidR="00AD09A1" w:rsidRDefault="00AD09A1" w:rsidP="00AD09A1">
      <w:r>
        <w:t xml:space="preserve">       26647000.000     3.13668        276470000.000      5.98      3.26      3.01      6.22      5.74</w:t>
      </w:r>
    </w:p>
    <w:p w:rsidR="00AD09A1" w:rsidRDefault="00AD09A1" w:rsidP="00AD09A1">
      <w:r>
        <w:t xml:space="preserve">       26654000.000     3.13672        276540000.000      5.98      3.26      3.01      6.22      5.74</w:t>
      </w:r>
    </w:p>
    <w:p w:rsidR="00AD09A1" w:rsidRDefault="00AD09A1" w:rsidP="00AD09A1">
      <w:r>
        <w:t xml:space="preserve">       26661000.000     3.13676        276610000.000      5.98      3.26      3.01      6.22      5.74</w:t>
      </w:r>
    </w:p>
    <w:p w:rsidR="00AD09A1" w:rsidRDefault="00AD09A1" w:rsidP="00AD09A1">
      <w:r>
        <w:t xml:space="preserve">       26668000.000     3.13680        276680000.000      5.98      3.26      3.01      6.22      5.74</w:t>
      </w:r>
    </w:p>
    <w:p w:rsidR="00AD09A1" w:rsidRDefault="00AD09A1" w:rsidP="00AD09A1">
      <w:r>
        <w:t xml:space="preserve">       26675000.000     3.13684        276750000.000      5.98      3.26      3.01      6.22      5.74</w:t>
      </w:r>
    </w:p>
    <w:p w:rsidR="00AD09A1" w:rsidRDefault="00AD09A1" w:rsidP="00AD09A1">
      <w:r>
        <w:t xml:space="preserve">       26682000.000     3.13688        276820000.000      5.98      3.26      3.01      6.22      5.74</w:t>
      </w:r>
    </w:p>
    <w:p w:rsidR="00AD09A1" w:rsidRDefault="00AD09A1" w:rsidP="00AD09A1">
      <w:r>
        <w:t xml:space="preserve">       26689000.000     3.13692        276890000.000      5.98      3.26      3.01      6.22      5.74</w:t>
      </w:r>
    </w:p>
    <w:p w:rsidR="00AD09A1" w:rsidRDefault="00AD09A1" w:rsidP="00AD09A1">
      <w:r>
        <w:t xml:space="preserve">       26696000.000     3.13696        276960000.000      5.98      3.26      3.01      6.22      5.74</w:t>
      </w:r>
    </w:p>
    <w:p w:rsidR="00AD09A1" w:rsidRDefault="00AD09A1" w:rsidP="00AD09A1">
      <w:r>
        <w:t xml:space="preserve">       26703000.000     3.13701        277030000.000      5.98      3.26      3.01      6.22      5.74</w:t>
      </w:r>
    </w:p>
    <w:p w:rsidR="00AD09A1" w:rsidRDefault="00AD09A1" w:rsidP="00AD09A1">
      <w:r>
        <w:t xml:space="preserve">       26710000.000     3.13705        277100000.000      5.98      3.26      3.01      6.22      5.74</w:t>
      </w:r>
    </w:p>
    <w:p w:rsidR="00AD09A1" w:rsidRDefault="00AD09A1" w:rsidP="00AD09A1">
      <w:r>
        <w:lastRenderedPageBreak/>
        <w:t xml:space="preserve">       26717000.000     3.13709        277170000.000      5.98      3.26      3.01      6.22      5.74</w:t>
      </w:r>
    </w:p>
    <w:p w:rsidR="00AD09A1" w:rsidRDefault="00AD09A1" w:rsidP="00AD09A1">
      <w:r>
        <w:t xml:space="preserve">       26724000.000     3.13713        277240000.000      5.98      3.26      3.01      6.22      5.74</w:t>
      </w:r>
    </w:p>
    <w:p w:rsidR="00AD09A1" w:rsidRDefault="00AD09A1" w:rsidP="00AD09A1">
      <w:r>
        <w:t xml:space="preserve">       26731000.000     3.13717        277310000.000      5.98      3.26      3.01      6.22      5.74</w:t>
      </w:r>
    </w:p>
    <w:p w:rsidR="00AD09A1" w:rsidRDefault="00AD09A1" w:rsidP="00AD09A1">
      <w:r>
        <w:t xml:space="preserve">       26738000.000     3.13721        277380000.000      5.98      3.26      3.01      6.22      5.74</w:t>
      </w:r>
    </w:p>
    <w:p w:rsidR="00AD09A1" w:rsidRDefault="00AD09A1" w:rsidP="00AD09A1">
      <w:r>
        <w:t xml:space="preserve">       26745000.000     3.13725        277450000.000      5.98      3.26      3.01      6.22      5.74</w:t>
      </w:r>
    </w:p>
    <w:p w:rsidR="00AD09A1" w:rsidRDefault="00AD09A1" w:rsidP="00AD09A1">
      <w:r>
        <w:t xml:space="preserve">       26752000.000     3.13729        277520000.000      5.98      3.26      3.01      6.22      5.74</w:t>
      </w:r>
    </w:p>
    <w:p w:rsidR="00AD09A1" w:rsidRDefault="00AD09A1" w:rsidP="00AD09A1">
      <w:r>
        <w:t xml:space="preserve">       26759000.000     3.13734        277590000.000      5.98      3.26      3.01      6.22      5.74</w:t>
      </w:r>
    </w:p>
    <w:p w:rsidR="00AD09A1" w:rsidRDefault="00AD09A1" w:rsidP="00AD09A1">
      <w:r>
        <w:t xml:space="preserve">       26766000.000     3.13738        277660000.000      5.98      3.26      3.01      6.22      5.74</w:t>
      </w:r>
    </w:p>
    <w:p w:rsidR="00AD09A1" w:rsidRDefault="00AD09A1" w:rsidP="00AD09A1">
      <w:r>
        <w:t xml:space="preserve">       26773000.000     3.13742        277730000.000      5.98      3.26      3.01      6.22      5.74</w:t>
      </w:r>
    </w:p>
    <w:p w:rsidR="00AD09A1" w:rsidRDefault="00AD09A1" w:rsidP="00AD09A1">
      <w:r>
        <w:t xml:space="preserve">       26780000.000     3.13746        277800000.000      5.98      3.26      3.01      6.22      5.74</w:t>
      </w:r>
    </w:p>
    <w:p w:rsidR="00AD09A1" w:rsidRDefault="00AD09A1" w:rsidP="00AD09A1">
      <w:r>
        <w:t xml:space="preserve">       26787000.000     3.13750        277870000.000      5.98      3.26      3.01      6.22      5.74</w:t>
      </w:r>
    </w:p>
    <w:p w:rsidR="00AD09A1" w:rsidRDefault="00AD09A1" w:rsidP="00AD09A1">
      <w:r>
        <w:t xml:space="preserve">       26794000.000     3.13754        277940000.000      5.98      3.26      3.01      6.22      5.74</w:t>
      </w:r>
    </w:p>
    <w:p w:rsidR="00AD09A1" w:rsidRDefault="00AD09A1" w:rsidP="00AD09A1">
      <w:r>
        <w:t xml:space="preserve">       26801000.000     3.13758        278010000.000      5.98      3.26      3.01      6.22      5.74</w:t>
      </w:r>
    </w:p>
    <w:p w:rsidR="00AD09A1" w:rsidRDefault="00AD09A1" w:rsidP="00AD09A1">
      <w:r>
        <w:t xml:space="preserve">       26808000.000     3.13762        278080000.000      5.98      3.26      3.01      6.22      5.74</w:t>
      </w:r>
    </w:p>
    <w:p w:rsidR="00AD09A1" w:rsidRDefault="00AD09A1" w:rsidP="00AD09A1">
      <w:r>
        <w:t xml:space="preserve">       26815000.000     3.13766        278150000.000      5.98      3.26      3.01      6.22      5.74</w:t>
      </w:r>
    </w:p>
    <w:p w:rsidR="00AD09A1" w:rsidRDefault="00AD09A1" w:rsidP="00AD09A1">
      <w:r>
        <w:t xml:space="preserve">       26822000.000     3.13771        278220000.000      5.98      3.26      3.01      6.22      5.74</w:t>
      </w:r>
    </w:p>
    <w:p w:rsidR="00AD09A1" w:rsidRDefault="00AD09A1" w:rsidP="00AD09A1">
      <w:r>
        <w:t xml:space="preserve">       26829000.000     3.13775        278290000.000      5.98      3.26      3.01      6.22      5.74</w:t>
      </w:r>
    </w:p>
    <w:p w:rsidR="00AD09A1" w:rsidRDefault="00AD09A1" w:rsidP="00AD09A1">
      <w:r>
        <w:t xml:space="preserve">       26836000.000     3.13779        278360000.000      5.98      3.26      3.01      6.22      5.74</w:t>
      </w:r>
    </w:p>
    <w:p w:rsidR="00AD09A1" w:rsidRDefault="00AD09A1" w:rsidP="00AD09A1">
      <w:r>
        <w:t xml:space="preserve">       26843000.000     3.13783        278430000.000      5.98      3.26      3.01      6.22      5.74</w:t>
      </w:r>
    </w:p>
    <w:p w:rsidR="00AD09A1" w:rsidRDefault="00AD09A1" w:rsidP="00AD09A1">
      <w:r>
        <w:t xml:space="preserve">       26850000.000     3.13787        278500000.000      5.98      3.26      3.01      6.22      5.74</w:t>
      </w:r>
    </w:p>
    <w:p w:rsidR="00AD09A1" w:rsidRDefault="00AD09A1" w:rsidP="00AD09A1">
      <w:r>
        <w:t xml:space="preserve">       26857000.000     3.13791        278570000.000      5.98      3.26      3.01      6.22      5.74</w:t>
      </w:r>
    </w:p>
    <w:p w:rsidR="00AD09A1" w:rsidRDefault="00AD09A1" w:rsidP="00AD09A1">
      <w:r>
        <w:t xml:space="preserve">       26864000.000     3.13795        278640000.000      5.98      3.26      3.01      6.22      5.74</w:t>
      </w:r>
    </w:p>
    <w:p w:rsidR="00AD09A1" w:rsidRDefault="00AD09A1" w:rsidP="00AD09A1">
      <w:r>
        <w:t xml:space="preserve">       26871000.000     3.13799        278710000.000      5.98      3.26      3.01      6.22      5.74</w:t>
      </w:r>
    </w:p>
    <w:p w:rsidR="00AD09A1" w:rsidRDefault="00AD09A1" w:rsidP="00AD09A1">
      <w:r>
        <w:t xml:space="preserve">       26878000.000     3.13803        278780000.000      5.98      3.26      3.01      6.22      5.74</w:t>
      </w:r>
    </w:p>
    <w:p w:rsidR="00AD09A1" w:rsidRDefault="00AD09A1" w:rsidP="00AD09A1">
      <w:r>
        <w:t xml:space="preserve">       26885000.000     3.13807        278850000.000      5.98      3.26      3.01      6.22      5.74</w:t>
      </w:r>
    </w:p>
    <w:p w:rsidR="00AD09A1" w:rsidRDefault="00AD09A1" w:rsidP="00AD09A1">
      <w:r>
        <w:t xml:space="preserve">       26892000.000     3.13812        278920000.000      5.98      3.26      3.01      6.22      5.74</w:t>
      </w:r>
    </w:p>
    <w:p w:rsidR="00AD09A1" w:rsidRDefault="00AD09A1" w:rsidP="00AD09A1">
      <w:r>
        <w:t xml:space="preserve">       26899000.000     3.13816        278990000.000      5.98      3.26      3.01      6.22      5.74</w:t>
      </w:r>
    </w:p>
    <w:p w:rsidR="00AD09A1" w:rsidRDefault="00AD09A1" w:rsidP="00AD09A1">
      <w:r>
        <w:t xml:space="preserve">       26906000.000     3.13820        279060000.000      5.98      3.26      3.01      6.22      5.74</w:t>
      </w:r>
    </w:p>
    <w:p w:rsidR="00AD09A1" w:rsidRDefault="00AD09A1" w:rsidP="00AD09A1">
      <w:r>
        <w:t xml:space="preserve">       26913000.000     3.13824        279130000.000      5.98      3.26      3.01      6.22      5.74</w:t>
      </w:r>
    </w:p>
    <w:p w:rsidR="00AD09A1" w:rsidRDefault="00AD09A1" w:rsidP="00AD09A1">
      <w:r>
        <w:lastRenderedPageBreak/>
        <w:t xml:space="preserve">       26920000.000     3.13828        279200000.000      5.98      3.26      3.01      6.22      5.74</w:t>
      </w:r>
    </w:p>
    <w:p w:rsidR="00AD09A1" w:rsidRDefault="00AD09A1" w:rsidP="00AD09A1">
      <w:r>
        <w:t xml:space="preserve">       26927000.000     3.13832        279270000.000      5.98      3.26      3.01      6.22      5.74</w:t>
      </w:r>
    </w:p>
    <w:p w:rsidR="00AD09A1" w:rsidRDefault="00AD09A1" w:rsidP="00AD09A1">
      <w:r>
        <w:t xml:space="preserve">       26934000.000     3.13836        279340000.000      5.98      3.26      3.01      6.22      5.74</w:t>
      </w:r>
    </w:p>
    <w:p w:rsidR="00AD09A1" w:rsidRDefault="00AD09A1" w:rsidP="00AD09A1">
      <w:r>
        <w:t xml:space="preserve">       26941000.000     3.13840        279410000.000      5.98      3.26      3.01      6.22      5.74</w:t>
      </w:r>
    </w:p>
    <w:p w:rsidR="00AD09A1" w:rsidRDefault="00AD09A1" w:rsidP="00AD09A1">
      <w:r>
        <w:t xml:space="preserve">       26948000.000     3.13844        279480000.000      5.98      3.26      3.01      6.22      5.74</w:t>
      </w:r>
    </w:p>
    <w:p w:rsidR="00AD09A1" w:rsidRDefault="00AD09A1" w:rsidP="00AD09A1">
      <w:r>
        <w:t xml:space="preserve">       26955000.000     3.13848        279550000.000      5.98      3.26      3.01      6.22      5.74</w:t>
      </w:r>
    </w:p>
    <w:p w:rsidR="00AD09A1" w:rsidRDefault="00AD09A1" w:rsidP="00AD09A1">
      <w:r>
        <w:t xml:space="preserve">       26962000.000     3.13852        279620000.000      5.98      3.26      3.01      6.22      5.74</w:t>
      </w:r>
    </w:p>
    <w:p w:rsidR="00AD09A1" w:rsidRDefault="00AD09A1" w:rsidP="00AD09A1">
      <w:r>
        <w:t xml:space="preserve">       26969000.000     3.13857        279690000.000      5.98      3.26      3.01      6.22      5.74</w:t>
      </w:r>
    </w:p>
    <w:p w:rsidR="00AD09A1" w:rsidRDefault="00AD09A1" w:rsidP="00AD09A1">
      <w:r>
        <w:t xml:space="preserve">       26976000.000     3.13861        279760000.000      5.98      3.26      3.01      6.22      5.74</w:t>
      </w:r>
    </w:p>
    <w:p w:rsidR="00AD09A1" w:rsidRDefault="00AD09A1" w:rsidP="00AD09A1">
      <w:r>
        <w:t xml:space="preserve">       26983000.000     3.13865        279830000.000      5.98      3.26      3.01      6.22      5.74</w:t>
      </w:r>
    </w:p>
    <w:p w:rsidR="00AD09A1" w:rsidRDefault="00AD09A1" w:rsidP="00AD09A1">
      <w:r>
        <w:t xml:space="preserve">       26990000.000     3.13869        279900000.000      5.98      3.26      3.01      6.22      5.74</w:t>
      </w:r>
    </w:p>
    <w:p w:rsidR="00AD09A1" w:rsidRDefault="00AD09A1" w:rsidP="00AD09A1">
      <w:r>
        <w:t xml:space="preserve">       26997000.000     3.13873        279970000.000      5.98      3.26      3.01      6.22      5.74</w:t>
      </w:r>
    </w:p>
    <w:p w:rsidR="00AD09A1" w:rsidRDefault="00AD09A1" w:rsidP="00AD09A1">
      <w:r>
        <w:t xml:space="preserve">       27004000.000     3.13877        280040000.000      5.98      3.26      3.01      6.22      5.74</w:t>
      </w:r>
    </w:p>
    <w:p w:rsidR="00AD09A1" w:rsidRDefault="00AD09A1" w:rsidP="00AD09A1">
      <w:r>
        <w:t xml:space="preserve">       27011000.000     3.13881        280110000.000      5.98      3.26      3.01      6.22      5.74</w:t>
      </w:r>
    </w:p>
    <w:p w:rsidR="00AD09A1" w:rsidRDefault="00AD09A1" w:rsidP="00AD09A1">
      <w:r>
        <w:t xml:space="preserve">       27018000.000     3.13885        280180000.000      5.98      3.26      3.01      6.22      5.74</w:t>
      </w:r>
    </w:p>
    <w:p w:rsidR="00AD09A1" w:rsidRDefault="00AD09A1" w:rsidP="00AD09A1">
      <w:r>
        <w:t xml:space="preserve">       27025000.000     3.13889        280250000.000      5.98      3.26      3.01      6.22      5.74</w:t>
      </w:r>
    </w:p>
    <w:p w:rsidR="00AD09A1" w:rsidRDefault="00AD09A1" w:rsidP="00AD09A1">
      <w:r>
        <w:t xml:space="preserve">       27032000.000     3.13893        280320000.000      5.98      3.26      3.01      6.22      5.74</w:t>
      </w:r>
    </w:p>
    <w:p w:rsidR="00AD09A1" w:rsidRDefault="00AD09A1" w:rsidP="00AD09A1">
      <w:r>
        <w:t xml:space="preserve">       27039000.000     3.13897        280390000.000      5.98      3.26      3.01      6.22      5.74</w:t>
      </w:r>
    </w:p>
    <w:p w:rsidR="00AD09A1" w:rsidRDefault="00AD09A1" w:rsidP="00AD09A1">
      <w:r>
        <w:t xml:space="preserve">       27046000.000     3.13901        280460000.000      5.98      3.26      3.01      6.22      5.74</w:t>
      </w:r>
    </w:p>
    <w:p w:rsidR="00AD09A1" w:rsidRDefault="00AD09A1" w:rsidP="00AD09A1">
      <w:r>
        <w:t xml:space="preserve">       27053000.000     3.13906        280530000.000      5.98      3.26      3.01      6.22      5.74</w:t>
      </w:r>
    </w:p>
    <w:p w:rsidR="00AD09A1" w:rsidRDefault="00AD09A1" w:rsidP="00AD09A1">
      <w:r>
        <w:t xml:space="preserve">       27060000.000     3.13910        280600000.000      5.98      3.26      3.01      6.22      5.74</w:t>
      </w:r>
    </w:p>
    <w:p w:rsidR="00AD09A1" w:rsidRDefault="00AD09A1" w:rsidP="00AD09A1">
      <w:r>
        <w:t xml:space="preserve">       27067000.000     3.13914        280670000.000      5.98      3.26      3.01      6.22      5.74</w:t>
      </w:r>
    </w:p>
    <w:p w:rsidR="00AD09A1" w:rsidRDefault="00AD09A1" w:rsidP="00AD09A1">
      <w:r>
        <w:t xml:space="preserve">       27074000.000     3.13918        280740000.000      5.98      3.26      3.01      6.22      5.74</w:t>
      </w:r>
    </w:p>
    <w:p w:rsidR="00AD09A1" w:rsidRDefault="00AD09A1" w:rsidP="00AD09A1">
      <w:r>
        <w:t xml:space="preserve">       27081000.000     3.13922        280810000.000      5.98      3.26      3.01      6.22      5.75</w:t>
      </w:r>
    </w:p>
    <w:p w:rsidR="00AD09A1" w:rsidRDefault="00AD09A1" w:rsidP="00AD09A1">
      <w:r>
        <w:t xml:space="preserve">       27088000.000     3.13926        280880000.000      5.98      3.26      3.01      6.22      5.75</w:t>
      </w:r>
    </w:p>
    <w:p w:rsidR="00AD09A1" w:rsidRDefault="00AD09A1" w:rsidP="00AD09A1">
      <w:r>
        <w:t xml:space="preserve">       27095000.000     3.13930        280950000.000      5.98      3.26      3.01      6.22      5.75</w:t>
      </w:r>
    </w:p>
    <w:p w:rsidR="00AD09A1" w:rsidRDefault="00AD09A1" w:rsidP="00AD09A1">
      <w:r>
        <w:t xml:space="preserve">       27102000.000     3.13934        281020000.000      5.98      3.26      3.01      6.22      5.75</w:t>
      </w:r>
    </w:p>
    <w:p w:rsidR="00AD09A1" w:rsidRDefault="00AD09A1" w:rsidP="00AD09A1">
      <w:r>
        <w:t xml:space="preserve">       27109000.000     3.13938        281090000.000      5.98      3.26      3.01      6.22      5.75</w:t>
      </w:r>
    </w:p>
    <w:p w:rsidR="00AD09A1" w:rsidRDefault="00AD09A1" w:rsidP="00AD09A1">
      <w:r>
        <w:t xml:space="preserve">       27116000.000     3.13942        281160000.000      5.98      3.26      3.01      6.22      5.75</w:t>
      </w:r>
    </w:p>
    <w:p w:rsidR="00AD09A1" w:rsidRDefault="00AD09A1" w:rsidP="00AD09A1">
      <w:r>
        <w:lastRenderedPageBreak/>
        <w:t xml:space="preserve">       27123000.000     3.13946        281230000.000      5.98      3.27      3.01      6.22      5.75</w:t>
      </w:r>
    </w:p>
    <w:p w:rsidR="00AD09A1" w:rsidRDefault="00AD09A1" w:rsidP="00AD09A1">
      <w:r>
        <w:t xml:space="preserve">       27130000.000     3.13950        281300000.000      5.98      3.27      3.01      6.22      5.75</w:t>
      </w:r>
    </w:p>
    <w:p w:rsidR="00AD09A1" w:rsidRDefault="00AD09A1" w:rsidP="00AD09A1">
      <w:r>
        <w:t xml:space="preserve">       27137000.000     3.13954        281370000.000      5.98      3.27      3.01      6.22      5.75</w:t>
      </w:r>
    </w:p>
    <w:p w:rsidR="00AD09A1" w:rsidRDefault="00AD09A1" w:rsidP="00AD09A1">
      <w:r>
        <w:t xml:space="preserve">       27144000.000     3.13958        281440000.000      5.99      3.27      3.01      6.22      5.75</w:t>
      </w:r>
    </w:p>
    <w:p w:rsidR="00AD09A1" w:rsidRDefault="00AD09A1" w:rsidP="00AD09A1">
      <w:r>
        <w:t xml:space="preserve">       27151000.000     3.13962        281510000.000      5.99      3.27      3.01      6.22      5.75</w:t>
      </w:r>
    </w:p>
    <w:p w:rsidR="00AD09A1" w:rsidRDefault="00AD09A1" w:rsidP="00AD09A1">
      <w:r>
        <w:t xml:space="preserve">       27158000.000     3.13967        281580000.000      5.99      3.27      3.01      6.22      5.75</w:t>
      </w:r>
    </w:p>
    <w:p w:rsidR="00AD09A1" w:rsidRDefault="00AD09A1" w:rsidP="00AD09A1">
      <w:r>
        <w:t xml:space="preserve">       27165000.000     3.13971        281650000.000      5.99      3.27      3.01      6.22      5.75</w:t>
      </w:r>
    </w:p>
    <w:p w:rsidR="00AD09A1" w:rsidRDefault="00AD09A1" w:rsidP="00AD09A1">
      <w:r>
        <w:t xml:space="preserve">       27172000.000     3.13975        281720000.000      5.99      3.27      3.01      6.22      5.75</w:t>
      </w:r>
    </w:p>
    <w:p w:rsidR="00AD09A1" w:rsidRDefault="00AD09A1" w:rsidP="00AD09A1">
      <w:r>
        <w:t xml:space="preserve">       27179000.000     3.13979        281790000.000      5.99      3.27      3.01      6.22      5.75</w:t>
      </w:r>
    </w:p>
    <w:p w:rsidR="00AD09A1" w:rsidRDefault="00AD09A1" w:rsidP="00AD09A1">
      <w:r>
        <w:t xml:space="preserve">       27186000.000     3.13983        281860000.000      5.99      3.27      3.01      6.22      5.75</w:t>
      </w:r>
    </w:p>
    <w:p w:rsidR="00AD09A1" w:rsidRDefault="00AD09A1" w:rsidP="00AD09A1">
      <w:r>
        <w:t xml:space="preserve">       27193000.000     3.13987        281930000.000      5.99      3.27      3.01      6.23      5.75</w:t>
      </w:r>
    </w:p>
    <w:p w:rsidR="00AD09A1" w:rsidRDefault="00AD09A1" w:rsidP="00AD09A1">
      <w:r>
        <w:t xml:space="preserve">       27200000.000     3.13991        282000000.000      5.99      3.27      3.01      6.23      5.75</w:t>
      </w:r>
    </w:p>
    <w:p w:rsidR="00AD09A1" w:rsidRDefault="00AD09A1" w:rsidP="00AD09A1">
      <w:r>
        <w:t xml:space="preserve">       27207000.000     3.13995        282070000.000      5.99      3.27      3.01      6.23      5.75</w:t>
      </w:r>
    </w:p>
    <w:p w:rsidR="00AD09A1" w:rsidRDefault="00AD09A1" w:rsidP="00AD09A1">
      <w:r>
        <w:t xml:space="preserve">       27214000.000     3.13999        282140000.000      5.99      3.27      3.01      6.23      5.75</w:t>
      </w:r>
    </w:p>
    <w:p w:rsidR="00AD09A1" w:rsidRDefault="00AD09A1" w:rsidP="00AD09A1">
      <w:r>
        <w:t xml:space="preserve">       27221000.000     3.14003        282210000.000      5.99      3.27      3.01      6.23      5.75</w:t>
      </w:r>
    </w:p>
    <w:p w:rsidR="00AD09A1" w:rsidRDefault="00AD09A1" w:rsidP="00AD09A1">
      <w:r>
        <w:t xml:space="preserve">       27228000.000     3.14007        282280000.000      5.99      3.27      3.01      6.23      5.75</w:t>
      </w:r>
    </w:p>
    <w:p w:rsidR="00AD09A1" w:rsidRDefault="00AD09A1" w:rsidP="00AD09A1">
      <w:r>
        <w:t xml:space="preserve">       27235000.000     3.14011        282350000.000      5.99      3.27      3.01      6.23      5.75</w:t>
      </w:r>
    </w:p>
    <w:p w:rsidR="00AD09A1" w:rsidRDefault="00AD09A1" w:rsidP="00AD09A1">
      <w:r>
        <w:t xml:space="preserve">       27242000.000     3.14015        282420000.000      5.99      3.27      3.01      6.23      5.75</w:t>
      </w:r>
    </w:p>
    <w:p w:rsidR="00AD09A1" w:rsidRDefault="00AD09A1" w:rsidP="00AD09A1">
      <w:r>
        <w:t xml:space="preserve">       27249000.000     3.14019        282490000.000      5.99      3.27      3.01      6.23      5.75</w:t>
      </w:r>
    </w:p>
    <w:p w:rsidR="00AD09A1" w:rsidRDefault="00AD09A1" w:rsidP="00AD09A1">
      <w:r>
        <w:t xml:space="preserve">       27256000.000     3.14023        282560000.000      5.99      3.27      3.01      6.23      5.75</w:t>
      </w:r>
    </w:p>
    <w:p w:rsidR="00AD09A1" w:rsidRDefault="00AD09A1" w:rsidP="00AD09A1">
      <w:r>
        <w:t xml:space="preserve">       27263000.000     3.14027        282630000.000      5.99      3.27      3.01      6.23      5.75</w:t>
      </w:r>
    </w:p>
    <w:p w:rsidR="00AD09A1" w:rsidRDefault="00AD09A1" w:rsidP="00AD09A1">
      <w:r>
        <w:t xml:space="preserve">       27270000.000     3.14031        282700000.000      5.99      3.27      3.01      6.23      5.75</w:t>
      </w:r>
    </w:p>
    <w:p w:rsidR="00AD09A1" w:rsidRDefault="00AD09A1" w:rsidP="00AD09A1">
      <w:r>
        <w:t xml:space="preserve">       27277000.000     3.14035        282770000.000      5.99      3.27      3.01      6.23      5.75</w:t>
      </w:r>
    </w:p>
    <w:p w:rsidR="00AD09A1" w:rsidRDefault="00AD09A1" w:rsidP="00AD09A1">
      <w:r>
        <w:t xml:space="preserve">       27284000.000     3.14039        282840000.000      5.99      3.27      3.01      6.23      5.75</w:t>
      </w:r>
    </w:p>
    <w:p w:rsidR="00AD09A1" w:rsidRDefault="00AD09A1" w:rsidP="00AD09A1">
      <w:r>
        <w:t xml:space="preserve">       27291000.000     3.14043        282910000.000      5.99      3.27      3.01      6.23      5.75</w:t>
      </w:r>
    </w:p>
    <w:p w:rsidR="00AD09A1" w:rsidRDefault="00AD09A1" w:rsidP="00AD09A1">
      <w:r>
        <w:t xml:space="preserve">       27298000.000     3.14048        282980000.000      5.99      3.27      3.01      6.23      5.75</w:t>
      </w:r>
    </w:p>
    <w:p w:rsidR="00AD09A1" w:rsidRDefault="00AD09A1" w:rsidP="00AD09A1">
      <w:r>
        <w:t xml:space="preserve">       27305000.000     3.14052        283050000.000      5.99      3.27      3.01      6.23      5.75</w:t>
      </w:r>
    </w:p>
    <w:p w:rsidR="00AD09A1" w:rsidRDefault="00AD09A1" w:rsidP="00AD09A1">
      <w:r>
        <w:t xml:space="preserve">       27312000.000     3.14056        283120000.000      5.99      3.27      3.01      6.23      5.75</w:t>
      </w:r>
    </w:p>
    <w:p w:rsidR="00AD09A1" w:rsidRDefault="00AD09A1" w:rsidP="00AD09A1">
      <w:r>
        <w:t xml:space="preserve">       27319000.000     3.14060        283190000.000      5.99      3.27      3.01      6.23      5.75</w:t>
      </w:r>
    </w:p>
    <w:p w:rsidR="00AD09A1" w:rsidRDefault="00AD09A1" w:rsidP="00AD09A1">
      <w:r>
        <w:lastRenderedPageBreak/>
        <w:t xml:space="preserve">       27326000.000     3.14064        283260000.000      5.99      3.27      3.02      6.23      5.75</w:t>
      </w:r>
    </w:p>
    <w:p w:rsidR="00AD09A1" w:rsidRDefault="00AD09A1" w:rsidP="00AD09A1">
      <w:r>
        <w:t xml:space="preserve">       27333000.000     3.14068        283330000.000      5.99      3.27      3.02      6.23      5.75</w:t>
      </w:r>
    </w:p>
    <w:p w:rsidR="00AD09A1" w:rsidRDefault="00AD09A1" w:rsidP="00AD09A1">
      <w:r>
        <w:t xml:space="preserve">       27340000.000     3.14072        283400000.000      5.99      3.27      3.02      6.23      5.75</w:t>
      </w:r>
    </w:p>
    <w:p w:rsidR="00AD09A1" w:rsidRDefault="00AD09A1" w:rsidP="00AD09A1">
      <w:r>
        <w:t xml:space="preserve">       27347000.000     3.14076        283470000.000      5.99      3.27      3.02      6.23      5.75</w:t>
      </w:r>
    </w:p>
    <w:p w:rsidR="00AD09A1" w:rsidRDefault="00AD09A1" w:rsidP="00AD09A1">
      <w:r>
        <w:t xml:space="preserve">       27354000.000     3.14080        283540000.000      5.99      3.27      3.02      6.23      5.75</w:t>
      </w:r>
    </w:p>
    <w:p w:rsidR="00AD09A1" w:rsidRDefault="00AD09A1" w:rsidP="00AD09A1">
      <w:r>
        <w:t xml:space="preserve">       27361000.000     3.14084        283610000.000      5.99      3.27      3.02      6.23      5.75</w:t>
      </w:r>
    </w:p>
    <w:p w:rsidR="00AD09A1" w:rsidRDefault="00AD09A1" w:rsidP="00AD09A1">
      <w:r>
        <w:t xml:space="preserve">       27368000.000     3.14088        283680000.000      5.99      3.27      3.02      6.23      5.75</w:t>
      </w:r>
    </w:p>
    <w:p w:rsidR="00AD09A1" w:rsidRDefault="00AD09A1" w:rsidP="00AD09A1">
      <w:r>
        <w:t xml:space="preserve">       27375000.000     3.14092        283750000.000      5.99      3.27      3.02      6.23      5.75</w:t>
      </w:r>
    </w:p>
    <w:p w:rsidR="00AD09A1" w:rsidRDefault="00AD09A1" w:rsidP="00AD09A1">
      <w:r>
        <w:t xml:space="preserve">       27382000.000     3.14096        283820000.000      5.99      3.27      3.02      6.23      5.75</w:t>
      </w:r>
    </w:p>
    <w:p w:rsidR="00AD09A1" w:rsidRDefault="00AD09A1" w:rsidP="00AD09A1">
      <w:r>
        <w:t xml:space="preserve">       27389000.000     3.14100        283890000.000      5.99      3.27      3.02      6.23      5.75</w:t>
      </w:r>
    </w:p>
    <w:p w:rsidR="00AD09A1" w:rsidRDefault="00AD09A1" w:rsidP="00AD09A1">
      <w:r>
        <w:t xml:space="preserve">       27396000.000     3.14104        283960000.000      5.99      3.27      3.02      6.23      5.75</w:t>
      </w:r>
    </w:p>
    <w:p w:rsidR="00AD09A1" w:rsidRDefault="00AD09A1" w:rsidP="00AD09A1">
      <w:r>
        <w:t xml:space="preserve">       27403000.000     3.14108        284030000.000      5.99      3.27      3.02      6.23      5.75</w:t>
      </w:r>
    </w:p>
    <w:p w:rsidR="00AD09A1" w:rsidRDefault="00AD09A1" w:rsidP="00AD09A1">
      <w:r>
        <w:t xml:space="preserve">       27410000.000     3.14112        284100000.000      5.99      3.27      3.02      6.23      5.75</w:t>
      </w:r>
    </w:p>
    <w:p w:rsidR="00AD09A1" w:rsidRDefault="00AD09A1" w:rsidP="00AD09A1">
      <w:r>
        <w:t xml:space="preserve">       27417000.000     3.14116        284170000.000      5.99      3.27      3.02      6.23      5.75</w:t>
      </w:r>
    </w:p>
    <w:p w:rsidR="00AD09A1" w:rsidRDefault="00AD09A1" w:rsidP="00AD09A1">
      <w:r>
        <w:t xml:space="preserve">       27424000.000     3.14120        284240000.000      5.99      3.27      3.02      6.23      5.75</w:t>
      </w:r>
    </w:p>
    <w:p w:rsidR="00AD09A1" w:rsidRDefault="00AD09A1" w:rsidP="00AD09A1">
      <w:r>
        <w:t xml:space="preserve">       27431000.000     3.14124        284310000.000      5.99      3.27      3.02      6.23      5.75</w:t>
      </w:r>
    </w:p>
    <w:p w:rsidR="00AD09A1" w:rsidRDefault="00AD09A1" w:rsidP="00AD09A1">
      <w:r>
        <w:t xml:space="preserve">       27438000.000     3.14128        284380000.000      5.99      3.27      3.02      6.23      5.75</w:t>
      </w:r>
    </w:p>
    <w:p w:rsidR="00AD09A1" w:rsidRDefault="00AD09A1" w:rsidP="00AD09A1">
      <w:r>
        <w:t xml:space="preserve">       27445000.000     3.14132        284450000.000      5.99      3.27      3.02      6.23      5.75</w:t>
      </w:r>
    </w:p>
    <w:p w:rsidR="00AD09A1" w:rsidRDefault="00AD09A1" w:rsidP="00AD09A1">
      <w:r>
        <w:t xml:space="preserve">       27452000.000     3.14136        284520000.000      5.99      3.27      3.02      6.23      5.75</w:t>
      </w:r>
    </w:p>
    <w:p w:rsidR="00AD09A1" w:rsidRDefault="00AD09A1" w:rsidP="00AD09A1">
      <w:r>
        <w:t xml:space="preserve">       27459000.000     3.14140        284590000.000      5.99      3.27      3.02      6.23      5.75</w:t>
      </w:r>
    </w:p>
    <w:p w:rsidR="00AD09A1" w:rsidRDefault="00AD09A1" w:rsidP="00AD09A1">
      <w:r>
        <w:t xml:space="preserve">       27466000.000     3.14144        284660000.000      5.99      3.27      3.02      6.23      5.75</w:t>
      </w:r>
    </w:p>
    <w:p w:rsidR="00AD09A1" w:rsidRDefault="00AD09A1" w:rsidP="00AD09A1">
      <w:r>
        <w:t xml:space="preserve">       27473000.000     3.14148        284730000.000      5.99      3.27      3.02      6.23      5.75</w:t>
      </w:r>
    </w:p>
    <w:p w:rsidR="00AD09A1" w:rsidRDefault="00AD09A1" w:rsidP="00AD09A1">
      <w:r>
        <w:t xml:space="preserve">       27480000.000     3.14152        284800000.000      5.99      3.27      3.02      6.23      5.75</w:t>
      </w:r>
    </w:p>
    <w:p w:rsidR="00AD09A1" w:rsidRDefault="00AD09A1" w:rsidP="00AD09A1">
      <w:r>
        <w:t xml:space="preserve">       27487000.000     3.14156        284870000.000      5.99      3.27      3.02      6.23      5.75</w:t>
      </w:r>
    </w:p>
    <w:p w:rsidR="00AD09A1" w:rsidRDefault="00AD09A1" w:rsidP="00AD09A1">
      <w:r>
        <w:t xml:space="preserve">       27494000.000     3.14160        284940000.000      5.99      3.27      3.02      6.23      5.75</w:t>
      </w:r>
    </w:p>
    <w:p w:rsidR="00AD09A1" w:rsidRDefault="00AD09A1" w:rsidP="00AD09A1">
      <w:r>
        <w:t xml:space="preserve">       27501000.000     3.14164        285010000.000      5.99      3.27      3.02      6.23      5.75</w:t>
      </w:r>
    </w:p>
    <w:p w:rsidR="00AD09A1" w:rsidRDefault="00AD09A1" w:rsidP="00AD09A1">
      <w:r>
        <w:t xml:space="preserve">       27508000.000     3.14168        285080000.000      5.99      3.27      3.02      6.23      5.75</w:t>
      </w:r>
    </w:p>
    <w:p w:rsidR="00AD09A1" w:rsidRDefault="00AD09A1" w:rsidP="00AD09A1">
      <w:r>
        <w:t xml:space="preserve">       27515000.000     3.14172        285150000.000      5.99      3.27      3.02      6.23      5.75</w:t>
      </w:r>
    </w:p>
    <w:p w:rsidR="00AD09A1" w:rsidRDefault="00AD09A1" w:rsidP="00AD09A1">
      <w:r>
        <w:t xml:space="preserve">       27522000.000     3.14176        285220000.000      5.99      3.27      3.02      6.23      5.75</w:t>
      </w:r>
    </w:p>
    <w:p w:rsidR="00AD09A1" w:rsidRDefault="00AD09A1" w:rsidP="00AD09A1">
      <w:r>
        <w:lastRenderedPageBreak/>
        <w:t xml:space="preserve">       27529000.000     3.14180        285290000.000      5.99      3.27      3.02      6.23      5.75</w:t>
      </w:r>
    </w:p>
    <w:p w:rsidR="00AD09A1" w:rsidRDefault="00AD09A1" w:rsidP="00AD09A1">
      <w:r>
        <w:t xml:space="preserve">       27536000.000     3.14184        285360000.000      5.99      3.27      3.02      6.23      5.75</w:t>
      </w:r>
    </w:p>
    <w:p w:rsidR="00AD09A1" w:rsidRDefault="00AD09A1" w:rsidP="00AD09A1">
      <w:r>
        <w:t xml:space="preserve">       27543000.000     3.14188        285430000.000      5.99      3.27      3.02      6.23      5.75</w:t>
      </w:r>
    </w:p>
    <w:p w:rsidR="00AD09A1" w:rsidRDefault="00AD09A1" w:rsidP="00AD09A1">
      <w:r>
        <w:t xml:space="preserve">       27550000.000     3.14192        285500000.000      5.99      3.27      3.02      6.23      5.75</w:t>
      </w:r>
    </w:p>
    <w:p w:rsidR="00AD09A1" w:rsidRDefault="00AD09A1" w:rsidP="00AD09A1">
      <w:r>
        <w:t xml:space="preserve">       27557000.000     3.14196        285570000.000      5.99      3.27      3.02      6.23      5.75</w:t>
      </w:r>
    </w:p>
    <w:p w:rsidR="00AD09A1" w:rsidRDefault="00AD09A1" w:rsidP="00AD09A1">
      <w:r>
        <w:t xml:space="preserve">       27564000.000     3.14200        285640000.000      5.99      3.27      3.02      6.23      5.75</w:t>
      </w:r>
    </w:p>
    <w:p w:rsidR="00AD09A1" w:rsidRDefault="00AD09A1" w:rsidP="00AD09A1">
      <w:r>
        <w:t xml:space="preserve">       27571000.000     3.14204        285710000.000      5.99      3.27      3.02      6.23      5.75</w:t>
      </w:r>
    </w:p>
    <w:p w:rsidR="00AD09A1" w:rsidRDefault="00AD09A1" w:rsidP="00AD09A1">
      <w:r>
        <w:t xml:space="preserve">       27578000.000     3.14208        285780000.000      5.99      3.27      3.02      6.23      5.75</w:t>
      </w:r>
    </w:p>
    <w:p w:rsidR="00AD09A1" w:rsidRDefault="00AD09A1" w:rsidP="00AD09A1">
      <w:r>
        <w:t xml:space="preserve">       27585000.000     3.14212        285850000.000      5.99      3.27      3.02      6.23      5.75</w:t>
      </w:r>
    </w:p>
    <w:p w:rsidR="00AD09A1" w:rsidRDefault="00AD09A1" w:rsidP="00AD09A1">
      <w:r>
        <w:t xml:space="preserve">       27592000.000     3.14216        285920000.000      5.99      3.27      3.02      6.23      5.75</w:t>
      </w:r>
    </w:p>
    <w:p w:rsidR="00AD09A1" w:rsidRDefault="00AD09A1" w:rsidP="00AD09A1">
      <w:r>
        <w:t xml:space="preserve">       27599000.000     3.14220        285990000.000      5.99      3.27      3.02      6.23      5.75</w:t>
      </w:r>
    </w:p>
    <w:p w:rsidR="00AD09A1" w:rsidRDefault="00AD09A1" w:rsidP="00AD09A1">
      <w:r>
        <w:t xml:space="preserve">       27606000.000     3.14224        286060000.000      5.99      3.27      3.02      6.23      5.75</w:t>
      </w:r>
    </w:p>
    <w:p w:rsidR="00AD09A1" w:rsidRDefault="00AD09A1" w:rsidP="00AD09A1">
      <w:r>
        <w:t xml:space="preserve">       27613000.000     3.14228        286130000.000      5.99      3.27      3.02      6.23      5.75</w:t>
      </w:r>
    </w:p>
    <w:p w:rsidR="00AD09A1" w:rsidRDefault="00AD09A1" w:rsidP="00AD09A1">
      <w:r>
        <w:t xml:space="preserve">       27620000.000     3.14232        286200000.000      5.99      3.27      3.02      6.23      5.75</w:t>
      </w:r>
    </w:p>
    <w:p w:rsidR="00AD09A1" w:rsidRDefault="00AD09A1" w:rsidP="00AD09A1">
      <w:r>
        <w:t xml:space="preserve">       27627000.000     3.14236        286270000.000      5.99      3.27      3.02      6.23      5.75</w:t>
      </w:r>
    </w:p>
    <w:p w:rsidR="00AD09A1" w:rsidRDefault="00AD09A1" w:rsidP="00AD09A1">
      <w:r>
        <w:t xml:space="preserve">       27634000.000     3.14240        286340000.000      5.99      3.27      3.02      6.23      5.75</w:t>
      </w:r>
    </w:p>
    <w:p w:rsidR="00AD09A1" w:rsidRDefault="00AD09A1" w:rsidP="00AD09A1">
      <w:r>
        <w:t xml:space="preserve">       27641000.000     3.14244        286410000.000      5.99      3.27      3.02      6.23      5.75</w:t>
      </w:r>
    </w:p>
    <w:p w:rsidR="00AD09A1" w:rsidRDefault="00AD09A1" w:rsidP="00AD09A1">
      <w:r>
        <w:t xml:space="preserve">       27648000.000     3.14248        286480000.000      5.99      3.27      3.02      6.23      5.75</w:t>
      </w:r>
    </w:p>
    <w:p w:rsidR="00AD09A1" w:rsidRDefault="00AD09A1" w:rsidP="00AD09A1">
      <w:r>
        <w:t xml:space="preserve">       27655000.000     3.14252        286550000.000      5.99      3.27      3.02      6.23      5.75</w:t>
      </w:r>
    </w:p>
    <w:p w:rsidR="00AD09A1" w:rsidRDefault="00AD09A1" w:rsidP="00AD09A1">
      <w:r>
        <w:t xml:space="preserve">       27662000.000     3.14256        286620000.000      5.99      3.27      3.02      6.23      5.75</w:t>
      </w:r>
    </w:p>
    <w:p w:rsidR="00AD09A1" w:rsidRDefault="00AD09A1" w:rsidP="00AD09A1">
      <w:r>
        <w:t xml:space="preserve">       27669000.000     3.14260        286690000.000      5.99      3.27      3.02      6.23      5.75</w:t>
      </w:r>
    </w:p>
    <w:p w:rsidR="00AD09A1" w:rsidRDefault="00AD09A1" w:rsidP="00AD09A1">
      <w:r>
        <w:t xml:space="preserve">       27676000.000     3.14264        286760000.000      5.99      3.27      3.02      6.23      5.75</w:t>
      </w:r>
    </w:p>
    <w:p w:rsidR="00AD09A1" w:rsidRDefault="00AD09A1" w:rsidP="00AD09A1">
      <w:r>
        <w:t xml:space="preserve">       27683000.000     3.14268        286830000.000      5.99      3.27      3.02      6.23      5.75</w:t>
      </w:r>
    </w:p>
    <w:p w:rsidR="00AD09A1" w:rsidRDefault="00AD09A1" w:rsidP="00AD09A1">
      <w:r>
        <w:t xml:space="preserve">       27690000.000     3.14272        286900000.000      5.99      3.27      3.02      6.23      5.75</w:t>
      </w:r>
    </w:p>
    <w:p w:rsidR="00AD09A1" w:rsidRDefault="00AD09A1" w:rsidP="00AD09A1">
      <w:r>
        <w:t xml:space="preserve">       27697000.000     3.14276        286970000.000      5.99      3.27      3.02      6.23      5.75</w:t>
      </w:r>
    </w:p>
    <w:p w:rsidR="00AD09A1" w:rsidRDefault="00AD09A1" w:rsidP="00AD09A1">
      <w:r>
        <w:t xml:space="preserve">       27704000.000     3.14280        287040000.000      5.99      3.27      3.02      6.23      5.75</w:t>
      </w:r>
    </w:p>
    <w:p w:rsidR="00AD09A1" w:rsidRDefault="00AD09A1" w:rsidP="00AD09A1">
      <w:r>
        <w:t xml:space="preserve">       27711000.000     3.14284        287110000.000      5.99      3.27      3.02      6.23      5.75</w:t>
      </w:r>
    </w:p>
    <w:p w:rsidR="00AD09A1" w:rsidRDefault="00AD09A1" w:rsidP="00AD09A1">
      <w:r>
        <w:t xml:space="preserve">       27718000.000     3.14288        287180000.000      5.99      3.27      3.02      6.23      5.75</w:t>
      </w:r>
    </w:p>
    <w:p w:rsidR="00AD09A1" w:rsidRDefault="00AD09A1" w:rsidP="00AD09A1">
      <w:r>
        <w:t xml:space="preserve">       27725000.000     3.14292        287250000.000      5.99      3.27      3.02      6.23      5.75</w:t>
      </w:r>
    </w:p>
    <w:p w:rsidR="00AD09A1" w:rsidRDefault="00AD09A1" w:rsidP="00AD09A1">
      <w:r>
        <w:lastRenderedPageBreak/>
        <w:t xml:space="preserve">       27732000.000     3.14296        287320000.000      5.99      3.27      3.02      6.23      5.75</w:t>
      </w:r>
    </w:p>
    <w:p w:rsidR="00AD09A1" w:rsidRDefault="00AD09A1" w:rsidP="00AD09A1">
      <w:r>
        <w:t xml:space="preserve">       27739000.000     3.14300        287390000.000      5.99      3.27      3.02      6.23      5.75</w:t>
      </w:r>
    </w:p>
    <w:p w:rsidR="00AD09A1" w:rsidRDefault="00AD09A1" w:rsidP="00AD09A1">
      <w:r>
        <w:t xml:space="preserve">       27746000.000     3.14304        287460000.000      5.99      3.27      3.02      6.23      5.75</w:t>
      </w:r>
    </w:p>
    <w:p w:rsidR="00AD09A1" w:rsidRDefault="00AD09A1" w:rsidP="00AD09A1">
      <w:r>
        <w:t xml:space="preserve">       27753000.000     3.14308        287530000.000      5.99      3.27      3.02      6.23      5.75</w:t>
      </w:r>
    </w:p>
    <w:p w:rsidR="00AD09A1" w:rsidRDefault="00AD09A1" w:rsidP="00AD09A1">
      <w:r>
        <w:t xml:space="preserve">       27760000.000     3.14312        287600000.000      5.99      3.27      3.02      6.23      5.75</w:t>
      </w:r>
    </w:p>
    <w:p w:rsidR="00AD09A1" w:rsidRDefault="00AD09A1" w:rsidP="00AD09A1">
      <w:r>
        <w:t xml:space="preserve">       27767000.000     3.14316        287670000.000      5.99      3.27      3.02      6.23      5.75</w:t>
      </w:r>
    </w:p>
    <w:p w:rsidR="00AD09A1" w:rsidRDefault="00AD09A1" w:rsidP="00AD09A1">
      <w:r>
        <w:t xml:space="preserve">       27774000.000     3.14320        287740000.000      5.99      3.27      3.02      6.23      5.75</w:t>
      </w:r>
    </w:p>
    <w:p w:rsidR="00AD09A1" w:rsidRDefault="00AD09A1" w:rsidP="00AD09A1">
      <w:r>
        <w:t xml:space="preserve">       27781000.000     3.14324        287810000.000      5.99      3.27      3.02      6.23      5.75</w:t>
      </w:r>
    </w:p>
    <w:p w:rsidR="00AD09A1" w:rsidRDefault="00AD09A1" w:rsidP="00AD09A1">
      <w:r>
        <w:t xml:space="preserve">       27788000.000     3.14328        287880000.000      5.99      3.27      3.02      6.23      5.75</w:t>
      </w:r>
    </w:p>
    <w:p w:rsidR="00AD09A1" w:rsidRDefault="00AD09A1" w:rsidP="00AD09A1">
      <w:r>
        <w:t xml:space="preserve">       27795000.000     3.14332        287950000.000      5.99      3.27      3.02      6.23      5.75</w:t>
      </w:r>
    </w:p>
    <w:p w:rsidR="00AD09A1" w:rsidRDefault="00AD09A1" w:rsidP="00AD09A1">
      <w:r>
        <w:t xml:space="preserve">       27802000.000     3.14336        288020000.000      5.99      3.27      3.02      6.23      5.75</w:t>
      </w:r>
    </w:p>
    <w:p w:rsidR="00AD09A1" w:rsidRDefault="00AD09A1" w:rsidP="00AD09A1">
      <w:r>
        <w:t xml:space="preserve">       27809000.000     3.14340        288090000.000      5.99      3.27      3.02      6.23      5.75</w:t>
      </w:r>
    </w:p>
    <w:p w:rsidR="00AD09A1" w:rsidRDefault="00AD09A1" w:rsidP="00AD09A1">
      <w:r>
        <w:t xml:space="preserve">       27816000.000     3.14344        288160000.000      5.99      3.27      3.02      6.23      5.75</w:t>
      </w:r>
    </w:p>
    <w:p w:rsidR="00AD09A1" w:rsidRDefault="00AD09A1" w:rsidP="00AD09A1">
      <w:r>
        <w:t xml:space="preserve">       27823000.000     3.14348        288230000.000      5.99      3.27      3.02      6.23      5.75</w:t>
      </w:r>
    </w:p>
    <w:p w:rsidR="00AD09A1" w:rsidRDefault="00AD09A1" w:rsidP="00AD09A1">
      <w:r>
        <w:t xml:space="preserve">       27830000.000     3.14352        288300000.000      5.99      3.27      3.02      6.23      5.75</w:t>
      </w:r>
    </w:p>
    <w:p w:rsidR="00AD09A1" w:rsidRDefault="00AD09A1" w:rsidP="00AD09A1">
      <w:r>
        <w:t xml:space="preserve">       27837000.000     3.14356        288370000.000      5.99      3.27      3.02      6.23      5.75</w:t>
      </w:r>
    </w:p>
    <w:p w:rsidR="00AD09A1" w:rsidRDefault="00AD09A1" w:rsidP="00AD09A1">
      <w:r>
        <w:t xml:space="preserve">       27844000.000     3.14360        288440000.000      5.99      3.27      3.02      6.23      5.75</w:t>
      </w:r>
    </w:p>
    <w:p w:rsidR="00AD09A1" w:rsidRDefault="00AD09A1" w:rsidP="00AD09A1">
      <w:r>
        <w:t xml:space="preserve">       27851000.000     3.14364        288510000.000      5.99      3.27      3.02      6.23      5.75</w:t>
      </w:r>
    </w:p>
    <w:p w:rsidR="00AD09A1" w:rsidRDefault="00AD09A1" w:rsidP="00AD09A1">
      <w:r>
        <w:t xml:space="preserve">       27858000.000     3.14368        288580000.000      5.99      3.27      3.02      6.23      5.75</w:t>
      </w:r>
    </w:p>
    <w:p w:rsidR="00AD09A1" w:rsidRDefault="00AD09A1" w:rsidP="00AD09A1">
      <w:r>
        <w:t xml:space="preserve">       27865000.000     3.14372        288650000.000      5.99      3.27      3.02      6.23      5.75</w:t>
      </w:r>
    </w:p>
    <w:p w:rsidR="00AD09A1" w:rsidRDefault="00AD09A1" w:rsidP="00AD09A1">
      <w:r>
        <w:t xml:space="preserve">       27872000.000     3.14375        288720000.000      5.99      3.27      3.02      6.23      5.75</w:t>
      </w:r>
    </w:p>
    <w:p w:rsidR="00AD09A1" w:rsidRDefault="00AD09A1" w:rsidP="00AD09A1">
      <w:r>
        <w:t xml:space="preserve">       27879000.000     3.14379        288790000.000      5.99      3.27      3.02      6.23      5.75</w:t>
      </w:r>
    </w:p>
    <w:p w:rsidR="00AD09A1" w:rsidRDefault="00AD09A1" w:rsidP="00AD09A1">
      <w:r>
        <w:t xml:space="preserve">       27886000.000     3.14383        288860000.000      5.99      3.27      3.02      6.23      5.75</w:t>
      </w:r>
    </w:p>
    <w:p w:rsidR="00AD09A1" w:rsidRDefault="00AD09A1" w:rsidP="00AD09A1">
      <w:r>
        <w:t xml:space="preserve">       27893000.000     3.14387        288930000.000      5.99      3.27      3.02      6.23      5.75</w:t>
      </w:r>
    </w:p>
    <w:p w:rsidR="00AD09A1" w:rsidRDefault="00AD09A1" w:rsidP="00AD09A1">
      <w:r>
        <w:t xml:space="preserve">       27900000.000     3.14391        289000000.000      5.99      3.27      3.02      6.23      5.75</w:t>
      </w:r>
    </w:p>
    <w:p w:rsidR="00AD09A1" w:rsidRDefault="00AD09A1" w:rsidP="00AD09A1">
      <w:r>
        <w:t xml:space="preserve">       27907000.000     3.14395        289070000.000      5.99      3.27      3.02      6.23      5.75</w:t>
      </w:r>
    </w:p>
    <w:p w:rsidR="00AD09A1" w:rsidRDefault="00AD09A1" w:rsidP="00AD09A1">
      <w:r>
        <w:t xml:space="preserve">       27914000.000     3.14399        289140000.000      5.99      3.27      3.02      6.23      5.75</w:t>
      </w:r>
    </w:p>
    <w:p w:rsidR="00AD09A1" w:rsidRDefault="00AD09A1" w:rsidP="00AD09A1">
      <w:r>
        <w:t xml:space="preserve">       27921000.000     3.14403        289210000.000      5.99      3.27      3.02      6.23      5.75</w:t>
      </w:r>
    </w:p>
    <w:p w:rsidR="00AD09A1" w:rsidRDefault="00AD09A1" w:rsidP="00AD09A1">
      <w:r>
        <w:t xml:space="preserve">       27928000.000     3.14407        289280000.000      5.99      3.27      3.02      6.23      5.75</w:t>
      </w:r>
    </w:p>
    <w:p w:rsidR="00AD09A1" w:rsidRDefault="00AD09A1" w:rsidP="00AD09A1">
      <w:r>
        <w:lastRenderedPageBreak/>
        <w:t xml:space="preserve">       27935000.000     3.14411        289350000.000      5.99      3.27      3.02      6.23      5.75</w:t>
      </w:r>
    </w:p>
    <w:p w:rsidR="00AD09A1" w:rsidRDefault="00AD09A1" w:rsidP="00AD09A1">
      <w:r>
        <w:t xml:space="preserve">       27942000.000     3.14415        289420000.000      5.99      3.27      3.02      6.23      5.75</w:t>
      </w:r>
    </w:p>
    <w:p w:rsidR="00AD09A1" w:rsidRDefault="00AD09A1" w:rsidP="00AD09A1">
      <w:r>
        <w:t xml:space="preserve">       27949000.000     3.14419        289490000.000      5.99      3.27      3.02      6.23      5.75</w:t>
      </w:r>
    </w:p>
    <w:p w:rsidR="00AD09A1" w:rsidRDefault="00AD09A1" w:rsidP="00AD09A1">
      <w:r>
        <w:t xml:space="preserve">       27956000.000     3.14423        289560000.000      5.99      3.27      3.02      6.23      5.75</w:t>
      </w:r>
    </w:p>
    <w:p w:rsidR="00AD09A1" w:rsidRDefault="00AD09A1" w:rsidP="00AD09A1">
      <w:r>
        <w:t xml:space="preserve">       27963000.000     3.14427        289630000.000      5.99      3.27      3.02      6.23      5.75</w:t>
      </w:r>
    </w:p>
    <w:p w:rsidR="00AD09A1" w:rsidRDefault="00AD09A1" w:rsidP="00AD09A1">
      <w:r>
        <w:t xml:space="preserve">       27970000.000     3.14431        289700000.000      5.99      3.27      3.02      6.23      5.75</w:t>
      </w:r>
    </w:p>
    <w:p w:rsidR="00AD09A1" w:rsidRDefault="00AD09A1" w:rsidP="00AD09A1">
      <w:r>
        <w:t xml:space="preserve">       27977000.000     3.14435        289770000.000      5.99      3.27      3.02      6.23      5.75</w:t>
      </w:r>
    </w:p>
    <w:p w:rsidR="00AD09A1" w:rsidRDefault="00AD09A1" w:rsidP="00AD09A1">
      <w:r>
        <w:t xml:space="preserve">       27984000.000     3.14439        289840000.000      5.99      3.27      3.02      6.23      5.75</w:t>
      </w:r>
    </w:p>
    <w:p w:rsidR="00AD09A1" w:rsidRDefault="00AD09A1" w:rsidP="00AD09A1">
      <w:r>
        <w:t xml:space="preserve">       27991000.000     3.14443        289910000.000      5.99      3.27      3.02      6.23      5.75</w:t>
      </w:r>
    </w:p>
    <w:p w:rsidR="00AD09A1" w:rsidRDefault="00AD09A1" w:rsidP="00AD09A1">
      <w:r>
        <w:t xml:space="preserve">       27998000.000     3.14447        289980000.000      5.99      3.27      3.02      6.23      5.75</w:t>
      </w:r>
    </w:p>
    <w:p w:rsidR="00AD09A1" w:rsidRDefault="00AD09A1" w:rsidP="00AD09A1">
      <w:r>
        <w:t xml:space="preserve">       28005000.000     3.14451        290050000.000      5.99      3.27      3.02      6.23      5.75</w:t>
      </w:r>
    </w:p>
    <w:p w:rsidR="00AD09A1" w:rsidRDefault="00AD09A1" w:rsidP="00AD09A1">
      <w:r>
        <w:t xml:space="preserve">       28012000.000     3.14455        290120000.000      5.99      3.27      3.02      6.23      5.75</w:t>
      </w:r>
    </w:p>
    <w:p w:rsidR="00AD09A1" w:rsidRDefault="00AD09A1" w:rsidP="00AD09A1">
      <w:r>
        <w:t xml:space="preserve">       28019000.000     3.14458        290190000.000      5.99      3.27      3.02      6.23      5.75</w:t>
      </w:r>
    </w:p>
    <w:p w:rsidR="00AD09A1" w:rsidRDefault="00AD09A1" w:rsidP="00AD09A1">
      <w:r>
        <w:t xml:space="preserve">       28026000.000     3.14462        290260000.000      5.99      3.27      3.02      6.23      5.75</w:t>
      </w:r>
    </w:p>
    <w:p w:rsidR="00AD09A1" w:rsidRDefault="00AD09A1" w:rsidP="00AD09A1">
      <w:r>
        <w:t xml:space="preserve">       28033000.000     3.14466        290330000.000      5.99      3.27      3.02      6.23      5.75</w:t>
      </w:r>
    </w:p>
    <w:p w:rsidR="00AD09A1" w:rsidRDefault="00AD09A1" w:rsidP="00AD09A1">
      <w:r>
        <w:t xml:space="preserve">       28040000.000     3.14470        290400000.000      5.99      3.27      3.02      6.23      5.75</w:t>
      </w:r>
    </w:p>
    <w:p w:rsidR="00AD09A1" w:rsidRDefault="00AD09A1" w:rsidP="00AD09A1">
      <w:r>
        <w:t xml:space="preserve">       28047000.000     3.14474        290470000.000      5.99      3.27      3.02      6.23      5.75</w:t>
      </w:r>
    </w:p>
    <w:p w:rsidR="00AD09A1" w:rsidRDefault="00AD09A1" w:rsidP="00AD09A1">
      <w:r>
        <w:t xml:space="preserve">       28054000.000     3.14478        290540000.000      5.99      3.27      3.02      6.23      5.75</w:t>
      </w:r>
    </w:p>
    <w:p w:rsidR="00AD09A1" w:rsidRDefault="00AD09A1" w:rsidP="00AD09A1">
      <w:r>
        <w:t xml:space="preserve">       28061000.000     3.14482        290610000.000      5.99      3.27      3.02      6.23      5.75</w:t>
      </w:r>
    </w:p>
    <w:p w:rsidR="00AD09A1" w:rsidRDefault="00AD09A1" w:rsidP="00AD09A1">
      <w:r>
        <w:t xml:space="preserve">       28068000.000     3.14486        290680000.000      5.99      3.27      3.02      6.23      5.75</w:t>
      </w:r>
    </w:p>
    <w:p w:rsidR="00AD09A1" w:rsidRDefault="00AD09A1" w:rsidP="00AD09A1">
      <w:r>
        <w:t xml:space="preserve">       28075000.000     3.14490        290750000.000      5.99      3.27      3.02      6.23      5.76</w:t>
      </w:r>
    </w:p>
    <w:p w:rsidR="00AD09A1" w:rsidRDefault="00AD09A1" w:rsidP="00AD09A1">
      <w:r>
        <w:t xml:space="preserve">       28082000.000     3.14494        290820000.000      5.99      3.27      3.02      6.23      5.76</w:t>
      </w:r>
    </w:p>
    <w:p w:rsidR="00AD09A1" w:rsidRDefault="00AD09A1" w:rsidP="00AD09A1">
      <w:r>
        <w:t xml:space="preserve">       28089000.000     3.14498        290890000.000      5.99      3.27      3.02      6.23      5.76</w:t>
      </w:r>
    </w:p>
    <w:p w:rsidR="00AD09A1" w:rsidRDefault="00AD09A1" w:rsidP="00AD09A1">
      <w:r>
        <w:t xml:space="preserve">       28096000.000     3.14502        290960000.000      6.00      3.27      3.02      6.23      5.76</w:t>
      </w:r>
    </w:p>
    <w:p w:rsidR="00AD09A1" w:rsidRDefault="00AD09A1" w:rsidP="00AD09A1">
      <w:r>
        <w:t xml:space="preserve">       28103000.000     3.14506        291030000.000      6.00      3.27      3.02      6.23      5.76</w:t>
      </w:r>
    </w:p>
    <w:p w:rsidR="00AD09A1" w:rsidRDefault="00AD09A1" w:rsidP="00AD09A1">
      <w:r>
        <w:t xml:space="preserve">       28110000.000     3.14510        291100000.000      6.00      3.27      3.02      6.24      5.76</w:t>
      </w:r>
    </w:p>
    <w:p w:rsidR="00AD09A1" w:rsidRDefault="00AD09A1" w:rsidP="00AD09A1">
      <w:r>
        <w:t xml:space="preserve">       28117000.000     3.14514        291170000.000      6.00      3.27      3.02      6.24      5.76</w:t>
      </w:r>
    </w:p>
    <w:p w:rsidR="00AD09A1" w:rsidRDefault="00AD09A1" w:rsidP="00AD09A1">
      <w:r>
        <w:t xml:space="preserve">       28124000.000     3.14517        291240000.000      6.00      3.27      3.02      6.24      5.76</w:t>
      </w:r>
    </w:p>
    <w:p w:rsidR="00AD09A1" w:rsidRDefault="00AD09A1" w:rsidP="00AD09A1">
      <w:r>
        <w:t xml:space="preserve">       28131000.000     3.14521        291310000.000      6.00      3.27      3.02      6.24      5.76</w:t>
      </w:r>
    </w:p>
    <w:p w:rsidR="00AD09A1" w:rsidRDefault="00AD09A1" w:rsidP="00AD09A1">
      <w:r>
        <w:lastRenderedPageBreak/>
        <w:t xml:space="preserve">       28138000.000     3.14525        291380000.000      6.00      3.27      3.02      6.24      5.76</w:t>
      </w:r>
    </w:p>
    <w:p w:rsidR="00AD09A1" w:rsidRDefault="00AD09A1" w:rsidP="00AD09A1">
      <w:r>
        <w:t xml:space="preserve">       28145000.000     3.14529        291450000.000      6.00      3.27      3.02      6.24      5.76</w:t>
      </w:r>
    </w:p>
    <w:p w:rsidR="00AD09A1" w:rsidRDefault="00AD09A1" w:rsidP="00AD09A1">
      <w:r>
        <w:t xml:space="preserve">       28152000.000     3.14533        291520000.000      6.00      3.27      3.02      6.24      5.76</w:t>
      </w:r>
    </w:p>
    <w:p w:rsidR="00AD09A1" w:rsidRDefault="00AD09A1" w:rsidP="00AD09A1">
      <w:r>
        <w:t xml:space="preserve">       28159000.000     3.14537        291590000.000      6.00      3.27      3.02      6.24      5.76</w:t>
      </w:r>
    </w:p>
    <w:p w:rsidR="00AD09A1" w:rsidRDefault="00AD09A1" w:rsidP="00AD09A1">
      <w:r>
        <w:t xml:space="preserve">       28166000.000     3.14541        291660000.000      6.00      3.27      3.02      6.24      5.76</w:t>
      </w:r>
    </w:p>
    <w:p w:rsidR="00AD09A1" w:rsidRDefault="00AD09A1" w:rsidP="00AD09A1">
      <w:r>
        <w:t xml:space="preserve">       28173000.000     3.14545        291730000.000      6.00      3.27      3.02      6.24      5.76</w:t>
      </w:r>
    </w:p>
    <w:p w:rsidR="00AD09A1" w:rsidRDefault="00AD09A1" w:rsidP="00AD09A1">
      <w:r>
        <w:t xml:space="preserve">       28180000.000     3.14549        291800000.000      6.00      3.27      3.02      6.24      5.76</w:t>
      </w:r>
    </w:p>
    <w:p w:rsidR="00AD09A1" w:rsidRDefault="00AD09A1" w:rsidP="00AD09A1">
      <w:r>
        <w:t xml:space="preserve">       28187000.000     3.14553        291870000.000      6.00      3.27      3.02      6.24      5.76</w:t>
      </w:r>
    </w:p>
    <w:p w:rsidR="00AD09A1" w:rsidRDefault="00AD09A1" w:rsidP="00AD09A1">
      <w:r>
        <w:t xml:space="preserve">       28194000.000     3.14557        291940000.000      6.00      3.27      3.02      6.24      5.76</w:t>
      </w:r>
    </w:p>
    <w:p w:rsidR="00AD09A1" w:rsidRDefault="00AD09A1" w:rsidP="00AD09A1">
      <w:r>
        <w:t xml:space="preserve">       28201000.000     3.14561        292010000.000      6.00      3.27      3.02      6.24      5.76</w:t>
      </w:r>
    </w:p>
    <w:p w:rsidR="00AD09A1" w:rsidRDefault="00AD09A1" w:rsidP="00AD09A1">
      <w:r>
        <w:t xml:space="preserve">       28208000.000     3.14565        292080000.000      6.00      3.27      3.02      6.24      5.76</w:t>
      </w:r>
    </w:p>
    <w:p w:rsidR="00AD09A1" w:rsidRDefault="00AD09A1" w:rsidP="00AD09A1">
      <w:r>
        <w:t xml:space="preserve">       28215000.000     3.14568        292150000.000      6.00      3.27      3.02      6.24      5.76</w:t>
      </w:r>
    </w:p>
    <w:p w:rsidR="00AD09A1" w:rsidRDefault="00AD09A1" w:rsidP="00AD09A1">
      <w:r>
        <w:t xml:space="preserve">       28222000.000     3.14572        292220000.000      6.00      3.27      3.02      6.24      5.76</w:t>
      </w:r>
    </w:p>
    <w:p w:rsidR="00AD09A1" w:rsidRDefault="00AD09A1" w:rsidP="00AD09A1">
      <w:r>
        <w:t xml:space="preserve">       28229000.000     3.14576        292290000.000      6.00      3.27      3.02      6.24      5.76</w:t>
      </w:r>
    </w:p>
    <w:p w:rsidR="00AD09A1" w:rsidRDefault="00AD09A1" w:rsidP="00AD09A1">
      <w:r>
        <w:t xml:space="preserve">       28236000.000     3.14580        292360000.000      6.00      3.27      3.02      6.24      5.76</w:t>
      </w:r>
    </w:p>
    <w:p w:rsidR="00AD09A1" w:rsidRDefault="00AD09A1" w:rsidP="00AD09A1">
      <w:r>
        <w:t xml:space="preserve">       28243000.000     3.14584        292430000.000      6.00      3.27      3.02      6.24      5.76</w:t>
      </w:r>
    </w:p>
    <w:p w:rsidR="00AD09A1" w:rsidRDefault="00AD09A1" w:rsidP="00AD09A1">
      <w:r>
        <w:t xml:space="preserve">       28250000.000     3.14588        292500000.000      6.00      3.27      3.02      6.24      5.76</w:t>
      </w:r>
    </w:p>
    <w:p w:rsidR="00AD09A1" w:rsidRDefault="00AD09A1" w:rsidP="00AD09A1">
      <w:r>
        <w:t xml:space="preserve">       28257000.000     3.14592        292570000.000      6.00      3.27      3.02      6.24      5.76</w:t>
      </w:r>
    </w:p>
    <w:p w:rsidR="00AD09A1" w:rsidRDefault="00AD09A1" w:rsidP="00AD09A1">
      <w:r>
        <w:t xml:space="preserve">       28264000.000     3.14596        292640000.000      6.00      3.27      3.02      6.24      5.76</w:t>
      </w:r>
    </w:p>
    <w:p w:rsidR="00AD09A1" w:rsidRDefault="00AD09A1" w:rsidP="00AD09A1">
      <w:r>
        <w:t xml:space="preserve">       28271000.000     3.14600        292710000.000      6.00      3.27      3.02      6.24      5.76</w:t>
      </w:r>
    </w:p>
    <w:p w:rsidR="00AD09A1" w:rsidRDefault="00AD09A1" w:rsidP="00AD09A1">
      <w:r>
        <w:t xml:space="preserve">       28278000.000     3.14604        292780000.000      6.00      3.27      3.02      6.24      5.76</w:t>
      </w:r>
    </w:p>
    <w:p w:rsidR="00AD09A1" w:rsidRDefault="00AD09A1" w:rsidP="00AD09A1">
      <w:r>
        <w:t xml:space="preserve">       28285000.000     3.14608        292850000.000      6.00      3.27      3.02      6.24      5.76</w:t>
      </w:r>
    </w:p>
    <w:p w:rsidR="00AD09A1" w:rsidRDefault="00AD09A1" w:rsidP="00AD09A1">
      <w:r>
        <w:t xml:space="preserve">       28292000.000     3.14611        292920000.000      6.00      3.27      3.02      6.24      5.76</w:t>
      </w:r>
    </w:p>
    <w:p w:rsidR="00AD09A1" w:rsidRDefault="00AD09A1" w:rsidP="00AD09A1">
      <w:r>
        <w:t xml:space="preserve">       28299000.000     3.14615        292990000.000      6.00      3.27      3.02      6.24      5.76</w:t>
      </w:r>
    </w:p>
    <w:p w:rsidR="00AD09A1" w:rsidRDefault="00AD09A1" w:rsidP="00AD09A1">
      <w:r>
        <w:t xml:space="preserve">       28306000.000     3.14619        293060000.000      6.00      3.27      3.02      6.24      5.76</w:t>
      </w:r>
    </w:p>
    <w:p w:rsidR="00AD09A1" w:rsidRDefault="00AD09A1" w:rsidP="00AD09A1">
      <w:r>
        <w:t xml:space="preserve">       28313000.000     3.14623        293130000.000      6.00      3.27      3.02      6.24      5.76</w:t>
      </w:r>
    </w:p>
    <w:p w:rsidR="00AD09A1" w:rsidRDefault="00AD09A1" w:rsidP="00AD09A1">
      <w:r>
        <w:t xml:space="preserve">       28320000.000     3.14627        293200000.000      6.00      3.27      3.02      6.24      5.76</w:t>
      </w:r>
    </w:p>
    <w:p w:rsidR="00AD09A1" w:rsidRDefault="00AD09A1" w:rsidP="00AD09A1">
      <w:r>
        <w:t xml:space="preserve">       28327000.000     3.14631        293270000.000      6.00      3.27      3.02      6.24      5.76</w:t>
      </w:r>
    </w:p>
    <w:p w:rsidR="00AD09A1" w:rsidRDefault="00AD09A1" w:rsidP="00AD09A1">
      <w:r>
        <w:t xml:space="preserve">       28334000.000     3.14635        293340000.000      6.00      3.27      3.02      6.24      5.76</w:t>
      </w:r>
    </w:p>
    <w:p w:rsidR="00AD09A1" w:rsidRDefault="00AD09A1" w:rsidP="00AD09A1">
      <w:r>
        <w:lastRenderedPageBreak/>
        <w:t xml:space="preserve">       28341000.000     3.14639        293410000.000      6.00      3.27      3.02      6.24      5.76</w:t>
      </w:r>
    </w:p>
    <w:p w:rsidR="00AD09A1" w:rsidRDefault="00AD09A1" w:rsidP="00AD09A1">
      <w:r>
        <w:t xml:space="preserve">       28348000.000     3.14643        293480000.000      6.00      3.27      3.02      6.24      5.76</w:t>
      </w:r>
    </w:p>
    <w:p w:rsidR="00AD09A1" w:rsidRDefault="00AD09A1" w:rsidP="00AD09A1">
      <w:r>
        <w:t xml:space="preserve">       28355000.000     3.14647        293550000.000      6.00      3.27      3.02      6.24      5.76</w:t>
      </w:r>
    </w:p>
    <w:p w:rsidR="00AD09A1" w:rsidRDefault="00AD09A1" w:rsidP="00AD09A1">
      <w:r>
        <w:t xml:space="preserve">       28362000.000     3.14650        293620000.000      6.00      3.27      3.02      6.24      5.76</w:t>
      </w:r>
    </w:p>
    <w:p w:rsidR="00AD09A1" w:rsidRDefault="00AD09A1" w:rsidP="00AD09A1">
      <w:r>
        <w:t xml:space="preserve">       28369000.000     3.14654        293690000.000      6.00      3.27      3.02      6.24      5.76</w:t>
      </w:r>
    </w:p>
    <w:p w:rsidR="00AD09A1" w:rsidRDefault="00AD09A1" w:rsidP="00AD09A1">
      <w:r>
        <w:t xml:space="preserve">       28376000.000     3.14658        293760000.000      6.00      3.27      3.02      6.24      5.76</w:t>
      </w:r>
    </w:p>
    <w:p w:rsidR="00AD09A1" w:rsidRDefault="00AD09A1" w:rsidP="00AD09A1">
      <w:r>
        <w:t xml:space="preserve">       28383000.000     3.14662        293830000.000      6.00      3.27      3.02      6.24      5.76</w:t>
      </w:r>
    </w:p>
    <w:p w:rsidR="00AD09A1" w:rsidRDefault="00AD09A1" w:rsidP="00AD09A1">
      <w:r>
        <w:t xml:space="preserve">       28390000.000     3.14666        293900000.000      6.00      3.27      3.02      6.24      5.76</w:t>
      </w:r>
    </w:p>
    <w:p w:rsidR="00AD09A1" w:rsidRDefault="00AD09A1" w:rsidP="00AD09A1">
      <w:r>
        <w:t xml:space="preserve">       28397000.000     3.14670        293970000.000      6.00      3.27      3.02      6.24      5.76</w:t>
      </w:r>
    </w:p>
    <w:p w:rsidR="00AD09A1" w:rsidRDefault="00AD09A1" w:rsidP="00AD09A1">
      <w:r>
        <w:t xml:space="preserve">       28404000.000     3.14674        294040000.000      6.00      3.27      3.02      6.24      5.76</w:t>
      </w:r>
    </w:p>
    <w:p w:rsidR="00AD09A1" w:rsidRDefault="00AD09A1" w:rsidP="00AD09A1">
      <w:r>
        <w:t xml:space="preserve">       28411000.000     3.14678        294110000.000      6.00      3.27      3.02      6.24      5.76</w:t>
      </w:r>
    </w:p>
    <w:p w:rsidR="00AD09A1" w:rsidRDefault="00AD09A1" w:rsidP="00AD09A1">
      <w:r>
        <w:t xml:space="preserve">       28418000.000     3.14682        294180000.000      6.00      3.27      3.02      6.24      5.76</w:t>
      </w:r>
    </w:p>
    <w:p w:rsidR="00AD09A1" w:rsidRDefault="00AD09A1" w:rsidP="00AD09A1">
      <w:r>
        <w:t xml:space="preserve">       28425000.000     3.14685        294250000.000      6.00      3.27      3.02      6.24      5.76</w:t>
      </w:r>
    </w:p>
    <w:p w:rsidR="00AD09A1" w:rsidRDefault="00AD09A1" w:rsidP="00AD09A1">
      <w:r>
        <w:t xml:space="preserve">       28432000.000     3.14689        294320000.000      6.00      3.27      3.02      6.24      5.76</w:t>
      </w:r>
    </w:p>
    <w:p w:rsidR="00AD09A1" w:rsidRDefault="00AD09A1" w:rsidP="00AD09A1">
      <w:r>
        <w:t xml:space="preserve">       28439000.000     3.14693        294390000.000      6.00      3.27      3.02      6.24      5.76</w:t>
      </w:r>
    </w:p>
    <w:p w:rsidR="00AD09A1" w:rsidRDefault="00AD09A1" w:rsidP="00AD09A1">
      <w:r>
        <w:t xml:space="preserve">       28446000.000     3.14697        294460000.000      6.00      3.27      3.02      6.24      5.76</w:t>
      </w:r>
    </w:p>
    <w:p w:rsidR="00AD09A1" w:rsidRDefault="00AD09A1" w:rsidP="00AD09A1">
      <w:r>
        <w:t xml:space="preserve">       28453000.000     3.14701        294530000.000      6.00      3.27      3.02      6.24      5.76</w:t>
      </w:r>
    </w:p>
    <w:p w:rsidR="00AD09A1" w:rsidRDefault="00AD09A1" w:rsidP="00AD09A1">
      <w:r>
        <w:t xml:space="preserve">       28460000.000     3.14705        294600000.000      6.00      3.27      3.02      6.24      5.76</w:t>
      </w:r>
    </w:p>
    <w:p w:rsidR="00AD09A1" w:rsidRDefault="00AD09A1" w:rsidP="00AD09A1">
      <w:r>
        <w:t xml:space="preserve">       28467000.000     3.14709        294670000.000      6.00      3.27      3.02      6.24      5.76</w:t>
      </w:r>
    </w:p>
    <w:p w:rsidR="00AD09A1" w:rsidRDefault="00AD09A1" w:rsidP="00AD09A1">
      <w:r>
        <w:t xml:space="preserve">       28474000.000     3.14713        294740000.000      6.00      3.27      3.02      6.24      5.76</w:t>
      </w:r>
    </w:p>
    <w:p w:rsidR="00AD09A1" w:rsidRDefault="00AD09A1" w:rsidP="00AD09A1">
      <w:r>
        <w:t xml:space="preserve">       28481000.000     3.14717        294810000.000      6.00      3.27      3.02      6.24      5.76</w:t>
      </w:r>
    </w:p>
    <w:p w:rsidR="00AD09A1" w:rsidRDefault="00AD09A1" w:rsidP="00AD09A1">
      <w:r>
        <w:t xml:space="preserve">       28488000.000     3.14720        294880000.000      6.00      3.27      3.02      6.24      5.76</w:t>
      </w:r>
    </w:p>
    <w:p w:rsidR="00AD09A1" w:rsidRDefault="00AD09A1" w:rsidP="00AD09A1">
      <w:r>
        <w:t xml:space="preserve">       28495000.000     3.14724        294950000.000      6.00      3.27      3.02      6.24      5.76</w:t>
      </w:r>
    </w:p>
    <w:p w:rsidR="00AD09A1" w:rsidRDefault="00AD09A1" w:rsidP="00AD09A1">
      <w:r>
        <w:t xml:space="preserve">       28502000.000     3.14728        295020000.000      6.00      3.27      3.02      6.24      5.76</w:t>
      </w:r>
    </w:p>
    <w:p w:rsidR="00AD09A1" w:rsidRDefault="00AD09A1" w:rsidP="00AD09A1">
      <w:r>
        <w:t xml:space="preserve">       28509000.000     3.14732        295090000.000      6.00      3.27      3.02      6.24      5.76</w:t>
      </w:r>
    </w:p>
    <w:p w:rsidR="00AD09A1" w:rsidRDefault="00AD09A1" w:rsidP="00AD09A1">
      <w:r>
        <w:t xml:space="preserve">       28516000.000     3.14736        295160000.000      6.00      3.27      3.02      6.24      5.76</w:t>
      </w:r>
    </w:p>
    <w:p w:rsidR="00AD09A1" w:rsidRDefault="00AD09A1" w:rsidP="00AD09A1">
      <w:r>
        <w:t xml:space="preserve">       28523000.000     3.14740        295230000.000      6.00      3.27      3.02      6.24      5.76</w:t>
      </w:r>
    </w:p>
    <w:p w:rsidR="00AD09A1" w:rsidRDefault="00AD09A1" w:rsidP="00AD09A1">
      <w:r>
        <w:t xml:space="preserve">       28530000.000     3.14744        295300000.000      6.00      3.27      3.02      6.24      5.76</w:t>
      </w:r>
    </w:p>
    <w:p w:rsidR="00AD09A1" w:rsidRDefault="00AD09A1" w:rsidP="00AD09A1">
      <w:r>
        <w:t xml:space="preserve">       28537000.000     3.14748        295370000.000      6.00      3.27      3.02      6.24      5.76</w:t>
      </w:r>
    </w:p>
    <w:p w:rsidR="00AD09A1" w:rsidRDefault="00AD09A1" w:rsidP="00AD09A1">
      <w:r>
        <w:lastRenderedPageBreak/>
        <w:t xml:space="preserve">       28544000.000     3.14751        295440000.000      6.00      3.27      3.02      6.24      5.76</w:t>
      </w:r>
    </w:p>
    <w:p w:rsidR="00AD09A1" w:rsidRDefault="00AD09A1" w:rsidP="00AD09A1">
      <w:r>
        <w:t xml:space="preserve">       28551000.000     3.14755        295510000.000      6.00      3.27      3.02      6.24      5.76</w:t>
      </w:r>
    </w:p>
    <w:p w:rsidR="00AD09A1" w:rsidRDefault="00AD09A1" w:rsidP="00AD09A1">
      <w:r>
        <w:t xml:space="preserve">       28558000.000     3.14759        295580000.000      6.00      3.27      3.02      6.24      5.76</w:t>
      </w:r>
    </w:p>
    <w:p w:rsidR="00AD09A1" w:rsidRDefault="00AD09A1" w:rsidP="00AD09A1">
      <w:r>
        <w:t xml:space="preserve">       28565000.000     3.14763        295650000.000      6.00      3.27      3.02      6.24      5.76</w:t>
      </w:r>
    </w:p>
    <w:p w:rsidR="00AD09A1" w:rsidRDefault="00AD09A1" w:rsidP="00AD09A1">
      <w:r>
        <w:t xml:space="preserve">       28572000.000     3.14767        295720000.000      6.00      3.27      3.02      6.24      5.76</w:t>
      </w:r>
    </w:p>
    <w:p w:rsidR="00AD09A1" w:rsidRDefault="00AD09A1" w:rsidP="00AD09A1">
      <w:r>
        <w:t xml:space="preserve">       28579000.000     3.14771        295790000.000      6.00      3.27      3.02      6.24      5.76</w:t>
      </w:r>
    </w:p>
    <w:p w:rsidR="00AD09A1" w:rsidRDefault="00AD09A1" w:rsidP="00AD09A1">
      <w:r>
        <w:t xml:space="preserve">       28586000.000     3.14775        295860000.000      6.00      3.27      3.02      6.24      5.76</w:t>
      </w:r>
    </w:p>
    <w:p w:rsidR="00AD09A1" w:rsidRDefault="00AD09A1" w:rsidP="00AD09A1">
      <w:r>
        <w:t xml:space="preserve">       28593000.000     3.14778        295930000.000      6.00      3.27      3.02      6.24      5.76</w:t>
      </w:r>
    </w:p>
    <w:p w:rsidR="00AD09A1" w:rsidRDefault="00AD09A1" w:rsidP="00AD09A1">
      <w:r>
        <w:t xml:space="preserve">       28600000.000     3.14782        296000000.000      6.00      3.27      3.02      6.24      5.76</w:t>
      </w:r>
    </w:p>
    <w:p w:rsidR="00AD09A1" w:rsidRDefault="00AD09A1" w:rsidP="00AD09A1">
      <w:r>
        <w:t xml:space="preserve">       28607000.000     3.14786        296070000.000      6.00      3.27      3.02      6.24      5.76</w:t>
      </w:r>
    </w:p>
    <w:p w:rsidR="00AD09A1" w:rsidRDefault="00AD09A1" w:rsidP="00AD09A1">
      <w:r>
        <w:t xml:space="preserve">       28614000.000     3.14790        296140000.000      6.00      3.27      3.02      6.24      5.76</w:t>
      </w:r>
    </w:p>
    <w:p w:rsidR="00AD09A1" w:rsidRDefault="00AD09A1" w:rsidP="00AD09A1">
      <w:r>
        <w:t xml:space="preserve">       28621000.000     3.14794        296210000.000      6.00      3.27      3.02      6.24      5.76</w:t>
      </w:r>
    </w:p>
    <w:p w:rsidR="00AD09A1" w:rsidRDefault="00AD09A1" w:rsidP="00AD09A1">
      <w:r>
        <w:t xml:space="preserve">       28628000.000     3.14798        296280000.000      6.00      3.27      3.02      6.24      5.76</w:t>
      </w:r>
    </w:p>
    <w:p w:rsidR="00AD09A1" w:rsidRDefault="00AD09A1" w:rsidP="00AD09A1">
      <w:r>
        <w:t xml:space="preserve">       28635000.000     3.14802        296350000.000      6.00      3.27      3.02      6.24      5.76</w:t>
      </w:r>
    </w:p>
    <w:p w:rsidR="00AD09A1" w:rsidRDefault="00AD09A1" w:rsidP="00AD09A1">
      <w:r>
        <w:t xml:space="preserve">       28642000.000     3.14806        296420000.000      6.00      3.27      3.02      6.24      5.76</w:t>
      </w:r>
    </w:p>
    <w:p w:rsidR="00AD09A1" w:rsidRDefault="00AD09A1" w:rsidP="00AD09A1">
      <w:r>
        <w:t xml:space="preserve">       28649000.000     3.14809        296490000.000      6.00      3.27      3.02      6.24      5.76</w:t>
      </w:r>
    </w:p>
    <w:p w:rsidR="00AD09A1" w:rsidRDefault="00AD09A1" w:rsidP="00AD09A1">
      <w:r>
        <w:t xml:space="preserve">       28656000.000     3.14813        296560000.000      6.00      3.27      3.02      6.24      5.76</w:t>
      </w:r>
    </w:p>
    <w:p w:rsidR="00AD09A1" w:rsidRDefault="00AD09A1" w:rsidP="00AD09A1">
      <w:r>
        <w:t xml:space="preserve">       28663000.000     3.14817        296630000.000      6.00      3.27      3.02      6.24      5.76</w:t>
      </w:r>
    </w:p>
    <w:p w:rsidR="00AD09A1" w:rsidRDefault="00AD09A1" w:rsidP="00AD09A1">
      <w:r>
        <w:t xml:space="preserve">       28670000.000     3.14821        296700000.000      6.00      3.27      3.02      6.24      5.76</w:t>
      </w:r>
    </w:p>
    <w:p w:rsidR="00AD09A1" w:rsidRDefault="00AD09A1" w:rsidP="00AD09A1">
      <w:r>
        <w:t xml:space="preserve">       28677000.000     3.14825        296770000.000      6.00      3.27      3.02      6.24      5.76</w:t>
      </w:r>
    </w:p>
    <w:p w:rsidR="00AD09A1" w:rsidRDefault="00AD09A1" w:rsidP="00AD09A1">
      <w:r>
        <w:t xml:space="preserve">       28684000.000     3.14829        296840000.000      6.00      3.27      3.02      6.24      5.76</w:t>
      </w:r>
    </w:p>
    <w:p w:rsidR="00AD09A1" w:rsidRDefault="00AD09A1" w:rsidP="00AD09A1">
      <w:r>
        <w:t xml:space="preserve">       28691000.000     3.14833        296910000.000      6.00      3.27      3.02      6.24      5.76</w:t>
      </w:r>
    </w:p>
    <w:p w:rsidR="00AD09A1" w:rsidRDefault="00AD09A1" w:rsidP="00AD09A1">
      <w:r>
        <w:t xml:space="preserve">       28698000.000     3.14836        296980000.000      6.00      3.27      3.02      6.24      5.76</w:t>
      </w:r>
    </w:p>
    <w:p w:rsidR="00AD09A1" w:rsidRDefault="00AD09A1" w:rsidP="00AD09A1">
      <w:r>
        <w:t xml:space="preserve">       28705000.000     3.14840        297050000.000      6.00      3.27      3.02      6.24      5.76</w:t>
      </w:r>
    </w:p>
    <w:p w:rsidR="00AD09A1" w:rsidRDefault="00AD09A1" w:rsidP="00AD09A1">
      <w:r>
        <w:t xml:space="preserve">       28712000.000     3.14844        297120000.000      6.00      3.27      3.02      6.24      5.76</w:t>
      </w:r>
    </w:p>
    <w:p w:rsidR="00AD09A1" w:rsidRDefault="00AD09A1" w:rsidP="00AD09A1">
      <w:r>
        <w:t xml:space="preserve">       28719000.000     3.14848        297190000.000      6.00      3.27      3.02      6.24      5.76</w:t>
      </w:r>
    </w:p>
    <w:p w:rsidR="00AD09A1" w:rsidRDefault="00AD09A1" w:rsidP="00AD09A1">
      <w:r>
        <w:t xml:space="preserve">       28726000.000     3.14852        297260000.000      6.00      3.27      3.02      6.24      5.76</w:t>
      </w:r>
    </w:p>
    <w:p w:rsidR="00AD09A1" w:rsidRDefault="00AD09A1" w:rsidP="00AD09A1">
      <w:r>
        <w:t xml:space="preserve">       28733000.000     3.14856        297330000.000      6.00      3.27      3.02      6.24      5.76</w:t>
      </w:r>
    </w:p>
    <w:p w:rsidR="00AD09A1" w:rsidRDefault="00AD09A1" w:rsidP="00AD09A1">
      <w:r>
        <w:t xml:space="preserve">       28740000.000     3.14859        297400000.000      6.00      3.27      3.02      6.24      5.76</w:t>
      </w:r>
    </w:p>
    <w:p w:rsidR="00AD09A1" w:rsidRDefault="00AD09A1" w:rsidP="00AD09A1">
      <w:r>
        <w:lastRenderedPageBreak/>
        <w:t xml:space="preserve">       28747000.000     3.14863        297470000.000      6.00      3.27      3.02      6.24      5.76</w:t>
      </w:r>
    </w:p>
    <w:p w:rsidR="00AD09A1" w:rsidRDefault="00AD09A1" w:rsidP="00AD09A1">
      <w:r>
        <w:t xml:space="preserve">       28754000.000     3.14867        297540000.000      6.00      3.27      3.02      6.24      5.76</w:t>
      </w:r>
    </w:p>
    <w:p w:rsidR="00AD09A1" w:rsidRDefault="00AD09A1" w:rsidP="00AD09A1">
      <w:r>
        <w:t xml:space="preserve">       28761000.000     3.14871        297610000.000      6.00      3.27      3.02      6.24      5.76</w:t>
      </w:r>
    </w:p>
    <w:p w:rsidR="00AD09A1" w:rsidRDefault="00AD09A1" w:rsidP="00AD09A1">
      <w:r>
        <w:t xml:space="preserve">       28768000.000     3.14875        297680000.000      6.00      3.27      3.02      6.24      5.76</w:t>
      </w:r>
    </w:p>
    <w:p w:rsidR="00AD09A1" w:rsidRDefault="00AD09A1" w:rsidP="00AD09A1">
      <w:r>
        <w:t xml:space="preserve">       28775000.000     3.14879        297750000.000      6.00      3.27      3.02      6.24      5.76</w:t>
      </w:r>
    </w:p>
    <w:p w:rsidR="00AD09A1" w:rsidRDefault="00AD09A1" w:rsidP="00AD09A1">
      <w:r>
        <w:t xml:space="preserve">       28782000.000     3.14883        297820000.000      6.00      3.27      3.02      6.24      5.76</w:t>
      </w:r>
    </w:p>
    <w:p w:rsidR="00AD09A1" w:rsidRDefault="00AD09A1" w:rsidP="00AD09A1">
      <w:r>
        <w:t xml:space="preserve">       28789000.000     3.14886        297890000.000      6.00      3.27      3.02      6.24      5.76</w:t>
      </w:r>
    </w:p>
    <w:p w:rsidR="00AD09A1" w:rsidRDefault="00AD09A1" w:rsidP="00AD09A1">
      <w:r>
        <w:t xml:space="preserve">       28796000.000     3.14890        297960000.000      6.00      3.27      3.02      6.24      5.76</w:t>
      </w:r>
    </w:p>
    <w:p w:rsidR="00AD09A1" w:rsidRDefault="00AD09A1" w:rsidP="00AD09A1">
      <w:r>
        <w:t xml:space="preserve">       28803000.000     3.14894        298030000.000      6.00      3.27      3.02      6.24      5.76</w:t>
      </w:r>
    </w:p>
    <w:p w:rsidR="00AD09A1" w:rsidRDefault="00AD09A1" w:rsidP="00AD09A1">
      <w:r>
        <w:t xml:space="preserve">       28810000.000     3.14898        298100000.000      6.00      3.27      3.02      6.24      5.76</w:t>
      </w:r>
    </w:p>
    <w:p w:rsidR="00AD09A1" w:rsidRDefault="00AD09A1" w:rsidP="00AD09A1">
      <w:r>
        <w:t xml:space="preserve">       28817000.000     3.14902        298170000.000      6.00      3.27      3.02      6.24      5.76</w:t>
      </w:r>
    </w:p>
    <w:p w:rsidR="00AD09A1" w:rsidRDefault="00AD09A1" w:rsidP="00AD09A1">
      <w:r>
        <w:t xml:space="preserve">       28824000.000     3.14906        298240000.000      6.00      3.28      3.02      6.24      5.76</w:t>
      </w:r>
    </w:p>
    <w:p w:rsidR="00AD09A1" w:rsidRDefault="00AD09A1" w:rsidP="00AD09A1">
      <w:r>
        <w:t xml:space="preserve">       28831000.000     3.14909        298310000.000      6.00      3.28      3.02      6.24      5.76</w:t>
      </w:r>
    </w:p>
    <w:p w:rsidR="00AD09A1" w:rsidRDefault="00AD09A1" w:rsidP="00AD09A1">
      <w:r>
        <w:t xml:space="preserve">       28838000.000     3.14913        298380000.000      6.00      3.28      3.02      6.24      5.76</w:t>
      </w:r>
    </w:p>
    <w:p w:rsidR="00AD09A1" w:rsidRDefault="00AD09A1" w:rsidP="00AD09A1">
      <w:r>
        <w:t xml:space="preserve">       28845000.000     3.14917        298450000.000      6.00      3.28      3.02      6.24      5.76</w:t>
      </w:r>
    </w:p>
    <w:p w:rsidR="00AD09A1" w:rsidRDefault="00AD09A1" w:rsidP="00AD09A1">
      <w:r>
        <w:t xml:space="preserve">       28852000.000     3.14921        298520000.000      6.00      3.28      3.02      6.24      5.76</w:t>
      </w:r>
    </w:p>
    <w:p w:rsidR="00AD09A1" w:rsidRDefault="00AD09A1" w:rsidP="00AD09A1">
      <w:r>
        <w:t xml:space="preserve">       28859000.000     3.14925        298590000.000      6.00      3.28      3.02      6.24      5.76</w:t>
      </w:r>
    </w:p>
    <w:p w:rsidR="00AD09A1" w:rsidRDefault="00AD09A1" w:rsidP="00AD09A1">
      <w:r>
        <w:t xml:space="preserve">       28866000.000     3.14929        298660000.000      6.00      3.28      3.02      6.24      5.76</w:t>
      </w:r>
    </w:p>
    <w:p w:rsidR="00AD09A1" w:rsidRDefault="00AD09A1" w:rsidP="00AD09A1">
      <w:r>
        <w:t xml:space="preserve">       28873000.000     3.14932        298730000.000      6.00      3.28      3.02      6.24      5.76</w:t>
      </w:r>
    </w:p>
    <w:p w:rsidR="00AD09A1" w:rsidRDefault="00AD09A1" w:rsidP="00AD09A1">
      <w:r>
        <w:t xml:space="preserve">       28880000.000     3.14936        298800000.000      6.00      3.28      3.02      6.24      5.76</w:t>
      </w:r>
    </w:p>
    <w:p w:rsidR="00AD09A1" w:rsidRDefault="00AD09A1" w:rsidP="00AD09A1">
      <w:r>
        <w:t xml:space="preserve">       28887000.000     3.14940        298870000.000      6.00      3.28      3.02      6.24      5.76</w:t>
      </w:r>
    </w:p>
    <w:p w:rsidR="00AD09A1" w:rsidRDefault="00AD09A1" w:rsidP="00AD09A1">
      <w:r>
        <w:t xml:space="preserve">       28894000.000     3.14944        298940000.000      6.00      3.28      3.02      6.24      5.76</w:t>
      </w:r>
    </w:p>
    <w:p w:rsidR="00AD09A1" w:rsidRDefault="00AD09A1" w:rsidP="00AD09A1">
      <w:r>
        <w:t xml:space="preserve">       28901000.000     3.14948        299010000.000      6.00      3.28      3.02      6.24      5.76</w:t>
      </w:r>
    </w:p>
    <w:p w:rsidR="00AD09A1" w:rsidRDefault="00AD09A1" w:rsidP="00AD09A1">
      <w:r>
        <w:t xml:space="preserve">       28908000.000     3.14952        299080000.000      6.00      3.28      3.02      6.24      5.76</w:t>
      </w:r>
    </w:p>
    <w:p w:rsidR="00AD09A1" w:rsidRDefault="00AD09A1" w:rsidP="00AD09A1">
      <w:r>
        <w:t xml:space="preserve">       28915000.000     3.14955        299150000.000      6.00      3.28      3.02      6.24      5.76</w:t>
      </w:r>
    </w:p>
    <w:p w:rsidR="00AD09A1" w:rsidRDefault="00AD09A1" w:rsidP="00AD09A1">
      <w:r>
        <w:t xml:space="preserve">       28922000.000     3.14959        299220000.000      6.00      3.28      3.02      6.24      5.76</w:t>
      </w:r>
    </w:p>
    <w:p w:rsidR="00AD09A1" w:rsidRDefault="00AD09A1" w:rsidP="00AD09A1">
      <w:r>
        <w:t xml:space="preserve">       28929000.000     3.14963        299290000.000      6.00      3.28      3.02      6.24      5.76</w:t>
      </w:r>
    </w:p>
    <w:p w:rsidR="00AD09A1" w:rsidRDefault="00AD09A1" w:rsidP="00AD09A1">
      <w:r>
        <w:t xml:space="preserve">       28936000.000     3.14967        299360000.000      6.00      3.28      3.02      6.24      5.76</w:t>
      </w:r>
    </w:p>
    <w:p w:rsidR="00AD09A1" w:rsidRDefault="00AD09A1" w:rsidP="00AD09A1">
      <w:r>
        <w:t xml:space="preserve">       28943000.000     3.14971        299430000.000      6.00      3.28      3.02      6.24      5.76</w:t>
      </w:r>
    </w:p>
    <w:p w:rsidR="00AD09A1" w:rsidRDefault="00AD09A1" w:rsidP="00AD09A1">
      <w:r>
        <w:lastRenderedPageBreak/>
        <w:t xml:space="preserve">       28950000.000     3.14974        299500000.000      6.00      3.28      3.02      6.24      5.76</w:t>
      </w:r>
    </w:p>
    <w:p w:rsidR="00AD09A1" w:rsidRDefault="00AD09A1" w:rsidP="00AD09A1">
      <w:r>
        <w:t xml:space="preserve">       28957000.000     3.14978        299570000.000      6.00      3.28      3.02      6.24      5.76</w:t>
      </w:r>
    </w:p>
    <w:p w:rsidR="00AD09A1" w:rsidRDefault="00AD09A1" w:rsidP="00AD09A1">
      <w:r>
        <w:t xml:space="preserve">       28964000.000     3.14982        299640000.000      6.00      3.28      3.02      6.24      5.76</w:t>
      </w:r>
    </w:p>
    <w:p w:rsidR="00AD09A1" w:rsidRDefault="00AD09A1" w:rsidP="00AD09A1">
      <w:r>
        <w:t xml:space="preserve">       28971000.000     3.14986        299710000.000      6.00      3.28      3.02      6.24      5.76</w:t>
      </w:r>
    </w:p>
    <w:p w:rsidR="00AD09A1" w:rsidRDefault="00AD09A1" w:rsidP="00AD09A1">
      <w:r>
        <w:t xml:space="preserve">       28978000.000     3.14990        299780000.000      6.00      3.28      3.02      6.24      5.76</w:t>
      </w:r>
    </w:p>
    <w:p w:rsidR="00AD09A1" w:rsidRDefault="00AD09A1" w:rsidP="00AD09A1">
      <w:r>
        <w:t xml:space="preserve">       28985000.000     3.14994        299850000.000      6.00      3.28      3.02      6.24      5.76</w:t>
      </w:r>
    </w:p>
    <w:p w:rsidR="00AD09A1" w:rsidRDefault="00AD09A1" w:rsidP="00AD09A1">
      <w:r>
        <w:t xml:space="preserve">       28992000.000     3.14997        299920000.000      6.00      3.28      3.02      6.24      5.76</w:t>
      </w:r>
    </w:p>
    <w:p w:rsidR="00AD09A1" w:rsidRDefault="00AD09A1" w:rsidP="00AD09A1">
      <w:r>
        <w:t xml:space="preserve">       28999000.000     3.15001        299990000.000      6.00      3.28      3.02      6.24      5.76</w:t>
      </w:r>
    </w:p>
    <w:p w:rsidR="00AD09A1" w:rsidRDefault="00AD09A1" w:rsidP="00AD09A1">
      <w:r>
        <w:t xml:space="preserve">       29006000.000     3.15005        300060000.000      6.00      3.28      3.02      6.24      5.76</w:t>
      </w:r>
    </w:p>
    <w:p w:rsidR="00AD09A1" w:rsidRDefault="00AD09A1" w:rsidP="00AD09A1">
      <w:r>
        <w:t xml:space="preserve">       29013000.000     3.15009        300130000.000      6.00      3.28      3.02      6.24      5.76</w:t>
      </w:r>
    </w:p>
    <w:p w:rsidR="00AD09A1" w:rsidRDefault="00AD09A1" w:rsidP="00AD09A1">
      <w:r>
        <w:t xml:space="preserve">       29020000.000     3.15013        300200000.000      6.00      3.28      3.02      6.24      5.76</w:t>
      </w:r>
    </w:p>
    <w:p w:rsidR="00AD09A1" w:rsidRDefault="00AD09A1" w:rsidP="00AD09A1">
      <w:r>
        <w:t xml:space="preserve">       29027000.000     3.15016        300270000.000      6.00      3.28      3.02      6.24      5.76</w:t>
      </w:r>
    </w:p>
    <w:p w:rsidR="00AD09A1" w:rsidRDefault="00AD09A1" w:rsidP="00AD09A1">
      <w:r>
        <w:t xml:space="preserve">       29034000.000     3.15020        300340000.000      6.00      3.28      3.02      6.24      5.76</w:t>
      </w:r>
    </w:p>
    <w:p w:rsidR="00AD09A1" w:rsidRDefault="00AD09A1" w:rsidP="00AD09A1">
      <w:r>
        <w:t xml:space="preserve">       29041000.000     3.15024        300410000.000      6.00      3.28      3.02      6.24      5.76</w:t>
      </w:r>
    </w:p>
    <w:p w:rsidR="00AD09A1" w:rsidRDefault="00AD09A1" w:rsidP="00AD09A1">
      <w:r>
        <w:t xml:space="preserve">       29048000.000     3.15028        300480000.000      6.00      3.28      3.02      6.24      5.76</w:t>
      </w:r>
    </w:p>
    <w:p w:rsidR="00AD09A1" w:rsidRDefault="00AD09A1" w:rsidP="00AD09A1">
      <w:r>
        <w:t xml:space="preserve">       29055000.000     3.15032        300550000.000      6.00      3.28      3.02      6.25      5.76</w:t>
      </w:r>
    </w:p>
    <w:p w:rsidR="00AD09A1" w:rsidRDefault="00AD09A1" w:rsidP="00AD09A1">
      <w:r>
        <w:t xml:space="preserve">       29062000.000     3.15035        300620000.000      6.00      3.28      3.02      6.25      5.76</w:t>
      </w:r>
    </w:p>
    <w:p w:rsidR="00AD09A1" w:rsidRDefault="00AD09A1" w:rsidP="00AD09A1">
      <w:r>
        <w:t xml:space="preserve">       29069000.000     3.15039        300690000.000      6.00      3.28      3.02      6.25      5.76</w:t>
      </w:r>
    </w:p>
    <w:p w:rsidR="00AD09A1" w:rsidRDefault="00AD09A1" w:rsidP="00AD09A1">
      <w:r>
        <w:t xml:space="preserve">       29076000.000     3.15043        300760000.000      6.01      3.28      3.02      6.25      5.76</w:t>
      </w:r>
    </w:p>
    <w:p w:rsidR="00AD09A1" w:rsidRDefault="00AD09A1" w:rsidP="00AD09A1">
      <w:r>
        <w:t xml:space="preserve">       29083000.000     3.15047        300830000.000      6.01      3.28      3.02      6.25      5.76</w:t>
      </w:r>
    </w:p>
    <w:p w:rsidR="00AD09A1" w:rsidRDefault="00AD09A1" w:rsidP="00AD09A1">
      <w:r>
        <w:t xml:space="preserve">       29090000.000     3.15051        300900000.000      6.01      3.28      3.02      6.25      5.76</w:t>
      </w:r>
    </w:p>
    <w:p w:rsidR="00AD09A1" w:rsidRDefault="00AD09A1" w:rsidP="00AD09A1">
      <w:r>
        <w:t xml:space="preserve">       29097000.000     3.15054        300970000.000      6.01      3.28      3.02      6.25      5.77</w:t>
      </w:r>
    </w:p>
    <w:p w:rsidR="00AD09A1" w:rsidRDefault="00AD09A1" w:rsidP="00AD09A1">
      <w:r>
        <w:t xml:space="preserve">       29104000.000     3.15058        301040000.000      6.01      3.28      3.02      6.25      5.77</w:t>
      </w:r>
    </w:p>
    <w:p w:rsidR="00AD09A1" w:rsidRDefault="00AD09A1" w:rsidP="00AD09A1">
      <w:r>
        <w:t xml:space="preserve">       29111000.000     3.15062        301110000.000      6.01      3.28      3.02      6.25      5.77</w:t>
      </w:r>
    </w:p>
    <w:p w:rsidR="00AD09A1" w:rsidRDefault="00AD09A1" w:rsidP="00AD09A1">
      <w:r>
        <w:t xml:space="preserve">       29118000.000     3.15066        301180000.000      6.01      3.28      3.02      6.25      5.77</w:t>
      </w:r>
    </w:p>
    <w:p w:rsidR="00AD09A1" w:rsidRDefault="00AD09A1" w:rsidP="00AD09A1">
      <w:r>
        <w:t xml:space="preserve">       29125000.000     3.15070        301250000.000      6.01      3.28      3.02      6.25      5.77</w:t>
      </w:r>
    </w:p>
    <w:p w:rsidR="00AD09A1" w:rsidRDefault="00AD09A1" w:rsidP="00AD09A1">
      <w:r>
        <w:t xml:space="preserve">       29132000.000     3.15073        301320000.000      6.01      3.28      3.02      6.25      5.77</w:t>
      </w:r>
    </w:p>
    <w:p w:rsidR="00AD09A1" w:rsidRDefault="00AD09A1" w:rsidP="00AD09A1">
      <w:r>
        <w:t xml:space="preserve">       29139000.000     3.15077        301390000.000      6.01      3.28      3.02      6.25      5.77</w:t>
      </w:r>
    </w:p>
    <w:p w:rsidR="00AD09A1" w:rsidRDefault="00AD09A1" w:rsidP="00AD09A1">
      <w:r>
        <w:t xml:space="preserve">       29146000.000     3.15081        301460000.000      6.01      3.28      3.02      6.25      5.77</w:t>
      </w:r>
    </w:p>
    <w:p w:rsidR="00AD09A1" w:rsidRDefault="00AD09A1" w:rsidP="00AD09A1">
      <w:r>
        <w:lastRenderedPageBreak/>
        <w:t xml:space="preserve">       29153000.000     3.15085        301530000.000      6.01      3.28      3.02      6.25      5.77</w:t>
      </w:r>
    </w:p>
    <w:p w:rsidR="00AD09A1" w:rsidRDefault="00AD09A1" w:rsidP="00AD09A1">
      <w:r>
        <w:t xml:space="preserve">       29160000.000     3.15089        301600000.000      6.01      3.28      3.02      6.25      5.77</w:t>
      </w:r>
    </w:p>
    <w:p w:rsidR="00AD09A1" w:rsidRDefault="00AD09A1" w:rsidP="00AD09A1">
      <w:r>
        <w:t xml:space="preserve">       29167000.000     3.15092        301670000.000      6.01      3.28      3.02      6.25      5.77</w:t>
      </w:r>
    </w:p>
    <w:p w:rsidR="00AD09A1" w:rsidRDefault="00AD09A1" w:rsidP="00AD09A1">
      <w:r>
        <w:t xml:space="preserve">       29174000.000     3.15096        301740000.000      6.01      3.28      3.02      6.25      5.77</w:t>
      </w:r>
    </w:p>
    <w:p w:rsidR="00AD09A1" w:rsidRDefault="00AD09A1" w:rsidP="00AD09A1">
      <w:r>
        <w:t xml:space="preserve">       29181000.000     3.15100        301810000.000      6.01      3.28      3.02      6.25      5.77</w:t>
      </w:r>
    </w:p>
    <w:p w:rsidR="00AD09A1" w:rsidRDefault="00AD09A1" w:rsidP="00AD09A1">
      <w:r>
        <w:t xml:space="preserve">       29188000.000     3.15104        301880000.000      6.01      3.28      3.02      6.25      5.77</w:t>
      </w:r>
    </w:p>
    <w:p w:rsidR="00AD09A1" w:rsidRDefault="00AD09A1" w:rsidP="00AD09A1">
      <w:r>
        <w:t xml:space="preserve">       29195000.000     3.15108        301950000.000      6.01      3.28      3.03      6.25      5.77</w:t>
      </w:r>
    </w:p>
    <w:p w:rsidR="00AD09A1" w:rsidRDefault="00AD09A1" w:rsidP="00AD09A1">
      <w:r>
        <w:t xml:space="preserve">       29202000.000     3.15111        302020000.000      6.01      3.28      3.03      6.25      5.77</w:t>
      </w:r>
    </w:p>
    <w:p w:rsidR="00AD09A1" w:rsidRDefault="00AD09A1" w:rsidP="00AD09A1">
      <w:r>
        <w:t xml:space="preserve">       29209000.000     3.15115        302090000.000      6.01      3.28      3.03      6.25      5.77</w:t>
      </w:r>
    </w:p>
    <w:p w:rsidR="00AD09A1" w:rsidRDefault="00AD09A1" w:rsidP="00AD09A1">
      <w:r>
        <w:t xml:space="preserve">       29216000.000     3.15119        302160000.000      6.01      3.28      3.03      6.25      5.77</w:t>
      </w:r>
    </w:p>
    <w:p w:rsidR="00AD09A1" w:rsidRDefault="00AD09A1" w:rsidP="00AD09A1">
      <w:r>
        <w:t xml:space="preserve">       29223000.000     3.15123        302230000.000      6.01      3.28      3.03      6.25      5.77</w:t>
      </w:r>
    </w:p>
    <w:p w:rsidR="00AD09A1" w:rsidRDefault="00AD09A1" w:rsidP="00AD09A1">
      <w:r>
        <w:t xml:space="preserve">       29230000.000     3.15127        302300000.000      6.01      3.28      3.03      6.25      5.77</w:t>
      </w:r>
    </w:p>
    <w:p w:rsidR="00AD09A1" w:rsidRDefault="00AD09A1" w:rsidP="00AD09A1">
      <w:r>
        <w:t xml:space="preserve">       29237000.000     3.15130        302370000.000      6.01      3.28      3.03      6.25      5.77</w:t>
      </w:r>
    </w:p>
    <w:p w:rsidR="00AD09A1" w:rsidRDefault="00AD09A1" w:rsidP="00AD09A1">
      <w:r>
        <w:t xml:space="preserve">       29244000.000     3.15134        302440000.000      6.01      3.28      3.03      6.25      5.77</w:t>
      </w:r>
    </w:p>
    <w:p w:rsidR="00AD09A1" w:rsidRDefault="00AD09A1" w:rsidP="00AD09A1">
      <w:r>
        <w:t xml:space="preserve">       29251000.000     3.15138        302510000.000      6.01      3.28      3.03      6.25      5.77</w:t>
      </w:r>
    </w:p>
    <w:p w:rsidR="00AD09A1" w:rsidRDefault="00AD09A1" w:rsidP="00AD09A1">
      <w:r>
        <w:t xml:space="preserve">       29258000.000     3.15142        302580000.000      6.01      3.28      3.03      6.25      5.77</w:t>
      </w:r>
    </w:p>
    <w:p w:rsidR="00AD09A1" w:rsidRDefault="00AD09A1" w:rsidP="00AD09A1">
      <w:r>
        <w:t xml:space="preserve">       29265000.000     3.15145        302650000.000      6.01      3.28      3.03      6.25      5.77</w:t>
      </w:r>
    </w:p>
    <w:p w:rsidR="00AD09A1" w:rsidRDefault="00AD09A1" w:rsidP="00AD09A1">
      <w:r>
        <w:t xml:space="preserve">       29272000.000     3.15149        302720000.000      6.01      3.28      3.03      6.25      5.77</w:t>
      </w:r>
    </w:p>
    <w:p w:rsidR="00AD09A1" w:rsidRDefault="00AD09A1" w:rsidP="00AD09A1">
      <w:r>
        <w:t xml:space="preserve">       29279000.000     3.15153        302790000.000      6.01      3.28      3.03      6.25      5.77</w:t>
      </w:r>
    </w:p>
    <w:p w:rsidR="00AD09A1" w:rsidRDefault="00AD09A1" w:rsidP="00AD09A1">
      <w:r>
        <w:t xml:space="preserve">       29286000.000     3.15157        302860000.000      6.01      3.28      3.03      6.25      5.77</w:t>
      </w:r>
    </w:p>
    <w:p w:rsidR="00AD09A1" w:rsidRDefault="00AD09A1" w:rsidP="00AD09A1">
      <w:r>
        <w:t xml:space="preserve">       29293000.000     3.15161        302930000.000      6.01      3.28      3.03      6.25      5.77</w:t>
      </w:r>
    </w:p>
    <w:p w:rsidR="00AD09A1" w:rsidRDefault="00AD09A1" w:rsidP="00AD09A1">
      <w:r>
        <w:t xml:space="preserve">       29300000.000     3.15164        303000000.000      6.01      3.28      3.03      6.25      5.77</w:t>
      </w:r>
    </w:p>
    <w:p w:rsidR="00AD09A1" w:rsidRDefault="00AD09A1" w:rsidP="00AD09A1">
      <w:r>
        <w:t xml:space="preserve">       29307000.000     3.15168        303070000.000      6.01      3.28      3.03      6.25      5.77</w:t>
      </w:r>
    </w:p>
    <w:p w:rsidR="00AD09A1" w:rsidRDefault="00AD09A1" w:rsidP="00AD09A1">
      <w:r>
        <w:t xml:space="preserve">       29314000.000     3.15172        303140000.000      6.01      3.28      3.03      6.25      5.77</w:t>
      </w:r>
    </w:p>
    <w:p w:rsidR="00AD09A1" w:rsidRDefault="00AD09A1" w:rsidP="00AD09A1">
      <w:r>
        <w:t xml:space="preserve">       29321000.000     3.15176        303210000.000      6.01      3.28      3.03      6.25      5.77</w:t>
      </w:r>
    </w:p>
    <w:p w:rsidR="00AD09A1" w:rsidRDefault="00AD09A1" w:rsidP="00AD09A1">
      <w:r>
        <w:t xml:space="preserve">       29328000.000     3.15179        303280000.000      6.01      3.28      3.03      6.25      5.77</w:t>
      </w:r>
    </w:p>
    <w:p w:rsidR="00AD09A1" w:rsidRDefault="00AD09A1" w:rsidP="00AD09A1">
      <w:r>
        <w:t xml:space="preserve">       29335000.000     3.15183        303350000.000      6.01      3.28      3.03      6.25      5.77</w:t>
      </w:r>
    </w:p>
    <w:p w:rsidR="00AD09A1" w:rsidRDefault="00AD09A1" w:rsidP="00AD09A1">
      <w:r>
        <w:t xml:space="preserve">       29342000.000     3.15187        303420000.000      6.01      3.28      3.03      6.25      5.77</w:t>
      </w:r>
    </w:p>
    <w:p w:rsidR="00AD09A1" w:rsidRDefault="00AD09A1" w:rsidP="00AD09A1">
      <w:r>
        <w:t xml:space="preserve">       29349000.000     3.15191        303490000.000      6.01      3.28      3.03      6.25      5.77</w:t>
      </w:r>
    </w:p>
    <w:p w:rsidR="00AD09A1" w:rsidRDefault="00AD09A1" w:rsidP="00AD09A1">
      <w:r>
        <w:lastRenderedPageBreak/>
        <w:t xml:space="preserve">       29356000.000     3.15195        303560000.000      6.01      3.28      3.03      6.25      5.77</w:t>
      </w:r>
    </w:p>
    <w:p w:rsidR="00AD09A1" w:rsidRDefault="00AD09A1" w:rsidP="00AD09A1">
      <w:r>
        <w:t xml:space="preserve">       29363000.000     3.15198        303630000.000      6.01      3.28      3.03      6.25      5.77</w:t>
      </w:r>
    </w:p>
    <w:p w:rsidR="00AD09A1" w:rsidRDefault="00AD09A1" w:rsidP="00AD09A1">
      <w:r>
        <w:t xml:space="preserve">       29370000.000     3.15202        303700000.000      6.01      3.28      3.03      6.25      5.77</w:t>
      </w:r>
    </w:p>
    <w:p w:rsidR="00AD09A1" w:rsidRDefault="00AD09A1" w:rsidP="00AD09A1">
      <w:r>
        <w:t xml:space="preserve">       29377000.000     3.15206        303770000.000      6.01      3.28      3.03      6.25      5.77</w:t>
      </w:r>
    </w:p>
    <w:p w:rsidR="00AD09A1" w:rsidRDefault="00AD09A1" w:rsidP="00AD09A1">
      <w:r>
        <w:t xml:space="preserve">       29384000.000     3.15210        303840000.000      6.01      3.28      3.03      6.25      5.77</w:t>
      </w:r>
    </w:p>
    <w:p w:rsidR="00AD09A1" w:rsidRDefault="00AD09A1" w:rsidP="00AD09A1">
      <w:r>
        <w:t xml:space="preserve">       29391000.000     3.15213        303910000.000      6.01      3.28      3.03      6.25      5.77</w:t>
      </w:r>
    </w:p>
    <w:p w:rsidR="00AD09A1" w:rsidRDefault="00AD09A1" w:rsidP="00AD09A1">
      <w:r>
        <w:t xml:space="preserve">       29398000.000     3.15217        303980000.000      6.01      3.28      3.03      6.25      5.77</w:t>
      </w:r>
    </w:p>
    <w:p w:rsidR="00AD09A1" w:rsidRDefault="00AD09A1" w:rsidP="00AD09A1">
      <w:r>
        <w:t xml:space="preserve">       29405000.000     3.15221        304050000.000      6.01      3.28      3.03      6.25      5.77</w:t>
      </w:r>
    </w:p>
    <w:p w:rsidR="00AD09A1" w:rsidRDefault="00AD09A1" w:rsidP="00AD09A1">
      <w:r>
        <w:t xml:space="preserve">       29412000.000     3.15225        304120000.000      6.01      3.28      3.03      6.25      5.77</w:t>
      </w:r>
    </w:p>
    <w:p w:rsidR="00AD09A1" w:rsidRDefault="00AD09A1" w:rsidP="00AD09A1">
      <w:r>
        <w:t xml:space="preserve">       29419000.000     3.15228        304190000.000      6.01      3.28      3.03      6.25      5.77</w:t>
      </w:r>
    </w:p>
    <w:p w:rsidR="00AD09A1" w:rsidRDefault="00AD09A1" w:rsidP="00AD09A1">
      <w:r>
        <w:t xml:space="preserve">       29426000.000     3.15232        304260000.000      6.01      3.28      3.03      6.25      5.77</w:t>
      </w:r>
    </w:p>
    <w:p w:rsidR="00AD09A1" w:rsidRDefault="00AD09A1" w:rsidP="00AD09A1">
      <w:r>
        <w:t xml:space="preserve">       29433000.000     3.15236        304330000.000      6.01      3.28      3.03      6.25      5.77</w:t>
      </w:r>
    </w:p>
    <w:p w:rsidR="00AD09A1" w:rsidRDefault="00AD09A1" w:rsidP="00AD09A1">
      <w:r>
        <w:t xml:space="preserve">       29440000.000     3.15240        304400000.000      6.01      3.28      3.03      6.25      5.77</w:t>
      </w:r>
    </w:p>
    <w:p w:rsidR="00AD09A1" w:rsidRDefault="00AD09A1" w:rsidP="00AD09A1">
      <w:r>
        <w:t xml:space="preserve">       29447000.000     3.15244        304470000.000      6.01      3.28      3.03      6.25      5.77</w:t>
      </w:r>
    </w:p>
    <w:p w:rsidR="00AD09A1" w:rsidRDefault="00AD09A1" w:rsidP="00AD09A1">
      <w:r>
        <w:t xml:space="preserve">       29454000.000     3.15247        304540000.000      6.01      3.28      3.03      6.25      5.77</w:t>
      </w:r>
    </w:p>
    <w:p w:rsidR="00AD09A1" w:rsidRDefault="00AD09A1" w:rsidP="00AD09A1">
      <w:r>
        <w:t xml:space="preserve">       29461000.000     3.15251        304610000.000      6.01      3.28      3.03      6.25      5.77</w:t>
      </w:r>
    </w:p>
    <w:p w:rsidR="00AD09A1" w:rsidRDefault="00AD09A1" w:rsidP="00AD09A1">
      <w:r>
        <w:t xml:space="preserve">       29468000.000     3.15255        304680000.000      6.01      3.28      3.03      6.25      5.77</w:t>
      </w:r>
    </w:p>
    <w:p w:rsidR="00AD09A1" w:rsidRDefault="00AD09A1" w:rsidP="00AD09A1">
      <w:r>
        <w:t xml:space="preserve">       29475000.000     3.15259        304750000.000      6.01      3.28      3.03      6.25      5.77</w:t>
      </w:r>
    </w:p>
    <w:p w:rsidR="00AD09A1" w:rsidRDefault="00AD09A1" w:rsidP="00AD09A1">
      <w:r>
        <w:t xml:space="preserve">       29482000.000     3.15262        304820000.000      6.01      3.28      3.03      6.25      5.77</w:t>
      </w:r>
    </w:p>
    <w:p w:rsidR="00AD09A1" w:rsidRDefault="00AD09A1" w:rsidP="00AD09A1">
      <w:r>
        <w:t xml:space="preserve">       29489000.000     3.15266        304890000.000      6.01      3.28      3.03      6.25      5.77</w:t>
      </w:r>
    </w:p>
    <w:p w:rsidR="00AD09A1" w:rsidRDefault="00AD09A1" w:rsidP="00AD09A1">
      <w:r>
        <w:t xml:space="preserve">       29496000.000     3.15270        304960000.000      6.01      3.28      3.03      6.25      5.77</w:t>
      </w:r>
    </w:p>
    <w:p w:rsidR="00AD09A1" w:rsidRDefault="00AD09A1" w:rsidP="00AD09A1">
      <w:r>
        <w:t xml:space="preserve">       29503000.000     3.15274        305030000.000      6.01      3.28      3.03      6.25      5.77</w:t>
      </w:r>
    </w:p>
    <w:p w:rsidR="00AD09A1" w:rsidRDefault="00AD09A1" w:rsidP="00AD09A1">
      <w:r>
        <w:t xml:space="preserve">       29510000.000     3.15277        305100000.000      6.01      3.28      3.03      6.25      5.77</w:t>
      </w:r>
    </w:p>
    <w:p w:rsidR="00AD09A1" w:rsidRDefault="00AD09A1" w:rsidP="00AD09A1">
      <w:r>
        <w:t xml:space="preserve">       29517000.000     3.15281        305170000.000      6.01      3.28      3.03      6.25      5.77</w:t>
      </w:r>
    </w:p>
    <w:p w:rsidR="00AD09A1" w:rsidRDefault="00AD09A1" w:rsidP="00AD09A1">
      <w:r>
        <w:t xml:space="preserve">       29524000.000     3.15285        305240000.000      6.01      3.28      3.03      6.25      5.77</w:t>
      </w:r>
    </w:p>
    <w:p w:rsidR="00AD09A1" w:rsidRDefault="00AD09A1" w:rsidP="00AD09A1">
      <w:r>
        <w:t xml:space="preserve">       29531000.000     3.15289        305310000.000      6.01      3.28      3.03      6.25      5.77</w:t>
      </w:r>
    </w:p>
    <w:p w:rsidR="00AD09A1" w:rsidRDefault="00AD09A1" w:rsidP="00AD09A1">
      <w:r>
        <w:t xml:space="preserve">       29538000.000     3.15292        305380000.000      6.01      3.28      3.03      6.25      5.77</w:t>
      </w:r>
    </w:p>
    <w:p w:rsidR="00AD09A1" w:rsidRDefault="00AD09A1" w:rsidP="00AD09A1">
      <w:r>
        <w:t xml:space="preserve">       29545000.000     3.15296        305450000.000      6.01      3.28      3.03      6.25      5.77</w:t>
      </w:r>
    </w:p>
    <w:p w:rsidR="00AD09A1" w:rsidRDefault="00AD09A1" w:rsidP="00AD09A1">
      <w:r>
        <w:t xml:space="preserve">       29552000.000     3.15300        305520000.000      6.01      3.28      3.03      6.25      5.77</w:t>
      </w:r>
    </w:p>
    <w:p w:rsidR="00AD09A1" w:rsidRDefault="00AD09A1" w:rsidP="00AD09A1">
      <w:r>
        <w:lastRenderedPageBreak/>
        <w:t xml:space="preserve">       29559000.000     3.15304        305590000.000      6.01      3.28      3.03      6.25      5.77</w:t>
      </w:r>
    </w:p>
    <w:p w:rsidR="00AD09A1" w:rsidRDefault="00AD09A1" w:rsidP="00AD09A1">
      <w:r>
        <w:t xml:space="preserve">       29566000.000     3.15307        305660000.000      6.01      3.28      3.03      6.25      5.77</w:t>
      </w:r>
    </w:p>
    <w:p w:rsidR="00AD09A1" w:rsidRDefault="00AD09A1" w:rsidP="00AD09A1">
      <w:r>
        <w:t xml:space="preserve">       29573000.000     3.15311        305730000.000      6.01      3.28      3.03      6.25      5.77</w:t>
      </w:r>
    </w:p>
    <w:p w:rsidR="00AD09A1" w:rsidRDefault="00AD09A1" w:rsidP="00AD09A1">
      <w:r>
        <w:t xml:space="preserve">       29580000.000     3.15315        305800000.000      6.01      3.28      3.03      6.25      5.77</w:t>
      </w:r>
    </w:p>
    <w:p w:rsidR="00AD09A1" w:rsidRDefault="00AD09A1" w:rsidP="00AD09A1">
      <w:r>
        <w:t xml:space="preserve">       29587000.000     3.15319        305870000.000      6.01      3.28      3.03      6.25      5.77</w:t>
      </w:r>
    </w:p>
    <w:p w:rsidR="00AD09A1" w:rsidRDefault="00AD09A1" w:rsidP="00AD09A1">
      <w:r>
        <w:t xml:space="preserve">       29594000.000     3.15322        305940000.000      6.01      3.28      3.03      6.25      5.77</w:t>
      </w:r>
    </w:p>
    <w:p w:rsidR="00AD09A1" w:rsidRDefault="00AD09A1" w:rsidP="00AD09A1">
      <w:r>
        <w:t xml:space="preserve">       29601000.000     3.15326        306010000.000      6.01      3.28      3.03      6.25      5.77</w:t>
      </w:r>
    </w:p>
    <w:p w:rsidR="00AD09A1" w:rsidRDefault="00AD09A1" w:rsidP="00AD09A1">
      <w:r>
        <w:t xml:space="preserve">       29608000.000     3.15330        306080000.000      6.01      3.28      3.03      6.25      5.77</w:t>
      </w:r>
    </w:p>
    <w:p w:rsidR="00AD09A1" w:rsidRDefault="00AD09A1" w:rsidP="00AD09A1">
      <w:r>
        <w:t xml:space="preserve">       29615000.000     3.15333        306150000.000      6.01      3.28      3.03      6.25      5.77</w:t>
      </w:r>
    </w:p>
    <w:p w:rsidR="00AD09A1" w:rsidRDefault="00AD09A1" w:rsidP="00AD09A1">
      <w:r>
        <w:t xml:space="preserve">       29622000.000     3.15337        306220000.000      6.01      3.28      3.03      6.25      5.77</w:t>
      </w:r>
    </w:p>
    <w:p w:rsidR="00AD09A1" w:rsidRDefault="00AD09A1" w:rsidP="00AD09A1">
      <w:r>
        <w:t xml:space="preserve">       29629000.000     3.15341        306290000.000      6.01      3.28      3.03      6.25      5.77</w:t>
      </w:r>
    </w:p>
    <w:p w:rsidR="00AD09A1" w:rsidRDefault="00AD09A1" w:rsidP="00AD09A1">
      <w:r>
        <w:t xml:space="preserve">       29636000.000     3.15345        306360000.000      6.01      3.28      3.03      6.25      5.77</w:t>
      </w:r>
    </w:p>
    <w:p w:rsidR="00AD09A1" w:rsidRDefault="00AD09A1" w:rsidP="00AD09A1">
      <w:r>
        <w:t xml:space="preserve">       29643000.000     3.15348        306430000.000      6.01      3.28      3.03      6.25      5.77</w:t>
      </w:r>
    </w:p>
    <w:p w:rsidR="00AD09A1" w:rsidRDefault="00AD09A1" w:rsidP="00AD09A1">
      <w:r>
        <w:t xml:space="preserve">       29650000.000     3.15352        306500000.000      6.01      3.28      3.03      6.25      5.77</w:t>
      </w:r>
    </w:p>
    <w:p w:rsidR="00AD09A1" w:rsidRDefault="00AD09A1" w:rsidP="00AD09A1">
      <w:r>
        <w:t xml:space="preserve">       29657000.000     3.15356        306570000.000      6.01      3.28      3.03      6.25      5.77</w:t>
      </w:r>
    </w:p>
    <w:p w:rsidR="00AD09A1" w:rsidRDefault="00AD09A1" w:rsidP="00AD09A1">
      <w:r>
        <w:t xml:space="preserve">       29664000.000     3.15360        306640000.000      6.01      3.28      3.03      6.25      5.77</w:t>
      </w:r>
    </w:p>
    <w:p w:rsidR="00AD09A1" w:rsidRDefault="00AD09A1" w:rsidP="00AD09A1">
      <w:r>
        <w:t xml:space="preserve">       29671000.000     3.15363        306710000.000      6.01      3.28      3.03      6.25      5.77</w:t>
      </w:r>
    </w:p>
    <w:p w:rsidR="00AD09A1" w:rsidRDefault="00AD09A1" w:rsidP="00AD09A1">
      <w:r>
        <w:t xml:space="preserve">       29678000.000     3.15367        306780000.000      6.01      3.28      3.03      6.25      5.77</w:t>
      </w:r>
    </w:p>
    <w:p w:rsidR="00AD09A1" w:rsidRDefault="00AD09A1" w:rsidP="00AD09A1">
      <w:r>
        <w:t xml:space="preserve">       29685000.000     3.15371        306850000.000      6.01      3.28      3.03      6.25      5.77</w:t>
      </w:r>
    </w:p>
    <w:p w:rsidR="00AD09A1" w:rsidRDefault="00AD09A1" w:rsidP="00AD09A1">
      <w:r>
        <w:t xml:space="preserve">       29692000.000     3.15375        306920000.000      6.01      3.28      3.03      6.25      5.77</w:t>
      </w:r>
    </w:p>
    <w:p w:rsidR="00AD09A1" w:rsidRDefault="00AD09A1" w:rsidP="00AD09A1">
      <w:r>
        <w:t xml:space="preserve">       29699000.000     3.15378        306990000.000      6.01      3.28      3.03      6.25      5.77</w:t>
      </w:r>
    </w:p>
    <w:p w:rsidR="00AD09A1" w:rsidRDefault="00AD09A1" w:rsidP="00AD09A1">
      <w:r>
        <w:t xml:space="preserve">       29706000.000     3.15382        307060000.000      6.01      3.28      3.03      6.25      5.77</w:t>
      </w:r>
    </w:p>
    <w:p w:rsidR="00AD09A1" w:rsidRDefault="00AD09A1" w:rsidP="00AD09A1">
      <w:r>
        <w:t xml:space="preserve">       29713000.000     3.15386        307130000.000      6.01      3.28      3.03      6.25      5.77</w:t>
      </w:r>
    </w:p>
    <w:p w:rsidR="00AD09A1" w:rsidRDefault="00AD09A1" w:rsidP="00AD09A1">
      <w:r>
        <w:t xml:space="preserve">       29720000.000     3.15389        307200000.000      6.01      3.28      3.03      6.25      5.77</w:t>
      </w:r>
    </w:p>
    <w:p w:rsidR="00AD09A1" w:rsidRDefault="00AD09A1" w:rsidP="00AD09A1">
      <w:r>
        <w:t xml:space="preserve">       29727000.000     3.15393        307270000.000      6.01      3.28      3.03      6.25      5.77</w:t>
      </w:r>
    </w:p>
    <w:p w:rsidR="00AD09A1" w:rsidRDefault="00AD09A1" w:rsidP="00AD09A1">
      <w:r>
        <w:t xml:space="preserve">       29734000.000     3.15397        307340000.000      6.01      3.28      3.03      6.25      5.77</w:t>
      </w:r>
    </w:p>
    <w:p w:rsidR="00AD09A1" w:rsidRDefault="00AD09A1" w:rsidP="00AD09A1">
      <w:r>
        <w:t xml:space="preserve">       29741000.000     3.15401        307410000.000      6.01      3.28      3.03      6.25      5.77</w:t>
      </w:r>
    </w:p>
    <w:p w:rsidR="00AD09A1" w:rsidRDefault="00AD09A1" w:rsidP="00AD09A1">
      <w:r>
        <w:t xml:space="preserve">       29748000.000     3.15404        307480000.000      6.01      3.28      3.03      6.25      5.77</w:t>
      </w:r>
    </w:p>
    <w:p w:rsidR="00AD09A1" w:rsidRDefault="00AD09A1" w:rsidP="00AD09A1">
      <w:r>
        <w:t xml:space="preserve">       29755000.000     3.15408        307550000.000      6.01      3.28      3.03      6.25      5.77</w:t>
      </w:r>
    </w:p>
    <w:p w:rsidR="00AD09A1" w:rsidRDefault="00AD09A1" w:rsidP="00AD09A1">
      <w:r>
        <w:lastRenderedPageBreak/>
        <w:t xml:space="preserve">       29762000.000     3.15412        307620000.000      6.01      3.28      3.03      6.25      5.77</w:t>
      </w:r>
    </w:p>
    <w:p w:rsidR="00AD09A1" w:rsidRDefault="00AD09A1" w:rsidP="00AD09A1">
      <w:r>
        <w:t xml:space="preserve">       29769000.000     3.15416        307690000.000      6.01      3.28      3.03      6.25      5.77</w:t>
      </w:r>
    </w:p>
    <w:p w:rsidR="00AD09A1" w:rsidRDefault="00AD09A1" w:rsidP="00AD09A1">
      <w:r>
        <w:t xml:space="preserve">       29776000.000     3.15419        307760000.000      6.01      3.28      3.03      6.25      5.77</w:t>
      </w:r>
    </w:p>
    <w:p w:rsidR="00AD09A1" w:rsidRDefault="00AD09A1" w:rsidP="00AD09A1">
      <w:r>
        <w:t xml:space="preserve">       29783000.000     3.15423        307830000.000      6.01      3.28      3.03      6.25      5.77</w:t>
      </w:r>
    </w:p>
    <w:p w:rsidR="00AD09A1" w:rsidRDefault="00AD09A1" w:rsidP="00AD09A1">
      <w:r>
        <w:t xml:space="preserve">       29790000.000     3.15427        307900000.000      6.01      3.28      3.03      6.25      5.77</w:t>
      </w:r>
    </w:p>
    <w:p w:rsidR="00AD09A1" w:rsidRDefault="00AD09A1" w:rsidP="00AD09A1">
      <w:r>
        <w:t xml:space="preserve">       29797000.000     3.15430        307970000.000      6.01      3.28      3.03      6.25      5.77</w:t>
      </w:r>
    </w:p>
    <w:p w:rsidR="00AD09A1" w:rsidRDefault="00AD09A1" w:rsidP="00AD09A1">
      <w:r>
        <w:t xml:space="preserve">       29804000.000     3.15434        308040000.000      6.01      3.28      3.03      6.25      5.77</w:t>
      </w:r>
    </w:p>
    <w:p w:rsidR="00AD09A1" w:rsidRDefault="00AD09A1" w:rsidP="00AD09A1">
      <w:r>
        <w:t xml:space="preserve">       29811000.000     3.15438        308110000.000      6.01      3.28      3.03      6.25      5.77</w:t>
      </w:r>
    </w:p>
    <w:p w:rsidR="00AD09A1" w:rsidRDefault="00AD09A1" w:rsidP="00AD09A1">
      <w:r>
        <w:t xml:space="preserve">       29818000.000     3.15442        308180000.000      6.01      3.28      3.03      6.25      5.77</w:t>
      </w:r>
    </w:p>
    <w:p w:rsidR="00AD09A1" w:rsidRDefault="00AD09A1" w:rsidP="00AD09A1">
      <w:r>
        <w:t xml:space="preserve">       29825000.000     3.15445        308250000.000      6.01      3.28      3.03      6.25      5.77</w:t>
      </w:r>
    </w:p>
    <w:p w:rsidR="00AD09A1" w:rsidRDefault="00AD09A1" w:rsidP="00AD09A1">
      <w:r>
        <w:t xml:space="preserve">       29832000.000     3.15449        308320000.000      6.01      3.28      3.03      6.25      5.77</w:t>
      </w:r>
    </w:p>
    <w:p w:rsidR="00AD09A1" w:rsidRDefault="00AD09A1" w:rsidP="00AD09A1">
      <w:r>
        <w:t xml:space="preserve">       29839000.000     3.15453        308390000.000      6.01      3.28      3.03      6.25      5.77</w:t>
      </w:r>
    </w:p>
    <w:p w:rsidR="00AD09A1" w:rsidRDefault="00AD09A1" w:rsidP="00AD09A1">
      <w:r>
        <w:t xml:space="preserve">       29846000.000     3.15456        308460000.000      6.01      3.28      3.03      6.25      5.77</w:t>
      </w:r>
    </w:p>
    <w:p w:rsidR="00AD09A1" w:rsidRDefault="00AD09A1" w:rsidP="00AD09A1">
      <w:r>
        <w:t xml:space="preserve">       29853000.000     3.15460        308530000.000      6.01      3.28      3.03      6.25      5.77</w:t>
      </w:r>
    </w:p>
    <w:p w:rsidR="00AD09A1" w:rsidRDefault="00AD09A1" w:rsidP="00AD09A1">
      <w:r>
        <w:t xml:space="preserve">       29860000.000     3.15464        308600000.000      6.01      3.28      3.03      6.25      5.77</w:t>
      </w:r>
    </w:p>
    <w:p w:rsidR="00AD09A1" w:rsidRDefault="00AD09A1" w:rsidP="00AD09A1">
      <w:r>
        <w:t xml:space="preserve">       29867000.000     3.15468        308670000.000      6.01      3.28      3.03      6.25      5.77</w:t>
      </w:r>
    </w:p>
    <w:p w:rsidR="00AD09A1" w:rsidRDefault="00AD09A1" w:rsidP="00AD09A1">
      <w:r>
        <w:t xml:space="preserve">       29874000.000     3.15471        308740000.000      6.01      3.28      3.03      6.25      5.77</w:t>
      </w:r>
    </w:p>
    <w:p w:rsidR="00AD09A1" w:rsidRDefault="00AD09A1" w:rsidP="00AD09A1">
      <w:r>
        <w:t xml:space="preserve">       29881000.000     3.15475        308810000.000      6.01      3.28      3.03      6.25      5.77</w:t>
      </w:r>
    </w:p>
    <w:p w:rsidR="00AD09A1" w:rsidRDefault="00AD09A1" w:rsidP="00AD09A1">
      <w:r>
        <w:t xml:space="preserve">       29888000.000     3.15479        308880000.000      6.01      3.28      3.03      6.25      5.77</w:t>
      </w:r>
    </w:p>
    <w:p w:rsidR="00AD09A1" w:rsidRDefault="00AD09A1" w:rsidP="00AD09A1">
      <w:r>
        <w:t xml:space="preserve">       29895000.000     3.15482        308950000.000      6.01      3.28      3.03      6.25      5.77</w:t>
      </w:r>
    </w:p>
    <w:p w:rsidR="00AD09A1" w:rsidRDefault="00AD09A1" w:rsidP="00AD09A1">
      <w:r>
        <w:t xml:space="preserve">       29902000.000     3.15486        309020000.000      6.01      3.28      3.03      6.25      5.77</w:t>
      </w:r>
    </w:p>
    <w:p w:rsidR="00AD09A1" w:rsidRDefault="00AD09A1" w:rsidP="00AD09A1">
      <w:r>
        <w:t xml:space="preserve">       29909000.000     3.15490        309090000.000      6.01      3.28      3.03      6.25      5.77</w:t>
      </w:r>
    </w:p>
    <w:p w:rsidR="00AD09A1" w:rsidRDefault="00AD09A1" w:rsidP="00AD09A1">
      <w:r>
        <w:t xml:space="preserve">       29916000.000     3.15493        309160000.000      6.01      3.28      3.03      6.25      5.77</w:t>
      </w:r>
    </w:p>
    <w:p w:rsidR="00AD09A1" w:rsidRDefault="00AD09A1" w:rsidP="00AD09A1">
      <w:r>
        <w:t xml:space="preserve">       29923000.000     3.15497        309230000.000      6.01      3.28      3.03      6.25      5.77</w:t>
      </w:r>
    </w:p>
    <w:p w:rsidR="00AD09A1" w:rsidRDefault="00AD09A1" w:rsidP="00AD09A1">
      <w:r>
        <w:t xml:space="preserve">       29930000.000     3.15501        309300000.000      6.01      3.28      3.03      6.25      5.77</w:t>
      </w:r>
    </w:p>
    <w:p w:rsidR="00AD09A1" w:rsidRDefault="00AD09A1" w:rsidP="00AD09A1">
      <w:r>
        <w:t xml:space="preserve">       29937000.000     3.15505        309370000.000      6.01      3.28      3.03      6.25      5.77</w:t>
      </w:r>
    </w:p>
    <w:p w:rsidR="00AD09A1" w:rsidRDefault="00AD09A1" w:rsidP="00AD09A1">
      <w:r>
        <w:t xml:space="preserve">       29944000.000     3.15508        309440000.000      6.01      3.28      3.03      6.25      5.77</w:t>
      </w:r>
    </w:p>
    <w:p w:rsidR="00AD09A1" w:rsidRDefault="00AD09A1" w:rsidP="00AD09A1">
      <w:r>
        <w:t xml:space="preserve">       29951000.000     3.15512        309510000.000      6.01      3.28      3.03      6.25      5.77</w:t>
      </w:r>
    </w:p>
    <w:p w:rsidR="00AD09A1" w:rsidRDefault="00AD09A1" w:rsidP="00AD09A1">
      <w:r>
        <w:t xml:space="preserve">       29958000.000     3.15516        309580000.000      6.01      3.28      3.03      6.25      5.77</w:t>
      </w:r>
    </w:p>
    <w:p w:rsidR="00AD09A1" w:rsidRDefault="00AD09A1" w:rsidP="00AD09A1">
      <w:r>
        <w:lastRenderedPageBreak/>
        <w:t xml:space="preserve">       29965000.000     3.15519        309650000.000      6.01      3.28      3.03      6.25      5.77</w:t>
      </w:r>
    </w:p>
    <w:p w:rsidR="00AD09A1" w:rsidRDefault="00AD09A1" w:rsidP="00AD09A1">
      <w:r>
        <w:t xml:space="preserve">       29972000.000     3.15523        309720000.000      6.01      3.28      3.03      6.25      5.77</w:t>
      </w:r>
    </w:p>
    <w:p w:rsidR="00AD09A1" w:rsidRDefault="00AD09A1" w:rsidP="00AD09A1">
      <w:r>
        <w:t xml:space="preserve">       29979000.000     3.15527        309790000.000      6.01      3.28      3.03      6.25      5.77</w:t>
      </w:r>
    </w:p>
    <w:p w:rsidR="00AD09A1" w:rsidRDefault="00AD09A1" w:rsidP="00AD09A1">
      <w:r>
        <w:t xml:space="preserve">       29986000.000     3.15530        309860000.000      6.01      3.28      3.03      6.25      5.77</w:t>
      </w:r>
    </w:p>
    <w:p w:rsidR="00AD09A1" w:rsidRDefault="00AD09A1" w:rsidP="00AD09A1">
      <w:r>
        <w:t xml:space="preserve">       29993000.000     3.15534        309930000.000      6.01      3.28      3.03      6.25      5.77</w:t>
      </w:r>
    </w:p>
    <w:p w:rsidR="00AD09A1" w:rsidRDefault="00AD09A1" w:rsidP="00AD09A1">
      <w:r>
        <w:t xml:space="preserve">       30000000.000     3.15538        310000000.000      6.01      3.28      3.03      6.25      5.77</w:t>
      </w:r>
    </w:p>
    <w:p w:rsidR="00AD09A1" w:rsidRDefault="00AD09A1" w:rsidP="00AD09A1">
      <w:r>
        <w:t xml:space="preserve">       30007000.000     3.15542        310070000.000      6.01      3.28      3.03      6.25      5.77</w:t>
      </w:r>
    </w:p>
    <w:p w:rsidR="00AD09A1" w:rsidRDefault="00AD09A1" w:rsidP="00AD09A1">
      <w:r>
        <w:t xml:space="preserve">       30014000.000     3.15545        310140000.000      6.01      3.28      3.03      6.25      5.77</w:t>
      </w:r>
    </w:p>
    <w:p w:rsidR="00AD09A1" w:rsidRDefault="00AD09A1" w:rsidP="00AD09A1">
      <w:r>
        <w:t xml:space="preserve">       30021000.000     3.15549        310210000.000      6.01      3.28      3.03      6.25      5.77</w:t>
      </w:r>
    </w:p>
    <w:p w:rsidR="00AD09A1" w:rsidRDefault="00AD09A1" w:rsidP="00AD09A1">
      <w:r>
        <w:t xml:space="preserve">       30028000.000     3.15553        310280000.000      6.01      3.28      3.03      6.26      5.77</w:t>
      </w:r>
    </w:p>
    <w:p w:rsidR="00AD09A1" w:rsidRDefault="00AD09A1" w:rsidP="00AD09A1">
      <w:r>
        <w:t xml:space="preserve">       30035000.000     3.15556        310350000.000      6.01      3.28      3.03      6.26      5.77</w:t>
      </w:r>
    </w:p>
    <w:p w:rsidR="00AD09A1" w:rsidRDefault="00AD09A1" w:rsidP="00AD09A1">
      <w:r>
        <w:t xml:space="preserve">       30042000.000     3.15560        310420000.000      6.01      3.28      3.03      6.26      5.77</w:t>
      </w:r>
    </w:p>
    <w:p w:rsidR="00AD09A1" w:rsidRDefault="00AD09A1" w:rsidP="00AD09A1">
      <w:r>
        <w:t xml:space="preserve">       30049000.000     3.15564        310490000.000      6.01      3.28      3.03      6.26      5.77</w:t>
      </w:r>
    </w:p>
    <w:p w:rsidR="00AD09A1" w:rsidRDefault="00AD09A1" w:rsidP="00AD09A1">
      <w:r>
        <w:t xml:space="preserve">       30056000.000     3.15567        310560000.000      6.01      3.28      3.03      6.26      5.77</w:t>
      </w:r>
    </w:p>
    <w:p w:rsidR="00AD09A1" w:rsidRDefault="00AD09A1" w:rsidP="00AD09A1">
      <w:r>
        <w:t xml:space="preserve">       30063000.000     3.15571        310630000.000      6.01      3.28      3.03      6.26      5.77</w:t>
      </w:r>
    </w:p>
    <w:p w:rsidR="00AD09A1" w:rsidRDefault="00AD09A1" w:rsidP="00AD09A1">
      <w:r>
        <w:t xml:space="preserve">       30070000.000     3.15575        310700000.000      6.01      3.28      3.03      6.26      5.77</w:t>
      </w:r>
    </w:p>
    <w:p w:rsidR="00AD09A1" w:rsidRDefault="00AD09A1" w:rsidP="00AD09A1">
      <w:r>
        <w:t xml:space="preserve">       30077000.000     3.15578        310770000.000      6.01      3.28      3.03      6.26      5.77</w:t>
      </w:r>
    </w:p>
    <w:p w:rsidR="00AD09A1" w:rsidRDefault="00AD09A1" w:rsidP="00AD09A1">
      <w:r>
        <w:t xml:space="preserve">       30084000.000     3.15582        310840000.000      6.01      3.28      3.03      6.26      5.77</w:t>
      </w:r>
    </w:p>
    <w:p w:rsidR="00AD09A1" w:rsidRDefault="00AD09A1" w:rsidP="00AD09A1">
      <w:r>
        <w:t xml:space="preserve">       30091000.000     3.15586        310910000.000      6.02      3.28      3.03      6.26      5.77</w:t>
      </w:r>
    </w:p>
    <w:p w:rsidR="00AD09A1" w:rsidRDefault="00AD09A1" w:rsidP="00AD09A1">
      <w:r>
        <w:t xml:space="preserve">       30098000.000     3.15589        310980000.000      6.02      3.28      3.03      6.26      5.77</w:t>
      </w:r>
    </w:p>
    <w:p w:rsidR="00AD09A1" w:rsidRDefault="00AD09A1" w:rsidP="00AD09A1">
      <w:r>
        <w:t xml:space="preserve">       30105000.000     3.15593        311050000.000      6.02      3.28      3.03      6.26      5.77</w:t>
      </w:r>
    </w:p>
    <w:p w:rsidR="00AD09A1" w:rsidRDefault="00AD09A1" w:rsidP="00AD09A1">
      <w:r>
        <w:t xml:space="preserve">       30112000.000     3.15597        311120000.000      6.02      3.28      3.03      6.26      5.77</w:t>
      </w:r>
    </w:p>
    <w:p w:rsidR="00AD09A1" w:rsidRDefault="00AD09A1" w:rsidP="00AD09A1">
      <w:r>
        <w:t xml:space="preserve">       30119000.000     3.15601        311190000.000      6.02      3.28      3.03      6.26      5.77</w:t>
      </w:r>
    </w:p>
    <w:p w:rsidR="00AD09A1" w:rsidRDefault="00AD09A1" w:rsidP="00AD09A1">
      <w:r>
        <w:t xml:space="preserve">       30126000.000     3.15604        311260000.000      6.02      3.28      3.03      6.26      5.77</w:t>
      </w:r>
    </w:p>
    <w:p w:rsidR="00AD09A1" w:rsidRDefault="00AD09A1" w:rsidP="00AD09A1">
      <w:r>
        <w:t xml:space="preserve">       30133000.000     3.15608        311330000.000      6.02      3.28      3.03      6.26      5.77</w:t>
      </w:r>
    </w:p>
    <w:p w:rsidR="00AD09A1" w:rsidRDefault="00AD09A1" w:rsidP="00AD09A1">
      <w:r>
        <w:t xml:space="preserve">       30140000.000     3.15612        311400000.000      6.02      3.28      3.03      6.26      5.77</w:t>
      </w:r>
    </w:p>
    <w:p w:rsidR="00AD09A1" w:rsidRDefault="00AD09A1" w:rsidP="00AD09A1">
      <w:r>
        <w:t xml:space="preserve">       30147000.000     3.15615        311470000.000      6.02      3.28      3.03      6.26      5.77</w:t>
      </w:r>
    </w:p>
    <w:p w:rsidR="00AD09A1" w:rsidRDefault="00AD09A1" w:rsidP="00AD09A1">
      <w:r>
        <w:t xml:space="preserve">       30154000.000     3.15619        311540000.000      6.02      3.28      3.03      6.26      5.78</w:t>
      </w:r>
    </w:p>
    <w:p w:rsidR="00AD09A1" w:rsidRDefault="00AD09A1" w:rsidP="00AD09A1">
      <w:r>
        <w:t xml:space="preserve">       30161000.000     3.15623        311610000.000      6.02      3.28      3.03      6.26      5.78</w:t>
      </w:r>
    </w:p>
    <w:p w:rsidR="00AD09A1" w:rsidRDefault="00AD09A1" w:rsidP="00AD09A1">
      <w:r>
        <w:lastRenderedPageBreak/>
        <w:t xml:space="preserve">       30168000.000     3.15626        311680000.000      6.02      3.28      3.03      6.26      5.78</w:t>
      </w:r>
    </w:p>
    <w:p w:rsidR="00AD09A1" w:rsidRDefault="00AD09A1" w:rsidP="00AD09A1">
      <w:r>
        <w:t xml:space="preserve">       30175000.000     3.15630        311750000.000      6.02      3.28      3.03      6.26      5.78</w:t>
      </w:r>
    </w:p>
    <w:p w:rsidR="00AD09A1" w:rsidRDefault="00AD09A1" w:rsidP="00AD09A1">
      <w:r>
        <w:t xml:space="preserve">       30182000.000     3.15634        311820000.000      6.02      3.28      3.03      6.26      5.78</w:t>
      </w:r>
    </w:p>
    <w:p w:rsidR="00AD09A1" w:rsidRDefault="00AD09A1" w:rsidP="00AD09A1">
      <w:r>
        <w:t xml:space="preserve">       30189000.000     3.15637        311890000.000      6.02      3.28      3.03      6.26      5.78</w:t>
      </w:r>
    </w:p>
    <w:p w:rsidR="00AD09A1" w:rsidRDefault="00AD09A1" w:rsidP="00AD09A1">
      <w:r>
        <w:t xml:space="preserve">       30196000.000     3.15641        311960000.000      6.02      3.28      3.03      6.26      5.78</w:t>
      </w:r>
    </w:p>
    <w:p w:rsidR="00AD09A1" w:rsidRDefault="00AD09A1" w:rsidP="00AD09A1">
      <w:r>
        <w:t xml:space="preserve">       30203000.000     3.15645        312030000.000      6.02      3.28      3.03      6.26      5.78</w:t>
      </w:r>
    </w:p>
    <w:p w:rsidR="00AD09A1" w:rsidRDefault="00AD09A1" w:rsidP="00AD09A1">
      <w:r>
        <w:t xml:space="preserve">       30210000.000     3.15648        312100000.000      6.02      3.28      3.03      6.26      5.78</w:t>
      </w:r>
    </w:p>
    <w:p w:rsidR="00AD09A1" w:rsidRDefault="00AD09A1" w:rsidP="00AD09A1">
      <w:r>
        <w:t xml:space="preserve">       30217000.000     3.15652        312170000.000      6.02      3.28      3.03      6.26      5.78</w:t>
      </w:r>
    </w:p>
    <w:p w:rsidR="00AD09A1" w:rsidRDefault="00AD09A1" w:rsidP="00AD09A1">
      <w:r>
        <w:t xml:space="preserve">       30224000.000     3.15656        312240000.000      6.02      3.28      3.03      6.26      5.78</w:t>
      </w:r>
    </w:p>
    <w:p w:rsidR="00AD09A1" w:rsidRDefault="00AD09A1" w:rsidP="00AD09A1">
      <w:r>
        <w:t xml:space="preserve">       30231000.000     3.15659        312310000.000      6.02      3.28      3.03      6.26      5.78</w:t>
      </w:r>
    </w:p>
    <w:p w:rsidR="00AD09A1" w:rsidRDefault="00AD09A1" w:rsidP="00AD09A1">
      <w:r>
        <w:t xml:space="preserve">       30238000.000     3.15663        312380000.000      6.02      3.28      3.03      6.26      5.78</w:t>
      </w:r>
    </w:p>
    <w:p w:rsidR="00AD09A1" w:rsidRDefault="00AD09A1" w:rsidP="00AD09A1">
      <w:r>
        <w:t xml:space="preserve">       30245000.000     3.15667        312450000.000      6.02      3.28      3.03      6.26      5.78</w:t>
      </w:r>
    </w:p>
    <w:p w:rsidR="00AD09A1" w:rsidRDefault="00AD09A1" w:rsidP="00AD09A1">
      <w:r>
        <w:t xml:space="preserve">       30252000.000     3.15670        312520000.000      6.02      3.28      3.03      6.26      5.78</w:t>
      </w:r>
    </w:p>
    <w:p w:rsidR="00AD09A1" w:rsidRDefault="00AD09A1" w:rsidP="00AD09A1">
      <w:r>
        <w:t xml:space="preserve">       30259000.000     3.15674        312590000.000      6.02      3.28      3.03      6.26      5.78</w:t>
      </w:r>
    </w:p>
    <w:p w:rsidR="00AD09A1" w:rsidRDefault="00AD09A1" w:rsidP="00AD09A1">
      <w:r>
        <w:t xml:space="preserve">       30266000.000     3.15678        312660000.000      6.02      3.28      3.03      6.26      5.78</w:t>
      </w:r>
    </w:p>
    <w:p w:rsidR="00AD09A1" w:rsidRDefault="00AD09A1" w:rsidP="00AD09A1">
      <w:r>
        <w:t xml:space="preserve">       30273000.000     3.15681        312730000.000      6.02      3.28      3.03      6.26      5.78</w:t>
      </w:r>
    </w:p>
    <w:p w:rsidR="00AD09A1" w:rsidRDefault="00AD09A1" w:rsidP="00AD09A1">
      <w:r>
        <w:t xml:space="preserve">       30280000.000     3.15685        312800000.000      6.02      3.28      3.03      6.26      5.78</w:t>
      </w:r>
    </w:p>
    <w:p w:rsidR="00AD09A1" w:rsidRDefault="00AD09A1" w:rsidP="00AD09A1">
      <w:r>
        <w:t xml:space="preserve">       30287000.000     3.15689        312870000.000      6.02      3.28      3.03      6.26      5.78</w:t>
      </w:r>
    </w:p>
    <w:p w:rsidR="00AD09A1" w:rsidRDefault="00AD09A1" w:rsidP="00AD09A1">
      <w:r>
        <w:t xml:space="preserve">       30294000.000     3.15692        312940000.000      6.02      3.28      3.03      6.26      5.78</w:t>
      </w:r>
    </w:p>
    <w:p w:rsidR="00AD09A1" w:rsidRDefault="00AD09A1" w:rsidP="00AD09A1">
      <w:r>
        <w:t xml:space="preserve">       30301000.000     3.15696        313010000.000      6.02      3.28      3.03      6.26      5.78</w:t>
      </w:r>
    </w:p>
    <w:p w:rsidR="00AD09A1" w:rsidRDefault="00AD09A1" w:rsidP="00AD09A1">
      <w:r>
        <w:t xml:space="preserve">       30308000.000     3.15700        313080000.000      6.02      3.28      3.03      6.26      5.78</w:t>
      </w:r>
    </w:p>
    <w:p w:rsidR="00AD09A1" w:rsidRDefault="00AD09A1" w:rsidP="00AD09A1">
      <w:r>
        <w:t xml:space="preserve">       30315000.000     3.15703        313150000.000      6.02      3.28      3.03      6.26      5.78</w:t>
      </w:r>
    </w:p>
    <w:p w:rsidR="00AD09A1" w:rsidRDefault="00AD09A1" w:rsidP="00AD09A1">
      <w:r>
        <w:t xml:space="preserve">       30322000.000     3.15707        313220000.000      6.02      3.28      3.03      6.26      5.78</w:t>
      </w:r>
    </w:p>
    <w:p w:rsidR="00AD09A1" w:rsidRDefault="00AD09A1" w:rsidP="00AD09A1">
      <w:r>
        <w:t xml:space="preserve">       30329000.000     3.15711        313290000.000      6.02      3.28      3.03      6.26      5.78</w:t>
      </w:r>
    </w:p>
    <w:p w:rsidR="00AD09A1" w:rsidRDefault="00AD09A1" w:rsidP="00AD09A1">
      <w:r>
        <w:t xml:space="preserve">       30336000.000     3.15714        313360000.000      6.02      3.28      3.03      6.26      5.78</w:t>
      </w:r>
    </w:p>
    <w:p w:rsidR="00AD09A1" w:rsidRDefault="00AD09A1" w:rsidP="00AD09A1">
      <w:r>
        <w:t xml:space="preserve">       30343000.000     3.15718        313430000.000      6.02      3.28      3.03      6.26      5.78</w:t>
      </w:r>
    </w:p>
    <w:p w:rsidR="00AD09A1" w:rsidRDefault="00AD09A1" w:rsidP="00AD09A1">
      <w:r>
        <w:t xml:space="preserve">       30350000.000     3.15721        313500000.000      6.02      3.28      3.03      6.26      5.78</w:t>
      </w:r>
    </w:p>
    <w:p w:rsidR="00AD09A1" w:rsidRDefault="00AD09A1" w:rsidP="00AD09A1">
      <w:r>
        <w:t xml:space="preserve">       30357000.000     3.15725        313570000.000      6.02      3.28      3.03      6.26      5.78</w:t>
      </w:r>
    </w:p>
    <w:p w:rsidR="00AD09A1" w:rsidRDefault="00AD09A1" w:rsidP="00AD09A1">
      <w:r>
        <w:t xml:space="preserve">       30364000.000     3.15729        313640000.000      6.02      3.28      3.03      6.26      5.78</w:t>
      </w:r>
    </w:p>
    <w:p w:rsidR="00AD09A1" w:rsidRDefault="00AD09A1" w:rsidP="00AD09A1">
      <w:r>
        <w:lastRenderedPageBreak/>
        <w:t xml:space="preserve">       30371000.000     3.15732        313710000.000      6.02      3.28      3.03      6.26      5.78</w:t>
      </w:r>
    </w:p>
    <w:p w:rsidR="00AD09A1" w:rsidRDefault="00AD09A1" w:rsidP="00AD09A1">
      <w:r>
        <w:t xml:space="preserve">       30378000.000     3.15736        313780000.000      6.02      3.28      3.03      6.26      5.78</w:t>
      </w:r>
    </w:p>
    <w:p w:rsidR="00AD09A1" w:rsidRDefault="00AD09A1" w:rsidP="00AD09A1">
      <w:r>
        <w:t xml:space="preserve">       30385000.000     3.15740        313850000.000      6.02      3.28      3.03      6.26      5.78</w:t>
      </w:r>
    </w:p>
    <w:p w:rsidR="00AD09A1" w:rsidRDefault="00AD09A1" w:rsidP="00AD09A1">
      <w:r>
        <w:t xml:space="preserve">       30392000.000     3.15743        313920000.000      6.02      3.28      3.03      6.26      5.78</w:t>
      </w:r>
    </w:p>
    <w:p w:rsidR="00AD09A1" w:rsidRDefault="00AD09A1" w:rsidP="00AD09A1">
      <w:r>
        <w:t xml:space="preserve">       30399000.000     3.15747        313990000.000      6.02      3.28      3.03      6.26      5.78</w:t>
      </w:r>
    </w:p>
    <w:p w:rsidR="00AD09A1" w:rsidRDefault="00AD09A1" w:rsidP="00AD09A1">
      <w:r>
        <w:t xml:space="preserve">       30406000.000     3.15751        314060000.000      6.02      3.28      3.03      6.26      5.78</w:t>
      </w:r>
    </w:p>
    <w:p w:rsidR="00AD09A1" w:rsidRDefault="00AD09A1" w:rsidP="00AD09A1">
      <w:r>
        <w:t xml:space="preserve">       30413000.000     3.15754        314130000.000      6.02      3.28      3.03      6.26      5.78</w:t>
      </w:r>
    </w:p>
    <w:p w:rsidR="00AD09A1" w:rsidRDefault="00AD09A1" w:rsidP="00AD09A1">
      <w:r>
        <w:t xml:space="preserve">       30420000.000     3.15758        314200000.000      6.02      3.28      3.03      6.26      5.78</w:t>
      </w:r>
    </w:p>
    <w:p w:rsidR="00AD09A1" w:rsidRDefault="00AD09A1" w:rsidP="00AD09A1">
      <w:r>
        <w:t xml:space="preserve">       30427000.000     3.15762        314270000.000      6.02      3.28      3.03      6.26      5.78</w:t>
      </w:r>
    </w:p>
    <w:p w:rsidR="00AD09A1" w:rsidRDefault="00AD09A1" w:rsidP="00AD09A1">
      <w:r>
        <w:t xml:space="preserve">       30434000.000     3.15765        314340000.000      6.02      3.28      3.03      6.26      5.78</w:t>
      </w:r>
    </w:p>
    <w:p w:rsidR="00AD09A1" w:rsidRDefault="00AD09A1" w:rsidP="00AD09A1">
      <w:r>
        <w:t xml:space="preserve">       30441000.000     3.15769        314410000.000      6.02      3.28      3.03      6.26      5.78</w:t>
      </w:r>
    </w:p>
    <w:p w:rsidR="00AD09A1" w:rsidRDefault="00AD09A1" w:rsidP="00AD09A1">
      <w:r>
        <w:t xml:space="preserve">       30448000.000     3.15773        314480000.000      6.02      3.28      3.03      6.26      5.78</w:t>
      </w:r>
    </w:p>
    <w:p w:rsidR="00AD09A1" w:rsidRDefault="00AD09A1" w:rsidP="00AD09A1">
      <w:r>
        <w:t xml:space="preserve">       30455000.000     3.15776        314550000.000      6.02      3.28      3.03      6.26      5.78</w:t>
      </w:r>
    </w:p>
    <w:p w:rsidR="00AD09A1" w:rsidRDefault="00AD09A1" w:rsidP="00AD09A1">
      <w:r>
        <w:t xml:space="preserve">       30462000.000     3.15780        314620000.000      6.02      3.28      3.03      6.26      5.78</w:t>
      </w:r>
    </w:p>
    <w:p w:rsidR="00AD09A1" w:rsidRDefault="00AD09A1" w:rsidP="00AD09A1">
      <w:r>
        <w:t xml:space="preserve">       30469000.000     3.15783        314690000.000      6.02      3.28      3.03      6.26      5.78</w:t>
      </w:r>
    </w:p>
    <w:p w:rsidR="00AD09A1" w:rsidRDefault="00AD09A1" w:rsidP="00AD09A1">
      <w:r>
        <w:t xml:space="preserve">       30476000.000     3.15787        314760000.000      6.02      3.28      3.03      6.26      5.78</w:t>
      </w:r>
    </w:p>
    <w:p w:rsidR="00AD09A1" w:rsidRDefault="00AD09A1" w:rsidP="00AD09A1">
      <w:r>
        <w:t xml:space="preserve">       30483000.000     3.15791        314830000.000      6.02      3.28      3.03      6.26      5.78</w:t>
      </w:r>
    </w:p>
    <w:p w:rsidR="00AD09A1" w:rsidRDefault="00AD09A1" w:rsidP="00AD09A1">
      <w:r>
        <w:t xml:space="preserve">       30490000.000     3.15794        314900000.000      6.02      3.28      3.03      6.26      5.78</w:t>
      </w:r>
    </w:p>
    <w:p w:rsidR="00AD09A1" w:rsidRDefault="00AD09A1" w:rsidP="00AD09A1">
      <w:r>
        <w:t xml:space="preserve">       30497000.000     3.15798        314970000.000      6.02      3.28      3.03      6.26      5.78</w:t>
      </w:r>
    </w:p>
    <w:p w:rsidR="00AD09A1" w:rsidRDefault="00AD09A1" w:rsidP="00AD09A1">
      <w:r>
        <w:t xml:space="preserve">       30504000.000     3.15802        315040000.000      6.02      3.28      3.03      6.26      5.78</w:t>
      </w:r>
    </w:p>
    <w:p w:rsidR="00AD09A1" w:rsidRDefault="00AD09A1" w:rsidP="00AD09A1">
      <w:r>
        <w:t xml:space="preserve">       30511000.000     3.15805        315110000.000      6.02      3.28      3.03      6.26      5.78</w:t>
      </w:r>
    </w:p>
    <w:p w:rsidR="00AD09A1" w:rsidRDefault="00AD09A1" w:rsidP="00AD09A1">
      <w:r>
        <w:t xml:space="preserve">       30518000.000     3.15809        315180000.000      6.02      3.28      3.03      6.26      5.78</w:t>
      </w:r>
    </w:p>
    <w:p w:rsidR="00AD09A1" w:rsidRDefault="00AD09A1" w:rsidP="00AD09A1">
      <w:r>
        <w:t xml:space="preserve">       30525000.000     3.15813        315250000.000      6.02      3.28      3.03      6.26      5.78</w:t>
      </w:r>
    </w:p>
    <w:p w:rsidR="00AD09A1" w:rsidRDefault="00AD09A1" w:rsidP="00AD09A1">
      <w:r>
        <w:t xml:space="preserve">       30532000.000     3.15816        315320000.000      6.02      3.28      3.03      6.26      5.78</w:t>
      </w:r>
    </w:p>
    <w:p w:rsidR="00AD09A1" w:rsidRDefault="00AD09A1" w:rsidP="00AD09A1">
      <w:r>
        <w:t xml:space="preserve">       30539000.000     3.15820        315390000.000      6.02      3.28      3.03      6.26      5.78</w:t>
      </w:r>
    </w:p>
    <w:p w:rsidR="00AD09A1" w:rsidRDefault="00AD09A1" w:rsidP="00AD09A1">
      <w:r>
        <w:t xml:space="preserve">       30546000.000     3.15823        315460000.000      6.02      3.28      3.03      6.26      5.78</w:t>
      </w:r>
    </w:p>
    <w:p w:rsidR="00AD09A1" w:rsidRDefault="00AD09A1" w:rsidP="00AD09A1">
      <w:r>
        <w:t xml:space="preserve">       30553000.000     3.15827        315530000.000      6.02      3.28      3.03      6.26      5.78</w:t>
      </w:r>
    </w:p>
    <w:p w:rsidR="00AD09A1" w:rsidRDefault="00AD09A1" w:rsidP="00AD09A1">
      <w:r>
        <w:t xml:space="preserve">       30560000.000     3.15831        315600000.000      6.02      3.28      3.03      6.26      5.78</w:t>
      </w:r>
    </w:p>
    <w:p w:rsidR="00AD09A1" w:rsidRDefault="00AD09A1" w:rsidP="00AD09A1">
      <w:r>
        <w:t xml:space="preserve">       30567000.000     3.15834        315670000.000      6.02      3.28      3.03      6.26      5.78</w:t>
      </w:r>
    </w:p>
    <w:p w:rsidR="00AD09A1" w:rsidRDefault="00AD09A1" w:rsidP="00AD09A1">
      <w:r>
        <w:lastRenderedPageBreak/>
        <w:t xml:space="preserve">       30574000.000     3.15838        315740000.000      6.02      3.28      3.03      6.26      5.78</w:t>
      </w:r>
    </w:p>
    <w:p w:rsidR="00AD09A1" w:rsidRDefault="00AD09A1" w:rsidP="00AD09A1">
      <w:r>
        <w:t xml:space="preserve">       30581000.000     3.15842        315810000.000      6.02      3.28      3.03      6.26      5.78</w:t>
      </w:r>
    </w:p>
    <w:p w:rsidR="00AD09A1" w:rsidRDefault="00AD09A1" w:rsidP="00AD09A1">
      <w:r>
        <w:t xml:space="preserve">       30588000.000     3.15845        315880000.000      6.02      3.28      3.03      6.26      5.78</w:t>
      </w:r>
    </w:p>
    <w:p w:rsidR="00AD09A1" w:rsidRDefault="00AD09A1" w:rsidP="00AD09A1">
      <w:r>
        <w:t xml:space="preserve">       30595000.000     3.15849        315950000.000      6.02      3.28      3.03      6.26      5.78</w:t>
      </w:r>
    </w:p>
    <w:p w:rsidR="00AD09A1" w:rsidRDefault="00AD09A1" w:rsidP="00AD09A1">
      <w:r>
        <w:t xml:space="preserve">       30602000.000     3.15852        316020000.000      6.02      3.28      3.03      6.26      5.78</w:t>
      </w:r>
    </w:p>
    <w:p w:rsidR="00AD09A1" w:rsidRDefault="00AD09A1" w:rsidP="00AD09A1">
      <w:r>
        <w:t xml:space="preserve">       30609000.000     3.15856        316090000.000      6.02      3.28      3.03      6.26      5.78</w:t>
      </w:r>
    </w:p>
    <w:p w:rsidR="00AD09A1" w:rsidRDefault="00AD09A1" w:rsidP="00AD09A1">
      <w:r>
        <w:t xml:space="preserve">       30616000.000     3.15860        316160000.000      6.02      3.28      3.03      6.26      5.78</w:t>
      </w:r>
    </w:p>
    <w:p w:rsidR="00AD09A1" w:rsidRDefault="00AD09A1" w:rsidP="00AD09A1">
      <w:r>
        <w:t xml:space="preserve">       30623000.000     3.15863        316230000.000      6.02      3.28      3.03      6.26      5.78</w:t>
      </w:r>
    </w:p>
    <w:p w:rsidR="00AD09A1" w:rsidRDefault="00AD09A1" w:rsidP="00AD09A1">
      <w:r>
        <w:t xml:space="preserve">       30630000.000     3.15867        316300000.000      6.02      3.29      3.03      6.26      5.78</w:t>
      </w:r>
    </w:p>
    <w:p w:rsidR="00AD09A1" w:rsidRDefault="00AD09A1" w:rsidP="00AD09A1">
      <w:r>
        <w:t xml:space="preserve">       30637000.000     3.15871        316370000.000      6.02      3.29      3.03      6.26      5.78</w:t>
      </w:r>
    </w:p>
    <w:p w:rsidR="00AD09A1" w:rsidRDefault="00AD09A1" w:rsidP="00AD09A1">
      <w:r>
        <w:t xml:space="preserve">       30644000.000     3.15874        316440000.000      6.02      3.29      3.03      6.26      5.78</w:t>
      </w:r>
    </w:p>
    <w:p w:rsidR="00AD09A1" w:rsidRDefault="00AD09A1" w:rsidP="00AD09A1">
      <w:r>
        <w:t xml:space="preserve">       30651000.000     3.15878        316510000.000      6.02      3.29      3.03      6.26      5.78</w:t>
      </w:r>
    </w:p>
    <w:p w:rsidR="00AD09A1" w:rsidRDefault="00AD09A1" w:rsidP="00AD09A1">
      <w:r>
        <w:t xml:space="preserve">       30658000.000     3.15881        316580000.000      6.02      3.29      3.03      6.26      5.78</w:t>
      </w:r>
    </w:p>
    <w:p w:rsidR="00AD09A1" w:rsidRDefault="00AD09A1" w:rsidP="00AD09A1">
      <w:r>
        <w:t xml:space="preserve">       30665000.000     3.15885        316650000.000      6.02      3.29      3.03      6.26      5.78</w:t>
      </w:r>
    </w:p>
    <w:p w:rsidR="00AD09A1" w:rsidRDefault="00AD09A1" w:rsidP="00AD09A1">
      <w:r>
        <w:t xml:space="preserve">       30672000.000     3.15889        316720000.000      6.02      3.29      3.03      6.26      5.78</w:t>
      </w:r>
    </w:p>
    <w:p w:rsidR="00AD09A1" w:rsidRDefault="00AD09A1" w:rsidP="00AD09A1">
      <w:r>
        <w:t xml:space="preserve">       30679000.000     3.15892        316790000.000      6.02      3.29      3.03      6.26      5.78</w:t>
      </w:r>
    </w:p>
    <w:p w:rsidR="00AD09A1" w:rsidRDefault="00AD09A1" w:rsidP="00AD09A1">
      <w:r>
        <w:t xml:space="preserve">       30686000.000     3.15896        316860000.000      6.02      3.29      3.03      6.26      5.78</w:t>
      </w:r>
    </w:p>
    <w:p w:rsidR="00AD09A1" w:rsidRDefault="00AD09A1" w:rsidP="00AD09A1">
      <w:r>
        <w:t xml:space="preserve">       30693000.000     3.15900        316930000.000      6.02      3.29      3.03      6.26      5.78</w:t>
      </w:r>
    </w:p>
    <w:p w:rsidR="00AD09A1" w:rsidRDefault="00AD09A1" w:rsidP="00AD09A1">
      <w:r>
        <w:t xml:space="preserve">       30700000.000     3.15903        317000000.000      6.02      3.29      3.03      6.26      5.78</w:t>
      </w:r>
    </w:p>
    <w:p w:rsidR="00AD09A1" w:rsidRDefault="00AD09A1" w:rsidP="00AD09A1">
      <w:r>
        <w:t xml:space="preserve">       30707000.000     3.15907        317070000.000      6.02      3.29      3.03      6.26      5.78</w:t>
      </w:r>
    </w:p>
    <w:p w:rsidR="00AD09A1" w:rsidRDefault="00AD09A1" w:rsidP="00AD09A1">
      <w:r>
        <w:t xml:space="preserve">       30714000.000     3.15910        317140000.000      6.02      3.29      3.03      6.26      5.78</w:t>
      </w:r>
    </w:p>
    <w:p w:rsidR="00AD09A1" w:rsidRDefault="00AD09A1" w:rsidP="00AD09A1">
      <w:r>
        <w:t xml:space="preserve">       30721000.000     3.15914        317210000.000      6.02      3.29      3.03      6.26      5.78</w:t>
      </w:r>
    </w:p>
    <w:p w:rsidR="00AD09A1" w:rsidRDefault="00AD09A1" w:rsidP="00AD09A1">
      <w:r>
        <w:t xml:space="preserve">       30728000.000     3.15918        317280000.000      6.02      3.29      3.03      6.26      5.78</w:t>
      </w:r>
    </w:p>
    <w:p w:rsidR="00AD09A1" w:rsidRDefault="00AD09A1" w:rsidP="00AD09A1">
      <w:r>
        <w:t xml:space="preserve">       30735000.000     3.15921        317350000.000      6.02      3.29      3.03      6.26      5.78</w:t>
      </w:r>
    </w:p>
    <w:p w:rsidR="00AD09A1" w:rsidRDefault="00AD09A1" w:rsidP="00AD09A1">
      <w:r>
        <w:t xml:space="preserve">       30742000.000     3.15925        317420000.000      6.02      3.29      3.03      6.26      5.78</w:t>
      </w:r>
    </w:p>
    <w:p w:rsidR="00AD09A1" w:rsidRDefault="00AD09A1" w:rsidP="00AD09A1">
      <w:r>
        <w:t xml:space="preserve">       30749000.000     3.15928        317490000.000      6.02      3.29      3.03      6.26      5.78</w:t>
      </w:r>
    </w:p>
    <w:p w:rsidR="00AD09A1" w:rsidRDefault="00AD09A1" w:rsidP="00AD09A1">
      <w:r>
        <w:t xml:space="preserve">       30756000.000     3.15932        317560000.000      6.02      3.29      3.03      6.26      5.78</w:t>
      </w:r>
    </w:p>
    <w:p w:rsidR="00AD09A1" w:rsidRDefault="00AD09A1" w:rsidP="00AD09A1">
      <w:r>
        <w:t xml:space="preserve">       30763000.000     3.15936        317630000.000      6.02      3.29      3.03      6.26      5.78</w:t>
      </w:r>
    </w:p>
    <w:p w:rsidR="00AD09A1" w:rsidRDefault="00AD09A1" w:rsidP="00AD09A1">
      <w:r>
        <w:t xml:space="preserve">       30770000.000     3.15939        317700000.000      6.02      3.29      3.03      6.26      5.78</w:t>
      </w:r>
    </w:p>
    <w:p w:rsidR="00AD09A1" w:rsidRDefault="00AD09A1" w:rsidP="00AD09A1">
      <w:r>
        <w:lastRenderedPageBreak/>
        <w:t xml:space="preserve">       30777000.000     3.15943        317770000.000      6.02      3.29      3.03      6.26      5.78</w:t>
      </w:r>
    </w:p>
    <w:p w:rsidR="00AD09A1" w:rsidRDefault="00AD09A1" w:rsidP="00AD09A1">
      <w:r>
        <w:t xml:space="preserve">       30784000.000     3.15946        317840000.000      6.02      3.29      3.03      6.26      5.78</w:t>
      </w:r>
    </w:p>
    <w:p w:rsidR="00AD09A1" w:rsidRDefault="00AD09A1" w:rsidP="00AD09A1">
      <w:r>
        <w:t xml:space="preserve">       30791000.000     3.15950        317910000.000      6.02      3.29      3.03      6.26      5.78</w:t>
      </w:r>
    </w:p>
    <w:p w:rsidR="00AD09A1" w:rsidRDefault="00AD09A1" w:rsidP="00AD09A1">
      <w:r>
        <w:t xml:space="preserve">       30798000.000     3.15954        317980000.000      6.02      3.29      3.03      6.26      5.78</w:t>
      </w:r>
    </w:p>
    <w:p w:rsidR="00AD09A1" w:rsidRDefault="00AD09A1" w:rsidP="00AD09A1">
      <w:r>
        <w:t xml:space="preserve">       30805000.000     3.15957        318050000.000      6.02      3.29      3.03      6.26      5.78</w:t>
      </w:r>
    </w:p>
    <w:p w:rsidR="00AD09A1" w:rsidRDefault="00AD09A1" w:rsidP="00AD09A1">
      <w:r>
        <w:t xml:space="preserve">       30812000.000     3.15961        318120000.000      6.02      3.29      3.03      6.26      5.78</w:t>
      </w:r>
    </w:p>
    <w:p w:rsidR="00AD09A1" w:rsidRDefault="00AD09A1" w:rsidP="00AD09A1">
      <w:r>
        <w:t xml:space="preserve">       30819000.000     3.15964        318190000.000      6.02      3.29      3.03      6.26      5.78</w:t>
      </w:r>
    </w:p>
    <w:p w:rsidR="00AD09A1" w:rsidRDefault="00AD09A1" w:rsidP="00AD09A1">
      <w:r>
        <w:t xml:space="preserve">       30826000.000     3.15968        318260000.000      6.02      3.29      3.03      6.26      5.78</w:t>
      </w:r>
    </w:p>
    <w:p w:rsidR="00AD09A1" w:rsidRDefault="00AD09A1" w:rsidP="00AD09A1">
      <w:r>
        <w:t xml:space="preserve">       30833000.000     3.15972        318330000.000      6.02      3.29      3.03      6.26      5.78</w:t>
      </w:r>
    </w:p>
    <w:p w:rsidR="00AD09A1" w:rsidRDefault="00AD09A1" w:rsidP="00AD09A1">
      <w:r>
        <w:t xml:space="preserve">       30840000.000     3.15975        318400000.000      6.02      3.29      3.03      6.26      5.78</w:t>
      </w:r>
    </w:p>
    <w:p w:rsidR="00AD09A1" w:rsidRDefault="00AD09A1" w:rsidP="00AD09A1">
      <w:r>
        <w:t xml:space="preserve">       30847000.000     3.15979        318470000.000      6.02      3.29      3.03      6.26      5.78</w:t>
      </w:r>
    </w:p>
    <w:p w:rsidR="00AD09A1" w:rsidRDefault="00AD09A1" w:rsidP="00AD09A1">
      <w:r>
        <w:t xml:space="preserve">       30854000.000     3.15982        318540000.000      6.02      3.29      3.03      6.26      5.78</w:t>
      </w:r>
    </w:p>
    <w:p w:rsidR="00AD09A1" w:rsidRDefault="00AD09A1" w:rsidP="00AD09A1">
      <w:r>
        <w:t xml:space="preserve">       30861000.000     3.15986        318610000.000      6.02      3.29      3.03      6.26      5.78</w:t>
      </w:r>
    </w:p>
    <w:p w:rsidR="00AD09A1" w:rsidRDefault="00AD09A1" w:rsidP="00AD09A1">
      <w:r>
        <w:t xml:space="preserve">       30868000.000     3.15990        318680000.000      6.02      3.29      3.03      6.26      5.78</w:t>
      </w:r>
    </w:p>
    <w:p w:rsidR="00AD09A1" w:rsidRDefault="00AD09A1" w:rsidP="00AD09A1">
      <w:r>
        <w:t xml:space="preserve">       30875000.000     3.15993        318750000.000      6.02      3.29      3.03      6.26      5.78</w:t>
      </w:r>
    </w:p>
    <w:p w:rsidR="00AD09A1" w:rsidRDefault="00AD09A1" w:rsidP="00AD09A1">
      <w:r>
        <w:t xml:space="preserve">       30882000.000     3.15997        318820000.000      6.02      3.29      3.03      6.26      5.78</w:t>
      </w:r>
    </w:p>
    <w:p w:rsidR="00AD09A1" w:rsidRDefault="00AD09A1" w:rsidP="00AD09A1">
      <w:r>
        <w:t xml:space="preserve">       30889000.000     3.16000        318890000.000      6.02      3.29      3.03      6.26      5.78</w:t>
      </w:r>
    </w:p>
    <w:p w:rsidR="00AD09A1" w:rsidRDefault="00AD09A1" w:rsidP="00AD09A1">
      <w:r>
        <w:t xml:space="preserve">       30896000.000     3.16004        318960000.000      6.02      3.29      3.03      6.26      5.78</w:t>
      </w:r>
    </w:p>
    <w:p w:rsidR="00AD09A1" w:rsidRDefault="00AD09A1" w:rsidP="00AD09A1">
      <w:r>
        <w:t xml:space="preserve">       30903000.000     3.16008        319030000.000      6.02      3.29      3.03      6.26      5.78</w:t>
      </w:r>
    </w:p>
    <w:p w:rsidR="00AD09A1" w:rsidRDefault="00AD09A1" w:rsidP="00AD09A1">
      <w:r>
        <w:t xml:space="preserve">       30910000.000     3.16011        319100000.000      6.02      3.29      3.03      6.26      5.78</w:t>
      </w:r>
    </w:p>
    <w:p w:rsidR="00AD09A1" w:rsidRDefault="00AD09A1" w:rsidP="00AD09A1">
      <w:r>
        <w:t xml:space="preserve">       30917000.000     3.16015        319170000.000      6.02      3.29      3.03      6.26      5.78</w:t>
      </w:r>
    </w:p>
    <w:p w:rsidR="00AD09A1" w:rsidRDefault="00AD09A1" w:rsidP="00AD09A1">
      <w:r>
        <w:t xml:space="preserve">       30924000.000     3.16018        319240000.000      6.02      3.29      3.03      6.26      5.78</w:t>
      </w:r>
    </w:p>
    <w:p w:rsidR="00AD09A1" w:rsidRDefault="00AD09A1" w:rsidP="00AD09A1">
      <w:r>
        <w:t xml:space="preserve">       30931000.000     3.16022        319310000.000      6.02      3.29      3.03      6.26      5.78</w:t>
      </w:r>
    </w:p>
    <w:p w:rsidR="00AD09A1" w:rsidRDefault="00AD09A1" w:rsidP="00AD09A1">
      <w:r>
        <w:t xml:space="preserve">       30938000.000     3.16026        319380000.000      6.02      3.29      3.03      6.26      5.78</w:t>
      </w:r>
    </w:p>
    <w:p w:rsidR="00AD09A1" w:rsidRDefault="00AD09A1" w:rsidP="00AD09A1">
      <w:r>
        <w:t xml:space="preserve">       30945000.000     3.16029        319450000.000      6.02      3.29      3.03      6.26      5.78</w:t>
      </w:r>
    </w:p>
    <w:p w:rsidR="00AD09A1" w:rsidRDefault="00AD09A1" w:rsidP="00AD09A1">
      <w:r>
        <w:t xml:space="preserve">       30952000.000     3.16033        319520000.000      6.02      3.29      3.03      6.26      5.78</w:t>
      </w:r>
    </w:p>
    <w:p w:rsidR="00AD09A1" w:rsidRDefault="00AD09A1" w:rsidP="00AD09A1">
      <w:r>
        <w:t xml:space="preserve">       30959000.000     3.16036        319590000.000      6.02      3.29      3.03      6.26      5.78</w:t>
      </w:r>
    </w:p>
    <w:p w:rsidR="00AD09A1" w:rsidRDefault="00AD09A1" w:rsidP="00AD09A1">
      <w:r>
        <w:t xml:space="preserve">       30966000.000     3.16040        319660000.000      6.02      3.29      3.03      6.26      5.78</w:t>
      </w:r>
    </w:p>
    <w:p w:rsidR="00AD09A1" w:rsidRDefault="00AD09A1" w:rsidP="00AD09A1">
      <w:r>
        <w:t xml:space="preserve">       30973000.000     3.16043        319730000.000      6.02      3.29      3.03      6.26      5.78</w:t>
      </w:r>
    </w:p>
    <w:p w:rsidR="00AD09A1" w:rsidRDefault="00AD09A1" w:rsidP="00AD09A1">
      <w:r>
        <w:lastRenderedPageBreak/>
        <w:t xml:space="preserve">       30980000.000     3.16047        319800000.000      6.02      3.29      3.03      6.26      5.78</w:t>
      </w:r>
    </w:p>
    <w:p w:rsidR="00AD09A1" w:rsidRDefault="00AD09A1" w:rsidP="00AD09A1">
      <w:r>
        <w:t xml:space="preserve">       30987000.000     3.16051        319870000.000      6.02      3.29      3.03      6.26      5.78</w:t>
      </w:r>
    </w:p>
    <w:p w:rsidR="00AD09A1" w:rsidRDefault="00AD09A1" w:rsidP="00AD09A1">
      <w:r>
        <w:t xml:space="preserve">       30994000.000     3.16054        319940000.000      6.02      3.29      3.03      6.26      5.78</w:t>
      </w:r>
    </w:p>
    <w:p w:rsidR="00AD09A1" w:rsidRDefault="00AD09A1" w:rsidP="00AD09A1">
      <w:r>
        <w:t xml:space="preserve">       31001000.000     3.16058        320010000.000      6.02      3.29      3.03      6.26      5.78</w:t>
      </w:r>
    </w:p>
    <w:p w:rsidR="00AD09A1" w:rsidRDefault="00AD09A1" w:rsidP="00AD09A1">
      <w:r>
        <w:t xml:space="preserve">       31008000.000     3.16061        320080000.000      6.02      3.29      3.03      6.26      5.78</w:t>
      </w:r>
    </w:p>
    <w:p w:rsidR="00AD09A1" w:rsidRDefault="00AD09A1" w:rsidP="00AD09A1">
      <w:r>
        <w:t xml:space="preserve">       31015000.000     3.16065        320150000.000      6.02      3.29      3.03      6.26      5.78</w:t>
      </w:r>
    </w:p>
    <w:p w:rsidR="00AD09A1" w:rsidRDefault="00AD09A1" w:rsidP="00AD09A1">
      <w:r>
        <w:t xml:space="preserve">       31022000.000     3.16068        320220000.000      6.02      3.29      3.03      6.26      5.78</w:t>
      </w:r>
    </w:p>
    <w:p w:rsidR="00AD09A1" w:rsidRDefault="00AD09A1" w:rsidP="00AD09A1">
      <w:r>
        <w:t xml:space="preserve">       31029000.000     3.16072        320290000.000      6.02      3.29      3.03      6.26      5.78</w:t>
      </w:r>
    </w:p>
    <w:p w:rsidR="00AD09A1" w:rsidRDefault="00AD09A1" w:rsidP="00AD09A1">
      <w:r>
        <w:t xml:space="preserve">       31036000.000     3.16076        320360000.000      6.02      3.29      3.03      6.27      5.78</w:t>
      </w:r>
    </w:p>
    <w:p w:rsidR="00AD09A1" w:rsidRDefault="00AD09A1" w:rsidP="00AD09A1">
      <w:r>
        <w:t xml:space="preserve">       31043000.000     3.16079        320430000.000      6.02      3.29      3.03      6.27      5.78</w:t>
      </w:r>
    </w:p>
    <w:p w:rsidR="00AD09A1" w:rsidRDefault="00AD09A1" w:rsidP="00AD09A1">
      <w:r>
        <w:t xml:space="preserve">       31050000.000     3.16083        320500000.000      6.02      3.29      3.03      6.27      5.78</w:t>
      </w:r>
    </w:p>
    <w:p w:rsidR="00AD09A1" w:rsidRDefault="00AD09A1" w:rsidP="00AD09A1">
      <w:r>
        <w:t xml:space="preserve">       31057000.000     3.16086        320570000.000      6.02      3.29      3.03      6.27      5.78</w:t>
      </w:r>
    </w:p>
    <w:p w:rsidR="00AD09A1" w:rsidRDefault="00AD09A1" w:rsidP="00AD09A1">
      <w:r>
        <w:t xml:space="preserve">       31064000.000     3.16090        320640000.000      6.02      3.29      3.03      6.27      5.78</w:t>
      </w:r>
    </w:p>
    <w:p w:rsidR="00AD09A1" w:rsidRDefault="00AD09A1" w:rsidP="00AD09A1">
      <w:r>
        <w:t xml:space="preserve">       31071000.000     3.16094        320710000.000      6.02      3.29      3.03      6.27      5.78</w:t>
      </w:r>
    </w:p>
    <w:p w:rsidR="00AD09A1" w:rsidRDefault="00AD09A1" w:rsidP="00AD09A1">
      <w:r>
        <w:t xml:space="preserve">       31078000.000     3.16097        320780000.000      6.02      3.29      3.03      6.27      5.78</w:t>
      </w:r>
    </w:p>
    <w:p w:rsidR="00AD09A1" w:rsidRDefault="00AD09A1" w:rsidP="00AD09A1">
      <w:r>
        <w:t xml:space="preserve">       31085000.000     3.16101        320850000.000      6.02      3.29      3.03      6.27      5.78</w:t>
      </w:r>
    </w:p>
    <w:p w:rsidR="00AD09A1" w:rsidRDefault="00AD09A1" w:rsidP="00AD09A1">
      <w:r>
        <w:t xml:space="preserve">       31092000.000     3.16104        320920000.000      6.02      3.29      3.03      6.27      5.78</w:t>
      </w:r>
    </w:p>
    <w:p w:rsidR="00AD09A1" w:rsidRDefault="00AD09A1" w:rsidP="00AD09A1">
      <w:r>
        <w:t xml:space="preserve">       31099000.000     3.16108        320990000.000      6.02      3.29      3.03      6.27      5.78</w:t>
      </w:r>
    </w:p>
    <w:p w:rsidR="00AD09A1" w:rsidRDefault="00AD09A1" w:rsidP="00AD09A1">
      <w:r>
        <w:t xml:space="preserve">       31106000.000     3.16111        321060000.000      6.02      3.29      3.03      6.27      5.78</w:t>
      </w:r>
    </w:p>
    <w:p w:rsidR="00AD09A1" w:rsidRDefault="00AD09A1" w:rsidP="00AD09A1">
      <w:r>
        <w:t xml:space="preserve">       31113000.000     3.16115        321130000.000      6.02      3.29      3.03      6.27      5.78</w:t>
      </w:r>
    </w:p>
    <w:p w:rsidR="00AD09A1" w:rsidRDefault="00AD09A1" w:rsidP="00AD09A1">
      <w:r>
        <w:t xml:space="preserve">       31120000.000     3.16119        321200000.000      6.02      3.29      3.03      6.27      5.78</w:t>
      </w:r>
    </w:p>
    <w:p w:rsidR="00AD09A1" w:rsidRDefault="00AD09A1" w:rsidP="00AD09A1">
      <w:r>
        <w:t xml:space="preserve">       31127000.000     3.16122        321270000.000      6.02      3.29      3.03      6.27      5.78</w:t>
      </w:r>
    </w:p>
    <w:p w:rsidR="00AD09A1" w:rsidRDefault="00AD09A1" w:rsidP="00AD09A1">
      <w:r>
        <w:t xml:space="preserve">       31134000.000     3.16126        321340000.000      6.03      3.29      3.03      6.27      5.78</w:t>
      </w:r>
    </w:p>
    <w:p w:rsidR="00AD09A1" w:rsidRDefault="00AD09A1" w:rsidP="00AD09A1">
      <w:r>
        <w:t xml:space="preserve">       31141000.000     3.16129        321410000.000      6.03      3.29      3.03      6.27      5.78</w:t>
      </w:r>
    </w:p>
    <w:p w:rsidR="00AD09A1" w:rsidRDefault="00AD09A1" w:rsidP="00AD09A1">
      <w:r>
        <w:t xml:space="preserve">       31148000.000     3.16133        321480000.000      6.03      3.29      3.03      6.27      5.78</w:t>
      </w:r>
    </w:p>
    <w:p w:rsidR="00AD09A1" w:rsidRDefault="00AD09A1" w:rsidP="00AD09A1">
      <w:r>
        <w:t xml:space="preserve">       31155000.000     3.16136        321550000.000      6.03      3.29      3.03      6.27      5.78</w:t>
      </w:r>
    </w:p>
    <w:p w:rsidR="00AD09A1" w:rsidRDefault="00AD09A1" w:rsidP="00AD09A1">
      <w:r>
        <w:t xml:space="preserve">       31162000.000     3.16140        321620000.000      6.03      3.29      3.03      6.27      5.78</w:t>
      </w:r>
    </w:p>
    <w:p w:rsidR="00AD09A1" w:rsidRDefault="00AD09A1" w:rsidP="00AD09A1">
      <w:r>
        <w:t xml:space="preserve">       31169000.000     3.16143        321690000.000      6.03      3.29      3.03      6.27      5.78</w:t>
      </w:r>
    </w:p>
    <w:p w:rsidR="00AD09A1" w:rsidRDefault="00AD09A1" w:rsidP="00AD09A1">
      <w:r>
        <w:t xml:space="preserve">       31176000.000     3.16147        321760000.000      6.03      3.29      3.04      6.27      5.78</w:t>
      </w:r>
    </w:p>
    <w:p w:rsidR="00AD09A1" w:rsidRDefault="00AD09A1" w:rsidP="00AD09A1">
      <w:r>
        <w:lastRenderedPageBreak/>
        <w:t xml:space="preserve">       31183000.000     3.16151        321830000.000      6.03      3.29      3.04      6.27      5.78</w:t>
      </w:r>
    </w:p>
    <w:p w:rsidR="00AD09A1" w:rsidRDefault="00AD09A1" w:rsidP="00AD09A1">
      <w:r>
        <w:t xml:space="preserve">       31190000.000     3.16154        321900000.000      6.03      3.29      3.04      6.27      5.78</w:t>
      </w:r>
    </w:p>
    <w:p w:rsidR="00AD09A1" w:rsidRDefault="00AD09A1" w:rsidP="00AD09A1">
      <w:r>
        <w:t xml:space="preserve">       31197000.000     3.16158        321970000.000      6.03      3.29      3.04      6.27      5.78</w:t>
      </w:r>
    </w:p>
    <w:p w:rsidR="00AD09A1" w:rsidRDefault="00AD09A1" w:rsidP="00AD09A1">
      <w:r>
        <w:t xml:space="preserve">       31204000.000     3.16161        322040000.000      6.03      3.29      3.04      6.27      5.78</w:t>
      </w:r>
    </w:p>
    <w:p w:rsidR="00AD09A1" w:rsidRDefault="00AD09A1" w:rsidP="00AD09A1">
      <w:r>
        <w:t xml:space="preserve">       31211000.000     3.16165        322110000.000      6.03      3.29      3.04      6.27      5.78</w:t>
      </w:r>
    </w:p>
    <w:p w:rsidR="00AD09A1" w:rsidRDefault="00AD09A1" w:rsidP="00AD09A1">
      <w:r>
        <w:t xml:space="preserve">       31218000.000     3.16168        322180000.000      6.03      3.29      3.04      6.27      5.78</w:t>
      </w:r>
    </w:p>
    <w:p w:rsidR="00AD09A1" w:rsidRDefault="00AD09A1" w:rsidP="00AD09A1">
      <w:r>
        <w:t xml:space="preserve">       31225000.000     3.16172        322250000.000      6.03      3.29      3.04      6.27      5.78</w:t>
      </w:r>
    </w:p>
    <w:p w:rsidR="00AD09A1" w:rsidRDefault="00AD09A1" w:rsidP="00AD09A1">
      <w:r>
        <w:t xml:space="preserve">       31232000.000     3.16175        322320000.000      6.03      3.29      3.04      6.27      5.78</w:t>
      </w:r>
    </w:p>
    <w:p w:rsidR="00AD09A1" w:rsidRDefault="00AD09A1" w:rsidP="00AD09A1">
      <w:r>
        <w:t xml:space="preserve">       31239000.000     3.16179        322390000.000      6.03      3.29      3.04      6.27      5.78</w:t>
      </w:r>
    </w:p>
    <w:p w:rsidR="00AD09A1" w:rsidRDefault="00AD09A1" w:rsidP="00AD09A1">
      <w:r>
        <w:t xml:space="preserve">       31246000.000     3.16183        322460000.000      6.03      3.29      3.04      6.27      5.79</w:t>
      </w:r>
    </w:p>
    <w:p w:rsidR="00AD09A1" w:rsidRDefault="00AD09A1" w:rsidP="00AD09A1">
      <w:r>
        <w:t xml:space="preserve">       31253000.000     3.16186        322530000.000      6.03      3.29      3.04      6.27      5.79</w:t>
      </w:r>
    </w:p>
    <w:p w:rsidR="00AD09A1" w:rsidRDefault="00AD09A1" w:rsidP="00AD09A1">
      <w:r>
        <w:t xml:space="preserve">       31260000.000     3.16190        322600000.000      6.03      3.29      3.04      6.27      5.79</w:t>
      </w:r>
    </w:p>
    <w:p w:rsidR="00AD09A1" w:rsidRDefault="00AD09A1" w:rsidP="00AD09A1">
      <w:r>
        <w:t xml:space="preserve">       31267000.000     3.16193        322670000.000      6.03      3.29      3.04      6.27      5.79</w:t>
      </w:r>
    </w:p>
    <w:p w:rsidR="00AD09A1" w:rsidRDefault="00AD09A1" w:rsidP="00AD09A1">
      <w:r>
        <w:t xml:space="preserve">       31274000.000     3.16197        322740000.000      6.03      3.29      3.04      6.27      5.79</w:t>
      </w:r>
    </w:p>
    <w:p w:rsidR="00AD09A1" w:rsidRDefault="00AD09A1" w:rsidP="00AD09A1">
      <w:r>
        <w:t xml:space="preserve">       31281000.000     3.16200        322810000.000      6.03      3.29      3.04      6.27      5.79</w:t>
      </w:r>
    </w:p>
    <w:p w:rsidR="00AD09A1" w:rsidRDefault="00AD09A1" w:rsidP="00AD09A1">
      <w:r>
        <w:t xml:space="preserve">       31288000.000     3.16204        322880000.000      6.03      3.29      3.04      6.27      5.79</w:t>
      </w:r>
    </w:p>
    <w:p w:rsidR="00AD09A1" w:rsidRDefault="00AD09A1" w:rsidP="00AD09A1">
      <w:r>
        <w:t xml:space="preserve">       31295000.000     3.16207        322950000.000      6.03      3.29      3.04      6.27      5.79</w:t>
      </w:r>
    </w:p>
    <w:p w:rsidR="00AD09A1" w:rsidRDefault="00AD09A1" w:rsidP="00AD09A1">
      <w:r>
        <w:t xml:space="preserve">       31302000.000     3.16211        323020000.000      6.03      3.29      3.04      6.27      5.79</w:t>
      </w:r>
    </w:p>
    <w:p w:rsidR="00AD09A1" w:rsidRDefault="00AD09A1" w:rsidP="00AD09A1">
      <w:r>
        <w:t xml:space="preserve">       31309000.000     3.16215        323090000.000      6.03      3.29      3.04      6.27      5.79</w:t>
      </w:r>
    </w:p>
    <w:p w:rsidR="00AD09A1" w:rsidRDefault="00AD09A1" w:rsidP="00AD09A1">
      <w:r>
        <w:t xml:space="preserve">       31316000.000     3.16218        323160000.000      6.03      3.29      3.04      6.27      5.79</w:t>
      </w:r>
    </w:p>
    <w:p w:rsidR="00AD09A1" w:rsidRDefault="00AD09A1" w:rsidP="00AD09A1">
      <w:r>
        <w:t xml:space="preserve">       31323000.000     3.16222        323230000.000      6.03      3.29      3.04      6.27      5.79</w:t>
      </w:r>
    </w:p>
    <w:p w:rsidR="00AD09A1" w:rsidRDefault="00AD09A1" w:rsidP="00AD09A1">
      <w:r>
        <w:t xml:space="preserve">       31330000.000     3.16225        323300000.000      6.03      3.29      3.04      6.27      5.79</w:t>
      </w:r>
    </w:p>
    <w:p w:rsidR="00AD09A1" w:rsidRDefault="00AD09A1" w:rsidP="00AD09A1">
      <w:r>
        <w:t xml:space="preserve">       31337000.000     3.16229        323370000.000      6.03      3.29      3.04      6.27      5.79</w:t>
      </w:r>
    </w:p>
    <w:p w:rsidR="00AD09A1" w:rsidRDefault="00AD09A1" w:rsidP="00AD09A1">
      <w:r>
        <w:t xml:space="preserve">       31344000.000     3.16232        323440000.000      6.03      3.29      3.04      6.27      5.79</w:t>
      </w:r>
    </w:p>
    <w:p w:rsidR="00AD09A1" w:rsidRDefault="00AD09A1" w:rsidP="00AD09A1">
      <w:r>
        <w:t xml:space="preserve">       31351000.000     3.16236        323510000.000      6.03      3.29      3.04      6.27      5.79</w:t>
      </w:r>
    </w:p>
    <w:p w:rsidR="00AD09A1" w:rsidRDefault="00AD09A1" w:rsidP="00AD09A1">
      <w:r>
        <w:t xml:space="preserve">       31358000.000     3.16239        323580000.000      6.03      3.29      3.04      6.27      5.79</w:t>
      </w:r>
    </w:p>
    <w:p w:rsidR="00AD09A1" w:rsidRDefault="00AD09A1" w:rsidP="00AD09A1">
      <w:r>
        <w:t xml:space="preserve">       31365000.000     3.16243        323650000.000      6.03      3.29      3.04      6.27      5.79</w:t>
      </w:r>
    </w:p>
    <w:p w:rsidR="00AD09A1" w:rsidRDefault="00AD09A1" w:rsidP="00AD09A1">
      <w:r>
        <w:t xml:space="preserve">       31372000.000     3.16246        323720000.000      6.03      3.29      3.04      6.27      5.79</w:t>
      </w:r>
    </w:p>
    <w:p w:rsidR="00AD09A1" w:rsidRDefault="00AD09A1" w:rsidP="00AD09A1">
      <w:r>
        <w:t xml:space="preserve">       31379000.000     3.16250        323790000.000      6.03      3.29      3.04      6.27      5.79</w:t>
      </w:r>
    </w:p>
    <w:p w:rsidR="00AD09A1" w:rsidRDefault="00AD09A1" w:rsidP="00AD09A1">
      <w:r>
        <w:lastRenderedPageBreak/>
        <w:t xml:space="preserve">       31386000.000     3.16253        323860000.000      6.03      3.29      3.04      6.27      5.79</w:t>
      </w:r>
    </w:p>
    <w:p w:rsidR="00AD09A1" w:rsidRDefault="00AD09A1" w:rsidP="00AD09A1">
      <w:r>
        <w:t xml:space="preserve">       31393000.000     3.16257        323930000.000      6.03      3.29      3.04      6.27      5.79</w:t>
      </w:r>
    </w:p>
    <w:p w:rsidR="00AD09A1" w:rsidRDefault="00AD09A1" w:rsidP="00AD09A1">
      <w:r>
        <w:t xml:space="preserve">       31400000.000     3.16261        324000000.000      6.03      3.29      3.04      6.27      5.79</w:t>
      </w:r>
    </w:p>
    <w:p w:rsidR="00AD09A1" w:rsidRDefault="00AD09A1" w:rsidP="00AD09A1">
      <w:r>
        <w:t xml:space="preserve">       31407000.000     3.16264        324070000.000      6.03      3.29      3.04      6.27      5.79</w:t>
      </w:r>
    </w:p>
    <w:p w:rsidR="00AD09A1" w:rsidRDefault="00AD09A1" w:rsidP="00AD09A1">
      <w:r>
        <w:t xml:space="preserve">       31414000.000     3.16268        324140000.000      6.03      3.29      3.04      6.27      5.79</w:t>
      </w:r>
    </w:p>
    <w:p w:rsidR="00AD09A1" w:rsidRDefault="00AD09A1" w:rsidP="00AD09A1">
      <w:r>
        <w:t xml:space="preserve">       31421000.000     3.16271        324210000.000      6.03      3.29      3.04      6.27      5.79</w:t>
      </w:r>
    </w:p>
    <w:p w:rsidR="00AD09A1" w:rsidRDefault="00AD09A1" w:rsidP="00AD09A1">
      <w:r>
        <w:t xml:space="preserve">       31428000.000     3.16275        324280000.000      6.03      3.29      3.04      6.27      5.79</w:t>
      </w:r>
    </w:p>
    <w:p w:rsidR="00AD09A1" w:rsidRDefault="00AD09A1" w:rsidP="00AD09A1">
      <w:r>
        <w:t xml:space="preserve">       31435000.000     3.16278        324350000.000      6.03      3.29      3.04      6.27      5.79</w:t>
      </w:r>
    </w:p>
    <w:p w:rsidR="00AD09A1" w:rsidRDefault="00AD09A1" w:rsidP="00AD09A1">
      <w:r>
        <w:t xml:space="preserve">       31442000.000     3.16282        324420000.000      6.03      3.29      3.04      6.27      5.79</w:t>
      </w:r>
    </w:p>
    <w:p w:rsidR="00AD09A1" w:rsidRDefault="00AD09A1" w:rsidP="00AD09A1">
      <w:r>
        <w:t xml:space="preserve">       31449000.000     3.16285        324490000.000      6.03      3.29      3.04      6.27      5.79</w:t>
      </w:r>
    </w:p>
    <w:p w:rsidR="00AD09A1" w:rsidRDefault="00AD09A1" w:rsidP="00AD09A1">
      <w:r>
        <w:t xml:space="preserve">       31456000.000     3.16289        324560000.000      6.03      3.29      3.04      6.27      5.79</w:t>
      </w:r>
    </w:p>
    <w:p w:rsidR="00AD09A1" w:rsidRDefault="00AD09A1" w:rsidP="00AD09A1">
      <w:r>
        <w:t xml:space="preserve">       31463000.000     3.16292        324630000.000      6.03      3.29      3.04      6.27      5.79</w:t>
      </w:r>
    </w:p>
    <w:p w:rsidR="00AD09A1" w:rsidRDefault="00AD09A1" w:rsidP="00AD09A1">
      <w:r>
        <w:t xml:space="preserve">       31470000.000     3.16296        324700000.000      6.03      3.29      3.04      6.27      5.79</w:t>
      </w:r>
    </w:p>
    <w:p w:rsidR="00AD09A1" w:rsidRDefault="00AD09A1" w:rsidP="00AD09A1">
      <w:r>
        <w:t xml:space="preserve">       31477000.000     3.16299        324770000.000      6.03      3.29      3.04      6.27      5.79</w:t>
      </w:r>
    </w:p>
    <w:p w:rsidR="00AD09A1" w:rsidRDefault="00AD09A1" w:rsidP="00AD09A1">
      <w:r>
        <w:t xml:space="preserve">       31484000.000     3.16303        324840000.000      6.03      3.29      3.04      6.27      5.79</w:t>
      </w:r>
    </w:p>
    <w:p w:rsidR="00AD09A1" w:rsidRDefault="00AD09A1" w:rsidP="00AD09A1">
      <w:r>
        <w:t xml:space="preserve">       31491000.000     3.16306        324910000.000      6.03      3.29      3.04      6.27      5.79</w:t>
      </w:r>
    </w:p>
    <w:p w:rsidR="00AD09A1" w:rsidRDefault="00AD09A1" w:rsidP="00AD09A1">
      <w:r>
        <w:t xml:space="preserve">       31498000.000     3.16310        324980000.000      6.03      3.29      3.04      6.27      5.79</w:t>
      </w:r>
    </w:p>
    <w:p w:rsidR="00AD09A1" w:rsidRDefault="00AD09A1" w:rsidP="00AD09A1">
      <w:r>
        <w:t xml:space="preserve">       31505000.000     3.16314        325050000.000      6.03      3.29      3.04      6.27      5.79</w:t>
      </w:r>
    </w:p>
    <w:p w:rsidR="00AD09A1" w:rsidRDefault="00AD09A1" w:rsidP="00AD09A1">
      <w:r>
        <w:t xml:space="preserve">       31512000.000     3.16317        325120000.000      6.03      3.29      3.04      6.27      5.79</w:t>
      </w:r>
    </w:p>
    <w:p w:rsidR="00AD09A1" w:rsidRDefault="00AD09A1" w:rsidP="00AD09A1">
      <w:r>
        <w:t xml:space="preserve">       31519000.000     3.16321        325190000.000      6.03      3.29      3.04      6.27      5.79</w:t>
      </w:r>
    </w:p>
    <w:p w:rsidR="00AD09A1" w:rsidRDefault="00AD09A1" w:rsidP="00AD09A1">
      <w:r>
        <w:t xml:space="preserve">       31526000.000     3.16324        325260000.000      6.03      3.29      3.04      6.27      5.79</w:t>
      </w:r>
    </w:p>
    <w:p w:rsidR="00AD09A1" w:rsidRDefault="00AD09A1" w:rsidP="00AD09A1">
      <w:r>
        <w:t xml:space="preserve">       31533000.000     3.16328        325330000.000      6.03      3.29      3.04      6.27      5.79</w:t>
      </w:r>
    </w:p>
    <w:p w:rsidR="00AD09A1" w:rsidRDefault="00AD09A1" w:rsidP="00AD09A1">
      <w:r>
        <w:t xml:space="preserve">       31540000.000     3.16331        325400000.000      6.03      3.29      3.04      6.27      5.79</w:t>
      </w:r>
    </w:p>
    <w:p w:rsidR="00AD09A1" w:rsidRDefault="00AD09A1" w:rsidP="00AD09A1">
      <w:r>
        <w:t xml:space="preserve">       31547000.000     3.16335        325470000.000      6.03      3.29      3.04      6.27      5.79</w:t>
      </w:r>
    </w:p>
    <w:p w:rsidR="00AD09A1" w:rsidRDefault="00AD09A1" w:rsidP="00AD09A1">
      <w:r>
        <w:t xml:space="preserve">       31554000.000     3.16338        325540000.000      6.03      3.29      3.04      6.27      5.79</w:t>
      </w:r>
    </w:p>
    <w:p w:rsidR="00AD09A1" w:rsidRDefault="00AD09A1" w:rsidP="00AD09A1">
      <w:r>
        <w:t xml:space="preserve">       31561000.000     3.16342        325610000.000      6.03      3.29      3.04      6.27      5.79</w:t>
      </w:r>
    </w:p>
    <w:p w:rsidR="00AD09A1" w:rsidRDefault="00AD09A1" w:rsidP="00AD09A1">
      <w:r>
        <w:t xml:space="preserve">       31568000.000     3.16345        325680000.000      6.03      3.29      3.04      6.27      5.79</w:t>
      </w:r>
    </w:p>
    <w:p w:rsidR="00AD09A1" w:rsidRDefault="00AD09A1" w:rsidP="00AD09A1">
      <w:r>
        <w:t xml:space="preserve">       31575000.000     3.16349        325750000.000      6.03      3.29      3.04      6.27      5.79</w:t>
      </w:r>
    </w:p>
    <w:p w:rsidR="00AD09A1" w:rsidRDefault="00AD09A1" w:rsidP="00AD09A1">
      <w:r>
        <w:t xml:space="preserve">       31582000.000     3.16352        325820000.000      6.03      3.29      3.04      6.27      5.79</w:t>
      </w:r>
    </w:p>
    <w:p w:rsidR="00AD09A1" w:rsidRDefault="00AD09A1" w:rsidP="00AD09A1">
      <w:r>
        <w:lastRenderedPageBreak/>
        <w:t xml:space="preserve">       31589000.000     3.16356        325890000.000      6.03      3.29      3.04      6.27      5.79</w:t>
      </w:r>
    </w:p>
    <w:p w:rsidR="00AD09A1" w:rsidRDefault="00AD09A1" w:rsidP="00AD09A1">
      <w:r>
        <w:t xml:space="preserve">       31596000.000     3.16359        325960000.000      6.03      3.29      3.04      6.27      5.79</w:t>
      </w:r>
    </w:p>
    <w:p w:rsidR="00AD09A1" w:rsidRDefault="00AD09A1" w:rsidP="00AD09A1">
      <w:r>
        <w:t xml:space="preserve">       31603000.000     3.16363        326030000.000      6.03      3.29      3.04      6.27      5.79</w:t>
      </w:r>
    </w:p>
    <w:p w:rsidR="00AD09A1" w:rsidRDefault="00AD09A1" w:rsidP="00AD09A1">
      <w:r>
        <w:t xml:space="preserve">       31610000.000     3.16366        326100000.000      6.03      3.29      3.04      6.27      5.79</w:t>
      </w:r>
    </w:p>
    <w:p w:rsidR="00AD09A1" w:rsidRDefault="00AD09A1" w:rsidP="00AD09A1">
      <w:r>
        <w:t xml:space="preserve">       31617000.000     3.16370        326170000.000      6.03      3.29      3.04      6.27      5.79</w:t>
      </w:r>
    </w:p>
    <w:p w:rsidR="00AD09A1" w:rsidRDefault="00AD09A1" w:rsidP="00AD09A1">
      <w:r>
        <w:t xml:space="preserve">       31624000.000     3.16373        326240000.000      6.03      3.29      3.04      6.27      5.79</w:t>
      </w:r>
    </w:p>
    <w:p w:rsidR="00AD09A1" w:rsidRDefault="00AD09A1" w:rsidP="00AD09A1">
      <w:r>
        <w:t xml:space="preserve">       31631000.000     3.16377        326310000.000      6.03      3.29      3.04      6.27      5.79</w:t>
      </w:r>
    </w:p>
    <w:p w:rsidR="00AD09A1" w:rsidRDefault="00AD09A1" w:rsidP="00AD09A1">
      <w:r>
        <w:t xml:space="preserve">       31638000.000     3.16380        326380000.000      6.03      3.29      3.04      6.27      5.79</w:t>
      </w:r>
    </w:p>
    <w:p w:rsidR="00AD09A1" w:rsidRDefault="00AD09A1" w:rsidP="00AD09A1">
      <w:r>
        <w:t xml:space="preserve">       31645000.000     3.16384        326450000.000      6.03      3.29      3.04      6.27      5.79</w:t>
      </w:r>
    </w:p>
    <w:p w:rsidR="00AD09A1" w:rsidRDefault="00AD09A1" w:rsidP="00AD09A1">
      <w:r>
        <w:t xml:space="preserve">       31652000.000     3.16387        326520000.000      6.03      3.29      3.04      6.27      5.79</w:t>
      </w:r>
    </w:p>
    <w:p w:rsidR="00AD09A1" w:rsidRDefault="00AD09A1" w:rsidP="00AD09A1">
      <w:r>
        <w:t xml:space="preserve">       31659000.000     3.16391        326590000.000      6.03      3.29      3.04      6.27      5.79</w:t>
      </w:r>
    </w:p>
    <w:p w:rsidR="00AD09A1" w:rsidRDefault="00AD09A1" w:rsidP="00AD09A1">
      <w:r>
        <w:t xml:space="preserve">       31666000.000     3.16394        326660000.000      6.03      3.29      3.04      6.27      5.79</w:t>
      </w:r>
    </w:p>
    <w:p w:rsidR="00AD09A1" w:rsidRDefault="00AD09A1" w:rsidP="00AD09A1">
      <w:r>
        <w:t xml:space="preserve">       31673000.000     3.16398        326730000.000      6.03      3.29      3.04      6.27      5.79</w:t>
      </w:r>
    </w:p>
    <w:p w:rsidR="00AD09A1" w:rsidRDefault="00AD09A1" w:rsidP="00AD09A1">
      <w:r>
        <w:t xml:space="preserve">       31680000.000     3.16401        326800000.000      6.03      3.29      3.04      6.27      5.79</w:t>
      </w:r>
    </w:p>
    <w:p w:rsidR="00AD09A1" w:rsidRDefault="00AD09A1" w:rsidP="00AD09A1">
      <w:r>
        <w:t xml:space="preserve">       31687000.000     3.16405        326870000.000      6.03      3.29      3.04      6.27      5.79</w:t>
      </w:r>
    </w:p>
    <w:p w:rsidR="00AD09A1" w:rsidRDefault="00AD09A1" w:rsidP="00AD09A1">
      <w:r>
        <w:t xml:space="preserve">       31694000.000     3.16408        326940000.000      6.03      3.29      3.04      6.27      5.79</w:t>
      </w:r>
    </w:p>
    <w:p w:rsidR="00AD09A1" w:rsidRDefault="00AD09A1" w:rsidP="00AD09A1">
      <w:r>
        <w:t xml:space="preserve">       31701000.000     3.16412        327010000.000      6.03      3.29      3.04      6.27      5.79</w:t>
      </w:r>
    </w:p>
    <w:p w:rsidR="00AD09A1" w:rsidRDefault="00AD09A1" w:rsidP="00AD09A1">
      <w:r>
        <w:t xml:space="preserve">       31708000.000     3.16415        327080000.000      6.03      3.29      3.04      6.27      5.79</w:t>
      </w:r>
    </w:p>
    <w:p w:rsidR="00AD09A1" w:rsidRDefault="00AD09A1" w:rsidP="00AD09A1">
      <w:r>
        <w:t xml:space="preserve">       31715000.000     3.16419        327150000.000      6.03      3.29      3.04      6.27      5.79</w:t>
      </w:r>
    </w:p>
    <w:p w:rsidR="00AD09A1" w:rsidRDefault="00AD09A1" w:rsidP="00AD09A1">
      <w:r>
        <w:t xml:space="preserve">       31722000.000     3.16422        327220000.000      6.03      3.29      3.04      6.27      5.79</w:t>
      </w:r>
    </w:p>
    <w:p w:rsidR="00AD09A1" w:rsidRDefault="00AD09A1" w:rsidP="00AD09A1">
      <w:r>
        <w:t xml:space="preserve">       31729000.000     3.16426        327290000.000      6.03      3.29      3.04      6.27      5.79</w:t>
      </w:r>
    </w:p>
    <w:p w:rsidR="00AD09A1" w:rsidRDefault="00AD09A1" w:rsidP="00AD09A1">
      <w:r>
        <w:t xml:space="preserve">       31736000.000     3.16429        327360000.000      6.03      3.29      3.04      6.27      5.79</w:t>
      </w:r>
    </w:p>
    <w:p w:rsidR="00AD09A1" w:rsidRDefault="00AD09A1" w:rsidP="00AD09A1">
      <w:r>
        <w:t xml:space="preserve">       31743000.000     3.16433        327430000.000      6.03      3.29      3.04      6.27      5.79</w:t>
      </w:r>
    </w:p>
    <w:p w:rsidR="00AD09A1" w:rsidRDefault="00AD09A1" w:rsidP="00AD09A1">
      <w:r>
        <w:t xml:space="preserve">       31750000.000     3.16436        327500000.000      6.03      3.29      3.04      6.27      5.79</w:t>
      </w:r>
    </w:p>
    <w:p w:rsidR="00AD09A1" w:rsidRDefault="00AD09A1" w:rsidP="00AD09A1">
      <w:r>
        <w:t xml:space="preserve">       31757000.000     3.16440        327570000.000      6.03      3.29      3.04      6.27      5.79</w:t>
      </w:r>
    </w:p>
    <w:p w:rsidR="00AD09A1" w:rsidRDefault="00AD09A1" w:rsidP="00AD09A1">
      <w:r>
        <w:t xml:space="preserve">       31764000.000     3.16443        327640000.000      6.03      3.29      3.04      6.27      5.79</w:t>
      </w:r>
    </w:p>
    <w:p w:rsidR="00AD09A1" w:rsidRDefault="00AD09A1" w:rsidP="00AD09A1">
      <w:r>
        <w:t xml:space="preserve">       31771000.000     3.16447        327710000.000      6.03      3.29      3.04      6.27      5.79</w:t>
      </w:r>
    </w:p>
    <w:p w:rsidR="00AD09A1" w:rsidRDefault="00AD09A1" w:rsidP="00AD09A1">
      <w:r>
        <w:t xml:space="preserve">       31778000.000     3.16450        327780000.000      6.03      3.29      3.04      6.27      5.79</w:t>
      </w:r>
    </w:p>
    <w:p w:rsidR="00AD09A1" w:rsidRDefault="00AD09A1" w:rsidP="00AD09A1">
      <w:r>
        <w:t xml:space="preserve">       31785000.000     3.16454        327850000.000      6.03      3.29      3.04      6.27      5.79</w:t>
      </w:r>
    </w:p>
    <w:p w:rsidR="00AD09A1" w:rsidRDefault="00AD09A1" w:rsidP="00AD09A1">
      <w:r>
        <w:lastRenderedPageBreak/>
        <w:t xml:space="preserve">       31792000.000     3.16457        327920000.000      6.03      3.29      3.04      6.27      5.79</w:t>
      </w:r>
    </w:p>
    <w:p w:rsidR="00AD09A1" w:rsidRDefault="00AD09A1" w:rsidP="00AD09A1">
      <w:r>
        <w:t xml:space="preserve">       31799000.000     3.16461        327990000.000      6.03      3.29      3.04      6.27      5.79</w:t>
      </w:r>
    </w:p>
    <w:p w:rsidR="00AD09A1" w:rsidRDefault="00AD09A1" w:rsidP="00AD09A1">
      <w:r>
        <w:t xml:space="preserve">       31806000.000     3.16464        328060000.000      6.03      3.29      3.04      6.27      5.79</w:t>
      </w:r>
    </w:p>
    <w:p w:rsidR="00AD09A1" w:rsidRDefault="00AD09A1" w:rsidP="00AD09A1">
      <w:r>
        <w:t xml:space="preserve">       31813000.000     3.16468        328130000.000      6.03      3.29      3.04      6.27      5.79</w:t>
      </w:r>
    </w:p>
    <w:p w:rsidR="00AD09A1" w:rsidRDefault="00AD09A1" w:rsidP="00AD09A1">
      <w:r>
        <w:t xml:space="preserve">       31820000.000     3.16471        328200000.000      6.03      3.29      3.04      6.27      5.79</w:t>
      </w:r>
    </w:p>
    <w:p w:rsidR="00AD09A1" w:rsidRDefault="00AD09A1" w:rsidP="00AD09A1">
      <w:r>
        <w:t xml:space="preserve">       31827000.000     3.16475        328270000.000      6.03      3.29      3.04      6.27      5.79</w:t>
      </w:r>
    </w:p>
    <w:p w:rsidR="00AD09A1" w:rsidRDefault="00AD09A1" w:rsidP="00AD09A1">
      <w:r>
        <w:t xml:space="preserve">       31834000.000     3.16478        328340000.000      6.03      3.29      3.04      6.27      5.79</w:t>
      </w:r>
    </w:p>
    <w:p w:rsidR="00AD09A1" w:rsidRDefault="00AD09A1" w:rsidP="00AD09A1">
      <w:r>
        <w:t xml:space="preserve">       31841000.000     3.16482        328410000.000      6.03      3.29      3.04      6.27      5.79</w:t>
      </w:r>
    </w:p>
    <w:p w:rsidR="00AD09A1" w:rsidRDefault="00AD09A1" w:rsidP="00AD09A1">
      <w:r>
        <w:t xml:space="preserve">       31848000.000     3.16485        328480000.000      6.03      3.29      3.04      6.27      5.79</w:t>
      </w:r>
    </w:p>
    <w:p w:rsidR="00AD09A1" w:rsidRDefault="00AD09A1" w:rsidP="00AD09A1">
      <w:r>
        <w:t xml:space="preserve">       31855000.000     3.16489        328550000.000      6.03      3.29      3.04      6.27      5.79</w:t>
      </w:r>
    </w:p>
    <w:p w:rsidR="00AD09A1" w:rsidRDefault="00AD09A1" w:rsidP="00AD09A1">
      <w:r>
        <w:t xml:space="preserve">       31862000.000     3.16492        328620000.000      6.03      3.29      3.04      6.27      5.79</w:t>
      </w:r>
    </w:p>
    <w:p w:rsidR="00AD09A1" w:rsidRDefault="00AD09A1" w:rsidP="00AD09A1">
      <w:r>
        <w:t xml:space="preserve">       31869000.000     3.16496        328690000.000      6.03      3.29      3.04      6.27      5.79</w:t>
      </w:r>
    </w:p>
    <w:p w:rsidR="00AD09A1" w:rsidRDefault="00AD09A1" w:rsidP="00AD09A1">
      <w:r>
        <w:t xml:space="preserve">       31876000.000     3.16499        328760000.000      6.03      3.29      3.04      6.27      5.79</w:t>
      </w:r>
    </w:p>
    <w:p w:rsidR="00AD09A1" w:rsidRDefault="00AD09A1" w:rsidP="00AD09A1">
      <w:r>
        <w:t xml:space="preserve">       31883000.000     3.16503        328830000.000      6.03      3.29      3.04      6.27      5.79</w:t>
      </w:r>
    </w:p>
    <w:p w:rsidR="00AD09A1" w:rsidRDefault="00AD09A1" w:rsidP="00AD09A1">
      <w:r>
        <w:t xml:space="preserve">       31890000.000     3.16506        328900000.000      6.03      3.29      3.04      6.27      5.79</w:t>
      </w:r>
    </w:p>
    <w:p w:rsidR="00AD09A1" w:rsidRDefault="00AD09A1" w:rsidP="00AD09A1">
      <w:r>
        <w:t xml:space="preserve">       31897000.000     3.16510        328970000.000      6.03      3.29      3.04      6.27      5.79</w:t>
      </w:r>
    </w:p>
    <w:p w:rsidR="00AD09A1" w:rsidRDefault="00AD09A1" w:rsidP="00AD09A1">
      <w:r>
        <w:t xml:space="preserve">       31904000.000     3.16513        329040000.000      6.03      3.29      3.04      6.27      5.79</w:t>
      </w:r>
    </w:p>
    <w:p w:rsidR="00AD09A1" w:rsidRDefault="00AD09A1" w:rsidP="00AD09A1">
      <w:r>
        <w:t xml:space="preserve">       31911000.000     3.16517        329110000.000      6.03      3.29      3.04      6.27      5.79</w:t>
      </w:r>
    </w:p>
    <w:p w:rsidR="00AD09A1" w:rsidRDefault="00AD09A1" w:rsidP="00AD09A1">
      <w:r>
        <w:t xml:space="preserve">       31918000.000     3.16520        329180000.000      6.03      3.29      3.04      6.27      5.79</w:t>
      </w:r>
    </w:p>
    <w:p w:rsidR="00AD09A1" w:rsidRDefault="00AD09A1" w:rsidP="00AD09A1">
      <w:r>
        <w:t xml:space="preserve">       31925000.000     3.16524        329250000.000      6.03      3.29      3.04      6.27      5.79</w:t>
      </w:r>
    </w:p>
    <w:p w:rsidR="00AD09A1" w:rsidRDefault="00AD09A1" w:rsidP="00AD09A1">
      <w:r>
        <w:t xml:space="preserve">       31932000.000     3.16527        329320000.000      6.03      3.29      3.04      6.27      5.79</w:t>
      </w:r>
    </w:p>
    <w:p w:rsidR="00AD09A1" w:rsidRDefault="00AD09A1" w:rsidP="00AD09A1">
      <w:r>
        <w:t xml:space="preserve">       31939000.000     3.16531        329390000.000      6.03      3.29      3.04      6.27      5.79</w:t>
      </w:r>
    </w:p>
    <w:p w:rsidR="00AD09A1" w:rsidRDefault="00AD09A1" w:rsidP="00AD09A1">
      <w:r>
        <w:t xml:space="preserve">       31946000.000     3.16534        329460000.000      6.03      3.29      3.04      6.27      5.79</w:t>
      </w:r>
    </w:p>
    <w:p w:rsidR="00AD09A1" w:rsidRDefault="00AD09A1" w:rsidP="00AD09A1">
      <w:r>
        <w:t xml:space="preserve">       31953000.000     3.16538        329530000.000      6.03      3.29      3.04      6.27      5.79</w:t>
      </w:r>
    </w:p>
    <w:p w:rsidR="00AD09A1" w:rsidRDefault="00AD09A1" w:rsidP="00AD09A1">
      <w:r>
        <w:t xml:space="preserve">       31960000.000     3.16541        329600000.000      6.03      3.29      3.04      6.27      5.79</w:t>
      </w:r>
    </w:p>
    <w:p w:rsidR="00AD09A1" w:rsidRDefault="00AD09A1" w:rsidP="00AD09A1">
      <w:r>
        <w:t xml:space="preserve">       31967000.000     3.16545        329670000.000      6.03      3.29      3.04      6.27      5.79</w:t>
      </w:r>
    </w:p>
    <w:p w:rsidR="00AD09A1" w:rsidRDefault="00AD09A1" w:rsidP="00AD09A1">
      <w:r>
        <w:t xml:space="preserve">       31974000.000     3.16548        329740000.000      6.03      3.29      3.04      6.27      5.79</w:t>
      </w:r>
    </w:p>
    <w:p w:rsidR="00AD09A1" w:rsidRDefault="00AD09A1" w:rsidP="00AD09A1">
      <w:r>
        <w:t xml:space="preserve">       31981000.000     3.16552        329810000.000      6.03      3.29      3.04      6.27      5.79</w:t>
      </w:r>
    </w:p>
    <w:p w:rsidR="00AD09A1" w:rsidRDefault="00AD09A1" w:rsidP="00AD09A1">
      <w:r>
        <w:t xml:space="preserve">       31988000.000     3.16555        329880000.000      6.03      3.29      3.04      6.27      5.79</w:t>
      </w:r>
    </w:p>
    <w:p w:rsidR="00AD09A1" w:rsidRDefault="00AD09A1" w:rsidP="00AD09A1">
      <w:r>
        <w:lastRenderedPageBreak/>
        <w:t xml:space="preserve">       31995000.000     3.16558        329950000.000      6.03      3.29      3.04      6.27      5.79</w:t>
      </w:r>
    </w:p>
    <w:p w:rsidR="00AD09A1" w:rsidRDefault="00AD09A1" w:rsidP="00AD09A1">
      <w:r>
        <w:t xml:space="preserve">       32002000.000     3.16562        330020000.000      6.03      3.29      3.04      6.27      5.79</w:t>
      </w:r>
    </w:p>
    <w:p w:rsidR="00AD09A1" w:rsidRDefault="00AD09A1" w:rsidP="00AD09A1">
      <w:r>
        <w:t xml:space="preserve">       32009000.000     3.16565        330090000.000      6.03      3.29      3.04      6.27      5.79</w:t>
      </w:r>
    </w:p>
    <w:p w:rsidR="00AD09A1" w:rsidRDefault="00AD09A1" w:rsidP="00AD09A1">
      <w:r>
        <w:t xml:space="preserve">       32016000.000     3.16569        330160000.000      6.03      3.29      3.04      6.27      5.79</w:t>
      </w:r>
    </w:p>
    <w:p w:rsidR="00AD09A1" w:rsidRDefault="00AD09A1" w:rsidP="00AD09A1">
      <w:r>
        <w:t xml:space="preserve">       32023000.000     3.16572        330230000.000      6.03      3.29      3.04      6.27      5.79</w:t>
      </w:r>
    </w:p>
    <w:p w:rsidR="00AD09A1" w:rsidRDefault="00AD09A1" w:rsidP="00AD09A1">
      <w:r>
        <w:t xml:space="preserve">       32030000.000     3.16576        330300000.000      6.03      3.29      3.04      6.27      5.79</w:t>
      </w:r>
    </w:p>
    <w:p w:rsidR="00AD09A1" w:rsidRDefault="00AD09A1" w:rsidP="00AD09A1">
      <w:r>
        <w:t xml:space="preserve">       32037000.000     3.16579        330370000.000      6.03      3.29      3.04      6.27      5.79</w:t>
      </w:r>
    </w:p>
    <w:p w:rsidR="00AD09A1" w:rsidRDefault="00AD09A1" w:rsidP="00AD09A1">
      <w:r>
        <w:t xml:space="preserve">       32044000.000     3.16583        330440000.000      6.03      3.29      3.04      6.27      5.79</w:t>
      </w:r>
    </w:p>
    <w:p w:rsidR="00AD09A1" w:rsidRDefault="00AD09A1" w:rsidP="00AD09A1">
      <w:r>
        <w:t xml:space="preserve">       32051000.000     3.16586        330510000.000      6.03      3.29      3.04      6.27      5.79</w:t>
      </w:r>
    </w:p>
    <w:p w:rsidR="00AD09A1" w:rsidRDefault="00AD09A1" w:rsidP="00AD09A1">
      <w:r>
        <w:t xml:space="preserve">       32058000.000     3.16590        330580000.000      6.03      3.29      3.04      6.27      5.79</w:t>
      </w:r>
    </w:p>
    <w:p w:rsidR="00AD09A1" w:rsidRDefault="00AD09A1" w:rsidP="00AD09A1">
      <w:r>
        <w:t xml:space="preserve">       32065000.000     3.16593        330650000.000      6.03      3.29      3.04      6.27      5.79</w:t>
      </w:r>
    </w:p>
    <w:p w:rsidR="00AD09A1" w:rsidRDefault="00AD09A1" w:rsidP="00AD09A1">
      <w:r>
        <w:t xml:space="preserve">       32072000.000     3.16597        330720000.000      6.03      3.29      3.04      6.28      5.79</w:t>
      </w:r>
    </w:p>
    <w:p w:rsidR="00AD09A1" w:rsidRDefault="00AD09A1" w:rsidP="00AD09A1">
      <w:r>
        <w:t xml:space="preserve">       32079000.000     3.16600        330790000.000      6.03      3.29      3.04      6.28      5.79</w:t>
      </w:r>
    </w:p>
    <w:p w:rsidR="00AD09A1" w:rsidRDefault="00AD09A1" w:rsidP="00AD09A1">
      <w:r>
        <w:t xml:space="preserve">       32086000.000     3.16604        330860000.000      6.03      3.29      3.04      6.28      5.79</w:t>
      </w:r>
    </w:p>
    <w:p w:rsidR="00AD09A1" w:rsidRDefault="00AD09A1" w:rsidP="00AD09A1">
      <w:r>
        <w:t xml:space="preserve">       32093000.000     3.16607        330930000.000      6.03      3.29      3.04      6.28      5.79</w:t>
      </w:r>
    </w:p>
    <w:p w:rsidR="00AD09A1" w:rsidRDefault="00AD09A1" w:rsidP="00AD09A1">
      <w:r>
        <w:t xml:space="preserve">       32100000.000     3.16611        331000000.000      6.03      3.29      3.04      6.28      5.79</w:t>
      </w:r>
    </w:p>
    <w:p w:rsidR="00AD09A1" w:rsidRDefault="00AD09A1" w:rsidP="00AD09A1">
      <w:r>
        <w:t xml:space="preserve">       32107000.000     3.16614        331070000.000      6.03      3.29      3.04      6.28      5.79</w:t>
      </w:r>
    </w:p>
    <w:p w:rsidR="00AD09A1" w:rsidRDefault="00AD09A1" w:rsidP="00AD09A1">
      <w:r>
        <w:t xml:space="preserve">       32114000.000     3.16617        331140000.000      6.03      3.29      3.04      6.28      5.79</w:t>
      </w:r>
    </w:p>
    <w:p w:rsidR="00AD09A1" w:rsidRDefault="00AD09A1" w:rsidP="00AD09A1">
      <w:r>
        <w:t xml:space="preserve">       32121000.000     3.16621        331210000.000      6.03      3.29      3.04      6.28      5.79</w:t>
      </w:r>
    </w:p>
    <w:p w:rsidR="00AD09A1" w:rsidRDefault="00AD09A1" w:rsidP="00AD09A1">
      <w:r>
        <w:t xml:space="preserve">       32128000.000     3.16624        331280000.000      6.03      3.29      3.04      6.28      5.79</w:t>
      </w:r>
    </w:p>
    <w:p w:rsidR="00AD09A1" w:rsidRDefault="00AD09A1" w:rsidP="00AD09A1">
      <w:r>
        <w:t xml:space="preserve">       32135000.000     3.16628        331350000.000      6.03      3.29      3.04      6.28      5.79</w:t>
      </w:r>
    </w:p>
    <w:p w:rsidR="00AD09A1" w:rsidRDefault="00AD09A1" w:rsidP="00AD09A1">
      <w:r>
        <w:t xml:space="preserve">       32142000.000     3.16631        331420000.000      6.03      3.29      3.04      6.28      5.79</w:t>
      </w:r>
    </w:p>
    <w:p w:rsidR="00AD09A1" w:rsidRDefault="00AD09A1" w:rsidP="00AD09A1">
      <w:r>
        <w:t xml:space="preserve">       32149000.000     3.16635        331490000.000      6.03      3.29      3.04      6.28      5.79</w:t>
      </w:r>
    </w:p>
    <w:p w:rsidR="00AD09A1" w:rsidRDefault="00AD09A1" w:rsidP="00AD09A1">
      <w:r>
        <w:t xml:space="preserve">       32156000.000     3.16638        331560000.000      6.03      3.29      3.04      6.28      5.79</w:t>
      </w:r>
    </w:p>
    <w:p w:rsidR="00AD09A1" w:rsidRDefault="00AD09A1" w:rsidP="00AD09A1">
      <w:r>
        <w:t xml:space="preserve">       32163000.000     3.16642        331630000.000      6.03      3.29      3.04      6.28      5.79</w:t>
      </w:r>
    </w:p>
    <w:p w:rsidR="00AD09A1" w:rsidRDefault="00AD09A1" w:rsidP="00AD09A1">
      <w:r>
        <w:t xml:space="preserve">       32170000.000     3.16645        331700000.000      6.03      3.29      3.04      6.28      5.79</w:t>
      </w:r>
    </w:p>
    <w:p w:rsidR="00AD09A1" w:rsidRDefault="00AD09A1" w:rsidP="00AD09A1">
      <w:r>
        <w:t xml:space="preserve">       32177000.000     3.16649        331770000.000      6.03      3.29      3.04      6.28      5.79</w:t>
      </w:r>
    </w:p>
    <w:p w:rsidR="00AD09A1" w:rsidRDefault="00AD09A1" w:rsidP="00AD09A1">
      <w:r>
        <w:t xml:space="preserve">       32184000.000     3.16652        331840000.000      6.03      3.29      3.04      6.28      5.79</w:t>
      </w:r>
    </w:p>
    <w:p w:rsidR="00AD09A1" w:rsidRDefault="00AD09A1" w:rsidP="00AD09A1">
      <w:r>
        <w:t xml:space="preserve">       32191000.000     3.16655        331910000.000      6.03      3.29      3.04      6.28      5.79</w:t>
      </w:r>
    </w:p>
    <w:p w:rsidR="00AD09A1" w:rsidRDefault="00AD09A1" w:rsidP="00AD09A1">
      <w:r>
        <w:lastRenderedPageBreak/>
        <w:t xml:space="preserve">       32198000.000     3.16659        331980000.000      6.03      3.29      3.04      6.28      5.79</w:t>
      </w:r>
    </w:p>
    <w:p w:rsidR="00AD09A1" w:rsidRDefault="00AD09A1" w:rsidP="00AD09A1">
      <w:r>
        <w:t xml:space="preserve">       32205000.000     3.16662        332050000.000      6.03      3.29      3.04      6.28      5.79</w:t>
      </w:r>
    </w:p>
    <w:p w:rsidR="00AD09A1" w:rsidRDefault="00AD09A1" w:rsidP="00AD09A1">
      <w:r>
        <w:t xml:space="preserve">       32212000.000     3.16666        332120000.000      6.03      3.29      3.04      6.28      5.79</w:t>
      </w:r>
    </w:p>
    <w:p w:rsidR="00AD09A1" w:rsidRDefault="00AD09A1" w:rsidP="00AD09A1">
      <w:r>
        <w:t xml:space="preserve">       32219000.000     3.16669        332190000.000      6.04      3.29      3.04      6.28      5.79</w:t>
      </w:r>
    </w:p>
    <w:p w:rsidR="00AD09A1" w:rsidRDefault="00AD09A1" w:rsidP="00AD09A1">
      <w:r>
        <w:t xml:space="preserve">       32226000.000     3.16673        332260000.000      6.04      3.29      3.04      6.28      5.79</w:t>
      </w:r>
    </w:p>
    <w:p w:rsidR="00AD09A1" w:rsidRDefault="00AD09A1" w:rsidP="00AD09A1">
      <w:r>
        <w:t xml:space="preserve">       32233000.000     3.16676        332330000.000      6.04      3.29      3.04      6.28      5.79</w:t>
      </w:r>
    </w:p>
    <w:p w:rsidR="00AD09A1" w:rsidRDefault="00AD09A1" w:rsidP="00AD09A1">
      <w:r>
        <w:t xml:space="preserve">       32240000.000     3.16680        332400000.000      6.04      3.29      3.04      6.28      5.79</w:t>
      </w:r>
    </w:p>
    <w:p w:rsidR="00AD09A1" w:rsidRDefault="00AD09A1" w:rsidP="00AD09A1">
      <w:r>
        <w:t xml:space="preserve">       32247000.000     3.16683        332470000.000      6.04      3.29      3.04      6.28      5.79</w:t>
      </w:r>
    </w:p>
    <w:p w:rsidR="00AD09A1" w:rsidRDefault="00AD09A1" w:rsidP="00AD09A1">
      <w:r>
        <w:t xml:space="preserve">       32254000.000     3.16687        332540000.000      6.04      3.29      3.04      6.28      5.79</w:t>
      </w:r>
    </w:p>
    <w:p w:rsidR="00AD09A1" w:rsidRDefault="00AD09A1" w:rsidP="00AD09A1">
      <w:r>
        <w:t xml:space="preserve">       32261000.000     3.16690        332610000.000      6.04      3.29      3.04      6.28      5.79</w:t>
      </w:r>
    </w:p>
    <w:p w:rsidR="00AD09A1" w:rsidRDefault="00AD09A1" w:rsidP="00AD09A1">
      <w:r>
        <w:t xml:space="preserve">       32268000.000     3.16693        332680000.000      6.04      3.29      3.04      6.28      5.79</w:t>
      </w:r>
    </w:p>
    <w:p w:rsidR="00AD09A1" w:rsidRDefault="00AD09A1" w:rsidP="00AD09A1">
      <w:r>
        <w:t xml:space="preserve">       32275000.000     3.16697        332750000.000      6.04      3.29      3.04      6.28      5.79</w:t>
      </w:r>
    </w:p>
    <w:p w:rsidR="00AD09A1" w:rsidRDefault="00AD09A1" w:rsidP="00AD09A1">
      <w:r>
        <w:t xml:space="preserve">       32282000.000     3.16700        332820000.000      6.04      3.29      3.04      6.28      5.79</w:t>
      </w:r>
    </w:p>
    <w:p w:rsidR="00AD09A1" w:rsidRDefault="00AD09A1" w:rsidP="00AD09A1">
      <w:r>
        <w:t xml:space="preserve">       32289000.000     3.16704        332890000.000      6.04      3.29      3.04      6.28      5.79</w:t>
      </w:r>
    </w:p>
    <w:p w:rsidR="00AD09A1" w:rsidRDefault="00AD09A1" w:rsidP="00AD09A1">
      <w:r>
        <w:t xml:space="preserve">       32296000.000     3.16707        332960000.000      6.04      3.29      3.04      6.28      5.79</w:t>
      </w:r>
    </w:p>
    <w:p w:rsidR="00AD09A1" w:rsidRDefault="00AD09A1" w:rsidP="00AD09A1">
      <w:r>
        <w:t xml:space="preserve">       32303000.000     3.16711        333030000.000      6.04      3.29      3.04      6.28      5.79</w:t>
      </w:r>
    </w:p>
    <w:p w:rsidR="00AD09A1" w:rsidRDefault="00AD09A1" w:rsidP="00AD09A1">
      <w:r>
        <w:t xml:space="preserve">       32310000.000     3.16714        333100000.000      6.04      3.29      3.04      6.28      5.79</w:t>
      </w:r>
    </w:p>
    <w:p w:rsidR="00AD09A1" w:rsidRDefault="00AD09A1" w:rsidP="00AD09A1">
      <w:r>
        <w:t xml:space="preserve">       32317000.000     3.16718        333170000.000      6.04      3.29      3.04      6.28      5.79</w:t>
      </w:r>
    </w:p>
    <w:p w:rsidR="00AD09A1" w:rsidRDefault="00AD09A1" w:rsidP="00AD09A1">
      <w:r>
        <w:t xml:space="preserve">       32324000.000     3.16721        333240000.000      6.04      3.29      3.04      6.28      5.79</w:t>
      </w:r>
    </w:p>
    <w:p w:rsidR="00AD09A1" w:rsidRDefault="00AD09A1" w:rsidP="00AD09A1">
      <w:r>
        <w:t xml:space="preserve">       32331000.000     3.16724        333310000.000      6.04      3.29      3.04      6.28      5.79</w:t>
      </w:r>
    </w:p>
    <w:p w:rsidR="00AD09A1" w:rsidRDefault="00AD09A1" w:rsidP="00AD09A1">
      <w:r>
        <w:t xml:space="preserve">       32338000.000     3.16728        333380000.000      6.04      3.29      3.04      6.28      5.79</w:t>
      </w:r>
    </w:p>
    <w:p w:rsidR="00AD09A1" w:rsidRDefault="00AD09A1" w:rsidP="00AD09A1">
      <w:r>
        <w:t xml:space="preserve">       32345000.000     3.16731        333450000.000      6.04      3.29      3.04      6.28      5.79</w:t>
      </w:r>
    </w:p>
    <w:p w:rsidR="00AD09A1" w:rsidRDefault="00AD09A1" w:rsidP="00AD09A1">
      <w:r>
        <w:t xml:space="preserve">       32352000.000     3.16735        333520000.000      6.04      3.29      3.04      6.28      5.79</w:t>
      </w:r>
    </w:p>
    <w:p w:rsidR="00AD09A1" w:rsidRDefault="00AD09A1" w:rsidP="00AD09A1">
      <w:r>
        <w:t xml:space="preserve">       32359000.000     3.16738        333590000.000      6.04      3.29      3.04      6.28      5.79</w:t>
      </w:r>
    </w:p>
    <w:p w:rsidR="00AD09A1" w:rsidRDefault="00AD09A1" w:rsidP="00AD09A1">
      <w:r>
        <w:t xml:space="preserve">       32366000.000     3.16742        333660000.000      6.04      3.29      3.04      6.28      5.79</w:t>
      </w:r>
    </w:p>
    <w:p w:rsidR="00AD09A1" w:rsidRDefault="00AD09A1" w:rsidP="00AD09A1">
      <w:r>
        <w:t xml:space="preserve">       32373000.000     3.16745        333730000.000      6.04      3.29      3.04      6.28      5.79</w:t>
      </w:r>
    </w:p>
    <w:p w:rsidR="00AD09A1" w:rsidRDefault="00AD09A1" w:rsidP="00AD09A1">
      <w:r>
        <w:t xml:space="preserve">       32380000.000     3.16748        333800000.000      6.04      3.29      3.04      6.28      5.80</w:t>
      </w:r>
    </w:p>
    <w:p w:rsidR="00AD09A1" w:rsidRDefault="00AD09A1" w:rsidP="00AD09A1">
      <w:r>
        <w:t xml:space="preserve">       32387000.000     3.16752        333870000.000      6.04      3.29      3.04      6.28      5.80</w:t>
      </w:r>
    </w:p>
    <w:p w:rsidR="00AD09A1" w:rsidRDefault="00AD09A1" w:rsidP="00AD09A1">
      <w:r>
        <w:t xml:space="preserve">       32394000.000     3.16755        333940000.000      6.04      3.29      3.04      6.28      5.80</w:t>
      </w:r>
    </w:p>
    <w:p w:rsidR="00AD09A1" w:rsidRDefault="00AD09A1" w:rsidP="00AD09A1">
      <w:r>
        <w:lastRenderedPageBreak/>
        <w:t xml:space="preserve">       32401000.000     3.16759        334010000.000      6.04      3.29      3.04      6.28      5.80</w:t>
      </w:r>
    </w:p>
    <w:p w:rsidR="00AD09A1" w:rsidRDefault="00AD09A1" w:rsidP="00AD09A1">
      <w:r>
        <w:t xml:space="preserve">       32408000.000     3.16762        334080000.000      6.04      3.29      3.04      6.28      5.80</w:t>
      </w:r>
    </w:p>
    <w:p w:rsidR="00AD09A1" w:rsidRDefault="00AD09A1" w:rsidP="00AD09A1">
      <w:r>
        <w:t xml:space="preserve">       32415000.000     3.16766        334150000.000      6.04      3.29      3.04      6.28      5.80</w:t>
      </w:r>
    </w:p>
    <w:p w:rsidR="00AD09A1" w:rsidRDefault="00AD09A1" w:rsidP="00AD09A1">
      <w:r>
        <w:t xml:space="preserve">       32422000.000     3.16769        334220000.000      6.04      3.29      3.04      6.28      5.80</w:t>
      </w:r>
    </w:p>
    <w:p w:rsidR="00AD09A1" w:rsidRDefault="00AD09A1" w:rsidP="00AD09A1">
      <w:r>
        <w:t xml:space="preserve">       32429000.000     3.16773        334290000.000      6.04      3.29      3.04      6.28      5.80</w:t>
      </w:r>
    </w:p>
    <w:p w:rsidR="00AD09A1" w:rsidRDefault="00AD09A1" w:rsidP="00AD09A1">
      <w:r>
        <w:t xml:space="preserve">       32436000.000     3.16776        334360000.000      6.04      3.29      3.04      6.28      5.80</w:t>
      </w:r>
    </w:p>
    <w:p w:rsidR="00AD09A1" w:rsidRDefault="00AD09A1" w:rsidP="00AD09A1">
      <w:r>
        <w:t xml:space="preserve">       32443000.000     3.16779        334430000.000      6.04      3.29      3.04      6.28      5.80</w:t>
      </w:r>
    </w:p>
    <w:p w:rsidR="00AD09A1" w:rsidRDefault="00AD09A1" w:rsidP="00AD09A1">
      <w:r>
        <w:t xml:space="preserve">       32450000.000     3.16783        334500000.000      6.04      3.29      3.04      6.28      5.80</w:t>
      </w:r>
    </w:p>
    <w:p w:rsidR="00AD09A1" w:rsidRDefault="00AD09A1" w:rsidP="00AD09A1">
      <w:r>
        <w:t xml:space="preserve">       32457000.000     3.16786        334570000.000      6.04      3.29      3.04      6.28      5.80</w:t>
      </w:r>
    </w:p>
    <w:p w:rsidR="00AD09A1" w:rsidRDefault="00AD09A1" w:rsidP="00AD09A1">
      <w:r>
        <w:t xml:space="preserve">       32464000.000     3.16790        334640000.000      6.04      3.29      3.04      6.28      5.80</w:t>
      </w:r>
    </w:p>
    <w:p w:rsidR="00AD09A1" w:rsidRDefault="00AD09A1" w:rsidP="00AD09A1">
      <w:r>
        <w:t xml:space="preserve">       32471000.000     3.16793        334710000.000      6.04      3.29      3.04      6.28      5.80</w:t>
      </w:r>
    </w:p>
    <w:p w:rsidR="00AD09A1" w:rsidRDefault="00AD09A1" w:rsidP="00AD09A1">
      <w:r>
        <w:t xml:space="preserve">       32478000.000     3.16796        334780000.000      6.04      3.29      3.04      6.28      5.80</w:t>
      </w:r>
    </w:p>
    <w:p w:rsidR="00AD09A1" w:rsidRDefault="00AD09A1" w:rsidP="00AD09A1">
      <w:r>
        <w:t xml:space="preserve">       32485000.000     3.16800        334850000.000      6.04      3.29      3.04      6.28      5.80</w:t>
      </w:r>
    </w:p>
    <w:p w:rsidR="00AD09A1" w:rsidRDefault="00AD09A1" w:rsidP="00AD09A1">
      <w:r>
        <w:t xml:space="preserve">       32492000.000     3.16803        334920000.000      6.04      3.29      3.04      6.28      5.80</w:t>
      </w:r>
    </w:p>
    <w:p w:rsidR="00AD09A1" w:rsidRDefault="00AD09A1" w:rsidP="00AD09A1">
      <w:r>
        <w:t xml:space="preserve">       32499000.000     3.16807        334990000.000      6.04      3.29      3.04      6.28      5.80</w:t>
      </w:r>
    </w:p>
    <w:p w:rsidR="00AD09A1" w:rsidRDefault="00AD09A1" w:rsidP="00AD09A1">
      <w:r>
        <w:t xml:space="preserve">       32506000.000     3.16810        335060000.000      6.04      3.29      3.04      6.28      5.80</w:t>
      </w:r>
    </w:p>
    <w:p w:rsidR="00AD09A1" w:rsidRDefault="00AD09A1" w:rsidP="00AD09A1">
      <w:r>
        <w:t xml:space="preserve">       32513000.000     3.16814        335130000.000      6.04      3.29      3.04      6.28      5.80</w:t>
      </w:r>
    </w:p>
    <w:p w:rsidR="00AD09A1" w:rsidRDefault="00AD09A1" w:rsidP="00AD09A1">
      <w:r>
        <w:t xml:space="preserve">       32520000.000     3.16817        335200000.000      6.04      3.29      3.04      6.28      5.80</w:t>
      </w:r>
    </w:p>
    <w:p w:rsidR="00AD09A1" w:rsidRDefault="00AD09A1" w:rsidP="00AD09A1">
      <w:r>
        <w:t xml:space="preserve">       32527000.000     3.16820        335270000.000      6.04      3.29      3.04      6.28      5.80</w:t>
      </w:r>
    </w:p>
    <w:p w:rsidR="00AD09A1" w:rsidRDefault="00AD09A1" w:rsidP="00AD09A1">
      <w:r>
        <w:t xml:space="preserve">       32534000.000     3.16824        335340000.000      6.04      3.29      3.04      6.28      5.80</w:t>
      </w:r>
    </w:p>
    <w:p w:rsidR="00AD09A1" w:rsidRDefault="00AD09A1" w:rsidP="00AD09A1">
      <w:r>
        <w:t xml:space="preserve">       32541000.000     3.16827        335410000.000      6.04      3.30      3.04      6.28      5.80</w:t>
      </w:r>
    </w:p>
    <w:p w:rsidR="00AD09A1" w:rsidRDefault="00AD09A1" w:rsidP="00AD09A1">
      <w:r>
        <w:t xml:space="preserve">       32548000.000     3.16831        335480000.000      6.04      3.30      3.04      6.28      5.80</w:t>
      </w:r>
    </w:p>
    <w:p w:rsidR="00AD09A1" w:rsidRDefault="00AD09A1" w:rsidP="00AD09A1">
      <w:r>
        <w:t xml:space="preserve">       32555000.000     3.16834        335550000.000      6.04      3.30      3.04      6.28      5.80</w:t>
      </w:r>
    </w:p>
    <w:p w:rsidR="00AD09A1" w:rsidRDefault="00AD09A1" w:rsidP="00AD09A1">
      <w:r>
        <w:t xml:space="preserve">       32562000.000     3.16838        335620000.000      6.04      3.30      3.04      6.28      5.80</w:t>
      </w:r>
    </w:p>
    <w:p w:rsidR="00AD09A1" w:rsidRDefault="00AD09A1" w:rsidP="00AD09A1">
      <w:r>
        <w:t xml:space="preserve">       32569000.000     3.16841        335690000.000      6.04      3.30      3.04      6.28      5.80</w:t>
      </w:r>
    </w:p>
    <w:p w:rsidR="00AD09A1" w:rsidRDefault="00AD09A1" w:rsidP="00AD09A1">
      <w:r>
        <w:t xml:space="preserve">       32576000.000     3.16844        335760000.000      6.04      3.30      3.04      6.28      5.80</w:t>
      </w:r>
    </w:p>
    <w:p w:rsidR="00AD09A1" w:rsidRDefault="00AD09A1" w:rsidP="00AD09A1">
      <w:r>
        <w:t xml:space="preserve">       32583000.000     3.16848        335830000.000      6.04      3.30      3.04      6.28      5.80</w:t>
      </w:r>
    </w:p>
    <w:p w:rsidR="00AD09A1" w:rsidRDefault="00AD09A1" w:rsidP="00AD09A1">
      <w:r>
        <w:t xml:space="preserve">       32590000.000     3.16851        335900000.000      6.04      3.30      3.04      6.28      5.80</w:t>
      </w:r>
    </w:p>
    <w:p w:rsidR="00AD09A1" w:rsidRDefault="00AD09A1" w:rsidP="00AD09A1">
      <w:r>
        <w:t xml:space="preserve">       32597000.000     3.16855        335970000.000      6.04      3.30      3.04      6.28      5.80</w:t>
      </w:r>
    </w:p>
    <w:p w:rsidR="00AD09A1" w:rsidRDefault="00AD09A1" w:rsidP="00AD09A1">
      <w:r>
        <w:lastRenderedPageBreak/>
        <w:t xml:space="preserve">       32604000.000     3.16858        336040000.000      6.04      3.30      3.04      6.28      5.80</w:t>
      </w:r>
    </w:p>
    <w:p w:rsidR="00AD09A1" w:rsidRDefault="00AD09A1" w:rsidP="00AD09A1">
      <w:r>
        <w:t xml:space="preserve">       32611000.000     3.16861        336110000.000      6.04      3.30      3.04      6.28      5.80</w:t>
      </w:r>
    </w:p>
    <w:p w:rsidR="00AD09A1" w:rsidRDefault="00AD09A1" w:rsidP="00AD09A1">
      <w:r>
        <w:t xml:space="preserve">       32618000.000     3.16865        336180000.000      6.04      3.30      3.04      6.28      5.80</w:t>
      </w:r>
    </w:p>
    <w:p w:rsidR="00AD09A1" w:rsidRDefault="00AD09A1" w:rsidP="00AD09A1">
      <w:r>
        <w:t xml:space="preserve">       32625000.000     3.16868        336250000.000      6.04      3.30      3.04      6.28      5.80</w:t>
      </w:r>
    </w:p>
    <w:p w:rsidR="00AD09A1" w:rsidRDefault="00AD09A1" w:rsidP="00AD09A1">
      <w:r>
        <w:t xml:space="preserve">       32632000.000     3.16872        336320000.000      6.04      3.30      3.04      6.28      5.80</w:t>
      </w:r>
    </w:p>
    <w:p w:rsidR="00AD09A1" w:rsidRDefault="00AD09A1" w:rsidP="00AD09A1">
      <w:r>
        <w:t xml:space="preserve">       32639000.000     3.16875        336390000.000      6.04      3.30      3.04      6.28      5.80</w:t>
      </w:r>
    </w:p>
    <w:p w:rsidR="00AD09A1" w:rsidRDefault="00AD09A1" w:rsidP="00AD09A1">
      <w:r>
        <w:t xml:space="preserve">       32646000.000     3.16878        336460000.000      6.04      3.30      3.04      6.28      5.80</w:t>
      </w:r>
    </w:p>
    <w:p w:rsidR="00AD09A1" w:rsidRDefault="00AD09A1" w:rsidP="00AD09A1">
      <w:r>
        <w:t xml:space="preserve">       32653000.000     3.16882        336530000.000      6.04      3.30      3.04      6.28      5.80</w:t>
      </w:r>
    </w:p>
    <w:p w:rsidR="00AD09A1" w:rsidRDefault="00AD09A1" w:rsidP="00AD09A1">
      <w:r>
        <w:t xml:space="preserve">       32660000.000     3.16885        336600000.000      6.04      3.30      3.04      6.28      5.80</w:t>
      </w:r>
    </w:p>
    <w:p w:rsidR="00AD09A1" w:rsidRDefault="00AD09A1" w:rsidP="00AD09A1">
      <w:r>
        <w:t xml:space="preserve">       32667000.000     3.16889        336670000.000      6.04      3.30      3.04      6.28      5.80</w:t>
      </w:r>
    </w:p>
    <w:p w:rsidR="00AD09A1" w:rsidRDefault="00AD09A1" w:rsidP="00AD09A1">
      <w:r>
        <w:t xml:space="preserve">       32674000.000     3.16892        336740000.000      6.04      3.30      3.04      6.28      5.80</w:t>
      </w:r>
    </w:p>
    <w:p w:rsidR="00AD09A1" w:rsidRDefault="00AD09A1" w:rsidP="00AD09A1">
      <w:r>
        <w:t xml:space="preserve">       32681000.000     3.16896        336810000.000      6.04      3.30      3.04      6.28      5.80</w:t>
      </w:r>
    </w:p>
    <w:p w:rsidR="00AD09A1" w:rsidRDefault="00AD09A1" w:rsidP="00AD09A1">
      <w:r>
        <w:t xml:space="preserve">       32688000.000     3.16899        336880000.000      6.04      3.30      3.04      6.28      5.80</w:t>
      </w:r>
    </w:p>
    <w:p w:rsidR="00AD09A1" w:rsidRDefault="00AD09A1" w:rsidP="00AD09A1">
      <w:r>
        <w:t xml:space="preserve">       32695000.000     3.16902        336950000.000      6.04      3.30      3.04      6.28      5.80</w:t>
      </w:r>
    </w:p>
    <w:p w:rsidR="00AD09A1" w:rsidRDefault="00AD09A1" w:rsidP="00AD09A1">
      <w:r>
        <w:t xml:space="preserve">       32702000.000     3.16906        337020000.000      6.04      3.30      3.04      6.28      5.80</w:t>
      </w:r>
    </w:p>
    <w:p w:rsidR="00AD09A1" w:rsidRDefault="00AD09A1" w:rsidP="00AD09A1">
      <w:r>
        <w:t xml:space="preserve">       32709000.000     3.16909        337090000.000      6.04      3.30      3.04      6.28      5.80</w:t>
      </w:r>
    </w:p>
    <w:p w:rsidR="00AD09A1" w:rsidRDefault="00AD09A1" w:rsidP="00AD09A1">
      <w:r>
        <w:t xml:space="preserve">       32716000.000     3.16913        337160000.000      6.04      3.30      3.04      6.28      5.80</w:t>
      </w:r>
    </w:p>
    <w:p w:rsidR="00AD09A1" w:rsidRDefault="00AD09A1" w:rsidP="00AD09A1">
      <w:r>
        <w:t xml:space="preserve">       32723000.000     3.16916        337230000.000      6.04      3.30      3.04      6.28      5.80</w:t>
      </w:r>
    </w:p>
    <w:p w:rsidR="00AD09A1" w:rsidRDefault="00AD09A1" w:rsidP="00AD09A1">
      <w:r>
        <w:t xml:space="preserve">       32730000.000     3.16919        337300000.000      6.04      3.30      3.04      6.28      5.80</w:t>
      </w:r>
    </w:p>
    <w:p w:rsidR="00AD09A1" w:rsidRDefault="00AD09A1" w:rsidP="00AD09A1">
      <w:r>
        <w:t xml:space="preserve">       32737000.000     3.16923        337370000.000      6.04      3.30      3.04      6.28      5.80</w:t>
      </w:r>
    </w:p>
    <w:p w:rsidR="00AD09A1" w:rsidRDefault="00AD09A1" w:rsidP="00AD09A1">
      <w:r>
        <w:t xml:space="preserve">       32744000.000     3.16926        337440000.000      6.04      3.30      3.04      6.28      5.80</w:t>
      </w:r>
    </w:p>
    <w:p w:rsidR="00AD09A1" w:rsidRDefault="00AD09A1" w:rsidP="00AD09A1">
      <w:r>
        <w:t xml:space="preserve">       32751000.000     3.16930        337510000.000      6.04      3.30      3.04      6.28      5.80</w:t>
      </w:r>
    </w:p>
    <w:p w:rsidR="00AD09A1" w:rsidRDefault="00AD09A1" w:rsidP="00AD09A1">
      <w:r>
        <w:t xml:space="preserve">       32758000.000     3.16933        337580000.000      6.04      3.30      3.04      6.28      5.80</w:t>
      </w:r>
    </w:p>
    <w:p w:rsidR="00AD09A1" w:rsidRDefault="00AD09A1" w:rsidP="00AD09A1">
      <w:r>
        <w:t xml:space="preserve">       32765000.000     3.16936        337650000.000      6.04      3.30      3.04      6.28      5.80</w:t>
      </w:r>
    </w:p>
    <w:p w:rsidR="00AD09A1" w:rsidRDefault="00AD09A1" w:rsidP="00AD09A1">
      <w:r>
        <w:t xml:space="preserve">       32772000.000     3.16940        337720000.000      6.04      3.30      3.04      6.28      5.80</w:t>
      </w:r>
    </w:p>
    <w:p w:rsidR="00AD09A1" w:rsidRDefault="00AD09A1" w:rsidP="00AD09A1">
      <w:r>
        <w:t xml:space="preserve">       32779000.000     3.16943        337790000.000      6.04      3.30      3.04      6.28      5.80</w:t>
      </w:r>
    </w:p>
    <w:p w:rsidR="00AD09A1" w:rsidRDefault="00AD09A1" w:rsidP="00AD09A1">
      <w:r>
        <w:t xml:space="preserve">       32786000.000     3.16947        337860000.000      6.04      3.30      3.04      6.28      5.80</w:t>
      </w:r>
    </w:p>
    <w:p w:rsidR="00AD09A1" w:rsidRDefault="00AD09A1" w:rsidP="00AD09A1">
      <w:r>
        <w:t xml:space="preserve">       32793000.000     3.16950        337930000.000      6.04      3.30      3.04      6.28      5.80</w:t>
      </w:r>
    </w:p>
    <w:p w:rsidR="00AD09A1" w:rsidRDefault="00AD09A1" w:rsidP="00AD09A1">
      <w:r>
        <w:t xml:space="preserve">       32800000.000     3.16953        338000000.000      6.04      3.30      3.04      6.28      5.80</w:t>
      </w:r>
    </w:p>
    <w:p w:rsidR="00AD09A1" w:rsidRDefault="00AD09A1" w:rsidP="00AD09A1">
      <w:r>
        <w:lastRenderedPageBreak/>
        <w:t xml:space="preserve">       32807000.000     3.16957        338070000.000      6.04      3.30      3.04      6.28      5.80</w:t>
      </w:r>
    </w:p>
    <w:p w:rsidR="00AD09A1" w:rsidRDefault="00AD09A1" w:rsidP="00AD09A1">
      <w:r>
        <w:t xml:space="preserve">       32814000.000     3.16960        338140000.000      6.04      3.30      3.04      6.28      5.80</w:t>
      </w:r>
    </w:p>
    <w:p w:rsidR="00AD09A1" w:rsidRDefault="00AD09A1" w:rsidP="00AD09A1">
      <w:r>
        <w:t xml:space="preserve">       32821000.000     3.16963        338210000.000      6.04      3.30      3.04      6.28      5.80</w:t>
      </w:r>
    </w:p>
    <w:p w:rsidR="00AD09A1" w:rsidRDefault="00AD09A1" w:rsidP="00AD09A1">
      <w:r>
        <w:t xml:space="preserve">       32828000.000     3.16967        338280000.000      6.04      3.30      3.04      6.28      5.80</w:t>
      </w:r>
    </w:p>
    <w:p w:rsidR="00AD09A1" w:rsidRDefault="00AD09A1" w:rsidP="00AD09A1">
      <w:r>
        <w:t xml:space="preserve">       32835000.000     3.16970        338350000.000      6.04      3.30      3.04      6.28      5.80</w:t>
      </w:r>
    </w:p>
    <w:p w:rsidR="00AD09A1" w:rsidRDefault="00AD09A1" w:rsidP="00AD09A1">
      <w:r>
        <w:t xml:space="preserve">       32842000.000     3.16974        338420000.000      6.04      3.30      3.04      6.28      5.80</w:t>
      </w:r>
    </w:p>
    <w:p w:rsidR="00AD09A1" w:rsidRDefault="00AD09A1" w:rsidP="00AD09A1">
      <w:r>
        <w:t xml:space="preserve">       32849000.000     3.16977        338490000.000      6.04      3.30      3.04      6.28      5.80</w:t>
      </w:r>
    </w:p>
    <w:p w:rsidR="00AD09A1" w:rsidRDefault="00AD09A1" w:rsidP="00AD09A1">
      <w:r>
        <w:t xml:space="preserve">       32856000.000     3.16980        338560000.000      6.04      3.30      3.04      6.28      5.80</w:t>
      </w:r>
    </w:p>
    <w:p w:rsidR="00AD09A1" w:rsidRDefault="00AD09A1" w:rsidP="00AD09A1">
      <w:r>
        <w:t xml:space="preserve">       32863000.000     3.16984        338630000.000      6.04      3.30      3.04      6.28      5.80</w:t>
      </w:r>
    </w:p>
    <w:p w:rsidR="00AD09A1" w:rsidRDefault="00AD09A1" w:rsidP="00AD09A1">
      <w:r>
        <w:t xml:space="preserve">       32870000.000     3.16987        338700000.000      6.04      3.30      3.04      6.28      5.80</w:t>
      </w:r>
    </w:p>
    <w:p w:rsidR="00AD09A1" w:rsidRDefault="00AD09A1" w:rsidP="00AD09A1">
      <w:r>
        <w:t xml:space="preserve">       32877000.000     3.16991        338770000.000      6.04      3.30      3.04      6.28      5.80</w:t>
      </w:r>
    </w:p>
    <w:p w:rsidR="00AD09A1" w:rsidRDefault="00AD09A1" w:rsidP="00AD09A1">
      <w:r>
        <w:t xml:space="preserve">       32884000.000     3.16994        338840000.000      6.04      3.30      3.04      6.28      5.80</w:t>
      </w:r>
    </w:p>
    <w:p w:rsidR="00AD09A1" w:rsidRDefault="00AD09A1" w:rsidP="00AD09A1">
      <w:r>
        <w:t xml:space="preserve">       32891000.000     3.16997        338910000.000      6.04      3.30      3.04      6.28      5.80</w:t>
      </w:r>
    </w:p>
    <w:p w:rsidR="00AD09A1" w:rsidRDefault="00AD09A1" w:rsidP="00AD09A1">
      <w:r>
        <w:t xml:space="preserve">       32898000.000     3.17001        338980000.000      6.04      3.30      3.04      6.28      5.80</w:t>
      </w:r>
    </w:p>
    <w:p w:rsidR="00AD09A1" w:rsidRDefault="00AD09A1" w:rsidP="00AD09A1">
      <w:r>
        <w:t xml:space="preserve">       32905000.000     3.17004        339050000.000      6.04      3.30      3.04      6.28      5.80</w:t>
      </w:r>
    </w:p>
    <w:p w:rsidR="00AD09A1" w:rsidRDefault="00AD09A1" w:rsidP="00AD09A1">
      <w:r>
        <w:t xml:space="preserve">       32912000.000     3.17008        339120000.000      6.04      3.30      3.04      6.28      5.80</w:t>
      </w:r>
    </w:p>
    <w:p w:rsidR="00AD09A1" w:rsidRDefault="00AD09A1" w:rsidP="00AD09A1">
      <w:r>
        <w:t xml:space="preserve">       32919000.000     3.17011        339190000.000      6.04      3.30      3.04      6.28      5.80</w:t>
      </w:r>
    </w:p>
    <w:p w:rsidR="00AD09A1" w:rsidRDefault="00AD09A1" w:rsidP="00AD09A1">
      <w:r>
        <w:t xml:space="preserve">       32926000.000     3.17014        339260000.000      6.04      3.30      3.04      6.28      5.80</w:t>
      </w:r>
    </w:p>
    <w:p w:rsidR="00AD09A1" w:rsidRDefault="00AD09A1" w:rsidP="00AD09A1">
      <w:r>
        <w:t xml:space="preserve">       32933000.000     3.17018        339330000.000      6.04      3.30      3.04      6.28      5.80</w:t>
      </w:r>
    </w:p>
    <w:p w:rsidR="00AD09A1" w:rsidRDefault="00AD09A1" w:rsidP="00AD09A1">
      <w:r>
        <w:t xml:space="preserve">       32940000.000     3.17021        339400000.000      6.04      3.30      3.04      6.28      5.80</w:t>
      </w:r>
    </w:p>
    <w:p w:rsidR="00AD09A1" w:rsidRDefault="00AD09A1" w:rsidP="00AD09A1">
      <w:r>
        <w:t xml:space="preserve">       32947000.000     3.17024        339470000.000      6.04      3.30      3.04      6.28      5.80</w:t>
      </w:r>
    </w:p>
    <w:p w:rsidR="00AD09A1" w:rsidRDefault="00AD09A1" w:rsidP="00AD09A1">
      <w:r>
        <w:t xml:space="preserve">       32954000.000     3.17028        339540000.000      6.04      3.30      3.04      6.28      5.80</w:t>
      </w:r>
    </w:p>
    <w:p w:rsidR="00AD09A1" w:rsidRDefault="00AD09A1" w:rsidP="00AD09A1">
      <w:r>
        <w:t xml:space="preserve">       32961000.000     3.17031        339610000.000      6.04      3.30      3.04      6.28      5.80</w:t>
      </w:r>
    </w:p>
    <w:p w:rsidR="00AD09A1" w:rsidRDefault="00AD09A1" w:rsidP="00AD09A1">
      <w:r>
        <w:t xml:space="preserve">       32968000.000     3.17035        339680000.000      6.04      3.30      3.04      6.28      5.80</w:t>
      </w:r>
    </w:p>
    <w:p w:rsidR="00AD09A1" w:rsidRDefault="00AD09A1" w:rsidP="00AD09A1">
      <w:r>
        <w:t xml:space="preserve">       32975000.000     3.17038        339750000.000      6.04      3.30      3.04      6.28      5.80</w:t>
      </w:r>
    </w:p>
    <w:p w:rsidR="00AD09A1" w:rsidRDefault="00AD09A1" w:rsidP="00AD09A1">
      <w:r>
        <w:t xml:space="preserve">       32982000.000     3.17041        339820000.000      6.04      3.30      3.04      6.28      5.80</w:t>
      </w:r>
    </w:p>
    <w:p w:rsidR="00AD09A1" w:rsidRDefault="00AD09A1" w:rsidP="00AD09A1">
      <w:r>
        <w:t xml:space="preserve">       32989000.000     3.17045        339890000.000      6.04      3.30      3.04      6.28      5.80</w:t>
      </w:r>
    </w:p>
    <w:p w:rsidR="00AD09A1" w:rsidRDefault="00AD09A1" w:rsidP="00AD09A1">
      <w:r>
        <w:t xml:space="preserve">       32996000.000     3.17048        339960000.000      6.04      3.30      3.04      6.28      5.80</w:t>
      </w:r>
    </w:p>
    <w:p w:rsidR="00AD09A1" w:rsidRDefault="00AD09A1" w:rsidP="00AD09A1">
      <w:r>
        <w:t xml:space="preserve">       33003000.000     3.17051        340030000.000      6.04      3.30      3.04      6.28      5.80</w:t>
      </w:r>
    </w:p>
    <w:p w:rsidR="00AD09A1" w:rsidRDefault="00AD09A1" w:rsidP="00AD09A1">
      <w:r>
        <w:lastRenderedPageBreak/>
        <w:t xml:space="preserve">       33010000.000     3.17055        340100000.000      6.04      3.30      3.04      6.28      5.80</w:t>
      </w:r>
    </w:p>
    <w:p w:rsidR="00AD09A1" w:rsidRDefault="00AD09A1" w:rsidP="00AD09A1">
      <w:r>
        <w:t xml:space="preserve">       33017000.000     3.17058        340170000.000      6.04      3.30      3.04      6.28      5.80</w:t>
      </w:r>
    </w:p>
    <w:p w:rsidR="00AD09A1" w:rsidRDefault="00AD09A1" w:rsidP="00AD09A1">
      <w:r>
        <w:t xml:space="preserve">       33024000.000     3.17062        340240000.000      6.04      3.30      3.04      6.28      5.80</w:t>
      </w:r>
    </w:p>
    <w:p w:rsidR="00AD09A1" w:rsidRDefault="00AD09A1" w:rsidP="00AD09A1">
      <w:r>
        <w:t xml:space="preserve">       33031000.000     3.17065        340310000.000      6.04      3.30      3.04      6.28      5.80</w:t>
      </w:r>
    </w:p>
    <w:p w:rsidR="00AD09A1" w:rsidRDefault="00AD09A1" w:rsidP="00AD09A1">
      <w:r>
        <w:t xml:space="preserve">       33038000.000     3.17068        340380000.000      6.04      3.30      3.04      6.28      5.80</w:t>
      </w:r>
    </w:p>
    <w:p w:rsidR="00AD09A1" w:rsidRDefault="00AD09A1" w:rsidP="00AD09A1">
      <w:r>
        <w:t xml:space="preserve">       33045000.000     3.17072        340450000.000      6.04      3.30      3.04      6.28      5.80</w:t>
      </w:r>
    </w:p>
    <w:p w:rsidR="00AD09A1" w:rsidRDefault="00AD09A1" w:rsidP="00AD09A1">
      <w:r>
        <w:t xml:space="preserve">       33052000.000     3.17075        340520000.000      6.04      3.30      3.04      6.28      5.80</w:t>
      </w:r>
    </w:p>
    <w:p w:rsidR="00AD09A1" w:rsidRDefault="00AD09A1" w:rsidP="00AD09A1">
      <w:r>
        <w:t xml:space="preserve">       33059000.000     3.17078        340590000.000      6.04      3.30      3.04      6.28      5.80</w:t>
      </w:r>
    </w:p>
    <w:p w:rsidR="00AD09A1" w:rsidRDefault="00AD09A1" w:rsidP="00AD09A1">
      <w:r>
        <w:t xml:space="preserve">       33066000.000     3.17082        340660000.000      6.04      3.30      3.04      6.28      5.80</w:t>
      </w:r>
    </w:p>
    <w:p w:rsidR="00AD09A1" w:rsidRDefault="00AD09A1" w:rsidP="00AD09A1">
      <w:r>
        <w:t xml:space="preserve">       33073000.000     3.17085        340730000.000      6.04      3.30      3.04      6.28      5.80</w:t>
      </w:r>
    </w:p>
    <w:p w:rsidR="00AD09A1" w:rsidRDefault="00AD09A1" w:rsidP="00AD09A1">
      <w:r>
        <w:t xml:space="preserve">       33080000.000     3.17088        340800000.000      6.04      3.30      3.04      6.28      5.80</w:t>
      </w:r>
    </w:p>
    <w:p w:rsidR="00AD09A1" w:rsidRDefault="00AD09A1" w:rsidP="00AD09A1">
      <w:r>
        <w:t xml:space="preserve">       33087000.000     3.17092        340870000.000      6.04      3.30      3.04      6.28      5.80</w:t>
      </w:r>
    </w:p>
    <w:p w:rsidR="00AD09A1" w:rsidRDefault="00AD09A1" w:rsidP="00AD09A1">
      <w:r>
        <w:t xml:space="preserve">       33094000.000     3.17095        340940000.000      6.04      3.30      3.04      6.28      5.80</w:t>
      </w:r>
    </w:p>
    <w:p w:rsidR="00AD09A1" w:rsidRDefault="00AD09A1" w:rsidP="00AD09A1">
      <w:r>
        <w:t xml:space="preserve">       33101000.000     3.17099        341010000.000      6.04      3.30      3.04      6.28      5.80</w:t>
      </w:r>
    </w:p>
    <w:p w:rsidR="00AD09A1" w:rsidRDefault="00AD09A1" w:rsidP="00AD09A1">
      <w:r>
        <w:t xml:space="preserve">       33108000.000     3.17102        341080000.000      6.04      3.30      3.04      6.28      5.80</w:t>
      </w:r>
    </w:p>
    <w:p w:rsidR="00AD09A1" w:rsidRDefault="00AD09A1" w:rsidP="00AD09A1">
      <w:r>
        <w:t xml:space="preserve">       33115000.000     3.17105        341150000.000      6.04      3.30      3.04      6.28      5.80</w:t>
      </w:r>
    </w:p>
    <w:p w:rsidR="00AD09A1" w:rsidRDefault="00AD09A1" w:rsidP="00AD09A1">
      <w:r>
        <w:t xml:space="preserve">       33122000.000     3.17109        341220000.000      6.04      3.30      3.04      6.28      5.80</w:t>
      </w:r>
    </w:p>
    <w:p w:rsidR="00AD09A1" w:rsidRDefault="00AD09A1" w:rsidP="00AD09A1">
      <w:r>
        <w:t xml:space="preserve">       33129000.000     3.17112        341290000.000      6.04      3.30      3.04      6.28      5.80</w:t>
      </w:r>
    </w:p>
    <w:p w:rsidR="00AD09A1" w:rsidRDefault="00AD09A1" w:rsidP="00AD09A1">
      <w:r>
        <w:t xml:space="preserve">       33136000.000     3.17115        341360000.000      6.04      3.30      3.04      6.29      5.80</w:t>
      </w:r>
    </w:p>
    <w:p w:rsidR="00AD09A1" w:rsidRDefault="00AD09A1" w:rsidP="00AD09A1">
      <w:r>
        <w:t xml:space="preserve">       33143000.000     3.17119        341430000.000      6.04      3.30      3.04      6.29      5.80</w:t>
      </w:r>
    </w:p>
    <w:p w:rsidR="00AD09A1" w:rsidRDefault="00AD09A1" w:rsidP="00AD09A1">
      <w:r>
        <w:t xml:space="preserve">       33150000.000     3.17122        341500000.000      6.04      3.30      3.04      6.29      5.80</w:t>
      </w:r>
    </w:p>
    <w:p w:rsidR="00AD09A1" w:rsidRDefault="00AD09A1" w:rsidP="00AD09A1">
      <w:r>
        <w:t xml:space="preserve">       33157000.000     3.17125        341570000.000      6.04      3.30      3.04      6.29      5.80</w:t>
      </w:r>
    </w:p>
    <w:p w:rsidR="00AD09A1" w:rsidRDefault="00AD09A1" w:rsidP="00AD09A1">
      <w:r>
        <w:t xml:space="preserve">       33164000.000     3.17129        341640000.000      6.04      3.30      3.04      6.29      5.80</w:t>
      </w:r>
    </w:p>
    <w:p w:rsidR="00AD09A1" w:rsidRDefault="00AD09A1" w:rsidP="00AD09A1">
      <w:r>
        <w:t xml:space="preserve">       33171000.000     3.17132        341710000.000      6.04      3.30      3.04      6.29      5.80</w:t>
      </w:r>
    </w:p>
    <w:p w:rsidR="00AD09A1" w:rsidRDefault="00AD09A1" w:rsidP="00AD09A1">
      <w:r>
        <w:t xml:space="preserve">       33178000.000     3.17136        341780000.000      6.04      3.30      3.04      6.29      5.80</w:t>
      </w:r>
    </w:p>
    <w:p w:rsidR="00AD09A1" w:rsidRDefault="00AD09A1" w:rsidP="00AD09A1">
      <w:r>
        <w:t xml:space="preserve">       33185000.000     3.17139        341850000.000      6.04      3.30      3.04      6.29      5.80</w:t>
      </w:r>
    </w:p>
    <w:p w:rsidR="00AD09A1" w:rsidRDefault="00AD09A1" w:rsidP="00AD09A1">
      <w:r>
        <w:t xml:space="preserve">       33192000.000     3.17142        341920000.000      6.04      3.30      3.04      6.29      5.80</w:t>
      </w:r>
    </w:p>
    <w:p w:rsidR="00AD09A1" w:rsidRDefault="00AD09A1" w:rsidP="00AD09A1">
      <w:r>
        <w:t xml:space="preserve">       33199000.000     3.17146        341990000.000      6.04      3.30      3.04      6.29      5.80</w:t>
      </w:r>
    </w:p>
    <w:p w:rsidR="00AD09A1" w:rsidRDefault="00AD09A1" w:rsidP="00AD09A1">
      <w:r>
        <w:t xml:space="preserve">       33206000.000     3.17149        342060000.000      6.04      3.30      3.04      6.29      5.80</w:t>
      </w:r>
    </w:p>
    <w:p w:rsidR="00AD09A1" w:rsidRDefault="00AD09A1" w:rsidP="00AD09A1">
      <w:r>
        <w:lastRenderedPageBreak/>
        <w:t xml:space="preserve">       33213000.000     3.17152        342130000.000      6.04      3.30      3.04      6.29      5.80</w:t>
      </w:r>
    </w:p>
    <w:p w:rsidR="00AD09A1" w:rsidRDefault="00AD09A1" w:rsidP="00AD09A1">
      <w:r>
        <w:t xml:space="preserve">       33220000.000     3.17156        342200000.000      6.04      3.30      3.04      6.29      5.80</w:t>
      </w:r>
    </w:p>
    <w:p w:rsidR="00AD09A1" w:rsidRDefault="00AD09A1" w:rsidP="00AD09A1">
      <w:r>
        <w:t xml:space="preserve">       33227000.000     3.17159        342270000.000      6.04      3.30      3.04      6.29      5.80</w:t>
      </w:r>
    </w:p>
    <w:p w:rsidR="00AD09A1" w:rsidRDefault="00AD09A1" w:rsidP="00AD09A1">
      <w:r>
        <w:t xml:space="preserve">       33234000.000     3.17162        342340000.000      6.04      3.30      3.04      6.29      5.80</w:t>
      </w:r>
    </w:p>
    <w:p w:rsidR="00AD09A1" w:rsidRDefault="00AD09A1" w:rsidP="00AD09A1">
      <w:r>
        <w:t xml:space="preserve">       33241000.000     3.17166        342410000.000      6.04      3.30      3.04      6.29      5.80</w:t>
      </w:r>
    </w:p>
    <w:p w:rsidR="00AD09A1" w:rsidRDefault="00AD09A1" w:rsidP="00AD09A1">
      <w:r>
        <w:t xml:space="preserve">       33248000.000     3.17169        342480000.000      6.04      3.30      3.04      6.29      5.80</w:t>
      </w:r>
    </w:p>
    <w:p w:rsidR="00AD09A1" w:rsidRDefault="00AD09A1" w:rsidP="00AD09A1">
      <w:r>
        <w:t xml:space="preserve">       33255000.000     3.17172        342550000.000      6.04      3.30      3.04      6.29      5.80</w:t>
      </w:r>
    </w:p>
    <w:p w:rsidR="00AD09A1" w:rsidRDefault="00AD09A1" w:rsidP="00AD09A1">
      <w:r>
        <w:t xml:space="preserve">       33262000.000     3.17176        342620000.000      6.04      3.30      3.04      6.29      5.80</w:t>
      </w:r>
    </w:p>
    <w:p w:rsidR="00AD09A1" w:rsidRDefault="00AD09A1" w:rsidP="00AD09A1">
      <w:r>
        <w:t xml:space="preserve">       33269000.000     3.17179        342690000.000      6.04      3.30      3.04      6.29      5.80</w:t>
      </w:r>
    </w:p>
    <w:p w:rsidR="00AD09A1" w:rsidRDefault="00AD09A1" w:rsidP="00AD09A1">
      <w:r>
        <w:t xml:space="preserve">       33276000.000     3.17182        342760000.000      6.04      3.30      3.04      6.29      5.80</w:t>
      </w:r>
    </w:p>
    <w:p w:rsidR="00AD09A1" w:rsidRDefault="00AD09A1" w:rsidP="00AD09A1">
      <w:r>
        <w:t xml:space="preserve">       33283000.000     3.17186        342830000.000      6.04      3.30      3.04      6.29      5.80</w:t>
      </w:r>
    </w:p>
    <w:p w:rsidR="00AD09A1" w:rsidRDefault="00AD09A1" w:rsidP="00AD09A1">
      <w:r>
        <w:t xml:space="preserve">       33290000.000     3.17189        342900000.000      6.04      3.30      3.05      6.29      5.80</w:t>
      </w:r>
    </w:p>
    <w:p w:rsidR="00AD09A1" w:rsidRDefault="00AD09A1" w:rsidP="00AD09A1">
      <w:r>
        <w:t xml:space="preserve">       33297000.000     3.17192        342970000.000      6.04      3.30      3.05      6.29      5.80</w:t>
      </w:r>
    </w:p>
    <w:p w:rsidR="00AD09A1" w:rsidRDefault="00AD09A1" w:rsidP="00AD09A1">
      <w:r>
        <w:t xml:space="preserve">       33304000.000     3.17196        343040000.000      6.04      3.30      3.05      6.29      5.80</w:t>
      </w:r>
    </w:p>
    <w:p w:rsidR="00AD09A1" w:rsidRDefault="00AD09A1" w:rsidP="00AD09A1">
      <w:r>
        <w:t xml:space="preserve">       33311000.000     3.17199        343110000.000      6.04      3.30      3.05      6.29      5.80</w:t>
      </w:r>
    </w:p>
    <w:p w:rsidR="00AD09A1" w:rsidRDefault="00AD09A1" w:rsidP="00AD09A1">
      <w:r>
        <w:t xml:space="preserve">       33318000.000     3.17203        343180000.000      6.04      3.30      3.05      6.29      5.80</w:t>
      </w:r>
    </w:p>
    <w:p w:rsidR="00AD09A1" w:rsidRDefault="00AD09A1" w:rsidP="00AD09A1">
      <w:r>
        <w:t xml:space="preserve">       33325000.000     3.17206        343250000.000      6.04      3.30      3.05      6.29      5.80</w:t>
      </w:r>
    </w:p>
    <w:p w:rsidR="00AD09A1" w:rsidRDefault="00AD09A1" w:rsidP="00AD09A1">
      <w:r>
        <w:t xml:space="preserve">       33332000.000     3.17209        343320000.000      6.05      3.30      3.05      6.29      5.80</w:t>
      </w:r>
    </w:p>
    <w:p w:rsidR="00AD09A1" w:rsidRDefault="00AD09A1" w:rsidP="00AD09A1">
      <w:r>
        <w:t xml:space="preserve">       33339000.000     3.17213        343390000.000      6.05      3.30      3.05      6.29      5.80</w:t>
      </w:r>
    </w:p>
    <w:p w:rsidR="00AD09A1" w:rsidRDefault="00AD09A1" w:rsidP="00AD09A1">
      <w:r>
        <w:t xml:space="preserve">       33346000.000     3.17216        343460000.000      6.05      3.30      3.05      6.29      5.80</w:t>
      </w:r>
    </w:p>
    <w:p w:rsidR="00AD09A1" w:rsidRDefault="00AD09A1" w:rsidP="00AD09A1">
      <w:r>
        <w:t xml:space="preserve">       33353000.000     3.17219        343530000.000      6.05      3.30      3.05      6.29      5.80</w:t>
      </w:r>
    </w:p>
    <w:p w:rsidR="00AD09A1" w:rsidRDefault="00AD09A1" w:rsidP="00AD09A1">
      <w:r>
        <w:t xml:space="preserve">       33360000.000     3.17223        343600000.000      6.05      3.30      3.05      6.29      5.80</w:t>
      </w:r>
    </w:p>
    <w:p w:rsidR="00AD09A1" w:rsidRDefault="00AD09A1" w:rsidP="00AD09A1">
      <w:r>
        <w:t xml:space="preserve">       33367000.000     3.17226        343670000.000      6.05      3.30      3.05      6.29      5.80</w:t>
      </w:r>
    </w:p>
    <w:p w:rsidR="00AD09A1" w:rsidRDefault="00AD09A1" w:rsidP="00AD09A1">
      <w:r>
        <w:t xml:space="preserve">       33374000.000     3.17229        343740000.000      6.05      3.30      3.05      6.29      5.80</w:t>
      </w:r>
    </w:p>
    <w:p w:rsidR="00AD09A1" w:rsidRDefault="00AD09A1" w:rsidP="00AD09A1">
      <w:r>
        <w:t xml:space="preserve">       33381000.000     3.17233        343810000.000      6.05      3.30      3.05      6.29      5.80</w:t>
      </w:r>
    </w:p>
    <w:p w:rsidR="00AD09A1" w:rsidRDefault="00AD09A1" w:rsidP="00AD09A1">
      <w:r>
        <w:t xml:space="preserve">       33388000.000     3.17236        343880000.000      6.05      3.30      3.05      6.29      5.80</w:t>
      </w:r>
    </w:p>
    <w:p w:rsidR="00AD09A1" w:rsidRDefault="00AD09A1" w:rsidP="00AD09A1">
      <w:r>
        <w:t xml:space="preserve">       33395000.000     3.17239        343950000.000      6.05      3.30      3.05      6.29      5.80</w:t>
      </w:r>
    </w:p>
    <w:p w:rsidR="00AD09A1" w:rsidRDefault="00AD09A1" w:rsidP="00AD09A1">
      <w:r>
        <w:t xml:space="preserve">       33402000.000     3.17243        344020000.000      6.05      3.30      3.05      6.29      5.80</w:t>
      </w:r>
    </w:p>
    <w:p w:rsidR="00AD09A1" w:rsidRDefault="00AD09A1" w:rsidP="00AD09A1">
      <w:r>
        <w:t xml:space="preserve">       33409000.000     3.17246        344090000.000      6.05      3.30      3.05      6.29      5.80</w:t>
      </w:r>
    </w:p>
    <w:p w:rsidR="00AD09A1" w:rsidRDefault="00AD09A1" w:rsidP="00AD09A1">
      <w:r>
        <w:lastRenderedPageBreak/>
        <w:t xml:space="preserve">       33416000.000     3.17249        344160000.000      6.05      3.30      3.05      6.29      5.80</w:t>
      </w:r>
    </w:p>
    <w:p w:rsidR="00AD09A1" w:rsidRDefault="00AD09A1" w:rsidP="00AD09A1">
      <w:r>
        <w:t xml:space="preserve">       33423000.000     3.17253        344230000.000      6.05      3.30      3.05      6.29      5.80</w:t>
      </w:r>
    </w:p>
    <w:p w:rsidR="00AD09A1" w:rsidRDefault="00AD09A1" w:rsidP="00AD09A1">
      <w:r>
        <w:t xml:space="preserve">       33430000.000     3.17256        344300000.000      6.05      3.30      3.05      6.29      5.80</w:t>
      </w:r>
    </w:p>
    <w:p w:rsidR="00AD09A1" w:rsidRDefault="00AD09A1" w:rsidP="00AD09A1">
      <w:r>
        <w:t xml:space="preserve">       33437000.000     3.17259        344370000.000      6.05      3.30      3.05      6.29      5.80</w:t>
      </w:r>
    </w:p>
    <w:p w:rsidR="00AD09A1" w:rsidRDefault="00AD09A1" w:rsidP="00AD09A1">
      <w:r>
        <w:t xml:space="preserve">       33444000.000     3.17263        344440000.000      6.05      3.30      3.05      6.29      5.80</w:t>
      </w:r>
    </w:p>
    <w:p w:rsidR="00AD09A1" w:rsidRDefault="00AD09A1" w:rsidP="00AD09A1">
      <w:r>
        <w:t xml:space="preserve">       33451000.000     3.17266        344510000.000      6.05      3.30      3.05      6.29      5.80</w:t>
      </w:r>
    </w:p>
    <w:p w:rsidR="00AD09A1" w:rsidRDefault="00AD09A1" w:rsidP="00AD09A1">
      <w:r>
        <w:t xml:space="preserve">       33458000.000     3.17269        344580000.000      6.05      3.30      3.05      6.29      5.80</w:t>
      </w:r>
    </w:p>
    <w:p w:rsidR="00AD09A1" w:rsidRDefault="00AD09A1" w:rsidP="00AD09A1">
      <w:r>
        <w:t xml:space="preserve">       33465000.000     3.17273        344650000.000      6.05      3.30      3.05      6.29      5.80</w:t>
      </w:r>
    </w:p>
    <w:p w:rsidR="00AD09A1" w:rsidRDefault="00AD09A1" w:rsidP="00AD09A1">
      <w:r>
        <w:t xml:space="preserve">       33472000.000     3.17276        344720000.000      6.05      3.30      3.05      6.29      5.80</w:t>
      </w:r>
    </w:p>
    <w:p w:rsidR="00AD09A1" w:rsidRDefault="00AD09A1" w:rsidP="00AD09A1">
      <w:r>
        <w:t xml:space="preserve">       33479000.000     3.17279        344790000.000      6.05      3.30      3.05      6.29      5.80</w:t>
      </w:r>
    </w:p>
    <w:p w:rsidR="00AD09A1" w:rsidRDefault="00AD09A1" w:rsidP="00AD09A1">
      <w:r>
        <w:t xml:space="preserve">       33486000.000     3.17283        344860000.000      6.05      3.30      3.05      6.29      5.80</w:t>
      </w:r>
    </w:p>
    <w:p w:rsidR="00AD09A1" w:rsidRDefault="00AD09A1" w:rsidP="00AD09A1">
      <w:r>
        <w:t xml:space="preserve">       33493000.000     3.17286        344930000.000      6.05      3.30      3.05      6.29      5.80</w:t>
      </w:r>
    </w:p>
    <w:p w:rsidR="00AD09A1" w:rsidRDefault="00AD09A1" w:rsidP="00AD09A1">
      <w:r>
        <w:t xml:space="preserve">       33500000.000     3.17289        345000000.000      6.05      3.30      3.05      6.29      5.80</w:t>
      </w:r>
    </w:p>
    <w:p w:rsidR="00AD09A1" w:rsidRDefault="00AD09A1" w:rsidP="00AD09A1">
      <w:r>
        <w:t xml:space="preserve">       33507000.000     3.17293        345070000.000      6.05      3.30      3.05      6.29      5.80</w:t>
      </w:r>
    </w:p>
    <w:p w:rsidR="00AD09A1" w:rsidRDefault="00AD09A1" w:rsidP="00AD09A1">
      <w:r>
        <w:t xml:space="preserve">       33514000.000     3.17296        345140000.000      6.05      3.30      3.05      6.29      5.80</w:t>
      </w:r>
    </w:p>
    <w:p w:rsidR="00AD09A1" w:rsidRDefault="00AD09A1" w:rsidP="00AD09A1">
      <w:r>
        <w:t xml:space="preserve">       33521000.000     3.17299        345210000.000      6.05      3.30      3.05      6.29      5.80</w:t>
      </w:r>
    </w:p>
    <w:p w:rsidR="00AD09A1" w:rsidRDefault="00AD09A1" w:rsidP="00AD09A1">
      <w:r>
        <w:t xml:space="preserve">       33528000.000     3.17303        345280000.000      6.05      3.30      3.05      6.29      5.80</w:t>
      </w:r>
    </w:p>
    <w:p w:rsidR="00AD09A1" w:rsidRDefault="00AD09A1" w:rsidP="00AD09A1">
      <w:r>
        <w:t xml:space="preserve">       33535000.000     3.17306        345350000.000      6.05      3.30      3.05      6.29      5.80</w:t>
      </w:r>
    </w:p>
    <w:p w:rsidR="00AD09A1" w:rsidRDefault="00AD09A1" w:rsidP="00AD09A1">
      <w:r>
        <w:t xml:space="preserve">       33542000.000     3.17309        345420000.000      6.05      3.30      3.05      6.29      5.81</w:t>
      </w:r>
    </w:p>
    <w:p w:rsidR="00AD09A1" w:rsidRDefault="00AD09A1" w:rsidP="00AD09A1">
      <w:r>
        <w:t xml:space="preserve">       33549000.000     3.17312        345490000.000      6.05      3.30      3.05      6.29      5.81</w:t>
      </w:r>
    </w:p>
    <w:p w:rsidR="00AD09A1" w:rsidRDefault="00AD09A1" w:rsidP="00AD09A1">
      <w:r>
        <w:t xml:space="preserve">       33556000.000     3.17316        345560000.000      6.05      3.30      3.05      6.29      5.81</w:t>
      </w:r>
    </w:p>
    <w:p w:rsidR="00AD09A1" w:rsidRDefault="00AD09A1" w:rsidP="00AD09A1">
      <w:r>
        <w:t xml:space="preserve">       33563000.000     3.17319        345630000.000      6.05      3.30      3.05      6.29      5.81</w:t>
      </w:r>
    </w:p>
    <w:p w:rsidR="00AD09A1" w:rsidRDefault="00AD09A1" w:rsidP="00AD09A1">
      <w:r>
        <w:t xml:space="preserve">       33570000.000     3.17322        345700000.000      6.05      3.30      3.05      6.29      5.81</w:t>
      </w:r>
    </w:p>
    <w:p w:rsidR="00AD09A1" w:rsidRDefault="00AD09A1" w:rsidP="00AD09A1">
      <w:r>
        <w:t xml:space="preserve">       33577000.000     3.17326        345770000.000      6.05      3.30      3.05      6.29      5.81</w:t>
      </w:r>
    </w:p>
    <w:p w:rsidR="00AD09A1" w:rsidRDefault="00AD09A1" w:rsidP="00AD09A1">
      <w:r>
        <w:t xml:space="preserve">       33584000.000     3.17329        345840000.000      6.05      3.30      3.05      6.29      5.81</w:t>
      </w:r>
    </w:p>
    <w:p w:rsidR="00AD09A1" w:rsidRDefault="00AD09A1" w:rsidP="00AD09A1">
      <w:r>
        <w:t xml:space="preserve">       33591000.000     3.17332        345910000.000      6.05      3.30      3.05      6.29      5.81</w:t>
      </w:r>
    </w:p>
    <w:p w:rsidR="00AD09A1" w:rsidRDefault="00AD09A1" w:rsidP="00AD09A1">
      <w:r>
        <w:t xml:space="preserve">       33598000.000     3.17336        345980000.000      6.05      3.30      3.05      6.29      5.81</w:t>
      </w:r>
    </w:p>
    <w:p w:rsidR="00AD09A1" w:rsidRDefault="00AD09A1" w:rsidP="00AD09A1">
      <w:r>
        <w:t xml:space="preserve">       33605000.000     3.17339        346050000.000      6.05      3.30      3.05      6.29      5.81</w:t>
      </w:r>
    </w:p>
    <w:p w:rsidR="00AD09A1" w:rsidRDefault="00AD09A1" w:rsidP="00AD09A1">
      <w:r>
        <w:t xml:space="preserve">       33612000.000     3.17342        346120000.000      6.05      3.30      3.05      6.29      5.81</w:t>
      </w:r>
    </w:p>
    <w:p w:rsidR="00AD09A1" w:rsidRDefault="00AD09A1" w:rsidP="00AD09A1">
      <w:r>
        <w:lastRenderedPageBreak/>
        <w:t xml:space="preserve">       33619000.000     3.17346        346190000.000      6.05      3.30      3.05      6.29      5.81</w:t>
      </w:r>
    </w:p>
    <w:p w:rsidR="00AD09A1" w:rsidRDefault="00AD09A1" w:rsidP="00AD09A1">
      <w:r>
        <w:t xml:space="preserve">       33626000.000     3.17349        346260000.000      6.05      3.30      3.05      6.29      5.81</w:t>
      </w:r>
    </w:p>
    <w:p w:rsidR="00AD09A1" w:rsidRDefault="00AD09A1" w:rsidP="00AD09A1">
      <w:r>
        <w:t xml:space="preserve">       33633000.000     3.17352        346330000.000      6.05      3.30      3.05      6.29      5.81</w:t>
      </w:r>
    </w:p>
    <w:p w:rsidR="00AD09A1" w:rsidRDefault="00AD09A1" w:rsidP="00AD09A1">
      <w:r>
        <w:t xml:space="preserve">       33640000.000     3.17356        346400000.000      6.05      3.30      3.05      6.29      5.81</w:t>
      </w:r>
    </w:p>
    <w:p w:rsidR="00AD09A1" w:rsidRDefault="00AD09A1" w:rsidP="00AD09A1">
      <w:r>
        <w:t xml:space="preserve">       33647000.000     3.17359        346470000.000      6.05      3.30      3.05      6.29      5.81</w:t>
      </w:r>
    </w:p>
    <w:p w:rsidR="00AD09A1" w:rsidRDefault="00AD09A1" w:rsidP="00AD09A1">
      <w:r>
        <w:t xml:space="preserve">       33654000.000     3.17362        346540000.000      6.05      3.30      3.05      6.29      5.81</w:t>
      </w:r>
    </w:p>
    <w:p w:rsidR="00AD09A1" w:rsidRDefault="00AD09A1" w:rsidP="00AD09A1">
      <w:r>
        <w:t xml:space="preserve">       33661000.000     3.17366        346610000.000      6.05      3.30      3.05      6.29      5.81</w:t>
      </w:r>
    </w:p>
    <w:p w:rsidR="00AD09A1" w:rsidRDefault="00AD09A1" w:rsidP="00AD09A1">
      <w:r>
        <w:t xml:space="preserve">       33668000.000     3.17369        346680000.000      6.05      3.30      3.05      6.29      5.81</w:t>
      </w:r>
    </w:p>
    <w:p w:rsidR="00AD09A1" w:rsidRDefault="00AD09A1" w:rsidP="00AD09A1">
      <w:r>
        <w:t xml:space="preserve">       33675000.000     3.17372        346750000.000      6.05      3.30      3.05      6.29      5.81</w:t>
      </w:r>
    </w:p>
    <w:p w:rsidR="00AD09A1" w:rsidRDefault="00AD09A1" w:rsidP="00AD09A1">
      <w:r>
        <w:t xml:space="preserve">       33682000.000     3.17375        346820000.000      6.05      3.30      3.05      6.29      5.81</w:t>
      </w:r>
    </w:p>
    <w:p w:rsidR="00AD09A1" w:rsidRDefault="00AD09A1" w:rsidP="00AD09A1">
      <w:r>
        <w:t xml:space="preserve">       33689000.000     3.17379        346890000.000      6.05      3.30      3.05      6.29      5.81</w:t>
      </w:r>
    </w:p>
    <w:p w:rsidR="00AD09A1" w:rsidRDefault="00AD09A1" w:rsidP="00AD09A1">
      <w:r>
        <w:t xml:space="preserve">       33696000.000     3.17382        346960000.000      6.05      3.30      3.05      6.29      5.81</w:t>
      </w:r>
    </w:p>
    <w:p w:rsidR="00AD09A1" w:rsidRDefault="00AD09A1" w:rsidP="00AD09A1">
      <w:r>
        <w:t xml:space="preserve">       33703000.000     3.17385        347030000.000      6.05      3.30      3.05      6.29      5.81</w:t>
      </w:r>
    </w:p>
    <w:p w:rsidR="00AD09A1" w:rsidRDefault="00AD09A1" w:rsidP="00AD09A1">
      <w:r>
        <w:t xml:space="preserve">       33710000.000     3.17389        347100000.000      6.05      3.30      3.05      6.29      5.81</w:t>
      </w:r>
    </w:p>
    <w:p w:rsidR="00AD09A1" w:rsidRDefault="00AD09A1" w:rsidP="00AD09A1">
      <w:r>
        <w:t xml:space="preserve">       33717000.000     3.17392        347170000.000      6.05      3.30      3.05      6.29      5.81</w:t>
      </w:r>
    </w:p>
    <w:p w:rsidR="00AD09A1" w:rsidRDefault="00AD09A1" w:rsidP="00AD09A1">
      <w:r>
        <w:t xml:space="preserve">       33724000.000     3.17395        347240000.000      6.05      3.30      3.05      6.29      5.81</w:t>
      </w:r>
    </w:p>
    <w:p w:rsidR="00AD09A1" w:rsidRDefault="00AD09A1" w:rsidP="00AD09A1">
      <w:r>
        <w:t xml:space="preserve">       33731000.000     3.17399        347310000.000      6.05      3.30      3.05      6.29      5.81</w:t>
      </w:r>
    </w:p>
    <w:p w:rsidR="00AD09A1" w:rsidRDefault="00AD09A1" w:rsidP="00AD09A1">
      <w:r>
        <w:t xml:space="preserve">       33738000.000     3.17402        347380000.000      6.05      3.30      3.05      6.29      5.81</w:t>
      </w:r>
    </w:p>
    <w:p w:rsidR="00AD09A1" w:rsidRDefault="00AD09A1" w:rsidP="00AD09A1">
      <w:r>
        <w:t xml:space="preserve">       33745000.000     3.17405        347450000.000      6.05      3.30      3.05      6.29      5.81</w:t>
      </w:r>
    </w:p>
    <w:p w:rsidR="00AD09A1" w:rsidRDefault="00AD09A1" w:rsidP="00AD09A1">
      <w:r>
        <w:t xml:space="preserve">       33752000.000     3.17408        347520000.000      6.05      3.30      3.05      6.29      5.81</w:t>
      </w:r>
    </w:p>
    <w:p w:rsidR="00AD09A1" w:rsidRDefault="00AD09A1" w:rsidP="00AD09A1">
      <w:r>
        <w:t xml:space="preserve">       33759000.000     3.17412        347590000.000      6.05      3.30      3.05      6.29      5.81</w:t>
      </w:r>
    </w:p>
    <w:p w:rsidR="00AD09A1" w:rsidRDefault="00AD09A1" w:rsidP="00AD09A1">
      <w:r>
        <w:t xml:space="preserve">       33766000.000     3.17415        347660000.000      6.05      3.30      3.05      6.29      5.81</w:t>
      </w:r>
    </w:p>
    <w:p w:rsidR="00AD09A1" w:rsidRDefault="00AD09A1" w:rsidP="00AD09A1">
      <w:r>
        <w:t xml:space="preserve">       33773000.000     3.17418        347730000.000      6.05      3.30      3.05      6.29      5.81</w:t>
      </w:r>
    </w:p>
    <w:p w:rsidR="00AD09A1" w:rsidRDefault="00AD09A1" w:rsidP="00AD09A1">
      <w:r>
        <w:t xml:space="preserve">       33780000.000     3.17422        347800000.000      6.05      3.30      3.05      6.29      5.81</w:t>
      </w:r>
    </w:p>
    <w:p w:rsidR="00AD09A1" w:rsidRDefault="00AD09A1" w:rsidP="00AD09A1">
      <w:r>
        <w:t xml:space="preserve">       33787000.000     3.17425        347870000.000      6.05      3.30      3.05      6.29      5.81</w:t>
      </w:r>
    </w:p>
    <w:p w:rsidR="00AD09A1" w:rsidRDefault="00AD09A1" w:rsidP="00AD09A1">
      <w:r>
        <w:t xml:space="preserve">       33794000.000     3.17428        347940000.000      6.05      3.30      3.05      6.29      5.81</w:t>
      </w:r>
    </w:p>
    <w:p w:rsidR="00AD09A1" w:rsidRDefault="00AD09A1" w:rsidP="00AD09A1">
      <w:r>
        <w:t xml:space="preserve">       33801000.000     3.17432        348010000.000      6.05      3.30      3.05      6.29      5.81</w:t>
      </w:r>
    </w:p>
    <w:p w:rsidR="00AD09A1" w:rsidRDefault="00AD09A1" w:rsidP="00AD09A1">
      <w:r>
        <w:t xml:space="preserve">       33808000.000     3.17435        348080000.000      6.05      3.30      3.05      6.29      5.81</w:t>
      </w:r>
    </w:p>
    <w:p w:rsidR="00AD09A1" w:rsidRDefault="00AD09A1" w:rsidP="00AD09A1">
      <w:r>
        <w:t xml:space="preserve">       33815000.000     3.17438        348150000.000      6.05      3.30      3.05      6.29      5.81</w:t>
      </w:r>
    </w:p>
    <w:p w:rsidR="00AD09A1" w:rsidRDefault="00AD09A1" w:rsidP="00AD09A1">
      <w:r>
        <w:lastRenderedPageBreak/>
        <w:t xml:space="preserve">       33822000.000     3.17441        348220000.000      6.05      3.30      3.05      6.29      5.81</w:t>
      </w:r>
    </w:p>
    <w:p w:rsidR="00AD09A1" w:rsidRDefault="00AD09A1" w:rsidP="00AD09A1">
      <w:r>
        <w:t xml:space="preserve">       33829000.000     3.17445        348290000.000      6.05      3.30      3.05      6.29      5.81</w:t>
      </w:r>
    </w:p>
    <w:p w:rsidR="00AD09A1" w:rsidRDefault="00AD09A1" w:rsidP="00AD09A1">
      <w:r>
        <w:t xml:space="preserve">       33836000.000     3.17448        348360000.000      6.05      3.30      3.05      6.29      5.81</w:t>
      </w:r>
    </w:p>
    <w:p w:rsidR="00AD09A1" w:rsidRDefault="00AD09A1" w:rsidP="00AD09A1">
      <w:r>
        <w:t xml:space="preserve">       33843000.000     3.17451        348430000.000      6.05      3.30      3.05      6.29      5.81</w:t>
      </w:r>
    </w:p>
    <w:p w:rsidR="00AD09A1" w:rsidRDefault="00AD09A1" w:rsidP="00AD09A1">
      <w:r>
        <w:t xml:space="preserve">       33850000.000     3.17455        348500000.000      6.05      3.30      3.05      6.29      5.81</w:t>
      </w:r>
    </w:p>
    <w:p w:rsidR="00AD09A1" w:rsidRDefault="00AD09A1" w:rsidP="00AD09A1">
      <w:r>
        <w:t xml:space="preserve">       33857000.000     3.17458        348570000.000      6.05      3.30      3.05      6.29      5.81</w:t>
      </w:r>
    </w:p>
    <w:p w:rsidR="00AD09A1" w:rsidRDefault="00AD09A1" w:rsidP="00AD09A1">
      <w:r>
        <w:t xml:space="preserve">       33864000.000     3.17461        348640000.000      6.05      3.30      3.05      6.29      5.81</w:t>
      </w:r>
    </w:p>
    <w:p w:rsidR="00AD09A1" w:rsidRDefault="00AD09A1" w:rsidP="00AD09A1">
      <w:r>
        <w:t xml:space="preserve">       33871000.000     3.17465        348710000.000      6.05      3.30      3.05      6.29      5.81</w:t>
      </w:r>
    </w:p>
    <w:p w:rsidR="00AD09A1" w:rsidRDefault="00AD09A1" w:rsidP="00AD09A1">
      <w:r>
        <w:t xml:space="preserve">       33878000.000     3.17468        348780000.000      6.05      3.30      3.05      6.29      5.81</w:t>
      </w:r>
    </w:p>
    <w:p w:rsidR="00AD09A1" w:rsidRDefault="00AD09A1" w:rsidP="00AD09A1">
      <w:r>
        <w:t xml:space="preserve">       33885000.000     3.17471        348850000.000      6.05      3.30      3.05      6.29      5.81</w:t>
      </w:r>
    </w:p>
    <w:p w:rsidR="00AD09A1" w:rsidRDefault="00AD09A1" w:rsidP="00AD09A1">
      <w:r>
        <w:t xml:space="preserve">       33892000.000     3.17474        348920000.000      6.05      3.30      3.05      6.29      5.81</w:t>
      </w:r>
    </w:p>
    <w:p w:rsidR="00AD09A1" w:rsidRDefault="00AD09A1" w:rsidP="00AD09A1">
      <w:r>
        <w:t xml:space="preserve">       33899000.000     3.17478        348990000.000      6.05      3.30      3.05      6.29      5.81</w:t>
      </w:r>
    </w:p>
    <w:p w:rsidR="00AD09A1" w:rsidRDefault="00AD09A1" w:rsidP="00AD09A1">
      <w:r>
        <w:t xml:space="preserve">       33906000.000     3.17481        349060000.000      6.05      3.30      3.05      6.29      5.81</w:t>
      </w:r>
    </w:p>
    <w:p w:rsidR="00AD09A1" w:rsidRDefault="00AD09A1" w:rsidP="00AD09A1">
      <w:r>
        <w:t xml:space="preserve">       33913000.000     3.17484        349130000.000      6.05      3.30      3.05      6.29      5.81</w:t>
      </w:r>
    </w:p>
    <w:p w:rsidR="00AD09A1" w:rsidRDefault="00AD09A1" w:rsidP="00AD09A1">
      <w:r>
        <w:t xml:space="preserve">       33920000.000     3.17488        349200000.000      6.05      3.30      3.05      6.29      5.81</w:t>
      </w:r>
    </w:p>
    <w:p w:rsidR="00AD09A1" w:rsidRDefault="00AD09A1" w:rsidP="00AD09A1">
      <w:r>
        <w:t xml:space="preserve">       33927000.000     3.17491        349270000.000      6.05      3.30      3.05      6.29      5.81</w:t>
      </w:r>
    </w:p>
    <w:p w:rsidR="00AD09A1" w:rsidRDefault="00AD09A1" w:rsidP="00AD09A1">
      <w:r>
        <w:t xml:space="preserve">       33934000.000     3.17494        349340000.000      6.05      3.30      3.05      6.29      5.81</w:t>
      </w:r>
    </w:p>
    <w:p w:rsidR="00AD09A1" w:rsidRDefault="00AD09A1" w:rsidP="00AD09A1">
      <w:r>
        <w:t xml:space="preserve">       33941000.000     3.17497        349410000.000      6.05      3.30      3.05      6.29      5.81</w:t>
      </w:r>
    </w:p>
    <w:p w:rsidR="00AD09A1" w:rsidRDefault="00AD09A1" w:rsidP="00AD09A1">
      <w:r>
        <w:t xml:space="preserve">       33948000.000     3.17501        349480000.000      6.05      3.30      3.05      6.29      5.81</w:t>
      </w:r>
    </w:p>
    <w:p w:rsidR="00AD09A1" w:rsidRDefault="00AD09A1" w:rsidP="00AD09A1">
      <w:r>
        <w:t xml:space="preserve">       33955000.000     3.17504        349550000.000      6.05      3.30      3.05      6.29      5.81</w:t>
      </w:r>
    </w:p>
    <w:p w:rsidR="00AD09A1" w:rsidRDefault="00AD09A1" w:rsidP="00AD09A1">
      <w:r>
        <w:t xml:space="preserve">       33962000.000     3.17507        349620000.000      6.05      3.30      3.05      6.29      5.81</w:t>
      </w:r>
    </w:p>
    <w:p w:rsidR="00AD09A1" w:rsidRDefault="00AD09A1" w:rsidP="00AD09A1">
      <w:r>
        <w:t xml:space="preserve">       33969000.000     3.17511        349690000.000      6.05      3.30      3.05      6.29      5.81</w:t>
      </w:r>
    </w:p>
    <w:p w:rsidR="00AD09A1" w:rsidRDefault="00AD09A1" w:rsidP="00AD09A1">
      <w:r>
        <w:t xml:space="preserve">       33976000.000     3.17514        349760000.000      6.05      3.30      3.05      6.29      5.81</w:t>
      </w:r>
    </w:p>
    <w:p w:rsidR="00AD09A1" w:rsidRDefault="00AD09A1" w:rsidP="00AD09A1">
      <w:r>
        <w:t xml:space="preserve">       33983000.000     3.17517        349830000.000      6.05      3.30      3.05      6.29      5.81</w:t>
      </w:r>
    </w:p>
    <w:p w:rsidR="00AD09A1" w:rsidRDefault="00AD09A1" w:rsidP="00AD09A1">
      <w:r>
        <w:t xml:space="preserve">       33990000.000     3.17520        349900000.000      6.05      3.30      3.05      6.29      5.81</w:t>
      </w:r>
    </w:p>
    <w:p w:rsidR="00AD09A1" w:rsidRDefault="00AD09A1" w:rsidP="00AD09A1">
      <w:r>
        <w:t xml:space="preserve">       33997000.000     3.17524        349970000.000      6.05      3.30      3.05      6.29      5.81</w:t>
      </w:r>
    </w:p>
    <w:p w:rsidR="00AD09A1" w:rsidRDefault="00AD09A1" w:rsidP="00AD09A1">
      <w:r>
        <w:t xml:space="preserve">       34004000.000     3.17527        350040000.000      6.05      3.30      3.05      6.29      5.81</w:t>
      </w:r>
    </w:p>
    <w:p w:rsidR="00AD09A1" w:rsidRDefault="00AD09A1" w:rsidP="00AD09A1">
      <w:r>
        <w:t xml:space="preserve">       34011000.000     3.17530        350110000.000      6.05      3.30      3.05      6.29      5.81</w:t>
      </w:r>
    </w:p>
    <w:p w:rsidR="00AD09A1" w:rsidRDefault="00AD09A1" w:rsidP="00AD09A1">
      <w:r>
        <w:t xml:space="preserve">       34018000.000     3.17534        350180000.000      6.05      3.30      3.05      6.29      5.81</w:t>
      </w:r>
    </w:p>
    <w:p w:rsidR="00AD09A1" w:rsidRDefault="00AD09A1" w:rsidP="00AD09A1">
      <w:r>
        <w:lastRenderedPageBreak/>
        <w:t xml:space="preserve">       34025000.000     3.17537        350250000.000      6.05      3.30      3.05      6.29      5.81</w:t>
      </w:r>
    </w:p>
    <w:p w:rsidR="00AD09A1" w:rsidRDefault="00AD09A1" w:rsidP="00AD09A1">
      <w:r>
        <w:t xml:space="preserve">       34032000.000     3.17540        350320000.000      6.05      3.30      3.05      6.29      5.81</w:t>
      </w:r>
    </w:p>
    <w:p w:rsidR="00AD09A1" w:rsidRDefault="00AD09A1" w:rsidP="00AD09A1">
      <w:r>
        <w:t xml:space="preserve">       34039000.000     3.17543        350390000.000      6.05      3.30      3.05      6.29      5.81</w:t>
      </w:r>
    </w:p>
    <w:p w:rsidR="00AD09A1" w:rsidRDefault="00AD09A1" w:rsidP="00AD09A1">
      <w:r>
        <w:t xml:space="preserve">       34046000.000     3.17547        350460000.000      6.05      3.30      3.05      6.29      5.81</w:t>
      </w:r>
    </w:p>
    <w:p w:rsidR="00AD09A1" w:rsidRDefault="00AD09A1" w:rsidP="00AD09A1">
      <w:r>
        <w:t xml:space="preserve">       34053000.000     3.17550        350530000.000      6.05      3.30      3.05      6.29      5.81</w:t>
      </w:r>
    </w:p>
    <w:p w:rsidR="00AD09A1" w:rsidRDefault="00AD09A1" w:rsidP="00AD09A1">
      <w:r>
        <w:t xml:space="preserve">       34060000.000     3.17553        350600000.000      6.05      3.30      3.05      6.29      5.81</w:t>
      </w:r>
    </w:p>
    <w:p w:rsidR="00AD09A1" w:rsidRDefault="00AD09A1" w:rsidP="00AD09A1">
      <w:r>
        <w:t xml:space="preserve">       34067000.000     3.17556        350670000.000      6.05      3.30      3.05      6.29      5.81</w:t>
      </w:r>
    </w:p>
    <w:p w:rsidR="00AD09A1" w:rsidRDefault="00AD09A1" w:rsidP="00AD09A1">
      <w:r>
        <w:t xml:space="preserve">       34074000.000     3.17560        350740000.000      6.05      3.30      3.05      6.29      5.81</w:t>
      </w:r>
    </w:p>
    <w:p w:rsidR="00AD09A1" w:rsidRDefault="00AD09A1" w:rsidP="00AD09A1">
      <w:r>
        <w:t xml:space="preserve">       34081000.000     3.17563        350810000.000      6.05      3.30      3.05      6.29      5.81</w:t>
      </w:r>
    </w:p>
    <w:p w:rsidR="00AD09A1" w:rsidRDefault="00AD09A1" w:rsidP="00AD09A1">
      <w:r>
        <w:t xml:space="preserve">       34088000.000     3.17566        350880000.000      6.05      3.30      3.05      6.29      5.81</w:t>
      </w:r>
    </w:p>
    <w:p w:rsidR="00AD09A1" w:rsidRDefault="00AD09A1" w:rsidP="00AD09A1">
      <w:r>
        <w:t xml:space="preserve">       34095000.000     3.17570        350950000.000      6.05      3.30      3.05      6.29      5.81</w:t>
      </w:r>
    </w:p>
    <w:p w:rsidR="00AD09A1" w:rsidRDefault="00AD09A1" w:rsidP="00AD09A1">
      <w:r>
        <w:t xml:space="preserve">       34102000.000     3.17573        351020000.000      6.05      3.30      3.05      6.29      5.81</w:t>
      </w:r>
    </w:p>
    <w:p w:rsidR="00AD09A1" w:rsidRDefault="00AD09A1" w:rsidP="00AD09A1">
      <w:r>
        <w:t xml:space="preserve">       34109000.000     3.17576        351090000.000      6.05      3.30      3.05      6.29      5.81</w:t>
      </w:r>
    </w:p>
    <w:p w:rsidR="00AD09A1" w:rsidRDefault="00AD09A1" w:rsidP="00AD09A1">
      <w:r>
        <w:t xml:space="preserve">       34116000.000     3.17579        351160000.000      6.05      3.30      3.05      6.29      5.81</w:t>
      </w:r>
    </w:p>
    <w:p w:rsidR="00AD09A1" w:rsidRDefault="00AD09A1" w:rsidP="00AD09A1">
      <w:r>
        <w:t xml:space="preserve">       34123000.000     3.17583        351230000.000      6.05      3.30      3.05      6.29      5.81</w:t>
      </w:r>
    </w:p>
    <w:p w:rsidR="00AD09A1" w:rsidRDefault="00AD09A1" w:rsidP="00AD09A1">
      <w:r>
        <w:t xml:space="preserve">       34130000.000     3.17586        351300000.000      6.05      3.30      3.05      6.29      5.81</w:t>
      </w:r>
    </w:p>
    <w:p w:rsidR="00AD09A1" w:rsidRDefault="00AD09A1" w:rsidP="00AD09A1">
      <w:r>
        <w:t xml:space="preserve">       34137000.000     3.17589        351370000.000      6.05      3.30      3.05      6.29      5.81</w:t>
      </w:r>
    </w:p>
    <w:p w:rsidR="00AD09A1" w:rsidRDefault="00AD09A1" w:rsidP="00AD09A1">
      <w:r>
        <w:t xml:space="preserve">       34144000.000     3.17592        351440000.000      6.05      3.30      3.05      6.29      5.81</w:t>
      </w:r>
    </w:p>
    <w:p w:rsidR="00AD09A1" w:rsidRDefault="00AD09A1" w:rsidP="00AD09A1">
      <w:r>
        <w:t xml:space="preserve">       34151000.000     3.17596        351510000.000      6.05      3.30      3.05      6.29      5.81</w:t>
      </w:r>
    </w:p>
    <w:p w:rsidR="00AD09A1" w:rsidRDefault="00AD09A1" w:rsidP="00AD09A1">
      <w:r>
        <w:t xml:space="preserve">       34158000.000     3.17599        351580000.000      6.05      3.30      3.05      6.29      5.81</w:t>
      </w:r>
    </w:p>
    <w:p w:rsidR="00AD09A1" w:rsidRDefault="00AD09A1" w:rsidP="00AD09A1">
      <w:r>
        <w:t xml:space="preserve">       34165000.000     3.17602        351650000.000      6.05      3.30      3.05      6.29      5.81</w:t>
      </w:r>
    </w:p>
    <w:p w:rsidR="00AD09A1" w:rsidRDefault="00AD09A1" w:rsidP="00AD09A1">
      <w:r>
        <w:t xml:space="preserve">       34172000.000     3.17605        351720000.000      6.05      3.30      3.05      6.29      5.81</w:t>
      </w:r>
    </w:p>
    <w:p w:rsidR="00AD09A1" w:rsidRDefault="00AD09A1" w:rsidP="00AD09A1">
      <w:r>
        <w:t xml:space="preserve">       34179000.000     3.17609        351790000.000      6.05      3.30      3.05      6.29      5.81</w:t>
      </w:r>
    </w:p>
    <w:p w:rsidR="00AD09A1" w:rsidRDefault="00AD09A1" w:rsidP="00AD09A1">
      <w:r>
        <w:t xml:space="preserve">       34186000.000     3.17612        351860000.000      6.05      3.30      3.05      6.29      5.81</w:t>
      </w:r>
    </w:p>
    <w:p w:rsidR="00AD09A1" w:rsidRDefault="00AD09A1" w:rsidP="00AD09A1">
      <w:r>
        <w:t xml:space="preserve">       34193000.000     3.17615        351930000.000      6.05      3.30      3.05      6.29      5.81</w:t>
      </w:r>
    </w:p>
    <w:p w:rsidR="00AD09A1" w:rsidRDefault="00AD09A1" w:rsidP="00AD09A1">
      <w:r>
        <w:t xml:space="preserve">       34200000.000     3.17619        352000000.000      6.05      3.30      3.05      6.29      5.81</w:t>
      </w:r>
    </w:p>
    <w:p w:rsidR="00AD09A1" w:rsidRDefault="00AD09A1" w:rsidP="00AD09A1">
      <w:r>
        <w:t xml:space="preserve">       34207000.000     3.17622        352070000.000      6.05      3.30      3.05      6.29      5.81</w:t>
      </w:r>
    </w:p>
    <w:p w:rsidR="00AD09A1" w:rsidRDefault="00AD09A1" w:rsidP="00AD09A1">
      <w:r>
        <w:t xml:space="preserve">       34214000.000     3.17625        352140000.000      6.05      3.30      3.05      6.29      5.81</w:t>
      </w:r>
    </w:p>
    <w:p w:rsidR="00AD09A1" w:rsidRDefault="00AD09A1" w:rsidP="00AD09A1">
      <w:r>
        <w:t xml:space="preserve">       34221000.000     3.17628        352210000.000      6.05      3.30      3.05      6.29      5.81</w:t>
      </w:r>
    </w:p>
    <w:p w:rsidR="00AD09A1" w:rsidRDefault="00AD09A1" w:rsidP="00AD09A1">
      <w:r>
        <w:lastRenderedPageBreak/>
        <w:t xml:space="preserve">       34228000.000     3.17632        352280000.000      6.05      3.30      3.05      6.29      5.81</w:t>
      </w:r>
    </w:p>
    <w:p w:rsidR="00AD09A1" w:rsidRDefault="00AD09A1" w:rsidP="00AD09A1">
      <w:r>
        <w:t xml:space="preserve">       34235000.000     3.17635        352350000.000      6.05      3.30      3.05      6.30      5.81</w:t>
      </w:r>
    </w:p>
    <w:p w:rsidR="00AD09A1" w:rsidRDefault="00AD09A1" w:rsidP="00AD09A1">
      <w:r>
        <w:t xml:space="preserve">       34242000.000     3.17638        352420000.000      6.05      3.30      3.05      6.30      5.81</w:t>
      </w:r>
    </w:p>
    <w:p w:rsidR="00AD09A1" w:rsidRDefault="00AD09A1" w:rsidP="00AD09A1">
      <w:r>
        <w:t xml:space="preserve">       34249000.000     3.17641        352490000.000      6.05      3.30      3.05      6.30      5.81</w:t>
      </w:r>
    </w:p>
    <w:p w:rsidR="00AD09A1" w:rsidRDefault="00AD09A1" w:rsidP="00AD09A1">
      <w:r>
        <w:t xml:space="preserve">       34256000.000     3.17645        352560000.000      6.05      3.30      3.05      6.30      5.81</w:t>
      </w:r>
    </w:p>
    <w:p w:rsidR="00AD09A1" w:rsidRDefault="00AD09A1" w:rsidP="00AD09A1">
      <w:r>
        <w:t xml:space="preserve">       34263000.000     3.17648        352630000.000      6.05      3.30      3.05      6.30      5.81</w:t>
      </w:r>
    </w:p>
    <w:p w:rsidR="00AD09A1" w:rsidRDefault="00AD09A1" w:rsidP="00AD09A1">
      <w:r>
        <w:t xml:space="preserve">       34270000.000     3.17651        352700000.000      6.05      3.30      3.05      6.30      5.81</w:t>
      </w:r>
    </w:p>
    <w:p w:rsidR="00AD09A1" w:rsidRDefault="00AD09A1" w:rsidP="00AD09A1">
      <w:r>
        <w:t xml:space="preserve">       34277000.000     3.17654        352770000.000      6.05      3.30      3.05      6.30      5.81</w:t>
      </w:r>
    </w:p>
    <w:p w:rsidR="00AD09A1" w:rsidRDefault="00AD09A1" w:rsidP="00AD09A1">
      <w:r>
        <w:t xml:space="preserve">       34284000.000     3.17658        352840000.000      6.05      3.30      3.05      6.30      5.81</w:t>
      </w:r>
    </w:p>
    <w:p w:rsidR="00AD09A1" w:rsidRDefault="00AD09A1" w:rsidP="00AD09A1">
      <w:r>
        <w:t xml:space="preserve">       34291000.000     3.17661        352910000.000      6.05      3.30      3.05      6.30      5.81</w:t>
      </w:r>
    </w:p>
    <w:p w:rsidR="00AD09A1" w:rsidRDefault="00AD09A1" w:rsidP="00AD09A1">
      <w:r>
        <w:t xml:space="preserve">       34298000.000     3.17664        352980000.000      6.05      3.30      3.05      6.30      5.81</w:t>
      </w:r>
    </w:p>
    <w:p w:rsidR="00AD09A1" w:rsidRDefault="00AD09A1" w:rsidP="00AD09A1">
      <w:r>
        <w:t xml:space="preserve">       34305000.000     3.17667        353050000.000      6.05      3.30      3.05      6.30      5.81</w:t>
      </w:r>
    </w:p>
    <w:p w:rsidR="00AD09A1" w:rsidRDefault="00AD09A1" w:rsidP="00AD09A1">
      <w:r>
        <w:t xml:space="preserve">       34312000.000     3.17671        353120000.000      6.05      3.30      3.05      6.30      5.81</w:t>
      </w:r>
    </w:p>
    <w:p w:rsidR="00AD09A1" w:rsidRDefault="00AD09A1" w:rsidP="00AD09A1">
      <w:r>
        <w:t xml:space="preserve">       34319000.000     3.17674        353190000.000      6.05      3.30      3.05      6.30      5.81</w:t>
      </w:r>
    </w:p>
    <w:p w:rsidR="00AD09A1" w:rsidRDefault="00AD09A1" w:rsidP="00AD09A1">
      <w:r>
        <w:t xml:space="preserve">       34326000.000     3.17677        353260000.000      6.05      3.30      3.05      6.30      5.81</w:t>
      </w:r>
    </w:p>
    <w:p w:rsidR="00AD09A1" w:rsidRDefault="00AD09A1" w:rsidP="00AD09A1">
      <w:r>
        <w:t xml:space="preserve">       34333000.000     3.17680        353330000.000      6.05      3.30      3.05      6.30      5.81</w:t>
      </w:r>
    </w:p>
    <w:p w:rsidR="00AD09A1" w:rsidRDefault="00AD09A1" w:rsidP="00AD09A1">
      <w:r>
        <w:t xml:space="preserve">       34340000.000     3.17684        353400000.000      6.05      3.30      3.05      6.30      5.81</w:t>
      </w:r>
    </w:p>
    <w:p w:rsidR="00AD09A1" w:rsidRDefault="00AD09A1" w:rsidP="00AD09A1">
      <w:r>
        <w:t xml:space="preserve">       34347000.000     3.17687        353470000.000      6.05      3.30      3.05      6.30      5.81</w:t>
      </w:r>
    </w:p>
    <w:p w:rsidR="00AD09A1" w:rsidRDefault="00AD09A1" w:rsidP="00AD09A1">
      <w:r>
        <w:t xml:space="preserve">       34354000.000     3.17690        353540000.000      6.05      3.30      3.05      6.30      5.81</w:t>
      </w:r>
    </w:p>
    <w:p w:rsidR="00AD09A1" w:rsidRDefault="00AD09A1" w:rsidP="00AD09A1">
      <w:r>
        <w:t xml:space="preserve">       34361000.000     3.17693        353610000.000      6.05      3.30      3.05      6.30      5.81</w:t>
      </w:r>
    </w:p>
    <w:p w:rsidR="00AD09A1" w:rsidRDefault="00AD09A1" w:rsidP="00AD09A1">
      <w:r>
        <w:t xml:space="preserve">       34368000.000     3.17697        353680000.000      6.05      3.30      3.05      6.30      5.81</w:t>
      </w:r>
    </w:p>
    <w:p w:rsidR="00AD09A1" w:rsidRDefault="00AD09A1" w:rsidP="00AD09A1">
      <w:r>
        <w:t xml:space="preserve">       34375000.000     3.17700        353750000.000      6.05      3.30      3.05      6.30      5.81</w:t>
      </w:r>
    </w:p>
    <w:p w:rsidR="00AD09A1" w:rsidRDefault="00AD09A1" w:rsidP="00AD09A1">
      <w:r>
        <w:t xml:space="preserve">       34382000.000     3.17703        353820000.000      6.05      3.30      3.05      6.30      5.81</w:t>
      </w:r>
    </w:p>
    <w:p w:rsidR="00AD09A1" w:rsidRDefault="00AD09A1" w:rsidP="00AD09A1">
      <w:r>
        <w:t xml:space="preserve">       34389000.000     3.17706        353890000.000      6.05      3.30      3.05      6.30      5.81</w:t>
      </w:r>
    </w:p>
    <w:p w:rsidR="00AD09A1" w:rsidRDefault="00AD09A1" w:rsidP="00AD09A1">
      <w:r>
        <w:t xml:space="preserve">       34396000.000     3.17710        353960000.000      6.05      3.30      3.05      6.30      5.81</w:t>
      </w:r>
    </w:p>
    <w:p w:rsidR="00AD09A1" w:rsidRDefault="00AD09A1" w:rsidP="00AD09A1">
      <w:r>
        <w:t xml:space="preserve">       34403000.000     3.17713        354030000.000      6.05      3.30      3.05      6.30      5.81</w:t>
      </w:r>
    </w:p>
    <w:p w:rsidR="00AD09A1" w:rsidRDefault="00AD09A1" w:rsidP="00AD09A1">
      <w:r>
        <w:t xml:space="preserve">       34410000.000     3.17716        354100000.000      6.05      3.30      3.05      6.30      5.81</w:t>
      </w:r>
    </w:p>
    <w:p w:rsidR="00AD09A1" w:rsidRDefault="00AD09A1" w:rsidP="00AD09A1">
      <w:r>
        <w:t xml:space="preserve">       34417000.000     3.17719        354170000.000      6.05      3.30      3.05      6.30      5.81</w:t>
      </w:r>
    </w:p>
    <w:p w:rsidR="00AD09A1" w:rsidRDefault="00AD09A1" w:rsidP="00AD09A1">
      <w:r>
        <w:t xml:space="preserve">       34424000.000     3.17723        354240000.000      6.05      3.30      3.05      6.30      5.81</w:t>
      </w:r>
    </w:p>
    <w:p w:rsidR="00AD09A1" w:rsidRDefault="00AD09A1" w:rsidP="00AD09A1">
      <w:r>
        <w:lastRenderedPageBreak/>
        <w:t xml:space="preserve">       34431000.000     3.17726        354310000.000      6.05      3.30      3.05      6.30      5.81</w:t>
      </w:r>
    </w:p>
    <w:p w:rsidR="00AD09A1" w:rsidRDefault="00AD09A1" w:rsidP="00AD09A1">
      <w:r>
        <w:t xml:space="preserve">       34438000.000     3.17729        354380000.000      6.05      3.30      3.05      6.30      5.81</w:t>
      </w:r>
    </w:p>
    <w:p w:rsidR="00AD09A1" w:rsidRDefault="00AD09A1" w:rsidP="00AD09A1">
      <w:r>
        <w:t xml:space="preserve">       34445000.000     3.17732        354450000.000      6.05      3.30      3.05      6.30      5.81</w:t>
      </w:r>
    </w:p>
    <w:p w:rsidR="00AD09A1" w:rsidRDefault="00AD09A1" w:rsidP="00AD09A1">
      <w:r>
        <w:t xml:space="preserve">       34452000.000     3.17735        354520000.000      6.05      3.30      3.05      6.30      5.81</w:t>
      </w:r>
    </w:p>
    <w:p w:rsidR="00AD09A1" w:rsidRDefault="00AD09A1" w:rsidP="00AD09A1">
      <w:r>
        <w:t xml:space="preserve">       34459000.000     3.17739        354590000.000      6.05      3.30      3.05      6.30      5.81</w:t>
      </w:r>
    </w:p>
    <w:p w:rsidR="00AD09A1" w:rsidRDefault="00AD09A1" w:rsidP="00AD09A1">
      <w:r>
        <w:t xml:space="preserve">       34466000.000     3.17742        354660000.000      6.05      3.30      3.05      6.30      5.81</w:t>
      </w:r>
    </w:p>
    <w:p w:rsidR="00AD09A1" w:rsidRDefault="00AD09A1" w:rsidP="00AD09A1">
      <w:r>
        <w:t xml:space="preserve">       34473000.000     3.17745        354730000.000      6.05      3.30      3.05      6.30      5.81</w:t>
      </w:r>
    </w:p>
    <w:p w:rsidR="00AD09A1" w:rsidRDefault="00AD09A1" w:rsidP="00AD09A1">
      <w:r>
        <w:t xml:space="preserve">       34480000.000     3.17748        354800000.000      6.06      3.30      3.05      6.30      5.81</w:t>
      </w:r>
    </w:p>
    <w:p w:rsidR="00AD09A1" w:rsidRDefault="00AD09A1" w:rsidP="00AD09A1">
      <w:r>
        <w:t xml:space="preserve">       34487000.000     3.17752        354870000.000      6.06      3.30      3.05      6.30      5.81</w:t>
      </w:r>
    </w:p>
    <w:p w:rsidR="00AD09A1" w:rsidRDefault="00AD09A1" w:rsidP="00AD09A1">
      <w:r>
        <w:t xml:space="preserve">       34494000.000     3.17755        354940000.000      6.06      3.30      3.05      6.30      5.81</w:t>
      </w:r>
    </w:p>
    <w:p w:rsidR="00AD09A1" w:rsidRDefault="00AD09A1" w:rsidP="00AD09A1">
      <w:r>
        <w:t xml:space="preserve">       34501000.000     3.17758        355010000.000      6.06      3.30      3.05      6.30      5.81</w:t>
      </w:r>
    </w:p>
    <w:p w:rsidR="00AD09A1" w:rsidRDefault="00AD09A1" w:rsidP="00AD09A1">
      <w:r>
        <w:t xml:space="preserve">       34508000.000     3.17761        355080000.000      6.06      3.30      3.05      6.30      5.81</w:t>
      </w:r>
    </w:p>
    <w:p w:rsidR="00AD09A1" w:rsidRDefault="00AD09A1" w:rsidP="00AD09A1">
      <w:r>
        <w:t xml:space="preserve">       34515000.000     3.17765        355150000.000      6.06      3.30      3.05      6.30      5.81</w:t>
      </w:r>
    </w:p>
    <w:p w:rsidR="00AD09A1" w:rsidRDefault="00AD09A1" w:rsidP="00AD09A1">
      <w:r>
        <w:t xml:space="preserve">       34522000.000     3.17768        355220000.000      6.06      3.30      3.05      6.30      5.81</w:t>
      </w:r>
    </w:p>
    <w:p w:rsidR="00AD09A1" w:rsidRDefault="00AD09A1" w:rsidP="00AD09A1">
      <w:r>
        <w:t xml:space="preserve">       34529000.000     3.17771        355290000.000      6.06      3.30      3.05      6.30      5.81</w:t>
      </w:r>
    </w:p>
    <w:p w:rsidR="00AD09A1" w:rsidRDefault="00AD09A1" w:rsidP="00AD09A1">
      <w:r>
        <w:t xml:space="preserve">       34536000.000     3.17774        355360000.000      6.06      3.30      3.05      6.30      5.81</w:t>
      </w:r>
    </w:p>
    <w:p w:rsidR="00AD09A1" w:rsidRDefault="00AD09A1" w:rsidP="00AD09A1">
      <w:r>
        <w:t xml:space="preserve">       34543000.000     3.17778        355430000.000      6.06      3.30      3.05      6.30      5.81</w:t>
      </w:r>
    </w:p>
    <w:p w:rsidR="00AD09A1" w:rsidRDefault="00AD09A1" w:rsidP="00AD09A1">
      <w:r>
        <w:t xml:space="preserve">       34550000.000     3.17781        355500000.000      6.06      3.30      3.05      6.30      5.81</w:t>
      </w:r>
    </w:p>
    <w:p w:rsidR="00AD09A1" w:rsidRDefault="00AD09A1" w:rsidP="00AD09A1">
      <w:r>
        <w:t xml:space="preserve">       34557000.000     3.17784        355570000.000      6.06      3.30      3.05      6.30      5.81</w:t>
      </w:r>
    </w:p>
    <w:p w:rsidR="00AD09A1" w:rsidRDefault="00AD09A1" w:rsidP="00AD09A1">
      <w:r>
        <w:t xml:space="preserve">       34564000.000     3.17787        355640000.000      6.06      3.30      3.05      6.30      5.81</w:t>
      </w:r>
    </w:p>
    <w:p w:rsidR="00AD09A1" w:rsidRDefault="00AD09A1" w:rsidP="00AD09A1">
      <w:r>
        <w:t xml:space="preserve">       34571000.000     3.17790        355710000.000      6.06      3.31      3.05      6.30      5.81</w:t>
      </w:r>
    </w:p>
    <w:p w:rsidR="00AD09A1" w:rsidRDefault="00AD09A1" w:rsidP="00AD09A1">
      <w:r>
        <w:t xml:space="preserve">       34578000.000     3.17794        355780000.000      6.06      3.31      3.05      6.30      5.81</w:t>
      </w:r>
    </w:p>
    <w:p w:rsidR="00AD09A1" w:rsidRDefault="00AD09A1" w:rsidP="00AD09A1">
      <w:r>
        <w:t xml:space="preserve">       34585000.000     3.17797        355850000.000      6.06      3.31      3.05      6.30      5.81</w:t>
      </w:r>
    </w:p>
    <w:p w:rsidR="00AD09A1" w:rsidRDefault="00AD09A1" w:rsidP="00AD09A1">
      <w:r>
        <w:t xml:space="preserve">       34592000.000     3.17800        355920000.000      6.06      3.31      3.05      6.30      5.81</w:t>
      </w:r>
    </w:p>
    <w:p w:rsidR="00AD09A1" w:rsidRDefault="00AD09A1" w:rsidP="00AD09A1">
      <w:r>
        <w:t xml:space="preserve">       34599000.000     3.17803        355990000.000      6.06      3.31      3.05      6.30      5.81</w:t>
      </w:r>
    </w:p>
    <w:p w:rsidR="00AD09A1" w:rsidRDefault="00AD09A1" w:rsidP="00AD09A1">
      <w:r>
        <w:t xml:space="preserve">       34606000.000     3.17807        356060000.000      6.06      3.31      3.05      6.30      5.81</w:t>
      </w:r>
    </w:p>
    <w:p w:rsidR="00AD09A1" w:rsidRDefault="00AD09A1" w:rsidP="00AD09A1">
      <w:r>
        <w:t xml:space="preserve">       34613000.000     3.17810        356130000.000      6.06      3.31      3.05      6.30      5.81</w:t>
      </w:r>
    </w:p>
    <w:p w:rsidR="00AD09A1" w:rsidRDefault="00AD09A1" w:rsidP="00AD09A1">
      <w:r>
        <w:t xml:space="preserve">       34620000.000     3.17813        356200000.000      6.06      3.31      3.05      6.30      5.81</w:t>
      </w:r>
    </w:p>
    <w:p w:rsidR="00AD09A1" w:rsidRDefault="00AD09A1" w:rsidP="00AD09A1">
      <w:r>
        <w:t xml:space="preserve">       34627000.000     3.17816        356270000.000      6.06      3.31      3.05      6.30      5.81</w:t>
      </w:r>
    </w:p>
    <w:p w:rsidR="00AD09A1" w:rsidRDefault="00AD09A1" w:rsidP="00AD09A1">
      <w:r>
        <w:lastRenderedPageBreak/>
        <w:t xml:space="preserve">       34634000.000     3.17819        356340000.000      6.06      3.31      3.05      6.30      5.81</w:t>
      </w:r>
    </w:p>
    <w:p w:rsidR="00AD09A1" w:rsidRDefault="00AD09A1" w:rsidP="00AD09A1">
      <w:r>
        <w:t xml:space="preserve">       34641000.000     3.17823        356410000.000      6.06      3.31      3.05      6.30      5.81</w:t>
      </w:r>
    </w:p>
    <w:p w:rsidR="00AD09A1" w:rsidRDefault="00AD09A1" w:rsidP="00AD09A1">
      <w:r>
        <w:t xml:space="preserve">       34648000.000     3.17826        356480000.000      6.06      3.31      3.05      6.30      5.81</w:t>
      </w:r>
    </w:p>
    <w:p w:rsidR="00AD09A1" w:rsidRDefault="00AD09A1" w:rsidP="00AD09A1">
      <w:r>
        <w:t xml:space="preserve">       34655000.000     3.17829        356550000.000      6.06      3.31      3.05      6.30      5.81</w:t>
      </w:r>
    </w:p>
    <w:p w:rsidR="00AD09A1" w:rsidRDefault="00AD09A1" w:rsidP="00AD09A1">
      <w:r>
        <w:t xml:space="preserve">       34662000.000     3.17832        356620000.000      6.06      3.31      3.05      6.30      5.81</w:t>
      </w:r>
    </w:p>
    <w:p w:rsidR="00AD09A1" w:rsidRDefault="00AD09A1" w:rsidP="00AD09A1">
      <w:r>
        <w:t xml:space="preserve">       34669000.000     3.17836        356690000.000      6.06      3.31      3.05      6.30      5.81</w:t>
      </w:r>
    </w:p>
    <w:p w:rsidR="00AD09A1" w:rsidRDefault="00AD09A1" w:rsidP="00AD09A1">
      <w:r>
        <w:t xml:space="preserve">       34676000.000     3.17839        356760000.000      6.06      3.31      3.05      6.30      5.81</w:t>
      </w:r>
    </w:p>
    <w:p w:rsidR="00AD09A1" w:rsidRDefault="00AD09A1" w:rsidP="00AD09A1">
      <w:r>
        <w:t xml:space="preserve">       34683000.000     3.17842        356830000.000      6.06      3.31      3.05      6.30      5.81</w:t>
      </w:r>
    </w:p>
    <w:p w:rsidR="00AD09A1" w:rsidRDefault="00AD09A1" w:rsidP="00AD09A1">
      <w:r>
        <w:t xml:space="preserve">       34690000.000     3.17845        356900000.000      6.06      3.31      3.05      6.30      5.81</w:t>
      </w:r>
    </w:p>
    <w:p w:rsidR="00AD09A1" w:rsidRDefault="00AD09A1" w:rsidP="00AD09A1">
      <w:r>
        <w:t xml:space="preserve">       34697000.000     3.17848        356970000.000      6.06      3.31      3.05      6.30      5.81</w:t>
      </w:r>
    </w:p>
    <w:p w:rsidR="00AD09A1" w:rsidRDefault="00AD09A1" w:rsidP="00AD09A1">
      <w:r>
        <w:t xml:space="preserve">       34704000.000     3.17852        357040000.000      6.06      3.31      3.05      6.30      5.81</w:t>
      </w:r>
    </w:p>
    <w:p w:rsidR="00AD09A1" w:rsidRDefault="00AD09A1" w:rsidP="00AD09A1">
      <w:r>
        <w:t xml:space="preserve">       34711000.000     3.17855        357110000.000      6.06      3.31      3.05      6.30      5.81</w:t>
      </w:r>
    </w:p>
    <w:p w:rsidR="00AD09A1" w:rsidRDefault="00AD09A1" w:rsidP="00AD09A1">
      <w:r>
        <w:t xml:space="preserve">       34718000.000     3.17858        357180000.000      6.06      3.31      3.05      6.30      5.81</w:t>
      </w:r>
    </w:p>
    <w:p w:rsidR="00AD09A1" w:rsidRDefault="00AD09A1" w:rsidP="00AD09A1">
      <w:r>
        <w:t xml:space="preserve">       34725000.000     3.17861        357250000.000      6.06      3.31      3.05      6.30      5.81</w:t>
      </w:r>
    </w:p>
    <w:p w:rsidR="00AD09A1" w:rsidRDefault="00AD09A1" w:rsidP="00AD09A1">
      <w:r>
        <w:t xml:space="preserve">       34732000.000     3.17865        357320000.000      6.06      3.31      3.05      6.30      5.81</w:t>
      </w:r>
    </w:p>
    <w:p w:rsidR="00AD09A1" w:rsidRDefault="00AD09A1" w:rsidP="00AD09A1">
      <w:r>
        <w:t xml:space="preserve">       34739000.000     3.17868        357390000.000      6.06      3.31      3.05      6.30      5.81</w:t>
      </w:r>
    </w:p>
    <w:p w:rsidR="00AD09A1" w:rsidRDefault="00AD09A1" w:rsidP="00AD09A1">
      <w:r>
        <w:t xml:space="preserve">       34746000.000     3.17871        357460000.000      6.06      3.31      3.05      6.30      5.81</w:t>
      </w:r>
    </w:p>
    <w:p w:rsidR="00AD09A1" w:rsidRDefault="00AD09A1" w:rsidP="00AD09A1">
      <w:r>
        <w:t xml:space="preserve">       34753000.000     3.17874        357530000.000      6.06      3.31      3.05      6.30      5.82</w:t>
      </w:r>
    </w:p>
    <w:p w:rsidR="00AD09A1" w:rsidRDefault="00AD09A1" w:rsidP="00AD09A1">
      <w:r>
        <w:t xml:space="preserve">       34760000.000     3.17877        357600000.000      6.06      3.31      3.05      6.30      5.82</w:t>
      </w:r>
    </w:p>
    <w:p w:rsidR="00AD09A1" w:rsidRDefault="00AD09A1" w:rsidP="00AD09A1">
      <w:r>
        <w:t xml:space="preserve">       34767000.000     3.17881        357670000.000      6.06      3.31      3.05      6.30      5.82</w:t>
      </w:r>
    </w:p>
    <w:p w:rsidR="00AD09A1" w:rsidRDefault="00AD09A1" w:rsidP="00AD09A1">
      <w:r>
        <w:t xml:space="preserve">       34774000.000     3.17884        357740000.000      6.06      3.31      3.05      6.30      5.82</w:t>
      </w:r>
    </w:p>
    <w:p w:rsidR="00AD09A1" w:rsidRDefault="00AD09A1" w:rsidP="00AD09A1">
      <w:r>
        <w:t xml:space="preserve">       34781000.000     3.17887        357810000.000      6.06      3.31      3.05      6.30      5.82</w:t>
      </w:r>
    </w:p>
    <w:p w:rsidR="00AD09A1" w:rsidRDefault="00AD09A1" w:rsidP="00AD09A1">
      <w:r>
        <w:t xml:space="preserve">       34788000.000     3.17890        357880000.000      6.06      3.31      3.05      6.30      5.82</w:t>
      </w:r>
    </w:p>
    <w:p w:rsidR="00AD09A1" w:rsidRDefault="00AD09A1" w:rsidP="00AD09A1">
      <w:r>
        <w:t xml:space="preserve">       34795000.000     3.17893        357950000.000      6.06      3.31      3.05      6.30      5.82</w:t>
      </w:r>
    </w:p>
    <w:p w:rsidR="00AD09A1" w:rsidRDefault="00AD09A1" w:rsidP="00AD09A1">
      <w:r>
        <w:t xml:space="preserve">       34802000.000     3.17897        358020000.000      6.06      3.31      3.05      6.30      5.82</w:t>
      </w:r>
    </w:p>
    <w:p w:rsidR="00AD09A1" w:rsidRDefault="00AD09A1" w:rsidP="00AD09A1">
      <w:r>
        <w:t xml:space="preserve">       34809000.000     3.17900        358090000.000      6.06      3.31      3.05      6.30      5.82</w:t>
      </w:r>
    </w:p>
    <w:p w:rsidR="00AD09A1" w:rsidRDefault="00AD09A1" w:rsidP="00AD09A1">
      <w:r>
        <w:t xml:space="preserve">       34816000.000     3.17903        358160000.000      6.06      3.31      3.05      6.30      5.82</w:t>
      </w:r>
    </w:p>
    <w:p w:rsidR="00AD09A1" w:rsidRDefault="00AD09A1" w:rsidP="00AD09A1">
      <w:r>
        <w:t xml:space="preserve">       34823000.000     3.17906        358230000.000      6.06      3.31      3.05      6.30      5.82</w:t>
      </w:r>
    </w:p>
    <w:p w:rsidR="00AD09A1" w:rsidRDefault="00AD09A1" w:rsidP="00AD09A1">
      <w:r>
        <w:t xml:space="preserve">       34830000.000     3.17909        358300000.000      6.06      3.31      3.05      6.30      5.82</w:t>
      </w:r>
    </w:p>
    <w:p w:rsidR="00AD09A1" w:rsidRDefault="00AD09A1" w:rsidP="00AD09A1">
      <w:r>
        <w:lastRenderedPageBreak/>
        <w:t xml:space="preserve">       34837000.000     3.17913        358370000.000      6.06      3.31      3.05      6.30      5.82</w:t>
      </w:r>
    </w:p>
    <w:p w:rsidR="00AD09A1" w:rsidRDefault="00AD09A1" w:rsidP="00AD09A1">
      <w:r>
        <w:t xml:space="preserve">       34844000.000     3.17916        358440000.000      6.06      3.31      3.05      6.30      5.82</w:t>
      </w:r>
    </w:p>
    <w:p w:rsidR="00AD09A1" w:rsidRDefault="00AD09A1" w:rsidP="00AD09A1">
      <w:r>
        <w:t xml:space="preserve">       34851000.000     3.17919        358510000.000      6.06      3.31      3.05      6.30      5.82</w:t>
      </w:r>
    </w:p>
    <w:p w:rsidR="00AD09A1" w:rsidRDefault="00AD09A1" w:rsidP="00AD09A1">
      <w:r>
        <w:t xml:space="preserve">       34858000.000     3.17922        358580000.000      6.06      3.31      3.05      6.30      5.82</w:t>
      </w:r>
    </w:p>
    <w:p w:rsidR="00AD09A1" w:rsidRDefault="00AD09A1" w:rsidP="00AD09A1">
      <w:r>
        <w:t xml:space="preserve">       34865000.000     3.17925        358650000.000      6.06      3.31      3.05      6.30      5.82</w:t>
      </w:r>
    </w:p>
    <w:p w:rsidR="00AD09A1" w:rsidRDefault="00AD09A1" w:rsidP="00AD09A1">
      <w:r>
        <w:t xml:space="preserve">       34872000.000     3.17929        358720000.000      6.06      3.31      3.05      6.30      5.82</w:t>
      </w:r>
    </w:p>
    <w:p w:rsidR="00AD09A1" w:rsidRDefault="00AD09A1" w:rsidP="00AD09A1">
      <w:r>
        <w:t xml:space="preserve">       34879000.000     3.17932        358790000.000      6.06      3.31      3.05      6.30      5.82</w:t>
      </w:r>
    </w:p>
    <w:p w:rsidR="00AD09A1" w:rsidRDefault="00AD09A1" w:rsidP="00AD09A1">
      <w:r>
        <w:t xml:space="preserve">       34886000.000     3.17935        358860000.000      6.06      3.31      3.05      6.30      5.82</w:t>
      </w:r>
    </w:p>
    <w:p w:rsidR="00AD09A1" w:rsidRDefault="00AD09A1" w:rsidP="00AD09A1">
      <w:r>
        <w:t xml:space="preserve">       34893000.000     3.17938        358930000.000      6.06      3.31      3.05      6.30      5.82</w:t>
      </w:r>
    </w:p>
    <w:p w:rsidR="00AD09A1" w:rsidRDefault="00AD09A1" w:rsidP="00AD09A1">
      <w:r>
        <w:t xml:space="preserve">       34900000.000     3.17941        359000000.000      6.06      3.31      3.05      6.30      5.82</w:t>
      </w:r>
    </w:p>
    <w:p w:rsidR="00AD09A1" w:rsidRDefault="00AD09A1" w:rsidP="00AD09A1">
      <w:r>
        <w:t xml:space="preserve">       34907000.000     3.17945        359070000.000      6.06      3.31      3.05      6.30      5.82</w:t>
      </w:r>
    </w:p>
    <w:p w:rsidR="00AD09A1" w:rsidRDefault="00AD09A1" w:rsidP="00AD09A1">
      <w:r>
        <w:t xml:space="preserve">       34914000.000     3.17948        359140000.000      6.06      3.31      3.05      6.30      5.82</w:t>
      </w:r>
    </w:p>
    <w:p w:rsidR="00AD09A1" w:rsidRDefault="00AD09A1" w:rsidP="00AD09A1">
      <w:r>
        <w:t xml:space="preserve">       34921000.000     3.17951        359210000.000      6.06      3.31      3.05      6.30      5.82</w:t>
      </w:r>
    </w:p>
    <w:p w:rsidR="00AD09A1" w:rsidRDefault="00AD09A1" w:rsidP="00AD09A1">
      <w:r>
        <w:t xml:space="preserve">       34928000.000     3.17954        359280000.000      6.06      3.31      3.05      6.30      5.82</w:t>
      </w:r>
    </w:p>
    <w:p w:rsidR="00AD09A1" w:rsidRDefault="00AD09A1" w:rsidP="00AD09A1">
      <w:r>
        <w:t xml:space="preserve">       34935000.000     3.17957        359350000.000      6.06      3.31      3.05      6.30      5.82</w:t>
      </w:r>
    </w:p>
    <w:p w:rsidR="00AD09A1" w:rsidRDefault="00AD09A1" w:rsidP="00AD09A1">
      <w:r>
        <w:t xml:space="preserve">       34942000.000     3.17961        359420000.000      6.06      3.31      3.05      6.30      5.82</w:t>
      </w:r>
    </w:p>
    <w:p w:rsidR="00AD09A1" w:rsidRDefault="00AD09A1" w:rsidP="00AD09A1">
      <w:r>
        <w:t xml:space="preserve">       34949000.000     3.17964        359490000.000      6.06      3.31      3.05      6.30      5.82</w:t>
      </w:r>
    </w:p>
    <w:p w:rsidR="00AD09A1" w:rsidRDefault="00AD09A1" w:rsidP="00AD09A1">
      <w:r>
        <w:t xml:space="preserve">       34956000.000     3.17967        359560000.000      6.06      3.31      3.05      6.30      5.82</w:t>
      </w:r>
    </w:p>
    <w:p w:rsidR="00AD09A1" w:rsidRDefault="00AD09A1" w:rsidP="00AD09A1">
      <w:r>
        <w:t xml:space="preserve">       34963000.000     3.17970        359630000.000      6.06      3.31      3.05      6.30      5.82</w:t>
      </w:r>
    </w:p>
    <w:p w:rsidR="00AD09A1" w:rsidRDefault="00AD09A1" w:rsidP="00AD09A1">
      <w:r>
        <w:t xml:space="preserve">       34970000.000     3.17973        359700000.000      6.06      3.31      3.05      6.30      5.82</w:t>
      </w:r>
    </w:p>
    <w:p w:rsidR="00AD09A1" w:rsidRDefault="00AD09A1" w:rsidP="00AD09A1">
      <w:r>
        <w:t xml:space="preserve">       34977000.000     3.17977        359770000.000      6.06      3.31      3.05      6.30      5.82</w:t>
      </w:r>
    </w:p>
    <w:p w:rsidR="00AD09A1" w:rsidRDefault="00AD09A1" w:rsidP="00AD09A1">
      <w:r>
        <w:t xml:space="preserve">       34984000.000     3.17980        359840000.000      6.06      3.31      3.05      6.30      5.82</w:t>
      </w:r>
    </w:p>
    <w:p w:rsidR="00AD09A1" w:rsidRDefault="00AD09A1" w:rsidP="00AD09A1">
      <w:r>
        <w:t xml:space="preserve">       34991000.000     3.17983        359910000.000      6.06      3.31      3.05      6.30      5.82</w:t>
      </w:r>
    </w:p>
    <w:p w:rsidR="00AD09A1" w:rsidRDefault="00AD09A1" w:rsidP="00AD09A1">
      <w:r>
        <w:t xml:space="preserve">       34998000.000     3.17986        359980000.000      6.06      3.31      3.05      6.30      5.82</w:t>
      </w:r>
    </w:p>
    <w:p w:rsidR="00AD09A1" w:rsidRDefault="00AD09A1" w:rsidP="00AD09A1">
      <w:r>
        <w:t xml:space="preserve">       35005000.000     3.17989        360050000.000      6.06      3.31      3.05      6.30      5.82</w:t>
      </w:r>
    </w:p>
    <w:p w:rsidR="00AD09A1" w:rsidRDefault="00AD09A1" w:rsidP="00AD09A1">
      <w:r>
        <w:t xml:space="preserve">       35012000.000     3.17993        360120000.000      6.06      3.31      3.05      6.30      5.82</w:t>
      </w:r>
    </w:p>
    <w:p w:rsidR="00AD09A1" w:rsidRDefault="00AD09A1" w:rsidP="00AD09A1">
      <w:r>
        <w:t xml:space="preserve">       35019000.000     3.17996        360190000.000      6.06      3.31      3.05      6.30      5.82</w:t>
      </w:r>
    </w:p>
    <w:p w:rsidR="00AD09A1" w:rsidRDefault="00AD09A1" w:rsidP="00AD09A1">
      <w:r>
        <w:t xml:space="preserve">       35026000.000     3.17999        360260000.000      6.06      3.31      3.05      6.30      5.82</w:t>
      </w:r>
    </w:p>
    <w:p w:rsidR="00AD09A1" w:rsidRDefault="00AD09A1" w:rsidP="00AD09A1">
      <w:r>
        <w:t xml:space="preserve">       35033000.000     3.18002        360330000.000      6.06      3.31      3.05      6.30      5.82</w:t>
      </w:r>
    </w:p>
    <w:p w:rsidR="00AD09A1" w:rsidRDefault="00AD09A1" w:rsidP="00AD09A1">
      <w:r>
        <w:lastRenderedPageBreak/>
        <w:t xml:space="preserve">       35040000.000     3.18005        360400000.000      6.06      3.31      3.05      6.30      5.82</w:t>
      </w:r>
    </w:p>
    <w:p w:rsidR="00AD09A1" w:rsidRDefault="00AD09A1" w:rsidP="00AD09A1">
      <w:r>
        <w:t xml:space="preserve">       35047000.000     3.18009        360470000.000      6.06      3.31      3.05      6.30      5.82</w:t>
      </w:r>
    </w:p>
    <w:p w:rsidR="00AD09A1" w:rsidRDefault="00AD09A1" w:rsidP="00AD09A1">
      <w:r>
        <w:t xml:space="preserve">       35054000.000     3.18012        360540000.000      6.06      3.31      3.05      6.30      5.82</w:t>
      </w:r>
    </w:p>
    <w:p w:rsidR="00AD09A1" w:rsidRDefault="00AD09A1" w:rsidP="00AD09A1">
      <w:r>
        <w:t xml:space="preserve">       35061000.000     3.18015        360610000.000      6.06      3.31      3.05      6.30      5.82</w:t>
      </w:r>
    </w:p>
    <w:p w:rsidR="00AD09A1" w:rsidRDefault="00AD09A1" w:rsidP="00AD09A1">
      <w:r>
        <w:t xml:space="preserve">       35068000.000     3.18018        360680000.000      6.06      3.31      3.05      6.30      5.82</w:t>
      </w:r>
    </w:p>
    <w:p w:rsidR="00AD09A1" w:rsidRDefault="00AD09A1" w:rsidP="00AD09A1">
      <w:r>
        <w:t xml:space="preserve">       35075000.000     3.18021        360750000.000      6.06      3.31      3.05      6.30      5.82</w:t>
      </w:r>
    </w:p>
    <w:p w:rsidR="00AD09A1" w:rsidRDefault="00AD09A1" w:rsidP="00AD09A1">
      <w:r>
        <w:t xml:space="preserve">       35082000.000     3.18024        360820000.000      6.06      3.31      3.05      6.30      5.82</w:t>
      </w:r>
    </w:p>
    <w:p w:rsidR="00AD09A1" w:rsidRDefault="00AD09A1" w:rsidP="00AD09A1">
      <w:r>
        <w:t xml:space="preserve">       35089000.000     3.18028        360890000.000      6.06      3.31      3.05      6.30      5.82</w:t>
      </w:r>
    </w:p>
    <w:p w:rsidR="00AD09A1" w:rsidRDefault="00AD09A1" w:rsidP="00AD09A1">
      <w:r>
        <w:t xml:space="preserve">       35096000.000     3.18031        360960000.000      6.06      3.31      3.05      6.30      5.82</w:t>
      </w:r>
    </w:p>
    <w:p w:rsidR="00AD09A1" w:rsidRDefault="00AD09A1" w:rsidP="00AD09A1">
      <w:r>
        <w:t xml:space="preserve">       35103000.000     3.18034        361030000.000      6.06      3.31      3.05      6.30      5.82</w:t>
      </w:r>
    </w:p>
    <w:p w:rsidR="00AD09A1" w:rsidRDefault="00AD09A1" w:rsidP="00AD09A1">
      <w:r>
        <w:t xml:space="preserve">       35110000.000     3.18037        361100000.000      6.06      3.31      3.05      6.30      5.82</w:t>
      </w:r>
    </w:p>
    <w:p w:rsidR="00AD09A1" w:rsidRDefault="00AD09A1" w:rsidP="00AD09A1">
      <w:r>
        <w:t xml:space="preserve">       35117000.000     3.18040        361170000.000      6.06      3.31      3.05      6.30      5.82</w:t>
      </w:r>
    </w:p>
    <w:p w:rsidR="00AD09A1" w:rsidRDefault="00AD09A1" w:rsidP="00AD09A1">
      <w:r>
        <w:t xml:space="preserve">       35124000.000     3.18044        361240000.000      6.06      3.31      3.05      6.30      5.82</w:t>
      </w:r>
    </w:p>
    <w:p w:rsidR="00AD09A1" w:rsidRDefault="00AD09A1" w:rsidP="00AD09A1">
      <w:r>
        <w:t xml:space="preserve">       35131000.000     3.18047        361310000.000      6.06      3.31      3.05      6.30      5.82</w:t>
      </w:r>
    </w:p>
    <w:p w:rsidR="00AD09A1" w:rsidRDefault="00AD09A1" w:rsidP="00AD09A1">
      <w:r>
        <w:t xml:space="preserve">       35138000.000     3.18050        361380000.000      6.06      3.31      3.05      6.30      5.82</w:t>
      </w:r>
    </w:p>
    <w:p w:rsidR="00AD09A1" w:rsidRDefault="00AD09A1" w:rsidP="00AD09A1">
      <w:r>
        <w:t xml:space="preserve">       35145000.000     3.18053        361450000.000      6.06      3.31      3.05      6.30      5.82</w:t>
      </w:r>
    </w:p>
    <w:p w:rsidR="00AD09A1" w:rsidRDefault="00AD09A1" w:rsidP="00AD09A1">
      <w:r>
        <w:t xml:space="preserve">       35152000.000     3.18056        361520000.000      6.06      3.31      3.05      6.30      5.82</w:t>
      </w:r>
    </w:p>
    <w:p w:rsidR="00AD09A1" w:rsidRDefault="00AD09A1" w:rsidP="00AD09A1">
      <w:r>
        <w:t xml:space="preserve">       35159000.000     3.18059        361590000.000      6.06      3.31      3.05      6.30      5.82</w:t>
      </w:r>
    </w:p>
    <w:p w:rsidR="00AD09A1" w:rsidRDefault="00AD09A1" w:rsidP="00AD09A1">
      <w:r>
        <w:t xml:space="preserve">       35166000.000     3.18063        361660000.000      6.06      3.31      3.05      6.30      5.82</w:t>
      </w:r>
    </w:p>
    <w:p w:rsidR="00AD09A1" w:rsidRDefault="00AD09A1" w:rsidP="00AD09A1">
      <w:r>
        <w:t xml:space="preserve">       35173000.000     3.18066        361730000.000      6.06      3.31      3.05      6.30      5.82</w:t>
      </w:r>
    </w:p>
    <w:p w:rsidR="00AD09A1" w:rsidRDefault="00AD09A1" w:rsidP="00AD09A1">
      <w:r>
        <w:t xml:space="preserve">       35180000.000     3.18069        361800000.000      6.06      3.31      3.05      6.30      5.82</w:t>
      </w:r>
    </w:p>
    <w:p w:rsidR="00AD09A1" w:rsidRDefault="00AD09A1" w:rsidP="00AD09A1">
      <w:r>
        <w:t xml:space="preserve">       35187000.000     3.18072        361870000.000      6.06      3.31      3.05      6.30      5.82</w:t>
      </w:r>
    </w:p>
    <w:p w:rsidR="00AD09A1" w:rsidRDefault="00AD09A1" w:rsidP="00AD09A1">
      <w:r>
        <w:t xml:space="preserve">       35194000.000     3.18075        361940000.000      6.06      3.31      3.05      6.30      5.82</w:t>
      </w:r>
    </w:p>
    <w:p w:rsidR="00AD09A1" w:rsidRDefault="00AD09A1" w:rsidP="00AD09A1">
      <w:r>
        <w:t xml:space="preserve">       35201000.000     3.18078        362010000.000      6.06      3.31      3.05      6.30      5.82</w:t>
      </w:r>
    </w:p>
    <w:p w:rsidR="00AD09A1" w:rsidRDefault="00AD09A1" w:rsidP="00AD09A1">
      <w:r>
        <w:t xml:space="preserve">       35208000.000     3.18082        362080000.000      6.06      3.31      3.05      6.30      5.82</w:t>
      </w:r>
    </w:p>
    <w:p w:rsidR="00AD09A1" w:rsidRDefault="00AD09A1" w:rsidP="00AD09A1">
      <w:r>
        <w:t xml:space="preserve">       35215000.000     3.18085        362150000.000      6.06      3.31      3.05      6.30      5.82</w:t>
      </w:r>
    </w:p>
    <w:p w:rsidR="00AD09A1" w:rsidRDefault="00AD09A1" w:rsidP="00AD09A1">
      <w:r>
        <w:t xml:space="preserve">       35222000.000     3.18088        362220000.000      6.06      3.31      3.05      6.30      5.82</w:t>
      </w:r>
    </w:p>
    <w:p w:rsidR="00AD09A1" w:rsidRDefault="00AD09A1" w:rsidP="00AD09A1">
      <w:r>
        <w:t xml:space="preserve">       35229000.000     3.18091        362290000.000      6.06      3.31      3.05      6.30      5.82</w:t>
      </w:r>
    </w:p>
    <w:p w:rsidR="00AD09A1" w:rsidRDefault="00AD09A1" w:rsidP="00AD09A1">
      <w:r>
        <w:t xml:space="preserve">       35236000.000     3.18094        362360000.000      6.06      3.31      3.05      6.30      5.82</w:t>
      </w:r>
    </w:p>
    <w:p w:rsidR="00AD09A1" w:rsidRDefault="00AD09A1" w:rsidP="00AD09A1">
      <w:r>
        <w:lastRenderedPageBreak/>
        <w:t xml:space="preserve">       35243000.000     3.18097        362430000.000      6.06      3.31      3.05      6.30      5.82</w:t>
      </w:r>
    </w:p>
    <w:p w:rsidR="00AD09A1" w:rsidRDefault="00AD09A1" w:rsidP="00AD09A1">
      <w:r>
        <w:t xml:space="preserve">       35250000.000     3.18101        362500000.000      6.06      3.31      3.05      6.30      5.82</w:t>
      </w:r>
    </w:p>
    <w:p w:rsidR="00AD09A1" w:rsidRDefault="00AD09A1" w:rsidP="00AD09A1">
      <w:r>
        <w:t xml:space="preserve">       35257000.000     3.18104        362570000.000      6.06      3.31      3.05      6.30      5.82</w:t>
      </w:r>
    </w:p>
    <w:p w:rsidR="00AD09A1" w:rsidRDefault="00AD09A1" w:rsidP="00AD09A1">
      <w:r>
        <w:t xml:space="preserve">       35264000.000     3.18107        362640000.000      6.06      3.31      3.05      6.30      5.82</w:t>
      </w:r>
    </w:p>
    <w:p w:rsidR="00AD09A1" w:rsidRDefault="00AD09A1" w:rsidP="00AD09A1">
      <w:r>
        <w:t xml:space="preserve">       35271000.000     3.18110        362710000.000      6.06      3.31      3.05      6.30      5.82</w:t>
      </w:r>
    </w:p>
    <w:p w:rsidR="00AD09A1" w:rsidRDefault="00AD09A1" w:rsidP="00AD09A1">
      <w:r>
        <w:t xml:space="preserve">       35278000.000     3.18113        362780000.000      6.06      3.31      3.05      6.30      5.82</w:t>
      </w:r>
    </w:p>
    <w:p w:rsidR="00AD09A1" w:rsidRDefault="00AD09A1" w:rsidP="00AD09A1">
      <w:r>
        <w:t xml:space="preserve">       35285000.000     3.18116        362850000.000      6.06      3.31      3.05      6.30      5.82</w:t>
      </w:r>
    </w:p>
    <w:p w:rsidR="00AD09A1" w:rsidRDefault="00AD09A1" w:rsidP="00AD09A1">
      <w:r>
        <w:t xml:space="preserve">       35292000.000     3.18120        362920000.000      6.06      3.31      3.05      6.30      5.82</w:t>
      </w:r>
    </w:p>
    <w:p w:rsidR="00AD09A1" w:rsidRDefault="00AD09A1" w:rsidP="00AD09A1">
      <w:r>
        <w:t xml:space="preserve">       35299000.000     3.18123        362990000.000      6.06      3.31      3.05      6.30      5.82</w:t>
      </w:r>
    </w:p>
    <w:p w:rsidR="00AD09A1" w:rsidRDefault="00AD09A1" w:rsidP="00AD09A1">
      <w:r>
        <w:t xml:space="preserve">       35306000.000     3.18126        363060000.000      6.06      3.31      3.05      6.30      5.82</w:t>
      </w:r>
    </w:p>
    <w:p w:rsidR="00AD09A1" w:rsidRDefault="00AD09A1" w:rsidP="00AD09A1">
      <w:r>
        <w:t xml:space="preserve">       35313000.000     3.18129        363130000.000      6.06      3.31      3.05      6.30      5.82</w:t>
      </w:r>
    </w:p>
    <w:p w:rsidR="00AD09A1" w:rsidRDefault="00AD09A1" w:rsidP="00AD09A1">
      <w:r>
        <w:t xml:space="preserve">       35320000.000     3.18132        363200000.000      6.06      3.31      3.05      6.30      5.82</w:t>
      </w:r>
    </w:p>
    <w:p w:rsidR="00AD09A1" w:rsidRDefault="00AD09A1" w:rsidP="00AD09A1">
      <w:r>
        <w:t xml:space="preserve">       35327000.000     3.18135        363270000.000      6.06      3.31      3.05      6.30      5.82</w:t>
      </w:r>
    </w:p>
    <w:p w:rsidR="00AD09A1" w:rsidRDefault="00AD09A1" w:rsidP="00AD09A1">
      <w:r>
        <w:t xml:space="preserve">       35334000.000     3.18139        363340000.000      6.06      3.31      3.05      6.30      5.82</w:t>
      </w:r>
    </w:p>
    <w:p w:rsidR="00AD09A1" w:rsidRDefault="00AD09A1" w:rsidP="00AD09A1">
      <w:r>
        <w:t xml:space="preserve">       35341000.000     3.18142        363410000.000      6.06      3.31      3.05      6.30      5.82</w:t>
      </w:r>
    </w:p>
    <w:p w:rsidR="00AD09A1" w:rsidRDefault="00AD09A1" w:rsidP="00AD09A1">
      <w:r>
        <w:t xml:space="preserve">       35348000.000     3.18145        363480000.000      6.06      3.31      3.05      6.30      5.82</w:t>
      </w:r>
    </w:p>
    <w:p w:rsidR="00AD09A1" w:rsidRDefault="00AD09A1" w:rsidP="00AD09A1">
      <w:r>
        <w:t xml:space="preserve">       35355000.000     3.18148        363550000.000      6.06      3.31      3.05      6.30      5.82</w:t>
      </w:r>
    </w:p>
    <w:p w:rsidR="00AD09A1" w:rsidRDefault="00AD09A1" w:rsidP="00AD09A1">
      <w:r>
        <w:t xml:space="preserve">       35362000.000     3.18151        363620000.000      6.06      3.31      3.05      6.30      5.82</w:t>
      </w:r>
    </w:p>
    <w:p w:rsidR="00AD09A1" w:rsidRDefault="00AD09A1" w:rsidP="00AD09A1">
      <w:r>
        <w:t xml:space="preserve">       35369000.000     3.18154        363690000.000      6.06      3.31      3.05      6.31      5.82</w:t>
      </w:r>
    </w:p>
    <w:p w:rsidR="00AD09A1" w:rsidRDefault="00AD09A1" w:rsidP="00AD09A1">
      <w:r>
        <w:t xml:space="preserve">       35376000.000     3.18158        363760000.000      6.06      3.31      3.05      6.31      5.82</w:t>
      </w:r>
    </w:p>
    <w:p w:rsidR="00AD09A1" w:rsidRDefault="00AD09A1" w:rsidP="00AD09A1">
      <w:r>
        <w:t xml:space="preserve">       35383000.000     3.18161        363830000.000      6.06      3.31      3.05      6.31      5.82</w:t>
      </w:r>
    </w:p>
    <w:p w:rsidR="00AD09A1" w:rsidRDefault="00AD09A1" w:rsidP="00AD09A1">
      <w:r>
        <w:t xml:space="preserve">       35390000.000     3.18164        363900000.000      6.06      3.31      3.05      6.31      5.82</w:t>
      </w:r>
    </w:p>
    <w:p w:rsidR="00AD09A1" w:rsidRDefault="00AD09A1" w:rsidP="00AD09A1">
      <w:r>
        <w:t xml:space="preserve">       35397000.000     3.18167        363970000.000      6.06      3.31      3.05      6.31      5.82</w:t>
      </w:r>
    </w:p>
    <w:p w:rsidR="00AD09A1" w:rsidRDefault="00AD09A1" w:rsidP="00AD09A1">
      <w:r>
        <w:t xml:space="preserve">       35404000.000     3.18170        364040000.000      6.06      3.31      3.05      6.31      5.82</w:t>
      </w:r>
    </w:p>
    <w:p w:rsidR="00AD09A1" w:rsidRDefault="00AD09A1" w:rsidP="00AD09A1">
      <w:r>
        <w:t xml:space="preserve">       35411000.000     3.18173        364110000.000      6.06      3.31      3.05      6.31      5.82</w:t>
      </w:r>
    </w:p>
    <w:p w:rsidR="00AD09A1" w:rsidRDefault="00AD09A1" w:rsidP="00AD09A1">
      <w:r>
        <w:t xml:space="preserve">       35418000.000     3.18177        364180000.000      6.06      3.31      3.05      6.31      5.82</w:t>
      </w:r>
    </w:p>
    <w:p w:rsidR="00AD09A1" w:rsidRDefault="00AD09A1" w:rsidP="00AD09A1">
      <w:r>
        <w:t xml:space="preserve">       35425000.000     3.18180        364250000.000      6.06      3.31      3.05      6.31      5.82</w:t>
      </w:r>
    </w:p>
    <w:p w:rsidR="00AD09A1" w:rsidRDefault="00AD09A1" w:rsidP="00AD09A1">
      <w:r>
        <w:t xml:space="preserve">       35432000.000     3.18183        364320000.000      6.06      3.31      3.05      6.31      5.82</w:t>
      </w:r>
    </w:p>
    <w:p w:rsidR="00AD09A1" w:rsidRDefault="00AD09A1" w:rsidP="00AD09A1">
      <w:r>
        <w:t xml:space="preserve">       35439000.000     3.18186        364390000.000      6.06      3.31      3.05      6.31      5.82</w:t>
      </w:r>
    </w:p>
    <w:p w:rsidR="00AD09A1" w:rsidRDefault="00AD09A1" w:rsidP="00AD09A1">
      <w:r>
        <w:lastRenderedPageBreak/>
        <w:t xml:space="preserve">       35446000.000     3.18189        364460000.000      6.06      3.31      3.05      6.31      5.82</w:t>
      </w:r>
    </w:p>
    <w:p w:rsidR="00AD09A1" w:rsidRDefault="00AD09A1" w:rsidP="00AD09A1">
      <w:r>
        <w:t xml:space="preserve">       35453000.000     3.18192        364530000.000      6.06      3.31      3.05      6.31      5.82</w:t>
      </w:r>
    </w:p>
    <w:p w:rsidR="00AD09A1" w:rsidRDefault="00AD09A1" w:rsidP="00AD09A1">
      <w:r>
        <w:t xml:space="preserve">       35460000.000     3.18195        364600000.000      6.06      3.31      3.05      6.31      5.82</w:t>
      </w:r>
    </w:p>
    <w:p w:rsidR="00AD09A1" w:rsidRDefault="00AD09A1" w:rsidP="00AD09A1">
      <w:r>
        <w:t xml:space="preserve">       35467000.000     3.18199        364670000.000      6.06      3.31      3.05      6.31      5.82</w:t>
      </w:r>
    </w:p>
    <w:p w:rsidR="00AD09A1" w:rsidRDefault="00AD09A1" w:rsidP="00AD09A1">
      <w:r>
        <w:t xml:space="preserve">       35474000.000     3.18202        364740000.000      6.06      3.31      3.05      6.31      5.82</w:t>
      </w:r>
    </w:p>
    <w:p w:rsidR="00AD09A1" w:rsidRDefault="00AD09A1" w:rsidP="00AD09A1">
      <w:r>
        <w:t xml:space="preserve">       35481000.000     3.18205        364810000.000      6.06      3.31      3.05      6.31      5.82</w:t>
      </w:r>
    </w:p>
    <w:p w:rsidR="00AD09A1" w:rsidRDefault="00AD09A1" w:rsidP="00AD09A1">
      <w:r>
        <w:t xml:space="preserve">       35488000.000     3.18208        364880000.000      6.06      3.31      3.05      6.31      5.82</w:t>
      </w:r>
    </w:p>
    <w:p w:rsidR="00AD09A1" w:rsidRDefault="00AD09A1" w:rsidP="00AD09A1">
      <w:r>
        <w:t xml:space="preserve">       35495000.000     3.18211        364950000.000      6.06      3.31      3.05      6.31      5.82</w:t>
      </w:r>
    </w:p>
    <w:p w:rsidR="00AD09A1" w:rsidRDefault="00AD09A1" w:rsidP="00AD09A1">
      <w:r>
        <w:t xml:space="preserve">       35502000.000     3.18214        365020000.000      6.06      3.31      3.05      6.31      5.82</w:t>
      </w:r>
    </w:p>
    <w:p w:rsidR="00AD09A1" w:rsidRDefault="00AD09A1" w:rsidP="00AD09A1">
      <w:r>
        <w:t xml:space="preserve">       35509000.000     3.18217        365090000.000      6.06      3.31      3.05      6.31      5.82</w:t>
      </w:r>
    </w:p>
    <w:p w:rsidR="00AD09A1" w:rsidRDefault="00AD09A1" w:rsidP="00AD09A1">
      <w:r>
        <w:t xml:space="preserve">       35516000.000     3.18221        365160000.000      6.06      3.31      3.05      6.31      5.82</w:t>
      </w:r>
    </w:p>
    <w:p w:rsidR="00AD09A1" w:rsidRDefault="00AD09A1" w:rsidP="00AD09A1">
      <w:r>
        <w:t xml:space="preserve">       35523000.000     3.18224        365230000.000      6.06      3.31      3.05      6.31      5.82</w:t>
      </w:r>
    </w:p>
    <w:p w:rsidR="00AD09A1" w:rsidRDefault="00AD09A1" w:rsidP="00AD09A1">
      <w:r>
        <w:t xml:space="preserve">       35530000.000     3.18227        365300000.000      6.06      3.31      3.05      6.31      5.82</w:t>
      </w:r>
    </w:p>
    <w:p w:rsidR="00AD09A1" w:rsidRDefault="00AD09A1" w:rsidP="00AD09A1">
      <w:r>
        <w:t xml:space="preserve">       35537000.000     3.18230        365370000.000      6.06      3.31      3.06      6.31      5.82</w:t>
      </w:r>
    </w:p>
    <w:p w:rsidR="00AD09A1" w:rsidRDefault="00AD09A1" w:rsidP="00AD09A1">
      <w:r>
        <w:t xml:space="preserve">       35544000.000     3.18233        365440000.000      6.06      3.31      3.06      6.31      5.82</w:t>
      </w:r>
    </w:p>
    <w:p w:rsidR="00AD09A1" w:rsidRDefault="00AD09A1" w:rsidP="00AD09A1">
      <w:r>
        <w:t xml:space="preserve">       35551000.000     3.18236        365510000.000      6.06      3.31      3.06      6.31      5.82</w:t>
      </w:r>
    </w:p>
    <w:p w:rsidR="00AD09A1" w:rsidRDefault="00AD09A1" w:rsidP="00AD09A1">
      <w:r>
        <w:t xml:space="preserve">       35558000.000     3.18239        365580000.000      6.06      3.31      3.06      6.31      5.82</w:t>
      </w:r>
    </w:p>
    <w:p w:rsidR="00AD09A1" w:rsidRDefault="00AD09A1" w:rsidP="00AD09A1">
      <w:r>
        <w:t xml:space="preserve">       35565000.000     3.18243        365650000.000      6.06      3.31      3.06      6.31      5.82</w:t>
      </w:r>
    </w:p>
    <w:p w:rsidR="00AD09A1" w:rsidRDefault="00AD09A1" w:rsidP="00AD09A1">
      <w:r>
        <w:t xml:space="preserve">       35572000.000     3.18246        365720000.000      6.06      3.31      3.06      6.31      5.82</w:t>
      </w:r>
    </w:p>
    <w:p w:rsidR="00AD09A1" w:rsidRDefault="00AD09A1" w:rsidP="00AD09A1">
      <w:r>
        <w:t xml:space="preserve">       35579000.000     3.18249        365790000.000      6.06      3.31      3.06      6.31      5.82</w:t>
      </w:r>
    </w:p>
    <w:p w:rsidR="00AD09A1" w:rsidRDefault="00AD09A1" w:rsidP="00AD09A1">
      <w:r>
        <w:t xml:space="preserve">       35586000.000     3.18252        365860000.000      6.06      3.31      3.06      6.31      5.82</w:t>
      </w:r>
    </w:p>
    <w:p w:rsidR="00AD09A1" w:rsidRDefault="00AD09A1" w:rsidP="00AD09A1">
      <w:r>
        <w:t xml:space="preserve">       35593000.000     3.18255        365930000.000      6.06      3.31      3.06      6.31      5.82</w:t>
      </w:r>
    </w:p>
    <w:p w:rsidR="00AD09A1" w:rsidRDefault="00AD09A1" w:rsidP="00AD09A1">
      <w:r>
        <w:t xml:space="preserve">       35600000.000     3.18258        366000000.000      6.06      3.31      3.06      6.31      5.82</w:t>
      </w:r>
    </w:p>
    <w:p w:rsidR="00AD09A1" w:rsidRDefault="00AD09A1" w:rsidP="00AD09A1">
      <w:r>
        <w:t xml:space="preserve">       35607000.000     3.18261        366070000.000      6.06      3.31      3.06      6.31      5.82</w:t>
      </w:r>
    </w:p>
    <w:p w:rsidR="00AD09A1" w:rsidRDefault="00AD09A1" w:rsidP="00AD09A1">
      <w:r>
        <w:t xml:space="preserve">       35614000.000     3.18265        366140000.000      6.06      3.31      3.06      6.31      5.82</w:t>
      </w:r>
    </w:p>
    <w:p w:rsidR="00AD09A1" w:rsidRDefault="00AD09A1" w:rsidP="00AD09A1">
      <w:r>
        <w:t xml:space="preserve">       35621000.000     3.18268        366210000.000      6.06      3.31      3.06      6.31      5.82</w:t>
      </w:r>
    </w:p>
    <w:p w:rsidR="00AD09A1" w:rsidRDefault="00AD09A1" w:rsidP="00AD09A1">
      <w:r>
        <w:t xml:space="preserve">       35628000.000     3.18271        366280000.000      6.06      3.31      3.06      6.31      5.82</w:t>
      </w:r>
    </w:p>
    <w:p w:rsidR="00AD09A1" w:rsidRDefault="00AD09A1" w:rsidP="00AD09A1">
      <w:r>
        <w:t xml:space="preserve">       35635000.000     3.18274        366350000.000      6.06      3.31      3.06      6.31      5.82</w:t>
      </w:r>
    </w:p>
    <w:p w:rsidR="00AD09A1" w:rsidRDefault="00AD09A1" w:rsidP="00AD09A1">
      <w:r>
        <w:t xml:space="preserve">       35642000.000     3.18277        366420000.000      6.06      3.31      3.06      6.31      5.82</w:t>
      </w:r>
    </w:p>
    <w:p w:rsidR="00AD09A1" w:rsidRDefault="00AD09A1" w:rsidP="00AD09A1">
      <w:r>
        <w:lastRenderedPageBreak/>
        <w:t xml:space="preserve">       35649000.000     3.18280        366490000.000      6.06      3.31      3.06      6.31      5.82</w:t>
      </w:r>
    </w:p>
    <w:p w:rsidR="00AD09A1" w:rsidRDefault="00AD09A1" w:rsidP="00AD09A1">
      <w:r>
        <w:t xml:space="preserve">       35656000.000     3.18283        366560000.000      6.06      3.31      3.06      6.31      5.82</w:t>
      </w:r>
    </w:p>
    <w:p w:rsidR="00AD09A1" w:rsidRDefault="00AD09A1" w:rsidP="00AD09A1">
      <w:r>
        <w:t xml:space="preserve">       35663000.000     3.18287        366630000.000      6.06      3.31      3.06      6.31      5.82</w:t>
      </w:r>
    </w:p>
    <w:p w:rsidR="00AD09A1" w:rsidRDefault="00AD09A1" w:rsidP="00AD09A1">
      <w:r>
        <w:t xml:space="preserve">       35670000.000     3.18290        366700000.000      6.07      3.31      3.06      6.31      5.82</w:t>
      </w:r>
    </w:p>
    <w:p w:rsidR="00AD09A1" w:rsidRDefault="00AD09A1" w:rsidP="00AD09A1">
      <w:r>
        <w:t xml:space="preserve">       35677000.000     3.18293        366770000.000      6.07      3.31      3.06      6.31      5.82</w:t>
      </w:r>
    </w:p>
    <w:p w:rsidR="00AD09A1" w:rsidRDefault="00AD09A1" w:rsidP="00AD09A1">
      <w:r>
        <w:t xml:space="preserve">       35684000.000     3.18296        366840000.000      6.07      3.31      3.06      6.31      5.82</w:t>
      </w:r>
    </w:p>
    <w:p w:rsidR="00AD09A1" w:rsidRDefault="00AD09A1" w:rsidP="00AD09A1">
      <w:r>
        <w:t xml:space="preserve">       35691000.000     3.18299        366910000.000      6.07      3.31      3.06      6.31      5.82</w:t>
      </w:r>
    </w:p>
    <w:p w:rsidR="00AD09A1" w:rsidRDefault="00AD09A1" w:rsidP="00AD09A1">
      <w:r>
        <w:t xml:space="preserve">       35698000.000     3.18302        366980000.000      6.07      3.31      3.06      6.31      5.82</w:t>
      </w:r>
    </w:p>
    <w:p w:rsidR="00AD09A1" w:rsidRDefault="00AD09A1" w:rsidP="00AD09A1">
      <w:r>
        <w:t xml:space="preserve">       35705000.000     3.18305        367050000.000      6.07      3.31      3.06      6.31      5.82</w:t>
      </w:r>
    </w:p>
    <w:p w:rsidR="00AD09A1" w:rsidRDefault="00AD09A1" w:rsidP="00AD09A1">
      <w:r>
        <w:t xml:space="preserve">       35712000.000     3.18308        367120000.000      6.07      3.31      3.06      6.31      5.82</w:t>
      </w:r>
    </w:p>
    <w:p w:rsidR="00AD09A1" w:rsidRDefault="00AD09A1" w:rsidP="00AD09A1">
      <w:r>
        <w:t xml:space="preserve">       35719000.000     3.18312        367190000.000      6.07      3.31      3.06      6.31      5.82</w:t>
      </w:r>
    </w:p>
    <w:p w:rsidR="00AD09A1" w:rsidRDefault="00AD09A1" w:rsidP="00AD09A1">
      <w:r>
        <w:t xml:space="preserve">       35726000.000     3.18315        367260000.000      6.07      3.31      3.06      6.31      5.82</w:t>
      </w:r>
    </w:p>
    <w:p w:rsidR="00AD09A1" w:rsidRDefault="00AD09A1" w:rsidP="00AD09A1">
      <w:r>
        <w:t xml:space="preserve">       35733000.000     3.18318        367330000.000      6.07      3.31      3.06      6.31      5.82</w:t>
      </w:r>
    </w:p>
    <w:p w:rsidR="00AD09A1" w:rsidRDefault="00AD09A1" w:rsidP="00AD09A1">
      <w:r>
        <w:t xml:space="preserve">       35740000.000     3.18321        367400000.000      6.07      3.31      3.06      6.31      5.82</w:t>
      </w:r>
    </w:p>
    <w:p w:rsidR="00AD09A1" w:rsidRDefault="00AD09A1" w:rsidP="00AD09A1">
      <w:r>
        <w:t xml:space="preserve">       35747000.000     3.18324        367470000.000      6.07      3.31      3.06      6.31      5.82</w:t>
      </w:r>
    </w:p>
    <w:p w:rsidR="00AD09A1" w:rsidRDefault="00AD09A1" w:rsidP="00AD09A1">
      <w:r>
        <w:t xml:space="preserve">       35754000.000     3.18327        367540000.000      6.07      3.31      3.06      6.31      5.82</w:t>
      </w:r>
    </w:p>
    <w:p w:rsidR="00AD09A1" w:rsidRDefault="00AD09A1" w:rsidP="00AD09A1">
      <w:r>
        <w:t xml:space="preserve">       35761000.000     3.18330        367610000.000      6.07      3.31      3.06      6.31      5.82</w:t>
      </w:r>
    </w:p>
    <w:p w:rsidR="00AD09A1" w:rsidRDefault="00AD09A1" w:rsidP="00AD09A1">
      <w:r>
        <w:t xml:space="preserve">       35768000.000     3.18333        367680000.000      6.07      3.31      3.06      6.31      5.82</w:t>
      </w:r>
    </w:p>
    <w:p w:rsidR="00AD09A1" w:rsidRDefault="00AD09A1" w:rsidP="00AD09A1">
      <w:r>
        <w:t xml:space="preserve">       35775000.000     3.18337        367750000.000      6.07      3.31      3.06      6.31      5.82</w:t>
      </w:r>
    </w:p>
    <w:p w:rsidR="00AD09A1" w:rsidRDefault="00AD09A1" w:rsidP="00AD09A1">
      <w:r>
        <w:t xml:space="preserve">       35782000.000     3.18340        367820000.000      6.07      3.31      3.06      6.31      5.82</w:t>
      </w:r>
    </w:p>
    <w:p w:rsidR="00AD09A1" w:rsidRDefault="00AD09A1" w:rsidP="00AD09A1">
      <w:r>
        <w:t xml:space="preserve">       35789000.000     3.18343        367890000.000      6.07      3.31      3.06      6.31      5.82</w:t>
      </w:r>
    </w:p>
    <w:p w:rsidR="00AD09A1" w:rsidRDefault="00AD09A1" w:rsidP="00AD09A1">
      <w:r>
        <w:t xml:space="preserve">       35796000.000     3.18346        367960000.000      6.07      3.31      3.06      6.31      5.82</w:t>
      </w:r>
    </w:p>
    <w:p w:rsidR="00AD09A1" w:rsidRDefault="00AD09A1" w:rsidP="00AD09A1">
      <w:r>
        <w:t xml:space="preserve">       35803000.000     3.18349        368030000.000      6.07      3.31      3.06      6.31      5.82</w:t>
      </w:r>
    </w:p>
    <w:p w:rsidR="00AD09A1" w:rsidRDefault="00AD09A1" w:rsidP="00AD09A1">
      <w:r>
        <w:t xml:space="preserve">       35810000.000     3.18352        368100000.000      6.07      3.31      3.06      6.31      5.82</w:t>
      </w:r>
    </w:p>
    <w:p w:rsidR="00AD09A1" w:rsidRDefault="00AD09A1" w:rsidP="00AD09A1">
      <w:r>
        <w:t xml:space="preserve">       35817000.000     3.18355        368170000.000      6.07      3.31      3.06      6.31      5.82</w:t>
      </w:r>
    </w:p>
    <w:p w:rsidR="00AD09A1" w:rsidRDefault="00AD09A1" w:rsidP="00AD09A1">
      <w:r>
        <w:t xml:space="preserve">       35824000.000     3.18358        368240000.000      6.07      3.31      3.06      6.31      5.82</w:t>
      </w:r>
    </w:p>
    <w:p w:rsidR="00AD09A1" w:rsidRDefault="00AD09A1" w:rsidP="00AD09A1">
      <w:r>
        <w:t xml:space="preserve">       35831000.000     3.18362        368310000.000      6.07      3.31      3.06      6.31      5.82</w:t>
      </w:r>
    </w:p>
    <w:p w:rsidR="00AD09A1" w:rsidRDefault="00AD09A1" w:rsidP="00AD09A1">
      <w:r>
        <w:t xml:space="preserve">       35838000.000     3.18365        368380000.000      6.07      3.31      3.06      6.31      5.82</w:t>
      </w:r>
    </w:p>
    <w:p w:rsidR="00AD09A1" w:rsidRDefault="00AD09A1" w:rsidP="00AD09A1">
      <w:r>
        <w:t xml:space="preserve">       35845000.000     3.18368        368450000.000      6.07      3.31      3.06      6.31      5.82</w:t>
      </w:r>
    </w:p>
    <w:p w:rsidR="00AD09A1" w:rsidRDefault="00AD09A1" w:rsidP="00AD09A1">
      <w:r>
        <w:lastRenderedPageBreak/>
        <w:t xml:space="preserve">       35852000.000     3.18371        368520000.000      6.07      3.31      3.06      6.31      5.82</w:t>
      </w:r>
    </w:p>
    <w:p w:rsidR="00AD09A1" w:rsidRDefault="00AD09A1" w:rsidP="00AD09A1">
      <w:r>
        <w:t xml:space="preserve">       35859000.000     3.18374        368590000.000      6.07      3.31      3.06      6.31      5.82</w:t>
      </w:r>
    </w:p>
    <w:p w:rsidR="00AD09A1" w:rsidRDefault="00AD09A1" w:rsidP="00AD09A1">
      <w:r>
        <w:t xml:space="preserve">       35866000.000     3.18377        368660000.000      6.07      3.31      3.06      6.31      5.82</w:t>
      </w:r>
    </w:p>
    <w:p w:rsidR="00AD09A1" w:rsidRDefault="00AD09A1" w:rsidP="00AD09A1">
      <w:r>
        <w:t xml:space="preserve">       35873000.000     3.18380        368730000.000      6.07      3.31      3.06      6.31      5.82</w:t>
      </w:r>
    </w:p>
    <w:p w:rsidR="00AD09A1" w:rsidRDefault="00AD09A1" w:rsidP="00AD09A1">
      <w:r>
        <w:t xml:space="preserve">       35880000.000     3.18383        368800000.000      6.07      3.31      3.06      6.31      5.82</w:t>
      </w:r>
    </w:p>
    <w:p w:rsidR="00AD09A1" w:rsidRDefault="00AD09A1" w:rsidP="00AD09A1">
      <w:r>
        <w:t xml:space="preserve">       35887000.000     3.18387        368870000.000      6.07      3.31      3.06      6.31      5.82</w:t>
      </w:r>
    </w:p>
    <w:p w:rsidR="00AD09A1" w:rsidRDefault="00AD09A1" w:rsidP="00AD09A1">
      <w:r>
        <w:t xml:space="preserve">       35894000.000     3.18390        368940000.000      6.07      3.31      3.06      6.31      5.82</w:t>
      </w:r>
    </w:p>
    <w:p w:rsidR="00AD09A1" w:rsidRDefault="00AD09A1" w:rsidP="00AD09A1">
      <w:r>
        <w:t xml:space="preserve">       35901000.000     3.18393        369010000.000      6.07      3.31      3.06      6.31      5.82</w:t>
      </w:r>
    </w:p>
    <w:p w:rsidR="00AD09A1" w:rsidRDefault="00AD09A1" w:rsidP="00AD09A1">
      <w:r>
        <w:t xml:space="preserve">       35908000.000     3.18396        369080000.000      6.07      3.31      3.06      6.31      5.82</w:t>
      </w:r>
    </w:p>
    <w:p w:rsidR="00AD09A1" w:rsidRDefault="00AD09A1" w:rsidP="00AD09A1">
      <w:r>
        <w:t xml:space="preserve">       35915000.000     3.18399        369150000.000      6.07      3.31      3.06      6.31      5.82</w:t>
      </w:r>
    </w:p>
    <w:p w:rsidR="00AD09A1" w:rsidRDefault="00AD09A1" w:rsidP="00AD09A1">
      <w:r>
        <w:t xml:space="preserve">       35922000.000     3.18402        369220000.000      6.07      3.31      3.06      6.31      5.82</w:t>
      </w:r>
    </w:p>
    <w:p w:rsidR="00AD09A1" w:rsidRDefault="00AD09A1" w:rsidP="00AD09A1">
      <w:r>
        <w:t xml:space="preserve">       35929000.000     3.18405        369290000.000      6.07      3.31      3.06      6.31      5.82</w:t>
      </w:r>
    </w:p>
    <w:p w:rsidR="00AD09A1" w:rsidRDefault="00AD09A1" w:rsidP="00AD09A1">
      <w:r>
        <w:t xml:space="preserve">       35936000.000     3.18408        369360000.000      6.07      3.31      3.06      6.31      5.82</w:t>
      </w:r>
    </w:p>
    <w:p w:rsidR="00AD09A1" w:rsidRDefault="00AD09A1" w:rsidP="00AD09A1">
      <w:r>
        <w:t xml:space="preserve">       35943000.000     3.18411        369430000.000      6.07      3.31      3.06      6.31      5.82</w:t>
      </w:r>
    </w:p>
    <w:p w:rsidR="00AD09A1" w:rsidRDefault="00AD09A1" w:rsidP="00AD09A1">
      <w:r>
        <w:t xml:space="preserve">       35950000.000     3.18415        369500000.000      6.07      3.31      3.06      6.31      5.82</w:t>
      </w:r>
    </w:p>
    <w:p w:rsidR="00AD09A1" w:rsidRDefault="00AD09A1" w:rsidP="00AD09A1">
      <w:r>
        <w:t xml:space="preserve">       35957000.000     3.18418        369570000.000      6.07      3.31      3.06      6.31      5.82</w:t>
      </w:r>
    </w:p>
    <w:p w:rsidR="00AD09A1" w:rsidRDefault="00AD09A1" w:rsidP="00AD09A1">
      <w:r>
        <w:t xml:space="preserve">       35964000.000     3.18421        369640000.000      6.07      3.31      3.06      6.31      5.82</w:t>
      </w:r>
    </w:p>
    <w:p w:rsidR="00AD09A1" w:rsidRDefault="00AD09A1" w:rsidP="00AD09A1">
      <w:r>
        <w:t xml:space="preserve">       35971000.000     3.18424        369710000.000      6.07      3.31      3.06      6.31      5.82</w:t>
      </w:r>
    </w:p>
    <w:p w:rsidR="00AD09A1" w:rsidRDefault="00AD09A1" w:rsidP="00AD09A1">
      <w:r>
        <w:t xml:space="preserve">       35978000.000     3.18427        369780000.000      6.07      3.31      3.06      6.31      5.82</w:t>
      </w:r>
    </w:p>
    <w:p w:rsidR="00AD09A1" w:rsidRDefault="00AD09A1" w:rsidP="00AD09A1">
      <w:r>
        <w:t xml:space="preserve">       35985000.000     3.18430        369850000.000      6.07      3.31      3.06      6.31      5.82</w:t>
      </w:r>
    </w:p>
    <w:p w:rsidR="00AD09A1" w:rsidRDefault="00AD09A1" w:rsidP="00AD09A1">
      <w:r>
        <w:t xml:space="preserve">       35992000.000     3.18433        369920000.000      6.07      3.31      3.06      6.31      5.82</w:t>
      </w:r>
    </w:p>
    <w:p w:rsidR="00AD09A1" w:rsidRDefault="00AD09A1" w:rsidP="00AD09A1">
      <w:r>
        <w:t xml:space="preserve">       35999000.000     3.18436        369990000.000      6.07      3.31      3.06      6.31      5.83</w:t>
      </w:r>
    </w:p>
    <w:p w:rsidR="00AD09A1" w:rsidRDefault="00AD09A1" w:rsidP="00AD09A1">
      <w:r>
        <w:t xml:space="preserve">       36006000.000     3.18439        370060000.000      6.07      3.31      3.06      6.31      5.83</w:t>
      </w:r>
    </w:p>
    <w:p w:rsidR="00AD09A1" w:rsidRDefault="00AD09A1" w:rsidP="00AD09A1">
      <w:r>
        <w:t xml:space="preserve">       36013000.000     3.18443        370130000.000      6.07      3.31      3.06      6.31      5.83</w:t>
      </w:r>
    </w:p>
    <w:p w:rsidR="00AD09A1" w:rsidRDefault="00AD09A1" w:rsidP="00AD09A1">
      <w:r>
        <w:t xml:space="preserve">       36020000.000     3.18446        370200000.000      6.07      3.31      3.06      6.31      5.83</w:t>
      </w:r>
    </w:p>
    <w:p w:rsidR="00AD09A1" w:rsidRDefault="00AD09A1" w:rsidP="00AD09A1">
      <w:r>
        <w:t xml:space="preserve">       36027000.000     3.18449        370270000.000      6.07      3.31      3.06      6.31      5.83</w:t>
      </w:r>
    </w:p>
    <w:p w:rsidR="00AD09A1" w:rsidRDefault="00AD09A1" w:rsidP="00AD09A1">
      <w:r>
        <w:t xml:space="preserve">       36034000.000     3.18452        370340000.000      6.07      3.31      3.06      6.31      5.83</w:t>
      </w:r>
    </w:p>
    <w:p w:rsidR="00AD09A1" w:rsidRDefault="00AD09A1" w:rsidP="00AD09A1">
      <w:r>
        <w:t xml:space="preserve">       36041000.000     3.18455        370410000.000      6.07      3.31      3.06      6.31      5.83</w:t>
      </w:r>
    </w:p>
    <w:p w:rsidR="00AD09A1" w:rsidRDefault="00AD09A1" w:rsidP="00AD09A1">
      <w:r>
        <w:t xml:space="preserve">       36048000.000     3.18458        370480000.000      6.07      3.31      3.06      6.31      5.83</w:t>
      </w:r>
    </w:p>
    <w:p w:rsidR="00AD09A1" w:rsidRDefault="00AD09A1" w:rsidP="00AD09A1">
      <w:r>
        <w:lastRenderedPageBreak/>
        <w:t xml:space="preserve">       36055000.000     3.18461        370550000.000      6.07      3.31      3.06      6.31      5.83</w:t>
      </w:r>
    </w:p>
    <w:p w:rsidR="00AD09A1" w:rsidRDefault="00AD09A1" w:rsidP="00AD09A1">
      <w:r>
        <w:t xml:space="preserve">       36062000.000     3.18464        370620000.000      6.07      3.31      3.06      6.31      5.83</w:t>
      </w:r>
    </w:p>
    <w:p w:rsidR="00AD09A1" w:rsidRDefault="00AD09A1" w:rsidP="00AD09A1">
      <w:r>
        <w:t xml:space="preserve">       36069000.000     3.18467        370690000.000      6.07      3.31      3.06      6.31      5.83</w:t>
      </w:r>
    </w:p>
    <w:p w:rsidR="00AD09A1" w:rsidRDefault="00AD09A1" w:rsidP="00AD09A1">
      <w:r>
        <w:t xml:space="preserve">       36076000.000     3.18470        370760000.000      6.07      3.31      3.06      6.31      5.83</w:t>
      </w:r>
    </w:p>
    <w:p w:rsidR="00AD09A1" w:rsidRDefault="00AD09A1" w:rsidP="00AD09A1">
      <w:r>
        <w:t xml:space="preserve">       36083000.000     3.18474        370830000.000      6.07      3.31      3.06      6.31      5.83</w:t>
      </w:r>
    </w:p>
    <w:p w:rsidR="00AD09A1" w:rsidRDefault="00AD09A1" w:rsidP="00AD09A1">
      <w:r>
        <w:t xml:space="preserve">       36090000.000     3.18477        370900000.000      6.07      3.31      3.06      6.31      5.83</w:t>
      </w:r>
    </w:p>
    <w:p w:rsidR="00AD09A1" w:rsidRDefault="00AD09A1" w:rsidP="00AD09A1">
      <w:r>
        <w:t xml:space="preserve">       36097000.000     3.18480        370970000.000      6.07      3.31      3.06      6.31      5.83</w:t>
      </w:r>
    </w:p>
    <w:p w:rsidR="00AD09A1" w:rsidRDefault="00AD09A1" w:rsidP="00AD09A1">
      <w:r>
        <w:t xml:space="preserve">       36104000.000     3.18483        371040000.000      6.07      3.31      3.06      6.31      5.83</w:t>
      </w:r>
    </w:p>
    <w:p w:rsidR="00AD09A1" w:rsidRDefault="00AD09A1" w:rsidP="00AD09A1">
      <w:r>
        <w:t xml:space="preserve">       36111000.000     3.18486        371110000.000      6.07      3.31      3.06      6.31      5.83</w:t>
      </w:r>
    </w:p>
    <w:p w:rsidR="00AD09A1" w:rsidRDefault="00AD09A1" w:rsidP="00AD09A1">
      <w:r>
        <w:t xml:space="preserve">       36118000.000     3.18489        371180000.000      6.07      3.31      3.06      6.31      5.83</w:t>
      </w:r>
    </w:p>
    <w:p w:rsidR="00AD09A1" w:rsidRDefault="00AD09A1" w:rsidP="00AD09A1">
      <w:r>
        <w:t xml:space="preserve">       36125000.000     3.18492        371250000.000      6.07      3.31      3.06      6.31      5.83</w:t>
      </w:r>
    </w:p>
    <w:p w:rsidR="00AD09A1" w:rsidRDefault="00AD09A1" w:rsidP="00AD09A1">
      <w:r>
        <w:t xml:space="preserve">       36132000.000     3.18495        371320000.000      6.07      3.31      3.06      6.31      5.83</w:t>
      </w:r>
    </w:p>
    <w:p w:rsidR="00AD09A1" w:rsidRDefault="00AD09A1" w:rsidP="00AD09A1">
      <w:r>
        <w:t xml:space="preserve">       36139000.000     3.18498        371390000.000      6.07      3.31      3.06      6.31      5.83</w:t>
      </w:r>
    </w:p>
    <w:p w:rsidR="00AD09A1" w:rsidRDefault="00AD09A1" w:rsidP="00AD09A1">
      <w:r>
        <w:t xml:space="preserve">       36146000.000     3.18501        371460000.000      6.07      3.31      3.06      6.31      5.83</w:t>
      </w:r>
    </w:p>
    <w:p w:rsidR="00AD09A1" w:rsidRDefault="00AD09A1" w:rsidP="00AD09A1">
      <w:r>
        <w:t xml:space="preserve">       36153000.000     3.18504        371530000.000      6.07      3.31      3.06      6.31      5.83</w:t>
      </w:r>
    </w:p>
    <w:p w:rsidR="00AD09A1" w:rsidRDefault="00AD09A1" w:rsidP="00AD09A1">
      <w:r>
        <w:t xml:space="preserve">       36160000.000     3.18508        371600000.000      6.07      3.31      3.06      6.31      5.83</w:t>
      </w:r>
    </w:p>
    <w:p w:rsidR="00AD09A1" w:rsidRDefault="00AD09A1" w:rsidP="00AD09A1">
      <w:r>
        <w:t xml:space="preserve">       36167000.000     3.18511        371670000.000      6.07      3.31      3.06      6.31      5.83</w:t>
      </w:r>
    </w:p>
    <w:p w:rsidR="00AD09A1" w:rsidRDefault="00AD09A1" w:rsidP="00AD09A1">
      <w:r>
        <w:t xml:space="preserve">       36174000.000     3.18514        371740000.000      6.07      3.31      3.06      6.31      5.83</w:t>
      </w:r>
    </w:p>
    <w:p w:rsidR="00AD09A1" w:rsidRDefault="00AD09A1" w:rsidP="00AD09A1">
      <w:r>
        <w:t xml:space="preserve">       36181000.000     3.18517        371810000.000      6.07      3.31      3.06      6.31      5.83</w:t>
      </w:r>
    </w:p>
    <w:p w:rsidR="00AD09A1" w:rsidRDefault="00AD09A1" w:rsidP="00AD09A1">
      <w:r>
        <w:t xml:space="preserve">       36188000.000     3.18520        371880000.000      6.07      3.31      3.06      6.31      5.83</w:t>
      </w:r>
    </w:p>
    <w:p w:rsidR="00AD09A1" w:rsidRDefault="00AD09A1" w:rsidP="00AD09A1">
      <w:r>
        <w:t xml:space="preserve">       36195000.000     3.18523        371950000.000      6.07      3.31      3.06      6.31      5.83</w:t>
      </w:r>
    </w:p>
    <w:p w:rsidR="00AD09A1" w:rsidRDefault="00AD09A1" w:rsidP="00AD09A1">
      <w:r>
        <w:t xml:space="preserve">       36202000.000     3.18526        372020000.000      6.07      3.31      3.06      6.31      5.83</w:t>
      </w:r>
    </w:p>
    <w:p w:rsidR="00AD09A1" w:rsidRDefault="00AD09A1" w:rsidP="00AD09A1">
      <w:r>
        <w:t xml:space="preserve">       36209000.000     3.18529        372090000.000      6.07      3.31      3.06      6.31      5.83</w:t>
      </w:r>
    </w:p>
    <w:p w:rsidR="00AD09A1" w:rsidRDefault="00AD09A1" w:rsidP="00AD09A1">
      <w:r>
        <w:t xml:space="preserve">       36216000.000     3.18532        372160000.000      6.07      3.31      3.06      6.31      5.83</w:t>
      </w:r>
    </w:p>
    <w:p w:rsidR="00AD09A1" w:rsidRDefault="00AD09A1" w:rsidP="00AD09A1">
      <w:r>
        <w:t xml:space="preserve">       36223000.000     3.18535        372230000.000      6.07      3.31      3.06      6.31      5.83</w:t>
      </w:r>
    </w:p>
    <w:p w:rsidR="00AD09A1" w:rsidRDefault="00AD09A1" w:rsidP="00AD09A1">
      <w:r>
        <w:t xml:space="preserve">       36230000.000     3.18538        372300000.000      6.07      3.31      3.06      6.31      5.83</w:t>
      </w:r>
    </w:p>
    <w:p w:rsidR="00AD09A1" w:rsidRDefault="00AD09A1" w:rsidP="00AD09A1">
      <w:r>
        <w:t xml:space="preserve">       36237000.000     3.18542        372370000.000      6.07      3.31      3.06      6.31      5.83</w:t>
      </w:r>
    </w:p>
    <w:p w:rsidR="00AD09A1" w:rsidRDefault="00AD09A1" w:rsidP="00AD09A1">
      <w:r>
        <w:t xml:space="preserve">       36244000.000     3.18545        372440000.000      6.07      3.31      3.06      6.31      5.83</w:t>
      </w:r>
    </w:p>
    <w:p w:rsidR="00AD09A1" w:rsidRDefault="00AD09A1" w:rsidP="00AD09A1">
      <w:r>
        <w:t xml:space="preserve">       36251000.000     3.18548        372510000.000      6.07      3.31      3.06      6.31      5.83</w:t>
      </w:r>
    </w:p>
    <w:p w:rsidR="00AD09A1" w:rsidRDefault="00AD09A1" w:rsidP="00AD09A1">
      <w:r>
        <w:lastRenderedPageBreak/>
        <w:t xml:space="preserve">       36258000.000     3.18551        372580000.000      6.07      3.31      3.06      6.31      5.83</w:t>
      </w:r>
    </w:p>
    <w:p w:rsidR="00AD09A1" w:rsidRDefault="00AD09A1" w:rsidP="00AD09A1">
      <w:r>
        <w:t xml:space="preserve">       36265000.000     3.18554        372650000.000      6.07      3.31      3.06      6.31      5.83</w:t>
      </w:r>
    </w:p>
    <w:p w:rsidR="00AD09A1" w:rsidRDefault="00AD09A1" w:rsidP="00AD09A1">
      <w:r>
        <w:t xml:space="preserve">       36272000.000     3.18557        372720000.000      6.07      3.31      3.06      6.31      5.83</w:t>
      </w:r>
    </w:p>
    <w:p w:rsidR="00AD09A1" w:rsidRDefault="00AD09A1" w:rsidP="00AD09A1">
      <w:r>
        <w:t xml:space="preserve">       36279000.000     3.18560        372790000.000      6.07      3.31      3.06      6.31      5.83</w:t>
      </w:r>
    </w:p>
    <w:p w:rsidR="00AD09A1" w:rsidRDefault="00AD09A1" w:rsidP="00AD09A1">
      <w:r>
        <w:t xml:space="preserve">       36286000.000     3.18563        372860000.000      6.07      3.31      3.06      6.31      5.83</w:t>
      </w:r>
    </w:p>
    <w:p w:rsidR="00AD09A1" w:rsidRDefault="00AD09A1" w:rsidP="00AD09A1">
      <w:r>
        <w:t xml:space="preserve">       36293000.000     3.18566        372930000.000      6.07      3.31      3.06      6.31      5.83</w:t>
      </w:r>
    </w:p>
    <w:p w:rsidR="00AD09A1" w:rsidRDefault="00AD09A1" w:rsidP="00AD09A1">
      <w:r>
        <w:t xml:space="preserve">       36300000.000     3.18569        373000000.000      6.07      3.31      3.06      6.31      5.83</w:t>
      </w:r>
    </w:p>
    <w:p w:rsidR="00AD09A1" w:rsidRDefault="00AD09A1" w:rsidP="00AD09A1">
      <w:r>
        <w:t xml:space="preserve">       36307000.000     3.18572        373070000.000      6.07      3.31      3.06      6.31      5.83</w:t>
      </w:r>
    </w:p>
    <w:p w:rsidR="00AD09A1" w:rsidRDefault="00AD09A1" w:rsidP="00AD09A1">
      <w:r>
        <w:t xml:space="preserve">       36314000.000     3.18575        373140000.000      6.07      3.31      3.06      6.31      5.83</w:t>
      </w:r>
    </w:p>
    <w:p w:rsidR="00AD09A1" w:rsidRDefault="00AD09A1" w:rsidP="00AD09A1">
      <w:r>
        <w:t xml:space="preserve">       36321000.000     3.18579        373210000.000      6.07      3.31      3.06      6.31      5.83</w:t>
      </w:r>
    </w:p>
    <w:p w:rsidR="00AD09A1" w:rsidRDefault="00AD09A1" w:rsidP="00AD09A1">
      <w:r>
        <w:t xml:space="preserve">       36328000.000     3.18582        373280000.000      6.07      3.31      3.06      6.31      5.83</w:t>
      </w:r>
    </w:p>
    <w:p w:rsidR="00AD09A1" w:rsidRDefault="00AD09A1" w:rsidP="00AD09A1">
      <w:r>
        <w:t xml:space="preserve">       36335000.000     3.18585        373350000.000      6.07      3.31      3.06      6.31      5.83</w:t>
      </w:r>
    </w:p>
    <w:p w:rsidR="00AD09A1" w:rsidRDefault="00AD09A1" w:rsidP="00AD09A1">
      <w:r>
        <w:t xml:space="preserve">       36342000.000     3.18588        373420000.000      6.07      3.31      3.06      6.31      5.83</w:t>
      </w:r>
    </w:p>
    <w:p w:rsidR="00AD09A1" w:rsidRDefault="00AD09A1" w:rsidP="00AD09A1">
      <w:r>
        <w:t xml:space="preserve">       36349000.000     3.18591        373490000.000      6.07      3.31      3.06      6.31      5.83</w:t>
      </w:r>
    </w:p>
    <w:p w:rsidR="00AD09A1" w:rsidRDefault="00AD09A1" w:rsidP="00AD09A1">
      <w:r>
        <w:t xml:space="preserve">       36356000.000     3.18594        373560000.000      6.07      3.31      3.06      6.31      5.83</w:t>
      </w:r>
    </w:p>
    <w:p w:rsidR="00AD09A1" w:rsidRDefault="00AD09A1" w:rsidP="00AD09A1">
      <w:r>
        <w:t xml:space="preserve">       36363000.000     3.18597        373630000.000      6.07      3.31      3.06      6.31      5.83</w:t>
      </w:r>
    </w:p>
    <w:p w:rsidR="00AD09A1" w:rsidRDefault="00AD09A1" w:rsidP="00AD09A1">
      <w:r>
        <w:t xml:space="preserve">       36370000.000     3.18600        373700000.000      6.07      3.31      3.06      6.31      5.83</w:t>
      </w:r>
    </w:p>
    <w:p w:rsidR="00AD09A1" w:rsidRDefault="00AD09A1" w:rsidP="00AD09A1">
      <w:r>
        <w:t xml:space="preserve">       36377000.000     3.18603        373770000.000      6.07      3.31      3.06      6.31      5.83</w:t>
      </w:r>
    </w:p>
    <w:p w:rsidR="00AD09A1" w:rsidRDefault="00AD09A1" w:rsidP="00AD09A1">
      <w:r>
        <w:t xml:space="preserve">       36384000.000     3.18606        373840000.000      6.07      3.31      3.06      6.31      5.83</w:t>
      </w:r>
    </w:p>
    <w:p w:rsidR="00AD09A1" w:rsidRDefault="00AD09A1" w:rsidP="00AD09A1">
      <w:r>
        <w:t xml:space="preserve">       36391000.000     3.18609        373910000.000      6.07      3.31      3.06      6.31      5.83</w:t>
      </w:r>
    </w:p>
    <w:p w:rsidR="00AD09A1" w:rsidRDefault="00AD09A1" w:rsidP="00AD09A1">
      <w:r>
        <w:t xml:space="preserve">       36398000.000     3.18612        373980000.000      6.07      3.31      3.06      6.31      5.83</w:t>
      </w:r>
    </w:p>
    <w:p w:rsidR="00AD09A1" w:rsidRDefault="00AD09A1" w:rsidP="00AD09A1">
      <w:r>
        <w:t xml:space="preserve">       36405000.000     3.18615        374050000.000      6.07      3.31      3.06      6.31      5.83</w:t>
      </w:r>
    </w:p>
    <w:p w:rsidR="00AD09A1" w:rsidRDefault="00AD09A1" w:rsidP="00AD09A1">
      <w:r>
        <w:t xml:space="preserve">       36412000.000     3.18619        374120000.000      6.07      3.31      3.06      6.31      5.83</w:t>
      </w:r>
    </w:p>
    <w:p w:rsidR="00AD09A1" w:rsidRDefault="00AD09A1" w:rsidP="00AD09A1">
      <w:r>
        <w:t xml:space="preserve">       36419000.000     3.18622        374190000.000      6.07      3.31      3.06      6.31      5.83</w:t>
      </w:r>
    </w:p>
    <w:p w:rsidR="00AD09A1" w:rsidRDefault="00AD09A1" w:rsidP="00AD09A1">
      <w:r>
        <w:t xml:space="preserve">       36426000.000     3.18625        374260000.000      6.07      3.31      3.06      6.31      5.83</w:t>
      </w:r>
    </w:p>
    <w:p w:rsidR="00AD09A1" w:rsidRDefault="00AD09A1" w:rsidP="00AD09A1">
      <w:r>
        <w:t xml:space="preserve">       36433000.000     3.18628        374330000.000      6.07      3.31      3.06      6.31      5.83</w:t>
      </w:r>
    </w:p>
    <w:p w:rsidR="00AD09A1" w:rsidRDefault="00AD09A1" w:rsidP="00AD09A1">
      <w:r>
        <w:t xml:space="preserve">       36440000.000     3.18631        374400000.000      6.07      3.31      3.06      6.31      5.83</w:t>
      </w:r>
    </w:p>
    <w:p w:rsidR="00AD09A1" w:rsidRDefault="00AD09A1" w:rsidP="00AD09A1">
      <w:r>
        <w:t xml:space="preserve">       36447000.000     3.18634        374470000.000      6.07      3.31      3.06      6.31      5.83</w:t>
      </w:r>
    </w:p>
    <w:p w:rsidR="00AD09A1" w:rsidRDefault="00AD09A1" w:rsidP="00AD09A1">
      <w:r>
        <w:t xml:space="preserve">       36454000.000     3.18637        374540000.000      6.07      3.31      3.06      6.31      5.83</w:t>
      </w:r>
    </w:p>
    <w:p w:rsidR="00AD09A1" w:rsidRDefault="00AD09A1" w:rsidP="00AD09A1">
      <w:r>
        <w:lastRenderedPageBreak/>
        <w:t xml:space="preserve">       36461000.000     3.18640        374610000.000      6.07      3.31      3.06      6.31      5.83</w:t>
      </w:r>
    </w:p>
    <w:p w:rsidR="00AD09A1" w:rsidRDefault="00AD09A1" w:rsidP="00AD09A1">
      <w:r>
        <w:t xml:space="preserve">       36468000.000     3.18643        374680000.000      6.07      3.31      3.06      6.31      5.83</w:t>
      </w:r>
    </w:p>
    <w:p w:rsidR="00AD09A1" w:rsidRDefault="00AD09A1" w:rsidP="00AD09A1">
      <w:r>
        <w:t xml:space="preserve">       36475000.000     3.18646        374750000.000      6.07      3.31      3.06      6.31      5.83</w:t>
      </w:r>
    </w:p>
    <w:p w:rsidR="00AD09A1" w:rsidRDefault="00AD09A1" w:rsidP="00AD09A1">
      <w:r>
        <w:t xml:space="preserve">       36482000.000     3.18649        374820000.000      6.07      3.31      3.06      6.31      5.83</w:t>
      </w:r>
    </w:p>
    <w:p w:rsidR="00AD09A1" w:rsidRDefault="00AD09A1" w:rsidP="00AD09A1">
      <w:r>
        <w:t xml:space="preserve">       36489000.000     3.18652        374890000.000      6.07      3.31      3.06      6.31      5.83</w:t>
      </w:r>
    </w:p>
    <w:p w:rsidR="00AD09A1" w:rsidRDefault="00AD09A1" w:rsidP="00AD09A1">
      <w:r>
        <w:t xml:space="preserve">       36496000.000     3.18655        374960000.000      6.07      3.31      3.06      6.31      5.83</w:t>
      </w:r>
    </w:p>
    <w:p w:rsidR="00AD09A1" w:rsidRDefault="00AD09A1" w:rsidP="00AD09A1">
      <w:r>
        <w:t xml:space="preserve">       36503000.000     3.18658        375030000.000      6.07      3.31      3.06      6.31      5.83</w:t>
      </w:r>
    </w:p>
    <w:p w:rsidR="00AD09A1" w:rsidRDefault="00AD09A1" w:rsidP="00AD09A1">
      <w:r>
        <w:t xml:space="preserve">       36510000.000     3.18662        375100000.000      6.07      3.31      3.06      6.31      5.83</w:t>
      </w:r>
    </w:p>
    <w:p w:rsidR="00AD09A1" w:rsidRDefault="00AD09A1" w:rsidP="00AD09A1">
      <w:r>
        <w:t xml:space="preserve">       36517000.000     3.18665        375170000.000      6.07      3.31      3.06      6.31      5.83</w:t>
      </w:r>
    </w:p>
    <w:p w:rsidR="00AD09A1" w:rsidRDefault="00AD09A1" w:rsidP="00AD09A1">
      <w:r>
        <w:t xml:space="preserve">       36524000.000     3.18668        375240000.000      6.07      3.31      3.06      6.31      5.83</w:t>
      </w:r>
    </w:p>
    <w:p w:rsidR="00AD09A1" w:rsidRDefault="00AD09A1" w:rsidP="00AD09A1">
      <w:r>
        <w:t xml:space="preserve">       36531000.000     3.18671        375310000.000      6.07      3.31      3.06      6.31      5.83</w:t>
      </w:r>
    </w:p>
    <w:p w:rsidR="00AD09A1" w:rsidRDefault="00AD09A1" w:rsidP="00AD09A1">
      <w:r>
        <w:t xml:space="preserve">       36538000.000     3.18674        375380000.000      6.07      3.31      3.06      6.32      5.83</w:t>
      </w:r>
    </w:p>
    <w:p w:rsidR="00AD09A1" w:rsidRDefault="00AD09A1" w:rsidP="00AD09A1">
      <w:r>
        <w:t xml:space="preserve">       36545000.000     3.18677        375450000.000      6.07      3.31      3.06      6.32      5.83</w:t>
      </w:r>
    </w:p>
    <w:p w:rsidR="00AD09A1" w:rsidRDefault="00AD09A1" w:rsidP="00AD09A1">
      <w:r>
        <w:t xml:space="preserve">       36552000.000     3.18680        375520000.000      6.07      3.31      3.06      6.32      5.83</w:t>
      </w:r>
    </w:p>
    <w:p w:rsidR="00AD09A1" w:rsidRDefault="00AD09A1" w:rsidP="00AD09A1">
      <w:r>
        <w:t xml:space="preserve">       36559000.000     3.18683        375590000.000      6.07      3.31      3.06      6.32      5.83</w:t>
      </w:r>
    </w:p>
    <w:p w:rsidR="00AD09A1" w:rsidRDefault="00AD09A1" w:rsidP="00AD09A1">
      <w:r>
        <w:t xml:space="preserve">       36566000.000     3.18686        375660000.000      6.07      3.31      3.06      6.32      5.83</w:t>
      </w:r>
    </w:p>
    <w:p w:rsidR="00AD09A1" w:rsidRDefault="00AD09A1" w:rsidP="00AD09A1">
      <w:r>
        <w:t xml:space="preserve">       36573000.000     3.18689        375730000.000      6.07      3.31      3.06      6.32      5.83</w:t>
      </w:r>
    </w:p>
    <w:p w:rsidR="00AD09A1" w:rsidRDefault="00AD09A1" w:rsidP="00AD09A1">
      <w:r>
        <w:t xml:space="preserve">       36580000.000     3.18692        375800000.000      6.07      3.31      3.06      6.32      5.83</w:t>
      </w:r>
    </w:p>
    <w:p w:rsidR="00AD09A1" w:rsidRDefault="00AD09A1" w:rsidP="00AD09A1">
      <w:r>
        <w:t xml:space="preserve">       36587000.000     3.18695        375870000.000      6.07      3.31      3.06      6.32      5.83</w:t>
      </w:r>
    </w:p>
    <w:p w:rsidR="00AD09A1" w:rsidRDefault="00AD09A1" w:rsidP="00AD09A1">
      <w:r>
        <w:t xml:space="preserve">       36594000.000     3.18698        375940000.000      6.07      3.31      3.06      6.32      5.83</w:t>
      </w:r>
    </w:p>
    <w:p w:rsidR="00AD09A1" w:rsidRDefault="00AD09A1" w:rsidP="00AD09A1">
      <w:r>
        <w:t xml:space="preserve">       36601000.000     3.18701        376010000.000      6.07      3.31      3.06      6.32      5.83</w:t>
      </w:r>
    </w:p>
    <w:p w:rsidR="00AD09A1" w:rsidRDefault="00AD09A1" w:rsidP="00AD09A1">
      <w:r>
        <w:t xml:space="preserve">       36608000.000     3.18704        376080000.000      6.07      3.31      3.06      6.32      5.83</w:t>
      </w:r>
    </w:p>
    <w:p w:rsidR="00AD09A1" w:rsidRDefault="00AD09A1" w:rsidP="00AD09A1">
      <w:r>
        <w:t xml:space="preserve">       36615000.000     3.18707        376150000.000      6.07      3.31      3.06      6.32      5.83</w:t>
      </w:r>
    </w:p>
    <w:p w:rsidR="00AD09A1" w:rsidRDefault="00AD09A1" w:rsidP="00AD09A1">
      <w:r>
        <w:t xml:space="preserve">       36622000.000     3.18710        376220000.000      6.07      3.31      3.06      6.32      5.83</w:t>
      </w:r>
    </w:p>
    <w:p w:rsidR="00AD09A1" w:rsidRDefault="00AD09A1" w:rsidP="00AD09A1">
      <w:r>
        <w:t xml:space="preserve">       36629000.000     3.18714        376290000.000      6.07      3.31      3.06      6.32      5.83</w:t>
      </w:r>
    </w:p>
    <w:p w:rsidR="00AD09A1" w:rsidRDefault="00AD09A1" w:rsidP="00AD09A1">
      <w:r>
        <w:t xml:space="preserve">       36636000.000     3.18717        376360000.000      6.07      3.31      3.06      6.32      5.83</w:t>
      </w:r>
    </w:p>
    <w:p w:rsidR="00AD09A1" w:rsidRDefault="00AD09A1" w:rsidP="00AD09A1">
      <w:r>
        <w:t xml:space="preserve">       36643000.000     3.18720        376430000.000      6.07      3.31      3.06      6.32      5.83</w:t>
      </w:r>
    </w:p>
    <w:p w:rsidR="00AD09A1" w:rsidRDefault="00AD09A1" w:rsidP="00AD09A1">
      <w:r>
        <w:t xml:space="preserve">       36650000.000     3.18723        376500000.000      6.07      3.31      3.06      6.32      5.83</w:t>
      </w:r>
    </w:p>
    <w:p w:rsidR="00AD09A1" w:rsidRDefault="00AD09A1" w:rsidP="00AD09A1">
      <w:r>
        <w:t xml:space="preserve">       36657000.000     3.18726        376570000.000      6.07      3.31      3.06      6.32      5.83</w:t>
      </w:r>
    </w:p>
    <w:p w:rsidR="00AD09A1" w:rsidRDefault="00AD09A1" w:rsidP="00AD09A1">
      <w:r>
        <w:lastRenderedPageBreak/>
        <w:t xml:space="preserve">       36664000.000     3.18729        376640000.000      6.07      3.31      3.06      6.32      5.83</w:t>
      </w:r>
    </w:p>
    <w:p w:rsidR="00AD09A1" w:rsidRDefault="00AD09A1" w:rsidP="00AD09A1">
      <w:r>
        <w:t xml:space="preserve">       36671000.000     3.18732        376710000.000      6.07      3.31      3.06      6.32      5.83</w:t>
      </w:r>
    </w:p>
    <w:p w:rsidR="00AD09A1" w:rsidRDefault="00AD09A1" w:rsidP="00AD09A1">
      <w:r>
        <w:t xml:space="preserve">       36678000.000     3.18735        376780000.000      6.07      3.31      3.06      6.32      5.83</w:t>
      </w:r>
    </w:p>
    <w:p w:rsidR="00AD09A1" w:rsidRDefault="00AD09A1" w:rsidP="00AD09A1">
      <w:r>
        <w:t xml:space="preserve">       36685000.000     3.18738        376850000.000      6.07      3.31      3.06      6.32      5.83</w:t>
      </w:r>
    </w:p>
    <w:p w:rsidR="00AD09A1" w:rsidRDefault="00AD09A1" w:rsidP="00AD09A1">
      <w:r>
        <w:t xml:space="preserve">       36692000.000     3.18741        376920000.000      6.07      3.31      3.06      6.32      5.83</w:t>
      </w:r>
    </w:p>
    <w:p w:rsidR="00AD09A1" w:rsidRDefault="00AD09A1" w:rsidP="00AD09A1">
      <w:r>
        <w:t xml:space="preserve">       36699000.000     3.18744        376990000.000      6.07      3.31      3.06      6.32      5.83</w:t>
      </w:r>
    </w:p>
    <w:p w:rsidR="00AD09A1" w:rsidRDefault="00AD09A1" w:rsidP="00AD09A1">
      <w:r>
        <w:t xml:space="preserve">       36706000.000     3.18747        377060000.000      6.07      3.31      3.06      6.32      5.83</w:t>
      </w:r>
    </w:p>
    <w:p w:rsidR="00AD09A1" w:rsidRDefault="00AD09A1" w:rsidP="00AD09A1">
      <w:r>
        <w:t xml:space="preserve">       36713000.000     3.18750        377130000.000      6.07      3.32      3.06      6.32      5.83</w:t>
      </w:r>
    </w:p>
    <w:p w:rsidR="00AD09A1" w:rsidRDefault="00AD09A1" w:rsidP="00AD09A1">
      <w:r>
        <w:t xml:space="preserve">       36720000.000     3.18753        377200000.000      6.07      3.32      3.06      6.32      5.83</w:t>
      </w:r>
    </w:p>
    <w:p w:rsidR="00AD09A1" w:rsidRDefault="00AD09A1" w:rsidP="00AD09A1">
      <w:r>
        <w:t xml:space="preserve">       36727000.000     3.18756        377270000.000      6.07      3.32      3.06      6.32      5.83</w:t>
      </w:r>
    </w:p>
    <w:p w:rsidR="00AD09A1" w:rsidRDefault="00AD09A1" w:rsidP="00AD09A1">
      <w:r>
        <w:t xml:space="preserve">       36734000.000     3.18759        377340000.000      6.07      3.32      3.06      6.32      5.83</w:t>
      </w:r>
    </w:p>
    <w:p w:rsidR="00AD09A1" w:rsidRDefault="00AD09A1" w:rsidP="00AD09A1">
      <w:r>
        <w:t xml:space="preserve">       36741000.000     3.18762        377410000.000      6.07      3.32      3.06      6.32      5.83</w:t>
      </w:r>
    </w:p>
    <w:p w:rsidR="00AD09A1" w:rsidRDefault="00AD09A1" w:rsidP="00AD09A1">
      <w:r>
        <w:t xml:space="preserve">       36748000.000     3.18765        377480000.000      6.07      3.32      3.06      6.32      5.83</w:t>
      </w:r>
    </w:p>
    <w:p w:rsidR="00AD09A1" w:rsidRDefault="00AD09A1" w:rsidP="00AD09A1">
      <w:r>
        <w:t xml:space="preserve">       36755000.000     3.18768        377550000.000      6.07      3.32      3.06      6.32      5.83</w:t>
      </w:r>
    </w:p>
    <w:p w:rsidR="00AD09A1" w:rsidRDefault="00AD09A1" w:rsidP="00AD09A1">
      <w:r>
        <w:t xml:space="preserve">       36762000.000     3.18771        377620000.000      6.07      3.32      3.06      6.32      5.83</w:t>
      </w:r>
    </w:p>
    <w:p w:rsidR="00AD09A1" w:rsidRDefault="00AD09A1" w:rsidP="00AD09A1">
      <w:r>
        <w:t xml:space="preserve">       36769000.000     3.18775        377690000.000      6.07      3.32      3.06      6.32      5.83</w:t>
      </w:r>
    </w:p>
    <w:p w:rsidR="00AD09A1" w:rsidRDefault="00AD09A1" w:rsidP="00AD09A1">
      <w:r>
        <w:t xml:space="preserve">       36776000.000     3.18778        377760000.000      6.07      3.32      3.06      6.32      5.83</w:t>
      </w:r>
    </w:p>
    <w:p w:rsidR="00AD09A1" w:rsidRDefault="00AD09A1" w:rsidP="00AD09A1">
      <w:r>
        <w:t xml:space="preserve">       36783000.000     3.18781        377830000.000      6.07      3.32      3.06      6.32      5.83</w:t>
      </w:r>
    </w:p>
    <w:p w:rsidR="00AD09A1" w:rsidRDefault="00AD09A1" w:rsidP="00AD09A1">
      <w:r>
        <w:t xml:space="preserve">       36790000.000     3.18784        377900000.000      6.07      3.32      3.06      6.32      5.83</w:t>
      </w:r>
    </w:p>
    <w:p w:rsidR="00AD09A1" w:rsidRDefault="00AD09A1" w:rsidP="00AD09A1">
      <w:r>
        <w:t xml:space="preserve">       36797000.000     3.18787        377970000.000      6.07      3.32      3.06      6.32      5.83</w:t>
      </w:r>
    </w:p>
    <w:p w:rsidR="00AD09A1" w:rsidRDefault="00AD09A1" w:rsidP="00AD09A1">
      <w:r>
        <w:t xml:space="preserve">       36804000.000     3.18790        378040000.000      6.07      3.32      3.06      6.32      5.83</w:t>
      </w:r>
    </w:p>
    <w:p w:rsidR="00AD09A1" w:rsidRDefault="00AD09A1" w:rsidP="00AD09A1">
      <w:r>
        <w:t xml:space="preserve">       36811000.000     3.18793        378110000.000      6.07      3.32      3.06      6.32      5.83</w:t>
      </w:r>
    </w:p>
    <w:p w:rsidR="00AD09A1" w:rsidRDefault="00AD09A1" w:rsidP="00AD09A1">
      <w:r>
        <w:t xml:space="preserve">       36818000.000     3.18796        378180000.000      6.07      3.32      3.06      6.32      5.83</w:t>
      </w:r>
    </w:p>
    <w:p w:rsidR="00AD09A1" w:rsidRDefault="00AD09A1" w:rsidP="00AD09A1">
      <w:r>
        <w:t xml:space="preserve">       36825000.000     3.18799        378250000.000      6.07      3.32      3.06      6.32      5.83</w:t>
      </w:r>
    </w:p>
    <w:p w:rsidR="00AD09A1" w:rsidRDefault="00AD09A1" w:rsidP="00AD09A1">
      <w:r>
        <w:t xml:space="preserve">       36832000.000     3.18802        378320000.000      6.07      3.32      3.06      6.32      5.83</w:t>
      </w:r>
    </w:p>
    <w:p w:rsidR="00AD09A1" w:rsidRDefault="00AD09A1" w:rsidP="00AD09A1">
      <w:r>
        <w:t xml:space="preserve">       36839000.000     3.18805        378390000.000      6.07      3.32      3.06      6.32      5.83</w:t>
      </w:r>
    </w:p>
    <w:p w:rsidR="00AD09A1" w:rsidRDefault="00AD09A1" w:rsidP="00AD09A1">
      <w:r>
        <w:t xml:space="preserve">       36846000.000     3.18808        378460000.000      6.07      3.32      3.06      6.32      5.83</w:t>
      </w:r>
    </w:p>
    <w:p w:rsidR="00AD09A1" w:rsidRDefault="00AD09A1" w:rsidP="00AD09A1">
      <w:r>
        <w:t xml:space="preserve">       36853000.000     3.18811        378530000.000      6.07      3.32      3.06      6.32      5.83</w:t>
      </w:r>
    </w:p>
    <w:p w:rsidR="00AD09A1" w:rsidRDefault="00AD09A1" w:rsidP="00AD09A1">
      <w:r>
        <w:t xml:space="preserve">       36860000.000     3.18814        378600000.000      6.07      3.32      3.06      6.32      5.83</w:t>
      </w:r>
    </w:p>
    <w:p w:rsidR="00AD09A1" w:rsidRDefault="00AD09A1" w:rsidP="00AD09A1">
      <w:r>
        <w:lastRenderedPageBreak/>
        <w:t xml:space="preserve">       36867000.000     3.18817        378670000.000      6.07      3.32      3.06      6.32      5.83</w:t>
      </w:r>
    </w:p>
    <w:p w:rsidR="00AD09A1" w:rsidRDefault="00AD09A1" w:rsidP="00AD09A1">
      <w:r>
        <w:t xml:space="preserve">       36874000.000     3.18820        378740000.000      6.07      3.32      3.06      6.32      5.83</w:t>
      </w:r>
    </w:p>
    <w:p w:rsidR="00AD09A1" w:rsidRDefault="00AD09A1" w:rsidP="00AD09A1">
      <w:r>
        <w:t xml:space="preserve">       36881000.000     3.18823        378810000.000      6.07      3.32      3.06      6.32      5.83</w:t>
      </w:r>
    </w:p>
    <w:p w:rsidR="00AD09A1" w:rsidRDefault="00AD09A1" w:rsidP="00AD09A1">
      <w:r>
        <w:t xml:space="preserve">       36888000.000     3.18826        378880000.000      6.07      3.32      3.06      6.32      5.83</w:t>
      </w:r>
    </w:p>
    <w:p w:rsidR="00AD09A1" w:rsidRDefault="00AD09A1" w:rsidP="00AD09A1">
      <w:r>
        <w:t xml:space="preserve">       36895000.000     3.18829        378950000.000      6.08      3.32      3.06      6.32      5.83</w:t>
      </w:r>
    </w:p>
    <w:p w:rsidR="00AD09A1" w:rsidRDefault="00AD09A1" w:rsidP="00AD09A1">
      <w:r>
        <w:t xml:space="preserve">       36902000.000     3.18832        379020000.000      6.08      3.32      3.06      6.32      5.83</w:t>
      </w:r>
    </w:p>
    <w:p w:rsidR="00AD09A1" w:rsidRDefault="00AD09A1" w:rsidP="00AD09A1">
      <w:r>
        <w:t xml:space="preserve">       36909000.000     3.18835        379090000.000      6.08      3.32      3.06      6.32      5.83</w:t>
      </w:r>
    </w:p>
    <w:p w:rsidR="00AD09A1" w:rsidRDefault="00AD09A1" w:rsidP="00AD09A1">
      <w:r>
        <w:t xml:space="preserve">       36916000.000     3.18838        379160000.000      6.08      3.32      3.06      6.32      5.83</w:t>
      </w:r>
    </w:p>
    <w:p w:rsidR="00AD09A1" w:rsidRDefault="00AD09A1" w:rsidP="00AD09A1">
      <w:r>
        <w:t xml:space="preserve">       36923000.000     3.18841        379230000.000      6.08      3.32      3.06      6.32      5.83</w:t>
      </w:r>
    </w:p>
    <w:p w:rsidR="00AD09A1" w:rsidRDefault="00AD09A1" w:rsidP="00AD09A1">
      <w:r>
        <w:t xml:space="preserve">       36930000.000     3.18844        379300000.000      6.08      3.32      3.06      6.32      5.83</w:t>
      </w:r>
    </w:p>
    <w:p w:rsidR="00AD09A1" w:rsidRDefault="00AD09A1" w:rsidP="00AD09A1">
      <w:r>
        <w:t xml:space="preserve">       36937000.000     3.18847        379370000.000      6.08      3.32      3.06      6.32      5.83</w:t>
      </w:r>
    </w:p>
    <w:p w:rsidR="00AD09A1" w:rsidRDefault="00AD09A1" w:rsidP="00AD09A1">
      <w:r>
        <w:t xml:space="preserve">       36944000.000     3.18850        379440000.000      6.08      3.32      3.06      6.32      5.83</w:t>
      </w:r>
    </w:p>
    <w:p w:rsidR="00AD09A1" w:rsidRDefault="00AD09A1" w:rsidP="00AD09A1">
      <w:r>
        <w:t xml:space="preserve">       36951000.000     3.18853        379510000.000      6.08      3.32      3.06      6.32      5.83</w:t>
      </w:r>
    </w:p>
    <w:p w:rsidR="00AD09A1" w:rsidRDefault="00AD09A1" w:rsidP="00AD09A1">
      <w:r>
        <w:t xml:space="preserve">       36958000.000     3.18857        379580000.000      6.08      3.32      3.06      6.32      5.83</w:t>
      </w:r>
    </w:p>
    <w:p w:rsidR="00AD09A1" w:rsidRDefault="00AD09A1" w:rsidP="00AD09A1">
      <w:r>
        <w:t xml:space="preserve">       36965000.000     3.18860        379650000.000      6.08      3.32      3.06      6.32      5.83</w:t>
      </w:r>
    </w:p>
    <w:p w:rsidR="00AD09A1" w:rsidRDefault="00AD09A1" w:rsidP="00AD09A1">
      <w:r>
        <w:t xml:space="preserve">       36972000.000     3.18863        379720000.000      6.08      3.32      3.06      6.32      5.83</w:t>
      </w:r>
    </w:p>
    <w:p w:rsidR="00AD09A1" w:rsidRDefault="00AD09A1" w:rsidP="00AD09A1">
      <w:r>
        <w:t xml:space="preserve">       36979000.000     3.18866        379790000.000      6.08      3.32      3.06      6.32      5.83</w:t>
      </w:r>
    </w:p>
    <w:p w:rsidR="00AD09A1" w:rsidRDefault="00AD09A1" w:rsidP="00AD09A1">
      <w:r>
        <w:t xml:space="preserve">       36986000.000     3.18869        379860000.000      6.08      3.32      3.06      6.32      5.83</w:t>
      </w:r>
    </w:p>
    <w:p w:rsidR="00AD09A1" w:rsidRDefault="00AD09A1" w:rsidP="00AD09A1">
      <w:r>
        <w:t xml:space="preserve">       36993000.000     3.18872        379930000.000      6.08      3.32      3.06      6.32      5.83</w:t>
      </w:r>
    </w:p>
    <w:p w:rsidR="00AD09A1" w:rsidRDefault="00AD09A1" w:rsidP="00AD09A1">
      <w:r>
        <w:t xml:space="preserve">       37000000.000     3.18875        380000000.000      6.08      3.32      3.06      6.32      5.83</w:t>
      </w:r>
    </w:p>
    <w:p w:rsidR="00AD09A1" w:rsidRDefault="00AD09A1" w:rsidP="00AD09A1">
      <w:r>
        <w:t xml:space="preserve">       37007000.000     3.18878        380070000.000      6.08      3.32      3.06      6.32      5.83</w:t>
      </w:r>
    </w:p>
    <w:p w:rsidR="00AD09A1" w:rsidRDefault="00AD09A1" w:rsidP="00AD09A1">
      <w:r>
        <w:t xml:space="preserve">       37014000.000     3.18881        380140000.000      6.08      3.32      3.06      6.32      5.83</w:t>
      </w:r>
    </w:p>
    <w:p w:rsidR="00AD09A1" w:rsidRDefault="00AD09A1" w:rsidP="00AD09A1">
      <w:r>
        <w:t xml:space="preserve">       37021000.000     3.18884        380210000.000      6.08      3.32      3.06      6.32      5.83</w:t>
      </w:r>
    </w:p>
    <w:p w:rsidR="00AD09A1" w:rsidRDefault="00AD09A1" w:rsidP="00AD09A1">
      <w:r>
        <w:t xml:space="preserve">       37028000.000     3.18887        380280000.000      6.08      3.32      3.06      6.32      5.83</w:t>
      </w:r>
    </w:p>
    <w:p w:rsidR="00AD09A1" w:rsidRDefault="00AD09A1" w:rsidP="00AD09A1">
      <w:r>
        <w:t xml:space="preserve">       37035000.000     3.18890        380350000.000      6.08      3.32      3.06      6.32      5.83</w:t>
      </w:r>
    </w:p>
    <w:p w:rsidR="00AD09A1" w:rsidRDefault="00AD09A1" w:rsidP="00AD09A1">
      <w:r>
        <w:t xml:space="preserve">       37042000.000     3.18893        380420000.000      6.08      3.32      3.06      6.32      5.83</w:t>
      </w:r>
    </w:p>
    <w:p w:rsidR="00AD09A1" w:rsidRDefault="00AD09A1" w:rsidP="00AD09A1">
      <w:r>
        <w:t xml:space="preserve">       37049000.000     3.18896        380490000.000      6.08      3.32      3.06      6.32      5.83</w:t>
      </w:r>
    </w:p>
    <w:p w:rsidR="00AD09A1" w:rsidRDefault="00AD09A1" w:rsidP="00AD09A1">
      <w:r>
        <w:t xml:space="preserve">       37056000.000     3.18899        380560000.000      6.08      3.32      3.06      6.32      5.83</w:t>
      </w:r>
    </w:p>
    <w:p w:rsidR="00AD09A1" w:rsidRDefault="00AD09A1" w:rsidP="00AD09A1">
      <w:r>
        <w:t xml:space="preserve">       37063000.000     3.18902        380630000.000      6.08      3.32      3.06      6.32      5.83</w:t>
      </w:r>
    </w:p>
    <w:p w:rsidR="00AD09A1" w:rsidRDefault="00AD09A1" w:rsidP="00AD09A1">
      <w:r>
        <w:lastRenderedPageBreak/>
        <w:t xml:space="preserve">       37070000.000     3.18905        380700000.000      6.08      3.32      3.06      6.32      5.83</w:t>
      </w:r>
    </w:p>
    <w:p w:rsidR="00AD09A1" w:rsidRDefault="00AD09A1" w:rsidP="00AD09A1">
      <w:r>
        <w:t xml:space="preserve">       37077000.000     3.18908        380770000.000      6.08      3.32      3.06      6.32      5.83</w:t>
      </w:r>
    </w:p>
    <w:p w:rsidR="00AD09A1" w:rsidRDefault="00AD09A1" w:rsidP="00AD09A1">
      <w:r>
        <w:t xml:space="preserve">       37084000.000     3.18911        380840000.000      6.08      3.32      3.06      6.32      5.83</w:t>
      </w:r>
    </w:p>
    <w:p w:rsidR="00AD09A1" w:rsidRDefault="00AD09A1" w:rsidP="00AD09A1">
      <w:r>
        <w:t xml:space="preserve">       37091000.000     3.18914        380910000.000      6.08      3.32      3.06      6.32      5.83</w:t>
      </w:r>
    </w:p>
    <w:p w:rsidR="00AD09A1" w:rsidRDefault="00AD09A1" w:rsidP="00AD09A1">
      <w:r>
        <w:t xml:space="preserve">       37098000.000     3.18917        380980000.000      6.08      3.32      3.06      6.32      5.83</w:t>
      </w:r>
    </w:p>
    <w:p w:rsidR="00AD09A1" w:rsidRDefault="00AD09A1" w:rsidP="00AD09A1">
      <w:r>
        <w:t xml:space="preserve">       37105000.000     3.18920        381050000.000      6.08      3.32      3.06      6.32      5.83</w:t>
      </w:r>
    </w:p>
    <w:p w:rsidR="00AD09A1" w:rsidRDefault="00AD09A1" w:rsidP="00AD09A1">
      <w:r>
        <w:t xml:space="preserve">       37112000.000     3.18923        381120000.000      6.08      3.32      3.06      6.32      5.83</w:t>
      </w:r>
    </w:p>
    <w:p w:rsidR="00AD09A1" w:rsidRDefault="00AD09A1" w:rsidP="00AD09A1">
      <w:r>
        <w:t xml:space="preserve">       37119000.000     3.18926        381190000.000      6.08      3.32      3.06      6.32      5.83</w:t>
      </w:r>
    </w:p>
    <w:p w:rsidR="00AD09A1" w:rsidRDefault="00AD09A1" w:rsidP="00AD09A1">
      <w:r>
        <w:t xml:space="preserve">       37126000.000     3.18929        381260000.000      6.08      3.32      3.06      6.32      5.83</w:t>
      </w:r>
    </w:p>
    <w:p w:rsidR="00AD09A1" w:rsidRDefault="00AD09A1" w:rsidP="00AD09A1">
      <w:r>
        <w:t xml:space="preserve">       37133000.000     3.18932        381330000.000      6.08      3.32      3.06      6.32      5.83</w:t>
      </w:r>
    </w:p>
    <w:p w:rsidR="00AD09A1" w:rsidRDefault="00AD09A1" w:rsidP="00AD09A1">
      <w:r>
        <w:t xml:space="preserve">       37140000.000     3.18935        381400000.000      6.08      3.32      3.06      6.32      5.83</w:t>
      </w:r>
    </w:p>
    <w:p w:rsidR="00AD09A1" w:rsidRDefault="00AD09A1" w:rsidP="00AD09A1">
      <w:r>
        <w:t xml:space="preserve">       37147000.000     3.18938        381470000.000      6.08      3.32      3.06      6.32      5.83</w:t>
      </w:r>
    </w:p>
    <w:p w:rsidR="00AD09A1" w:rsidRDefault="00AD09A1" w:rsidP="00AD09A1">
      <w:r>
        <w:t xml:space="preserve">       37154000.000     3.18941        381540000.000      6.08      3.32      3.06      6.32      5.83</w:t>
      </w:r>
    </w:p>
    <w:p w:rsidR="00AD09A1" w:rsidRDefault="00AD09A1" w:rsidP="00AD09A1">
      <w:r>
        <w:t xml:space="preserve">       37161000.000     3.18944        381610000.000      6.08      3.32      3.06      6.32      5.83</w:t>
      </w:r>
    </w:p>
    <w:p w:rsidR="00AD09A1" w:rsidRDefault="00AD09A1" w:rsidP="00AD09A1">
      <w:r>
        <w:t xml:space="preserve">       37168000.000     3.18947        381680000.000      6.08      3.32      3.06      6.32      5.83</w:t>
      </w:r>
    </w:p>
    <w:p w:rsidR="00AD09A1" w:rsidRDefault="00AD09A1" w:rsidP="00AD09A1">
      <w:r>
        <w:t xml:space="preserve">       37175000.000     3.18950        381750000.000      6.08      3.32      3.06      6.32      5.83</w:t>
      </w:r>
    </w:p>
    <w:p w:rsidR="00AD09A1" w:rsidRDefault="00AD09A1" w:rsidP="00AD09A1">
      <w:r>
        <w:t xml:space="preserve">       37182000.000     3.18953        381820000.000      6.08      3.32      3.06      6.32      5.83</w:t>
      </w:r>
    </w:p>
    <w:p w:rsidR="00AD09A1" w:rsidRDefault="00AD09A1" w:rsidP="00AD09A1">
      <w:r>
        <w:t xml:space="preserve">       37189000.000     3.18956        381890000.000      6.08      3.32      3.06      6.32      5.83</w:t>
      </w:r>
    </w:p>
    <w:p w:rsidR="00AD09A1" w:rsidRDefault="00AD09A1" w:rsidP="00AD09A1">
      <w:r>
        <w:t xml:space="preserve">       37196000.000     3.18959        381960000.000      6.08      3.32      3.06      6.32      5.83</w:t>
      </w:r>
    </w:p>
    <w:p w:rsidR="00AD09A1" w:rsidRDefault="00AD09A1" w:rsidP="00AD09A1">
      <w:r>
        <w:t xml:space="preserve">       37203000.000     3.18962        382030000.000      6.08      3.32      3.06      6.32      5.83</w:t>
      </w:r>
    </w:p>
    <w:p w:rsidR="00AD09A1" w:rsidRDefault="00AD09A1" w:rsidP="00AD09A1">
      <w:r>
        <w:t xml:space="preserve">       37210000.000     3.18965        382100000.000      6.08      3.32      3.06      6.32      5.83</w:t>
      </w:r>
    </w:p>
    <w:p w:rsidR="00AD09A1" w:rsidRDefault="00AD09A1" w:rsidP="00AD09A1">
      <w:r>
        <w:t xml:space="preserve">       37217000.000     3.18968        382170000.000      6.08      3.32      3.06      6.32      5.83</w:t>
      </w:r>
    </w:p>
    <w:p w:rsidR="00AD09A1" w:rsidRDefault="00AD09A1" w:rsidP="00AD09A1">
      <w:r>
        <w:t xml:space="preserve">       37224000.000     3.18971        382240000.000      6.08      3.32      3.06      6.32      5.83</w:t>
      </w:r>
    </w:p>
    <w:p w:rsidR="00AD09A1" w:rsidRDefault="00AD09A1" w:rsidP="00AD09A1">
      <w:r>
        <w:t xml:space="preserve">       37231000.000     3.18974        382310000.000      6.08      3.32      3.06      6.32      5.83</w:t>
      </w:r>
    </w:p>
    <w:p w:rsidR="00AD09A1" w:rsidRDefault="00AD09A1" w:rsidP="00AD09A1">
      <w:r>
        <w:t xml:space="preserve">       37238000.000     3.18977        382380000.000      6.08      3.32      3.06      6.32      5.83</w:t>
      </w:r>
    </w:p>
    <w:p w:rsidR="00AD09A1" w:rsidRDefault="00AD09A1" w:rsidP="00AD09A1">
      <w:r>
        <w:t xml:space="preserve">       37245000.000     3.18980        382450000.000      6.08      3.32      3.06      6.32      5.83</w:t>
      </w:r>
    </w:p>
    <w:p w:rsidR="00AD09A1" w:rsidRDefault="00AD09A1" w:rsidP="00AD09A1">
      <w:r>
        <w:t xml:space="preserve">       37252000.000     3.18983        382520000.000      6.08      3.32      3.06      6.32      5.83</w:t>
      </w:r>
    </w:p>
    <w:p w:rsidR="00AD09A1" w:rsidRDefault="00AD09A1" w:rsidP="00AD09A1">
      <w:r>
        <w:t xml:space="preserve">       37259000.000     3.18986        382590000.000      6.08      3.32      3.06      6.32      5.83</w:t>
      </w:r>
    </w:p>
    <w:p w:rsidR="00AD09A1" w:rsidRDefault="00AD09A1" w:rsidP="00AD09A1">
      <w:r>
        <w:t xml:space="preserve">       37266000.000     3.18989        382660000.000      6.08      3.32      3.06      6.32      5.83</w:t>
      </w:r>
    </w:p>
    <w:p w:rsidR="00AD09A1" w:rsidRDefault="00AD09A1" w:rsidP="00AD09A1">
      <w:r>
        <w:lastRenderedPageBreak/>
        <w:t xml:space="preserve">       37273000.000     3.18992        382730000.000      6.08      3.32      3.06      6.32      5.83</w:t>
      </w:r>
    </w:p>
    <w:p w:rsidR="00AD09A1" w:rsidRDefault="00AD09A1" w:rsidP="00AD09A1">
      <w:r>
        <w:t xml:space="preserve">       37280000.000     3.18995        382800000.000      6.08      3.32      3.06      6.32      5.84</w:t>
      </w:r>
    </w:p>
    <w:p w:rsidR="00AD09A1" w:rsidRDefault="00AD09A1" w:rsidP="00AD09A1">
      <w:r>
        <w:t xml:space="preserve">       37287000.000     3.18998        382870000.000      6.08      3.32      3.06      6.32      5.84</w:t>
      </w:r>
    </w:p>
    <w:p w:rsidR="00AD09A1" w:rsidRDefault="00AD09A1" w:rsidP="00AD09A1">
      <w:r>
        <w:t xml:space="preserve">       37294000.000     3.19001        382940000.000      6.08      3.32      3.06      6.32      5.84</w:t>
      </w:r>
    </w:p>
    <w:p w:rsidR="00AD09A1" w:rsidRDefault="00AD09A1" w:rsidP="00AD09A1">
      <w:r>
        <w:t xml:space="preserve">       37301000.000     3.19004        383010000.000      6.08      3.32      3.06      6.32      5.84</w:t>
      </w:r>
    </w:p>
    <w:p w:rsidR="00AD09A1" w:rsidRDefault="00AD09A1" w:rsidP="00AD09A1">
      <w:r>
        <w:t xml:space="preserve">       37308000.000     3.19007        383080000.000      6.08      3.32      3.06      6.32      5.84</w:t>
      </w:r>
    </w:p>
    <w:p w:rsidR="00AD09A1" w:rsidRDefault="00AD09A1" w:rsidP="00AD09A1">
      <w:r>
        <w:t xml:space="preserve">       37315000.000     3.19010        383150000.000      6.08      3.32      3.06      6.32      5.84</w:t>
      </w:r>
    </w:p>
    <w:p w:rsidR="00AD09A1" w:rsidRDefault="00AD09A1" w:rsidP="00AD09A1">
      <w:r>
        <w:t xml:space="preserve">       37322000.000     3.19013        383220000.000      6.08      3.32      3.06      6.32      5.84</w:t>
      </w:r>
    </w:p>
    <w:p w:rsidR="00AD09A1" w:rsidRDefault="00AD09A1" w:rsidP="00AD09A1">
      <w:r>
        <w:t xml:space="preserve">       37329000.000     3.19016        383290000.000      6.08      3.32      3.06      6.32      5.84</w:t>
      </w:r>
    </w:p>
    <w:p w:rsidR="00AD09A1" w:rsidRDefault="00AD09A1" w:rsidP="00AD09A1">
      <w:r>
        <w:t xml:space="preserve">       37336000.000     3.19019        383360000.000      6.08      3.32      3.06      6.32      5.84</w:t>
      </w:r>
    </w:p>
    <w:p w:rsidR="00AD09A1" w:rsidRDefault="00AD09A1" w:rsidP="00AD09A1">
      <w:r>
        <w:t xml:space="preserve">       37343000.000     3.19022        383430000.000      6.08      3.32      3.06      6.32      5.84</w:t>
      </w:r>
    </w:p>
    <w:p w:rsidR="00AD09A1" w:rsidRDefault="00AD09A1" w:rsidP="00AD09A1">
      <w:r>
        <w:t xml:space="preserve">       37350000.000     3.19025        383500000.000      6.08      3.32      3.06      6.32      5.84</w:t>
      </w:r>
    </w:p>
    <w:p w:rsidR="00AD09A1" w:rsidRDefault="00AD09A1" w:rsidP="00AD09A1">
      <w:r>
        <w:t xml:space="preserve">       37357000.000     3.19028        383570000.000      6.08      3.32      3.06      6.32      5.84</w:t>
      </w:r>
    </w:p>
    <w:p w:rsidR="00AD09A1" w:rsidRDefault="00AD09A1" w:rsidP="00AD09A1">
      <w:r>
        <w:t xml:space="preserve">       37364000.000     3.19031        383640000.000      6.08      3.32      3.06      6.32      5.84</w:t>
      </w:r>
    </w:p>
    <w:p w:rsidR="00AD09A1" w:rsidRDefault="00AD09A1" w:rsidP="00AD09A1">
      <w:r>
        <w:t xml:space="preserve">       37371000.000     3.19034        383710000.000      6.08      3.32      3.06      6.32      5.84</w:t>
      </w:r>
    </w:p>
    <w:p w:rsidR="00AD09A1" w:rsidRDefault="00AD09A1" w:rsidP="00AD09A1">
      <w:r>
        <w:t xml:space="preserve">       37378000.000     3.19037        383780000.000      6.08      3.32      3.06      6.32      5.84</w:t>
      </w:r>
    </w:p>
    <w:p w:rsidR="00AD09A1" w:rsidRDefault="00AD09A1" w:rsidP="00AD09A1">
      <w:r>
        <w:t xml:space="preserve">       37385000.000     3.19040        383850000.000      6.08      3.32      3.06      6.32      5.84</w:t>
      </w:r>
    </w:p>
    <w:p w:rsidR="00AD09A1" w:rsidRDefault="00AD09A1" w:rsidP="00AD09A1">
      <w:r>
        <w:t xml:space="preserve">       37392000.000     3.19043        383920000.000      6.08      3.32      3.06      6.32      5.84</w:t>
      </w:r>
    </w:p>
    <w:p w:rsidR="00AD09A1" w:rsidRDefault="00AD09A1" w:rsidP="00AD09A1">
      <w:r>
        <w:t xml:space="preserve">       37399000.000     3.19046        383990000.000      6.08      3.32      3.06      6.32      5.84</w:t>
      </w:r>
    </w:p>
    <w:p w:rsidR="00AD09A1" w:rsidRDefault="00AD09A1" w:rsidP="00AD09A1">
      <w:r>
        <w:t xml:space="preserve">       37406000.000     3.19049        384060000.000      6.08      3.32      3.06      6.32      5.84</w:t>
      </w:r>
    </w:p>
    <w:p w:rsidR="00AD09A1" w:rsidRDefault="00AD09A1" w:rsidP="00AD09A1">
      <w:r>
        <w:t xml:space="preserve">       37413000.000     3.19052        384130000.000      6.08      3.32      3.06      6.32      5.84</w:t>
      </w:r>
    </w:p>
    <w:p w:rsidR="00AD09A1" w:rsidRDefault="00AD09A1" w:rsidP="00AD09A1">
      <w:r>
        <w:t xml:space="preserve">       37420000.000     3.19055        384200000.000      6.08      3.32      3.06      6.32      5.84</w:t>
      </w:r>
    </w:p>
    <w:p w:rsidR="00AD09A1" w:rsidRDefault="00AD09A1" w:rsidP="00AD09A1">
      <w:r>
        <w:t xml:space="preserve">       37427000.000     3.19058        384270000.000      6.08      3.32      3.06      6.32      5.84</w:t>
      </w:r>
    </w:p>
    <w:p w:rsidR="00AD09A1" w:rsidRDefault="00AD09A1" w:rsidP="00AD09A1">
      <w:r>
        <w:t xml:space="preserve">       37434000.000     3.19061        384340000.000      6.08      3.32      3.06      6.32      5.84</w:t>
      </w:r>
    </w:p>
    <w:p w:rsidR="00AD09A1" w:rsidRDefault="00AD09A1" w:rsidP="00AD09A1">
      <w:r>
        <w:t xml:space="preserve">       37441000.000     3.19064        384410000.000      6.08      3.32      3.06      6.32      5.84</w:t>
      </w:r>
    </w:p>
    <w:p w:rsidR="00AD09A1" w:rsidRDefault="00AD09A1" w:rsidP="00AD09A1">
      <w:r>
        <w:t xml:space="preserve">       37448000.000     3.19067        384480000.000      6.08      3.32      3.06      6.32      5.84</w:t>
      </w:r>
    </w:p>
    <w:p w:rsidR="00AD09A1" w:rsidRDefault="00AD09A1" w:rsidP="00AD09A1">
      <w:r>
        <w:t xml:space="preserve">       37455000.000     3.19070        384550000.000      6.08      3.32      3.06      6.32      5.84</w:t>
      </w:r>
    </w:p>
    <w:p w:rsidR="00AD09A1" w:rsidRDefault="00AD09A1" w:rsidP="00AD09A1">
      <w:r>
        <w:t xml:space="preserve">       37462000.000     3.19073        384620000.000      6.08      3.32      3.06      6.32      5.84</w:t>
      </w:r>
    </w:p>
    <w:p w:rsidR="00AD09A1" w:rsidRDefault="00AD09A1" w:rsidP="00AD09A1">
      <w:r>
        <w:t xml:space="preserve">       37469000.000     3.19076        384690000.000      6.08      3.32      3.06      6.32      5.84</w:t>
      </w:r>
    </w:p>
    <w:p w:rsidR="00AD09A1" w:rsidRDefault="00AD09A1" w:rsidP="00AD09A1">
      <w:r>
        <w:lastRenderedPageBreak/>
        <w:t xml:space="preserve">       37476000.000     3.19079        384760000.000      6.08      3.32      3.06      6.32      5.84</w:t>
      </w:r>
    </w:p>
    <w:p w:rsidR="00AD09A1" w:rsidRDefault="00AD09A1" w:rsidP="00AD09A1">
      <w:r>
        <w:t xml:space="preserve">       37483000.000     3.19082        384830000.000      6.08      3.32      3.06      6.32      5.84</w:t>
      </w:r>
    </w:p>
    <w:p w:rsidR="00AD09A1" w:rsidRDefault="00AD09A1" w:rsidP="00AD09A1">
      <w:r>
        <w:t xml:space="preserve">       37490000.000     3.19085        384900000.000      6.08      3.32      3.06      6.32      5.84</w:t>
      </w:r>
    </w:p>
    <w:p w:rsidR="00AD09A1" w:rsidRDefault="00AD09A1" w:rsidP="00AD09A1">
      <w:r>
        <w:t xml:space="preserve">       37497000.000     3.19088        384970000.000      6.08      3.32      3.06      6.32      5.84</w:t>
      </w:r>
    </w:p>
    <w:p w:rsidR="00AD09A1" w:rsidRDefault="00AD09A1" w:rsidP="00AD09A1">
      <w:r>
        <w:t xml:space="preserve">       37504000.000     3.19091        385040000.000      6.08      3.32      3.06      6.32      5.84</w:t>
      </w:r>
    </w:p>
    <w:p w:rsidR="00AD09A1" w:rsidRDefault="00AD09A1" w:rsidP="00AD09A1">
      <w:r>
        <w:t xml:space="preserve">       37511000.000     3.19094        385110000.000      6.08      3.32      3.06      6.32      5.84</w:t>
      </w:r>
    </w:p>
    <w:p w:rsidR="00AD09A1" w:rsidRDefault="00AD09A1" w:rsidP="00AD09A1">
      <w:r>
        <w:t xml:space="preserve">       37518000.000     3.19097        385180000.000      6.08      3.32      3.06      6.32      5.84</w:t>
      </w:r>
    </w:p>
    <w:p w:rsidR="00AD09A1" w:rsidRDefault="00AD09A1" w:rsidP="00AD09A1">
      <w:r>
        <w:t xml:space="preserve">       37525000.000     3.19100        385250000.000      6.08      3.32      3.06      6.32      5.84</w:t>
      </w:r>
    </w:p>
    <w:p w:rsidR="00AD09A1" w:rsidRDefault="00AD09A1" w:rsidP="00AD09A1">
      <w:r>
        <w:t xml:space="preserve">       37532000.000     3.19103        385320000.000      6.08      3.32      3.06      6.32      5.84</w:t>
      </w:r>
    </w:p>
    <w:p w:rsidR="00AD09A1" w:rsidRDefault="00AD09A1" w:rsidP="00AD09A1">
      <w:r>
        <w:t xml:space="preserve">       37539000.000     3.19106        385390000.000      6.08      3.32      3.06      6.32      5.84</w:t>
      </w:r>
    </w:p>
    <w:p w:rsidR="00AD09A1" w:rsidRDefault="00AD09A1" w:rsidP="00AD09A1">
      <w:r>
        <w:t xml:space="preserve">       37546000.000     3.19109        385460000.000      6.08      3.32      3.06      6.32      5.84</w:t>
      </w:r>
    </w:p>
    <w:p w:rsidR="00AD09A1" w:rsidRDefault="00AD09A1" w:rsidP="00AD09A1">
      <w:r>
        <w:t xml:space="preserve">       37553000.000     3.19112        385530000.000      6.08      3.32      3.06      6.32      5.84</w:t>
      </w:r>
    </w:p>
    <w:p w:rsidR="00AD09A1" w:rsidRDefault="00AD09A1" w:rsidP="00AD09A1">
      <w:r>
        <w:t xml:space="preserve">       37560000.000     3.19115        385600000.000      6.08      3.32      3.06      6.32      5.84</w:t>
      </w:r>
    </w:p>
    <w:p w:rsidR="00AD09A1" w:rsidRDefault="00AD09A1" w:rsidP="00AD09A1">
      <w:r>
        <w:t xml:space="preserve">       37567000.000     3.19118        385670000.000      6.08      3.32      3.06      6.32      5.84</w:t>
      </w:r>
    </w:p>
    <w:p w:rsidR="00AD09A1" w:rsidRDefault="00AD09A1" w:rsidP="00AD09A1">
      <w:r>
        <w:t xml:space="preserve">       37574000.000     3.19121        385740000.000      6.08      3.32      3.06      6.32      5.84</w:t>
      </w:r>
    </w:p>
    <w:p w:rsidR="00AD09A1" w:rsidRDefault="00AD09A1" w:rsidP="00AD09A1">
      <w:r>
        <w:t xml:space="preserve">       37581000.000     3.19124        385810000.000      6.08      3.32      3.06      6.32      5.84</w:t>
      </w:r>
    </w:p>
    <w:p w:rsidR="00AD09A1" w:rsidRDefault="00AD09A1" w:rsidP="00AD09A1">
      <w:r>
        <w:t xml:space="preserve">       37588000.000     3.19127        385880000.000      6.08      3.32      3.06      6.32      5.84</w:t>
      </w:r>
    </w:p>
    <w:p w:rsidR="00AD09A1" w:rsidRDefault="00AD09A1" w:rsidP="00AD09A1">
      <w:r>
        <w:t xml:space="preserve">       37595000.000     3.19130        385950000.000      6.08      3.32      3.06      6.32      5.84</w:t>
      </w:r>
    </w:p>
    <w:p w:rsidR="00AD09A1" w:rsidRDefault="00AD09A1" w:rsidP="00AD09A1">
      <w:r>
        <w:t xml:space="preserve">       37602000.000     3.19133        386020000.000      6.08      3.32      3.06      6.32      5.84</w:t>
      </w:r>
    </w:p>
    <w:p w:rsidR="00AD09A1" w:rsidRDefault="00AD09A1" w:rsidP="00AD09A1">
      <w:r>
        <w:t xml:space="preserve">       37609000.000     3.19136        386090000.000      6.08      3.32      3.06      6.32      5.84</w:t>
      </w:r>
    </w:p>
    <w:p w:rsidR="00AD09A1" w:rsidRDefault="00AD09A1" w:rsidP="00AD09A1">
      <w:r>
        <w:t xml:space="preserve">       37616000.000     3.19139        386160000.000      6.08      3.32      3.06      6.32      5.84</w:t>
      </w:r>
    </w:p>
    <w:p w:rsidR="00AD09A1" w:rsidRDefault="00AD09A1" w:rsidP="00AD09A1">
      <w:r>
        <w:t xml:space="preserve">       37623000.000     3.19142        386230000.000      6.08      3.32      3.06      6.32      5.84</w:t>
      </w:r>
    </w:p>
    <w:p w:rsidR="00AD09A1" w:rsidRDefault="00AD09A1" w:rsidP="00AD09A1">
      <w:r>
        <w:t xml:space="preserve">       37630000.000     3.19145        386300000.000      6.08      3.32      3.06      6.32      5.84</w:t>
      </w:r>
    </w:p>
    <w:p w:rsidR="00AD09A1" w:rsidRDefault="00AD09A1" w:rsidP="00AD09A1">
      <w:r>
        <w:t xml:space="preserve">       37637000.000     3.19148        386370000.000      6.08      3.32      3.06      6.32      5.84</w:t>
      </w:r>
    </w:p>
    <w:p w:rsidR="00AD09A1" w:rsidRDefault="00AD09A1" w:rsidP="00AD09A1">
      <w:r>
        <w:t xml:space="preserve">       37644000.000     3.19151        386440000.000      6.08      3.32      3.06      6.32      5.84</w:t>
      </w:r>
    </w:p>
    <w:p w:rsidR="00AD09A1" w:rsidRDefault="00AD09A1" w:rsidP="00AD09A1">
      <w:r>
        <w:t xml:space="preserve">       37651000.000     3.19154        386510000.000      6.08      3.32      3.06      6.32      5.84</w:t>
      </w:r>
    </w:p>
    <w:p w:rsidR="00AD09A1" w:rsidRDefault="00AD09A1" w:rsidP="00AD09A1">
      <w:r>
        <w:t xml:space="preserve">       37658000.000     3.19157        386580000.000      6.08      3.32      3.06      6.32      5.84</w:t>
      </w:r>
    </w:p>
    <w:p w:rsidR="00AD09A1" w:rsidRDefault="00AD09A1" w:rsidP="00AD09A1">
      <w:r>
        <w:t xml:space="preserve">       37665000.000     3.19160        386650000.000      6.08      3.32      3.06      6.32      5.84</w:t>
      </w:r>
    </w:p>
    <w:p w:rsidR="00AD09A1" w:rsidRDefault="00AD09A1" w:rsidP="00AD09A1">
      <w:r>
        <w:t xml:space="preserve">       37672000.000     3.19163        386720000.000      6.08      3.32      3.06      6.32      5.84</w:t>
      </w:r>
    </w:p>
    <w:p w:rsidR="00AD09A1" w:rsidRDefault="00AD09A1" w:rsidP="00AD09A1">
      <w:r>
        <w:lastRenderedPageBreak/>
        <w:t xml:space="preserve">       37679000.000     3.19166        386790000.000      6.08      3.32      3.06      6.32      5.84</w:t>
      </w:r>
    </w:p>
    <w:p w:rsidR="00AD09A1" w:rsidRDefault="00AD09A1" w:rsidP="00AD09A1">
      <w:r>
        <w:t xml:space="preserve">       37686000.000     3.19169        386860000.000      6.08      3.32      3.06      6.32      5.84</w:t>
      </w:r>
    </w:p>
    <w:p w:rsidR="00AD09A1" w:rsidRDefault="00AD09A1" w:rsidP="00AD09A1">
      <w:r>
        <w:t xml:space="preserve">       37693000.000     3.19172        386930000.000      6.08      3.32      3.06      6.32      5.84</w:t>
      </w:r>
    </w:p>
    <w:p w:rsidR="00AD09A1" w:rsidRDefault="00AD09A1" w:rsidP="00AD09A1">
      <w:r>
        <w:t xml:space="preserve">       37700000.000     3.19175        387000000.000      6.08      3.32      3.06      6.32      5.84</w:t>
      </w:r>
    </w:p>
    <w:p w:rsidR="00AD09A1" w:rsidRDefault="00AD09A1" w:rsidP="00AD09A1">
      <w:r>
        <w:t xml:space="preserve">       37707000.000     3.19178        387070000.000      6.08      3.32      3.06      6.32      5.84</w:t>
      </w:r>
    </w:p>
    <w:p w:rsidR="00AD09A1" w:rsidRDefault="00AD09A1" w:rsidP="00AD09A1">
      <w:r>
        <w:t xml:space="preserve">       37714000.000     3.19181        387140000.000      6.08      3.32      3.06      6.32      5.84</w:t>
      </w:r>
    </w:p>
    <w:p w:rsidR="00AD09A1" w:rsidRDefault="00AD09A1" w:rsidP="00AD09A1">
      <w:r>
        <w:t xml:space="preserve">       37721000.000     3.19184        387210000.000      6.08      3.32      3.06      6.32      5.84</w:t>
      </w:r>
    </w:p>
    <w:p w:rsidR="00AD09A1" w:rsidRDefault="00AD09A1" w:rsidP="00AD09A1">
      <w:r>
        <w:t xml:space="preserve">       37728000.000     3.19186        387280000.000      6.08      3.32      3.06      6.32      5.84</w:t>
      </w:r>
    </w:p>
    <w:p w:rsidR="00AD09A1" w:rsidRDefault="00AD09A1" w:rsidP="00AD09A1">
      <w:r>
        <w:t xml:space="preserve">       37735000.000     3.19189        387350000.000      6.08      3.32      3.06      6.32      5.84</w:t>
      </w:r>
    </w:p>
    <w:p w:rsidR="00AD09A1" w:rsidRDefault="00AD09A1" w:rsidP="00AD09A1">
      <w:r>
        <w:t xml:space="preserve">       37742000.000     3.19192        387420000.000      6.08      3.32      3.06      6.33      5.84</w:t>
      </w:r>
    </w:p>
    <w:p w:rsidR="00AD09A1" w:rsidRDefault="00AD09A1" w:rsidP="00AD09A1">
      <w:r>
        <w:t xml:space="preserve">       37749000.000     3.19195        387490000.000      6.08      3.32      3.06      6.33      5.84</w:t>
      </w:r>
    </w:p>
    <w:p w:rsidR="00AD09A1" w:rsidRDefault="00AD09A1" w:rsidP="00AD09A1">
      <w:r>
        <w:t xml:space="preserve">       37756000.000     3.19198        387560000.000      6.08      3.32      3.06      6.33      5.84</w:t>
      </w:r>
    </w:p>
    <w:p w:rsidR="00AD09A1" w:rsidRDefault="00AD09A1" w:rsidP="00AD09A1">
      <w:r>
        <w:t xml:space="preserve">       37763000.000     3.19201        387630000.000      6.08      3.32      3.06      6.33      5.84</w:t>
      </w:r>
    </w:p>
    <w:p w:rsidR="00AD09A1" w:rsidRDefault="00AD09A1" w:rsidP="00AD09A1">
      <w:r>
        <w:t xml:space="preserve">       37770000.000     3.19204        387700000.000      6.08      3.32      3.06      6.33      5.84</w:t>
      </w:r>
    </w:p>
    <w:p w:rsidR="00AD09A1" w:rsidRDefault="00AD09A1" w:rsidP="00AD09A1">
      <w:r>
        <w:t xml:space="preserve">       37777000.000     3.19207        387770000.000      6.08      3.32      3.06      6.33      5.84</w:t>
      </w:r>
    </w:p>
    <w:p w:rsidR="00AD09A1" w:rsidRDefault="00AD09A1" w:rsidP="00AD09A1">
      <w:r>
        <w:t xml:space="preserve">       37784000.000     3.19210        387840000.000      6.08      3.32      3.06      6.33      5.84</w:t>
      </w:r>
    </w:p>
    <w:p w:rsidR="00AD09A1" w:rsidRDefault="00AD09A1" w:rsidP="00AD09A1">
      <w:r>
        <w:t xml:space="preserve">       37791000.000     3.19213        387910000.000      6.08      3.32      3.06      6.33      5.84</w:t>
      </w:r>
    </w:p>
    <w:p w:rsidR="00AD09A1" w:rsidRDefault="00AD09A1" w:rsidP="00AD09A1">
      <w:r>
        <w:t xml:space="preserve">       37798000.000     3.19216        387980000.000      6.08      3.32      3.06      6.33      5.84</w:t>
      </w:r>
    </w:p>
    <w:p w:rsidR="00AD09A1" w:rsidRDefault="00AD09A1" w:rsidP="00AD09A1">
      <w:r>
        <w:t xml:space="preserve">       37805000.000     3.19219        388050000.000      6.08      3.32      3.06      6.33      5.84</w:t>
      </w:r>
    </w:p>
    <w:p w:rsidR="00AD09A1" w:rsidRDefault="00AD09A1" w:rsidP="00AD09A1">
      <w:r>
        <w:t xml:space="preserve">       37812000.000     3.19222        388120000.000      6.08      3.32      3.06      6.33      5.84</w:t>
      </w:r>
    </w:p>
    <w:p w:rsidR="00AD09A1" w:rsidRDefault="00AD09A1" w:rsidP="00AD09A1">
      <w:r>
        <w:t xml:space="preserve">       37819000.000     3.19225        388190000.000      6.08      3.32      3.06      6.33      5.84</w:t>
      </w:r>
    </w:p>
    <w:p w:rsidR="00AD09A1" w:rsidRDefault="00AD09A1" w:rsidP="00AD09A1">
      <w:r>
        <w:t xml:space="preserve">       37826000.000     3.19228        388260000.000      6.08      3.32      3.06      6.33      5.84</w:t>
      </w:r>
    </w:p>
    <w:p w:rsidR="00AD09A1" w:rsidRDefault="00AD09A1" w:rsidP="00AD09A1">
      <w:r>
        <w:t xml:space="preserve">       37833000.000     3.19231        388330000.000      6.08      3.32      3.06      6.33      5.84</w:t>
      </w:r>
    </w:p>
    <w:p w:rsidR="00AD09A1" w:rsidRDefault="00AD09A1" w:rsidP="00AD09A1">
      <w:r>
        <w:t xml:space="preserve">       37840000.000     3.19234        388400000.000      6.08      3.32      3.06      6.33      5.84</w:t>
      </w:r>
    </w:p>
    <w:p w:rsidR="00AD09A1" w:rsidRDefault="00AD09A1" w:rsidP="00AD09A1">
      <w:r>
        <w:t xml:space="preserve">       37847000.000     3.19237        388470000.000      6.08      3.32      3.06      6.33      5.84</w:t>
      </w:r>
    </w:p>
    <w:p w:rsidR="00AD09A1" w:rsidRDefault="00AD09A1" w:rsidP="00AD09A1">
      <w:r>
        <w:t xml:space="preserve">       37854000.000     3.19240        388540000.000      6.08      3.32      3.06      6.33      5.84</w:t>
      </w:r>
    </w:p>
    <w:p w:rsidR="00AD09A1" w:rsidRDefault="00AD09A1" w:rsidP="00AD09A1">
      <w:r>
        <w:t xml:space="preserve">       37861000.000     3.19243        388610000.000      6.08      3.32      3.06      6.33      5.84</w:t>
      </w:r>
    </w:p>
    <w:p w:rsidR="00AD09A1" w:rsidRDefault="00AD09A1" w:rsidP="00AD09A1">
      <w:r>
        <w:t xml:space="preserve">       37868000.000     3.19246        388680000.000      6.08      3.32      3.06      6.33      5.84</w:t>
      </w:r>
    </w:p>
    <w:p w:rsidR="00AD09A1" w:rsidRDefault="00AD09A1" w:rsidP="00AD09A1">
      <w:r>
        <w:t xml:space="preserve">       37875000.000     3.19249        388750000.000      6.08      3.32      3.06      6.33      5.84</w:t>
      </w:r>
    </w:p>
    <w:p w:rsidR="00AD09A1" w:rsidRDefault="00AD09A1" w:rsidP="00AD09A1">
      <w:r>
        <w:lastRenderedPageBreak/>
        <w:t xml:space="preserve">       37882000.000     3.19252        388820000.000      6.08      3.32      3.06      6.33      5.84</w:t>
      </w:r>
    </w:p>
    <w:p w:rsidR="00AD09A1" w:rsidRDefault="00AD09A1" w:rsidP="00AD09A1">
      <w:r>
        <w:t xml:space="preserve">       37889000.000     3.19255        388890000.000      6.08      3.32      3.06      6.33      5.84</w:t>
      </w:r>
    </w:p>
    <w:p w:rsidR="00AD09A1" w:rsidRDefault="00AD09A1" w:rsidP="00AD09A1">
      <w:r>
        <w:t xml:space="preserve">       37896000.000     3.19258        388960000.000      6.08      3.32      3.06      6.33      5.84</w:t>
      </w:r>
    </w:p>
    <w:p w:rsidR="00AD09A1" w:rsidRDefault="00AD09A1" w:rsidP="00AD09A1">
      <w:r>
        <w:t xml:space="preserve">       37903000.000     3.19261        389030000.000      6.08      3.32      3.06      6.33      5.84</w:t>
      </w:r>
    </w:p>
    <w:p w:rsidR="00AD09A1" w:rsidRDefault="00AD09A1" w:rsidP="00AD09A1">
      <w:r>
        <w:t xml:space="preserve">       37910000.000     3.19264        389100000.000      6.08      3.32      3.06      6.33      5.84</w:t>
      </w:r>
    </w:p>
    <w:p w:rsidR="00AD09A1" w:rsidRDefault="00AD09A1" w:rsidP="00AD09A1">
      <w:r>
        <w:t xml:space="preserve">       37917000.000     3.19267        389170000.000      6.08      3.32      3.06      6.33      5.84</w:t>
      </w:r>
    </w:p>
    <w:p w:rsidR="00AD09A1" w:rsidRDefault="00AD09A1" w:rsidP="00AD09A1">
      <w:r>
        <w:t xml:space="preserve">       37924000.000     3.19269        389240000.000      6.08      3.32      3.06      6.33      5.84</w:t>
      </w:r>
    </w:p>
    <w:p w:rsidR="00AD09A1" w:rsidRDefault="00AD09A1" w:rsidP="00AD09A1">
      <w:r>
        <w:t xml:space="preserve">       37931000.000     3.19272        389310000.000      6.08      3.32      3.07      6.33      5.84</w:t>
      </w:r>
    </w:p>
    <w:p w:rsidR="00AD09A1" w:rsidRDefault="00AD09A1" w:rsidP="00AD09A1">
      <w:r>
        <w:t xml:space="preserve">       37938000.000     3.19275        389380000.000      6.08      3.32      3.07      6.33      5.84</w:t>
      </w:r>
    </w:p>
    <w:p w:rsidR="00AD09A1" w:rsidRDefault="00AD09A1" w:rsidP="00AD09A1">
      <w:r>
        <w:t xml:space="preserve">       37945000.000     3.19278        389450000.000      6.08      3.32      3.07      6.33      5.84</w:t>
      </w:r>
    </w:p>
    <w:p w:rsidR="00AD09A1" w:rsidRDefault="00AD09A1" w:rsidP="00AD09A1">
      <w:r>
        <w:t xml:space="preserve">       37952000.000     3.19281        389520000.000      6.08      3.32      3.07      6.33      5.84</w:t>
      </w:r>
    </w:p>
    <w:p w:rsidR="00AD09A1" w:rsidRDefault="00AD09A1" w:rsidP="00AD09A1">
      <w:r>
        <w:t xml:space="preserve">       37959000.000     3.19284        389590000.000      6.08      3.32      3.07      6.33      5.84</w:t>
      </w:r>
    </w:p>
    <w:p w:rsidR="00AD09A1" w:rsidRDefault="00AD09A1" w:rsidP="00AD09A1">
      <w:r>
        <w:t xml:space="preserve">       37966000.000     3.19287        389660000.000      6.08      3.32      3.07      6.33      5.84</w:t>
      </w:r>
    </w:p>
    <w:p w:rsidR="00AD09A1" w:rsidRDefault="00AD09A1" w:rsidP="00AD09A1">
      <w:r>
        <w:t xml:space="preserve">       37973000.000     3.19290        389730000.000      6.08      3.32      3.07      6.33      5.84</w:t>
      </w:r>
    </w:p>
    <w:p w:rsidR="00AD09A1" w:rsidRDefault="00AD09A1" w:rsidP="00AD09A1">
      <w:r>
        <w:t xml:space="preserve">       37980000.000     3.19293        389800000.000      6.08      3.32      3.07      6.33      5.84</w:t>
      </w:r>
    </w:p>
    <w:p w:rsidR="00AD09A1" w:rsidRDefault="00AD09A1" w:rsidP="00AD09A1">
      <w:r>
        <w:t xml:space="preserve">       37987000.000     3.19296        389870000.000      6.08      3.32      3.07      6.33      5.84</w:t>
      </w:r>
    </w:p>
    <w:p w:rsidR="00AD09A1" w:rsidRDefault="00AD09A1" w:rsidP="00AD09A1">
      <w:r>
        <w:t xml:space="preserve">       37994000.000     3.19299        389940000.000      6.08      3.32      3.07      6.33      5.84</w:t>
      </w:r>
    </w:p>
    <w:p w:rsidR="00AD09A1" w:rsidRDefault="00AD09A1" w:rsidP="00AD09A1">
      <w:r>
        <w:t xml:space="preserve">       38001000.000     3.19302        390010000.000      6.08      3.32      3.07      6.33      5.84</w:t>
      </w:r>
    </w:p>
    <w:p w:rsidR="00AD09A1" w:rsidRDefault="00AD09A1" w:rsidP="00AD09A1">
      <w:r>
        <w:t xml:space="preserve">       38008000.000     3.19305        390080000.000      6.08      3.32      3.07      6.33      5.84</w:t>
      </w:r>
    </w:p>
    <w:p w:rsidR="00AD09A1" w:rsidRDefault="00AD09A1" w:rsidP="00AD09A1">
      <w:r>
        <w:t xml:space="preserve">       38015000.000     3.19308        390150000.000      6.08      3.32      3.07      6.33      5.84</w:t>
      </w:r>
    </w:p>
    <w:p w:rsidR="00AD09A1" w:rsidRDefault="00AD09A1" w:rsidP="00AD09A1">
      <w:r>
        <w:t xml:space="preserve">       38022000.000     3.19311        390220000.000      6.08      3.32      3.07      6.33      5.84</w:t>
      </w:r>
    </w:p>
    <w:p w:rsidR="00AD09A1" w:rsidRDefault="00AD09A1" w:rsidP="00AD09A1">
      <w:r>
        <w:t xml:space="preserve">       38029000.000     3.19314        390290000.000      6.08      3.32      3.07      6.33      5.84</w:t>
      </w:r>
    </w:p>
    <w:p w:rsidR="00AD09A1" w:rsidRDefault="00AD09A1" w:rsidP="00AD09A1">
      <w:r>
        <w:t xml:space="preserve">       38036000.000     3.19317        390360000.000      6.08      3.32      3.07      6.33      5.84</w:t>
      </w:r>
    </w:p>
    <w:p w:rsidR="00AD09A1" w:rsidRDefault="00AD09A1" w:rsidP="00AD09A1">
      <w:r>
        <w:t xml:space="preserve">       38043000.000     3.19320        390430000.000      6.08      3.32      3.07      6.33      5.84</w:t>
      </w:r>
    </w:p>
    <w:p w:rsidR="00AD09A1" w:rsidRDefault="00AD09A1" w:rsidP="00AD09A1">
      <w:r>
        <w:t xml:space="preserve">       38050000.000     3.19323        390500000.000      6.08      3.32      3.07      6.33      5.84</w:t>
      </w:r>
    </w:p>
    <w:p w:rsidR="00AD09A1" w:rsidRDefault="00AD09A1" w:rsidP="00AD09A1">
      <w:r>
        <w:t xml:space="preserve">       38057000.000     3.19326        390570000.000      6.08      3.32      3.07      6.33      5.84</w:t>
      </w:r>
    </w:p>
    <w:p w:rsidR="00AD09A1" w:rsidRDefault="00AD09A1" w:rsidP="00AD09A1">
      <w:r>
        <w:t xml:space="preserve">       38064000.000     3.19328        390640000.000      6.08      3.32      3.07      6.33      5.84</w:t>
      </w:r>
    </w:p>
    <w:p w:rsidR="00AD09A1" w:rsidRDefault="00AD09A1" w:rsidP="00AD09A1">
      <w:r>
        <w:t xml:space="preserve">       38071000.000     3.19331        390710000.000      6.08      3.32      3.07      6.33      5.84</w:t>
      </w:r>
    </w:p>
    <w:p w:rsidR="00AD09A1" w:rsidRDefault="00AD09A1" w:rsidP="00AD09A1">
      <w:r>
        <w:t xml:space="preserve">       38078000.000     3.19334        390780000.000      6.08      3.32      3.07      6.33      5.84</w:t>
      </w:r>
    </w:p>
    <w:p w:rsidR="00AD09A1" w:rsidRDefault="00AD09A1" w:rsidP="00AD09A1">
      <w:r>
        <w:lastRenderedPageBreak/>
        <w:t xml:space="preserve">       38085000.000     3.19337        390850000.000      6.08      3.32      3.07      6.33      5.84</w:t>
      </w:r>
    </w:p>
    <w:p w:rsidR="00AD09A1" w:rsidRDefault="00AD09A1" w:rsidP="00AD09A1">
      <w:r>
        <w:t xml:space="preserve">       38092000.000     3.19340        390920000.000      6.08      3.32      3.07      6.33      5.84</w:t>
      </w:r>
    </w:p>
    <w:p w:rsidR="00AD09A1" w:rsidRDefault="00AD09A1" w:rsidP="00AD09A1">
      <w:r>
        <w:t xml:space="preserve">       38099000.000     3.19343        390990000.000      6.08      3.32      3.07      6.33      5.84</w:t>
      </w:r>
    </w:p>
    <w:p w:rsidR="00AD09A1" w:rsidRDefault="00AD09A1" w:rsidP="00AD09A1">
      <w:r>
        <w:t xml:space="preserve">       38106000.000     3.19346        391060000.000      6.08      3.32      3.07      6.33      5.84</w:t>
      </w:r>
    </w:p>
    <w:p w:rsidR="00AD09A1" w:rsidRDefault="00AD09A1" w:rsidP="00AD09A1">
      <w:r>
        <w:t xml:space="preserve">       38113000.000     3.19349        391130000.000      6.08      3.32      3.07      6.33      5.84</w:t>
      </w:r>
    </w:p>
    <w:p w:rsidR="00AD09A1" w:rsidRDefault="00AD09A1" w:rsidP="00AD09A1">
      <w:r>
        <w:t xml:space="preserve">       38120000.000     3.19352        391200000.000      6.08      3.32      3.07      6.33      5.84</w:t>
      </w:r>
    </w:p>
    <w:p w:rsidR="00AD09A1" w:rsidRDefault="00AD09A1" w:rsidP="00AD09A1">
      <w:r>
        <w:t xml:space="preserve">       38127000.000     3.19355        391270000.000      6.08      3.32      3.07      6.33      5.84</w:t>
      </w:r>
    </w:p>
    <w:p w:rsidR="00AD09A1" w:rsidRDefault="00AD09A1" w:rsidP="00AD09A1">
      <w:r>
        <w:t xml:space="preserve">       38134000.000     3.19358        391340000.000      6.08      3.32      3.07      6.33      5.84</w:t>
      </w:r>
    </w:p>
    <w:p w:rsidR="00AD09A1" w:rsidRDefault="00AD09A1" w:rsidP="00AD09A1">
      <w:r>
        <w:t xml:space="preserve">       38141000.000     3.19361        391410000.000      6.08      3.32      3.07      6.33      5.84</w:t>
      </w:r>
    </w:p>
    <w:p w:rsidR="00AD09A1" w:rsidRDefault="00AD09A1" w:rsidP="00AD09A1">
      <w:r>
        <w:t xml:space="preserve">       38148000.000     3.19364        391480000.000      6.08      3.32      3.07      6.33      5.84</w:t>
      </w:r>
    </w:p>
    <w:p w:rsidR="00AD09A1" w:rsidRDefault="00AD09A1" w:rsidP="00AD09A1">
      <w:r>
        <w:t xml:space="preserve">       38155000.000     3.19367        391550000.000      6.09      3.32      3.07      6.33      5.84</w:t>
      </w:r>
    </w:p>
    <w:p w:rsidR="00AD09A1" w:rsidRDefault="00AD09A1" w:rsidP="00AD09A1">
      <w:r>
        <w:t xml:space="preserve">       38162000.000     3.19370        391620000.000      6.09      3.32      3.07      6.33      5.84</w:t>
      </w:r>
    </w:p>
    <w:p w:rsidR="00AD09A1" w:rsidRDefault="00AD09A1" w:rsidP="00AD09A1">
      <w:r>
        <w:t xml:space="preserve">       38169000.000     3.19373        391690000.000      6.09      3.32      3.07      6.33      5.84</w:t>
      </w:r>
    </w:p>
    <w:p w:rsidR="00AD09A1" w:rsidRDefault="00AD09A1" w:rsidP="00AD09A1">
      <w:r>
        <w:t xml:space="preserve">       38176000.000     3.19376        391760000.000      6.09      3.32      3.07      6.33      5.84</w:t>
      </w:r>
    </w:p>
    <w:p w:rsidR="00AD09A1" w:rsidRDefault="00AD09A1" w:rsidP="00AD09A1">
      <w:r>
        <w:t xml:space="preserve">       38183000.000     3.19378        391830000.000      6.09      3.32      3.07      6.33      5.84</w:t>
      </w:r>
    </w:p>
    <w:p w:rsidR="00AD09A1" w:rsidRDefault="00AD09A1" w:rsidP="00AD09A1">
      <w:r>
        <w:t xml:space="preserve">       38190000.000     3.19381        391900000.000      6.09      3.32      3.07      6.33      5.84</w:t>
      </w:r>
    </w:p>
    <w:p w:rsidR="00AD09A1" w:rsidRDefault="00AD09A1" w:rsidP="00AD09A1">
      <w:r>
        <w:t xml:space="preserve">       38197000.000     3.19384        391970000.000      6.09      3.32      3.07      6.33      5.84</w:t>
      </w:r>
    </w:p>
    <w:p w:rsidR="00AD09A1" w:rsidRDefault="00AD09A1" w:rsidP="00AD09A1">
      <w:r>
        <w:t xml:space="preserve">       38204000.000     3.19387        392040000.000      6.09      3.32      3.07      6.33      5.84</w:t>
      </w:r>
    </w:p>
    <w:p w:rsidR="00AD09A1" w:rsidRDefault="00AD09A1" w:rsidP="00AD09A1">
      <w:r>
        <w:t xml:space="preserve">       38211000.000     3.19390        392110000.000      6.09      3.32      3.07      6.33      5.84</w:t>
      </w:r>
    </w:p>
    <w:p w:rsidR="00AD09A1" w:rsidRDefault="00AD09A1" w:rsidP="00AD09A1">
      <w:r>
        <w:t xml:space="preserve">       38218000.000     3.19393        392180000.000      6.09      3.32      3.07      6.33      5.84</w:t>
      </w:r>
    </w:p>
    <w:p w:rsidR="00AD09A1" w:rsidRDefault="00AD09A1" w:rsidP="00AD09A1">
      <w:r>
        <w:t xml:space="preserve">       38225000.000     3.19396        392250000.000      6.09      3.32      3.07      6.33      5.84</w:t>
      </w:r>
    </w:p>
    <w:p w:rsidR="00AD09A1" w:rsidRDefault="00AD09A1" w:rsidP="00AD09A1">
      <w:r>
        <w:t xml:space="preserve">       38232000.000     3.19399        392320000.000      6.09      3.32      3.07      6.33      5.84</w:t>
      </w:r>
    </w:p>
    <w:p w:rsidR="00AD09A1" w:rsidRDefault="00AD09A1" w:rsidP="00AD09A1">
      <w:r>
        <w:t xml:space="preserve">       38239000.000     3.19402        392390000.000      6.09      3.32      3.07      6.33      5.84</w:t>
      </w:r>
    </w:p>
    <w:p w:rsidR="00AD09A1" w:rsidRDefault="00AD09A1" w:rsidP="00AD09A1">
      <w:r>
        <w:t xml:space="preserve">       38246000.000     3.19405        392460000.000      6.09      3.32      3.07      6.33      5.84</w:t>
      </w:r>
    </w:p>
    <w:p w:rsidR="00AD09A1" w:rsidRDefault="00AD09A1" w:rsidP="00AD09A1">
      <w:r>
        <w:t xml:space="preserve">       38253000.000     3.19408        392530000.000      6.09      3.32      3.07      6.33      5.84</w:t>
      </w:r>
    </w:p>
    <w:p w:rsidR="00AD09A1" w:rsidRDefault="00AD09A1" w:rsidP="00AD09A1">
      <w:r>
        <w:t xml:space="preserve">       38260000.000     3.19411        392600000.000      6.09      3.32      3.07      6.33      5.84</w:t>
      </w:r>
    </w:p>
    <w:p w:rsidR="00AD09A1" w:rsidRDefault="00AD09A1" w:rsidP="00AD09A1">
      <w:r>
        <w:t xml:space="preserve">       38267000.000     3.19414        392670000.000      6.09      3.32      3.07      6.33      5.84</w:t>
      </w:r>
    </w:p>
    <w:p w:rsidR="00AD09A1" w:rsidRDefault="00AD09A1" w:rsidP="00AD09A1">
      <w:r>
        <w:t xml:space="preserve">       38274000.000     3.19417        392740000.000      6.09      3.32      3.07      6.33      5.84</w:t>
      </w:r>
    </w:p>
    <w:p w:rsidR="00AD09A1" w:rsidRDefault="00AD09A1" w:rsidP="00AD09A1">
      <w:r>
        <w:t xml:space="preserve">       38281000.000     3.19420        392810000.000      6.09      3.32      3.07      6.33      5.84</w:t>
      </w:r>
    </w:p>
    <w:p w:rsidR="00AD09A1" w:rsidRDefault="00AD09A1" w:rsidP="00AD09A1">
      <w:r>
        <w:lastRenderedPageBreak/>
        <w:t xml:space="preserve">       38288000.000     3.19422        392880000.000      6.09      3.32      3.07      6.33      5.84</w:t>
      </w:r>
    </w:p>
    <w:p w:rsidR="00AD09A1" w:rsidRDefault="00AD09A1" w:rsidP="00AD09A1">
      <w:r>
        <w:t xml:space="preserve">       38295000.000     3.19425        392950000.000      6.09      3.32      3.07      6.33      5.84</w:t>
      </w:r>
    </w:p>
    <w:p w:rsidR="00AD09A1" w:rsidRDefault="00AD09A1" w:rsidP="00AD09A1">
      <w:r>
        <w:t xml:space="preserve">       38302000.000     3.19428        393020000.000      6.09      3.32      3.07      6.33      5.84</w:t>
      </w:r>
    </w:p>
    <w:p w:rsidR="00AD09A1" w:rsidRDefault="00AD09A1" w:rsidP="00AD09A1">
      <w:r>
        <w:t xml:space="preserve">       38309000.000     3.19431        393090000.000      6.09      3.32      3.07      6.33      5.84</w:t>
      </w:r>
    </w:p>
    <w:p w:rsidR="00AD09A1" w:rsidRDefault="00AD09A1" w:rsidP="00AD09A1">
      <w:r>
        <w:t xml:space="preserve">       38316000.000     3.19434        393160000.000      6.09      3.32      3.07      6.33      5.84</w:t>
      </w:r>
    </w:p>
    <w:p w:rsidR="00AD09A1" w:rsidRDefault="00AD09A1" w:rsidP="00AD09A1">
      <w:r>
        <w:t xml:space="preserve">       38323000.000     3.19437        393230000.000      6.09      3.32      3.07      6.33      5.84</w:t>
      </w:r>
    </w:p>
    <w:p w:rsidR="00AD09A1" w:rsidRDefault="00AD09A1" w:rsidP="00AD09A1">
      <w:r>
        <w:t xml:space="preserve">       38330000.000     3.19440        393300000.000      6.09      3.32      3.07      6.33      5.84</w:t>
      </w:r>
    </w:p>
    <w:p w:rsidR="00AD09A1" w:rsidRDefault="00AD09A1" w:rsidP="00AD09A1">
      <w:r>
        <w:t xml:space="preserve">       38337000.000     3.19443        393370000.000      6.09      3.32      3.07      6.33      5.84</w:t>
      </w:r>
    </w:p>
    <w:p w:rsidR="00AD09A1" w:rsidRDefault="00AD09A1" w:rsidP="00AD09A1">
      <w:r>
        <w:t xml:space="preserve">       38344000.000     3.19446        393440000.000      6.09      3.32      3.07      6.33      5.84</w:t>
      </w:r>
    </w:p>
    <w:p w:rsidR="00AD09A1" w:rsidRDefault="00AD09A1" w:rsidP="00AD09A1">
      <w:r>
        <w:t xml:space="preserve">       38351000.000     3.19449        393510000.000      6.09      3.32      3.07      6.33      5.84</w:t>
      </w:r>
    </w:p>
    <w:p w:rsidR="00AD09A1" w:rsidRDefault="00AD09A1" w:rsidP="00AD09A1">
      <w:r>
        <w:t xml:space="preserve">       38358000.000     3.19452        393580000.000      6.09      3.32      3.07      6.33      5.84</w:t>
      </w:r>
    </w:p>
    <w:p w:rsidR="00AD09A1" w:rsidRDefault="00AD09A1" w:rsidP="00AD09A1">
      <w:r>
        <w:t xml:space="preserve">       38365000.000     3.19455        393650000.000      6.09      3.32      3.07      6.33      5.84</w:t>
      </w:r>
    </w:p>
    <w:p w:rsidR="00AD09A1" w:rsidRDefault="00AD09A1" w:rsidP="00AD09A1">
      <w:r>
        <w:t xml:space="preserve">       38372000.000     3.19458        393720000.000      6.09      3.32      3.07      6.33      5.84</w:t>
      </w:r>
    </w:p>
    <w:p w:rsidR="00AD09A1" w:rsidRDefault="00AD09A1" w:rsidP="00AD09A1">
      <w:r>
        <w:t xml:space="preserve">       38379000.000     3.19461        393790000.000      6.09      3.32      3.07      6.33      5.84</w:t>
      </w:r>
    </w:p>
    <w:p w:rsidR="00AD09A1" w:rsidRDefault="00AD09A1" w:rsidP="00AD09A1">
      <w:r>
        <w:t xml:space="preserve">       38386000.000     3.19463        393860000.000      6.09      3.32      3.07      6.33      5.84</w:t>
      </w:r>
    </w:p>
    <w:p w:rsidR="00AD09A1" w:rsidRDefault="00AD09A1" w:rsidP="00AD09A1">
      <w:r>
        <w:t xml:space="preserve">       38393000.000     3.19466        393930000.000      6.09      3.32      3.07      6.33      5.84</w:t>
      </w:r>
    </w:p>
    <w:p w:rsidR="00AD09A1" w:rsidRDefault="00AD09A1" w:rsidP="00AD09A1">
      <w:r>
        <w:t xml:space="preserve">       38400000.000     3.19469        394000000.000      6.09      3.32      3.07      6.33      5.84</w:t>
      </w:r>
    </w:p>
    <w:p w:rsidR="00AD09A1" w:rsidRDefault="00AD09A1" w:rsidP="00AD09A1">
      <w:r>
        <w:t xml:space="preserve">       38407000.000     3.19472        394070000.000      6.09      3.32      3.07      6.33      5.84</w:t>
      </w:r>
    </w:p>
    <w:p w:rsidR="00AD09A1" w:rsidRDefault="00AD09A1" w:rsidP="00AD09A1">
      <w:r>
        <w:t xml:space="preserve">       38414000.000     3.19475        394140000.000      6.09      3.32      3.07      6.33      5.84</w:t>
      </w:r>
    </w:p>
    <w:p w:rsidR="00AD09A1" w:rsidRDefault="00AD09A1" w:rsidP="00AD09A1">
      <w:r>
        <w:t xml:space="preserve">       38421000.000     3.19478        394210000.000      6.09      3.32      3.07      6.33      5.84</w:t>
      </w:r>
    </w:p>
    <w:p w:rsidR="00AD09A1" w:rsidRDefault="00AD09A1" w:rsidP="00AD09A1">
      <w:r>
        <w:t xml:space="preserve">       38428000.000     3.19481        394280000.000      6.09      3.32      3.07      6.33      5.84</w:t>
      </w:r>
    </w:p>
    <w:p w:rsidR="00AD09A1" w:rsidRDefault="00AD09A1" w:rsidP="00AD09A1">
      <w:r>
        <w:t xml:space="preserve">       38435000.000     3.19484        394350000.000      6.09      3.32      3.07      6.33      5.84</w:t>
      </w:r>
    </w:p>
    <w:p w:rsidR="00AD09A1" w:rsidRDefault="00AD09A1" w:rsidP="00AD09A1">
      <w:r>
        <w:t xml:space="preserve">       38442000.000     3.19487        394420000.000      6.09      3.32      3.07      6.33      5.84</w:t>
      </w:r>
    </w:p>
    <w:p w:rsidR="00AD09A1" w:rsidRDefault="00AD09A1" w:rsidP="00AD09A1">
      <w:r>
        <w:t xml:space="preserve">       38449000.000     3.19490        394490000.000      6.09      3.32      3.07      6.33      5.84</w:t>
      </w:r>
    </w:p>
    <w:p w:rsidR="00AD09A1" w:rsidRDefault="00AD09A1" w:rsidP="00AD09A1">
      <w:r>
        <w:t xml:space="preserve">       38456000.000     3.19493        394560000.000      6.09      3.32      3.07      6.33      5.84</w:t>
      </w:r>
    </w:p>
    <w:p w:rsidR="00AD09A1" w:rsidRDefault="00AD09A1" w:rsidP="00AD09A1">
      <w:r>
        <w:t xml:space="preserve">       38463000.000     3.19496        394630000.000      6.09      3.32      3.07      6.33      5.84</w:t>
      </w:r>
    </w:p>
    <w:p w:rsidR="00AD09A1" w:rsidRDefault="00AD09A1" w:rsidP="00AD09A1">
      <w:r>
        <w:t xml:space="preserve">       38470000.000     3.19498        394700000.000      6.09      3.32      3.07      6.33      5.84</w:t>
      </w:r>
    </w:p>
    <w:p w:rsidR="00AD09A1" w:rsidRDefault="00AD09A1" w:rsidP="00AD09A1">
      <w:r>
        <w:t xml:space="preserve">       38477000.000     3.19501        394770000.000      6.09      3.32      3.07      6.33      5.84</w:t>
      </w:r>
    </w:p>
    <w:p w:rsidR="00AD09A1" w:rsidRDefault="00AD09A1" w:rsidP="00AD09A1">
      <w:r>
        <w:t xml:space="preserve">       38484000.000     3.19504        394840000.000      6.09      3.32      3.07      6.33      5.84</w:t>
      </w:r>
    </w:p>
    <w:p w:rsidR="00AD09A1" w:rsidRDefault="00AD09A1" w:rsidP="00AD09A1">
      <w:r>
        <w:lastRenderedPageBreak/>
        <w:t xml:space="preserve">       38491000.000     3.19507        394910000.000      6.09      3.32      3.07      6.33      5.84</w:t>
      </w:r>
    </w:p>
    <w:p w:rsidR="00AD09A1" w:rsidRDefault="00AD09A1" w:rsidP="00AD09A1">
      <w:r>
        <w:t xml:space="preserve">       38498000.000     3.19510        394980000.000      6.09      3.32      3.07      6.33      5.84</w:t>
      </w:r>
    </w:p>
    <w:p w:rsidR="00AD09A1" w:rsidRDefault="00AD09A1" w:rsidP="00AD09A1">
      <w:r>
        <w:t xml:space="preserve">       38505000.000     3.19513        395050000.000      6.09      3.32      3.07      6.33      5.84</w:t>
      </w:r>
    </w:p>
    <w:p w:rsidR="00AD09A1" w:rsidRDefault="00AD09A1" w:rsidP="00AD09A1">
      <w:r>
        <w:t xml:space="preserve">       38512000.000     3.19516        395120000.000      6.09      3.32      3.07      6.33      5.84</w:t>
      </w:r>
    </w:p>
    <w:p w:rsidR="00AD09A1" w:rsidRDefault="00AD09A1" w:rsidP="00AD09A1">
      <w:r>
        <w:t xml:space="preserve">       38519000.000     3.19519        395190000.000      6.09      3.32      3.07      6.33      5.84</w:t>
      </w:r>
    </w:p>
    <w:p w:rsidR="00AD09A1" w:rsidRDefault="00AD09A1" w:rsidP="00AD09A1">
      <w:r>
        <w:t xml:space="preserve">       38526000.000     3.19522        395260000.000      6.09      3.32      3.07      6.33      5.84</w:t>
      </w:r>
    </w:p>
    <w:p w:rsidR="00AD09A1" w:rsidRDefault="00AD09A1" w:rsidP="00AD09A1">
      <w:r>
        <w:t xml:space="preserve">       38533000.000     3.19525        395330000.000      6.09      3.32      3.07      6.33      5.84</w:t>
      </w:r>
    </w:p>
    <w:p w:rsidR="00AD09A1" w:rsidRDefault="00AD09A1" w:rsidP="00AD09A1">
      <w:r>
        <w:t xml:space="preserve">       38540000.000     3.19528        395400000.000      6.09      3.32      3.07      6.33      5.84</w:t>
      </w:r>
    </w:p>
    <w:p w:rsidR="00AD09A1" w:rsidRDefault="00AD09A1" w:rsidP="00AD09A1">
      <w:r>
        <w:t xml:space="preserve">       38547000.000     3.19531        395470000.000      6.09      3.32      3.07      6.33      5.84</w:t>
      </w:r>
    </w:p>
    <w:p w:rsidR="00AD09A1" w:rsidRDefault="00AD09A1" w:rsidP="00AD09A1">
      <w:r>
        <w:t xml:space="preserve">       38554000.000     3.19533        395540000.000      6.09      3.32      3.07      6.33      5.84</w:t>
      </w:r>
    </w:p>
    <w:p w:rsidR="00AD09A1" w:rsidRDefault="00AD09A1" w:rsidP="00AD09A1">
      <w:r>
        <w:t xml:space="preserve">       38561000.000     3.19536        395610000.000      6.09      3.32      3.07      6.33      5.84</w:t>
      </w:r>
    </w:p>
    <w:p w:rsidR="00AD09A1" w:rsidRDefault="00AD09A1" w:rsidP="00AD09A1">
      <w:r>
        <w:t xml:space="preserve">       38568000.000     3.19539        395680000.000      6.09      3.32      3.07      6.33      5.84</w:t>
      </w:r>
    </w:p>
    <w:p w:rsidR="00AD09A1" w:rsidRDefault="00AD09A1" w:rsidP="00AD09A1">
      <w:r>
        <w:t xml:space="preserve">       38575000.000     3.19542        395750000.000      6.09      3.32      3.07      6.33      5.84</w:t>
      </w:r>
    </w:p>
    <w:p w:rsidR="00AD09A1" w:rsidRDefault="00AD09A1" w:rsidP="00AD09A1">
      <w:r>
        <w:t xml:space="preserve">       38582000.000     3.19545        395820000.000      6.09      3.32      3.07      6.33      5.84</w:t>
      </w:r>
    </w:p>
    <w:p w:rsidR="00AD09A1" w:rsidRDefault="00AD09A1" w:rsidP="00AD09A1">
      <w:r>
        <w:t xml:space="preserve">       38589000.000     3.19548        395890000.000      6.09      3.32      3.07      6.33      5.84</w:t>
      </w:r>
    </w:p>
    <w:p w:rsidR="00AD09A1" w:rsidRDefault="00AD09A1" w:rsidP="00AD09A1">
      <w:r>
        <w:t xml:space="preserve">       38596000.000     3.19551        395960000.000      6.09      3.32      3.07      6.33      5.84</w:t>
      </w:r>
    </w:p>
    <w:p w:rsidR="00AD09A1" w:rsidRDefault="00AD09A1" w:rsidP="00AD09A1">
      <w:r>
        <w:t xml:space="preserve">       38603000.000     3.19554        396030000.000      6.09      3.32      3.07      6.33      5.84</w:t>
      </w:r>
    </w:p>
    <w:p w:rsidR="00AD09A1" w:rsidRDefault="00AD09A1" w:rsidP="00AD09A1">
      <w:r>
        <w:t xml:space="preserve">       38610000.000     3.19557        396100000.000      6.09      3.32      3.07      6.33      5.85</w:t>
      </w:r>
    </w:p>
    <w:p w:rsidR="00AD09A1" w:rsidRDefault="00AD09A1" w:rsidP="00AD09A1">
      <w:r>
        <w:t xml:space="preserve">       38617000.000     3.19560        396170000.000      6.09      3.32      3.07      6.33      5.85</w:t>
      </w:r>
    </w:p>
    <w:p w:rsidR="00AD09A1" w:rsidRDefault="00AD09A1" w:rsidP="00AD09A1">
      <w:r>
        <w:t xml:space="preserve">       38624000.000     3.19562        396240000.000      6.09      3.32      3.07      6.33      5.85</w:t>
      </w:r>
    </w:p>
    <w:p w:rsidR="00AD09A1" w:rsidRDefault="00AD09A1" w:rsidP="00AD09A1">
      <w:r>
        <w:t xml:space="preserve">       38631000.000     3.19565        396310000.000      6.09      3.32      3.07      6.33      5.85</w:t>
      </w:r>
    </w:p>
    <w:p w:rsidR="00AD09A1" w:rsidRDefault="00AD09A1" w:rsidP="00AD09A1">
      <w:r>
        <w:t xml:space="preserve">       38638000.000     3.19568        396380000.000      6.09      3.32      3.07      6.33      5.85</w:t>
      </w:r>
    </w:p>
    <w:p w:rsidR="00AD09A1" w:rsidRDefault="00AD09A1" w:rsidP="00AD09A1">
      <w:r>
        <w:t xml:space="preserve">       38645000.000     3.19571        396450000.000      6.09      3.32      3.07      6.33      5.85</w:t>
      </w:r>
    </w:p>
    <w:p w:rsidR="00AD09A1" w:rsidRDefault="00AD09A1" w:rsidP="00AD09A1">
      <w:r>
        <w:t xml:space="preserve">       38652000.000     3.19574        396520000.000      6.09      3.32      3.07      6.33      5.85</w:t>
      </w:r>
    </w:p>
    <w:p w:rsidR="00AD09A1" w:rsidRDefault="00AD09A1" w:rsidP="00AD09A1">
      <w:r>
        <w:t xml:space="preserve">       38659000.000     3.19577        396590000.000      6.09      3.32      3.07      6.33      5.85</w:t>
      </w:r>
    </w:p>
    <w:p w:rsidR="00AD09A1" w:rsidRDefault="00AD09A1" w:rsidP="00AD09A1">
      <w:r>
        <w:t xml:space="preserve">       38666000.000     3.19580        396660000.000      6.09      3.32      3.07      6.33      5.85</w:t>
      </w:r>
    </w:p>
    <w:p w:rsidR="00AD09A1" w:rsidRDefault="00AD09A1" w:rsidP="00AD09A1">
      <w:r>
        <w:t xml:space="preserve">       38673000.000     3.19583        396730000.000      6.09      3.32      3.07      6.33      5.85</w:t>
      </w:r>
    </w:p>
    <w:p w:rsidR="00AD09A1" w:rsidRDefault="00AD09A1" w:rsidP="00AD09A1">
      <w:r>
        <w:t xml:space="preserve">       38680000.000     3.19586        396800000.000      6.09      3.32      3.07      6.33      5.85</w:t>
      </w:r>
    </w:p>
    <w:p w:rsidR="00AD09A1" w:rsidRDefault="00AD09A1" w:rsidP="00AD09A1">
      <w:r>
        <w:t xml:space="preserve">       38687000.000     3.19589        396870000.000      6.09      3.32      3.07      6.33      5.85</w:t>
      </w:r>
    </w:p>
    <w:p w:rsidR="00AD09A1" w:rsidRDefault="00AD09A1" w:rsidP="00AD09A1">
      <w:r>
        <w:lastRenderedPageBreak/>
        <w:t xml:space="preserve">       38694000.000     3.19592        396940000.000      6.09      3.32      3.07      6.33      5.85</w:t>
      </w:r>
    </w:p>
    <w:p w:rsidR="00AD09A1" w:rsidRDefault="00AD09A1" w:rsidP="00AD09A1">
      <w:r>
        <w:t xml:space="preserve">       38701000.000     3.19594        397010000.000      6.09      3.32      3.07      6.33      5.85</w:t>
      </w:r>
    </w:p>
    <w:p w:rsidR="00AD09A1" w:rsidRDefault="00AD09A1" w:rsidP="00AD09A1">
      <w:r>
        <w:t xml:space="preserve">       38708000.000     3.19597        397080000.000      6.09      3.32      3.07      6.33      5.85</w:t>
      </w:r>
    </w:p>
    <w:p w:rsidR="00AD09A1" w:rsidRDefault="00AD09A1" w:rsidP="00AD09A1">
      <w:r>
        <w:t xml:space="preserve">       38715000.000     3.19600        397150000.000      6.09      3.32      3.07      6.33      5.85</w:t>
      </w:r>
    </w:p>
    <w:p w:rsidR="00AD09A1" w:rsidRDefault="00AD09A1" w:rsidP="00AD09A1">
      <w:r>
        <w:t xml:space="preserve">       38722000.000     3.19603        397220000.000      6.09      3.32      3.07      6.33      5.85</w:t>
      </w:r>
    </w:p>
    <w:p w:rsidR="00AD09A1" w:rsidRDefault="00AD09A1" w:rsidP="00AD09A1">
      <w:r>
        <w:t xml:space="preserve">       38729000.000     3.19606        397290000.000      6.09      3.32      3.07      6.33      5.85</w:t>
      </w:r>
    </w:p>
    <w:p w:rsidR="00AD09A1" w:rsidRDefault="00AD09A1" w:rsidP="00AD09A1">
      <w:r>
        <w:t xml:space="preserve">       38736000.000     3.19609        397360000.000      6.09      3.32      3.07      6.33      5.85</w:t>
      </w:r>
    </w:p>
    <w:p w:rsidR="00AD09A1" w:rsidRDefault="00AD09A1" w:rsidP="00AD09A1">
      <w:r>
        <w:t xml:space="preserve">       38743000.000     3.19612        397430000.000      6.09      3.32      3.07      6.33      5.85</w:t>
      </w:r>
    </w:p>
    <w:p w:rsidR="00AD09A1" w:rsidRDefault="00AD09A1" w:rsidP="00AD09A1">
      <w:r>
        <w:t xml:space="preserve">       38750000.000     3.19615        397500000.000      6.09      3.32      3.07      6.33      5.85</w:t>
      </w:r>
    </w:p>
    <w:p w:rsidR="00AD09A1" w:rsidRDefault="00AD09A1" w:rsidP="00AD09A1">
      <w:r>
        <w:t xml:space="preserve">       38757000.000     3.19618        397570000.000      6.09      3.32      3.07      6.33      5.85</w:t>
      </w:r>
    </w:p>
    <w:p w:rsidR="00AD09A1" w:rsidRDefault="00AD09A1" w:rsidP="00AD09A1">
      <w:r>
        <w:t xml:space="preserve">       38764000.000     3.19620        397640000.000      6.09      3.32      3.07      6.33      5.85</w:t>
      </w:r>
    </w:p>
    <w:p w:rsidR="00AD09A1" w:rsidRDefault="00AD09A1" w:rsidP="00AD09A1">
      <w:r>
        <w:t xml:space="preserve">       38771000.000     3.19623        397710000.000      6.09      3.32      3.07      6.33      5.85</w:t>
      </w:r>
    </w:p>
    <w:p w:rsidR="00AD09A1" w:rsidRDefault="00AD09A1" w:rsidP="00AD09A1">
      <w:r>
        <w:t xml:space="preserve">       38778000.000     3.19626        397780000.000      6.09      3.32      3.07      6.33      5.85</w:t>
      </w:r>
    </w:p>
    <w:p w:rsidR="00AD09A1" w:rsidRDefault="00AD09A1" w:rsidP="00AD09A1">
      <w:r>
        <w:t xml:space="preserve">       38785000.000     3.19629        397850000.000      6.09      3.32      3.07      6.33      5.85</w:t>
      </w:r>
    </w:p>
    <w:p w:rsidR="00AD09A1" w:rsidRDefault="00AD09A1" w:rsidP="00AD09A1">
      <w:r>
        <w:t xml:space="preserve">       38792000.000     3.19632        397920000.000      6.09      3.32      3.07      6.33      5.85</w:t>
      </w:r>
    </w:p>
    <w:p w:rsidR="00AD09A1" w:rsidRDefault="00AD09A1" w:rsidP="00AD09A1">
      <w:r>
        <w:t xml:space="preserve">       38799000.000     3.19635        397990000.000      6.09      3.32      3.07      6.33      5.85</w:t>
      </w:r>
    </w:p>
    <w:p w:rsidR="00AD09A1" w:rsidRDefault="00AD09A1" w:rsidP="00AD09A1">
      <w:r>
        <w:t xml:space="preserve">       38806000.000     3.19638        398060000.000      6.09      3.32      3.07      6.33      5.85</w:t>
      </w:r>
    </w:p>
    <w:p w:rsidR="00AD09A1" w:rsidRDefault="00AD09A1" w:rsidP="00AD09A1">
      <w:r>
        <w:t xml:space="preserve">       38813000.000     3.19641        398130000.000      6.09      3.32      3.07      6.33      5.85</w:t>
      </w:r>
    </w:p>
    <w:p w:rsidR="00AD09A1" w:rsidRDefault="00AD09A1" w:rsidP="00AD09A1">
      <w:r>
        <w:t xml:space="preserve">       38820000.000     3.19644        398200000.000      6.09      3.32      3.07      6.33      5.85</w:t>
      </w:r>
    </w:p>
    <w:p w:rsidR="00AD09A1" w:rsidRDefault="00AD09A1" w:rsidP="00AD09A1">
      <w:r>
        <w:t xml:space="preserve">       38827000.000     3.19647        398270000.000      6.09      3.32      3.07      6.33      5.85</w:t>
      </w:r>
    </w:p>
    <w:p w:rsidR="00AD09A1" w:rsidRDefault="00AD09A1" w:rsidP="00AD09A1">
      <w:r>
        <w:t xml:space="preserve">       38834000.000     3.19649        398340000.000      6.09      3.32      3.07      6.33      5.85</w:t>
      </w:r>
    </w:p>
    <w:p w:rsidR="00AD09A1" w:rsidRDefault="00AD09A1" w:rsidP="00AD09A1">
      <w:r>
        <w:t xml:space="preserve">       38841000.000     3.19652        398410000.000      6.09      3.32      3.07      6.33      5.85</w:t>
      </w:r>
    </w:p>
    <w:p w:rsidR="00AD09A1" w:rsidRDefault="00AD09A1" w:rsidP="00AD09A1">
      <w:r>
        <w:t xml:space="preserve">       38848000.000     3.19655        398480000.000      6.09      3.32      3.07      6.33      5.85</w:t>
      </w:r>
    </w:p>
    <w:p w:rsidR="00AD09A1" w:rsidRDefault="00AD09A1" w:rsidP="00AD09A1">
      <w:r>
        <w:t xml:space="preserve">       38855000.000     3.19658        398550000.000      6.09      3.32      3.07      6.33      5.85</w:t>
      </w:r>
    </w:p>
    <w:p w:rsidR="00AD09A1" w:rsidRDefault="00AD09A1" w:rsidP="00AD09A1">
      <w:r>
        <w:t xml:space="preserve">       38862000.000     3.19661        398620000.000      6.09      3.32      3.07      6.33      5.85</w:t>
      </w:r>
    </w:p>
    <w:p w:rsidR="00AD09A1" w:rsidRDefault="00AD09A1" w:rsidP="00AD09A1">
      <w:r>
        <w:t xml:space="preserve">       38869000.000     3.19664        398690000.000      6.09      3.32      3.07      6.33      5.85</w:t>
      </w:r>
    </w:p>
    <w:p w:rsidR="00AD09A1" w:rsidRDefault="00AD09A1" w:rsidP="00AD09A1">
      <w:r>
        <w:t xml:space="preserve">       38876000.000     3.19667        398760000.000      6.09      3.32      3.07      6.33      5.85</w:t>
      </w:r>
    </w:p>
    <w:p w:rsidR="00AD09A1" w:rsidRDefault="00AD09A1" w:rsidP="00AD09A1">
      <w:r>
        <w:t xml:space="preserve">       38883000.000     3.19670        398830000.000      6.09      3.32      3.07      6.33      5.85</w:t>
      </w:r>
    </w:p>
    <w:p w:rsidR="00AD09A1" w:rsidRDefault="00AD09A1" w:rsidP="00AD09A1">
      <w:r>
        <w:t xml:space="preserve">       38890000.000     3.19673        398900000.000      6.09      3.32      3.07      6.33      5.85</w:t>
      </w:r>
    </w:p>
    <w:p w:rsidR="00AD09A1" w:rsidRDefault="00AD09A1" w:rsidP="00AD09A1">
      <w:r>
        <w:lastRenderedPageBreak/>
        <w:t xml:space="preserve">       38897000.000     3.19675        398970000.000      6.09      3.32      3.07      6.33      5.85</w:t>
      </w:r>
    </w:p>
    <w:p w:rsidR="00AD09A1" w:rsidRDefault="00AD09A1" w:rsidP="00AD09A1">
      <w:r>
        <w:t xml:space="preserve">       38904000.000     3.19678        399040000.000      6.09      3.32      3.07      6.33      5.85</w:t>
      </w:r>
    </w:p>
    <w:p w:rsidR="00AD09A1" w:rsidRDefault="00AD09A1" w:rsidP="00AD09A1">
      <w:r>
        <w:t xml:space="preserve">       38911000.000     3.19681        399110000.000      6.09      3.32      3.07      6.33      5.85</w:t>
      </w:r>
    </w:p>
    <w:p w:rsidR="00AD09A1" w:rsidRDefault="00AD09A1" w:rsidP="00AD09A1">
      <w:r>
        <w:t xml:space="preserve">       38918000.000     3.19684        399180000.000      6.09      3.32      3.07      6.33      5.85</w:t>
      </w:r>
    </w:p>
    <w:p w:rsidR="00AD09A1" w:rsidRDefault="00AD09A1" w:rsidP="00AD09A1">
      <w:r>
        <w:t xml:space="preserve">       38925000.000     3.19687        399250000.000      6.09      3.32      3.07      6.33      5.85</w:t>
      </w:r>
    </w:p>
    <w:p w:rsidR="00AD09A1" w:rsidRDefault="00AD09A1" w:rsidP="00AD09A1">
      <w:r>
        <w:t xml:space="preserve">       38932000.000     3.19690        399320000.000      6.09      3.32      3.07      6.33      5.85</w:t>
      </w:r>
    </w:p>
    <w:p w:rsidR="00AD09A1" w:rsidRDefault="00AD09A1" w:rsidP="00AD09A1">
      <w:r>
        <w:t xml:space="preserve">       38939000.000     3.19693        399390000.000      6.09      3.32      3.07      6.33      5.85</w:t>
      </w:r>
    </w:p>
    <w:p w:rsidR="00AD09A1" w:rsidRDefault="00AD09A1" w:rsidP="00AD09A1">
      <w:r>
        <w:t xml:space="preserve">       38946000.000     3.19696        399460000.000      6.09      3.32      3.07      6.33      5.85</w:t>
      </w:r>
    </w:p>
    <w:p w:rsidR="00AD09A1" w:rsidRDefault="00AD09A1" w:rsidP="00AD09A1">
      <w:r>
        <w:t xml:space="preserve">       38953000.000     3.19698        399530000.000      6.09      3.32      3.07      6.33      5.85</w:t>
      </w:r>
    </w:p>
    <w:p w:rsidR="00AD09A1" w:rsidRDefault="00AD09A1" w:rsidP="00AD09A1">
      <w:r>
        <w:t xml:space="preserve">       38960000.000     3.19701        399600000.000      6.09      3.32      3.07      6.33      5.85</w:t>
      </w:r>
    </w:p>
    <w:p w:rsidR="00AD09A1" w:rsidRDefault="00AD09A1" w:rsidP="00AD09A1">
      <w:r>
        <w:t xml:space="preserve">       38967000.000     3.19704        399670000.000      6.09      3.32      3.07      6.33      5.85</w:t>
      </w:r>
    </w:p>
    <w:p w:rsidR="00AD09A1" w:rsidRDefault="00AD09A1" w:rsidP="00AD09A1">
      <w:r>
        <w:t xml:space="preserve">       38974000.000     3.19707        399740000.000      6.09      3.32      3.07      6.33      5.85</w:t>
      </w:r>
    </w:p>
    <w:p w:rsidR="00AD09A1" w:rsidRDefault="00AD09A1" w:rsidP="00AD09A1">
      <w:r>
        <w:t xml:space="preserve">       38981000.000     3.19710        399810000.000      6.09      3.32      3.07      6.34      5.85</w:t>
      </w:r>
    </w:p>
    <w:p w:rsidR="00AD09A1" w:rsidRDefault="00AD09A1" w:rsidP="00AD09A1">
      <w:r>
        <w:t xml:space="preserve">       38988000.000     3.19713        399880000.000      6.09      3.33      3.07      6.34      5.85</w:t>
      </w:r>
    </w:p>
    <w:p w:rsidR="00AD09A1" w:rsidRDefault="00AD09A1" w:rsidP="00AD09A1">
      <w:r>
        <w:t xml:space="preserve">       38995000.000     3.19716        399950000.000      6.09      3.33      3.07      6.34      5.85</w:t>
      </w:r>
    </w:p>
    <w:p w:rsidR="00AD09A1" w:rsidRDefault="00AD09A1" w:rsidP="00AD09A1">
      <w:r>
        <w:t xml:space="preserve">       39002000.000     3.19719        400020000.000      6.09      3.33      3.07      6.34      5.85</w:t>
      </w:r>
    </w:p>
    <w:p w:rsidR="00AD09A1" w:rsidRDefault="00AD09A1" w:rsidP="00AD09A1">
      <w:r>
        <w:t xml:space="preserve">       39009000.000     3.19722        400090000.000      6.09      3.33      3.07      6.34      5.85</w:t>
      </w:r>
    </w:p>
    <w:p w:rsidR="00AD09A1" w:rsidRDefault="00AD09A1" w:rsidP="00AD09A1">
      <w:r>
        <w:t xml:space="preserve">       39016000.000     3.19724        400160000.000      6.09      3.33      3.07      6.34      5.85</w:t>
      </w:r>
    </w:p>
    <w:p w:rsidR="00AD09A1" w:rsidRDefault="00AD09A1" w:rsidP="00AD09A1">
      <w:r>
        <w:t xml:space="preserve">       39023000.000     3.19727        400230000.000      6.09      3.33      3.07      6.34      5.85</w:t>
      </w:r>
    </w:p>
    <w:p w:rsidR="00AD09A1" w:rsidRDefault="00AD09A1" w:rsidP="00AD09A1">
      <w:r>
        <w:t xml:space="preserve">       39030000.000     3.19730        400300000.000      6.09      3.33      3.07      6.34      5.85</w:t>
      </w:r>
    </w:p>
    <w:p w:rsidR="00AD09A1" w:rsidRDefault="00AD09A1" w:rsidP="00AD09A1">
      <w:r>
        <w:t xml:space="preserve">       39037000.000     3.19733        400370000.000      6.09      3.33      3.07      6.34      5.85</w:t>
      </w:r>
    </w:p>
    <w:p w:rsidR="00AD09A1" w:rsidRDefault="00AD09A1" w:rsidP="00AD09A1">
      <w:r>
        <w:t xml:space="preserve">       39044000.000     3.19736        400440000.000      6.09      3.33      3.07      6.34      5.85</w:t>
      </w:r>
    </w:p>
    <w:p w:rsidR="00AD09A1" w:rsidRDefault="00AD09A1" w:rsidP="00AD09A1">
      <w:r>
        <w:t xml:space="preserve">       39051000.000     3.19739        400510000.000      6.09      3.33      3.07      6.34      5.85</w:t>
      </w:r>
    </w:p>
    <w:p w:rsidR="00AD09A1" w:rsidRDefault="00AD09A1" w:rsidP="00AD09A1">
      <w:r>
        <w:t xml:space="preserve">       39058000.000     3.19742        400580000.000      6.09      3.33      3.07      6.34      5.85</w:t>
      </w:r>
    </w:p>
    <w:p w:rsidR="00AD09A1" w:rsidRDefault="00AD09A1" w:rsidP="00AD09A1">
      <w:r>
        <w:t xml:space="preserve">       39065000.000     3.19745        400650000.000      6.09      3.33      3.07      6.34      5.85</w:t>
      </w:r>
    </w:p>
    <w:p w:rsidR="00AD09A1" w:rsidRDefault="00AD09A1" w:rsidP="00AD09A1">
      <w:r>
        <w:t xml:space="preserve">       39072000.000     3.19747        400720000.000      6.09      3.33      3.07      6.34      5.85</w:t>
      </w:r>
    </w:p>
    <w:p w:rsidR="00AD09A1" w:rsidRDefault="00AD09A1" w:rsidP="00AD09A1">
      <w:r>
        <w:t xml:space="preserve">       39079000.000     3.19750        400790000.000      6.09      3.33      3.07      6.34      5.85</w:t>
      </w:r>
    </w:p>
    <w:p w:rsidR="00AD09A1" w:rsidRDefault="00AD09A1" w:rsidP="00AD09A1">
      <w:r>
        <w:t xml:space="preserve">       39086000.000     3.19753        400860000.000      6.09      3.33      3.07      6.34      5.85</w:t>
      </w:r>
    </w:p>
    <w:p w:rsidR="00AD09A1" w:rsidRDefault="00AD09A1" w:rsidP="00AD09A1">
      <w:r>
        <w:t xml:space="preserve">       39093000.000     3.19756        400930000.000      6.09      3.33      3.07      6.34      5.85</w:t>
      </w:r>
    </w:p>
    <w:p w:rsidR="00AD09A1" w:rsidRDefault="00AD09A1" w:rsidP="00AD09A1">
      <w:r>
        <w:lastRenderedPageBreak/>
        <w:t xml:space="preserve">       39100000.000     3.19759        401000000.000      6.09      3.33      3.07      6.34      5.85</w:t>
      </w:r>
    </w:p>
    <w:p w:rsidR="00AD09A1" w:rsidRDefault="00AD09A1" w:rsidP="00AD09A1">
      <w:r>
        <w:t xml:space="preserve">       39107000.000     3.19762        401070000.000      6.09      3.33      3.07      6.34      5.85</w:t>
      </w:r>
    </w:p>
    <w:p w:rsidR="00AD09A1" w:rsidRDefault="00AD09A1" w:rsidP="00AD09A1">
      <w:r>
        <w:t xml:space="preserve">       39114000.000     3.19765        401140000.000      6.09      3.33      3.07      6.34      5.85</w:t>
      </w:r>
    </w:p>
    <w:p w:rsidR="00AD09A1" w:rsidRDefault="00AD09A1" w:rsidP="00AD09A1">
      <w:r>
        <w:t xml:space="preserve">       39121000.000     3.19768        401210000.000      6.09      3.33      3.07      6.34      5.85</w:t>
      </w:r>
    </w:p>
    <w:p w:rsidR="00AD09A1" w:rsidRDefault="00AD09A1" w:rsidP="00AD09A1">
      <w:r>
        <w:t xml:space="preserve">       39128000.000     3.19770        401280000.000      6.09      3.33      3.07      6.34      5.85</w:t>
      </w:r>
    </w:p>
    <w:p w:rsidR="00AD09A1" w:rsidRDefault="00AD09A1" w:rsidP="00AD09A1">
      <w:r>
        <w:t xml:space="preserve">       39135000.000     3.19773        401350000.000      6.09      3.33      3.07      6.34      5.85</w:t>
      </w:r>
    </w:p>
    <w:p w:rsidR="00AD09A1" w:rsidRDefault="00AD09A1" w:rsidP="00AD09A1">
      <w:r>
        <w:t xml:space="preserve">       39142000.000     3.19776        401420000.000      6.09      3.33      3.07      6.34      5.85</w:t>
      </w:r>
    </w:p>
    <w:p w:rsidR="00AD09A1" w:rsidRDefault="00AD09A1" w:rsidP="00AD09A1">
      <w:r>
        <w:t xml:space="preserve">       39149000.000     3.19779        401490000.000      6.09      3.33      3.07      6.34      5.85</w:t>
      </w:r>
    </w:p>
    <w:p w:rsidR="00AD09A1" w:rsidRDefault="00AD09A1" w:rsidP="00AD09A1">
      <w:r>
        <w:t xml:space="preserve">       39156000.000     3.19782        401560000.000      6.09      3.33      3.07      6.34      5.85</w:t>
      </w:r>
    </w:p>
    <w:p w:rsidR="00AD09A1" w:rsidRDefault="00AD09A1" w:rsidP="00AD09A1">
      <w:r>
        <w:t xml:space="preserve">       39163000.000     3.19785        401630000.000      6.09      3.33      3.07      6.34      5.85</w:t>
      </w:r>
    </w:p>
    <w:p w:rsidR="00AD09A1" w:rsidRDefault="00AD09A1" w:rsidP="00AD09A1">
      <w:r>
        <w:t xml:space="preserve">       39170000.000     3.19788        401700000.000      6.09      3.33      3.07      6.34      5.85</w:t>
      </w:r>
    </w:p>
    <w:p w:rsidR="00AD09A1" w:rsidRDefault="00AD09A1" w:rsidP="00AD09A1">
      <w:r>
        <w:t xml:space="preserve">       39177000.000     3.19790        401770000.000      6.09      3.33      3.07      6.34      5.85</w:t>
      </w:r>
    </w:p>
    <w:p w:rsidR="00AD09A1" w:rsidRDefault="00AD09A1" w:rsidP="00AD09A1">
      <w:r>
        <w:t xml:space="preserve">       39184000.000     3.19793        401840000.000      6.09      3.33      3.07      6.34      5.85</w:t>
      </w:r>
    </w:p>
    <w:p w:rsidR="00AD09A1" w:rsidRDefault="00AD09A1" w:rsidP="00AD09A1">
      <w:r>
        <w:t xml:space="preserve">       39191000.000     3.19796        401910000.000      6.09      3.33      3.07      6.34      5.85</w:t>
      </w:r>
    </w:p>
    <w:p w:rsidR="00AD09A1" w:rsidRDefault="00AD09A1" w:rsidP="00AD09A1">
      <w:r>
        <w:t xml:space="preserve">       39198000.000     3.19799        401980000.000      6.09      3.33      3.07      6.34      5.85</w:t>
      </w:r>
    </w:p>
    <w:p w:rsidR="00AD09A1" w:rsidRDefault="00AD09A1" w:rsidP="00AD09A1">
      <w:r>
        <w:t xml:space="preserve">       39205000.000     3.19802        402050000.000      6.09      3.33      3.07      6.34      5.85</w:t>
      </w:r>
    </w:p>
    <w:p w:rsidR="00AD09A1" w:rsidRDefault="00AD09A1" w:rsidP="00AD09A1">
      <w:r>
        <w:t xml:space="preserve">       39212000.000     3.19805        402120000.000      6.09      3.33      3.07      6.34      5.85</w:t>
      </w:r>
    </w:p>
    <w:p w:rsidR="00AD09A1" w:rsidRDefault="00AD09A1" w:rsidP="00AD09A1">
      <w:r>
        <w:t xml:space="preserve">       39219000.000     3.19808        402190000.000      6.09      3.33      3.07      6.34      5.85</w:t>
      </w:r>
    </w:p>
    <w:p w:rsidR="00AD09A1" w:rsidRDefault="00AD09A1" w:rsidP="00AD09A1">
      <w:r>
        <w:t xml:space="preserve">       39226000.000     3.19811        402260000.000      6.09      3.33      3.07      6.34      5.85</w:t>
      </w:r>
    </w:p>
    <w:p w:rsidR="00AD09A1" w:rsidRDefault="00AD09A1" w:rsidP="00AD09A1">
      <w:r>
        <w:t xml:space="preserve">       39233000.000     3.19813        402330000.000      6.09      3.33      3.07      6.34      5.85</w:t>
      </w:r>
    </w:p>
    <w:p w:rsidR="00AD09A1" w:rsidRDefault="00AD09A1" w:rsidP="00AD09A1">
      <w:r>
        <w:t xml:space="preserve">       39240000.000     3.19816        402400000.000      6.09      3.33      3.07      6.34      5.85</w:t>
      </w:r>
    </w:p>
    <w:p w:rsidR="00AD09A1" w:rsidRDefault="00AD09A1" w:rsidP="00AD09A1">
      <w:r>
        <w:t xml:space="preserve">       39247000.000     3.19819        402470000.000      6.09      3.33      3.07      6.34      5.85</w:t>
      </w:r>
    </w:p>
    <w:p w:rsidR="00AD09A1" w:rsidRDefault="00AD09A1" w:rsidP="00AD09A1">
      <w:r>
        <w:t xml:space="preserve">       39254000.000     3.19822        402540000.000      6.09      3.33      3.07      6.34      5.85</w:t>
      </w:r>
    </w:p>
    <w:p w:rsidR="00AD09A1" w:rsidRDefault="00AD09A1" w:rsidP="00AD09A1">
      <w:r>
        <w:t xml:space="preserve">       39261000.000     3.19825        402610000.000      6.09      3.33      3.07      6.34      5.85</w:t>
      </w:r>
    </w:p>
    <w:p w:rsidR="00AD09A1" w:rsidRDefault="00AD09A1" w:rsidP="00AD09A1">
      <w:r>
        <w:t xml:space="preserve">       39268000.000     3.19828        402680000.000      6.09      3.33      3.07      6.34      5.85</w:t>
      </w:r>
    </w:p>
    <w:p w:rsidR="00AD09A1" w:rsidRDefault="00AD09A1" w:rsidP="00AD09A1">
      <w:r>
        <w:t xml:space="preserve">       39275000.000     3.19831        402750000.000      6.09      3.33      3.07      6.34      5.85</w:t>
      </w:r>
    </w:p>
    <w:p w:rsidR="00AD09A1" w:rsidRDefault="00AD09A1" w:rsidP="00AD09A1">
      <w:r>
        <w:t xml:space="preserve">       39282000.000     3.19833        402820000.000      6.09      3.33      3.07      6.34      5.85</w:t>
      </w:r>
    </w:p>
    <w:p w:rsidR="00AD09A1" w:rsidRDefault="00AD09A1" w:rsidP="00AD09A1">
      <w:r>
        <w:t xml:space="preserve">       39289000.000     3.19836        402890000.000      6.09      3.33      3.07      6.34      5.85</w:t>
      </w:r>
    </w:p>
    <w:p w:rsidR="00AD09A1" w:rsidRDefault="00AD09A1" w:rsidP="00AD09A1">
      <w:r>
        <w:t xml:space="preserve">       39296000.000     3.19839        402960000.000      6.09      3.33      3.07      6.34      5.85</w:t>
      </w:r>
    </w:p>
    <w:p w:rsidR="00AD09A1" w:rsidRDefault="00AD09A1" w:rsidP="00AD09A1">
      <w:r>
        <w:lastRenderedPageBreak/>
        <w:t xml:space="preserve">       39303000.000     3.19842        403030000.000      6.09      3.33      3.07      6.34      5.85</w:t>
      </w:r>
    </w:p>
    <w:p w:rsidR="00AD09A1" w:rsidRDefault="00AD09A1" w:rsidP="00AD09A1">
      <w:r>
        <w:t xml:space="preserve">       39310000.000     3.19845        403100000.000      6.09      3.33      3.07      6.34      5.85</w:t>
      </w:r>
    </w:p>
    <w:p w:rsidR="00AD09A1" w:rsidRDefault="00AD09A1" w:rsidP="00AD09A1">
      <w:r>
        <w:t xml:space="preserve">       39317000.000     3.19848        403170000.000      6.09      3.33      3.07      6.34      5.85</w:t>
      </w:r>
    </w:p>
    <w:p w:rsidR="00AD09A1" w:rsidRDefault="00AD09A1" w:rsidP="00AD09A1">
      <w:r>
        <w:t xml:space="preserve">       39324000.000     3.19851        403240000.000      6.09      3.33      3.07      6.34      5.85</w:t>
      </w:r>
    </w:p>
    <w:p w:rsidR="00AD09A1" w:rsidRDefault="00AD09A1" w:rsidP="00AD09A1">
      <w:r>
        <w:t xml:space="preserve">       39331000.000     3.19853        403310000.000      6.09      3.33      3.07      6.34      5.85</w:t>
      </w:r>
    </w:p>
    <w:p w:rsidR="00AD09A1" w:rsidRDefault="00AD09A1" w:rsidP="00AD09A1">
      <w:r>
        <w:t xml:space="preserve">       39338000.000     3.19856        403380000.000      6.09      3.33      3.07      6.34      5.85</w:t>
      </w:r>
    </w:p>
    <w:p w:rsidR="00AD09A1" w:rsidRDefault="00AD09A1" w:rsidP="00AD09A1">
      <w:r>
        <w:t xml:space="preserve">       39345000.000     3.19859        403450000.000      6.09      3.33      3.07      6.34      5.85</w:t>
      </w:r>
    </w:p>
    <w:p w:rsidR="00AD09A1" w:rsidRDefault="00AD09A1" w:rsidP="00AD09A1">
      <w:r>
        <w:t xml:space="preserve">       39352000.000     3.19862        403520000.000      6.09      3.33      3.07      6.34      5.85</w:t>
      </w:r>
    </w:p>
    <w:p w:rsidR="00AD09A1" w:rsidRDefault="00AD09A1" w:rsidP="00AD09A1">
      <w:r>
        <w:t xml:space="preserve">       39359000.000     3.19865        403590000.000      6.09      3.33      3.07      6.34      5.85</w:t>
      </w:r>
    </w:p>
    <w:p w:rsidR="00AD09A1" w:rsidRDefault="00AD09A1" w:rsidP="00AD09A1">
      <w:r>
        <w:t xml:space="preserve">       39366000.000     3.19868        403660000.000      6.09      3.33      3.07      6.34      5.85</w:t>
      </w:r>
    </w:p>
    <w:p w:rsidR="00AD09A1" w:rsidRDefault="00AD09A1" w:rsidP="00AD09A1">
      <w:r>
        <w:t xml:space="preserve">       39373000.000     3.19871        403730000.000      6.09      3.33      3.07      6.34      5.85</w:t>
      </w:r>
    </w:p>
    <w:p w:rsidR="00AD09A1" w:rsidRDefault="00AD09A1" w:rsidP="00AD09A1">
      <w:r>
        <w:t xml:space="preserve">       39380000.000     3.19873        403800000.000      6.09      3.33      3.07      6.34      5.85</w:t>
      </w:r>
    </w:p>
    <w:p w:rsidR="00AD09A1" w:rsidRDefault="00AD09A1" w:rsidP="00AD09A1">
      <w:r>
        <w:t xml:space="preserve">       39387000.000     3.19876        403870000.000      6.09      3.33      3.07      6.34      5.85</w:t>
      </w:r>
    </w:p>
    <w:p w:rsidR="00AD09A1" w:rsidRDefault="00AD09A1" w:rsidP="00AD09A1">
      <w:r>
        <w:t xml:space="preserve">       39394000.000     3.19879        403940000.000      6.09      3.33      3.07      6.34      5.85</w:t>
      </w:r>
    </w:p>
    <w:p w:rsidR="00AD09A1" w:rsidRDefault="00AD09A1" w:rsidP="00AD09A1">
      <w:r>
        <w:t xml:space="preserve">       39401000.000     3.19882        404010000.000      6.09      3.33      3.07      6.34      5.85</w:t>
      </w:r>
    </w:p>
    <w:p w:rsidR="00AD09A1" w:rsidRDefault="00AD09A1" w:rsidP="00AD09A1">
      <w:r>
        <w:t xml:space="preserve">       39408000.000     3.19885        404080000.000      6.09      3.33      3.07      6.34      5.85</w:t>
      </w:r>
    </w:p>
    <w:p w:rsidR="00AD09A1" w:rsidRDefault="00AD09A1" w:rsidP="00AD09A1">
      <w:r>
        <w:t xml:space="preserve">       39415000.000     3.19888        404150000.000      6.09      3.33      3.07      6.34      5.85</w:t>
      </w:r>
    </w:p>
    <w:p w:rsidR="00AD09A1" w:rsidRDefault="00AD09A1" w:rsidP="00AD09A1">
      <w:r>
        <w:t xml:space="preserve">       39422000.000     3.19890        404220000.000      6.09      3.33      3.07      6.34      5.85</w:t>
      </w:r>
    </w:p>
    <w:p w:rsidR="00AD09A1" w:rsidRDefault="00AD09A1" w:rsidP="00AD09A1">
      <w:r>
        <w:t xml:space="preserve">       39429000.000     3.19893        404290000.000      6.09      3.33      3.07      6.34      5.85</w:t>
      </w:r>
    </w:p>
    <w:p w:rsidR="00AD09A1" w:rsidRDefault="00AD09A1" w:rsidP="00AD09A1">
      <w:r>
        <w:t xml:space="preserve">       39436000.000     3.19896        404360000.000      6.09      3.33      3.07      6.34      5.85</w:t>
      </w:r>
    </w:p>
    <w:p w:rsidR="00AD09A1" w:rsidRDefault="00AD09A1" w:rsidP="00AD09A1">
      <w:r>
        <w:t xml:space="preserve">       39443000.000     3.19899        404430000.000      6.09      3.33      3.07      6.34      5.85</w:t>
      </w:r>
    </w:p>
    <w:p w:rsidR="00AD09A1" w:rsidRDefault="00AD09A1" w:rsidP="00AD09A1">
      <w:r>
        <w:t xml:space="preserve">       39450000.000     3.19902        404500000.000      6.09      3.33      3.07      6.34      5.85</w:t>
      </w:r>
    </w:p>
    <w:p w:rsidR="00AD09A1" w:rsidRDefault="00AD09A1" w:rsidP="00AD09A1">
      <w:r>
        <w:t xml:space="preserve">       39457000.000     3.19905        404570000.000      6.10      3.33      3.07      6.34      5.85</w:t>
      </w:r>
    </w:p>
    <w:p w:rsidR="00AD09A1" w:rsidRDefault="00AD09A1" w:rsidP="00AD09A1">
      <w:r>
        <w:t xml:space="preserve">       39464000.000     3.19908        404640000.000      6.10      3.33      3.07      6.34      5.85</w:t>
      </w:r>
    </w:p>
    <w:p w:rsidR="00AD09A1" w:rsidRDefault="00AD09A1" w:rsidP="00AD09A1">
      <w:r>
        <w:t xml:space="preserve">       39471000.000     3.19910        404710000.000      6.10      3.33      3.07      6.34      5.85</w:t>
      </w:r>
    </w:p>
    <w:p w:rsidR="00AD09A1" w:rsidRDefault="00AD09A1" w:rsidP="00AD09A1">
      <w:r>
        <w:t xml:space="preserve">       39478000.000     3.19913        404780000.000      6.10      3.33      3.07      6.34      5.85</w:t>
      </w:r>
    </w:p>
    <w:p w:rsidR="00AD09A1" w:rsidRDefault="00AD09A1" w:rsidP="00AD09A1">
      <w:r>
        <w:t xml:space="preserve">       39485000.000     3.19916        404850000.000      6.10      3.33      3.07      6.34      5.85</w:t>
      </w:r>
    </w:p>
    <w:p w:rsidR="00AD09A1" w:rsidRDefault="00AD09A1" w:rsidP="00AD09A1">
      <w:r>
        <w:t xml:space="preserve">       39492000.000     3.19919        404920000.000      6.10      3.33      3.07      6.34      5.85</w:t>
      </w:r>
    </w:p>
    <w:p w:rsidR="00AD09A1" w:rsidRDefault="00AD09A1" w:rsidP="00AD09A1">
      <w:r>
        <w:t xml:space="preserve">       39499000.000     3.19922        404990000.000      6.10      3.33      3.07      6.34      5.85</w:t>
      </w:r>
    </w:p>
    <w:p w:rsidR="00AD09A1" w:rsidRDefault="00AD09A1" w:rsidP="00AD09A1">
      <w:r>
        <w:lastRenderedPageBreak/>
        <w:t xml:space="preserve">       39506000.000     3.19925        405060000.000      6.10      3.33      3.07      6.34      5.85</w:t>
      </w:r>
    </w:p>
    <w:p w:rsidR="00AD09A1" w:rsidRDefault="00AD09A1" w:rsidP="00AD09A1">
      <w:r>
        <w:t xml:space="preserve">       39513000.000     3.19927        405130000.000      6.10      3.33      3.07      6.34      5.85</w:t>
      </w:r>
    </w:p>
    <w:p w:rsidR="00AD09A1" w:rsidRDefault="00AD09A1" w:rsidP="00AD09A1">
      <w:r>
        <w:t xml:space="preserve">       39520000.000     3.19930        405200000.000      6.10      3.33      3.07      6.34      5.85</w:t>
      </w:r>
    </w:p>
    <w:p w:rsidR="00AD09A1" w:rsidRDefault="00AD09A1" w:rsidP="00AD09A1">
      <w:r>
        <w:t xml:space="preserve">       39527000.000     3.19933        405270000.000      6.10      3.33      3.07      6.34      5.85</w:t>
      </w:r>
    </w:p>
    <w:p w:rsidR="00AD09A1" w:rsidRDefault="00AD09A1" w:rsidP="00AD09A1">
      <w:r>
        <w:t xml:space="preserve">       39534000.000     3.19936        405340000.000      6.10      3.33      3.07      6.34      5.85</w:t>
      </w:r>
    </w:p>
    <w:p w:rsidR="00AD09A1" w:rsidRDefault="00AD09A1" w:rsidP="00AD09A1">
      <w:r>
        <w:t xml:space="preserve">       39541000.000     3.19939        405410000.000      6.10      3.33      3.07      6.34      5.85</w:t>
      </w:r>
    </w:p>
    <w:p w:rsidR="00AD09A1" w:rsidRDefault="00AD09A1" w:rsidP="00AD09A1">
      <w:r>
        <w:t xml:space="preserve">       39548000.000     3.19942        405480000.000      6.10      3.33      3.07      6.34      5.85</w:t>
      </w:r>
    </w:p>
    <w:p w:rsidR="00AD09A1" w:rsidRDefault="00AD09A1" w:rsidP="00AD09A1">
      <w:r>
        <w:t xml:space="preserve">       39555000.000     3.19945        405550000.000      6.10      3.33      3.07      6.34      5.85</w:t>
      </w:r>
    </w:p>
    <w:p w:rsidR="00AD09A1" w:rsidRDefault="00AD09A1" w:rsidP="00AD09A1">
      <w:r>
        <w:t xml:space="preserve">       39562000.000     3.19947        405620000.000      6.10      3.33      3.07      6.34      5.85</w:t>
      </w:r>
    </w:p>
    <w:p w:rsidR="00AD09A1" w:rsidRDefault="00AD09A1" w:rsidP="00AD09A1">
      <w:r>
        <w:t xml:space="preserve">       39569000.000     3.19950        405690000.000      6.10      3.33      3.07      6.34      5.85</w:t>
      </w:r>
    </w:p>
    <w:p w:rsidR="00AD09A1" w:rsidRDefault="00AD09A1" w:rsidP="00AD09A1">
      <w:r>
        <w:t xml:space="preserve">       39576000.000     3.19953        405760000.000      6.10      3.33      3.07      6.34      5.85</w:t>
      </w:r>
    </w:p>
    <w:p w:rsidR="00AD09A1" w:rsidRDefault="00AD09A1" w:rsidP="00AD09A1">
      <w:r>
        <w:t xml:space="preserve">       39583000.000     3.19956        405830000.000      6.10      3.33      3.07      6.34      5.85</w:t>
      </w:r>
    </w:p>
    <w:p w:rsidR="00AD09A1" w:rsidRDefault="00AD09A1" w:rsidP="00AD09A1">
      <w:r>
        <w:t xml:space="preserve">       39590000.000     3.19959        405900000.000      6.10      3.33      3.07      6.34      5.85</w:t>
      </w:r>
    </w:p>
    <w:p w:rsidR="00AD09A1" w:rsidRDefault="00AD09A1" w:rsidP="00AD09A1">
      <w:r>
        <w:t xml:space="preserve">       39597000.000     3.19962        405970000.000      6.10      3.33      3.07      6.34      5.85</w:t>
      </w:r>
    </w:p>
    <w:p w:rsidR="00AD09A1" w:rsidRDefault="00AD09A1" w:rsidP="00AD09A1">
      <w:r>
        <w:t xml:space="preserve">       39604000.000     3.19964        406040000.000      6.10      3.33      3.07      6.34      5.85</w:t>
      </w:r>
    </w:p>
    <w:p w:rsidR="00AD09A1" w:rsidRDefault="00AD09A1" w:rsidP="00AD09A1">
      <w:r>
        <w:t xml:space="preserve">       39611000.000     3.19967        406110000.000      6.10      3.33      3.07      6.34      5.85</w:t>
      </w:r>
    </w:p>
    <w:p w:rsidR="00AD09A1" w:rsidRDefault="00AD09A1" w:rsidP="00AD09A1">
      <w:r>
        <w:t xml:space="preserve">       39618000.000     3.19970        406180000.000      6.10      3.33      3.07      6.34      5.85</w:t>
      </w:r>
    </w:p>
    <w:p w:rsidR="00AD09A1" w:rsidRDefault="00AD09A1" w:rsidP="00AD09A1">
      <w:r>
        <w:t xml:space="preserve">       39625000.000     3.19973        406250000.000      6.10      3.33      3.07      6.34      5.85</w:t>
      </w:r>
    </w:p>
    <w:p w:rsidR="00AD09A1" w:rsidRDefault="00AD09A1" w:rsidP="00AD09A1">
      <w:r>
        <w:t xml:space="preserve">       39632000.000     3.19976        406320000.000      6.10      3.33      3.07      6.34      5.85</w:t>
      </w:r>
    </w:p>
    <w:p w:rsidR="00AD09A1" w:rsidRDefault="00AD09A1" w:rsidP="00AD09A1">
      <w:r>
        <w:t xml:space="preserve">       39639000.000     3.19979        406390000.000      6.10      3.33      3.07      6.34      5.85</w:t>
      </w:r>
    </w:p>
    <w:p w:rsidR="00AD09A1" w:rsidRDefault="00AD09A1" w:rsidP="00AD09A1">
      <w:r>
        <w:t xml:space="preserve">       39646000.000     3.19981        406460000.000      6.10      3.33      3.07      6.34      5.85</w:t>
      </w:r>
    </w:p>
    <w:p w:rsidR="00AD09A1" w:rsidRDefault="00AD09A1" w:rsidP="00AD09A1">
      <w:r>
        <w:t xml:space="preserve">       39653000.000     3.19984        406530000.000      6.10      3.33      3.07      6.34      5.85</w:t>
      </w:r>
    </w:p>
    <w:p w:rsidR="00AD09A1" w:rsidRDefault="00AD09A1" w:rsidP="00AD09A1">
      <w:r>
        <w:t xml:space="preserve">       39660000.000     3.19987        406600000.000      6.10      3.33      3.07      6.34      5.85</w:t>
      </w:r>
    </w:p>
    <w:p w:rsidR="00AD09A1" w:rsidRDefault="00AD09A1" w:rsidP="00AD09A1">
      <w:r>
        <w:t xml:space="preserve">       39667000.000     3.19990        406670000.000      6.10      3.33      3.07      6.34      5.85</w:t>
      </w:r>
    </w:p>
    <w:p w:rsidR="00AD09A1" w:rsidRDefault="00AD09A1" w:rsidP="00AD09A1">
      <w:r>
        <w:t xml:space="preserve">       39674000.000     3.19993        406740000.000      6.10      3.33      3.07      6.34      5.85</w:t>
      </w:r>
    </w:p>
    <w:p w:rsidR="00AD09A1" w:rsidRDefault="00AD09A1" w:rsidP="00AD09A1">
      <w:r>
        <w:t xml:space="preserve">       39681000.000     3.19996        406810000.000      6.10      3.33      3.07      6.34      5.85</w:t>
      </w:r>
    </w:p>
    <w:p w:rsidR="00AD09A1" w:rsidRDefault="00AD09A1" w:rsidP="00AD09A1">
      <w:r>
        <w:t xml:space="preserve">       39688000.000     3.19998        406880000.000      6.10      3.33      3.07      6.34      5.85</w:t>
      </w:r>
    </w:p>
    <w:p w:rsidR="00AD09A1" w:rsidRDefault="00AD09A1" w:rsidP="00AD09A1">
      <w:r>
        <w:t xml:space="preserve">       39695000.000     3.20001        406950000.000      6.10      3.33      3.07      6.34      5.85</w:t>
      </w:r>
    </w:p>
    <w:p w:rsidR="00AD09A1" w:rsidRDefault="00AD09A1" w:rsidP="00AD09A1">
      <w:r>
        <w:t xml:space="preserve">       39702000.000     3.20004        407020000.000      6.10      3.33      3.07      6.34      5.85</w:t>
      </w:r>
    </w:p>
    <w:p w:rsidR="00AD09A1" w:rsidRDefault="00AD09A1" w:rsidP="00AD09A1">
      <w:r>
        <w:lastRenderedPageBreak/>
        <w:t xml:space="preserve">       39709000.000     3.20007        407090000.000      6.10      3.33      3.07      6.34      5.85</w:t>
      </w:r>
    </w:p>
    <w:p w:rsidR="00AD09A1" w:rsidRDefault="00AD09A1" w:rsidP="00AD09A1">
      <w:r>
        <w:t xml:space="preserve">       39716000.000     3.20010        407160000.000      6.10      3.33      3.07      6.34      5.85</w:t>
      </w:r>
    </w:p>
    <w:p w:rsidR="00AD09A1" w:rsidRDefault="00AD09A1" w:rsidP="00AD09A1">
      <w:r>
        <w:t xml:space="preserve">       39723000.000     3.20013        407230000.000      6.10      3.33      3.07      6.34      5.85</w:t>
      </w:r>
    </w:p>
    <w:p w:rsidR="00AD09A1" w:rsidRDefault="00AD09A1" w:rsidP="00AD09A1">
      <w:r>
        <w:t xml:space="preserve">       39730000.000     3.20015        407300000.000      6.10      3.33      3.07      6.34      5.85</w:t>
      </w:r>
    </w:p>
    <w:p w:rsidR="00AD09A1" w:rsidRDefault="00AD09A1" w:rsidP="00AD09A1">
      <w:r>
        <w:t xml:space="preserve">       39737000.000     3.20018        407370000.000      6.10      3.33      3.07      6.34      5.85</w:t>
      </w:r>
    </w:p>
    <w:p w:rsidR="00AD09A1" w:rsidRDefault="00AD09A1" w:rsidP="00AD09A1">
      <w:r>
        <w:t xml:space="preserve">       39744000.000     3.20021        407440000.000      6.10      3.33      3.07      6.34      5.85</w:t>
      </w:r>
    </w:p>
    <w:p w:rsidR="00AD09A1" w:rsidRDefault="00AD09A1" w:rsidP="00AD09A1">
      <w:r>
        <w:t xml:space="preserve">       39751000.000     3.20024        407510000.000      6.10      3.33      3.07      6.34      5.85</w:t>
      </w:r>
    </w:p>
    <w:p w:rsidR="00AD09A1" w:rsidRDefault="00AD09A1" w:rsidP="00AD09A1">
      <w:r>
        <w:t xml:space="preserve">       39758000.000     3.20027        407580000.000      6.10      3.33      3.07      6.34      5.85</w:t>
      </w:r>
    </w:p>
    <w:p w:rsidR="00AD09A1" w:rsidRDefault="00AD09A1" w:rsidP="00AD09A1">
      <w:r>
        <w:t xml:space="preserve">       39765000.000     3.20030        407650000.000      6.10      3.33      3.07      6.34      5.85</w:t>
      </w:r>
    </w:p>
    <w:p w:rsidR="00AD09A1" w:rsidRDefault="00AD09A1" w:rsidP="00AD09A1">
      <w:r>
        <w:t xml:space="preserve">       39772000.000     3.20032        407720000.000      6.10      3.33      3.07      6.34      5.85</w:t>
      </w:r>
    </w:p>
    <w:p w:rsidR="00AD09A1" w:rsidRDefault="00AD09A1" w:rsidP="00AD09A1">
      <w:r>
        <w:t xml:space="preserve">       39779000.000     3.20035        407790000.000      6.10      3.33      3.07      6.34      5.85</w:t>
      </w:r>
    </w:p>
    <w:p w:rsidR="00AD09A1" w:rsidRDefault="00AD09A1" w:rsidP="00AD09A1">
      <w:r>
        <w:t xml:space="preserve">       39786000.000     3.20038        407860000.000      6.10      3.33      3.07      6.34      5.85</w:t>
      </w:r>
    </w:p>
    <w:p w:rsidR="00AD09A1" w:rsidRDefault="00AD09A1" w:rsidP="00AD09A1">
      <w:r>
        <w:t xml:space="preserve">       39793000.000     3.20041        407930000.000      6.10      3.33      3.07      6.34      5.85</w:t>
      </w:r>
    </w:p>
    <w:p w:rsidR="00AD09A1" w:rsidRDefault="00AD09A1" w:rsidP="00AD09A1">
      <w:r>
        <w:t xml:space="preserve">       39800000.000     3.20044        408000000.000      6.10      3.33      3.07      6.34      5.85</w:t>
      </w:r>
    </w:p>
    <w:p w:rsidR="00AD09A1" w:rsidRDefault="00AD09A1" w:rsidP="00AD09A1">
      <w:r>
        <w:t xml:space="preserve">       39807000.000     3.20046        408070000.000      6.10      3.33      3.07      6.34      5.85</w:t>
      </w:r>
    </w:p>
    <w:p w:rsidR="00AD09A1" w:rsidRDefault="00AD09A1" w:rsidP="00AD09A1">
      <w:r>
        <w:t xml:space="preserve">       39814000.000     3.20049        408140000.000      6.10      3.33      3.07      6.34      5.85</w:t>
      </w:r>
    </w:p>
    <w:p w:rsidR="00AD09A1" w:rsidRDefault="00AD09A1" w:rsidP="00AD09A1">
      <w:r>
        <w:t xml:space="preserve">       39821000.000     3.20052        408210000.000      6.10      3.33      3.07      6.34      5.85</w:t>
      </w:r>
    </w:p>
    <w:p w:rsidR="00AD09A1" w:rsidRDefault="00AD09A1" w:rsidP="00AD09A1">
      <w:r>
        <w:t xml:space="preserve">       39828000.000     3.20055        408280000.000      6.10      3.33      3.07      6.34      5.85</w:t>
      </w:r>
    </w:p>
    <w:p w:rsidR="00AD09A1" w:rsidRDefault="00AD09A1" w:rsidP="00AD09A1">
      <w:r>
        <w:t xml:space="preserve">       39835000.000     3.20058        408350000.000      6.10      3.33      3.07      6.34      5.85</w:t>
      </w:r>
    </w:p>
    <w:p w:rsidR="00AD09A1" w:rsidRDefault="00AD09A1" w:rsidP="00AD09A1">
      <w:r>
        <w:t xml:space="preserve">       39842000.000     3.20061        408420000.000      6.10      3.33      3.07      6.34      5.85</w:t>
      </w:r>
    </w:p>
    <w:p w:rsidR="00AD09A1" w:rsidRDefault="00AD09A1" w:rsidP="00AD09A1">
      <w:r>
        <w:t xml:space="preserve">       39849000.000     3.20063        408490000.000      6.10      3.33      3.07      6.34      5.85</w:t>
      </w:r>
    </w:p>
    <w:p w:rsidR="00AD09A1" w:rsidRDefault="00AD09A1" w:rsidP="00AD09A1">
      <w:r>
        <w:t xml:space="preserve">       39856000.000     3.20066        408560000.000      6.10      3.33      3.07      6.34      5.85</w:t>
      </w:r>
    </w:p>
    <w:p w:rsidR="00AD09A1" w:rsidRDefault="00AD09A1" w:rsidP="00AD09A1">
      <w:r>
        <w:t xml:space="preserve">       39863000.000     3.20069        408630000.000      6.10      3.33      3.07      6.34      5.85</w:t>
      </w:r>
    </w:p>
    <w:p w:rsidR="00AD09A1" w:rsidRDefault="00AD09A1" w:rsidP="00AD09A1">
      <w:r>
        <w:t xml:space="preserve">       39870000.000     3.20072        408700000.000      6.10      3.33      3.07      6.34      5.85</w:t>
      </w:r>
    </w:p>
    <w:p w:rsidR="00AD09A1" w:rsidRDefault="00AD09A1" w:rsidP="00AD09A1">
      <w:r>
        <w:t xml:space="preserve">       39877000.000     3.20075        408770000.000      6.10      3.33      3.07      6.34      5.85</w:t>
      </w:r>
    </w:p>
    <w:p w:rsidR="00AD09A1" w:rsidRDefault="00AD09A1" w:rsidP="00AD09A1">
      <w:r>
        <w:t xml:space="preserve">       39884000.000     3.20077        408840000.000      6.10      3.33      3.07      6.34      5.85</w:t>
      </w:r>
    </w:p>
    <w:p w:rsidR="00AD09A1" w:rsidRDefault="00AD09A1" w:rsidP="00AD09A1">
      <w:r>
        <w:t xml:space="preserve">       39891000.000     3.20080        408910000.000      6.10      3.33      3.07      6.34      5.85</w:t>
      </w:r>
    </w:p>
    <w:p w:rsidR="00AD09A1" w:rsidRDefault="00AD09A1" w:rsidP="00AD09A1">
      <w:r>
        <w:t xml:space="preserve">       39898000.000     3.20083        408980000.000      6.10      3.33      3.07      6.34      5.85</w:t>
      </w:r>
    </w:p>
    <w:p w:rsidR="00AD09A1" w:rsidRDefault="00AD09A1" w:rsidP="00AD09A1">
      <w:r>
        <w:t xml:space="preserve">       39905000.000     3.20086        409050000.000      6.10      3.33      3.07      6.34      5.85</w:t>
      </w:r>
    </w:p>
    <w:p w:rsidR="00AD09A1" w:rsidRDefault="00AD09A1" w:rsidP="00AD09A1">
      <w:r>
        <w:lastRenderedPageBreak/>
        <w:t xml:space="preserve">       39912000.000     3.20089        409120000.000      6.10      3.33      3.07      6.34      5.85</w:t>
      </w:r>
    </w:p>
    <w:p w:rsidR="00AD09A1" w:rsidRDefault="00AD09A1" w:rsidP="00AD09A1">
      <w:r>
        <w:t xml:space="preserve">       39919000.000     3.20092        409190000.000      6.10      3.33      3.07      6.34      5.85</w:t>
      </w:r>
    </w:p>
    <w:p w:rsidR="00AD09A1" w:rsidRDefault="00AD09A1" w:rsidP="00AD09A1">
      <w:r>
        <w:t xml:space="preserve">       39926000.000     3.20094        409260000.000      6.10      3.33      3.07      6.34      5.85</w:t>
      </w:r>
    </w:p>
    <w:p w:rsidR="00AD09A1" w:rsidRDefault="00AD09A1" w:rsidP="00AD09A1">
      <w:r>
        <w:t xml:space="preserve">       39933000.000     3.20097        409330000.000      6.10      3.33      3.07      6.34      5.85</w:t>
      </w:r>
    </w:p>
    <w:p w:rsidR="00AD09A1" w:rsidRDefault="00AD09A1" w:rsidP="00AD09A1">
      <w:r>
        <w:t xml:space="preserve">       39940000.000     3.20100        409400000.000      6.10      3.33      3.07      6.34      5.85</w:t>
      </w:r>
    </w:p>
    <w:p w:rsidR="00AD09A1" w:rsidRDefault="00AD09A1" w:rsidP="00AD09A1">
      <w:r>
        <w:t xml:space="preserve">       39947000.000     3.20103        409470000.000      6.10      3.33      3.07      6.34      5.85</w:t>
      </w:r>
    </w:p>
    <w:p w:rsidR="00AD09A1" w:rsidRDefault="00AD09A1" w:rsidP="00AD09A1">
      <w:r>
        <w:t xml:space="preserve">       39954000.000     3.20106        409540000.000      6.10      3.33      3.07      6.34      5.85</w:t>
      </w:r>
    </w:p>
    <w:p w:rsidR="00AD09A1" w:rsidRDefault="00AD09A1" w:rsidP="00AD09A1">
      <w:r>
        <w:t xml:space="preserve">       39961000.000     3.20108        409610000.000      6.10      3.33      3.07      6.34      5.85</w:t>
      </w:r>
    </w:p>
    <w:p w:rsidR="00AD09A1" w:rsidRDefault="00AD09A1" w:rsidP="00AD09A1">
      <w:r>
        <w:t xml:space="preserve">       39968000.000     3.20111        409680000.000      6.10      3.33      3.07      6.34      5.85</w:t>
      </w:r>
    </w:p>
    <w:p w:rsidR="00AD09A1" w:rsidRDefault="00AD09A1" w:rsidP="00AD09A1">
      <w:r>
        <w:t xml:space="preserve">       39975000.000     3.20114        409750000.000      6.10      3.33      3.07      6.34      5.85</w:t>
      </w:r>
    </w:p>
    <w:p w:rsidR="00AD09A1" w:rsidRDefault="00AD09A1" w:rsidP="00AD09A1">
      <w:r>
        <w:t xml:space="preserve">       39982000.000     3.20117        409820000.000      6.10      3.33      3.07      6.34      5.85</w:t>
      </w:r>
    </w:p>
    <w:p w:rsidR="00AD09A1" w:rsidRDefault="00AD09A1" w:rsidP="00AD09A1">
      <w:r>
        <w:t xml:space="preserve">       39989000.000     3.20120        409890000.000      6.10      3.33      3.07      6.34      5.86</w:t>
      </w:r>
    </w:p>
    <w:p w:rsidR="00AD09A1" w:rsidRDefault="00AD09A1" w:rsidP="00AD09A1">
      <w:r>
        <w:t xml:space="preserve">       39996000.000     3.20122        409960000.000      6.10      3.33      3.07      6.34      5.86</w:t>
      </w:r>
    </w:p>
    <w:p w:rsidR="00AD09A1" w:rsidRDefault="00AD09A1" w:rsidP="00AD09A1">
      <w:r>
        <w:t xml:space="preserve">       40003000.000     3.20125        410030000.000      6.10      3.33      3.07      6.34      5.86</w:t>
      </w:r>
    </w:p>
    <w:p w:rsidR="00AD09A1" w:rsidRDefault="00AD09A1" w:rsidP="00AD09A1">
      <w:r>
        <w:t xml:space="preserve">       40010000.000     3.20128        410100000.000      6.10      3.33      3.07      6.34      5.86</w:t>
      </w:r>
    </w:p>
    <w:p w:rsidR="00AD09A1" w:rsidRDefault="00AD09A1" w:rsidP="00AD09A1">
      <w:r>
        <w:t xml:space="preserve">       40017000.000     3.20131        410170000.000      6.10      3.33      3.07      6.34      5.86</w:t>
      </w:r>
    </w:p>
    <w:p w:rsidR="00AD09A1" w:rsidRDefault="00AD09A1" w:rsidP="00AD09A1">
      <w:r>
        <w:t xml:space="preserve">       40024000.000     3.20134        410240000.000      6.10      3.33      3.07      6.34      5.86</w:t>
      </w:r>
    </w:p>
    <w:p w:rsidR="00AD09A1" w:rsidRDefault="00AD09A1" w:rsidP="00AD09A1">
      <w:r>
        <w:t xml:space="preserve">       40031000.000     3.20137        410310000.000      6.10      3.33      3.07      6.34      5.86</w:t>
      </w:r>
    </w:p>
    <w:p w:rsidR="00AD09A1" w:rsidRDefault="00AD09A1" w:rsidP="00AD09A1">
      <w:r>
        <w:t xml:space="preserve">       40038000.000     3.20139        410380000.000      6.10      3.33      3.07      6.34      5.86</w:t>
      </w:r>
    </w:p>
    <w:p w:rsidR="00AD09A1" w:rsidRDefault="00AD09A1" w:rsidP="00AD09A1">
      <w:r>
        <w:t xml:space="preserve">       40045000.000     3.20142        410450000.000      6.10      3.33      3.07      6.34      5.86</w:t>
      </w:r>
    </w:p>
    <w:p w:rsidR="00AD09A1" w:rsidRDefault="00AD09A1" w:rsidP="00AD09A1">
      <w:r>
        <w:t xml:space="preserve">       40052000.000     3.20145        410520000.000      6.10      3.33      3.07      6.34      5.86</w:t>
      </w:r>
    </w:p>
    <w:p w:rsidR="00AD09A1" w:rsidRDefault="00AD09A1" w:rsidP="00AD09A1">
      <w:r>
        <w:t xml:space="preserve">       40059000.000     3.20148        410590000.000      6.10      3.33      3.07      6.34      5.86</w:t>
      </w:r>
    </w:p>
    <w:p w:rsidR="00AD09A1" w:rsidRDefault="00AD09A1" w:rsidP="00AD09A1">
      <w:r>
        <w:t xml:space="preserve">       40066000.000     3.20151        410660000.000      6.10      3.33      3.07      6.34      5.86</w:t>
      </w:r>
    </w:p>
    <w:p w:rsidR="00AD09A1" w:rsidRDefault="00AD09A1" w:rsidP="00AD09A1">
      <w:r>
        <w:t xml:space="preserve">       40073000.000     3.20153        410730000.000      6.10      3.33      3.07      6.34      5.86</w:t>
      </w:r>
    </w:p>
    <w:p w:rsidR="00AD09A1" w:rsidRDefault="00AD09A1" w:rsidP="00AD09A1">
      <w:r>
        <w:t xml:space="preserve">       40080000.000     3.20156        410800000.000      6.10      3.33      3.07      6.34      5.86</w:t>
      </w:r>
    </w:p>
    <w:p w:rsidR="00AD09A1" w:rsidRDefault="00AD09A1" w:rsidP="00AD09A1">
      <w:r>
        <w:t xml:space="preserve">       40087000.000     3.20159        410870000.000      6.10      3.33      3.07      6.34      5.86</w:t>
      </w:r>
    </w:p>
    <w:p w:rsidR="00AD09A1" w:rsidRDefault="00AD09A1" w:rsidP="00AD09A1">
      <w:r>
        <w:t xml:space="preserve">       40094000.000     3.20162        410940000.000      6.10      3.33      3.07      6.34      5.86</w:t>
      </w:r>
    </w:p>
    <w:p w:rsidR="00AD09A1" w:rsidRDefault="00AD09A1" w:rsidP="00AD09A1">
      <w:r>
        <w:t xml:space="preserve">       40101000.000     3.20165        411010000.000      6.10      3.33      3.07      6.34      5.86</w:t>
      </w:r>
    </w:p>
    <w:p w:rsidR="00AD09A1" w:rsidRDefault="00AD09A1" w:rsidP="00AD09A1">
      <w:r>
        <w:t xml:space="preserve">       40108000.000     3.20167        411080000.000      6.10      3.33      3.07      6.34      5.86</w:t>
      </w:r>
    </w:p>
    <w:p w:rsidR="00AD09A1" w:rsidRDefault="00AD09A1" w:rsidP="00AD09A1">
      <w:r>
        <w:lastRenderedPageBreak/>
        <w:t xml:space="preserve">       40115000.000     3.20170        411150000.000      6.10      3.33      3.07      6.34      5.86</w:t>
      </w:r>
    </w:p>
    <w:p w:rsidR="00AD09A1" w:rsidRDefault="00AD09A1" w:rsidP="00AD09A1">
      <w:r>
        <w:t xml:space="preserve">       40122000.000     3.20173        411220000.000      6.10      3.33      3.07      6.34      5.86</w:t>
      </w:r>
    </w:p>
    <w:p w:rsidR="00AD09A1" w:rsidRDefault="00AD09A1" w:rsidP="00AD09A1">
      <w:r>
        <w:t xml:space="preserve">       40129000.000     3.20176        411290000.000      6.10      3.33      3.07      6.34      5.86</w:t>
      </w:r>
    </w:p>
    <w:p w:rsidR="00AD09A1" w:rsidRDefault="00AD09A1" w:rsidP="00AD09A1">
      <w:r>
        <w:t xml:space="preserve">       40136000.000     3.20179        411360000.000      6.10      3.33      3.07      6.34      5.86</w:t>
      </w:r>
    </w:p>
    <w:p w:rsidR="00AD09A1" w:rsidRDefault="00AD09A1" w:rsidP="00AD09A1">
      <w:r>
        <w:t xml:space="preserve">       40143000.000     3.20181        411430000.000      6.10      3.33      3.07      6.34      5.86</w:t>
      </w:r>
    </w:p>
    <w:p w:rsidR="00AD09A1" w:rsidRDefault="00AD09A1" w:rsidP="00AD09A1">
      <w:r>
        <w:t xml:space="preserve">       40150000.000     3.20184        411500000.000      6.10      3.33      3.07      6.34      5.86</w:t>
      </w:r>
    </w:p>
    <w:p w:rsidR="00AD09A1" w:rsidRDefault="00AD09A1" w:rsidP="00AD09A1">
      <w:r>
        <w:t xml:space="preserve">       40157000.000     3.20187        411570000.000      6.10      3.33      3.07      6.34      5.86</w:t>
      </w:r>
    </w:p>
    <w:p w:rsidR="00AD09A1" w:rsidRDefault="00AD09A1" w:rsidP="00AD09A1">
      <w:r>
        <w:t xml:space="preserve">       40164000.000     3.20190        411640000.000      6.10      3.33      3.07      6.34      5.86</w:t>
      </w:r>
    </w:p>
    <w:p w:rsidR="00AD09A1" w:rsidRDefault="00AD09A1" w:rsidP="00AD09A1">
      <w:r>
        <w:t xml:space="preserve">       40171000.000     3.20193        411710000.000      6.10      3.33      3.07      6.34      5.86</w:t>
      </w:r>
    </w:p>
    <w:p w:rsidR="00AD09A1" w:rsidRDefault="00AD09A1" w:rsidP="00AD09A1">
      <w:r>
        <w:t xml:space="preserve">       40178000.000     3.20195        411780000.000      6.10      3.33      3.07      6.34      5.86</w:t>
      </w:r>
    </w:p>
    <w:p w:rsidR="00AD09A1" w:rsidRDefault="00AD09A1" w:rsidP="00AD09A1">
      <w:r>
        <w:t xml:space="preserve">       40185000.000     3.20198        411850000.000      6.10      3.33      3.07      6.34      5.86</w:t>
      </w:r>
    </w:p>
    <w:p w:rsidR="00AD09A1" w:rsidRDefault="00AD09A1" w:rsidP="00AD09A1">
      <w:r>
        <w:t xml:space="preserve">       40192000.000     3.20201        411920000.000      6.10      3.33      3.07      6.34      5.86</w:t>
      </w:r>
    </w:p>
    <w:p w:rsidR="00AD09A1" w:rsidRDefault="00AD09A1" w:rsidP="00AD09A1">
      <w:r>
        <w:t xml:space="preserve">       40199000.000     3.20204        411990000.000      6.10      3.33      3.07      6.34      5.86</w:t>
      </w:r>
    </w:p>
    <w:p w:rsidR="00AD09A1" w:rsidRDefault="00AD09A1" w:rsidP="00AD09A1">
      <w:r>
        <w:t xml:space="preserve">       40206000.000     3.20207        412060000.000      6.10      3.33      3.07      6.34      5.86</w:t>
      </w:r>
    </w:p>
    <w:p w:rsidR="00AD09A1" w:rsidRDefault="00AD09A1" w:rsidP="00AD09A1">
      <w:r>
        <w:t xml:space="preserve">       40213000.000     3.20209        412130000.000      6.10      3.33      3.07      6.34      5.86</w:t>
      </w:r>
    </w:p>
    <w:p w:rsidR="00AD09A1" w:rsidRDefault="00AD09A1" w:rsidP="00AD09A1">
      <w:r>
        <w:t xml:space="preserve">       40220000.000     3.20212        412200000.000      6.10      3.33      3.07      6.34      5.86</w:t>
      </w:r>
    </w:p>
    <w:p w:rsidR="00AD09A1" w:rsidRDefault="00AD09A1" w:rsidP="00AD09A1">
      <w:r>
        <w:t xml:space="preserve">       40227000.000     3.20215        412270000.000      6.10      3.33      3.07      6.34      5.86</w:t>
      </w:r>
    </w:p>
    <w:p w:rsidR="00AD09A1" w:rsidRDefault="00AD09A1" w:rsidP="00AD09A1">
      <w:r>
        <w:t xml:space="preserve">       40234000.000     3.20218        412340000.000      6.10      3.33      3.07      6.34      5.86</w:t>
      </w:r>
    </w:p>
    <w:p w:rsidR="00AD09A1" w:rsidRDefault="00AD09A1" w:rsidP="00AD09A1">
      <w:r>
        <w:t xml:space="preserve">       40241000.000     3.20221        412410000.000      6.10      3.33      3.07      6.34      5.86</w:t>
      </w:r>
    </w:p>
    <w:p w:rsidR="00AD09A1" w:rsidRDefault="00AD09A1" w:rsidP="00AD09A1">
      <w:r>
        <w:t xml:space="preserve">       40248000.000     3.20223        412480000.000      6.10      3.33      3.07      6.34      5.86</w:t>
      </w:r>
    </w:p>
    <w:p w:rsidR="00AD09A1" w:rsidRDefault="00AD09A1" w:rsidP="00AD09A1">
      <w:r>
        <w:t xml:space="preserve">       40255000.000     3.20226        412550000.000      6.10      3.33      3.07      6.35      5.86</w:t>
      </w:r>
    </w:p>
    <w:p w:rsidR="00AD09A1" w:rsidRDefault="00AD09A1" w:rsidP="00AD09A1">
      <w:r>
        <w:t xml:space="preserve">       40262000.000     3.20229        412620000.000      6.10      3.33      3.07      6.35      5.86</w:t>
      </w:r>
    </w:p>
    <w:p w:rsidR="00AD09A1" w:rsidRDefault="00AD09A1" w:rsidP="00AD09A1">
      <w:r>
        <w:t xml:space="preserve">       40269000.000     3.20232        412690000.000      6.10      3.33      3.07      6.35      5.86</w:t>
      </w:r>
    </w:p>
    <w:p w:rsidR="00AD09A1" w:rsidRDefault="00AD09A1" w:rsidP="00AD09A1">
      <w:r>
        <w:t xml:space="preserve">       40276000.000     3.20235        412760000.000      6.10      3.33      3.07      6.35      5.86</w:t>
      </w:r>
    </w:p>
    <w:p w:rsidR="00AD09A1" w:rsidRDefault="00AD09A1" w:rsidP="00AD09A1">
      <w:r>
        <w:t xml:space="preserve">       40283000.000     3.20237        412830000.000      6.10      3.33      3.07      6.35      5.86</w:t>
      </w:r>
    </w:p>
    <w:p w:rsidR="00AD09A1" w:rsidRDefault="00AD09A1" w:rsidP="00AD09A1">
      <w:r>
        <w:t xml:space="preserve">       40290000.000     3.20240        412900000.000      6.10      3.33      3.07      6.35      5.86</w:t>
      </w:r>
    </w:p>
    <w:p w:rsidR="00AD09A1" w:rsidRDefault="00AD09A1" w:rsidP="00AD09A1">
      <w:r>
        <w:t xml:space="preserve">       40297000.000     3.20243        412970000.000      6.10      3.33      3.07      6.35      5.86</w:t>
      </w:r>
    </w:p>
    <w:p w:rsidR="00AD09A1" w:rsidRDefault="00AD09A1" w:rsidP="00AD09A1">
      <w:r>
        <w:t xml:space="preserve">       40304000.000     3.20246        413040000.000      6.10      3.33      3.07      6.35      5.86</w:t>
      </w:r>
    </w:p>
    <w:p w:rsidR="00AD09A1" w:rsidRDefault="00AD09A1" w:rsidP="00AD09A1">
      <w:r>
        <w:t xml:space="preserve">       40311000.000     3.20248        413110000.000      6.10      3.33      3.07      6.35      5.86</w:t>
      </w:r>
    </w:p>
    <w:p w:rsidR="00AD09A1" w:rsidRDefault="00AD09A1" w:rsidP="00AD09A1">
      <w:r>
        <w:lastRenderedPageBreak/>
        <w:t xml:space="preserve">       40318000.000     3.20251        413180000.000      6.10      3.33      3.07      6.35      5.86</w:t>
      </w:r>
    </w:p>
    <w:p w:rsidR="00AD09A1" w:rsidRDefault="00AD09A1" w:rsidP="00AD09A1">
      <w:r>
        <w:t xml:space="preserve">       40325000.000     3.20254        413250000.000      6.10      3.33      3.07      6.35      5.86</w:t>
      </w:r>
    </w:p>
    <w:p w:rsidR="00AD09A1" w:rsidRDefault="00AD09A1" w:rsidP="00AD09A1">
      <w:r>
        <w:t xml:space="preserve">       40332000.000     3.20257        413320000.000      6.10      3.33      3.07      6.35      5.86</w:t>
      </w:r>
    </w:p>
    <w:p w:rsidR="00AD09A1" w:rsidRDefault="00AD09A1" w:rsidP="00AD09A1">
      <w:r>
        <w:t xml:space="preserve">       40339000.000     3.20260        413390000.000      6.10      3.33      3.07      6.35      5.86</w:t>
      </w:r>
    </w:p>
    <w:p w:rsidR="00AD09A1" w:rsidRDefault="00AD09A1" w:rsidP="00AD09A1">
      <w:r>
        <w:t xml:space="preserve">       40346000.000     3.20262        413460000.000      6.10      3.33      3.07      6.35      5.86</w:t>
      </w:r>
    </w:p>
    <w:p w:rsidR="00AD09A1" w:rsidRDefault="00AD09A1" w:rsidP="00AD09A1">
      <w:r>
        <w:t xml:space="preserve">       40353000.000     3.20265        413530000.000      6.10      3.33      3.07      6.35      5.86</w:t>
      </w:r>
    </w:p>
    <w:p w:rsidR="00AD09A1" w:rsidRDefault="00AD09A1" w:rsidP="00AD09A1">
      <w:r>
        <w:t xml:space="preserve">       40360000.000     3.20268        413600000.000      6.10      3.33      3.07      6.35      5.86</w:t>
      </w:r>
    </w:p>
    <w:p w:rsidR="00AD09A1" w:rsidRDefault="00AD09A1" w:rsidP="00AD09A1">
      <w:r>
        <w:t xml:space="preserve">       40367000.000     3.20271        413670000.000      6.10      3.33      3.07      6.35      5.86</w:t>
      </w:r>
    </w:p>
    <w:p w:rsidR="00AD09A1" w:rsidRDefault="00AD09A1" w:rsidP="00AD09A1">
      <w:r>
        <w:t xml:space="preserve">       40374000.000     3.20274        413740000.000      6.10      3.33      3.07      6.35      5.86</w:t>
      </w:r>
    </w:p>
    <w:p w:rsidR="00AD09A1" w:rsidRDefault="00AD09A1" w:rsidP="00AD09A1">
      <w:r>
        <w:t xml:space="preserve">       40381000.000     3.20276        413810000.000      6.10      3.33      3.07      6.35      5.86</w:t>
      </w:r>
    </w:p>
    <w:p w:rsidR="00AD09A1" w:rsidRDefault="00AD09A1" w:rsidP="00AD09A1">
      <w:r>
        <w:t xml:space="preserve">       40388000.000     3.20279        413880000.000      6.10      3.33      3.07      6.35      5.86</w:t>
      </w:r>
    </w:p>
    <w:p w:rsidR="00AD09A1" w:rsidRDefault="00AD09A1" w:rsidP="00AD09A1">
      <w:r>
        <w:t xml:space="preserve">       40395000.000     3.20282        413950000.000      6.10      3.33      3.07      6.35      5.86</w:t>
      </w:r>
    </w:p>
    <w:p w:rsidR="00AD09A1" w:rsidRDefault="00AD09A1" w:rsidP="00AD09A1">
      <w:r>
        <w:t xml:space="preserve">       40402000.000     3.20285        414020000.000      6.10      3.33      3.07      6.35      5.86</w:t>
      </w:r>
    </w:p>
    <w:p w:rsidR="00AD09A1" w:rsidRDefault="00AD09A1" w:rsidP="00AD09A1">
      <w:r>
        <w:t xml:space="preserve">       40409000.000     3.20287        414090000.000      6.10      3.33      3.07      6.35      5.86</w:t>
      </w:r>
    </w:p>
    <w:p w:rsidR="00AD09A1" w:rsidRDefault="00AD09A1" w:rsidP="00AD09A1">
      <w:r>
        <w:t xml:space="preserve">       40416000.000     3.20290        414160000.000      6.10      3.33      3.07      6.35      5.86</w:t>
      </w:r>
    </w:p>
    <w:p w:rsidR="00AD09A1" w:rsidRDefault="00AD09A1" w:rsidP="00AD09A1">
      <w:r>
        <w:t xml:space="preserve">       40423000.000     3.20293        414230000.000      6.10      3.33      3.07      6.35      5.86</w:t>
      </w:r>
    </w:p>
    <w:p w:rsidR="00AD09A1" w:rsidRDefault="00AD09A1" w:rsidP="00AD09A1">
      <w:r>
        <w:t xml:space="preserve">       40430000.000     3.20296        414300000.000      6.10      3.33      3.07      6.35      5.86</w:t>
      </w:r>
    </w:p>
    <w:p w:rsidR="00AD09A1" w:rsidRDefault="00AD09A1" w:rsidP="00AD09A1">
      <w:r>
        <w:t xml:space="preserve">       40437000.000     3.20299        414370000.000      6.10      3.33      3.07      6.35      5.86</w:t>
      </w:r>
    </w:p>
    <w:p w:rsidR="00AD09A1" w:rsidRDefault="00AD09A1" w:rsidP="00AD09A1">
      <w:r>
        <w:t xml:space="preserve">       40444000.000     3.20301        414440000.000      6.10      3.33      3.07      6.35      5.86</w:t>
      </w:r>
    </w:p>
    <w:p w:rsidR="00AD09A1" w:rsidRDefault="00AD09A1" w:rsidP="00AD09A1">
      <w:r>
        <w:t xml:space="preserve">       40451000.000     3.20304        414510000.000      6.10      3.33      3.07      6.35      5.86</w:t>
      </w:r>
    </w:p>
    <w:p w:rsidR="00AD09A1" w:rsidRDefault="00AD09A1" w:rsidP="00AD09A1">
      <w:r>
        <w:t xml:space="preserve">       40458000.000     3.20307        414580000.000      6.10      3.33      3.07      6.35      5.86</w:t>
      </w:r>
    </w:p>
    <w:p w:rsidR="00AD09A1" w:rsidRDefault="00AD09A1" w:rsidP="00AD09A1">
      <w:r>
        <w:t xml:space="preserve">       40465000.000     3.20310        414650000.000      6.10      3.33      3.07      6.35      5.86</w:t>
      </w:r>
    </w:p>
    <w:p w:rsidR="00AD09A1" w:rsidRDefault="00AD09A1" w:rsidP="00AD09A1">
      <w:r>
        <w:t xml:space="preserve">       40472000.000     3.20313        414720000.000      6.10      3.33      3.08      6.35      5.86</w:t>
      </w:r>
    </w:p>
    <w:p w:rsidR="00AD09A1" w:rsidRDefault="00AD09A1" w:rsidP="00AD09A1">
      <w:r>
        <w:t xml:space="preserve">       40479000.000     3.20315        414790000.000      6.10      3.33      3.08      6.35      5.86</w:t>
      </w:r>
    </w:p>
    <w:p w:rsidR="00AD09A1" w:rsidRDefault="00AD09A1" w:rsidP="00AD09A1">
      <w:r>
        <w:t xml:space="preserve">       40486000.000     3.20318        414860000.000      6.10      3.33      3.08      6.35      5.86</w:t>
      </w:r>
    </w:p>
    <w:p w:rsidR="00AD09A1" w:rsidRDefault="00AD09A1" w:rsidP="00AD09A1">
      <w:r>
        <w:t xml:space="preserve">       40493000.000     3.20321        414930000.000      6.10      3.33      3.08      6.35      5.86</w:t>
      </w:r>
    </w:p>
    <w:p w:rsidR="00AD09A1" w:rsidRDefault="00AD09A1" w:rsidP="00AD09A1">
      <w:r>
        <w:t xml:space="preserve">       40500000.000     3.20324        415000000.000      6.10      3.33      3.08      6.35      5.86</w:t>
      </w:r>
    </w:p>
    <w:p w:rsidR="00AD09A1" w:rsidRDefault="00AD09A1" w:rsidP="00AD09A1">
      <w:r>
        <w:t xml:space="preserve">       40507000.000     3.20326        415070000.000      6.10      3.33      3.08      6.35      5.86</w:t>
      </w:r>
    </w:p>
    <w:p w:rsidR="00AD09A1" w:rsidRDefault="00AD09A1" w:rsidP="00AD09A1">
      <w:r>
        <w:t xml:space="preserve">       40514000.000     3.20329        415140000.000      6.10      3.33      3.08      6.35      5.86</w:t>
      </w:r>
    </w:p>
    <w:p w:rsidR="00AD09A1" w:rsidRDefault="00AD09A1" w:rsidP="00AD09A1">
      <w:r>
        <w:lastRenderedPageBreak/>
        <w:t xml:space="preserve">       40521000.000     3.20332        415210000.000      6.10      3.33      3.08      6.35      5.86</w:t>
      </w:r>
    </w:p>
    <w:p w:rsidR="00AD09A1" w:rsidRDefault="00AD09A1" w:rsidP="00AD09A1">
      <w:r>
        <w:t xml:space="preserve">       40528000.000     3.20335        415280000.000      6.10      3.33      3.08      6.35      5.86</w:t>
      </w:r>
    </w:p>
    <w:p w:rsidR="00AD09A1" w:rsidRDefault="00AD09A1" w:rsidP="00AD09A1">
      <w:r>
        <w:t xml:space="preserve">       40535000.000     3.20338        415350000.000      6.10      3.33      3.08      6.35      5.86</w:t>
      </w:r>
    </w:p>
    <w:p w:rsidR="00AD09A1" w:rsidRDefault="00AD09A1" w:rsidP="00AD09A1">
      <w:r>
        <w:t xml:space="preserve">       40542000.000     3.20340        415420000.000      6.10      3.33      3.08      6.35      5.86</w:t>
      </w:r>
    </w:p>
    <w:p w:rsidR="00AD09A1" w:rsidRDefault="00AD09A1" w:rsidP="00AD09A1">
      <w:r>
        <w:t xml:space="preserve">       40549000.000     3.20343        415490000.000      6.10      3.33      3.08      6.35      5.86</w:t>
      </w:r>
    </w:p>
    <w:p w:rsidR="00AD09A1" w:rsidRDefault="00AD09A1" w:rsidP="00AD09A1">
      <w:r>
        <w:t xml:space="preserve">       40556000.000     3.20346        415560000.000      6.10      3.33      3.08      6.35      5.86</w:t>
      </w:r>
    </w:p>
    <w:p w:rsidR="00AD09A1" w:rsidRDefault="00AD09A1" w:rsidP="00AD09A1">
      <w:r>
        <w:t xml:space="preserve">       40563000.000     3.20349        415630000.000      6.10      3.33      3.08      6.35      5.86</w:t>
      </w:r>
    </w:p>
    <w:p w:rsidR="00AD09A1" w:rsidRDefault="00AD09A1" w:rsidP="00AD09A1">
      <w:r>
        <w:t xml:space="preserve">       40570000.000     3.20351        415700000.000      6.10      3.33      3.08      6.35      5.86</w:t>
      </w:r>
    </w:p>
    <w:p w:rsidR="00AD09A1" w:rsidRDefault="00AD09A1" w:rsidP="00AD09A1">
      <w:r>
        <w:t xml:space="preserve">       40577000.000     3.20354        415770000.000      6.10      3.33      3.08      6.35      5.86</w:t>
      </w:r>
    </w:p>
    <w:p w:rsidR="00AD09A1" w:rsidRDefault="00AD09A1" w:rsidP="00AD09A1">
      <w:r>
        <w:t xml:space="preserve">       40584000.000     3.20357        415840000.000      6.10      3.33      3.08      6.35      5.86</w:t>
      </w:r>
    </w:p>
    <w:p w:rsidR="00AD09A1" w:rsidRDefault="00AD09A1" w:rsidP="00AD09A1">
      <w:r>
        <w:t xml:space="preserve">       40591000.000     3.20360        415910000.000      6.10      3.33      3.08      6.35      5.86</w:t>
      </w:r>
    </w:p>
    <w:p w:rsidR="00AD09A1" w:rsidRDefault="00AD09A1" w:rsidP="00AD09A1">
      <w:r>
        <w:t xml:space="preserve">       40598000.000     3.20362        415980000.000      6.10      3.33      3.08      6.35      5.86</w:t>
      </w:r>
    </w:p>
    <w:p w:rsidR="00AD09A1" w:rsidRDefault="00AD09A1" w:rsidP="00AD09A1">
      <w:r>
        <w:t xml:space="preserve">       40605000.000     3.20365        416050000.000      6.10      3.33      3.08      6.35      5.86</w:t>
      </w:r>
    </w:p>
    <w:p w:rsidR="00AD09A1" w:rsidRDefault="00AD09A1" w:rsidP="00AD09A1">
      <w:r>
        <w:t xml:space="preserve">       40612000.000     3.20368        416120000.000      6.10      3.33      3.08      6.35      5.86</w:t>
      </w:r>
    </w:p>
    <w:p w:rsidR="00AD09A1" w:rsidRDefault="00AD09A1" w:rsidP="00AD09A1">
      <w:r>
        <w:t xml:space="preserve">       40619000.000     3.20371        416190000.000      6.10      3.33      3.08      6.35      5.86</w:t>
      </w:r>
    </w:p>
    <w:p w:rsidR="00AD09A1" w:rsidRDefault="00AD09A1" w:rsidP="00AD09A1">
      <w:r>
        <w:t xml:space="preserve">       40626000.000     3.20374        416260000.000      6.10      3.33      3.08      6.35      5.86</w:t>
      </w:r>
    </w:p>
    <w:p w:rsidR="00AD09A1" w:rsidRDefault="00AD09A1" w:rsidP="00AD09A1">
      <w:r>
        <w:t xml:space="preserve">       40633000.000     3.20376        416330000.000      6.10      3.33      3.08      6.35      5.86</w:t>
      </w:r>
    </w:p>
    <w:p w:rsidR="00AD09A1" w:rsidRDefault="00AD09A1" w:rsidP="00AD09A1">
      <w:r>
        <w:t xml:space="preserve">       40640000.000     3.20379        416400000.000      6.10      3.33      3.08      6.35      5.86</w:t>
      </w:r>
    </w:p>
    <w:p w:rsidR="00AD09A1" w:rsidRDefault="00AD09A1" w:rsidP="00AD09A1">
      <w:r>
        <w:t xml:space="preserve">       40647000.000     3.20382        416470000.000      6.10      3.33      3.08      6.35      5.86</w:t>
      </w:r>
    </w:p>
    <w:p w:rsidR="00AD09A1" w:rsidRDefault="00AD09A1" w:rsidP="00AD09A1">
      <w:r>
        <w:t xml:space="preserve">       40654000.000     3.20385        416540000.000      6.10      3.33      3.08      6.35      5.86</w:t>
      </w:r>
    </w:p>
    <w:p w:rsidR="00AD09A1" w:rsidRDefault="00AD09A1" w:rsidP="00AD09A1">
      <w:r>
        <w:t xml:space="preserve">       40661000.000     3.20387        416610000.000      6.10      3.33      3.08      6.35      5.86</w:t>
      </w:r>
    </w:p>
    <w:p w:rsidR="00AD09A1" w:rsidRDefault="00AD09A1" w:rsidP="00AD09A1">
      <w:r>
        <w:t xml:space="preserve">       40668000.000     3.20390        416680000.000      6.10      3.33      3.08      6.35      5.86</w:t>
      </w:r>
    </w:p>
    <w:p w:rsidR="00AD09A1" w:rsidRDefault="00AD09A1" w:rsidP="00AD09A1">
      <w:r>
        <w:t xml:space="preserve">       40675000.000     3.20393        416750000.000      6.10      3.33      3.08      6.35      5.86</w:t>
      </w:r>
    </w:p>
    <w:p w:rsidR="00AD09A1" w:rsidRDefault="00AD09A1" w:rsidP="00AD09A1">
      <w:r>
        <w:t xml:space="preserve">       40682000.000     3.20396        416820000.000      6.10      3.33      3.08      6.35      5.86</w:t>
      </w:r>
    </w:p>
    <w:p w:rsidR="00AD09A1" w:rsidRDefault="00AD09A1" w:rsidP="00AD09A1">
      <w:r>
        <w:t xml:space="preserve">       40689000.000     3.20398        416890000.000      6.10      3.33      3.08      6.35      5.86</w:t>
      </w:r>
    </w:p>
    <w:p w:rsidR="00AD09A1" w:rsidRDefault="00AD09A1" w:rsidP="00AD09A1">
      <w:r>
        <w:t xml:space="preserve">       40696000.000     3.20401        416960000.000      6.10      3.33      3.08      6.35      5.86</w:t>
      </w:r>
    </w:p>
    <w:p w:rsidR="00AD09A1" w:rsidRDefault="00AD09A1" w:rsidP="00AD09A1">
      <w:r>
        <w:t xml:space="preserve">       40703000.000     3.20404        417030000.000      6.10      3.33      3.08      6.35      5.86</w:t>
      </w:r>
    </w:p>
    <w:p w:rsidR="00AD09A1" w:rsidRDefault="00AD09A1" w:rsidP="00AD09A1">
      <w:r>
        <w:t xml:space="preserve">       40710000.000     3.20407        417100000.000      6.10      3.33      3.08      6.35      5.86</w:t>
      </w:r>
    </w:p>
    <w:p w:rsidR="00AD09A1" w:rsidRDefault="00AD09A1" w:rsidP="00AD09A1">
      <w:r>
        <w:t xml:space="preserve">       40717000.000     3.20410        417170000.000      6.10      3.33      3.08      6.35      5.86</w:t>
      </w:r>
    </w:p>
    <w:p w:rsidR="00AD09A1" w:rsidRDefault="00AD09A1" w:rsidP="00AD09A1">
      <w:r>
        <w:lastRenderedPageBreak/>
        <w:t xml:space="preserve">       40724000.000     3.20412        417240000.000      6.10      3.33      3.08      6.35      5.86</w:t>
      </w:r>
    </w:p>
    <w:p w:rsidR="00AD09A1" w:rsidRDefault="00AD09A1" w:rsidP="00AD09A1">
      <w:r>
        <w:t xml:space="preserve">       40731000.000     3.20415        417310000.000      6.10      3.33      3.08      6.35      5.86</w:t>
      </w:r>
    </w:p>
    <w:p w:rsidR="00AD09A1" w:rsidRDefault="00AD09A1" w:rsidP="00AD09A1">
      <w:r>
        <w:t xml:space="preserve">       40738000.000     3.20418        417380000.000      6.10      3.33      3.08      6.35      5.86</w:t>
      </w:r>
    </w:p>
    <w:p w:rsidR="00AD09A1" w:rsidRDefault="00AD09A1" w:rsidP="00AD09A1">
      <w:r>
        <w:t xml:space="preserve">       40745000.000     3.20421        417450000.000      6.10      3.33      3.08      6.35      5.86</w:t>
      </w:r>
    </w:p>
    <w:p w:rsidR="00AD09A1" w:rsidRDefault="00AD09A1" w:rsidP="00AD09A1">
      <w:r>
        <w:t xml:space="preserve">       40752000.000     3.20423        417520000.000      6.10      3.33      3.08      6.35      5.86</w:t>
      </w:r>
    </w:p>
    <w:p w:rsidR="00AD09A1" w:rsidRDefault="00AD09A1" w:rsidP="00AD09A1">
      <w:r>
        <w:t xml:space="preserve">       40759000.000     3.20426        417590000.000      6.10      3.33      3.08      6.35      5.86</w:t>
      </w:r>
    </w:p>
    <w:p w:rsidR="00AD09A1" w:rsidRDefault="00AD09A1" w:rsidP="00AD09A1">
      <w:r>
        <w:t xml:space="preserve">       40766000.000     3.20429        417660000.000      6.10      3.33      3.08      6.35      5.86</w:t>
      </w:r>
    </w:p>
    <w:p w:rsidR="00AD09A1" w:rsidRDefault="00AD09A1" w:rsidP="00AD09A1">
      <w:r>
        <w:t xml:space="preserve">       40773000.000     3.20432        417730000.000      6.10      3.33      3.08      6.35      5.86</w:t>
      </w:r>
    </w:p>
    <w:p w:rsidR="00AD09A1" w:rsidRDefault="00AD09A1" w:rsidP="00AD09A1">
      <w:r>
        <w:t xml:space="preserve">       40780000.000     3.20434        417800000.000      6.10      3.33      3.08      6.35      5.86</w:t>
      </w:r>
    </w:p>
    <w:p w:rsidR="00AD09A1" w:rsidRDefault="00AD09A1" w:rsidP="00AD09A1">
      <w:r>
        <w:t xml:space="preserve">       40787000.000     3.20437        417870000.000      6.10      3.33      3.08      6.35      5.86</w:t>
      </w:r>
    </w:p>
    <w:p w:rsidR="00AD09A1" w:rsidRDefault="00AD09A1" w:rsidP="00AD09A1">
      <w:r>
        <w:t xml:space="preserve">       40794000.000     3.20440        417940000.000      6.10      3.33      3.08      6.35      5.86</w:t>
      </w:r>
    </w:p>
    <w:p w:rsidR="00AD09A1" w:rsidRDefault="00AD09A1" w:rsidP="00AD09A1">
      <w:r>
        <w:t xml:space="preserve">       40801000.000     3.20443        418010000.000      6.11      3.33      3.08      6.35      5.86</w:t>
      </w:r>
    </w:p>
    <w:p w:rsidR="00AD09A1" w:rsidRDefault="00AD09A1" w:rsidP="00AD09A1">
      <w:r>
        <w:t xml:space="preserve">       40808000.000     3.20445        418080000.000      6.11      3.33      3.08      6.35      5.86</w:t>
      </w:r>
    </w:p>
    <w:p w:rsidR="00AD09A1" w:rsidRDefault="00AD09A1" w:rsidP="00AD09A1">
      <w:r>
        <w:t xml:space="preserve">       40815000.000     3.20448        418150000.000      6.11      3.33      3.08      6.35      5.86</w:t>
      </w:r>
    </w:p>
    <w:p w:rsidR="00AD09A1" w:rsidRDefault="00AD09A1" w:rsidP="00AD09A1">
      <w:r>
        <w:t xml:space="preserve">       40822000.000     3.20451        418220000.000      6.11      3.33      3.08      6.35      5.86</w:t>
      </w:r>
    </w:p>
    <w:p w:rsidR="00AD09A1" w:rsidRDefault="00AD09A1" w:rsidP="00AD09A1">
      <w:r>
        <w:t xml:space="preserve">       40829000.000     3.20454        418290000.000      6.11      3.33      3.08      6.35      5.86</w:t>
      </w:r>
    </w:p>
    <w:p w:rsidR="00AD09A1" w:rsidRDefault="00AD09A1" w:rsidP="00AD09A1">
      <w:r>
        <w:t xml:space="preserve">       40836000.000     3.20456        418360000.000      6.11      3.33      3.08      6.35      5.86</w:t>
      </w:r>
    </w:p>
    <w:p w:rsidR="00AD09A1" w:rsidRDefault="00AD09A1" w:rsidP="00AD09A1">
      <w:r>
        <w:t xml:space="preserve">       40843000.000     3.20459        418430000.000      6.11      3.33      3.08      6.35      5.86</w:t>
      </w:r>
    </w:p>
    <w:p w:rsidR="00AD09A1" w:rsidRDefault="00AD09A1" w:rsidP="00AD09A1">
      <w:r>
        <w:t xml:space="preserve">       40850000.000     3.20462        418500000.000      6.11      3.33      3.08      6.35      5.86</w:t>
      </w:r>
    </w:p>
    <w:p w:rsidR="00AD09A1" w:rsidRDefault="00AD09A1" w:rsidP="00AD09A1">
      <w:r>
        <w:t xml:space="preserve">       40857000.000     3.20465        418570000.000      6.11      3.33      3.08      6.35      5.86</w:t>
      </w:r>
    </w:p>
    <w:p w:rsidR="00AD09A1" w:rsidRDefault="00AD09A1" w:rsidP="00AD09A1">
      <w:r>
        <w:t xml:space="preserve">       40864000.000     3.20467        418640000.000      6.11      3.33      3.08      6.35      5.86</w:t>
      </w:r>
    </w:p>
    <w:p w:rsidR="00AD09A1" w:rsidRDefault="00AD09A1" w:rsidP="00AD09A1">
      <w:r>
        <w:t xml:space="preserve">       40871000.000     3.20470        418710000.000      6.11      3.33      3.08      6.35      5.86</w:t>
      </w:r>
    </w:p>
    <w:p w:rsidR="00AD09A1" w:rsidRDefault="00AD09A1" w:rsidP="00AD09A1">
      <w:r>
        <w:t xml:space="preserve">       40878000.000     3.20473        418780000.000      6.11      3.33      3.08      6.35      5.86</w:t>
      </w:r>
    </w:p>
    <w:p w:rsidR="00AD09A1" w:rsidRDefault="00AD09A1" w:rsidP="00AD09A1">
      <w:r>
        <w:t xml:space="preserve">       40885000.000     3.20476        418850000.000      6.11      3.33      3.08      6.35      5.86</w:t>
      </w:r>
    </w:p>
    <w:p w:rsidR="00AD09A1" w:rsidRDefault="00AD09A1" w:rsidP="00AD09A1">
      <w:r>
        <w:t xml:space="preserve">       40892000.000     3.20478        418920000.000      6.11      3.33      3.08      6.35      5.86</w:t>
      </w:r>
    </w:p>
    <w:p w:rsidR="00AD09A1" w:rsidRDefault="00AD09A1" w:rsidP="00AD09A1">
      <w:r>
        <w:t xml:space="preserve">       40899000.000     3.20481        418990000.000      6.11      3.33      3.08      6.35      5.86</w:t>
      </w:r>
    </w:p>
    <w:p w:rsidR="00AD09A1" w:rsidRDefault="00AD09A1" w:rsidP="00AD09A1">
      <w:r>
        <w:t xml:space="preserve">       40906000.000     3.20484        419060000.000      6.11      3.33      3.08      6.35      5.86</w:t>
      </w:r>
    </w:p>
    <w:p w:rsidR="00AD09A1" w:rsidRDefault="00AD09A1" w:rsidP="00AD09A1">
      <w:r>
        <w:t xml:space="preserve">       40913000.000     3.20487        419130000.000      6.11      3.33      3.08      6.35      5.86</w:t>
      </w:r>
    </w:p>
    <w:p w:rsidR="00AD09A1" w:rsidRDefault="00AD09A1" w:rsidP="00AD09A1">
      <w:r>
        <w:t xml:space="preserve">       40920000.000     3.20489        419200000.000      6.11      3.33      3.08      6.35      5.86</w:t>
      </w:r>
    </w:p>
    <w:p w:rsidR="00AD09A1" w:rsidRDefault="00AD09A1" w:rsidP="00AD09A1">
      <w:r>
        <w:lastRenderedPageBreak/>
        <w:t xml:space="preserve">       40927000.000     3.20492        419270000.000      6.11      3.33      3.08      6.35      5.86</w:t>
      </w:r>
    </w:p>
    <w:p w:rsidR="00AD09A1" w:rsidRDefault="00AD09A1" w:rsidP="00AD09A1">
      <w:r>
        <w:t xml:space="preserve">       40934000.000     3.20495        419340000.000      6.11      3.33      3.08      6.35      5.86</w:t>
      </w:r>
    </w:p>
    <w:p w:rsidR="00AD09A1" w:rsidRDefault="00AD09A1" w:rsidP="00AD09A1">
      <w:r>
        <w:t xml:space="preserve">       40941000.000     3.20498        419410000.000      6.11      3.33      3.08      6.35      5.86</w:t>
      </w:r>
    </w:p>
    <w:p w:rsidR="00AD09A1" w:rsidRDefault="00AD09A1" w:rsidP="00AD09A1">
      <w:r>
        <w:t xml:space="preserve">       40948000.000     3.20500        419480000.000      6.11      3.33      3.08      6.35      5.86</w:t>
      </w:r>
    </w:p>
    <w:p w:rsidR="00AD09A1" w:rsidRDefault="00AD09A1" w:rsidP="00AD09A1">
      <w:r>
        <w:t xml:space="preserve">       40955000.000     3.20503        419550000.000      6.11      3.33      3.08      6.35      5.86</w:t>
      </w:r>
    </w:p>
    <w:p w:rsidR="00AD09A1" w:rsidRDefault="00AD09A1" w:rsidP="00AD09A1">
      <w:r>
        <w:t xml:space="preserve">       40962000.000     3.20506        419620000.000      6.11      3.33      3.08      6.35      5.86</w:t>
      </w:r>
    </w:p>
    <w:p w:rsidR="00AD09A1" w:rsidRDefault="00AD09A1" w:rsidP="00AD09A1">
      <w:r>
        <w:t xml:space="preserve">       40969000.000     3.20509        419690000.000      6.11      3.33      3.08      6.35      5.86</w:t>
      </w:r>
    </w:p>
    <w:p w:rsidR="00AD09A1" w:rsidRDefault="00AD09A1" w:rsidP="00AD09A1">
      <w:r>
        <w:t xml:space="preserve">       40976000.000     3.20511        419760000.000      6.11      3.33      3.08      6.35      5.86</w:t>
      </w:r>
    </w:p>
    <w:p w:rsidR="00AD09A1" w:rsidRDefault="00AD09A1" w:rsidP="00AD09A1">
      <w:r>
        <w:t xml:space="preserve">       40983000.000     3.20514        419830000.000      6.11      3.33      3.08      6.35      5.86</w:t>
      </w:r>
    </w:p>
    <w:p w:rsidR="00AD09A1" w:rsidRDefault="00AD09A1" w:rsidP="00AD09A1">
      <w:r>
        <w:t xml:space="preserve">       40990000.000     3.20517        419900000.000      6.11      3.33      3.08      6.35      5.86</w:t>
      </w:r>
    </w:p>
    <w:p w:rsidR="00AD09A1" w:rsidRDefault="00AD09A1" w:rsidP="00AD09A1">
      <w:r>
        <w:t xml:space="preserve">       40997000.000     3.20520        419970000.000      6.11      3.33      3.08      6.35      5.86</w:t>
      </w:r>
    </w:p>
    <w:p w:rsidR="00AD09A1" w:rsidRDefault="00AD09A1" w:rsidP="00AD09A1">
      <w:r>
        <w:t xml:space="preserve">       41004000.000     3.20522        420040000.000      6.11      3.33      3.08      6.35      5.86</w:t>
      </w:r>
    </w:p>
    <w:p w:rsidR="00AD09A1" w:rsidRDefault="00AD09A1" w:rsidP="00AD09A1">
      <w:r>
        <w:t xml:space="preserve">       41011000.000     3.20525        420110000.000      6.11      3.33      3.08      6.35      5.86</w:t>
      </w:r>
    </w:p>
    <w:p w:rsidR="00AD09A1" w:rsidRDefault="00AD09A1" w:rsidP="00AD09A1">
      <w:r>
        <w:t xml:space="preserve">       41018000.000     3.20528        420180000.000      6.11      3.33      3.08      6.35      5.86</w:t>
      </w:r>
    </w:p>
    <w:p w:rsidR="00AD09A1" w:rsidRDefault="00AD09A1" w:rsidP="00AD09A1">
      <w:r>
        <w:t xml:space="preserve">       41025000.000     3.20531        420250000.000      6.11      3.33      3.08      6.35      5.86</w:t>
      </w:r>
    </w:p>
    <w:p w:rsidR="00AD09A1" w:rsidRDefault="00AD09A1" w:rsidP="00AD09A1">
      <w:r>
        <w:t xml:space="preserve">       41032000.000     3.20533        420320000.000      6.11      3.33      3.08      6.35      5.86</w:t>
      </w:r>
    </w:p>
    <w:p w:rsidR="00AD09A1" w:rsidRDefault="00AD09A1" w:rsidP="00AD09A1">
      <w:r>
        <w:t xml:space="preserve">       41039000.000     3.20536        420390000.000      6.11      3.33      3.08      6.35      5.86</w:t>
      </w:r>
    </w:p>
    <w:p w:rsidR="00AD09A1" w:rsidRDefault="00AD09A1" w:rsidP="00AD09A1">
      <w:r>
        <w:t xml:space="preserve">       41046000.000     3.20539        420460000.000      6.11      3.33      3.08      6.35      5.86</w:t>
      </w:r>
    </w:p>
    <w:p w:rsidR="00AD09A1" w:rsidRDefault="00AD09A1" w:rsidP="00AD09A1">
      <w:r>
        <w:t xml:space="preserve">       41053000.000     3.20542        420530000.000      6.11      3.33      3.08      6.35      5.86</w:t>
      </w:r>
    </w:p>
    <w:p w:rsidR="00AD09A1" w:rsidRDefault="00AD09A1" w:rsidP="00AD09A1">
      <w:r>
        <w:t xml:space="preserve">       41060000.000     3.20544        420600000.000      6.11      3.33      3.08      6.35      5.86</w:t>
      </w:r>
    </w:p>
    <w:p w:rsidR="00AD09A1" w:rsidRDefault="00AD09A1" w:rsidP="00AD09A1">
      <w:r>
        <w:t xml:space="preserve">       41067000.000     3.20547        420670000.000      6.11      3.33      3.08      6.35      5.86</w:t>
      </w:r>
    </w:p>
    <w:p w:rsidR="00AD09A1" w:rsidRDefault="00AD09A1" w:rsidP="00AD09A1">
      <w:r>
        <w:t xml:space="preserve">       41074000.000     3.20550        420740000.000      6.11      3.33      3.08      6.35      5.86</w:t>
      </w:r>
    </w:p>
    <w:p w:rsidR="00AD09A1" w:rsidRDefault="00AD09A1" w:rsidP="00AD09A1">
      <w:r>
        <w:t xml:space="preserve">       41081000.000     3.20553        420810000.000      6.11      3.33      3.08      6.35      5.86</w:t>
      </w:r>
    </w:p>
    <w:p w:rsidR="00AD09A1" w:rsidRDefault="00AD09A1" w:rsidP="00AD09A1">
      <w:r>
        <w:t xml:space="preserve">       41088000.000     3.20555        420880000.000      6.11      3.33      3.08      6.35      5.86</w:t>
      </w:r>
    </w:p>
    <w:p w:rsidR="00AD09A1" w:rsidRDefault="00AD09A1" w:rsidP="00AD09A1">
      <w:r>
        <w:t xml:space="preserve">       41095000.000     3.20558        420950000.000      6.11      3.33      3.08      6.35      5.86</w:t>
      </w:r>
    </w:p>
    <w:p w:rsidR="00AD09A1" w:rsidRDefault="00AD09A1" w:rsidP="00AD09A1">
      <w:r>
        <w:t xml:space="preserve">       41102000.000     3.20561        421020000.000      6.11      3.33      3.08      6.35      5.86</w:t>
      </w:r>
    </w:p>
    <w:p w:rsidR="00AD09A1" w:rsidRDefault="00AD09A1" w:rsidP="00AD09A1">
      <w:r>
        <w:t xml:space="preserve">       41109000.000     3.20564        421090000.000      6.11      3.33      3.08      6.35      5.86</w:t>
      </w:r>
    </w:p>
    <w:p w:rsidR="00AD09A1" w:rsidRDefault="00AD09A1" w:rsidP="00AD09A1">
      <w:r>
        <w:t xml:space="preserve">       41116000.000     3.20566        421160000.000      6.11      3.33      3.08      6.35      5.86</w:t>
      </w:r>
    </w:p>
    <w:p w:rsidR="00AD09A1" w:rsidRDefault="00AD09A1" w:rsidP="00AD09A1">
      <w:r>
        <w:t xml:space="preserve">       41123000.000     3.20569        421230000.000      6.11      3.33      3.08      6.35      5.86</w:t>
      </w:r>
    </w:p>
    <w:p w:rsidR="00AD09A1" w:rsidRDefault="00AD09A1" w:rsidP="00AD09A1">
      <w:r>
        <w:lastRenderedPageBreak/>
        <w:t xml:space="preserve">       41130000.000     3.20572        421300000.000      6.11      3.33      3.08      6.35      5.86</w:t>
      </w:r>
    </w:p>
    <w:p w:rsidR="00AD09A1" w:rsidRDefault="00AD09A1" w:rsidP="00AD09A1">
      <w:r>
        <w:t xml:space="preserve">       41137000.000     3.20574        421370000.000      6.11      3.33      3.08      6.35      5.86</w:t>
      </w:r>
    </w:p>
    <w:p w:rsidR="00AD09A1" w:rsidRDefault="00AD09A1" w:rsidP="00AD09A1">
      <w:r>
        <w:t xml:space="preserve">       41144000.000     3.20577        421440000.000      6.11      3.33      3.08      6.35      5.86</w:t>
      </w:r>
    </w:p>
    <w:p w:rsidR="00AD09A1" w:rsidRDefault="00AD09A1" w:rsidP="00AD09A1">
      <w:r>
        <w:t xml:space="preserve">       41151000.000     3.20580        421510000.000      6.11      3.33      3.08      6.35      5.86</w:t>
      </w:r>
    </w:p>
    <w:p w:rsidR="00AD09A1" w:rsidRDefault="00AD09A1" w:rsidP="00AD09A1">
      <w:r>
        <w:t xml:space="preserve">       41158000.000     3.20583        421580000.000      6.11      3.33      3.08      6.35      5.86</w:t>
      </w:r>
    </w:p>
    <w:p w:rsidR="00AD09A1" w:rsidRDefault="00AD09A1" w:rsidP="00AD09A1">
      <w:r>
        <w:t xml:space="preserve">       41165000.000     3.20585        421650000.000      6.11      3.33      3.08      6.35      5.86</w:t>
      </w:r>
    </w:p>
    <w:p w:rsidR="00AD09A1" w:rsidRDefault="00AD09A1" w:rsidP="00AD09A1">
      <w:r>
        <w:t xml:space="preserve">       41172000.000     3.20588        421720000.000      6.11      3.33      3.08      6.35      5.86</w:t>
      </w:r>
    </w:p>
    <w:p w:rsidR="00AD09A1" w:rsidRDefault="00AD09A1" w:rsidP="00AD09A1">
      <w:r>
        <w:t xml:space="preserve">       41179000.000     3.20591        421790000.000      6.11      3.33      3.08      6.35      5.86</w:t>
      </w:r>
    </w:p>
    <w:p w:rsidR="00AD09A1" w:rsidRDefault="00AD09A1" w:rsidP="00AD09A1">
      <w:r>
        <w:t xml:space="preserve">       41186000.000     3.20594        421860000.000      6.11      3.33      3.08      6.35      5.86</w:t>
      </w:r>
    </w:p>
    <w:p w:rsidR="00AD09A1" w:rsidRDefault="00AD09A1" w:rsidP="00AD09A1">
      <w:r>
        <w:t xml:space="preserve">       41193000.000     3.20596        421930000.000      6.11      3.33      3.08      6.35      5.86</w:t>
      </w:r>
    </w:p>
    <w:p w:rsidR="00AD09A1" w:rsidRDefault="00AD09A1" w:rsidP="00AD09A1">
      <w:r>
        <w:t xml:space="preserve">       41200000.000     3.20599        422000000.000      6.11      3.33      3.08      6.35      5.86</w:t>
      </w:r>
    </w:p>
    <w:p w:rsidR="00AD09A1" w:rsidRDefault="00AD09A1" w:rsidP="00AD09A1">
      <w:r>
        <w:t xml:space="preserve">       41207000.000     3.20602        422070000.000      6.11      3.33      3.08      6.35      5.86</w:t>
      </w:r>
    </w:p>
    <w:p w:rsidR="00AD09A1" w:rsidRDefault="00AD09A1" w:rsidP="00AD09A1">
      <w:r>
        <w:t xml:space="preserve">       41214000.000     3.20605        422140000.000      6.11      3.33      3.08      6.35      5.86</w:t>
      </w:r>
    </w:p>
    <w:p w:rsidR="00AD09A1" w:rsidRDefault="00AD09A1" w:rsidP="00AD09A1">
      <w:r>
        <w:t xml:space="preserve">       41221000.000     3.20607        422210000.000      6.11      3.33      3.08      6.35      5.86</w:t>
      </w:r>
    </w:p>
    <w:p w:rsidR="00AD09A1" w:rsidRDefault="00AD09A1" w:rsidP="00AD09A1">
      <w:r>
        <w:t xml:space="preserve">       41228000.000     3.20610        422280000.000      6.11      3.33      3.08      6.35      5.86</w:t>
      </w:r>
    </w:p>
    <w:p w:rsidR="00AD09A1" w:rsidRDefault="00AD09A1" w:rsidP="00AD09A1">
      <w:r>
        <w:t xml:space="preserve">       41235000.000     3.20613        422350000.000      6.11      3.33      3.08      6.35      5.86</w:t>
      </w:r>
    </w:p>
    <w:p w:rsidR="00AD09A1" w:rsidRDefault="00AD09A1" w:rsidP="00AD09A1">
      <w:r>
        <w:t xml:space="preserve">       41242000.000     3.20615        422420000.000      6.11      3.33      3.08      6.35      5.86</w:t>
      </w:r>
    </w:p>
    <w:p w:rsidR="00AD09A1" w:rsidRDefault="00AD09A1" w:rsidP="00AD09A1">
      <w:r>
        <w:t xml:space="preserve">       41249000.000     3.20618        422490000.000      6.11      3.33      3.08      6.35      5.86</w:t>
      </w:r>
    </w:p>
    <w:p w:rsidR="00AD09A1" w:rsidRDefault="00AD09A1" w:rsidP="00AD09A1">
      <w:r>
        <w:t xml:space="preserve">       41256000.000     3.20621        422560000.000      6.11      3.33      3.08      6.35      5.86</w:t>
      </w:r>
    </w:p>
    <w:p w:rsidR="00AD09A1" w:rsidRDefault="00AD09A1" w:rsidP="00AD09A1">
      <w:r>
        <w:t xml:space="preserve">       41263000.000     3.20624        422630000.000      6.11      3.33      3.08      6.35      5.86</w:t>
      </w:r>
    </w:p>
    <w:p w:rsidR="00AD09A1" w:rsidRDefault="00AD09A1" w:rsidP="00AD09A1">
      <w:r>
        <w:t xml:space="preserve">       41270000.000     3.20626        422700000.000      6.11      3.33      3.08      6.35      5.86</w:t>
      </w:r>
    </w:p>
    <w:p w:rsidR="00AD09A1" w:rsidRDefault="00AD09A1" w:rsidP="00AD09A1">
      <w:r>
        <w:t xml:space="preserve">       41277000.000     3.20629        422770000.000      6.11      3.33      3.08      6.35      5.86</w:t>
      </w:r>
    </w:p>
    <w:p w:rsidR="00AD09A1" w:rsidRDefault="00AD09A1" w:rsidP="00AD09A1">
      <w:r>
        <w:t xml:space="preserve">       41284000.000     3.20632        422840000.000      6.11      3.33      3.08      6.35      5.86</w:t>
      </w:r>
    </w:p>
    <w:p w:rsidR="00AD09A1" w:rsidRDefault="00AD09A1" w:rsidP="00AD09A1">
      <w:r>
        <w:t xml:space="preserve">       41291000.000     3.20635        422910000.000      6.11      3.33      3.08      6.35      5.86</w:t>
      </w:r>
    </w:p>
    <w:p w:rsidR="00AD09A1" w:rsidRDefault="00AD09A1" w:rsidP="00AD09A1">
      <w:r>
        <w:t xml:space="preserve">       41298000.000     3.20637        422980000.000      6.11      3.33      3.08      6.35      5.86</w:t>
      </w:r>
    </w:p>
    <w:p w:rsidR="00AD09A1" w:rsidRDefault="00AD09A1" w:rsidP="00AD09A1">
      <w:r>
        <w:t xml:space="preserve">       41305000.000     3.20640        423050000.000      6.11      3.33      3.08      6.35      5.86</w:t>
      </w:r>
    </w:p>
    <w:p w:rsidR="00AD09A1" w:rsidRDefault="00AD09A1" w:rsidP="00AD09A1">
      <w:r>
        <w:t xml:space="preserve">       41312000.000     3.20643        423120000.000      6.11      3.33      3.08      6.35      5.86</w:t>
      </w:r>
    </w:p>
    <w:p w:rsidR="00AD09A1" w:rsidRDefault="00AD09A1" w:rsidP="00AD09A1">
      <w:r>
        <w:t xml:space="preserve">       41319000.000     3.20645        423190000.000      6.11      3.33      3.08      6.35      5.86</w:t>
      </w:r>
    </w:p>
    <w:p w:rsidR="00AD09A1" w:rsidRDefault="00AD09A1" w:rsidP="00AD09A1">
      <w:r>
        <w:t xml:space="preserve">       41326000.000     3.20648        423260000.000      6.11      3.33      3.08      6.35      5.86</w:t>
      </w:r>
    </w:p>
    <w:p w:rsidR="00AD09A1" w:rsidRDefault="00AD09A1" w:rsidP="00AD09A1">
      <w:r>
        <w:lastRenderedPageBreak/>
        <w:t xml:space="preserve">       41333000.000     3.20651        423330000.000      6.11      3.33      3.08      6.35      5.86</w:t>
      </w:r>
    </w:p>
    <w:p w:rsidR="00AD09A1" w:rsidRDefault="00AD09A1" w:rsidP="00AD09A1">
      <w:r>
        <w:t xml:space="preserve">       41340000.000     3.20654        423400000.000      6.11      3.33      3.08      6.35      5.86</w:t>
      </w:r>
    </w:p>
    <w:p w:rsidR="00AD09A1" w:rsidRDefault="00AD09A1" w:rsidP="00AD09A1">
      <w:r>
        <w:t xml:space="preserve">       41347000.000     3.20656        423470000.000      6.11      3.33      3.08      6.35      5.86</w:t>
      </w:r>
    </w:p>
    <w:p w:rsidR="00AD09A1" w:rsidRDefault="00AD09A1" w:rsidP="00AD09A1">
      <w:r>
        <w:t xml:space="preserve">       41354000.000     3.20659        423540000.000      6.11      3.33      3.08      6.35      5.86</w:t>
      </w:r>
    </w:p>
    <w:p w:rsidR="00AD09A1" w:rsidRDefault="00AD09A1" w:rsidP="00AD09A1">
      <w:r>
        <w:t xml:space="preserve">       41361000.000     3.20662        423610000.000      6.11      3.33      3.08      6.35      5.86</w:t>
      </w:r>
    </w:p>
    <w:p w:rsidR="00AD09A1" w:rsidRDefault="00AD09A1" w:rsidP="00AD09A1">
      <w:r>
        <w:t xml:space="preserve">       41368000.000     3.20665        423680000.000      6.11      3.33      3.08      6.35      5.86</w:t>
      </w:r>
    </w:p>
    <w:p w:rsidR="00AD09A1" w:rsidRDefault="00AD09A1" w:rsidP="00AD09A1">
      <w:r>
        <w:t xml:space="preserve">       41375000.000     3.20667        423750000.000      6.11      3.33      3.08      6.35      5.86</w:t>
      </w:r>
    </w:p>
    <w:p w:rsidR="00AD09A1" w:rsidRDefault="00AD09A1" w:rsidP="00AD09A1">
      <w:r>
        <w:t xml:space="preserve">       41382000.000     3.20670        423820000.000      6.11      3.33      3.08      6.35      5.86</w:t>
      </w:r>
    </w:p>
    <w:p w:rsidR="00AD09A1" w:rsidRDefault="00AD09A1" w:rsidP="00AD09A1">
      <w:r>
        <w:t xml:space="preserve">       41389000.000     3.20673        423890000.000      6.11      3.33      3.08      6.35      5.86</w:t>
      </w:r>
    </w:p>
    <w:p w:rsidR="00AD09A1" w:rsidRDefault="00AD09A1" w:rsidP="00AD09A1">
      <w:r>
        <w:t xml:space="preserve">       41396000.000     3.20675        423960000.000      6.11      3.34      3.08      6.35      5.86</w:t>
      </w:r>
    </w:p>
    <w:p w:rsidR="00AD09A1" w:rsidRDefault="00AD09A1" w:rsidP="00AD09A1">
      <w:r>
        <w:t xml:space="preserve">       41403000.000     3.20678        424030000.000      6.11      3.34      3.08      6.35      5.87</w:t>
      </w:r>
    </w:p>
    <w:p w:rsidR="00AD09A1" w:rsidRDefault="00AD09A1" w:rsidP="00AD09A1">
      <w:r>
        <w:t xml:space="preserve">       41410000.000     3.20681        424100000.000      6.11      3.34      3.08      6.35      5.87</w:t>
      </w:r>
    </w:p>
    <w:p w:rsidR="00AD09A1" w:rsidRDefault="00AD09A1" w:rsidP="00AD09A1">
      <w:r>
        <w:t xml:space="preserve">       41417000.000     3.20684        424170000.000      6.11      3.34      3.08      6.35      5.87</w:t>
      </w:r>
    </w:p>
    <w:p w:rsidR="00AD09A1" w:rsidRDefault="00AD09A1" w:rsidP="00AD09A1">
      <w:r>
        <w:t xml:space="preserve">       41424000.000     3.20686        424240000.000      6.11      3.34      3.08      6.35      5.87</w:t>
      </w:r>
    </w:p>
    <w:p w:rsidR="00AD09A1" w:rsidRDefault="00AD09A1" w:rsidP="00AD09A1">
      <w:r>
        <w:t xml:space="preserve">       41431000.000     3.20689        424310000.000      6.11      3.34      3.08      6.35      5.87</w:t>
      </w:r>
    </w:p>
    <w:p w:rsidR="00AD09A1" w:rsidRDefault="00AD09A1" w:rsidP="00AD09A1">
      <w:r>
        <w:t xml:space="preserve">       41438000.000     3.20692        424380000.000      6.11      3.34      3.08      6.35      5.87</w:t>
      </w:r>
    </w:p>
    <w:p w:rsidR="00AD09A1" w:rsidRDefault="00AD09A1" w:rsidP="00AD09A1">
      <w:r>
        <w:t xml:space="preserve">       41445000.000     3.20694        424450000.000      6.11      3.34      3.08      6.35      5.87</w:t>
      </w:r>
    </w:p>
    <w:p w:rsidR="00AD09A1" w:rsidRDefault="00AD09A1" w:rsidP="00AD09A1">
      <w:r>
        <w:t xml:space="preserve">       41452000.000     3.20697        424520000.000      6.11      3.34      3.08      6.35      5.87</w:t>
      </w:r>
    </w:p>
    <w:p w:rsidR="00AD09A1" w:rsidRDefault="00AD09A1" w:rsidP="00AD09A1">
      <w:r>
        <w:t xml:space="preserve">       41459000.000     3.20700        424590000.000      6.11      3.34      3.08      6.35      5.87</w:t>
      </w:r>
    </w:p>
    <w:p w:rsidR="00AD09A1" w:rsidRDefault="00AD09A1" w:rsidP="00AD09A1">
      <w:r>
        <w:t xml:space="preserve">       41466000.000     3.20703        424660000.000      6.11      3.34      3.08      6.35      5.87</w:t>
      </w:r>
    </w:p>
    <w:p w:rsidR="00AD09A1" w:rsidRDefault="00AD09A1" w:rsidP="00AD09A1">
      <w:r>
        <w:t xml:space="preserve">       41473000.000     3.20705        424730000.000      6.11      3.34      3.08      6.35      5.87</w:t>
      </w:r>
    </w:p>
    <w:p w:rsidR="00AD09A1" w:rsidRDefault="00AD09A1" w:rsidP="00AD09A1">
      <w:r>
        <w:t xml:space="preserve">       41480000.000     3.20708        424800000.000      6.11      3.34      3.08      6.35      5.87</w:t>
      </w:r>
    </w:p>
    <w:p w:rsidR="00AD09A1" w:rsidRDefault="00AD09A1" w:rsidP="00AD09A1">
      <w:r>
        <w:t xml:space="preserve">       41487000.000     3.20711        424870000.000      6.11      3.34      3.08      6.35      5.87</w:t>
      </w:r>
    </w:p>
    <w:p w:rsidR="00AD09A1" w:rsidRDefault="00AD09A1" w:rsidP="00AD09A1">
      <w:r>
        <w:t xml:space="preserve">       41494000.000     3.20713        424940000.000      6.11      3.34      3.08      6.35      5.87</w:t>
      </w:r>
    </w:p>
    <w:p w:rsidR="00AD09A1" w:rsidRDefault="00AD09A1" w:rsidP="00AD09A1">
      <w:r>
        <w:t xml:space="preserve">       41501000.000     3.20716        425010000.000      6.11      3.34      3.08      6.35      5.87</w:t>
      </w:r>
    </w:p>
    <w:p w:rsidR="00AD09A1" w:rsidRDefault="00AD09A1" w:rsidP="00AD09A1">
      <w:r>
        <w:t xml:space="preserve">       41508000.000     3.20719        425080000.000      6.11      3.34      3.08      6.35      5.87</w:t>
      </w:r>
    </w:p>
    <w:p w:rsidR="00AD09A1" w:rsidRDefault="00AD09A1" w:rsidP="00AD09A1">
      <w:r>
        <w:t xml:space="preserve">       41515000.000     3.20722        425150000.000      6.11      3.34      3.08      6.35      5.87</w:t>
      </w:r>
    </w:p>
    <w:p w:rsidR="00AD09A1" w:rsidRDefault="00AD09A1" w:rsidP="00AD09A1">
      <w:r>
        <w:t xml:space="preserve">       41522000.000     3.20724        425220000.000      6.11      3.34      3.08      6.35      5.87</w:t>
      </w:r>
    </w:p>
    <w:p w:rsidR="00AD09A1" w:rsidRDefault="00AD09A1" w:rsidP="00AD09A1">
      <w:r>
        <w:t xml:space="preserve">       41529000.000     3.20727        425290000.000      6.11      3.34      3.08      6.35      5.87</w:t>
      </w:r>
    </w:p>
    <w:p w:rsidR="00AD09A1" w:rsidRDefault="00AD09A1" w:rsidP="00AD09A1">
      <w:r>
        <w:lastRenderedPageBreak/>
        <w:t xml:space="preserve">       41536000.000     3.20730        425360000.000      6.11      3.34      3.08      6.35      5.87</w:t>
      </w:r>
    </w:p>
    <w:p w:rsidR="00AD09A1" w:rsidRDefault="00AD09A1" w:rsidP="00AD09A1">
      <w:r>
        <w:t xml:space="preserve">       41543000.000     3.20732        425430000.000      6.11      3.34      3.08      6.35      5.87</w:t>
      </w:r>
    </w:p>
    <w:p w:rsidR="00AD09A1" w:rsidRDefault="00AD09A1" w:rsidP="00AD09A1">
      <w:r>
        <w:t xml:space="preserve">       41550000.000     3.20735        425500000.000      6.11      3.34      3.08      6.35      5.87</w:t>
      </w:r>
    </w:p>
    <w:p w:rsidR="00AD09A1" w:rsidRDefault="00AD09A1" w:rsidP="00AD09A1">
      <w:r>
        <w:t xml:space="preserve">       41557000.000     3.20738        425570000.000      6.11      3.34      3.08      6.35      5.87</w:t>
      </w:r>
    </w:p>
    <w:p w:rsidR="00AD09A1" w:rsidRDefault="00AD09A1" w:rsidP="00AD09A1">
      <w:r>
        <w:t xml:space="preserve">       41564000.000     3.20741        425640000.000      6.11      3.34      3.08      6.35      5.87</w:t>
      </w:r>
    </w:p>
    <w:p w:rsidR="00AD09A1" w:rsidRDefault="00AD09A1" w:rsidP="00AD09A1">
      <w:r>
        <w:t xml:space="preserve">       41571000.000     3.20743        425710000.000      6.11      3.34      3.08      6.36      5.87</w:t>
      </w:r>
    </w:p>
    <w:p w:rsidR="00AD09A1" w:rsidRDefault="00AD09A1" w:rsidP="00AD09A1">
      <w:r>
        <w:t xml:space="preserve">       41578000.000     3.20746        425780000.000      6.11      3.34      3.08      6.36      5.87</w:t>
      </w:r>
    </w:p>
    <w:p w:rsidR="00AD09A1" w:rsidRDefault="00AD09A1" w:rsidP="00AD09A1">
      <w:r>
        <w:t xml:space="preserve">       41585000.000     3.20749        425850000.000      6.11      3.34      3.08      6.36      5.87</w:t>
      </w:r>
    </w:p>
    <w:p w:rsidR="00AD09A1" w:rsidRDefault="00AD09A1" w:rsidP="00AD09A1">
      <w:r>
        <w:t xml:space="preserve">       41592000.000     3.20751        425920000.000      6.11      3.34      3.08      6.36      5.87</w:t>
      </w:r>
    </w:p>
    <w:p w:rsidR="00AD09A1" w:rsidRDefault="00AD09A1" w:rsidP="00AD09A1">
      <w:r>
        <w:t xml:space="preserve">       41599000.000     3.20754        425990000.000      6.11      3.34      3.08      6.36      5.87</w:t>
      </w:r>
    </w:p>
    <w:p w:rsidR="00AD09A1" w:rsidRDefault="00AD09A1" w:rsidP="00AD09A1">
      <w:r>
        <w:t xml:space="preserve">       41606000.000     3.20757        426060000.000      6.11      3.34      3.08      6.36      5.87</w:t>
      </w:r>
    </w:p>
    <w:p w:rsidR="00AD09A1" w:rsidRDefault="00AD09A1" w:rsidP="00AD09A1">
      <w:r>
        <w:t xml:space="preserve">       41613000.000     3.20760        426130000.000      6.11      3.34      3.08      6.36      5.87</w:t>
      </w:r>
    </w:p>
    <w:p w:rsidR="00AD09A1" w:rsidRDefault="00AD09A1" w:rsidP="00AD09A1">
      <w:r>
        <w:t xml:space="preserve">       41620000.000     3.20762        426200000.000      6.11      3.34      3.08      6.36      5.87</w:t>
      </w:r>
    </w:p>
    <w:p w:rsidR="00AD09A1" w:rsidRDefault="00AD09A1" w:rsidP="00AD09A1">
      <w:r>
        <w:t xml:space="preserve">       41627000.000     3.20765        426270000.000      6.11      3.34      3.08      6.36      5.87</w:t>
      </w:r>
    </w:p>
    <w:p w:rsidR="00AD09A1" w:rsidRDefault="00AD09A1" w:rsidP="00AD09A1">
      <w:r>
        <w:t xml:space="preserve">       41634000.000     3.20768        426340000.000      6.11      3.34      3.08      6.36      5.87</w:t>
      </w:r>
    </w:p>
    <w:p w:rsidR="00AD09A1" w:rsidRDefault="00AD09A1" w:rsidP="00AD09A1">
      <w:r>
        <w:t xml:space="preserve">       41641000.000     3.20770        426410000.000      6.11      3.34      3.08      6.36      5.87</w:t>
      </w:r>
    </w:p>
    <w:p w:rsidR="00AD09A1" w:rsidRDefault="00AD09A1" w:rsidP="00AD09A1">
      <w:r>
        <w:t xml:space="preserve">       41648000.000     3.20773        426480000.000      6.11      3.34      3.08      6.36      5.87</w:t>
      </w:r>
    </w:p>
    <w:p w:rsidR="00AD09A1" w:rsidRDefault="00AD09A1" w:rsidP="00AD09A1">
      <w:r>
        <w:t xml:space="preserve">       41655000.000     3.20776        426550000.000      6.11      3.34      3.08      6.36      5.87</w:t>
      </w:r>
    </w:p>
    <w:p w:rsidR="00AD09A1" w:rsidRDefault="00AD09A1" w:rsidP="00AD09A1">
      <w:r>
        <w:t xml:space="preserve">       41662000.000     3.20778        426620000.000      6.11      3.34      3.08      6.36      5.87</w:t>
      </w:r>
    </w:p>
    <w:p w:rsidR="00AD09A1" w:rsidRDefault="00AD09A1" w:rsidP="00AD09A1">
      <w:r>
        <w:t xml:space="preserve">       41669000.000     3.20781        426690000.000      6.11      3.34      3.08      6.36      5.87</w:t>
      </w:r>
    </w:p>
    <w:p w:rsidR="00AD09A1" w:rsidRDefault="00AD09A1" w:rsidP="00AD09A1">
      <w:r>
        <w:t xml:space="preserve">       41676000.000     3.20784        426760000.000      6.11      3.34      3.08      6.36      5.87</w:t>
      </w:r>
    </w:p>
    <w:p w:rsidR="00AD09A1" w:rsidRDefault="00AD09A1" w:rsidP="00AD09A1">
      <w:r>
        <w:t xml:space="preserve">       41683000.000     3.20787        426830000.000      6.11      3.34      3.08      6.36      5.87</w:t>
      </w:r>
    </w:p>
    <w:p w:rsidR="00AD09A1" w:rsidRDefault="00AD09A1" w:rsidP="00AD09A1">
      <w:r>
        <w:t xml:space="preserve">       41690000.000     3.20789        426900000.000      6.11      3.34      3.08      6.36      5.87</w:t>
      </w:r>
    </w:p>
    <w:p w:rsidR="00AD09A1" w:rsidRDefault="00AD09A1" w:rsidP="00AD09A1">
      <w:r>
        <w:t xml:space="preserve">       41697000.000     3.20792        426970000.000      6.11      3.34      3.08      6.36      5.87</w:t>
      </w:r>
    </w:p>
    <w:p w:rsidR="00AD09A1" w:rsidRDefault="00AD09A1" w:rsidP="00AD09A1">
      <w:r>
        <w:t xml:space="preserve">       41704000.000     3.20795        427040000.000      6.11      3.34      3.08      6.36      5.87</w:t>
      </w:r>
    </w:p>
    <w:p w:rsidR="00AD09A1" w:rsidRDefault="00AD09A1" w:rsidP="00AD09A1">
      <w:r>
        <w:t xml:space="preserve">       41711000.000     3.20797        427110000.000      6.11      3.34      3.08      6.36      5.87</w:t>
      </w:r>
    </w:p>
    <w:p w:rsidR="00AD09A1" w:rsidRDefault="00AD09A1" w:rsidP="00AD09A1">
      <w:r>
        <w:t xml:space="preserve">       41718000.000     3.20800        427180000.000      6.11      3.34      3.08      6.36      5.87</w:t>
      </w:r>
    </w:p>
    <w:p w:rsidR="00AD09A1" w:rsidRDefault="00AD09A1" w:rsidP="00AD09A1">
      <w:r>
        <w:t xml:space="preserve">       41725000.000     3.20803        427250000.000      6.11      3.34      3.08      6.36      5.87</w:t>
      </w:r>
    </w:p>
    <w:p w:rsidR="00AD09A1" w:rsidRDefault="00AD09A1" w:rsidP="00AD09A1">
      <w:r>
        <w:t xml:space="preserve">       41732000.000     3.20805        427320000.000      6.11      3.34      3.08      6.36      5.87</w:t>
      </w:r>
    </w:p>
    <w:p w:rsidR="00AD09A1" w:rsidRDefault="00AD09A1" w:rsidP="00AD09A1">
      <w:r>
        <w:lastRenderedPageBreak/>
        <w:t xml:space="preserve">       41739000.000     3.20808        427390000.000      6.11      3.34      3.08      6.36      5.87</w:t>
      </w:r>
    </w:p>
    <w:p w:rsidR="00AD09A1" w:rsidRDefault="00AD09A1" w:rsidP="00AD09A1">
      <w:r>
        <w:t xml:space="preserve">       41746000.000     3.20811        427460000.000      6.11      3.34      3.08      6.36      5.87</w:t>
      </w:r>
    </w:p>
    <w:p w:rsidR="00AD09A1" w:rsidRDefault="00AD09A1" w:rsidP="00AD09A1">
      <w:r>
        <w:t xml:space="preserve">       41753000.000     3.20814        427530000.000      6.11      3.34      3.08      6.36      5.87</w:t>
      </w:r>
    </w:p>
    <w:p w:rsidR="00AD09A1" w:rsidRDefault="00AD09A1" w:rsidP="00AD09A1">
      <w:r>
        <w:t xml:space="preserve">       41760000.000     3.20816        427600000.000      6.11      3.34      3.08      6.36      5.87</w:t>
      </w:r>
    </w:p>
    <w:p w:rsidR="00AD09A1" w:rsidRDefault="00AD09A1" w:rsidP="00AD09A1">
      <w:r>
        <w:t xml:space="preserve">       41767000.000     3.20819        427670000.000      6.11      3.34      3.08      6.36      5.87</w:t>
      </w:r>
    </w:p>
    <w:p w:rsidR="00AD09A1" w:rsidRDefault="00AD09A1" w:rsidP="00AD09A1">
      <w:r>
        <w:t xml:space="preserve">       41774000.000     3.20822        427740000.000      6.11      3.34      3.08      6.36      5.87</w:t>
      </w:r>
    </w:p>
    <w:p w:rsidR="00AD09A1" w:rsidRDefault="00AD09A1" w:rsidP="00AD09A1">
      <w:r>
        <w:t xml:space="preserve">       41781000.000     3.20824        427810000.000      6.11      3.34      3.08      6.36      5.87</w:t>
      </w:r>
    </w:p>
    <w:p w:rsidR="00AD09A1" w:rsidRDefault="00AD09A1" w:rsidP="00AD09A1">
      <w:r>
        <w:t xml:space="preserve">       41788000.000     3.20827        427880000.000      6.11      3.34      3.08      6.36      5.87</w:t>
      </w:r>
    </w:p>
    <w:p w:rsidR="00AD09A1" w:rsidRDefault="00AD09A1" w:rsidP="00AD09A1">
      <w:r>
        <w:t xml:space="preserve">       41795000.000     3.20830        427950000.000      6.11      3.34      3.08      6.36      5.87</w:t>
      </w:r>
    </w:p>
    <w:p w:rsidR="00AD09A1" w:rsidRDefault="00AD09A1" w:rsidP="00AD09A1">
      <w:r>
        <w:t xml:space="preserve">       41802000.000     3.20832        428020000.000      6.11      3.34      3.08      6.36      5.87</w:t>
      </w:r>
    </w:p>
    <w:p w:rsidR="00AD09A1" w:rsidRDefault="00AD09A1" w:rsidP="00AD09A1">
      <w:r>
        <w:t xml:space="preserve">       41809000.000     3.20835        428090000.000      6.11      3.34      3.08      6.36      5.87</w:t>
      </w:r>
    </w:p>
    <w:p w:rsidR="00AD09A1" w:rsidRDefault="00AD09A1" w:rsidP="00AD09A1">
      <w:r>
        <w:t xml:space="preserve">       41816000.000     3.20838        428160000.000      6.11      3.34      3.08      6.36      5.87</w:t>
      </w:r>
    </w:p>
    <w:p w:rsidR="00AD09A1" w:rsidRDefault="00AD09A1" w:rsidP="00AD09A1">
      <w:r>
        <w:t xml:space="preserve">       41823000.000     3.20841        428230000.000      6.11      3.34      3.08      6.36      5.87</w:t>
      </w:r>
    </w:p>
    <w:p w:rsidR="00AD09A1" w:rsidRDefault="00AD09A1" w:rsidP="00AD09A1">
      <w:r>
        <w:t xml:space="preserve">       41830000.000     3.20843        428300000.000      6.11      3.34      3.08      6.36      5.87</w:t>
      </w:r>
    </w:p>
    <w:p w:rsidR="00AD09A1" w:rsidRDefault="00AD09A1" w:rsidP="00AD09A1">
      <w:r>
        <w:t xml:space="preserve">       41837000.000     3.20846        428370000.000      6.11      3.34      3.08      6.36      5.87</w:t>
      </w:r>
    </w:p>
    <w:p w:rsidR="00AD09A1" w:rsidRDefault="00AD09A1" w:rsidP="00AD09A1">
      <w:r>
        <w:t xml:space="preserve">       41844000.000     3.20849        428440000.000      6.11      3.34      3.08      6.36      5.87</w:t>
      </w:r>
    </w:p>
    <w:p w:rsidR="00AD09A1" w:rsidRDefault="00AD09A1" w:rsidP="00AD09A1">
      <w:r>
        <w:t xml:space="preserve">       41851000.000     3.20851        428510000.000      6.11      3.34      3.08      6.36      5.87</w:t>
      </w:r>
    </w:p>
    <w:p w:rsidR="00AD09A1" w:rsidRDefault="00AD09A1" w:rsidP="00AD09A1">
      <w:r>
        <w:t xml:space="preserve">       41858000.000     3.20854        428580000.000      6.11      3.34      3.08      6.36      5.87</w:t>
      </w:r>
    </w:p>
    <w:p w:rsidR="00AD09A1" w:rsidRDefault="00AD09A1" w:rsidP="00AD09A1">
      <w:r>
        <w:t xml:space="preserve">       41865000.000     3.20857        428650000.000      6.11      3.34      3.08      6.36      5.87</w:t>
      </w:r>
    </w:p>
    <w:p w:rsidR="00AD09A1" w:rsidRDefault="00AD09A1" w:rsidP="00AD09A1">
      <w:r>
        <w:t xml:space="preserve">       41872000.000     3.20859        428720000.000      6.11      3.34      3.08      6.36      5.87</w:t>
      </w:r>
    </w:p>
    <w:p w:rsidR="00AD09A1" w:rsidRDefault="00AD09A1" w:rsidP="00AD09A1">
      <w:r>
        <w:t xml:space="preserve">       41879000.000     3.20862        428790000.000      6.11      3.34      3.08      6.36      5.87</w:t>
      </w:r>
    </w:p>
    <w:p w:rsidR="00AD09A1" w:rsidRDefault="00AD09A1" w:rsidP="00AD09A1">
      <w:r>
        <w:t xml:space="preserve">       41886000.000     3.20865        428860000.000      6.11      3.34      3.08      6.36      5.87</w:t>
      </w:r>
    </w:p>
    <w:p w:rsidR="00AD09A1" w:rsidRDefault="00AD09A1" w:rsidP="00AD09A1">
      <w:r>
        <w:t xml:space="preserve">       41893000.000     3.20867        428930000.000      6.11      3.34      3.08      6.36      5.87</w:t>
      </w:r>
    </w:p>
    <w:p w:rsidR="00AD09A1" w:rsidRDefault="00AD09A1" w:rsidP="00AD09A1">
      <w:r>
        <w:t xml:space="preserve">       41900000.000     3.20870        429000000.000      6.11      3.34      3.08      6.36      5.87</w:t>
      </w:r>
    </w:p>
    <w:p w:rsidR="00AD09A1" w:rsidRDefault="00AD09A1" w:rsidP="00AD09A1">
      <w:r>
        <w:t xml:space="preserve">       41907000.000     3.20873        429070000.000      6.11      3.34      3.08      6.36      5.87</w:t>
      </w:r>
    </w:p>
    <w:p w:rsidR="00AD09A1" w:rsidRDefault="00AD09A1" w:rsidP="00AD09A1">
      <w:r>
        <w:t xml:space="preserve">       41914000.000     3.20876        429140000.000      6.11      3.34      3.08      6.36      5.87</w:t>
      </w:r>
    </w:p>
    <w:p w:rsidR="00AD09A1" w:rsidRDefault="00AD09A1" w:rsidP="00AD09A1">
      <w:r>
        <w:t xml:space="preserve">       41921000.000     3.20878        429210000.000      6.11      3.34      3.08      6.36      5.87</w:t>
      </w:r>
    </w:p>
    <w:p w:rsidR="00AD09A1" w:rsidRDefault="00AD09A1" w:rsidP="00AD09A1">
      <w:r>
        <w:t xml:space="preserve">       41928000.000     3.20881        429280000.000      6.11      3.34      3.08      6.36      5.87</w:t>
      </w:r>
    </w:p>
    <w:p w:rsidR="00AD09A1" w:rsidRDefault="00AD09A1" w:rsidP="00AD09A1">
      <w:r>
        <w:t xml:space="preserve">       41935000.000     3.20884        429350000.000      6.11      3.34      3.08      6.36      5.87</w:t>
      </w:r>
    </w:p>
    <w:p w:rsidR="00AD09A1" w:rsidRDefault="00AD09A1" w:rsidP="00AD09A1">
      <w:r>
        <w:lastRenderedPageBreak/>
        <w:t xml:space="preserve">       41942000.000     3.20886        429420000.000      6.11      3.34      3.08      6.36      5.87</w:t>
      </w:r>
    </w:p>
    <w:p w:rsidR="00AD09A1" w:rsidRDefault="00AD09A1" w:rsidP="00AD09A1">
      <w:r>
        <w:t xml:space="preserve">       41949000.000     3.20889        429490000.000      6.11      3.34      3.08      6.36      5.87</w:t>
      </w:r>
    </w:p>
    <w:p w:rsidR="00AD09A1" w:rsidRDefault="00AD09A1" w:rsidP="00AD09A1">
      <w:r>
        <w:t xml:space="preserve">       41956000.000     3.20892        429560000.000      6.11      3.34      3.08      6.36      5.87</w:t>
      </w:r>
    </w:p>
    <w:p w:rsidR="00AD09A1" w:rsidRDefault="00AD09A1" w:rsidP="00AD09A1">
      <w:r>
        <w:t xml:space="preserve">       41963000.000     3.20894        429630000.000      6.11      3.34      3.08      6.36      5.87</w:t>
      </w:r>
    </w:p>
    <w:p w:rsidR="00AD09A1" w:rsidRDefault="00AD09A1" w:rsidP="00AD09A1">
      <w:r>
        <w:t xml:space="preserve">       41970000.000     3.20897        429700000.000      6.11      3.34      3.08      6.36      5.87</w:t>
      </w:r>
    </w:p>
    <w:p w:rsidR="00AD09A1" w:rsidRDefault="00AD09A1" w:rsidP="00AD09A1">
      <w:r>
        <w:t xml:space="preserve">       41977000.000     3.20900        429770000.000      6.11      3.34      3.08      6.36      5.87</w:t>
      </w:r>
    </w:p>
    <w:p w:rsidR="00AD09A1" w:rsidRDefault="00AD09A1" w:rsidP="00AD09A1">
      <w:r>
        <w:t xml:space="preserve">       41984000.000     3.20902        429840000.000      6.11      3.34      3.08      6.36      5.87</w:t>
      </w:r>
    </w:p>
    <w:p w:rsidR="00AD09A1" w:rsidRDefault="00AD09A1" w:rsidP="00AD09A1">
      <w:r>
        <w:t xml:space="preserve">       41991000.000     3.20905        429910000.000      6.11      3.34      3.08      6.36      5.87</w:t>
      </w:r>
    </w:p>
    <w:p w:rsidR="00AD09A1" w:rsidRDefault="00AD09A1" w:rsidP="00AD09A1">
      <w:r>
        <w:t xml:space="preserve">       41998000.000     3.20908        429980000.000      6.11      3.34      3.08      6.36      5.87</w:t>
      </w:r>
    </w:p>
    <w:p w:rsidR="00AD09A1" w:rsidRDefault="00AD09A1" w:rsidP="00AD09A1">
      <w:r>
        <w:t xml:space="preserve">       42005000.000     3.20910        430050000.000      6.11      3.34      3.08      6.36      5.87</w:t>
      </w:r>
    </w:p>
    <w:p w:rsidR="00AD09A1" w:rsidRDefault="00AD09A1" w:rsidP="00AD09A1">
      <w:r>
        <w:t xml:space="preserve">       42012000.000     3.20913        430120000.000      6.11      3.34      3.08      6.36      5.87</w:t>
      </w:r>
    </w:p>
    <w:p w:rsidR="00AD09A1" w:rsidRDefault="00AD09A1" w:rsidP="00AD09A1">
      <w:r>
        <w:t xml:space="preserve">       42019000.000     3.20916        430190000.000      6.11      3.34      3.08      6.36      5.87</w:t>
      </w:r>
    </w:p>
    <w:p w:rsidR="00AD09A1" w:rsidRDefault="00AD09A1" w:rsidP="00AD09A1">
      <w:r>
        <w:t xml:space="preserve">       42026000.000     3.20918        430260000.000      6.11      3.34      3.08      6.36      5.87</w:t>
      </w:r>
    </w:p>
    <w:p w:rsidR="00AD09A1" w:rsidRDefault="00AD09A1" w:rsidP="00AD09A1">
      <w:r>
        <w:t xml:space="preserve">       42033000.000     3.20921        430330000.000      6.11      3.34      3.08      6.36      5.87</w:t>
      </w:r>
    </w:p>
    <w:p w:rsidR="00AD09A1" w:rsidRDefault="00AD09A1" w:rsidP="00AD09A1">
      <w:r>
        <w:t xml:space="preserve">       42040000.000     3.20924        430400000.000      6.11      3.34      3.08      6.36      5.87</w:t>
      </w:r>
    </w:p>
    <w:p w:rsidR="00AD09A1" w:rsidRDefault="00AD09A1" w:rsidP="00AD09A1">
      <w:r>
        <w:t xml:space="preserve">       42047000.000     3.20927        430470000.000      6.11      3.34      3.08      6.36      5.87</w:t>
      </w:r>
    </w:p>
    <w:p w:rsidR="00AD09A1" w:rsidRDefault="00AD09A1" w:rsidP="00AD09A1">
      <w:r>
        <w:t xml:space="preserve">       42054000.000     3.20929        430540000.000      6.11      3.34      3.08      6.36      5.87</w:t>
      </w:r>
    </w:p>
    <w:p w:rsidR="00AD09A1" w:rsidRDefault="00AD09A1" w:rsidP="00AD09A1">
      <w:r>
        <w:t xml:space="preserve">       42061000.000     3.20932        430610000.000      6.11      3.34      3.08      6.36      5.87</w:t>
      </w:r>
    </w:p>
    <w:p w:rsidR="00AD09A1" w:rsidRDefault="00AD09A1" w:rsidP="00AD09A1">
      <w:r>
        <w:t xml:space="preserve">       42068000.000     3.20935        430680000.000      6.11      3.34      3.08      6.36      5.87</w:t>
      </w:r>
    </w:p>
    <w:p w:rsidR="00AD09A1" w:rsidRDefault="00AD09A1" w:rsidP="00AD09A1">
      <w:r>
        <w:t xml:space="preserve">       42075000.000     3.20937        430750000.000      6.11      3.34      3.08      6.36      5.87</w:t>
      </w:r>
    </w:p>
    <w:p w:rsidR="00AD09A1" w:rsidRDefault="00AD09A1" w:rsidP="00AD09A1">
      <w:r>
        <w:t xml:space="preserve">       42082000.000     3.20940        430820000.000      6.11      3.34      3.08      6.36      5.87</w:t>
      </w:r>
    </w:p>
    <w:p w:rsidR="00AD09A1" w:rsidRDefault="00AD09A1" w:rsidP="00AD09A1">
      <w:r>
        <w:t xml:space="preserve">       42089000.000     3.20943        430890000.000      6.11      3.34      3.08      6.36      5.87</w:t>
      </w:r>
    </w:p>
    <w:p w:rsidR="00AD09A1" w:rsidRDefault="00AD09A1" w:rsidP="00AD09A1">
      <w:r>
        <w:t xml:space="preserve">       42096000.000     3.20945        430960000.000      6.11      3.34      3.08      6.36      5.87</w:t>
      </w:r>
    </w:p>
    <w:p w:rsidR="00AD09A1" w:rsidRDefault="00AD09A1" w:rsidP="00AD09A1">
      <w:r>
        <w:t xml:space="preserve">       42103000.000     3.20948        431030000.000      6.11      3.34      3.08      6.36      5.87</w:t>
      </w:r>
    </w:p>
    <w:p w:rsidR="00AD09A1" w:rsidRDefault="00AD09A1" w:rsidP="00AD09A1">
      <w:r>
        <w:t xml:space="preserve">       42110000.000     3.20951        431100000.000      6.11      3.34      3.08      6.36      5.87</w:t>
      </w:r>
    </w:p>
    <w:p w:rsidR="00AD09A1" w:rsidRDefault="00AD09A1" w:rsidP="00AD09A1">
      <w:r>
        <w:t xml:space="preserve">       42117000.000     3.20953        431170000.000      6.11      3.34      3.08      6.36      5.87</w:t>
      </w:r>
    </w:p>
    <w:p w:rsidR="00AD09A1" w:rsidRDefault="00AD09A1" w:rsidP="00AD09A1">
      <w:r>
        <w:t xml:space="preserve">       42124000.000     3.20956        431240000.000      6.11      3.34      3.08      6.36      5.87</w:t>
      </w:r>
    </w:p>
    <w:p w:rsidR="00AD09A1" w:rsidRDefault="00AD09A1" w:rsidP="00AD09A1">
      <w:r>
        <w:t xml:space="preserve">       42131000.000     3.20959        431310000.000      6.11      3.34      3.08      6.36      5.87</w:t>
      </w:r>
    </w:p>
    <w:p w:rsidR="00AD09A1" w:rsidRDefault="00AD09A1" w:rsidP="00AD09A1">
      <w:r>
        <w:t xml:space="preserve">       42138000.000     3.20961        431380000.000      6.11      3.34      3.08      6.36      5.87</w:t>
      </w:r>
    </w:p>
    <w:p w:rsidR="00AD09A1" w:rsidRDefault="00AD09A1" w:rsidP="00AD09A1">
      <w:r>
        <w:lastRenderedPageBreak/>
        <w:t xml:space="preserve">       42145000.000     3.20964        431450000.000      6.11      3.34      3.08      6.36      5.87</w:t>
      </w:r>
    </w:p>
    <w:p w:rsidR="00AD09A1" w:rsidRDefault="00AD09A1" w:rsidP="00AD09A1">
      <w:r>
        <w:t xml:space="preserve">       42152000.000     3.20967        431520000.000      6.11      3.34      3.08      6.36      5.87</w:t>
      </w:r>
    </w:p>
    <w:p w:rsidR="00AD09A1" w:rsidRDefault="00AD09A1" w:rsidP="00AD09A1">
      <w:r>
        <w:t xml:space="preserve">       42159000.000     3.20969        431590000.000      6.11      3.34      3.08      6.36      5.87</w:t>
      </w:r>
    </w:p>
    <w:p w:rsidR="00AD09A1" w:rsidRDefault="00AD09A1" w:rsidP="00AD09A1">
      <w:r>
        <w:t xml:space="preserve">       42166000.000     3.20972        431660000.000      6.11      3.34      3.08      6.36      5.87</w:t>
      </w:r>
    </w:p>
    <w:p w:rsidR="00AD09A1" w:rsidRDefault="00AD09A1" w:rsidP="00AD09A1">
      <w:r>
        <w:t xml:space="preserve">       42173000.000     3.20975        431730000.000      6.11      3.34      3.08      6.36      5.87</w:t>
      </w:r>
    </w:p>
    <w:p w:rsidR="00AD09A1" w:rsidRDefault="00AD09A1" w:rsidP="00AD09A1">
      <w:r>
        <w:t xml:space="preserve">       42180000.000     3.20977        431800000.000      6.11      3.34      3.08      6.36      5.87</w:t>
      </w:r>
    </w:p>
    <w:p w:rsidR="00AD09A1" w:rsidRDefault="00AD09A1" w:rsidP="00AD09A1">
      <w:r>
        <w:t xml:space="preserve">       42187000.000     3.20980        431870000.000      6.12      3.34      3.08      6.36      5.87</w:t>
      </w:r>
    </w:p>
    <w:p w:rsidR="00AD09A1" w:rsidRDefault="00AD09A1" w:rsidP="00AD09A1">
      <w:r>
        <w:t xml:space="preserve">       42194000.000     3.20983        431940000.000      6.12      3.34      3.08      6.36      5.87</w:t>
      </w:r>
    </w:p>
    <w:p w:rsidR="00AD09A1" w:rsidRDefault="00AD09A1" w:rsidP="00AD09A1">
      <w:r>
        <w:t xml:space="preserve">       42201000.000     3.20985        432010000.000      6.12      3.34      3.08      6.36      5.87</w:t>
      </w:r>
    </w:p>
    <w:p w:rsidR="00AD09A1" w:rsidRDefault="00AD09A1" w:rsidP="00AD09A1">
      <w:r>
        <w:t xml:space="preserve">       42208000.000     3.20988        432080000.000      6.12      3.34      3.08      6.36      5.87</w:t>
      </w:r>
    </w:p>
    <w:p w:rsidR="00AD09A1" w:rsidRDefault="00AD09A1" w:rsidP="00AD09A1">
      <w:r>
        <w:t xml:space="preserve">       42215000.000     3.20991        432150000.000      6.12      3.34      3.08      6.36      5.87</w:t>
      </w:r>
    </w:p>
    <w:p w:rsidR="00AD09A1" w:rsidRDefault="00AD09A1" w:rsidP="00AD09A1">
      <w:r>
        <w:t xml:space="preserve">       42222000.000     3.20993        432220000.000      6.12      3.34      3.08      6.36      5.87</w:t>
      </w:r>
    </w:p>
    <w:p w:rsidR="00AD09A1" w:rsidRDefault="00AD09A1" w:rsidP="00AD09A1">
      <w:r>
        <w:t xml:space="preserve">       42229000.000     3.20996        432290000.000      6.12      3.34      3.08      6.36      5.87</w:t>
      </w:r>
    </w:p>
    <w:p w:rsidR="00AD09A1" w:rsidRDefault="00AD09A1" w:rsidP="00AD09A1">
      <w:r>
        <w:t xml:space="preserve">       42236000.000     3.20999        432360000.000      6.12      3.34      3.08      6.36      5.87</w:t>
      </w:r>
    </w:p>
    <w:p w:rsidR="00AD09A1" w:rsidRDefault="00AD09A1" w:rsidP="00AD09A1">
      <w:r>
        <w:t xml:space="preserve">       42243000.000     3.21001        432430000.000      6.12      3.34      3.08      6.36      5.87</w:t>
      </w:r>
    </w:p>
    <w:p w:rsidR="00AD09A1" w:rsidRDefault="00AD09A1" w:rsidP="00AD09A1">
      <w:r>
        <w:t xml:space="preserve">       42250000.000     3.21004        432500000.000      6.12      3.34      3.08      6.36      5.87</w:t>
      </w:r>
    </w:p>
    <w:p w:rsidR="00AD09A1" w:rsidRDefault="00AD09A1" w:rsidP="00AD09A1">
      <w:r>
        <w:t xml:space="preserve">       42257000.000     3.21007        432570000.000      6.12      3.34      3.08      6.36      5.87</w:t>
      </w:r>
    </w:p>
    <w:p w:rsidR="00AD09A1" w:rsidRDefault="00AD09A1" w:rsidP="00AD09A1">
      <w:r>
        <w:t xml:space="preserve">       42264000.000     3.21009        432640000.000      6.12      3.34      3.08      6.36      5.87</w:t>
      </w:r>
    </w:p>
    <w:p w:rsidR="00AD09A1" w:rsidRDefault="00AD09A1" w:rsidP="00AD09A1">
      <w:r>
        <w:t xml:space="preserve">       42271000.000     3.21012        432710000.000      6.12      3.34      3.08      6.36      5.87</w:t>
      </w:r>
    </w:p>
    <w:p w:rsidR="00AD09A1" w:rsidRDefault="00AD09A1" w:rsidP="00AD09A1">
      <w:r>
        <w:t xml:space="preserve">       42278000.000     3.21015        432780000.000      6.12      3.34      3.08      6.36      5.87</w:t>
      </w:r>
    </w:p>
    <w:p w:rsidR="00AD09A1" w:rsidRDefault="00AD09A1" w:rsidP="00AD09A1">
      <w:r>
        <w:t xml:space="preserve">       42285000.000     3.21017        432850000.000      6.12      3.34      3.08      6.36      5.87</w:t>
      </w:r>
    </w:p>
    <w:p w:rsidR="00AD09A1" w:rsidRDefault="00AD09A1" w:rsidP="00AD09A1">
      <w:r>
        <w:t xml:space="preserve">       42292000.000     3.21020        432920000.000      6.12      3.34      3.08      6.36      5.87</w:t>
      </w:r>
    </w:p>
    <w:p w:rsidR="00AD09A1" w:rsidRDefault="00AD09A1" w:rsidP="00AD09A1">
      <w:r>
        <w:t xml:space="preserve">       42299000.000     3.21023        432990000.000      6.12      3.34      3.08      6.36      5.87</w:t>
      </w:r>
    </w:p>
    <w:p w:rsidR="00AD09A1" w:rsidRDefault="00AD09A1" w:rsidP="00AD09A1">
      <w:r>
        <w:t xml:space="preserve">       42306000.000     3.21025        433060000.000      6.12      3.34      3.08      6.36      5.87</w:t>
      </w:r>
    </w:p>
    <w:p w:rsidR="00AD09A1" w:rsidRDefault="00AD09A1" w:rsidP="00AD09A1">
      <w:r>
        <w:t xml:space="preserve">       42313000.000     3.21028        433130000.000      6.12      3.34      3.08      6.36      5.87</w:t>
      </w:r>
    </w:p>
    <w:p w:rsidR="00AD09A1" w:rsidRDefault="00AD09A1" w:rsidP="00AD09A1">
      <w:r>
        <w:t xml:space="preserve">       42320000.000     3.21031        433200000.000      6.12      3.34      3.08      6.36      5.87</w:t>
      </w:r>
    </w:p>
    <w:p w:rsidR="00AD09A1" w:rsidRDefault="00AD09A1" w:rsidP="00AD09A1">
      <w:r>
        <w:t xml:space="preserve">       42327000.000     3.21033        433270000.000      6.12      3.34      3.08      6.36      5.87</w:t>
      </w:r>
    </w:p>
    <w:p w:rsidR="00AD09A1" w:rsidRDefault="00AD09A1" w:rsidP="00AD09A1">
      <w:r>
        <w:t xml:space="preserve">       42334000.000     3.21036        433340000.000      6.12      3.34      3.08      6.36      5.87</w:t>
      </w:r>
    </w:p>
    <w:p w:rsidR="00AD09A1" w:rsidRDefault="00AD09A1" w:rsidP="00AD09A1">
      <w:r>
        <w:t xml:space="preserve">       42341000.000     3.21039        433410000.000      6.12      3.34      3.08      6.36      5.87</w:t>
      </w:r>
    </w:p>
    <w:p w:rsidR="00AD09A1" w:rsidRDefault="00AD09A1" w:rsidP="00AD09A1">
      <w:r>
        <w:lastRenderedPageBreak/>
        <w:t xml:space="preserve">       42348000.000     3.21041        433480000.000      6.12      3.34      3.08      6.36      5.87</w:t>
      </w:r>
    </w:p>
    <w:p w:rsidR="00AD09A1" w:rsidRDefault="00AD09A1" w:rsidP="00AD09A1">
      <w:r>
        <w:t xml:space="preserve">       42355000.000     3.21044        433550000.000      6.12      3.34      3.08      6.36      5.87</w:t>
      </w:r>
    </w:p>
    <w:p w:rsidR="00AD09A1" w:rsidRDefault="00AD09A1" w:rsidP="00AD09A1">
      <w:r>
        <w:t xml:space="preserve">       42362000.000     3.21047        433620000.000      6.12      3.34      3.08      6.36      5.87</w:t>
      </w:r>
    </w:p>
    <w:p w:rsidR="00AD09A1" w:rsidRDefault="00AD09A1" w:rsidP="00AD09A1">
      <w:r>
        <w:t xml:space="preserve">       42369000.000     3.21049        433690000.000      6.12      3.34      3.08      6.36      5.87</w:t>
      </w:r>
    </w:p>
    <w:p w:rsidR="00AD09A1" w:rsidRDefault="00AD09A1" w:rsidP="00AD09A1">
      <w:r>
        <w:t xml:space="preserve">       42376000.000     3.21052        433760000.000      6.12      3.34      3.08      6.36      5.87</w:t>
      </w:r>
    </w:p>
    <w:p w:rsidR="00AD09A1" w:rsidRDefault="00AD09A1" w:rsidP="00AD09A1">
      <w:r>
        <w:t xml:space="preserve">       42383000.000     3.21055        433830000.000      6.12      3.34      3.08      6.36      5.87</w:t>
      </w:r>
    </w:p>
    <w:p w:rsidR="00AD09A1" w:rsidRDefault="00AD09A1" w:rsidP="00AD09A1">
      <w:r>
        <w:t xml:space="preserve">       42390000.000     3.21057        433900000.000      6.12      3.34      3.08      6.36      5.87</w:t>
      </w:r>
    </w:p>
    <w:p w:rsidR="00AD09A1" w:rsidRDefault="00AD09A1" w:rsidP="00AD09A1">
      <w:r>
        <w:t xml:space="preserve">       42397000.000     3.21060        433970000.000      6.12      3.34      3.08      6.36      5.87</w:t>
      </w:r>
    </w:p>
    <w:p w:rsidR="00AD09A1" w:rsidRDefault="00AD09A1" w:rsidP="00AD09A1">
      <w:r>
        <w:t xml:space="preserve">       42404000.000     3.21063        434040000.000      6.12      3.34      3.08      6.36      5.87</w:t>
      </w:r>
    </w:p>
    <w:p w:rsidR="00AD09A1" w:rsidRDefault="00AD09A1" w:rsidP="00AD09A1">
      <w:r>
        <w:t xml:space="preserve">       42411000.000     3.21065        434110000.000      6.12      3.34      3.08      6.36      5.87</w:t>
      </w:r>
    </w:p>
    <w:p w:rsidR="00AD09A1" w:rsidRDefault="00AD09A1" w:rsidP="00AD09A1">
      <w:r>
        <w:t xml:space="preserve">       42418000.000     3.21068        434180000.000      6.12      3.34      3.08      6.36      5.87</w:t>
      </w:r>
    </w:p>
    <w:p w:rsidR="00AD09A1" w:rsidRDefault="00AD09A1" w:rsidP="00AD09A1">
      <w:r>
        <w:t xml:space="preserve">       42425000.000     3.21071        434250000.000      6.12      3.34      3.08      6.36      5.87</w:t>
      </w:r>
    </w:p>
    <w:p w:rsidR="00AD09A1" w:rsidRDefault="00AD09A1" w:rsidP="00AD09A1">
      <w:r>
        <w:t xml:space="preserve">       42432000.000     3.21073        434320000.000      6.12      3.34      3.08      6.36      5.87</w:t>
      </w:r>
    </w:p>
    <w:p w:rsidR="00AD09A1" w:rsidRDefault="00AD09A1" w:rsidP="00AD09A1">
      <w:r>
        <w:t xml:space="preserve">       42439000.000     3.21076        434390000.000      6.12      3.34      3.08      6.36      5.87</w:t>
      </w:r>
    </w:p>
    <w:p w:rsidR="00AD09A1" w:rsidRDefault="00AD09A1" w:rsidP="00AD09A1">
      <w:r>
        <w:t xml:space="preserve">       42446000.000     3.21079        434460000.000      6.12      3.34      3.08      6.36      5.87</w:t>
      </w:r>
    </w:p>
    <w:p w:rsidR="00AD09A1" w:rsidRDefault="00AD09A1" w:rsidP="00AD09A1">
      <w:r>
        <w:t xml:space="preserve">       42453000.000     3.21081        434530000.000      6.12      3.34      3.08      6.36      5.87</w:t>
      </w:r>
    </w:p>
    <w:p w:rsidR="00AD09A1" w:rsidRDefault="00AD09A1" w:rsidP="00AD09A1">
      <w:r>
        <w:t xml:space="preserve">       42460000.000     3.21084        434600000.000      6.12      3.34      3.08      6.36      5.87</w:t>
      </w:r>
    </w:p>
    <w:p w:rsidR="00AD09A1" w:rsidRDefault="00AD09A1" w:rsidP="00AD09A1">
      <w:r>
        <w:t xml:space="preserve">       42467000.000     3.21087        434670000.000      6.12      3.34      3.08      6.36      5.87</w:t>
      </w:r>
    </w:p>
    <w:p w:rsidR="00AD09A1" w:rsidRDefault="00AD09A1" w:rsidP="00AD09A1">
      <w:r>
        <w:t xml:space="preserve">       42474000.000     3.21089        434740000.000      6.12      3.34      3.08      6.36      5.87</w:t>
      </w:r>
    </w:p>
    <w:p w:rsidR="00AD09A1" w:rsidRDefault="00AD09A1" w:rsidP="00AD09A1">
      <w:r>
        <w:t xml:space="preserve">       42481000.000     3.21092        434810000.000      6.12      3.34      3.08      6.36      5.87</w:t>
      </w:r>
    </w:p>
    <w:p w:rsidR="00AD09A1" w:rsidRDefault="00AD09A1" w:rsidP="00AD09A1">
      <w:r>
        <w:t xml:space="preserve">       42488000.000     3.21095        434880000.000      6.12      3.34      3.08      6.36      5.87</w:t>
      </w:r>
    </w:p>
    <w:p w:rsidR="00AD09A1" w:rsidRDefault="00AD09A1" w:rsidP="00AD09A1">
      <w:r>
        <w:t xml:space="preserve">       42495000.000     3.21097        434950000.000      6.12      3.34      3.08      6.36      5.87</w:t>
      </w:r>
    </w:p>
    <w:p w:rsidR="00AD09A1" w:rsidRDefault="00AD09A1" w:rsidP="00AD09A1">
      <w:r>
        <w:t xml:space="preserve">       42502000.000     3.21100        435020000.000      6.12      3.34      3.08      6.36      5.87</w:t>
      </w:r>
    </w:p>
    <w:p w:rsidR="00AD09A1" w:rsidRDefault="00AD09A1" w:rsidP="00AD09A1">
      <w:r>
        <w:t xml:space="preserve">       42509000.000     3.21102        435090000.000      6.12      3.34      3.08      6.36      5.87</w:t>
      </w:r>
    </w:p>
    <w:p w:rsidR="00AD09A1" w:rsidRDefault="00AD09A1" w:rsidP="00AD09A1">
      <w:r>
        <w:t xml:space="preserve">       42516000.000     3.21105        435160000.000      6.12      3.34      3.08      6.36      5.87</w:t>
      </w:r>
    </w:p>
    <w:p w:rsidR="00AD09A1" w:rsidRDefault="00AD09A1" w:rsidP="00AD09A1">
      <w:r>
        <w:t xml:space="preserve">       42523000.000     3.21108        435230000.000      6.12      3.34      3.08      6.36      5.87</w:t>
      </w:r>
    </w:p>
    <w:p w:rsidR="00AD09A1" w:rsidRDefault="00AD09A1" w:rsidP="00AD09A1">
      <w:r>
        <w:t xml:space="preserve">       42530000.000     3.21110        435300000.000      6.12      3.34      3.08      6.36      5.87</w:t>
      </w:r>
    </w:p>
    <w:p w:rsidR="00AD09A1" w:rsidRDefault="00AD09A1" w:rsidP="00AD09A1">
      <w:r>
        <w:t xml:space="preserve">       42537000.000     3.21113        435370000.000      6.12      3.34      3.08      6.36      5.87</w:t>
      </w:r>
    </w:p>
    <w:p w:rsidR="00AD09A1" w:rsidRDefault="00AD09A1" w:rsidP="00AD09A1">
      <w:r>
        <w:t xml:space="preserve">       42544000.000     3.21116        435440000.000      6.12      3.34      3.08      6.36      5.87</w:t>
      </w:r>
    </w:p>
    <w:p w:rsidR="00AD09A1" w:rsidRDefault="00AD09A1" w:rsidP="00AD09A1">
      <w:r>
        <w:lastRenderedPageBreak/>
        <w:t xml:space="preserve">       42551000.000     3.21118        435510000.000      6.12      3.34      3.08      6.36      5.87</w:t>
      </w:r>
    </w:p>
    <w:p w:rsidR="00AD09A1" w:rsidRDefault="00AD09A1" w:rsidP="00AD09A1">
      <w:r>
        <w:t xml:space="preserve">       42558000.000     3.21121        435580000.000      6.12      3.34      3.08      6.36      5.87</w:t>
      </w:r>
    </w:p>
    <w:p w:rsidR="00AD09A1" w:rsidRDefault="00AD09A1" w:rsidP="00AD09A1">
      <w:r>
        <w:t xml:space="preserve">       42565000.000     3.21124        435650000.000      6.12      3.34      3.08      6.36      5.87</w:t>
      </w:r>
    </w:p>
    <w:p w:rsidR="00AD09A1" w:rsidRDefault="00AD09A1" w:rsidP="00AD09A1">
      <w:r>
        <w:t xml:space="preserve">       42572000.000     3.21126        435720000.000      6.12      3.34      3.08      6.36      5.87</w:t>
      </w:r>
    </w:p>
    <w:p w:rsidR="00AD09A1" w:rsidRDefault="00AD09A1" w:rsidP="00AD09A1">
      <w:r>
        <w:t xml:space="preserve">       42579000.000     3.21129        435790000.000      6.12      3.34      3.08      6.36      5.87</w:t>
      </w:r>
    </w:p>
    <w:p w:rsidR="00AD09A1" w:rsidRDefault="00AD09A1" w:rsidP="00AD09A1">
      <w:r>
        <w:t xml:space="preserve">       42586000.000     3.21132        435860000.000      6.12      3.34      3.08      6.36      5.87</w:t>
      </w:r>
    </w:p>
    <w:p w:rsidR="00AD09A1" w:rsidRDefault="00AD09A1" w:rsidP="00AD09A1">
      <w:r>
        <w:t xml:space="preserve">       42593000.000     3.21134        435930000.000      6.12      3.34      3.08      6.36      5.87</w:t>
      </w:r>
    </w:p>
    <w:p w:rsidR="00AD09A1" w:rsidRDefault="00AD09A1" w:rsidP="00AD09A1">
      <w:r>
        <w:t xml:space="preserve">       42600000.000     3.21137        436000000.000      6.12      3.34      3.08      6.36      5.87</w:t>
      </w:r>
    </w:p>
    <w:p w:rsidR="00AD09A1" w:rsidRDefault="00AD09A1" w:rsidP="00AD09A1">
      <w:r>
        <w:t xml:space="preserve">       42607000.000     3.21140        436070000.000      6.12      3.34      3.08      6.36      5.87</w:t>
      </w:r>
    </w:p>
    <w:p w:rsidR="00AD09A1" w:rsidRDefault="00AD09A1" w:rsidP="00AD09A1">
      <w:r>
        <w:t xml:space="preserve">       42614000.000     3.21142        436140000.000      6.12      3.34      3.08      6.36      5.87</w:t>
      </w:r>
    </w:p>
    <w:p w:rsidR="00AD09A1" w:rsidRDefault="00AD09A1" w:rsidP="00AD09A1">
      <w:r>
        <w:t xml:space="preserve">       42621000.000     3.21145        436210000.000      6.12      3.34      3.08      6.36      5.87</w:t>
      </w:r>
    </w:p>
    <w:p w:rsidR="00AD09A1" w:rsidRDefault="00AD09A1" w:rsidP="00AD09A1">
      <w:r>
        <w:t xml:space="preserve">       42628000.000     3.21148        436280000.000      6.12      3.34      3.08      6.36      5.87</w:t>
      </w:r>
    </w:p>
    <w:p w:rsidR="00AD09A1" w:rsidRDefault="00AD09A1" w:rsidP="00AD09A1">
      <w:r>
        <w:t xml:space="preserve">       42635000.000     3.21150        436350000.000      6.12      3.34      3.08      6.36      5.87</w:t>
      </w:r>
    </w:p>
    <w:p w:rsidR="00AD09A1" w:rsidRDefault="00AD09A1" w:rsidP="00AD09A1">
      <w:r>
        <w:t xml:space="preserve">       42642000.000     3.21153        436420000.000      6.12      3.34      3.08      6.36      5.87</w:t>
      </w:r>
    </w:p>
    <w:p w:rsidR="00AD09A1" w:rsidRDefault="00AD09A1" w:rsidP="00AD09A1">
      <w:r>
        <w:t xml:space="preserve">       42649000.000     3.21155        436490000.000      6.12      3.34      3.08      6.36      5.87</w:t>
      </w:r>
    </w:p>
    <w:p w:rsidR="00AD09A1" w:rsidRDefault="00AD09A1" w:rsidP="00AD09A1">
      <w:r>
        <w:t xml:space="preserve">       42656000.000     3.21158        436560000.000      6.12      3.34      3.08      6.36      5.87</w:t>
      </w:r>
    </w:p>
    <w:p w:rsidR="00AD09A1" w:rsidRDefault="00AD09A1" w:rsidP="00AD09A1">
      <w:r>
        <w:t xml:space="preserve">       42663000.000     3.21161        436630000.000      6.12      3.34      3.08      6.36      5.87</w:t>
      </w:r>
    </w:p>
    <w:p w:rsidR="00AD09A1" w:rsidRDefault="00AD09A1" w:rsidP="00AD09A1">
      <w:r>
        <w:t xml:space="preserve">       42670000.000     3.21163        436700000.000      6.12      3.34      3.08      6.36      5.87</w:t>
      </w:r>
    </w:p>
    <w:p w:rsidR="00AD09A1" w:rsidRDefault="00AD09A1" w:rsidP="00AD09A1">
      <w:r>
        <w:t xml:space="preserve">       42677000.000     3.21166        436770000.000      6.12      3.34      3.08      6.36      5.87</w:t>
      </w:r>
    </w:p>
    <w:p w:rsidR="00AD09A1" w:rsidRDefault="00AD09A1" w:rsidP="00AD09A1">
      <w:r>
        <w:t xml:space="preserve">       42684000.000     3.21169        436840000.000      6.12      3.34      3.08      6.36      5.87</w:t>
      </w:r>
    </w:p>
    <w:p w:rsidR="00AD09A1" w:rsidRDefault="00AD09A1" w:rsidP="00AD09A1">
      <w:r>
        <w:t xml:space="preserve">       42691000.000     3.21171        436910000.000      6.12      3.34      3.08      6.36      5.87</w:t>
      </w:r>
    </w:p>
    <w:p w:rsidR="00AD09A1" w:rsidRDefault="00AD09A1" w:rsidP="00AD09A1">
      <w:r>
        <w:t xml:space="preserve">       42698000.000     3.21174        436980000.000      6.12      3.34      3.08      6.36      5.87</w:t>
      </w:r>
    </w:p>
    <w:p w:rsidR="00AD09A1" w:rsidRDefault="00AD09A1" w:rsidP="00AD09A1">
      <w:r>
        <w:t xml:space="preserve">       42705000.000     3.21177        437050000.000      6.12      3.34      3.08      6.36      5.87</w:t>
      </w:r>
    </w:p>
    <w:p w:rsidR="00AD09A1" w:rsidRDefault="00AD09A1" w:rsidP="00AD09A1">
      <w:r>
        <w:t xml:space="preserve">       42712000.000     3.21179        437120000.000      6.12      3.34      3.08      6.36      5.87</w:t>
      </w:r>
    </w:p>
    <w:p w:rsidR="00AD09A1" w:rsidRDefault="00AD09A1" w:rsidP="00AD09A1">
      <w:r>
        <w:t xml:space="preserve">       42719000.000     3.21182        437190000.000      6.12      3.34      3.08      6.36      5.87</w:t>
      </w:r>
    </w:p>
    <w:p w:rsidR="00AD09A1" w:rsidRDefault="00AD09A1" w:rsidP="00AD09A1">
      <w:r>
        <w:t xml:space="preserve">       42726000.000     3.21184        437260000.000      6.12      3.34      3.08      6.36      5.87</w:t>
      </w:r>
    </w:p>
    <w:p w:rsidR="00AD09A1" w:rsidRDefault="00AD09A1" w:rsidP="00AD09A1">
      <w:r>
        <w:t xml:space="preserve">       42733000.000     3.21187        437330000.000      6.12      3.34      3.08      6.36      5.87</w:t>
      </w:r>
    </w:p>
    <w:p w:rsidR="00AD09A1" w:rsidRDefault="00AD09A1" w:rsidP="00AD09A1">
      <w:r>
        <w:t xml:space="preserve">       42740000.000     3.21190        437400000.000      6.12      3.34      3.08      6.36      5.87</w:t>
      </w:r>
    </w:p>
    <w:p w:rsidR="00AD09A1" w:rsidRDefault="00AD09A1" w:rsidP="00AD09A1">
      <w:r>
        <w:t xml:space="preserve">       42747000.000     3.21192        437470000.000      6.12      3.34      3.08      6.36      5.87</w:t>
      </w:r>
    </w:p>
    <w:p w:rsidR="00AD09A1" w:rsidRDefault="00AD09A1" w:rsidP="00AD09A1">
      <w:r>
        <w:lastRenderedPageBreak/>
        <w:t xml:space="preserve">       42754000.000     3.21195        437540000.000      6.12      3.34      3.08      6.36      5.87</w:t>
      </w:r>
    </w:p>
    <w:p w:rsidR="00AD09A1" w:rsidRDefault="00AD09A1" w:rsidP="00AD09A1">
      <w:r>
        <w:t xml:space="preserve">       42761000.000     3.21198        437610000.000      6.12      3.34      3.08      6.36      5.87</w:t>
      </w:r>
    </w:p>
    <w:p w:rsidR="00AD09A1" w:rsidRDefault="00AD09A1" w:rsidP="00AD09A1">
      <w:r>
        <w:t xml:space="preserve">       42768000.000     3.21200        437680000.000      6.12      3.34      3.08      6.36      5.87</w:t>
      </w:r>
    </w:p>
    <w:p w:rsidR="00AD09A1" w:rsidRDefault="00AD09A1" w:rsidP="00AD09A1">
      <w:r>
        <w:t xml:space="preserve">       42775000.000     3.21203        437750000.000      6.12      3.34      3.08      6.36      5.87</w:t>
      </w:r>
    </w:p>
    <w:p w:rsidR="00AD09A1" w:rsidRDefault="00AD09A1" w:rsidP="00AD09A1">
      <w:r>
        <w:t xml:space="preserve">       42782000.000     3.21206        437820000.000      6.12      3.34      3.08      6.36      5.87</w:t>
      </w:r>
    </w:p>
    <w:p w:rsidR="00AD09A1" w:rsidRDefault="00AD09A1" w:rsidP="00AD09A1">
      <w:r>
        <w:t xml:space="preserve">       42789000.000     3.21208        437890000.000      6.12      3.34      3.08      6.36      5.87</w:t>
      </w:r>
    </w:p>
    <w:p w:rsidR="00AD09A1" w:rsidRDefault="00AD09A1" w:rsidP="00AD09A1">
      <w:r>
        <w:t xml:space="preserve">       42796000.000     3.21211        437960000.000      6.12      3.34      3.08      6.36      5.87</w:t>
      </w:r>
    </w:p>
    <w:p w:rsidR="00AD09A1" w:rsidRDefault="00AD09A1" w:rsidP="00AD09A1">
      <w:r>
        <w:t xml:space="preserve">       42803000.000     3.21214        438030000.000      6.12      3.34      3.08      6.36      5.87</w:t>
      </w:r>
    </w:p>
    <w:p w:rsidR="00AD09A1" w:rsidRDefault="00AD09A1" w:rsidP="00AD09A1">
      <w:r>
        <w:t xml:space="preserve">       42810000.000     3.21216        438100000.000      6.12      3.34      3.08      6.36      5.87</w:t>
      </w:r>
    </w:p>
    <w:p w:rsidR="00AD09A1" w:rsidRDefault="00AD09A1" w:rsidP="00AD09A1">
      <w:r>
        <w:t xml:space="preserve">       42817000.000     3.21219        438170000.000      6.12      3.34      3.08      6.36      5.87</w:t>
      </w:r>
    </w:p>
    <w:p w:rsidR="00AD09A1" w:rsidRDefault="00AD09A1" w:rsidP="00AD09A1">
      <w:r>
        <w:t xml:space="preserve">       42824000.000     3.21221        438240000.000      6.12      3.34      3.08      6.36      5.87</w:t>
      </w:r>
    </w:p>
    <w:p w:rsidR="00AD09A1" w:rsidRDefault="00AD09A1" w:rsidP="00AD09A1">
      <w:r>
        <w:t xml:space="preserve">       42831000.000     3.21224        438310000.000      6.12      3.34      3.08      6.36      5.87</w:t>
      </w:r>
    </w:p>
    <w:p w:rsidR="00AD09A1" w:rsidRDefault="00AD09A1" w:rsidP="00AD09A1">
      <w:r>
        <w:t xml:space="preserve">       42838000.000     3.21227        438380000.000      6.12      3.34      3.08      6.36      5.87</w:t>
      </w:r>
    </w:p>
    <w:p w:rsidR="00AD09A1" w:rsidRDefault="00AD09A1" w:rsidP="00AD09A1">
      <w:r>
        <w:t xml:space="preserve">       42845000.000     3.21229        438450000.000      6.12      3.34      3.08      6.36      5.87</w:t>
      </w:r>
    </w:p>
    <w:p w:rsidR="00AD09A1" w:rsidRDefault="00AD09A1" w:rsidP="00AD09A1">
      <w:r>
        <w:t xml:space="preserve">       42852000.000     3.21232        438520000.000      6.12      3.34      3.08      6.36      5.87</w:t>
      </w:r>
    </w:p>
    <w:p w:rsidR="00AD09A1" w:rsidRDefault="00AD09A1" w:rsidP="00AD09A1">
      <w:r>
        <w:t xml:space="preserve">       42859000.000     3.21235        438590000.000      6.12      3.34      3.08      6.36      5.87</w:t>
      </w:r>
    </w:p>
    <w:p w:rsidR="00AD09A1" w:rsidRDefault="00AD09A1" w:rsidP="00AD09A1">
      <w:r>
        <w:t xml:space="preserve">       42866000.000     3.21237        438660000.000      6.12      3.34      3.08      6.36      5.88</w:t>
      </w:r>
    </w:p>
    <w:p w:rsidR="00AD09A1" w:rsidRDefault="00AD09A1" w:rsidP="00AD09A1">
      <w:r>
        <w:t xml:space="preserve">       42873000.000     3.21240        438730000.000      6.12      3.34      3.08      6.36      5.88</w:t>
      </w:r>
    </w:p>
    <w:p w:rsidR="00AD09A1" w:rsidRDefault="00AD09A1" w:rsidP="00AD09A1">
      <w:r>
        <w:t xml:space="preserve">       42880000.000     3.21242        438800000.000      6.12      3.34      3.08      6.36      5.88</w:t>
      </w:r>
    </w:p>
    <w:p w:rsidR="00AD09A1" w:rsidRDefault="00AD09A1" w:rsidP="00AD09A1">
      <w:r>
        <w:t xml:space="preserve">       42887000.000     3.21245        438870000.000      6.12      3.34      3.08      6.36      5.88</w:t>
      </w:r>
    </w:p>
    <w:p w:rsidR="00AD09A1" w:rsidRDefault="00AD09A1" w:rsidP="00AD09A1">
      <w:r>
        <w:t xml:space="preserve">       42894000.000     3.21248        438940000.000      6.12      3.34      3.08      6.36      5.88</w:t>
      </w:r>
    </w:p>
    <w:p w:rsidR="00AD09A1" w:rsidRDefault="00AD09A1" w:rsidP="00AD09A1">
      <w:r>
        <w:t xml:space="preserve">       42901000.000     3.21250        439010000.000      6.12      3.34      3.08      6.36      5.88</w:t>
      </w:r>
    </w:p>
    <w:p w:rsidR="00AD09A1" w:rsidRDefault="00AD09A1" w:rsidP="00AD09A1">
      <w:r>
        <w:t xml:space="preserve">       42908000.000     3.21253        439080000.000      6.12      3.34      3.08      6.36      5.88</w:t>
      </w:r>
    </w:p>
    <w:p w:rsidR="00AD09A1" w:rsidRDefault="00AD09A1" w:rsidP="00AD09A1">
      <w:r>
        <w:t xml:space="preserve">       42915000.000     3.21256        439150000.000      6.12      3.34      3.08      6.36      5.88</w:t>
      </w:r>
    </w:p>
    <w:p w:rsidR="00AD09A1" w:rsidRDefault="00AD09A1" w:rsidP="00AD09A1">
      <w:r>
        <w:t xml:space="preserve">       42922000.000     3.21258        439220000.000      6.12      3.34      3.08      6.36      5.88</w:t>
      </w:r>
    </w:p>
    <w:p w:rsidR="00AD09A1" w:rsidRDefault="00AD09A1" w:rsidP="00AD09A1">
      <w:r>
        <w:t xml:space="preserve">       42929000.000     3.21261        439290000.000      6.12      3.34      3.08      6.37      5.88</w:t>
      </w:r>
    </w:p>
    <w:p w:rsidR="00AD09A1" w:rsidRDefault="00AD09A1" w:rsidP="00AD09A1">
      <w:r>
        <w:t xml:space="preserve">       42936000.000     3.21263        439360000.000      6.12      3.34      3.08      6.37      5.88</w:t>
      </w:r>
    </w:p>
    <w:p w:rsidR="00AD09A1" w:rsidRDefault="00AD09A1" w:rsidP="00AD09A1">
      <w:r>
        <w:t xml:space="preserve">       42943000.000     3.21266        439430000.000      6.12      3.34      3.08      6.37      5.88</w:t>
      </w:r>
    </w:p>
    <w:p w:rsidR="00AD09A1" w:rsidRDefault="00AD09A1" w:rsidP="00AD09A1">
      <w:r>
        <w:t xml:space="preserve">       42950000.000     3.21269        439500000.000      6.12      3.34      3.08      6.37      5.88</w:t>
      </w:r>
    </w:p>
    <w:p w:rsidR="00AD09A1" w:rsidRDefault="00AD09A1" w:rsidP="00AD09A1">
      <w:r>
        <w:lastRenderedPageBreak/>
        <w:t xml:space="preserve">       42957000.000     3.21271        439570000.000      6.12      3.34      3.08      6.37      5.88</w:t>
      </w:r>
    </w:p>
    <w:p w:rsidR="00AD09A1" w:rsidRDefault="00AD09A1" w:rsidP="00AD09A1">
      <w:r>
        <w:t xml:space="preserve">       42964000.000     3.21274        439640000.000      6.12      3.34      3.08      6.37      5.88</w:t>
      </w:r>
    </w:p>
    <w:p w:rsidR="00AD09A1" w:rsidRDefault="00AD09A1" w:rsidP="00AD09A1">
      <w:r>
        <w:t xml:space="preserve">       42971000.000     3.21277        439710000.000      6.12      3.34      3.08      6.37      5.88</w:t>
      </w:r>
    </w:p>
    <w:p w:rsidR="00AD09A1" w:rsidRDefault="00AD09A1" w:rsidP="00AD09A1">
      <w:r>
        <w:t xml:space="preserve">       42978000.000     3.21279        439780000.000      6.12      3.34      3.08      6.37      5.88</w:t>
      </w:r>
    </w:p>
    <w:p w:rsidR="00AD09A1" w:rsidRDefault="00AD09A1" w:rsidP="00AD09A1">
      <w:r>
        <w:t xml:space="preserve">       42985000.000     3.21282        439850000.000      6.12      3.34      3.08      6.37      5.88</w:t>
      </w:r>
    </w:p>
    <w:p w:rsidR="00AD09A1" w:rsidRDefault="00AD09A1" w:rsidP="00AD09A1">
      <w:r>
        <w:t xml:space="preserve">       42992000.000     3.21284        439920000.000      6.12      3.34      3.08      6.37      5.88</w:t>
      </w:r>
    </w:p>
    <w:p w:rsidR="00AD09A1" w:rsidRDefault="00AD09A1" w:rsidP="00AD09A1">
      <w:r>
        <w:t xml:space="preserve">       42999000.000     3.21287        439990000.000      6.12      3.34      3.08      6.37      5.88</w:t>
      </w:r>
    </w:p>
    <w:p w:rsidR="00AD09A1" w:rsidRDefault="00AD09A1" w:rsidP="00AD09A1">
      <w:r>
        <w:t xml:space="preserve">       43006000.000     3.21290        440060000.000      6.12      3.34      3.08      6.37      5.88</w:t>
      </w:r>
    </w:p>
    <w:p w:rsidR="00AD09A1" w:rsidRDefault="00AD09A1" w:rsidP="00AD09A1">
      <w:r>
        <w:t xml:space="preserve">       43013000.000     3.21292        440130000.000      6.12      3.34      3.08      6.37      5.88</w:t>
      </w:r>
    </w:p>
    <w:p w:rsidR="00AD09A1" w:rsidRDefault="00AD09A1" w:rsidP="00AD09A1">
      <w:r>
        <w:t xml:space="preserve">       43020000.000     3.21295        440200000.000      6.12      3.34      3.08      6.37      5.88</w:t>
      </w:r>
    </w:p>
    <w:p w:rsidR="00AD09A1" w:rsidRDefault="00AD09A1" w:rsidP="00AD09A1">
      <w:r>
        <w:t xml:space="preserve">       43027000.000     3.21298        440270000.000      6.12      3.34      3.08      6.37      5.88</w:t>
      </w:r>
    </w:p>
    <w:p w:rsidR="00AD09A1" w:rsidRDefault="00AD09A1" w:rsidP="00AD09A1">
      <w:r>
        <w:t xml:space="preserve">       43034000.000     3.21300        440340000.000      6.12      3.34      3.08      6.37      5.88</w:t>
      </w:r>
    </w:p>
    <w:p w:rsidR="00AD09A1" w:rsidRDefault="00AD09A1" w:rsidP="00AD09A1">
      <w:r>
        <w:t xml:space="preserve">       43041000.000     3.21303        440410000.000      6.12      3.34      3.08      6.37      5.88</w:t>
      </w:r>
    </w:p>
    <w:p w:rsidR="00AD09A1" w:rsidRDefault="00AD09A1" w:rsidP="00AD09A1">
      <w:r>
        <w:t xml:space="preserve">       43048000.000     3.21305        440480000.000      6.12      3.34      3.08      6.37      5.88</w:t>
      </w:r>
    </w:p>
    <w:p w:rsidR="00AD09A1" w:rsidRDefault="00AD09A1" w:rsidP="00AD09A1">
      <w:r>
        <w:t xml:space="preserve">       43055000.000     3.21308        440550000.000      6.12      3.34      3.08      6.37      5.88</w:t>
      </w:r>
    </w:p>
    <w:p w:rsidR="00AD09A1" w:rsidRDefault="00AD09A1" w:rsidP="00AD09A1">
      <w:r>
        <w:t xml:space="preserve">       43062000.000     3.21311        440620000.000      6.12      3.34      3.08      6.37      5.88</w:t>
      </w:r>
    </w:p>
    <w:p w:rsidR="00AD09A1" w:rsidRDefault="00AD09A1" w:rsidP="00AD09A1">
      <w:r>
        <w:t xml:space="preserve">       43069000.000     3.21313        440690000.000      6.12      3.34      3.08      6.37      5.88</w:t>
      </w:r>
    </w:p>
    <w:p w:rsidR="00AD09A1" w:rsidRDefault="00AD09A1" w:rsidP="00AD09A1">
      <w:r>
        <w:t xml:space="preserve">       43076000.000     3.21316        440760000.000      6.12      3.34      3.08      6.37      5.88</w:t>
      </w:r>
    </w:p>
    <w:p w:rsidR="00AD09A1" w:rsidRDefault="00AD09A1" w:rsidP="00AD09A1">
      <w:r>
        <w:t xml:space="preserve">       43083000.000     3.21319        440830000.000      6.12      3.34      3.08      6.37      5.88</w:t>
      </w:r>
    </w:p>
    <w:p w:rsidR="00AD09A1" w:rsidRDefault="00AD09A1" w:rsidP="00AD09A1">
      <w:r>
        <w:t xml:space="preserve">       43090000.000     3.21321        440900000.000      6.12      3.34      3.08      6.37      5.88</w:t>
      </w:r>
    </w:p>
    <w:p w:rsidR="00AD09A1" w:rsidRDefault="00AD09A1" w:rsidP="00AD09A1">
      <w:r>
        <w:t xml:space="preserve">       43097000.000     3.21324        440970000.000      6.12      3.34      3.08      6.37      5.88</w:t>
      </w:r>
    </w:p>
    <w:p w:rsidR="00AD09A1" w:rsidRDefault="00AD09A1" w:rsidP="00AD09A1">
      <w:r>
        <w:t xml:space="preserve">       43104000.000     3.21326        441040000.000      6.12      3.34      3.08      6.37      5.88</w:t>
      </w:r>
    </w:p>
    <w:p w:rsidR="00AD09A1" w:rsidRDefault="00AD09A1" w:rsidP="00AD09A1">
      <w:r>
        <w:t xml:space="preserve">       43111000.000     3.21329        441110000.000      6.12      3.34      3.08      6.37      5.88</w:t>
      </w:r>
    </w:p>
    <w:p w:rsidR="00AD09A1" w:rsidRDefault="00AD09A1" w:rsidP="00AD09A1">
      <w:r>
        <w:t xml:space="preserve">       43118000.000     3.21332        441180000.000      6.12      3.34      3.08      6.37      5.88</w:t>
      </w:r>
    </w:p>
    <w:p w:rsidR="00AD09A1" w:rsidRDefault="00AD09A1" w:rsidP="00AD09A1">
      <w:r>
        <w:t xml:space="preserve">       43125000.000     3.21334        441250000.000      6.12      3.34      3.08      6.37      5.88</w:t>
      </w:r>
    </w:p>
    <w:p w:rsidR="00AD09A1" w:rsidRDefault="00AD09A1" w:rsidP="00AD09A1">
      <w:r>
        <w:t xml:space="preserve">       43132000.000     3.21337        441320000.000      6.12      3.34      3.08      6.37      5.88</w:t>
      </w:r>
    </w:p>
    <w:p w:rsidR="00AD09A1" w:rsidRDefault="00AD09A1" w:rsidP="00AD09A1">
      <w:r>
        <w:t xml:space="preserve">       43139000.000     3.21340        441390000.000      6.12      3.34      3.08      6.37      5.88</w:t>
      </w:r>
    </w:p>
    <w:p w:rsidR="00AD09A1" w:rsidRDefault="00AD09A1" w:rsidP="00AD09A1">
      <w:r>
        <w:t xml:space="preserve">       43146000.000     3.21342        441460000.000      6.12      3.34      3.08      6.37      5.88</w:t>
      </w:r>
    </w:p>
    <w:p w:rsidR="00AD09A1" w:rsidRDefault="00AD09A1" w:rsidP="00AD09A1">
      <w:r>
        <w:t xml:space="preserve">       43153000.000     3.21345        441530000.000      6.12      3.34      3.08      6.37      5.88</w:t>
      </w:r>
    </w:p>
    <w:p w:rsidR="00AD09A1" w:rsidRDefault="00AD09A1" w:rsidP="00AD09A1">
      <w:r>
        <w:lastRenderedPageBreak/>
        <w:t xml:space="preserve">       43160000.000     3.21347        441600000.000      6.12      3.34      3.08      6.37      5.88</w:t>
      </w:r>
    </w:p>
    <w:p w:rsidR="00AD09A1" w:rsidRDefault="00AD09A1" w:rsidP="00AD09A1">
      <w:r>
        <w:t xml:space="preserve">       43167000.000     3.21350        441670000.000      6.12      3.34      3.08      6.37      5.88</w:t>
      </w:r>
    </w:p>
    <w:p w:rsidR="00AD09A1" w:rsidRDefault="00AD09A1" w:rsidP="00AD09A1">
      <w:r>
        <w:t xml:space="preserve">       43174000.000     3.21353        441740000.000      6.12      3.34      3.08      6.37      5.88</w:t>
      </w:r>
    </w:p>
    <w:p w:rsidR="00AD09A1" w:rsidRDefault="00AD09A1" w:rsidP="00AD09A1">
      <w:r>
        <w:t xml:space="preserve">       43181000.000     3.21355        441810000.000      6.12      3.34      3.09      6.37      5.88</w:t>
      </w:r>
    </w:p>
    <w:p w:rsidR="00AD09A1" w:rsidRDefault="00AD09A1" w:rsidP="00AD09A1">
      <w:r>
        <w:t xml:space="preserve">       43188000.000     3.21358        441880000.000      6.12      3.34      3.09      6.37      5.88</w:t>
      </w:r>
    </w:p>
    <w:p w:rsidR="00AD09A1" w:rsidRDefault="00AD09A1" w:rsidP="00AD09A1">
      <w:r>
        <w:t xml:space="preserve">       43195000.000     3.21360        441950000.000      6.12      3.34      3.09      6.37      5.88</w:t>
      </w:r>
    </w:p>
    <w:p w:rsidR="00AD09A1" w:rsidRDefault="00AD09A1" w:rsidP="00AD09A1">
      <w:r>
        <w:t xml:space="preserve">       43202000.000     3.21363        442020000.000      6.12      3.34      3.09      6.37      5.88</w:t>
      </w:r>
    </w:p>
    <w:p w:rsidR="00AD09A1" w:rsidRDefault="00AD09A1" w:rsidP="00AD09A1">
      <w:r>
        <w:t xml:space="preserve">       43209000.000     3.21366        442090000.000      6.12      3.34      3.09      6.37      5.88</w:t>
      </w:r>
    </w:p>
    <w:p w:rsidR="00AD09A1" w:rsidRDefault="00AD09A1" w:rsidP="00AD09A1">
      <w:r>
        <w:t xml:space="preserve">       43216000.000     3.21368        442160000.000      6.12      3.34      3.09      6.37      5.88</w:t>
      </w:r>
    </w:p>
    <w:p w:rsidR="00AD09A1" w:rsidRDefault="00AD09A1" w:rsidP="00AD09A1">
      <w:r>
        <w:t xml:space="preserve">       43223000.000     3.21371        442230000.000      6.12      3.34      3.09      6.37      5.88</w:t>
      </w:r>
    </w:p>
    <w:p w:rsidR="00AD09A1" w:rsidRDefault="00AD09A1" w:rsidP="00AD09A1">
      <w:r>
        <w:t xml:space="preserve">       43230000.000     3.21373        442300000.000      6.12      3.34      3.09      6.37      5.88</w:t>
      </w:r>
    </w:p>
    <w:p w:rsidR="00AD09A1" w:rsidRDefault="00AD09A1" w:rsidP="00AD09A1">
      <w:r>
        <w:t xml:space="preserve">       43237000.000     3.21376        442370000.000      6.12      3.34      3.09      6.37      5.88</w:t>
      </w:r>
    </w:p>
    <w:p w:rsidR="00AD09A1" w:rsidRDefault="00AD09A1" w:rsidP="00AD09A1">
      <w:r>
        <w:t xml:space="preserve">       43244000.000     3.21379        442440000.000      6.12      3.34      3.09      6.37      5.88</w:t>
      </w:r>
    </w:p>
    <w:p w:rsidR="00AD09A1" w:rsidRDefault="00AD09A1" w:rsidP="00AD09A1">
      <w:r>
        <w:t xml:space="preserve">       43251000.000     3.21381        442510000.000      6.12      3.34      3.09      6.37      5.88</w:t>
      </w:r>
    </w:p>
    <w:p w:rsidR="00AD09A1" w:rsidRDefault="00AD09A1" w:rsidP="00AD09A1">
      <w:r>
        <w:t xml:space="preserve">       43258000.000     3.21384        442580000.000      6.12      3.34      3.09      6.37      5.88</w:t>
      </w:r>
    </w:p>
    <w:p w:rsidR="00AD09A1" w:rsidRDefault="00AD09A1" w:rsidP="00AD09A1">
      <w:r>
        <w:t xml:space="preserve">       43265000.000     3.21387        442650000.000      6.12      3.34      3.09      6.37      5.88</w:t>
      </w:r>
    </w:p>
    <w:p w:rsidR="00AD09A1" w:rsidRDefault="00AD09A1" w:rsidP="00AD09A1">
      <w:r>
        <w:t xml:space="preserve">       43272000.000     3.21389        442720000.000      6.12      3.34      3.09      6.37      5.88</w:t>
      </w:r>
    </w:p>
    <w:p w:rsidR="00AD09A1" w:rsidRDefault="00AD09A1" w:rsidP="00AD09A1">
      <w:r>
        <w:t xml:space="preserve">       43279000.000     3.21392        442790000.000      6.12      3.34      3.09      6.37      5.88</w:t>
      </w:r>
    </w:p>
    <w:p w:rsidR="00AD09A1" w:rsidRDefault="00AD09A1" w:rsidP="00AD09A1">
      <w:r>
        <w:t xml:space="preserve">       43286000.000     3.21394        442860000.000      6.12      3.34      3.09      6.37      5.88</w:t>
      </w:r>
    </w:p>
    <w:p w:rsidR="00AD09A1" w:rsidRDefault="00AD09A1" w:rsidP="00AD09A1">
      <w:r>
        <w:t xml:space="preserve">       43293000.000     3.21397        442930000.000      6.12      3.34      3.09      6.37      5.88</w:t>
      </w:r>
    </w:p>
    <w:p w:rsidR="00AD09A1" w:rsidRDefault="00AD09A1" w:rsidP="00AD09A1">
      <w:r>
        <w:t xml:space="preserve">       43300000.000     3.21400        443000000.000      6.12      3.34      3.09      6.37      5.88</w:t>
      </w:r>
    </w:p>
    <w:p w:rsidR="00AD09A1" w:rsidRDefault="00AD09A1" w:rsidP="00AD09A1">
      <w:r>
        <w:t xml:space="preserve">       43307000.000     3.21402        443070000.000      6.12      3.34      3.09      6.37      5.88</w:t>
      </w:r>
    </w:p>
    <w:p w:rsidR="00AD09A1" w:rsidRDefault="00AD09A1" w:rsidP="00AD09A1">
      <w:r>
        <w:t xml:space="preserve">       43314000.000     3.21405        443140000.000      6.12      3.34      3.09      6.37      5.88</w:t>
      </w:r>
    </w:p>
    <w:p w:rsidR="00AD09A1" w:rsidRDefault="00AD09A1" w:rsidP="00AD09A1">
      <w:r>
        <w:t xml:space="preserve">       43321000.000     3.21407        443210000.000      6.12      3.34      3.09      6.37      5.88</w:t>
      </w:r>
    </w:p>
    <w:p w:rsidR="00AD09A1" w:rsidRDefault="00AD09A1" w:rsidP="00AD09A1">
      <w:r>
        <w:t xml:space="preserve">       43328000.000     3.21410        443280000.000      6.12      3.34      3.09      6.37      5.88</w:t>
      </w:r>
    </w:p>
    <w:p w:rsidR="00AD09A1" w:rsidRDefault="00AD09A1" w:rsidP="00AD09A1">
      <w:r>
        <w:t xml:space="preserve">       43335000.000     3.21413        443350000.000      6.12      3.34      3.09      6.37      5.88</w:t>
      </w:r>
    </w:p>
    <w:p w:rsidR="00AD09A1" w:rsidRDefault="00AD09A1" w:rsidP="00AD09A1">
      <w:r>
        <w:t xml:space="preserve">       43342000.000     3.21415        443420000.000      6.12      3.34      3.09      6.37      5.88</w:t>
      </w:r>
    </w:p>
    <w:p w:rsidR="00AD09A1" w:rsidRDefault="00AD09A1" w:rsidP="00AD09A1">
      <w:r>
        <w:t xml:space="preserve">       43349000.000     3.21418        443490000.000      6.12      3.34      3.09      6.37      5.88</w:t>
      </w:r>
    </w:p>
    <w:p w:rsidR="00AD09A1" w:rsidRDefault="00AD09A1" w:rsidP="00AD09A1">
      <w:r>
        <w:t xml:space="preserve">       43356000.000     3.21420        443560000.000      6.12      3.34      3.09      6.37      5.88</w:t>
      </w:r>
    </w:p>
    <w:p w:rsidR="00AD09A1" w:rsidRDefault="00AD09A1" w:rsidP="00AD09A1">
      <w:r>
        <w:lastRenderedPageBreak/>
        <w:t xml:space="preserve">       43363000.000     3.21423        443630000.000      6.12      3.34      3.09      6.37      5.88</w:t>
      </w:r>
    </w:p>
    <w:p w:rsidR="00AD09A1" w:rsidRDefault="00AD09A1" w:rsidP="00AD09A1">
      <w:r>
        <w:t xml:space="preserve">       43370000.000     3.21426        443700000.000      6.12      3.34      3.09      6.37      5.88</w:t>
      </w:r>
    </w:p>
    <w:p w:rsidR="00AD09A1" w:rsidRDefault="00AD09A1" w:rsidP="00AD09A1">
      <w:r>
        <w:t xml:space="preserve">       43377000.000     3.21428        443770000.000      6.12      3.34      3.09      6.37      5.88</w:t>
      </w:r>
    </w:p>
    <w:p w:rsidR="00AD09A1" w:rsidRDefault="00AD09A1" w:rsidP="00AD09A1">
      <w:r>
        <w:t xml:space="preserve">       43384000.000     3.21431        443840000.000      6.12      3.34      3.09      6.37      5.88</w:t>
      </w:r>
    </w:p>
    <w:p w:rsidR="00AD09A1" w:rsidRDefault="00AD09A1" w:rsidP="00AD09A1">
      <w:r>
        <w:t xml:space="preserve">       43391000.000     3.21433        443910000.000      6.12      3.34      3.09      6.37      5.88</w:t>
      </w:r>
    </w:p>
    <w:p w:rsidR="00AD09A1" w:rsidRDefault="00AD09A1" w:rsidP="00AD09A1">
      <w:r>
        <w:t xml:space="preserve">       43398000.000     3.21436        443980000.000      6.12      3.34      3.09      6.37      5.88</w:t>
      </w:r>
    </w:p>
    <w:p w:rsidR="00AD09A1" w:rsidRDefault="00AD09A1" w:rsidP="00AD09A1">
      <w:r>
        <w:t xml:space="preserve">       43405000.000     3.21439        444050000.000      6.12      3.34      3.09      6.37      5.88</w:t>
      </w:r>
    </w:p>
    <w:p w:rsidR="00AD09A1" w:rsidRDefault="00AD09A1" w:rsidP="00AD09A1">
      <w:r>
        <w:t xml:space="preserve">       43412000.000     3.21441        444120000.000      6.12      3.34      3.09      6.37      5.88</w:t>
      </w:r>
    </w:p>
    <w:p w:rsidR="00AD09A1" w:rsidRDefault="00AD09A1" w:rsidP="00AD09A1">
      <w:r>
        <w:t xml:space="preserve">       43419000.000     3.21444        444190000.000      6.12      3.34      3.09      6.37      5.88</w:t>
      </w:r>
    </w:p>
    <w:p w:rsidR="00AD09A1" w:rsidRDefault="00AD09A1" w:rsidP="00AD09A1">
      <w:r>
        <w:t xml:space="preserve">       43426000.000     3.21446        444260000.000      6.12      3.34      3.09      6.37      5.88</w:t>
      </w:r>
    </w:p>
    <w:p w:rsidR="00AD09A1" w:rsidRDefault="00AD09A1" w:rsidP="00AD09A1">
      <w:r>
        <w:t xml:space="preserve">       43433000.000     3.21449        444330000.000      6.12      3.34      3.09      6.37      5.88</w:t>
      </w:r>
    </w:p>
    <w:p w:rsidR="00AD09A1" w:rsidRDefault="00AD09A1" w:rsidP="00AD09A1">
      <w:r>
        <w:t xml:space="preserve">       43440000.000     3.21452        444400000.000      6.12      3.34      3.09      6.37      5.88</w:t>
      </w:r>
    </w:p>
    <w:p w:rsidR="00AD09A1" w:rsidRDefault="00AD09A1" w:rsidP="00AD09A1">
      <w:r>
        <w:t xml:space="preserve">       43447000.000     3.21454        444470000.000      6.12      3.34      3.09      6.37      5.88</w:t>
      </w:r>
    </w:p>
    <w:p w:rsidR="00AD09A1" w:rsidRDefault="00AD09A1" w:rsidP="00AD09A1">
      <w:r>
        <w:t xml:space="preserve">       43454000.000     3.21457        444540000.000      6.12      3.34      3.09      6.37      5.88</w:t>
      </w:r>
    </w:p>
    <w:p w:rsidR="00AD09A1" w:rsidRDefault="00AD09A1" w:rsidP="00AD09A1">
      <w:r>
        <w:t xml:space="preserve">       43461000.000     3.21459        444610000.000      6.12      3.34      3.09      6.37      5.88</w:t>
      </w:r>
    </w:p>
    <w:p w:rsidR="00AD09A1" w:rsidRDefault="00AD09A1" w:rsidP="00AD09A1">
      <w:r>
        <w:t xml:space="preserve">       43468000.000     3.21462        444680000.000      6.12      3.34      3.09      6.37      5.88</w:t>
      </w:r>
    </w:p>
    <w:p w:rsidR="00AD09A1" w:rsidRDefault="00AD09A1" w:rsidP="00AD09A1">
      <w:r>
        <w:t xml:space="preserve">       43475000.000     3.21465        444750000.000      6.12      3.34      3.09      6.37      5.88</w:t>
      </w:r>
    </w:p>
    <w:p w:rsidR="00AD09A1" w:rsidRDefault="00AD09A1" w:rsidP="00AD09A1">
      <w:r>
        <w:t xml:space="preserve">       43482000.000     3.21467        444820000.000      6.12      3.34      3.09      6.37      5.88</w:t>
      </w:r>
    </w:p>
    <w:p w:rsidR="00AD09A1" w:rsidRDefault="00AD09A1" w:rsidP="00AD09A1">
      <w:r>
        <w:t xml:space="preserve">       43489000.000     3.21470        444890000.000      6.12      3.34      3.09      6.37      5.88</w:t>
      </w:r>
    </w:p>
    <w:p w:rsidR="00AD09A1" w:rsidRDefault="00AD09A1" w:rsidP="00AD09A1">
      <w:r>
        <w:t xml:space="preserve">       43496000.000     3.21472        444960000.000      6.12      3.34      3.09      6.37      5.88</w:t>
      </w:r>
    </w:p>
    <w:p w:rsidR="00AD09A1" w:rsidRDefault="00AD09A1" w:rsidP="00AD09A1">
      <w:r>
        <w:t xml:space="preserve">       43503000.000     3.21475        445030000.000      6.12      3.34      3.09      6.37      5.88</w:t>
      </w:r>
    </w:p>
    <w:p w:rsidR="00AD09A1" w:rsidRDefault="00AD09A1" w:rsidP="00AD09A1">
      <w:r>
        <w:t xml:space="preserve">       43510000.000     3.21478        445100000.000      6.12      3.34      3.09      6.37      5.88</w:t>
      </w:r>
    </w:p>
    <w:p w:rsidR="00AD09A1" w:rsidRDefault="00AD09A1" w:rsidP="00AD09A1">
      <w:r>
        <w:t xml:space="preserve">       43517000.000     3.21480        445170000.000      6.12      3.34      3.09      6.37      5.88</w:t>
      </w:r>
    </w:p>
    <w:p w:rsidR="00AD09A1" w:rsidRDefault="00AD09A1" w:rsidP="00AD09A1">
      <w:r>
        <w:t xml:space="preserve">       43524000.000     3.21483        445240000.000      6.12      3.34      3.09      6.37      5.88</w:t>
      </w:r>
    </w:p>
    <w:p w:rsidR="00AD09A1" w:rsidRDefault="00AD09A1" w:rsidP="00AD09A1">
      <w:r>
        <w:t xml:space="preserve">       43531000.000     3.21485        445310000.000      6.12      3.34      3.09      6.37      5.88</w:t>
      </w:r>
    </w:p>
    <w:p w:rsidR="00AD09A1" w:rsidRDefault="00AD09A1" w:rsidP="00AD09A1">
      <w:r>
        <w:t xml:space="preserve">       43538000.000     3.21488        445380000.000      6.12      3.34      3.09      6.37      5.88</w:t>
      </w:r>
    </w:p>
    <w:p w:rsidR="00AD09A1" w:rsidRDefault="00AD09A1" w:rsidP="00AD09A1">
      <w:r>
        <w:t xml:space="preserve">       43545000.000     3.21491        445450000.000      6.12      3.34      3.09      6.37      5.88</w:t>
      </w:r>
    </w:p>
    <w:p w:rsidR="00AD09A1" w:rsidRDefault="00AD09A1" w:rsidP="00AD09A1">
      <w:r>
        <w:t xml:space="preserve">       43552000.000     3.21493        445520000.000      6.12      3.34      3.09      6.37      5.88</w:t>
      </w:r>
    </w:p>
    <w:p w:rsidR="00AD09A1" w:rsidRDefault="00AD09A1" w:rsidP="00AD09A1">
      <w:r>
        <w:t xml:space="preserve">       43559000.000     3.21496        445590000.000      6.12      3.34      3.09      6.37      5.88</w:t>
      </w:r>
    </w:p>
    <w:p w:rsidR="00AD09A1" w:rsidRDefault="00AD09A1" w:rsidP="00AD09A1">
      <w:r>
        <w:lastRenderedPageBreak/>
        <w:t xml:space="preserve">       43566000.000     3.21498        445660000.000      6.12      3.34      3.09      6.37      5.88</w:t>
      </w:r>
    </w:p>
    <w:p w:rsidR="00AD09A1" w:rsidRDefault="00AD09A1" w:rsidP="00AD09A1">
      <w:r>
        <w:t xml:space="preserve">       43573000.000     3.21501        445730000.000      6.12      3.34      3.09      6.37      5.88</w:t>
      </w:r>
    </w:p>
    <w:p w:rsidR="00AD09A1" w:rsidRDefault="00AD09A1" w:rsidP="00AD09A1">
      <w:r>
        <w:t xml:space="preserve">       43580000.000     3.21503        445800000.000      6.12      3.34      3.09      6.37      5.88</w:t>
      </w:r>
    </w:p>
    <w:p w:rsidR="00AD09A1" w:rsidRDefault="00AD09A1" w:rsidP="00AD09A1">
      <w:r>
        <w:t xml:space="preserve">       43587000.000     3.21506        445870000.000      6.12      3.34      3.09      6.37      5.88</w:t>
      </w:r>
    </w:p>
    <w:p w:rsidR="00AD09A1" w:rsidRDefault="00AD09A1" w:rsidP="00AD09A1">
      <w:r>
        <w:t xml:space="preserve">       43594000.000     3.21509        445940000.000      6.12      3.34      3.09      6.37      5.88</w:t>
      </w:r>
    </w:p>
    <w:p w:rsidR="00AD09A1" w:rsidRDefault="00AD09A1" w:rsidP="00AD09A1">
      <w:r>
        <w:t xml:space="preserve">       43601000.000     3.21511        446010000.000      6.12      3.34      3.09      6.37      5.88</w:t>
      </w:r>
    </w:p>
    <w:p w:rsidR="00AD09A1" w:rsidRDefault="00AD09A1" w:rsidP="00AD09A1">
      <w:r>
        <w:t xml:space="preserve">       43608000.000     3.21514        446080000.000      6.12      3.34      3.09      6.37      5.88</w:t>
      </w:r>
    </w:p>
    <w:p w:rsidR="00AD09A1" w:rsidRDefault="00AD09A1" w:rsidP="00AD09A1">
      <w:r>
        <w:t xml:space="preserve">       43615000.000     3.21516        446150000.000      6.12      3.34      3.09      6.37      5.88</w:t>
      </w:r>
    </w:p>
    <w:p w:rsidR="00AD09A1" w:rsidRDefault="00AD09A1" w:rsidP="00AD09A1">
      <w:r>
        <w:t xml:space="preserve">       43622000.000     3.21519        446220000.000      6.13      3.34      3.09      6.37      5.88</w:t>
      </w:r>
    </w:p>
    <w:p w:rsidR="00AD09A1" w:rsidRDefault="00AD09A1" w:rsidP="00AD09A1">
      <w:r>
        <w:t xml:space="preserve">       43629000.000     3.21522        446290000.000      6.13      3.34      3.09      6.37      5.88</w:t>
      </w:r>
    </w:p>
    <w:p w:rsidR="00AD09A1" w:rsidRDefault="00AD09A1" w:rsidP="00AD09A1">
      <w:r>
        <w:t xml:space="preserve">       43636000.000     3.21524        446360000.000      6.13      3.34      3.09      6.37      5.88</w:t>
      </w:r>
    </w:p>
    <w:p w:rsidR="00AD09A1" w:rsidRDefault="00AD09A1" w:rsidP="00AD09A1">
      <w:r>
        <w:t xml:space="preserve">       43643000.000     3.21527        446430000.000      6.13      3.34      3.09      6.37      5.88</w:t>
      </w:r>
    </w:p>
    <w:p w:rsidR="00AD09A1" w:rsidRDefault="00AD09A1" w:rsidP="00AD09A1">
      <w:r>
        <w:t xml:space="preserve">       43650000.000     3.21529        446500000.000      6.13      3.34      3.09      6.37      5.88</w:t>
      </w:r>
    </w:p>
    <w:p w:rsidR="00AD09A1" w:rsidRDefault="00AD09A1" w:rsidP="00AD09A1">
      <w:r>
        <w:t xml:space="preserve">       43657000.000     3.21532        446570000.000      6.13      3.34      3.09      6.37      5.88</w:t>
      </w:r>
    </w:p>
    <w:p w:rsidR="00AD09A1" w:rsidRDefault="00AD09A1" w:rsidP="00AD09A1">
      <w:r>
        <w:t xml:space="preserve">       43664000.000     3.21535        446640000.000      6.13      3.34      3.09      6.37      5.88</w:t>
      </w:r>
    </w:p>
    <w:p w:rsidR="00AD09A1" w:rsidRDefault="00AD09A1" w:rsidP="00AD09A1">
      <w:r>
        <w:t xml:space="preserve">       43671000.000     3.21537        446710000.000      6.13      3.34      3.09      6.37      5.88</w:t>
      </w:r>
    </w:p>
    <w:p w:rsidR="00AD09A1" w:rsidRDefault="00AD09A1" w:rsidP="00AD09A1">
      <w:r>
        <w:t xml:space="preserve">       43678000.000     3.21540        446780000.000      6.13      3.34      3.09      6.37      5.88</w:t>
      </w:r>
    </w:p>
    <w:p w:rsidR="00AD09A1" w:rsidRDefault="00AD09A1" w:rsidP="00AD09A1">
      <w:r>
        <w:t xml:space="preserve">       43685000.000     3.21542        446850000.000      6.13      3.34      3.09      6.37      5.88</w:t>
      </w:r>
    </w:p>
    <w:p w:rsidR="00AD09A1" w:rsidRDefault="00AD09A1" w:rsidP="00AD09A1">
      <w:r>
        <w:t xml:space="preserve">       43692000.000     3.21545        446920000.000      6.13      3.34      3.09      6.37      5.88</w:t>
      </w:r>
    </w:p>
    <w:p w:rsidR="00AD09A1" w:rsidRDefault="00AD09A1" w:rsidP="00AD09A1">
      <w:r>
        <w:t xml:space="preserve">       43699000.000     3.21547        446990000.000      6.13      3.34      3.09      6.37      5.88</w:t>
      </w:r>
    </w:p>
    <w:p w:rsidR="00AD09A1" w:rsidRDefault="00AD09A1" w:rsidP="00AD09A1">
      <w:r>
        <w:t xml:space="preserve">       43706000.000     3.21550        447060000.000      6.13      3.34      3.09      6.37      5.88</w:t>
      </w:r>
    </w:p>
    <w:p w:rsidR="00AD09A1" w:rsidRDefault="00AD09A1" w:rsidP="00AD09A1">
      <w:r>
        <w:t xml:space="preserve">       43713000.000     3.21553        447130000.000      6.13      3.34      3.09      6.37      5.88</w:t>
      </w:r>
    </w:p>
    <w:p w:rsidR="00AD09A1" w:rsidRDefault="00AD09A1" w:rsidP="00AD09A1">
      <w:r>
        <w:t xml:space="preserve">       43720000.000     3.21555        447200000.000      6.13      3.34      3.09      6.37      5.88</w:t>
      </w:r>
    </w:p>
    <w:p w:rsidR="00AD09A1" w:rsidRDefault="00AD09A1" w:rsidP="00AD09A1">
      <w:r>
        <w:t xml:space="preserve">       43727000.000     3.21558        447270000.000      6.13      3.34      3.09      6.37      5.88</w:t>
      </w:r>
    </w:p>
    <w:p w:rsidR="00AD09A1" w:rsidRDefault="00AD09A1" w:rsidP="00AD09A1">
      <w:r>
        <w:t xml:space="preserve">       43734000.000     3.21560        447340000.000      6.13      3.34      3.09      6.37      5.88</w:t>
      </w:r>
    </w:p>
    <w:p w:rsidR="00AD09A1" w:rsidRDefault="00AD09A1" w:rsidP="00AD09A1">
      <w:r>
        <w:t xml:space="preserve">       43741000.000     3.21563        447410000.000      6.13      3.34      3.09      6.37      5.88</w:t>
      </w:r>
    </w:p>
    <w:p w:rsidR="00AD09A1" w:rsidRDefault="00AD09A1" w:rsidP="00AD09A1">
      <w:r>
        <w:t xml:space="preserve">       43748000.000     3.21566        447480000.000      6.13      3.34      3.09      6.37      5.88</w:t>
      </w:r>
    </w:p>
    <w:p w:rsidR="00AD09A1" w:rsidRDefault="00AD09A1" w:rsidP="00AD09A1">
      <w:r>
        <w:t xml:space="preserve">       43755000.000     3.21568        447550000.000      6.13      3.34      3.09      6.37      5.88</w:t>
      </w:r>
    </w:p>
    <w:p w:rsidR="00AD09A1" w:rsidRDefault="00AD09A1" w:rsidP="00AD09A1">
      <w:r>
        <w:t xml:space="preserve">       43762000.000     3.21571        447620000.000      6.13      3.34      3.09      6.37      5.88</w:t>
      </w:r>
    </w:p>
    <w:p w:rsidR="00AD09A1" w:rsidRDefault="00AD09A1" w:rsidP="00AD09A1">
      <w:r>
        <w:lastRenderedPageBreak/>
        <w:t xml:space="preserve">       43769000.000     3.21573        447690000.000      6.13      3.34      3.09      6.37      5.88</w:t>
      </w:r>
    </w:p>
    <w:p w:rsidR="00AD09A1" w:rsidRDefault="00AD09A1" w:rsidP="00AD09A1">
      <w:r>
        <w:t xml:space="preserve">       43776000.000     3.21576        447760000.000      6.13      3.34      3.09      6.37      5.88</w:t>
      </w:r>
    </w:p>
    <w:p w:rsidR="00AD09A1" w:rsidRDefault="00AD09A1" w:rsidP="00AD09A1">
      <w:r>
        <w:t xml:space="preserve">       43783000.000     3.21578        447830000.000      6.13      3.34      3.09      6.37      5.88</w:t>
      </w:r>
    </w:p>
    <w:p w:rsidR="00AD09A1" w:rsidRDefault="00AD09A1" w:rsidP="00AD09A1">
      <w:r>
        <w:t xml:space="preserve">       43790000.000     3.21581        447900000.000      6.13      3.34      3.09      6.37      5.88</w:t>
      </w:r>
    </w:p>
    <w:p w:rsidR="00AD09A1" w:rsidRDefault="00AD09A1" w:rsidP="00AD09A1">
      <w:r>
        <w:t xml:space="preserve">       43797000.000     3.21584        447970000.000      6.13      3.34      3.09      6.37      5.88</w:t>
      </w:r>
    </w:p>
    <w:p w:rsidR="00AD09A1" w:rsidRDefault="00AD09A1" w:rsidP="00AD09A1">
      <w:r>
        <w:t xml:space="preserve">       43804000.000     3.21586        448040000.000      6.13      3.34      3.09      6.37      5.88</w:t>
      </w:r>
    </w:p>
    <w:p w:rsidR="00AD09A1" w:rsidRDefault="00AD09A1" w:rsidP="00AD09A1">
      <w:r>
        <w:t xml:space="preserve">       43811000.000     3.21589        448110000.000      6.13      3.34      3.09      6.37      5.88</w:t>
      </w:r>
    </w:p>
    <w:p w:rsidR="00AD09A1" w:rsidRDefault="00AD09A1" w:rsidP="00AD09A1">
      <w:r>
        <w:t xml:space="preserve">       43818000.000     3.21591        448180000.000      6.13      3.34      3.09      6.37      5.88</w:t>
      </w:r>
    </w:p>
    <w:p w:rsidR="00AD09A1" w:rsidRDefault="00AD09A1" w:rsidP="00AD09A1">
      <w:r>
        <w:t xml:space="preserve">       43825000.000     3.21594        448250000.000      6.13      3.34      3.09      6.37      5.88</w:t>
      </w:r>
    </w:p>
    <w:p w:rsidR="00AD09A1" w:rsidRDefault="00AD09A1" w:rsidP="00AD09A1">
      <w:r>
        <w:t xml:space="preserve">       43832000.000     3.21596        448320000.000      6.13      3.34      3.09      6.37      5.88</w:t>
      </w:r>
    </w:p>
    <w:p w:rsidR="00AD09A1" w:rsidRDefault="00AD09A1" w:rsidP="00AD09A1">
      <w:r>
        <w:t xml:space="preserve">       43839000.000     3.21599        448390000.000      6.13      3.34      3.09      6.37      5.88</w:t>
      </w:r>
    </w:p>
    <w:p w:rsidR="00AD09A1" w:rsidRDefault="00AD09A1" w:rsidP="00AD09A1">
      <w:r>
        <w:t xml:space="preserve">       43846000.000     3.21602        448460000.000      6.13      3.34      3.09      6.37      5.88</w:t>
      </w:r>
    </w:p>
    <w:p w:rsidR="00AD09A1" w:rsidRDefault="00AD09A1" w:rsidP="00AD09A1">
      <w:r>
        <w:t xml:space="preserve">       43853000.000     3.21604        448530000.000      6.13      3.34      3.09      6.37      5.88</w:t>
      </w:r>
    </w:p>
    <w:p w:rsidR="00AD09A1" w:rsidRDefault="00AD09A1" w:rsidP="00AD09A1">
      <w:r>
        <w:t xml:space="preserve">       43860000.000     3.21607        448600000.000      6.13      3.34      3.09      6.37      5.88</w:t>
      </w:r>
    </w:p>
    <w:p w:rsidR="00AD09A1" w:rsidRDefault="00AD09A1" w:rsidP="00AD09A1">
      <w:r>
        <w:t xml:space="preserve">       43867000.000     3.21609        448670000.000      6.13      3.34      3.09      6.37      5.88</w:t>
      </w:r>
    </w:p>
    <w:p w:rsidR="00AD09A1" w:rsidRDefault="00AD09A1" w:rsidP="00AD09A1">
      <w:r>
        <w:t xml:space="preserve">       43874000.000     3.21612        448740000.000      6.13      3.34      3.09      6.37      5.88</w:t>
      </w:r>
    </w:p>
    <w:p w:rsidR="00AD09A1" w:rsidRDefault="00AD09A1" w:rsidP="00AD09A1">
      <w:r>
        <w:t xml:space="preserve">       43881000.000     3.21615        448810000.000      6.13      3.34      3.09      6.37      5.88</w:t>
      </w:r>
    </w:p>
    <w:p w:rsidR="00AD09A1" w:rsidRDefault="00AD09A1" w:rsidP="00AD09A1">
      <w:r>
        <w:t xml:space="preserve">       43888000.000     3.21617        448880000.000      6.13      3.34      3.09      6.37      5.88</w:t>
      </w:r>
    </w:p>
    <w:p w:rsidR="00AD09A1" w:rsidRDefault="00AD09A1" w:rsidP="00AD09A1">
      <w:r>
        <w:t xml:space="preserve">       43895000.000     3.21620        448950000.000      6.13      3.34      3.09      6.37      5.88</w:t>
      </w:r>
    </w:p>
    <w:p w:rsidR="00AD09A1" w:rsidRDefault="00AD09A1" w:rsidP="00AD09A1">
      <w:r>
        <w:t xml:space="preserve">       43902000.000     3.21622        449020000.000      6.13      3.34      3.09      6.37      5.88</w:t>
      </w:r>
    </w:p>
    <w:p w:rsidR="00AD09A1" w:rsidRDefault="00AD09A1" w:rsidP="00AD09A1">
      <w:r>
        <w:t xml:space="preserve">       43909000.000     3.21625        449090000.000      6.13      3.34      3.09      6.37      5.88</w:t>
      </w:r>
    </w:p>
    <w:p w:rsidR="00AD09A1" w:rsidRDefault="00AD09A1" w:rsidP="00AD09A1">
      <w:r>
        <w:t xml:space="preserve">       43916000.000     3.21627        449160000.000      6.13      3.34      3.09      6.37      5.88</w:t>
      </w:r>
    </w:p>
    <w:p w:rsidR="00AD09A1" w:rsidRDefault="00AD09A1" w:rsidP="00AD09A1">
      <w:r>
        <w:t xml:space="preserve">       43923000.000     3.21630        449230000.000      6.13      3.34      3.09      6.37      5.88</w:t>
      </w:r>
    </w:p>
    <w:p w:rsidR="00AD09A1" w:rsidRDefault="00AD09A1" w:rsidP="00AD09A1">
      <w:r>
        <w:t xml:space="preserve">       43930000.000     3.21633        449300000.000      6.13      3.34      3.09      6.37      5.88</w:t>
      </w:r>
    </w:p>
    <w:p w:rsidR="00AD09A1" w:rsidRDefault="00AD09A1" w:rsidP="00AD09A1">
      <w:r>
        <w:t xml:space="preserve">       43937000.000     3.21635        449370000.000      6.13      3.35      3.09      6.37      5.88</w:t>
      </w:r>
    </w:p>
    <w:p w:rsidR="00AD09A1" w:rsidRDefault="00AD09A1" w:rsidP="00AD09A1">
      <w:r>
        <w:t xml:space="preserve">       43944000.000     3.21638        449440000.000      6.13      3.35      3.09      6.37      5.88</w:t>
      </w:r>
    </w:p>
    <w:p w:rsidR="00AD09A1" w:rsidRDefault="00AD09A1" w:rsidP="00AD09A1">
      <w:r>
        <w:t xml:space="preserve">       43951000.000     3.21640        449510000.000      6.13      3.35      3.09      6.37      5.88</w:t>
      </w:r>
    </w:p>
    <w:p w:rsidR="00AD09A1" w:rsidRDefault="00AD09A1" w:rsidP="00AD09A1">
      <w:r>
        <w:t xml:space="preserve">       43958000.000     3.21643        449580000.000      6.13      3.35      3.09      6.37      5.88</w:t>
      </w:r>
    </w:p>
    <w:p w:rsidR="00AD09A1" w:rsidRDefault="00AD09A1" w:rsidP="00AD09A1">
      <w:r>
        <w:t xml:space="preserve">       43965000.000     3.21645        449650000.000      6.13      3.35      3.09      6.37      5.88</w:t>
      </w:r>
    </w:p>
    <w:p w:rsidR="00AD09A1" w:rsidRDefault="00AD09A1" w:rsidP="00AD09A1">
      <w:r>
        <w:lastRenderedPageBreak/>
        <w:t xml:space="preserve">       43972000.000     3.21648        449720000.000      6.13      3.35      3.09      6.37      5.88</w:t>
      </w:r>
    </w:p>
    <w:p w:rsidR="00AD09A1" w:rsidRDefault="00AD09A1" w:rsidP="00AD09A1">
      <w:r>
        <w:t xml:space="preserve">       43979000.000     3.21651        449790000.000      6.13      3.35      3.09      6.37      5.88</w:t>
      </w:r>
    </w:p>
    <w:p w:rsidR="00AD09A1" w:rsidRDefault="00AD09A1" w:rsidP="00AD09A1">
      <w:r>
        <w:t xml:space="preserve">       43986000.000     3.21653        449860000.000      6.13      3.35      3.09      6.37      5.88</w:t>
      </w:r>
    </w:p>
    <w:p w:rsidR="00AD09A1" w:rsidRDefault="00AD09A1" w:rsidP="00AD09A1">
      <w:r>
        <w:t xml:space="preserve">       43993000.000     3.21656        449930000.000      6.13      3.35      3.09      6.37      5.88</w:t>
      </w:r>
    </w:p>
    <w:p w:rsidR="00AD09A1" w:rsidRDefault="00AD09A1" w:rsidP="00AD09A1">
      <w:r>
        <w:t xml:space="preserve">       44000000.000     3.21658        450000000.000      6.13      3.35      3.09      6.37      5.88</w:t>
      </w:r>
    </w:p>
    <w:p w:rsidR="00AD09A1" w:rsidRDefault="00AD09A1" w:rsidP="00AD09A1">
      <w:r>
        <w:t xml:space="preserve">       44007000.000     3.21661        450070000.000      6.13      3.35      3.09      6.37      5.88</w:t>
      </w:r>
    </w:p>
    <w:p w:rsidR="00AD09A1" w:rsidRDefault="00AD09A1" w:rsidP="00AD09A1">
      <w:r>
        <w:t xml:space="preserve">       44014000.000     3.21663        450140000.000      6.13      3.35      3.09      6.37      5.88</w:t>
      </w:r>
    </w:p>
    <w:p w:rsidR="00AD09A1" w:rsidRDefault="00AD09A1" w:rsidP="00AD09A1">
      <w:r>
        <w:t xml:space="preserve">       44021000.000     3.21666        450210000.000      6.13      3.35      3.09      6.37      5.88</w:t>
      </w:r>
    </w:p>
    <w:p w:rsidR="00AD09A1" w:rsidRDefault="00AD09A1" w:rsidP="00AD09A1">
      <w:r>
        <w:t xml:space="preserve">       44028000.000     3.21668        450280000.000      6.13      3.35      3.09      6.37      5.88</w:t>
      </w:r>
    </w:p>
    <w:p w:rsidR="00AD09A1" w:rsidRDefault="00AD09A1" w:rsidP="00AD09A1">
      <w:r>
        <w:t xml:space="preserve">       44035000.000     3.21671        450350000.000      6.13      3.35      3.09      6.37      5.88</w:t>
      </w:r>
    </w:p>
    <w:p w:rsidR="00AD09A1" w:rsidRDefault="00AD09A1" w:rsidP="00AD09A1">
      <w:r>
        <w:t xml:space="preserve">       44042000.000     3.21674        450420000.000      6.13      3.35      3.09      6.37      5.88</w:t>
      </w:r>
    </w:p>
    <w:p w:rsidR="00AD09A1" w:rsidRDefault="00AD09A1" w:rsidP="00AD09A1">
      <w:r>
        <w:t xml:space="preserve">       44049000.000     3.21676        450490000.000      6.13      3.35      3.09      6.37      5.88</w:t>
      </w:r>
    </w:p>
    <w:p w:rsidR="00AD09A1" w:rsidRDefault="00AD09A1" w:rsidP="00AD09A1">
      <w:r>
        <w:t xml:space="preserve">       44056000.000     3.21679        450560000.000      6.13      3.35      3.09      6.37      5.88</w:t>
      </w:r>
    </w:p>
    <w:p w:rsidR="00AD09A1" w:rsidRDefault="00AD09A1" w:rsidP="00AD09A1">
      <w:r>
        <w:t xml:space="preserve">       44063000.000     3.21681        450630000.000      6.13      3.35      3.09      6.37      5.88</w:t>
      </w:r>
    </w:p>
    <w:p w:rsidR="00AD09A1" w:rsidRDefault="00AD09A1" w:rsidP="00AD09A1">
      <w:r>
        <w:t xml:space="preserve">       44070000.000     3.21684        450700000.000      6.13      3.35      3.09      6.37      5.88</w:t>
      </w:r>
    </w:p>
    <w:p w:rsidR="00AD09A1" w:rsidRDefault="00AD09A1" w:rsidP="00AD09A1">
      <w:r>
        <w:t xml:space="preserve">       44077000.000     3.21686        450770000.000      6.13      3.35      3.09      6.37      5.88</w:t>
      </w:r>
    </w:p>
    <w:p w:rsidR="00AD09A1" w:rsidRDefault="00AD09A1" w:rsidP="00AD09A1">
      <w:r>
        <w:t xml:space="preserve">       44084000.000     3.21689        450840000.000      6.13      3.35      3.09      6.37      5.88</w:t>
      </w:r>
    </w:p>
    <w:p w:rsidR="00AD09A1" w:rsidRDefault="00AD09A1" w:rsidP="00AD09A1">
      <w:r>
        <w:t xml:space="preserve">       44091000.000     3.21692        450910000.000      6.13      3.35      3.09      6.37      5.88</w:t>
      </w:r>
    </w:p>
    <w:p w:rsidR="00AD09A1" w:rsidRDefault="00AD09A1" w:rsidP="00AD09A1">
      <w:r>
        <w:t xml:space="preserve">       44098000.000     3.21694        450980000.000      6.13      3.35      3.09      6.37      5.88</w:t>
      </w:r>
    </w:p>
    <w:p w:rsidR="00AD09A1" w:rsidRDefault="00AD09A1" w:rsidP="00AD09A1">
      <w:r>
        <w:t xml:space="preserve">       44105000.000     3.21697        451050000.000      6.13      3.35      3.09      6.37      5.88</w:t>
      </w:r>
    </w:p>
    <w:p w:rsidR="00AD09A1" w:rsidRDefault="00AD09A1" w:rsidP="00AD09A1">
      <w:r>
        <w:t xml:space="preserve">       44112000.000     3.21699        451120000.000      6.13      3.35      3.09      6.37      5.88</w:t>
      </w:r>
    </w:p>
    <w:p w:rsidR="00AD09A1" w:rsidRDefault="00AD09A1" w:rsidP="00AD09A1">
      <w:r>
        <w:t xml:space="preserve">       44119000.000     3.21702        451190000.000      6.13      3.35      3.09      6.37      5.88</w:t>
      </w:r>
    </w:p>
    <w:p w:rsidR="00AD09A1" w:rsidRDefault="00AD09A1" w:rsidP="00AD09A1">
      <w:r>
        <w:t xml:space="preserve">       44126000.000     3.21704        451260000.000      6.13      3.35      3.09      6.37      5.88</w:t>
      </w:r>
    </w:p>
    <w:p w:rsidR="00AD09A1" w:rsidRDefault="00AD09A1" w:rsidP="00AD09A1">
      <w:r>
        <w:t xml:space="preserve">       44133000.000     3.21707        451330000.000      6.13      3.35      3.09      6.37      5.88</w:t>
      </w:r>
    </w:p>
    <w:p w:rsidR="00AD09A1" w:rsidRDefault="00AD09A1" w:rsidP="00AD09A1">
      <w:r>
        <w:t xml:space="preserve">       44140000.000     3.21709        451400000.000      6.13      3.35      3.09      6.37      5.88</w:t>
      </w:r>
    </w:p>
    <w:p w:rsidR="00AD09A1" w:rsidRDefault="00AD09A1" w:rsidP="00AD09A1">
      <w:r>
        <w:t xml:space="preserve">       44147000.000     3.21712        451470000.000      6.13      3.35      3.09      6.37      5.88</w:t>
      </w:r>
    </w:p>
    <w:p w:rsidR="00AD09A1" w:rsidRDefault="00AD09A1" w:rsidP="00AD09A1">
      <w:r>
        <w:t xml:space="preserve">       44154000.000     3.21715        451540000.000      6.13      3.35      3.09      6.37      5.88</w:t>
      </w:r>
    </w:p>
    <w:p w:rsidR="00AD09A1" w:rsidRDefault="00AD09A1" w:rsidP="00AD09A1">
      <w:r>
        <w:t xml:space="preserve">       44161000.000     3.21717        451610000.000      6.13      3.35      3.09      6.37      5.88</w:t>
      </w:r>
    </w:p>
    <w:p w:rsidR="00AD09A1" w:rsidRDefault="00AD09A1" w:rsidP="00AD09A1">
      <w:r>
        <w:t xml:space="preserve">       44168000.000     3.21720        451680000.000      6.13      3.35      3.09      6.37      5.88</w:t>
      </w:r>
    </w:p>
    <w:p w:rsidR="00AD09A1" w:rsidRDefault="00AD09A1" w:rsidP="00AD09A1">
      <w:r>
        <w:lastRenderedPageBreak/>
        <w:t xml:space="preserve">       44175000.000     3.21722        451750000.000      6.13      3.35      3.09      6.37      5.88</w:t>
      </w:r>
    </w:p>
    <w:p w:rsidR="00AD09A1" w:rsidRDefault="00AD09A1" w:rsidP="00AD09A1">
      <w:r>
        <w:t xml:space="preserve">       44182000.000     3.21725        451820000.000      6.13      3.35      3.09      6.37      5.88</w:t>
      </w:r>
    </w:p>
    <w:p w:rsidR="00AD09A1" w:rsidRDefault="00AD09A1" w:rsidP="00AD09A1">
      <w:r>
        <w:t xml:space="preserve">       44189000.000     3.21727        451890000.000      6.13      3.35      3.09      6.37      5.88</w:t>
      </w:r>
    </w:p>
    <w:p w:rsidR="00AD09A1" w:rsidRDefault="00AD09A1" w:rsidP="00AD09A1">
      <w:r>
        <w:t xml:space="preserve">       44196000.000     3.21730        451960000.000      6.13      3.35      3.09      6.37      5.88</w:t>
      </w:r>
    </w:p>
    <w:p w:rsidR="00AD09A1" w:rsidRDefault="00AD09A1" w:rsidP="00AD09A1">
      <w:r>
        <w:t xml:space="preserve">       44203000.000     3.21732        452030000.000      6.13      3.35      3.09      6.37      5.88</w:t>
      </w:r>
    </w:p>
    <w:p w:rsidR="00AD09A1" w:rsidRDefault="00AD09A1" w:rsidP="00AD09A1">
      <w:r>
        <w:t xml:space="preserve">       44210000.000     3.21735        452100000.000      6.13      3.35      3.09      6.37      5.88</w:t>
      </w:r>
    </w:p>
    <w:p w:rsidR="00AD09A1" w:rsidRDefault="00AD09A1" w:rsidP="00AD09A1">
      <w:r>
        <w:t xml:space="preserve">       44217000.000     3.21738        452170000.000      6.13      3.35      3.09      6.37      5.88</w:t>
      </w:r>
    </w:p>
    <w:p w:rsidR="00AD09A1" w:rsidRDefault="00AD09A1" w:rsidP="00AD09A1">
      <w:r>
        <w:t xml:space="preserve">       44224000.000     3.21740        452240000.000      6.13      3.35      3.09      6.37      5.88</w:t>
      </w:r>
    </w:p>
    <w:p w:rsidR="00AD09A1" w:rsidRDefault="00AD09A1" w:rsidP="00AD09A1">
      <w:r>
        <w:t xml:space="preserve">       44231000.000     3.21743        452310000.000      6.13      3.35      3.09      6.37      5.88</w:t>
      </w:r>
    </w:p>
    <w:p w:rsidR="00AD09A1" w:rsidRDefault="00AD09A1" w:rsidP="00AD09A1">
      <w:r>
        <w:t xml:space="preserve">       44238000.000     3.21745        452380000.000      6.13      3.35      3.09      6.37      5.88</w:t>
      </w:r>
    </w:p>
    <w:p w:rsidR="00AD09A1" w:rsidRDefault="00AD09A1" w:rsidP="00AD09A1">
      <w:r>
        <w:t xml:space="preserve">       44245000.000     3.21748        452450000.000      6.13      3.35      3.09      6.37      5.88</w:t>
      </w:r>
    </w:p>
    <w:p w:rsidR="00AD09A1" w:rsidRDefault="00AD09A1" w:rsidP="00AD09A1">
      <w:r>
        <w:t xml:space="preserve">       44252000.000     3.21750        452520000.000      6.13      3.35      3.09      6.37      5.88</w:t>
      </w:r>
    </w:p>
    <w:p w:rsidR="00AD09A1" w:rsidRDefault="00AD09A1" w:rsidP="00AD09A1">
      <w:r>
        <w:t xml:space="preserve">       44259000.000     3.21753        452590000.000      6.13      3.35      3.09      6.37      5.88</w:t>
      </w:r>
    </w:p>
    <w:p w:rsidR="00AD09A1" w:rsidRDefault="00AD09A1" w:rsidP="00AD09A1">
      <w:r>
        <w:t xml:space="preserve">       44266000.000     3.21755        452660000.000      6.13      3.35      3.09      6.37      5.88</w:t>
      </w:r>
    </w:p>
    <w:p w:rsidR="00AD09A1" w:rsidRDefault="00AD09A1" w:rsidP="00AD09A1">
      <w:r>
        <w:t xml:space="preserve">       44273000.000     3.21758        452730000.000      6.13      3.35      3.09      6.37      5.88</w:t>
      </w:r>
    </w:p>
    <w:p w:rsidR="00AD09A1" w:rsidRDefault="00AD09A1" w:rsidP="00AD09A1">
      <w:r>
        <w:t xml:space="preserve">       44280000.000     3.21761        452800000.000      6.13      3.35      3.09      6.37      5.88</w:t>
      </w:r>
    </w:p>
    <w:p w:rsidR="00AD09A1" w:rsidRDefault="00AD09A1" w:rsidP="00AD09A1">
      <w:r>
        <w:t xml:space="preserve">       44287000.000     3.21763        452870000.000      6.13      3.35      3.09      6.37      5.88</w:t>
      </w:r>
    </w:p>
    <w:p w:rsidR="00AD09A1" w:rsidRDefault="00AD09A1" w:rsidP="00AD09A1">
      <w:r>
        <w:t xml:space="preserve">       44294000.000     3.21766        452940000.000      6.13      3.35      3.09      6.37      5.88</w:t>
      </w:r>
    </w:p>
    <w:p w:rsidR="00AD09A1" w:rsidRDefault="00AD09A1" w:rsidP="00AD09A1">
      <w:r>
        <w:t xml:space="preserve">       44301000.000     3.21768        453010000.000      6.13      3.35      3.09      6.37      5.88</w:t>
      </w:r>
    </w:p>
    <w:p w:rsidR="00AD09A1" w:rsidRDefault="00AD09A1" w:rsidP="00AD09A1">
      <w:r>
        <w:t xml:space="preserve">       44308000.000     3.21771        453080000.000      6.13      3.35      3.09      6.37      5.88</w:t>
      </w:r>
    </w:p>
    <w:p w:rsidR="00AD09A1" w:rsidRDefault="00AD09A1" w:rsidP="00AD09A1">
      <w:r>
        <w:t xml:space="preserve">       44315000.000     3.21773        453150000.000      6.13      3.35      3.09      6.37      5.88</w:t>
      </w:r>
    </w:p>
    <w:p w:rsidR="00AD09A1" w:rsidRDefault="00AD09A1" w:rsidP="00AD09A1">
      <w:r>
        <w:t xml:space="preserve">       44322000.000     3.21776        453220000.000      6.13      3.35      3.09      6.38      5.88</w:t>
      </w:r>
    </w:p>
    <w:p w:rsidR="00AD09A1" w:rsidRDefault="00AD09A1" w:rsidP="00AD09A1">
      <w:r>
        <w:t xml:space="preserve">       44329000.000     3.21778        453290000.000      6.13      3.35      3.09      6.38      5.88</w:t>
      </w:r>
    </w:p>
    <w:p w:rsidR="00AD09A1" w:rsidRDefault="00AD09A1" w:rsidP="00AD09A1">
      <w:r>
        <w:t xml:space="preserve">       44336000.000     3.21781        453360000.000      6.13      3.35      3.09      6.38      5.88</w:t>
      </w:r>
    </w:p>
    <w:p w:rsidR="00AD09A1" w:rsidRDefault="00AD09A1" w:rsidP="00AD09A1">
      <w:r>
        <w:t xml:space="preserve">       44343000.000     3.21784        453430000.000      6.13      3.35      3.09      6.38      5.88</w:t>
      </w:r>
    </w:p>
    <w:p w:rsidR="00AD09A1" w:rsidRDefault="00AD09A1" w:rsidP="00AD09A1">
      <w:r>
        <w:t xml:space="preserve">       44350000.000     3.21786        453500000.000      6.13      3.35      3.09      6.38      5.88</w:t>
      </w:r>
    </w:p>
    <w:p w:rsidR="00AD09A1" w:rsidRDefault="00AD09A1" w:rsidP="00AD09A1">
      <w:r>
        <w:t xml:space="preserve">       44357000.000     3.21789        453570000.000      6.13      3.35      3.09      6.38      5.88</w:t>
      </w:r>
    </w:p>
    <w:p w:rsidR="00AD09A1" w:rsidRDefault="00AD09A1" w:rsidP="00AD09A1">
      <w:r>
        <w:t xml:space="preserve">       44364000.000     3.21791        453640000.000      6.13      3.35      3.09      6.38      5.88</w:t>
      </w:r>
    </w:p>
    <w:p w:rsidR="00AD09A1" w:rsidRDefault="00AD09A1" w:rsidP="00AD09A1">
      <w:r>
        <w:t xml:space="preserve">       44371000.000     3.21794        453710000.000      6.13      3.35      3.09      6.38      5.88</w:t>
      </w:r>
    </w:p>
    <w:p w:rsidR="00AD09A1" w:rsidRDefault="00AD09A1" w:rsidP="00AD09A1">
      <w:r>
        <w:lastRenderedPageBreak/>
        <w:t xml:space="preserve">       44378000.000     3.21796        453780000.000      6.13      3.35      3.09      6.38      5.88</w:t>
      </w:r>
    </w:p>
    <w:p w:rsidR="00AD09A1" w:rsidRDefault="00AD09A1" w:rsidP="00AD09A1">
      <w:r>
        <w:t xml:space="preserve">       44385000.000     3.21799        453850000.000      6.13      3.35      3.09      6.38      5.89</w:t>
      </w:r>
    </w:p>
    <w:p w:rsidR="00AD09A1" w:rsidRDefault="00AD09A1" w:rsidP="00AD09A1">
      <w:r>
        <w:t xml:space="preserve">       44392000.000     3.21801        453920000.000      6.13      3.35      3.09      6.38      5.89</w:t>
      </w:r>
    </w:p>
    <w:p w:rsidR="00AD09A1" w:rsidRDefault="00AD09A1" w:rsidP="00AD09A1">
      <w:r>
        <w:t xml:space="preserve">       44399000.000     3.21804        453990000.000      6.13      3.35      3.09      6.38      5.89</w:t>
      </w:r>
    </w:p>
    <w:p w:rsidR="00AD09A1" w:rsidRDefault="00AD09A1" w:rsidP="00AD09A1">
      <w:r>
        <w:t xml:space="preserve">       44406000.000     3.21806        454060000.000      6.13      3.35      3.09      6.38      5.89</w:t>
      </w:r>
    </w:p>
    <w:p w:rsidR="00AD09A1" w:rsidRDefault="00AD09A1" w:rsidP="00AD09A1">
      <w:r>
        <w:t xml:space="preserve">       44413000.000     3.21809        454130000.000      6.13      3.35      3.09      6.38      5.89</w:t>
      </w:r>
    </w:p>
    <w:p w:rsidR="00AD09A1" w:rsidRDefault="00AD09A1" w:rsidP="00AD09A1">
      <w:r>
        <w:t xml:space="preserve">       44420000.000     3.21812        454200000.000      6.13      3.35      3.09      6.38      5.89</w:t>
      </w:r>
    </w:p>
    <w:p w:rsidR="00AD09A1" w:rsidRDefault="00AD09A1" w:rsidP="00AD09A1">
      <w:r>
        <w:t xml:space="preserve">       44427000.000     3.21814        454270000.000      6.13      3.35      3.09      6.38      5.89</w:t>
      </w:r>
    </w:p>
    <w:p w:rsidR="00AD09A1" w:rsidRDefault="00AD09A1" w:rsidP="00AD09A1">
      <w:r>
        <w:t xml:space="preserve">       44434000.000     3.21817        454340000.000      6.13      3.35      3.09      6.38      5.89</w:t>
      </w:r>
    </w:p>
    <w:p w:rsidR="00AD09A1" w:rsidRDefault="00AD09A1" w:rsidP="00AD09A1">
      <w:r>
        <w:t xml:space="preserve">       44441000.000     3.21819        454410000.000      6.13      3.35      3.09      6.38      5.89</w:t>
      </w:r>
    </w:p>
    <w:p w:rsidR="00AD09A1" w:rsidRDefault="00AD09A1" w:rsidP="00AD09A1">
      <w:r>
        <w:t xml:space="preserve">       44448000.000     3.21822        454480000.000      6.13      3.35      3.09      6.38      5.89</w:t>
      </w:r>
    </w:p>
    <w:p w:rsidR="00AD09A1" w:rsidRDefault="00AD09A1" w:rsidP="00AD09A1">
      <w:r>
        <w:t xml:space="preserve">       44455000.000     3.21824        454550000.000      6.13      3.35      3.09      6.38      5.89</w:t>
      </w:r>
    </w:p>
    <w:p w:rsidR="00AD09A1" w:rsidRDefault="00AD09A1" w:rsidP="00AD09A1">
      <w:r>
        <w:t xml:space="preserve">       44462000.000     3.21827        454620000.000      6.13      3.35      3.09      6.38      5.89</w:t>
      </w:r>
    </w:p>
    <w:p w:rsidR="00AD09A1" w:rsidRDefault="00AD09A1" w:rsidP="00AD09A1">
      <w:r>
        <w:t xml:space="preserve">       44469000.000     3.21829        454690000.000      6.13      3.35      3.09      6.38      5.89</w:t>
      </w:r>
    </w:p>
    <w:p w:rsidR="00AD09A1" w:rsidRDefault="00AD09A1" w:rsidP="00AD09A1">
      <w:r>
        <w:t xml:space="preserve">       44476000.000     3.21832        454760000.000      6.13      3.35      3.09      6.38      5.89</w:t>
      </w:r>
    </w:p>
    <w:p w:rsidR="00AD09A1" w:rsidRDefault="00AD09A1" w:rsidP="00AD09A1">
      <w:r>
        <w:t xml:space="preserve">       44483000.000     3.21834        454830000.000      6.13      3.35      3.09      6.38      5.89</w:t>
      </w:r>
    </w:p>
    <w:p w:rsidR="00AD09A1" w:rsidRDefault="00AD09A1" w:rsidP="00AD09A1">
      <w:r>
        <w:t xml:space="preserve">       44490000.000     3.21837        454900000.000      6.13      3.35      3.09      6.38      5.89</w:t>
      </w:r>
    </w:p>
    <w:p w:rsidR="00AD09A1" w:rsidRDefault="00AD09A1" w:rsidP="00AD09A1">
      <w:r>
        <w:t xml:space="preserve">       44497000.000     3.21839        454970000.000      6.13      3.35      3.09      6.38      5.89</w:t>
      </w:r>
    </w:p>
    <w:p w:rsidR="00AD09A1" w:rsidRDefault="00AD09A1" w:rsidP="00AD09A1">
      <w:r>
        <w:t xml:space="preserve">       44504000.000     3.21842        455040000.000      6.13      3.35      3.09      6.38      5.89</w:t>
      </w:r>
    </w:p>
    <w:p w:rsidR="00AD09A1" w:rsidRDefault="00AD09A1" w:rsidP="00AD09A1">
      <w:r>
        <w:t xml:space="preserve">       44511000.000     3.21845        455110000.000      6.13      3.35      3.09      6.38      5.89</w:t>
      </w:r>
    </w:p>
    <w:p w:rsidR="00AD09A1" w:rsidRDefault="00AD09A1" w:rsidP="00AD09A1">
      <w:r>
        <w:t xml:space="preserve">       44518000.000     3.21847        455180000.000      6.13      3.35      3.09      6.38      5.89</w:t>
      </w:r>
    </w:p>
    <w:p w:rsidR="00AD09A1" w:rsidRDefault="00AD09A1" w:rsidP="00AD09A1">
      <w:r>
        <w:t xml:space="preserve">       44525000.000     3.21850        455250000.000      6.13      3.35      3.09      6.38      5.89</w:t>
      </w:r>
    </w:p>
    <w:p w:rsidR="00AD09A1" w:rsidRDefault="00AD09A1" w:rsidP="00AD09A1">
      <w:r>
        <w:t xml:space="preserve">       44532000.000     3.21852        455320000.000      6.13      3.35      3.09      6.38      5.89</w:t>
      </w:r>
    </w:p>
    <w:p w:rsidR="00AD09A1" w:rsidRDefault="00AD09A1" w:rsidP="00AD09A1">
      <w:r>
        <w:t xml:space="preserve">       44539000.000     3.21855        455390000.000      6.13      3.35      3.09      6.38      5.89</w:t>
      </w:r>
    </w:p>
    <w:p w:rsidR="00AD09A1" w:rsidRDefault="00AD09A1" w:rsidP="00AD09A1">
      <w:r>
        <w:t xml:space="preserve">       44546000.000     3.21857        455460000.000      6.13      3.35      3.09      6.38      5.89</w:t>
      </w:r>
    </w:p>
    <w:p w:rsidR="00AD09A1" w:rsidRDefault="00AD09A1" w:rsidP="00AD09A1">
      <w:r>
        <w:t xml:space="preserve">       44553000.000     3.21860        455530000.000      6.13      3.35      3.09      6.38      5.89</w:t>
      </w:r>
    </w:p>
    <w:p w:rsidR="00AD09A1" w:rsidRDefault="00AD09A1" w:rsidP="00AD09A1">
      <w:r>
        <w:t xml:space="preserve">       44560000.000     3.21862        455600000.000      6.13      3.35      3.09      6.38      5.89</w:t>
      </w:r>
    </w:p>
    <w:p w:rsidR="00AD09A1" w:rsidRDefault="00AD09A1" w:rsidP="00AD09A1">
      <w:r>
        <w:t xml:space="preserve">       44567000.000     3.21865        455670000.000      6.13      3.35      3.09      6.38      5.89</w:t>
      </w:r>
    </w:p>
    <w:p w:rsidR="00AD09A1" w:rsidRDefault="00AD09A1" w:rsidP="00AD09A1">
      <w:r>
        <w:t xml:space="preserve">       44574000.000     3.21867        455740000.000      6.13      3.35      3.09      6.38      5.89</w:t>
      </w:r>
    </w:p>
    <w:p w:rsidR="00AD09A1" w:rsidRDefault="00AD09A1" w:rsidP="00AD09A1">
      <w:r>
        <w:lastRenderedPageBreak/>
        <w:t xml:space="preserve">       44581000.000     3.21870        455810000.000      6.13      3.35      3.09      6.38      5.89</w:t>
      </w:r>
    </w:p>
    <w:p w:rsidR="00AD09A1" w:rsidRDefault="00AD09A1" w:rsidP="00AD09A1">
      <w:r>
        <w:t xml:space="preserve">       44588000.000     3.21872        455880000.000      6.13      3.35      3.09      6.38      5.89</w:t>
      </w:r>
    </w:p>
    <w:p w:rsidR="00AD09A1" w:rsidRDefault="00AD09A1" w:rsidP="00AD09A1">
      <w:r>
        <w:t xml:space="preserve">       44595000.000     3.21875        455950000.000      6.13      3.35      3.09      6.38      5.89</w:t>
      </w:r>
    </w:p>
    <w:p w:rsidR="00AD09A1" w:rsidRDefault="00AD09A1" w:rsidP="00AD09A1">
      <w:r>
        <w:t xml:space="preserve">       44602000.000     3.21878        456020000.000      6.13      3.35      3.09      6.38      5.89</w:t>
      </w:r>
    </w:p>
    <w:p w:rsidR="00AD09A1" w:rsidRDefault="00AD09A1" w:rsidP="00AD09A1">
      <w:r>
        <w:t xml:space="preserve">       44609000.000     3.21880        456090000.000      6.13      3.35      3.09      6.38      5.89</w:t>
      </w:r>
    </w:p>
    <w:p w:rsidR="00AD09A1" w:rsidRDefault="00AD09A1" w:rsidP="00AD09A1">
      <w:r>
        <w:t xml:space="preserve">       44616000.000     3.21883        456160000.000      6.13      3.35      3.09      6.38      5.89</w:t>
      </w:r>
    </w:p>
    <w:p w:rsidR="00AD09A1" w:rsidRDefault="00AD09A1" w:rsidP="00AD09A1">
      <w:r>
        <w:t xml:space="preserve">       44623000.000     3.21885        456230000.000      6.13      3.35      3.09      6.38      5.89</w:t>
      </w:r>
    </w:p>
    <w:p w:rsidR="00AD09A1" w:rsidRDefault="00AD09A1" w:rsidP="00AD09A1">
      <w:r>
        <w:t xml:space="preserve">       44630000.000     3.21888        456300000.000      6.13      3.35      3.09      6.38      5.89</w:t>
      </w:r>
    </w:p>
    <w:p w:rsidR="00AD09A1" w:rsidRDefault="00AD09A1" w:rsidP="00AD09A1">
      <w:r>
        <w:t xml:space="preserve">       44637000.000     3.21890        456370000.000      6.13      3.35      3.09      6.38      5.89</w:t>
      </w:r>
    </w:p>
    <w:p w:rsidR="00AD09A1" w:rsidRDefault="00AD09A1" w:rsidP="00AD09A1">
      <w:r>
        <w:t xml:space="preserve">       44644000.000     3.21893        456440000.000      6.13      3.35      3.09      6.38      5.89</w:t>
      </w:r>
    </w:p>
    <w:p w:rsidR="00AD09A1" w:rsidRDefault="00AD09A1" w:rsidP="00AD09A1">
      <w:r>
        <w:t xml:space="preserve">       44651000.000     3.21895        456510000.000      6.13      3.35      3.09      6.38      5.89</w:t>
      </w:r>
    </w:p>
    <w:p w:rsidR="00AD09A1" w:rsidRDefault="00AD09A1" w:rsidP="00AD09A1">
      <w:r>
        <w:t xml:space="preserve">       44658000.000     3.21898        456580000.000      6.13      3.35      3.09      6.38      5.89</w:t>
      </w:r>
    </w:p>
    <w:p w:rsidR="00AD09A1" w:rsidRDefault="00AD09A1" w:rsidP="00AD09A1">
      <w:r>
        <w:t xml:space="preserve">       44665000.000     3.21900        456650000.000      6.13      3.35      3.09      6.38      5.89</w:t>
      </w:r>
    </w:p>
    <w:p w:rsidR="00AD09A1" w:rsidRDefault="00AD09A1" w:rsidP="00AD09A1">
      <w:r>
        <w:t xml:space="preserve">       44672000.000     3.21903        456720000.000      6.13      3.35      3.09      6.38      5.89</w:t>
      </w:r>
    </w:p>
    <w:p w:rsidR="00AD09A1" w:rsidRDefault="00AD09A1" w:rsidP="00AD09A1">
      <w:r>
        <w:t xml:space="preserve">       44679000.000     3.21905        456790000.000      6.13      3.35      3.09      6.38      5.89</w:t>
      </w:r>
    </w:p>
    <w:p w:rsidR="00AD09A1" w:rsidRDefault="00AD09A1" w:rsidP="00AD09A1">
      <w:r>
        <w:t xml:space="preserve">       44686000.000     3.21908        456860000.000      6.13      3.35      3.09      6.38      5.89</w:t>
      </w:r>
    </w:p>
    <w:p w:rsidR="00AD09A1" w:rsidRDefault="00AD09A1" w:rsidP="00AD09A1">
      <w:r>
        <w:t xml:space="preserve">       44693000.000     3.21910        456930000.000      6.13      3.35      3.09      6.38      5.89</w:t>
      </w:r>
    </w:p>
    <w:p w:rsidR="00AD09A1" w:rsidRDefault="00AD09A1" w:rsidP="00AD09A1">
      <w:r>
        <w:t xml:space="preserve">       44700000.000     3.21913        457000000.000      6.13      3.35      3.09      6.38      5.89</w:t>
      </w:r>
    </w:p>
    <w:p w:rsidR="00AD09A1" w:rsidRDefault="00AD09A1" w:rsidP="00AD09A1">
      <w:r>
        <w:t xml:space="preserve">       44707000.000     3.21915        457070000.000      6.13      3.35      3.09      6.38      5.89</w:t>
      </w:r>
    </w:p>
    <w:p w:rsidR="00AD09A1" w:rsidRDefault="00AD09A1" w:rsidP="00AD09A1">
      <w:r>
        <w:t xml:space="preserve">       44714000.000     3.21918        457140000.000      6.13      3.35      3.09      6.38      5.89</w:t>
      </w:r>
    </w:p>
    <w:p w:rsidR="00AD09A1" w:rsidRDefault="00AD09A1" w:rsidP="00AD09A1">
      <w:r>
        <w:t xml:space="preserve">       44721000.000     3.21921        457210000.000      6.13      3.35      3.09      6.38      5.89</w:t>
      </w:r>
    </w:p>
    <w:p w:rsidR="00AD09A1" w:rsidRDefault="00AD09A1" w:rsidP="00AD09A1">
      <w:r>
        <w:t xml:space="preserve">       44728000.000     3.21923        457280000.000      6.13      3.35      3.09      6.38      5.89</w:t>
      </w:r>
    </w:p>
    <w:p w:rsidR="00AD09A1" w:rsidRDefault="00AD09A1" w:rsidP="00AD09A1">
      <w:r>
        <w:t xml:space="preserve">       44735000.000     3.21926        457350000.000      6.13      3.35      3.09      6.38      5.89</w:t>
      </w:r>
    </w:p>
    <w:p w:rsidR="00AD09A1" w:rsidRDefault="00AD09A1" w:rsidP="00AD09A1">
      <w:r>
        <w:t xml:space="preserve">       44742000.000     3.21928        457420000.000      6.13      3.35      3.09      6.38      5.89</w:t>
      </w:r>
    </w:p>
    <w:p w:rsidR="00AD09A1" w:rsidRDefault="00AD09A1" w:rsidP="00AD09A1">
      <w:r>
        <w:t xml:space="preserve">       44749000.000     3.21931        457490000.000      6.13      3.35      3.09      6.38      5.89</w:t>
      </w:r>
    </w:p>
    <w:p w:rsidR="00AD09A1" w:rsidRDefault="00AD09A1" w:rsidP="00AD09A1">
      <w:r>
        <w:t xml:space="preserve">       44756000.000     3.21933        457560000.000      6.13      3.35      3.09      6.38      5.89</w:t>
      </w:r>
    </w:p>
    <w:p w:rsidR="00AD09A1" w:rsidRDefault="00AD09A1" w:rsidP="00AD09A1">
      <w:r>
        <w:t xml:space="preserve">       44763000.000     3.21936        457630000.000      6.13      3.35      3.09      6.38      5.89</w:t>
      </w:r>
    </w:p>
    <w:p w:rsidR="00AD09A1" w:rsidRDefault="00AD09A1" w:rsidP="00AD09A1">
      <w:r>
        <w:t xml:space="preserve">       44770000.000     3.21938        457700000.000      6.13      3.35      3.09      6.38      5.89</w:t>
      </w:r>
    </w:p>
    <w:p w:rsidR="00AD09A1" w:rsidRDefault="00AD09A1" w:rsidP="00AD09A1">
      <w:r>
        <w:t xml:space="preserve">       44777000.000     3.21941        457770000.000      6.13      3.35      3.09      6.38      5.89</w:t>
      </w:r>
    </w:p>
    <w:p w:rsidR="00AD09A1" w:rsidRDefault="00AD09A1" w:rsidP="00AD09A1">
      <w:r>
        <w:lastRenderedPageBreak/>
        <w:t xml:space="preserve">       44784000.000     3.21943        457840000.000      6.13      3.35      3.09      6.38      5.89</w:t>
      </w:r>
    </w:p>
    <w:p w:rsidR="00AD09A1" w:rsidRDefault="00AD09A1" w:rsidP="00AD09A1">
      <w:r>
        <w:t xml:space="preserve">       44791000.000     3.21946        457910000.000      6.13      3.35      3.09      6.38      5.89</w:t>
      </w:r>
    </w:p>
    <w:p w:rsidR="00AD09A1" w:rsidRDefault="00AD09A1" w:rsidP="00AD09A1">
      <w:r>
        <w:t xml:space="preserve">       44798000.000     3.21948        457980000.000      6.13      3.35      3.09      6.38      5.89</w:t>
      </w:r>
    </w:p>
    <w:p w:rsidR="00AD09A1" w:rsidRDefault="00AD09A1" w:rsidP="00AD09A1">
      <w:r>
        <w:t xml:space="preserve">       44805000.000     3.21951        458050000.000      6.13      3.35      3.09      6.38      5.89</w:t>
      </w:r>
    </w:p>
    <w:p w:rsidR="00AD09A1" w:rsidRDefault="00AD09A1" w:rsidP="00AD09A1">
      <w:r>
        <w:t xml:space="preserve">       44812000.000     3.21953        458120000.000      6.13      3.35      3.09      6.38      5.89</w:t>
      </w:r>
    </w:p>
    <w:p w:rsidR="00AD09A1" w:rsidRDefault="00AD09A1" w:rsidP="00AD09A1">
      <w:r>
        <w:t xml:space="preserve">       44819000.000     3.21956        458190000.000      6.13      3.35      3.09      6.38      5.89</w:t>
      </w:r>
    </w:p>
    <w:p w:rsidR="00AD09A1" w:rsidRDefault="00AD09A1" w:rsidP="00AD09A1">
      <w:r>
        <w:t xml:space="preserve">       44826000.000     3.21958        458260000.000      6.13      3.35      3.09      6.38      5.89</w:t>
      </w:r>
    </w:p>
    <w:p w:rsidR="00AD09A1" w:rsidRDefault="00AD09A1" w:rsidP="00AD09A1">
      <w:r>
        <w:t xml:space="preserve">       44833000.000     3.21961        458330000.000      6.13      3.35      3.09      6.38      5.89</w:t>
      </w:r>
    </w:p>
    <w:p w:rsidR="00AD09A1" w:rsidRDefault="00AD09A1" w:rsidP="00AD09A1">
      <w:r>
        <w:t xml:space="preserve">       44840000.000     3.21963        458400000.000      6.13      3.35      3.09      6.38      5.89</w:t>
      </w:r>
    </w:p>
    <w:p w:rsidR="00AD09A1" w:rsidRDefault="00AD09A1" w:rsidP="00AD09A1">
      <w:r>
        <w:t xml:space="preserve">       44847000.000     3.21966        458470000.000      6.13      3.35      3.09      6.38      5.89</w:t>
      </w:r>
    </w:p>
    <w:p w:rsidR="00AD09A1" w:rsidRDefault="00AD09A1" w:rsidP="00AD09A1">
      <w:r>
        <w:t xml:space="preserve">       44854000.000     3.21969        458540000.000      6.13      3.35      3.09      6.38      5.89</w:t>
      </w:r>
    </w:p>
    <w:p w:rsidR="00AD09A1" w:rsidRDefault="00AD09A1" w:rsidP="00AD09A1">
      <w:r>
        <w:t xml:space="preserve">       44861000.000     3.21971        458610000.000      6.13      3.35      3.09      6.38      5.89</w:t>
      </w:r>
    </w:p>
    <w:p w:rsidR="00AD09A1" w:rsidRDefault="00AD09A1" w:rsidP="00AD09A1">
      <w:r>
        <w:t xml:space="preserve">       44868000.000     3.21974        458680000.000      6.13      3.35      3.09      6.38      5.89</w:t>
      </w:r>
    </w:p>
    <w:p w:rsidR="00AD09A1" w:rsidRDefault="00AD09A1" w:rsidP="00AD09A1">
      <w:r>
        <w:t xml:space="preserve">       44875000.000     3.21976        458750000.000      6.13      3.35      3.09      6.38      5.89</w:t>
      </w:r>
    </w:p>
    <w:p w:rsidR="00AD09A1" w:rsidRDefault="00AD09A1" w:rsidP="00AD09A1">
      <w:r>
        <w:t xml:space="preserve">       44882000.000     3.21979        458820000.000      6.13      3.35      3.09      6.38      5.89</w:t>
      </w:r>
    </w:p>
    <w:p w:rsidR="00AD09A1" w:rsidRDefault="00AD09A1" w:rsidP="00AD09A1">
      <w:r>
        <w:t xml:space="preserve">       44889000.000     3.21981        458890000.000      6.13      3.35      3.09      6.38      5.89</w:t>
      </w:r>
    </w:p>
    <w:p w:rsidR="00AD09A1" w:rsidRDefault="00AD09A1" w:rsidP="00AD09A1">
      <w:r>
        <w:t xml:space="preserve">       44896000.000     3.21984        458960000.000      6.13      3.35      3.09      6.38      5.89</w:t>
      </w:r>
    </w:p>
    <w:p w:rsidR="00AD09A1" w:rsidRDefault="00AD09A1" w:rsidP="00AD09A1">
      <w:r>
        <w:t xml:space="preserve">       44903000.000     3.21986        459030000.000      6.13      3.35      3.09      6.38      5.89</w:t>
      </w:r>
    </w:p>
    <w:p w:rsidR="00AD09A1" w:rsidRDefault="00AD09A1" w:rsidP="00AD09A1">
      <w:r>
        <w:t xml:space="preserve">       44910000.000     3.21989        459100000.000      6.13      3.35      3.09      6.38      5.89</w:t>
      </w:r>
    </w:p>
    <w:p w:rsidR="00AD09A1" w:rsidRDefault="00AD09A1" w:rsidP="00AD09A1">
      <w:r>
        <w:t xml:space="preserve">       44917000.000     3.21991        459170000.000      6.13      3.35      3.09      6.38      5.89</w:t>
      </w:r>
    </w:p>
    <w:p w:rsidR="00AD09A1" w:rsidRDefault="00AD09A1" w:rsidP="00AD09A1">
      <w:r>
        <w:t xml:space="preserve">       44924000.000     3.21994        459240000.000      6.13      3.35      3.09      6.38      5.89</w:t>
      </w:r>
    </w:p>
    <w:p w:rsidR="00AD09A1" w:rsidRDefault="00AD09A1" w:rsidP="00AD09A1">
      <w:r>
        <w:t xml:space="preserve">       44931000.000     3.21996        459310000.000      6.13      3.35      3.09      6.38      5.89</w:t>
      </w:r>
    </w:p>
    <w:p w:rsidR="00AD09A1" w:rsidRDefault="00AD09A1" w:rsidP="00AD09A1">
      <w:r>
        <w:t xml:space="preserve">       44938000.000     3.21999        459380000.000      6.13      3.35      3.09      6.38      5.89</w:t>
      </w:r>
    </w:p>
    <w:p w:rsidR="00AD09A1" w:rsidRDefault="00AD09A1" w:rsidP="00AD09A1">
      <w:r>
        <w:t xml:space="preserve">       44945000.000     3.22001        459450000.000      6.13      3.35      3.09      6.38      5.89</w:t>
      </w:r>
    </w:p>
    <w:p w:rsidR="00AD09A1" w:rsidRDefault="00AD09A1" w:rsidP="00AD09A1">
      <w:r>
        <w:t xml:space="preserve">       44952000.000     3.22004        459520000.000      6.13      3.35      3.09      6.38      5.89</w:t>
      </w:r>
    </w:p>
    <w:p w:rsidR="00AD09A1" w:rsidRDefault="00AD09A1" w:rsidP="00AD09A1">
      <w:r>
        <w:t xml:space="preserve">       44959000.000     3.22006        459590000.000      6.13      3.35      3.09      6.38      5.89</w:t>
      </w:r>
    </w:p>
    <w:p w:rsidR="00AD09A1" w:rsidRDefault="00AD09A1" w:rsidP="00AD09A1">
      <w:r>
        <w:t xml:space="preserve">       44966000.000     3.22009        459660000.000      6.13      3.35      3.09      6.38      5.89</w:t>
      </w:r>
    </w:p>
    <w:p w:rsidR="00AD09A1" w:rsidRDefault="00AD09A1" w:rsidP="00AD09A1">
      <w:r>
        <w:t xml:space="preserve">       44973000.000     3.22011        459730000.000      6.13      3.35      3.09      6.38      5.89</w:t>
      </w:r>
    </w:p>
    <w:p w:rsidR="00AD09A1" w:rsidRDefault="00AD09A1" w:rsidP="00AD09A1">
      <w:r>
        <w:t xml:space="preserve">       44980000.000     3.22014        459800000.000      6.13      3.35      3.09      6.38      5.89</w:t>
      </w:r>
    </w:p>
    <w:p w:rsidR="00AD09A1" w:rsidRDefault="00AD09A1" w:rsidP="00AD09A1">
      <w:r>
        <w:lastRenderedPageBreak/>
        <w:t xml:space="preserve">       44987000.000     3.22016        459870000.000      6.13      3.35      3.09      6.38      5.89</w:t>
      </w:r>
    </w:p>
    <w:p w:rsidR="00AD09A1" w:rsidRDefault="00AD09A1" w:rsidP="00AD09A1">
      <w:r>
        <w:t xml:space="preserve">       44994000.000     3.22019        459940000.000      6.13      3.35      3.09      6.38      5.89</w:t>
      </w:r>
    </w:p>
    <w:p w:rsidR="00AD09A1" w:rsidRDefault="00AD09A1" w:rsidP="00AD09A1">
      <w:r>
        <w:t xml:space="preserve">       45001000.000     3.22021        460010000.000      6.13      3.35      3.09      6.38      5.89</w:t>
      </w:r>
    </w:p>
    <w:p w:rsidR="00AD09A1" w:rsidRDefault="00AD09A1" w:rsidP="00AD09A1">
      <w:r>
        <w:t xml:space="preserve">       45008000.000     3.22024        460080000.000      6.13      3.35      3.09      6.38      5.89</w:t>
      </w:r>
    </w:p>
    <w:p w:rsidR="00AD09A1" w:rsidRDefault="00AD09A1" w:rsidP="00AD09A1">
      <w:r>
        <w:t xml:space="preserve">       45015000.000     3.22026        460150000.000      6.13      3.35      3.09      6.38      5.89</w:t>
      </w:r>
    </w:p>
    <w:p w:rsidR="00AD09A1" w:rsidRDefault="00AD09A1" w:rsidP="00AD09A1">
      <w:r>
        <w:t xml:space="preserve">       45022000.000     3.22029        460220000.000      6.13      3.35      3.09      6.38      5.89</w:t>
      </w:r>
    </w:p>
    <w:p w:rsidR="00AD09A1" w:rsidRDefault="00AD09A1" w:rsidP="00AD09A1">
      <w:r>
        <w:t xml:space="preserve">       45029000.000     3.22031        460290000.000      6.13      3.35      3.09      6.38      5.89</w:t>
      </w:r>
    </w:p>
    <w:p w:rsidR="00AD09A1" w:rsidRDefault="00AD09A1" w:rsidP="00AD09A1">
      <w:r>
        <w:t xml:space="preserve">       45036000.000     3.22034        460360000.000      6.13      3.35      3.09      6.38      5.89</w:t>
      </w:r>
    </w:p>
    <w:p w:rsidR="00AD09A1" w:rsidRDefault="00AD09A1" w:rsidP="00AD09A1">
      <w:r>
        <w:t xml:space="preserve">       45043000.000     3.22036        460430000.000      6.13      3.35      3.09      6.38      5.89</w:t>
      </w:r>
    </w:p>
    <w:p w:rsidR="00AD09A1" w:rsidRDefault="00AD09A1" w:rsidP="00AD09A1">
      <w:r>
        <w:t xml:space="preserve">       45050000.000     3.22039        460500000.000      6.13      3.35      3.09      6.38      5.89</w:t>
      </w:r>
    </w:p>
    <w:p w:rsidR="00AD09A1" w:rsidRDefault="00AD09A1" w:rsidP="00AD09A1">
      <w:r>
        <w:t xml:space="preserve">       45057000.000     3.22041        460570000.000      6.13      3.35      3.09      6.38      5.89</w:t>
      </w:r>
    </w:p>
    <w:p w:rsidR="00AD09A1" w:rsidRDefault="00AD09A1" w:rsidP="00AD09A1">
      <w:r>
        <w:t xml:space="preserve">       45064000.000     3.22044        460640000.000      6.13      3.35      3.09      6.38      5.89</w:t>
      </w:r>
    </w:p>
    <w:p w:rsidR="00AD09A1" w:rsidRDefault="00AD09A1" w:rsidP="00AD09A1">
      <w:r>
        <w:t xml:space="preserve">       45071000.000     3.22046        460710000.000      6.13      3.35      3.09      6.38      5.89</w:t>
      </w:r>
    </w:p>
    <w:p w:rsidR="00AD09A1" w:rsidRDefault="00AD09A1" w:rsidP="00AD09A1">
      <w:r>
        <w:t xml:space="preserve">       45078000.000     3.22049        460780000.000      6.13      3.35      3.09      6.38      5.89</w:t>
      </w:r>
    </w:p>
    <w:p w:rsidR="00AD09A1" w:rsidRDefault="00AD09A1" w:rsidP="00AD09A1">
      <w:r>
        <w:t xml:space="preserve">       45085000.000     3.22051        460850000.000      6.13      3.35      3.09      6.38      5.89</w:t>
      </w:r>
    </w:p>
    <w:p w:rsidR="00AD09A1" w:rsidRDefault="00AD09A1" w:rsidP="00AD09A1">
      <w:r>
        <w:t xml:space="preserve">       45092000.000     3.22054        460920000.000      6.14      3.35      3.09      6.38      5.89</w:t>
      </w:r>
    </w:p>
    <w:p w:rsidR="00AD09A1" w:rsidRDefault="00AD09A1" w:rsidP="00AD09A1">
      <w:r>
        <w:t xml:space="preserve">       45099000.000     3.22056        460990000.000      6.14      3.35      3.09      6.38      5.89</w:t>
      </w:r>
    </w:p>
    <w:p w:rsidR="00AD09A1" w:rsidRDefault="00AD09A1" w:rsidP="00AD09A1">
      <w:r>
        <w:t xml:space="preserve">       45106000.000     3.22059        461060000.000      6.14      3.35      3.09      6.38      5.89</w:t>
      </w:r>
    </w:p>
    <w:p w:rsidR="00AD09A1" w:rsidRDefault="00AD09A1" w:rsidP="00AD09A1">
      <w:r>
        <w:t xml:space="preserve">       45113000.000     3.22062        461130000.000      6.14      3.35      3.09      6.38      5.89</w:t>
      </w:r>
    </w:p>
    <w:p w:rsidR="00AD09A1" w:rsidRDefault="00AD09A1" w:rsidP="00AD09A1">
      <w:r>
        <w:t xml:space="preserve">       45120000.000     3.22064        461200000.000      6.14      3.35      3.09      6.38      5.89</w:t>
      </w:r>
    </w:p>
    <w:p w:rsidR="00AD09A1" w:rsidRDefault="00AD09A1" w:rsidP="00AD09A1">
      <w:r>
        <w:t xml:space="preserve">       45127000.000     3.22067        461270000.000      6.14      3.35      3.09      6.38      5.89</w:t>
      </w:r>
    </w:p>
    <w:p w:rsidR="00AD09A1" w:rsidRDefault="00AD09A1" w:rsidP="00AD09A1">
      <w:r>
        <w:t xml:space="preserve">       45134000.000     3.22069        461340000.000      6.14      3.35      3.09      6.38      5.89</w:t>
      </w:r>
    </w:p>
    <w:p w:rsidR="00AD09A1" w:rsidRDefault="00AD09A1" w:rsidP="00AD09A1">
      <w:r>
        <w:t xml:space="preserve">       45141000.000     3.22072        461410000.000      6.14      3.35      3.09      6.38      5.89</w:t>
      </w:r>
    </w:p>
    <w:p w:rsidR="00AD09A1" w:rsidRDefault="00AD09A1" w:rsidP="00AD09A1">
      <w:r>
        <w:t xml:space="preserve">       45148000.000     3.22074        461480000.000      6.14      3.35      3.09      6.38      5.89</w:t>
      </w:r>
    </w:p>
    <w:p w:rsidR="00AD09A1" w:rsidRDefault="00AD09A1" w:rsidP="00AD09A1">
      <w:r>
        <w:t xml:space="preserve">       45155000.000     3.22077        461550000.000      6.14      3.35      3.09      6.38      5.89</w:t>
      </w:r>
    </w:p>
    <w:p w:rsidR="00AD09A1" w:rsidRDefault="00AD09A1" w:rsidP="00AD09A1">
      <w:r>
        <w:t xml:space="preserve">       45162000.000     3.22079        461620000.000      6.14      3.35      3.09      6.38      5.89</w:t>
      </w:r>
    </w:p>
    <w:p w:rsidR="00AD09A1" w:rsidRDefault="00AD09A1" w:rsidP="00AD09A1">
      <w:r>
        <w:t xml:space="preserve">       45169000.000     3.22082        461690000.000      6.14      3.35      3.09      6.38      5.89</w:t>
      </w:r>
    </w:p>
    <w:p w:rsidR="00AD09A1" w:rsidRDefault="00AD09A1" w:rsidP="00AD09A1">
      <w:r>
        <w:t xml:space="preserve">       45176000.000     3.22084        461760000.000      6.14      3.35      3.09      6.38      5.89</w:t>
      </w:r>
    </w:p>
    <w:p w:rsidR="00AD09A1" w:rsidRDefault="00AD09A1" w:rsidP="00AD09A1">
      <w:r>
        <w:t xml:space="preserve">       45183000.000     3.22087        461830000.000      6.14      3.35      3.09      6.38      5.89</w:t>
      </w:r>
    </w:p>
    <w:p w:rsidR="00AD09A1" w:rsidRDefault="00AD09A1" w:rsidP="00AD09A1">
      <w:r>
        <w:lastRenderedPageBreak/>
        <w:t xml:space="preserve">       45190000.000     3.22089        461900000.000      6.14      3.35      3.09      6.38      5.89</w:t>
      </w:r>
    </w:p>
    <w:p w:rsidR="00AD09A1" w:rsidRDefault="00AD09A1" w:rsidP="00AD09A1">
      <w:r>
        <w:t xml:space="preserve">       45197000.000     3.22092        461970000.000      6.14      3.35      3.09      6.38      5.89</w:t>
      </w:r>
    </w:p>
    <w:p w:rsidR="00AD09A1" w:rsidRDefault="00AD09A1" w:rsidP="00AD09A1">
      <w:r>
        <w:t xml:space="preserve">       45204000.000     3.22094        462040000.000      6.14      3.35      3.09      6.38      5.89</w:t>
      </w:r>
    </w:p>
    <w:p w:rsidR="00AD09A1" w:rsidRDefault="00AD09A1" w:rsidP="00AD09A1">
      <w:r>
        <w:t xml:space="preserve">       45211000.000     3.22097        462110000.000      6.14      3.35      3.09      6.38      5.89</w:t>
      </w:r>
    </w:p>
    <w:p w:rsidR="00AD09A1" w:rsidRDefault="00AD09A1" w:rsidP="00AD09A1">
      <w:r>
        <w:t xml:space="preserve">       45218000.000     3.22099        462180000.000      6.14      3.35      3.09      6.38      5.89</w:t>
      </w:r>
    </w:p>
    <w:p w:rsidR="00AD09A1" w:rsidRDefault="00AD09A1" w:rsidP="00AD09A1">
      <w:r>
        <w:t xml:space="preserve">       45225000.000     3.22102        462250000.000      6.14      3.35      3.09      6.38      5.89</w:t>
      </w:r>
    </w:p>
    <w:p w:rsidR="00AD09A1" w:rsidRDefault="00AD09A1" w:rsidP="00AD09A1">
      <w:r>
        <w:t xml:space="preserve">       45232000.000     3.22104        462320000.000      6.14      3.35      3.09      6.38      5.89</w:t>
      </w:r>
    </w:p>
    <w:p w:rsidR="00AD09A1" w:rsidRDefault="00AD09A1" w:rsidP="00AD09A1">
      <w:r>
        <w:t xml:space="preserve">       45239000.000     3.22107        462390000.000      6.14      3.35      3.09      6.38      5.89</w:t>
      </w:r>
    </w:p>
    <w:p w:rsidR="00AD09A1" w:rsidRDefault="00AD09A1" w:rsidP="00AD09A1">
      <w:r>
        <w:t xml:space="preserve">       45246000.000     3.22109        462460000.000      6.14      3.35      3.09      6.38      5.89</w:t>
      </w:r>
    </w:p>
    <w:p w:rsidR="00AD09A1" w:rsidRDefault="00AD09A1" w:rsidP="00AD09A1">
      <w:r>
        <w:t xml:space="preserve">       45253000.000     3.22112        462530000.000      6.14      3.35      3.09      6.38      5.89</w:t>
      </w:r>
    </w:p>
    <w:p w:rsidR="00AD09A1" w:rsidRDefault="00AD09A1" w:rsidP="00AD09A1">
      <w:r>
        <w:t xml:space="preserve">       45260000.000     3.22114        462600000.000      6.14      3.35      3.09      6.38      5.89</w:t>
      </w:r>
    </w:p>
    <w:p w:rsidR="00AD09A1" w:rsidRDefault="00AD09A1" w:rsidP="00AD09A1">
      <w:r>
        <w:t xml:space="preserve">       45267000.000     3.22117        462670000.000      6.14      3.35      3.09      6.38      5.89</w:t>
      </w:r>
    </w:p>
    <w:p w:rsidR="00AD09A1" w:rsidRDefault="00AD09A1" w:rsidP="00AD09A1">
      <w:r>
        <w:t xml:space="preserve">       45274000.000     3.22119        462740000.000      6.14      3.35      3.09      6.38      5.89</w:t>
      </w:r>
    </w:p>
    <w:p w:rsidR="00AD09A1" w:rsidRDefault="00AD09A1" w:rsidP="00AD09A1">
      <w:r>
        <w:t xml:space="preserve">       45281000.000     3.22122        462810000.000      6.14      3.35      3.09      6.38      5.89</w:t>
      </w:r>
    </w:p>
    <w:p w:rsidR="00AD09A1" w:rsidRDefault="00AD09A1" w:rsidP="00AD09A1">
      <w:r>
        <w:t xml:space="preserve">       45288000.000     3.22124        462880000.000      6.14      3.35      3.09      6.38      5.89</w:t>
      </w:r>
    </w:p>
    <w:p w:rsidR="00AD09A1" w:rsidRDefault="00AD09A1" w:rsidP="00AD09A1">
      <w:r>
        <w:t xml:space="preserve">       45295000.000     3.22127        462950000.000      6.14      3.35      3.09      6.38      5.89</w:t>
      </w:r>
    </w:p>
    <w:p w:rsidR="00AD09A1" w:rsidRDefault="00AD09A1" w:rsidP="00AD09A1">
      <w:r>
        <w:t xml:space="preserve">       45302000.000     3.22129        463020000.000      6.14      3.35      3.09      6.38      5.89</w:t>
      </w:r>
    </w:p>
    <w:p w:rsidR="00AD09A1" w:rsidRDefault="00AD09A1" w:rsidP="00AD09A1">
      <w:r>
        <w:t xml:space="preserve">       45309000.000     3.22132        463090000.000      6.14      3.35      3.09      6.38      5.89</w:t>
      </w:r>
    </w:p>
    <w:p w:rsidR="00AD09A1" w:rsidRDefault="00AD09A1" w:rsidP="00AD09A1">
      <w:r>
        <w:t xml:space="preserve">       45316000.000     3.22134        463160000.000      6.14      3.35      3.09      6.38      5.89</w:t>
      </w:r>
    </w:p>
    <w:p w:rsidR="00AD09A1" w:rsidRDefault="00AD09A1" w:rsidP="00AD09A1">
      <w:r>
        <w:t xml:space="preserve">       45323000.000     3.22137        463230000.000      6.14      3.35      3.09      6.38      5.89</w:t>
      </w:r>
    </w:p>
    <w:p w:rsidR="00AD09A1" w:rsidRDefault="00AD09A1" w:rsidP="00AD09A1">
      <w:r>
        <w:t xml:space="preserve">       45330000.000     3.22139        463300000.000      6.14      3.35      3.09      6.38      5.89</w:t>
      </w:r>
    </w:p>
    <w:p w:rsidR="00AD09A1" w:rsidRDefault="00AD09A1" w:rsidP="00AD09A1">
      <w:r>
        <w:t xml:space="preserve">       45337000.000     3.22142        463370000.000      6.14      3.35      3.09      6.38      5.89</w:t>
      </w:r>
    </w:p>
    <w:p w:rsidR="00AD09A1" w:rsidRDefault="00AD09A1" w:rsidP="00AD09A1">
      <w:r>
        <w:t xml:space="preserve">       45344000.000     3.22144        463440000.000      6.14      3.35      3.09      6.38      5.89</w:t>
      </w:r>
    </w:p>
    <w:p w:rsidR="00AD09A1" w:rsidRDefault="00AD09A1" w:rsidP="00AD09A1">
      <w:r>
        <w:t xml:space="preserve">       45351000.000     3.22147        463510000.000      6.14      3.35      3.09      6.38      5.89</w:t>
      </w:r>
    </w:p>
    <w:p w:rsidR="00AD09A1" w:rsidRDefault="00AD09A1" w:rsidP="00AD09A1">
      <w:r>
        <w:t xml:space="preserve">       45358000.000     3.22149        463580000.000      6.14      3.35      3.09      6.38      5.89</w:t>
      </w:r>
    </w:p>
    <w:p w:rsidR="00AD09A1" w:rsidRDefault="00AD09A1" w:rsidP="00AD09A1">
      <w:r>
        <w:t xml:space="preserve">       45365000.000     3.22152        463650000.000      6.14      3.35      3.09      6.38      5.89</w:t>
      </w:r>
    </w:p>
    <w:p w:rsidR="00AD09A1" w:rsidRDefault="00AD09A1" w:rsidP="00AD09A1">
      <w:r>
        <w:t xml:space="preserve">       45372000.000     3.22154        463720000.000      6.14      3.35      3.09      6.38      5.89</w:t>
      </w:r>
    </w:p>
    <w:p w:rsidR="00AD09A1" w:rsidRDefault="00AD09A1" w:rsidP="00AD09A1">
      <w:r>
        <w:t xml:space="preserve">       45379000.000     3.22156        463790000.000      6.14      3.35      3.09      6.38      5.89</w:t>
      </w:r>
    </w:p>
    <w:p w:rsidR="00AD09A1" w:rsidRDefault="00AD09A1" w:rsidP="00AD09A1">
      <w:r>
        <w:t xml:space="preserve">       45386000.000     3.22159        463860000.000      6.14      3.35      3.09      6.38      5.89</w:t>
      </w:r>
    </w:p>
    <w:p w:rsidR="00AD09A1" w:rsidRDefault="00AD09A1" w:rsidP="00AD09A1">
      <w:r>
        <w:lastRenderedPageBreak/>
        <w:t xml:space="preserve">       45393000.000     3.22161        463930000.000      6.14      3.35      3.09      6.38      5.89</w:t>
      </w:r>
    </w:p>
    <w:p w:rsidR="00AD09A1" w:rsidRDefault="00AD09A1" w:rsidP="00AD09A1">
      <w:r>
        <w:t xml:space="preserve">       45400000.000     3.22164        464000000.000      6.14      3.35      3.09      6.38      5.89</w:t>
      </w:r>
    </w:p>
    <w:p w:rsidR="00AD09A1" w:rsidRDefault="00AD09A1" w:rsidP="00AD09A1">
      <w:r>
        <w:t xml:space="preserve">       45407000.000     3.22166        464070000.000      6.14      3.35      3.09      6.38      5.89</w:t>
      </w:r>
    </w:p>
    <w:p w:rsidR="00AD09A1" w:rsidRDefault="00AD09A1" w:rsidP="00AD09A1">
      <w:r>
        <w:t xml:space="preserve">       45414000.000     3.22169        464140000.000      6.14      3.35      3.09      6.38      5.89</w:t>
      </w:r>
    </w:p>
    <w:p w:rsidR="00AD09A1" w:rsidRDefault="00AD09A1" w:rsidP="00AD09A1">
      <w:r>
        <w:t xml:space="preserve">       45421000.000     3.22171        464210000.000      6.14      3.35      3.09      6.38      5.89</w:t>
      </w:r>
    </w:p>
    <w:p w:rsidR="00AD09A1" w:rsidRDefault="00AD09A1" w:rsidP="00AD09A1">
      <w:r>
        <w:t xml:space="preserve">       45428000.000     3.22174        464280000.000      6.14      3.35      3.09      6.38      5.89</w:t>
      </w:r>
    </w:p>
    <w:p w:rsidR="00AD09A1" w:rsidRDefault="00AD09A1" w:rsidP="00AD09A1">
      <w:r>
        <w:t xml:space="preserve">       45435000.000     3.22176        464350000.000      6.14      3.35      3.09      6.38      5.89</w:t>
      </w:r>
    </w:p>
    <w:p w:rsidR="00AD09A1" w:rsidRDefault="00AD09A1" w:rsidP="00AD09A1">
      <w:r>
        <w:t xml:space="preserve">       45442000.000     3.22179        464420000.000      6.14      3.35      3.09      6.38      5.89</w:t>
      </w:r>
    </w:p>
    <w:p w:rsidR="00AD09A1" w:rsidRDefault="00AD09A1" w:rsidP="00AD09A1">
      <w:r>
        <w:t xml:space="preserve">       45449000.000     3.22181        464490000.000      6.14      3.35      3.09      6.38      5.89</w:t>
      </w:r>
    </w:p>
    <w:p w:rsidR="00AD09A1" w:rsidRDefault="00AD09A1" w:rsidP="00AD09A1">
      <w:r>
        <w:t xml:space="preserve">       45456000.000     3.22184        464560000.000      6.14      3.35      3.09      6.38      5.89</w:t>
      </w:r>
    </w:p>
    <w:p w:rsidR="00AD09A1" w:rsidRDefault="00AD09A1" w:rsidP="00AD09A1">
      <w:r>
        <w:t xml:space="preserve">       45463000.000     3.22186        464630000.000      6.14      3.35      3.09      6.38      5.89</w:t>
      </w:r>
    </w:p>
    <w:p w:rsidR="00AD09A1" w:rsidRDefault="00AD09A1" w:rsidP="00AD09A1">
      <w:r>
        <w:t xml:space="preserve">       45470000.000     3.22189        464700000.000      6.14      3.35      3.09      6.38      5.89</w:t>
      </w:r>
    </w:p>
    <w:p w:rsidR="00AD09A1" w:rsidRDefault="00AD09A1" w:rsidP="00AD09A1">
      <w:r>
        <w:t xml:space="preserve">       45477000.000     3.22191        464770000.000      6.14      3.35      3.09      6.38      5.89</w:t>
      </w:r>
    </w:p>
    <w:p w:rsidR="00AD09A1" w:rsidRDefault="00AD09A1" w:rsidP="00AD09A1">
      <w:r>
        <w:t xml:space="preserve">       45484000.000     3.22194        464840000.000      6.14      3.35      3.09      6.38      5.89</w:t>
      </w:r>
    </w:p>
    <w:p w:rsidR="00AD09A1" w:rsidRDefault="00AD09A1" w:rsidP="00AD09A1">
      <w:r>
        <w:t xml:space="preserve">       45491000.000     3.22196        464910000.000      6.14      3.35      3.09      6.38      5.89</w:t>
      </w:r>
    </w:p>
    <w:p w:rsidR="00AD09A1" w:rsidRDefault="00AD09A1" w:rsidP="00AD09A1">
      <w:r>
        <w:t xml:space="preserve">       45498000.000     3.22199        464980000.000      6.14      3.35      3.09      6.38      5.89</w:t>
      </w:r>
    </w:p>
    <w:p w:rsidR="00AD09A1" w:rsidRDefault="00AD09A1" w:rsidP="00AD09A1">
      <w:r>
        <w:t xml:space="preserve">       45505000.000     3.22201        465050000.000      6.14      3.35      3.09      6.38      5.89</w:t>
      </w:r>
    </w:p>
    <w:p w:rsidR="00AD09A1" w:rsidRDefault="00AD09A1" w:rsidP="00AD09A1">
      <w:r>
        <w:t xml:space="preserve">       45512000.000     3.22204        465120000.000      6.14      3.35      3.09      6.38      5.89</w:t>
      </w:r>
    </w:p>
    <w:p w:rsidR="00AD09A1" w:rsidRDefault="00AD09A1" w:rsidP="00AD09A1">
      <w:r>
        <w:t xml:space="preserve">       45519000.000     3.22206        465190000.000      6.14      3.35      3.09      6.38      5.89</w:t>
      </w:r>
    </w:p>
    <w:p w:rsidR="00AD09A1" w:rsidRDefault="00AD09A1" w:rsidP="00AD09A1">
      <w:r>
        <w:t xml:space="preserve">       45526000.000     3.22209        465260000.000      6.14      3.35      3.09      6.38      5.89</w:t>
      </w:r>
    </w:p>
    <w:p w:rsidR="00AD09A1" w:rsidRDefault="00AD09A1" w:rsidP="00AD09A1">
      <w:r>
        <w:t xml:space="preserve">       45533000.000     3.22211        465330000.000      6.14      3.35      3.09      6.38      5.89</w:t>
      </w:r>
    </w:p>
    <w:p w:rsidR="00AD09A1" w:rsidRDefault="00AD09A1" w:rsidP="00AD09A1">
      <w:r>
        <w:t xml:space="preserve">       45540000.000     3.22214        465400000.000      6.14      3.35      3.09      6.38      5.89</w:t>
      </w:r>
    </w:p>
    <w:p w:rsidR="00AD09A1" w:rsidRDefault="00AD09A1" w:rsidP="00AD09A1">
      <w:r>
        <w:t xml:space="preserve">       45547000.000     3.22216        465470000.000      6.14      3.35      3.09      6.38      5.89</w:t>
      </w:r>
    </w:p>
    <w:p w:rsidR="00AD09A1" w:rsidRDefault="00AD09A1" w:rsidP="00AD09A1">
      <w:r>
        <w:t xml:space="preserve">       45554000.000     3.22219        465540000.000      6.14      3.35      3.09      6.38      5.89</w:t>
      </w:r>
    </w:p>
    <w:p w:rsidR="00AD09A1" w:rsidRDefault="00AD09A1" w:rsidP="00AD09A1">
      <w:r>
        <w:t xml:space="preserve">       45561000.000     3.22221        465610000.000      6.14      3.35      3.09      6.38      5.89</w:t>
      </w:r>
    </w:p>
    <w:p w:rsidR="00AD09A1" w:rsidRDefault="00AD09A1" w:rsidP="00AD09A1">
      <w:r>
        <w:t xml:space="preserve">       45568000.000     3.22224        465680000.000      6.14      3.35      3.09      6.38      5.89</w:t>
      </w:r>
    </w:p>
    <w:p w:rsidR="00AD09A1" w:rsidRDefault="00AD09A1" w:rsidP="00AD09A1">
      <w:r>
        <w:t xml:space="preserve">       45575000.000     3.22226        465750000.000      6.14      3.35      3.09      6.38      5.89</w:t>
      </w:r>
    </w:p>
    <w:p w:rsidR="00AD09A1" w:rsidRDefault="00AD09A1" w:rsidP="00AD09A1">
      <w:r>
        <w:t xml:space="preserve">       45582000.000     3.22229        465820000.000      6.14      3.35      3.09      6.38      5.89</w:t>
      </w:r>
    </w:p>
    <w:p w:rsidR="00AD09A1" w:rsidRDefault="00AD09A1" w:rsidP="00AD09A1">
      <w:r>
        <w:t xml:space="preserve">       45589000.000     3.22231        465890000.000      6.14      3.35      3.09      6.38      5.89</w:t>
      </w:r>
    </w:p>
    <w:p w:rsidR="00AD09A1" w:rsidRDefault="00AD09A1" w:rsidP="00AD09A1">
      <w:r>
        <w:lastRenderedPageBreak/>
        <w:t xml:space="preserve">       45596000.000     3.22234        465960000.000      6.14      3.35      3.09      6.38      5.89</w:t>
      </w:r>
    </w:p>
    <w:p w:rsidR="00AD09A1" w:rsidRDefault="00AD09A1" w:rsidP="00AD09A1">
      <w:r>
        <w:t xml:space="preserve">       45603000.000     3.22236        466030000.000      6.14      3.35      3.09      6.38      5.89</w:t>
      </w:r>
    </w:p>
    <w:p w:rsidR="00AD09A1" w:rsidRDefault="00AD09A1" w:rsidP="00AD09A1">
      <w:r>
        <w:t xml:space="preserve">       45610000.000     3.22239        466100000.000      6.14      3.35      3.09      6.38      5.89</w:t>
      </w:r>
    </w:p>
    <w:p w:rsidR="00AD09A1" w:rsidRDefault="00AD09A1" w:rsidP="00AD09A1">
      <w:r>
        <w:t xml:space="preserve">       45617000.000     3.22241        466170000.000      6.14      3.35      3.09      6.38      5.89</w:t>
      </w:r>
    </w:p>
    <w:p w:rsidR="00AD09A1" w:rsidRDefault="00AD09A1" w:rsidP="00AD09A1">
      <w:r>
        <w:t xml:space="preserve">       45624000.000     3.22244        466240000.000      6.14      3.35      3.09      6.38      5.89</w:t>
      </w:r>
    </w:p>
    <w:p w:rsidR="00AD09A1" w:rsidRDefault="00AD09A1" w:rsidP="00AD09A1">
      <w:r>
        <w:t xml:space="preserve">       45631000.000     3.22246        466310000.000      6.14      3.35      3.09      6.38      5.89</w:t>
      </w:r>
    </w:p>
    <w:p w:rsidR="00AD09A1" w:rsidRDefault="00AD09A1" w:rsidP="00AD09A1">
      <w:r>
        <w:t xml:space="preserve">       45638000.000     3.22248        466380000.000      6.14      3.35      3.09      6.38      5.89</w:t>
      </w:r>
    </w:p>
    <w:p w:rsidR="00AD09A1" w:rsidRDefault="00AD09A1" w:rsidP="00AD09A1">
      <w:r>
        <w:t xml:space="preserve">       45645000.000     3.22251        466450000.000      6.14      3.35      3.09      6.38      5.89</w:t>
      </w:r>
    </w:p>
    <w:p w:rsidR="00AD09A1" w:rsidRDefault="00AD09A1" w:rsidP="00AD09A1">
      <w:r>
        <w:t xml:space="preserve">       45652000.000     3.22253        466520000.000      6.14      3.35      3.09      6.38      5.89</w:t>
      </w:r>
    </w:p>
    <w:p w:rsidR="00AD09A1" w:rsidRDefault="00AD09A1" w:rsidP="00AD09A1">
      <w:r>
        <w:t xml:space="preserve">       45659000.000     3.22256        466590000.000      6.14      3.35      3.09      6.38      5.89</w:t>
      </w:r>
    </w:p>
    <w:p w:rsidR="00AD09A1" w:rsidRDefault="00AD09A1" w:rsidP="00AD09A1">
      <w:r>
        <w:t xml:space="preserve">       45666000.000     3.22258        466660000.000      6.14      3.35      3.09      6.38      5.89</w:t>
      </w:r>
    </w:p>
    <w:p w:rsidR="00AD09A1" w:rsidRDefault="00AD09A1" w:rsidP="00AD09A1">
      <w:r>
        <w:t xml:space="preserve">       45673000.000     3.22261        466730000.000      6.14      3.35      3.09      6.38      5.89</w:t>
      </w:r>
    </w:p>
    <w:p w:rsidR="00AD09A1" w:rsidRDefault="00AD09A1" w:rsidP="00AD09A1">
      <w:r>
        <w:t xml:space="preserve">       45680000.000     3.22263        466800000.000      6.14      3.35      3.09      6.38      5.89</w:t>
      </w:r>
    </w:p>
    <w:p w:rsidR="00AD09A1" w:rsidRDefault="00AD09A1" w:rsidP="00AD09A1">
      <w:r>
        <w:t xml:space="preserve">       45687000.000     3.22266        466870000.000      6.14      3.35      3.09      6.38      5.89</w:t>
      </w:r>
    </w:p>
    <w:p w:rsidR="00AD09A1" w:rsidRDefault="00AD09A1" w:rsidP="00AD09A1">
      <w:r>
        <w:t xml:space="preserve">       45694000.000     3.22268        466940000.000      6.14      3.35      3.09      6.38      5.89</w:t>
      </w:r>
    </w:p>
    <w:p w:rsidR="00AD09A1" w:rsidRDefault="00AD09A1" w:rsidP="00AD09A1">
      <w:r>
        <w:t xml:space="preserve">       45701000.000     3.22271        467010000.000      6.14      3.35      3.09      6.38      5.89</w:t>
      </w:r>
    </w:p>
    <w:p w:rsidR="00AD09A1" w:rsidRDefault="00AD09A1" w:rsidP="00AD09A1">
      <w:r>
        <w:t xml:space="preserve">       45708000.000     3.22273        467080000.000      6.14      3.35      3.09      6.38      5.89</w:t>
      </w:r>
    </w:p>
    <w:p w:rsidR="00AD09A1" w:rsidRDefault="00AD09A1" w:rsidP="00AD09A1">
      <w:r>
        <w:t xml:space="preserve">       45715000.000     3.22276        467150000.000      6.14      3.35      3.09      6.38      5.89</w:t>
      </w:r>
    </w:p>
    <w:p w:rsidR="00AD09A1" w:rsidRDefault="00AD09A1" w:rsidP="00AD09A1">
      <w:r>
        <w:t xml:space="preserve">       45722000.000     3.22278        467220000.000      6.14      3.35      3.09      6.38      5.89</w:t>
      </w:r>
    </w:p>
    <w:p w:rsidR="00AD09A1" w:rsidRDefault="00AD09A1" w:rsidP="00AD09A1">
      <w:r>
        <w:t xml:space="preserve">       45729000.000     3.22281        467290000.000      6.14      3.35      3.09      6.38      5.89</w:t>
      </w:r>
    </w:p>
    <w:p w:rsidR="00AD09A1" w:rsidRDefault="00AD09A1" w:rsidP="00AD09A1">
      <w:r>
        <w:t xml:space="preserve">       45736000.000     3.22283        467360000.000      6.14      3.35      3.09      6.38      5.89</w:t>
      </w:r>
    </w:p>
    <w:p w:rsidR="00AD09A1" w:rsidRDefault="00AD09A1" w:rsidP="00AD09A1">
      <w:r>
        <w:t xml:space="preserve">       45743000.000     3.22286        467430000.000      6.14      3.35      3.09      6.38      5.89</w:t>
      </w:r>
    </w:p>
    <w:p w:rsidR="00AD09A1" w:rsidRDefault="00AD09A1" w:rsidP="00AD09A1">
      <w:r>
        <w:t xml:space="preserve">       45750000.000     3.22288        467500000.000      6.14      3.35      3.09      6.38      5.89</w:t>
      </w:r>
    </w:p>
    <w:p w:rsidR="00AD09A1" w:rsidRDefault="00AD09A1" w:rsidP="00AD09A1">
      <w:r>
        <w:t xml:space="preserve">       45757000.000     3.22291        467570000.000      6.14      3.35      3.09      6.38      5.89</w:t>
      </w:r>
    </w:p>
    <w:p w:rsidR="00AD09A1" w:rsidRDefault="00AD09A1" w:rsidP="00AD09A1">
      <w:r>
        <w:t xml:space="preserve">       45764000.000     3.22293        467640000.000      6.14      3.35      3.09      6.39      5.89</w:t>
      </w:r>
    </w:p>
    <w:p w:rsidR="00AD09A1" w:rsidRDefault="00AD09A1" w:rsidP="00AD09A1">
      <w:r>
        <w:t xml:space="preserve">       45771000.000     3.22296        467710000.000      6.14      3.35      3.09      6.39      5.89</w:t>
      </w:r>
    </w:p>
    <w:p w:rsidR="00AD09A1" w:rsidRDefault="00AD09A1" w:rsidP="00AD09A1">
      <w:r>
        <w:t xml:space="preserve">       45778000.000     3.22298        467780000.000      6.14      3.35      3.09      6.39      5.89</w:t>
      </w:r>
    </w:p>
    <w:p w:rsidR="00AD09A1" w:rsidRDefault="00AD09A1" w:rsidP="00AD09A1">
      <w:r>
        <w:t xml:space="preserve">       45785000.000     3.22300        467850000.000      6.14      3.35      3.09      6.39      5.89</w:t>
      </w:r>
    </w:p>
    <w:p w:rsidR="00AD09A1" w:rsidRDefault="00AD09A1" w:rsidP="00AD09A1">
      <w:r>
        <w:t xml:space="preserve">       45792000.000     3.22303        467920000.000      6.14      3.35      3.09      6.39      5.89</w:t>
      </w:r>
    </w:p>
    <w:p w:rsidR="00AD09A1" w:rsidRDefault="00AD09A1" w:rsidP="00AD09A1">
      <w:r>
        <w:lastRenderedPageBreak/>
        <w:t xml:space="preserve">       45799000.000     3.22305        467990000.000      6.14      3.35      3.09      6.39      5.89</w:t>
      </w:r>
    </w:p>
    <w:p w:rsidR="00AD09A1" w:rsidRDefault="00AD09A1" w:rsidP="00AD09A1">
      <w:r>
        <w:t xml:space="preserve">       45806000.000     3.22308        468060000.000      6.14      3.35      3.09      6.39      5.89</w:t>
      </w:r>
    </w:p>
    <w:p w:rsidR="00AD09A1" w:rsidRDefault="00AD09A1" w:rsidP="00AD09A1">
      <w:r>
        <w:t xml:space="preserve">       45813000.000     3.22310        468130000.000      6.14      3.35      3.09      6.39      5.89</w:t>
      </w:r>
    </w:p>
    <w:p w:rsidR="00AD09A1" w:rsidRDefault="00AD09A1" w:rsidP="00AD09A1">
      <w:r>
        <w:t xml:space="preserve">       45820000.000     3.22313        468200000.000      6.14      3.35      3.09      6.39      5.89</w:t>
      </w:r>
    </w:p>
    <w:p w:rsidR="00AD09A1" w:rsidRDefault="00AD09A1" w:rsidP="00AD09A1">
      <w:r>
        <w:t xml:space="preserve">       45827000.000     3.22315        468270000.000      6.14      3.35      3.09      6.39      5.89</w:t>
      </w:r>
    </w:p>
    <w:p w:rsidR="00AD09A1" w:rsidRDefault="00AD09A1" w:rsidP="00AD09A1">
      <w:r>
        <w:t xml:space="preserve">       45834000.000     3.22318        468340000.000      6.14      3.35      3.09      6.39      5.89</w:t>
      </w:r>
    </w:p>
    <w:p w:rsidR="00AD09A1" w:rsidRDefault="00AD09A1" w:rsidP="00AD09A1">
      <w:r>
        <w:t xml:space="preserve">       45841000.000     3.22320        468410000.000      6.14      3.35      3.09      6.39      5.89</w:t>
      </w:r>
    </w:p>
    <w:p w:rsidR="00AD09A1" w:rsidRDefault="00AD09A1" w:rsidP="00AD09A1">
      <w:r>
        <w:t xml:space="preserve">       45848000.000     3.22323        468480000.000      6.14      3.35      3.09      6.39      5.89</w:t>
      </w:r>
    </w:p>
    <w:p w:rsidR="00AD09A1" w:rsidRDefault="00AD09A1" w:rsidP="00AD09A1">
      <w:r>
        <w:t xml:space="preserve">       45855000.000     3.22325        468550000.000      6.14      3.35      3.09      6.39      5.89</w:t>
      </w:r>
    </w:p>
    <w:p w:rsidR="00AD09A1" w:rsidRDefault="00AD09A1" w:rsidP="00AD09A1">
      <w:r>
        <w:t xml:space="preserve">       45862000.000     3.22328        468620000.000      6.14      3.35      3.09      6.39      5.89</w:t>
      </w:r>
    </w:p>
    <w:p w:rsidR="00AD09A1" w:rsidRDefault="00AD09A1" w:rsidP="00AD09A1">
      <w:r>
        <w:t xml:space="preserve">       45869000.000     3.22330        468690000.000      6.14      3.35      3.09      6.39      5.89</w:t>
      </w:r>
    </w:p>
    <w:p w:rsidR="00AD09A1" w:rsidRDefault="00AD09A1" w:rsidP="00AD09A1">
      <w:r>
        <w:t xml:space="preserve">       45876000.000     3.22333        468760000.000      6.14      3.35      3.09      6.39      5.89</w:t>
      </w:r>
    </w:p>
    <w:p w:rsidR="00AD09A1" w:rsidRDefault="00AD09A1" w:rsidP="00AD09A1">
      <w:r>
        <w:t xml:space="preserve">       45883000.000     3.22335        468830000.000      6.14      3.35      3.09      6.39      5.89</w:t>
      </w:r>
    </w:p>
    <w:p w:rsidR="00AD09A1" w:rsidRDefault="00AD09A1" w:rsidP="00AD09A1">
      <w:r>
        <w:t xml:space="preserve">       45890000.000     3.22337        468900000.000      6.14      3.35      3.09      6.39      5.89</w:t>
      </w:r>
    </w:p>
    <w:p w:rsidR="00AD09A1" w:rsidRDefault="00AD09A1" w:rsidP="00AD09A1">
      <w:r>
        <w:t xml:space="preserve">       45897000.000     3.22340        468970000.000      6.14      3.35      3.09      6.39      5.89</w:t>
      </w:r>
    </w:p>
    <w:p w:rsidR="00AD09A1" w:rsidRDefault="00AD09A1" w:rsidP="00AD09A1">
      <w:r>
        <w:t xml:space="preserve">       45904000.000     3.22342        469040000.000      6.14      3.35      3.09      6.39      5.89</w:t>
      </w:r>
    </w:p>
    <w:p w:rsidR="00AD09A1" w:rsidRDefault="00AD09A1" w:rsidP="00AD09A1">
      <w:r>
        <w:t xml:space="preserve">       45911000.000     3.22345        469110000.000      6.14      3.35      3.09      6.39      5.89</w:t>
      </w:r>
    </w:p>
    <w:p w:rsidR="00AD09A1" w:rsidRDefault="00AD09A1" w:rsidP="00AD09A1">
      <w:r>
        <w:t xml:space="preserve">       45918000.000     3.22347        469180000.000      6.14      3.35      3.09      6.39      5.89</w:t>
      </w:r>
    </w:p>
    <w:p w:rsidR="00AD09A1" w:rsidRDefault="00AD09A1" w:rsidP="00AD09A1">
      <w:r>
        <w:t xml:space="preserve">       45925000.000     3.22350        469250000.000      6.14      3.35      3.09      6.39      5.89</w:t>
      </w:r>
    </w:p>
    <w:p w:rsidR="00AD09A1" w:rsidRDefault="00AD09A1" w:rsidP="00AD09A1">
      <w:r>
        <w:t xml:space="preserve">       45932000.000     3.22352        469320000.000      6.14      3.35      3.09      6.39      5.89</w:t>
      </w:r>
    </w:p>
    <w:p w:rsidR="00AD09A1" w:rsidRDefault="00AD09A1" w:rsidP="00AD09A1">
      <w:r>
        <w:t xml:space="preserve">       45939000.000     3.22355        469390000.000      6.14      3.35      3.09      6.39      5.89</w:t>
      </w:r>
    </w:p>
    <w:p w:rsidR="00AD09A1" w:rsidRDefault="00AD09A1" w:rsidP="00AD09A1">
      <w:r>
        <w:t xml:space="preserve">       45946000.000     3.22357        469460000.000      6.14      3.35      3.09      6.39      5.90</w:t>
      </w:r>
    </w:p>
    <w:p w:rsidR="00AD09A1" w:rsidRDefault="00AD09A1" w:rsidP="00AD09A1">
      <w:r>
        <w:t xml:space="preserve">       45953000.000     3.22360        469530000.000      6.14      3.35      3.09      6.39      5.90</w:t>
      </w:r>
    </w:p>
    <w:p w:rsidR="00AD09A1" w:rsidRDefault="00AD09A1" w:rsidP="00AD09A1">
      <w:r>
        <w:t xml:space="preserve">       45960000.000     3.22362        469600000.000      6.14      3.35      3.09      6.39      5.90</w:t>
      </w:r>
    </w:p>
    <w:p w:rsidR="00AD09A1" w:rsidRDefault="00AD09A1" w:rsidP="00AD09A1">
      <w:r>
        <w:t xml:space="preserve">       45967000.000     3.22365        469670000.000      6.14      3.35      3.09      6.39      5.90</w:t>
      </w:r>
    </w:p>
    <w:p w:rsidR="00AD09A1" w:rsidRDefault="00AD09A1" w:rsidP="00AD09A1">
      <w:r>
        <w:t xml:space="preserve">       45974000.000     3.22367        469740000.000      6.14      3.35      3.09      6.39      5.90</w:t>
      </w:r>
    </w:p>
    <w:p w:rsidR="00AD09A1" w:rsidRDefault="00AD09A1" w:rsidP="00AD09A1">
      <w:r>
        <w:t xml:space="preserve">       45981000.000     3.22370        469810000.000      6.14      3.35      3.09      6.39      5.90</w:t>
      </w:r>
    </w:p>
    <w:p w:rsidR="00AD09A1" w:rsidRDefault="00AD09A1" w:rsidP="00AD09A1">
      <w:r>
        <w:t xml:space="preserve">       45988000.000     3.22372        469880000.000      6.14      3.35      3.09      6.39      5.90</w:t>
      </w:r>
    </w:p>
    <w:p w:rsidR="00AD09A1" w:rsidRDefault="00AD09A1" w:rsidP="00AD09A1">
      <w:r>
        <w:t xml:space="preserve">       45995000.000     3.22374        469950000.000      6.14      3.35      3.09      6.39      5.90</w:t>
      </w:r>
    </w:p>
    <w:p w:rsidR="00AD09A1" w:rsidRDefault="00AD09A1" w:rsidP="00AD09A1">
      <w:r>
        <w:lastRenderedPageBreak/>
        <w:t xml:space="preserve">       46002000.000     3.22377        470020000.000      6.14      3.35      3.09      6.39      5.90</w:t>
      </w:r>
    </w:p>
    <w:p w:rsidR="00AD09A1" w:rsidRDefault="00AD09A1" w:rsidP="00AD09A1">
      <w:r>
        <w:t xml:space="preserve">       46009000.000     3.22379        470090000.000      6.14      3.35      3.09      6.39      5.90</w:t>
      </w:r>
    </w:p>
    <w:p w:rsidR="00AD09A1" w:rsidRDefault="00AD09A1" w:rsidP="00AD09A1">
      <w:r>
        <w:t xml:space="preserve">       46016000.000     3.22382        470160000.000      6.14      3.35      3.09      6.39      5.90</w:t>
      </w:r>
    </w:p>
    <w:p w:rsidR="00AD09A1" w:rsidRDefault="00AD09A1" w:rsidP="00AD09A1">
      <w:r>
        <w:t xml:space="preserve">       46023000.000     3.22384        470230000.000      6.14      3.35      3.09      6.39      5.90</w:t>
      </w:r>
    </w:p>
    <w:p w:rsidR="00AD09A1" w:rsidRDefault="00AD09A1" w:rsidP="00AD09A1">
      <w:r>
        <w:t xml:space="preserve">       46030000.000     3.22387        470300000.000      6.14      3.35      3.09      6.39      5.90</w:t>
      </w:r>
    </w:p>
    <w:p w:rsidR="00AD09A1" w:rsidRDefault="00AD09A1" w:rsidP="00AD09A1">
      <w:r>
        <w:t xml:space="preserve">       46037000.000     3.22389        470370000.000      6.14      3.35      3.09      6.39      5.90</w:t>
      </w:r>
    </w:p>
    <w:p w:rsidR="00AD09A1" w:rsidRDefault="00AD09A1" w:rsidP="00AD09A1">
      <w:r>
        <w:t xml:space="preserve">       46044000.000     3.22392        470440000.000      6.14      3.35      3.09      6.39      5.90</w:t>
      </w:r>
    </w:p>
    <w:p w:rsidR="00AD09A1" w:rsidRDefault="00AD09A1" w:rsidP="00AD09A1">
      <w:r>
        <w:t xml:space="preserve">       46051000.000     3.22394        470510000.000      6.14      3.35      3.09      6.39      5.90</w:t>
      </w:r>
    </w:p>
    <w:p w:rsidR="00AD09A1" w:rsidRDefault="00AD09A1" w:rsidP="00AD09A1">
      <w:r>
        <w:t xml:space="preserve">       46058000.000     3.22397        470580000.000      6.14      3.35      3.10      6.39      5.90</w:t>
      </w:r>
    </w:p>
    <w:p w:rsidR="00AD09A1" w:rsidRDefault="00AD09A1" w:rsidP="00AD09A1">
      <w:r>
        <w:t xml:space="preserve">       46065000.000     3.22399        470650000.000      6.14      3.35      3.10      6.39      5.90</w:t>
      </w:r>
    </w:p>
    <w:p w:rsidR="00AD09A1" w:rsidRDefault="00AD09A1" w:rsidP="00AD09A1">
      <w:r>
        <w:t xml:space="preserve">       46072000.000     3.22401        470720000.000      6.14      3.35      3.10      6.39      5.90</w:t>
      </w:r>
    </w:p>
    <w:p w:rsidR="00AD09A1" w:rsidRDefault="00AD09A1" w:rsidP="00AD09A1">
      <w:r>
        <w:t xml:space="preserve">       46079000.000     3.22404        470790000.000      6.14      3.35      3.10      6.39      5.90</w:t>
      </w:r>
    </w:p>
    <w:p w:rsidR="00AD09A1" w:rsidRDefault="00AD09A1" w:rsidP="00AD09A1">
      <w:r>
        <w:t xml:space="preserve">       46086000.000     3.22406        470860000.000      6.14      3.35      3.10      6.39      5.90</w:t>
      </w:r>
    </w:p>
    <w:p w:rsidR="00AD09A1" w:rsidRDefault="00AD09A1" w:rsidP="00AD09A1">
      <w:r>
        <w:t xml:space="preserve">       46093000.000     3.22409        470930000.000      6.14      3.35      3.10      6.39      5.90</w:t>
      </w:r>
    </w:p>
    <w:p w:rsidR="00AD09A1" w:rsidRDefault="00AD09A1" w:rsidP="00AD09A1">
      <w:r>
        <w:t xml:space="preserve">       46100000.000     3.22411        471000000.000      6.14      3.35      3.10      6.39      5.90</w:t>
      </w:r>
    </w:p>
    <w:p w:rsidR="00AD09A1" w:rsidRDefault="00AD09A1" w:rsidP="00AD09A1">
      <w:r>
        <w:t xml:space="preserve">       46107000.000     3.22414        471070000.000      6.14      3.35      3.10      6.39      5.90</w:t>
      </w:r>
    </w:p>
    <w:p w:rsidR="00AD09A1" w:rsidRDefault="00AD09A1" w:rsidP="00AD09A1">
      <w:r>
        <w:t xml:space="preserve">       46114000.000     3.22416        471140000.000      6.14      3.35      3.10      6.39      5.90</w:t>
      </w:r>
    </w:p>
    <w:p w:rsidR="00AD09A1" w:rsidRDefault="00AD09A1" w:rsidP="00AD09A1">
      <w:r>
        <w:t xml:space="preserve">       46121000.000     3.22419        471210000.000      6.14      3.35      3.10      6.39      5.90</w:t>
      </w:r>
    </w:p>
    <w:p w:rsidR="00AD09A1" w:rsidRDefault="00AD09A1" w:rsidP="00AD09A1">
      <w:r>
        <w:t xml:space="preserve">       46128000.000     3.22421        471280000.000      6.14      3.35      3.10      6.39      5.90</w:t>
      </w:r>
    </w:p>
    <w:p w:rsidR="00AD09A1" w:rsidRDefault="00AD09A1" w:rsidP="00AD09A1">
      <w:r>
        <w:t xml:space="preserve">       46135000.000     3.22424        471350000.000      6.14      3.35      3.10      6.39      5.90</w:t>
      </w:r>
    </w:p>
    <w:p w:rsidR="00AD09A1" w:rsidRDefault="00AD09A1" w:rsidP="00AD09A1">
      <w:r>
        <w:t xml:space="preserve">       46142000.000     3.22426        471420000.000      6.14      3.35      3.10      6.39      5.90</w:t>
      </w:r>
    </w:p>
    <w:p w:rsidR="00AD09A1" w:rsidRDefault="00AD09A1" w:rsidP="00AD09A1">
      <w:r>
        <w:t xml:space="preserve">       46149000.000     3.22429        471490000.000      6.14      3.35      3.10      6.39      5.90</w:t>
      </w:r>
    </w:p>
    <w:p w:rsidR="00AD09A1" w:rsidRDefault="00AD09A1" w:rsidP="00AD09A1">
      <w:r>
        <w:t xml:space="preserve">       46156000.000     3.22431        471560000.000      6.14      3.35      3.10      6.39      5.90</w:t>
      </w:r>
    </w:p>
    <w:p w:rsidR="00AD09A1" w:rsidRDefault="00AD09A1" w:rsidP="00AD09A1">
      <w:r>
        <w:t xml:space="preserve">       46163000.000     3.22433        471630000.000      6.14      3.35      3.10      6.39      5.90</w:t>
      </w:r>
    </w:p>
    <w:p w:rsidR="00AD09A1" w:rsidRDefault="00AD09A1" w:rsidP="00AD09A1">
      <w:r>
        <w:t xml:space="preserve">       46170000.000     3.22436        471700000.000      6.14      3.35      3.10      6.39      5.90</w:t>
      </w:r>
    </w:p>
    <w:p w:rsidR="00AD09A1" w:rsidRDefault="00AD09A1" w:rsidP="00AD09A1">
      <w:r>
        <w:t xml:space="preserve">       46177000.000     3.22438        471770000.000      6.14      3.35      3.10      6.39      5.90</w:t>
      </w:r>
    </w:p>
    <w:p w:rsidR="00AD09A1" w:rsidRDefault="00AD09A1" w:rsidP="00AD09A1">
      <w:r>
        <w:t xml:space="preserve">       46184000.000     3.22441        471840000.000      6.14      3.35      3.10      6.39      5.90</w:t>
      </w:r>
    </w:p>
    <w:p w:rsidR="00AD09A1" w:rsidRDefault="00AD09A1" w:rsidP="00AD09A1">
      <w:r>
        <w:t xml:space="preserve">       46191000.000     3.22443        471910000.000      6.14      3.35      3.10      6.39      5.90</w:t>
      </w:r>
    </w:p>
    <w:p w:rsidR="00AD09A1" w:rsidRDefault="00AD09A1" w:rsidP="00AD09A1">
      <w:r>
        <w:t xml:space="preserve">       46198000.000     3.22446        471980000.000      6.14      3.35      3.10      6.39      5.90</w:t>
      </w:r>
    </w:p>
    <w:p w:rsidR="00AD09A1" w:rsidRDefault="00AD09A1" w:rsidP="00AD09A1">
      <w:r>
        <w:lastRenderedPageBreak/>
        <w:t xml:space="preserve">       46205000.000     3.22448        472050000.000      6.14      3.35      3.10      6.39      5.90</w:t>
      </w:r>
    </w:p>
    <w:p w:rsidR="00AD09A1" w:rsidRDefault="00AD09A1" w:rsidP="00AD09A1">
      <w:r>
        <w:t xml:space="preserve">       46212000.000     3.22451        472120000.000      6.14      3.35      3.10      6.39      5.90</w:t>
      </w:r>
    </w:p>
    <w:p w:rsidR="00AD09A1" w:rsidRDefault="00AD09A1" w:rsidP="00AD09A1">
      <w:r>
        <w:t xml:space="preserve">       46219000.000     3.22453        472190000.000      6.14      3.35      3.10      6.39      5.90</w:t>
      </w:r>
    </w:p>
    <w:p w:rsidR="00AD09A1" w:rsidRDefault="00AD09A1" w:rsidP="00AD09A1">
      <w:r>
        <w:t xml:space="preserve">       46226000.000     3.22455        472260000.000      6.14      3.35      3.10      6.39      5.90</w:t>
      </w:r>
    </w:p>
    <w:p w:rsidR="00AD09A1" w:rsidRDefault="00AD09A1" w:rsidP="00AD09A1">
      <w:r>
        <w:t xml:space="preserve">       46233000.000     3.22458        472330000.000      6.14      3.35      3.10      6.39      5.90</w:t>
      </w:r>
    </w:p>
    <w:p w:rsidR="00AD09A1" w:rsidRDefault="00AD09A1" w:rsidP="00AD09A1">
      <w:r>
        <w:t xml:space="preserve">       46240000.000     3.22460        472400000.000      6.14      3.35      3.10      6.39      5.90</w:t>
      </w:r>
    </w:p>
    <w:p w:rsidR="00AD09A1" w:rsidRDefault="00AD09A1" w:rsidP="00AD09A1">
      <w:r>
        <w:t xml:space="preserve">       46247000.000     3.22463        472470000.000      6.14      3.35      3.10      6.39      5.90</w:t>
      </w:r>
    </w:p>
    <w:p w:rsidR="00AD09A1" w:rsidRDefault="00AD09A1" w:rsidP="00AD09A1">
      <w:r>
        <w:t xml:space="preserve">       46254000.000     3.22465        472540000.000      6.14      3.35      3.10      6.39      5.90</w:t>
      </w:r>
    </w:p>
    <w:p w:rsidR="00AD09A1" w:rsidRDefault="00AD09A1" w:rsidP="00AD09A1">
      <w:r>
        <w:t xml:space="preserve">       46261000.000     3.22468        472610000.000      6.14      3.35      3.10      6.39      5.90</w:t>
      </w:r>
    </w:p>
    <w:p w:rsidR="00AD09A1" w:rsidRDefault="00AD09A1" w:rsidP="00AD09A1">
      <w:r>
        <w:t xml:space="preserve">       46268000.000     3.22470        472680000.000      6.14      3.35      3.10      6.39      5.90</w:t>
      </w:r>
    </w:p>
    <w:p w:rsidR="00AD09A1" w:rsidRDefault="00AD09A1" w:rsidP="00AD09A1">
      <w:r>
        <w:t xml:space="preserve">       46275000.000     3.22473        472750000.000      6.14      3.35      3.10      6.39      5.90</w:t>
      </w:r>
    </w:p>
    <w:p w:rsidR="00AD09A1" w:rsidRDefault="00AD09A1" w:rsidP="00AD09A1">
      <w:r>
        <w:t xml:space="preserve">       46282000.000     3.22475        472820000.000      6.14      3.35      3.10      6.39      5.90</w:t>
      </w:r>
    </w:p>
    <w:p w:rsidR="00AD09A1" w:rsidRDefault="00AD09A1" w:rsidP="00AD09A1">
      <w:r>
        <w:t xml:space="preserve">       46289000.000     3.22477        472890000.000      6.14      3.35      3.10      6.39      5.90</w:t>
      </w:r>
    </w:p>
    <w:p w:rsidR="00AD09A1" w:rsidRDefault="00AD09A1" w:rsidP="00AD09A1">
      <w:r>
        <w:t xml:space="preserve">       46296000.000     3.22480        472960000.000      6.14      3.35      3.10      6.39      5.90</w:t>
      </w:r>
    </w:p>
    <w:p w:rsidR="00AD09A1" w:rsidRDefault="00AD09A1" w:rsidP="00AD09A1">
      <w:r>
        <w:t xml:space="preserve">       46303000.000     3.22482        473030000.000      6.14      3.35      3.10      6.39      5.90</w:t>
      </w:r>
    </w:p>
    <w:p w:rsidR="00AD09A1" w:rsidRDefault="00AD09A1" w:rsidP="00AD09A1">
      <w:r>
        <w:t xml:space="preserve">       46310000.000     3.22485        473100000.000      6.14      3.35      3.10      6.39      5.90</w:t>
      </w:r>
    </w:p>
    <w:p w:rsidR="00AD09A1" w:rsidRDefault="00AD09A1" w:rsidP="00AD09A1">
      <w:r>
        <w:t xml:space="preserve">       46317000.000     3.22487        473170000.000      6.14      3.35      3.10      6.39      5.90</w:t>
      </w:r>
    </w:p>
    <w:p w:rsidR="00AD09A1" w:rsidRDefault="00AD09A1" w:rsidP="00AD09A1">
      <w:r>
        <w:t xml:space="preserve">       46324000.000     3.22490        473240000.000      6.14      3.35      3.10      6.39      5.90</w:t>
      </w:r>
    </w:p>
    <w:p w:rsidR="00AD09A1" w:rsidRDefault="00AD09A1" w:rsidP="00AD09A1">
      <w:r>
        <w:t xml:space="preserve">       46331000.000     3.22492        473310000.000      6.14      3.35      3.10      6.39      5.90</w:t>
      </w:r>
    </w:p>
    <w:p w:rsidR="00AD09A1" w:rsidRDefault="00AD09A1" w:rsidP="00AD09A1">
      <w:r>
        <w:t xml:space="preserve">       46338000.000     3.22495        473380000.000      6.14      3.35      3.10      6.39      5.90</w:t>
      </w:r>
    </w:p>
    <w:p w:rsidR="00AD09A1" w:rsidRDefault="00AD09A1" w:rsidP="00AD09A1">
      <w:r>
        <w:t xml:space="preserve">       46345000.000     3.22497        473450000.000      6.14      3.35      3.10      6.39      5.90</w:t>
      </w:r>
    </w:p>
    <w:p w:rsidR="00AD09A1" w:rsidRDefault="00AD09A1" w:rsidP="00AD09A1">
      <w:r>
        <w:t xml:space="preserve">       46352000.000     3.22499        473520000.000      6.14      3.35      3.10      6.39      5.90</w:t>
      </w:r>
    </w:p>
    <w:p w:rsidR="00AD09A1" w:rsidRDefault="00AD09A1" w:rsidP="00AD09A1">
      <w:r>
        <w:t xml:space="preserve">       46359000.000     3.22502        473590000.000      6.14      3.35      3.10      6.39      5.90</w:t>
      </w:r>
    </w:p>
    <w:p w:rsidR="00AD09A1" w:rsidRDefault="00AD09A1" w:rsidP="00AD09A1">
      <w:r>
        <w:t xml:space="preserve">       46366000.000     3.22504        473660000.000      6.14      3.35      3.10      6.39      5.90</w:t>
      </w:r>
    </w:p>
    <w:p w:rsidR="00AD09A1" w:rsidRDefault="00AD09A1" w:rsidP="00AD09A1">
      <w:r>
        <w:t xml:space="preserve">       46373000.000     3.22507        473730000.000      6.14      3.35      3.10      6.39      5.90</w:t>
      </w:r>
    </w:p>
    <w:p w:rsidR="00AD09A1" w:rsidRDefault="00AD09A1" w:rsidP="00AD09A1">
      <w:r>
        <w:t xml:space="preserve">       46380000.000     3.22509        473800000.000      6.14      3.35      3.10      6.39      5.90</w:t>
      </w:r>
    </w:p>
    <w:p w:rsidR="00AD09A1" w:rsidRDefault="00AD09A1" w:rsidP="00AD09A1">
      <w:r>
        <w:t xml:space="preserve">       46387000.000     3.22512        473870000.000      6.14      3.35      3.10      6.39      5.90</w:t>
      </w:r>
    </w:p>
    <w:p w:rsidR="00AD09A1" w:rsidRDefault="00AD09A1" w:rsidP="00AD09A1">
      <w:r>
        <w:t xml:space="preserve">       46394000.000     3.22514        473940000.000      6.14      3.35      3.10      6.39      5.90</w:t>
      </w:r>
    </w:p>
    <w:p w:rsidR="00AD09A1" w:rsidRDefault="00AD09A1" w:rsidP="00AD09A1">
      <w:r>
        <w:t xml:space="preserve">       46401000.000     3.22517        474010000.000      6.14      3.35      3.10      6.39      5.90</w:t>
      </w:r>
    </w:p>
    <w:p w:rsidR="00AD09A1" w:rsidRDefault="00AD09A1" w:rsidP="00AD09A1">
      <w:r>
        <w:lastRenderedPageBreak/>
        <w:t xml:space="preserve">       46408000.000     3.22519        474080000.000      6.14      3.35      3.10      6.39      5.90</w:t>
      </w:r>
    </w:p>
    <w:p w:rsidR="00AD09A1" w:rsidRDefault="00AD09A1" w:rsidP="00AD09A1">
      <w:r>
        <w:t xml:space="preserve">       46415000.000     3.22521        474150000.000      6.14      3.35      3.10      6.39      5.90</w:t>
      </w:r>
    </w:p>
    <w:p w:rsidR="00AD09A1" w:rsidRDefault="00AD09A1" w:rsidP="00AD09A1">
      <w:r>
        <w:t xml:space="preserve">       46422000.000     3.22524        474220000.000      6.14      3.35      3.10      6.39      5.90</w:t>
      </w:r>
    </w:p>
    <w:p w:rsidR="00AD09A1" w:rsidRDefault="00AD09A1" w:rsidP="00AD09A1">
      <w:r>
        <w:t xml:space="preserve">       46429000.000     3.22526        474290000.000      6.14      3.35      3.10      6.39      5.90</w:t>
      </w:r>
    </w:p>
    <w:p w:rsidR="00AD09A1" w:rsidRDefault="00AD09A1" w:rsidP="00AD09A1">
      <w:r>
        <w:t xml:space="preserve">       46436000.000     3.22529        474360000.000      6.14      3.35      3.10      6.39      5.90</w:t>
      </w:r>
    </w:p>
    <w:p w:rsidR="00AD09A1" w:rsidRDefault="00AD09A1" w:rsidP="00AD09A1">
      <w:r>
        <w:t xml:space="preserve">       46443000.000     3.22531        474430000.000      6.14      3.35      3.10      6.39      5.90</w:t>
      </w:r>
    </w:p>
    <w:p w:rsidR="00AD09A1" w:rsidRDefault="00AD09A1" w:rsidP="00AD09A1">
      <w:r>
        <w:t xml:space="preserve">       46450000.000     3.22534        474500000.000      6.14      3.35      3.10      6.39      5.90</w:t>
      </w:r>
    </w:p>
    <w:p w:rsidR="00AD09A1" w:rsidRDefault="00AD09A1" w:rsidP="00AD09A1">
      <w:r>
        <w:t xml:space="preserve">       46457000.000     3.22536        474570000.000      6.14      3.35      3.10      6.39      5.90</w:t>
      </w:r>
    </w:p>
    <w:p w:rsidR="00AD09A1" w:rsidRDefault="00AD09A1" w:rsidP="00AD09A1">
      <w:r>
        <w:t xml:space="preserve">       46464000.000     3.22539        474640000.000      6.14      3.35      3.10      6.39      5.90</w:t>
      </w:r>
    </w:p>
    <w:p w:rsidR="00AD09A1" w:rsidRDefault="00AD09A1" w:rsidP="00AD09A1">
      <w:r>
        <w:t xml:space="preserve">       46471000.000     3.22541        474710000.000      6.14      3.35      3.10      6.39      5.90</w:t>
      </w:r>
    </w:p>
    <w:p w:rsidR="00AD09A1" w:rsidRDefault="00AD09A1" w:rsidP="00AD09A1">
      <w:r>
        <w:t xml:space="preserve">       46478000.000     3.22543        474780000.000      6.14      3.35      3.10      6.39      5.90</w:t>
      </w:r>
    </w:p>
    <w:p w:rsidR="00AD09A1" w:rsidRDefault="00AD09A1" w:rsidP="00AD09A1">
      <w:r>
        <w:t xml:space="preserve">       46485000.000     3.22546        474850000.000      6.14      3.35      3.10      6.39      5.90</w:t>
      </w:r>
    </w:p>
    <w:p w:rsidR="00AD09A1" w:rsidRDefault="00AD09A1" w:rsidP="00AD09A1">
      <w:r>
        <w:t xml:space="preserve">       46492000.000     3.22548        474920000.000      6.14      3.35      3.10      6.39      5.90</w:t>
      </w:r>
    </w:p>
    <w:p w:rsidR="00AD09A1" w:rsidRDefault="00AD09A1" w:rsidP="00AD09A1">
      <w:r>
        <w:t xml:space="preserve">       46499000.000     3.22551        474990000.000      6.14      3.35      3.10      6.39      5.90</w:t>
      </w:r>
    </w:p>
    <w:p w:rsidR="00AD09A1" w:rsidRDefault="00AD09A1" w:rsidP="00AD09A1">
      <w:r>
        <w:t xml:space="preserve">       46506000.000     3.22553        475060000.000      6.14      3.35      3.10      6.39      5.90</w:t>
      </w:r>
    </w:p>
    <w:p w:rsidR="00AD09A1" w:rsidRDefault="00AD09A1" w:rsidP="00AD09A1">
      <w:r>
        <w:t xml:space="preserve">       46513000.000     3.22556        475130000.000      6.14      3.35      3.10      6.39      5.90</w:t>
      </w:r>
    </w:p>
    <w:p w:rsidR="00AD09A1" w:rsidRDefault="00AD09A1" w:rsidP="00AD09A1">
      <w:r>
        <w:t xml:space="preserve">       46520000.000     3.22558        475200000.000      6.14      3.35      3.10      6.39      5.90</w:t>
      </w:r>
    </w:p>
    <w:p w:rsidR="00AD09A1" w:rsidRDefault="00AD09A1" w:rsidP="00AD09A1">
      <w:r>
        <w:t xml:space="preserve">       46527000.000     3.22560        475270000.000      6.14      3.35      3.10      6.39      5.90</w:t>
      </w:r>
    </w:p>
    <w:p w:rsidR="00AD09A1" w:rsidRDefault="00AD09A1" w:rsidP="00AD09A1">
      <w:r>
        <w:t xml:space="preserve">       46534000.000     3.22563        475340000.000      6.14      3.35      3.10      6.39      5.90</w:t>
      </w:r>
    </w:p>
    <w:p w:rsidR="00AD09A1" w:rsidRDefault="00AD09A1" w:rsidP="00AD09A1">
      <w:r>
        <w:t xml:space="preserve">       46541000.000     3.22565        475410000.000      6.14      3.35      3.10      6.39      5.90</w:t>
      </w:r>
    </w:p>
    <w:p w:rsidR="00AD09A1" w:rsidRDefault="00AD09A1" w:rsidP="00AD09A1">
      <w:r>
        <w:t xml:space="preserve">       46548000.000     3.22568        475480000.000      6.14      3.35      3.10      6.39      5.90</w:t>
      </w:r>
    </w:p>
    <w:p w:rsidR="00AD09A1" w:rsidRDefault="00AD09A1" w:rsidP="00AD09A1">
      <w:r>
        <w:t xml:space="preserve">       46555000.000     3.22570        475550000.000      6.14      3.35      3.10      6.39      5.90</w:t>
      </w:r>
    </w:p>
    <w:p w:rsidR="00AD09A1" w:rsidRDefault="00AD09A1" w:rsidP="00AD09A1">
      <w:r>
        <w:t xml:space="preserve">       46562000.000     3.22573        475620000.000      6.14      3.35      3.10      6.39      5.90</w:t>
      </w:r>
    </w:p>
    <w:p w:rsidR="00AD09A1" w:rsidRDefault="00AD09A1" w:rsidP="00AD09A1">
      <w:r>
        <w:t xml:space="preserve">       46569000.000     3.22575        475690000.000      6.14      3.35      3.10      6.39      5.90</w:t>
      </w:r>
    </w:p>
    <w:p w:rsidR="00AD09A1" w:rsidRDefault="00AD09A1" w:rsidP="00AD09A1">
      <w:r>
        <w:t xml:space="preserve">       46576000.000     3.22577        475760000.000      6.14      3.35      3.10      6.39      5.90</w:t>
      </w:r>
    </w:p>
    <w:p w:rsidR="00AD09A1" w:rsidRDefault="00AD09A1" w:rsidP="00AD09A1">
      <w:r>
        <w:t xml:space="preserve">       46583000.000     3.22580        475830000.000      6.14      3.35      3.10      6.39      5.90</w:t>
      </w:r>
    </w:p>
    <w:p w:rsidR="00AD09A1" w:rsidRDefault="00AD09A1" w:rsidP="00AD09A1">
      <w:r>
        <w:t xml:space="preserve">       46590000.000     3.22582        475900000.000      6.14      3.35      3.10      6.39      5.90</w:t>
      </w:r>
    </w:p>
    <w:p w:rsidR="00AD09A1" w:rsidRDefault="00AD09A1" w:rsidP="00AD09A1">
      <w:r>
        <w:t xml:space="preserve">       46597000.000     3.22585        475970000.000      6.14      3.35      3.10      6.39      5.90</w:t>
      </w:r>
    </w:p>
    <w:p w:rsidR="00AD09A1" w:rsidRDefault="00AD09A1" w:rsidP="00AD09A1">
      <w:r>
        <w:t xml:space="preserve">       46604000.000     3.22587        476040000.000      6.14      3.35      3.10      6.39      5.90</w:t>
      </w:r>
    </w:p>
    <w:p w:rsidR="00AD09A1" w:rsidRDefault="00AD09A1" w:rsidP="00AD09A1">
      <w:r>
        <w:lastRenderedPageBreak/>
        <w:t xml:space="preserve">       46611000.000     3.22590        476110000.000      6.14      3.35      3.10      6.39      5.90</w:t>
      </w:r>
    </w:p>
    <w:p w:rsidR="00AD09A1" w:rsidRDefault="00AD09A1" w:rsidP="00AD09A1">
      <w:r>
        <w:t xml:space="preserve">       46618000.000     3.22592        476180000.000      6.15      3.35      3.10      6.39      5.90</w:t>
      </w:r>
    </w:p>
    <w:p w:rsidR="00AD09A1" w:rsidRDefault="00AD09A1" w:rsidP="00AD09A1">
      <w:r>
        <w:t xml:space="preserve">       46625000.000     3.22595        476250000.000      6.15      3.35      3.10      6.39      5.90</w:t>
      </w:r>
    </w:p>
    <w:p w:rsidR="00AD09A1" w:rsidRDefault="00AD09A1" w:rsidP="00AD09A1">
      <w:r>
        <w:t xml:space="preserve">       46632000.000     3.22597        476320000.000      6.15      3.36      3.10      6.39      5.90</w:t>
      </w:r>
    </w:p>
    <w:p w:rsidR="00AD09A1" w:rsidRDefault="00AD09A1" w:rsidP="00AD09A1">
      <w:r>
        <w:t xml:space="preserve">       46639000.000     3.22599        476390000.000      6.15      3.36      3.10      6.39      5.90</w:t>
      </w:r>
    </w:p>
    <w:p w:rsidR="00AD09A1" w:rsidRDefault="00AD09A1" w:rsidP="00AD09A1">
      <w:r>
        <w:t xml:space="preserve">       46646000.000     3.22602        476460000.000      6.15      3.36      3.10      6.39      5.90</w:t>
      </w:r>
    </w:p>
    <w:p w:rsidR="00AD09A1" w:rsidRDefault="00AD09A1" w:rsidP="00AD09A1">
      <w:r>
        <w:t xml:space="preserve">       46653000.000     3.22604        476530000.000      6.15      3.36      3.10      6.39      5.90</w:t>
      </w:r>
    </w:p>
    <w:p w:rsidR="00AD09A1" w:rsidRDefault="00AD09A1" w:rsidP="00AD09A1">
      <w:r>
        <w:t xml:space="preserve">       46660000.000     3.22607        476600000.000      6.15      3.36      3.10      6.39      5.90</w:t>
      </w:r>
    </w:p>
    <w:p w:rsidR="00AD09A1" w:rsidRDefault="00AD09A1" w:rsidP="00AD09A1">
      <w:r>
        <w:t xml:space="preserve">       46667000.000     3.22609        476670000.000      6.15      3.36      3.10      6.39      5.90</w:t>
      </w:r>
    </w:p>
    <w:p w:rsidR="00AD09A1" w:rsidRDefault="00AD09A1" w:rsidP="00AD09A1">
      <w:r>
        <w:t xml:space="preserve">       46674000.000     3.22612        476740000.000      6.15      3.36      3.10      6.39      5.90</w:t>
      </w:r>
    </w:p>
    <w:p w:rsidR="00AD09A1" w:rsidRDefault="00AD09A1" w:rsidP="00AD09A1">
      <w:r>
        <w:t xml:space="preserve">       46681000.000     3.22614        476810000.000      6.15      3.36      3.10      6.39      5.90</w:t>
      </w:r>
    </w:p>
    <w:p w:rsidR="00AD09A1" w:rsidRDefault="00AD09A1" w:rsidP="00AD09A1">
      <w:r>
        <w:t xml:space="preserve">       46688000.000     3.22616        476880000.000      6.15      3.36      3.10      6.39      5.90</w:t>
      </w:r>
    </w:p>
    <w:p w:rsidR="00AD09A1" w:rsidRDefault="00AD09A1" w:rsidP="00AD09A1">
      <w:r>
        <w:t xml:space="preserve">       46695000.000     3.22619        476950000.000      6.15      3.36      3.10      6.39      5.90</w:t>
      </w:r>
    </w:p>
    <w:p w:rsidR="00AD09A1" w:rsidRDefault="00AD09A1" w:rsidP="00AD09A1">
      <w:r>
        <w:t xml:space="preserve">       46702000.000     3.22621        477020000.000      6.15      3.36      3.10      6.39      5.90</w:t>
      </w:r>
    </w:p>
    <w:p w:rsidR="00AD09A1" w:rsidRDefault="00AD09A1" w:rsidP="00AD09A1">
      <w:r>
        <w:t xml:space="preserve">       46709000.000     3.22624        477090000.000      6.15      3.36      3.10      6.39      5.90</w:t>
      </w:r>
    </w:p>
    <w:p w:rsidR="00AD09A1" w:rsidRDefault="00AD09A1" w:rsidP="00AD09A1">
      <w:r>
        <w:t xml:space="preserve">       46716000.000     3.22626        477160000.000      6.15      3.36      3.10      6.39      5.90</w:t>
      </w:r>
    </w:p>
    <w:p w:rsidR="00AD09A1" w:rsidRDefault="00AD09A1" w:rsidP="00AD09A1">
      <w:r>
        <w:t xml:space="preserve">       46723000.000     3.22628        477230000.000      6.15      3.36      3.10      6.39      5.90</w:t>
      </w:r>
    </w:p>
    <w:p w:rsidR="00AD09A1" w:rsidRDefault="00AD09A1" w:rsidP="00AD09A1">
      <w:r>
        <w:t xml:space="preserve">       46730000.000     3.22631        477300000.000      6.15      3.36      3.10      6.39      5.90</w:t>
      </w:r>
    </w:p>
    <w:p w:rsidR="00AD09A1" w:rsidRDefault="00AD09A1" w:rsidP="00AD09A1">
      <w:r>
        <w:t xml:space="preserve">       46737000.000     3.22633        477370000.000      6.15      3.36      3.10      6.39      5.90</w:t>
      </w:r>
    </w:p>
    <w:p w:rsidR="00AD09A1" w:rsidRDefault="00AD09A1" w:rsidP="00AD09A1">
      <w:r>
        <w:t xml:space="preserve">       46744000.000     3.22636        477440000.000      6.15      3.36      3.10      6.39      5.90</w:t>
      </w:r>
    </w:p>
    <w:p w:rsidR="00AD09A1" w:rsidRDefault="00AD09A1" w:rsidP="00AD09A1">
      <w:r>
        <w:t xml:space="preserve">       46751000.000     3.22638        477510000.000      6.15      3.36      3.10      6.39      5.90</w:t>
      </w:r>
    </w:p>
    <w:p w:rsidR="00AD09A1" w:rsidRDefault="00AD09A1" w:rsidP="00AD09A1">
      <w:r>
        <w:t xml:space="preserve">       46758000.000     3.22641        477580000.000      6.15      3.36      3.10      6.39      5.90</w:t>
      </w:r>
    </w:p>
    <w:p w:rsidR="00AD09A1" w:rsidRDefault="00AD09A1" w:rsidP="00AD09A1">
      <w:r>
        <w:t xml:space="preserve">       46765000.000     3.22643        477650000.000      6.15      3.36      3.10      6.39      5.90</w:t>
      </w:r>
    </w:p>
    <w:p w:rsidR="00AD09A1" w:rsidRDefault="00AD09A1" w:rsidP="00AD09A1">
      <w:r>
        <w:t xml:space="preserve">       46772000.000     3.22645        477720000.000      6.15      3.36      3.10      6.39      5.90</w:t>
      </w:r>
    </w:p>
    <w:p w:rsidR="00AD09A1" w:rsidRDefault="00AD09A1" w:rsidP="00AD09A1">
      <w:r>
        <w:t xml:space="preserve">       46779000.000     3.22648        477790000.000      6.15      3.36      3.10      6.39      5.90</w:t>
      </w:r>
    </w:p>
    <w:p w:rsidR="00AD09A1" w:rsidRDefault="00AD09A1" w:rsidP="00AD09A1">
      <w:r>
        <w:t xml:space="preserve">       46786000.000     3.22650        477860000.000      6.15      3.36      3.10      6.39      5.90</w:t>
      </w:r>
    </w:p>
    <w:p w:rsidR="00AD09A1" w:rsidRDefault="00AD09A1" w:rsidP="00AD09A1">
      <w:r>
        <w:t xml:space="preserve">       46793000.000     3.22653        477930000.000      6.15      3.36      3.10      6.39      5.90</w:t>
      </w:r>
    </w:p>
    <w:p w:rsidR="00AD09A1" w:rsidRDefault="00AD09A1" w:rsidP="00AD09A1">
      <w:r>
        <w:t xml:space="preserve">       46800000.000     3.22655        478000000.000      6.15      3.36      3.10      6.39      5.90</w:t>
      </w:r>
    </w:p>
    <w:p w:rsidR="00AD09A1" w:rsidRDefault="00AD09A1" w:rsidP="00AD09A1">
      <w:r>
        <w:t xml:space="preserve">       46807000.000     3.22658        478070000.000      6.15      3.36      3.10      6.39      5.90</w:t>
      </w:r>
    </w:p>
    <w:p w:rsidR="00AD09A1" w:rsidRDefault="00AD09A1" w:rsidP="00AD09A1">
      <w:r>
        <w:lastRenderedPageBreak/>
        <w:t xml:space="preserve">       46814000.000     3.22660        478140000.000      6.15      3.36      3.10      6.39      5.90</w:t>
      </w:r>
    </w:p>
    <w:p w:rsidR="00AD09A1" w:rsidRDefault="00AD09A1" w:rsidP="00AD09A1">
      <w:r>
        <w:t xml:space="preserve">       46821000.000     3.22662        478210000.000      6.15      3.36      3.10      6.39      5.90</w:t>
      </w:r>
    </w:p>
    <w:p w:rsidR="00AD09A1" w:rsidRDefault="00AD09A1" w:rsidP="00AD09A1">
      <w:r>
        <w:t xml:space="preserve">       46828000.000     3.22665        478280000.000      6.15      3.36      3.10      6.39      5.90</w:t>
      </w:r>
    </w:p>
    <w:p w:rsidR="00AD09A1" w:rsidRDefault="00AD09A1" w:rsidP="00AD09A1">
      <w:r>
        <w:t xml:space="preserve">       46835000.000     3.22667        478350000.000      6.15      3.36      3.10      6.39      5.90</w:t>
      </w:r>
    </w:p>
    <w:p w:rsidR="00AD09A1" w:rsidRDefault="00AD09A1" w:rsidP="00AD09A1">
      <w:r>
        <w:t xml:space="preserve">       46842000.000     3.22670        478420000.000      6.15      3.36      3.10      6.39      5.90</w:t>
      </w:r>
    </w:p>
    <w:p w:rsidR="00AD09A1" w:rsidRDefault="00AD09A1" w:rsidP="00AD09A1">
      <w:r>
        <w:t xml:space="preserve">       46849000.000     3.22672        478490000.000      6.15      3.36      3.10      6.39      5.90</w:t>
      </w:r>
    </w:p>
    <w:p w:rsidR="00AD09A1" w:rsidRDefault="00AD09A1" w:rsidP="00AD09A1">
      <w:r>
        <w:t xml:space="preserve">       46856000.000     3.22674        478560000.000      6.15      3.36      3.10      6.39      5.90</w:t>
      </w:r>
    </w:p>
    <w:p w:rsidR="00AD09A1" w:rsidRDefault="00AD09A1" w:rsidP="00AD09A1">
      <w:r>
        <w:t xml:space="preserve">       46863000.000     3.22677        478630000.000      6.15      3.36      3.10      6.39      5.90</w:t>
      </w:r>
    </w:p>
    <w:p w:rsidR="00AD09A1" w:rsidRDefault="00AD09A1" w:rsidP="00AD09A1">
      <w:r>
        <w:t xml:space="preserve">       46870000.000     3.22679        478700000.000      6.15      3.36      3.10      6.39      5.90</w:t>
      </w:r>
    </w:p>
    <w:p w:rsidR="00AD09A1" w:rsidRDefault="00AD09A1" w:rsidP="00AD09A1">
      <w:r>
        <w:t xml:space="preserve">       46877000.000     3.22682        478770000.000      6.15      3.36      3.10      6.39      5.90</w:t>
      </w:r>
    </w:p>
    <w:p w:rsidR="00AD09A1" w:rsidRDefault="00AD09A1" w:rsidP="00AD09A1">
      <w:r>
        <w:t xml:space="preserve">       46884000.000     3.22684        478840000.000      6.15      3.36      3.10      6.39      5.90</w:t>
      </w:r>
    </w:p>
    <w:p w:rsidR="00AD09A1" w:rsidRDefault="00AD09A1" w:rsidP="00AD09A1">
      <w:r>
        <w:t xml:space="preserve">       46891000.000     3.22687        478910000.000      6.15      3.36      3.10      6.39      5.90</w:t>
      </w:r>
    </w:p>
    <w:p w:rsidR="00AD09A1" w:rsidRDefault="00AD09A1" w:rsidP="00AD09A1">
      <w:r>
        <w:t xml:space="preserve">       46898000.000     3.22689        478980000.000      6.15      3.36      3.10      6.39      5.90</w:t>
      </w:r>
    </w:p>
    <w:p w:rsidR="00AD09A1" w:rsidRDefault="00AD09A1" w:rsidP="00AD09A1">
      <w:r>
        <w:t xml:space="preserve">       46905000.000     3.22691        479050000.000      6.15      3.36      3.10      6.39      5.90</w:t>
      </w:r>
    </w:p>
    <w:p w:rsidR="00AD09A1" w:rsidRDefault="00AD09A1" w:rsidP="00AD09A1">
      <w:r>
        <w:t xml:space="preserve">       46912000.000     3.22694        479120000.000      6.15      3.36      3.10      6.39      5.90</w:t>
      </w:r>
    </w:p>
    <w:p w:rsidR="00AD09A1" w:rsidRDefault="00AD09A1" w:rsidP="00AD09A1">
      <w:r>
        <w:t xml:space="preserve">       46919000.000     3.22696        479190000.000      6.15      3.36      3.10      6.39      5.90</w:t>
      </w:r>
    </w:p>
    <w:p w:rsidR="00AD09A1" w:rsidRDefault="00AD09A1" w:rsidP="00AD09A1">
      <w:r>
        <w:t xml:space="preserve">       46926000.000     3.22699        479260000.000      6.15      3.36      3.10      6.39      5.90</w:t>
      </w:r>
    </w:p>
    <w:p w:rsidR="00AD09A1" w:rsidRDefault="00AD09A1" w:rsidP="00AD09A1">
      <w:r>
        <w:t xml:space="preserve">       46933000.000     3.22701        479330000.000      6.15      3.36      3.10      6.39      5.90</w:t>
      </w:r>
    </w:p>
    <w:p w:rsidR="00AD09A1" w:rsidRDefault="00AD09A1" w:rsidP="00AD09A1">
      <w:r>
        <w:t xml:space="preserve">       46940000.000     3.22703        479400000.000      6.15      3.36      3.10      6.39      5.90</w:t>
      </w:r>
    </w:p>
    <w:p w:rsidR="00AD09A1" w:rsidRDefault="00AD09A1" w:rsidP="00AD09A1">
      <w:r>
        <w:t xml:space="preserve">       46947000.000     3.22706        479470000.000      6.15      3.36      3.10      6.39      5.90</w:t>
      </w:r>
    </w:p>
    <w:p w:rsidR="00AD09A1" w:rsidRDefault="00AD09A1" w:rsidP="00AD09A1">
      <w:r>
        <w:t xml:space="preserve">       46954000.000     3.22708        479540000.000      6.15      3.36      3.10      6.39      5.90</w:t>
      </w:r>
    </w:p>
    <w:p w:rsidR="00AD09A1" w:rsidRDefault="00AD09A1" w:rsidP="00AD09A1">
      <w:r>
        <w:t xml:space="preserve">       46961000.000     3.22711        479610000.000      6.15      3.36      3.10      6.39      5.90</w:t>
      </w:r>
    </w:p>
    <w:p w:rsidR="00AD09A1" w:rsidRDefault="00AD09A1" w:rsidP="00AD09A1">
      <w:r>
        <w:t xml:space="preserve">       46968000.000     3.22713        479680000.000      6.15      3.36      3.10      6.39      5.90</w:t>
      </w:r>
    </w:p>
    <w:p w:rsidR="00AD09A1" w:rsidRDefault="00AD09A1" w:rsidP="00AD09A1">
      <w:r>
        <w:t xml:space="preserve">       46975000.000     3.22716        479750000.000      6.15      3.36      3.10      6.39      5.90</w:t>
      </w:r>
    </w:p>
    <w:p w:rsidR="00AD09A1" w:rsidRDefault="00AD09A1" w:rsidP="00AD09A1">
      <w:r>
        <w:t xml:space="preserve">       46982000.000     3.22718        479820000.000      6.15      3.36      3.10      6.39      5.90</w:t>
      </w:r>
    </w:p>
    <w:p w:rsidR="00AD09A1" w:rsidRDefault="00AD09A1" w:rsidP="00AD09A1">
      <w:r>
        <w:t xml:space="preserve">       46989000.000     3.22720        479890000.000      6.15      3.36      3.10      6.39      5.90</w:t>
      </w:r>
    </w:p>
    <w:p w:rsidR="00AD09A1" w:rsidRDefault="00AD09A1" w:rsidP="00AD09A1">
      <w:r>
        <w:t xml:space="preserve">       46996000.000     3.22723        479960000.000      6.15      3.36      3.10      6.39      5.90</w:t>
      </w:r>
    </w:p>
    <w:p w:rsidR="00AD09A1" w:rsidRDefault="00AD09A1" w:rsidP="00AD09A1">
      <w:r>
        <w:t xml:space="preserve">       47003000.000     3.22725        480030000.000      6.15      3.36      3.10      6.39      5.90</w:t>
      </w:r>
    </w:p>
    <w:p w:rsidR="00AD09A1" w:rsidRDefault="00AD09A1" w:rsidP="00AD09A1">
      <w:r>
        <w:t xml:space="preserve">       47010000.000     3.22728        480100000.000      6.15      3.36      3.10      6.39      5.90</w:t>
      </w:r>
    </w:p>
    <w:p w:rsidR="00AD09A1" w:rsidRDefault="00AD09A1" w:rsidP="00AD09A1">
      <w:r>
        <w:lastRenderedPageBreak/>
        <w:t xml:space="preserve">       47017000.000     3.22730        480170000.000      6.15      3.36      3.10      6.39      5.90</w:t>
      </w:r>
    </w:p>
    <w:p w:rsidR="00AD09A1" w:rsidRDefault="00AD09A1" w:rsidP="00AD09A1">
      <w:r>
        <w:t xml:space="preserve">       47024000.000     3.22732        480240000.000      6.15      3.36      3.10      6.39      5.90</w:t>
      </w:r>
    </w:p>
    <w:p w:rsidR="00AD09A1" w:rsidRDefault="00AD09A1" w:rsidP="00AD09A1">
      <w:r>
        <w:t xml:space="preserve">       47031000.000     3.22735        480310000.000      6.15      3.36      3.10      6.39      5.90</w:t>
      </w:r>
    </w:p>
    <w:p w:rsidR="00AD09A1" w:rsidRDefault="00AD09A1" w:rsidP="00AD09A1">
      <w:r>
        <w:t xml:space="preserve">       47038000.000     3.22737        480380000.000      6.15      3.36      3.10      6.39      5.90</w:t>
      </w:r>
    </w:p>
    <w:p w:rsidR="00AD09A1" w:rsidRDefault="00AD09A1" w:rsidP="00AD09A1">
      <w:r>
        <w:t xml:space="preserve">       47045000.000     3.22740        480450000.000      6.15      3.36      3.10      6.39      5.90</w:t>
      </w:r>
    </w:p>
    <w:p w:rsidR="00AD09A1" w:rsidRDefault="00AD09A1" w:rsidP="00AD09A1">
      <w:r>
        <w:t xml:space="preserve">       47052000.000     3.22742        480520000.000      6.15      3.36      3.10      6.39      5.90</w:t>
      </w:r>
    </w:p>
    <w:p w:rsidR="00AD09A1" w:rsidRDefault="00AD09A1" w:rsidP="00AD09A1">
      <w:r>
        <w:t xml:space="preserve">       47059000.000     3.22744        480590000.000      6.15      3.36      3.10      6.39      5.90</w:t>
      </w:r>
    </w:p>
    <w:p w:rsidR="00AD09A1" w:rsidRDefault="00AD09A1" w:rsidP="00AD09A1">
      <w:r>
        <w:t xml:space="preserve">       47066000.000     3.22747        480660000.000      6.15      3.36      3.10      6.39      5.90</w:t>
      </w:r>
    </w:p>
    <w:p w:rsidR="00AD09A1" w:rsidRDefault="00AD09A1" w:rsidP="00AD09A1">
      <w:r>
        <w:t xml:space="preserve">       47073000.000     3.22749        480730000.000      6.15      3.36      3.10      6.39      5.90</w:t>
      </w:r>
    </w:p>
    <w:p w:rsidR="00AD09A1" w:rsidRDefault="00AD09A1" w:rsidP="00AD09A1">
      <w:r>
        <w:t xml:space="preserve">       47080000.000     3.22752        480800000.000      6.15      3.36      3.10      6.39      5.90</w:t>
      </w:r>
    </w:p>
    <w:p w:rsidR="00AD09A1" w:rsidRDefault="00AD09A1" w:rsidP="00AD09A1">
      <w:r>
        <w:t xml:space="preserve">       47087000.000     3.22754        480870000.000      6.15      3.36      3.10      6.39      5.90</w:t>
      </w:r>
    </w:p>
    <w:p w:rsidR="00AD09A1" w:rsidRDefault="00AD09A1" w:rsidP="00AD09A1">
      <w:r>
        <w:t xml:space="preserve">       47094000.000     3.22757        480940000.000      6.15      3.36      3.10      6.39      5.90</w:t>
      </w:r>
    </w:p>
    <w:p w:rsidR="00AD09A1" w:rsidRDefault="00AD09A1" w:rsidP="00AD09A1">
      <w:r>
        <w:t xml:space="preserve">       47101000.000     3.22759        481010000.000      6.15      3.36      3.10      6.39      5.90</w:t>
      </w:r>
    </w:p>
    <w:p w:rsidR="00AD09A1" w:rsidRDefault="00AD09A1" w:rsidP="00AD09A1">
      <w:r>
        <w:t xml:space="preserve">       47108000.000     3.22761        481080000.000      6.15      3.36      3.10      6.39      5.90</w:t>
      </w:r>
    </w:p>
    <w:p w:rsidR="00AD09A1" w:rsidRDefault="00AD09A1" w:rsidP="00AD09A1">
      <w:r>
        <w:t xml:space="preserve">       47115000.000     3.22764        481150000.000      6.15      3.36      3.10      6.39      5.90</w:t>
      </w:r>
    </w:p>
    <w:p w:rsidR="00AD09A1" w:rsidRDefault="00AD09A1" w:rsidP="00AD09A1">
      <w:r>
        <w:t xml:space="preserve">       47122000.000     3.22766        481220000.000      6.15      3.36      3.10      6.39      5.90</w:t>
      </w:r>
    </w:p>
    <w:p w:rsidR="00AD09A1" w:rsidRDefault="00AD09A1" w:rsidP="00AD09A1">
      <w:r>
        <w:t xml:space="preserve">       47129000.000     3.22769        481290000.000      6.15      3.36      3.10      6.39      5.90</w:t>
      </w:r>
    </w:p>
    <w:p w:rsidR="00AD09A1" w:rsidRDefault="00AD09A1" w:rsidP="00AD09A1">
      <w:r>
        <w:t xml:space="preserve">       47136000.000     3.22771        481360000.000      6.15      3.36      3.10      6.39      5.90</w:t>
      </w:r>
    </w:p>
    <w:p w:rsidR="00AD09A1" w:rsidRDefault="00AD09A1" w:rsidP="00AD09A1">
      <w:r>
        <w:t xml:space="preserve">       47143000.000     3.22773        481430000.000      6.15      3.36      3.10      6.39      5.90</w:t>
      </w:r>
    </w:p>
    <w:p w:rsidR="00AD09A1" w:rsidRDefault="00AD09A1" w:rsidP="00AD09A1">
      <w:r>
        <w:t xml:space="preserve">       47150000.000     3.22776        481500000.000      6.15      3.36      3.10      6.39      5.90</w:t>
      </w:r>
    </w:p>
    <w:p w:rsidR="00AD09A1" w:rsidRDefault="00AD09A1" w:rsidP="00AD09A1">
      <w:r>
        <w:t xml:space="preserve">       47157000.000     3.22778        481570000.000      6.15      3.36      3.10      6.39      5.90</w:t>
      </w:r>
    </w:p>
    <w:p w:rsidR="00AD09A1" w:rsidRDefault="00AD09A1" w:rsidP="00AD09A1">
      <w:r>
        <w:t xml:space="preserve">       47164000.000     3.22781        481640000.000      6.15      3.36      3.10      6.39      5.90</w:t>
      </w:r>
    </w:p>
    <w:p w:rsidR="00AD09A1" w:rsidRDefault="00AD09A1" w:rsidP="00AD09A1">
      <w:r>
        <w:t xml:space="preserve">       47171000.000     3.22783        481710000.000      6.15      3.36      3.10      6.39      5.90</w:t>
      </w:r>
    </w:p>
    <w:p w:rsidR="00AD09A1" w:rsidRDefault="00AD09A1" w:rsidP="00AD09A1">
      <w:r>
        <w:t xml:space="preserve">       47178000.000     3.22785        481780000.000      6.15      3.36      3.10      6.39      5.90</w:t>
      </w:r>
    </w:p>
    <w:p w:rsidR="00AD09A1" w:rsidRDefault="00AD09A1" w:rsidP="00AD09A1">
      <w:r>
        <w:t xml:space="preserve">       47185000.000     3.22788        481850000.000      6.15      3.36      3.10      6.39      5.90</w:t>
      </w:r>
    </w:p>
    <w:p w:rsidR="00AD09A1" w:rsidRDefault="00AD09A1" w:rsidP="00AD09A1">
      <w:r>
        <w:t xml:space="preserve">       47192000.000     3.22790        481920000.000      6.15      3.36      3.10      6.39      5.90</w:t>
      </w:r>
    </w:p>
    <w:p w:rsidR="00AD09A1" w:rsidRDefault="00AD09A1" w:rsidP="00AD09A1">
      <w:r>
        <w:t xml:space="preserve">       47199000.000     3.22793        481990000.000      6.15      3.36      3.10      6.39      5.90</w:t>
      </w:r>
    </w:p>
    <w:p w:rsidR="00AD09A1" w:rsidRDefault="00AD09A1" w:rsidP="00AD09A1">
      <w:r>
        <w:t xml:space="preserve">       47206000.000     3.22795        482060000.000      6.15      3.36      3.10      6.39      5.90</w:t>
      </w:r>
    </w:p>
    <w:p w:rsidR="00AD09A1" w:rsidRDefault="00AD09A1" w:rsidP="00AD09A1">
      <w:r>
        <w:t xml:space="preserve">       47213000.000     3.22797        482130000.000      6.15      3.36      3.10      6.39      5.90</w:t>
      </w:r>
    </w:p>
    <w:p w:rsidR="00AD09A1" w:rsidRDefault="00AD09A1" w:rsidP="00AD09A1">
      <w:r>
        <w:lastRenderedPageBreak/>
        <w:t xml:space="preserve">       47220000.000     3.22800        482200000.000      6.15      3.36      3.10      6.39      5.90</w:t>
      </w:r>
    </w:p>
    <w:p w:rsidR="00AD09A1" w:rsidRDefault="00AD09A1" w:rsidP="00AD09A1">
      <w:r>
        <w:t xml:space="preserve">       47227000.000     3.22802        482270000.000      6.15      3.36      3.10      6.39      5.90</w:t>
      </w:r>
    </w:p>
    <w:p w:rsidR="00AD09A1" w:rsidRDefault="00AD09A1" w:rsidP="00AD09A1">
      <w:r>
        <w:t xml:space="preserve">       47234000.000     3.22805        482340000.000      6.15      3.36      3.10      6.39      5.90</w:t>
      </w:r>
    </w:p>
    <w:p w:rsidR="00AD09A1" w:rsidRDefault="00AD09A1" w:rsidP="00AD09A1">
      <w:r>
        <w:t xml:space="preserve">       47241000.000     3.22807        482410000.000      6.15      3.36      3.10      6.40      5.90</w:t>
      </w:r>
    </w:p>
    <w:p w:rsidR="00AD09A1" w:rsidRDefault="00AD09A1" w:rsidP="00AD09A1">
      <w:r>
        <w:t xml:space="preserve">       47248000.000     3.22809        482480000.000      6.15      3.36      3.10      6.40      5.90</w:t>
      </w:r>
    </w:p>
    <w:p w:rsidR="00AD09A1" w:rsidRDefault="00AD09A1" w:rsidP="00AD09A1">
      <w:r>
        <w:t xml:space="preserve">       47255000.000     3.22812        482550000.000      6.15      3.36      3.10      6.40      5.90</w:t>
      </w:r>
    </w:p>
    <w:p w:rsidR="00AD09A1" w:rsidRDefault="00AD09A1" w:rsidP="00AD09A1">
      <w:r>
        <w:t xml:space="preserve">       47262000.000     3.22814        482620000.000      6.15      3.36      3.10      6.40      5.90</w:t>
      </w:r>
    </w:p>
    <w:p w:rsidR="00AD09A1" w:rsidRDefault="00AD09A1" w:rsidP="00AD09A1">
      <w:r>
        <w:t xml:space="preserve">       47269000.000     3.22817        482690000.000      6.15      3.36      3.10      6.40      5.90</w:t>
      </w:r>
    </w:p>
    <w:p w:rsidR="00AD09A1" w:rsidRDefault="00AD09A1" w:rsidP="00AD09A1">
      <w:r>
        <w:t xml:space="preserve">       47276000.000     3.22819        482760000.000      6.15      3.36      3.10      6.40      5.90</w:t>
      </w:r>
    </w:p>
    <w:p w:rsidR="00AD09A1" w:rsidRDefault="00AD09A1" w:rsidP="00AD09A1">
      <w:r>
        <w:t xml:space="preserve">       47283000.000     3.22821        482830000.000      6.15      3.36      3.10      6.40      5.90</w:t>
      </w:r>
    </w:p>
    <w:p w:rsidR="00AD09A1" w:rsidRDefault="00AD09A1" w:rsidP="00AD09A1">
      <w:r>
        <w:t xml:space="preserve">       47290000.000     3.22824        482900000.000      6.15      3.36      3.10      6.40      5.90</w:t>
      </w:r>
    </w:p>
    <w:p w:rsidR="00AD09A1" w:rsidRDefault="00AD09A1" w:rsidP="00AD09A1">
      <w:r>
        <w:t xml:space="preserve">       47297000.000     3.22826        482970000.000      6.15      3.36      3.10      6.40      5.90</w:t>
      </w:r>
    </w:p>
    <w:p w:rsidR="00AD09A1" w:rsidRDefault="00AD09A1" w:rsidP="00AD09A1">
      <w:r>
        <w:t xml:space="preserve">       47304000.000     3.22829        483040000.000      6.15      3.36      3.10      6.40      5.90</w:t>
      </w:r>
    </w:p>
    <w:p w:rsidR="00AD09A1" w:rsidRDefault="00AD09A1" w:rsidP="00AD09A1">
      <w:r>
        <w:t xml:space="preserve">       47311000.000     3.22831        483110000.000      6.15      3.36      3.10      6.40      5.90</w:t>
      </w:r>
    </w:p>
    <w:p w:rsidR="00AD09A1" w:rsidRDefault="00AD09A1" w:rsidP="00AD09A1">
      <w:r>
        <w:t xml:space="preserve">       47318000.000     3.22833        483180000.000      6.15      3.36      3.10      6.40      5.90</w:t>
      </w:r>
    </w:p>
    <w:p w:rsidR="00AD09A1" w:rsidRDefault="00AD09A1" w:rsidP="00AD09A1">
      <w:r>
        <w:t xml:space="preserve">       47325000.000     3.22836        483250000.000      6.15      3.36      3.10      6.40      5.90</w:t>
      </w:r>
    </w:p>
    <w:p w:rsidR="00AD09A1" w:rsidRDefault="00AD09A1" w:rsidP="00AD09A1">
      <w:r>
        <w:t xml:space="preserve">       47332000.000     3.22838        483320000.000      6.15      3.36      3.10      6.40      5.90</w:t>
      </w:r>
    </w:p>
    <w:p w:rsidR="00AD09A1" w:rsidRDefault="00AD09A1" w:rsidP="00AD09A1">
      <w:r>
        <w:t xml:space="preserve">       47339000.000     3.22841        483390000.000      6.15      3.36      3.10      6.40      5.90</w:t>
      </w:r>
    </w:p>
    <w:p w:rsidR="00AD09A1" w:rsidRDefault="00AD09A1" w:rsidP="00AD09A1">
      <w:r>
        <w:t xml:space="preserve">       47346000.000     3.22843        483460000.000      6.15      3.36      3.10      6.40      5.90</w:t>
      </w:r>
    </w:p>
    <w:p w:rsidR="00AD09A1" w:rsidRDefault="00AD09A1" w:rsidP="00AD09A1">
      <w:r>
        <w:t xml:space="preserve">       47353000.000     3.22845        483530000.000      6.15      3.36      3.10      6.40      5.90</w:t>
      </w:r>
    </w:p>
    <w:p w:rsidR="00AD09A1" w:rsidRDefault="00AD09A1" w:rsidP="00AD09A1">
      <w:r>
        <w:t xml:space="preserve">       47360000.000     3.22848        483600000.000      6.15      3.36      3.10      6.40      5.90</w:t>
      </w:r>
    </w:p>
    <w:p w:rsidR="00AD09A1" w:rsidRDefault="00AD09A1" w:rsidP="00AD09A1">
      <w:r>
        <w:t xml:space="preserve">       47367000.000     3.22850        483670000.000      6.15      3.36      3.10      6.40      5.90</w:t>
      </w:r>
    </w:p>
    <w:p w:rsidR="00AD09A1" w:rsidRDefault="00AD09A1" w:rsidP="00AD09A1">
      <w:r>
        <w:t xml:space="preserve">       47374000.000     3.22852        483740000.000      6.15      3.36      3.10      6.40      5.90</w:t>
      </w:r>
    </w:p>
    <w:p w:rsidR="00AD09A1" w:rsidRDefault="00AD09A1" w:rsidP="00AD09A1">
      <w:r>
        <w:t xml:space="preserve">       47381000.000     3.22855        483810000.000      6.15      3.36      3.10      6.40      5.90</w:t>
      </w:r>
    </w:p>
    <w:p w:rsidR="00AD09A1" w:rsidRDefault="00AD09A1" w:rsidP="00AD09A1">
      <w:r>
        <w:t xml:space="preserve">       47388000.000     3.22857        483880000.000      6.15      3.36      3.10      6.40      5.90</w:t>
      </w:r>
    </w:p>
    <w:p w:rsidR="00AD09A1" w:rsidRDefault="00AD09A1" w:rsidP="00AD09A1">
      <w:r>
        <w:t xml:space="preserve">       47395000.000     3.22860        483950000.000      6.15      3.36      3.10      6.40      5.90</w:t>
      </w:r>
    </w:p>
    <w:p w:rsidR="00AD09A1" w:rsidRDefault="00AD09A1" w:rsidP="00AD09A1">
      <w:r>
        <w:t xml:space="preserve">       47402000.000     3.22862        484020000.000      6.15      3.36      3.10      6.40      5.90</w:t>
      </w:r>
    </w:p>
    <w:p w:rsidR="00AD09A1" w:rsidRDefault="00AD09A1" w:rsidP="00AD09A1">
      <w:r>
        <w:t xml:space="preserve">       47409000.000     3.22864        484090000.000      6.15      3.36      3.10      6.40      5.90</w:t>
      </w:r>
    </w:p>
    <w:p w:rsidR="00AD09A1" w:rsidRDefault="00AD09A1" w:rsidP="00AD09A1">
      <w:r>
        <w:t xml:space="preserve">       47416000.000     3.22867        484160000.000      6.15      3.36      3.10      6.40      5.90</w:t>
      </w:r>
    </w:p>
    <w:p w:rsidR="00AD09A1" w:rsidRDefault="00AD09A1" w:rsidP="00AD09A1">
      <w:r>
        <w:lastRenderedPageBreak/>
        <w:t xml:space="preserve">       47423000.000     3.22869        484230000.000      6.15      3.36      3.10      6.40      5.90</w:t>
      </w:r>
    </w:p>
    <w:p w:rsidR="00AD09A1" w:rsidRDefault="00AD09A1" w:rsidP="00AD09A1">
      <w:r>
        <w:t xml:space="preserve">       47430000.000     3.22872        484300000.000      6.15      3.36      3.10      6.40      5.90</w:t>
      </w:r>
    </w:p>
    <w:p w:rsidR="00AD09A1" w:rsidRDefault="00AD09A1" w:rsidP="00AD09A1">
      <w:r>
        <w:t xml:space="preserve">       47437000.000     3.22874        484370000.000      6.15      3.36      3.10      6.40      5.90</w:t>
      </w:r>
    </w:p>
    <w:p w:rsidR="00AD09A1" w:rsidRDefault="00AD09A1" w:rsidP="00AD09A1">
      <w:r>
        <w:t xml:space="preserve">       47444000.000     3.22876        484440000.000      6.15      3.36      3.10      6.40      5.90</w:t>
      </w:r>
    </w:p>
    <w:p w:rsidR="00AD09A1" w:rsidRDefault="00AD09A1" w:rsidP="00AD09A1">
      <w:r>
        <w:t xml:space="preserve">       47451000.000     3.22879        484510000.000      6.15      3.36      3.10      6.40      5.90</w:t>
      </w:r>
    </w:p>
    <w:p w:rsidR="00AD09A1" w:rsidRDefault="00AD09A1" w:rsidP="00AD09A1">
      <w:r>
        <w:t xml:space="preserve">       47458000.000     3.22881        484580000.000      6.15      3.36      3.10      6.40      5.90</w:t>
      </w:r>
    </w:p>
    <w:p w:rsidR="00AD09A1" w:rsidRDefault="00AD09A1" w:rsidP="00AD09A1">
      <w:r>
        <w:t xml:space="preserve">       47465000.000     3.22884        484650000.000      6.15      3.36      3.10      6.40      5.90</w:t>
      </w:r>
    </w:p>
    <w:p w:rsidR="00AD09A1" w:rsidRDefault="00AD09A1" w:rsidP="00AD09A1">
      <w:r>
        <w:t xml:space="preserve">       47472000.000     3.22886        484720000.000      6.15      3.36      3.10      6.40      5.90</w:t>
      </w:r>
    </w:p>
    <w:p w:rsidR="00AD09A1" w:rsidRDefault="00AD09A1" w:rsidP="00AD09A1">
      <w:r>
        <w:t xml:space="preserve">       47479000.000     3.22888        484790000.000      6.15      3.36      3.10      6.40      5.90</w:t>
      </w:r>
    </w:p>
    <w:p w:rsidR="00AD09A1" w:rsidRDefault="00AD09A1" w:rsidP="00AD09A1">
      <w:r>
        <w:t xml:space="preserve">       47486000.000     3.22891        484860000.000      6.15      3.36      3.10      6.40      5.90</w:t>
      </w:r>
    </w:p>
    <w:p w:rsidR="00AD09A1" w:rsidRDefault="00AD09A1" w:rsidP="00AD09A1">
      <w:r>
        <w:t xml:space="preserve">       47493000.000     3.22893        484930000.000      6.15      3.36      3.10      6.40      5.90</w:t>
      </w:r>
    </w:p>
    <w:p w:rsidR="00AD09A1" w:rsidRDefault="00AD09A1" w:rsidP="00AD09A1">
      <w:r>
        <w:t xml:space="preserve">       47500000.000     3.22896        485000000.000      6.15      3.36      3.10      6.40      5.90</w:t>
      </w:r>
    </w:p>
    <w:p w:rsidR="00AD09A1" w:rsidRDefault="00AD09A1" w:rsidP="00AD09A1">
      <w:r>
        <w:t xml:space="preserve">       47507000.000     3.22898        485070000.000      6.15      3.36      3.10      6.40      5.90</w:t>
      </w:r>
    </w:p>
    <w:p w:rsidR="00AD09A1" w:rsidRDefault="00AD09A1" w:rsidP="00AD09A1">
      <w:r>
        <w:t xml:space="preserve">       47514000.000     3.22900        485140000.000      6.15      3.36      3.10      6.40      5.90</w:t>
      </w:r>
    </w:p>
    <w:p w:rsidR="00AD09A1" w:rsidRDefault="00AD09A1" w:rsidP="00AD09A1">
      <w:r>
        <w:t xml:space="preserve">       47521000.000     3.22903        485210000.000      6.15      3.36      3.10      6.40      5.90</w:t>
      </w:r>
    </w:p>
    <w:p w:rsidR="00AD09A1" w:rsidRDefault="00AD09A1" w:rsidP="00AD09A1">
      <w:r>
        <w:t xml:space="preserve">       47528000.000     3.22905        485280000.000      6.15      3.36      3.10      6.40      5.90</w:t>
      </w:r>
    </w:p>
    <w:p w:rsidR="00AD09A1" w:rsidRDefault="00AD09A1" w:rsidP="00AD09A1">
      <w:r>
        <w:t xml:space="preserve">       47535000.000     3.22907        485350000.000      6.15      3.36      3.10      6.40      5.90</w:t>
      </w:r>
    </w:p>
    <w:p w:rsidR="00AD09A1" w:rsidRDefault="00AD09A1" w:rsidP="00AD09A1">
      <w:r>
        <w:t xml:space="preserve">       47542000.000     3.22910        485420000.000      6.15      3.36      3.10      6.40      5.90</w:t>
      </w:r>
    </w:p>
    <w:p w:rsidR="00AD09A1" w:rsidRDefault="00AD09A1" w:rsidP="00AD09A1">
      <w:r>
        <w:t xml:space="preserve">       47549000.000     3.22912        485490000.000      6.15      3.36      3.10      6.40      5.90</w:t>
      </w:r>
    </w:p>
    <w:p w:rsidR="00AD09A1" w:rsidRDefault="00AD09A1" w:rsidP="00AD09A1">
      <w:r>
        <w:t xml:space="preserve">       47556000.000     3.22915        485560000.000      6.15      3.36      3.10      6.40      5.91</w:t>
      </w:r>
    </w:p>
    <w:p w:rsidR="00AD09A1" w:rsidRDefault="00AD09A1" w:rsidP="00AD09A1">
      <w:r>
        <w:t xml:space="preserve">       47563000.000     3.22917        485630000.000      6.15      3.36      3.10      6.40      5.91</w:t>
      </w:r>
    </w:p>
    <w:p w:rsidR="00AD09A1" w:rsidRDefault="00AD09A1" w:rsidP="00AD09A1">
      <w:r>
        <w:t xml:space="preserve">       47570000.000     3.22919        485700000.000      6.15      3.36      3.10      6.40      5.91</w:t>
      </w:r>
    </w:p>
    <w:p w:rsidR="00AD09A1" w:rsidRDefault="00AD09A1" w:rsidP="00AD09A1">
      <w:r>
        <w:t xml:space="preserve">       47577000.000     3.22922        485770000.000      6.15      3.36      3.10      6.40      5.91</w:t>
      </w:r>
    </w:p>
    <w:p w:rsidR="00AD09A1" w:rsidRDefault="00AD09A1" w:rsidP="00AD09A1">
      <w:r>
        <w:t xml:space="preserve">       47584000.000     3.22924        485840000.000      6.15      3.36      3.10      6.40      5.91</w:t>
      </w:r>
    </w:p>
    <w:p w:rsidR="00AD09A1" w:rsidRDefault="00AD09A1" w:rsidP="00AD09A1">
      <w:r>
        <w:t xml:space="preserve">       47591000.000     3.22927        485910000.000      6.15      3.36      3.10      6.40      5.91</w:t>
      </w:r>
    </w:p>
    <w:p w:rsidR="00AD09A1" w:rsidRDefault="00AD09A1" w:rsidP="00AD09A1">
      <w:r>
        <w:t xml:space="preserve">       47598000.000     3.22929        485980000.000      6.15      3.36      3.10      6.40      5.91</w:t>
      </w:r>
    </w:p>
    <w:p w:rsidR="00AD09A1" w:rsidRDefault="00AD09A1" w:rsidP="00AD09A1">
      <w:r>
        <w:t xml:space="preserve">       47605000.000     3.22931        486050000.000      6.15      3.36      3.10      6.40      5.91</w:t>
      </w:r>
    </w:p>
    <w:p w:rsidR="00AD09A1" w:rsidRDefault="00AD09A1" w:rsidP="00AD09A1">
      <w:r>
        <w:t xml:space="preserve">       47612000.000     3.22934        486120000.000      6.15      3.36      3.10      6.40      5.91</w:t>
      </w:r>
    </w:p>
    <w:p w:rsidR="00AD09A1" w:rsidRDefault="00AD09A1" w:rsidP="00AD09A1">
      <w:r>
        <w:t xml:space="preserve">       47619000.000     3.22936        486190000.000      6.15      3.36      3.10      6.40      5.91</w:t>
      </w:r>
    </w:p>
    <w:p w:rsidR="00AD09A1" w:rsidRDefault="00AD09A1" w:rsidP="00AD09A1">
      <w:r>
        <w:lastRenderedPageBreak/>
        <w:t xml:space="preserve">       47626000.000     3.22938        486260000.000      6.15      3.36      3.10      6.40      5.91</w:t>
      </w:r>
    </w:p>
    <w:p w:rsidR="00AD09A1" w:rsidRDefault="00AD09A1" w:rsidP="00AD09A1">
      <w:r>
        <w:t xml:space="preserve">       47633000.000     3.22941        486330000.000      6.15      3.36      3.10      6.40      5.91</w:t>
      </w:r>
    </w:p>
    <w:p w:rsidR="00AD09A1" w:rsidRDefault="00AD09A1" w:rsidP="00AD09A1">
      <w:r>
        <w:t xml:space="preserve">       47640000.000     3.22943        486400000.000      6.15      3.36      3.10      6.40      5.91</w:t>
      </w:r>
    </w:p>
    <w:p w:rsidR="00AD09A1" w:rsidRDefault="00AD09A1" w:rsidP="00AD09A1">
      <w:r>
        <w:t xml:space="preserve">       47647000.000     3.22946        486470000.000      6.15      3.36      3.10      6.40      5.91</w:t>
      </w:r>
    </w:p>
    <w:p w:rsidR="00AD09A1" w:rsidRDefault="00AD09A1" w:rsidP="00AD09A1">
      <w:r>
        <w:t xml:space="preserve">       47654000.000     3.22948        486540000.000      6.15      3.36      3.10      6.40      5.91</w:t>
      </w:r>
    </w:p>
    <w:p w:rsidR="00AD09A1" w:rsidRDefault="00AD09A1" w:rsidP="00AD09A1">
      <w:r>
        <w:t xml:space="preserve">       47661000.000     3.22950        486610000.000      6.15      3.36      3.10      6.40      5.91</w:t>
      </w:r>
    </w:p>
    <w:p w:rsidR="00AD09A1" w:rsidRDefault="00AD09A1" w:rsidP="00AD09A1">
      <w:r>
        <w:t xml:space="preserve">       47668000.000     3.22953        486680000.000      6.15      3.36      3.10      6.40      5.91</w:t>
      </w:r>
    </w:p>
    <w:p w:rsidR="00AD09A1" w:rsidRDefault="00AD09A1" w:rsidP="00AD09A1">
      <w:r>
        <w:t xml:space="preserve">       47675000.000     3.22955        486750000.000      6.15      3.36      3.10      6.40      5.91</w:t>
      </w:r>
    </w:p>
    <w:p w:rsidR="00AD09A1" w:rsidRDefault="00AD09A1" w:rsidP="00AD09A1">
      <w:r>
        <w:t xml:space="preserve">       47682000.000     3.22957        486820000.000      6.15      3.36      3.10      6.40      5.91</w:t>
      </w:r>
    </w:p>
    <w:p w:rsidR="00AD09A1" w:rsidRDefault="00AD09A1" w:rsidP="00AD09A1">
      <w:r>
        <w:t xml:space="preserve">       47689000.000     3.22960        486890000.000      6.15      3.36      3.10      6.40      5.91</w:t>
      </w:r>
    </w:p>
    <w:p w:rsidR="00AD09A1" w:rsidRDefault="00AD09A1" w:rsidP="00AD09A1">
      <w:r>
        <w:t xml:space="preserve">       47696000.000     3.22962        486960000.000      6.15      3.36      3.10      6.40      5.91</w:t>
      </w:r>
    </w:p>
    <w:p w:rsidR="00AD09A1" w:rsidRDefault="00AD09A1" w:rsidP="00AD09A1">
      <w:r>
        <w:t xml:space="preserve">       47703000.000     3.22965        487030000.000      6.15      3.36      3.10      6.40      5.91</w:t>
      </w:r>
    </w:p>
    <w:p w:rsidR="00AD09A1" w:rsidRDefault="00AD09A1" w:rsidP="00AD09A1">
      <w:r>
        <w:t xml:space="preserve">       47710000.000     3.22967        487100000.000      6.15      3.36      3.10      6.40      5.91</w:t>
      </w:r>
    </w:p>
    <w:p w:rsidR="00AD09A1" w:rsidRDefault="00AD09A1" w:rsidP="00AD09A1">
      <w:r>
        <w:t xml:space="preserve">       47717000.000     3.22969        487170000.000      6.15      3.36      3.10      6.40      5.91</w:t>
      </w:r>
    </w:p>
    <w:p w:rsidR="00AD09A1" w:rsidRDefault="00AD09A1" w:rsidP="00AD09A1">
      <w:r>
        <w:t xml:space="preserve">       47724000.000     3.22972        487240000.000      6.15      3.36      3.10      6.40      5.91</w:t>
      </w:r>
    </w:p>
    <w:p w:rsidR="00AD09A1" w:rsidRDefault="00AD09A1" w:rsidP="00AD09A1">
      <w:r>
        <w:t xml:space="preserve">       47731000.000     3.22974        487310000.000      6.15      3.36      3.10      6.40      5.91</w:t>
      </w:r>
    </w:p>
    <w:p w:rsidR="00AD09A1" w:rsidRDefault="00AD09A1" w:rsidP="00AD09A1">
      <w:r>
        <w:t xml:space="preserve">       47738000.000     3.22976        487380000.000      6.15      3.36      3.10      6.40      5.91</w:t>
      </w:r>
    </w:p>
    <w:p w:rsidR="00AD09A1" w:rsidRDefault="00AD09A1" w:rsidP="00AD09A1">
      <w:r>
        <w:t xml:space="preserve">       47745000.000     3.22979        487450000.000      6.15      3.36      3.10      6.40      5.91</w:t>
      </w:r>
    </w:p>
    <w:p w:rsidR="00AD09A1" w:rsidRDefault="00AD09A1" w:rsidP="00AD09A1">
      <w:r>
        <w:t xml:space="preserve">       47752000.000     3.22981        487520000.000      6.15      3.36      3.10      6.40      5.91</w:t>
      </w:r>
    </w:p>
    <w:p w:rsidR="00AD09A1" w:rsidRDefault="00AD09A1" w:rsidP="00AD09A1">
      <w:r>
        <w:t xml:space="preserve">       47759000.000     3.22984        487590000.000      6.15      3.36      3.10      6.40      5.91</w:t>
      </w:r>
    </w:p>
    <w:p w:rsidR="00AD09A1" w:rsidRDefault="00AD09A1" w:rsidP="00AD09A1">
      <w:r>
        <w:t xml:space="preserve">       47766000.000     3.22986        487660000.000      6.15      3.36      3.10      6.40      5.91</w:t>
      </w:r>
    </w:p>
    <w:p w:rsidR="00AD09A1" w:rsidRDefault="00AD09A1" w:rsidP="00AD09A1">
      <w:r>
        <w:t xml:space="preserve">       47773000.000     3.22988        487730000.000      6.15      3.36      3.10      6.40      5.91</w:t>
      </w:r>
    </w:p>
    <w:p w:rsidR="00AD09A1" w:rsidRDefault="00AD09A1" w:rsidP="00AD09A1">
      <w:r>
        <w:t xml:space="preserve">       47780000.000     3.22991        487800000.000      6.15      3.36      3.10      6.40      5.91</w:t>
      </w:r>
    </w:p>
    <w:p w:rsidR="00AD09A1" w:rsidRDefault="00AD09A1" w:rsidP="00AD09A1">
      <w:r>
        <w:t xml:space="preserve">       47787000.000     3.22993        487870000.000      6.15      3.36      3.10      6.40      5.91</w:t>
      </w:r>
    </w:p>
    <w:p w:rsidR="00AD09A1" w:rsidRDefault="00AD09A1" w:rsidP="00AD09A1">
      <w:r>
        <w:t xml:space="preserve">       47794000.000     3.22995        487940000.000      6.15      3.36      3.10      6.40      5.91</w:t>
      </w:r>
    </w:p>
    <w:p w:rsidR="00AD09A1" w:rsidRDefault="00AD09A1" w:rsidP="00AD09A1">
      <w:r>
        <w:t xml:space="preserve">       47801000.000     3.22998        488010000.000      6.15      3.36      3.10      6.40      5.91</w:t>
      </w:r>
    </w:p>
    <w:p w:rsidR="00AD09A1" w:rsidRDefault="00AD09A1" w:rsidP="00AD09A1">
      <w:r>
        <w:t xml:space="preserve">       47808000.000     3.23000        488080000.000      6.15      3.36      3.10      6.40      5.91</w:t>
      </w:r>
    </w:p>
    <w:p w:rsidR="00AD09A1" w:rsidRDefault="00AD09A1" w:rsidP="00AD09A1">
      <w:r>
        <w:t xml:space="preserve">       47815000.000     3.23003        488150000.000      6.15      3.36      3.10      6.40      5.91</w:t>
      </w:r>
    </w:p>
    <w:p w:rsidR="00AD09A1" w:rsidRDefault="00AD09A1" w:rsidP="00AD09A1">
      <w:r>
        <w:t xml:space="preserve">       47822000.000     3.23005        488220000.000      6.15      3.36      3.10      6.40      5.91</w:t>
      </w:r>
    </w:p>
    <w:p w:rsidR="00AD09A1" w:rsidRDefault="00AD09A1" w:rsidP="00AD09A1">
      <w:r>
        <w:lastRenderedPageBreak/>
        <w:t xml:space="preserve">       47829000.000     3.23007        488290000.000      6.15      3.36      3.10      6.40      5.91</w:t>
      </w:r>
    </w:p>
    <w:p w:rsidR="00AD09A1" w:rsidRDefault="00AD09A1" w:rsidP="00AD09A1">
      <w:r>
        <w:t xml:space="preserve">       47836000.000     3.23010        488360000.000      6.15      3.36      3.10      6.40      5.91</w:t>
      </w:r>
    </w:p>
    <w:p w:rsidR="00AD09A1" w:rsidRDefault="00AD09A1" w:rsidP="00AD09A1">
      <w:r>
        <w:t xml:space="preserve">       47843000.000     3.23012        488430000.000      6.15      3.36      3.10      6.40      5.91</w:t>
      </w:r>
    </w:p>
    <w:p w:rsidR="00AD09A1" w:rsidRDefault="00AD09A1" w:rsidP="00AD09A1">
      <w:r>
        <w:t xml:space="preserve">       47850000.000     3.23014        488500000.000      6.15      3.36      3.10      6.40      5.91</w:t>
      </w:r>
    </w:p>
    <w:p w:rsidR="00AD09A1" w:rsidRDefault="00AD09A1" w:rsidP="00AD09A1">
      <w:r>
        <w:t xml:space="preserve">       47857000.000     3.23017        488570000.000      6.15      3.36      3.10      6.40      5.91</w:t>
      </w:r>
    </w:p>
    <w:p w:rsidR="00AD09A1" w:rsidRDefault="00AD09A1" w:rsidP="00AD09A1">
      <w:r>
        <w:t xml:space="preserve">       47864000.000     3.23019        488640000.000      6.15      3.36      3.10      6.40      5.91</w:t>
      </w:r>
    </w:p>
    <w:p w:rsidR="00AD09A1" w:rsidRDefault="00AD09A1" w:rsidP="00AD09A1">
      <w:r>
        <w:t xml:space="preserve">       47871000.000     3.23022        488710000.000      6.15      3.36      3.10      6.40      5.91</w:t>
      </w:r>
    </w:p>
    <w:p w:rsidR="00AD09A1" w:rsidRDefault="00AD09A1" w:rsidP="00AD09A1">
      <w:r>
        <w:t xml:space="preserve">       47878000.000     3.23024        488780000.000      6.15      3.36      3.10      6.40      5.91</w:t>
      </w:r>
    </w:p>
    <w:p w:rsidR="00AD09A1" w:rsidRDefault="00AD09A1" w:rsidP="00AD09A1">
      <w:r>
        <w:t xml:space="preserve">       47885000.000     3.23026        488850000.000      6.15      3.36      3.10      6.40      5.91</w:t>
      </w:r>
    </w:p>
    <w:p w:rsidR="00AD09A1" w:rsidRDefault="00AD09A1" w:rsidP="00AD09A1">
      <w:r>
        <w:t xml:space="preserve">       47892000.000     3.23029        488920000.000      6.15      3.36      3.10      6.40      5.91</w:t>
      </w:r>
    </w:p>
    <w:p w:rsidR="00AD09A1" w:rsidRDefault="00AD09A1" w:rsidP="00AD09A1">
      <w:r>
        <w:t xml:space="preserve">       47899000.000     3.23031        488990000.000      6.15      3.36      3.10      6.40      5.91</w:t>
      </w:r>
    </w:p>
    <w:p w:rsidR="00AD09A1" w:rsidRDefault="00AD09A1" w:rsidP="00AD09A1">
      <w:r>
        <w:t xml:space="preserve">       47906000.000     3.23033        489060000.000      6.15      3.36      3.10      6.40      5.91</w:t>
      </w:r>
    </w:p>
    <w:p w:rsidR="00AD09A1" w:rsidRDefault="00AD09A1" w:rsidP="00AD09A1">
      <w:r>
        <w:t xml:space="preserve">       47913000.000     3.23036        489130000.000      6.15      3.36      3.10      6.40      5.91</w:t>
      </w:r>
    </w:p>
    <w:p w:rsidR="00AD09A1" w:rsidRDefault="00AD09A1" w:rsidP="00AD09A1">
      <w:r>
        <w:t xml:space="preserve">       47920000.000     3.23038        489200000.000      6.15      3.36      3.10      6.40      5.91</w:t>
      </w:r>
    </w:p>
    <w:p w:rsidR="00AD09A1" w:rsidRDefault="00AD09A1" w:rsidP="00AD09A1">
      <w:r>
        <w:t xml:space="preserve">       47927000.000     3.23040        489270000.000      6.15      3.36      3.10      6.40      5.91</w:t>
      </w:r>
    </w:p>
    <w:p w:rsidR="00AD09A1" w:rsidRDefault="00AD09A1" w:rsidP="00AD09A1">
      <w:r>
        <w:t xml:space="preserve">       47934000.000     3.23043        489340000.000      6.15      3.36      3.10      6.40      5.91</w:t>
      </w:r>
    </w:p>
    <w:p w:rsidR="00AD09A1" w:rsidRDefault="00AD09A1" w:rsidP="00AD09A1">
      <w:r>
        <w:t xml:space="preserve">       47941000.000     3.23045        489410000.000      6.15      3.36      3.10      6.40      5.91</w:t>
      </w:r>
    </w:p>
    <w:p w:rsidR="00AD09A1" w:rsidRDefault="00AD09A1" w:rsidP="00AD09A1">
      <w:r>
        <w:t xml:space="preserve">       47948000.000     3.23048        489480000.000      6.15      3.36      3.10      6.40      5.91</w:t>
      </w:r>
    </w:p>
    <w:p w:rsidR="00AD09A1" w:rsidRDefault="00AD09A1" w:rsidP="00AD09A1">
      <w:r>
        <w:t xml:space="preserve">       47955000.000     3.23050        489550000.000      6.15      3.36      3.10      6.40      5.91</w:t>
      </w:r>
    </w:p>
    <w:p w:rsidR="00AD09A1" w:rsidRDefault="00AD09A1" w:rsidP="00AD09A1">
      <w:r>
        <w:t xml:space="preserve">       47962000.000     3.23052        489620000.000      6.15      3.36      3.10      6.40      5.91</w:t>
      </w:r>
    </w:p>
    <w:p w:rsidR="00AD09A1" w:rsidRDefault="00AD09A1" w:rsidP="00AD09A1">
      <w:r>
        <w:t xml:space="preserve">       47969000.000     3.23055        489690000.000      6.15      3.36      3.10      6.40      5.91</w:t>
      </w:r>
    </w:p>
    <w:p w:rsidR="00AD09A1" w:rsidRDefault="00AD09A1" w:rsidP="00AD09A1">
      <w:r>
        <w:t xml:space="preserve">       47976000.000     3.23057        489760000.000      6.15      3.36      3.10      6.40      5.91</w:t>
      </w:r>
    </w:p>
    <w:p w:rsidR="00AD09A1" w:rsidRDefault="00AD09A1" w:rsidP="00AD09A1">
      <w:r>
        <w:t xml:space="preserve">       47983000.000     3.23059        489830000.000      6.15      3.36      3.10      6.40      5.91</w:t>
      </w:r>
    </w:p>
    <w:p w:rsidR="00AD09A1" w:rsidRDefault="00AD09A1" w:rsidP="00AD09A1">
      <w:r>
        <w:t xml:space="preserve">       47990000.000     3.23062        489900000.000      6.15      3.36      3.10      6.40      5.91</w:t>
      </w:r>
    </w:p>
    <w:p w:rsidR="00AD09A1" w:rsidRDefault="00AD09A1" w:rsidP="00AD09A1">
      <w:r>
        <w:t xml:space="preserve">       47997000.000     3.23064        489970000.000      6.15      3.36      3.10      6.40      5.91</w:t>
      </w:r>
    </w:p>
    <w:p w:rsidR="00AD09A1" w:rsidRDefault="00AD09A1" w:rsidP="00AD09A1">
      <w:r>
        <w:t xml:space="preserve">       48004000.000     3.23066        490040000.000      6.15      3.36      3.10      6.40      5.91</w:t>
      </w:r>
    </w:p>
    <w:p w:rsidR="00AD09A1" w:rsidRDefault="00AD09A1" w:rsidP="00AD09A1">
      <w:r>
        <w:t xml:space="preserve">       48011000.000     3.23069        490110000.000      6.15      3.36      3.10      6.40      5.91</w:t>
      </w:r>
    </w:p>
    <w:p w:rsidR="00AD09A1" w:rsidRDefault="00AD09A1" w:rsidP="00AD09A1">
      <w:r>
        <w:t xml:space="preserve">       48018000.000     3.23071        490180000.000      6.15      3.36      3.10      6.40      5.91</w:t>
      </w:r>
    </w:p>
    <w:p w:rsidR="00AD09A1" w:rsidRDefault="00AD09A1" w:rsidP="00AD09A1">
      <w:r>
        <w:t xml:space="preserve">       48025000.000     3.23074        490250000.000      6.15      3.36      3.10      6.40      5.91</w:t>
      </w:r>
    </w:p>
    <w:p w:rsidR="00AD09A1" w:rsidRDefault="00AD09A1" w:rsidP="00AD09A1">
      <w:r>
        <w:lastRenderedPageBreak/>
        <w:t xml:space="preserve">       48032000.000     3.23076        490320000.000      6.15      3.36      3.10      6.40      5.91</w:t>
      </w:r>
    </w:p>
    <w:p w:rsidR="00AD09A1" w:rsidRDefault="00AD09A1" w:rsidP="00AD09A1">
      <w:r>
        <w:t xml:space="preserve">       48039000.000     3.23078        490390000.000      6.15      3.36      3.10      6.40      5.91</w:t>
      </w:r>
    </w:p>
    <w:p w:rsidR="00AD09A1" w:rsidRDefault="00AD09A1" w:rsidP="00AD09A1">
      <w:r>
        <w:t xml:space="preserve">       48046000.000     3.23081        490460000.000      6.15      3.36      3.10      6.40      5.91</w:t>
      </w:r>
    </w:p>
    <w:p w:rsidR="00AD09A1" w:rsidRDefault="00AD09A1" w:rsidP="00AD09A1">
      <w:r>
        <w:t xml:space="preserve">       48053000.000     3.23083        490530000.000      6.15      3.36      3.10      6.40      5.91</w:t>
      </w:r>
    </w:p>
    <w:p w:rsidR="00AD09A1" w:rsidRDefault="00AD09A1" w:rsidP="00AD09A1">
      <w:r>
        <w:t xml:space="preserve">       48060000.000     3.23085        490600000.000      6.15      3.36      3.10      6.40      5.91</w:t>
      </w:r>
    </w:p>
    <w:p w:rsidR="00AD09A1" w:rsidRDefault="00AD09A1" w:rsidP="00AD09A1">
      <w:r>
        <w:t xml:space="preserve">       48067000.000     3.23088        490670000.000      6.15      3.36      3.10      6.40      5.91</w:t>
      </w:r>
    </w:p>
    <w:p w:rsidR="00AD09A1" w:rsidRDefault="00AD09A1" w:rsidP="00AD09A1">
      <w:r>
        <w:t xml:space="preserve">       48074000.000     3.23090        490740000.000      6.15      3.36      3.10      6.40      5.91</w:t>
      </w:r>
    </w:p>
    <w:p w:rsidR="00AD09A1" w:rsidRDefault="00AD09A1" w:rsidP="00AD09A1">
      <w:r>
        <w:t xml:space="preserve">       48081000.000     3.23092        490810000.000      6.15      3.36      3.10      6.40      5.91</w:t>
      </w:r>
    </w:p>
    <w:p w:rsidR="00AD09A1" w:rsidRDefault="00AD09A1" w:rsidP="00AD09A1">
      <w:r>
        <w:t xml:space="preserve">       48088000.000     3.23095        490880000.000      6.15      3.36      3.10      6.40      5.91</w:t>
      </w:r>
    </w:p>
    <w:p w:rsidR="00AD09A1" w:rsidRDefault="00AD09A1" w:rsidP="00AD09A1">
      <w:r>
        <w:t xml:space="preserve">       48095000.000     3.23097        490950000.000      6.15      3.36      3.10      6.40      5.91</w:t>
      </w:r>
    </w:p>
    <w:p w:rsidR="00AD09A1" w:rsidRDefault="00AD09A1" w:rsidP="00AD09A1">
      <w:r>
        <w:t xml:space="preserve">       48102000.000     3.23100        491020000.000      6.15      3.36      3.10      6.40      5.91</w:t>
      </w:r>
    </w:p>
    <w:p w:rsidR="00AD09A1" w:rsidRDefault="00AD09A1" w:rsidP="00AD09A1">
      <w:r>
        <w:t xml:space="preserve">       48109000.000     3.23102        491090000.000      6.15      3.36      3.10      6.40      5.91</w:t>
      </w:r>
    </w:p>
    <w:p w:rsidR="00AD09A1" w:rsidRDefault="00AD09A1" w:rsidP="00AD09A1">
      <w:r>
        <w:t xml:space="preserve">       48116000.000     3.23104        491160000.000      6.15      3.36      3.10      6.40      5.91</w:t>
      </w:r>
    </w:p>
    <w:p w:rsidR="00AD09A1" w:rsidRDefault="00AD09A1" w:rsidP="00AD09A1">
      <w:r>
        <w:t xml:space="preserve">       48123000.000     3.23107        491230000.000      6.15      3.36      3.10      6.40      5.91</w:t>
      </w:r>
    </w:p>
    <w:p w:rsidR="00AD09A1" w:rsidRDefault="00AD09A1" w:rsidP="00AD09A1">
      <w:r>
        <w:t xml:space="preserve">       48130000.000     3.23109        491300000.000      6.15      3.36      3.10      6.40      5.91</w:t>
      </w:r>
    </w:p>
    <w:p w:rsidR="00AD09A1" w:rsidRDefault="00AD09A1" w:rsidP="00AD09A1">
      <w:r>
        <w:t xml:space="preserve">       48137000.000     3.23111        491370000.000      6.15      3.36      3.10      6.40      5.91</w:t>
      </w:r>
    </w:p>
    <w:p w:rsidR="00AD09A1" w:rsidRDefault="00AD09A1" w:rsidP="00AD09A1">
      <w:r>
        <w:t xml:space="preserve">       48144000.000     3.23114        491440000.000      6.15      3.36      3.10      6.40      5.91</w:t>
      </w:r>
    </w:p>
    <w:p w:rsidR="00AD09A1" w:rsidRDefault="00AD09A1" w:rsidP="00AD09A1">
      <w:r>
        <w:t xml:space="preserve">       48151000.000     3.23116        491510000.000      6.15      3.36      3.10      6.40      5.91</w:t>
      </w:r>
    </w:p>
    <w:p w:rsidR="00AD09A1" w:rsidRDefault="00AD09A1" w:rsidP="00AD09A1">
      <w:r>
        <w:t xml:space="preserve">       48158000.000     3.23118        491580000.000      6.15      3.36      3.10      6.40      5.91</w:t>
      </w:r>
    </w:p>
    <w:p w:rsidR="00AD09A1" w:rsidRDefault="00AD09A1" w:rsidP="00AD09A1">
      <w:r>
        <w:t xml:space="preserve">       48165000.000     3.23121        491650000.000      6.15      3.36      3.10      6.40      5.91</w:t>
      </w:r>
    </w:p>
    <w:p w:rsidR="00AD09A1" w:rsidRDefault="00AD09A1" w:rsidP="00AD09A1">
      <w:r>
        <w:t xml:space="preserve">       48172000.000     3.23123        491720000.000      6.15      3.36      3.10      6.40      5.91</w:t>
      </w:r>
    </w:p>
    <w:p w:rsidR="00AD09A1" w:rsidRDefault="00AD09A1" w:rsidP="00AD09A1">
      <w:r>
        <w:t xml:space="preserve">       48179000.000     3.23125        491790000.000      6.15      3.36      3.10      6.40      5.91</w:t>
      </w:r>
    </w:p>
    <w:p w:rsidR="00AD09A1" w:rsidRDefault="00AD09A1" w:rsidP="00AD09A1">
      <w:r>
        <w:t xml:space="preserve">       48186000.000     3.23128        491860000.000      6.16      3.36      3.10      6.40      5.91</w:t>
      </w:r>
    </w:p>
    <w:p w:rsidR="00AD09A1" w:rsidRDefault="00AD09A1" w:rsidP="00AD09A1">
      <w:r>
        <w:t xml:space="preserve">       48193000.000     3.23130        491930000.000      6.16      3.36      3.10      6.40      5.91</w:t>
      </w:r>
    </w:p>
    <w:p w:rsidR="00AD09A1" w:rsidRDefault="00AD09A1" w:rsidP="00AD09A1">
      <w:r>
        <w:t xml:space="preserve">       48200000.000     3.23133        492000000.000      6.16      3.36      3.10      6.40      5.91</w:t>
      </w:r>
    </w:p>
    <w:p w:rsidR="00AD09A1" w:rsidRDefault="00AD09A1" w:rsidP="00AD09A1">
      <w:r>
        <w:t xml:space="preserve">       48207000.000     3.23135        492070000.000      6.16      3.36      3.10      6.40      5.91</w:t>
      </w:r>
    </w:p>
    <w:p w:rsidR="00AD09A1" w:rsidRDefault="00AD09A1" w:rsidP="00AD09A1">
      <w:r>
        <w:t xml:space="preserve">       48214000.000     3.23137        492140000.000      6.16      3.36      3.10      6.40      5.91</w:t>
      </w:r>
    </w:p>
    <w:p w:rsidR="00AD09A1" w:rsidRDefault="00AD09A1" w:rsidP="00AD09A1">
      <w:r>
        <w:t xml:space="preserve">       48221000.000     3.23140        492210000.000      6.16      3.36      3.10      6.40      5.91</w:t>
      </w:r>
    </w:p>
    <w:p w:rsidR="00AD09A1" w:rsidRDefault="00AD09A1" w:rsidP="00AD09A1">
      <w:r>
        <w:t xml:space="preserve">       48228000.000     3.23142        492280000.000      6.16      3.36      3.10      6.40      5.91</w:t>
      </w:r>
    </w:p>
    <w:p w:rsidR="00AD09A1" w:rsidRDefault="00AD09A1" w:rsidP="00AD09A1">
      <w:r>
        <w:lastRenderedPageBreak/>
        <w:t xml:space="preserve">       48235000.000     3.23144        492350000.000      6.16      3.36      3.10      6.40      5.91</w:t>
      </w:r>
    </w:p>
    <w:p w:rsidR="00AD09A1" w:rsidRDefault="00AD09A1" w:rsidP="00AD09A1">
      <w:r>
        <w:t xml:space="preserve">       48242000.000     3.23147        492420000.000      6.16      3.36      3.10      6.40      5.91</w:t>
      </w:r>
    </w:p>
    <w:p w:rsidR="00AD09A1" w:rsidRDefault="00AD09A1" w:rsidP="00AD09A1">
      <w:r>
        <w:t xml:space="preserve">       48249000.000     3.23149        492490000.000      6.16      3.36      3.10      6.40      5.91</w:t>
      </w:r>
    </w:p>
    <w:p w:rsidR="00AD09A1" w:rsidRDefault="00AD09A1" w:rsidP="00AD09A1">
      <w:r>
        <w:t xml:space="preserve">       48256000.000     3.23151        492560000.000      6.16      3.36      3.10      6.40      5.91</w:t>
      </w:r>
    </w:p>
    <w:p w:rsidR="00AD09A1" w:rsidRDefault="00AD09A1" w:rsidP="00AD09A1">
      <w:r>
        <w:t xml:space="preserve">       48263000.000     3.23154        492630000.000      6.16      3.36      3.10      6.40      5.91</w:t>
      </w:r>
    </w:p>
    <w:p w:rsidR="00AD09A1" w:rsidRDefault="00AD09A1" w:rsidP="00AD09A1">
      <w:r>
        <w:t xml:space="preserve">       48270000.000     3.23156        492700000.000      6.16      3.36      3.10      6.40      5.91</w:t>
      </w:r>
    </w:p>
    <w:p w:rsidR="00AD09A1" w:rsidRDefault="00AD09A1" w:rsidP="00AD09A1">
      <w:r>
        <w:t xml:space="preserve">       48277000.000     3.23158        492770000.000      6.16      3.36      3.10      6.40      5.91</w:t>
      </w:r>
    </w:p>
    <w:p w:rsidR="00AD09A1" w:rsidRDefault="00AD09A1" w:rsidP="00AD09A1">
      <w:r>
        <w:t xml:space="preserve">       48284000.000     3.23161        492840000.000      6.16      3.36      3.10      6.40      5.91</w:t>
      </w:r>
    </w:p>
    <w:p w:rsidR="00AD09A1" w:rsidRDefault="00AD09A1" w:rsidP="00AD09A1">
      <w:r>
        <w:t xml:space="preserve">       48291000.000     3.23163        492910000.000      6.16      3.36      3.10      6.40      5.91</w:t>
      </w:r>
    </w:p>
    <w:p w:rsidR="00AD09A1" w:rsidRDefault="00AD09A1" w:rsidP="00AD09A1">
      <w:r>
        <w:t xml:space="preserve">       48298000.000     3.23165        492980000.000      6.16      3.36      3.10      6.40      5.91</w:t>
      </w:r>
    </w:p>
    <w:p w:rsidR="00AD09A1" w:rsidRDefault="00AD09A1" w:rsidP="00AD09A1">
      <w:r>
        <w:t xml:space="preserve">       48305000.000     3.23168        493050000.000      6.16      3.36      3.10      6.40      5.91</w:t>
      </w:r>
    </w:p>
    <w:p w:rsidR="00AD09A1" w:rsidRDefault="00AD09A1" w:rsidP="00AD09A1">
      <w:r>
        <w:t xml:space="preserve">       48312000.000     3.23170        493120000.000      6.16      3.36      3.10      6.40      5.91</w:t>
      </w:r>
    </w:p>
    <w:p w:rsidR="00AD09A1" w:rsidRDefault="00AD09A1" w:rsidP="00AD09A1">
      <w:r>
        <w:t xml:space="preserve">       48319000.000     3.23173        493190000.000      6.16      3.36      3.10      6.40      5.91</w:t>
      </w:r>
    </w:p>
    <w:p w:rsidR="00AD09A1" w:rsidRDefault="00AD09A1" w:rsidP="00AD09A1">
      <w:r>
        <w:t xml:space="preserve">       48326000.000     3.23175        493260000.000      6.16      3.36      3.10      6.40      5.91</w:t>
      </w:r>
    </w:p>
    <w:p w:rsidR="00AD09A1" w:rsidRDefault="00AD09A1" w:rsidP="00AD09A1">
      <w:r>
        <w:t xml:space="preserve">       48333000.000     3.23177        493330000.000      6.16      3.36      3.10      6.40      5.91</w:t>
      </w:r>
    </w:p>
    <w:p w:rsidR="00AD09A1" w:rsidRDefault="00AD09A1" w:rsidP="00AD09A1">
      <w:r>
        <w:t xml:space="preserve">       48340000.000     3.23180        493400000.000      6.16      3.36      3.10      6.40      5.91</w:t>
      </w:r>
    </w:p>
    <w:p w:rsidR="00AD09A1" w:rsidRDefault="00AD09A1" w:rsidP="00AD09A1">
      <w:r>
        <w:t xml:space="preserve">       48347000.000     3.23182        493470000.000      6.16      3.36      3.10      6.40      5.91</w:t>
      </w:r>
    </w:p>
    <w:p w:rsidR="00AD09A1" w:rsidRDefault="00AD09A1" w:rsidP="00AD09A1">
      <w:r>
        <w:t xml:space="preserve">       48354000.000     3.23184        493540000.000      6.16      3.36      3.10      6.40      5.91</w:t>
      </w:r>
    </w:p>
    <w:p w:rsidR="00AD09A1" w:rsidRDefault="00AD09A1" w:rsidP="00AD09A1">
      <w:r>
        <w:t xml:space="preserve">       48361000.000     3.23187        493610000.000      6.16      3.36      3.10      6.40      5.91</w:t>
      </w:r>
    </w:p>
    <w:p w:rsidR="00AD09A1" w:rsidRDefault="00AD09A1" w:rsidP="00AD09A1">
      <w:r>
        <w:t xml:space="preserve">       48368000.000     3.23189        493680000.000      6.16      3.36      3.10      6.40      5.91</w:t>
      </w:r>
    </w:p>
    <w:p w:rsidR="00AD09A1" w:rsidRDefault="00AD09A1" w:rsidP="00AD09A1">
      <w:r>
        <w:t xml:space="preserve">       48375000.000     3.23191        493750000.000      6.16      3.36      3.10      6.40      5.91</w:t>
      </w:r>
    </w:p>
    <w:p w:rsidR="00AD09A1" w:rsidRDefault="00AD09A1" w:rsidP="00AD09A1">
      <w:r>
        <w:t xml:space="preserve">       48382000.000     3.23194        493820000.000      6.16      3.36      3.10      6.40      5.91</w:t>
      </w:r>
    </w:p>
    <w:p w:rsidR="00AD09A1" w:rsidRDefault="00AD09A1" w:rsidP="00AD09A1">
      <w:r>
        <w:t xml:space="preserve">       48389000.000     3.23196        493890000.000      6.16      3.36      3.10      6.40      5.91</w:t>
      </w:r>
    </w:p>
    <w:p w:rsidR="00AD09A1" w:rsidRDefault="00AD09A1" w:rsidP="00AD09A1">
      <w:r>
        <w:t xml:space="preserve">       48396000.000     3.23198        493960000.000      6.16      3.36      3.10      6.40      5.91</w:t>
      </w:r>
    </w:p>
    <w:p w:rsidR="00AD09A1" w:rsidRDefault="00AD09A1" w:rsidP="00AD09A1">
      <w:r>
        <w:t xml:space="preserve">       48403000.000     3.23201        494030000.000      6.16      3.36      3.10      6.40      5.91</w:t>
      </w:r>
    </w:p>
    <w:p w:rsidR="00AD09A1" w:rsidRDefault="00AD09A1" w:rsidP="00AD09A1">
      <w:r>
        <w:t xml:space="preserve">       48410000.000     3.23203        494100000.000      6.16      3.36      3.10      6.40      5.91</w:t>
      </w:r>
    </w:p>
    <w:p w:rsidR="00AD09A1" w:rsidRDefault="00AD09A1" w:rsidP="00AD09A1">
      <w:r>
        <w:t xml:space="preserve">       48417000.000     3.23205        494170000.000      6.16      3.36      3.10      6.40      5.91</w:t>
      </w:r>
    </w:p>
    <w:p w:rsidR="00AD09A1" w:rsidRDefault="00AD09A1" w:rsidP="00AD09A1">
      <w:r>
        <w:t xml:space="preserve">       48424000.000     3.23208        494240000.000      6.16      3.36      3.10      6.40      5.91</w:t>
      </w:r>
    </w:p>
    <w:p w:rsidR="00AD09A1" w:rsidRDefault="00AD09A1" w:rsidP="00AD09A1">
      <w:r>
        <w:t xml:space="preserve">       48431000.000     3.23210        494310000.000      6.16      3.36      3.10      6.40      5.91</w:t>
      </w:r>
    </w:p>
    <w:p w:rsidR="00AD09A1" w:rsidRDefault="00AD09A1" w:rsidP="00AD09A1">
      <w:r>
        <w:lastRenderedPageBreak/>
        <w:t xml:space="preserve">       48438000.000     3.23212        494380000.000      6.16      3.36      3.10      6.40      5.91</w:t>
      </w:r>
    </w:p>
    <w:p w:rsidR="00AD09A1" w:rsidRDefault="00AD09A1" w:rsidP="00AD09A1">
      <w:r>
        <w:t xml:space="preserve">       48445000.000     3.23215        494450000.000      6.16      3.36      3.10      6.40      5.91</w:t>
      </w:r>
    </w:p>
    <w:p w:rsidR="00AD09A1" w:rsidRDefault="00AD09A1" w:rsidP="00AD09A1">
      <w:r>
        <w:t xml:space="preserve">       48452000.000     3.23217        494520000.000      6.16      3.36      3.10      6.40      5.91</w:t>
      </w:r>
    </w:p>
    <w:p w:rsidR="00AD09A1" w:rsidRDefault="00AD09A1" w:rsidP="00AD09A1">
      <w:r>
        <w:t xml:space="preserve">       48459000.000     3.23219        494590000.000      6.16      3.36      3.10      6.40      5.91</w:t>
      </w:r>
    </w:p>
    <w:p w:rsidR="00AD09A1" w:rsidRDefault="00AD09A1" w:rsidP="00AD09A1">
      <w:r>
        <w:t xml:space="preserve">       48466000.000     3.23222        494660000.000      6.16      3.36      3.10      6.40      5.91</w:t>
      </w:r>
    </w:p>
    <w:p w:rsidR="00AD09A1" w:rsidRDefault="00AD09A1" w:rsidP="00AD09A1">
      <w:r>
        <w:t xml:space="preserve">       48473000.000     3.23224        494730000.000      6.16      3.36      3.10      6.40      5.91</w:t>
      </w:r>
    </w:p>
    <w:p w:rsidR="00AD09A1" w:rsidRDefault="00AD09A1" w:rsidP="00AD09A1">
      <w:r>
        <w:t xml:space="preserve">       48480000.000     3.23226        494800000.000      6.16      3.36      3.10      6.40      5.91</w:t>
      </w:r>
    </w:p>
    <w:p w:rsidR="00AD09A1" w:rsidRDefault="00AD09A1" w:rsidP="00AD09A1">
      <w:r>
        <w:t xml:space="preserve">       48487000.000     3.23229        494870000.000      6.16      3.36      3.10      6.40      5.91</w:t>
      </w:r>
    </w:p>
    <w:p w:rsidR="00AD09A1" w:rsidRDefault="00AD09A1" w:rsidP="00AD09A1">
      <w:r>
        <w:t xml:space="preserve">       48494000.000     3.23231        494940000.000      6.16      3.36      3.10      6.40      5.91</w:t>
      </w:r>
    </w:p>
    <w:p w:rsidR="00AD09A1" w:rsidRDefault="00AD09A1" w:rsidP="00AD09A1">
      <w:r>
        <w:t xml:space="preserve">       48501000.000     3.23233        495010000.000      6.16      3.36      3.10      6.40      5.91</w:t>
      </w:r>
    </w:p>
    <w:p w:rsidR="00AD09A1" w:rsidRDefault="00AD09A1" w:rsidP="00AD09A1">
      <w:r>
        <w:t xml:space="preserve">       48508000.000     3.23236        495080000.000      6.16      3.36      3.10      6.40      5.91</w:t>
      </w:r>
    </w:p>
    <w:p w:rsidR="00AD09A1" w:rsidRDefault="00AD09A1" w:rsidP="00AD09A1">
      <w:r>
        <w:t xml:space="preserve">       48515000.000     3.23238        495150000.000      6.16      3.36      3.10      6.40      5.91</w:t>
      </w:r>
    </w:p>
    <w:p w:rsidR="00AD09A1" w:rsidRDefault="00AD09A1" w:rsidP="00AD09A1">
      <w:r>
        <w:t xml:space="preserve">       48522000.000     3.23240        495220000.000      6.16      3.36      3.10      6.40      5.91</w:t>
      </w:r>
    </w:p>
    <w:p w:rsidR="00AD09A1" w:rsidRDefault="00AD09A1" w:rsidP="00AD09A1">
      <w:r>
        <w:t xml:space="preserve">       48529000.000     3.23243        495290000.000      6.16      3.36      3.10      6.40      5.91</w:t>
      </w:r>
    </w:p>
    <w:p w:rsidR="00AD09A1" w:rsidRDefault="00AD09A1" w:rsidP="00AD09A1">
      <w:r>
        <w:t xml:space="preserve">       48536000.000     3.23245        495360000.000      6.16      3.36      3.10      6.40      5.91</w:t>
      </w:r>
    </w:p>
    <w:p w:rsidR="00AD09A1" w:rsidRDefault="00AD09A1" w:rsidP="00AD09A1">
      <w:r>
        <w:t xml:space="preserve">       48543000.000     3.23247        495430000.000      6.16      3.36      3.10      6.40      5.91</w:t>
      </w:r>
    </w:p>
    <w:p w:rsidR="00AD09A1" w:rsidRDefault="00AD09A1" w:rsidP="00AD09A1">
      <w:r>
        <w:t xml:space="preserve">       48550000.000     3.23250        495500000.000      6.16      3.36      3.10      6.40      5.91</w:t>
      </w:r>
    </w:p>
    <w:p w:rsidR="00AD09A1" w:rsidRDefault="00AD09A1" w:rsidP="00AD09A1">
      <w:r>
        <w:t xml:space="preserve">       48557000.000     3.23252        495570000.000      6.16      3.36      3.10      6.40      5.91</w:t>
      </w:r>
    </w:p>
    <w:p w:rsidR="00AD09A1" w:rsidRDefault="00AD09A1" w:rsidP="00AD09A1">
      <w:r>
        <w:t xml:space="preserve">       48564000.000     3.23255        495640000.000      6.16      3.36      3.10      6.40      5.91</w:t>
      </w:r>
    </w:p>
    <w:p w:rsidR="00AD09A1" w:rsidRDefault="00AD09A1" w:rsidP="00AD09A1">
      <w:r>
        <w:t xml:space="preserve">       48571000.000     3.23257        495710000.000      6.16      3.36      3.10      6.40      5.91</w:t>
      </w:r>
    </w:p>
    <w:p w:rsidR="00AD09A1" w:rsidRDefault="00AD09A1" w:rsidP="00AD09A1">
      <w:r>
        <w:t xml:space="preserve">       48578000.000     3.23259        495780000.000      6.16      3.36      3.10      6.40      5.91</w:t>
      </w:r>
    </w:p>
    <w:p w:rsidR="00AD09A1" w:rsidRDefault="00AD09A1" w:rsidP="00AD09A1">
      <w:r>
        <w:t xml:space="preserve">       48585000.000     3.23262        495850000.000      6.16      3.36      3.10      6.40      5.91</w:t>
      </w:r>
    </w:p>
    <w:p w:rsidR="00AD09A1" w:rsidRDefault="00AD09A1" w:rsidP="00AD09A1">
      <w:r>
        <w:t xml:space="preserve">       48592000.000     3.23264        495920000.000      6.16      3.36      3.10      6.40      5.91</w:t>
      </w:r>
    </w:p>
    <w:p w:rsidR="00AD09A1" w:rsidRDefault="00AD09A1" w:rsidP="00AD09A1">
      <w:r>
        <w:t xml:space="preserve">       48599000.000     3.23266        495990000.000      6.16      3.36      3.10      6.40      5.91</w:t>
      </w:r>
    </w:p>
    <w:p w:rsidR="00AD09A1" w:rsidRDefault="00AD09A1" w:rsidP="00AD09A1">
      <w:r>
        <w:t xml:space="preserve">       48606000.000     3.23269        496060000.000      6.16      3.36      3.10      6.40      5.91</w:t>
      </w:r>
    </w:p>
    <w:p w:rsidR="00AD09A1" w:rsidRDefault="00AD09A1" w:rsidP="00AD09A1">
      <w:r>
        <w:t xml:space="preserve">       48613000.000     3.23271        496130000.000      6.16      3.36      3.10      6.40      5.91</w:t>
      </w:r>
    </w:p>
    <w:p w:rsidR="00AD09A1" w:rsidRDefault="00AD09A1" w:rsidP="00AD09A1">
      <w:r>
        <w:t xml:space="preserve">       48620000.000     3.23273        496200000.000      6.16      3.36      3.10      6.40      5.91</w:t>
      </w:r>
    </w:p>
    <w:p w:rsidR="00AD09A1" w:rsidRDefault="00AD09A1" w:rsidP="00AD09A1">
      <w:r>
        <w:t xml:space="preserve">       48627000.000     3.23276        496270000.000      6.16      3.36      3.10      6.40      5.91</w:t>
      </w:r>
    </w:p>
    <w:p w:rsidR="00AD09A1" w:rsidRDefault="00AD09A1" w:rsidP="00AD09A1">
      <w:r>
        <w:t xml:space="preserve">       48634000.000     3.23278        496340000.000      6.16      3.36      3.10      6.40      5.91</w:t>
      </w:r>
    </w:p>
    <w:p w:rsidR="00AD09A1" w:rsidRDefault="00AD09A1" w:rsidP="00AD09A1">
      <w:r>
        <w:lastRenderedPageBreak/>
        <w:t xml:space="preserve">       48641000.000     3.23280        496410000.000      6.16      3.36      3.10      6.40      5.91</w:t>
      </w:r>
    </w:p>
    <w:p w:rsidR="00AD09A1" w:rsidRDefault="00AD09A1" w:rsidP="00AD09A1">
      <w:r>
        <w:t xml:space="preserve">       48648000.000     3.23283        496480000.000      6.16      3.36      3.10      6.40      5.91</w:t>
      </w:r>
    </w:p>
    <w:p w:rsidR="00AD09A1" w:rsidRDefault="00AD09A1" w:rsidP="00AD09A1">
      <w:r>
        <w:t xml:space="preserve">       48655000.000     3.23285        496550000.000      6.16      3.36      3.10      6.40      5.91</w:t>
      </w:r>
    </w:p>
    <w:p w:rsidR="00AD09A1" w:rsidRDefault="00AD09A1" w:rsidP="00AD09A1">
      <w:r>
        <w:t xml:space="preserve">       48662000.000     3.23287        496620000.000      6.16      3.36      3.10      6.40      5.91</w:t>
      </w:r>
    </w:p>
    <w:p w:rsidR="00AD09A1" w:rsidRDefault="00AD09A1" w:rsidP="00AD09A1">
      <w:r>
        <w:t xml:space="preserve">       48669000.000     3.23290        496690000.000      6.16      3.36      3.10      6.40      5.91</w:t>
      </w:r>
    </w:p>
    <w:p w:rsidR="00AD09A1" w:rsidRDefault="00AD09A1" w:rsidP="00AD09A1">
      <w:r>
        <w:t xml:space="preserve">       48676000.000     3.23292        496760000.000      6.16      3.36      3.10      6.40      5.91</w:t>
      </w:r>
    </w:p>
    <w:p w:rsidR="00AD09A1" w:rsidRDefault="00AD09A1" w:rsidP="00AD09A1">
      <w:r>
        <w:t xml:space="preserve">       48683000.000     3.23294        496830000.000      6.16      3.36      3.10      6.40      5.91</w:t>
      </w:r>
    </w:p>
    <w:p w:rsidR="00AD09A1" w:rsidRDefault="00AD09A1" w:rsidP="00AD09A1">
      <w:r>
        <w:t xml:space="preserve">       48690000.000     3.23297        496900000.000      6.16      3.36      3.10      6.40      5.91</w:t>
      </w:r>
    </w:p>
    <w:p w:rsidR="00AD09A1" w:rsidRDefault="00AD09A1" w:rsidP="00AD09A1">
      <w:r>
        <w:t xml:space="preserve">       48697000.000     3.23299        496970000.000      6.16      3.36      3.10      6.40      5.91</w:t>
      </w:r>
    </w:p>
    <w:p w:rsidR="00AD09A1" w:rsidRDefault="00AD09A1" w:rsidP="00AD09A1">
      <w:r>
        <w:t xml:space="preserve">       48704000.000     3.23301        497040000.000      6.16      3.36      3.10      6.40      5.91</w:t>
      </w:r>
    </w:p>
    <w:p w:rsidR="00AD09A1" w:rsidRDefault="00AD09A1" w:rsidP="00AD09A1">
      <w:r>
        <w:t xml:space="preserve">       48711000.000     3.23304        497110000.000      6.16      3.36      3.10      6.40      5.91</w:t>
      </w:r>
    </w:p>
    <w:p w:rsidR="00AD09A1" w:rsidRDefault="00AD09A1" w:rsidP="00AD09A1">
      <w:r>
        <w:t xml:space="preserve">       48718000.000     3.23306        497180000.000      6.16      3.36      3.10      6.40      5.91</w:t>
      </w:r>
    </w:p>
    <w:p w:rsidR="00AD09A1" w:rsidRDefault="00AD09A1" w:rsidP="00AD09A1">
      <w:r>
        <w:t xml:space="preserve">       48725000.000     3.23308        497250000.000      6.16      3.36      3.10      6.40      5.91</w:t>
      </w:r>
    </w:p>
    <w:p w:rsidR="00AD09A1" w:rsidRDefault="00AD09A1" w:rsidP="00AD09A1">
      <w:r>
        <w:t xml:space="preserve">       48732000.000     3.23311        497320000.000      6.16      3.36      3.10      6.40      5.91</w:t>
      </w:r>
    </w:p>
    <w:p w:rsidR="00AD09A1" w:rsidRDefault="00AD09A1" w:rsidP="00AD09A1">
      <w:r>
        <w:t xml:space="preserve">       48739000.000     3.23313        497390000.000      6.16      3.36      3.10      6.40      5.91</w:t>
      </w:r>
    </w:p>
    <w:p w:rsidR="00AD09A1" w:rsidRDefault="00AD09A1" w:rsidP="00AD09A1">
      <w:r>
        <w:t xml:space="preserve">       48746000.000     3.23315        497460000.000      6.16      3.36      3.10      6.40      5.91</w:t>
      </w:r>
    </w:p>
    <w:p w:rsidR="00AD09A1" w:rsidRDefault="00AD09A1" w:rsidP="00AD09A1">
      <w:r>
        <w:t xml:space="preserve">       48753000.000     3.23317        497530000.000      6.16      3.36      3.10      6.40      5.91</w:t>
      </w:r>
    </w:p>
    <w:p w:rsidR="00AD09A1" w:rsidRDefault="00AD09A1" w:rsidP="00AD09A1">
      <w:r>
        <w:t xml:space="preserve">       48760000.000     3.23320        497600000.000      6.16      3.36      3.10      6.40      5.91</w:t>
      </w:r>
    </w:p>
    <w:p w:rsidR="00AD09A1" w:rsidRDefault="00AD09A1" w:rsidP="00AD09A1">
      <w:r>
        <w:t xml:space="preserve">       48767000.000     3.23322        497670000.000      6.16      3.36      3.10      6.41      5.91</w:t>
      </w:r>
    </w:p>
    <w:p w:rsidR="00AD09A1" w:rsidRDefault="00AD09A1" w:rsidP="00AD09A1">
      <w:r>
        <w:t xml:space="preserve">       48774000.000     3.23324        497740000.000      6.16      3.36      3.10      6.41      5.91</w:t>
      </w:r>
    </w:p>
    <w:p w:rsidR="00AD09A1" w:rsidRDefault="00AD09A1" w:rsidP="00AD09A1">
      <w:r>
        <w:t xml:space="preserve">       48781000.000     3.23327        497810000.000      6.16      3.36      3.10      6.41      5.91</w:t>
      </w:r>
    </w:p>
    <w:p w:rsidR="00AD09A1" w:rsidRDefault="00AD09A1" w:rsidP="00AD09A1">
      <w:r>
        <w:t xml:space="preserve">       48788000.000     3.23329        497880000.000      6.16      3.36      3.10      6.41      5.91</w:t>
      </w:r>
    </w:p>
    <w:p w:rsidR="00AD09A1" w:rsidRDefault="00AD09A1" w:rsidP="00AD09A1">
      <w:r>
        <w:t xml:space="preserve">       48795000.000     3.23331        497950000.000      6.16      3.36      3.10      6.41      5.91</w:t>
      </w:r>
    </w:p>
    <w:p w:rsidR="00AD09A1" w:rsidRDefault="00AD09A1" w:rsidP="00AD09A1">
      <w:r>
        <w:t xml:space="preserve">       48802000.000     3.23334        498020000.000      6.16      3.36      3.10      6.41      5.91</w:t>
      </w:r>
    </w:p>
    <w:p w:rsidR="00AD09A1" w:rsidRDefault="00AD09A1" w:rsidP="00AD09A1">
      <w:r>
        <w:t xml:space="preserve">       48809000.000     3.23336        498090000.000      6.16      3.36      3.10      6.41      5.91</w:t>
      </w:r>
    </w:p>
    <w:p w:rsidR="00AD09A1" w:rsidRDefault="00AD09A1" w:rsidP="00AD09A1">
      <w:r>
        <w:t xml:space="preserve">       48816000.000     3.23338        498160000.000      6.16      3.36      3.10      6.41      5.91</w:t>
      </w:r>
    </w:p>
    <w:p w:rsidR="00AD09A1" w:rsidRDefault="00AD09A1" w:rsidP="00AD09A1">
      <w:r>
        <w:t xml:space="preserve">       48823000.000     3.23341        498230000.000      6.16      3.36      3.10      6.41      5.91</w:t>
      </w:r>
    </w:p>
    <w:p w:rsidR="00AD09A1" w:rsidRDefault="00AD09A1" w:rsidP="00AD09A1">
      <w:r>
        <w:t xml:space="preserve">       48830000.000     3.23343        498300000.000      6.16      3.36      3.10      6.41      5.91</w:t>
      </w:r>
    </w:p>
    <w:p w:rsidR="00AD09A1" w:rsidRDefault="00AD09A1" w:rsidP="00AD09A1">
      <w:r>
        <w:t xml:space="preserve">       48837000.000     3.23345        498370000.000      6.16      3.36      3.10      6.41      5.91</w:t>
      </w:r>
    </w:p>
    <w:p w:rsidR="00AD09A1" w:rsidRDefault="00AD09A1" w:rsidP="00AD09A1">
      <w:r>
        <w:lastRenderedPageBreak/>
        <w:t xml:space="preserve">       48844000.000     3.23348        498440000.000      6.16      3.36      3.10      6.41      5.91</w:t>
      </w:r>
    </w:p>
    <w:p w:rsidR="00AD09A1" w:rsidRDefault="00AD09A1" w:rsidP="00AD09A1">
      <w:r>
        <w:t xml:space="preserve">       48851000.000     3.23350        498510000.000      6.16      3.36      3.10      6.41      5.91</w:t>
      </w:r>
    </w:p>
    <w:p w:rsidR="00AD09A1" w:rsidRDefault="00AD09A1" w:rsidP="00AD09A1">
      <w:r>
        <w:t xml:space="preserve">       48858000.000     3.23352        498580000.000      6.16      3.36      3.10      6.41      5.91</w:t>
      </w:r>
    </w:p>
    <w:p w:rsidR="00AD09A1" w:rsidRDefault="00AD09A1" w:rsidP="00AD09A1">
      <w:r>
        <w:t xml:space="preserve">       48865000.000     3.23355        498650000.000      6.16      3.36      3.10      6.41      5.91</w:t>
      </w:r>
    </w:p>
    <w:p w:rsidR="00AD09A1" w:rsidRDefault="00AD09A1" w:rsidP="00AD09A1">
      <w:r>
        <w:t xml:space="preserve">       48872000.000     3.23357        498720000.000      6.16      3.36      3.10      6.41      5.91</w:t>
      </w:r>
    </w:p>
    <w:p w:rsidR="00AD09A1" w:rsidRDefault="00AD09A1" w:rsidP="00AD09A1">
      <w:r>
        <w:t xml:space="preserve">       48879000.000     3.23359        498790000.000      6.16      3.36      3.10      6.41      5.91</w:t>
      </w:r>
    </w:p>
    <w:p w:rsidR="00AD09A1" w:rsidRDefault="00AD09A1" w:rsidP="00AD09A1">
      <w:r>
        <w:t xml:space="preserve">       48886000.000     3.23362        498860000.000      6.16      3.36      3.10      6.41      5.91</w:t>
      </w:r>
    </w:p>
    <w:p w:rsidR="00AD09A1" w:rsidRDefault="00AD09A1" w:rsidP="00AD09A1">
      <w:r>
        <w:t xml:space="preserve">       48893000.000     3.23364        498930000.000      6.16      3.36      3.10      6.41      5.91</w:t>
      </w:r>
    </w:p>
    <w:p w:rsidR="00AD09A1" w:rsidRDefault="00AD09A1" w:rsidP="00AD09A1">
      <w:r>
        <w:t xml:space="preserve">       48900000.000     3.23366        499000000.000      6.16      3.36      3.10      6.41      5.91</w:t>
      </w:r>
    </w:p>
    <w:p w:rsidR="00AD09A1" w:rsidRDefault="00AD09A1" w:rsidP="00AD09A1">
      <w:r>
        <w:t xml:space="preserve">       48907000.000     3.23369        499070000.000      6.16      3.36      3.10      6.41      5.91</w:t>
      </w:r>
    </w:p>
    <w:p w:rsidR="00AD09A1" w:rsidRDefault="00AD09A1" w:rsidP="00AD09A1">
      <w:r>
        <w:t xml:space="preserve">       48914000.000     3.23371        499140000.000      6.16      3.36      3.10      6.41      5.91</w:t>
      </w:r>
    </w:p>
    <w:p w:rsidR="00AD09A1" w:rsidRDefault="00AD09A1" w:rsidP="00AD09A1">
      <w:r>
        <w:t xml:space="preserve">       48921000.000     3.23373        499210000.000      6.16      3.36      3.10      6.41      5.91</w:t>
      </w:r>
    </w:p>
    <w:p w:rsidR="00AD09A1" w:rsidRDefault="00AD09A1" w:rsidP="00AD09A1">
      <w:r>
        <w:t xml:space="preserve">       48928000.000     3.23376        499280000.000      6.16      3.36      3.10      6.41      5.91</w:t>
      </w:r>
    </w:p>
    <w:p w:rsidR="00AD09A1" w:rsidRDefault="00AD09A1" w:rsidP="00AD09A1">
      <w:r>
        <w:t xml:space="preserve">       48935000.000     3.23378        499350000.000      6.16      3.36      3.10      6.41      5.91</w:t>
      </w:r>
    </w:p>
    <w:p w:rsidR="00AD09A1" w:rsidRDefault="00AD09A1" w:rsidP="00AD09A1">
      <w:r>
        <w:t xml:space="preserve">       48942000.000     3.23380        499420000.000      6.16      3.36      3.10      6.41      5.91</w:t>
      </w:r>
    </w:p>
    <w:p w:rsidR="00AD09A1" w:rsidRDefault="00AD09A1" w:rsidP="00AD09A1">
      <w:r>
        <w:t xml:space="preserve">       48949000.000     3.23383        499490000.000      6.16      3.36      3.10      6.41      5.91</w:t>
      </w:r>
    </w:p>
    <w:p w:rsidR="00AD09A1" w:rsidRDefault="00AD09A1" w:rsidP="00AD09A1">
      <w:r>
        <w:t xml:space="preserve">       48956000.000     3.23385        499560000.000      6.16      3.36      3.10      6.41      5.91</w:t>
      </w:r>
    </w:p>
    <w:p w:rsidR="00AD09A1" w:rsidRDefault="00AD09A1" w:rsidP="00AD09A1">
      <w:r>
        <w:t xml:space="preserve">       48963000.000     3.23387        499630000.000      6.16      3.36      3.10      6.41      5.91</w:t>
      </w:r>
    </w:p>
    <w:p w:rsidR="00AD09A1" w:rsidRDefault="00AD09A1" w:rsidP="00AD09A1">
      <w:r>
        <w:t xml:space="preserve">       48970000.000     3.23390        499700000.000      6.16      3.36      3.10      6.41      5.91</w:t>
      </w:r>
    </w:p>
    <w:p w:rsidR="00AD09A1" w:rsidRDefault="00AD09A1" w:rsidP="00AD09A1">
      <w:r>
        <w:t xml:space="preserve">       48977000.000     3.23392        499770000.000      6.16      3.36      3.10      6.41      5.91</w:t>
      </w:r>
    </w:p>
    <w:p w:rsidR="00AD09A1" w:rsidRDefault="00AD09A1" w:rsidP="00AD09A1">
      <w:r>
        <w:t xml:space="preserve">       48984000.000     3.23394        499840000.000      6.16      3.36      3.10      6.41      5.91</w:t>
      </w:r>
    </w:p>
    <w:p w:rsidR="00AD09A1" w:rsidRDefault="00AD09A1" w:rsidP="00AD09A1">
      <w:r>
        <w:t xml:space="preserve">       48991000.000     3.23396        499910000.000      6.16      3.36      3.10      6.41      5.91</w:t>
      </w:r>
    </w:p>
    <w:p w:rsidR="00AD09A1" w:rsidRDefault="00AD09A1" w:rsidP="00AD09A1">
      <w:r>
        <w:t xml:space="preserve">       48998000.000     3.23399        499980000.000      6.16      3.36      3.10      6.41      5.91</w:t>
      </w:r>
    </w:p>
    <w:p w:rsidR="00AD09A1" w:rsidRDefault="00AD09A1" w:rsidP="00AD09A1">
      <w:r>
        <w:t xml:space="preserve">       49005000.000     3.23401        500050000.000      6.16      3.36      3.10      6.41      5.91</w:t>
      </w:r>
    </w:p>
    <w:p w:rsidR="00AD09A1" w:rsidRDefault="00AD09A1" w:rsidP="00AD09A1">
      <w:r>
        <w:t xml:space="preserve">       49012000.000     3.23403        500120000.000      6.16      3.36      3.10      6.41      5.91</w:t>
      </w:r>
    </w:p>
    <w:p w:rsidR="00AD09A1" w:rsidRDefault="00AD09A1" w:rsidP="00AD09A1">
      <w:r>
        <w:t xml:space="preserve">       49019000.000     3.23406        500190000.000      6.16      3.36      3.10      6.41      5.91</w:t>
      </w:r>
    </w:p>
    <w:p w:rsidR="00AD09A1" w:rsidRDefault="00AD09A1" w:rsidP="00AD09A1">
      <w:r>
        <w:t xml:space="preserve">       49026000.000     3.23408        500260000.000      6.16      3.36      3.10      6.41      5.91</w:t>
      </w:r>
    </w:p>
    <w:p w:rsidR="00AD09A1" w:rsidRDefault="00AD09A1" w:rsidP="00AD09A1">
      <w:r>
        <w:t xml:space="preserve">       49033000.000     3.23410        500330000.000      6.16      3.36      3.10      6.41      5.91</w:t>
      </w:r>
    </w:p>
    <w:p w:rsidR="00AD09A1" w:rsidRDefault="00AD09A1" w:rsidP="00AD09A1">
      <w:r>
        <w:t xml:space="preserve">       49040000.000     3.23413        500400000.000      6.16      3.36      3.10      6.41      5.91</w:t>
      </w:r>
    </w:p>
    <w:p w:rsidR="00AD09A1" w:rsidRDefault="00AD09A1" w:rsidP="00AD09A1">
      <w:r>
        <w:lastRenderedPageBreak/>
        <w:t xml:space="preserve">       49047000.000     3.23415        500470000.000      6.16      3.36      3.10      6.41      5.91</w:t>
      </w:r>
    </w:p>
    <w:p w:rsidR="00AD09A1" w:rsidRDefault="00AD09A1" w:rsidP="00AD09A1">
      <w:r>
        <w:t xml:space="preserve">       49054000.000     3.23417        500540000.000      6.16      3.36      3.10      6.41      5.91</w:t>
      </w:r>
    </w:p>
    <w:p w:rsidR="00AD09A1" w:rsidRDefault="00AD09A1" w:rsidP="00AD09A1">
      <w:r>
        <w:t xml:space="preserve">       49061000.000     3.23420        500610000.000      6.16      3.36      3.10      6.41      5.91</w:t>
      </w:r>
    </w:p>
    <w:p w:rsidR="00AD09A1" w:rsidRDefault="00AD09A1" w:rsidP="00AD09A1">
      <w:r>
        <w:t xml:space="preserve">       49068000.000     3.23422        500680000.000      6.16      3.36      3.10      6.41      5.91</w:t>
      </w:r>
    </w:p>
    <w:p w:rsidR="00AD09A1" w:rsidRDefault="00AD09A1" w:rsidP="00AD09A1">
      <w:r>
        <w:t xml:space="preserve">       49075000.000     3.23424        500750000.000      6.16      3.36      3.10      6.41      5.91</w:t>
      </w:r>
    </w:p>
    <w:p w:rsidR="00AD09A1" w:rsidRDefault="00AD09A1" w:rsidP="00AD09A1">
      <w:r>
        <w:t xml:space="preserve">       49082000.000     3.23427        500820000.000      6.16      3.36      3.10      6.41      5.91</w:t>
      </w:r>
    </w:p>
    <w:p w:rsidR="00AD09A1" w:rsidRDefault="00AD09A1" w:rsidP="00AD09A1">
      <w:r>
        <w:t xml:space="preserve">       49089000.000     3.23429        500890000.000      6.16      3.36      3.10      6.41      5.91</w:t>
      </w:r>
    </w:p>
    <w:p w:rsidR="00AD09A1" w:rsidRDefault="00AD09A1" w:rsidP="00AD09A1">
      <w:r>
        <w:t xml:space="preserve">       49096000.000     3.23431        500960000.000      6.16      3.36      3.10      6.41      5.91</w:t>
      </w:r>
    </w:p>
    <w:p w:rsidR="00AD09A1" w:rsidRDefault="00AD09A1" w:rsidP="00AD09A1">
      <w:r>
        <w:t xml:space="preserve">       49103000.000     3.23434        501030000.000      6.16      3.36      3.10      6.41      5.91</w:t>
      </w:r>
    </w:p>
    <w:p w:rsidR="00AD09A1" w:rsidRDefault="00AD09A1" w:rsidP="00AD09A1">
      <w:r>
        <w:t xml:space="preserve">       49110000.000     3.23436        501100000.000      6.16      3.36      3.10      6.41      5.91</w:t>
      </w:r>
    </w:p>
    <w:p w:rsidR="00AD09A1" w:rsidRDefault="00AD09A1" w:rsidP="00AD09A1">
      <w:r>
        <w:t xml:space="preserve">       49117000.000     3.23438        501170000.000      6.16      3.36      3.11      6.41      5.91</w:t>
      </w:r>
    </w:p>
    <w:p w:rsidR="00AD09A1" w:rsidRDefault="00AD09A1" w:rsidP="00AD09A1">
      <w:r>
        <w:t xml:space="preserve">       49124000.000     3.23440        501240000.000      6.16      3.36      3.11      6.41      5.91</w:t>
      </w:r>
    </w:p>
    <w:p w:rsidR="00AD09A1" w:rsidRDefault="00AD09A1" w:rsidP="00AD09A1">
      <w:r>
        <w:t xml:space="preserve">       49131000.000     3.23443        501310000.000      6.16      3.36      3.11      6.41      5.91</w:t>
      </w:r>
    </w:p>
    <w:p w:rsidR="00AD09A1" w:rsidRDefault="00AD09A1" w:rsidP="00AD09A1">
      <w:r>
        <w:t xml:space="preserve">       49138000.000     3.23445        501380000.000      6.16      3.36      3.11      6.41      5.91</w:t>
      </w:r>
    </w:p>
    <w:p w:rsidR="00AD09A1" w:rsidRDefault="00AD09A1" w:rsidP="00AD09A1">
      <w:r>
        <w:t xml:space="preserve">       49145000.000     3.23447        501450000.000      6.16      3.36      3.11      6.41      5.91</w:t>
      </w:r>
    </w:p>
    <w:p w:rsidR="00AD09A1" w:rsidRDefault="00AD09A1" w:rsidP="00AD09A1">
      <w:r>
        <w:t xml:space="preserve">       49152000.000     3.23450        501520000.000      6.16      3.36      3.11      6.41      5.91</w:t>
      </w:r>
    </w:p>
    <w:p w:rsidR="00AD09A1" w:rsidRDefault="00AD09A1" w:rsidP="00AD09A1">
      <w:r>
        <w:t xml:space="preserve">       49159000.000     3.23452        501590000.000      6.16      3.36      3.11      6.41      5.91</w:t>
      </w:r>
    </w:p>
    <w:p w:rsidR="00AD09A1" w:rsidRDefault="00AD09A1" w:rsidP="00AD09A1">
      <w:r>
        <w:t xml:space="preserve">       49166000.000     3.23454        501660000.000      6.16      3.36      3.11      6.41      5.91</w:t>
      </w:r>
    </w:p>
    <w:p w:rsidR="00AD09A1" w:rsidRDefault="00AD09A1" w:rsidP="00AD09A1">
      <w:r>
        <w:t xml:space="preserve">       49173000.000     3.23457        501730000.000      6.16      3.36      3.11      6.41      5.91</w:t>
      </w:r>
    </w:p>
    <w:p w:rsidR="00AD09A1" w:rsidRDefault="00AD09A1" w:rsidP="00AD09A1">
      <w:r>
        <w:t xml:space="preserve">       49180000.000     3.23459        501800000.000      6.16      3.36      3.11      6.41      5.91</w:t>
      </w:r>
    </w:p>
    <w:p w:rsidR="00AD09A1" w:rsidRDefault="00AD09A1" w:rsidP="00AD09A1">
      <w:r>
        <w:t xml:space="preserve">       49187000.000     3.23461        501870000.000      6.16      3.36      3.11      6.41      5.91</w:t>
      </w:r>
    </w:p>
    <w:p w:rsidR="00AD09A1" w:rsidRDefault="00AD09A1" w:rsidP="00AD09A1">
      <w:r>
        <w:t xml:space="preserve">       49194000.000     3.23464        501940000.000      6.16      3.36      3.11      6.41      5.91</w:t>
      </w:r>
    </w:p>
    <w:p w:rsidR="00AD09A1" w:rsidRDefault="00AD09A1" w:rsidP="00AD09A1">
      <w:r>
        <w:t xml:space="preserve">       49201000.000     3.23466        502010000.000      6.16      3.36      3.11      6.41      5.91</w:t>
      </w:r>
    </w:p>
    <w:p w:rsidR="00AD09A1" w:rsidRDefault="00AD09A1" w:rsidP="00AD09A1">
      <w:r>
        <w:t xml:space="preserve">       49208000.000     3.23468        502080000.000      6.16      3.36      3.11      6.41      5.91</w:t>
      </w:r>
    </w:p>
    <w:p w:rsidR="00AD09A1" w:rsidRDefault="00AD09A1" w:rsidP="00AD09A1">
      <w:r>
        <w:t xml:space="preserve">       49215000.000     3.23470        502150000.000      6.16      3.36      3.11      6.41      5.91</w:t>
      </w:r>
    </w:p>
    <w:p w:rsidR="00AD09A1" w:rsidRDefault="00AD09A1" w:rsidP="00AD09A1">
      <w:r>
        <w:t xml:space="preserve">       49222000.000     3.23473        502220000.000      6.16      3.36      3.11      6.41      5.92</w:t>
      </w:r>
    </w:p>
    <w:p w:rsidR="00AD09A1" w:rsidRDefault="00AD09A1" w:rsidP="00AD09A1">
      <w:r>
        <w:t xml:space="preserve">       49229000.000     3.23475        502290000.000      6.16      3.36      3.11      6.41      5.92</w:t>
      </w:r>
    </w:p>
    <w:p w:rsidR="00AD09A1" w:rsidRDefault="00AD09A1" w:rsidP="00AD09A1">
      <w:r>
        <w:t xml:space="preserve">       49236000.000     3.23477        502360000.000      6.16      3.36      3.11      6.41      5.92</w:t>
      </w:r>
    </w:p>
    <w:p w:rsidR="00AD09A1" w:rsidRDefault="00AD09A1" w:rsidP="00AD09A1">
      <w:r>
        <w:t xml:space="preserve">       49243000.000     3.23480        502430000.000      6.16      3.36      3.11      6.41      5.92</w:t>
      </w:r>
    </w:p>
    <w:p w:rsidR="00AD09A1" w:rsidRDefault="00AD09A1" w:rsidP="00AD09A1">
      <w:r>
        <w:lastRenderedPageBreak/>
        <w:t xml:space="preserve">       49250000.000     3.23482        502500000.000      6.16      3.36      3.11      6.41      5.92</w:t>
      </w:r>
    </w:p>
    <w:p w:rsidR="00AD09A1" w:rsidRDefault="00AD09A1" w:rsidP="00AD09A1">
      <w:r>
        <w:t xml:space="preserve">       49257000.000     3.23484        502570000.000      6.16      3.36      3.11      6.41      5.92</w:t>
      </w:r>
    </w:p>
    <w:p w:rsidR="00AD09A1" w:rsidRDefault="00AD09A1" w:rsidP="00AD09A1">
      <w:r>
        <w:t xml:space="preserve">       49264000.000     3.23487        502640000.000      6.16      3.36      3.11      6.41      5.92</w:t>
      </w:r>
    </w:p>
    <w:p w:rsidR="00AD09A1" w:rsidRDefault="00AD09A1" w:rsidP="00AD09A1">
      <w:r>
        <w:t xml:space="preserve">       49271000.000     3.23489        502710000.000      6.16      3.36      3.11      6.41      5.92</w:t>
      </w:r>
    </w:p>
    <w:p w:rsidR="00AD09A1" w:rsidRDefault="00AD09A1" w:rsidP="00AD09A1">
      <w:r>
        <w:t xml:space="preserve">       49278000.000     3.23491        502780000.000      6.16      3.36      3.11      6.41      5.92</w:t>
      </w:r>
    </w:p>
    <w:p w:rsidR="00AD09A1" w:rsidRDefault="00AD09A1" w:rsidP="00AD09A1">
      <w:r>
        <w:t xml:space="preserve">       49285000.000     3.23494        502850000.000      6.16      3.36      3.11      6.41      5.92</w:t>
      </w:r>
    </w:p>
    <w:p w:rsidR="00AD09A1" w:rsidRDefault="00AD09A1" w:rsidP="00AD09A1">
      <w:r>
        <w:t xml:space="preserve">       49292000.000     3.23496        502920000.000      6.16      3.36      3.11      6.41      5.92</w:t>
      </w:r>
    </w:p>
    <w:p w:rsidR="00AD09A1" w:rsidRDefault="00AD09A1" w:rsidP="00AD09A1">
      <w:r>
        <w:t xml:space="preserve">       49299000.000     3.23498        502990000.000      6.16      3.36      3.11      6.41      5.92</w:t>
      </w:r>
    </w:p>
    <w:p w:rsidR="00AD09A1" w:rsidRDefault="00AD09A1" w:rsidP="00AD09A1">
      <w:r>
        <w:t xml:space="preserve">       49306000.000     3.23500        503060000.000      6.16      3.36      3.11      6.41      5.92</w:t>
      </w:r>
    </w:p>
    <w:p w:rsidR="00AD09A1" w:rsidRDefault="00AD09A1" w:rsidP="00AD09A1">
      <w:r>
        <w:t xml:space="preserve">       49313000.000     3.23503        503130000.000      6.16      3.36      3.11      6.41      5.92</w:t>
      </w:r>
    </w:p>
    <w:p w:rsidR="00AD09A1" w:rsidRDefault="00AD09A1" w:rsidP="00AD09A1">
      <w:r>
        <w:t xml:space="preserve">       49320000.000     3.23505        503200000.000      6.16      3.36      3.11      6.41      5.92</w:t>
      </w:r>
    </w:p>
    <w:p w:rsidR="00AD09A1" w:rsidRDefault="00AD09A1" w:rsidP="00AD09A1">
      <w:r>
        <w:t xml:space="preserve">       49327000.000     3.23507        503270000.000      6.16      3.36      3.11      6.41      5.92</w:t>
      </w:r>
    </w:p>
    <w:p w:rsidR="00AD09A1" w:rsidRDefault="00AD09A1" w:rsidP="00AD09A1">
      <w:r>
        <w:t xml:space="preserve">       49334000.000     3.23510        503340000.000      6.16      3.36      3.11      6.41      5.92</w:t>
      </w:r>
    </w:p>
    <w:p w:rsidR="00AD09A1" w:rsidRDefault="00AD09A1" w:rsidP="00AD09A1">
      <w:r>
        <w:t xml:space="preserve">       49341000.000     3.23512        503410000.000      6.16      3.36      3.11      6.41      5.92</w:t>
      </w:r>
    </w:p>
    <w:p w:rsidR="00AD09A1" w:rsidRDefault="00AD09A1" w:rsidP="00AD09A1">
      <w:r>
        <w:t xml:space="preserve">       49348000.000     3.23514        503480000.000      6.16      3.36      3.11      6.41      5.92</w:t>
      </w:r>
    </w:p>
    <w:p w:rsidR="00AD09A1" w:rsidRDefault="00AD09A1" w:rsidP="00AD09A1">
      <w:r>
        <w:t xml:space="preserve">       49355000.000     3.23517        503550000.000      6.16      3.36      3.11      6.41      5.92</w:t>
      </w:r>
    </w:p>
    <w:p w:rsidR="00AD09A1" w:rsidRDefault="00AD09A1" w:rsidP="00AD09A1">
      <w:r>
        <w:t xml:space="preserve">       49362000.000     3.23519        503620000.000      6.16      3.36      3.11      6.41      5.92</w:t>
      </w:r>
    </w:p>
    <w:p w:rsidR="00AD09A1" w:rsidRDefault="00AD09A1" w:rsidP="00AD09A1">
      <w:r>
        <w:t xml:space="preserve">       49369000.000     3.23521        503690000.000      6.16      3.36      3.11      6.41      5.92</w:t>
      </w:r>
    </w:p>
    <w:p w:rsidR="00AD09A1" w:rsidRDefault="00AD09A1" w:rsidP="00AD09A1">
      <w:r>
        <w:t xml:space="preserve">       49376000.000     3.23523        503760000.000      6.16      3.36      3.11      6.41      5.92</w:t>
      </w:r>
    </w:p>
    <w:p w:rsidR="00AD09A1" w:rsidRDefault="00AD09A1" w:rsidP="00AD09A1">
      <w:r>
        <w:t xml:space="preserve">       49383000.000     3.23526        503830000.000      6.16      3.36      3.11      6.41      5.92</w:t>
      </w:r>
    </w:p>
    <w:p w:rsidR="00AD09A1" w:rsidRDefault="00AD09A1" w:rsidP="00AD09A1">
      <w:r>
        <w:t xml:space="preserve">       49390000.000     3.23528        503900000.000      6.16      3.36      3.11      6.41      5.92</w:t>
      </w:r>
    </w:p>
    <w:p w:rsidR="00AD09A1" w:rsidRDefault="00AD09A1" w:rsidP="00AD09A1">
      <w:r>
        <w:t xml:space="preserve">       49397000.000     3.23530        503970000.000      6.16      3.36      3.11      6.41      5.92</w:t>
      </w:r>
    </w:p>
    <w:p w:rsidR="00AD09A1" w:rsidRDefault="00AD09A1" w:rsidP="00AD09A1">
      <w:r>
        <w:t xml:space="preserve">       49404000.000     3.23533        504040000.000      6.16      3.36      3.11      6.41      5.92</w:t>
      </w:r>
    </w:p>
    <w:p w:rsidR="00AD09A1" w:rsidRDefault="00AD09A1" w:rsidP="00AD09A1">
      <w:r>
        <w:t xml:space="preserve">       49411000.000     3.23535        504110000.000      6.16      3.36      3.11      6.41      5.92</w:t>
      </w:r>
    </w:p>
    <w:p w:rsidR="00AD09A1" w:rsidRDefault="00AD09A1" w:rsidP="00AD09A1">
      <w:r>
        <w:t xml:space="preserve">       49418000.000     3.23537        504180000.000      6.16      3.36      3.11      6.41      5.92</w:t>
      </w:r>
    </w:p>
    <w:p w:rsidR="00AD09A1" w:rsidRDefault="00AD09A1" w:rsidP="00AD09A1">
      <w:r>
        <w:t xml:space="preserve">       49425000.000     3.23540        504250000.000      6.16      3.36      3.11      6.41      5.92</w:t>
      </w:r>
    </w:p>
    <w:p w:rsidR="00AD09A1" w:rsidRDefault="00AD09A1" w:rsidP="00AD09A1">
      <w:r>
        <w:t xml:space="preserve">       49432000.000     3.23542        504320000.000      6.16      3.36      3.11      6.41      5.92</w:t>
      </w:r>
    </w:p>
    <w:p w:rsidR="00AD09A1" w:rsidRDefault="00AD09A1" w:rsidP="00AD09A1">
      <w:r>
        <w:t xml:space="preserve">       49439000.000     3.23544        504390000.000      6.16      3.36      3.11      6.41      5.92</w:t>
      </w:r>
    </w:p>
    <w:p w:rsidR="00AD09A1" w:rsidRDefault="00AD09A1" w:rsidP="00AD09A1">
      <w:r>
        <w:t xml:space="preserve">       49446000.000     3.23546        504460000.000      6.16      3.36      3.11      6.41      5.92</w:t>
      </w:r>
    </w:p>
    <w:p w:rsidR="00AD09A1" w:rsidRDefault="00AD09A1" w:rsidP="00AD09A1">
      <w:r>
        <w:lastRenderedPageBreak/>
        <w:t xml:space="preserve">       49453000.000     3.23549        504530000.000      6.16      3.36      3.11      6.41      5.92</w:t>
      </w:r>
    </w:p>
    <w:p w:rsidR="00AD09A1" w:rsidRDefault="00AD09A1" w:rsidP="00AD09A1">
      <w:r>
        <w:t xml:space="preserve">       49460000.000     3.23551        504600000.000      6.16      3.36      3.11      6.41      5.92</w:t>
      </w:r>
    </w:p>
    <w:p w:rsidR="00AD09A1" w:rsidRDefault="00AD09A1" w:rsidP="00AD09A1">
      <w:r>
        <w:t xml:space="preserve">       49467000.000     3.23553        504670000.000      6.16      3.36      3.11      6.41      5.92</w:t>
      </w:r>
    </w:p>
    <w:p w:rsidR="00AD09A1" w:rsidRDefault="00AD09A1" w:rsidP="00AD09A1">
      <w:r>
        <w:t xml:space="preserve">       49474000.000     3.23556        504740000.000      6.16      3.36      3.11      6.41      5.92</w:t>
      </w:r>
    </w:p>
    <w:p w:rsidR="00AD09A1" w:rsidRDefault="00AD09A1" w:rsidP="00AD09A1">
      <w:r>
        <w:t xml:space="preserve">       49481000.000     3.23558        504810000.000      6.16      3.37      3.11      6.41      5.92</w:t>
      </w:r>
    </w:p>
    <w:p w:rsidR="00AD09A1" w:rsidRDefault="00AD09A1" w:rsidP="00AD09A1">
      <w:r>
        <w:t xml:space="preserve">       49488000.000     3.23560        504880000.000      6.16      3.37      3.11      6.41      5.92</w:t>
      </w:r>
    </w:p>
    <w:p w:rsidR="00AD09A1" w:rsidRDefault="00AD09A1" w:rsidP="00AD09A1">
      <w:r>
        <w:t xml:space="preserve">       49495000.000     3.23563        504950000.000      6.16      3.37      3.11      6.41      5.92</w:t>
      </w:r>
    </w:p>
    <w:p w:rsidR="00AD09A1" w:rsidRDefault="00AD09A1" w:rsidP="00AD09A1">
      <w:r>
        <w:t xml:space="preserve">       49502000.000     3.23565        505020000.000      6.16      3.37      3.11      6.41      5.92</w:t>
      </w:r>
    </w:p>
    <w:p w:rsidR="00AD09A1" w:rsidRDefault="00AD09A1" w:rsidP="00AD09A1">
      <w:r>
        <w:t xml:space="preserve">       49509000.000     3.23567        505090000.000      6.16      3.37      3.11      6.41      5.92</w:t>
      </w:r>
    </w:p>
    <w:p w:rsidR="00AD09A1" w:rsidRDefault="00AD09A1" w:rsidP="00AD09A1">
      <w:r>
        <w:t xml:space="preserve">       49516000.000     3.23569        505160000.000      6.16      3.37      3.11      6.41      5.92</w:t>
      </w:r>
    </w:p>
    <w:p w:rsidR="00AD09A1" w:rsidRDefault="00AD09A1" w:rsidP="00AD09A1">
      <w:r>
        <w:t xml:space="preserve">       49523000.000     3.23572        505230000.000      6.16      3.37      3.11      6.41      5.92</w:t>
      </w:r>
    </w:p>
    <w:p w:rsidR="00AD09A1" w:rsidRDefault="00AD09A1" w:rsidP="00AD09A1">
      <w:r>
        <w:t xml:space="preserve">       49530000.000     3.23574        505300000.000      6.16      3.37      3.11      6.41      5.92</w:t>
      </w:r>
    </w:p>
    <w:p w:rsidR="00AD09A1" w:rsidRDefault="00AD09A1" w:rsidP="00AD09A1">
      <w:r>
        <w:t xml:space="preserve">       49537000.000     3.23576        505370000.000      6.16      3.37      3.11      6.41      5.92</w:t>
      </w:r>
    </w:p>
    <w:p w:rsidR="00AD09A1" w:rsidRDefault="00AD09A1" w:rsidP="00AD09A1">
      <w:r>
        <w:t xml:space="preserve">       49544000.000     3.23579        505440000.000      6.16      3.37      3.11      6.41      5.92</w:t>
      </w:r>
    </w:p>
    <w:p w:rsidR="00AD09A1" w:rsidRDefault="00AD09A1" w:rsidP="00AD09A1">
      <w:r>
        <w:t xml:space="preserve">       49551000.000     3.23581        505510000.000      6.16      3.37      3.11      6.41      5.92</w:t>
      </w:r>
    </w:p>
    <w:p w:rsidR="00AD09A1" w:rsidRDefault="00AD09A1" w:rsidP="00AD09A1">
      <w:r>
        <w:t xml:space="preserve">       49558000.000     3.23583        505580000.000      6.16      3.37      3.11      6.41      5.92</w:t>
      </w:r>
    </w:p>
    <w:p w:rsidR="00AD09A1" w:rsidRDefault="00AD09A1" w:rsidP="00AD09A1">
      <w:r>
        <w:t xml:space="preserve">       49565000.000     3.23585        505650000.000      6.16      3.37      3.11      6.41      5.92</w:t>
      </w:r>
    </w:p>
    <w:p w:rsidR="00AD09A1" w:rsidRDefault="00AD09A1" w:rsidP="00AD09A1">
      <w:r>
        <w:t xml:space="preserve">       49572000.000     3.23588        505720000.000      6.16      3.37      3.11      6.41      5.92</w:t>
      </w:r>
    </w:p>
    <w:p w:rsidR="00AD09A1" w:rsidRDefault="00AD09A1" w:rsidP="00AD09A1">
      <w:r>
        <w:t xml:space="preserve">       49579000.000     3.23590        505790000.000      6.16      3.37      3.11      6.41      5.92</w:t>
      </w:r>
    </w:p>
    <w:p w:rsidR="00AD09A1" w:rsidRDefault="00AD09A1" w:rsidP="00AD09A1">
      <w:r>
        <w:t xml:space="preserve">       49586000.000     3.23592        505860000.000      6.16      3.37      3.11      6.41      5.92</w:t>
      </w:r>
    </w:p>
    <w:p w:rsidR="00AD09A1" w:rsidRDefault="00AD09A1" w:rsidP="00AD09A1">
      <w:r>
        <w:t xml:space="preserve">       49593000.000     3.23595        505930000.000      6.16      3.37      3.11      6.41      5.92</w:t>
      </w:r>
    </w:p>
    <w:p w:rsidR="00AD09A1" w:rsidRDefault="00AD09A1" w:rsidP="00AD09A1">
      <w:r>
        <w:t xml:space="preserve">       49600000.000     3.23597        506000000.000      6.16      3.37      3.11      6.41      5.92</w:t>
      </w:r>
    </w:p>
    <w:p w:rsidR="00AD09A1" w:rsidRDefault="00AD09A1" w:rsidP="00AD09A1">
      <w:r>
        <w:t xml:space="preserve">       49607000.000     3.23599        506070000.000      6.16      3.37      3.11      6.41      5.92</w:t>
      </w:r>
    </w:p>
    <w:p w:rsidR="00AD09A1" w:rsidRDefault="00AD09A1" w:rsidP="00AD09A1">
      <w:r>
        <w:t xml:space="preserve">       49614000.000     3.23602        506140000.000      6.16      3.37      3.11      6.41      5.92</w:t>
      </w:r>
    </w:p>
    <w:p w:rsidR="00AD09A1" w:rsidRDefault="00AD09A1" w:rsidP="00AD09A1">
      <w:r>
        <w:t xml:space="preserve">       49621000.000     3.23604        506210000.000      6.16      3.37      3.11      6.41      5.92</w:t>
      </w:r>
    </w:p>
    <w:p w:rsidR="00AD09A1" w:rsidRDefault="00AD09A1" w:rsidP="00AD09A1">
      <w:r>
        <w:t xml:space="preserve">       49628000.000     3.23606        506280000.000      6.16      3.37      3.11      6.41      5.92</w:t>
      </w:r>
    </w:p>
    <w:p w:rsidR="00AD09A1" w:rsidRDefault="00AD09A1" w:rsidP="00AD09A1">
      <w:r>
        <w:t xml:space="preserve">       49635000.000     3.23608        506350000.000      6.16      3.37      3.11      6.41      5.92</w:t>
      </w:r>
    </w:p>
    <w:p w:rsidR="00AD09A1" w:rsidRDefault="00AD09A1" w:rsidP="00AD09A1">
      <w:r>
        <w:t xml:space="preserve">       49642000.000     3.23611        506420000.000      6.16      3.37      3.11      6.41      5.92</w:t>
      </w:r>
    </w:p>
    <w:p w:rsidR="00AD09A1" w:rsidRDefault="00AD09A1" w:rsidP="00AD09A1">
      <w:r>
        <w:t xml:space="preserve">       49649000.000     3.23613        506490000.000      6.16      3.37      3.11      6.41      5.92</w:t>
      </w:r>
    </w:p>
    <w:p w:rsidR="00AD09A1" w:rsidRDefault="00AD09A1" w:rsidP="00AD09A1">
      <w:r>
        <w:lastRenderedPageBreak/>
        <w:t xml:space="preserve">       49656000.000     3.23615        506560000.000      6.16      3.37      3.11      6.41      5.92</w:t>
      </w:r>
    </w:p>
    <w:p w:rsidR="00AD09A1" w:rsidRDefault="00AD09A1" w:rsidP="00AD09A1">
      <w:r>
        <w:t xml:space="preserve">       49663000.000     3.23618        506630000.000      6.16      3.37      3.11      6.41      5.92</w:t>
      </w:r>
    </w:p>
    <w:p w:rsidR="00AD09A1" w:rsidRDefault="00AD09A1" w:rsidP="00AD09A1">
      <w:r>
        <w:t xml:space="preserve">       49670000.000     3.23620        506700000.000      6.16      3.37      3.11      6.41      5.92</w:t>
      </w:r>
    </w:p>
    <w:p w:rsidR="00AD09A1" w:rsidRDefault="00AD09A1" w:rsidP="00AD09A1">
      <w:r>
        <w:t xml:space="preserve">       49677000.000     3.23622        506770000.000      6.16      3.37      3.11      6.41      5.92</w:t>
      </w:r>
    </w:p>
    <w:p w:rsidR="00AD09A1" w:rsidRDefault="00AD09A1" w:rsidP="00AD09A1">
      <w:r>
        <w:t xml:space="preserve">       49684000.000     3.23624        506840000.000      6.16      3.37      3.11      6.41      5.92</w:t>
      </w:r>
    </w:p>
    <w:p w:rsidR="00AD09A1" w:rsidRDefault="00AD09A1" w:rsidP="00AD09A1">
      <w:r>
        <w:t xml:space="preserve">       49691000.000     3.23627        506910000.000      6.16      3.37      3.11      6.41      5.92</w:t>
      </w:r>
    </w:p>
    <w:p w:rsidR="00AD09A1" w:rsidRDefault="00AD09A1" w:rsidP="00AD09A1">
      <w:r>
        <w:t xml:space="preserve">       49698000.000     3.23629        506980000.000      6.16      3.37      3.11      6.41      5.92</w:t>
      </w:r>
    </w:p>
    <w:p w:rsidR="00AD09A1" w:rsidRDefault="00AD09A1" w:rsidP="00AD09A1">
      <w:r>
        <w:t xml:space="preserve">       49705000.000     3.23631        507050000.000      6.16      3.37      3.11      6.41      5.92</w:t>
      </w:r>
    </w:p>
    <w:p w:rsidR="00AD09A1" w:rsidRDefault="00AD09A1" w:rsidP="00AD09A1">
      <w:r>
        <w:t xml:space="preserve">       49712000.000     3.23634        507120000.000      6.16      3.37      3.11      6.41      5.92</w:t>
      </w:r>
    </w:p>
    <w:p w:rsidR="00AD09A1" w:rsidRDefault="00AD09A1" w:rsidP="00AD09A1">
      <w:r>
        <w:t xml:space="preserve">       49719000.000     3.23636        507190000.000      6.16      3.37      3.11      6.41      5.92</w:t>
      </w:r>
    </w:p>
    <w:p w:rsidR="00AD09A1" w:rsidRDefault="00AD09A1" w:rsidP="00AD09A1">
      <w:r>
        <w:t xml:space="preserve">       49726000.000     3.23638        507260000.000      6.16      3.37      3.11      6.41      5.92</w:t>
      </w:r>
    </w:p>
    <w:p w:rsidR="00AD09A1" w:rsidRDefault="00AD09A1" w:rsidP="00AD09A1">
      <w:r>
        <w:t xml:space="preserve">       49733000.000     3.23640        507330000.000      6.16      3.37      3.11      6.41      5.92</w:t>
      </w:r>
    </w:p>
    <w:p w:rsidR="00AD09A1" w:rsidRDefault="00AD09A1" w:rsidP="00AD09A1">
      <w:r>
        <w:t xml:space="preserve">       49740000.000     3.23643        507400000.000      6.16      3.37      3.11      6.41      5.92</w:t>
      </w:r>
    </w:p>
    <w:p w:rsidR="00AD09A1" w:rsidRDefault="00AD09A1" w:rsidP="00AD09A1">
      <w:r>
        <w:t xml:space="preserve">       49747000.000     3.23645        507470000.000      6.16      3.37      3.11      6.41      5.92</w:t>
      </w:r>
    </w:p>
    <w:p w:rsidR="00AD09A1" w:rsidRDefault="00AD09A1" w:rsidP="00AD09A1">
      <w:r>
        <w:t xml:space="preserve">       49754000.000     3.23647        507540000.000      6.16      3.37      3.11      6.41      5.92</w:t>
      </w:r>
    </w:p>
    <w:p w:rsidR="00AD09A1" w:rsidRDefault="00AD09A1" w:rsidP="00AD09A1">
      <w:r>
        <w:t xml:space="preserve">       49761000.000     3.23650        507610000.000      6.16      3.37      3.11      6.41      5.92</w:t>
      </w:r>
    </w:p>
    <w:p w:rsidR="00AD09A1" w:rsidRDefault="00AD09A1" w:rsidP="00AD09A1">
      <w:r>
        <w:t xml:space="preserve">       49768000.000     3.23652        507680000.000      6.16      3.37      3.11      6.41      5.92</w:t>
      </w:r>
    </w:p>
    <w:p w:rsidR="00AD09A1" w:rsidRDefault="00AD09A1" w:rsidP="00AD09A1">
      <w:r>
        <w:t xml:space="preserve">       49775000.000     3.23654        507750000.000      6.16      3.37      3.11      6.41      5.92</w:t>
      </w:r>
    </w:p>
    <w:p w:rsidR="00AD09A1" w:rsidRDefault="00AD09A1" w:rsidP="00AD09A1">
      <w:r>
        <w:t xml:space="preserve">       49782000.000     3.23656        507820000.000      6.16      3.37      3.11      6.41      5.92</w:t>
      </w:r>
    </w:p>
    <w:p w:rsidR="00AD09A1" w:rsidRDefault="00AD09A1" w:rsidP="00AD09A1">
      <w:r>
        <w:t xml:space="preserve">       49789000.000     3.23659        507890000.000      6.16      3.37      3.11      6.41      5.92</w:t>
      </w:r>
    </w:p>
    <w:p w:rsidR="00AD09A1" w:rsidRDefault="00AD09A1" w:rsidP="00AD09A1">
      <w:r>
        <w:t xml:space="preserve">       49796000.000     3.23661        507960000.000      6.16      3.37      3.11      6.41      5.92</w:t>
      </w:r>
    </w:p>
    <w:p w:rsidR="00AD09A1" w:rsidRDefault="00AD09A1" w:rsidP="00AD09A1">
      <w:r>
        <w:t xml:space="preserve">       49803000.000     3.23663        508030000.000      6.17      3.37      3.11      6.41      5.92</w:t>
      </w:r>
    </w:p>
    <w:p w:rsidR="00AD09A1" w:rsidRDefault="00AD09A1" w:rsidP="00AD09A1">
      <w:r>
        <w:t xml:space="preserve">       49810000.000     3.23666        508100000.000      6.17      3.37      3.11      6.41      5.92</w:t>
      </w:r>
    </w:p>
    <w:p w:rsidR="00AD09A1" w:rsidRDefault="00AD09A1" w:rsidP="00AD09A1">
      <w:r>
        <w:t xml:space="preserve">       49817000.000     3.23668        508170000.000      6.17      3.37      3.11      6.41      5.92</w:t>
      </w:r>
    </w:p>
    <w:p w:rsidR="00AD09A1" w:rsidRDefault="00AD09A1" w:rsidP="00AD09A1">
      <w:r>
        <w:t xml:space="preserve">       49824000.000     3.23670        508240000.000      6.17      3.37      3.11      6.41      5.92</w:t>
      </w:r>
    </w:p>
    <w:p w:rsidR="00AD09A1" w:rsidRDefault="00AD09A1" w:rsidP="00AD09A1">
      <w:r>
        <w:t xml:space="preserve">       49831000.000     3.23672        508310000.000      6.17      3.37      3.11      6.41      5.92</w:t>
      </w:r>
    </w:p>
    <w:p w:rsidR="00AD09A1" w:rsidRDefault="00AD09A1" w:rsidP="00AD09A1">
      <w:r>
        <w:t xml:space="preserve">       49838000.000     3.23675        508380000.000      6.17      3.37      3.11      6.41      5.92</w:t>
      </w:r>
    </w:p>
    <w:p w:rsidR="00AD09A1" w:rsidRDefault="00AD09A1" w:rsidP="00AD09A1">
      <w:r>
        <w:t xml:space="preserve">       49845000.000     3.23677        508450000.000      6.17      3.37      3.11      6.41      5.92</w:t>
      </w:r>
    </w:p>
    <w:p w:rsidR="00AD09A1" w:rsidRDefault="00AD09A1" w:rsidP="00AD09A1">
      <w:r>
        <w:t xml:space="preserve">       49852000.000     3.23679        508520000.000      6.17      3.37      3.11      6.41      5.92</w:t>
      </w:r>
    </w:p>
    <w:p w:rsidR="00AD09A1" w:rsidRDefault="00AD09A1" w:rsidP="00AD09A1">
      <w:r>
        <w:lastRenderedPageBreak/>
        <w:t xml:space="preserve">       49859000.000     3.23681        508590000.000      6.17      3.37      3.11      6.41      5.92</w:t>
      </w:r>
    </w:p>
    <w:p w:rsidR="00AD09A1" w:rsidRDefault="00AD09A1" w:rsidP="00AD09A1">
      <w:r>
        <w:t xml:space="preserve">       49866000.000     3.23684        508660000.000      6.17      3.37      3.11      6.41      5.92</w:t>
      </w:r>
    </w:p>
    <w:p w:rsidR="00AD09A1" w:rsidRDefault="00AD09A1" w:rsidP="00AD09A1">
      <w:r>
        <w:t xml:space="preserve">       49873000.000     3.23686        508730000.000      6.17      3.37      3.11      6.41      5.92</w:t>
      </w:r>
    </w:p>
    <w:p w:rsidR="00AD09A1" w:rsidRDefault="00AD09A1" w:rsidP="00AD09A1">
      <w:r>
        <w:t xml:space="preserve">       49880000.000     3.23688        508800000.000      6.17      3.37      3.11      6.41      5.92</w:t>
      </w:r>
    </w:p>
    <w:p w:rsidR="00AD09A1" w:rsidRDefault="00AD09A1" w:rsidP="00AD09A1">
      <w:r>
        <w:t xml:space="preserve">       49887000.000     3.23691        508870000.000      6.17      3.37      3.11      6.41      5.92</w:t>
      </w:r>
    </w:p>
    <w:p w:rsidR="00AD09A1" w:rsidRDefault="00AD09A1" w:rsidP="00AD09A1">
      <w:r>
        <w:t xml:space="preserve">       49894000.000     3.23693        508940000.000      6.17      3.37      3.11      6.41      5.92</w:t>
      </w:r>
    </w:p>
    <w:p w:rsidR="00AD09A1" w:rsidRDefault="00AD09A1" w:rsidP="00AD09A1">
      <w:r>
        <w:t xml:space="preserve">       49901000.000     3.23695        509010000.000      6.17      3.37      3.11      6.41      5.92</w:t>
      </w:r>
    </w:p>
    <w:p w:rsidR="00AD09A1" w:rsidRDefault="00AD09A1" w:rsidP="00AD09A1">
      <w:r>
        <w:t xml:space="preserve">       49908000.000     3.23697        509080000.000      6.17      3.37      3.11      6.41      5.92</w:t>
      </w:r>
    </w:p>
    <w:p w:rsidR="00AD09A1" w:rsidRDefault="00AD09A1" w:rsidP="00AD09A1">
      <w:r>
        <w:t xml:space="preserve">       49915000.000     3.23700        509150000.000      6.17      3.37      3.11      6.41      5.92</w:t>
      </w:r>
    </w:p>
    <w:p w:rsidR="00AD09A1" w:rsidRDefault="00AD09A1" w:rsidP="00AD09A1">
      <w:r>
        <w:t xml:space="preserve">       49922000.000     3.23702        509220000.000      6.17      3.37      3.11      6.41      5.92</w:t>
      </w:r>
    </w:p>
    <w:p w:rsidR="00AD09A1" w:rsidRDefault="00AD09A1" w:rsidP="00AD09A1">
      <w:r>
        <w:t xml:space="preserve">       49929000.000     3.23704        509290000.000      6.17      3.37      3.11      6.41      5.92</w:t>
      </w:r>
    </w:p>
    <w:p w:rsidR="00AD09A1" w:rsidRDefault="00AD09A1" w:rsidP="00AD09A1">
      <w:r>
        <w:t xml:space="preserve">       49936000.000     3.23707        509360000.000      6.17      3.37      3.11      6.41      5.92</w:t>
      </w:r>
    </w:p>
    <w:p w:rsidR="00AD09A1" w:rsidRDefault="00AD09A1" w:rsidP="00AD09A1">
      <w:r>
        <w:t xml:space="preserve">       49943000.000     3.23709        509430000.000      6.17      3.37      3.11      6.41      5.92</w:t>
      </w:r>
    </w:p>
    <w:p w:rsidR="00AD09A1" w:rsidRDefault="00AD09A1" w:rsidP="00AD09A1">
      <w:r>
        <w:t xml:space="preserve">       49950000.000     3.23711        509500000.000      6.17      3.37      3.11      6.41      5.92</w:t>
      </w:r>
    </w:p>
    <w:p w:rsidR="00AD09A1" w:rsidRDefault="00AD09A1" w:rsidP="00AD09A1">
      <w:r>
        <w:t xml:space="preserve">       49957000.000     3.23713        509570000.000      6.17      3.37      3.11      6.41      5.92</w:t>
      </w:r>
    </w:p>
    <w:p w:rsidR="00AD09A1" w:rsidRDefault="00AD09A1" w:rsidP="00AD09A1">
      <w:r>
        <w:t xml:space="preserve">       49964000.000     3.23716        509640000.000      6.17      3.37      3.11      6.41      5.92</w:t>
      </w:r>
    </w:p>
    <w:p w:rsidR="00AD09A1" w:rsidRDefault="00AD09A1" w:rsidP="00AD09A1">
      <w:r>
        <w:t xml:space="preserve">       49971000.000     3.23718        509710000.000      6.17      3.37      3.11      6.41      5.92</w:t>
      </w:r>
    </w:p>
    <w:p w:rsidR="00AD09A1" w:rsidRDefault="00AD09A1" w:rsidP="00AD09A1">
      <w:r>
        <w:t xml:space="preserve">       49978000.000     3.23720        509780000.000      6.17      3.37      3.11      6.41      5.92</w:t>
      </w:r>
    </w:p>
    <w:p w:rsidR="00AD09A1" w:rsidRDefault="00AD09A1" w:rsidP="00AD09A1">
      <w:r>
        <w:t xml:space="preserve">       49985000.000     3.23722        509850000.000      6.17      3.37      3.11      6.41      5.92</w:t>
      </w:r>
    </w:p>
    <w:p w:rsidR="00AD09A1" w:rsidRDefault="00AD09A1" w:rsidP="00AD09A1">
      <w:r>
        <w:t xml:space="preserve">       49992000.000     3.23725        509920000.000      6.17      3.37      3.11      6.41      5.92</w:t>
      </w:r>
    </w:p>
    <w:p w:rsidR="00AD09A1" w:rsidRDefault="00AD09A1" w:rsidP="00AD09A1">
      <w:r>
        <w:t xml:space="preserve">       49999000.000     3.23727        509990000.000      6.17      3.37      3.11      6.41      5.92</w:t>
      </w:r>
    </w:p>
    <w:p w:rsidR="00AD09A1" w:rsidRDefault="00AD09A1" w:rsidP="00AD09A1">
      <w:r>
        <w:t xml:space="preserve">       50006000.000     3.23729        510060000.000      6.17      3.37      3.11      6.41      5.92</w:t>
      </w:r>
    </w:p>
    <w:p w:rsidR="00AD09A1" w:rsidRDefault="00AD09A1" w:rsidP="00AD09A1">
      <w:r>
        <w:t xml:space="preserve">       50013000.000     3.23732        510130000.000      6.17      3.37      3.11      6.41      5.92</w:t>
      </w:r>
    </w:p>
    <w:p w:rsidR="00AD09A1" w:rsidRDefault="00AD09A1" w:rsidP="00AD09A1">
      <w:r>
        <w:t xml:space="preserve">       50020000.000     3.23734        510200000.000      6.17      3.37      3.11      6.41      5.92</w:t>
      </w:r>
    </w:p>
    <w:p w:rsidR="00AD09A1" w:rsidRDefault="00AD09A1" w:rsidP="00AD09A1">
      <w:r>
        <w:t xml:space="preserve">       50027000.000     3.23736        510270000.000      6.17      3.37      3.11      6.41      5.92</w:t>
      </w:r>
    </w:p>
    <w:p w:rsidR="00AD09A1" w:rsidRDefault="00AD09A1" w:rsidP="00AD09A1">
      <w:r>
        <w:t xml:space="preserve">       50034000.000     3.23738        510340000.000      6.17      3.37      3.11      6.41      5.92</w:t>
      </w:r>
    </w:p>
    <w:p w:rsidR="00AD09A1" w:rsidRDefault="00AD09A1" w:rsidP="00AD09A1">
      <w:r>
        <w:t xml:space="preserve">       50041000.000     3.23741        510410000.000      6.17      3.37      3.11      6.41      5.92</w:t>
      </w:r>
    </w:p>
    <w:p w:rsidR="00AD09A1" w:rsidRDefault="00AD09A1" w:rsidP="00AD09A1">
      <w:r>
        <w:t xml:space="preserve">       50048000.000     3.23743        510480000.000      6.17      3.37      3.11      6.41      5.92</w:t>
      </w:r>
    </w:p>
    <w:p w:rsidR="00AD09A1" w:rsidRDefault="00AD09A1" w:rsidP="00AD09A1">
      <w:r>
        <w:t xml:space="preserve">       50055000.000     3.23745        510550000.000      6.17      3.37      3.11      6.41      5.92</w:t>
      </w:r>
    </w:p>
    <w:p w:rsidR="00AD09A1" w:rsidRDefault="00AD09A1" w:rsidP="00AD09A1">
      <w:r>
        <w:lastRenderedPageBreak/>
        <w:t xml:space="preserve">       50062000.000     3.23747        510620000.000      6.17      3.37      3.11      6.41      5.92</w:t>
      </w:r>
    </w:p>
    <w:p w:rsidR="00AD09A1" w:rsidRDefault="00AD09A1" w:rsidP="00AD09A1">
      <w:r>
        <w:t xml:space="preserve">       50069000.000     3.23750        510690000.000      6.17      3.37      3.11      6.41      5.92</w:t>
      </w:r>
    </w:p>
    <w:p w:rsidR="00AD09A1" w:rsidRDefault="00AD09A1" w:rsidP="00AD09A1">
      <w:r>
        <w:t xml:space="preserve">       50076000.000     3.23752        510760000.000      6.17      3.37      3.11      6.41      5.92</w:t>
      </w:r>
    </w:p>
    <w:p w:rsidR="00AD09A1" w:rsidRDefault="00AD09A1" w:rsidP="00AD09A1">
      <w:r>
        <w:t xml:space="preserve">       50083000.000     3.23754        510830000.000      6.17      3.37      3.11      6.41      5.92</w:t>
      </w:r>
    </w:p>
    <w:p w:rsidR="00AD09A1" w:rsidRDefault="00AD09A1" w:rsidP="00AD09A1">
      <w:r>
        <w:t xml:space="preserve">       50090000.000     3.23757        510900000.000      6.17      3.37      3.11      6.41      5.92</w:t>
      </w:r>
    </w:p>
    <w:p w:rsidR="00AD09A1" w:rsidRDefault="00AD09A1" w:rsidP="00AD09A1">
      <w:r>
        <w:t xml:space="preserve">       50097000.000     3.23759        510970000.000      6.17      3.37      3.11      6.41      5.92</w:t>
      </w:r>
    </w:p>
    <w:p w:rsidR="00AD09A1" w:rsidRDefault="00AD09A1" w:rsidP="00AD09A1">
      <w:r>
        <w:t xml:space="preserve">       50104000.000     3.23761        511040000.000      6.17      3.37      3.11      6.41      5.92</w:t>
      </w:r>
    </w:p>
    <w:p w:rsidR="00AD09A1" w:rsidRDefault="00AD09A1" w:rsidP="00AD09A1">
      <w:r>
        <w:t xml:space="preserve">       50111000.000     3.23763        511110000.000      6.17      3.37      3.11      6.41      5.92</w:t>
      </w:r>
    </w:p>
    <w:p w:rsidR="00AD09A1" w:rsidRDefault="00AD09A1" w:rsidP="00AD09A1">
      <w:r>
        <w:t xml:space="preserve">       50118000.000     3.23766        511180000.000      6.17      3.37      3.11      6.41      5.92</w:t>
      </w:r>
    </w:p>
    <w:p w:rsidR="00AD09A1" w:rsidRDefault="00AD09A1" w:rsidP="00AD09A1">
      <w:r>
        <w:t xml:space="preserve">       50125000.000     3.23768        511250000.000      6.17      3.37      3.11      6.41      5.92</w:t>
      </w:r>
    </w:p>
    <w:p w:rsidR="00AD09A1" w:rsidRDefault="00AD09A1" w:rsidP="00AD09A1">
      <w:r>
        <w:t xml:space="preserve">       50132000.000     3.23770        511320000.000      6.17      3.37      3.11      6.41      5.92</w:t>
      </w:r>
    </w:p>
    <w:p w:rsidR="00AD09A1" w:rsidRDefault="00AD09A1" w:rsidP="00AD09A1">
      <w:r>
        <w:t xml:space="preserve">       50139000.000     3.23772        511390000.000      6.17      3.37      3.11      6.41      5.92</w:t>
      </w:r>
    </w:p>
    <w:p w:rsidR="00AD09A1" w:rsidRDefault="00AD09A1" w:rsidP="00AD09A1">
      <w:r>
        <w:t xml:space="preserve">       50146000.000     3.23775        511460000.000      6.17      3.37      3.11      6.41      5.92</w:t>
      </w:r>
    </w:p>
    <w:p w:rsidR="00AD09A1" w:rsidRDefault="00AD09A1" w:rsidP="00AD09A1">
      <w:r>
        <w:t xml:space="preserve">       50153000.000     3.23777        511530000.000      6.17      3.37      3.11      6.41      5.92</w:t>
      </w:r>
    </w:p>
    <w:p w:rsidR="00AD09A1" w:rsidRDefault="00AD09A1" w:rsidP="00AD09A1">
      <w:r>
        <w:t xml:space="preserve">       50160000.000     3.23779        511600000.000      6.17      3.37      3.11      6.41      5.92</w:t>
      </w:r>
    </w:p>
    <w:p w:rsidR="00AD09A1" w:rsidRDefault="00AD09A1" w:rsidP="00AD09A1">
      <w:r>
        <w:t xml:space="preserve">       50167000.000     3.23781        511670000.000      6.17      3.37      3.11      6.41      5.92</w:t>
      </w:r>
    </w:p>
    <w:p w:rsidR="00AD09A1" w:rsidRDefault="00AD09A1" w:rsidP="00AD09A1">
      <w:r>
        <w:t xml:space="preserve">       50174000.000     3.23784        511740000.000      6.17      3.37      3.11      6.41      5.92</w:t>
      </w:r>
    </w:p>
    <w:p w:rsidR="00AD09A1" w:rsidRDefault="00AD09A1" w:rsidP="00AD09A1">
      <w:r>
        <w:t xml:space="preserve">       50181000.000     3.23786        511810000.000      6.17      3.37      3.11      6.41      5.92</w:t>
      </w:r>
    </w:p>
    <w:p w:rsidR="00AD09A1" w:rsidRDefault="00AD09A1" w:rsidP="00AD09A1">
      <w:r>
        <w:t xml:space="preserve">       50188000.000     3.23788        511880000.000      6.17      3.37      3.11      6.41      5.92</w:t>
      </w:r>
    </w:p>
    <w:p w:rsidR="00AD09A1" w:rsidRDefault="00AD09A1" w:rsidP="00AD09A1">
      <w:r>
        <w:t xml:space="preserve">       50195000.000     3.23791        511950000.000      6.17      3.37      3.11      6.41      5.92</w:t>
      </w:r>
    </w:p>
    <w:p w:rsidR="00AD09A1" w:rsidRDefault="00AD09A1" w:rsidP="00AD09A1">
      <w:r>
        <w:t xml:space="preserve">       50202000.000     3.23793        512020000.000      6.17      3.37      3.11      6.41      5.92</w:t>
      </w:r>
    </w:p>
    <w:p w:rsidR="00AD09A1" w:rsidRDefault="00AD09A1" w:rsidP="00AD09A1">
      <w:r>
        <w:t xml:space="preserve">       50209000.000     3.23795        512090000.000      6.17      3.37      3.11      6.41      5.92</w:t>
      </w:r>
    </w:p>
    <w:p w:rsidR="00AD09A1" w:rsidRDefault="00AD09A1" w:rsidP="00AD09A1">
      <w:r>
        <w:t xml:space="preserve">       50216000.000     3.23797        512160000.000      6.17      3.37      3.11      6.41      5.92</w:t>
      </w:r>
    </w:p>
    <w:p w:rsidR="00AD09A1" w:rsidRDefault="00AD09A1" w:rsidP="00AD09A1">
      <w:r>
        <w:t xml:space="preserve">       50223000.000     3.23800        512230000.000      6.17      3.37      3.11      6.41      5.92</w:t>
      </w:r>
    </w:p>
    <w:p w:rsidR="00AD09A1" w:rsidRDefault="00AD09A1" w:rsidP="00AD09A1">
      <w:r>
        <w:t xml:space="preserve">       50230000.000     3.23802        512300000.000      6.17      3.37      3.11      6.41      5.92</w:t>
      </w:r>
    </w:p>
    <w:p w:rsidR="00AD09A1" w:rsidRDefault="00AD09A1" w:rsidP="00AD09A1">
      <w:r>
        <w:t xml:space="preserve">       50237000.000     3.23804        512370000.000      6.17      3.37      3.11      6.41      5.92</w:t>
      </w:r>
    </w:p>
    <w:p w:rsidR="00AD09A1" w:rsidRDefault="00AD09A1" w:rsidP="00AD09A1">
      <w:r>
        <w:t xml:space="preserve">       50244000.000     3.23806        512440000.000      6.17      3.37      3.11      6.41      5.92</w:t>
      </w:r>
    </w:p>
    <w:p w:rsidR="00AD09A1" w:rsidRDefault="00AD09A1" w:rsidP="00AD09A1">
      <w:r>
        <w:t xml:space="preserve">       50251000.000     3.23809        512510000.000      6.17      3.37      3.11      6.41      5.92</w:t>
      </w:r>
    </w:p>
    <w:p w:rsidR="00AD09A1" w:rsidRDefault="00AD09A1" w:rsidP="00AD09A1">
      <w:r>
        <w:t xml:space="preserve">       50258000.000     3.23811        512580000.000      6.17      3.37      3.11      6.41      5.92</w:t>
      </w:r>
    </w:p>
    <w:p w:rsidR="00AD09A1" w:rsidRDefault="00AD09A1" w:rsidP="00AD09A1">
      <w:r>
        <w:lastRenderedPageBreak/>
        <w:t xml:space="preserve">       50265000.000     3.23813        512650000.000      6.17      3.37      3.11      6.41      5.92</w:t>
      </w:r>
    </w:p>
    <w:p w:rsidR="00AD09A1" w:rsidRDefault="00AD09A1" w:rsidP="00AD09A1">
      <w:r>
        <w:t xml:space="preserve">       50272000.000     3.23815        512720000.000      6.17      3.37      3.11      6.41      5.92</w:t>
      </w:r>
    </w:p>
    <w:p w:rsidR="00AD09A1" w:rsidRDefault="00AD09A1" w:rsidP="00AD09A1">
      <w:r>
        <w:t xml:space="preserve">       50279000.000     3.23818        512790000.000      6.17      3.37      3.11      6.41      5.92</w:t>
      </w:r>
    </w:p>
    <w:p w:rsidR="00AD09A1" w:rsidRDefault="00AD09A1" w:rsidP="00AD09A1">
      <w:r>
        <w:t xml:space="preserve">       50286000.000     3.23820        512860000.000      6.17      3.37      3.11      6.41      5.92</w:t>
      </w:r>
    </w:p>
    <w:p w:rsidR="00AD09A1" w:rsidRDefault="00AD09A1" w:rsidP="00AD09A1">
      <w:r>
        <w:t xml:space="preserve">       50293000.000     3.23822        512930000.000      6.17      3.37      3.11      6.41      5.92</w:t>
      </w:r>
    </w:p>
    <w:p w:rsidR="00AD09A1" w:rsidRDefault="00AD09A1" w:rsidP="00AD09A1">
      <w:r>
        <w:t xml:space="preserve">       50300000.000     3.23824        513000000.000      6.17      3.37      3.11      6.41      5.92</w:t>
      </w:r>
    </w:p>
    <w:p w:rsidR="00AD09A1" w:rsidRDefault="00AD09A1" w:rsidP="00AD09A1">
      <w:r>
        <w:t xml:space="preserve">       50307000.000     3.23827        513070000.000      6.17      3.37      3.11      6.41      5.92</w:t>
      </w:r>
    </w:p>
    <w:p w:rsidR="00AD09A1" w:rsidRDefault="00AD09A1" w:rsidP="00AD09A1">
      <w:r>
        <w:t xml:space="preserve">       50314000.000     3.23829        513140000.000      6.17      3.37      3.11      6.41      5.92</w:t>
      </w:r>
    </w:p>
    <w:p w:rsidR="00AD09A1" w:rsidRDefault="00AD09A1" w:rsidP="00AD09A1">
      <w:r>
        <w:t xml:space="preserve">       50321000.000     3.23831        513210000.000      6.17      3.37      3.11      6.41      5.92</w:t>
      </w:r>
    </w:p>
    <w:p w:rsidR="00AD09A1" w:rsidRDefault="00AD09A1" w:rsidP="00AD09A1">
      <w:r>
        <w:t xml:space="preserve">       50328000.000     3.23834        513280000.000      6.17      3.37      3.11      6.41      5.92</w:t>
      </w:r>
    </w:p>
    <w:p w:rsidR="00AD09A1" w:rsidRDefault="00AD09A1" w:rsidP="00AD09A1">
      <w:r>
        <w:t xml:space="preserve">       50335000.000     3.23836        513350000.000      6.17      3.37      3.11      6.41      5.92</w:t>
      </w:r>
    </w:p>
    <w:p w:rsidR="00AD09A1" w:rsidRDefault="00AD09A1" w:rsidP="00AD09A1">
      <w:r>
        <w:t xml:space="preserve">       50342000.000     3.23838        513420000.000      6.17      3.37      3.11      6.42      5.92</w:t>
      </w:r>
    </w:p>
    <w:p w:rsidR="00AD09A1" w:rsidRDefault="00AD09A1" w:rsidP="00AD09A1">
      <w:r>
        <w:t xml:space="preserve">       50349000.000     3.23840        513490000.000      6.17      3.37      3.11      6.42      5.92</w:t>
      </w:r>
    </w:p>
    <w:p w:rsidR="00AD09A1" w:rsidRDefault="00AD09A1" w:rsidP="00AD09A1">
      <w:r>
        <w:t xml:space="preserve">       50356000.000     3.23843        513560000.000      6.17      3.37      3.11      6.42      5.92</w:t>
      </w:r>
    </w:p>
    <w:p w:rsidR="00AD09A1" w:rsidRDefault="00AD09A1" w:rsidP="00AD09A1">
      <w:r>
        <w:t xml:space="preserve">       50363000.000     3.23845        513630000.000      6.17      3.37      3.11      6.42      5.92</w:t>
      </w:r>
    </w:p>
    <w:p w:rsidR="00AD09A1" w:rsidRDefault="00AD09A1" w:rsidP="00AD09A1">
      <w:r>
        <w:t xml:space="preserve">       50370000.000     3.23847        513700000.000      6.17      3.37      3.11      6.42      5.92</w:t>
      </w:r>
    </w:p>
    <w:p w:rsidR="00AD09A1" w:rsidRDefault="00AD09A1" w:rsidP="00AD09A1">
      <w:r>
        <w:t xml:space="preserve">       50377000.000     3.23849        513770000.000      6.17      3.37      3.11      6.42      5.92</w:t>
      </w:r>
    </w:p>
    <w:p w:rsidR="00AD09A1" w:rsidRDefault="00AD09A1" w:rsidP="00AD09A1">
      <w:r>
        <w:t xml:space="preserve">       50384000.000     3.23852        513840000.000      6.17      3.37      3.11      6.42      5.92</w:t>
      </w:r>
    </w:p>
    <w:p w:rsidR="00AD09A1" w:rsidRDefault="00AD09A1" w:rsidP="00AD09A1">
      <w:r>
        <w:t xml:space="preserve">       50391000.000     3.23854        513910000.000      6.17      3.37      3.11      6.42      5.92</w:t>
      </w:r>
    </w:p>
    <w:p w:rsidR="00AD09A1" w:rsidRDefault="00AD09A1" w:rsidP="00AD09A1">
      <w:r>
        <w:t xml:space="preserve">       50398000.000     3.23856        513980000.000      6.17      3.37      3.11      6.42      5.92</w:t>
      </w:r>
    </w:p>
    <w:p w:rsidR="00AD09A1" w:rsidRDefault="00AD09A1" w:rsidP="00AD09A1">
      <w:r>
        <w:t xml:space="preserve">       50405000.000     3.23858        514050000.000      6.17      3.37      3.11      6.42      5.92</w:t>
      </w:r>
    </w:p>
    <w:p w:rsidR="00AD09A1" w:rsidRDefault="00AD09A1" w:rsidP="00AD09A1">
      <w:r>
        <w:t xml:space="preserve">       50412000.000     3.23861        514120000.000      6.17      3.37      3.11      6.42      5.92</w:t>
      </w:r>
    </w:p>
    <w:p w:rsidR="00AD09A1" w:rsidRDefault="00AD09A1" w:rsidP="00AD09A1">
      <w:r>
        <w:t xml:space="preserve">       50419000.000     3.23863        514190000.000      6.17      3.37      3.11      6.42      5.92</w:t>
      </w:r>
    </w:p>
    <w:p w:rsidR="00AD09A1" w:rsidRDefault="00AD09A1" w:rsidP="00AD09A1">
      <w:r>
        <w:t xml:space="preserve">       50426000.000     3.23865        514260000.000      6.17      3.37      3.11      6.42      5.92</w:t>
      </w:r>
    </w:p>
    <w:p w:rsidR="00AD09A1" w:rsidRDefault="00AD09A1" w:rsidP="00AD09A1">
      <w:r>
        <w:t xml:space="preserve">       50433000.000     3.23867        514330000.000      6.17      3.37      3.11      6.42      5.92</w:t>
      </w:r>
    </w:p>
    <w:p w:rsidR="00AD09A1" w:rsidRDefault="00AD09A1" w:rsidP="00AD09A1">
      <w:r>
        <w:t xml:space="preserve">       50440000.000     3.23870        514400000.000      6.17      3.37      3.11      6.42      5.92</w:t>
      </w:r>
    </w:p>
    <w:p w:rsidR="00AD09A1" w:rsidRDefault="00AD09A1" w:rsidP="00AD09A1">
      <w:r>
        <w:t xml:space="preserve">       50447000.000     3.23872        514470000.000      6.17      3.37      3.11      6.42      5.92</w:t>
      </w:r>
    </w:p>
    <w:p w:rsidR="00AD09A1" w:rsidRDefault="00AD09A1" w:rsidP="00AD09A1">
      <w:r>
        <w:t xml:space="preserve">       50454000.000     3.23874        514540000.000      6.17      3.37      3.11      6.42      5.92</w:t>
      </w:r>
    </w:p>
    <w:p w:rsidR="00AD09A1" w:rsidRDefault="00AD09A1" w:rsidP="00AD09A1">
      <w:r>
        <w:t xml:space="preserve">       50461000.000     3.23876        514610000.000      6.17      3.37      3.11      6.42      5.92</w:t>
      </w:r>
    </w:p>
    <w:p w:rsidR="00AD09A1" w:rsidRDefault="00AD09A1" w:rsidP="00AD09A1">
      <w:r>
        <w:lastRenderedPageBreak/>
        <w:t xml:space="preserve">       50468000.000     3.23879        514680000.000      6.17      3.37      3.11      6.42      5.92</w:t>
      </w:r>
    </w:p>
    <w:p w:rsidR="00AD09A1" w:rsidRDefault="00AD09A1" w:rsidP="00AD09A1">
      <w:r>
        <w:t xml:space="preserve">       50475000.000     3.23881        514750000.000      6.17      3.37      3.11      6.42      5.92</w:t>
      </w:r>
    </w:p>
    <w:p w:rsidR="00AD09A1" w:rsidRDefault="00AD09A1" w:rsidP="00AD09A1">
      <w:r>
        <w:t xml:space="preserve">       50482000.000     3.23883        514820000.000      6.17      3.37      3.11      6.42      5.92</w:t>
      </w:r>
    </w:p>
    <w:p w:rsidR="00AD09A1" w:rsidRDefault="00AD09A1" w:rsidP="00AD09A1">
      <w:r>
        <w:t xml:space="preserve">       50489000.000     3.23885        514890000.000      6.17      3.37      3.11      6.42      5.92</w:t>
      </w:r>
    </w:p>
    <w:p w:rsidR="00AD09A1" w:rsidRDefault="00AD09A1" w:rsidP="00AD09A1">
      <w:r>
        <w:t xml:space="preserve">       50496000.000     3.23888        514960000.000      6.17      3.37      3.11      6.42      5.92</w:t>
      </w:r>
    </w:p>
    <w:p w:rsidR="00AD09A1" w:rsidRDefault="00AD09A1" w:rsidP="00AD09A1">
      <w:r>
        <w:t xml:space="preserve">       50503000.000     3.23890        515030000.000      6.17      3.37      3.11      6.42      5.92</w:t>
      </w:r>
    </w:p>
    <w:p w:rsidR="00AD09A1" w:rsidRDefault="00AD09A1" w:rsidP="00AD09A1">
      <w:r>
        <w:t xml:space="preserve">       50510000.000     3.23892        515100000.000      6.17      3.37      3.11      6.42      5.92</w:t>
      </w:r>
    </w:p>
    <w:p w:rsidR="00AD09A1" w:rsidRDefault="00AD09A1" w:rsidP="00AD09A1">
      <w:r>
        <w:t xml:space="preserve">       50517000.000     3.23894        515170000.000      6.17      3.37      3.11      6.42      5.92</w:t>
      </w:r>
    </w:p>
    <w:p w:rsidR="00AD09A1" w:rsidRDefault="00AD09A1" w:rsidP="00AD09A1">
      <w:r>
        <w:t xml:space="preserve">       50524000.000     3.23897        515240000.000      6.17      3.37      3.11      6.42      5.92</w:t>
      </w:r>
    </w:p>
    <w:p w:rsidR="00AD09A1" w:rsidRDefault="00AD09A1" w:rsidP="00AD09A1">
      <w:r>
        <w:t xml:space="preserve">       50531000.000     3.23899        515310000.000      6.17      3.37      3.11      6.42      5.92</w:t>
      </w:r>
    </w:p>
    <w:p w:rsidR="00AD09A1" w:rsidRDefault="00AD09A1" w:rsidP="00AD09A1">
      <w:r>
        <w:t xml:space="preserve">       50538000.000     3.23901        515380000.000      6.17      3.37      3.11      6.42      5.92</w:t>
      </w:r>
    </w:p>
    <w:p w:rsidR="00AD09A1" w:rsidRDefault="00AD09A1" w:rsidP="00AD09A1">
      <w:r>
        <w:t xml:space="preserve">       50545000.000     3.23903        515450000.000      6.17      3.37      3.11      6.42      5.92</w:t>
      </w:r>
    </w:p>
    <w:p w:rsidR="00AD09A1" w:rsidRDefault="00AD09A1" w:rsidP="00AD09A1">
      <w:r>
        <w:t xml:space="preserve">       50552000.000     3.23906        515520000.000      6.17      3.37      3.11      6.42      5.92</w:t>
      </w:r>
    </w:p>
    <w:p w:rsidR="00AD09A1" w:rsidRDefault="00AD09A1" w:rsidP="00AD09A1">
      <w:r>
        <w:t xml:space="preserve">       50559000.000     3.23908        515590000.000      6.17      3.37      3.11      6.42      5.92</w:t>
      </w:r>
    </w:p>
    <w:p w:rsidR="00AD09A1" w:rsidRDefault="00AD09A1" w:rsidP="00AD09A1">
      <w:r>
        <w:t xml:space="preserve">       50566000.000     3.23910        515660000.000      6.17      3.37      3.11      6.42      5.92</w:t>
      </w:r>
    </w:p>
    <w:p w:rsidR="00AD09A1" w:rsidRDefault="00AD09A1" w:rsidP="00AD09A1">
      <w:r>
        <w:t xml:space="preserve">       50573000.000     3.23912        515730000.000      6.17      3.37      3.11      6.42      5.92</w:t>
      </w:r>
    </w:p>
    <w:p w:rsidR="00AD09A1" w:rsidRDefault="00AD09A1" w:rsidP="00AD09A1">
      <w:r>
        <w:t xml:space="preserve">       50580000.000     3.23915        515800000.000      6.17      3.37      3.11      6.42      5.92</w:t>
      </w:r>
    </w:p>
    <w:p w:rsidR="00AD09A1" w:rsidRDefault="00AD09A1" w:rsidP="00AD09A1">
      <w:r>
        <w:t xml:space="preserve">       50587000.000     3.23917        515870000.000      6.17      3.37      3.11      6.42      5.92</w:t>
      </w:r>
    </w:p>
    <w:p w:rsidR="00AD09A1" w:rsidRDefault="00AD09A1" w:rsidP="00AD09A1">
      <w:r>
        <w:t xml:space="preserve">       50594000.000     3.23919        515940000.000      6.17      3.37      3.11      6.42      5.92</w:t>
      </w:r>
    </w:p>
    <w:p w:rsidR="00AD09A1" w:rsidRDefault="00AD09A1" w:rsidP="00AD09A1">
      <w:r>
        <w:t xml:space="preserve">       50601000.000     3.23921        516010000.000      6.17      3.37      3.11      6.42      5.92</w:t>
      </w:r>
    </w:p>
    <w:p w:rsidR="00AD09A1" w:rsidRDefault="00AD09A1" w:rsidP="00AD09A1">
      <w:r>
        <w:t xml:space="preserve">       50608000.000     3.23924        516080000.000      6.17      3.37      3.11      6.42      5.92</w:t>
      </w:r>
    </w:p>
    <w:p w:rsidR="00AD09A1" w:rsidRDefault="00AD09A1" w:rsidP="00AD09A1">
      <w:r>
        <w:t xml:space="preserve">       50615000.000     3.23926        516150000.000      6.17      3.37      3.11      6.42      5.92</w:t>
      </w:r>
    </w:p>
    <w:p w:rsidR="00AD09A1" w:rsidRDefault="00AD09A1" w:rsidP="00AD09A1">
      <w:r>
        <w:t xml:space="preserve">       50622000.000     3.23928        516220000.000      6.17      3.37      3.11      6.42      5.92</w:t>
      </w:r>
    </w:p>
    <w:p w:rsidR="00AD09A1" w:rsidRDefault="00AD09A1" w:rsidP="00AD09A1">
      <w:r>
        <w:t xml:space="preserve">       50629000.000     3.23930        516290000.000      6.17      3.37      3.11      6.42      5.92</w:t>
      </w:r>
    </w:p>
    <w:p w:rsidR="00AD09A1" w:rsidRDefault="00AD09A1" w:rsidP="00AD09A1">
      <w:r>
        <w:t xml:space="preserve">       50636000.000     3.23933        516360000.000      6.17      3.37      3.11      6.42      5.92</w:t>
      </w:r>
    </w:p>
    <w:p w:rsidR="00AD09A1" w:rsidRDefault="00AD09A1" w:rsidP="00AD09A1">
      <w:r>
        <w:t xml:space="preserve">       50643000.000     3.23935        516430000.000      6.17      3.37      3.11      6.42      5.92</w:t>
      </w:r>
    </w:p>
    <w:p w:rsidR="00AD09A1" w:rsidRDefault="00AD09A1" w:rsidP="00AD09A1">
      <w:r>
        <w:t xml:space="preserve">       50650000.000     3.23937        516500000.000      6.17      3.37      3.11      6.42      5.92</w:t>
      </w:r>
    </w:p>
    <w:p w:rsidR="00AD09A1" w:rsidRDefault="00AD09A1" w:rsidP="00AD09A1">
      <w:r>
        <w:t xml:space="preserve">       50657000.000     3.23939        516570000.000      6.17      3.37      3.11      6.42      5.92</w:t>
      </w:r>
    </w:p>
    <w:p w:rsidR="00AD09A1" w:rsidRDefault="00AD09A1" w:rsidP="00AD09A1">
      <w:r>
        <w:t xml:space="preserve">       50664000.000     3.23942        516640000.000      6.17      3.37      3.11      6.42      5.92</w:t>
      </w:r>
    </w:p>
    <w:p w:rsidR="00AD09A1" w:rsidRDefault="00AD09A1" w:rsidP="00AD09A1">
      <w:r>
        <w:lastRenderedPageBreak/>
        <w:t xml:space="preserve">       50671000.000     3.23944        516710000.000      6.17      3.37      3.11      6.42      5.92</w:t>
      </w:r>
    </w:p>
    <w:p w:rsidR="00AD09A1" w:rsidRDefault="00AD09A1" w:rsidP="00AD09A1">
      <w:r>
        <w:t xml:space="preserve">       50678000.000     3.23946        516780000.000      6.17      3.37      3.11      6.42      5.92</w:t>
      </w:r>
    </w:p>
    <w:p w:rsidR="00AD09A1" w:rsidRDefault="00AD09A1" w:rsidP="00AD09A1">
      <w:r>
        <w:t xml:space="preserve">       50685000.000     3.23948        516850000.000      6.17      3.37      3.11      6.42      5.92</w:t>
      </w:r>
    </w:p>
    <w:p w:rsidR="00AD09A1" w:rsidRDefault="00AD09A1" w:rsidP="00AD09A1">
      <w:r>
        <w:t xml:space="preserve">       50692000.000     3.23951        516920000.000      6.17      3.37      3.11      6.42      5.92</w:t>
      </w:r>
    </w:p>
    <w:p w:rsidR="00AD09A1" w:rsidRDefault="00AD09A1" w:rsidP="00AD09A1">
      <w:r>
        <w:t xml:space="preserve">       50699000.000     3.23953        516990000.000      6.17      3.37      3.11      6.42      5.92</w:t>
      </w:r>
    </w:p>
    <w:p w:rsidR="00AD09A1" w:rsidRDefault="00AD09A1" w:rsidP="00AD09A1">
      <w:r>
        <w:t xml:space="preserve">       50706000.000     3.23955        517060000.000      6.17      3.37      3.11      6.42      5.92</w:t>
      </w:r>
    </w:p>
    <w:p w:rsidR="00AD09A1" w:rsidRDefault="00AD09A1" w:rsidP="00AD09A1">
      <w:r>
        <w:t xml:space="preserve">       50713000.000     3.23957        517130000.000      6.17      3.37      3.11      6.42      5.92</w:t>
      </w:r>
    </w:p>
    <w:p w:rsidR="00AD09A1" w:rsidRDefault="00AD09A1" w:rsidP="00AD09A1">
      <w:r>
        <w:t xml:space="preserve">       50720000.000     3.23960        517200000.000      6.17      3.37      3.11      6.42      5.92</w:t>
      </w:r>
    </w:p>
    <w:p w:rsidR="00AD09A1" w:rsidRDefault="00AD09A1" w:rsidP="00AD09A1">
      <w:r>
        <w:t xml:space="preserve">       50727000.000     3.23962        517270000.000      6.17      3.37      3.11      6.42      5.92</w:t>
      </w:r>
    </w:p>
    <w:p w:rsidR="00AD09A1" w:rsidRDefault="00AD09A1" w:rsidP="00AD09A1">
      <w:r>
        <w:t xml:space="preserve">       50734000.000     3.23964        517340000.000      6.17      3.37      3.11      6.42      5.92</w:t>
      </w:r>
    </w:p>
    <w:p w:rsidR="00AD09A1" w:rsidRDefault="00AD09A1" w:rsidP="00AD09A1">
      <w:r>
        <w:t xml:space="preserve">       50741000.000     3.23966        517410000.000      6.17      3.37      3.11      6.42      5.92</w:t>
      </w:r>
    </w:p>
    <w:p w:rsidR="00AD09A1" w:rsidRDefault="00AD09A1" w:rsidP="00AD09A1">
      <w:r>
        <w:t xml:space="preserve">       50748000.000     3.23969        517480000.000      6.17      3.37      3.11      6.42      5.92</w:t>
      </w:r>
    </w:p>
    <w:p w:rsidR="00AD09A1" w:rsidRDefault="00AD09A1" w:rsidP="00AD09A1">
      <w:r>
        <w:t xml:space="preserve">       50755000.000     3.23971        517550000.000      6.17      3.37      3.11      6.42      5.92</w:t>
      </w:r>
    </w:p>
    <w:p w:rsidR="00AD09A1" w:rsidRDefault="00AD09A1" w:rsidP="00AD09A1">
      <w:r>
        <w:t xml:space="preserve">       50762000.000     3.23973        517620000.000      6.17      3.37      3.11      6.42      5.92</w:t>
      </w:r>
    </w:p>
    <w:p w:rsidR="00AD09A1" w:rsidRDefault="00AD09A1" w:rsidP="00AD09A1">
      <w:r>
        <w:t xml:space="preserve">       50769000.000     3.23975        517690000.000      6.17      3.37      3.11      6.42      5.92</w:t>
      </w:r>
    </w:p>
    <w:p w:rsidR="00AD09A1" w:rsidRDefault="00AD09A1" w:rsidP="00AD09A1">
      <w:r>
        <w:t xml:space="preserve">       50776000.000     3.23978        517760000.000      6.17      3.37      3.11      6.42      5.92</w:t>
      </w:r>
    </w:p>
    <w:p w:rsidR="00AD09A1" w:rsidRDefault="00AD09A1" w:rsidP="00AD09A1">
      <w:r>
        <w:t xml:space="preserve">       50783000.000     3.23980        517830000.000      6.17      3.37      3.11      6.42      5.92</w:t>
      </w:r>
    </w:p>
    <w:p w:rsidR="00AD09A1" w:rsidRDefault="00AD09A1" w:rsidP="00AD09A1">
      <w:r>
        <w:t xml:space="preserve">       50790000.000     3.23982        517900000.000      6.17      3.37      3.11      6.42      5.92</w:t>
      </w:r>
    </w:p>
    <w:p w:rsidR="00AD09A1" w:rsidRDefault="00AD09A1" w:rsidP="00AD09A1">
      <w:r>
        <w:t xml:space="preserve">       50797000.000     3.23984        517970000.000      6.17      3.37      3.11      6.42      5.92</w:t>
      </w:r>
    </w:p>
    <w:p w:rsidR="00AD09A1" w:rsidRDefault="00AD09A1" w:rsidP="00AD09A1">
      <w:r>
        <w:t xml:space="preserve">       50804000.000     3.23986        518040000.000      6.17      3.37      3.11      6.42      5.92</w:t>
      </w:r>
    </w:p>
    <w:p w:rsidR="00AD09A1" w:rsidRDefault="00AD09A1" w:rsidP="00AD09A1">
      <w:r>
        <w:t xml:space="preserve">       50811000.000     3.23989        518110000.000      6.17      3.37      3.11      6.42      5.92</w:t>
      </w:r>
    </w:p>
    <w:p w:rsidR="00AD09A1" w:rsidRDefault="00AD09A1" w:rsidP="00AD09A1">
      <w:r>
        <w:t xml:space="preserve">       50818000.000     3.23991        518180000.000      6.17      3.37      3.11      6.42      5.92</w:t>
      </w:r>
    </w:p>
    <w:p w:rsidR="00AD09A1" w:rsidRDefault="00AD09A1" w:rsidP="00AD09A1">
      <w:r>
        <w:t xml:space="preserve">       50825000.000     3.23993        518250000.000      6.17      3.37      3.11      6.42      5.92</w:t>
      </w:r>
    </w:p>
    <w:p w:rsidR="00AD09A1" w:rsidRDefault="00AD09A1" w:rsidP="00AD09A1">
      <w:r>
        <w:t xml:space="preserve">       50832000.000     3.23995        518320000.000      6.17      3.37      3.11      6.42      5.92</w:t>
      </w:r>
    </w:p>
    <w:p w:rsidR="00AD09A1" w:rsidRDefault="00AD09A1" w:rsidP="00AD09A1">
      <w:r>
        <w:t xml:space="preserve">       50839000.000     3.23998        518390000.000      6.17      3.37      3.11      6.42      5.92</w:t>
      </w:r>
    </w:p>
    <w:p w:rsidR="00AD09A1" w:rsidRDefault="00AD09A1" w:rsidP="00AD09A1">
      <w:r>
        <w:t xml:space="preserve">       50846000.000     3.24000        518460000.000      6.17      3.37      3.11      6.42      5.92</w:t>
      </w:r>
    </w:p>
    <w:p w:rsidR="00AD09A1" w:rsidRDefault="00AD09A1" w:rsidP="00AD09A1">
      <w:r>
        <w:t xml:space="preserve">       50853000.000     3.24002        518530000.000      6.17      3.37      3.11      6.42      5.92</w:t>
      </w:r>
    </w:p>
    <w:p w:rsidR="00AD09A1" w:rsidRDefault="00AD09A1" w:rsidP="00AD09A1">
      <w:r>
        <w:t xml:space="preserve">       50860000.000     3.24004        518600000.000      6.17      3.37      3.11      6.42      5.92</w:t>
      </w:r>
    </w:p>
    <w:p w:rsidR="00AD09A1" w:rsidRDefault="00AD09A1" w:rsidP="00AD09A1">
      <w:r>
        <w:t xml:space="preserve">       50867000.000     3.24007        518670000.000      6.17      3.37      3.11      6.42      5.92</w:t>
      </w:r>
    </w:p>
    <w:p w:rsidR="00AD09A1" w:rsidRDefault="00AD09A1" w:rsidP="00AD09A1">
      <w:r>
        <w:lastRenderedPageBreak/>
        <w:t xml:space="preserve">       50874000.000     3.24009        518740000.000      6.17      3.37      3.11      6.42      5.92</w:t>
      </w:r>
    </w:p>
    <w:p w:rsidR="00AD09A1" w:rsidRDefault="00AD09A1" w:rsidP="00AD09A1">
      <w:r>
        <w:t xml:space="preserve">       50881000.000     3.24011        518810000.000      6.17      3.37      3.11      6.42      5.92</w:t>
      </w:r>
    </w:p>
    <w:p w:rsidR="00AD09A1" w:rsidRDefault="00AD09A1" w:rsidP="00AD09A1">
      <w:r>
        <w:t xml:space="preserve">       50888000.000     3.24013        518880000.000      6.17      3.37      3.11      6.42      5.92</w:t>
      </w:r>
    </w:p>
    <w:p w:rsidR="00AD09A1" w:rsidRDefault="00AD09A1" w:rsidP="00AD09A1">
      <w:r>
        <w:t xml:space="preserve">       50895000.000     3.24016        518950000.000      6.17      3.37      3.11      6.42      5.92</w:t>
      </w:r>
    </w:p>
    <w:p w:rsidR="00AD09A1" w:rsidRDefault="00AD09A1" w:rsidP="00AD09A1">
      <w:r>
        <w:t xml:space="preserve">       50902000.000     3.24018        519020000.000      6.17      3.37      3.11      6.42      5.92</w:t>
      </w:r>
    </w:p>
    <w:p w:rsidR="00AD09A1" w:rsidRDefault="00AD09A1" w:rsidP="00AD09A1">
      <w:r>
        <w:t xml:space="preserve">       50909000.000     3.24020        519090000.000      6.17      3.37      3.11      6.42      5.92</w:t>
      </w:r>
    </w:p>
    <w:p w:rsidR="00AD09A1" w:rsidRDefault="00AD09A1" w:rsidP="00AD09A1">
      <w:r>
        <w:t xml:space="preserve">       50916000.000     3.24022        519160000.000      6.17      3.37      3.11      6.42      5.92</w:t>
      </w:r>
    </w:p>
    <w:p w:rsidR="00AD09A1" w:rsidRDefault="00AD09A1" w:rsidP="00AD09A1">
      <w:r>
        <w:t xml:space="preserve">       50923000.000     3.24025        519230000.000      6.17      3.37      3.11      6.42      5.92</w:t>
      </w:r>
    </w:p>
    <w:p w:rsidR="00AD09A1" w:rsidRDefault="00AD09A1" w:rsidP="00AD09A1">
      <w:r>
        <w:t xml:space="preserve">       50930000.000     3.24027        519300000.000      6.17      3.37      3.11      6.42      5.92</w:t>
      </w:r>
    </w:p>
    <w:p w:rsidR="00AD09A1" w:rsidRDefault="00AD09A1" w:rsidP="00AD09A1">
      <w:r>
        <w:t xml:space="preserve">       50937000.000     3.24029        519370000.000      6.17      3.37      3.11      6.42      5.92</w:t>
      </w:r>
    </w:p>
    <w:p w:rsidR="00AD09A1" w:rsidRDefault="00AD09A1" w:rsidP="00AD09A1">
      <w:r>
        <w:t xml:space="preserve">       50944000.000     3.24031        519440000.000      6.17      3.37      3.11      6.42      5.93</w:t>
      </w:r>
    </w:p>
    <w:p w:rsidR="00AD09A1" w:rsidRDefault="00AD09A1" w:rsidP="00AD09A1">
      <w:r>
        <w:t xml:space="preserve">       50951000.000     3.24033        519510000.000      6.17      3.37      3.11      6.42      5.93</w:t>
      </w:r>
    </w:p>
    <w:p w:rsidR="00AD09A1" w:rsidRDefault="00AD09A1" w:rsidP="00AD09A1">
      <w:r>
        <w:t xml:space="preserve">       50958000.000     3.24036        519580000.000      6.17      3.37      3.11      6.42      5.93</w:t>
      </w:r>
    </w:p>
    <w:p w:rsidR="00AD09A1" w:rsidRDefault="00AD09A1" w:rsidP="00AD09A1">
      <w:r>
        <w:t xml:space="preserve">       50965000.000     3.24038        519650000.000      6.17      3.37      3.11      6.42      5.93</w:t>
      </w:r>
    </w:p>
    <w:p w:rsidR="00AD09A1" w:rsidRDefault="00AD09A1" w:rsidP="00AD09A1">
      <w:r>
        <w:t xml:space="preserve">       50972000.000     3.24040        519720000.000      6.17      3.37      3.11      6.42      5.93</w:t>
      </w:r>
    </w:p>
    <w:p w:rsidR="00AD09A1" w:rsidRDefault="00AD09A1" w:rsidP="00AD09A1">
      <w:r>
        <w:t xml:space="preserve">       50979000.000     3.24042        519790000.000      6.17      3.37      3.11      6.42      5.93</w:t>
      </w:r>
    </w:p>
    <w:p w:rsidR="00AD09A1" w:rsidRDefault="00AD09A1" w:rsidP="00AD09A1">
      <w:r>
        <w:t xml:space="preserve">       50986000.000     3.24045        519860000.000      6.17      3.37      3.11      6.42      5.93</w:t>
      </w:r>
    </w:p>
    <w:p w:rsidR="00AD09A1" w:rsidRDefault="00AD09A1" w:rsidP="00AD09A1">
      <w:r>
        <w:t xml:space="preserve">       50993000.000     3.24047        519930000.000      6.17      3.37      3.11      6.42      5.93</w:t>
      </w:r>
    </w:p>
    <w:p w:rsidR="00AD09A1" w:rsidRDefault="00AD09A1" w:rsidP="00AD09A1">
      <w:r>
        <w:t xml:space="preserve">       51000000.000     3.24049        520000000.000      6.17      3.37      3.11      6.42      5.93</w:t>
      </w:r>
    </w:p>
    <w:p w:rsidR="00AD09A1" w:rsidRDefault="00AD09A1" w:rsidP="00AD09A1">
      <w:r>
        <w:t xml:space="preserve">       51007000.000     3.24051        520070000.000      6.17      3.37      3.11      6.42      5.93</w:t>
      </w:r>
    </w:p>
    <w:p w:rsidR="00AD09A1" w:rsidRDefault="00AD09A1" w:rsidP="00AD09A1">
      <w:r>
        <w:t xml:space="preserve">       51014000.000     3.24054        520140000.000      6.17      3.37      3.11      6.42      5.93</w:t>
      </w:r>
    </w:p>
    <w:p w:rsidR="00AD09A1" w:rsidRDefault="00AD09A1" w:rsidP="00AD09A1">
      <w:r>
        <w:t xml:space="preserve">       51021000.000     3.24056        520210000.000      6.17      3.37      3.11      6.42      5.93</w:t>
      </w:r>
    </w:p>
    <w:p w:rsidR="00AD09A1" w:rsidRDefault="00AD09A1" w:rsidP="00AD09A1">
      <w:r>
        <w:t xml:space="preserve">       51028000.000     3.24058        520280000.000      6.17      3.37      3.11      6.42      5.93</w:t>
      </w:r>
    </w:p>
    <w:p w:rsidR="00AD09A1" w:rsidRDefault="00AD09A1" w:rsidP="00AD09A1">
      <w:r>
        <w:t xml:space="preserve">       51035000.000     3.24060        520350000.000      6.17      3.37      3.11      6.42      5.93</w:t>
      </w:r>
    </w:p>
    <w:p w:rsidR="00AD09A1" w:rsidRDefault="00AD09A1" w:rsidP="00AD09A1">
      <w:r>
        <w:t xml:space="preserve">       51042000.000     3.24062        520420000.000      6.17      3.37      3.11      6.42      5.93</w:t>
      </w:r>
    </w:p>
    <w:p w:rsidR="00AD09A1" w:rsidRDefault="00AD09A1" w:rsidP="00AD09A1">
      <w:r>
        <w:t xml:space="preserve">       51049000.000     3.24065        520490000.000      6.17      3.37      3.11      6.42      5.93</w:t>
      </w:r>
    </w:p>
    <w:p w:rsidR="00AD09A1" w:rsidRDefault="00AD09A1" w:rsidP="00AD09A1">
      <w:r>
        <w:t xml:space="preserve">       51056000.000     3.24067        520560000.000      6.17      3.37      3.11      6.42      5.93</w:t>
      </w:r>
    </w:p>
    <w:p w:rsidR="00AD09A1" w:rsidRDefault="00AD09A1" w:rsidP="00AD09A1">
      <w:r>
        <w:t xml:space="preserve">       51063000.000     3.24069        520630000.000      6.17      3.37      3.11      6.42      5.93</w:t>
      </w:r>
    </w:p>
    <w:p w:rsidR="00AD09A1" w:rsidRDefault="00AD09A1" w:rsidP="00AD09A1">
      <w:r>
        <w:t xml:space="preserve">       51070000.000     3.24071        520700000.000      6.17      3.37      3.11      6.42      5.93</w:t>
      </w:r>
    </w:p>
    <w:p w:rsidR="00AD09A1" w:rsidRDefault="00AD09A1" w:rsidP="00AD09A1">
      <w:r>
        <w:lastRenderedPageBreak/>
        <w:t xml:space="preserve">       51077000.000     3.24074        520770000.000      6.17      3.37      3.11      6.42      5.93</w:t>
      </w:r>
    </w:p>
    <w:p w:rsidR="00AD09A1" w:rsidRDefault="00AD09A1" w:rsidP="00AD09A1">
      <w:r>
        <w:t xml:space="preserve">       51084000.000     3.24076        520840000.000      6.17      3.37      3.11      6.42      5.93</w:t>
      </w:r>
    </w:p>
    <w:p w:rsidR="00AD09A1" w:rsidRDefault="00AD09A1" w:rsidP="00AD09A1">
      <w:r>
        <w:t xml:space="preserve">       51091000.000     3.24078        520910000.000      6.17      3.37      3.11      6.42      5.93</w:t>
      </w:r>
    </w:p>
    <w:p w:rsidR="00AD09A1" w:rsidRDefault="00AD09A1" w:rsidP="00AD09A1">
      <w:r>
        <w:t xml:space="preserve">       51098000.000     3.24080        520980000.000      6.17      3.37      3.11      6.42      5.93</w:t>
      </w:r>
    </w:p>
    <w:p w:rsidR="00AD09A1" w:rsidRDefault="00AD09A1" w:rsidP="00AD09A1">
      <w:r>
        <w:t xml:space="preserve">       51105000.000     3.24082        521050000.000      6.17      3.37      3.11      6.42      5.93</w:t>
      </w:r>
    </w:p>
    <w:p w:rsidR="00AD09A1" w:rsidRDefault="00AD09A1" w:rsidP="00AD09A1">
      <w:r>
        <w:t xml:space="preserve">       51112000.000     3.24085        521120000.000      6.17      3.37      3.11      6.42      5.93</w:t>
      </w:r>
    </w:p>
    <w:p w:rsidR="00AD09A1" w:rsidRDefault="00AD09A1" w:rsidP="00AD09A1">
      <w:r>
        <w:t xml:space="preserve">       51119000.000     3.24087        521190000.000      6.17      3.37      3.11      6.42      5.93</w:t>
      </w:r>
    </w:p>
    <w:p w:rsidR="00AD09A1" w:rsidRDefault="00AD09A1" w:rsidP="00AD09A1">
      <w:r>
        <w:t xml:space="preserve">       51126000.000     3.24089        521260000.000      6.17      3.37      3.11      6.42      5.93</w:t>
      </w:r>
    </w:p>
    <w:p w:rsidR="00AD09A1" w:rsidRDefault="00AD09A1" w:rsidP="00AD09A1">
      <w:r>
        <w:t xml:space="preserve">       51133000.000     3.24091        521330000.000      6.17      3.37      3.11      6.42      5.93</w:t>
      </w:r>
    </w:p>
    <w:p w:rsidR="00AD09A1" w:rsidRDefault="00AD09A1" w:rsidP="00AD09A1">
      <w:r>
        <w:t xml:space="preserve">       51140000.000     3.24094        521400000.000      6.17      3.37      3.11      6.42      5.93</w:t>
      </w:r>
    </w:p>
    <w:p w:rsidR="00AD09A1" w:rsidRDefault="00AD09A1" w:rsidP="00AD09A1">
      <w:r>
        <w:t xml:space="preserve">       51147000.000     3.24096        521470000.000      6.17      3.37      3.11      6.42      5.93</w:t>
      </w:r>
    </w:p>
    <w:p w:rsidR="00AD09A1" w:rsidRDefault="00AD09A1" w:rsidP="00AD09A1">
      <w:r>
        <w:t xml:space="preserve">       51154000.000     3.24098        521540000.000      6.17      3.37      3.11      6.42      5.93</w:t>
      </w:r>
    </w:p>
    <w:p w:rsidR="00AD09A1" w:rsidRDefault="00AD09A1" w:rsidP="00AD09A1">
      <w:r>
        <w:t xml:space="preserve">       51161000.000     3.24100        521610000.000      6.17      3.37      3.11      6.42      5.93</w:t>
      </w:r>
    </w:p>
    <w:p w:rsidR="00AD09A1" w:rsidRDefault="00AD09A1" w:rsidP="00AD09A1">
      <w:r>
        <w:t xml:space="preserve">       51168000.000     3.24103        521680000.000      6.17      3.37      3.11      6.42      5.93</w:t>
      </w:r>
    </w:p>
    <w:p w:rsidR="00AD09A1" w:rsidRDefault="00AD09A1" w:rsidP="00AD09A1">
      <w:r>
        <w:t xml:space="preserve">       51175000.000     3.24105        521750000.000      6.17      3.37      3.11      6.42      5.93</w:t>
      </w:r>
    </w:p>
    <w:p w:rsidR="00AD09A1" w:rsidRDefault="00AD09A1" w:rsidP="00AD09A1">
      <w:r>
        <w:t xml:space="preserve">       51182000.000     3.24107        521820000.000      6.17      3.37      3.11      6.42      5.93</w:t>
      </w:r>
    </w:p>
    <w:p w:rsidR="00AD09A1" w:rsidRDefault="00AD09A1" w:rsidP="00AD09A1">
      <w:r>
        <w:t xml:space="preserve">       51189000.000     3.24109        521890000.000      6.17      3.37      3.11      6.42      5.93</w:t>
      </w:r>
    </w:p>
    <w:p w:rsidR="00AD09A1" w:rsidRDefault="00AD09A1" w:rsidP="00AD09A1">
      <w:r>
        <w:t xml:space="preserve">       51196000.000     3.24111        521960000.000      6.17      3.37      3.11      6.42      5.93</w:t>
      </w:r>
    </w:p>
    <w:p w:rsidR="00AD09A1" w:rsidRDefault="00AD09A1" w:rsidP="00AD09A1">
      <w:r>
        <w:t xml:space="preserve">       51203000.000     3.24114        522030000.000      6.17      3.37      3.11      6.42      5.93</w:t>
      </w:r>
    </w:p>
    <w:p w:rsidR="00AD09A1" w:rsidRDefault="00AD09A1" w:rsidP="00AD09A1">
      <w:r>
        <w:t xml:space="preserve">       51210000.000     3.24116        522100000.000      6.17      3.37      3.11      6.42      5.93</w:t>
      </w:r>
    </w:p>
    <w:p w:rsidR="00AD09A1" w:rsidRDefault="00AD09A1" w:rsidP="00AD09A1">
      <w:r>
        <w:t xml:space="preserve">       51217000.000     3.24118        522170000.000      6.17      3.37      3.11      6.42      5.93</w:t>
      </w:r>
    </w:p>
    <w:p w:rsidR="00AD09A1" w:rsidRDefault="00AD09A1" w:rsidP="00AD09A1">
      <w:r>
        <w:t xml:space="preserve">       51224000.000     3.24120        522240000.000      6.17      3.37      3.11      6.42      5.93</w:t>
      </w:r>
    </w:p>
    <w:p w:rsidR="00AD09A1" w:rsidRDefault="00AD09A1" w:rsidP="00AD09A1">
      <w:r>
        <w:t xml:space="preserve">       51231000.000     3.24123        522310000.000      6.17      3.37      3.11      6.42      5.93</w:t>
      </w:r>
    </w:p>
    <w:p w:rsidR="00AD09A1" w:rsidRDefault="00AD09A1" w:rsidP="00AD09A1">
      <w:r>
        <w:t xml:space="preserve">       51238000.000     3.24125        522380000.000      6.17      3.37      3.11      6.42      5.93</w:t>
      </w:r>
    </w:p>
    <w:p w:rsidR="00AD09A1" w:rsidRDefault="00AD09A1" w:rsidP="00AD09A1">
      <w:r>
        <w:t xml:space="preserve">       51245000.000     3.24127        522450000.000      6.17      3.37      3.11      6.42      5.93</w:t>
      </w:r>
    </w:p>
    <w:p w:rsidR="00AD09A1" w:rsidRDefault="00AD09A1" w:rsidP="00AD09A1">
      <w:r>
        <w:t xml:space="preserve">       51252000.000     3.24129        522520000.000      6.17      3.37      3.11      6.42      5.93</w:t>
      </w:r>
    </w:p>
    <w:p w:rsidR="00AD09A1" w:rsidRDefault="00AD09A1" w:rsidP="00AD09A1">
      <w:r>
        <w:t xml:space="preserve">       51259000.000     3.24131        522590000.000      6.17      3.37      3.11      6.42      5.93</w:t>
      </w:r>
    </w:p>
    <w:p w:rsidR="00AD09A1" w:rsidRDefault="00AD09A1" w:rsidP="00AD09A1">
      <w:r>
        <w:t xml:space="preserve">       51266000.000     3.24134        522660000.000      6.17      3.37      3.11      6.42      5.93</w:t>
      </w:r>
    </w:p>
    <w:p w:rsidR="00AD09A1" w:rsidRDefault="00AD09A1" w:rsidP="00AD09A1">
      <w:r>
        <w:t xml:space="preserve">       51273000.000     3.24136        522730000.000      6.17      3.37      3.11      6.42      5.93</w:t>
      </w:r>
    </w:p>
    <w:p w:rsidR="00AD09A1" w:rsidRDefault="00AD09A1" w:rsidP="00AD09A1">
      <w:r>
        <w:lastRenderedPageBreak/>
        <w:t xml:space="preserve">       51280000.000     3.24138        522800000.000      6.17      3.37      3.11      6.42      5.93</w:t>
      </w:r>
    </w:p>
    <w:p w:rsidR="00AD09A1" w:rsidRDefault="00AD09A1" w:rsidP="00AD09A1">
      <w:r>
        <w:t xml:space="preserve">       51287000.000     3.24140        522870000.000      6.17      3.37      3.11      6.42      5.93</w:t>
      </w:r>
    </w:p>
    <w:p w:rsidR="00AD09A1" w:rsidRDefault="00AD09A1" w:rsidP="00AD09A1">
      <w:r>
        <w:t xml:space="preserve">       51294000.000     3.24143        522940000.000      6.17      3.37      3.11      6.42      5.93</w:t>
      </w:r>
    </w:p>
    <w:p w:rsidR="00AD09A1" w:rsidRDefault="00AD09A1" w:rsidP="00AD09A1">
      <w:r>
        <w:t xml:space="preserve">       51301000.000     3.24145        523010000.000      6.17      3.37      3.11      6.42      5.93</w:t>
      </w:r>
    </w:p>
    <w:p w:rsidR="00AD09A1" w:rsidRDefault="00AD09A1" w:rsidP="00AD09A1">
      <w:r>
        <w:t xml:space="preserve">       51308000.000     3.24147        523080000.000      6.17      3.37      3.11      6.42      5.93</w:t>
      </w:r>
    </w:p>
    <w:p w:rsidR="00AD09A1" w:rsidRDefault="00AD09A1" w:rsidP="00AD09A1">
      <w:r>
        <w:t xml:space="preserve">       51315000.000     3.24149        523150000.000      6.17      3.37      3.11      6.42      5.93</w:t>
      </w:r>
    </w:p>
    <w:p w:rsidR="00AD09A1" w:rsidRDefault="00AD09A1" w:rsidP="00AD09A1">
      <w:r>
        <w:t xml:space="preserve">       51322000.000     3.24151        523220000.000      6.17      3.37      3.11      6.42      5.93</w:t>
      </w:r>
    </w:p>
    <w:p w:rsidR="00AD09A1" w:rsidRDefault="00AD09A1" w:rsidP="00AD09A1">
      <w:r>
        <w:t xml:space="preserve">       51329000.000     3.24154        523290000.000      6.17      3.37      3.11      6.42      5.93</w:t>
      </w:r>
    </w:p>
    <w:p w:rsidR="00AD09A1" w:rsidRDefault="00AD09A1" w:rsidP="00AD09A1">
      <w:r>
        <w:t xml:space="preserve">       51336000.000     3.24156        523360000.000      6.17      3.37      3.11      6.42      5.93</w:t>
      </w:r>
    </w:p>
    <w:p w:rsidR="00AD09A1" w:rsidRDefault="00AD09A1" w:rsidP="00AD09A1">
      <w:r>
        <w:t xml:space="preserve">       51343000.000     3.24158        523430000.000      6.17      3.37      3.11      6.42      5.93</w:t>
      </w:r>
    </w:p>
    <w:p w:rsidR="00AD09A1" w:rsidRDefault="00AD09A1" w:rsidP="00AD09A1">
      <w:r>
        <w:t xml:space="preserve">       51350000.000     3.24160        523500000.000      6.17      3.37      3.11      6.42      5.93</w:t>
      </w:r>
    </w:p>
    <w:p w:rsidR="00AD09A1" w:rsidRDefault="00AD09A1" w:rsidP="00AD09A1">
      <w:r>
        <w:t xml:space="preserve">       51357000.000     3.24162        523570000.000      6.17      3.37      3.11      6.42      5.93</w:t>
      </w:r>
    </w:p>
    <w:p w:rsidR="00AD09A1" w:rsidRDefault="00AD09A1" w:rsidP="00AD09A1">
      <w:r>
        <w:t xml:space="preserve">       51364000.000     3.24165        523640000.000      6.17      3.37      3.11      6.42      5.93</w:t>
      </w:r>
    </w:p>
    <w:p w:rsidR="00AD09A1" w:rsidRDefault="00AD09A1" w:rsidP="00AD09A1">
      <w:r>
        <w:t xml:space="preserve">       51371000.000     3.24167        523710000.000      6.17      3.37      3.11      6.42      5.93</w:t>
      </w:r>
    </w:p>
    <w:p w:rsidR="00AD09A1" w:rsidRDefault="00AD09A1" w:rsidP="00AD09A1">
      <w:r>
        <w:t xml:space="preserve">       51378000.000     3.24169        523780000.000      6.17      3.37      3.11      6.42      5.93</w:t>
      </w:r>
    </w:p>
    <w:p w:rsidR="00AD09A1" w:rsidRDefault="00AD09A1" w:rsidP="00AD09A1">
      <w:r>
        <w:t xml:space="preserve">       51385000.000     3.24171        523850000.000      6.17      3.37      3.11      6.42      5.93</w:t>
      </w:r>
    </w:p>
    <w:p w:rsidR="00AD09A1" w:rsidRDefault="00AD09A1" w:rsidP="00AD09A1">
      <w:r>
        <w:t xml:space="preserve">       51392000.000     3.24174        523920000.000      6.17      3.37      3.11      6.42      5.93</w:t>
      </w:r>
    </w:p>
    <w:p w:rsidR="00AD09A1" w:rsidRDefault="00AD09A1" w:rsidP="00AD09A1">
      <w:r>
        <w:t xml:space="preserve">       51399000.000     3.24176        523990000.000      6.17      3.37      3.11      6.42      5.93</w:t>
      </w:r>
    </w:p>
    <w:p w:rsidR="00AD09A1" w:rsidRDefault="00AD09A1" w:rsidP="00AD09A1">
      <w:r>
        <w:t xml:space="preserve">       51406000.000     3.24178        524060000.000      6.17      3.37      3.11      6.42      5.93</w:t>
      </w:r>
    </w:p>
    <w:p w:rsidR="00AD09A1" w:rsidRDefault="00AD09A1" w:rsidP="00AD09A1">
      <w:r>
        <w:t xml:space="preserve">       51413000.000     3.24180        524130000.000      6.17      3.37      3.11      6.42      5.93</w:t>
      </w:r>
    </w:p>
    <w:p w:rsidR="00AD09A1" w:rsidRDefault="00AD09A1" w:rsidP="00AD09A1">
      <w:r>
        <w:t xml:space="preserve">       51420000.000     3.24182        524200000.000      6.17      3.37      3.11      6.42      5.93</w:t>
      </w:r>
    </w:p>
    <w:p w:rsidR="00AD09A1" w:rsidRDefault="00AD09A1" w:rsidP="00AD09A1">
      <w:r>
        <w:t xml:space="preserve">       51427000.000     3.24185        524270000.000      6.17      3.37      3.11      6.42      5.93</w:t>
      </w:r>
    </w:p>
    <w:p w:rsidR="00AD09A1" w:rsidRDefault="00AD09A1" w:rsidP="00AD09A1">
      <w:r>
        <w:t xml:space="preserve">       51434000.000     3.24187        524340000.000      6.17      3.37      3.11      6.42      5.93</w:t>
      </w:r>
    </w:p>
    <w:p w:rsidR="00AD09A1" w:rsidRDefault="00AD09A1" w:rsidP="00AD09A1">
      <w:r>
        <w:t xml:space="preserve">       51441000.000     3.24189        524410000.000      6.17      3.37      3.11      6.42      5.93</w:t>
      </w:r>
    </w:p>
    <w:p w:rsidR="00AD09A1" w:rsidRDefault="00AD09A1" w:rsidP="00AD09A1">
      <w:r>
        <w:t xml:space="preserve">       51448000.000     3.24191        524480000.000      6.17      3.37      3.11      6.42      5.93</w:t>
      </w:r>
    </w:p>
    <w:p w:rsidR="00AD09A1" w:rsidRDefault="00AD09A1" w:rsidP="00AD09A1">
      <w:r>
        <w:t xml:space="preserve">       51455000.000     3.24193        524550000.000      6.17      3.37      3.11      6.42      5.93</w:t>
      </w:r>
    </w:p>
    <w:p w:rsidR="00AD09A1" w:rsidRDefault="00AD09A1" w:rsidP="00AD09A1">
      <w:r>
        <w:t xml:space="preserve">       51462000.000     3.24196        524620000.000      6.17      3.37      3.11      6.42      5.93</w:t>
      </w:r>
    </w:p>
    <w:p w:rsidR="00AD09A1" w:rsidRDefault="00AD09A1" w:rsidP="00AD09A1">
      <w:r>
        <w:t xml:space="preserve">       51469000.000     3.24198        524690000.000      6.18      3.37      3.11      6.42      5.93</w:t>
      </w:r>
    </w:p>
    <w:p w:rsidR="00AD09A1" w:rsidRDefault="00AD09A1" w:rsidP="00AD09A1">
      <w:r>
        <w:t xml:space="preserve">       51476000.000     3.24200        524760000.000      6.18      3.37      3.11      6.42      5.93</w:t>
      </w:r>
    </w:p>
    <w:p w:rsidR="00AD09A1" w:rsidRDefault="00AD09A1" w:rsidP="00AD09A1">
      <w:r>
        <w:lastRenderedPageBreak/>
        <w:t xml:space="preserve">       51483000.000     3.24202        524830000.000      6.18      3.37      3.11      6.42      5.93</w:t>
      </w:r>
    </w:p>
    <w:p w:rsidR="00AD09A1" w:rsidRDefault="00AD09A1" w:rsidP="00AD09A1">
      <w:r>
        <w:t xml:space="preserve">       51490000.000     3.24205        524900000.000      6.18      3.37      3.11      6.42      5.93</w:t>
      </w:r>
    </w:p>
    <w:p w:rsidR="00AD09A1" w:rsidRDefault="00AD09A1" w:rsidP="00AD09A1">
      <w:r>
        <w:t xml:space="preserve">       51497000.000     3.24207        524970000.000      6.18      3.37      3.11      6.42      5.93</w:t>
      </w:r>
    </w:p>
    <w:p w:rsidR="00AD09A1" w:rsidRDefault="00AD09A1" w:rsidP="00AD09A1">
      <w:r>
        <w:t xml:space="preserve">       51504000.000     3.24209        525040000.000      6.18      3.37      3.11      6.42      5.93</w:t>
      </w:r>
    </w:p>
    <w:p w:rsidR="00AD09A1" w:rsidRDefault="00AD09A1" w:rsidP="00AD09A1">
      <w:r>
        <w:t xml:space="preserve">       51511000.000     3.24211        525110000.000      6.18      3.37      3.11      6.42      5.93</w:t>
      </w:r>
    </w:p>
    <w:p w:rsidR="00AD09A1" w:rsidRDefault="00AD09A1" w:rsidP="00AD09A1">
      <w:r>
        <w:t xml:space="preserve">       51518000.000     3.24213        525180000.000      6.18      3.37      3.11      6.42      5.93</w:t>
      </w:r>
    </w:p>
    <w:p w:rsidR="00AD09A1" w:rsidRDefault="00AD09A1" w:rsidP="00AD09A1">
      <w:r>
        <w:t xml:space="preserve">       51525000.000     3.24216        525250000.000      6.18      3.37      3.11      6.42      5.93</w:t>
      </w:r>
    </w:p>
    <w:p w:rsidR="00AD09A1" w:rsidRDefault="00AD09A1" w:rsidP="00AD09A1">
      <w:r>
        <w:t xml:space="preserve">       51532000.000     3.24218        525320000.000      6.18      3.37      3.11      6.42      5.93</w:t>
      </w:r>
    </w:p>
    <w:p w:rsidR="00AD09A1" w:rsidRDefault="00AD09A1" w:rsidP="00AD09A1">
      <w:r>
        <w:t xml:space="preserve">       51539000.000     3.24220        525390000.000      6.18      3.37      3.11      6.42      5.93</w:t>
      </w:r>
    </w:p>
    <w:p w:rsidR="00AD09A1" w:rsidRDefault="00AD09A1" w:rsidP="00AD09A1">
      <w:r>
        <w:t xml:space="preserve">       51546000.000     3.24222        525460000.000      6.18      3.37      3.11      6.42      5.93</w:t>
      </w:r>
    </w:p>
    <w:p w:rsidR="00AD09A1" w:rsidRDefault="00AD09A1" w:rsidP="00AD09A1">
      <w:r>
        <w:t xml:space="preserve">       51553000.000     3.24224        525530000.000      6.18      3.37      3.11      6.42      5.93</w:t>
      </w:r>
    </w:p>
    <w:p w:rsidR="00AD09A1" w:rsidRDefault="00AD09A1" w:rsidP="00AD09A1">
      <w:r>
        <w:t xml:space="preserve">       51560000.000     3.24227        525600000.000      6.18      3.37      3.11      6.42      5.93</w:t>
      </w:r>
    </w:p>
    <w:p w:rsidR="00AD09A1" w:rsidRDefault="00AD09A1" w:rsidP="00AD09A1">
      <w:r>
        <w:t xml:space="preserve">       51567000.000     3.24229        525670000.000      6.18      3.37      3.11      6.42      5.93</w:t>
      </w:r>
    </w:p>
    <w:p w:rsidR="00AD09A1" w:rsidRDefault="00AD09A1" w:rsidP="00AD09A1">
      <w:r>
        <w:t xml:space="preserve">       51574000.000     3.24231        525740000.000      6.18      3.37      3.11      6.42      5.93</w:t>
      </w:r>
    </w:p>
    <w:p w:rsidR="00AD09A1" w:rsidRDefault="00AD09A1" w:rsidP="00AD09A1">
      <w:r>
        <w:t xml:space="preserve">       51581000.000     3.24233        525810000.000      6.18      3.37      3.11      6.42      5.93</w:t>
      </w:r>
    </w:p>
    <w:p w:rsidR="00AD09A1" w:rsidRDefault="00AD09A1" w:rsidP="00AD09A1">
      <w:r>
        <w:t xml:space="preserve">       51588000.000     3.24235        525880000.000      6.18      3.37      3.11      6.42      5.93</w:t>
      </w:r>
    </w:p>
    <w:p w:rsidR="00AD09A1" w:rsidRDefault="00AD09A1" w:rsidP="00AD09A1">
      <w:r>
        <w:t xml:space="preserve">       51595000.000     3.24238        525950000.000      6.18      3.37      3.11      6.42      5.93</w:t>
      </w:r>
    </w:p>
    <w:p w:rsidR="00AD09A1" w:rsidRDefault="00AD09A1" w:rsidP="00AD09A1">
      <w:r>
        <w:t xml:space="preserve">       51602000.000     3.24240        526020000.000      6.18      3.37      3.11      6.42      5.93</w:t>
      </w:r>
    </w:p>
    <w:p w:rsidR="00AD09A1" w:rsidRDefault="00AD09A1" w:rsidP="00AD09A1">
      <w:r>
        <w:t xml:space="preserve">       51609000.000     3.24242        526090000.000      6.18      3.37      3.11      6.42      5.93</w:t>
      </w:r>
    </w:p>
    <w:p w:rsidR="00AD09A1" w:rsidRDefault="00AD09A1" w:rsidP="00AD09A1">
      <w:r>
        <w:t xml:space="preserve">       51616000.000     3.24244        526160000.000      6.18      3.37      3.11      6.42      5.93</w:t>
      </w:r>
    </w:p>
    <w:p w:rsidR="00AD09A1" w:rsidRDefault="00AD09A1" w:rsidP="00AD09A1">
      <w:r>
        <w:t xml:space="preserve">       51623000.000     3.24246        526230000.000      6.18      3.37      3.11      6.42      5.93</w:t>
      </w:r>
    </w:p>
    <w:p w:rsidR="00AD09A1" w:rsidRDefault="00AD09A1" w:rsidP="00AD09A1">
      <w:r>
        <w:t xml:space="preserve">       51630000.000     3.24249        526300000.000      6.18      3.37      3.11      6.42      5.93</w:t>
      </w:r>
    </w:p>
    <w:p w:rsidR="00AD09A1" w:rsidRDefault="00AD09A1" w:rsidP="00AD09A1">
      <w:r>
        <w:t xml:space="preserve">       51637000.000     3.24251        526370000.000      6.18      3.37      3.11      6.42      5.93</w:t>
      </w:r>
    </w:p>
    <w:p w:rsidR="00AD09A1" w:rsidRDefault="00AD09A1" w:rsidP="00AD09A1">
      <w:r>
        <w:t xml:space="preserve">       51644000.000     3.24253        526440000.000      6.18      3.37      3.11      6.42      5.93</w:t>
      </w:r>
    </w:p>
    <w:p w:rsidR="00AD09A1" w:rsidRDefault="00AD09A1" w:rsidP="00AD09A1">
      <w:r>
        <w:t xml:space="preserve">       51651000.000     3.24255        526510000.000      6.18      3.37      3.11      6.42      5.93</w:t>
      </w:r>
    </w:p>
    <w:p w:rsidR="00AD09A1" w:rsidRDefault="00AD09A1" w:rsidP="00AD09A1">
      <w:r>
        <w:t xml:space="preserve">       51658000.000     3.24257        526580000.000      6.18      3.37      3.11      6.42      5.93</w:t>
      </w:r>
    </w:p>
    <w:p w:rsidR="00AD09A1" w:rsidRDefault="00AD09A1" w:rsidP="00AD09A1">
      <w:r>
        <w:t xml:space="preserve">       51665000.000     3.24260        526650000.000      6.18      3.37      3.11      6.42      5.93</w:t>
      </w:r>
    </w:p>
    <w:p w:rsidR="00AD09A1" w:rsidRDefault="00AD09A1" w:rsidP="00AD09A1">
      <w:r>
        <w:t xml:space="preserve">       51672000.000     3.24262        526720000.000      6.18      3.37      3.11      6.42      5.93</w:t>
      </w:r>
    </w:p>
    <w:p w:rsidR="00AD09A1" w:rsidRDefault="00AD09A1" w:rsidP="00AD09A1">
      <w:r>
        <w:t xml:space="preserve">       51679000.000     3.24264        526790000.000      6.18      3.37      3.11      6.42      5.93</w:t>
      </w:r>
    </w:p>
    <w:p w:rsidR="00AD09A1" w:rsidRDefault="00AD09A1" w:rsidP="00AD09A1">
      <w:r>
        <w:lastRenderedPageBreak/>
        <w:t xml:space="preserve">       51686000.000     3.24266        526860000.000      6.18      3.37      3.11      6.42      5.93</w:t>
      </w:r>
    </w:p>
    <w:p w:rsidR="00AD09A1" w:rsidRDefault="00AD09A1" w:rsidP="00AD09A1">
      <w:r>
        <w:t xml:space="preserve">       51693000.000     3.24269        526930000.000      6.18      3.37      3.11      6.42      5.93</w:t>
      </w:r>
    </w:p>
    <w:p w:rsidR="00AD09A1" w:rsidRDefault="00AD09A1" w:rsidP="00AD09A1">
      <w:r>
        <w:t xml:space="preserve">       51700000.000     3.24271        527000000.000      6.18      3.37      3.11      6.42      5.93</w:t>
      </w:r>
    </w:p>
    <w:p w:rsidR="00AD09A1" w:rsidRDefault="00AD09A1" w:rsidP="00AD09A1">
      <w:r>
        <w:t xml:space="preserve">       51707000.000     3.24273        527070000.000      6.18      3.37      3.11      6.42      5.93</w:t>
      </w:r>
    </w:p>
    <w:p w:rsidR="00AD09A1" w:rsidRDefault="00AD09A1" w:rsidP="00AD09A1">
      <w:r>
        <w:t xml:space="preserve">       51714000.000     3.24275        527140000.000      6.18      3.37      3.11      6.42      5.93</w:t>
      </w:r>
    </w:p>
    <w:p w:rsidR="00AD09A1" w:rsidRDefault="00AD09A1" w:rsidP="00AD09A1">
      <w:r>
        <w:t xml:space="preserve">       51721000.000     3.24277        527210000.000      6.18      3.37      3.11      6.42      5.93</w:t>
      </w:r>
    </w:p>
    <w:p w:rsidR="00AD09A1" w:rsidRDefault="00AD09A1" w:rsidP="00AD09A1">
      <w:r>
        <w:t xml:space="preserve">       51728000.000     3.24280        527280000.000      6.18      3.37      3.11      6.42      5.93</w:t>
      </w:r>
    </w:p>
    <w:p w:rsidR="00AD09A1" w:rsidRDefault="00AD09A1" w:rsidP="00AD09A1">
      <w:r>
        <w:t xml:space="preserve">       51735000.000     3.24282        527350000.000      6.18      3.37      3.11      6.42      5.93</w:t>
      </w:r>
    </w:p>
    <w:p w:rsidR="00AD09A1" w:rsidRDefault="00AD09A1" w:rsidP="00AD09A1">
      <w:r>
        <w:t xml:space="preserve">       51742000.000     3.24284        527420000.000      6.18      3.37      3.11      6.42      5.93</w:t>
      </w:r>
    </w:p>
    <w:p w:rsidR="00AD09A1" w:rsidRDefault="00AD09A1" w:rsidP="00AD09A1">
      <w:r>
        <w:t xml:space="preserve">       51749000.000     3.24286        527490000.000      6.18      3.37      3.11      6.42      5.93</w:t>
      </w:r>
    </w:p>
    <w:p w:rsidR="00AD09A1" w:rsidRDefault="00AD09A1" w:rsidP="00AD09A1">
      <w:r>
        <w:t xml:space="preserve">       51756000.000     3.24288        527560000.000      6.18      3.37      3.11      6.42      5.93</w:t>
      </w:r>
    </w:p>
    <w:p w:rsidR="00AD09A1" w:rsidRDefault="00AD09A1" w:rsidP="00AD09A1">
      <w:r>
        <w:t xml:space="preserve">       51763000.000     3.24291        527630000.000      6.18      3.37      3.11      6.42      5.93</w:t>
      </w:r>
    </w:p>
    <w:p w:rsidR="00AD09A1" w:rsidRDefault="00AD09A1" w:rsidP="00AD09A1">
      <w:r>
        <w:t xml:space="preserve">       51770000.000     3.24293        527700000.000      6.18      3.37      3.11      6.42      5.93</w:t>
      </w:r>
    </w:p>
    <w:p w:rsidR="00AD09A1" w:rsidRDefault="00AD09A1" w:rsidP="00AD09A1">
      <w:r>
        <w:t xml:space="preserve">       51777000.000     3.24295        527770000.000      6.18      3.37      3.11      6.42      5.93</w:t>
      </w:r>
    </w:p>
    <w:p w:rsidR="00AD09A1" w:rsidRDefault="00AD09A1" w:rsidP="00AD09A1">
      <w:r>
        <w:t xml:space="preserve">       51784000.000     3.24297        527840000.000      6.18      3.37      3.11      6.42      5.93</w:t>
      </w:r>
    </w:p>
    <w:p w:rsidR="00AD09A1" w:rsidRDefault="00AD09A1" w:rsidP="00AD09A1">
      <w:r>
        <w:t xml:space="preserve">       51791000.000     3.24299        527910000.000      6.18      3.37      3.11      6.42      5.93</w:t>
      </w:r>
    </w:p>
    <w:p w:rsidR="00AD09A1" w:rsidRDefault="00AD09A1" w:rsidP="00AD09A1">
      <w:r>
        <w:t xml:space="preserve">       51798000.000     3.24302        527980000.000      6.18      3.37      3.11      6.42      5.93</w:t>
      </w:r>
    </w:p>
    <w:p w:rsidR="00AD09A1" w:rsidRDefault="00AD09A1" w:rsidP="00AD09A1">
      <w:r>
        <w:t xml:space="preserve">       51805000.000     3.24304        528050000.000      6.18      3.37      3.11      6.42      5.93</w:t>
      </w:r>
    </w:p>
    <w:p w:rsidR="00AD09A1" w:rsidRDefault="00AD09A1" w:rsidP="00AD09A1">
      <w:r>
        <w:t xml:space="preserve">       51812000.000     3.24306        528120000.000      6.18      3.37      3.11      6.42      5.93</w:t>
      </w:r>
    </w:p>
    <w:p w:rsidR="00AD09A1" w:rsidRDefault="00AD09A1" w:rsidP="00AD09A1">
      <w:r>
        <w:t xml:space="preserve">       51819000.000     3.24308        528190000.000      6.18      3.37      3.11      6.42      5.93</w:t>
      </w:r>
    </w:p>
    <w:p w:rsidR="00AD09A1" w:rsidRDefault="00AD09A1" w:rsidP="00AD09A1">
      <w:r>
        <w:t xml:space="preserve">       51826000.000     3.24310        528260000.000      6.18      3.37      3.11      6.42      5.93</w:t>
      </w:r>
    </w:p>
    <w:p w:rsidR="00AD09A1" w:rsidRDefault="00AD09A1" w:rsidP="00AD09A1">
      <w:r>
        <w:t xml:space="preserve">       51833000.000     3.24313        528330000.000      6.18      3.37      3.11      6.42      5.93</w:t>
      </w:r>
    </w:p>
    <w:p w:rsidR="00AD09A1" w:rsidRDefault="00AD09A1" w:rsidP="00AD09A1">
      <w:r>
        <w:t xml:space="preserve">       51840000.000     3.24315        528400000.000      6.18      3.37      3.11      6.42      5.93</w:t>
      </w:r>
    </w:p>
    <w:p w:rsidR="00AD09A1" w:rsidRDefault="00AD09A1" w:rsidP="00AD09A1">
      <w:r>
        <w:t xml:space="preserve">       51847000.000     3.24317        528470000.000      6.18      3.37      3.11      6.42      5.93</w:t>
      </w:r>
    </w:p>
    <w:p w:rsidR="00AD09A1" w:rsidRDefault="00AD09A1" w:rsidP="00AD09A1">
      <w:r>
        <w:t xml:space="preserve">       51854000.000     3.24319        528540000.000      6.18      3.37      3.11      6.42      5.93</w:t>
      </w:r>
    </w:p>
    <w:p w:rsidR="00AD09A1" w:rsidRDefault="00AD09A1" w:rsidP="00AD09A1">
      <w:r>
        <w:t xml:space="preserve">       51861000.000     3.24321        528610000.000      6.18      3.37      3.11      6.42      5.93</w:t>
      </w:r>
    </w:p>
    <w:p w:rsidR="00AD09A1" w:rsidRDefault="00AD09A1" w:rsidP="00AD09A1">
      <w:r>
        <w:t xml:space="preserve">       51868000.000     3.24323        528680000.000      6.18      3.37      3.11      6.42      5.93</w:t>
      </w:r>
    </w:p>
    <w:p w:rsidR="00AD09A1" w:rsidRDefault="00AD09A1" w:rsidP="00AD09A1">
      <w:r>
        <w:t xml:space="preserve">       51875000.000     3.24326        528750000.000      6.18      3.37      3.11      6.42      5.93</w:t>
      </w:r>
    </w:p>
    <w:p w:rsidR="00AD09A1" w:rsidRDefault="00AD09A1" w:rsidP="00AD09A1">
      <w:r>
        <w:t xml:space="preserve">       51882000.000     3.24328        528820000.000      6.18      3.37      3.11      6.42      5.93</w:t>
      </w:r>
    </w:p>
    <w:p w:rsidR="00AD09A1" w:rsidRDefault="00AD09A1" w:rsidP="00AD09A1">
      <w:r>
        <w:lastRenderedPageBreak/>
        <w:t xml:space="preserve">       51889000.000     3.24330        528890000.000      6.18      3.37      3.11      6.42      5.93</w:t>
      </w:r>
    </w:p>
    <w:p w:rsidR="00AD09A1" w:rsidRDefault="00AD09A1" w:rsidP="00AD09A1">
      <w:r>
        <w:t xml:space="preserve">       51896000.000     3.24332        528960000.000      6.18      3.37      3.11      6.42      5.93</w:t>
      </w:r>
    </w:p>
    <w:p w:rsidR="00AD09A1" w:rsidRDefault="00AD09A1" w:rsidP="00AD09A1">
      <w:r>
        <w:t xml:space="preserve">       51903000.000     3.24334        529030000.000      6.18      3.37      3.11      6.42      5.93</w:t>
      </w:r>
    </w:p>
    <w:p w:rsidR="00AD09A1" w:rsidRDefault="00AD09A1" w:rsidP="00AD09A1">
      <w:r>
        <w:t xml:space="preserve">       51910000.000     3.24337        529100000.000      6.18      3.37      3.11      6.42      5.93</w:t>
      </w:r>
    </w:p>
    <w:p w:rsidR="00AD09A1" w:rsidRDefault="00AD09A1" w:rsidP="00AD09A1">
      <w:r>
        <w:t xml:space="preserve">       51917000.000     3.24339        529170000.000      6.18      3.37      3.11      6.42      5.93</w:t>
      </w:r>
    </w:p>
    <w:p w:rsidR="00AD09A1" w:rsidRDefault="00AD09A1" w:rsidP="00AD09A1">
      <w:r>
        <w:t xml:space="preserve">       51924000.000     3.24341        529240000.000      6.18      3.37      3.11      6.42      5.93</w:t>
      </w:r>
    </w:p>
    <w:p w:rsidR="00AD09A1" w:rsidRDefault="00AD09A1" w:rsidP="00AD09A1">
      <w:r>
        <w:t xml:space="preserve">       51931000.000     3.24343        529310000.000      6.18      3.37      3.11      6.42      5.93</w:t>
      </w:r>
    </w:p>
    <w:p w:rsidR="00AD09A1" w:rsidRDefault="00AD09A1" w:rsidP="00AD09A1">
      <w:r>
        <w:t xml:space="preserve">       51938000.000     3.24345        529380000.000      6.18      3.37      3.11      6.42      5.93</w:t>
      </w:r>
    </w:p>
    <w:p w:rsidR="00AD09A1" w:rsidRDefault="00AD09A1" w:rsidP="00AD09A1">
      <w:r>
        <w:t xml:space="preserve">       51945000.000     3.24348        529450000.000      6.18      3.37      3.11      6.42      5.93</w:t>
      </w:r>
    </w:p>
    <w:p w:rsidR="00AD09A1" w:rsidRDefault="00AD09A1" w:rsidP="00AD09A1">
      <w:r>
        <w:t xml:space="preserve">       51952000.000     3.24350        529520000.000      6.18      3.37      3.11      6.42      5.93</w:t>
      </w:r>
    </w:p>
    <w:p w:rsidR="00AD09A1" w:rsidRDefault="00AD09A1" w:rsidP="00AD09A1">
      <w:r>
        <w:t xml:space="preserve">       51959000.000     3.24352        529590000.000      6.18      3.37      3.11      6.43      5.93</w:t>
      </w:r>
    </w:p>
    <w:p w:rsidR="00AD09A1" w:rsidRDefault="00AD09A1" w:rsidP="00AD09A1">
      <w:r>
        <w:t xml:space="preserve">       51966000.000     3.24354        529660000.000      6.18      3.37      3.11      6.43      5.93</w:t>
      </w:r>
    </w:p>
    <w:p w:rsidR="00AD09A1" w:rsidRDefault="00AD09A1" w:rsidP="00AD09A1">
      <w:r>
        <w:t xml:space="preserve">       51973000.000     3.24356        529730000.000      6.18      3.37      3.11      6.43      5.93</w:t>
      </w:r>
    </w:p>
    <w:p w:rsidR="00AD09A1" w:rsidRDefault="00AD09A1" w:rsidP="00AD09A1">
      <w:r>
        <w:t xml:space="preserve">       51980000.000     3.24359        529800000.000      6.18      3.37      3.11      6.43      5.93</w:t>
      </w:r>
    </w:p>
    <w:p w:rsidR="00AD09A1" w:rsidRDefault="00AD09A1" w:rsidP="00AD09A1">
      <w:r>
        <w:t xml:space="preserve">       51987000.000     3.24361        529870000.000      6.18      3.37      3.11      6.43      5.93</w:t>
      </w:r>
    </w:p>
    <w:p w:rsidR="00AD09A1" w:rsidRDefault="00AD09A1" w:rsidP="00AD09A1">
      <w:r>
        <w:t xml:space="preserve">       51994000.000     3.24363        529940000.000      6.18      3.37      3.11      6.43      5.93</w:t>
      </w:r>
    </w:p>
    <w:p w:rsidR="00AD09A1" w:rsidRDefault="00AD09A1" w:rsidP="00AD09A1">
      <w:r>
        <w:t xml:space="preserve">       52001000.000     3.24365        530010000.000      6.18      3.37      3.11      6.43      5.93</w:t>
      </w:r>
    </w:p>
    <w:p w:rsidR="00AD09A1" w:rsidRDefault="00AD09A1" w:rsidP="00AD09A1">
      <w:r>
        <w:t xml:space="preserve">       52008000.000     3.24367        530080000.000      6.18      3.37      3.11      6.43      5.93</w:t>
      </w:r>
    </w:p>
    <w:p w:rsidR="00AD09A1" w:rsidRDefault="00AD09A1" w:rsidP="00AD09A1">
      <w:r>
        <w:t xml:space="preserve">       52015000.000     3.24370        530150000.000      6.18      3.37      3.11      6.43      5.93</w:t>
      </w:r>
    </w:p>
    <w:p w:rsidR="00AD09A1" w:rsidRDefault="00AD09A1" w:rsidP="00AD09A1">
      <w:r>
        <w:t xml:space="preserve">       52022000.000     3.24372        530220000.000      6.18      3.37      3.11      6.43      5.93</w:t>
      </w:r>
    </w:p>
    <w:p w:rsidR="00AD09A1" w:rsidRDefault="00AD09A1" w:rsidP="00AD09A1">
      <w:r>
        <w:t xml:space="preserve">       52029000.000     3.24374        530290000.000      6.18      3.37      3.11      6.43      5.93</w:t>
      </w:r>
    </w:p>
    <w:p w:rsidR="00AD09A1" w:rsidRDefault="00AD09A1" w:rsidP="00AD09A1">
      <w:r>
        <w:t xml:space="preserve">       52036000.000     3.24376        530360000.000      6.18      3.37      3.11      6.43      5.93</w:t>
      </w:r>
    </w:p>
    <w:p w:rsidR="00AD09A1" w:rsidRDefault="00AD09A1" w:rsidP="00AD09A1">
      <w:r>
        <w:t xml:space="preserve">       52043000.000     3.24378        530430000.000      6.18      3.37      3.11      6.43      5.93</w:t>
      </w:r>
    </w:p>
    <w:p w:rsidR="00AD09A1" w:rsidRDefault="00AD09A1" w:rsidP="00AD09A1">
      <w:r>
        <w:t xml:space="preserve">       52050000.000     3.24380        530500000.000      6.18      3.37      3.11      6.43      5.93</w:t>
      </w:r>
    </w:p>
    <w:p w:rsidR="00AD09A1" w:rsidRDefault="00AD09A1" w:rsidP="00AD09A1">
      <w:r>
        <w:t xml:space="preserve">       52057000.000     3.24383        530570000.000      6.18      3.37      3.11      6.43      5.93</w:t>
      </w:r>
    </w:p>
    <w:p w:rsidR="00AD09A1" w:rsidRDefault="00AD09A1" w:rsidP="00AD09A1">
      <w:r>
        <w:t xml:space="preserve">       52064000.000     3.24385        530640000.000      6.18      3.37      3.11      6.43      5.93</w:t>
      </w:r>
    </w:p>
    <w:p w:rsidR="00AD09A1" w:rsidRDefault="00AD09A1" w:rsidP="00AD09A1">
      <w:r>
        <w:t xml:space="preserve">       52071000.000     3.24387        530710000.000      6.18      3.37      3.11      6.43      5.93</w:t>
      </w:r>
    </w:p>
    <w:p w:rsidR="00AD09A1" w:rsidRDefault="00AD09A1" w:rsidP="00AD09A1">
      <w:r>
        <w:t xml:space="preserve">       52078000.000     3.24389        530780000.000      6.18      3.37      3.11      6.43      5.93</w:t>
      </w:r>
    </w:p>
    <w:p w:rsidR="00AD09A1" w:rsidRDefault="00AD09A1" w:rsidP="00AD09A1">
      <w:r>
        <w:t xml:space="preserve">       52085000.000     3.24391        530850000.000      6.18      3.37      3.11      6.43      5.93</w:t>
      </w:r>
    </w:p>
    <w:p w:rsidR="00AD09A1" w:rsidRDefault="00AD09A1" w:rsidP="00AD09A1">
      <w:r>
        <w:lastRenderedPageBreak/>
        <w:t xml:space="preserve">       52092000.000     3.24394        530920000.000      6.18      3.37      3.11      6.43      5.93</w:t>
      </w:r>
    </w:p>
    <w:p w:rsidR="00AD09A1" w:rsidRDefault="00AD09A1" w:rsidP="00AD09A1">
      <w:r>
        <w:t xml:space="preserve">       52099000.000     3.24396        530990000.000      6.18      3.37      3.11      6.43      5.93</w:t>
      </w:r>
    </w:p>
    <w:p w:rsidR="00AD09A1" w:rsidRDefault="00AD09A1" w:rsidP="00AD09A1">
      <w:r>
        <w:t xml:space="preserve">       52106000.000     3.24398        531060000.000      6.18      3.37      3.11      6.43      5.93</w:t>
      </w:r>
    </w:p>
    <w:p w:rsidR="00AD09A1" w:rsidRDefault="00AD09A1" w:rsidP="00AD09A1">
      <w:r>
        <w:t xml:space="preserve">       52113000.000     3.24400        531130000.000      6.18      3.37      3.11      6.43      5.93</w:t>
      </w:r>
    </w:p>
    <w:p w:rsidR="00AD09A1" w:rsidRDefault="00AD09A1" w:rsidP="00AD09A1">
      <w:r>
        <w:t xml:space="preserve">       52120000.000     3.24402        531200000.000      6.18      3.37      3.11      6.43      5.93</w:t>
      </w:r>
    </w:p>
    <w:p w:rsidR="00AD09A1" w:rsidRDefault="00AD09A1" w:rsidP="00AD09A1">
      <w:r>
        <w:t xml:space="preserve">       52127000.000     3.24405        531270000.000      6.18      3.37      3.11      6.43      5.93</w:t>
      </w:r>
    </w:p>
    <w:p w:rsidR="00AD09A1" w:rsidRDefault="00AD09A1" w:rsidP="00AD09A1">
      <w:r>
        <w:t xml:space="preserve">       52134000.000     3.24407        531340000.000      6.18      3.37      3.11      6.43      5.93</w:t>
      </w:r>
    </w:p>
    <w:p w:rsidR="00AD09A1" w:rsidRDefault="00AD09A1" w:rsidP="00AD09A1">
      <w:r>
        <w:t xml:space="preserve">       52141000.000     3.24409        531410000.000      6.18      3.37      3.11      6.43      5.93</w:t>
      </w:r>
    </w:p>
    <w:p w:rsidR="00AD09A1" w:rsidRDefault="00AD09A1" w:rsidP="00AD09A1">
      <w:r>
        <w:t xml:space="preserve">       52148000.000     3.24411        531480000.000      6.18      3.37      3.11      6.43      5.93</w:t>
      </w:r>
    </w:p>
    <w:p w:rsidR="00AD09A1" w:rsidRDefault="00AD09A1" w:rsidP="00AD09A1">
      <w:r>
        <w:t xml:space="preserve">       52155000.000     3.24413        531550000.000      6.18      3.37      3.11      6.43      5.93</w:t>
      </w:r>
    </w:p>
    <w:p w:rsidR="00AD09A1" w:rsidRDefault="00AD09A1" w:rsidP="00AD09A1">
      <w:r>
        <w:t xml:space="preserve">       52162000.000     3.24415        531620000.000      6.18      3.37      3.11      6.43      5.93</w:t>
      </w:r>
    </w:p>
    <w:p w:rsidR="00AD09A1" w:rsidRDefault="00AD09A1" w:rsidP="00AD09A1">
      <w:r>
        <w:t xml:space="preserve">       52169000.000     3.24418        531690000.000      6.18      3.37      3.11      6.43      5.93</w:t>
      </w:r>
    </w:p>
    <w:p w:rsidR="00AD09A1" w:rsidRDefault="00AD09A1" w:rsidP="00AD09A1">
      <w:r>
        <w:t xml:space="preserve">       52176000.000     3.24420        531760000.000      6.18      3.37      3.11      6.43      5.93</w:t>
      </w:r>
    </w:p>
    <w:p w:rsidR="00AD09A1" w:rsidRDefault="00AD09A1" w:rsidP="00AD09A1">
      <w:r>
        <w:t xml:space="preserve">       52183000.000     3.24422        531830000.000      6.18      3.37      3.11      6.43      5.93</w:t>
      </w:r>
    </w:p>
    <w:p w:rsidR="00AD09A1" w:rsidRDefault="00AD09A1" w:rsidP="00AD09A1">
      <w:r>
        <w:t xml:space="preserve">       52190000.000     3.24424        531900000.000      6.18      3.37      3.11      6.43      5.93</w:t>
      </w:r>
    </w:p>
    <w:p w:rsidR="00AD09A1" w:rsidRDefault="00AD09A1" w:rsidP="00AD09A1">
      <w:r>
        <w:t xml:space="preserve">       52197000.000     3.24426        531970000.000      6.18      3.37      3.11      6.43      5.93</w:t>
      </w:r>
    </w:p>
    <w:p w:rsidR="00AD09A1" w:rsidRDefault="00AD09A1" w:rsidP="00AD09A1">
      <w:r>
        <w:t xml:space="preserve">       52204000.000     3.24429        532040000.000      6.18      3.37      3.11      6.43      5.93</w:t>
      </w:r>
    </w:p>
    <w:p w:rsidR="00AD09A1" w:rsidRDefault="00AD09A1" w:rsidP="00AD09A1">
      <w:r>
        <w:t xml:space="preserve">       52211000.000     3.24431        532110000.000      6.18      3.37      3.11      6.43      5.93</w:t>
      </w:r>
    </w:p>
    <w:p w:rsidR="00AD09A1" w:rsidRDefault="00AD09A1" w:rsidP="00AD09A1">
      <w:r>
        <w:t xml:space="preserve">       52218000.000     3.24433        532180000.000      6.18      3.37      3.11      6.43      5.93</w:t>
      </w:r>
    </w:p>
    <w:p w:rsidR="00AD09A1" w:rsidRDefault="00AD09A1" w:rsidP="00AD09A1">
      <w:r>
        <w:t xml:space="preserve">       52225000.000     3.24435        532250000.000      6.18      3.37      3.11      6.43      5.93</w:t>
      </w:r>
    </w:p>
    <w:p w:rsidR="00AD09A1" w:rsidRDefault="00AD09A1" w:rsidP="00AD09A1">
      <w:r>
        <w:t xml:space="preserve">       52232000.000     3.24437        532320000.000      6.18      3.37      3.11      6.43      5.93</w:t>
      </w:r>
    </w:p>
    <w:p w:rsidR="00AD09A1" w:rsidRDefault="00AD09A1" w:rsidP="00AD09A1">
      <w:r>
        <w:t xml:space="preserve">       52239000.000     3.24439        532390000.000      6.18      3.37      3.11      6.43      5.93</w:t>
      </w:r>
    </w:p>
    <w:p w:rsidR="00AD09A1" w:rsidRDefault="00AD09A1" w:rsidP="00AD09A1">
      <w:r>
        <w:t xml:space="preserve">       52246000.000     3.24442        532460000.000      6.18      3.37      3.11      6.43      5.93</w:t>
      </w:r>
    </w:p>
    <w:p w:rsidR="00AD09A1" w:rsidRDefault="00AD09A1" w:rsidP="00AD09A1">
      <w:r>
        <w:t xml:space="preserve">       52253000.000     3.24444        532530000.000      6.18      3.37      3.11      6.43      5.93</w:t>
      </w:r>
    </w:p>
    <w:p w:rsidR="00AD09A1" w:rsidRDefault="00AD09A1" w:rsidP="00AD09A1">
      <w:r>
        <w:t xml:space="preserve">       52260000.000     3.24446        532600000.000      6.18      3.37      3.11      6.43      5.93</w:t>
      </w:r>
    </w:p>
    <w:p w:rsidR="00AD09A1" w:rsidRDefault="00AD09A1" w:rsidP="00AD09A1">
      <w:r>
        <w:t xml:space="preserve">       52267000.000     3.24448        532670000.000      6.18      3.37      3.11      6.43      5.93</w:t>
      </w:r>
    </w:p>
    <w:p w:rsidR="00AD09A1" w:rsidRDefault="00AD09A1" w:rsidP="00AD09A1">
      <w:r>
        <w:t xml:space="preserve">       52274000.000     3.24450        532740000.000      6.18      3.37      3.11      6.43      5.93</w:t>
      </w:r>
    </w:p>
    <w:p w:rsidR="00AD09A1" w:rsidRDefault="00AD09A1" w:rsidP="00AD09A1">
      <w:r>
        <w:t xml:space="preserve">       52281000.000     3.24453        532810000.000      6.18      3.37      3.11      6.43      5.93</w:t>
      </w:r>
    </w:p>
    <w:p w:rsidR="00AD09A1" w:rsidRDefault="00AD09A1" w:rsidP="00AD09A1">
      <w:r>
        <w:t xml:space="preserve">       52288000.000     3.24455        532880000.000      6.18      3.37      3.11      6.43      5.93</w:t>
      </w:r>
    </w:p>
    <w:p w:rsidR="00AD09A1" w:rsidRDefault="00AD09A1" w:rsidP="00AD09A1">
      <w:r>
        <w:lastRenderedPageBreak/>
        <w:t xml:space="preserve">       52295000.000     3.24457        532950000.000      6.18      3.37      3.11      6.43      5.93</w:t>
      </w:r>
    </w:p>
    <w:p w:rsidR="00AD09A1" w:rsidRDefault="00AD09A1" w:rsidP="00AD09A1">
      <w:r>
        <w:t xml:space="preserve">       52302000.000     3.24459        533020000.000      6.18      3.37      3.11      6.43      5.93</w:t>
      </w:r>
    </w:p>
    <w:p w:rsidR="00AD09A1" w:rsidRDefault="00AD09A1" w:rsidP="00AD09A1">
      <w:r>
        <w:t xml:space="preserve">       52309000.000     3.24461        533090000.000      6.18      3.37      3.11      6.43      5.93</w:t>
      </w:r>
    </w:p>
    <w:p w:rsidR="00AD09A1" w:rsidRDefault="00AD09A1" w:rsidP="00AD09A1">
      <w:r>
        <w:t xml:space="preserve">       52316000.000     3.24463        533160000.000      6.18      3.37      3.11      6.43      5.93</w:t>
      </w:r>
    </w:p>
    <w:p w:rsidR="00AD09A1" w:rsidRDefault="00AD09A1" w:rsidP="00AD09A1">
      <w:r>
        <w:t xml:space="preserve">       52323000.000     3.24466        533230000.000      6.18      3.37      3.11      6.43      5.93</w:t>
      </w:r>
    </w:p>
    <w:p w:rsidR="00AD09A1" w:rsidRDefault="00AD09A1" w:rsidP="00AD09A1">
      <w:r>
        <w:t xml:space="preserve">       52330000.000     3.24468        533300000.000      6.18      3.37      3.11      6.43      5.93</w:t>
      </w:r>
    </w:p>
    <w:p w:rsidR="00AD09A1" w:rsidRDefault="00AD09A1" w:rsidP="00AD09A1">
      <w:r>
        <w:t xml:space="preserve">       52337000.000     3.24470        533370000.000      6.18      3.37      3.11      6.43      5.93</w:t>
      </w:r>
    </w:p>
    <w:p w:rsidR="00AD09A1" w:rsidRDefault="00AD09A1" w:rsidP="00AD09A1">
      <w:r>
        <w:t xml:space="preserve">       52344000.000     3.24472        533440000.000      6.18      3.37      3.11      6.43      5.93</w:t>
      </w:r>
    </w:p>
    <w:p w:rsidR="00AD09A1" w:rsidRDefault="00AD09A1" w:rsidP="00AD09A1">
      <w:r>
        <w:t xml:space="preserve">       52351000.000     3.24474        533510000.000      6.18      3.37      3.11      6.43      5.93</w:t>
      </w:r>
    </w:p>
    <w:p w:rsidR="00AD09A1" w:rsidRDefault="00AD09A1" w:rsidP="00AD09A1">
      <w:r>
        <w:t xml:space="preserve">       52358000.000     3.24476        533580000.000      6.18      3.37      3.11      6.43      5.93</w:t>
      </w:r>
    </w:p>
    <w:p w:rsidR="00AD09A1" w:rsidRDefault="00AD09A1" w:rsidP="00AD09A1">
      <w:r>
        <w:t xml:space="preserve">       52365000.000     3.24479        533650000.000      6.18      3.37      3.11      6.43      5.93</w:t>
      </w:r>
    </w:p>
    <w:p w:rsidR="00AD09A1" w:rsidRDefault="00AD09A1" w:rsidP="00AD09A1">
      <w:r>
        <w:t xml:space="preserve">       52372000.000     3.24481        533720000.000      6.18      3.37      3.12      6.43      5.93</w:t>
      </w:r>
    </w:p>
    <w:p w:rsidR="00AD09A1" w:rsidRDefault="00AD09A1" w:rsidP="00AD09A1">
      <w:r>
        <w:t xml:space="preserve">       52379000.000     3.24483        533790000.000      6.18      3.37      3.12      6.43      5.93</w:t>
      </w:r>
    </w:p>
    <w:p w:rsidR="00AD09A1" w:rsidRDefault="00AD09A1" w:rsidP="00AD09A1">
      <w:r>
        <w:t xml:space="preserve">       52386000.000     3.24485        533860000.000      6.18      3.37      3.12      6.43      5.93</w:t>
      </w:r>
    </w:p>
    <w:p w:rsidR="00AD09A1" w:rsidRDefault="00AD09A1" w:rsidP="00AD09A1">
      <w:r>
        <w:t xml:space="preserve">       52393000.000     3.24487        533930000.000      6.18      3.37      3.12      6.43      5.93</w:t>
      </w:r>
    </w:p>
    <w:p w:rsidR="00AD09A1" w:rsidRDefault="00AD09A1" w:rsidP="00AD09A1">
      <w:r>
        <w:t xml:space="preserve">       52400000.000     3.24490        534000000.000      6.18      3.37      3.12      6.43      5.93</w:t>
      </w:r>
    </w:p>
    <w:p w:rsidR="00AD09A1" w:rsidRDefault="00AD09A1" w:rsidP="00AD09A1">
      <w:r>
        <w:t xml:space="preserve">       52407000.000     3.24492        534070000.000      6.18      3.37      3.12      6.43      5.93</w:t>
      </w:r>
    </w:p>
    <w:p w:rsidR="00AD09A1" w:rsidRDefault="00AD09A1" w:rsidP="00AD09A1">
      <w:r>
        <w:t xml:space="preserve">       52414000.000     3.24494        534140000.000      6.18      3.37      3.12      6.43      5.93</w:t>
      </w:r>
    </w:p>
    <w:p w:rsidR="00AD09A1" w:rsidRDefault="00AD09A1" w:rsidP="00AD09A1">
      <w:r>
        <w:t xml:space="preserve">       52421000.000     3.24496        534210000.000      6.18      3.37      3.12      6.43      5.93</w:t>
      </w:r>
    </w:p>
    <w:p w:rsidR="00AD09A1" w:rsidRDefault="00AD09A1" w:rsidP="00AD09A1">
      <w:r>
        <w:t xml:space="preserve">       52428000.000     3.24498        534280000.000      6.18      3.37      3.12      6.43      5.93</w:t>
      </w:r>
    </w:p>
    <w:p w:rsidR="00AD09A1" w:rsidRDefault="00AD09A1" w:rsidP="00AD09A1">
      <w:r>
        <w:t xml:space="preserve">       52435000.000     3.24500        534350000.000      6.18      3.37      3.12      6.43      5.93</w:t>
      </w:r>
    </w:p>
    <w:p w:rsidR="00AD09A1" w:rsidRDefault="00AD09A1" w:rsidP="00AD09A1">
      <w:r>
        <w:t xml:space="preserve">       52442000.000     3.24503        534420000.000      6.18      3.37      3.12      6.43      5.93</w:t>
      </w:r>
    </w:p>
    <w:p w:rsidR="00AD09A1" w:rsidRDefault="00AD09A1" w:rsidP="00AD09A1">
      <w:r>
        <w:t xml:space="preserve">       52449000.000     3.24505        534490000.000      6.18      3.37      3.12      6.43      5.93</w:t>
      </w:r>
    </w:p>
    <w:p w:rsidR="00AD09A1" w:rsidRDefault="00AD09A1" w:rsidP="00AD09A1">
      <w:r>
        <w:t xml:space="preserve">       52456000.000     3.24507        534560000.000      6.18      3.37      3.12      6.43      5.93</w:t>
      </w:r>
    </w:p>
    <w:p w:rsidR="00AD09A1" w:rsidRDefault="00AD09A1" w:rsidP="00AD09A1">
      <w:r>
        <w:t xml:space="preserve">       52463000.000     3.24509        534630000.000      6.18      3.37      3.12      6.43      5.93</w:t>
      </w:r>
    </w:p>
    <w:p w:rsidR="00AD09A1" w:rsidRDefault="00AD09A1" w:rsidP="00AD09A1">
      <w:r>
        <w:t xml:space="preserve">       52470000.000     3.24511        534700000.000      6.18      3.37      3.12      6.43      5.93</w:t>
      </w:r>
    </w:p>
    <w:p w:rsidR="00AD09A1" w:rsidRDefault="00AD09A1" w:rsidP="00AD09A1">
      <w:r>
        <w:t xml:space="preserve">       52477000.000     3.24513        534770000.000      6.18      3.37      3.12      6.43      5.93</w:t>
      </w:r>
    </w:p>
    <w:p w:rsidR="00AD09A1" w:rsidRDefault="00AD09A1" w:rsidP="00AD09A1">
      <w:r>
        <w:t xml:space="preserve">       52484000.000     3.24516        534840000.000      6.18      3.37      3.12      6.43      5.93</w:t>
      </w:r>
    </w:p>
    <w:p w:rsidR="00AD09A1" w:rsidRDefault="00AD09A1" w:rsidP="00AD09A1">
      <w:r>
        <w:t xml:space="preserve">       52491000.000     3.24518        534910000.000      6.18      3.37      3.12      6.43      5.93</w:t>
      </w:r>
    </w:p>
    <w:p w:rsidR="00AD09A1" w:rsidRDefault="00AD09A1" w:rsidP="00AD09A1">
      <w:r>
        <w:lastRenderedPageBreak/>
        <w:t xml:space="preserve">       52498000.000     3.24520        534980000.000      6.18      3.38      3.12      6.43      5.93</w:t>
      </w:r>
    </w:p>
    <w:p w:rsidR="00AD09A1" w:rsidRDefault="00AD09A1" w:rsidP="00AD09A1">
      <w:r>
        <w:t xml:space="preserve">       52505000.000     3.24522        535050000.000      6.18      3.38      3.12      6.43      5.93</w:t>
      </w:r>
    </w:p>
    <w:p w:rsidR="00AD09A1" w:rsidRDefault="00AD09A1" w:rsidP="00AD09A1">
      <w:r>
        <w:t xml:space="preserve">       52512000.000     3.24524        535120000.000      6.18      3.38      3.12      6.43      5.93</w:t>
      </w:r>
    </w:p>
    <w:p w:rsidR="00AD09A1" w:rsidRDefault="00AD09A1" w:rsidP="00AD09A1">
      <w:r>
        <w:t xml:space="preserve">       52519000.000     3.24526        535190000.000      6.18      3.38      3.12      6.43      5.93</w:t>
      </w:r>
    </w:p>
    <w:p w:rsidR="00AD09A1" w:rsidRDefault="00AD09A1" w:rsidP="00AD09A1">
      <w:r>
        <w:t xml:space="preserve">       52526000.000     3.24529        535260000.000      6.18      3.38      3.12      6.43      5.93</w:t>
      </w:r>
    </w:p>
    <w:p w:rsidR="00AD09A1" w:rsidRDefault="00AD09A1" w:rsidP="00AD09A1">
      <w:r>
        <w:t xml:space="preserve">       52533000.000     3.24531        535330000.000      6.18      3.38      3.12      6.43      5.93</w:t>
      </w:r>
    </w:p>
    <w:p w:rsidR="00AD09A1" w:rsidRDefault="00AD09A1" w:rsidP="00AD09A1">
      <w:r>
        <w:t xml:space="preserve">       52540000.000     3.24533        535400000.000      6.18      3.38      3.12      6.43      5.93</w:t>
      </w:r>
    </w:p>
    <w:p w:rsidR="00AD09A1" w:rsidRDefault="00AD09A1" w:rsidP="00AD09A1">
      <w:r>
        <w:t xml:space="preserve">       52547000.000     3.24535        535470000.000      6.18      3.38      3.12      6.43      5.93</w:t>
      </w:r>
    </w:p>
    <w:p w:rsidR="00AD09A1" w:rsidRDefault="00AD09A1" w:rsidP="00AD09A1">
      <w:r>
        <w:t xml:space="preserve">       52554000.000     3.24537        535540000.000      6.18      3.38      3.12      6.43      5.93</w:t>
      </w:r>
    </w:p>
    <w:p w:rsidR="00AD09A1" w:rsidRDefault="00AD09A1" w:rsidP="00AD09A1">
      <w:r>
        <w:t xml:space="preserve">       52561000.000     3.24539        535610000.000      6.18      3.38      3.12      6.43      5.93</w:t>
      </w:r>
    </w:p>
    <w:p w:rsidR="00AD09A1" w:rsidRDefault="00AD09A1" w:rsidP="00AD09A1">
      <w:r>
        <w:t xml:space="preserve">       52568000.000     3.24542        535680000.000      6.18      3.38      3.12      6.43      5.93</w:t>
      </w:r>
    </w:p>
    <w:p w:rsidR="00AD09A1" w:rsidRDefault="00AD09A1" w:rsidP="00AD09A1">
      <w:r>
        <w:t xml:space="preserve">       52575000.000     3.24544        535750000.000      6.18      3.38      3.12      6.43      5.93</w:t>
      </w:r>
    </w:p>
    <w:p w:rsidR="00AD09A1" w:rsidRDefault="00AD09A1" w:rsidP="00AD09A1">
      <w:r>
        <w:t xml:space="preserve">       52582000.000     3.24546        535820000.000      6.18      3.38      3.12      6.43      5.93</w:t>
      </w:r>
    </w:p>
    <w:p w:rsidR="00AD09A1" w:rsidRDefault="00AD09A1" w:rsidP="00AD09A1">
      <w:r>
        <w:t xml:space="preserve">       52589000.000     3.24548        535890000.000      6.18      3.38      3.12      6.43      5.93</w:t>
      </w:r>
    </w:p>
    <w:p w:rsidR="00AD09A1" w:rsidRDefault="00AD09A1" w:rsidP="00AD09A1">
      <w:r>
        <w:t xml:space="preserve">       52596000.000     3.24550        535960000.000      6.18      3.38      3.12      6.43      5.93</w:t>
      </w:r>
    </w:p>
    <w:p w:rsidR="00AD09A1" w:rsidRDefault="00AD09A1" w:rsidP="00AD09A1">
      <w:r>
        <w:t xml:space="preserve">       52603000.000     3.24552        536030000.000      6.18      3.38      3.12      6.43      5.93</w:t>
      </w:r>
    </w:p>
    <w:p w:rsidR="00AD09A1" w:rsidRDefault="00AD09A1" w:rsidP="00AD09A1">
      <w:r>
        <w:t xml:space="preserve">       52610000.000     3.24555        536100000.000      6.18      3.38      3.12      6.43      5.93</w:t>
      </w:r>
    </w:p>
    <w:p w:rsidR="00AD09A1" w:rsidRDefault="00AD09A1" w:rsidP="00AD09A1">
      <w:r>
        <w:t xml:space="preserve">       52617000.000     3.24557        536170000.000      6.18      3.38      3.12      6.43      5.93</w:t>
      </w:r>
    </w:p>
    <w:p w:rsidR="00AD09A1" w:rsidRDefault="00AD09A1" w:rsidP="00AD09A1">
      <w:r>
        <w:t xml:space="preserve">       52624000.000     3.24559        536240000.000      6.18      3.38      3.12      6.43      5.93</w:t>
      </w:r>
    </w:p>
    <w:p w:rsidR="00AD09A1" w:rsidRDefault="00AD09A1" w:rsidP="00AD09A1">
      <w:r>
        <w:t xml:space="preserve">       52631000.000     3.24561        536310000.000      6.18      3.38      3.12      6.43      5.93</w:t>
      </w:r>
    </w:p>
    <w:p w:rsidR="00AD09A1" w:rsidRDefault="00AD09A1" w:rsidP="00AD09A1">
      <w:r>
        <w:t xml:space="preserve">       52638000.000     3.24563        536380000.000      6.18      3.38      3.12      6.43      5.93</w:t>
      </w:r>
    </w:p>
    <w:p w:rsidR="00AD09A1" w:rsidRDefault="00AD09A1" w:rsidP="00AD09A1">
      <w:r>
        <w:t xml:space="preserve">       52645000.000     3.24565        536450000.000      6.18      3.38      3.12      6.43      5.93</w:t>
      </w:r>
    </w:p>
    <w:p w:rsidR="00AD09A1" w:rsidRDefault="00AD09A1" w:rsidP="00AD09A1">
      <w:r>
        <w:t xml:space="preserve">       52652000.000     3.24568        536520000.000      6.18      3.38      3.12      6.43      5.93</w:t>
      </w:r>
    </w:p>
    <w:p w:rsidR="00AD09A1" w:rsidRDefault="00AD09A1" w:rsidP="00AD09A1">
      <w:r>
        <w:t xml:space="preserve">       52659000.000     3.24570        536590000.000      6.18      3.38      3.12      6.43      5.93</w:t>
      </w:r>
    </w:p>
    <w:p w:rsidR="00AD09A1" w:rsidRDefault="00AD09A1" w:rsidP="00AD09A1">
      <w:r>
        <w:t xml:space="preserve">       52666000.000     3.24572        536660000.000      6.18      3.38      3.12      6.43      5.93</w:t>
      </w:r>
    </w:p>
    <w:p w:rsidR="00AD09A1" w:rsidRDefault="00AD09A1" w:rsidP="00AD09A1">
      <w:r>
        <w:t xml:space="preserve">       52673000.000     3.24574        536730000.000      6.18      3.38      3.12      6.43      5.93</w:t>
      </w:r>
    </w:p>
    <w:p w:rsidR="00AD09A1" w:rsidRDefault="00AD09A1" w:rsidP="00AD09A1">
      <w:r>
        <w:t xml:space="preserve">       52680000.000     3.24576        536800000.000      6.18      3.38      3.12      6.43      5.93</w:t>
      </w:r>
    </w:p>
    <w:p w:rsidR="00AD09A1" w:rsidRDefault="00AD09A1" w:rsidP="00AD09A1">
      <w:r>
        <w:t xml:space="preserve">       52687000.000     3.24578        536870000.000      6.18      3.38      3.12      6.43      5.93</w:t>
      </w:r>
    </w:p>
    <w:p w:rsidR="00AD09A1" w:rsidRDefault="00AD09A1" w:rsidP="00AD09A1">
      <w:r>
        <w:t xml:space="preserve">       52694000.000     3.24581        536940000.000      6.18      3.38      3.12      6.43      5.93</w:t>
      </w:r>
    </w:p>
    <w:p w:rsidR="00AD09A1" w:rsidRDefault="00AD09A1" w:rsidP="00AD09A1">
      <w:r>
        <w:lastRenderedPageBreak/>
        <w:t xml:space="preserve">       52701000.000     3.24583        537010000.000      6.18      3.38      3.12      6.43      5.93</w:t>
      </w:r>
    </w:p>
    <w:p w:rsidR="00AD09A1" w:rsidRDefault="00AD09A1" w:rsidP="00AD09A1">
      <w:r>
        <w:t xml:space="preserve">       52708000.000     3.24585        537080000.000      6.18      3.38      3.12      6.43      5.93</w:t>
      </w:r>
    </w:p>
    <w:p w:rsidR="00AD09A1" w:rsidRDefault="00AD09A1" w:rsidP="00AD09A1">
      <w:r>
        <w:t xml:space="preserve">       52715000.000     3.24587        537150000.000      6.18      3.38      3.12      6.43      5.93</w:t>
      </w:r>
    </w:p>
    <w:p w:rsidR="00AD09A1" w:rsidRDefault="00AD09A1" w:rsidP="00AD09A1">
      <w:r>
        <w:t xml:space="preserve">       52722000.000     3.24589        537220000.000      6.18      3.38      3.12      6.43      5.94</w:t>
      </w:r>
    </w:p>
    <w:p w:rsidR="00AD09A1" w:rsidRDefault="00AD09A1" w:rsidP="00AD09A1">
      <w:r>
        <w:t xml:space="preserve">       52729000.000     3.24591        537290000.000      6.18      3.38      3.12      6.43      5.94</w:t>
      </w:r>
    </w:p>
    <w:p w:rsidR="00AD09A1" w:rsidRDefault="00AD09A1" w:rsidP="00AD09A1">
      <w:r>
        <w:t xml:space="preserve">       52736000.000     3.24594        537360000.000      6.18      3.38      3.12      6.43      5.94</w:t>
      </w:r>
    </w:p>
    <w:p w:rsidR="00AD09A1" w:rsidRDefault="00AD09A1" w:rsidP="00AD09A1">
      <w:r>
        <w:t xml:space="preserve">       52743000.000     3.24596        537430000.000      6.18      3.38      3.12      6.43      5.94</w:t>
      </w:r>
    </w:p>
    <w:p w:rsidR="00AD09A1" w:rsidRDefault="00AD09A1" w:rsidP="00AD09A1">
      <w:r>
        <w:t xml:space="preserve">       52750000.000     3.24598        537500000.000      6.18      3.38      3.12      6.43      5.94</w:t>
      </w:r>
    </w:p>
    <w:p w:rsidR="00AD09A1" w:rsidRDefault="00AD09A1" w:rsidP="00AD09A1">
      <w:r>
        <w:t xml:space="preserve">       52757000.000     3.24600        537570000.000      6.18      3.38      3.12      6.43      5.94</w:t>
      </w:r>
    </w:p>
    <w:p w:rsidR="00AD09A1" w:rsidRDefault="00AD09A1" w:rsidP="00AD09A1">
      <w:r>
        <w:t xml:space="preserve">       52764000.000     3.24602        537640000.000      6.18      3.38      3.12      6.43      5.94</w:t>
      </w:r>
    </w:p>
    <w:p w:rsidR="00AD09A1" w:rsidRDefault="00AD09A1" w:rsidP="00AD09A1">
      <w:r>
        <w:t xml:space="preserve">       52771000.000     3.24604        537710000.000      6.18      3.38      3.12      6.43      5.94</w:t>
      </w:r>
    </w:p>
    <w:p w:rsidR="00AD09A1" w:rsidRDefault="00AD09A1" w:rsidP="00AD09A1">
      <w:r>
        <w:t xml:space="preserve">       52778000.000     3.24607        537780000.000      6.18      3.38      3.12      6.43      5.94</w:t>
      </w:r>
    </w:p>
    <w:p w:rsidR="00AD09A1" w:rsidRDefault="00AD09A1" w:rsidP="00AD09A1">
      <w:r>
        <w:t xml:space="preserve">       52785000.000     3.24609        537850000.000      6.18      3.38      3.12      6.43      5.94</w:t>
      </w:r>
    </w:p>
    <w:p w:rsidR="00AD09A1" w:rsidRDefault="00AD09A1" w:rsidP="00AD09A1">
      <w:r>
        <w:t xml:space="preserve">       52792000.000     3.24611        537920000.000      6.18      3.38      3.12      6.43      5.94</w:t>
      </w:r>
    </w:p>
    <w:p w:rsidR="00AD09A1" w:rsidRDefault="00AD09A1" w:rsidP="00AD09A1">
      <w:r>
        <w:t xml:space="preserve">       52799000.000     3.24613        537990000.000      6.18      3.38      3.12      6.43      5.94</w:t>
      </w:r>
    </w:p>
    <w:p w:rsidR="00AD09A1" w:rsidRDefault="00AD09A1" w:rsidP="00AD09A1">
      <w:r>
        <w:t xml:space="preserve">       52806000.000     3.24615        538060000.000      6.18      3.38      3.12      6.43      5.94</w:t>
      </w:r>
    </w:p>
    <w:p w:rsidR="00AD09A1" w:rsidRDefault="00AD09A1" w:rsidP="00AD09A1">
      <w:r>
        <w:t xml:space="preserve">       52813000.000     3.24617        538130000.000      6.18      3.38      3.12      6.43      5.94</w:t>
      </w:r>
    </w:p>
    <w:p w:rsidR="00AD09A1" w:rsidRDefault="00AD09A1" w:rsidP="00AD09A1">
      <w:r>
        <w:t xml:space="preserve">       52820000.000     3.24620        538200000.000      6.18      3.38      3.12      6.43      5.94</w:t>
      </w:r>
    </w:p>
    <w:p w:rsidR="00AD09A1" w:rsidRDefault="00AD09A1" w:rsidP="00AD09A1">
      <w:r>
        <w:t xml:space="preserve">       52827000.000     3.24622        538270000.000      6.18      3.38      3.12      6.43      5.94</w:t>
      </w:r>
    </w:p>
    <w:p w:rsidR="00AD09A1" w:rsidRDefault="00AD09A1" w:rsidP="00AD09A1">
      <w:r>
        <w:t xml:space="preserve">       52834000.000     3.24624        538340000.000      6.18      3.38      3.12      6.43      5.94</w:t>
      </w:r>
    </w:p>
    <w:p w:rsidR="00AD09A1" w:rsidRDefault="00AD09A1" w:rsidP="00AD09A1">
      <w:r>
        <w:t xml:space="preserve">       52841000.000     3.24626        538410000.000      6.18      3.38      3.12      6.43      5.94</w:t>
      </w:r>
    </w:p>
    <w:p w:rsidR="00AD09A1" w:rsidRDefault="00AD09A1" w:rsidP="00AD09A1">
      <w:r>
        <w:t xml:space="preserve">       52848000.000     3.24628        538480000.000      6.18      3.38      3.12      6.43      5.94</w:t>
      </w:r>
    </w:p>
    <w:p w:rsidR="00AD09A1" w:rsidRDefault="00AD09A1" w:rsidP="00AD09A1">
      <w:r>
        <w:t xml:space="preserve">       52855000.000     3.24630        538550000.000      6.18      3.38      3.12      6.43      5.94</w:t>
      </w:r>
    </w:p>
    <w:p w:rsidR="00AD09A1" w:rsidRDefault="00AD09A1" w:rsidP="00AD09A1">
      <w:r>
        <w:t xml:space="preserve">       52862000.000     3.24632        538620000.000      6.18      3.38      3.12      6.43      5.94</w:t>
      </w:r>
    </w:p>
    <w:p w:rsidR="00AD09A1" w:rsidRDefault="00AD09A1" w:rsidP="00AD09A1">
      <w:r>
        <w:t xml:space="preserve">       52869000.000     3.24635        538690000.000      6.18      3.38      3.12      6.43      5.94</w:t>
      </w:r>
    </w:p>
    <w:p w:rsidR="00AD09A1" w:rsidRDefault="00AD09A1" w:rsidP="00AD09A1">
      <w:r>
        <w:t xml:space="preserve">       52876000.000     3.24637        538760000.000      6.18      3.38      3.12      6.43      5.94</w:t>
      </w:r>
    </w:p>
    <w:p w:rsidR="00AD09A1" w:rsidRDefault="00AD09A1" w:rsidP="00AD09A1">
      <w:r>
        <w:t xml:space="preserve">       52883000.000     3.24639        538830000.000      6.18      3.38      3.12      6.43      5.94</w:t>
      </w:r>
    </w:p>
    <w:p w:rsidR="00AD09A1" w:rsidRDefault="00AD09A1" w:rsidP="00AD09A1">
      <w:r>
        <w:t xml:space="preserve">       52890000.000     3.24641        538900000.000      6.18      3.38      3.12      6.43      5.94</w:t>
      </w:r>
    </w:p>
    <w:p w:rsidR="00AD09A1" w:rsidRDefault="00AD09A1" w:rsidP="00AD09A1">
      <w:r>
        <w:t xml:space="preserve">       52897000.000     3.24643        538970000.000      6.18      3.38      3.12      6.43      5.94</w:t>
      </w:r>
    </w:p>
    <w:p w:rsidR="00AD09A1" w:rsidRDefault="00AD09A1" w:rsidP="00AD09A1">
      <w:r>
        <w:lastRenderedPageBreak/>
        <w:t xml:space="preserve">       52904000.000     3.24645        539040000.000      6.18      3.38      3.12      6.43      5.94</w:t>
      </w:r>
    </w:p>
    <w:p w:rsidR="00AD09A1" w:rsidRDefault="00AD09A1" w:rsidP="00AD09A1">
      <w:r>
        <w:t xml:space="preserve">       52911000.000     3.24648        539110000.000      6.18      3.38      3.12      6.43      5.94</w:t>
      </w:r>
    </w:p>
    <w:p w:rsidR="00AD09A1" w:rsidRDefault="00AD09A1" w:rsidP="00AD09A1">
      <w:r>
        <w:t xml:space="preserve">       52918000.000     3.24650        539180000.000      6.18      3.38      3.12      6.43      5.94</w:t>
      </w:r>
    </w:p>
    <w:p w:rsidR="00AD09A1" w:rsidRDefault="00AD09A1" w:rsidP="00AD09A1">
      <w:r>
        <w:t xml:space="preserve">       52925000.000     3.24652        539250000.000      6.18      3.38      3.12      6.43      5.94</w:t>
      </w:r>
    </w:p>
    <w:p w:rsidR="00AD09A1" w:rsidRDefault="00AD09A1" w:rsidP="00AD09A1">
      <w:r>
        <w:t xml:space="preserve">       52932000.000     3.24654        539320000.000      6.18      3.38      3.12      6.43      5.94</w:t>
      </w:r>
    </w:p>
    <w:p w:rsidR="00AD09A1" w:rsidRDefault="00AD09A1" w:rsidP="00AD09A1">
      <w:r>
        <w:t xml:space="preserve">       52939000.000     3.24656        539390000.000      6.18      3.38      3.12      6.43      5.94</w:t>
      </w:r>
    </w:p>
    <w:p w:rsidR="00AD09A1" w:rsidRDefault="00AD09A1" w:rsidP="00AD09A1">
      <w:r>
        <w:t xml:space="preserve">       52946000.000     3.24658        539460000.000      6.18      3.38      3.12      6.43      5.94</w:t>
      </w:r>
    </w:p>
    <w:p w:rsidR="00AD09A1" w:rsidRDefault="00AD09A1" w:rsidP="00AD09A1">
      <w:r>
        <w:t xml:space="preserve">       52953000.000     3.24660        539530000.000      6.18      3.38      3.12      6.43      5.94</w:t>
      </w:r>
    </w:p>
    <w:p w:rsidR="00AD09A1" w:rsidRDefault="00AD09A1" w:rsidP="00AD09A1">
      <w:r>
        <w:t xml:space="preserve">       52960000.000     3.24663        539600000.000      6.18      3.38      3.12      6.43      5.94</w:t>
      </w:r>
    </w:p>
    <w:p w:rsidR="00AD09A1" w:rsidRDefault="00AD09A1" w:rsidP="00AD09A1">
      <w:r>
        <w:t xml:space="preserve">       52967000.000     3.24665        539670000.000      6.18      3.38      3.12      6.43      5.94</w:t>
      </w:r>
    </w:p>
    <w:p w:rsidR="00AD09A1" w:rsidRDefault="00AD09A1" w:rsidP="00AD09A1">
      <w:r>
        <w:t xml:space="preserve">       52974000.000     3.24667        539740000.000      6.18      3.38      3.12      6.43      5.94</w:t>
      </w:r>
    </w:p>
    <w:p w:rsidR="00AD09A1" w:rsidRDefault="00AD09A1" w:rsidP="00AD09A1">
      <w:r>
        <w:t xml:space="preserve">       52981000.000     3.24669        539810000.000      6.18      3.38      3.12      6.43      5.94</w:t>
      </w:r>
    </w:p>
    <w:p w:rsidR="00AD09A1" w:rsidRDefault="00AD09A1" w:rsidP="00AD09A1">
      <w:r>
        <w:t xml:space="preserve">       52988000.000     3.24671        539880000.000      6.18      3.38      3.12      6.43      5.94</w:t>
      </w:r>
    </w:p>
    <w:p w:rsidR="00AD09A1" w:rsidRDefault="00AD09A1" w:rsidP="00AD09A1">
      <w:r>
        <w:t xml:space="preserve">       52995000.000     3.24673        539950000.000      6.18      3.38      3.12      6.43      5.94</w:t>
      </w:r>
    </w:p>
    <w:p w:rsidR="00AD09A1" w:rsidRDefault="00AD09A1" w:rsidP="00AD09A1">
      <w:r>
        <w:t xml:space="preserve">       53002000.000     3.24676        540020000.000      6.18      3.38      3.12      6.43      5.94</w:t>
      </w:r>
    </w:p>
    <w:p w:rsidR="00AD09A1" w:rsidRDefault="00AD09A1" w:rsidP="00AD09A1">
      <w:r>
        <w:t xml:space="preserve">       53009000.000     3.24678        540090000.000      6.18      3.38      3.12      6.43      5.94</w:t>
      </w:r>
    </w:p>
    <w:p w:rsidR="00AD09A1" w:rsidRDefault="00AD09A1" w:rsidP="00AD09A1">
      <w:r>
        <w:t xml:space="preserve">       53016000.000     3.24680        540160000.000      6.18      3.38      3.12      6.43      5.94</w:t>
      </w:r>
    </w:p>
    <w:p w:rsidR="00AD09A1" w:rsidRDefault="00AD09A1" w:rsidP="00AD09A1">
      <w:r>
        <w:t xml:space="preserve">       53023000.000     3.24682        540230000.000      6.18      3.38      3.12      6.43      5.94</w:t>
      </w:r>
    </w:p>
    <w:p w:rsidR="00AD09A1" w:rsidRDefault="00AD09A1" w:rsidP="00AD09A1">
      <w:r>
        <w:t xml:space="preserve">       53030000.000     3.24684        540300000.000      6.18      3.38      3.12      6.43      5.94</w:t>
      </w:r>
    </w:p>
    <w:p w:rsidR="00AD09A1" w:rsidRDefault="00AD09A1" w:rsidP="00AD09A1">
      <w:r>
        <w:t xml:space="preserve">       53037000.000     3.24686        540370000.000      6.18      3.38      3.12      6.43      5.94</w:t>
      </w:r>
    </w:p>
    <w:p w:rsidR="00AD09A1" w:rsidRDefault="00AD09A1" w:rsidP="00AD09A1">
      <w:r>
        <w:t xml:space="preserve">       53044000.000     3.24688        540440000.000      6.18      3.38      3.12      6.43      5.94</w:t>
      </w:r>
    </w:p>
    <w:p w:rsidR="00AD09A1" w:rsidRDefault="00AD09A1" w:rsidP="00AD09A1">
      <w:r>
        <w:t xml:space="preserve">       53051000.000     3.24691        540510000.000      6.18      3.38      3.12      6.43      5.94</w:t>
      </w:r>
    </w:p>
    <w:p w:rsidR="00AD09A1" w:rsidRDefault="00AD09A1" w:rsidP="00AD09A1">
      <w:r>
        <w:t xml:space="preserve">       53058000.000     3.24693        540580000.000      6.18      3.38      3.12      6.43      5.94</w:t>
      </w:r>
    </w:p>
    <w:p w:rsidR="00AD09A1" w:rsidRDefault="00AD09A1" w:rsidP="00AD09A1">
      <w:r>
        <w:t xml:space="preserve">       53065000.000     3.24695        540650000.000      6.18      3.38      3.12      6.43      5.94</w:t>
      </w:r>
    </w:p>
    <w:p w:rsidR="00AD09A1" w:rsidRDefault="00AD09A1" w:rsidP="00AD09A1">
      <w:r>
        <w:t xml:space="preserve">       53072000.000     3.24697        540720000.000      6.18      3.38      3.12      6.43      5.94</w:t>
      </w:r>
    </w:p>
    <w:p w:rsidR="00AD09A1" w:rsidRDefault="00AD09A1" w:rsidP="00AD09A1">
      <w:r>
        <w:t xml:space="preserve">       53079000.000     3.24699        540790000.000      6.18      3.38      3.12      6.43      5.94</w:t>
      </w:r>
    </w:p>
    <w:p w:rsidR="00AD09A1" w:rsidRDefault="00AD09A1" w:rsidP="00AD09A1">
      <w:r>
        <w:t xml:space="preserve">       53086000.000     3.24701        540860000.000      6.18      3.38      3.12      6.43      5.94</w:t>
      </w:r>
    </w:p>
    <w:p w:rsidR="00AD09A1" w:rsidRDefault="00AD09A1" w:rsidP="00AD09A1">
      <w:r>
        <w:t xml:space="preserve">       53093000.000     3.24703        540930000.000      6.18      3.38      3.12      6.43      5.94</w:t>
      </w:r>
    </w:p>
    <w:p w:rsidR="00AD09A1" w:rsidRDefault="00AD09A1" w:rsidP="00AD09A1">
      <w:r>
        <w:t xml:space="preserve">       53100000.000     3.24706        541000000.000      6.18      3.38      3.12      6.43      5.94</w:t>
      </w:r>
    </w:p>
    <w:p w:rsidR="00AD09A1" w:rsidRDefault="00AD09A1" w:rsidP="00AD09A1">
      <w:r>
        <w:lastRenderedPageBreak/>
        <w:t xml:space="preserve">       53107000.000     3.24708        541070000.000      6.18      3.38      3.12      6.43      5.94</w:t>
      </w:r>
    </w:p>
    <w:p w:rsidR="00AD09A1" w:rsidRDefault="00AD09A1" w:rsidP="00AD09A1">
      <w:r>
        <w:t xml:space="preserve">       53114000.000     3.24710        541140000.000      6.18      3.38      3.12      6.43      5.94</w:t>
      </w:r>
    </w:p>
    <w:p w:rsidR="00AD09A1" w:rsidRDefault="00AD09A1" w:rsidP="00AD09A1">
      <w:r>
        <w:t xml:space="preserve">       53121000.000     3.24712        541210000.000      6.18      3.38      3.12      6.43      5.94</w:t>
      </w:r>
    </w:p>
    <w:p w:rsidR="00AD09A1" w:rsidRDefault="00AD09A1" w:rsidP="00AD09A1">
      <w:r>
        <w:t xml:space="preserve">       53128000.000     3.24714        541280000.000      6.18      3.38      3.12      6.43      5.94</w:t>
      </w:r>
    </w:p>
    <w:p w:rsidR="00AD09A1" w:rsidRDefault="00AD09A1" w:rsidP="00AD09A1">
      <w:r>
        <w:t xml:space="preserve">       53135000.000     3.24716        541350000.000      6.18      3.38      3.12      6.43      5.94</w:t>
      </w:r>
    </w:p>
    <w:p w:rsidR="00AD09A1" w:rsidRDefault="00AD09A1" w:rsidP="00AD09A1">
      <w:r>
        <w:t xml:space="preserve">       53142000.000     3.24718        541420000.000      6.18      3.38      3.12      6.43      5.94</w:t>
      </w:r>
    </w:p>
    <w:p w:rsidR="00AD09A1" w:rsidRDefault="00AD09A1" w:rsidP="00AD09A1">
      <w:r>
        <w:t xml:space="preserve">       53149000.000     3.24721        541490000.000      6.18      3.38      3.12      6.43      5.94</w:t>
      </w:r>
    </w:p>
    <w:p w:rsidR="00AD09A1" w:rsidRDefault="00AD09A1" w:rsidP="00AD09A1">
      <w:r>
        <w:t xml:space="preserve">       53156000.000     3.24723        541560000.000      6.18      3.38      3.12      6.43      5.94</w:t>
      </w:r>
    </w:p>
    <w:p w:rsidR="00AD09A1" w:rsidRDefault="00AD09A1" w:rsidP="00AD09A1">
      <w:r>
        <w:t xml:space="preserve">       53163000.000     3.24725        541630000.000      6.18      3.38      3.12      6.43      5.94</w:t>
      </w:r>
    </w:p>
    <w:p w:rsidR="00AD09A1" w:rsidRDefault="00AD09A1" w:rsidP="00AD09A1">
      <w:r>
        <w:t xml:space="preserve">       53170000.000     3.24727        541700000.000      6.18      3.38      3.12      6.43      5.94</w:t>
      </w:r>
    </w:p>
    <w:p w:rsidR="00AD09A1" w:rsidRDefault="00AD09A1" w:rsidP="00AD09A1">
      <w:r>
        <w:t xml:space="preserve">       53177000.000     3.24729        541770000.000      6.18      3.38      3.12      6.43      5.94</w:t>
      </w:r>
    </w:p>
    <w:p w:rsidR="00AD09A1" w:rsidRDefault="00AD09A1" w:rsidP="00AD09A1">
      <w:r>
        <w:t xml:space="preserve">       53184000.000     3.24731        541840000.000      6.18      3.38      3.12      6.43      5.94</w:t>
      </w:r>
    </w:p>
    <w:p w:rsidR="00AD09A1" w:rsidRDefault="00AD09A1" w:rsidP="00AD09A1">
      <w:r>
        <w:t xml:space="preserve">       53191000.000     3.24733        541910000.000      6.19      3.38      3.12      6.43      5.94</w:t>
      </w:r>
    </w:p>
    <w:p w:rsidR="00AD09A1" w:rsidRDefault="00AD09A1" w:rsidP="00AD09A1">
      <w:r>
        <w:t xml:space="preserve">       53198000.000     3.24736        541980000.000      6.19      3.38      3.12      6.43      5.94</w:t>
      </w:r>
    </w:p>
    <w:p w:rsidR="00AD09A1" w:rsidRDefault="00AD09A1" w:rsidP="00AD09A1">
      <w:r>
        <w:t xml:space="preserve">       53205000.000     3.24738        542050000.000      6.19      3.38      3.12      6.43      5.94</w:t>
      </w:r>
    </w:p>
    <w:p w:rsidR="00AD09A1" w:rsidRDefault="00AD09A1" w:rsidP="00AD09A1">
      <w:r>
        <w:t xml:space="preserve">       53212000.000     3.24740        542120000.000      6.19      3.38      3.12      6.43      5.94</w:t>
      </w:r>
    </w:p>
    <w:p w:rsidR="00AD09A1" w:rsidRDefault="00AD09A1" w:rsidP="00AD09A1">
      <w:r>
        <w:t xml:space="preserve">       53219000.000     3.24742        542190000.000      6.19      3.38      3.12      6.43      5.94</w:t>
      </w:r>
    </w:p>
    <w:p w:rsidR="00AD09A1" w:rsidRDefault="00AD09A1" w:rsidP="00AD09A1">
      <w:r>
        <w:t xml:space="preserve">       53226000.000     3.24744        542260000.000      6.19      3.38      3.12      6.43      5.94</w:t>
      </w:r>
    </w:p>
    <w:p w:rsidR="00AD09A1" w:rsidRDefault="00AD09A1" w:rsidP="00AD09A1">
      <w:r>
        <w:t xml:space="preserve">       53233000.000     3.24746        542330000.000      6.19      3.38      3.12      6.43      5.94</w:t>
      </w:r>
    </w:p>
    <w:p w:rsidR="00AD09A1" w:rsidRDefault="00AD09A1" w:rsidP="00AD09A1">
      <w:r>
        <w:t xml:space="preserve">       53240000.000     3.24748        542400000.000      6.19      3.38      3.12      6.43      5.94</w:t>
      </w:r>
    </w:p>
    <w:p w:rsidR="00AD09A1" w:rsidRDefault="00AD09A1" w:rsidP="00AD09A1">
      <w:r>
        <w:t xml:space="preserve">       53247000.000     3.24751        542470000.000      6.19      3.38      3.12      6.43      5.94</w:t>
      </w:r>
    </w:p>
    <w:p w:rsidR="00AD09A1" w:rsidRDefault="00AD09A1" w:rsidP="00AD09A1">
      <w:r>
        <w:t xml:space="preserve">       53254000.000     3.24753        542540000.000      6.19      3.38      3.12      6.43      5.94</w:t>
      </w:r>
    </w:p>
    <w:p w:rsidR="00AD09A1" w:rsidRDefault="00AD09A1" w:rsidP="00AD09A1">
      <w:r>
        <w:t xml:space="preserve">       53261000.000     3.24755        542610000.000      6.19      3.38      3.12      6.43      5.94</w:t>
      </w:r>
    </w:p>
    <w:p w:rsidR="00AD09A1" w:rsidRDefault="00AD09A1" w:rsidP="00AD09A1">
      <w:r>
        <w:t xml:space="preserve">       53268000.000     3.24757        542680000.000      6.19      3.38      3.12      6.43      5.94</w:t>
      </w:r>
    </w:p>
    <w:p w:rsidR="00AD09A1" w:rsidRDefault="00AD09A1" w:rsidP="00AD09A1">
      <w:r>
        <w:t xml:space="preserve">       53275000.000     3.24759        542750000.000      6.19      3.38      3.12      6.43      5.94</w:t>
      </w:r>
    </w:p>
    <w:p w:rsidR="00AD09A1" w:rsidRDefault="00AD09A1" w:rsidP="00AD09A1">
      <w:r>
        <w:t xml:space="preserve">       53282000.000     3.24761        542820000.000      6.19      3.38      3.12      6.43      5.94</w:t>
      </w:r>
    </w:p>
    <w:p w:rsidR="00AD09A1" w:rsidRDefault="00AD09A1" w:rsidP="00AD09A1">
      <w:r>
        <w:t xml:space="preserve">       53289000.000     3.24763        542890000.000      6.19      3.38      3.12      6.43      5.94</w:t>
      </w:r>
    </w:p>
    <w:p w:rsidR="00AD09A1" w:rsidRDefault="00AD09A1" w:rsidP="00AD09A1">
      <w:r>
        <w:t xml:space="preserve">       53296000.000     3.24766        542960000.000      6.19      3.38      3.12      6.43      5.94</w:t>
      </w:r>
    </w:p>
    <w:p w:rsidR="00AD09A1" w:rsidRDefault="00AD09A1" w:rsidP="00AD09A1">
      <w:r>
        <w:t xml:space="preserve">       53303000.000     3.24768        543030000.000      6.19      3.38      3.12      6.43      5.94</w:t>
      </w:r>
    </w:p>
    <w:p w:rsidR="00AD09A1" w:rsidRDefault="00AD09A1" w:rsidP="00AD09A1">
      <w:r>
        <w:lastRenderedPageBreak/>
        <w:t xml:space="preserve">       53310000.000     3.24770        543100000.000      6.19      3.38      3.12      6.43      5.94</w:t>
      </w:r>
    </w:p>
    <w:p w:rsidR="00AD09A1" w:rsidRDefault="00AD09A1" w:rsidP="00AD09A1">
      <w:r>
        <w:t xml:space="preserve">       53317000.000     3.24772        543170000.000      6.19      3.38      3.12      6.43      5.94</w:t>
      </w:r>
    </w:p>
    <w:p w:rsidR="00AD09A1" w:rsidRDefault="00AD09A1" w:rsidP="00AD09A1">
      <w:r>
        <w:t xml:space="preserve">       53324000.000     3.24774        543240000.000      6.19      3.38      3.12      6.43      5.94</w:t>
      </w:r>
    </w:p>
    <w:p w:rsidR="00AD09A1" w:rsidRDefault="00AD09A1" w:rsidP="00AD09A1">
      <w:r>
        <w:t xml:space="preserve">       53331000.000     3.24776        543310000.000      6.19      3.38      3.12      6.43      5.94</w:t>
      </w:r>
    </w:p>
    <w:p w:rsidR="00AD09A1" w:rsidRDefault="00AD09A1" w:rsidP="00AD09A1">
      <w:r>
        <w:t xml:space="preserve">       53338000.000     3.24778        543380000.000      6.19      3.38      3.12      6.43      5.94</w:t>
      </w:r>
    </w:p>
    <w:p w:rsidR="00AD09A1" w:rsidRDefault="00AD09A1" w:rsidP="00AD09A1">
      <w:r>
        <w:t xml:space="preserve">       53345000.000     3.24781        543450000.000      6.19      3.38      3.12      6.43      5.94</w:t>
      </w:r>
    </w:p>
    <w:p w:rsidR="00AD09A1" w:rsidRDefault="00AD09A1" w:rsidP="00AD09A1">
      <w:r>
        <w:t xml:space="preserve">       53352000.000     3.24783        543520000.000      6.19      3.38      3.12      6.43      5.94</w:t>
      </w:r>
    </w:p>
    <w:p w:rsidR="00AD09A1" w:rsidRDefault="00AD09A1" w:rsidP="00AD09A1">
      <w:r>
        <w:t xml:space="preserve">       53359000.000     3.24785        543590000.000      6.19      3.38      3.12      6.43      5.94</w:t>
      </w:r>
    </w:p>
    <w:p w:rsidR="00AD09A1" w:rsidRDefault="00AD09A1" w:rsidP="00AD09A1">
      <w:r>
        <w:t xml:space="preserve">       53366000.000     3.24787        543660000.000      6.19      3.38      3.12      6.43      5.94</w:t>
      </w:r>
    </w:p>
    <w:p w:rsidR="00AD09A1" w:rsidRDefault="00AD09A1" w:rsidP="00AD09A1">
      <w:r>
        <w:t xml:space="preserve">       53373000.000     3.24789        543730000.000      6.19      3.38      3.12      6.43      5.94</w:t>
      </w:r>
    </w:p>
    <w:p w:rsidR="00AD09A1" w:rsidRDefault="00AD09A1" w:rsidP="00AD09A1">
      <w:r>
        <w:t xml:space="preserve">       53380000.000     3.24791        543800000.000      6.19      3.38      3.12      6.43      5.94</w:t>
      </w:r>
    </w:p>
    <w:p w:rsidR="00AD09A1" w:rsidRDefault="00AD09A1" w:rsidP="00AD09A1">
      <w:r>
        <w:t xml:space="preserve">       53387000.000     3.24793        543870000.000      6.19      3.38      3.12      6.43      5.94</w:t>
      </w:r>
    </w:p>
    <w:p w:rsidR="00AD09A1" w:rsidRDefault="00AD09A1" w:rsidP="00AD09A1">
      <w:r>
        <w:t xml:space="preserve">       53394000.000     3.24796        543940000.000      6.19      3.38      3.12      6.43      5.94</w:t>
      </w:r>
    </w:p>
    <w:p w:rsidR="00AD09A1" w:rsidRDefault="00AD09A1" w:rsidP="00AD09A1">
      <w:r>
        <w:t xml:space="preserve">       53401000.000     3.24798        544010000.000      6.19      3.38      3.12      6.43      5.94</w:t>
      </w:r>
    </w:p>
    <w:p w:rsidR="00AD09A1" w:rsidRDefault="00AD09A1" w:rsidP="00AD09A1">
      <w:r>
        <w:t xml:space="preserve">       53408000.000     3.24800        544080000.000      6.19      3.38      3.12      6.43      5.94</w:t>
      </w:r>
    </w:p>
    <w:p w:rsidR="00AD09A1" w:rsidRDefault="00AD09A1" w:rsidP="00AD09A1">
      <w:r>
        <w:t xml:space="preserve">       53415000.000     3.24802        544150000.000      6.19      3.38      3.12      6.43      5.94</w:t>
      </w:r>
    </w:p>
    <w:p w:rsidR="00AD09A1" w:rsidRDefault="00AD09A1" w:rsidP="00AD09A1">
      <w:r>
        <w:t xml:space="preserve">       53422000.000     3.24804        544220000.000      6.19      3.38      3.12      6.43      5.94</w:t>
      </w:r>
    </w:p>
    <w:p w:rsidR="00AD09A1" w:rsidRDefault="00AD09A1" w:rsidP="00AD09A1">
      <w:r>
        <w:t xml:space="preserve">       53429000.000     3.24806        544290000.000      6.19      3.38      3.12      6.43      5.94</w:t>
      </w:r>
    </w:p>
    <w:p w:rsidR="00AD09A1" w:rsidRDefault="00AD09A1" w:rsidP="00AD09A1">
      <w:r>
        <w:t xml:space="preserve">       53436000.000     3.24808        544360000.000      6.19      3.38      3.12      6.43      5.94</w:t>
      </w:r>
    </w:p>
    <w:p w:rsidR="00AD09A1" w:rsidRDefault="00AD09A1" w:rsidP="00AD09A1">
      <w:r>
        <w:t xml:space="preserve">       53443000.000     3.24810        544430000.000      6.19      3.38      3.12      6.43      5.94</w:t>
      </w:r>
    </w:p>
    <w:p w:rsidR="00AD09A1" w:rsidRDefault="00AD09A1" w:rsidP="00AD09A1">
      <w:r>
        <w:t xml:space="preserve">       53450000.000     3.24813        544500000.000      6.19      3.38      3.12      6.43      5.94</w:t>
      </w:r>
    </w:p>
    <w:p w:rsidR="00AD09A1" w:rsidRDefault="00AD09A1" w:rsidP="00AD09A1">
      <w:r>
        <w:t xml:space="preserve">       53457000.000     3.24815        544570000.000      6.19      3.38      3.12      6.43      5.94</w:t>
      </w:r>
    </w:p>
    <w:p w:rsidR="00AD09A1" w:rsidRDefault="00AD09A1" w:rsidP="00AD09A1">
      <w:r>
        <w:t xml:space="preserve">       53464000.000     3.24817        544640000.000      6.19      3.38      3.12      6.43      5.94</w:t>
      </w:r>
    </w:p>
    <w:p w:rsidR="00AD09A1" w:rsidRDefault="00AD09A1" w:rsidP="00AD09A1">
      <w:r>
        <w:t xml:space="preserve">       53471000.000     3.24819        544710000.000      6.19      3.38      3.12      6.43      5.94</w:t>
      </w:r>
    </w:p>
    <w:p w:rsidR="00AD09A1" w:rsidRDefault="00AD09A1" w:rsidP="00AD09A1">
      <w:r>
        <w:t xml:space="preserve">       53478000.000     3.24821        544780000.000      6.19      3.38      3.12      6.43      5.94</w:t>
      </w:r>
    </w:p>
    <w:p w:rsidR="00AD09A1" w:rsidRDefault="00AD09A1" w:rsidP="00AD09A1">
      <w:r>
        <w:t xml:space="preserve">       53485000.000     3.24823        544850000.000      6.19      3.38      3.12      6.43      5.94</w:t>
      </w:r>
    </w:p>
    <w:p w:rsidR="00AD09A1" w:rsidRDefault="00AD09A1" w:rsidP="00AD09A1">
      <w:r>
        <w:t xml:space="preserve">       53492000.000     3.24825        544920000.000      6.19      3.38      3.12      6.43      5.94</w:t>
      </w:r>
    </w:p>
    <w:p w:rsidR="00AD09A1" w:rsidRDefault="00AD09A1" w:rsidP="00AD09A1">
      <w:r>
        <w:t xml:space="preserve">       53499000.000     3.24828        544990000.000      6.19      3.38      3.12      6.43      5.94</w:t>
      </w:r>
    </w:p>
    <w:p w:rsidR="00AD09A1" w:rsidRDefault="00AD09A1" w:rsidP="00AD09A1">
      <w:r>
        <w:t xml:space="preserve">       53506000.000     3.24830        545060000.000      6.19      3.38      3.12      6.43      5.94</w:t>
      </w:r>
    </w:p>
    <w:p w:rsidR="00AD09A1" w:rsidRDefault="00AD09A1" w:rsidP="00AD09A1">
      <w:r>
        <w:lastRenderedPageBreak/>
        <w:t xml:space="preserve">       53513000.000     3.24832        545130000.000      6.19      3.38      3.12      6.43      5.94</w:t>
      </w:r>
    </w:p>
    <w:p w:rsidR="00AD09A1" w:rsidRDefault="00AD09A1" w:rsidP="00AD09A1">
      <w:r>
        <w:t xml:space="preserve">       53520000.000     3.24834        545200000.000      6.19      3.38      3.12      6.43      5.94</w:t>
      </w:r>
    </w:p>
    <w:p w:rsidR="00AD09A1" w:rsidRDefault="00AD09A1" w:rsidP="00AD09A1">
      <w:r>
        <w:t xml:space="preserve">       53527000.000     3.24836        545270000.000      6.19      3.38      3.12      6.43      5.94</w:t>
      </w:r>
    </w:p>
    <w:p w:rsidR="00AD09A1" w:rsidRDefault="00AD09A1" w:rsidP="00AD09A1">
      <w:r>
        <w:t xml:space="preserve">       53534000.000     3.24838        545340000.000      6.19      3.38      3.12      6.43      5.94</w:t>
      </w:r>
    </w:p>
    <w:p w:rsidR="00AD09A1" w:rsidRDefault="00AD09A1" w:rsidP="00AD09A1">
      <w:r>
        <w:t xml:space="preserve">       53541000.000     3.24840        545410000.000      6.19      3.38      3.12      6.43      5.94</w:t>
      </w:r>
    </w:p>
    <w:p w:rsidR="00AD09A1" w:rsidRDefault="00AD09A1" w:rsidP="00AD09A1">
      <w:r>
        <w:t xml:space="preserve">       53548000.000     3.24842        545480000.000      6.19      3.38      3.12      6.43      5.94</w:t>
      </w:r>
    </w:p>
    <w:p w:rsidR="00AD09A1" w:rsidRDefault="00AD09A1" w:rsidP="00AD09A1">
      <w:r>
        <w:t xml:space="preserve">       53555000.000     3.24845        545550000.000      6.19      3.38      3.12      6.43      5.94</w:t>
      </w:r>
    </w:p>
    <w:p w:rsidR="00AD09A1" w:rsidRDefault="00AD09A1" w:rsidP="00AD09A1">
      <w:r>
        <w:t xml:space="preserve">       53562000.000     3.24847        545620000.000      6.19      3.38      3.12      6.43      5.94</w:t>
      </w:r>
    </w:p>
    <w:p w:rsidR="00AD09A1" w:rsidRDefault="00AD09A1" w:rsidP="00AD09A1">
      <w:r>
        <w:t xml:space="preserve">       53569000.000     3.24849        545690000.000      6.19      3.38      3.12      6.43      5.94</w:t>
      </w:r>
    </w:p>
    <w:p w:rsidR="00AD09A1" w:rsidRDefault="00AD09A1" w:rsidP="00AD09A1">
      <w:r>
        <w:t xml:space="preserve">       53576000.000     3.24851        545760000.000      6.19      3.38      3.12      6.43      5.94</w:t>
      </w:r>
    </w:p>
    <w:p w:rsidR="00AD09A1" w:rsidRDefault="00AD09A1" w:rsidP="00AD09A1">
      <w:r>
        <w:t xml:space="preserve">       53583000.000     3.24853        545830000.000      6.19      3.38      3.12      6.43      5.94</w:t>
      </w:r>
    </w:p>
    <w:p w:rsidR="00AD09A1" w:rsidRDefault="00AD09A1" w:rsidP="00AD09A1">
      <w:r>
        <w:t xml:space="preserve">       53590000.000     3.24855        545900000.000      6.19      3.38      3.12      6.43      5.94</w:t>
      </w:r>
    </w:p>
    <w:p w:rsidR="00AD09A1" w:rsidRDefault="00AD09A1" w:rsidP="00AD09A1">
      <w:r>
        <w:t xml:space="preserve">       53597000.000     3.24857        545970000.000      6.19      3.38      3.12      6.43      5.94</w:t>
      </w:r>
    </w:p>
    <w:p w:rsidR="00AD09A1" w:rsidRDefault="00AD09A1" w:rsidP="00AD09A1">
      <w:r>
        <w:t xml:space="preserve">       53604000.000     3.24860        546040000.000      6.19      3.38      3.12      6.43      5.94</w:t>
      </w:r>
    </w:p>
    <w:p w:rsidR="00AD09A1" w:rsidRDefault="00AD09A1" w:rsidP="00AD09A1">
      <w:r>
        <w:t xml:space="preserve">       53611000.000     3.24862        546110000.000      6.19      3.38      3.12      6.43      5.94</w:t>
      </w:r>
    </w:p>
    <w:p w:rsidR="00AD09A1" w:rsidRDefault="00AD09A1" w:rsidP="00AD09A1">
      <w:r>
        <w:t xml:space="preserve">       53618000.000     3.24864        546180000.000      6.19      3.38      3.12      6.43      5.94</w:t>
      </w:r>
    </w:p>
    <w:p w:rsidR="00AD09A1" w:rsidRDefault="00AD09A1" w:rsidP="00AD09A1">
      <w:r>
        <w:t xml:space="preserve">       53625000.000     3.24866        546250000.000      6.19      3.38      3.12      6.44      5.94</w:t>
      </w:r>
    </w:p>
    <w:p w:rsidR="00AD09A1" w:rsidRDefault="00AD09A1" w:rsidP="00AD09A1">
      <w:r>
        <w:t xml:space="preserve">       53632000.000     3.24868        546320000.000      6.19      3.38      3.12      6.44      5.94</w:t>
      </w:r>
    </w:p>
    <w:p w:rsidR="00AD09A1" w:rsidRDefault="00AD09A1" w:rsidP="00AD09A1">
      <w:r>
        <w:t xml:space="preserve">       53639000.000     3.24870        546390000.000      6.19      3.38      3.12      6.44      5.94</w:t>
      </w:r>
    </w:p>
    <w:p w:rsidR="00AD09A1" w:rsidRDefault="00AD09A1" w:rsidP="00AD09A1">
      <w:r>
        <w:t xml:space="preserve">       53646000.000     3.24872        546460000.000      6.19      3.38      3.12      6.44      5.94</w:t>
      </w:r>
    </w:p>
    <w:p w:rsidR="00AD09A1" w:rsidRDefault="00AD09A1" w:rsidP="00AD09A1">
      <w:r>
        <w:t xml:space="preserve">       53653000.000     3.24874        546530000.000      6.19      3.38      3.12      6.44      5.94</w:t>
      </w:r>
    </w:p>
    <w:p w:rsidR="00AD09A1" w:rsidRDefault="00AD09A1" w:rsidP="00AD09A1">
      <w:r>
        <w:t xml:space="preserve">       53660000.000     3.24877        546600000.000      6.19      3.38      3.12      6.44      5.94</w:t>
      </w:r>
    </w:p>
    <w:p w:rsidR="00AD09A1" w:rsidRDefault="00AD09A1" w:rsidP="00AD09A1">
      <w:r>
        <w:t xml:space="preserve">       53667000.000     3.24879        546670000.000      6.19      3.38      3.12      6.44      5.94</w:t>
      </w:r>
    </w:p>
    <w:p w:rsidR="00AD09A1" w:rsidRDefault="00AD09A1" w:rsidP="00AD09A1">
      <w:r>
        <w:t xml:space="preserve">       53674000.000     3.24881        546740000.000      6.19      3.38      3.12      6.44      5.94</w:t>
      </w:r>
    </w:p>
    <w:p w:rsidR="00AD09A1" w:rsidRDefault="00AD09A1" w:rsidP="00AD09A1">
      <w:r>
        <w:t xml:space="preserve">       53681000.000     3.24883        546810000.000      6.19      3.38      3.12      6.44      5.94</w:t>
      </w:r>
    </w:p>
    <w:p w:rsidR="00AD09A1" w:rsidRDefault="00AD09A1" w:rsidP="00AD09A1">
      <w:r>
        <w:t xml:space="preserve">       53688000.000     3.24885        546880000.000      6.19      3.38      3.12      6.44      5.94</w:t>
      </w:r>
    </w:p>
    <w:p w:rsidR="00AD09A1" w:rsidRDefault="00AD09A1" w:rsidP="00AD09A1">
      <w:r>
        <w:t xml:space="preserve">       53695000.000     3.24887        546950000.000      6.19      3.38      3.12      6.44      5.94</w:t>
      </w:r>
    </w:p>
    <w:p w:rsidR="00AD09A1" w:rsidRDefault="00AD09A1" w:rsidP="00AD09A1">
      <w:r>
        <w:t xml:space="preserve">       53702000.000     3.24889        547020000.000      6.19      3.38      3.12      6.44      5.94</w:t>
      </w:r>
    </w:p>
    <w:p w:rsidR="00AD09A1" w:rsidRDefault="00AD09A1" w:rsidP="00AD09A1">
      <w:r>
        <w:t xml:space="preserve">       53709000.000     3.24891        547090000.000      6.19      3.38      3.12      6.44      5.94</w:t>
      </w:r>
    </w:p>
    <w:p w:rsidR="00AD09A1" w:rsidRDefault="00AD09A1" w:rsidP="00AD09A1">
      <w:r>
        <w:lastRenderedPageBreak/>
        <w:t xml:space="preserve">       53716000.000     3.24894        547160000.000      6.19      3.38      3.12      6.44      5.94</w:t>
      </w:r>
    </w:p>
    <w:p w:rsidR="00AD09A1" w:rsidRDefault="00AD09A1" w:rsidP="00AD09A1">
      <w:r>
        <w:t xml:space="preserve">       53723000.000     3.24896        547230000.000      6.19      3.38      3.12      6.44      5.94</w:t>
      </w:r>
    </w:p>
    <w:p w:rsidR="00AD09A1" w:rsidRDefault="00AD09A1" w:rsidP="00AD09A1">
      <w:r>
        <w:t xml:space="preserve">       53730000.000     3.24898        547300000.000      6.19      3.38      3.12      6.44      5.94</w:t>
      </w:r>
    </w:p>
    <w:p w:rsidR="00AD09A1" w:rsidRDefault="00AD09A1" w:rsidP="00AD09A1">
      <w:r>
        <w:t xml:space="preserve">       53737000.000     3.24900        547370000.000      6.19      3.38      3.12      6.44      5.94</w:t>
      </w:r>
    </w:p>
    <w:p w:rsidR="00AD09A1" w:rsidRDefault="00AD09A1" w:rsidP="00AD09A1">
      <w:r>
        <w:t xml:space="preserve">       53744000.000     3.24902        547440000.000      6.19      3.38      3.12      6.44      5.94</w:t>
      </w:r>
    </w:p>
    <w:p w:rsidR="00AD09A1" w:rsidRDefault="00AD09A1" w:rsidP="00AD09A1">
      <w:r>
        <w:t xml:space="preserve">       53751000.000     3.24904        547510000.000      6.19      3.38      3.12      6.44      5.94</w:t>
      </w:r>
    </w:p>
    <w:p w:rsidR="00AD09A1" w:rsidRDefault="00AD09A1" w:rsidP="00AD09A1">
      <w:r>
        <w:t xml:space="preserve">       53758000.000     3.24906        547580000.000      6.19      3.38      3.12      6.44      5.94</w:t>
      </w:r>
    </w:p>
    <w:p w:rsidR="00AD09A1" w:rsidRDefault="00AD09A1" w:rsidP="00AD09A1">
      <w:r>
        <w:t xml:space="preserve">       53765000.000     3.24908        547650000.000      6.19      3.38      3.12      6.44      5.94</w:t>
      </w:r>
    </w:p>
    <w:p w:rsidR="00AD09A1" w:rsidRDefault="00AD09A1" w:rsidP="00AD09A1">
      <w:r>
        <w:t xml:space="preserve">       53772000.000     3.24910        547720000.000      6.19      3.38      3.12      6.44      5.94</w:t>
      </w:r>
    </w:p>
    <w:p w:rsidR="00AD09A1" w:rsidRDefault="00AD09A1" w:rsidP="00AD09A1">
      <w:r>
        <w:t xml:space="preserve">       53779000.000     3.24913        547790000.000      6.19      3.38      3.12      6.44      5.94</w:t>
      </w:r>
    </w:p>
    <w:p w:rsidR="00AD09A1" w:rsidRDefault="00AD09A1" w:rsidP="00AD09A1">
      <w:r>
        <w:t xml:space="preserve">       53786000.000     3.24915        547860000.000      6.19      3.38      3.12      6.44      5.94</w:t>
      </w:r>
    </w:p>
    <w:p w:rsidR="00AD09A1" w:rsidRDefault="00AD09A1" w:rsidP="00AD09A1">
      <w:r>
        <w:t xml:space="preserve">       53793000.000     3.24917        547930000.000      6.19      3.38      3.12      6.44      5.94</w:t>
      </w:r>
    </w:p>
    <w:p w:rsidR="00AD09A1" w:rsidRDefault="00AD09A1" w:rsidP="00AD09A1">
      <w:r>
        <w:t xml:space="preserve">       53800000.000     3.24919        548000000.000      6.19      3.38      3.12      6.44      5.94</w:t>
      </w:r>
    </w:p>
    <w:p w:rsidR="00AD09A1" w:rsidRDefault="00AD09A1" w:rsidP="00AD09A1">
      <w:r>
        <w:t xml:space="preserve">       53807000.000     3.24921        548070000.000      6.19      3.38      3.12      6.44      5.94</w:t>
      </w:r>
    </w:p>
    <w:p w:rsidR="00AD09A1" w:rsidRDefault="00AD09A1" w:rsidP="00AD09A1">
      <w:r>
        <w:t xml:space="preserve">       53814000.000     3.24923        548140000.000      6.19      3.38      3.12      6.44      5.94</w:t>
      </w:r>
    </w:p>
    <w:p w:rsidR="00AD09A1" w:rsidRDefault="00AD09A1" w:rsidP="00AD09A1">
      <w:r>
        <w:t xml:space="preserve">       53821000.000     3.24925        548210000.000      6.19      3.38      3.12      6.44      5.94</w:t>
      </w:r>
    </w:p>
    <w:p w:rsidR="00AD09A1" w:rsidRDefault="00AD09A1" w:rsidP="00AD09A1">
      <w:r>
        <w:t xml:space="preserve">       53828000.000     3.24927        548280000.000      6.19      3.38      3.12      6.44      5.94</w:t>
      </w:r>
    </w:p>
    <w:p w:rsidR="00AD09A1" w:rsidRDefault="00AD09A1" w:rsidP="00AD09A1">
      <w:r>
        <w:t xml:space="preserve">       53835000.000     3.24930        548350000.000      6.19      3.38      3.12      6.44      5.94</w:t>
      </w:r>
    </w:p>
    <w:p w:rsidR="00AD09A1" w:rsidRDefault="00AD09A1" w:rsidP="00AD09A1">
      <w:r>
        <w:t xml:space="preserve">       53842000.000     3.24932        548420000.000      6.19      3.38      3.12      6.44      5.94</w:t>
      </w:r>
    </w:p>
    <w:p w:rsidR="00AD09A1" w:rsidRDefault="00AD09A1" w:rsidP="00AD09A1">
      <w:r>
        <w:t xml:space="preserve">       53849000.000     3.24934        548490000.000      6.19      3.38      3.12      6.44      5.94</w:t>
      </w:r>
    </w:p>
    <w:p w:rsidR="00AD09A1" w:rsidRDefault="00AD09A1" w:rsidP="00AD09A1">
      <w:r>
        <w:t xml:space="preserve">       53856000.000     3.24936        548560000.000      6.19      3.38      3.12      6.44      5.94</w:t>
      </w:r>
    </w:p>
    <w:p w:rsidR="00AD09A1" w:rsidRDefault="00AD09A1" w:rsidP="00AD09A1">
      <w:r>
        <w:t xml:space="preserve">       53863000.000     3.24938        548630000.000      6.19      3.38      3.12      6.44      5.94</w:t>
      </w:r>
    </w:p>
    <w:p w:rsidR="00AD09A1" w:rsidRDefault="00AD09A1" w:rsidP="00AD09A1">
      <w:r>
        <w:t xml:space="preserve">       53870000.000     3.24940        548700000.000      6.19      3.38      3.12      6.44      5.94</w:t>
      </w:r>
    </w:p>
    <w:p w:rsidR="00AD09A1" w:rsidRDefault="00AD09A1" w:rsidP="00AD09A1">
      <w:r>
        <w:t xml:space="preserve">       53877000.000     3.24942        548770000.000      6.19      3.38      3.12      6.44      5.94</w:t>
      </w:r>
    </w:p>
    <w:p w:rsidR="00AD09A1" w:rsidRDefault="00AD09A1" w:rsidP="00AD09A1">
      <w:r>
        <w:t xml:space="preserve">       53884000.000     3.24944        548840000.000      6.19      3.38      3.12      6.44      5.94</w:t>
      </w:r>
    </w:p>
    <w:p w:rsidR="00AD09A1" w:rsidRDefault="00AD09A1" w:rsidP="00AD09A1">
      <w:r>
        <w:t xml:space="preserve">       53891000.000     3.24947        548910000.000      6.19      3.38      3.12      6.44      5.94</w:t>
      </w:r>
    </w:p>
    <w:p w:rsidR="00AD09A1" w:rsidRDefault="00AD09A1" w:rsidP="00AD09A1">
      <w:r>
        <w:t xml:space="preserve">       53898000.000     3.24949        548980000.000      6.19      3.38      3.12      6.44      5.94</w:t>
      </w:r>
    </w:p>
    <w:p w:rsidR="00AD09A1" w:rsidRDefault="00AD09A1" w:rsidP="00AD09A1">
      <w:r>
        <w:t xml:space="preserve">       53905000.000     3.24951        549050000.000      6.19      3.38      3.12      6.44      5.94</w:t>
      </w:r>
    </w:p>
    <w:p w:rsidR="00AD09A1" w:rsidRDefault="00AD09A1" w:rsidP="00AD09A1">
      <w:r>
        <w:t xml:space="preserve">       53912000.000     3.24953        549120000.000      6.19      3.38      3.12      6.44      5.94</w:t>
      </w:r>
    </w:p>
    <w:p w:rsidR="00AD09A1" w:rsidRDefault="00AD09A1" w:rsidP="00AD09A1">
      <w:r>
        <w:lastRenderedPageBreak/>
        <w:t xml:space="preserve">       53919000.000     3.24955        549190000.000      6.19      3.38      3.12      6.44      5.94</w:t>
      </w:r>
    </w:p>
    <w:p w:rsidR="00AD09A1" w:rsidRDefault="00AD09A1" w:rsidP="00AD09A1">
      <w:r>
        <w:t xml:space="preserve">       53926000.000     3.24957        549260000.000      6.19      3.38      3.12      6.44      5.94</w:t>
      </w:r>
    </w:p>
    <w:p w:rsidR="00AD09A1" w:rsidRDefault="00AD09A1" w:rsidP="00AD09A1">
      <w:r>
        <w:t xml:space="preserve">       53933000.000     3.24959        549330000.000      6.19      3.38      3.12      6.44      5.94</w:t>
      </w:r>
    </w:p>
    <w:p w:rsidR="00AD09A1" w:rsidRDefault="00AD09A1" w:rsidP="00AD09A1">
      <w:r>
        <w:t xml:space="preserve">       53940000.000     3.24961        549400000.000      6.19      3.38      3.12      6.44      5.94</w:t>
      </w:r>
    </w:p>
    <w:p w:rsidR="00AD09A1" w:rsidRDefault="00AD09A1" w:rsidP="00AD09A1">
      <w:r>
        <w:t xml:space="preserve">       53947000.000     3.24963        549470000.000      6.19      3.38      3.12      6.44      5.94</w:t>
      </w:r>
    </w:p>
    <w:p w:rsidR="00AD09A1" w:rsidRDefault="00AD09A1" w:rsidP="00AD09A1">
      <w:r>
        <w:t xml:space="preserve">       53954000.000     3.24966        549540000.000      6.19      3.38      3.12      6.44      5.94</w:t>
      </w:r>
    </w:p>
    <w:p w:rsidR="00AD09A1" w:rsidRDefault="00AD09A1" w:rsidP="00AD09A1">
      <w:r>
        <w:t xml:space="preserve">       53961000.000     3.24968        549610000.000      6.19      3.38      3.12      6.44      5.94</w:t>
      </w:r>
    </w:p>
    <w:p w:rsidR="00AD09A1" w:rsidRDefault="00AD09A1" w:rsidP="00AD09A1">
      <w:r>
        <w:t xml:space="preserve">       53968000.000     3.24970        549680000.000      6.19      3.38      3.12      6.44      5.94</w:t>
      </w:r>
    </w:p>
    <w:p w:rsidR="00AD09A1" w:rsidRDefault="00AD09A1" w:rsidP="00AD09A1">
      <w:r>
        <w:t xml:space="preserve">       53975000.000     3.24972        549750000.000      6.19      3.38      3.12      6.44      5.94</w:t>
      </w:r>
    </w:p>
    <w:p w:rsidR="00AD09A1" w:rsidRDefault="00AD09A1" w:rsidP="00AD09A1">
      <w:r>
        <w:t xml:space="preserve">       53982000.000     3.24974        549820000.000      6.19      3.38      3.12      6.44      5.94</w:t>
      </w:r>
    </w:p>
    <w:p w:rsidR="00AD09A1" w:rsidRDefault="00AD09A1" w:rsidP="00AD09A1">
      <w:r>
        <w:t xml:space="preserve">       53989000.000     3.24976        549890000.000      6.19      3.38      3.12      6.44      5.94</w:t>
      </w:r>
    </w:p>
    <w:p w:rsidR="00AD09A1" w:rsidRDefault="00AD09A1" w:rsidP="00AD09A1">
      <w:r>
        <w:t xml:space="preserve">       53996000.000     3.24978        549960000.000      6.19      3.38      3.12      6.44      5.94</w:t>
      </w:r>
    </w:p>
    <w:p w:rsidR="00AD09A1" w:rsidRDefault="00AD09A1" w:rsidP="00AD09A1">
      <w:r>
        <w:t xml:space="preserve">       54003000.000     3.24980        550030000.000      6.19      3.38      3.12      6.44      5.94</w:t>
      </w:r>
    </w:p>
    <w:p w:rsidR="00AD09A1" w:rsidRDefault="00AD09A1" w:rsidP="00AD09A1">
      <w:r>
        <w:t xml:space="preserve">       54010000.000     3.24982        550100000.000      6.19      3.38      3.12      6.44      5.94</w:t>
      </w:r>
    </w:p>
    <w:p w:rsidR="00AD09A1" w:rsidRDefault="00AD09A1" w:rsidP="00AD09A1">
      <w:r>
        <w:t xml:space="preserve">       54017000.000     3.24985        550170000.000      6.19      3.38      3.12      6.44      5.94</w:t>
      </w:r>
    </w:p>
    <w:p w:rsidR="00AD09A1" w:rsidRDefault="00AD09A1" w:rsidP="00AD09A1">
      <w:r>
        <w:t xml:space="preserve">       54024000.000     3.24987        550240000.000      6.19      3.38      3.12      6.44      5.94</w:t>
      </w:r>
    </w:p>
    <w:p w:rsidR="00AD09A1" w:rsidRDefault="00AD09A1" w:rsidP="00AD09A1">
      <w:r>
        <w:t xml:space="preserve">       54031000.000     3.24989        550310000.000      6.19      3.38      3.12      6.44      5.94</w:t>
      </w:r>
    </w:p>
    <w:p w:rsidR="00AD09A1" w:rsidRDefault="00AD09A1" w:rsidP="00AD09A1">
      <w:r>
        <w:t xml:space="preserve">       54038000.000     3.24991        550380000.000      6.19      3.38      3.12      6.44      5.94</w:t>
      </w:r>
    </w:p>
    <w:p w:rsidR="00AD09A1" w:rsidRDefault="00AD09A1" w:rsidP="00AD09A1">
      <w:r>
        <w:t xml:space="preserve">       54045000.000     3.24993        550450000.000      6.19      3.38      3.12      6.44      5.94</w:t>
      </w:r>
    </w:p>
    <w:p w:rsidR="00AD09A1" w:rsidRDefault="00AD09A1" w:rsidP="00AD09A1">
      <w:r>
        <w:t xml:space="preserve">       54052000.000     3.24995        550520000.000      6.19      3.38      3.12      6.44      5.94</w:t>
      </w:r>
    </w:p>
    <w:p w:rsidR="00AD09A1" w:rsidRDefault="00AD09A1" w:rsidP="00AD09A1">
      <w:r>
        <w:t xml:space="preserve">       54059000.000     3.24997        550590000.000      6.19      3.38      3.12      6.44      5.94</w:t>
      </w:r>
    </w:p>
    <w:p w:rsidR="00AD09A1" w:rsidRDefault="00AD09A1" w:rsidP="00AD09A1">
      <w:r>
        <w:t xml:space="preserve">       54066000.000     3.24999        550660000.000      6.19      3.38      3.12      6.44      5.94</w:t>
      </w:r>
    </w:p>
    <w:p w:rsidR="00AD09A1" w:rsidRDefault="00AD09A1" w:rsidP="00AD09A1">
      <w:r>
        <w:t xml:space="preserve">       54073000.000     3.25001        550730000.000      6.19      3.38      3.12      6.44      5.94</w:t>
      </w:r>
    </w:p>
    <w:p w:rsidR="00AD09A1" w:rsidRDefault="00AD09A1" w:rsidP="00AD09A1">
      <w:r>
        <w:t xml:space="preserve">       54080000.000     3.25004        550800000.000      6.19      3.38      3.12      6.44      5.94</w:t>
      </w:r>
    </w:p>
    <w:p w:rsidR="00AD09A1" w:rsidRDefault="00AD09A1" w:rsidP="00AD09A1">
      <w:r>
        <w:t xml:space="preserve">       54087000.000     3.25006        550870000.000      6.19      3.38      3.12      6.44      5.94</w:t>
      </w:r>
    </w:p>
    <w:p w:rsidR="00AD09A1" w:rsidRDefault="00AD09A1" w:rsidP="00AD09A1">
      <w:r>
        <w:t xml:space="preserve">       54094000.000     3.25008        550940000.000      6.19      3.38      3.12      6.44      5.94</w:t>
      </w:r>
    </w:p>
    <w:p w:rsidR="00AD09A1" w:rsidRDefault="00AD09A1" w:rsidP="00AD09A1">
      <w:r>
        <w:t xml:space="preserve">       54101000.000     3.25010        551010000.000      6.19      3.38      3.12      6.44      5.94</w:t>
      </w:r>
    </w:p>
    <w:p w:rsidR="00AD09A1" w:rsidRDefault="00AD09A1" w:rsidP="00AD09A1">
      <w:r>
        <w:t xml:space="preserve">       54108000.000     3.25012        551080000.000      6.19      3.38      3.12      6.44      5.94</w:t>
      </w:r>
    </w:p>
    <w:p w:rsidR="00AD09A1" w:rsidRDefault="00AD09A1" w:rsidP="00AD09A1">
      <w:r>
        <w:t xml:space="preserve">       54115000.000     3.25014        551150000.000      6.19      3.38      3.12      6.44      5.94</w:t>
      </w:r>
    </w:p>
    <w:p w:rsidR="00AD09A1" w:rsidRDefault="00AD09A1" w:rsidP="00AD09A1">
      <w:r>
        <w:lastRenderedPageBreak/>
        <w:t xml:space="preserve">       54122000.000     3.25016        551220000.000      6.19      3.38      3.12      6.44      5.94</w:t>
      </w:r>
    </w:p>
    <w:p w:rsidR="00AD09A1" w:rsidRDefault="00AD09A1" w:rsidP="00AD09A1">
      <w:r>
        <w:t xml:space="preserve">       54129000.000     3.25018        551290000.000      6.19      3.38      3.12      6.44      5.94</w:t>
      </w:r>
    </w:p>
    <w:p w:rsidR="00AD09A1" w:rsidRDefault="00AD09A1" w:rsidP="00AD09A1">
      <w:r>
        <w:t xml:space="preserve">       54136000.000     3.25020        551360000.000      6.19      3.38      3.12      6.44      5.94</w:t>
      </w:r>
    </w:p>
    <w:p w:rsidR="00AD09A1" w:rsidRDefault="00AD09A1" w:rsidP="00AD09A1">
      <w:r>
        <w:t xml:space="preserve">       54143000.000     3.25023        551430000.000      6.19      3.38      3.12      6.44      5.94</w:t>
      </w:r>
    </w:p>
    <w:p w:rsidR="00AD09A1" w:rsidRDefault="00AD09A1" w:rsidP="00AD09A1">
      <w:r>
        <w:t xml:space="preserve">       54150000.000     3.25025        551500000.000      6.19      3.38      3.12      6.44      5.94</w:t>
      </w:r>
    </w:p>
    <w:p w:rsidR="00AD09A1" w:rsidRDefault="00AD09A1" w:rsidP="00AD09A1">
      <w:r>
        <w:t xml:space="preserve">       54157000.000     3.25027        551570000.000      6.19      3.38      3.12      6.44      5.94</w:t>
      </w:r>
    </w:p>
    <w:p w:rsidR="00AD09A1" w:rsidRDefault="00AD09A1" w:rsidP="00AD09A1">
      <w:r>
        <w:t xml:space="preserve">       54164000.000     3.25029        551640000.000      6.19      3.38      3.12      6.44      5.94</w:t>
      </w:r>
    </w:p>
    <w:p w:rsidR="00AD09A1" w:rsidRDefault="00AD09A1" w:rsidP="00AD09A1">
      <w:r>
        <w:t xml:space="preserve">       54171000.000     3.25031        551710000.000      6.19      3.38      3.12      6.44      5.94</w:t>
      </w:r>
    </w:p>
    <w:p w:rsidR="00AD09A1" w:rsidRDefault="00AD09A1" w:rsidP="00AD09A1">
      <w:r>
        <w:t xml:space="preserve">       54178000.000     3.25033        551780000.000      6.19      3.38      3.12      6.44      5.94</w:t>
      </w:r>
    </w:p>
    <w:p w:rsidR="00AD09A1" w:rsidRDefault="00AD09A1" w:rsidP="00AD09A1">
      <w:r>
        <w:t xml:space="preserve">       54185000.000     3.25035        551850000.000      6.19      3.38      3.12      6.44      5.94</w:t>
      </w:r>
    </w:p>
    <w:p w:rsidR="00AD09A1" w:rsidRDefault="00AD09A1" w:rsidP="00AD09A1">
      <w:r>
        <w:t xml:space="preserve">       54192000.000     3.25037        551920000.000      6.19      3.38      3.12      6.44      5.94</w:t>
      </w:r>
    </w:p>
    <w:p w:rsidR="00AD09A1" w:rsidRDefault="00AD09A1" w:rsidP="00AD09A1">
      <w:r>
        <w:t xml:space="preserve">       54199000.000     3.25039        551990000.000      6.19      3.38      3.12      6.44      5.94</w:t>
      </w:r>
    </w:p>
    <w:p w:rsidR="00AD09A1" w:rsidRDefault="00AD09A1" w:rsidP="00AD09A1">
      <w:r>
        <w:t xml:space="preserve">       54206000.000     3.25042        552060000.000      6.19      3.38      3.12      6.44      5.94</w:t>
      </w:r>
    </w:p>
    <w:p w:rsidR="00AD09A1" w:rsidRDefault="00AD09A1" w:rsidP="00AD09A1">
      <w:r>
        <w:t xml:space="preserve">       54213000.000     3.25044        552130000.000      6.19      3.38      3.12      6.44      5.94</w:t>
      </w:r>
    </w:p>
    <w:p w:rsidR="00AD09A1" w:rsidRDefault="00AD09A1" w:rsidP="00AD09A1">
      <w:r>
        <w:t xml:space="preserve">       54220000.000     3.25046        552200000.000      6.19      3.38      3.12      6.44      5.94</w:t>
      </w:r>
    </w:p>
    <w:p w:rsidR="00AD09A1" w:rsidRDefault="00AD09A1" w:rsidP="00AD09A1">
      <w:r>
        <w:t xml:space="preserve">       54227000.000     3.25048        552270000.000      6.19      3.38      3.12      6.44      5.94</w:t>
      </w:r>
    </w:p>
    <w:p w:rsidR="00AD09A1" w:rsidRDefault="00AD09A1" w:rsidP="00AD09A1">
      <w:r>
        <w:t xml:space="preserve">       54234000.000     3.25050        552340000.000      6.19      3.38      3.12      6.44      5.94</w:t>
      </w:r>
    </w:p>
    <w:p w:rsidR="00AD09A1" w:rsidRDefault="00AD09A1" w:rsidP="00AD09A1">
      <w:r>
        <w:t xml:space="preserve">       54241000.000     3.25052        552410000.000      6.19      3.38      3.12      6.44      5.94</w:t>
      </w:r>
    </w:p>
    <w:p w:rsidR="00AD09A1" w:rsidRDefault="00AD09A1" w:rsidP="00AD09A1">
      <w:r>
        <w:t xml:space="preserve">       54248000.000     3.25054        552480000.000      6.19      3.38      3.12      6.44      5.94</w:t>
      </w:r>
    </w:p>
    <w:p w:rsidR="00AD09A1" w:rsidRDefault="00AD09A1" w:rsidP="00AD09A1">
      <w:r>
        <w:t xml:space="preserve">       54255000.000     3.25056        552550000.000      6.19      3.38      3.12      6.44      5.94</w:t>
      </w:r>
    </w:p>
    <w:p w:rsidR="00AD09A1" w:rsidRDefault="00AD09A1" w:rsidP="00AD09A1">
      <w:r>
        <w:t xml:space="preserve">       54262000.000     3.25058        552620000.000      6.19      3.38      3.12      6.44      5.94</w:t>
      </w:r>
    </w:p>
    <w:p w:rsidR="00AD09A1" w:rsidRDefault="00AD09A1" w:rsidP="00AD09A1">
      <w:r>
        <w:t xml:space="preserve">       54269000.000     3.25060        552690000.000      6.19      3.38      3.12      6.44      5.94</w:t>
      </w:r>
    </w:p>
    <w:p w:rsidR="00AD09A1" w:rsidRDefault="00AD09A1" w:rsidP="00AD09A1">
      <w:r>
        <w:t xml:space="preserve">       54276000.000     3.25063        552760000.000      6.19      3.38      3.12      6.44      5.94</w:t>
      </w:r>
    </w:p>
    <w:p w:rsidR="00AD09A1" w:rsidRDefault="00AD09A1" w:rsidP="00AD09A1">
      <w:r>
        <w:t xml:space="preserve">       54283000.000     3.25065        552830000.000      6.19      3.38      3.12      6.44      5.94</w:t>
      </w:r>
    </w:p>
    <w:p w:rsidR="00AD09A1" w:rsidRDefault="00AD09A1" w:rsidP="00AD09A1">
      <w:r>
        <w:t xml:space="preserve">       54290000.000     3.25067        552900000.000      6.19      3.38      3.12      6.44      5.94</w:t>
      </w:r>
    </w:p>
    <w:p w:rsidR="00AD09A1" w:rsidRDefault="00AD09A1" w:rsidP="00AD09A1">
      <w:r>
        <w:t xml:space="preserve">       54297000.000     3.25069        552970000.000      6.19      3.38      3.12      6.44      5.94</w:t>
      </w:r>
    </w:p>
    <w:p w:rsidR="00AD09A1" w:rsidRDefault="00AD09A1" w:rsidP="00AD09A1">
      <w:r>
        <w:t xml:space="preserve">       54304000.000     3.25071        553040000.000      6.19      3.38      3.12      6.44      5.94</w:t>
      </w:r>
    </w:p>
    <w:p w:rsidR="00AD09A1" w:rsidRDefault="00AD09A1" w:rsidP="00AD09A1">
      <w:r>
        <w:t xml:space="preserve">       54311000.000     3.25073        553110000.000      6.19      3.38      3.12      6.44      5.94</w:t>
      </w:r>
    </w:p>
    <w:p w:rsidR="00AD09A1" w:rsidRDefault="00AD09A1" w:rsidP="00AD09A1">
      <w:r>
        <w:t xml:space="preserve">       54318000.000     3.25075        553180000.000      6.19      3.38      3.12      6.44      5.94</w:t>
      </w:r>
    </w:p>
    <w:p w:rsidR="00AD09A1" w:rsidRDefault="00AD09A1" w:rsidP="00AD09A1">
      <w:r>
        <w:lastRenderedPageBreak/>
        <w:t xml:space="preserve">       54325000.000     3.25077        553250000.000      6.19      3.38      3.12      6.44      5.94</w:t>
      </w:r>
    </w:p>
    <w:p w:rsidR="00AD09A1" w:rsidRDefault="00AD09A1" w:rsidP="00AD09A1">
      <w:r>
        <w:t xml:space="preserve">       54332000.000     3.25079        553320000.000      6.19      3.38      3.12      6.44      5.94</w:t>
      </w:r>
    </w:p>
    <w:p w:rsidR="00AD09A1" w:rsidRDefault="00AD09A1" w:rsidP="00AD09A1">
      <w:r>
        <w:t xml:space="preserve">       54339000.000     3.25081        553390000.000      6.19      3.38      3.12      6.44      5.94</w:t>
      </w:r>
    </w:p>
    <w:p w:rsidR="00AD09A1" w:rsidRDefault="00AD09A1" w:rsidP="00AD09A1">
      <w:r>
        <w:t xml:space="preserve">       54346000.000     3.25084        553460000.000      6.19      3.38      3.12      6.44      5.94</w:t>
      </w:r>
    </w:p>
    <w:p w:rsidR="00AD09A1" w:rsidRDefault="00AD09A1" w:rsidP="00AD09A1">
      <w:r>
        <w:t xml:space="preserve">       54353000.000     3.25086        553530000.000      6.19      3.38      3.12      6.44      5.94</w:t>
      </w:r>
    </w:p>
    <w:p w:rsidR="00AD09A1" w:rsidRDefault="00AD09A1" w:rsidP="00AD09A1">
      <w:r>
        <w:t xml:space="preserve">       54360000.000     3.25088        553600000.000      6.19      3.38      3.12      6.44      5.94</w:t>
      </w:r>
    </w:p>
    <w:p w:rsidR="00AD09A1" w:rsidRDefault="00AD09A1" w:rsidP="00AD09A1">
      <w:r>
        <w:t xml:space="preserve">       54367000.000     3.25090        553670000.000      6.19      3.38      3.12      6.44      5.94</w:t>
      </w:r>
    </w:p>
    <w:p w:rsidR="00AD09A1" w:rsidRDefault="00AD09A1" w:rsidP="00AD09A1">
      <w:r>
        <w:t xml:space="preserve">       54374000.000     3.25092        553740000.000      6.19      3.38      3.12      6.44      5.94</w:t>
      </w:r>
    </w:p>
    <w:p w:rsidR="00AD09A1" w:rsidRDefault="00AD09A1" w:rsidP="00AD09A1">
      <w:r>
        <w:t xml:space="preserve">       54381000.000     3.25094        553810000.000      6.19      3.38      3.12      6.44      5.94</w:t>
      </w:r>
    </w:p>
    <w:p w:rsidR="00AD09A1" w:rsidRDefault="00AD09A1" w:rsidP="00AD09A1">
      <w:r>
        <w:t xml:space="preserve">       54388000.000     3.25096        553880000.000      6.19      3.38      3.12      6.44      5.94</w:t>
      </w:r>
    </w:p>
    <w:p w:rsidR="00AD09A1" w:rsidRDefault="00AD09A1" w:rsidP="00AD09A1">
      <w:r>
        <w:t xml:space="preserve">       54395000.000     3.25098        553950000.000      6.19      3.38      3.12      6.44      5.94</w:t>
      </w:r>
    </w:p>
    <w:p w:rsidR="00AD09A1" w:rsidRDefault="00AD09A1" w:rsidP="00AD09A1">
      <w:r>
        <w:t xml:space="preserve">       54402000.000     3.25100        554020000.000      6.19      3.38      3.12      6.44      5.94</w:t>
      </w:r>
    </w:p>
    <w:p w:rsidR="00AD09A1" w:rsidRDefault="00AD09A1" w:rsidP="00AD09A1">
      <w:r>
        <w:t xml:space="preserve">       54409000.000     3.25102        554090000.000      6.19      3.38      3.12      6.44      5.94</w:t>
      </w:r>
    </w:p>
    <w:p w:rsidR="00AD09A1" w:rsidRDefault="00AD09A1" w:rsidP="00AD09A1">
      <w:r>
        <w:t xml:space="preserve">       54416000.000     3.25105        554160000.000      6.19      3.38      3.12      6.44      5.94</w:t>
      </w:r>
    </w:p>
    <w:p w:rsidR="00AD09A1" w:rsidRDefault="00AD09A1" w:rsidP="00AD09A1">
      <w:r>
        <w:t xml:space="preserve">       54423000.000     3.25107        554230000.000      6.19      3.38      3.12      6.44      5.94</w:t>
      </w:r>
    </w:p>
    <w:p w:rsidR="00AD09A1" w:rsidRDefault="00AD09A1" w:rsidP="00AD09A1">
      <w:r>
        <w:t xml:space="preserve">       54430000.000     3.25109        554300000.000      6.19      3.38      3.12      6.44      5.94</w:t>
      </w:r>
    </w:p>
    <w:p w:rsidR="00AD09A1" w:rsidRDefault="00AD09A1" w:rsidP="00AD09A1">
      <w:r>
        <w:t xml:space="preserve">       54437000.000     3.25111        554370000.000      6.19      3.38      3.12      6.44      5.94</w:t>
      </w:r>
    </w:p>
    <w:p w:rsidR="00AD09A1" w:rsidRDefault="00AD09A1" w:rsidP="00AD09A1">
      <w:r>
        <w:t xml:space="preserve">       54444000.000     3.25113        554440000.000      6.19      3.38      3.12      6.44      5.94</w:t>
      </w:r>
    </w:p>
    <w:p w:rsidR="00AD09A1" w:rsidRDefault="00AD09A1" w:rsidP="00AD09A1">
      <w:r>
        <w:t xml:space="preserve">       54451000.000     3.25115        554510000.000      6.19      3.38      3.12      6.44      5.94</w:t>
      </w:r>
    </w:p>
    <w:p w:rsidR="00AD09A1" w:rsidRDefault="00AD09A1" w:rsidP="00AD09A1">
      <w:r>
        <w:t xml:space="preserve">       54458000.000     3.25117        554580000.000      6.19      3.38      3.12      6.44      5.94</w:t>
      </w:r>
    </w:p>
    <w:p w:rsidR="00AD09A1" w:rsidRDefault="00AD09A1" w:rsidP="00AD09A1">
      <w:r>
        <w:t xml:space="preserve">       54465000.000     3.25119        554650000.000      6.19      3.38      3.12      6.44      5.94</w:t>
      </w:r>
    </w:p>
    <w:p w:rsidR="00AD09A1" w:rsidRDefault="00AD09A1" w:rsidP="00AD09A1">
      <w:r>
        <w:t xml:space="preserve">       54472000.000     3.25121        554720000.000      6.19      3.38      3.12      6.44      5.94</w:t>
      </w:r>
    </w:p>
    <w:p w:rsidR="00AD09A1" w:rsidRDefault="00AD09A1" w:rsidP="00AD09A1">
      <w:r>
        <w:t xml:space="preserve">       54479000.000     3.25123        554790000.000      6.19      3.38      3.12      6.44      5.94</w:t>
      </w:r>
    </w:p>
    <w:p w:rsidR="00AD09A1" w:rsidRDefault="00AD09A1" w:rsidP="00AD09A1">
      <w:r>
        <w:t xml:space="preserve">       54486000.000     3.25126        554860000.000      6.19      3.38      3.12      6.44      5.94</w:t>
      </w:r>
    </w:p>
    <w:p w:rsidR="00AD09A1" w:rsidRDefault="00AD09A1" w:rsidP="00AD09A1">
      <w:r>
        <w:t xml:space="preserve">       54493000.000     3.25128        554930000.000      6.19      3.38      3.12      6.44      5.94</w:t>
      </w:r>
    </w:p>
    <w:p w:rsidR="00AD09A1" w:rsidRDefault="00AD09A1" w:rsidP="00AD09A1">
      <w:r>
        <w:t xml:space="preserve">       54500000.000     3.25130        555000000.000      6.19      3.38      3.12      6.44      5.94</w:t>
      </w:r>
    </w:p>
    <w:p w:rsidR="00AD09A1" w:rsidRDefault="00AD09A1" w:rsidP="00AD09A1">
      <w:r>
        <w:t xml:space="preserve">       54507000.000     3.25132        555070000.000      6.19      3.38      3.12      6.44      5.94</w:t>
      </w:r>
    </w:p>
    <w:p w:rsidR="00AD09A1" w:rsidRDefault="00AD09A1" w:rsidP="00AD09A1">
      <w:r>
        <w:t xml:space="preserve">       54514000.000     3.25134        555140000.000      6.19      3.38      3.12      6.44      5.94</w:t>
      </w:r>
    </w:p>
    <w:p w:rsidR="00AD09A1" w:rsidRDefault="00AD09A1" w:rsidP="00AD09A1">
      <w:r>
        <w:t xml:space="preserve">       54521000.000     3.25136        555210000.000      6.19      3.38      3.12      6.44      5.94</w:t>
      </w:r>
    </w:p>
    <w:p w:rsidR="00AD09A1" w:rsidRDefault="00AD09A1" w:rsidP="00AD09A1">
      <w:r>
        <w:lastRenderedPageBreak/>
        <w:t xml:space="preserve">       54528000.000     3.25138        555280000.000      6.19      3.38      3.12      6.44      5.94</w:t>
      </w:r>
    </w:p>
    <w:p w:rsidR="00AD09A1" w:rsidRDefault="00AD09A1" w:rsidP="00AD09A1">
      <w:r>
        <w:t xml:space="preserve">       54535000.000     3.25140        555350000.000      6.19      3.38      3.12      6.44      5.94</w:t>
      </w:r>
    </w:p>
    <w:p w:rsidR="00AD09A1" w:rsidRDefault="00AD09A1" w:rsidP="00AD09A1">
      <w:r>
        <w:t xml:space="preserve">       54542000.000     3.25142        555420000.000      6.19      3.38      3.12      6.44      5.94</w:t>
      </w:r>
    </w:p>
    <w:p w:rsidR="00AD09A1" w:rsidRDefault="00AD09A1" w:rsidP="00AD09A1">
      <w:r>
        <w:t xml:space="preserve">       54549000.000     3.25144        555490000.000      6.19      3.38      3.12      6.44      5.95</w:t>
      </w:r>
    </w:p>
    <w:p w:rsidR="00AD09A1" w:rsidRDefault="00AD09A1" w:rsidP="00AD09A1">
      <w:r>
        <w:t xml:space="preserve">       54556000.000     3.25146        555560000.000      6.19      3.38      3.12      6.44      5.95</w:t>
      </w:r>
    </w:p>
    <w:p w:rsidR="00AD09A1" w:rsidRDefault="00AD09A1" w:rsidP="00AD09A1">
      <w:r>
        <w:t xml:space="preserve">       54563000.000     3.25149        555630000.000      6.19      3.38      3.12      6.44      5.95</w:t>
      </w:r>
    </w:p>
    <w:p w:rsidR="00AD09A1" w:rsidRDefault="00AD09A1" w:rsidP="00AD09A1">
      <w:r>
        <w:t xml:space="preserve">       54570000.000     3.25151        555700000.000      6.19      3.38      3.12      6.44      5.95</w:t>
      </w:r>
    </w:p>
    <w:p w:rsidR="00AD09A1" w:rsidRDefault="00AD09A1" w:rsidP="00AD09A1">
      <w:r>
        <w:t xml:space="preserve">       54577000.000     3.25153        555770000.000      6.19      3.38      3.12      6.44      5.95</w:t>
      </w:r>
    </w:p>
    <w:p w:rsidR="00AD09A1" w:rsidRDefault="00AD09A1" w:rsidP="00AD09A1">
      <w:r>
        <w:t xml:space="preserve">       54584000.000     3.25155        555840000.000      6.19      3.38      3.12      6.44      5.95</w:t>
      </w:r>
    </w:p>
    <w:p w:rsidR="00AD09A1" w:rsidRDefault="00AD09A1" w:rsidP="00AD09A1">
      <w:r>
        <w:t xml:space="preserve">       54591000.000     3.25157        555910000.000      6.19      3.38      3.12      6.44      5.95</w:t>
      </w:r>
    </w:p>
    <w:p w:rsidR="00AD09A1" w:rsidRDefault="00AD09A1" w:rsidP="00AD09A1">
      <w:r>
        <w:t xml:space="preserve">       54598000.000     3.25159        555980000.000      6.19      3.38      3.12      6.44      5.95</w:t>
      </w:r>
    </w:p>
    <w:p w:rsidR="00AD09A1" w:rsidRDefault="00AD09A1" w:rsidP="00AD09A1">
      <w:r>
        <w:t xml:space="preserve">       54605000.000     3.25161        556050000.000      6.19      3.38      3.12      6.44      5.95</w:t>
      </w:r>
    </w:p>
    <w:p w:rsidR="00AD09A1" w:rsidRDefault="00AD09A1" w:rsidP="00AD09A1">
      <w:r>
        <w:t xml:space="preserve">       54612000.000     3.25163        556120000.000      6.19      3.38      3.12      6.44      5.95</w:t>
      </w:r>
    </w:p>
    <w:p w:rsidR="00AD09A1" w:rsidRDefault="00AD09A1" w:rsidP="00AD09A1">
      <w:r>
        <w:t xml:space="preserve">       54619000.000     3.25165        556190000.000      6.19      3.38      3.12      6.44      5.95</w:t>
      </w:r>
    </w:p>
    <w:p w:rsidR="00AD09A1" w:rsidRDefault="00AD09A1" w:rsidP="00AD09A1">
      <w:r>
        <w:t xml:space="preserve">       54626000.000     3.25167        556260000.000      6.19      3.38      3.12      6.44      5.95</w:t>
      </w:r>
    </w:p>
    <w:p w:rsidR="00AD09A1" w:rsidRDefault="00AD09A1" w:rsidP="00AD09A1">
      <w:r>
        <w:t xml:space="preserve">       54633000.000     3.25169        556330000.000      6.19      3.38      3.12      6.44      5.95</w:t>
      </w:r>
    </w:p>
    <w:p w:rsidR="00AD09A1" w:rsidRDefault="00AD09A1" w:rsidP="00AD09A1">
      <w:r>
        <w:t xml:space="preserve">       54640000.000     3.25172        556400000.000      6.19      3.38      3.12      6.44      5.95</w:t>
      </w:r>
    </w:p>
    <w:p w:rsidR="00AD09A1" w:rsidRDefault="00AD09A1" w:rsidP="00AD09A1">
      <w:r>
        <w:t xml:space="preserve">       54647000.000     3.25174        556470000.000      6.19      3.38      3.12      6.44      5.95</w:t>
      </w:r>
    </w:p>
    <w:p w:rsidR="00AD09A1" w:rsidRDefault="00AD09A1" w:rsidP="00AD09A1">
      <w:r>
        <w:t xml:space="preserve">       54654000.000     3.25176        556540000.000      6.19      3.38      3.12      6.44      5.95</w:t>
      </w:r>
    </w:p>
    <w:p w:rsidR="00AD09A1" w:rsidRDefault="00AD09A1" w:rsidP="00AD09A1">
      <w:r>
        <w:t xml:space="preserve">       54661000.000     3.25178        556610000.000      6.19      3.38      3.12      6.44      5.95</w:t>
      </w:r>
    </w:p>
    <w:p w:rsidR="00AD09A1" w:rsidRDefault="00AD09A1" w:rsidP="00AD09A1">
      <w:r>
        <w:t xml:space="preserve">       54668000.000     3.25180        556680000.000      6.19      3.38      3.12      6.44      5.95</w:t>
      </w:r>
    </w:p>
    <w:p w:rsidR="00AD09A1" w:rsidRDefault="00AD09A1" w:rsidP="00AD09A1">
      <w:r>
        <w:t xml:space="preserve">       54675000.000     3.25182        556750000.000      6.19      3.38      3.12      6.44      5.95</w:t>
      </w:r>
    </w:p>
    <w:p w:rsidR="00AD09A1" w:rsidRDefault="00AD09A1" w:rsidP="00AD09A1">
      <w:r>
        <w:t xml:space="preserve">       54682000.000     3.25184        556820000.000      6.19      3.38      3.12      6.44      5.95</w:t>
      </w:r>
    </w:p>
    <w:p w:rsidR="00AD09A1" w:rsidRDefault="00AD09A1" w:rsidP="00AD09A1">
      <w:r>
        <w:t xml:space="preserve">       54689000.000     3.25186        556890000.000      6.19      3.38      3.12      6.44      5.95</w:t>
      </w:r>
    </w:p>
    <w:p w:rsidR="00AD09A1" w:rsidRDefault="00AD09A1" w:rsidP="00AD09A1">
      <w:r>
        <w:t xml:space="preserve">       54696000.000     3.25188        556960000.000      6.19      3.38      3.12      6.44      5.95</w:t>
      </w:r>
    </w:p>
    <w:p w:rsidR="00AD09A1" w:rsidRDefault="00AD09A1" w:rsidP="00AD09A1">
      <w:r>
        <w:t xml:space="preserve">       54703000.000     3.25190        557030000.000      6.19      3.38      3.12      6.44      5.95</w:t>
      </w:r>
    </w:p>
    <w:p w:rsidR="00AD09A1" w:rsidRDefault="00AD09A1" w:rsidP="00AD09A1">
      <w:r>
        <w:t xml:space="preserve">       54710000.000     3.25192        557100000.000      6.19      3.38      3.12      6.44      5.95</w:t>
      </w:r>
    </w:p>
    <w:p w:rsidR="00AD09A1" w:rsidRDefault="00AD09A1" w:rsidP="00AD09A1">
      <w:r>
        <w:t xml:space="preserve">       54717000.000     3.25195        557170000.000      6.19      3.38      3.12      6.44      5.95</w:t>
      </w:r>
    </w:p>
    <w:p w:rsidR="00AD09A1" w:rsidRDefault="00AD09A1" w:rsidP="00AD09A1">
      <w:r>
        <w:t xml:space="preserve">       54724000.000     3.25197        557240000.000      6.19      3.38      3.12      6.44      5.95</w:t>
      </w:r>
    </w:p>
    <w:p w:rsidR="00AD09A1" w:rsidRDefault="00AD09A1" w:rsidP="00AD09A1">
      <w:r>
        <w:lastRenderedPageBreak/>
        <w:t xml:space="preserve">       54731000.000     3.25199        557310000.000      6.19      3.38      3.12      6.44      5.95</w:t>
      </w:r>
    </w:p>
    <w:p w:rsidR="00AD09A1" w:rsidRDefault="00AD09A1" w:rsidP="00AD09A1">
      <w:r>
        <w:t xml:space="preserve">       54738000.000     3.25201        557380000.000      6.19      3.38      3.12      6.44      5.95</w:t>
      </w:r>
    </w:p>
    <w:p w:rsidR="00AD09A1" w:rsidRDefault="00AD09A1" w:rsidP="00AD09A1">
      <w:r>
        <w:t xml:space="preserve">       54745000.000     3.25203        557450000.000      6.19      3.38      3.12      6.44      5.95</w:t>
      </w:r>
    </w:p>
    <w:p w:rsidR="00AD09A1" w:rsidRDefault="00AD09A1" w:rsidP="00AD09A1">
      <w:r>
        <w:t xml:space="preserve">       54752000.000     3.25205        557520000.000      6.19      3.38      3.12      6.44      5.95</w:t>
      </w:r>
    </w:p>
    <w:p w:rsidR="00AD09A1" w:rsidRDefault="00AD09A1" w:rsidP="00AD09A1">
      <w:r>
        <w:t xml:space="preserve">       54759000.000     3.25207        557590000.000      6.19      3.38      3.12      6.44      5.95</w:t>
      </w:r>
    </w:p>
    <w:p w:rsidR="00AD09A1" w:rsidRDefault="00AD09A1" w:rsidP="00AD09A1">
      <w:r>
        <w:t xml:space="preserve">       54766000.000     3.25209        557660000.000      6.19      3.38      3.12      6.44      5.95</w:t>
      </w:r>
    </w:p>
    <w:p w:rsidR="00AD09A1" w:rsidRDefault="00AD09A1" w:rsidP="00AD09A1">
      <w:r>
        <w:t xml:space="preserve">       54773000.000     3.25211        557730000.000      6.19      3.38      3.12      6.44      5.95</w:t>
      </w:r>
    </w:p>
    <w:p w:rsidR="00AD09A1" w:rsidRDefault="00AD09A1" w:rsidP="00AD09A1">
      <w:r>
        <w:t xml:space="preserve">       54780000.000     3.25213        557800000.000      6.19      3.38      3.12      6.44      5.95</w:t>
      </w:r>
    </w:p>
    <w:p w:rsidR="00AD09A1" w:rsidRDefault="00AD09A1" w:rsidP="00AD09A1">
      <w:r>
        <w:t xml:space="preserve">       54787000.000     3.25215        557870000.000      6.19      3.38      3.12      6.44      5.95</w:t>
      </w:r>
    </w:p>
    <w:p w:rsidR="00AD09A1" w:rsidRDefault="00AD09A1" w:rsidP="00AD09A1">
      <w:r>
        <w:t xml:space="preserve">       54794000.000     3.25217        557940000.000      6.19      3.38      3.12      6.44      5.95</w:t>
      </w:r>
    </w:p>
    <w:p w:rsidR="00AD09A1" w:rsidRDefault="00AD09A1" w:rsidP="00AD09A1">
      <w:r>
        <w:t xml:space="preserve">       54801000.000     3.25220        558010000.000      6.19      3.38      3.12      6.44      5.95</w:t>
      </w:r>
    </w:p>
    <w:p w:rsidR="00AD09A1" w:rsidRDefault="00AD09A1" w:rsidP="00AD09A1">
      <w:r>
        <w:t xml:space="preserve">       54808000.000     3.25222        558080000.000      6.19      3.38      3.12      6.44      5.95</w:t>
      </w:r>
    </w:p>
    <w:p w:rsidR="00AD09A1" w:rsidRDefault="00AD09A1" w:rsidP="00AD09A1">
      <w:r>
        <w:t xml:space="preserve">       54815000.000     3.25224        558150000.000      6.19      3.38      3.12      6.44      5.95</w:t>
      </w:r>
    </w:p>
    <w:p w:rsidR="00AD09A1" w:rsidRDefault="00AD09A1" w:rsidP="00AD09A1">
      <w:r>
        <w:t xml:space="preserve">       54822000.000     3.25226        558220000.000      6.19      3.38      3.12      6.44      5.95</w:t>
      </w:r>
    </w:p>
    <w:p w:rsidR="00AD09A1" w:rsidRDefault="00AD09A1" w:rsidP="00AD09A1">
      <w:r>
        <w:t xml:space="preserve">       54829000.000     3.25228        558290000.000      6.19      3.38      3.12      6.44      5.95</w:t>
      </w:r>
    </w:p>
    <w:p w:rsidR="00AD09A1" w:rsidRDefault="00AD09A1" w:rsidP="00AD09A1">
      <w:r>
        <w:t xml:space="preserve">       54836000.000     3.25230        558360000.000      6.19      3.38      3.12      6.44      5.95</w:t>
      </w:r>
    </w:p>
    <w:p w:rsidR="00AD09A1" w:rsidRDefault="00AD09A1" w:rsidP="00AD09A1">
      <w:r>
        <w:t xml:space="preserve">       54843000.000     3.25232        558430000.000      6.19      3.38      3.12      6.44      5.95</w:t>
      </w:r>
    </w:p>
    <w:p w:rsidR="00AD09A1" w:rsidRDefault="00AD09A1" w:rsidP="00AD09A1">
      <w:r>
        <w:t xml:space="preserve">       54850000.000     3.25234        558500000.000      6.19      3.38      3.12      6.44      5.95</w:t>
      </w:r>
    </w:p>
    <w:p w:rsidR="00AD09A1" w:rsidRDefault="00AD09A1" w:rsidP="00AD09A1">
      <w:r>
        <w:t xml:space="preserve">       54857000.000     3.25236        558570000.000      6.19      3.38      3.12      6.44      5.95</w:t>
      </w:r>
    </w:p>
    <w:p w:rsidR="00AD09A1" w:rsidRDefault="00AD09A1" w:rsidP="00AD09A1">
      <w:r>
        <w:t xml:space="preserve">       54864000.000     3.25238        558640000.000      6.19      3.38      3.12      6.44      5.95</w:t>
      </w:r>
    </w:p>
    <w:p w:rsidR="00AD09A1" w:rsidRDefault="00AD09A1" w:rsidP="00AD09A1">
      <w:r>
        <w:t xml:space="preserve">       54871000.000     3.25240        558710000.000      6.19      3.38      3.12      6.44      5.95</w:t>
      </w:r>
    </w:p>
    <w:p w:rsidR="00AD09A1" w:rsidRDefault="00AD09A1" w:rsidP="00AD09A1">
      <w:r>
        <w:t xml:space="preserve">       54878000.000     3.25242        558780000.000      6.19      3.38      3.12      6.44      5.95</w:t>
      </w:r>
    </w:p>
    <w:p w:rsidR="00AD09A1" w:rsidRDefault="00AD09A1" w:rsidP="00AD09A1">
      <w:r>
        <w:t xml:space="preserve">       54885000.000     3.25245        558850000.000      6.19      3.38      3.12      6.44      5.95</w:t>
      </w:r>
    </w:p>
    <w:p w:rsidR="00AD09A1" w:rsidRDefault="00AD09A1" w:rsidP="00AD09A1">
      <w:r>
        <w:t xml:space="preserve">       54892000.000     3.25247        558920000.000      6.19      3.38      3.12      6.44      5.95</w:t>
      </w:r>
    </w:p>
    <w:p w:rsidR="00AD09A1" w:rsidRDefault="00AD09A1" w:rsidP="00AD09A1">
      <w:r>
        <w:t xml:space="preserve">       54899000.000     3.25249        558990000.000      6.19      3.38      3.12      6.44      5.95</w:t>
      </w:r>
    </w:p>
    <w:p w:rsidR="00AD09A1" w:rsidRDefault="00AD09A1" w:rsidP="00AD09A1">
      <w:r>
        <w:t xml:space="preserve">       54906000.000     3.25251        559060000.000      6.19      3.38      3.12      6.44      5.95</w:t>
      </w:r>
    </w:p>
    <w:p w:rsidR="00AD09A1" w:rsidRDefault="00AD09A1" w:rsidP="00AD09A1">
      <w:r>
        <w:t xml:space="preserve">       54913000.000     3.25253        559130000.000      6.19      3.38      3.12      6.44      5.95</w:t>
      </w:r>
    </w:p>
    <w:p w:rsidR="00AD09A1" w:rsidRDefault="00AD09A1" w:rsidP="00AD09A1">
      <w:r>
        <w:t xml:space="preserve">       54920000.000     3.25255        559200000.000      6.19      3.38      3.12      6.44      5.95</w:t>
      </w:r>
    </w:p>
    <w:p w:rsidR="00AD09A1" w:rsidRDefault="00AD09A1" w:rsidP="00AD09A1">
      <w:r>
        <w:t xml:space="preserve">       54927000.000     3.25257        559270000.000      6.19      3.38      3.12      6.44      5.95</w:t>
      </w:r>
    </w:p>
    <w:p w:rsidR="00AD09A1" w:rsidRDefault="00AD09A1" w:rsidP="00AD09A1">
      <w:r>
        <w:lastRenderedPageBreak/>
        <w:t xml:space="preserve">       54934000.000     3.25259        559340000.000      6.19      3.38      3.12      6.44      5.95</w:t>
      </w:r>
    </w:p>
    <w:p w:rsidR="00AD09A1" w:rsidRDefault="00AD09A1" w:rsidP="00AD09A1">
      <w:r>
        <w:t xml:space="preserve">       54941000.000     3.25261        559410000.000      6.19      3.38      3.12      6.44      5.95</w:t>
      </w:r>
    </w:p>
    <w:p w:rsidR="00AD09A1" w:rsidRDefault="00AD09A1" w:rsidP="00AD09A1">
      <w:r>
        <w:t xml:space="preserve">       54948000.000     3.25263        559480000.000      6.19      3.38      3.12      6.44      5.95</w:t>
      </w:r>
    </w:p>
    <w:p w:rsidR="00AD09A1" w:rsidRDefault="00AD09A1" w:rsidP="00AD09A1">
      <w:r>
        <w:t xml:space="preserve">       54955000.000     3.25265        559550000.000      6.19      3.38      3.12      6.44      5.95</w:t>
      </w:r>
    </w:p>
    <w:p w:rsidR="00AD09A1" w:rsidRDefault="00AD09A1" w:rsidP="00AD09A1">
      <w:r>
        <w:t xml:space="preserve">       54962000.000     3.25267        559620000.000      6.20      3.38      3.12      6.44      5.95</w:t>
      </w:r>
    </w:p>
    <w:p w:rsidR="00AD09A1" w:rsidRDefault="00AD09A1" w:rsidP="00AD09A1">
      <w:r>
        <w:t xml:space="preserve">       54969000.000     3.25270        559690000.000      6.20      3.38      3.12      6.44      5.95</w:t>
      </w:r>
    </w:p>
    <w:p w:rsidR="00AD09A1" w:rsidRDefault="00AD09A1" w:rsidP="00AD09A1">
      <w:r>
        <w:t xml:space="preserve">       54976000.000     3.25272        559760000.000      6.20      3.38      3.12      6.44      5.95</w:t>
      </w:r>
    </w:p>
    <w:p w:rsidR="00AD09A1" w:rsidRDefault="00AD09A1" w:rsidP="00AD09A1">
      <w:r>
        <w:t xml:space="preserve">       54983000.000     3.25274        559830000.000      6.20      3.38      3.12      6.44      5.95</w:t>
      </w:r>
    </w:p>
    <w:p w:rsidR="00AD09A1" w:rsidRDefault="00AD09A1" w:rsidP="00AD09A1">
      <w:r>
        <w:t xml:space="preserve">       54990000.000     3.25276        559900000.000      6.20      3.38      3.12      6.44      5.95</w:t>
      </w:r>
    </w:p>
    <w:p w:rsidR="00AD09A1" w:rsidRDefault="00AD09A1" w:rsidP="00AD09A1">
      <w:r>
        <w:t xml:space="preserve">       54997000.000     3.25278        559970000.000      6.20      3.38      3.12      6.44      5.95</w:t>
      </w:r>
    </w:p>
    <w:p w:rsidR="00AD09A1" w:rsidRDefault="00AD09A1" w:rsidP="00AD09A1">
      <w:r>
        <w:t xml:space="preserve">       55004000.000     3.25280        560040000.000      6.20      3.38      3.12      6.44      5.95</w:t>
      </w:r>
    </w:p>
    <w:p w:rsidR="00AD09A1" w:rsidRDefault="00AD09A1" w:rsidP="00AD09A1">
      <w:r>
        <w:t xml:space="preserve">       55011000.000     3.25282        560110000.000      6.20      3.38      3.12      6.44      5.95</w:t>
      </w:r>
    </w:p>
    <w:p w:rsidR="00AD09A1" w:rsidRDefault="00AD09A1" w:rsidP="00AD09A1">
      <w:r>
        <w:t xml:space="preserve">       55018000.000     3.25284        560180000.000      6.20      3.38      3.12      6.44      5.95</w:t>
      </w:r>
    </w:p>
    <w:p w:rsidR="00AD09A1" w:rsidRDefault="00AD09A1" w:rsidP="00AD09A1">
      <w:r>
        <w:t xml:space="preserve">       55025000.000     3.25286        560250000.000      6.20      3.38      3.12      6.44      5.95</w:t>
      </w:r>
    </w:p>
    <w:p w:rsidR="00AD09A1" w:rsidRDefault="00AD09A1" w:rsidP="00AD09A1">
      <w:r>
        <w:t xml:space="preserve">       55032000.000     3.25288        560320000.000      6.20      3.38      3.12      6.44      5.95</w:t>
      </w:r>
    </w:p>
    <w:p w:rsidR="00AD09A1" w:rsidRDefault="00AD09A1" w:rsidP="00AD09A1">
      <w:r>
        <w:t xml:space="preserve">       55039000.000     3.25290        560390000.000      6.20      3.38      3.12      6.44      5.95</w:t>
      </w:r>
    </w:p>
    <w:p w:rsidR="00AD09A1" w:rsidRDefault="00AD09A1" w:rsidP="00AD09A1">
      <w:r>
        <w:t xml:space="preserve">       55046000.000     3.25292        560460000.000      6.20      3.38      3.12      6.44      5.95</w:t>
      </w:r>
    </w:p>
    <w:p w:rsidR="00AD09A1" w:rsidRDefault="00AD09A1" w:rsidP="00AD09A1">
      <w:r>
        <w:t xml:space="preserve">       55053000.000     3.25294        560530000.000      6.20      3.38      3.12      6.44      5.95</w:t>
      </w:r>
    </w:p>
    <w:p w:rsidR="00AD09A1" w:rsidRDefault="00AD09A1" w:rsidP="00AD09A1">
      <w:r>
        <w:t xml:space="preserve">       55060000.000     3.25297        560600000.000      6.20      3.38      3.12      6.44      5.95</w:t>
      </w:r>
    </w:p>
    <w:p w:rsidR="00AD09A1" w:rsidRDefault="00AD09A1" w:rsidP="00AD09A1">
      <w:r>
        <w:t xml:space="preserve">       55067000.000     3.25299        560670000.000      6.20      3.38      3.12      6.44      5.95</w:t>
      </w:r>
    </w:p>
    <w:p w:rsidR="00AD09A1" w:rsidRDefault="00AD09A1" w:rsidP="00AD09A1">
      <w:r>
        <w:t xml:space="preserve">       55074000.000     3.25301        560740000.000      6.20      3.38      3.12      6.44      5.95</w:t>
      </w:r>
    </w:p>
    <w:p w:rsidR="00AD09A1" w:rsidRDefault="00AD09A1" w:rsidP="00AD09A1">
      <w:r>
        <w:t xml:space="preserve">       55081000.000     3.25303        560810000.000      6.20      3.38      3.12      6.44      5.95</w:t>
      </w:r>
    </w:p>
    <w:p w:rsidR="00AD09A1" w:rsidRDefault="00AD09A1" w:rsidP="00AD09A1">
      <w:r>
        <w:t xml:space="preserve">       55088000.000     3.25305        560880000.000      6.20      3.38      3.12      6.44      5.95</w:t>
      </w:r>
    </w:p>
    <w:p w:rsidR="00AD09A1" w:rsidRDefault="00AD09A1" w:rsidP="00AD09A1">
      <w:r>
        <w:t xml:space="preserve">       55095000.000     3.25307        560950000.000      6.20      3.38      3.12      6.44      5.95</w:t>
      </w:r>
    </w:p>
    <w:p w:rsidR="00AD09A1" w:rsidRDefault="00AD09A1" w:rsidP="00AD09A1">
      <w:r>
        <w:t xml:space="preserve">       55102000.000     3.25309        561020000.000      6.20      3.38      3.12      6.44      5.95</w:t>
      </w:r>
    </w:p>
    <w:p w:rsidR="00AD09A1" w:rsidRDefault="00AD09A1" w:rsidP="00AD09A1">
      <w:r>
        <w:t xml:space="preserve">       55109000.000     3.25311        561090000.000      6.20      3.38      3.12      6.44      5.95</w:t>
      </w:r>
    </w:p>
    <w:p w:rsidR="00AD09A1" w:rsidRDefault="00AD09A1" w:rsidP="00AD09A1">
      <w:r>
        <w:t xml:space="preserve">       55116000.000     3.25313        561160000.000      6.20      3.38      3.12      6.44      5.95</w:t>
      </w:r>
    </w:p>
    <w:p w:rsidR="00AD09A1" w:rsidRDefault="00AD09A1" w:rsidP="00AD09A1">
      <w:r>
        <w:t xml:space="preserve">       55123000.000     3.25315        561230000.000      6.20      3.38      3.12      6.44      5.95</w:t>
      </w:r>
    </w:p>
    <w:p w:rsidR="00AD09A1" w:rsidRDefault="00AD09A1" w:rsidP="00AD09A1">
      <w:r>
        <w:t xml:space="preserve">       55130000.000     3.25317        561300000.000      6.20      3.38      3.12      6.44      5.95</w:t>
      </w:r>
    </w:p>
    <w:p w:rsidR="00AD09A1" w:rsidRDefault="00AD09A1" w:rsidP="00AD09A1">
      <w:r>
        <w:lastRenderedPageBreak/>
        <w:t xml:space="preserve">       55137000.000     3.25319        561370000.000      6.20      3.38      3.12      6.44      5.95</w:t>
      </w:r>
    </w:p>
    <w:p w:rsidR="00AD09A1" w:rsidRDefault="00AD09A1" w:rsidP="00AD09A1">
      <w:r>
        <w:t xml:space="preserve">       55144000.000     3.25321        561440000.000      6.20      3.38      3.12      6.44      5.95</w:t>
      </w:r>
    </w:p>
    <w:p w:rsidR="00AD09A1" w:rsidRDefault="00AD09A1" w:rsidP="00AD09A1">
      <w:r>
        <w:t xml:space="preserve">       55151000.000     3.25323        561510000.000      6.20      3.38      3.12      6.44      5.95</w:t>
      </w:r>
    </w:p>
    <w:p w:rsidR="00AD09A1" w:rsidRDefault="00AD09A1" w:rsidP="00AD09A1">
      <w:r>
        <w:t xml:space="preserve">       55158000.000     3.25326        561580000.000      6.20      3.38      3.12      6.44      5.95</w:t>
      </w:r>
    </w:p>
    <w:p w:rsidR="00AD09A1" w:rsidRDefault="00AD09A1" w:rsidP="00AD09A1">
      <w:r>
        <w:t xml:space="preserve">       55165000.000     3.25328        561650000.000      6.20      3.38      3.12      6.44      5.95</w:t>
      </w:r>
    </w:p>
    <w:p w:rsidR="00AD09A1" w:rsidRDefault="00AD09A1" w:rsidP="00AD09A1">
      <w:r>
        <w:t xml:space="preserve">       55172000.000     3.25330        561720000.000      6.20      3.38      3.12      6.44      5.95</w:t>
      </w:r>
    </w:p>
    <w:p w:rsidR="00AD09A1" w:rsidRDefault="00AD09A1" w:rsidP="00AD09A1">
      <w:r>
        <w:t xml:space="preserve">       55179000.000     3.25332        561790000.000      6.20      3.38      3.12      6.44      5.95</w:t>
      </w:r>
    </w:p>
    <w:p w:rsidR="00AD09A1" w:rsidRDefault="00AD09A1" w:rsidP="00AD09A1">
      <w:r>
        <w:t xml:space="preserve">       55186000.000     3.25334        561860000.000      6.20      3.38      3.12      6.44      5.95</w:t>
      </w:r>
    </w:p>
    <w:p w:rsidR="00AD09A1" w:rsidRDefault="00AD09A1" w:rsidP="00AD09A1">
      <w:r>
        <w:t xml:space="preserve">       55193000.000     3.25336        561930000.000      6.20      3.38      3.12      6.44      5.95</w:t>
      </w:r>
    </w:p>
    <w:p w:rsidR="00AD09A1" w:rsidRDefault="00AD09A1" w:rsidP="00AD09A1">
      <w:r>
        <w:t xml:space="preserve">       55200000.000     3.25338        562000000.000      6.20      3.38      3.12      6.44      5.95</w:t>
      </w:r>
    </w:p>
    <w:p w:rsidR="00AD09A1" w:rsidRDefault="00AD09A1" w:rsidP="00AD09A1">
      <w:r>
        <w:t xml:space="preserve">       55207000.000     3.25340        562070000.000      6.20      3.38      3.12      6.44      5.95</w:t>
      </w:r>
    </w:p>
    <w:p w:rsidR="00AD09A1" w:rsidRDefault="00AD09A1" w:rsidP="00AD09A1">
      <w:r>
        <w:t xml:space="preserve">       55214000.000     3.25342        562140000.000      6.20      3.38      3.12      6.44      5.95</w:t>
      </w:r>
    </w:p>
    <w:p w:rsidR="00AD09A1" w:rsidRDefault="00AD09A1" w:rsidP="00AD09A1">
      <w:r>
        <w:t xml:space="preserve">       55221000.000     3.25344        562210000.000      6.20      3.38      3.12      6.44      5.95</w:t>
      </w:r>
    </w:p>
    <w:p w:rsidR="00AD09A1" w:rsidRDefault="00AD09A1" w:rsidP="00AD09A1">
      <w:r>
        <w:t xml:space="preserve">       55228000.000     3.25346        562280000.000      6.20      3.38      3.12      6.44      5.95</w:t>
      </w:r>
    </w:p>
    <w:p w:rsidR="00AD09A1" w:rsidRDefault="00AD09A1" w:rsidP="00AD09A1">
      <w:r>
        <w:t xml:space="preserve">       55235000.000     3.25348        562350000.000      6.20      3.38      3.12      6.44      5.95</w:t>
      </w:r>
    </w:p>
    <w:p w:rsidR="00AD09A1" w:rsidRDefault="00AD09A1" w:rsidP="00AD09A1">
      <w:r>
        <w:t xml:space="preserve">       55242000.000     3.25350        562420000.000      6.20      3.38      3.12      6.44      5.95</w:t>
      </w:r>
    </w:p>
    <w:p w:rsidR="00AD09A1" w:rsidRDefault="00AD09A1" w:rsidP="00AD09A1">
      <w:r>
        <w:t xml:space="preserve">       55249000.000     3.25352        562490000.000      6.20      3.38      3.12      6.44      5.95</w:t>
      </w:r>
    </w:p>
    <w:p w:rsidR="00AD09A1" w:rsidRDefault="00AD09A1" w:rsidP="00AD09A1">
      <w:r>
        <w:t xml:space="preserve">       55256000.000     3.25354        562560000.000      6.20      3.38      3.12      6.44      5.95</w:t>
      </w:r>
    </w:p>
    <w:p w:rsidR="00AD09A1" w:rsidRDefault="00AD09A1" w:rsidP="00AD09A1">
      <w:r>
        <w:t xml:space="preserve">       55263000.000     3.25357        562630000.000      6.20      3.38      3.12      6.44      5.95</w:t>
      </w:r>
    </w:p>
    <w:p w:rsidR="00AD09A1" w:rsidRDefault="00AD09A1" w:rsidP="00AD09A1">
      <w:r>
        <w:t xml:space="preserve">       55270000.000     3.25359        562700000.000      6.20      3.38      3.12      6.44      5.95</w:t>
      </w:r>
    </w:p>
    <w:p w:rsidR="00AD09A1" w:rsidRDefault="00AD09A1" w:rsidP="00AD09A1">
      <w:r>
        <w:t xml:space="preserve">       55277000.000     3.25361        562770000.000      6.20      3.38      3.12      6.44      5.95</w:t>
      </w:r>
    </w:p>
    <w:p w:rsidR="00AD09A1" w:rsidRDefault="00AD09A1" w:rsidP="00AD09A1">
      <w:r>
        <w:t xml:space="preserve">       55284000.000     3.25363        562840000.000      6.20      3.38      3.12      6.44      5.95</w:t>
      </w:r>
    </w:p>
    <w:p w:rsidR="00AD09A1" w:rsidRDefault="00AD09A1" w:rsidP="00AD09A1">
      <w:r>
        <w:t xml:space="preserve">       55291000.000     3.25365        562910000.000      6.20      3.38      3.12      6.44      5.95</w:t>
      </w:r>
    </w:p>
    <w:p w:rsidR="00AD09A1" w:rsidRDefault="00AD09A1" w:rsidP="00AD09A1">
      <w:r>
        <w:t xml:space="preserve">       55298000.000     3.25367        562980000.000      6.20      3.38      3.12      6.44      5.95</w:t>
      </w:r>
    </w:p>
    <w:p w:rsidR="00AD09A1" w:rsidRDefault="00AD09A1" w:rsidP="00AD09A1">
      <w:r>
        <w:t xml:space="preserve">       55305000.000     3.25369        563050000.000      6.20      3.38      3.12      6.44      5.95</w:t>
      </w:r>
    </w:p>
    <w:p w:rsidR="00AD09A1" w:rsidRDefault="00AD09A1" w:rsidP="00AD09A1">
      <w:r>
        <w:t xml:space="preserve">       55312000.000     3.25371        563120000.000      6.20      3.38      3.12      6.44      5.95</w:t>
      </w:r>
    </w:p>
    <w:p w:rsidR="00AD09A1" w:rsidRDefault="00AD09A1" w:rsidP="00AD09A1">
      <w:r>
        <w:t xml:space="preserve">       55319000.000     3.25373        563190000.000      6.20      3.38      3.12      6.44      5.95</w:t>
      </w:r>
    </w:p>
    <w:p w:rsidR="00AD09A1" w:rsidRDefault="00AD09A1" w:rsidP="00AD09A1">
      <w:r>
        <w:t xml:space="preserve">       55326000.000     3.25375        563260000.000      6.20      3.38      3.12      6.44      5.95</w:t>
      </w:r>
    </w:p>
    <w:p w:rsidR="00AD09A1" w:rsidRDefault="00AD09A1" w:rsidP="00AD09A1">
      <w:r>
        <w:t xml:space="preserve">       55333000.000     3.25377        563330000.000      6.20      3.38      3.12      6.44      5.95</w:t>
      </w:r>
    </w:p>
    <w:p w:rsidR="00AD09A1" w:rsidRDefault="00AD09A1" w:rsidP="00AD09A1">
      <w:r>
        <w:lastRenderedPageBreak/>
        <w:t xml:space="preserve">       55340000.000     3.25379        563400000.000      6.20      3.38      3.12      6.44      5.95</w:t>
      </w:r>
    </w:p>
    <w:p w:rsidR="00AD09A1" w:rsidRDefault="00AD09A1" w:rsidP="00AD09A1">
      <w:r>
        <w:t xml:space="preserve">       55347000.000     3.25381        563470000.000      6.20      3.38      3.12      6.45      5.95</w:t>
      </w:r>
    </w:p>
    <w:p w:rsidR="00AD09A1" w:rsidRDefault="00AD09A1" w:rsidP="00AD09A1">
      <w:r>
        <w:t xml:space="preserve">       55354000.000     3.25383        563540000.000      6.20      3.38      3.12      6.45      5.95</w:t>
      </w:r>
    </w:p>
    <w:p w:rsidR="00AD09A1" w:rsidRDefault="00AD09A1" w:rsidP="00AD09A1">
      <w:r>
        <w:t xml:space="preserve">       55361000.000     3.25385        563610000.000      6.20      3.38      3.12      6.45      5.95</w:t>
      </w:r>
    </w:p>
    <w:p w:rsidR="00AD09A1" w:rsidRDefault="00AD09A1" w:rsidP="00AD09A1">
      <w:r>
        <w:t xml:space="preserve">       55368000.000     3.25388        563680000.000      6.20      3.38      3.12      6.45      5.95</w:t>
      </w:r>
    </w:p>
    <w:p w:rsidR="00AD09A1" w:rsidRDefault="00AD09A1" w:rsidP="00AD09A1">
      <w:r>
        <w:t xml:space="preserve">       55375000.000     3.25390        563750000.000      6.20      3.38      3.12      6.45      5.95</w:t>
      </w:r>
    </w:p>
    <w:p w:rsidR="00AD09A1" w:rsidRDefault="00AD09A1" w:rsidP="00AD09A1">
      <w:r>
        <w:t xml:space="preserve">       55382000.000     3.25392        563820000.000      6.20      3.38      3.12      6.45      5.95</w:t>
      </w:r>
    </w:p>
    <w:p w:rsidR="00AD09A1" w:rsidRDefault="00AD09A1" w:rsidP="00AD09A1">
      <w:r>
        <w:t xml:space="preserve">       55389000.000     3.25394        563890000.000      6.20      3.38      3.12      6.45      5.95</w:t>
      </w:r>
    </w:p>
    <w:p w:rsidR="00AD09A1" w:rsidRDefault="00AD09A1" w:rsidP="00AD09A1">
      <w:r>
        <w:t xml:space="preserve">       55396000.000     3.25396        563960000.000      6.20      3.38      3.12      6.45      5.95</w:t>
      </w:r>
    </w:p>
    <w:p w:rsidR="00AD09A1" w:rsidRDefault="00AD09A1" w:rsidP="00AD09A1">
      <w:r>
        <w:t xml:space="preserve">       55403000.000     3.25398        564030000.000      6.20      3.38      3.12      6.45      5.95</w:t>
      </w:r>
    </w:p>
    <w:p w:rsidR="00AD09A1" w:rsidRDefault="00AD09A1" w:rsidP="00AD09A1">
      <w:r>
        <w:t xml:space="preserve">       55410000.000     3.25400        564100000.000      6.20      3.38      3.12      6.45      5.95</w:t>
      </w:r>
    </w:p>
    <w:p w:rsidR="00AD09A1" w:rsidRDefault="00AD09A1" w:rsidP="00AD09A1">
      <w:r>
        <w:t xml:space="preserve">       55417000.000     3.25402        564170000.000      6.20      3.38      3.12      6.45      5.95</w:t>
      </w:r>
    </w:p>
    <w:p w:rsidR="00AD09A1" w:rsidRDefault="00AD09A1" w:rsidP="00AD09A1">
      <w:r>
        <w:t xml:space="preserve">       55424000.000     3.25404        564240000.000      6.20      3.38      3.12      6.45      5.95</w:t>
      </w:r>
    </w:p>
    <w:p w:rsidR="00AD09A1" w:rsidRDefault="00AD09A1" w:rsidP="00AD09A1">
      <w:r>
        <w:t xml:space="preserve">       55431000.000     3.25406        564310000.000      6.20      3.38      3.12      6.45      5.95</w:t>
      </w:r>
    </w:p>
    <w:p w:rsidR="00AD09A1" w:rsidRDefault="00AD09A1" w:rsidP="00AD09A1">
      <w:r>
        <w:t xml:space="preserve">       55438000.000     3.25408        564380000.000      6.20      3.38      3.12      6.45      5.95</w:t>
      </w:r>
    </w:p>
    <w:p w:rsidR="00AD09A1" w:rsidRDefault="00AD09A1" w:rsidP="00AD09A1">
      <w:r>
        <w:t xml:space="preserve">       55445000.000     3.25410        564450000.000      6.20      3.38      3.12      6.45      5.95</w:t>
      </w:r>
    </w:p>
    <w:p w:rsidR="00AD09A1" w:rsidRDefault="00AD09A1" w:rsidP="00AD09A1">
      <w:r>
        <w:t xml:space="preserve">       55452000.000     3.25412        564520000.000      6.20      3.38      3.12      6.45      5.95</w:t>
      </w:r>
    </w:p>
    <w:p w:rsidR="00AD09A1" w:rsidRDefault="00AD09A1" w:rsidP="00AD09A1">
      <w:r>
        <w:t xml:space="preserve">       55459000.000     3.25414        564590000.000      6.20      3.38      3.12      6.45      5.95</w:t>
      </w:r>
    </w:p>
    <w:p w:rsidR="00AD09A1" w:rsidRDefault="00AD09A1" w:rsidP="00AD09A1">
      <w:r>
        <w:t xml:space="preserve">       55466000.000     3.25416        564660000.000      6.20      3.38      3.12      6.45      5.95</w:t>
      </w:r>
    </w:p>
    <w:p w:rsidR="00AD09A1" w:rsidRDefault="00AD09A1" w:rsidP="00AD09A1">
      <w:r>
        <w:t xml:space="preserve">       55473000.000     3.25418        564730000.000      6.20      3.38      3.12      6.45      5.95</w:t>
      </w:r>
    </w:p>
    <w:p w:rsidR="00AD09A1" w:rsidRDefault="00AD09A1" w:rsidP="00AD09A1">
      <w:r>
        <w:t xml:space="preserve">       55480000.000     3.25421        564800000.000      6.20      3.38      3.12      6.45      5.95</w:t>
      </w:r>
    </w:p>
    <w:p w:rsidR="00AD09A1" w:rsidRDefault="00AD09A1" w:rsidP="00AD09A1">
      <w:r>
        <w:t xml:space="preserve">       55487000.000     3.25423        564870000.000      6.20      3.38      3.12      6.45      5.95</w:t>
      </w:r>
    </w:p>
    <w:p w:rsidR="00AD09A1" w:rsidRDefault="00AD09A1" w:rsidP="00AD09A1">
      <w:r>
        <w:t xml:space="preserve">       55494000.000     3.25425        564940000.000      6.20      3.38      3.12      6.45      5.95</w:t>
      </w:r>
    </w:p>
    <w:p w:rsidR="00AD09A1" w:rsidRDefault="00AD09A1" w:rsidP="00AD09A1">
      <w:r>
        <w:t xml:space="preserve">       55501000.000     3.25427        565010000.000      6.20      3.38      3.12      6.45      5.95</w:t>
      </w:r>
    </w:p>
    <w:p w:rsidR="00AD09A1" w:rsidRDefault="00AD09A1" w:rsidP="00AD09A1">
      <w:r>
        <w:t xml:space="preserve">       55508000.000     3.25429        565080000.000      6.20      3.38      3.12      6.45      5.95</w:t>
      </w:r>
    </w:p>
    <w:p w:rsidR="00AD09A1" w:rsidRDefault="00AD09A1" w:rsidP="00AD09A1">
      <w:r>
        <w:t xml:space="preserve">       55515000.000     3.25431        565150000.000      6.20      3.38      3.12      6.45      5.95</w:t>
      </w:r>
    </w:p>
    <w:p w:rsidR="00AD09A1" w:rsidRDefault="00AD09A1" w:rsidP="00AD09A1">
      <w:r>
        <w:t xml:space="preserve">       55522000.000     3.25433        565220000.000      6.20      3.38      3.12      6.45      5.95</w:t>
      </w:r>
    </w:p>
    <w:p w:rsidR="00AD09A1" w:rsidRDefault="00AD09A1" w:rsidP="00AD09A1">
      <w:r>
        <w:t xml:space="preserve">       55529000.000     3.25435        565290000.000      6.20      3.38      3.12      6.45      5.95</w:t>
      </w:r>
    </w:p>
    <w:p w:rsidR="00AD09A1" w:rsidRDefault="00AD09A1" w:rsidP="00AD09A1">
      <w:r>
        <w:t xml:space="preserve">       55536000.000     3.25437        565360000.000      6.20      3.38      3.12      6.45      5.95</w:t>
      </w:r>
    </w:p>
    <w:p w:rsidR="00AD09A1" w:rsidRDefault="00AD09A1" w:rsidP="00AD09A1">
      <w:r>
        <w:lastRenderedPageBreak/>
        <w:t xml:space="preserve">       55543000.000     3.25439        565430000.000      6.20      3.38      3.12      6.45      5.95</w:t>
      </w:r>
    </w:p>
    <w:p w:rsidR="00AD09A1" w:rsidRDefault="00AD09A1" w:rsidP="00AD09A1">
      <w:r>
        <w:t xml:space="preserve">       55550000.000     3.25441        565500000.000      6.20      3.38      3.12      6.45      5.95</w:t>
      </w:r>
    </w:p>
    <w:p w:rsidR="00AD09A1" w:rsidRDefault="00AD09A1" w:rsidP="00AD09A1">
      <w:r>
        <w:t xml:space="preserve">       55557000.000     3.25443        565570000.000      6.20      3.38      3.12      6.45      5.95</w:t>
      </w:r>
    </w:p>
    <w:p w:rsidR="00AD09A1" w:rsidRDefault="00AD09A1" w:rsidP="00AD09A1">
      <w:r>
        <w:t xml:space="preserve">       55564000.000     3.25445        565640000.000      6.20      3.38      3.12      6.45      5.95</w:t>
      </w:r>
    </w:p>
    <w:p w:rsidR="00AD09A1" w:rsidRDefault="00AD09A1" w:rsidP="00AD09A1">
      <w:r>
        <w:t xml:space="preserve">       55571000.000     3.25447        565710000.000      6.20      3.38      3.12      6.45      5.95</w:t>
      </w:r>
    </w:p>
    <w:p w:rsidR="00AD09A1" w:rsidRDefault="00AD09A1" w:rsidP="00AD09A1">
      <w:r>
        <w:t xml:space="preserve">       55578000.000     3.25449        565780000.000      6.20      3.38      3.12      6.45      5.95</w:t>
      </w:r>
    </w:p>
    <w:p w:rsidR="00AD09A1" w:rsidRDefault="00AD09A1" w:rsidP="00AD09A1">
      <w:r>
        <w:t xml:space="preserve">       55585000.000     3.25451        565850000.000      6.20      3.38      3.12      6.45      5.95</w:t>
      </w:r>
    </w:p>
    <w:p w:rsidR="00AD09A1" w:rsidRDefault="00AD09A1" w:rsidP="00AD09A1">
      <w:r>
        <w:t xml:space="preserve">       55592000.000     3.25453        565920000.000      6.20      3.38      3.12      6.45      5.95</w:t>
      </w:r>
    </w:p>
    <w:p w:rsidR="00AD09A1" w:rsidRDefault="00AD09A1" w:rsidP="00AD09A1">
      <w:r>
        <w:t xml:space="preserve">       55599000.000     3.25455        565990000.000      6.20      3.38      3.12      6.45      5.95</w:t>
      </w:r>
    </w:p>
    <w:p w:rsidR="00AD09A1" w:rsidRDefault="00AD09A1" w:rsidP="00AD09A1">
      <w:r>
        <w:t xml:space="preserve">       55606000.000     3.25458        566060000.000      6.20      3.38      3.12      6.45      5.95</w:t>
      </w:r>
    </w:p>
    <w:p w:rsidR="00AD09A1" w:rsidRDefault="00AD09A1" w:rsidP="00AD09A1">
      <w:r>
        <w:t xml:space="preserve">       55613000.000     3.25460        566130000.000      6.20      3.38      3.12      6.45      5.95</w:t>
      </w:r>
    </w:p>
    <w:p w:rsidR="00AD09A1" w:rsidRDefault="00AD09A1" w:rsidP="00AD09A1">
      <w:r>
        <w:t xml:space="preserve">       55620000.000     3.25462        566200000.000      6.20      3.38      3.12      6.45      5.95</w:t>
      </w:r>
    </w:p>
    <w:p w:rsidR="00AD09A1" w:rsidRDefault="00AD09A1" w:rsidP="00AD09A1">
      <w:r>
        <w:t xml:space="preserve">       55627000.000     3.25464        566270000.000      6.20      3.38      3.12      6.45      5.95</w:t>
      </w:r>
    </w:p>
    <w:p w:rsidR="00AD09A1" w:rsidRDefault="00AD09A1" w:rsidP="00AD09A1">
      <w:r>
        <w:t xml:space="preserve">       55634000.000     3.25466        566340000.000      6.20      3.38      3.12      6.45      5.95</w:t>
      </w:r>
    </w:p>
    <w:p w:rsidR="00AD09A1" w:rsidRDefault="00AD09A1" w:rsidP="00AD09A1">
      <w:r>
        <w:t xml:space="preserve">       55641000.000     3.25468        566410000.000      6.20      3.38      3.12      6.45      5.95</w:t>
      </w:r>
    </w:p>
    <w:p w:rsidR="00AD09A1" w:rsidRDefault="00AD09A1" w:rsidP="00AD09A1">
      <w:r>
        <w:t xml:space="preserve">       55648000.000     3.25470        566480000.000      6.20      3.38      3.12      6.45      5.95</w:t>
      </w:r>
    </w:p>
    <w:p w:rsidR="00AD09A1" w:rsidRDefault="00AD09A1" w:rsidP="00AD09A1">
      <w:r>
        <w:t xml:space="preserve">       55655000.000     3.25472        566550000.000      6.20      3.38      3.12      6.45      5.95</w:t>
      </w:r>
    </w:p>
    <w:p w:rsidR="00AD09A1" w:rsidRDefault="00AD09A1" w:rsidP="00AD09A1">
      <w:r>
        <w:t xml:space="preserve">       55662000.000     3.25474        566620000.000      6.20      3.38      3.12      6.45      5.95</w:t>
      </w:r>
    </w:p>
    <w:p w:rsidR="00AD09A1" w:rsidRDefault="00AD09A1" w:rsidP="00AD09A1">
      <w:r>
        <w:t xml:space="preserve">       55669000.000     3.25476        566690000.000      6.20      3.38      3.12      6.45      5.95</w:t>
      </w:r>
    </w:p>
    <w:p w:rsidR="00AD09A1" w:rsidRDefault="00AD09A1" w:rsidP="00AD09A1">
      <w:r>
        <w:t xml:space="preserve">       55676000.000     3.25478        566760000.000      6.20      3.38      3.12      6.45      5.95</w:t>
      </w:r>
    </w:p>
    <w:p w:rsidR="00AD09A1" w:rsidRDefault="00AD09A1" w:rsidP="00AD09A1">
      <w:r>
        <w:t xml:space="preserve">       55683000.000     3.25480        566830000.000      6.20      3.38      3.12      6.45      5.95</w:t>
      </w:r>
    </w:p>
    <w:p w:rsidR="00AD09A1" w:rsidRDefault="00AD09A1" w:rsidP="00AD09A1">
      <w:r>
        <w:t xml:space="preserve">       55690000.000     3.25482        566900000.000      6.20      3.39      3.12      6.45      5.95</w:t>
      </w:r>
    </w:p>
    <w:p w:rsidR="00AD09A1" w:rsidRDefault="00AD09A1" w:rsidP="00AD09A1">
      <w:r>
        <w:t xml:space="preserve">       55697000.000     3.25484        566970000.000      6.20      3.39      3.12      6.45      5.95</w:t>
      </w:r>
    </w:p>
    <w:p w:rsidR="00AD09A1" w:rsidRDefault="00AD09A1" w:rsidP="00AD09A1">
      <w:r>
        <w:t xml:space="preserve">       55704000.000     3.25486        567040000.000      6.20      3.39      3.12      6.45      5.95</w:t>
      </w:r>
    </w:p>
    <w:p w:rsidR="00AD09A1" w:rsidRDefault="00AD09A1" w:rsidP="00AD09A1">
      <w:r>
        <w:t xml:space="preserve">       55711000.000     3.25488        567110000.000      6.20      3.39      3.12      6.45      5.95</w:t>
      </w:r>
    </w:p>
    <w:p w:rsidR="00AD09A1" w:rsidRDefault="00AD09A1" w:rsidP="00AD09A1">
      <w:r>
        <w:t xml:space="preserve">       55718000.000     3.25490        567180000.000      6.20      3.39      3.12      6.45      5.95</w:t>
      </w:r>
    </w:p>
    <w:p w:rsidR="00AD09A1" w:rsidRDefault="00AD09A1" w:rsidP="00AD09A1">
      <w:r>
        <w:t xml:space="preserve">       55725000.000     3.25492        567250000.000      6.20      3.39      3.12      6.45      5.95</w:t>
      </w:r>
    </w:p>
    <w:p w:rsidR="00AD09A1" w:rsidRDefault="00AD09A1" w:rsidP="00AD09A1">
      <w:r>
        <w:t xml:space="preserve">       55732000.000     3.25495        567320000.000      6.20      3.39      3.12      6.45      5.95</w:t>
      </w:r>
    </w:p>
    <w:p w:rsidR="00AD09A1" w:rsidRDefault="00AD09A1" w:rsidP="00AD09A1">
      <w:r>
        <w:t xml:space="preserve">       55739000.000     3.25497        567390000.000      6.20      3.39      3.12      6.45      5.95</w:t>
      </w:r>
    </w:p>
    <w:p w:rsidR="00AD09A1" w:rsidRDefault="00AD09A1" w:rsidP="00AD09A1">
      <w:r>
        <w:lastRenderedPageBreak/>
        <w:t xml:space="preserve">       55746000.000     3.25499        567460000.000      6.20      3.39      3.12      6.45      5.95</w:t>
      </w:r>
    </w:p>
    <w:p w:rsidR="00AD09A1" w:rsidRDefault="00AD09A1" w:rsidP="00AD09A1">
      <w:r>
        <w:t xml:space="preserve">       55753000.000     3.25501        567530000.000      6.20      3.39      3.12      6.45      5.95</w:t>
      </w:r>
    </w:p>
    <w:p w:rsidR="00AD09A1" w:rsidRDefault="00AD09A1" w:rsidP="00AD09A1">
      <w:r>
        <w:t xml:space="preserve">       55760000.000     3.25503        567600000.000      6.20      3.39      3.12      6.45      5.95</w:t>
      </w:r>
    </w:p>
    <w:p w:rsidR="00AD09A1" w:rsidRDefault="00AD09A1" w:rsidP="00AD09A1">
      <w:r>
        <w:t xml:space="preserve">       55767000.000     3.25505        567670000.000      6.20      3.39      3.12      6.45      5.95</w:t>
      </w:r>
    </w:p>
    <w:p w:rsidR="00AD09A1" w:rsidRDefault="00AD09A1" w:rsidP="00AD09A1">
      <w:r>
        <w:t xml:space="preserve">       55774000.000     3.25507        567740000.000      6.20      3.39      3.12      6.45      5.95</w:t>
      </w:r>
    </w:p>
    <w:p w:rsidR="00AD09A1" w:rsidRDefault="00AD09A1" w:rsidP="00AD09A1">
      <w:r>
        <w:t xml:space="preserve">       55781000.000     3.25509        567810000.000      6.20      3.39      3.12      6.45      5.95</w:t>
      </w:r>
    </w:p>
    <w:p w:rsidR="00AD09A1" w:rsidRDefault="00AD09A1" w:rsidP="00AD09A1">
      <w:r>
        <w:t xml:space="preserve">       55788000.000     3.25511        567880000.000      6.20      3.39      3.12      6.45      5.95</w:t>
      </w:r>
    </w:p>
    <w:p w:rsidR="00AD09A1" w:rsidRDefault="00AD09A1" w:rsidP="00AD09A1">
      <w:r>
        <w:t xml:space="preserve">       55795000.000     3.25513        567950000.000      6.20      3.39      3.12      6.45      5.95</w:t>
      </w:r>
    </w:p>
    <w:p w:rsidR="00AD09A1" w:rsidRDefault="00AD09A1" w:rsidP="00AD09A1">
      <w:r>
        <w:t xml:space="preserve">       55802000.000     3.25515        568020000.000      6.20      3.39      3.12      6.45      5.95</w:t>
      </w:r>
    </w:p>
    <w:p w:rsidR="00AD09A1" w:rsidRDefault="00AD09A1" w:rsidP="00AD09A1">
      <w:r>
        <w:t xml:space="preserve">       55809000.000     3.25517        568090000.000      6.20      3.39      3.12      6.45      5.95</w:t>
      </w:r>
    </w:p>
    <w:p w:rsidR="00AD09A1" w:rsidRDefault="00AD09A1" w:rsidP="00AD09A1">
      <w:r>
        <w:t xml:space="preserve">       55816000.000     3.25519        568160000.000      6.20      3.39      3.12      6.45      5.95</w:t>
      </w:r>
    </w:p>
    <w:p w:rsidR="00AD09A1" w:rsidRDefault="00AD09A1" w:rsidP="00AD09A1">
      <w:r>
        <w:t xml:space="preserve">       55823000.000     3.25521        568230000.000      6.20      3.39      3.13      6.45      5.95</w:t>
      </w:r>
    </w:p>
    <w:p w:rsidR="00AD09A1" w:rsidRDefault="00AD09A1" w:rsidP="00AD09A1">
      <w:r>
        <w:t xml:space="preserve">       55830000.000     3.25523        568300000.000      6.20      3.39      3.13      6.45      5.95</w:t>
      </w:r>
    </w:p>
    <w:p w:rsidR="00AD09A1" w:rsidRDefault="00AD09A1" w:rsidP="00AD09A1">
      <w:r>
        <w:t xml:space="preserve">       55837000.000     3.25525        568370000.000      6.20      3.39      3.13      6.45      5.95</w:t>
      </w:r>
    </w:p>
    <w:p w:rsidR="00AD09A1" w:rsidRDefault="00AD09A1" w:rsidP="00AD09A1">
      <w:r>
        <w:t xml:space="preserve">       55844000.000     3.25527        568440000.000      6.20      3.39      3.13      6.45      5.95</w:t>
      </w:r>
    </w:p>
    <w:p w:rsidR="00AD09A1" w:rsidRDefault="00AD09A1" w:rsidP="00AD09A1">
      <w:r>
        <w:t xml:space="preserve">       55851000.000     3.25529        568510000.000      6.20      3.39      3.13      6.45      5.95</w:t>
      </w:r>
    </w:p>
    <w:p w:rsidR="00AD09A1" w:rsidRDefault="00AD09A1" w:rsidP="00AD09A1">
      <w:r>
        <w:t xml:space="preserve">       55858000.000     3.25531        568580000.000      6.20      3.39      3.13      6.45      5.95</w:t>
      </w:r>
    </w:p>
    <w:p w:rsidR="00AD09A1" w:rsidRDefault="00AD09A1" w:rsidP="00AD09A1">
      <w:r>
        <w:t xml:space="preserve">       55865000.000     3.25533        568650000.000      6.20      3.39      3.13      6.45      5.95</w:t>
      </w:r>
    </w:p>
    <w:p w:rsidR="00AD09A1" w:rsidRDefault="00AD09A1" w:rsidP="00AD09A1">
      <w:r>
        <w:t xml:space="preserve">       55872000.000     3.25535        568720000.000      6.20      3.39      3.13      6.45      5.95</w:t>
      </w:r>
    </w:p>
    <w:p w:rsidR="00AD09A1" w:rsidRDefault="00AD09A1" w:rsidP="00AD09A1">
      <w:r>
        <w:t xml:space="preserve">       55879000.000     3.25538        568790000.000      6.20      3.39      3.13      6.45      5.95</w:t>
      </w:r>
    </w:p>
    <w:p w:rsidR="00AD09A1" w:rsidRDefault="00AD09A1" w:rsidP="00AD09A1">
      <w:r>
        <w:t xml:space="preserve">       55886000.000     3.25540        568860000.000      6.20      3.39      3.13      6.45      5.95</w:t>
      </w:r>
    </w:p>
    <w:p w:rsidR="00AD09A1" w:rsidRDefault="00AD09A1" w:rsidP="00AD09A1">
      <w:r>
        <w:t xml:space="preserve">       55893000.000     3.25542        568930000.000      6.20      3.39      3.13      6.45      5.95</w:t>
      </w:r>
    </w:p>
    <w:p w:rsidR="00AD09A1" w:rsidRDefault="00AD09A1" w:rsidP="00AD09A1">
      <w:r>
        <w:t xml:space="preserve">       55900000.000     3.25544        569000000.000      6.20      3.39      3.13      6.45      5.95</w:t>
      </w:r>
    </w:p>
    <w:p w:rsidR="00AD09A1" w:rsidRDefault="00AD09A1" w:rsidP="00AD09A1">
      <w:r>
        <w:t xml:space="preserve">       55907000.000     3.25546        569070000.000      6.20      3.39      3.13      6.45      5.95</w:t>
      </w:r>
    </w:p>
    <w:p w:rsidR="00AD09A1" w:rsidRDefault="00AD09A1" w:rsidP="00AD09A1">
      <w:r>
        <w:t xml:space="preserve">       55914000.000     3.25548        569140000.000      6.20      3.39      3.13      6.45      5.95</w:t>
      </w:r>
    </w:p>
    <w:p w:rsidR="00AD09A1" w:rsidRDefault="00AD09A1" w:rsidP="00AD09A1">
      <w:r>
        <w:t xml:space="preserve">       55921000.000     3.25550        569210000.000      6.20      3.39      3.13      6.45      5.95</w:t>
      </w:r>
    </w:p>
    <w:p w:rsidR="00AD09A1" w:rsidRDefault="00AD09A1" w:rsidP="00AD09A1">
      <w:r>
        <w:t xml:space="preserve">       55928000.000     3.25552        569280000.000      6.20      3.39      3.13      6.45      5.95</w:t>
      </w:r>
    </w:p>
    <w:p w:rsidR="00AD09A1" w:rsidRDefault="00AD09A1" w:rsidP="00AD09A1">
      <w:r>
        <w:t xml:space="preserve">       55935000.000     3.25554        569350000.000      6.20      3.39      3.13      6.45      5.95</w:t>
      </w:r>
    </w:p>
    <w:p w:rsidR="00AD09A1" w:rsidRDefault="00AD09A1" w:rsidP="00AD09A1">
      <w:r>
        <w:t xml:space="preserve">       55942000.000     3.25556        569420000.000      6.20      3.39      3.13      6.45      5.95</w:t>
      </w:r>
    </w:p>
    <w:p w:rsidR="00AD09A1" w:rsidRDefault="00AD09A1" w:rsidP="00AD09A1">
      <w:r>
        <w:lastRenderedPageBreak/>
        <w:t xml:space="preserve">       55949000.000     3.25558        569490000.000      6.20      3.39      3.13      6.45      5.95</w:t>
      </w:r>
    </w:p>
    <w:p w:rsidR="00AD09A1" w:rsidRDefault="00AD09A1" w:rsidP="00AD09A1">
      <w:r>
        <w:t xml:space="preserve">       55956000.000     3.25560        569560000.000      6.20      3.39      3.13      6.45      5.95</w:t>
      </w:r>
    </w:p>
    <w:p w:rsidR="00AD09A1" w:rsidRDefault="00AD09A1" w:rsidP="00AD09A1">
      <w:r>
        <w:t xml:space="preserve">       55963000.000     3.25562        569630000.000      6.20      3.39      3.13      6.45      5.95</w:t>
      </w:r>
    </w:p>
    <w:p w:rsidR="00AD09A1" w:rsidRDefault="00AD09A1" w:rsidP="00AD09A1">
      <w:r>
        <w:t xml:space="preserve">       55970000.000     3.25564        569700000.000      6.20      3.39      3.13      6.45      5.95</w:t>
      </w:r>
    </w:p>
    <w:p w:rsidR="00AD09A1" w:rsidRDefault="00AD09A1" w:rsidP="00AD09A1">
      <w:r>
        <w:t xml:space="preserve">       55977000.000     3.25566        569770000.000      6.20      3.39      3.13      6.45      5.95</w:t>
      </w:r>
    </w:p>
    <w:p w:rsidR="00AD09A1" w:rsidRDefault="00AD09A1" w:rsidP="00AD09A1">
      <w:r>
        <w:t xml:space="preserve">       55984000.000     3.25568        569840000.000      6.20      3.39      3.13      6.45      5.95</w:t>
      </w:r>
    </w:p>
    <w:p w:rsidR="00AD09A1" w:rsidRDefault="00AD09A1" w:rsidP="00AD09A1">
      <w:r>
        <w:t xml:space="preserve">       55991000.000     3.25570        569910000.000      6.20      3.39      3.13      6.45      5.95</w:t>
      </w:r>
    </w:p>
    <w:p w:rsidR="00AD09A1" w:rsidRDefault="00AD09A1" w:rsidP="00AD09A1">
      <w:r>
        <w:t xml:space="preserve">       55998000.000     3.25572        569980000.000      6.20      3.39      3.13      6.45      5.95</w:t>
      </w:r>
    </w:p>
    <w:p w:rsidR="00AD09A1" w:rsidRDefault="00AD09A1" w:rsidP="00AD09A1">
      <w:r>
        <w:t xml:space="preserve">       56005000.000     3.25574        570050000.000      6.20      3.39      3.13      6.45      5.95</w:t>
      </w:r>
    </w:p>
    <w:p w:rsidR="00AD09A1" w:rsidRDefault="00AD09A1" w:rsidP="00AD09A1">
      <w:r>
        <w:t xml:space="preserve">       56012000.000     3.25576        570120000.000      6.20      3.39      3.13      6.45      5.95</w:t>
      </w:r>
    </w:p>
    <w:p w:rsidR="00AD09A1" w:rsidRDefault="00AD09A1" w:rsidP="00AD09A1">
      <w:r>
        <w:t xml:space="preserve">       56019000.000     3.25578        570190000.000      6.20      3.39      3.13      6.45      5.95</w:t>
      </w:r>
    </w:p>
    <w:p w:rsidR="00AD09A1" w:rsidRDefault="00AD09A1" w:rsidP="00AD09A1">
      <w:r>
        <w:t xml:space="preserve">       56026000.000     3.25580        570260000.000      6.20      3.39      3.13      6.45      5.95</w:t>
      </w:r>
    </w:p>
    <w:p w:rsidR="00AD09A1" w:rsidRDefault="00AD09A1" w:rsidP="00AD09A1">
      <w:r>
        <w:t xml:space="preserve">       56033000.000     3.25582        570330000.000      6.20      3.39      3.13      6.45      5.95</w:t>
      </w:r>
    </w:p>
    <w:p w:rsidR="00AD09A1" w:rsidRDefault="00AD09A1" w:rsidP="00AD09A1">
      <w:r>
        <w:t xml:space="preserve">       56040000.000     3.25584        570400000.000      6.20      3.39      3.13      6.45      5.95</w:t>
      </w:r>
    </w:p>
    <w:p w:rsidR="00AD09A1" w:rsidRDefault="00AD09A1" w:rsidP="00AD09A1">
      <w:r>
        <w:t xml:space="preserve">       56047000.000     3.25587        570470000.000      6.20      3.39      3.13      6.45      5.95</w:t>
      </w:r>
    </w:p>
    <w:p w:rsidR="00AD09A1" w:rsidRDefault="00AD09A1" w:rsidP="00AD09A1">
      <w:r>
        <w:t xml:space="preserve">       56054000.000     3.25589        570540000.000      6.20      3.39      3.13      6.45      5.95</w:t>
      </w:r>
    </w:p>
    <w:p w:rsidR="00AD09A1" w:rsidRDefault="00AD09A1" w:rsidP="00AD09A1">
      <w:r>
        <w:t xml:space="preserve">       56061000.000     3.25591        570610000.000      6.20      3.39      3.13      6.45      5.95</w:t>
      </w:r>
    </w:p>
    <w:p w:rsidR="00AD09A1" w:rsidRDefault="00AD09A1" w:rsidP="00AD09A1">
      <w:r>
        <w:t xml:space="preserve">       56068000.000     3.25593        570680000.000      6.20      3.39      3.13      6.45      5.95</w:t>
      </w:r>
    </w:p>
    <w:p w:rsidR="00AD09A1" w:rsidRDefault="00AD09A1" w:rsidP="00AD09A1">
      <w:r>
        <w:t xml:space="preserve">       56075000.000     3.25595        570750000.000      6.20      3.39      3.13      6.45      5.95</w:t>
      </w:r>
    </w:p>
    <w:p w:rsidR="00AD09A1" w:rsidRDefault="00AD09A1" w:rsidP="00AD09A1">
      <w:r>
        <w:t xml:space="preserve">       56082000.000     3.25597        570820000.000      6.20      3.39      3.13      6.45      5.95</w:t>
      </w:r>
    </w:p>
    <w:p w:rsidR="00AD09A1" w:rsidRDefault="00AD09A1" w:rsidP="00AD09A1">
      <w:r>
        <w:t xml:space="preserve">       56089000.000     3.25599        570890000.000      6.20      3.39      3.13      6.45      5.95</w:t>
      </w:r>
    </w:p>
    <w:p w:rsidR="00AD09A1" w:rsidRDefault="00AD09A1" w:rsidP="00AD09A1">
      <w:r>
        <w:t xml:space="preserve">       56096000.000     3.25601        570960000.000      6.20      3.39      3.13      6.45      5.95</w:t>
      </w:r>
    </w:p>
    <w:p w:rsidR="00AD09A1" w:rsidRDefault="00AD09A1" w:rsidP="00AD09A1">
      <w:r>
        <w:t xml:space="preserve">       56103000.000     3.25603        571030000.000      6.20      3.39      3.13      6.45      5.95</w:t>
      </w:r>
    </w:p>
    <w:p w:rsidR="00AD09A1" w:rsidRDefault="00AD09A1" w:rsidP="00AD09A1">
      <w:r>
        <w:t xml:space="preserve">       56110000.000     3.25605        571100000.000      6.20      3.39      3.13      6.45      5.95</w:t>
      </w:r>
    </w:p>
    <w:p w:rsidR="00AD09A1" w:rsidRDefault="00AD09A1" w:rsidP="00AD09A1">
      <w:r>
        <w:t xml:space="preserve">       56117000.000     3.25607        571170000.000      6.20      3.39      3.13      6.45      5.95</w:t>
      </w:r>
    </w:p>
    <w:p w:rsidR="00AD09A1" w:rsidRDefault="00AD09A1" w:rsidP="00AD09A1">
      <w:r>
        <w:t xml:space="preserve">       56124000.000     3.25609        571240000.000      6.20      3.39      3.13      6.45      5.95</w:t>
      </w:r>
    </w:p>
    <w:p w:rsidR="00AD09A1" w:rsidRDefault="00AD09A1" w:rsidP="00AD09A1">
      <w:r>
        <w:t xml:space="preserve">       56131000.000     3.25611        571310000.000      6.20      3.39      3.13      6.45      5.95</w:t>
      </w:r>
    </w:p>
    <w:p w:rsidR="00AD09A1" w:rsidRDefault="00AD09A1" w:rsidP="00AD09A1">
      <w:r>
        <w:t xml:space="preserve">       56138000.000     3.25613        571380000.000      6.20      3.39      3.13      6.45      5.95</w:t>
      </w:r>
    </w:p>
    <w:p w:rsidR="00AD09A1" w:rsidRDefault="00AD09A1" w:rsidP="00AD09A1">
      <w:r>
        <w:t xml:space="preserve">       56145000.000     3.25615        571450000.000      6.20      3.39      3.13      6.45      5.95</w:t>
      </w:r>
    </w:p>
    <w:p w:rsidR="00AD09A1" w:rsidRDefault="00AD09A1" w:rsidP="00AD09A1">
      <w:r>
        <w:lastRenderedPageBreak/>
        <w:t xml:space="preserve">       56152000.000     3.25617        571520000.000      6.20      3.39      3.13      6.45      5.95</w:t>
      </w:r>
    </w:p>
    <w:p w:rsidR="00AD09A1" w:rsidRDefault="00AD09A1" w:rsidP="00AD09A1">
      <w:r>
        <w:t xml:space="preserve">       56159000.000     3.25619        571590000.000      6.20      3.39      3.13      6.45      5.95</w:t>
      </w:r>
    </w:p>
    <w:p w:rsidR="00AD09A1" w:rsidRDefault="00AD09A1" w:rsidP="00AD09A1">
      <w:r>
        <w:t xml:space="preserve">       56166000.000     3.25621        571660000.000      6.20      3.39      3.13      6.45      5.95</w:t>
      </w:r>
    </w:p>
    <w:p w:rsidR="00AD09A1" w:rsidRDefault="00AD09A1" w:rsidP="00AD09A1">
      <w:r>
        <w:t xml:space="preserve">       56173000.000     3.25623        571730000.000      6.20      3.39      3.13      6.45      5.95</w:t>
      </w:r>
    </w:p>
    <w:p w:rsidR="00AD09A1" w:rsidRDefault="00AD09A1" w:rsidP="00AD09A1">
      <w:r>
        <w:t xml:space="preserve">       56180000.000     3.25625        571800000.000      6.20      3.39      3.13      6.45      5.95</w:t>
      </w:r>
    </w:p>
    <w:p w:rsidR="00AD09A1" w:rsidRDefault="00AD09A1" w:rsidP="00AD09A1">
      <w:r>
        <w:t xml:space="preserve">       56187000.000     3.25627        571870000.000      6.20      3.39      3.13      6.45      5.95</w:t>
      </w:r>
    </w:p>
    <w:p w:rsidR="00AD09A1" w:rsidRDefault="00AD09A1" w:rsidP="00AD09A1">
      <w:r>
        <w:t xml:space="preserve">       56194000.000     3.25629        571940000.000      6.20      3.39      3.13      6.45      5.95</w:t>
      </w:r>
    </w:p>
    <w:p w:rsidR="00AD09A1" w:rsidRDefault="00AD09A1" w:rsidP="00AD09A1">
      <w:r>
        <w:t xml:space="preserve">       56201000.000     3.25631        572010000.000      6.20      3.39      3.13      6.45      5.95</w:t>
      </w:r>
    </w:p>
    <w:p w:rsidR="00AD09A1" w:rsidRDefault="00AD09A1" w:rsidP="00AD09A1">
      <w:r>
        <w:t xml:space="preserve">       56208000.000     3.25633        572080000.000      6.20      3.39      3.13      6.45      5.95</w:t>
      </w:r>
    </w:p>
    <w:p w:rsidR="00AD09A1" w:rsidRDefault="00AD09A1" w:rsidP="00AD09A1">
      <w:r>
        <w:t xml:space="preserve">       56215000.000     3.25635        572150000.000      6.20      3.39      3.13      6.45      5.95</w:t>
      </w:r>
    </w:p>
    <w:p w:rsidR="00AD09A1" w:rsidRDefault="00AD09A1" w:rsidP="00AD09A1">
      <w:r>
        <w:t xml:space="preserve">       56222000.000     3.25637        572220000.000      6.20      3.39      3.13      6.45      5.95</w:t>
      </w:r>
    </w:p>
    <w:p w:rsidR="00AD09A1" w:rsidRDefault="00AD09A1" w:rsidP="00AD09A1">
      <w:r>
        <w:t xml:space="preserve">       56229000.000     3.25639        572290000.000      6.20      3.39      3.13      6.45      5.95</w:t>
      </w:r>
    </w:p>
    <w:p w:rsidR="00AD09A1" w:rsidRDefault="00AD09A1" w:rsidP="00AD09A1">
      <w:r>
        <w:t xml:space="preserve">       56236000.000     3.25642        572360000.000      6.20      3.39      3.13      6.45      5.95</w:t>
      </w:r>
    </w:p>
    <w:p w:rsidR="00AD09A1" w:rsidRDefault="00AD09A1" w:rsidP="00AD09A1">
      <w:r>
        <w:t xml:space="preserve">       56243000.000     3.25644        572430000.000      6.20      3.39      3.13      6.45      5.95</w:t>
      </w:r>
    </w:p>
    <w:p w:rsidR="00AD09A1" w:rsidRDefault="00AD09A1" w:rsidP="00AD09A1">
      <w:r>
        <w:t xml:space="preserve">       56250000.000     3.25646        572500000.000      6.20      3.39      3.13      6.45      5.95</w:t>
      </w:r>
    </w:p>
    <w:p w:rsidR="00AD09A1" w:rsidRDefault="00AD09A1" w:rsidP="00AD09A1">
      <w:r>
        <w:t xml:space="preserve">       56257000.000     3.25648        572570000.000      6.20      3.39      3.13      6.45      5.95</w:t>
      </w:r>
    </w:p>
    <w:p w:rsidR="00AD09A1" w:rsidRDefault="00AD09A1" w:rsidP="00AD09A1">
      <w:r>
        <w:t xml:space="preserve">       56264000.000     3.25650        572640000.000      6.20      3.39      3.13      6.45      5.95</w:t>
      </w:r>
    </w:p>
    <w:p w:rsidR="00AD09A1" w:rsidRDefault="00AD09A1" w:rsidP="00AD09A1">
      <w:r>
        <w:t xml:space="preserve">       56271000.000     3.25652        572710000.000      6.20      3.39      3.13      6.45      5.95</w:t>
      </w:r>
    </w:p>
    <w:p w:rsidR="00AD09A1" w:rsidRDefault="00AD09A1" w:rsidP="00AD09A1">
      <w:r>
        <w:t xml:space="preserve">       56278000.000     3.25654        572780000.000      6.20      3.39      3.13      6.45      5.95</w:t>
      </w:r>
    </w:p>
    <w:p w:rsidR="00AD09A1" w:rsidRDefault="00AD09A1" w:rsidP="00AD09A1">
      <w:r>
        <w:t xml:space="preserve">       56285000.000     3.25656        572850000.000      6.20      3.39      3.13      6.45      5.95</w:t>
      </w:r>
    </w:p>
    <w:p w:rsidR="00AD09A1" w:rsidRDefault="00AD09A1" w:rsidP="00AD09A1">
      <w:r>
        <w:t xml:space="preserve">       56292000.000     3.25658        572920000.000      6.20      3.39      3.13      6.45      5.95</w:t>
      </w:r>
    </w:p>
    <w:p w:rsidR="00AD09A1" w:rsidRDefault="00AD09A1" w:rsidP="00AD09A1">
      <w:r>
        <w:t xml:space="preserve">       56299000.000     3.25660        572990000.000      6.20      3.39      3.13      6.45      5.95</w:t>
      </w:r>
    </w:p>
    <w:p w:rsidR="00AD09A1" w:rsidRDefault="00AD09A1" w:rsidP="00AD09A1">
      <w:r>
        <w:t xml:space="preserve">       56306000.000     3.25662        573060000.000      6.20      3.39      3.13      6.45      5.95</w:t>
      </w:r>
    </w:p>
    <w:p w:rsidR="00AD09A1" w:rsidRDefault="00AD09A1" w:rsidP="00AD09A1">
      <w:r>
        <w:t xml:space="preserve">       56313000.000     3.25664        573130000.000      6.20      3.39      3.13      6.45      5.95</w:t>
      </w:r>
    </w:p>
    <w:p w:rsidR="00AD09A1" w:rsidRDefault="00AD09A1" w:rsidP="00AD09A1">
      <w:r>
        <w:t xml:space="preserve">       56320000.000     3.25666        573200000.000      6.20      3.39      3.13      6.45      5.95</w:t>
      </w:r>
    </w:p>
    <w:p w:rsidR="00AD09A1" w:rsidRDefault="00AD09A1" w:rsidP="00AD09A1">
      <w:r>
        <w:t xml:space="preserve">       56327000.000     3.25668        573270000.000      6.20      3.39      3.13      6.45      5.95</w:t>
      </w:r>
    </w:p>
    <w:p w:rsidR="00AD09A1" w:rsidRDefault="00AD09A1" w:rsidP="00AD09A1">
      <w:r>
        <w:t xml:space="preserve">       56334000.000     3.25670        573340000.000      6.20      3.39      3.13      6.45      5.95</w:t>
      </w:r>
    </w:p>
    <w:p w:rsidR="00AD09A1" w:rsidRDefault="00AD09A1" w:rsidP="00AD09A1">
      <w:r>
        <w:t xml:space="preserve">       56341000.000     3.25672        573410000.000      6.20      3.39      3.13      6.45      5.95</w:t>
      </w:r>
    </w:p>
    <w:p w:rsidR="00AD09A1" w:rsidRDefault="00AD09A1" w:rsidP="00AD09A1">
      <w:r>
        <w:t xml:space="preserve">       56348000.000     3.25674        573480000.000      6.20      3.39      3.13      6.45      5.95</w:t>
      </w:r>
    </w:p>
    <w:p w:rsidR="00AD09A1" w:rsidRDefault="00AD09A1" w:rsidP="00AD09A1">
      <w:r>
        <w:lastRenderedPageBreak/>
        <w:t xml:space="preserve">       56355000.000     3.25676        573550000.000      6.20      3.39      3.13      6.45      5.95</w:t>
      </w:r>
    </w:p>
    <w:p w:rsidR="00AD09A1" w:rsidRDefault="00AD09A1" w:rsidP="00AD09A1">
      <w:r>
        <w:t xml:space="preserve">       56362000.000     3.25678        573620000.000      6.20      3.39      3.13      6.45      5.95</w:t>
      </w:r>
    </w:p>
    <w:p w:rsidR="00AD09A1" w:rsidRDefault="00AD09A1" w:rsidP="00AD09A1">
      <w:r>
        <w:t xml:space="preserve">       56369000.000     3.25680        573690000.000      6.20      3.39      3.13      6.45      5.95</w:t>
      </w:r>
    </w:p>
    <w:p w:rsidR="00AD09A1" w:rsidRDefault="00AD09A1" w:rsidP="00AD09A1">
      <w:r>
        <w:t xml:space="preserve">       56376000.000     3.25682        573760000.000      6.20      3.39      3.13      6.45      5.95</w:t>
      </w:r>
    </w:p>
    <w:p w:rsidR="00AD09A1" w:rsidRDefault="00AD09A1" w:rsidP="00AD09A1">
      <w:r>
        <w:t xml:space="preserve">       56383000.000     3.25684        573830000.000      6.20      3.39      3.13      6.45      5.95</w:t>
      </w:r>
    </w:p>
    <w:p w:rsidR="00AD09A1" w:rsidRDefault="00AD09A1" w:rsidP="00AD09A1">
      <w:r>
        <w:t xml:space="preserve">       56390000.000     3.25686        573900000.000      6.20      3.39      3.13      6.45      5.95</w:t>
      </w:r>
    </w:p>
    <w:p w:rsidR="00AD09A1" w:rsidRDefault="00AD09A1" w:rsidP="00AD09A1">
      <w:r>
        <w:t xml:space="preserve">       56397000.000     3.25688        573970000.000      6.20      3.39      3.13      6.45      5.95</w:t>
      </w:r>
    </w:p>
    <w:p w:rsidR="00AD09A1" w:rsidRDefault="00AD09A1" w:rsidP="00AD09A1">
      <w:r>
        <w:t xml:space="preserve">       56404000.000     3.25690        574040000.000      6.20      3.39      3.13      6.45      5.95</w:t>
      </w:r>
    </w:p>
    <w:p w:rsidR="00AD09A1" w:rsidRDefault="00AD09A1" w:rsidP="00AD09A1">
      <w:r>
        <w:t xml:space="preserve">       56411000.000     3.25692        574110000.000      6.20      3.39      3.13      6.45      5.95</w:t>
      </w:r>
    </w:p>
    <w:p w:rsidR="00AD09A1" w:rsidRDefault="00AD09A1" w:rsidP="00AD09A1">
      <w:r>
        <w:t xml:space="preserve">       56418000.000     3.25694        574180000.000      6.20      3.39      3.13      6.45      5.95</w:t>
      </w:r>
    </w:p>
    <w:p w:rsidR="00AD09A1" w:rsidRDefault="00AD09A1" w:rsidP="00AD09A1">
      <w:r>
        <w:t xml:space="preserve">       56425000.000     3.25696        574250000.000      6.20      3.39      3.13      6.45      5.95</w:t>
      </w:r>
    </w:p>
    <w:p w:rsidR="00AD09A1" w:rsidRDefault="00AD09A1" w:rsidP="00AD09A1">
      <w:r>
        <w:t xml:space="preserve">       56432000.000     3.25698        574320000.000      6.20      3.39      3.13      6.45      5.95</w:t>
      </w:r>
    </w:p>
    <w:p w:rsidR="00AD09A1" w:rsidRDefault="00AD09A1" w:rsidP="00AD09A1">
      <w:r>
        <w:t xml:space="preserve">       56439000.000     3.25700        574390000.000      6.20      3.39      3.13      6.45      5.95</w:t>
      </w:r>
    </w:p>
    <w:p w:rsidR="00AD09A1" w:rsidRDefault="00AD09A1" w:rsidP="00AD09A1">
      <w:r>
        <w:t xml:space="preserve">       56446000.000     3.25702        574460000.000      6.20      3.39      3.13      6.45      5.96</w:t>
      </w:r>
    </w:p>
    <w:p w:rsidR="00AD09A1" w:rsidRDefault="00AD09A1" w:rsidP="00AD09A1">
      <w:r>
        <w:t xml:space="preserve">       56453000.000     3.25704        574530000.000      6.20      3.39      3.13      6.45      5.96</w:t>
      </w:r>
    </w:p>
    <w:p w:rsidR="00AD09A1" w:rsidRDefault="00AD09A1" w:rsidP="00AD09A1">
      <w:r>
        <w:t xml:space="preserve">       56460000.000     3.25706        574600000.000      6.20      3.39      3.13      6.45      5.96</w:t>
      </w:r>
    </w:p>
    <w:p w:rsidR="00AD09A1" w:rsidRDefault="00AD09A1" w:rsidP="00AD09A1">
      <w:r>
        <w:t xml:space="preserve">       56467000.000     3.25708        574670000.000      6.20      3.39      3.13      6.45      5.96</w:t>
      </w:r>
    </w:p>
    <w:p w:rsidR="00AD09A1" w:rsidRDefault="00AD09A1" w:rsidP="00AD09A1">
      <w:r>
        <w:t xml:space="preserve">       56474000.000     3.25711        574740000.000      6.20      3.39      3.13      6.45      5.96</w:t>
      </w:r>
    </w:p>
    <w:p w:rsidR="00AD09A1" w:rsidRDefault="00AD09A1" w:rsidP="00AD09A1">
      <w:r>
        <w:t xml:space="preserve">       56481000.000     3.25713        574810000.000      6.20      3.39      3.13      6.45      5.96</w:t>
      </w:r>
    </w:p>
    <w:p w:rsidR="00AD09A1" w:rsidRDefault="00AD09A1" w:rsidP="00AD09A1">
      <w:r>
        <w:t xml:space="preserve">       56488000.000     3.25715        574880000.000      6.20      3.39      3.13      6.45      5.96</w:t>
      </w:r>
    </w:p>
    <w:p w:rsidR="00AD09A1" w:rsidRDefault="00AD09A1" w:rsidP="00AD09A1">
      <w:r>
        <w:t xml:space="preserve">       56495000.000     3.25717        574950000.000      6.20      3.39      3.13      6.45      5.96</w:t>
      </w:r>
    </w:p>
    <w:p w:rsidR="00AD09A1" w:rsidRDefault="00AD09A1" w:rsidP="00AD09A1">
      <w:r>
        <w:t xml:space="preserve">       56502000.000     3.25719        575020000.000      6.20      3.39      3.13      6.45      5.96</w:t>
      </w:r>
    </w:p>
    <w:p w:rsidR="00AD09A1" w:rsidRDefault="00AD09A1" w:rsidP="00AD09A1">
      <w:r>
        <w:t xml:space="preserve">       56509000.000     3.25721        575090000.000      6.20      3.39      3.13      6.45      5.96</w:t>
      </w:r>
    </w:p>
    <w:p w:rsidR="00AD09A1" w:rsidRDefault="00AD09A1" w:rsidP="00AD09A1">
      <w:r>
        <w:t xml:space="preserve">       56516000.000     3.25723        575160000.000      6.20      3.39      3.13      6.45      5.96</w:t>
      </w:r>
    </w:p>
    <w:p w:rsidR="00AD09A1" w:rsidRDefault="00AD09A1" w:rsidP="00AD09A1">
      <w:r>
        <w:t xml:space="preserve">       56523000.000     3.25725        575230000.000      6.20      3.39      3.13      6.45      5.96</w:t>
      </w:r>
    </w:p>
    <w:p w:rsidR="00AD09A1" w:rsidRDefault="00AD09A1" w:rsidP="00AD09A1">
      <w:r>
        <w:t xml:space="preserve">       56530000.000     3.25727        575300000.000      6.20      3.39      3.13      6.45      5.96</w:t>
      </w:r>
    </w:p>
    <w:p w:rsidR="00AD09A1" w:rsidRDefault="00AD09A1" w:rsidP="00AD09A1">
      <w:r>
        <w:t xml:space="preserve">       56537000.000     3.25729        575370000.000      6.20      3.39      3.13      6.45      5.96</w:t>
      </w:r>
    </w:p>
    <w:p w:rsidR="00AD09A1" w:rsidRDefault="00AD09A1" w:rsidP="00AD09A1">
      <w:r>
        <w:t xml:space="preserve">       56544000.000     3.25731        575440000.000      6.20      3.39      3.13      6.45      5.96</w:t>
      </w:r>
    </w:p>
    <w:p w:rsidR="00AD09A1" w:rsidRDefault="00AD09A1" w:rsidP="00AD09A1">
      <w:r>
        <w:t xml:space="preserve">       56551000.000     3.25733        575510000.000      6.20      3.39      3.13      6.45      5.96</w:t>
      </w:r>
    </w:p>
    <w:p w:rsidR="00AD09A1" w:rsidRDefault="00AD09A1" w:rsidP="00AD09A1">
      <w:r>
        <w:lastRenderedPageBreak/>
        <w:t xml:space="preserve">       56558000.000     3.25735        575580000.000      6.20      3.39      3.13      6.45      5.96</w:t>
      </w:r>
    </w:p>
    <w:p w:rsidR="00AD09A1" w:rsidRDefault="00AD09A1" w:rsidP="00AD09A1">
      <w:r>
        <w:t xml:space="preserve">       56565000.000     3.25737        575650000.000      6.20      3.39      3.13      6.45      5.96</w:t>
      </w:r>
    </w:p>
    <w:p w:rsidR="00AD09A1" w:rsidRDefault="00AD09A1" w:rsidP="00AD09A1">
      <w:r>
        <w:t xml:space="preserve">       56572000.000     3.25739        575720000.000      6.20      3.39      3.13      6.45      5.96</w:t>
      </w:r>
    </w:p>
    <w:p w:rsidR="00AD09A1" w:rsidRDefault="00AD09A1" w:rsidP="00AD09A1">
      <w:r>
        <w:t xml:space="preserve">       56579000.000     3.25741        575790000.000      6.20      3.39      3.13      6.45      5.96</w:t>
      </w:r>
    </w:p>
    <w:p w:rsidR="00AD09A1" w:rsidRDefault="00AD09A1" w:rsidP="00AD09A1">
      <w:r>
        <w:t xml:space="preserve">       56586000.000     3.25743        575860000.000      6.20      3.39      3.13      6.45      5.96</w:t>
      </w:r>
    </w:p>
    <w:p w:rsidR="00AD09A1" w:rsidRDefault="00AD09A1" w:rsidP="00AD09A1">
      <w:r>
        <w:t xml:space="preserve">       56593000.000     3.25745        575930000.000      6.20      3.39      3.13      6.45      5.96</w:t>
      </w:r>
    </w:p>
    <w:p w:rsidR="00AD09A1" w:rsidRDefault="00AD09A1" w:rsidP="00AD09A1">
      <w:r>
        <w:t xml:space="preserve">       56600000.000     3.25747        576000000.000      6.20      3.39      3.13      6.45      5.96</w:t>
      </w:r>
    </w:p>
    <w:p w:rsidR="00AD09A1" w:rsidRDefault="00AD09A1" w:rsidP="00AD09A1">
      <w:r>
        <w:t xml:space="preserve">       56607000.000     3.25749        576070000.000      6.20      3.39      3.13      6.45      5.96</w:t>
      </w:r>
    </w:p>
    <w:p w:rsidR="00AD09A1" w:rsidRDefault="00AD09A1" w:rsidP="00AD09A1">
      <w:r>
        <w:t xml:space="preserve">       56614000.000     3.25751        576140000.000      6.20      3.39      3.13      6.45      5.96</w:t>
      </w:r>
    </w:p>
    <w:p w:rsidR="00AD09A1" w:rsidRDefault="00AD09A1" w:rsidP="00AD09A1">
      <w:r>
        <w:t xml:space="preserve">       56621000.000     3.25753        576210000.000      6.20      3.39      3.13      6.45      5.96</w:t>
      </w:r>
    </w:p>
    <w:p w:rsidR="00AD09A1" w:rsidRDefault="00AD09A1" w:rsidP="00AD09A1">
      <w:r>
        <w:t xml:space="preserve">       56628000.000     3.25755        576280000.000      6.20      3.39      3.13      6.45      5.96</w:t>
      </w:r>
    </w:p>
    <w:p w:rsidR="00AD09A1" w:rsidRDefault="00AD09A1" w:rsidP="00AD09A1">
      <w:r>
        <w:t xml:space="preserve">       56635000.000     3.25757        576350000.000      6.20      3.39      3.13      6.45      5.96</w:t>
      </w:r>
    </w:p>
    <w:p w:rsidR="00AD09A1" w:rsidRDefault="00AD09A1" w:rsidP="00AD09A1">
      <w:r>
        <w:t xml:space="preserve">       56642000.000     3.25759        576420000.000      6.20      3.39      3.13      6.45      5.96</w:t>
      </w:r>
    </w:p>
    <w:p w:rsidR="00AD09A1" w:rsidRDefault="00AD09A1" w:rsidP="00AD09A1">
      <w:r>
        <w:t xml:space="preserve">       56649000.000     3.25761        576490000.000      6.20      3.39      3.13      6.45      5.96</w:t>
      </w:r>
    </w:p>
    <w:p w:rsidR="00AD09A1" w:rsidRDefault="00AD09A1" w:rsidP="00AD09A1">
      <w:r>
        <w:t xml:space="preserve">       56656000.000     3.25763        576560000.000      6.20      3.39      3.13      6.45      5.96</w:t>
      </w:r>
    </w:p>
    <w:p w:rsidR="00AD09A1" w:rsidRDefault="00AD09A1" w:rsidP="00AD09A1">
      <w:r>
        <w:t xml:space="preserve">       56663000.000     3.25765        576630000.000      6.20      3.39      3.13      6.45      5.96</w:t>
      </w:r>
    </w:p>
    <w:p w:rsidR="00AD09A1" w:rsidRDefault="00AD09A1" w:rsidP="00AD09A1">
      <w:r>
        <w:t xml:space="preserve">       56670000.000     3.25767        576700000.000      6.20      3.39      3.13      6.45      5.96</w:t>
      </w:r>
    </w:p>
    <w:p w:rsidR="00AD09A1" w:rsidRDefault="00AD09A1" w:rsidP="00AD09A1">
      <w:r>
        <w:t xml:space="preserve">       56677000.000     3.25769        576770000.000      6.20      3.39      3.13      6.45      5.96</w:t>
      </w:r>
    </w:p>
    <w:p w:rsidR="00AD09A1" w:rsidRDefault="00AD09A1" w:rsidP="00AD09A1">
      <w:r>
        <w:t xml:space="preserve">       56684000.000     3.25771        576840000.000      6.20      3.39      3.13      6.45      5.96</w:t>
      </w:r>
    </w:p>
    <w:p w:rsidR="00AD09A1" w:rsidRDefault="00AD09A1" w:rsidP="00AD09A1">
      <w:r>
        <w:t xml:space="preserve">       56691000.000     3.25773        576910000.000      6.20      3.39      3.13      6.45      5.96</w:t>
      </w:r>
    </w:p>
    <w:p w:rsidR="00AD09A1" w:rsidRDefault="00AD09A1" w:rsidP="00AD09A1">
      <w:r>
        <w:t xml:space="preserve">       56698000.000     3.25775        576980000.000      6.20      3.39      3.13      6.45      5.96</w:t>
      </w:r>
    </w:p>
    <w:p w:rsidR="00AD09A1" w:rsidRDefault="00AD09A1" w:rsidP="00AD09A1">
      <w:r>
        <w:t xml:space="preserve">       56705000.000     3.25777        577050000.000      6.20      3.39      3.13      6.45      5.96</w:t>
      </w:r>
    </w:p>
    <w:p w:rsidR="00AD09A1" w:rsidRDefault="00AD09A1" w:rsidP="00AD09A1">
      <w:r>
        <w:t xml:space="preserve">       56712000.000     3.25779        577120000.000      6.20      3.39      3.13      6.45      5.96</w:t>
      </w:r>
    </w:p>
    <w:p w:rsidR="00AD09A1" w:rsidRDefault="00AD09A1" w:rsidP="00AD09A1">
      <w:r>
        <w:t xml:space="preserve">       56719000.000     3.25781        577190000.000      6.20      3.39      3.13      6.45      5.96</w:t>
      </w:r>
    </w:p>
    <w:p w:rsidR="00AD09A1" w:rsidRDefault="00AD09A1" w:rsidP="00AD09A1">
      <w:r>
        <w:t xml:space="preserve">       56726000.000     3.25783        577260000.000      6.20      3.39      3.13      6.45      5.96</w:t>
      </w:r>
    </w:p>
    <w:p w:rsidR="00AD09A1" w:rsidRDefault="00AD09A1" w:rsidP="00AD09A1">
      <w:r>
        <w:t xml:space="preserve">       56733000.000     3.25785        577330000.000      6.20      3.39      3.13      6.45      5.96</w:t>
      </w:r>
    </w:p>
    <w:p w:rsidR="00AD09A1" w:rsidRDefault="00AD09A1" w:rsidP="00AD09A1">
      <w:r>
        <w:t xml:space="preserve">       56740000.000     3.25787        577400000.000      6.20      3.39      3.13      6.45      5.96</w:t>
      </w:r>
    </w:p>
    <w:p w:rsidR="00AD09A1" w:rsidRDefault="00AD09A1" w:rsidP="00AD09A1">
      <w:r>
        <w:t xml:space="preserve">       56747000.000     3.25789        577470000.000      6.20      3.39      3.13      6.45      5.96</w:t>
      </w:r>
    </w:p>
    <w:p w:rsidR="00AD09A1" w:rsidRDefault="00AD09A1" w:rsidP="00AD09A1">
      <w:r>
        <w:t xml:space="preserve">       56754000.000     3.25791        577540000.000      6.20      3.39      3.13      6.45      5.96</w:t>
      </w:r>
    </w:p>
    <w:p w:rsidR="00AD09A1" w:rsidRDefault="00AD09A1" w:rsidP="00AD09A1">
      <w:r>
        <w:lastRenderedPageBreak/>
        <w:t xml:space="preserve">       56761000.000     3.25793        577610000.000      6.20      3.39      3.13      6.45      5.96</w:t>
      </w:r>
    </w:p>
    <w:p w:rsidR="00AD09A1" w:rsidRDefault="00AD09A1" w:rsidP="00AD09A1">
      <w:r>
        <w:t xml:space="preserve">       56768000.000     3.25795        577680000.000      6.20      3.39      3.13      6.45      5.96</w:t>
      </w:r>
    </w:p>
    <w:p w:rsidR="00AD09A1" w:rsidRDefault="00AD09A1" w:rsidP="00AD09A1">
      <w:r>
        <w:t xml:space="preserve">       56775000.000     3.25797        577750000.000      6.20      3.39      3.13      6.45      5.96</w:t>
      </w:r>
    </w:p>
    <w:p w:rsidR="00AD09A1" w:rsidRDefault="00AD09A1" w:rsidP="00AD09A1">
      <w:r>
        <w:t xml:space="preserve">       56782000.000     3.25799        577820000.000      6.20      3.39      3.13      6.45      5.96</w:t>
      </w:r>
    </w:p>
    <w:p w:rsidR="00AD09A1" w:rsidRDefault="00AD09A1" w:rsidP="00AD09A1">
      <w:r>
        <w:t xml:space="preserve">       56789000.000     3.25801        577890000.000      6.21      3.39      3.13      6.45      5.96</w:t>
      </w:r>
    </w:p>
    <w:p w:rsidR="00AD09A1" w:rsidRDefault="00AD09A1" w:rsidP="00AD09A1">
      <w:r>
        <w:t xml:space="preserve">       56796000.000     3.25803        577960000.000      6.21      3.39      3.13      6.45      5.96</w:t>
      </w:r>
    </w:p>
    <w:p w:rsidR="00AD09A1" w:rsidRDefault="00AD09A1" w:rsidP="00AD09A1">
      <w:r>
        <w:t xml:space="preserve">       56803000.000     3.25805        578030000.000      6.21      3.39      3.13      6.45      5.96</w:t>
      </w:r>
    </w:p>
    <w:p w:rsidR="00AD09A1" w:rsidRDefault="00AD09A1" w:rsidP="00AD09A1">
      <w:r>
        <w:t xml:space="preserve">       56810000.000     3.25807        578100000.000      6.21      3.39      3.13      6.45      5.96</w:t>
      </w:r>
    </w:p>
    <w:p w:rsidR="00AD09A1" w:rsidRDefault="00AD09A1" w:rsidP="00AD09A1">
      <w:r>
        <w:t xml:space="preserve">       56817000.000     3.25809        578170000.000      6.21      3.39      3.13      6.45      5.96</w:t>
      </w:r>
    </w:p>
    <w:p w:rsidR="00AD09A1" w:rsidRDefault="00AD09A1" w:rsidP="00AD09A1">
      <w:r>
        <w:t xml:space="preserve">       56824000.000     3.25811        578240000.000      6.21      3.39      3.13      6.45      5.96</w:t>
      </w:r>
    </w:p>
    <w:p w:rsidR="00AD09A1" w:rsidRDefault="00AD09A1" w:rsidP="00AD09A1">
      <w:r>
        <w:t xml:space="preserve">       56831000.000     3.25813        578310000.000      6.21      3.39      3.13      6.45      5.96</w:t>
      </w:r>
    </w:p>
    <w:p w:rsidR="00AD09A1" w:rsidRDefault="00AD09A1" w:rsidP="00AD09A1">
      <w:r>
        <w:t xml:space="preserve">       56838000.000     3.25815        578380000.000      6.21      3.39      3.13      6.45      5.96</w:t>
      </w:r>
    </w:p>
    <w:p w:rsidR="00AD09A1" w:rsidRDefault="00AD09A1" w:rsidP="00AD09A1">
      <w:r>
        <w:t xml:space="preserve">       56845000.000     3.25818        578450000.000      6.21      3.39      3.13      6.45      5.96</w:t>
      </w:r>
    </w:p>
    <w:p w:rsidR="00AD09A1" w:rsidRDefault="00AD09A1" w:rsidP="00AD09A1">
      <w:r>
        <w:t xml:space="preserve">       56852000.000     3.25820        578520000.000      6.21      3.39      3.13      6.45      5.96</w:t>
      </w:r>
    </w:p>
    <w:p w:rsidR="00AD09A1" w:rsidRDefault="00AD09A1" w:rsidP="00AD09A1">
      <w:r>
        <w:t xml:space="preserve">       56859000.000     3.25822        578590000.000      6.21      3.39      3.13      6.45      5.96</w:t>
      </w:r>
    </w:p>
    <w:p w:rsidR="00AD09A1" w:rsidRDefault="00AD09A1" w:rsidP="00AD09A1">
      <w:r>
        <w:t xml:space="preserve">       56866000.000     3.25824        578660000.000      6.21      3.39      3.13      6.45      5.96</w:t>
      </w:r>
    </w:p>
    <w:p w:rsidR="00AD09A1" w:rsidRDefault="00AD09A1" w:rsidP="00AD09A1">
      <w:r>
        <w:t xml:space="preserve">       56873000.000     3.25826        578730000.000      6.21      3.39      3.13      6.45      5.96</w:t>
      </w:r>
    </w:p>
    <w:p w:rsidR="00AD09A1" w:rsidRDefault="00AD09A1" w:rsidP="00AD09A1">
      <w:r>
        <w:t xml:space="preserve">       56880000.000     3.25828        578800000.000      6.21      3.39      3.13      6.45      5.96</w:t>
      </w:r>
    </w:p>
    <w:p w:rsidR="00AD09A1" w:rsidRDefault="00AD09A1" w:rsidP="00AD09A1">
      <w:r>
        <w:t xml:space="preserve">       56887000.000     3.25830        578870000.000      6.21      3.39      3.13      6.45      5.96</w:t>
      </w:r>
    </w:p>
    <w:p w:rsidR="00AD09A1" w:rsidRDefault="00AD09A1" w:rsidP="00AD09A1">
      <w:r>
        <w:t xml:space="preserve">       56894000.000     3.25832        578940000.000      6.21      3.39      3.13      6.45      5.96</w:t>
      </w:r>
    </w:p>
    <w:p w:rsidR="00AD09A1" w:rsidRDefault="00AD09A1" w:rsidP="00AD09A1">
      <w:r>
        <w:t xml:space="preserve">       56901000.000     3.25834        579010000.000      6.21      3.39      3.13      6.45      5.96</w:t>
      </w:r>
    </w:p>
    <w:p w:rsidR="00AD09A1" w:rsidRDefault="00AD09A1" w:rsidP="00AD09A1">
      <w:r>
        <w:t xml:space="preserve">       56908000.000     3.25836        579080000.000      6.21      3.39      3.13      6.45      5.96</w:t>
      </w:r>
    </w:p>
    <w:p w:rsidR="00AD09A1" w:rsidRDefault="00AD09A1" w:rsidP="00AD09A1">
      <w:r>
        <w:t xml:space="preserve">       56915000.000     3.25838        579150000.000      6.21      3.39      3.13      6.45      5.96</w:t>
      </w:r>
    </w:p>
    <w:p w:rsidR="00AD09A1" w:rsidRDefault="00AD09A1" w:rsidP="00AD09A1">
      <w:r>
        <w:t xml:space="preserve">       56922000.000     3.25840        579220000.000      6.21      3.39      3.13      6.45      5.96</w:t>
      </w:r>
    </w:p>
    <w:p w:rsidR="00AD09A1" w:rsidRDefault="00AD09A1" w:rsidP="00AD09A1">
      <w:r>
        <w:t xml:space="preserve">       56929000.000     3.25842        579290000.000      6.21      3.39      3.13      6.45      5.96</w:t>
      </w:r>
    </w:p>
    <w:p w:rsidR="00AD09A1" w:rsidRDefault="00AD09A1" w:rsidP="00AD09A1">
      <w:r>
        <w:t xml:space="preserve">       56936000.000     3.25844        579360000.000      6.21      3.39      3.13      6.45      5.96</w:t>
      </w:r>
    </w:p>
    <w:p w:rsidR="00AD09A1" w:rsidRDefault="00AD09A1" w:rsidP="00AD09A1">
      <w:r>
        <w:t xml:space="preserve">       56943000.000     3.25846        579430000.000      6.21      3.39      3.13      6.45      5.96</w:t>
      </w:r>
    </w:p>
    <w:p w:rsidR="00AD09A1" w:rsidRDefault="00AD09A1" w:rsidP="00AD09A1">
      <w:r>
        <w:t xml:space="preserve">       56950000.000     3.25848        579500000.000      6.21      3.39      3.13      6.45      5.96</w:t>
      </w:r>
    </w:p>
    <w:p w:rsidR="00AD09A1" w:rsidRDefault="00AD09A1" w:rsidP="00AD09A1">
      <w:r>
        <w:t xml:space="preserve">       56957000.000     3.25850        579570000.000      6.21      3.39      3.13      6.45      5.96</w:t>
      </w:r>
    </w:p>
    <w:p w:rsidR="00AD09A1" w:rsidRDefault="00AD09A1" w:rsidP="00AD09A1">
      <w:r>
        <w:lastRenderedPageBreak/>
        <w:t xml:space="preserve">       56964000.000     3.25852        579640000.000      6.21      3.39      3.13      6.45      5.96</w:t>
      </w:r>
    </w:p>
    <w:p w:rsidR="00AD09A1" w:rsidRDefault="00AD09A1" w:rsidP="00AD09A1">
      <w:r>
        <w:t xml:space="preserve">       56971000.000     3.25854        579710000.000      6.21      3.39      3.13      6.45      5.96</w:t>
      </w:r>
    </w:p>
    <w:p w:rsidR="00AD09A1" w:rsidRDefault="00AD09A1" w:rsidP="00AD09A1">
      <w:r>
        <w:t xml:space="preserve">       56978000.000     3.25856        579780000.000      6.21      3.39      3.13      6.45      5.96</w:t>
      </w:r>
    </w:p>
    <w:p w:rsidR="00AD09A1" w:rsidRDefault="00AD09A1" w:rsidP="00AD09A1">
      <w:r>
        <w:t xml:space="preserve">       56985000.000     3.25858        579850000.000      6.21      3.39      3.13      6.45      5.96</w:t>
      </w:r>
    </w:p>
    <w:p w:rsidR="00AD09A1" w:rsidRDefault="00AD09A1" w:rsidP="00AD09A1">
      <w:r>
        <w:t xml:space="preserve">       56992000.000     3.25860        579920000.000      6.21      3.39      3.13      6.45      5.96</w:t>
      </w:r>
    </w:p>
    <w:p w:rsidR="00AD09A1" w:rsidRDefault="00AD09A1" w:rsidP="00AD09A1">
      <w:r>
        <w:t xml:space="preserve">       56999000.000     3.25862        579990000.000      6.21      3.39      3.13      6.45      5.96</w:t>
      </w:r>
    </w:p>
    <w:p w:rsidR="00AD09A1" w:rsidRDefault="00AD09A1" w:rsidP="00AD09A1">
      <w:r>
        <w:t xml:space="preserve">       57006000.000     3.25864        580060000.000      6.21      3.39      3.13      6.45      5.96</w:t>
      </w:r>
    </w:p>
    <w:p w:rsidR="00AD09A1" w:rsidRDefault="00AD09A1" w:rsidP="00AD09A1">
      <w:r>
        <w:t xml:space="preserve">       57013000.000     3.25866        580130000.000      6.21      3.39      3.13      6.45      5.96</w:t>
      </w:r>
    </w:p>
    <w:p w:rsidR="00AD09A1" w:rsidRDefault="00AD09A1" w:rsidP="00AD09A1">
      <w:r>
        <w:t xml:space="preserve">       57020000.000     3.25868        580200000.000      6.21      3.39      3.13      6.45      5.96</w:t>
      </w:r>
    </w:p>
    <w:p w:rsidR="00AD09A1" w:rsidRDefault="00AD09A1" w:rsidP="00AD09A1">
      <w:r>
        <w:t xml:space="preserve">       57027000.000     3.25870        580270000.000      6.21      3.39      3.13      6.45      5.96</w:t>
      </w:r>
    </w:p>
    <w:p w:rsidR="00AD09A1" w:rsidRDefault="00AD09A1" w:rsidP="00AD09A1">
      <w:r>
        <w:t xml:space="preserve">       57034000.000     3.25872        580340000.000      6.21      3.39      3.13      6.45      5.96</w:t>
      </w:r>
    </w:p>
    <w:p w:rsidR="00AD09A1" w:rsidRDefault="00AD09A1" w:rsidP="00AD09A1">
      <w:r>
        <w:t xml:space="preserve">       57041000.000     3.25874        580410000.000      6.21      3.39      3.13      6.45      5.96</w:t>
      </w:r>
    </w:p>
    <w:p w:rsidR="00AD09A1" w:rsidRDefault="00AD09A1" w:rsidP="00AD09A1">
      <w:r>
        <w:t xml:space="preserve">       57048000.000     3.25876        580480000.000      6.21      3.39      3.13      6.45      5.96</w:t>
      </w:r>
    </w:p>
    <w:p w:rsidR="00AD09A1" w:rsidRDefault="00AD09A1" w:rsidP="00AD09A1">
      <w:r>
        <w:t xml:space="preserve">       57055000.000     3.25878        580550000.000      6.21      3.39      3.13      6.45      5.96</w:t>
      </w:r>
    </w:p>
    <w:p w:rsidR="00AD09A1" w:rsidRDefault="00AD09A1" w:rsidP="00AD09A1">
      <w:r>
        <w:t xml:space="preserve">       57062000.000     3.25880        580620000.000      6.21      3.39      3.13      6.45      5.96</w:t>
      </w:r>
    </w:p>
    <w:p w:rsidR="00AD09A1" w:rsidRDefault="00AD09A1" w:rsidP="00AD09A1">
      <w:r>
        <w:t xml:space="preserve">       57069000.000     3.25882        580690000.000      6.21      3.39      3.13      6.45      5.96</w:t>
      </w:r>
    </w:p>
    <w:p w:rsidR="00AD09A1" w:rsidRDefault="00AD09A1" w:rsidP="00AD09A1">
      <w:r>
        <w:t xml:space="preserve">       57076000.000     3.25884        580760000.000      6.21      3.39      3.13      6.45      5.96</w:t>
      </w:r>
    </w:p>
    <w:p w:rsidR="00AD09A1" w:rsidRDefault="00AD09A1" w:rsidP="00AD09A1">
      <w:r>
        <w:t xml:space="preserve">       57083000.000     3.25886        580830000.000      6.21      3.39      3.13      6.45      5.96</w:t>
      </w:r>
    </w:p>
    <w:p w:rsidR="00AD09A1" w:rsidRDefault="00AD09A1" w:rsidP="00AD09A1">
      <w:r>
        <w:t xml:space="preserve">       57090000.000     3.25888        580900000.000      6.21      3.39      3.13      6.45      5.96</w:t>
      </w:r>
    </w:p>
    <w:p w:rsidR="00AD09A1" w:rsidRDefault="00AD09A1" w:rsidP="00AD09A1">
      <w:r>
        <w:t xml:space="preserve">       57097000.000     3.25890        580970000.000      6.21      3.39      3.13      6.45      5.96</w:t>
      </w:r>
    </w:p>
    <w:p w:rsidR="00AD09A1" w:rsidRDefault="00AD09A1" w:rsidP="00AD09A1">
      <w:r>
        <w:t xml:space="preserve">       57104000.000     3.25892        581040000.000      6.21      3.39      3.13      6.45      5.96</w:t>
      </w:r>
    </w:p>
    <w:p w:rsidR="00AD09A1" w:rsidRDefault="00AD09A1" w:rsidP="00AD09A1">
      <w:r>
        <w:t xml:space="preserve">       57111000.000     3.25894        581110000.000      6.21      3.39      3.13      6.46      5.96</w:t>
      </w:r>
    </w:p>
    <w:p w:rsidR="00AD09A1" w:rsidRDefault="00AD09A1" w:rsidP="00AD09A1">
      <w:r>
        <w:t xml:space="preserve">       57118000.000     3.25896        581180000.000      6.21      3.39      3.13      6.46      5.96</w:t>
      </w:r>
    </w:p>
    <w:p w:rsidR="00AD09A1" w:rsidRDefault="00AD09A1" w:rsidP="00AD09A1">
      <w:r>
        <w:t xml:space="preserve">       57125000.000     3.25898        581250000.000      6.21      3.39      3.13      6.46      5.96</w:t>
      </w:r>
    </w:p>
    <w:p w:rsidR="00AD09A1" w:rsidRDefault="00AD09A1" w:rsidP="00AD09A1">
      <w:r>
        <w:t xml:space="preserve">       57132000.000     3.25900        581320000.000      6.21      3.39      3.13      6.46      5.96</w:t>
      </w:r>
    </w:p>
    <w:p w:rsidR="00AD09A1" w:rsidRDefault="00AD09A1" w:rsidP="00AD09A1">
      <w:r>
        <w:t xml:space="preserve">       57139000.000     3.25902        581390000.000      6.21      3.39      3.13      6.46      5.96</w:t>
      </w:r>
    </w:p>
    <w:p w:rsidR="00AD09A1" w:rsidRDefault="00AD09A1" w:rsidP="00AD09A1">
      <w:r>
        <w:t xml:space="preserve">       57146000.000     3.25904        581460000.000      6.21      3.39      3.13      6.46      5.96</w:t>
      </w:r>
    </w:p>
    <w:p w:rsidR="00AD09A1" w:rsidRDefault="00AD09A1" w:rsidP="00AD09A1">
      <w:r>
        <w:t xml:space="preserve">       57153000.000     3.25906        581530000.000      6.21      3.39      3.13      6.46      5.96</w:t>
      </w:r>
    </w:p>
    <w:p w:rsidR="00AD09A1" w:rsidRDefault="00AD09A1" w:rsidP="00AD09A1">
      <w:r>
        <w:t xml:space="preserve">       57160000.000     3.25908        581600000.000      6.21      3.39      3.13      6.46      5.96</w:t>
      </w:r>
    </w:p>
    <w:p w:rsidR="00AD09A1" w:rsidRDefault="00AD09A1" w:rsidP="00AD09A1">
      <w:r>
        <w:lastRenderedPageBreak/>
        <w:t xml:space="preserve">       57167000.000     3.25910        581670000.000      6.21      3.39      3.13      6.46      5.96</w:t>
      </w:r>
    </w:p>
    <w:p w:rsidR="00AD09A1" w:rsidRDefault="00AD09A1" w:rsidP="00AD09A1">
      <w:r>
        <w:t xml:space="preserve">       57174000.000     3.25912        581740000.000      6.21      3.39      3.13      6.46      5.96</w:t>
      </w:r>
    </w:p>
    <w:p w:rsidR="00AD09A1" w:rsidRDefault="00AD09A1" w:rsidP="00AD09A1">
      <w:r>
        <w:t xml:space="preserve">       57181000.000     3.25914        581810000.000      6.21      3.39      3.13      6.46      5.96</w:t>
      </w:r>
    </w:p>
    <w:p w:rsidR="00AD09A1" w:rsidRDefault="00AD09A1" w:rsidP="00AD09A1">
      <w:r>
        <w:t xml:space="preserve">       57188000.000     3.25916        581880000.000      6.21      3.39      3.13      6.46      5.96</w:t>
      </w:r>
    </w:p>
    <w:p w:rsidR="00AD09A1" w:rsidRDefault="00AD09A1" w:rsidP="00AD09A1">
      <w:r>
        <w:t xml:space="preserve">       57195000.000     3.25918        581950000.000      6.21      3.39      3.13      6.46      5.96</w:t>
      </w:r>
    </w:p>
    <w:p w:rsidR="00AD09A1" w:rsidRDefault="00AD09A1" w:rsidP="00AD09A1">
      <w:r>
        <w:t xml:space="preserve">       57202000.000     3.25920        582020000.000      6.21      3.39      3.13      6.46      5.96</w:t>
      </w:r>
    </w:p>
    <w:p w:rsidR="00AD09A1" w:rsidRDefault="00AD09A1" w:rsidP="00AD09A1">
      <w:r>
        <w:t xml:space="preserve">       57209000.000     3.25922        582090000.000      6.21      3.39      3.13      6.46      5.96</w:t>
      </w:r>
    </w:p>
    <w:p w:rsidR="00AD09A1" w:rsidRDefault="00AD09A1" w:rsidP="00AD09A1">
      <w:r>
        <w:t xml:space="preserve">       57216000.000     3.25924        582160000.000      6.21      3.39      3.13      6.46      5.96</w:t>
      </w:r>
    </w:p>
    <w:p w:rsidR="00AD09A1" w:rsidRDefault="00AD09A1" w:rsidP="00AD09A1">
      <w:r>
        <w:t xml:space="preserve">       57223000.000     3.25926        582230000.000      6.21      3.39      3.13      6.46      5.96</w:t>
      </w:r>
    </w:p>
    <w:p w:rsidR="00AD09A1" w:rsidRDefault="00AD09A1" w:rsidP="00AD09A1">
      <w:r>
        <w:t xml:space="preserve">       57230000.000     3.25928        582300000.000      6.21      3.39      3.13      6.46      5.96</w:t>
      </w:r>
    </w:p>
    <w:p w:rsidR="00AD09A1" w:rsidRDefault="00AD09A1" w:rsidP="00AD09A1">
      <w:r>
        <w:t xml:space="preserve">       57237000.000     3.25930        582370000.000      6.21      3.39      3.13      6.46      5.96</w:t>
      </w:r>
    </w:p>
    <w:p w:rsidR="00AD09A1" w:rsidRDefault="00AD09A1" w:rsidP="00AD09A1">
      <w:r>
        <w:t xml:space="preserve">       57244000.000     3.25932        582440000.000      6.21      3.39      3.13      6.46      5.96</w:t>
      </w:r>
    </w:p>
    <w:p w:rsidR="00AD09A1" w:rsidRDefault="00AD09A1" w:rsidP="00AD09A1">
      <w:r>
        <w:t xml:space="preserve">       57251000.000     3.25934        582510000.000      6.21      3.39      3.13      6.46      5.96</w:t>
      </w:r>
    </w:p>
    <w:p w:rsidR="00AD09A1" w:rsidRDefault="00AD09A1" w:rsidP="00AD09A1">
      <w:r>
        <w:t xml:space="preserve">       57258000.000     3.25936        582580000.000      6.21      3.39      3.13      6.46      5.96</w:t>
      </w:r>
    </w:p>
    <w:p w:rsidR="00AD09A1" w:rsidRDefault="00AD09A1" w:rsidP="00AD09A1">
      <w:r>
        <w:t xml:space="preserve">       57265000.000     3.25938        582650000.000      6.21      3.39      3.13      6.46      5.96</w:t>
      </w:r>
    </w:p>
    <w:p w:rsidR="00AD09A1" w:rsidRDefault="00AD09A1" w:rsidP="00AD09A1">
      <w:r>
        <w:t xml:space="preserve">       57272000.000     3.25940        582720000.000      6.21      3.39      3.13      6.46      5.96</w:t>
      </w:r>
    </w:p>
    <w:p w:rsidR="00AD09A1" w:rsidRDefault="00AD09A1" w:rsidP="00AD09A1">
      <w:r>
        <w:t xml:space="preserve">       57279000.000     3.25942        582790000.000      6.21      3.39      3.13      6.46      5.96</w:t>
      </w:r>
    </w:p>
    <w:p w:rsidR="00AD09A1" w:rsidRDefault="00AD09A1" w:rsidP="00AD09A1">
      <w:r>
        <w:t xml:space="preserve">       57286000.000     3.25944        582860000.000      6.21      3.39      3.13      6.46      5.96</w:t>
      </w:r>
    </w:p>
    <w:p w:rsidR="00AD09A1" w:rsidRDefault="00AD09A1" w:rsidP="00AD09A1">
      <w:r>
        <w:t xml:space="preserve">       57293000.000     3.25946        582930000.000      6.21      3.39      3.13      6.46      5.96</w:t>
      </w:r>
    </w:p>
    <w:p w:rsidR="00AD09A1" w:rsidRDefault="00AD09A1" w:rsidP="00AD09A1">
      <w:r>
        <w:t xml:space="preserve">       57300000.000     3.25948        583000000.000      6.21      3.39      3.13      6.46      5.96</w:t>
      </w:r>
    </w:p>
    <w:p w:rsidR="00AD09A1" w:rsidRDefault="00AD09A1" w:rsidP="00AD09A1">
      <w:r>
        <w:t xml:space="preserve">       57307000.000     3.25950        583070000.000      6.21      3.39      3.13      6.46      5.96</w:t>
      </w:r>
    </w:p>
    <w:p w:rsidR="00AD09A1" w:rsidRDefault="00AD09A1" w:rsidP="00AD09A1">
      <w:r>
        <w:t xml:space="preserve">       57314000.000     3.25952        583140000.000      6.21      3.39      3.13      6.46      5.96</w:t>
      </w:r>
    </w:p>
    <w:p w:rsidR="00AD09A1" w:rsidRDefault="00AD09A1" w:rsidP="00AD09A1">
      <w:r>
        <w:t xml:space="preserve">       57321000.000     3.25954        583210000.000      6.21      3.39      3.13      6.46      5.96</w:t>
      </w:r>
    </w:p>
    <w:p w:rsidR="00AD09A1" w:rsidRDefault="00AD09A1" w:rsidP="00AD09A1">
      <w:r>
        <w:t xml:space="preserve">       57328000.000     3.25956        583280000.000      6.21      3.39      3.13      6.46      5.96</w:t>
      </w:r>
    </w:p>
    <w:p w:rsidR="00AD09A1" w:rsidRDefault="00AD09A1" w:rsidP="00AD09A1">
      <w:r>
        <w:t xml:space="preserve">       57335000.000     3.25958        583350000.000      6.21      3.39      3.13      6.46      5.96</w:t>
      </w:r>
    </w:p>
    <w:p w:rsidR="00AD09A1" w:rsidRDefault="00AD09A1" w:rsidP="00AD09A1">
      <w:r>
        <w:t xml:space="preserve">       57342000.000     3.25960        583420000.000      6.21      3.39      3.13      6.46      5.96</w:t>
      </w:r>
    </w:p>
    <w:p w:rsidR="00AD09A1" w:rsidRDefault="00AD09A1" w:rsidP="00AD09A1">
      <w:r>
        <w:t xml:space="preserve">       57349000.000     3.25962        583490000.000      6.21      3.39      3.13      6.46      5.96</w:t>
      </w:r>
    </w:p>
    <w:p w:rsidR="00AD09A1" w:rsidRDefault="00AD09A1" w:rsidP="00AD09A1">
      <w:r>
        <w:t xml:space="preserve">       57356000.000     3.25964        583560000.000      6.21      3.39      3.13      6.46      5.96</w:t>
      </w:r>
    </w:p>
    <w:p w:rsidR="00AD09A1" w:rsidRDefault="00AD09A1" w:rsidP="00AD09A1">
      <w:r>
        <w:t xml:space="preserve">       57363000.000     3.25966        583630000.000      6.21      3.39      3.13      6.46      5.96</w:t>
      </w:r>
    </w:p>
    <w:p w:rsidR="00AD09A1" w:rsidRDefault="00AD09A1" w:rsidP="00AD09A1">
      <w:r>
        <w:lastRenderedPageBreak/>
        <w:t xml:space="preserve">       57370000.000     3.25968        583700000.000      6.21      3.39      3.13      6.46      5.96</w:t>
      </w:r>
    </w:p>
    <w:p w:rsidR="00AD09A1" w:rsidRDefault="00AD09A1" w:rsidP="00AD09A1">
      <w:r>
        <w:t xml:space="preserve">       57377000.000     3.25970        583770000.000      6.21      3.39      3.13      6.46      5.96</w:t>
      </w:r>
    </w:p>
    <w:p w:rsidR="00AD09A1" w:rsidRDefault="00AD09A1" w:rsidP="00AD09A1">
      <w:r>
        <w:t xml:space="preserve">       57384000.000     3.25972        583840000.000      6.21      3.39      3.13      6.46      5.96</w:t>
      </w:r>
    </w:p>
    <w:p w:rsidR="00AD09A1" w:rsidRDefault="00AD09A1" w:rsidP="00AD09A1">
      <w:r>
        <w:t xml:space="preserve">       57391000.000     3.25974        583910000.000      6.21      3.39      3.13      6.46      5.96</w:t>
      </w:r>
    </w:p>
    <w:p w:rsidR="00AD09A1" w:rsidRDefault="00AD09A1" w:rsidP="00AD09A1">
      <w:r>
        <w:t xml:space="preserve">       57398000.000     3.25976        583980000.000      6.21      3.39      3.13      6.46      5.96</w:t>
      </w:r>
    </w:p>
    <w:p w:rsidR="00AD09A1" w:rsidRDefault="00AD09A1" w:rsidP="00AD09A1">
      <w:r>
        <w:t xml:space="preserve">       57405000.000     3.25978        584050000.000      6.21      3.39      3.13      6.46      5.96</w:t>
      </w:r>
    </w:p>
    <w:p w:rsidR="00AD09A1" w:rsidRDefault="00AD09A1" w:rsidP="00AD09A1">
      <w:r>
        <w:t xml:space="preserve">       57412000.000     3.25980        584120000.000      6.21      3.39      3.13      6.46      5.96</w:t>
      </w:r>
    </w:p>
    <w:p w:rsidR="00AD09A1" w:rsidRDefault="00AD09A1" w:rsidP="00AD09A1">
      <w:r>
        <w:t xml:space="preserve">       57419000.000     3.25982        584190000.000      6.21      3.39      3.13      6.46      5.96</w:t>
      </w:r>
    </w:p>
    <w:p w:rsidR="00AD09A1" w:rsidRDefault="00AD09A1" w:rsidP="00AD09A1">
      <w:r>
        <w:t xml:space="preserve">       57426000.000     3.25984        584260000.000      6.21      3.39      3.13      6.46      5.96</w:t>
      </w:r>
    </w:p>
    <w:p w:rsidR="00AD09A1" w:rsidRDefault="00AD09A1" w:rsidP="00AD09A1">
      <w:r>
        <w:t xml:space="preserve">       57433000.000     3.25986        584330000.000      6.21      3.39      3.13      6.46      5.96</w:t>
      </w:r>
    </w:p>
    <w:p w:rsidR="00AD09A1" w:rsidRDefault="00AD09A1" w:rsidP="00AD09A1">
      <w:r>
        <w:t xml:space="preserve">       57440000.000     3.25988        584400000.000      6.21      3.39      3.13      6.46      5.96</w:t>
      </w:r>
    </w:p>
    <w:p w:rsidR="00AD09A1" w:rsidRDefault="00AD09A1" w:rsidP="00AD09A1">
      <w:r>
        <w:t xml:space="preserve">       57447000.000     3.25990        584470000.000      6.21      3.39      3.13      6.46      5.96</w:t>
      </w:r>
    </w:p>
    <w:p w:rsidR="00AD09A1" w:rsidRDefault="00AD09A1" w:rsidP="00AD09A1">
      <w:r>
        <w:t xml:space="preserve">       57454000.000     3.25992        584540000.000      6.21      3.39      3.13      6.46      5.96</w:t>
      </w:r>
    </w:p>
    <w:p w:rsidR="00AD09A1" w:rsidRDefault="00AD09A1" w:rsidP="00AD09A1">
      <w:r>
        <w:t xml:space="preserve">       57461000.000     3.25994        584610000.000      6.21      3.39      3.13      6.46      5.96</w:t>
      </w:r>
    </w:p>
    <w:p w:rsidR="00AD09A1" w:rsidRDefault="00AD09A1" w:rsidP="00AD09A1">
      <w:r>
        <w:t xml:space="preserve">       57468000.000     3.25996        584680000.000      6.21      3.39      3.13      6.46      5.96</w:t>
      </w:r>
    </w:p>
    <w:p w:rsidR="00AD09A1" w:rsidRDefault="00AD09A1" w:rsidP="00AD09A1">
      <w:r>
        <w:t xml:space="preserve">       57475000.000     3.25998        584750000.000      6.21      3.39      3.13      6.46      5.96</w:t>
      </w:r>
    </w:p>
    <w:p w:rsidR="00AD09A1" w:rsidRDefault="00AD09A1" w:rsidP="00AD09A1">
      <w:r>
        <w:t xml:space="preserve">       57482000.000     3.26000        584820000.000      6.21      3.39      3.13      6.46      5.96</w:t>
      </w:r>
    </w:p>
    <w:p w:rsidR="00AD09A1" w:rsidRDefault="00AD09A1" w:rsidP="00AD09A1">
      <w:r>
        <w:t xml:space="preserve">       57489000.000     3.26002        584890000.000      6.21      3.39      3.13      6.46      5.96</w:t>
      </w:r>
    </w:p>
    <w:p w:rsidR="00AD09A1" w:rsidRDefault="00AD09A1" w:rsidP="00AD09A1">
      <w:r>
        <w:t xml:space="preserve">       57496000.000     3.26004        584960000.000      6.21      3.39      3.13      6.46      5.96</w:t>
      </w:r>
    </w:p>
    <w:p w:rsidR="00AD09A1" w:rsidRDefault="00AD09A1" w:rsidP="00AD09A1">
      <w:r>
        <w:t xml:space="preserve">       57503000.000     3.26006        585030000.000      6.21      3.39      3.13      6.46      5.96</w:t>
      </w:r>
    </w:p>
    <w:p w:rsidR="00AD09A1" w:rsidRDefault="00AD09A1" w:rsidP="00AD09A1">
      <w:r>
        <w:t xml:space="preserve">       57510000.000     3.26008        585100000.000      6.21      3.39      3.13      6.46      5.96</w:t>
      </w:r>
    </w:p>
    <w:p w:rsidR="00AD09A1" w:rsidRDefault="00AD09A1" w:rsidP="00AD09A1">
      <w:r>
        <w:t xml:space="preserve">       57517000.000     3.26010        585170000.000      6.21      3.39      3.13      6.46      5.96</w:t>
      </w:r>
    </w:p>
    <w:p w:rsidR="00AD09A1" w:rsidRDefault="00AD09A1" w:rsidP="00AD09A1">
      <w:r>
        <w:t xml:space="preserve">       57524000.000     3.26012        585240000.000      6.21      3.39      3.13      6.46      5.96</w:t>
      </w:r>
    </w:p>
    <w:p w:rsidR="00AD09A1" w:rsidRDefault="00AD09A1" w:rsidP="00AD09A1">
      <w:r>
        <w:t xml:space="preserve">       57531000.000     3.26014        585310000.000      6.21      3.39      3.13      6.46      5.96</w:t>
      </w:r>
    </w:p>
    <w:p w:rsidR="00AD09A1" w:rsidRDefault="00AD09A1" w:rsidP="00AD09A1">
      <w:r>
        <w:t xml:space="preserve">       57538000.000     3.26016        585380000.000      6.21      3.39      3.13      6.46      5.96</w:t>
      </w:r>
    </w:p>
    <w:p w:rsidR="00AD09A1" w:rsidRDefault="00AD09A1" w:rsidP="00AD09A1">
      <w:r>
        <w:t xml:space="preserve">       57545000.000     3.26018        585450000.000      6.21      3.39      3.13      6.46      5.96</w:t>
      </w:r>
    </w:p>
    <w:p w:rsidR="00AD09A1" w:rsidRDefault="00AD09A1" w:rsidP="00AD09A1">
      <w:r>
        <w:t xml:space="preserve">       57552000.000     3.26020        585520000.000      6.21      3.39      3.13      6.46      5.96</w:t>
      </w:r>
    </w:p>
    <w:p w:rsidR="00AD09A1" w:rsidRDefault="00AD09A1" w:rsidP="00AD09A1">
      <w:r>
        <w:t xml:space="preserve">       57559000.000     3.26022        585590000.000      6.21      3.39      3.13      6.46      5.96</w:t>
      </w:r>
    </w:p>
    <w:p w:rsidR="00AD09A1" w:rsidRDefault="00AD09A1" w:rsidP="00AD09A1">
      <w:r>
        <w:t xml:space="preserve">       57566000.000     3.26024        585660000.000      6.21      3.39      3.13      6.46      5.96</w:t>
      </w:r>
    </w:p>
    <w:p w:rsidR="00AD09A1" w:rsidRDefault="00AD09A1" w:rsidP="00AD09A1">
      <w:r>
        <w:lastRenderedPageBreak/>
        <w:t xml:space="preserve">       57573000.000     3.26026        585730000.000      6.21      3.39      3.13      6.46      5.96</w:t>
      </w:r>
    </w:p>
    <w:p w:rsidR="00AD09A1" w:rsidRDefault="00AD09A1" w:rsidP="00AD09A1">
      <w:r>
        <w:t xml:space="preserve">       57580000.000     3.26028        585800000.000      6.21      3.39      3.13      6.46      5.96</w:t>
      </w:r>
    </w:p>
    <w:p w:rsidR="00AD09A1" w:rsidRDefault="00AD09A1" w:rsidP="00AD09A1">
      <w:r>
        <w:t xml:space="preserve">       57587000.000     3.26030        585870000.000      6.21      3.39      3.13      6.46      5.96</w:t>
      </w:r>
    </w:p>
    <w:p w:rsidR="00AD09A1" w:rsidRDefault="00AD09A1" w:rsidP="00AD09A1">
      <w:r>
        <w:t xml:space="preserve">       57594000.000     3.26032        585940000.000      6.21      3.39      3.13      6.46      5.96</w:t>
      </w:r>
    </w:p>
    <w:p w:rsidR="00AD09A1" w:rsidRDefault="00AD09A1" w:rsidP="00AD09A1">
      <w:r>
        <w:t xml:space="preserve">       57601000.000     3.26033        586010000.000      6.21      3.39      3.13      6.46      5.96</w:t>
      </w:r>
    </w:p>
    <w:p w:rsidR="00AD09A1" w:rsidRDefault="00AD09A1" w:rsidP="00AD09A1">
      <w:r>
        <w:t xml:space="preserve">       57608000.000     3.26035        586080000.000      6.21      3.39      3.13      6.46      5.96</w:t>
      </w:r>
    </w:p>
    <w:p w:rsidR="00AD09A1" w:rsidRDefault="00AD09A1" w:rsidP="00AD09A1">
      <w:r>
        <w:t xml:space="preserve">       57615000.000     3.26037        586150000.000      6.21      3.39      3.13      6.46      5.96</w:t>
      </w:r>
    </w:p>
    <w:p w:rsidR="00AD09A1" w:rsidRDefault="00AD09A1" w:rsidP="00AD09A1">
      <w:r>
        <w:t xml:space="preserve">       57622000.000     3.26039        586220000.000      6.21      3.39      3.13      6.46      5.96</w:t>
      </w:r>
    </w:p>
    <w:p w:rsidR="00AD09A1" w:rsidRDefault="00AD09A1" w:rsidP="00AD09A1">
      <w:r>
        <w:t xml:space="preserve">       57629000.000     3.26041        586290000.000      6.21      3.39      3.13      6.46      5.96</w:t>
      </w:r>
    </w:p>
    <w:p w:rsidR="00AD09A1" w:rsidRDefault="00AD09A1" w:rsidP="00AD09A1">
      <w:r>
        <w:t xml:space="preserve">       57636000.000     3.26043        586360000.000      6.21      3.39      3.13      6.46      5.96</w:t>
      </w:r>
    </w:p>
    <w:p w:rsidR="00AD09A1" w:rsidRDefault="00AD09A1" w:rsidP="00AD09A1">
      <w:r>
        <w:t xml:space="preserve">       57643000.000     3.26045        586430000.000      6.21      3.39      3.13      6.46      5.96</w:t>
      </w:r>
    </w:p>
    <w:p w:rsidR="00AD09A1" w:rsidRDefault="00AD09A1" w:rsidP="00AD09A1">
      <w:r>
        <w:t xml:space="preserve">       57650000.000     3.26047        586500000.000      6.21      3.39      3.13      6.46      5.96</w:t>
      </w:r>
    </w:p>
    <w:p w:rsidR="00AD09A1" w:rsidRDefault="00AD09A1" w:rsidP="00AD09A1">
      <w:r>
        <w:t xml:space="preserve">       57657000.000     3.26049        586570000.000      6.21      3.39      3.13      6.46      5.96</w:t>
      </w:r>
    </w:p>
    <w:p w:rsidR="00AD09A1" w:rsidRDefault="00AD09A1" w:rsidP="00AD09A1">
      <w:r>
        <w:t xml:space="preserve">       57664000.000     3.26051        586640000.000      6.21      3.39      3.13      6.46      5.96</w:t>
      </w:r>
    </w:p>
    <w:p w:rsidR="00AD09A1" w:rsidRDefault="00AD09A1" w:rsidP="00AD09A1">
      <w:r>
        <w:t xml:space="preserve">       57671000.000     3.26053        586710000.000      6.21      3.39      3.13      6.46      5.96</w:t>
      </w:r>
    </w:p>
    <w:p w:rsidR="00AD09A1" w:rsidRDefault="00AD09A1" w:rsidP="00AD09A1">
      <w:r>
        <w:t xml:space="preserve">       57678000.000     3.26055        586780000.000      6.21      3.39      3.13      6.46      5.96</w:t>
      </w:r>
    </w:p>
    <w:p w:rsidR="00AD09A1" w:rsidRDefault="00AD09A1" w:rsidP="00AD09A1">
      <w:r>
        <w:t xml:space="preserve">       57685000.000     3.26057        586850000.000      6.21      3.39      3.13      6.46      5.96</w:t>
      </w:r>
    </w:p>
    <w:p w:rsidR="00AD09A1" w:rsidRDefault="00AD09A1" w:rsidP="00AD09A1">
      <w:r>
        <w:t xml:space="preserve">       57692000.000     3.26059        586920000.000      6.21      3.39      3.13      6.46      5.96</w:t>
      </w:r>
    </w:p>
    <w:p w:rsidR="00AD09A1" w:rsidRDefault="00AD09A1" w:rsidP="00AD09A1">
      <w:r>
        <w:t xml:space="preserve">       57699000.000     3.26061        586990000.000      6.21      3.39      3.13      6.46      5.96</w:t>
      </w:r>
    </w:p>
    <w:p w:rsidR="00AD09A1" w:rsidRDefault="00AD09A1" w:rsidP="00AD09A1">
      <w:r>
        <w:t xml:space="preserve">       57706000.000     3.26063        587060000.000      6.21      3.39      3.13      6.46      5.96</w:t>
      </w:r>
    </w:p>
    <w:p w:rsidR="00AD09A1" w:rsidRDefault="00AD09A1" w:rsidP="00AD09A1">
      <w:r>
        <w:t xml:space="preserve">       57713000.000     3.26065        587130000.000      6.21      3.39      3.13      6.46      5.96</w:t>
      </w:r>
    </w:p>
    <w:p w:rsidR="00AD09A1" w:rsidRDefault="00AD09A1" w:rsidP="00AD09A1">
      <w:r>
        <w:t xml:space="preserve">       57720000.000     3.26067        587200000.000      6.21      3.39      3.13      6.46      5.96</w:t>
      </w:r>
    </w:p>
    <w:p w:rsidR="00AD09A1" w:rsidRDefault="00AD09A1" w:rsidP="00AD09A1">
      <w:r>
        <w:t xml:space="preserve">       57727000.000     3.26069        587270000.000      6.21      3.39      3.13      6.46      5.96</w:t>
      </w:r>
    </w:p>
    <w:p w:rsidR="00AD09A1" w:rsidRDefault="00AD09A1" w:rsidP="00AD09A1">
      <w:r>
        <w:t xml:space="preserve">       57734000.000     3.26071        587340000.000      6.21      3.39      3.13      6.46      5.96</w:t>
      </w:r>
    </w:p>
    <w:p w:rsidR="00AD09A1" w:rsidRDefault="00AD09A1" w:rsidP="00AD09A1">
      <w:r>
        <w:t xml:space="preserve">       57741000.000     3.26073        587410000.000      6.21      3.39      3.13      6.46      5.96</w:t>
      </w:r>
    </w:p>
    <w:p w:rsidR="00AD09A1" w:rsidRDefault="00AD09A1" w:rsidP="00AD09A1">
      <w:r>
        <w:t xml:space="preserve">       57748000.000     3.26075        587480000.000      6.21      3.39      3.13      6.46      5.96</w:t>
      </w:r>
    </w:p>
    <w:p w:rsidR="00AD09A1" w:rsidRDefault="00AD09A1" w:rsidP="00AD09A1">
      <w:r>
        <w:t xml:space="preserve">       57755000.000     3.26077        587550000.000      6.21      3.39      3.13      6.46      5.96</w:t>
      </w:r>
    </w:p>
    <w:p w:rsidR="00AD09A1" w:rsidRDefault="00AD09A1" w:rsidP="00AD09A1">
      <w:r>
        <w:t xml:space="preserve">       57762000.000     3.26079        587620000.000      6.21      3.39      3.13      6.46      5.96</w:t>
      </w:r>
    </w:p>
    <w:p w:rsidR="00AD09A1" w:rsidRDefault="00AD09A1" w:rsidP="00AD09A1">
      <w:r>
        <w:t xml:space="preserve">       57769000.000     3.26081        587690000.000      6.21      3.39      3.13      6.46      5.96</w:t>
      </w:r>
    </w:p>
    <w:p w:rsidR="00AD09A1" w:rsidRDefault="00AD09A1" w:rsidP="00AD09A1">
      <w:r>
        <w:lastRenderedPageBreak/>
        <w:t xml:space="preserve">       57776000.000     3.26083        587760000.000      6.21      3.39      3.13      6.46      5.96</w:t>
      </w:r>
    </w:p>
    <w:p w:rsidR="00AD09A1" w:rsidRDefault="00AD09A1" w:rsidP="00AD09A1">
      <w:r>
        <w:t xml:space="preserve">       57783000.000     3.26085        587830000.000      6.21      3.39      3.13      6.46      5.96</w:t>
      </w:r>
    </w:p>
    <w:p w:rsidR="00AD09A1" w:rsidRDefault="00AD09A1" w:rsidP="00AD09A1">
      <w:r>
        <w:t xml:space="preserve">       57790000.000     3.26087        587900000.000      6.21      3.39      3.13      6.46      5.96</w:t>
      </w:r>
    </w:p>
    <w:p w:rsidR="00AD09A1" w:rsidRDefault="00AD09A1" w:rsidP="00AD09A1">
      <w:r>
        <w:t xml:space="preserve">       57797000.000     3.26089        587970000.000      6.21      3.39      3.13      6.46      5.96</w:t>
      </w:r>
    </w:p>
    <w:p w:rsidR="00AD09A1" w:rsidRDefault="00AD09A1" w:rsidP="00AD09A1">
      <w:r>
        <w:t xml:space="preserve">       57804000.000     3.26091        588040000.000      6.21      3.39      3.13      6.46      5.96</w:t>
      </w:r>
    </w:p>
    <w:p w:rsidR="00AD09A1" w:rsidRDefault="00AD09A1" w:rsidP="00AD09A1">
      <w:r>
        <w:t xml:space="preserve">       57811000.000     3.26093        588110000.000      6.21      3.39      3.13      6.46      5.96</w:t>
      </w:r>
    </w:p>
    <w:p w:rsidR="00AD09A1" w:rsidRDefault="00AD09A1" w:rsidP="00AD09A1">
      <w:r>
        <w:t xml:space="preserve">       57818000.000     3.26095        588180000.000      6.21      3.39      3.13      6.46      5.96</w:t>
      </w:r>
    </w:p>
    <w:p w:rsidR="00AD09A1" w:rsidRDefault="00AD09A1" w:rsidP="00AD09A1">
      <w:r>
        <w:t xml:space="preserve">       57825000.000     3.26097        588250000.000      6.21      3.39      3.13      6.46      5.96</w:t>
      </w:r>
    </w:p>
    <w:p w:rsidR="00AD09A1" w:rsidRDefault="00AD09A1" w:rsidP="00AD09A1">
      <w:r>
        <w:t xml:space="preserve">       57832000.000     3.26099        588320000.000      6.21      3.39      3.13      6.46      5.96</w:t>
      </w:r>
    </w:p>
    <w:p w:rsidR="00AD09A1" w:rsidRDefault="00AD09A1" w:rsidP="00AD09A1">
      <w:r>
        <w:t xml:space="preserve">       57839000.000     3.26101        588390000.000      6.21      3.39      3.13      6.46      5.96</w:t>
      </w:r>
    </w:p>
    <w:p w:rsidR="00AD09A1" w:rsidRDefault="00AD09A1" w:rsidP="00AD09A1">
      <w:r>
        <w:t xml:space="preserve">       57846000.000     3.26103        588460000.000      6.21      3.39      3.13      6.46      5.96</w:t>
      </w:r>
    </w:p>
    <w:p w:rsidR="00AD09A1" w:rsidRDefault="00AD09A1" w:rsidP="00AD09A1">
      <w:r>
        <w:t xml:space="preserve">       57853000.000     3.26105        588530000.000      6.21      3.39      3.13      6.46      5.96</w:t>
      </w:r>
    </w:p>
    <w:p w:rsidR="00AD09A1" w:rsidRDefault="00AD09A1" w:rsidP="00AD09A1">
      <w:r>
        <w:t xml:space="preserve">       57860000.000     3.26107        588600000.000      6.21      3.39      3.13      6.46      5.96</w:t>
      </w:r>
    </w:p>
    <w:p w:rsidR="00AD09A1" w:rsidRDefault="00AD09A1" w:rsidP="00AD09A1">
      <w:r>
        <w:t xml:space="preserve">       57867000.000     3.26109        588670000.000      6.21      3.39      3.13      6.46      5.96</w:t>
      </w:r>
    </w:p>
    <w:p w:rsidR="00AD09A1" w:rsidRDefault="00AD09A1" w:rsidP="00AD09A1">
      <w:r>
        <w:t xml:space="preserve">       57874000.000     3.26111        588740000.000      6.21      3.39      3.13      6.46      5.96</w:t>
      </w:r>
    </w:p>
    <w:p w:rsidR="00AD09A1" w:rsidRDefault="00AD09A1" w:rsidP="00AD09A1">
      <w:r>
        <w:t xml:space="preserve">       57881000.000     3.26113        588810000.000      6.21      3.39      3.13      6.46      5.96</w:t>
      </w:r>
    </w:p>
    <w:p w:rsidR="00AD09A1" w:rsidRDefault="00AD09A1" w:rsidP="00AD09A1">
      <w:r>
        <w:t xml:space="preserve">       57888000.000     3.26115        588880000.000      6.21      3.39      3.13      6.46      5.96</w:t>
      </w:r>
    </w:p>
    <w:p w:rsidR="00AD09A1" w:rsidRDefault="00AD09A1" w:rsidP="00AD09A1">
      <w:r>
        <w:t xml:space="preserve">       57895000.000     3.26117        588950000.000      6.21      3.39      3.13      6.46      5.96</w:t>
      </w:r>
    </w:p>
    <w:p w:rsidR="00AD09A1" w:rsidRDefault="00AD09A1" w:rsidP="00AD09A1">
      <w:r>
        <w:t xml:space="preserve">       57902000.000     3.26119        589020000.000      6.21      3.39      3.13      6.46      5.96</w:t>
      </w:r>
    </w:p>
    <w:p w:rsidR="00AD09A1" w:rsidRDefault="00AD09A1" w:rsidP="00AD09A1">
      <w:r>
        <w:t xml:space="preserve">       57909000.000     3.26121        589090000.000      6.21      3.39      3.13      6.46      5.96</w:t>
      </w:r>
    </w:p>
    <w:p w:rsidR="00AD09A1" w:rsidRDefault="00AD09A1" w:rsidP="00AD09A1">
      <w:r>
        <w:t xml:space="preserve">       57916000.000     3.26123        589160000.000      6.21      3.39      3.13      6.46      5.96</w:t>
      </w:r>
    </w:p>
    <w:p w:rsidR="00AD09A1" w:rsidRDefault="00AD09A1" w:rsidP="00AD09A1">
      <w:r>
        <w:t xml:space="preserve">       57923000.000     3.26125        589230000.000      6.21      3.39      3.13      6.46      5.96</w:t>
      </w:r>
    </w:p>
    <w:p w:rsidR="00AD09A1" w:rsidRDefault="00AD09A1" w:rsidP="00AD09A1">
      <w:r>
        <w:t xml:space="preserve">       57930000.000     3.26127        589300000.000      6.21      3.39      3.13      6.46      5.96</w:t>
      </w:r>
    </w:p>
    <w:p w:rsidR="00AD09A1" w:rsidRDefault="00AD09A1" w:rsidP="00AD09A1">
      <w:r>
        <w:t xml:space="preserve">       57937000.000     3.26129        589370000.000      6.21      3.39      3.13      6.46      5.96</w:t>
      </w:r>
    </w:p>
    <w:p w:rsidR="00AD09A1" w:rsidRDefault="00AD09A1" w:rsidP="00AD09A1">
      <w:r>
        <w:t xml:space="preserve">       57944000.000     3.26131        589440000.000      6.21      3.39      3.13      6.46      5.96</w:t>
      </w:r>
    </w:p>
    <w:p w:rsidR="00AD09A1" w:rsidRDefault="00AD09A1" w:rsidP="00AD09A1">
      <w:r>
        <w:t xml:space="preserve">       57951000.000     3.26133        589510000.000      6.21      3.39      3.13      6.46      5.96</w:t>
      </w:r>
    </w:p>
    <w:p w:rsidR="00AD09A1" w:rsidRDefault="00AD09A1" w:rsidP="00AD09A1">
      <w:r>
        <w:t xml:space="preserve">       57958000.000     3.26135        589580000.000      6.21      3.39      3.13      6.46      5.96</w:t>
      </w:r>
    </w:p>
    <w:p w:rsidR="00AD09A1" w:rsidRDefault="00AD09A1" w:rsidP="00AD09A1">
      <w:r>
        <w:t xml:space="preserve">       57965000.000     3.26137        589650000.000      6.21      3.39      3.13      6.46      5.96</w:t>
      </w:r>
    </w:p>
    <w:p w:rsidR="00AD09A1" w:rsidRDefault="00AD09A1" w:rsidP="00AD09A1">
      <w:r>
        <w:t xml:space="preserve">       57972000.000     3.26139        589720000.000      6.21      3.39      3.13      6.46      5.96</w:t>
      </w:r>
    </w:p>
    <w:p w:rsidR="00AD09A1" w:rsidRDefault="00AD09A1" w:rsidP="00AD09A1">
      <w:r>
        <w:lastRenderedPageBreak/>
        <w:t xml:space="preserve">       57979000.000     3.26140        589790000.000      6.21      3.39      3.13      6.46      5.96</w:t>
      </w:r>
    </w:p>
    <w:p w:rsidR="00AD09A1" w:rsidRDefault="00AD09A1" w:rsidP="00AD09A1">
      <w:r>
        <w:t xml:space="preserve">       57986000.000     3.26142        589860000.000      6.21      3.39      3.13      6.46      5.96</w:t>
      </w:r>
    </w:p>
    <w:p w:rsidR="00AD09A1" w:rsidRDefault="00AD09A1" w:rsidP="00AD09A1">
      <w:r>
        <w:t xml:space="preserve">       57993000.000     3.26144        589930000.000      6.21      3.39      3.13      6.46      5.96</w:t>
      </w:r>
    </w:p>
    <w:p w:rsidR="00AD09A1" w:rsidRDefault="00AD09A1" w:rsidP="00AD09A1">
      <w:r>
        <w:t xml:space="preserve">       58000000.000     3.26146        590000000.000      6.21      3.39      3.13      6.46      5.96</w:t>
      </w:r>
    </w:p>
    <w:p w:rsidR="00AD09A1" w:rsidRDefault="00AD09A1" w:rsidP="00AD09A1">
      <w:r>
        <w:t xml:space="preserve">       58007000.000     3.26148        590070000.000      6.21      3.39      3.13      6.46      5.96</w:t>
      </w:r>
    </w:p>
    <w:p w:rsidR="00AD09A1" w:rsidRDefault="00AD09A1" w:rsidP="00AD09A1">
      <w:r>
        <w:t xml:space="preserve">       58014000.000     3.26150        590140000.000      6.21      3.39      3.13      6.46      5.96</w:t>
      </w:r>
    </w:p>
    <w:p w:rsidR="00AD09A1" w:rsidRDefault="00AD09A1" w:rsidP="00AD09A1">
      <w:r>
        <w:t xml:space="preserve">       58021000.000     3.26152        590210000.000      6.21      3.39      3.13      6.46      5.96</w:t>
      </w:r>
    </w:p>
    <w:p w:rsidR="00AD09A1" w:rsidRDefault="00AD09A1" w:rsidP="00AD09A1">
      <w:r>
        <w:t xml:space="preserve">       58028000.000     3.26154        590280000.000      6.21      3.39      3.13      6.46      5.96</w:t>
      </w:r>
    </w:p>
    <w:p w:rsidR="00AD09A1" w:rsidRDefault="00AD09A1" w:rsidP="00AD09A1">
      <w:r>
        <w:t xml:space="preserve">       58035000.000     3.26156        590350000.000      6.21      3.39      3.13      6.46      5.96</w:t>
      </w:r>
    </w:p>
    <w:p w:rsidR="00AD09A1" w:rsidRDefault="00AD09A1" w:rsidP="00AD09A1">
      <w:r>
        <w:t xml:space="preserve">       58042000.000     3.26158        590420000.000      6.21      3.39      3.13      6.46      5.96</w:t>
      </w:r>
    </w:p>
    <w:p w:rsidR="00AD09A1" w:rsidRDefault="00AD09A1" w:rsidP="00AD09A1">
      <w:r>
        <w:t xml:space="preserve">       58049000.000     3.26160        590490000.000      6.21      3.39      3.13      6.46      5.96</w:t>
      </w:r>
    </w:p>
    <w:p w:rsidR="00AD09A1" w:rsidRDefault="00AD09A1" w:rsidP="00AD09A1">
      <w:r>
        <w:t xml:space="preserve">       58056000.000     3.26162        590560000.000      6.21      3.39      3.13      6.46      5.96</w:t>
      </w:r>
    </w:p>
    <w:p w:rsidR="00AD09A1" w:rsidRDefault="00AD09A1" w:rsidP="00AD09A1">
      <w:r>
        <w:t xml:space="preserve">       58063000.000     3.26164        590630000.000      6.21      3.39      3.13      6.46      5.96</w:t>
      </w:r>
    </w:p>
    <w:p w:rsidR="00AD09A1" w:rsidRDefault="00AD09A1" w:rsidP="00AD09A1">
      <w:r>
        <w:t xml:space="preserve">       58070000.000     3.26166        590700000.000      6.21      3.39      3.13      6.46      5.96</w:t>
      </w:r>
    </w:p>
    <w:p w:rsidR="00AD09A1" w:rsidRDefault="00AD09A1" w:rsidP="00AD09A1">
      <w:r>
        <w:t xml:space="preserve">       58077000.000     3.26168        590770000.000      6.21      3.39      3.13      6.46      5.96</w:t>
      </w:r>
    </w:p>
    <w:p w:rsidR="00AD09A1" w:rsidRDefault="00AD09A1" w:rsidP="00AD09A1">
      <w:r>
        <w:t xml:space="preserve">       58084000.000     3.26170        590840000.000      6.21      3.39      3.13      6.46      5.96</w:t>
      </w:r>
    </w:p>
    <w:p w:rsidR="00AD09A1" w:rsidRDefault="00AD09A1" w:rsidP="00AD09A1">
      <w:r>
        <w:t xml:space="preserve">       58091000.000     3.26172        590910000.000      6.21      3.39      3.13      6.46      5.96</w:t>
      </w:r>
    </w:p>
    <w:p w:rsidR="00AD09A1" w:rsidRDefault="00AD09A1" w:rsidP="00AD09A1">
      <w:r>
        <w:t xml:space="preserve">       58098000.000     3.26174        590980000.000      6.21      3.39      3.13      6.46      5.96</w:t>
      </w:r>
    </w:p>
    <w:p w:rsidR="00AD09A1" w:rsidRDefault="00AD09A1" w:rsidP="00AD09A1">
      <w:r>
        <w:t xml:space="preserve">       58105000.000     3.26176        591050000.000      6.21      3.39      3.13      6.46      5.96</w:t>
      </w:r>
    </w:p>
    <w:p w:rsidR="00AD09A1" w:rsidRDefault="00AD09A1" w:rsidP="00AD09A1">
      <w:r>
        <w:t xml:space="preserve">       58112000.000     3.26178        591120000.000      6.21      3.39      3.13      6.46      5.96</w:t>
      </w:r>
    </w:p>
    <w:p w:rsidR="00AD09A1" w:rsidRDefault="00AD09A1" w:rsidP="00AD09A1">
      <w:r>
        <w:t xml:space="preserve">       58119000.000     3.26180        591190000.000      6.21      3.39      3.13      6.46      5.96</w:t>
      </w:r>
    </w:p>
    <w:p w:rsidR="00AD09A1" w:rsidRDefault="00AD09A1" w:rsidP="00AD09A1">
      <w:r>
        <w:t xml:space="preserve">       58126000.000     3.26182        591260000.000      6.21      3.39      3.13      6.46      5.96</w:t>
      </w:r>
    </w:p>
    <w:p w:rsidR="00AD09A1" w:rsidRDefault="00AD09A1" w:rsidP="00AD09A1">
      <w:r>
        <w:t xml:space="preserve">       58133000.000     3.26184        591330000.000      6.21      3.39      3.13      6.46      5.96</w:t>
      </w:r>
    </w:p>
    <w:p w:rsidR="00AD09A1" w:rsidRDefault="00AD09A1" w:rsidP="00AD09A1">
      <w:r>
        <w:t xml:space="preserve">       58140000.000     3.26186        591400000.000      6.21      3.39      3.13      6.46      5.96</w:t>
      </w:r>
    </w:p>
    <w:p w:rsidR="00AD09A1" w:rsidRDefault="00AD09A1" w:rsidP="00AD09A1">
      <w:r>
        <w:t xml:space="preserve">       58147000.000     3.26188        591470000.000      6.21      3.39      3.13      6.46      5.96</w:t>
      </w:r>
    </w:p>
    <w:p w:rsidR="00AD09A1" w:rsidRDefault="00AD09A1" w:rsidP="00AD09A1">
      <w:r>
        <w:t xml:space="preserve">       58154000.000     3.26190        591540000.000      6.21      3.39      3.13      6.46      5.96</w:t>
      </w:r>
    </w:p>
    <w:p w:rsidR="00AD09A1" w:rsidRDefault="00AD09A1" w:rsidP="00AD09A1">
      <w:r>
        <w:t xml:space="preserve">       58161000.000     3.26192        591610000.000      6.21      3.39      3.13      6.46      5.96</w:t>
      </w:r>
    </w:p>
    <w:p w:rsidR="00AD09A1" w:rsidRDefault="00AD09A1" w:rsidP="00AD09A1">
      <w:r>
        <w:t xml:space="preserve">       58168000.000     3.26194        591680000.000      6.21      3.39      3.13      6.46      5.96</w:t>
      </w:r>
    </w:p>
    <w:p w:rsidR="00AD09A1" w:rsidRDefault="00AD09A1" w:rsidP="00AD09A1">
      <w:r>
        <w:t xml:space="preserve">       58175000.000     3.26196        591750000.000      6.21      3.39      3.13      6.46      5.96</w:t>
      </w:r>
    </w:p>
    <w:p w:rsidR="00AD09A1" w:rsidRDefault="00AD09A1" w:rsidP="00AD09A1">
      <w:r>
        <w:lastRenderedPageBreak/>
        <w:t xml:space="preserve">       58182000.000     3.26198        591820000.000      6.21      3.39      3.13      6.46      5.96</w:t>
      </w:r>
    </w:p>
    <w:p w:rsidR="00AD09A1" w:rsidRDefault="00AD09A1" w:rsidP="00AD09A1">
      <w:r>
        <w:t xml:space="preserve">       58189000.000     3.26200        591890000.000      6.21      3.39      3.13      6.46      5.96</w:t>
      </w:r>
    </w:p>
    <w:p w:rsidR="00AD09A1" w:rsidRDefault="00AD09A1" w:rsidP="00AD09A1">
      <w:r>
        <w:t xml:space="preserve">       58196000.000     3.26202        591960000.000      6.21      3.39      3.13      6.46      5.96</w:t>
      </w:r>
    </w:p>
    <w:p w:rsidR="00AD09A1" w:rsidRDefault="00AD09A1" w:rsidP="00AD09A1">
      <w:r>
        <w:t xml:space="preserve">       58203000.000     3.26204        592030000.000      6.21      3.39      3.13      6.46      5.96</w:t>
      </w:r>
    </w:p>
    <w:p w:rsidR="00AD09A1" w:rsidRDefault="00AD09A1" w:rsidP="00AD09A1">
      <w:r>
        <w:t xml:space="preserve">       58210000.000     3.26206        592100000.000      6.21      3.39      3.13      6.46      5.96</w:t>
      </w:r>
    </w:p>
    <w:p w:rsidR="00AD09A1" w:rsidRDefault="00AD09A1" w:rsidP="00AD09A1">
      <w:r>
        <w:t xml:space="preserve">       58217000.000     3.26208        592170000.000      6.21      3.39      3.13      6.46      5.96</w:t>
      </w:r>
    </w:p>
    <w:p w:rsidR="00AD09A1" w:rsidRDefault="00AD09A1" w:rsidP="00AD09A1">
      <w:r>
        <w:t xml:space="preserve">       58224000.000     3.26209        592240000.000      6.21      3.39      3.13      6.46      5.96</w:t>
      </w:r>
    </w:p>
    <w:p w:rsidR="00AD09A1" w:rsidRDefault="00AD09A1" w:rsidP="00AD09A1">
      <w:r>
        <w:t xml:space="preserve">       58231000.000     3.26211        592310000.000      6.21      3.39      3.13      6.46      5.96</w:t>
      </w:r>
    </w:p>
    <w:p w:rsidR="00AD09A1" w:rsidRDefault="00AD09A1" w:rsidP="00AD09A1">
      <w:r>
        <w:t xml:space="preserve">       58238000.000     3.26213        592380000.000      6.21      3.39      3.13      6.46      5.96</w:t>
      </w:r>
    </w:p>
    <w:p w:rsidR="00AD09A1" w:rsidRDefault="00AD09A1" w:rsidP="00AD09A1">
      <w:r>
        <w:t xml:space="preserve">       58245000.000     3.26215        592450000.000      6.21      3.39      3.13      6.46      5.96</w:t>
      </w:r>
    </w:p>
    <w:p w:rsidR="00AD09A1" w:rsidRDefault="00AD09A1" w:rsidP="00AD09A1">
      <w:r>
        <w:t xml:space="preserve">       58252000.000     3.26217        592520000.000      6.21      3.39      3.13      6.46      5.96</w:t>
      </w:r>
    </w:p>
    <w:p w:rsidR="00AD09A1" w:rsidRDefault="00AD09A1" w:rsidP="00AD09A1">
      <w:r>
        <w:t xml:space="preserve">       58259000.000     3.26219        592590000.000      6.21      3.39      3.13      6.46      5.96</w:t>
      </w:r>
    </w:p>
    <w:p w:rsidR="00AD09A1" w:rsidRDefault="00AD09A1" w:rsidP="00AD09A1">
      <w:r>
        <w:t xml:space="preserve">       58266000.000     3.26221        592660000.000      6.21      3.39      3.13      6.46      5.96</w:t>
      </w:r>
    </w:p>
    <w:p w:rsidR="00AD09A1" w:rsidRDefault="00AD09A1" w:rsidP="00AD09A1">
      <w:r>
        <w:t xml:space="preserve">       58273000.000     3.26223        592730000.000      6.21      3.39      3.13      6.46      5.96</w:t>
      </w:r>
    </w:p>
    <w:p w:rsidR="00AD09A1" w:rsidRDefault="00AD09A1" w:rsidP="00AD09A1">
      <w:r>
        <w:t xml:space="preserve">       58280000.000     3.26225        592800000.000      6.21      3.39      3.13      6.46      5.96</w:t>
      </w:r>
    </w:p>
    <w:p w:rsidR="00AD09A1" w:rsidRDefault="00AD09A1" w:rsidP="00AD09A1">
      <w:r>
        <w:t xml:space="preserve">       58287000.000     3.26227        592870000.000      6.21      3.39      3.13      6.46      5.96</w:t>
      </w:r>
    </w:p>
    <w:p w:rsidR="00AD09A1" w:rsidRDefault="00AD09A1" w:rsidP="00AD09A1">
      <w:r>
        <w:t xml:space="preserve">       58294000.000     3.26229        592940000.000      6.21      3.39      3.13      6.46      5.96</w:t>
      </w:r>
    </w:p>
    <w:p w:rsidR="00AD09A1" w:rsidRDefault="00AD09A1" w:rsidP="00AD09A1">
      <w:r>
        <w:t xml:space="preserve">       58301000.000     3.26231        593010000.000      6.21      3.39      3.13      6.46      5.96</w:t>
      </w:r>
    </w:p>
    <w:p w:rsidR="00AD09A1" w:rsidRDefault="00AD09A1" w:rsidP="00AD09A1">
      <w:r>
        <w:t xml:space="preserve">       58308000.000     3.26233        593080000.000      6.21      3.39      3.13      6.46      5.96</w:t>
      </w:r>
    </w:p>
    <w:p w:rsidR="00AD09A1" w:rsidRDefault="00AD09A1" w:rsidP="00AD09A1">
      <w:r>
        <w:t xml:space="preserve">       58315000.000     3.26235        593150000.000      6.21      3.39      3.13      6.46      5.96</w:t>
      </w:r>
    </w:p>
    <w:p w:rsidR="00AD09A1" w:rsidRDefault="00AD09A1" w:rsidP="00AD09A1">
      <w:r>
        <w:t xml:space="preserve">       58322000.000     3.26237        593220000.000      6.21      3.39      3.13      6.46      5.96</w:t>
      </w:r>
    </w:p>
    <w:p w:rsidR="00AD09A1" w:rsidRDefault="00AD09A1" w:rsidP="00AD09A1">
      <w:r>
        <w:t xml:space="preserve">       58329000.000     3.26239        593290000.000      6.21      3.39      3.13      6.46      5.96</w:t>
      </w:r>
    </w:p>
    <w:p w:rsidR="00AD09A1" w:rsidRDefault="00AD09A1" w:rsidP="00AD09A1">
      <w:r>
        <w:t xml:space="preserve">       58336000.000     3.26241        593360000.000      6.21      3.39      3.13      6.46      5.96</w:t>
      </w:r>
    </w:p>
    <w:p w:rsidR="00AD09A1" w:rsidRDefault="00AD09A1" w:rsidP="00AD09A1">
      <w:r>
        <w:t xml:space="preserve">       58343000.000     3.26243        593430000.000      6.21      3.39      3.13      6.46      5.96</w:t>
      </w:r>
    </w:p>
    <w:p w:rsidR="00AD09A1" w:rsidRDefault="00AD09A1" w:rsidP="00AD09A1">
      <w:r>
        <w:t xml:space="preserve">       58350000.000     3.26245        593500000.000      6.21      3.39      3.13      6.46      5.96</w:t>
      </w:r>
    </w:p>
    <w:p w:rsidR="00AD09A1" w:rsidRDefault="00AD09A1" w:rsidP="00AD09A1">
      <w:r>
        <w:t xml:space="preserve">       58357000.000     3.26247        593570000.000      6.21      3.39      3.13      6.46      5.96</w:t>
      </w:r>
    </w:p>
    <w:p w:rsidR="00AD09A1" w:rsidRDefault="00AD09A1" w:rsidP="00AD09A1">
      <w:r>
        <w:t xml:space="preserve">       58364000.000     3.26249        593640000.000      6.21      3.39      3.13      6.46      5.96</w:t>
      </w:r>
    </w:p>
    <w:p w:rsidR="00AD09A1" w:rsidRDefault="00AD09A1" w:rsidP="00AD09A1">
      <w:r>
        <w:t xml:space="preserve">       58371000.000     3.26251        593710000.000      6.21      3.39      3.13      6.46      5.96</w:t>
      </w:r>
    </w:p>
    <w:p w:rsidR="00AD09A1" w:rsidRDefault="00AD09A1" w:rsidP="00AD09A1">
      <w:r>
        <w:t xml:space="preserve">       58378000.000     3.26253        593780000.000      6.21      3.39      3.13      6.46      5.96</w:t>
      </w:r>
    </w:p>
    <w:p w:rsidR="00AD09A1" w:rsidRDefault="00AD09A1" w:rsidP="00AD09A1">
      <w:r>
        <w:lastRenderedPageBreak/>
        <w:t xml:space="preserve">       58385000.000     3.26255        593850000.000      6.21      3.39      3.13      6.46      5.96</w:t>
      </w:r>
    </w:p>
    <w:p w:rsidR="00AD09A1" w:rsidRDefault="00AD09A1" w:rsidP="00AD09A1">
      <w:r>
        <w:t xml:space="preserve">       58392000.000     3.26257        593920000.000      6.21      3.39      3.13      6.46      5.96</w:t>
      </w:r>
    </w:p>
    <w:p w:rsidR="00AD09A1" w:rsidRDefault="00AD09A1" w:rsidP="00AD09A1">
      <w:r>
        <w:t xml:space="preserve">       58399000.000     3.26259        593990000.000      6.21      3.39      3.13      6.46      5.97</w:t>
      </w:r>
    </w:p>
    <w:p w:rsidR="00AD09A1" w:rsidRDefault="00AD09A1" w:rsidP="00AD09A1">
      <w:r>
        <w:t xml:space="preserve">       58406000.000     3.26261        594060000.000      6.21      3.39      3.13      6.46      5.97</w:t>
      </w:r>
    </w:p>
    <w:p w:rsidR="00AD09A1" w:rsidRDefault="00AD09A1" w:rsidP="00AD09A1">
      <w:r>
        <w:t xml:space="preserve">       58413000.000     3.26263        594130000.000      6.21      3.39      3.13      6.46      5.97</w:t>
      </w:r>
    </w:p>
    <w:p w:rsidR="00AD09A1" w:rsidRDefault="00AD09A1" w:rsidP="00AD09A1">
      <w:r>
        <w:t xml:space="preserve">       58420000.000     3.26264        594200000.000      6.21      3.39      3.13      6.46      5.97</w:t>
      </w:r>
    </w:p>
    <w:p w:rsidR="00AD09A1" w:rsidRDefault="00AD09A1" w:rsidP="00AD09A1">
      <w:r>
        <w:t xml:space="preserve">       58427000.000     3.26266        594270000.000      6.21      3.39      3.13      6.46      5.97</w:t>
      </w:r>
    </w:p>
    <w:p w:rsidR="00AD09A1" w:rsidRDefault="00AD09A1" w:rsidP="00AD09A1">
      <w:r>
        <w:t xml:space="preserve">       58434000.000     3.26268        594340000.000      6.21      3.39      3.13      6.46      5.97</w:t>
      </w:r>
    </w:p>
    <w:p w:rsidR="00AD09A1" w:rsidRDefault="00AD09A1" w:rsidP="00AD09A1">
      <w:r>
        <w:t xml:space="preserve">       58441000.000     3.26270        594410000.000      6.21      3.39      3.13      6.46      5.97</w:t>
      </w:r>
    </w:p>
    <w:p w:rsidR="00AD09A1" w:rsidRDefault="00AD09A1" w:rsidP="00AD09A1">
      <w:r>
        <w:t xml:space="preserve">       58448000.000     3.26272        594480000.000      6.21      3.39      3.13      6.46      5.97</w:t>
      </w:r>
    </w:p>
    <w:p w:rsidR="00AD09A1" w:rsidRDefault="00AD09A1" w:rsidP="00AD09A1">
      <w:r>
        <w:t xml:space="preserve">       58455000.000     3.26274        594550000.000      6.21      3.39      3.13      6.46      5.97</w:t>
      </w:r>
    </w:p>
    <w:p w:rsidR="00AD09A1" w:rsidRDefault="00AD09A1" w:rsidP="00AD09A1">
      <w:r>
        <w:t xml:space="preserve">       58462000.000     3.26276        594620000.000      6.21      3.39      3.13      6.46      5.97</w:t>
      </w:r>
    </w:p>
    <w:p w:rsidR="00AD09A1" w:rsidRDefault="00AD09A1" w:rsidP="00AD09A1">
      <w:r>
        <w:t xml:space="preserve">       58469000.000     3.26278        594690000.000      6.21      3.39      3.13      6.46      5.97</w:t>
      </w:r>
    </w:p>
    <w:p w:rsidR="00AD09A1" w:rsidRDefault="00AD09A1" w:rsidP="00AD09A1">
      <w:r>
        <w:t xml:space="preserve">       58476000.000     3.26280        594760000.000      6.21      3.39      3.13      6.46      5.97</w:t>
      </w:r>
    </w:p>
    <w:p w:rsidR="00AD09A1" w:rsidRDefault="00AD09A1" w:rsidP="00AD09A1">
      <w:r>
        <w:t xml:space="preserve">       58483000.000     3.26282        594830000.000      6.21      3.39      3.13      6.46      5.97</w:t>
      </w:r>
    </w:p>
    <w:p w:rsidR="00AD09A1" w:rsidRDefault="00AD09A1" w:rsidP="00AD09A1">
      <w:r>
        <w:t xml:space="preserve">       58490000.000     3.26284        594900000.000      6.21      3.39      3.13      6.46      5.97</w:t>
      </w:r>
    </w:p>
    <w:p w:rsidR="00AD09A1" w:rsidRDefault="00AD09A1" w:rsidP="00AD09A1">
      <w:r>
        <w:t xml:space="preserve">       58497000.000     3.26286        594970000.000      6.21      3.39      3.13      6.46      5.97</w:t>
      </w:r>
    </w:p>
    <w:p w:rsidR="00AD09A1" w:rsidRDefault="00AD09A1" w:rsidP="00AD09A1">
      <w:r>
        <w:t xml:space="preserve">       58504000.000     3.26288        595040000.000      6.21      3.39      3.13      6.46      5.97</w:t>
      </w:r>
    </w:p>
    <w:p w:rsidR="00AD09A1" w:rsidRDefault="00AD09A1" w:rsidP="00AD09A1">
      <w:r>
        <w:t xml:space="preserve">       58511000.000     3.26290        595110000.000      6.21      3.39      3.13      6.46      5.97</w:t>
      </w:r>
    </w:p>
    <w:p w:rsidR="00AD09A1" w:rsidRDefault="00AD09A1" w:rsidP="00AD09A1">
      <w:r>
        <w:t xml:space="preserve">       58518000.000     3.26292        595180000.000      6.21      3.39      3.13      6.46      5.97</w:t>
      </w:r>
    </w:p>
    <w:p w:rsidR="00AD09A1" w:rsidRDefault="00AD09A1" w:rsidP="00AD09A1">
      <w:r>
        <w:t xml:space="preserve">       58525000.000     3.26294        595250000.000      6.21      3.39      3.13      6.46      5.97</w:t>
      </w:r>
    </w:p>
    <w:p w:rsidR="00AD09A1" w:rsidRDefault="00AD09A1" w:rsidP="00AD09A1">
      <w:r>
        <w:t xml:space="preserve">       58532000.000     3.26296        595320000.000      6.21      3.39      3.13      6.46      5.97</w:t>
      </w:r>
    </w:p>
    <w:p w:rsidR="00AD09A1" w:rsidRDefault="00AD09A1" w:rsidP="00AD09A1">
      <w:r>
        <w:t xml:space="preserve">       58539000.000     3.26298        595390000.000      6.21      3.39      3.13      6.46      5.97</w:t>
      </w:r>
    </w:p>
    <w:p w:rsidR="00AD09A1" w:rsidRDefault="00AD09A1" w:rsidP="00AD09A1">
      <w:r>
        <w:t xml:space="preserve">       58546000.000     3.26300        595460000.000      6.21      3.39      3.13      6.46      5.97</w:t>
      </w:r>
    </w:p>
    <w:p w:rsidR="00AD09A1" w:rsidRDefault="00AD09A1" w:rsidP="00AD09A1">
      <w:r>
        <w:t xml:space="preserve">       58553000.000     3.26302        595530000.000      6.21      3.39      3.13      6.46      5.97</w:t>
      </w:r>
    </w:p>
    <w:p w:rsidR="00AD09A1" w:rsidRDefault="00AD09A1" w:rsidP="00AD09A1">
      <w:r>
        <w:t xml:space="preserve">       58560000.000     3.26304        595600000.000      6.21      3.39      3.13      6.46      5.97</w:t>
      </w:r>
    </w:p>
    <w:p w:rsidR="00AD09A1" w:rsidRDefault="00AD09A1" w:rsidP="00AD09A1">
      <w:r>
        <w:t xml:space="preserve">       58567000.000     3.26306        595670000.000      6.21      3.39      3.13      6.46      5.97</w:t>
      </w:r>
    </w:p>
    <w:p w:rsidR="00AD09A1" w:rsidRDefault="00AD09A1" w:rsidP="00AD09A1">
      <w:r>
        <w:t xml:space="preserve">       58574000.000     3.26308        595740000.000      6.21      3.39      3.13      6.46      5.97</w:t>
      </w:r>
    </w:p>
    <w:p w:rsidR="00AD09A1" w:rsidRDefault="00AD09A1" w:rsidP="00AD09A1">
      <w:r>
        <w:t xml:space="preserve">       58581000.000     3.26310        595810000.000      6.21      3.39      3.13      6.46      5.97</w:t>
      </w:r>
    </w:p>
    <w:p w:rsidR="00AD09A1" w:rsidRDefault="00AD09A1" w:rsidP="00AD09A1">
      <w:r>
        <w:lastRenderedPageBreak/>
        <w:t xml:space="preserve">       58588000.000     3.26311        595880000.000      6.21      3.39      3.13      6.46      5.97</w:t>
      </w:r>
    </w:p>
    <w:p w:rsidR="00AD09A1" w:rsidRDefault="00AD09A1" w:rsidP="00AD09A1">
      <w:r>
        <w:t xml:space="preserve">       58595000.000     3.26313        595950000.000      6.21      3.39      3.13      6.46      5.97</w:t>
      </w:r>
    </w:p>
    <w:p w:rsidR="00AD09A1" w:rsidRDefault="00AD09A1" w:rsidP="00AD09A1">
      <w:r>
        <w:t xml:space="preserve">       58602000.000     3.26315        596020000.000      6.21      3.39      3.13      6.46      5.97</w:t>
      </w:r>
    </w:p>
    <w:p w:rsidR="00AD09A1" w:rsidRDefault="00AD09A1" w:rsidP="00AD09A1">
      <w:r>
        <w:t xml:space="preserve">       58609000.000     3.26317        596090000.000      6.21      3.39      3.13      6.46      5.97</w:t>
      </w:r>
    </w:p>
    <w:p w:rsidR="00AD09A1" w:rsidRDefault="00AD09A1" w:rsidP="00AD09A1">
      <w:r>
        <w:t xml:space="preserve">       58616000.000     3.26319        596160000.000      6.21      3.39      3.13      6.46      5.97</w:t>
      </w:r>
    </w:p>
    <w:p w:rsidR="00AD09A1" w:rsidRDefault="00AD09A1" w:rsidP="00AD09A1">
      <w:r>
        <w:t xml:space="preserve">       58623000.000     3.26321        596230000.000      6.21      3.39      3.13      6.46      5.97</w:t>
      </w:r>
    </w:p>
    <w:p w:rsidR="00AD09A1" w:rsidRDefault="00AD09A1" w:rsidP="00AD09A1">
      <w:r>
        <w:t xml:space="preserve">       58630000.000     3.26323        596300000.000      6.21      3.39      3.13      6.46      5.97</w:t>
      </w:r>
    </w:p>
    <w:p w:rsidR="00AD09A1" w:rsidRDefault="00AD09A1" w:rsidP="00AD09A1">
      <w:r>
        <w:t xml:space="preserve">       58637000.000     3.26325        596370000.000      6.21      3.39      3.13      6.46      5.97</w:t>
      </w:r>
    </w:p>
    <w:p w:rsidR="00AD09A1" w:rsidRDefault="00AD09A1" w:rsidP="00AD09A1">
      <w:r>
        <w:t xml:space="preserve">       58644000.000     3.26327        596440000.000      6.21      3.39      3.13      6.46      5.97</w:t>
      </w:r>
    </w:p>
    <w:p w:rsidR="00AD09A1" w:rsidRDefault="00AD09A1" w:rsidP="00AD09A1">
      <w:r>
        <w:t xml:space="preserve">       58651000.000     3.26329        596510000.000      6.21      3.39      3.13      6.46      5.97</w:t>
      </w:r>
    </w:p>
    <w:p w:rsidR="00AD09A1" w:rsidRDefault="00AD09A1" w:rsidP="00AD09A1">
      <w:r>
        <w:t xml:space="preserve">       58658000.000     3.26331        596580000.000      6.21      3.39      3.13      6.46      5.97</w:t>
      </w:r>
    </w:p>
    <w:p w:rsidR="00AD09A1" w:rsidRDefault="00AD09A1" w:rsidP="00AD09A1">
      <w:r>
        <w:t xml:space="preserve">       58665000.000     3.26333        596650000.000      6.21      3.39      3.13      6.46      5.97</w:t>
      </w:r>
    </w:p>
    <w:p w:rsidR="00AD09A1" w:rsidRDefault="00AD09A1" w:rsidP="00AD09A1">
      <w:r>
        <w:t xml:space="preserve">       58672000.000     3.26335        596720000.000      6.21      3.39      3.13      6.46      5.97</w:t>
      </w:r>
    </w:p>
    <w:p w:rsidR="00AD09A1" w:rsidRDefault="00AD09A1" w:rsidP="00AD09A1">
      <w:r>
        <w:t xml:space="preserve">       58679000.000     3.26337        596790000.000      6.22      3.39      3.13      6.46      5.97</w:t>
      </w:r>
    </w:p>
    <w:p w:rsidR="00AD09A1" w:rsidRDefault="00AD09A1" w:rsidP="00AD09A1">
      <w:r>
        <w:t xml:space="preserve">       58686000.000     3.26339        596860000.000      6.22      3.39      3.13      6.46      5.97</w:t>
      </w:r>
    </w:p>
    <w:p w:rsidR="00AD09A1" w:rsidRDefault="00AD09A1" w:rsidP="00AD09A1">
      <w:r>
        <w:t xml:space="preserve">       58693000.000     3.26341        596930000.000      6.22      3.39      3.13      6.46      5.97</w:t>
      </w:r>
    </w:p>
    <w:p w:rsidR="00AD09A1" w:rsidRDefault="00AD09A1" w:rsidP="00AD09A1">
      <w:r>
        <w:t xml:space="preserve">       58700000.000     3.26343        597000000.000      6.22      3.39      3.13      6.46      5.97</w:t>
      </w:r>
    </w:p>
    <w:p w:rsidR="00AD09A1" w:rsidRDefault="00AD09A1" w:rsidP="00AD09A1">
      <w:r>
        <w:t xml:space="preserve">       58707000.000     3.26345        597070000.000      6.22      3.39      3.13      6.46      5.97</w:t>
      </w:r>
    </w:p>
    <w:p w:rsidR="00AD09A1" w:rsidRDefault="00AD09A1" w:rsidP="00AD09A1">
      <w:r>
        <w:t xml:space="preserve">       58714000.000     3.26347        597140000.000      6.22      3.39      3.13      6.46      5.97</w:t>
      </w:r>
    </w:p>
    <w:p w:rsidR="00AD09A1" w:rsidRDefault="00AD09A1" w:rsidP="00AD09A1">
      <w:r>
        <w:t xml:space="preserve">       58721000.000     3.26349        597210000.000      6.22      3.39      3.13      6.46      5.97</w:t>
      </w:r>
    </w:p>
    <w:p w:rsidR="00AD09A1" w:rsidRDefault="00AD09A1" w:rsidP="00AD09A1">
      <w:r>
        <w:t xml:space="preserve">       58728000.000     3.26351        597280000.000      6.22      3.39      3.13      6.46      5.97</w:t>
      </w:r>
    </w:p>
    <w:p w:rsidR="00AD09A1" w:rsidRDefault="00AD09A1" w:rsidP="00AD09A1">
      <w:r>
        <w:t xml:space="preserve">       58735000.000     3.26352        597350000.000      6.22      3.39      3.13      6.46      5.97</w:t>
      </w:r>
    </w:p>
    <w:p w:rsidR="00AD09A1" w:rsidRDefault="00AD09A1" w:rsidP="00AD09A1">
      <w:r>
        <w:t xml:space="preserve">       58742000.000     3.26354        597420000.000      6.22      3.39      3.13      6.46      5.97</w:t>
      </w:r>
    </w:p>
    <w:p w:rsidR="00AD09A1" w:rsidRDefault="00AD09A1" w:rsidP="00AD09A1">
      <w:r>
        <w:t xml:space="preserve">       58749000.000     3.26356        597490000.000      6.22      3.39      3.13      6.46      5.97</w:t>
      </w:r>
    </w:p>
    <w:p w:rsidR="00AD09A1" w:rsidRDefault="00AD09A1" w:rsidP="00AD09A1">
      <w:r>
        <w:t xml:space="preserve">       58756000.000     3.26358        597560000.000      6.22      3.39      3.13      6.46      5.97</w:t>
      </w:r>
    </w:p>
    <w:p w:rsidR="00AD09A1" w:rsidRDefault="00AD09A1" w:rsidP="00AD09A1">
      <w:r>
        <w:t xml:space="preserve">       58763000.000     3.26360        597630000.000      6.22      3.39      3.13      6.46      5.97</w:t>
      </w:r>
    </w:p>
    <w:p w:rsidR="00AD09A1" w:rsidRDefault="00AD09A1" w:rsidP="00AD09A1">
      <w:r>
        <w:t xml:space="preserve">       58770000.000     3.26362        597700000.000      6.22      3.39      3.13      6.46      5.97</w:t>
      </w:r>
    </w:p>
    <w:p w:rsidR="00AD09A1" w:rsidRDefault="00AD09A1" w:rsidP="00AD09A1">
      <w:r>
        <w:t xml:space="preserve">       58777000.000     3.26364        597770000.000      6.22      3.39      3.13      6.46      5.97</w:t>
      </w:r>
    </w:p>
    <w:p w:rsidR="00AD09A1" w:rsidRDefault="00AD09A1" w:rsidP="00AD09A1">
      <w:r>
        <w:t xml:space="preserve">       58784000.000     3.26366        597840000.000      6.22      3.39      3.13      6.46      5.97</w:t>
      </w:r>
    </w:p>
    <w:p w:rsidR="00AD09A1" w:rsidRDefault="00AD09A1" w:rsidP="00AD09A1">
      <w:r>
        <w:lastRenderedPageBreak/>
        <w:t xml:space="preserve">       58791000.000     3.26368        597910000.000      6.22      3.39      3.13      6.46      5.97</w:t>
      </w:r>
    </w:p>
    <w:p w:rsidR="00AD09A1" w:rsidRDefault="00AD09A1" w:rsidP="00AD09A1">
      <w:r>
        <w:t xml:space="preserve">       58798000.000     3.26370        597980000.000      6.22      3.39      3.13      6.46      5.97</w:t>
      </w:r>
    </w:p>
    <w:p w:rsidR="00AD09A1" w:rsidRDefault="00AD09A1" w:rsidP="00AD09A1">
      <w:r>
        <w:t xml:space="preserve">       58805000.000     3.26372        598050000.000      6.22      3.39      3.13      6.46      5.97</w:t>
      </w:r>
    </w:p>
    <w:p w:rsidR="00AD09A1" w:rsidRDefault="00AD09A1" w:rsidP="00AD09A1">
      <w:r>
        <w:t xml:space="preserve">       58812000.000     3.26374        598120000.000      6.22      3.39      3.13      6.46      5.97</w:t>
      </w:r>
    </w:p>
    <w:p w:rsidR="00AD09A1" w:rsidRDefault="00AD09A1" w:rsidP="00AD09A1">
      <w:r>
        <w:t xml:space="preserve">       58819000.000     3.26376        598190000.000      6.22      3.39      3.13      6.46      5.97</w:t>
      </w:r>
    </w:p>
    <w:p w:rsidR="00AD09A1" w:rsidRDefault="00AD09A1" w:rsidP="00AD09A1">
      <w:r>
        <w:t xml:space="preserve">       58826000.000     3.26378        598260000.000      6.22      3.39      3.13      6.46      5.97</w:t>
      </w:r>
    </w:p>
    <w:p w:rsidR="00AD09A1" w:rsidRDefault="00AD09A1" w:rsidP="00AD09A1">
      <w:r>
        <w:t xml:space="preserve">       58833000.000     3.26380        598330000.000      6.22      3.39      3.13      6.46      5.97</w:t>
      </w:r>
    </w:p>
    <w:p w:rsidR="00AD09A1" w:rsidRDefault="00AD09A1" w:rsidP="00AD09A1">
      <w:r>
        <w:t xml:space="preserve">       58840000.000     3.26382        598400000.000      6.22      3.39      3.13      6.46      5.97</w:t>
      </w:r>
    </w:p>
    <w:p w:rsidR="00AD09A1" w:rsidRDefault="00AD09A1" w:rsidP="00AD09A1">
      <w:r>
        <w:t xml:space="preserve">       58847000.000     3.26384        598470000.000      6.22      3.39      3.13      6.46      5.97</w:t>
      </w:r>
    </w:p>
    <w:p w:rsidR="00AD09A1" w:rsidRDefault="00AD09A1" w:rsidP="00AD09A1">
      <w:r>
        <w:t xml:space="preserve">       58854000.000     3.26386        598540000.000      6.22      3.39      3.13      6.46      5.97</w:t>
      </w:r>
    </w:p>
    <w:p w:rsidR="00AD09A1" w:rsidRDefault="00AD09A1" w:rsidP="00AD09A1">
      <w:r>
        <w:t xml:space="preserve">       58861000.000     3.26388        598610000.000      6.22      3.39      3.13      6.46      5.97</w:t>
      </w:r>
    </w:p>
    <w:p w:rsidR="00AD09A1" w:rsidRDefault="00AD09A1" w:rsidP="00AD09A1">
      <w:r>
        <w:t xml:space="preserve">       58868000.000     3.26390        598680000.000      6.22      3.39      3.13      6.46      5.97</w:t>
      </w:r>
    </w:p>
    <w:p w:rsidR="00AD09A1" w:rsidRDefault="00AD09A1" w:rsidP="00AD09A1">
      <w:r>
        <w:t xml:space="preserve">       58875000.000     3.26391        598750000.000      6.22      3.39      3.13      6.46      5.97</w:t>
      </w:r>
    </w:p>
    <w:p w:rsidR="00AD09A1" w:rsidRDefault="00AD09A1" w:rsidP="00AD09A1">
      <w:r>
        <w:t xml:space="preserve">       58882000.000     3.26393        598820000.000      6.22      3.39      3.13      6.46      5.97</w:t>
      </w:r>
    </w:p>
    <w:p w:rsidR="00AD09A1" w:rsidRDefault="00AD09A1" w:rsidP="00AD09A1">
      <w:r>
        <w:t xml:space="preserve">       58889000.000     3.26395        598890000.000      6.22      3.39      3.13      6.46      5.97</w:t>
      </w:r>
    </w:p>
    <w:p w:rsidR="00AD09A1" w:rsidRDefault="00AD09A1" w:rsidP="00AD09A1">
      <w:r>
        <w:t xml:space="preserve">       58896000.000     3.26397        598960000.000      6.22      3.39      3.13      6.46      5.97</w:t>
      </w:r>
    </w:p>
    <w:p w:rsidR="00AD09A1" w:rsidRDefault="00AD09A1" w:rsidP="00AD09A1">
      <w:r>
        <w:t xml:space="preserve">       58903000.000     3.26399        599030000.000      6.22      3.39      3.13      6.46      5.97</w:t>
      </w:r>
    </w:p>
    <w:p w:rsidR="00AD09A1" w:rsidRDefault="00AD09A1" w:rsidP="00AD09A1">
      <w:r>
        <w:t xml:space="preserve">       58910000.000     3.26401        599100000.000      6.22      3.39      3.13      6.46      5.97</w:t>
      </w:r>
    </w:p>
    <w:p w:rsidR="00AD09A1" w:rsidRDefault="00AD09A1" w:rsidP="00AD09A1">
      <w:r>
        <w:t xml:space="preserve">       58917000.000     3.26403        599170000.000      6.22      3.39      3.13      6.46      5.97</w:t>
      </w:r>
    </w:p>
    <w:p w:rsidR="00AD09A1" w:rsidRDefault="00AD09A1" w:rsidP="00AD09A1">
      <w:r>
        <w:t xml:space="preserve">       58924000.000     3.26405        599240000.000      6.22      3.39      3.13      6.46      5.97</w:t>
      </w:r>
    </w:p>
    <w:p w:rsidR="00AD09A1" w:rsidRDefault="00AD09A1" w:rsidP="00AD09A1">
      <w:r>
        <w:t xml:space="preserve">       58931000.000     3.26407        599310000.000      6.22      3.39      3.13      6.46      5.97</w:t>
      </w:r>
    </w:p>
    <w:p w:rsidR="00AD09A1" w:rsidRDefault="00AD09A1" w:rsidP="00AD09A1">
      <w:r>
        <w:t xml:space="preserve">       58938000.000     3.26409        599380000.000      6.22      3.39      3.13      6.47      5.97</w:t>
      </w:r>
    </w:p>
    <w:p w:rsidR="00AD09A1" w:rsidRDefault="00AD09A1" w:rsidP="00AD09A1">
      <w:r>
        <w:t xml:space="preserve">       58945000.000     3.26411        599450000.000      6.22      3.39      3.13      6.47      5.97</w:t>
      </w:r>
    </w:p>
    <w:p w:rsidR="00AD09A1" w:rsidRDefault="00AD09A1" w:rsidP="00AD09A1">
      <w:r>
        <w:t xml:space="preserve">       58952000.000     3.26413        599520000.000      6.22      3.39      3.13      6.47      5.97</w:t>
      </w:r>
    </w:p>
    <w:p w:rsidR="00AD09A1" w:rsidRDefault="00AD09A1" w:rsidP="00AD09A1">
      <w:r>
        <w:t xml:space="preserve">       58959000.000     3.26415        599590000.000      6.22      3.39      3.13      6.47      5.97</w:t>
      </w:r>
    </w:p>
    <w:p w:rsidR="00AD09A1" w:rsidRDefault="00AD09A1" w:rsidP="00AD09A1">
      <w:r>
        <w:t xml:space="preserve">       58966000.000     3.26417        599660000.000      6.22      3.39      3.13      6.47      5.97</w:t>
      </w:r>
    </w:p>
    <w:p w:rsidR="00AD09A1" w:rsidRDefault="00AD09A1" w:rsidP="00AD09A1">
      <w:r>
        <w:t xml:space="preserve">       58973000.000     3.26419        599730000.000      6.22      3.39      3.13      6.47      5.97</w:t>
      </w:r>
    </w:p>
    <w:p w:rsidR="00AD09A1" w:rsidRDefault="00AD09A1" w:rsidP="00AD09A1">
      <w:r>
        <w:t xml:space="preserve">       58980000.000     3.26421        599800000.000      6.22      3.39      3.13      6.47      5.97</w:t>
      </w:r>
    </w:p>
    <w:p w:rsidR="00AD09A1" w:rsidRDefault="00AD09A1" w:rsidP="00AD09A1">
      <w:r>
        <w:t xml:space="preserve">       58987000.000     3.26423        599870000.000      6.22      3.39      3.13      6.47      5.97</w:t>
      </w:r>
    </w:p>
    <w:p w:rsidR="00AD09A1" w:rsidRDefault="00AD09A1" w:rsidP="00AD09A1">
      <w:r>
        <w:lastRenderedPageBreak/>
        <w:t xml:space="preserve">       58994000.000     3.26425        599940000.000      6.22      3.39      3.13      6.47      5.97</w:t>
      </w:r>
    </w:p>
    <w:p w:rsidR="00AD09A1" w:rsidRDefault="00AD09A1" w:rsidP="00AD09A1">
      <w:r>
        <w:t xml:space="preserve">       59001000.000     3.26426        600010000.000      6.22      3.39      3.13      6.47      5.97</w:t>
      </w:r>
    </w:p>
    <w:p w:rsidR="00AD09A1" w:rsidRDefault="00AD09A1" w:rsidP="00AD09A1">
      <w:r>
        <w:t xml:space="preserve">       59008000.000     3.26428        600080000.000      6.22      3.39      3.13      6.47      5.97</w:t>
      </w:r>
    </w:p>
    <w:p w:rsidR="00AD09A1" w:rsidRDefault="00AD09A1" w:rsidP="00AD09A1">
      <w:r>
        <w:t xml:space="preserve">       59015000.000     3.26430        600150000.000      6.22      3.39      3.13      6.47      5.97</w:t>
      </w:r>
    </w:p>
    <w:p w:rsidR="00AD09A1" w:rsidRDefault="00AD09A1" w:rsidP="00AD09A1">
      <w:r>
        <w:t xml:space="preserve">       59022000.000     3.26432        600220000.000      6.22      3.39      3.13      6.47      5.97</w:t>
      </w:r>
    </w:p>
    <w:p w:rsidR="00AD09A1" w:rsidRDefault="00AD09A1" w:rsidP="00AD09A1">
      <w:r>
        <w:t xml:space="preserve">       59029000.000     3.26434        600290000.000      6.22      3.39      3.13      6.47      5.97</w:t>
      </w:r>
    </w:p>
    <w:p w:rsidR="00AD09A1" w:rsidRDefault="00AD09A1" w:rsidP="00AD09A1">
      <w:r>
        <w:t xml:space="preserve">       59036000.000     3.26436        600360000.000      6.22      3.39      3.13      6.47      5.97</w:t>
      </w:r>
    </w:p>
    <w:p w:rsidR="00AD09A1" w:rsidRDefault="00AD09A1" w:rsidP="00AD09A1">
      <w:r>
        <w:t xml:space="preserve">       59043000.000     3.26438        600430000.000      6.22      3.39      3.13      6.47      5.97</w:t>
      </w:r>
    </w:p>
    <w:p w:rsidR="00AD09A1" w:rsidRDefault="00AD09A1" w:rsidP="00AD09A1">
      <w:r>
        <w:t xml:space="preserve">       59050000.000     3.26440        600500000.000      6.22      3.39      3.13      6.47      5.97</w:t>
      </w:r>
    </w:p>
    <w:p w:rsidR="00AD09A1" w:rsidRDefault="00AD09A1" w:rsidP="00AD09A1">
      <w:r>
        <w:t xml:space="preserve">       59057000.000     3.26442        600570000.000      6.22      3.39      3.13      6.47      5.97</w:t>
      </w:r>
    </w:p>
    <w:p w:rsidR="00AD09A1" w:rsidRDefault="00AD09A1" w:rsidP="00AD09A1">
      <w:r>
        <w:t xml:space="preserve">       59064000.000     3.26444        600640000.000      6.22      3.40      3.13      6.47      5.97</w:t>
      </w:r>
    </w:p>
    <w:p w:rsidR="00AD09A1" w:rsidRDefault="00AD09A1" w:rsidP="00AD09A1">
      <w:r>
        <w:t xml:space="preserve">       59071000.000     3.26446        600710000.000      6.22      3.40      3.13      6.47      5.97</w:t>
      </w:r>
    </w:p>
    <w:p w:rsidR="00AD09A1" w:rsidRDefault="00AD09A1" w:rsidP="00AD09A1">
      <w:r>
        <w:t xml:space="preserve">       59078000.000     3.26448        600780000.000      6.22      3.40      3.13      6.47      5.97</w:t>
      </w:r>
    </w:p>
    <w:p w:rsidR="00AD09A1" w:rsidRDefault="00AD09A1" w:rsidP="00AD09A1">
      <w:r>
        <w:t xml:space="preserve">       59085000.000     3.26450        600850000.000      6.22      3.40      3.13      6.47      5.97</w:t>
      </w:r>
    </w:p>
    <w:p w:rsidR="00AD09A1" w:rsidRDefault="00AD09A1" w:rsidP="00AD09A1">
      <w:r>
        <w:t xml:space="preserve">       59092000.000     3.26452        600920000.000      6.22      3.40      3.13      6.47      5.97</w:t>
      </w:r>
    </w:p>
    <w:p w:rsidR="00AD09A1" w:rsidRDefault="00AD09A1" w:rsidP="00AD09A1">
      <w:r>
        <w:t xml:space="preserve">       59099000.000     3.26454        600990000.000      6.22      3.40      3.13      6.47      5.97</w:t>
      </w:r>
    </w:p>
    <w:p w:rsidR="00AD09A1" w:rsidRDefault="00AD09A1" w:rsidP="00AD09A1">
      <w:r>
        <w:t xml:space="preserve">       59106000.000     3.26456        601060000.000      6.22      3.40      3.13      6.47      5.97</w:t>
      </w:r>
    </w:p>
    <w:p w:rsidR="00AD09A1" w:rsidRDefault="00AD09A1" w:rsidP="00AD09A1">
      <w:r>
        <w:t xml:space="preserve">       59113000.000     3.26458        601130000.000      6.22      3.40      3.13      6.47      5.97</w:t>
      </w:r>
    </w:p>
    <w:p w:rsidR="00AD09A1" w:rsidRDefault="00AD09A1" w:rsidP="00AD09A1">
      <w:r>
        <w:t xml:space="preserve">       59120000.000     3.26459        601200000.000      6.22      3.40      3.13      6.47      5.97</w:t>
      </w:r>
    </w:p>
    <w:p w:rsidR="00AD09A1" w:rsidRDefault="00AD09A1" w:rsidP="00AD09A1">
      <w:r>
        <w:t xml:space="preserve">       59127000.000     3.26461        601270000.000      6.22      3.40      3.13      6.47      5.97</w:t>
      </w:r>
    </w:p>
    <w:p w:rsidR="00AD09A1" w:rsidRDefault="00AD09A1" w:rsidP="00AD09A1">
      <w:r>
        <w:t xml:space="preserve">       59134000.000     3.26463        601340000.000      6.22      3.40      3.13      6.47      5.97</w:t>
      </w:r>
    </w:p>
    <w:p w:rsidR="00AD09A1" w:rsidRDefault="00AD09A1" w:rsidP="00AD09A1">
      <w:r>
        <w:t xml:space="preserve">       59141000.000     3.26465        601410000.000      6.22      3.40      3.13      6.47      5.97</w:t>
      </w:r>
    </w:p>
    <w:p w:rsidR="00AD09A1" w:rsidRDefault="00AD09A1" w:rsidP="00AD09A1">
      <w:r>
        <w:t xml:space="preserve">       59148000.000     3.26467        601480000.000      6.22      3.40      3.13      6.47      5.97</w:t>
      </w:r>
    </w:p>
    <w:p w:rsidR="00AD09A1" w:rsidRDefault="00AD09A1" w:rsidP="00AD09A1">
      <w:r>
        <w:t xml:space="preserve">       59155000.000     3.26469        601550000.000      6.22      3.40      3.13      6.47      5.97</w:t>
      </w:r>
    </w:p>
    <w:p w:rsidR="00AD09A1" w:rsidRDefault="00AD09A1" w:rsidP="00AD09A1">
      <w:r>
        <w:t xml:space="preserve">       59162000.000     3.26471        601620000.000      6.22      3.40      3.13      6.47      5.97</w:t>
      </w:r>
    </w:p>
    <w:p w:rsidR="00AD09A1" w:rsidRDefault="00AD09A1" w:rsidP="00AD09A1">
      <w:r>
        <w:t xml:space="preserve">       59169000.000     3.26473        601690000.000      6.22      3.40      3.13      6.47      5.97</w:t>
      </w:r>
    </w:p>
    <w:p w:rsidR="00AD09A1" w:rsidRDefault="00AD09A1" w:rsidP="00AD09A1">
      <w:r>
        <w:t xml:space="preserve">       59176000.000     3.26475        601760000.000      6.22      3.40      3.13      6.47      5.97</w:t>
      </w:r>
    </w:p>
    <w:p w:rsidR="00AD09A1" w:rsidRDefault="00AD09A1" w:rsidP="00AD09A1">
      <w:r>
        <w:t xml:space="preserve">       59183000.000     3.26477        601830000.000      6.22      3.40      3.13      6.47      5.97</w:t>
      </w:r>
    </w:p>
    <w:p w:rsidR="00AD09A1" w:rsidRDefault="00AD09A1" w:rsidP="00AD09A1">
      <w:r>
        <w:t xml:space="preserve">       59190000.000     3.26479        601900000.000      6.22      3.40      3.13      6.47      5.97</w:t>
      </w:r>
    </w:p>
    <w:p w:rsidR="00AD09A1" w:rsidRDefault="00AD09A1" w:rsidP="00AD09A1">
      <w:r>
        <w:lastRenderedPageBreak/>
        <w:t xml:space="preserve">       59197000.000     3.26481        601970000.000      6.22      3.40      3.13      6.47      5.97</w:t>
      </w:r>
    </w:p>
    <w:p w:rsidR="00AD09A1" w:rsidRDefault="00AD09A1" w:rsidP="00AD09A1">
      <w:r>
        <w:t xml:space="preserve">       59204000.000     3.26483        602040000.000      6.22      3.40      3.13      6.47      5.97</w:t>
      </w:r>
    </w:p>
    <w:p w:rsidR="00AD09A1" w:rsidRDefault="00AD09A1" w:rsidP="00AD09A1">
      <w:r>
        <w:t xml:space="preserve">       59211000.000     3.26485        602110000.000      6.22      3.40      3.13      6.47      5.97</w:t>
      </w:r>
    </w:p>
    <w:p w:rsidR="00AD09A1" w:rsidRDefault="00AD09A1" w:rsidP="00AD09A1">
      <w:r>
        <w:t xml:space="preserve">       59218000.000     3.26487        602180000.000      6.22      3.40      3.13      6.47      5.97</w:t>
      </w:r>
    </w:p>
    <w:p w:rsidR="00AD09A1" w:rsidRDefault="00AD09A1" w:rsidP="00AD09A1">
      <w:r>
        <w:t xml:space="preserve">       59225000.000     3.26489        602250000.000      6.22      3.40      3.13      6.47      5.97</w:t>
      </w:r>
    </w:p>
    <w:p w:rsidR="00AD09A1" w:rsidRDefault="00AD09A1" w:rsidP="00AD09A1">
      <w:r>
        <w:t xml:space="preserve">       59232000.000     3.26490        602320000.000      6.22      3.40      3.13      6.47      5.97</w:t>
      </w:r>
    </w:p>
    <w:p w:rsidR="00AD09A1" w:rsidRDefault="00AD09A1" w:rsidP="00AD09A1">
      <w:r>
        <w:t xml:space="preserve">       59239000.000     3.26492        602390000.000      6.22      3.40      3.13      6.47      5.97</w:t>
      </w:r>
    </w:p>
    <w:p w:rsidR="00AD09A1" w:rsidRDefault="00AD09A1" w:rsidP="00AD09A1">
      <w:r>
        <w:t xml:space="preserve">       59246000.000     3.26494        602460000.000      6.22      3.40      3.13      6.47      5.97</w:t>
      </w:r>
    </w:p>
    <w:p w:rsidR="00AD09A1" w:rsidRDefault="00AD09A1" w:rsidP="00AD09A1">
      <w:r>
        <w:t xml:space="preserve">       59253000.000     3.26496        602530000.000      6.22      3.40      3.13      6.47      5.97</w:t>
      </w:r>
    </w:p>
    <w:p w:rsidR="00AD09A1" w:rsidRDefault="00AD09A1" w:rsidP="00AD09A1">
      <w:r>
        <w:t xml:space="preserve">       59260000.000     3.26498        602600000.000      6.22      3.40      3.13      6.47      5.97</w:t>
      </w:r>
    </w:p>
    <w:p w:rsidR="00AD09A1" w:rsidRDefault="00AD09A1" w:rsidP="00AD09A1">
      <w:r>
        <w:t xml:space="preserve">       59267000.000     3.26500        602670000.000      6.22      3.40      3.13      6.47      5.97</w:t>
      </w:r>
    </w:p>
    <w:p w:rsidR="00AD09A1" w:rsidRDefault="00AD09A1" w:rsidP="00AD09A1">
      <w:r>
        <w:t xml:space="preserve">       59274000.000     3.26502        602740000.000      6.22      3.40      3.13      6.47      5.97</w:t>
      </w:r>
    </w:p>
    <w:p w:rsidR="00AD09A1" w:rsidRDefault="00AD09A1" w:rsidP="00AD09A1">
      <w:r>
        <w:t xml:space="preserve">       59281000.000     3.26504        602810000.000      6.22      3.40      3.13      6.47      5.97</w:t>
      </w:r>
    </w:p>
    <w:p w:rsidR="00AD09A1" w:rsidRDefault="00AD09A1" w:rsidP="00AD09A1">
      <w:r>
        <w:t xml:space="preserve">       59288000.000     3.26506        602880000.000      6.22      3.40      3.13      6.47      5.97</w:t>
      </w:r>
    </w:p>
    <w:p w:rsidR="00AD09A1" w:rsidRDefault="00AD09A1" w:rsidP="00AD09A1">
      <w:r>
        <w:t xml:space="preserve">       59295000.000     3.26508        602950000.000      6.22      3.40      3.13      6.47      5.97</w:t>
      </w:r>
    </w:p>
    <w:p w:rsidR="00AD09A1" w:rsidRDefault="00AD09A1" w:rsidP="00AD09A1">
      <w:r>
        <w:t xml:space="preserve">       59302000.000     3.26510        603020000.000      6.22      3.40      3.13      6.47      5.97</w:t>
      </w:r>
    </w:p>
    <w:p w:rsidR="00AD09A1" w:rsidRDefault="00AD09A1" w:rsidP="00AD09A1">
      <w:r>
        <w:t xml:space="preserve">       59309000.000     3.26512        603090000.000      6.22      3.40      3.13      6.47      5.97</w:t>
      </w:r>
    </w:p>
    <w:p w:rsidR="00AD09A1" w:rsidRDefault="00AD09A1" w:rsidP="00AD09A1">
      <w:r>
        <w:t xml:space="preserve">       59316000.000     3.26514        603160000.000      6.22      3.40      3.13      6.47      5.97</w:t>
      </w:r>
    </w:p>
    <w:p w:rsidR="00AD09A1" w:rsidRDefault="00AD09A1" w:rsidP="00AD09A1">
      <w:r>
        <w:t xml:space="preserve">       59323000.000     3.26516        603230000.000      6.22      3.40      3.13      6.47      5.97</w:t>
      </w:r>
    </w:p>
    <w:p w:rsidR="00AD09A1" w:rsidRDefault="00AD09A1" w:rsidP="00AD09A1">
      <w:r>
        <w:t xml:space="preserve">       59330000.000     3.26518        603300000.000      6.22      3.40      3.13      6.47      5.97</w:t>
      </w:r>
    </w:p>
    <w:p w:rsidR="00AD09A1" w:rsidRDefault="00AD09A1" w:rsidP="00AD09A1">
      <w:r>
        <w:t xml:space="preserve">       59337000.000     3.26519        603370000.000      6.22      3.40      3.13      6.47      5.97</w:t>
      </w:r>
    </w:p>
    <w:p w:rsidR="00AD09A1" w:rsidRDefault="00AD09A1" w:rsidP="00AD09A1">
      <w:r>
        <w:t xml:space="preserve">       59344000.000     3.26521        603440000.000      6.22      3.40      3.13      6.47      5.97</w:t>
      </w:r>
    </w:p>
    <w:p w:rsidR="00AD09A1" w:rsidRDefault="00AD09A1" w:rsidP="00AD09A1">
      <w:r>
        <w:t xml:space="preserve">       59351000.000     3.26523        603510000.000      6.22      3.40      3.13      6.47      5.97</w:t>
      </w:r>
    </w:p>
    <w:p w:rsidR="00AD09A1" w:rsidRDefault="00AD09A1" w:rsidP="00AD09A1">
      <w:r>
        <w:t xml:space="preserve">       59358000.000     3.26525        603580000.000      6.22      3.40      3.13      6.47      5.97</w:t>
      </w:r>
    </w:p>
    <w:p w:rsidR="00AD09A1" w:rsidRDefault="00AD09A1" w:rsidP="00AD09A1">
      <w:r>
        <w:t xml:space="preserve">       59365000.000     3.26527        603650000.000      6.22      3.40      3.13      6.47      5.97</w:t>
      </w:r>
    </w:p>
    <w:p w:rsidR="00AD09A1" w:rsidRDefault="00AD09A1" w:rsidP="00AD09A1">
      <w:r>
        <w:t xml:space="preserve">       59372000.000     3.26529        603720000.000      6.22      3.40      3.13      6.47      5.97</w:t>
      </w:r>
    </w:p>
    <w:p w:rsidR="00AD09A1" w:rsidRDefault="00AD09A1" w:rsidP="00AD09A1">
      <w:r>
        <w:t xml:space="preserve">       59379000.000     3.26531        603790000.000      6.22      3.40      3.13      6.47      5.97</w:t>
      </w:r>
    </w:p>
    <w:p w:rsidR="00AD09A1" w:rsidRDefault="00AD09A1" w:rsidP="00AD09A1">
      <w:r>
        <w:t xml:space="preserve">       59386000.000     3.26533        603860000.000      6.22      3.40      3.13      6.47      5.97</w:t>
      </w:r>
    </w:p>
    <w:p w:rsidR="00AD09A1" w:rsidRDefault="00AD09A1" w:rsidP="00AD09A1">
      <w:r>
        <w:t xml:space="preserve">       59393000.000     3.26535        603930000.000      6.22      3.40      3.13      6.47      5.97</w:t>
      </w:r>
    </w:p>
    <w:p w:rsidR="00AD09A1" w:rsidRDefault="00AD09A1" w:rsidP="00AD09A1">
      <w:r>
        <w:lastRenderedPageBreak/>
        <w:t xml:space="preserve">       59400000.000     3.26537        604000000.000      6.22      3.40      3.13      6.47      5.97</w:t>
      </w:r>
    </w:p>
    <w:p w:rsidR="00AD09A1" w:rsidRDefault="00AD09A1" w:rsidP="00AD09A1">
      <w:r>
        <w:t xml:space="preserve">       59407000.000     3.26539        604070000.000      6.22      3.40      3.13      6.47      5.97</w:t>
      </w:r>
    </w:p>
    <w:p w:rsidR="00AD09A1" w:rsidRDefault="00AD09A1" w:rsidP="00AD09A1">
      <w:r>
        <w:t xml:space="preserve">       59414000.000     3.26541        604140000.000      6.22      3.40      3.13      6.47      5.97</w:t>
      </w:r>
    </w:p>
    <w:p w:rsidR="00AD09A1" w:rsidRDefault="00AD09A1" w:rsidP="00AD09A1">
      <w:r>
        <w:t xml:space="preserve">       59421000.000     3.26543        604210000.000      6.22      3.40      3.13      6.47      5.97</w:t>
      </w:r>
    </w:p>
    <w:p w:rsidR="00AD09A1" w:rsidRDefault="00AD09A1" w:rsidP="00AD09A1">
      <w:r>
        <w:t xml:space="preserve">       59428000.000     3.26545        604280000.000      6.22      3.40      3.13      6.47      5.97</w:t>
      </w:r>
    </w:p>
    <w:p w:rsidR="00AD09A1" w:rsidRDefault="00AD09A1" w:rsidP="00AD09A1">
      <w:r>
        <w:t xml:space="preserve">       59435000.000     3.26546        604350000.000      6.22      3.40      3.13      6.47      5.97</w:t>
      </w:r>
    </w:p>
    <w:p w:rsidR="00AD09A1" w:rsidRDefault="00AD09A1" w:rsidP="00AD09A1">
      <w:r>
        <w:t xml:space="preserve">       59442000.000     3.26548        604420000.000      6.22      3.40      3.13      6.47      5.97</w:t>
      </w:r>
    </w:p>
    <w:p w:rsidR="00AD09A1" w:rsidRDefault="00AD09A1" w:rsidP="00AD09A1">
      <w:r>
        <w:t xml:space="preserve">       59449000.000     3.26550        604490000.000      6.22      3.40      3.13      6.47      5.97</w:t>
      </w:r>
    </w:p>
    <w:p w:rsidR="00AD09A1" w:rsidRDefault="00AD09A1" w:rsidP="00AD09A1">
      <w:r>
        <w:t xml:space="preserve">       59456000.000     3.26552        604560000.000      6.22      3.40      3.13      6.47      5.97</w:t>
      </w:r>
    </w:p>
    <w:p w:rsidR="00AD09A1" w:rsidRDefault="00AD09A1" w:rsidP="00AD09A1">
      <w:r>
        <w:t xml:space="preserve">       59463000.000     3.26554        604630000.000      6.22      3.40      3.13      6.47      5.97</w:t>
      </w:r>
    </w:p>
    <w:p w:rsidR="00AD09A1" w:rsidRDefault="00AD09A1" w:rsidP="00AD09A1">
      <w:r>
        <w:t xml:space="preserve">       59470000.000     3.26556        604700000.000      6.22      3.40      3.13      6.47      5.97</w:t>
      </w:r>
    </w:p>
    <w:p w:rsidR="00AD09A1" w:rsidRDefault="00AD09A1" w:rsidP="00AD09A1">
      <w:r>
        <w:t xml:space="preserve">       59477000.000     3.26558        604770000.000      6.22      3.40      3.13      6.47      5.97</w:t>
      </w:r>
    </w:p>
    <w:p w:rsidR="00AD09A1" w:rsidRDefault="00AD09A1" w:rsidP="00AD09A1">
      <w:r>
        <w:t xml:space="preserve">       59484000.000     3.26560        604840000.000      6.22      3.40      3.13      6.47      5.97</w:t>
      </w:r>
    </w:p>
    <w:p w:rsidR="00AD09A1" w:rsidRDefault="00AD09A1" w:rsidP="00AD09A1">
      <w:r>
        <w:t xml:space="preserve">       59491000.000     3.26562        604910000.000      6.22      3.40      3.13      6.47      5.97</w:t>
      </w:r>
    </w:p>
    <w:p w:rsidR="00AD09A1" w:rsidRDefault="00AD09A1" w:rsidP="00AD09A1">
      <w:r>
        <w:t xml:space="preserve">       59498000.000     3.26564        604980000.000      6.22      3.40      3.14      6.47      5.97</w:t>
      </w:r>
    </w:p>
    <w:p w:rsidR="00AD09A1" w:rsidRDefault="00AD09A1" w:rsidP="00AD09A1">
      <w:r>
        <w:t xml:space="preserve">       59505000.000     3.26566        605050000.000      6.22      3.40      3.14      6.47      5.97</w:t>
      </w:r>
    </w:p>
    <w:p w:rsidR="00AD09A1" w:rsidRDefault="00AD09A1" w:rsidP="00AD09A1">
      <w:r>
        <w:t xml:space="preserve">       59512000.000     3.26568        605120000.000      6.22      3.40      3.14      6.47      5.97</w:t>
      </w:r>
    </w:p>
    <w:p w:rsidR="00AD09A1" w:rsidRDefault="00AD09A1" w:rsidP="00AD09A1">
      <w:r>
        <w:t xml:space="preserve">       59519000.000     3.26570        605190000.000      6.22      3.40      3.14      6.47      5.97</w:t>
      </w:r>
    </w:p>
    <w:p w:rsidR="00AD09A1" w:rsidRDefault="00AD09A1" w:rsidP="00AD09A1">
      <w:r>
        <w:t xml:space="preserve">       59526000.000     3.26572        605260000.000      6.22      3.40      3.14      6.47      5.97</w:t>
      </w:r>
    </w:p>
    <w:p w:rsidR="00AD09A1" w:rsidRDefault="00AD09A1" w:rsidP="00AD09A1">
      <w:r>
        <w:t xml:space="preserve">       59533000.000     3.26573        605330000.000      6.22      3.40      3.14      6.47      5.97</w:t>
      </w:r>
    </w:p>
    <w:p w:rsidR="00AD09A1" w:rsidRDefault="00AD09A1" w:rsidP="00AD09A1">
      <w:r>
        <w:t xml:space="preserve">       59540000.000     3.26575        605400000.000      6.22      3.40      3.14      6.47      5.97</w:t>
      </w:r>
    </w:p>
    <w:p w:rsidR="00AD09A1" w:rsidRDefault="00AD09A1" w:rsidP="00AD09A1">
      <w:r>
        <w:t xml:space="preserve">       59547000.000     3.26577        605470000.000      6.22      3.40      3.14      6.47      5.97</w:t>
      </w:r>
    </w:p>
    <w:p w:rsidR="00AD09A1" w:rsidRDefault="00AD09A1" w:rsidP="00AD09A1">
      <w:r>
        <w:t xml:space="preserve">       59554000.000     3.26579        605540000.000      6.22      3.40      3.14      6.47      5.97</w:t>
      </w:r>
    </w:p>
    <w:p w:rsidR="00AD09A1" w:rsidRDefault="00AD09A1" w:rsidP="00AD09A1">
      <w:r>
        <w:t xml:space="preserve">       59561000.000     3.26581        605610000.000      6.22      3.40      3.14      6.47      5.97</w:t>
      </w:r>
    </w:p>
    <w:p w:rsidR="00AD09A1" w:rsidRDefault="00AD09A1" w:rsidP="00AD09A1">
      <w:r>
        <w:t xml:space="preserve">       59568000.000     3.26583        605680000.000      6.22      3.40      3.14      6.47      5.97</w:t>
      </w:r>
    </w:p>
    <w:p w:rsidR="00AD09A1" w:rsidRDefault="00AD09A1" w:rsidP="00AD09A1">
      <w:r>
        <w:t xml:space="preserve">       59575000.000     3.26585        605750000.000      6.22      3.40      3.14      6.47      5.97</w:t>
      </w:r>
    </w:p>
    <w:p w:rsidR="00AD09A1" w:rsidRDefault="00AD09A1" w:rsidP="00AD09A1">
      <w:r>
        <w:t xml:space="preserve">       59582000.000     3.26587        605820000.000      6.22      3.40      3.14      6.47      5.97</w:t>
      </w:r>
    </w:p>
    <w:p w:rsidR="00AD09A1" w:rsidRDefault="00AD09A1" w:rsidP="00AD09A1">
      <w:r>
        <w:t xml:space="preserve">       59589000.000     3.26589        605890000.000      6.22      3.40      3.14      6.47      5.97</w:t>
      </w:r>
    </w:p>
    <w:p w:rsidR="00AD09A1" w:rsidRDefault="00AD09A1" w:rsidP="00AD09A1">
      <w:r>
        <w:t xml:space="preserve">       59596000.000     3.26591        605960000.000      6.22      3.40      3.14      6.47      5.97</w:t>
      </w:r>
    </w:p>
    <w:p w:rsidR="00AD09A1" w:rsidRDefault="00AD09A1" w:rsidP="00AD09A1">
      <w:r>
        <w:lastRenderedPageBreak/>
        <w:t xml:space="preserve">       59603000.000     3.26593        606030000.000      6.22      3.40      3.14      6.47      5.97</w:t>
      </w:r>
    </w:p>
    <w:p w:rsidR="00AD09A1" w:rsidRDefault="00AD09A1" w:rsidP="00AD09A1">
      <w:r>
        <w:t xml:space="preserve">       59610000.000     3.26595        606100000.000      6.22      3.40      3.14      6.47      5.97</w:t>
      </w:r>
    </w:p>
    <w:p w:rsidR="00AD09A1" w:rsidRDefault="00AD09A1" w:rsidP="00AD09A1">
      <w:r>
        <w:t xml:space="preserve">       59617000.000     3.26597        606170000.000      6.22      3.40      3.14      6.47      5.97</w:t>
      </w:r>
    </w:p>
    <w:p w:rsidR="00AD09A1" w:rsidRDefault="00AD09A1" w:rsidP="00AD09A1">
      <w:r>
        <w:t xml:space="preserve">       59624000.000     3.26598        606240000.000      6.22      3.40      3.14      6.47      5.97</w:t>
      </w:r>
    </w:p>
    <w:p w:rsidR="00AD09A1" w:rsidRDefault="00AD09A1" w:rsidP="00AD09A1">
      <w:r>
        <w:t xml:space="preserve">       59631000.000     3.26600        606310000.000      6.22      3.40      3.14      6.47      5.97</w:t>
      </w:r>
    </w:p>
    <w:p w:rsidR="00AD09A1" w:rsidRDefault="00AD09A1" w:rsidP="00AD09A1">
      <w:r>
        <w:t xml:space="preserve">       59638000.000     3.26602        606380000.000      6.22      3.40      3.14      6.47      5.97</w:t>
      </w:r>
    </w:p>
    <w:p w:rsidR="00AD09A1" w:rsidRDefault="00AD09A1" w:rsidP="00AD09A1">
      <w:r>
        <w:t xml:space="preserve">       59645000.000     3.26604        606450000.000      6.22      3.40      3.14      6.47      5.97</w:t>
      </w:r>
    </w:p>
    <w:p w:rsidR="00AD09A1" w:rsidRDefault="00AD09A1" w:rsidP="00AD09A1">
      <w:r>
        <w:t xml:space="preserve">       59652000.000     3.26606        606520000.000      6.22      3.40      3.14      6.47      5.97</w:t>
      </w:r>
    </w:p>
    <w:p w:rsidR="00AD09A1" w:rsidRDefault="00AD09A1" w:rsidP="00AD09A1">
      <w:r>
        <w:t xml:space="preserve">       59659000.000     3.26608        606590000.000      6.22      3.40      3.14      6.47      5.97</w:t>
      </w:r>
    </w:p>
    <w:p w:rsidR="00AD09A1" w:rsidRDefault="00AD09A1" w:rsidP="00AD09A1">
      <w:r>
        <w:t xml:space="preserve">       59666000.000     3.26610        606660000.000      6.22      3.40      3.14      6.47      5.97</w:t>
      </w:r>
    </w:p>
    <w:p w:rsidR="00AD09A1" w:rsidRDefault="00AD09A1" w:rsidP="00AD09A1">
      <w:r>
        <w:t xml:space="preserve">       59673000.000     3.26612        606730000.000      6.22      3.40      3.14      6.47      5.97</w:t>
      </w:r>
    </w:p>
    <w:p w:rsidR="00AD09A1" w:rsidRDefault="00AD09A1" w:rsidP="00AD09A1">
      <w:r>
        <w:t xml:space="preserve">       59680000.000     3.26614        606800000.000      6.22      3.40      3.14      6.47      5.97</w:t>
      </w:r>
    </w:p>
    <w:p w:rsidR="00AD09A1" w:rsidRDefault="00AD09A1" w:rsidP="00AD09A1">
      <w:r>
        <w:t xml:space="preserve">       59687000.000     3.26616        606870000.000      6.22      3.40      3.14      6.47      5.97</w:t>
      </w:r>
    </w:p>
    <w:p w:rsidR="00AD09A1" w:rsidRDefault="00AD09A1" w:rsidP="00AD09A1">
      <w:r>
        <w:t xml:space="preserve">       59694000.000     3.26618        606940000.000      6.22      3.40      3.14      6.47      5.97</w:t>
      </w:r>
    </w:p>
    <w:p w:rsidR="00AD09A1" w:rsidRDefault="00AD09A1" w:rsidP="00AD09A1">
      <w:r>
        <w:t xml:space="preserve">       59701000.000     3.26620        607010000.000      6.22      3.40      3.14      6.47      5.97</w:t>
      </w:r>
    </w:p>
    <w:p w:rsidR="00AD09A1" w:rsidRDefault="00AD09A1" w:rsidP="00AD09A1">
      <w:r>
        <w:t xml:space="preserve">       59708000.000     3.26622        607080000.000      6.22      3.40      3.14      6.47      5.97</w:t>
      </w:r>
    </w:p>
    <w:p w:rsidR="00AD09A1" w:rsidRDefault="00AD09A1" w:rsidP="00AD09A1">
      <w:r>
        <w:t xml:space="preserve">       59715000.000     3.26623        607150000.000      6.22      3.40      3.14      6.47      5.97</w:t>
      </w:r>
    </w:p>
    <w:p w:rsidR="00AD09A1" w:rsidRDefault="00AD09A1" w:rsidP="00AD09A1">
      <w:r>
        <w:t xml:space="preserve">       59722000.000     3.26625        607220000.000      6.22      3.40      3.14      6.47      5.97</w:t>
      </w:r>
    </w:p>
    <w:p w:rsidR="00AD09A1" w:rsidRDefault="00AD09A1" w:rsidP="00AD09A1">
      <w:r>
        <w:t xml:space="preserve">       59729000.000     3.26627        607290000.000      6.22      3.40      3.14      6.47      5.97</w:t>
      </w:r>
    </w:p>
    <w:p w:rsidR="00AD09A1" w:rsidRDefault="00AD09A1" w:rsidP="00AD09A1">
      <w:r>
        <w:t xml:space="preserve">       59736000.000     3.26629        607360000.000      6.22      3.40      3.14      6.47      5.97</w:t>
      </w:r>
    </w:p>
    <w:p w:rsidR="00AD09A1" w:rsidRDefault="00AD09A1" w:rsidP="00AD09A1">
      <w:r>
        <w:t xml:space="preserve">       59743000.000     3.26631        607430000.000      6.22      3.40      3.14      6.47      5.97</w:t>
      </w:r>
    </w:p>
    <w:p w:rsidR="00AD09A1" w:rsidRDefault="00AD09A1" w:rsidP="00AD09A1">
      <w:r>
        <w:t xml:space="preserve">       59750000.000     3.26633        607500000.000      6.22      3.40      3.14      6.47      5.97</w:t>
      </w:r>
    </w:p>
    <w:p w:rsidR="00AD09A1" w:rsidRDefault="00AD09A1" w:rsidP="00AD09A1">
      <w:r>
        <w:t xml:space="preserve">       59757000.000     3.26635        607570000.000      6.22      3.40      3.14      6.47      5.97</w:t>
      </w:r>
    </w:p>
    <w:p w:rsidR="00AD09A1" w:rsidRDefault="00AD09A1" w:rsidP="00AD09A1">
      <w:r>
        <w:t xml:space="preserve">       59764000.000     3.26637        607640000.000      6.22      3.40      3.14      6.47      5.97</w:t>
      </w:r>
    </w:p>
    <w:p w:rsidR="00AD09A1" w:rsidRDefault="00AD09A1" w:rsidP="00AD09A1">
      <w:r>
        <w:t xml:space="preserve">       59771000.000     3.26639        607710000.000      6.22      3.40      3.14      6.47      5.97</w:t>
      </w:r>
    </w:p>
    <w:p w:rsidR="00AD09A1" w:rsidRDefault="00AD09A1" w:rsidP="00AD09A1">
      <w:r>
        <w:t xml:space="preserve">       59778000.000     3.26641        607780000.000      6.22      3.40      3.14      6.47      5.97</w:t>
      </w:r>
    </w:p>
    <w:p w:rsidR="00AD09A1" w:rsidRDefault="00AD09A1" w:rsidP="00AD09A1">
      <w:r>
        <w:t xml:space="preserve">       59785000.000     3.26643        607850000.000      6.22      3.40      3.14      6.47      5.97</w:t>
      </w:r>
    </w:p>
    <w:p w:rsidR="00AD09A1" w:rsidRDefault="00AD09A1" w:rsidP="00AD09A1">
      <w:r>
        <w:t xml:space="preserve">       59792000.000     3.26645        607920000.000      6.22      3.40      3.14      6.47      5.97</w:t>
      </w:r>
    </w:p>
    <w:p w:rsidR="00AD09A1" w:rsidRDefault="00AD09A1" w:rsidP="00AD09A1">
      <w:r>
        <w:t xml:space="preserve">       59799000.000     3.26647        607990000.000      6.22      3.40      3.14      6.47      5.97</w:t>
      </w:r>
    </w:p>
    <w:p w:rsidR="00AD09A1" w:rsidRDefault="00AD09A1" w:rsidP="00AD09A1">
      <w:r>
        <w:lastRenderedPageBreak/>
        <w:t xml:space="preserve">       59806000.000     3.26648        608060000.000      6.22      3.40      3.14      6.47      5.97</w:t>
      </w:r>
    </w:p>
    <w:p w:rsidR="00AD09A1" w:rsidRDefault="00AD09A1" w:rsidP="00AD09A1">
      <w:r>
        <w:t xml:space="preserve">       59813000.000     3.26650        608130000.000      6.22      3.40      3.14      6.47      5.97</w:t>
      </w:r>
    </w:p>
    <w:p w:rsidR="00AD09A1" w:rsidRDefault="00AD09A1" w:rsidP="00AD09A1">
      <w:r>
        <w:t xml:space="preserve">       59820000.000     3.26652        608200000.000      6.22      3.40      3.14      6.47      5.97</w:t>
      </w:r>
    </w:p>
    <w:p w:rsidR="00AD09A1" w:rsidRDefault="00AD09A1" w:rsidP="00AD09A1">
      <w:r>
        <w:t xml:space="preserve">       59827000.000     3.26654        608270000.000      6.22      3.40      3.14      6.47      5.97</w:t>
      </w:r>
    </w:p>
    <w:p w:rsidR="00AD09A1" w:rsidRDefault="00AD09A1" w:rsidP="00AD09A1">
      <w:r>
        <w:t xml:space="preserve">       59834000.000     3.26656        608340000.000      6.22      3.40      3.14      6.47      5.97</w:t>
      </w:r>
    </w:p>
    <w:p w:rsidR="00AD09A1" w:rsidRDefault="00AD09A1" w:rsidP="00AD09A1">
      <w:r>
        <w:t xml:space="preserve">       59841000.000     3.26658        608410000.000      6.22      3.40      3.14      6.47      5.97</w:t>
      </w:r>
    </w:p>
    <w:p w:rsidR="00AD09A1" w:rsidRDefault="00AD09A1" w:rsidP="00AD09A1">
      <w:r>
        <w:t xml:space="preserve">       59848000.000     3.26660        608480000.000      6.22      3.40      3.14      6.47      5.97</w:t>
      </w:r>
    </w:p>
    <w:p w:rsidR="00AD09A1" w:rsidRDefault="00AD09A1" w:rsidP="00AD09A1">
      <w:r>
        <w:t xml:space="preserve">       59855000.000     3.26662        608550000.000      6.22      3.40      3.14      6.47      5.97</w:t>
      </w:r>
    </w:p>
    <w:p w:rsidR="00AD09A1" w:rsidRDefault="00AD09A1" w:rsidP="00AD09A1">
      <w:r>
        <w:t xml:space="preserve">       59862000.000     3.26664        608620000.000      6.22      3.40      3.14      6.47      5.97</w:t>
      </w:r>
    </w:p>
    <w:p w:rsidR="00AD09A1" w:rsidRDefault="00AD09A1" w:rsidP="00AD09A1">
      <w:r>
        <w:t xml:space="preserve">       59869000.000     3.26666        608690000.000      6.22      3.40      3.14      6.47      5.97</w:t>
      </w:r>
    </w:p>
    <w:p w:rsidR="00AD09A1" w:rsidRDefault="00AD09A1" w:rsidP="00AD09A1">
      <w:r>
        <w:t xml:space="preserve">       59876000.000     3.26668        608760000.000      6.22      3.40      3.14      6.47      5.97</w:t>
      </w:r>
    </w:p>
    <w:p w:rsidR="00AD09A1" w:rsidRDefault="00AD09A1" w:rsidP="00AD09A1">
      <w:r>
        <w:t xml:space="preserve">       59883000.000     3.26670        608830000.000      6.22      3.40      3.14      6.47      5.97</w:t>
      </w:r>
    </w:p>
    <w:p w:rsidR="00AD09A1" w:rsidRDefault="00AD09A1" w:rsidP="00AD09A1">
      <w:r>
        <w:t xml:space="preserve">       59890000.000     3.26671        608900000.000      6.22      3.40      3.14      6.47      5.97</w:t>
      </w:r>
    </w:p>
    <w:p w:rsidR="00AD09A1" w:rsidRDefault="00AD09A1" w:rsidP="00AD09A1">
      <w:r>
        <w:t xml:space="preserve">       59897000.000     3.26673        608970000.000      6.22      3.40      3.14      6.47      5.97</w:t>
      </w:r>
    </w:p>
    <w:p w:rsidR="00AD09A1" w:rsidRDefault="00AD09A1" w:rsidP="00AD09A1">
      <w:r>
        <w:t xml:space="preserve">       59904000.000     3.26675        609040000.000      6.22      3.40      3.14      6.47      5.97</w:t>
      </w:r>
    </w:p>
    <w:p w:rsidR="00AD09A1" w:rsidRDefault="00AD09A1" w:rsidP="00AD09A1">
      <w:r>
        <w:t xml:space="preserve">       59911000.000     3.26677        609110000.000      6.22      3.40      3.14      6.47      5.97</w:t>
      </w:r>
    </w:p>
    <w:p w:rsidR="00AD09A1" w:rsidRDefault="00AD09A1" w:rsidP="00AD09A1">
      <w:r>
        <w:t xml:space="preserve">       59918000.000     3.26679        609180000.000      6.22      3.40      3.14      6.47      5.97</w:t>
      </w:r>
    </w:p>
    <w:p w:rsidR="00AD09A1" w:rsidRDefault="00AD09A1" w:rsidP="00AD09A1">
      <w:r>
        <w:t xml:space="preserve">       59925000.000     3.26681        609250000.000      6.22      3.40      3.14      6.47      5.97</w:t>
      </w:r>
    </w:p>
    <w:p w:rsidR="00AD09A1" w:rsidRDefault="00AD09A1" w:rsidP="00AD09A1">
      <w:r>
        <w:t xml:space="preserve">       59932000.000     3.26683        609320000.000      6.22      3.40      3.14      6.47      5.97</w:t>
      </w:r>
    </w:p>
    <w:p w:rsidR="00AD09A1" w:rsidRDefault="00AD09A1" w:rsidP="00AD09A1">
      <w:r>
        <w:t xml:space="preserve">       59939000.000     3.26685        609390000.000      6.22      3.40      3.14      6.47      5.97</w:t>
      </w:r>
    </w:p>
    <w:p w:rsidR="00AD09A1" w:rsidRDefault="00AD09A1" w:rsidP="00AD09A1">
      <w:r>
        <w:t xml:space="preserve">       59946000.000     3.26687        609460000.000      6.22      3.40      3.14      6.47      5.97</w:t>
      </w:r>
    </w:p>
    <w:p w:rsidR="00AD09A1" w:rsidRDefault="00AD09A1" w:rsidP="00AD09A1">
      <w:r>
        <w:t xml:space="preserve">       59953000.000     3.26689        609530000.000      6.22      3.40      3.14      6.47      5.97</w:t>
      </w:r>
    </w:p>
    <w:p w:rsidR="00AD09A1" w:rsidRDefault="00AD09A1" w:rsidP="00AD09A1">
      <w:r>
        <w:t xml:space="preserve">       59960000.000     3.26691        609600000.000      6.22      3.40      3.14      6.47      5.97</w:t>
      </w:r>
    </w:p>
    <w:p w:rsidR="00AD09A1" w:rsidRDefault="00AD09A1" w:rsidP="00AD09A1">
      <w:r>
        <w:t xml:space="preserve">       59967000.000     3.26692        609670000.000      6.22      3.40      3.14      6.47      5.97</w:t>
      </w:r>
    </w:p>
    <w:p w:rsidR="00AD09A1" w:rsidRDefault="00AD09A1" w:rsidP="00AD09A1">
      <w:r>
        <w:t xml:space="preserve">       59974000.000     3.26694        609740000.000      6.22      3.40      3.14      6.47      5.97</w:t>
      </w:r>
    </w:p>
    <w:p w:rsidR="00AD09A1" w:rsidRDefault="00AD09A1" w:rsidP="00AD09A1">
      <w:r>
        <w:t xml:space="preserve">       59981000.000     3.26696        609810000.000      6.22      3.40      3.14      6.47      5.97</w:t>
      </w:r>
    </w:p>
    <w:p w:rsidR="00AD09A1" w:rsidRDefault="00AD09A1" w:rsidP="00AD09A1">
      <w:r>
        <w:t xml:space="preserve">       59988000.000     3.26698        609880000.000      6.22      3.40      3.14      6.47      5.97</w:t>
      </w:r>
    </w:p>
    <w:p w:rsidR="00AD09A1" w:rsidRDefault="00AD09A1" w:rsidP="00AD09A1">
      <w:r>
        <w:t xml:space="preserve">       59995000.000     3.26700        609950000.000      6.22      3.40      3.14      6.47      5.97</w:t>
      </w:r>
    </w:p>
    <w:p w:rsidR="00AD09A1" w:rsidRDefault="00AD09A1" w:rsidP="00AD09A1">
      <w:r>
        <w:t xml:space="preserve">       60002000.000     3.26702        610020000.000      6.22      3.40      3.14      6.47      5.97</w:t>
      </w:r>
    </w:p>
    <w:p w:rsidR="00AD09A1" w:rsidRDefault="00AD09A1" w:rsidP="00AD09A1">
      <w:r>
        <w:lastRenderedPageBreak/>
        <w:t xml:space="preserve">       60009000.000     3.26704        610090000.000      6.22      3.40      3.14      6.47      5.97</w:t>
      </w:r>
    </w:p>
    <w:p w:rsidR="00AD09A1" w:rsidRDefault="00AD09A1" w:rsidP="00AD09A1">
      <w:r>
        <w:t xml:space="preserve">       60016000.000     3.26706        610160000.000      6.22      3.40      3.14      6.47      5.97</w:t>
      </w:r>
    </w:p>
    <w:p w:rsidR="00AD09A1" w:rsidRDefault="00AD09A1" w:rsidP="00AD09A1">
      <w:r>
        <w:t xml:space="preserve">       60023000.000     3.26708        610230000.000      6.22      3.40      3.14      6.47      5.97</w:t>
      </w:r>
    </w:p>
    <w:p w:rsidR="00AD09A1" w:rsidRDefault="00AD09A1" w:rsidP="00AD09A1">
      <w:r>
        <w:t xml:space="preserve">       60030000.000     3.26710        610300000.000      6.22      3.40      3.14      6.47      5.97</w:t>
      </w:r>
    </w:p>
    <w:p w:rsidR="00AD09A1" w:rsidRDefault="00AD09A1" w:rsidP="00AD09A1">
      <w:r>
        <w:t xml:space="preserve">       60037000.000     3.26712        610370000.000      6.22      3.40      3.14      6.47      5.97</w:t>
      </w:r>
    </w:p>
    <w:p w:rsidR="00AD09A1" w:rsidRDefault="00AD09A1" w:rsidP="00AD09A1">
      <w:r>
        <w:t xml:space="preserve">       60044000.000     3.26714        610440000.000      6.22      3.40      3.14      6.47      5.97</w:t>
      </w:r>
    </w:p>
    <w:p w:rsidR="00AD09A1" w:rsidRDefault="00AD09A1" w:rsidP="00AD09A1">
      <w:r>
        <w:t xml:space="preserve">       60051000.000     3.26715        610510000.000      6.22      3.40      3.14      6.47      5.97</w:t>
      </w:r>
    </w:p>
    <w:p w:rsidR="00AD09A1" w:rsidRDefault="00AD09A1" w:rsidP="00AD09A1">
      <w:r>
        <w:t xml:space="preserve">       60058000.000     3.26717        610580000.000      6.22      3.40      3.14      6.47      5.97</w:t>
      </w:r>
    </w:p>
    <w:p w:rsidR="00AD09A1" w:rsidRDefault="00AD09A1" w:rsidP="00AD09A1">
      <w:r>
        <w:t xml:space="preserve">       60065000.000     3.26719        610650000.000      6.22      3.40      3.14      6.47      5.97</w:t>
      </w:r>
    </w:p>
    <w:p w:rsidR="00AD09A1" w:rsidRDefault="00AD09A1" w:rsidP="00AD09A1">
      <w:r>
        <w:t xml:space="preserve">       60072000.000     3.26721        610720000.000      6.22      3.40      3.14      6.47      5.97</w:t>
      </w:r>
    </w:p>
    <w:p w:rsidR="00AD09A1" w:rsidRDefault="00AD09A1" w:rsidP="00AD09A1">
      <w:r>
        <w:t xml:space="preserve">       60079000.000     3.26723        610790000.000      6.22      3.40      3.14      6.47      5.97</w:t>
      </w:r>
    </w:p>
    <w:p w:rsidR="00AD09A1" w:rsidRDefault="00AD09A1" w:rsidP="00AD09A1">
      <w:r>
        <w:t xml:space="preserve">       60086000.000     3.26725        610860000.000      6.22      3.40      3.14      6.47      5.97</w:t>
      </w:r>
    </w:p>
    <w:p w:rsidR="00AD09A1" w:rsidRDefault="00AD09A1" w:rsidP="00AD09A1">
      <w:r>
        <w:t xml:space="preserve">       60093000.000     3.26727        610930000.000      6.22      3.40      3.14      6.47      5.97</w:t>
      </w:r>
    </w:p>
    <w:p w:rsidR="00AD09A1" w:rsidRDefault="00AD09A1" w:rsidP="00AD09A1">
      <w:r>
        <w:t xml:space="preserve">       60100000.000     3.26729        611000000.000      6.22      3.40      3.14      6.47      5.97</w:t>
      </w:r>
    </w:p>
    <w:p w:rsidR="00AD09A1" w:rsidRDefault="00AD09A1" w:rsidP="00AD09A1">
      <w:r>
        <w:t xml:space="preserve">       60107000.000     3.26731        611070000.000      6.22      3.40      3.14      6.47      5.97</w:t>
      </w:r>
    </w:p>
    <w:p w:rsidR="00AD09A1" w:rsidRDefault="00AD09A1" w:rsidP="00AD09A1">
      <w:r>
        <w:t xml:space="preserve">       60114000.000     3.26733        611140000.000      6.22      3.40      3.14      6.47      5.97</w:t>
      </w:r>
    </w:p>
    <w:p w:rsidR="00AD09A1" w:rsidRDefault="00AD09A1" w:rsidP="00AD09A1">
      <w:r>
        <w:t xml:space="preserve">       60121000.000     3.26735        611210000.000      6.22      3.40      3.14      6.47      5.97</w:t>
      </w:r>
    </w:p>
    <w:p w:rsidR="00AD09A1" w:rsidRDefault="00AD09A1" w:rsidP="00AD09A1">
      <w:r>
        <w:t xml:space="preserve">       60128000.000     3.26736        611280000.000      6.22      3.40      3.14      6.47      5.97</w:t>
      </w:r>
    </w:p>
    <w:p w:rsidR="00AD09A1" w:rsidRDefault="00AD09A1" w:rsidP="00AD09A1">
      <w:r>
        <w:t xml:space="preserve">       60135000.000     3.26738        611350000.000      6.22      3.40      3.14      6.47      5.97</w:t>
      </w:r>
    </w:p>
    <w:p w:rsidR="00AD09A1" w:rsidRDefault="00AD09A1" w:rsidP="00AD09A1">
      <w:r>
        <w:t xml:space="preserve">       60142000.000     3.26740        611420000.000      6.22      3.40      3.14      6.47      5.97</w:t>
      </w:r>
    </w:p>
    <w:p w:rsidR="00AD09A1" w:rsidRDefault="00AD09A1" w:rsidP="00AD09A1">
      <w:r>
        <w:t xml:space="preserve">       60149000.000     3.26742        611490000.000      6.22      3.40      3.14      6.47      5.97</w:t>
      </w:r>
    </w:p>
    <w:p w:rsidR="00AD09A1" w:rsidRDefault="00AD09A1" w:rsidP="00AD09A1">
      <w:r>
        <w:t xml:space="preserve">       60156000.000     3.26744        611560000.000      6.22      3.40      3.14      6.47      5.97</w:t>
      </w:r>
    </w:p>
    <w:p w:rsidR="00AD09A1" w:rsidRDefault="00AD09A1" w:rsidP="00AD09A1">
      <w:r>
        <w:t xml:space="preserve">       60163000.000     3.26746        611630000.000      6.22      3.40      3.14      6.47      5.97</w:t>
      </w:r>
    </w:p>
    <w:p w:rsidR="00AD09A1" w:rsidRDefault="00AD09A1" w:rsidP="00AD09A1">
      <w:r>
        <w:t xml:space="preserve">       60170000.000     3.26748        611700000.000      6.22      3.40      3.14      6.47      5.97</w:t>
      </w:r>
    </w:p>
    <w:p w:rsidR="00AD09A1" w:rsidRDefault="00AD09A1" w:rsidP="00AD09A1">
      <w:r>
        <w:t xml:space="preserve">       60177000.000     3.26750        611770000.000      6.22      3.40      3.14      6.47      5.97</w:t>
      </w:r>
    </w:p>
    <w:p w:rsidR="00AD09A1" w:rsidRDefault="00AD09A1" w:rsidP="00AD09A1">
      <w:r>
        <w:t xml:space="preserve">       60184000.000     3.26752        611840000.000      6.22      3.40      3.14      6.47      5.97</w:t>
      </w:r>
    </w:p>
    <w:p w:rsidR="00AD09A1" w:rsidRDefault="00AD09A1" w:rsidP="00AD09A1">
      <w:r>
        <w:t xml:space="preserve">       60191000.000     3.26754        611910000.000      6.22      3.40      3.14      6.47      5.97</w:t>
      </w:r>
    </w:p>
    <w:p w:rsidR="00AD09A1" w:rsidRDefault="00AD09A1" w:rsidP="00AD09A1">
      <w:r>
        <w:t xml:space="preserve">       60198000.000     3.26755        611980000.000      6.22      3.40      3.14      6.47      5.97</w:t>
      </w:r>
    </w:p>
    <w:p w:rsidR="00AD09A1" w:rsidRDefault="00AD09A1" w:rsidP="00AD09A1">
      <w:r>
        <w:t xml:space="preserve">       60205000.000     3.26757        612050000.000      6.22      3.40      3.14      6.47      5.97</w:t>
      </w:r>
    </w:p>
    <w:p w:rsidR="00AD09A1" w:rsidRDefault="00AD09A1" w:rsidP="00AD09A1">
      <w:r>
        <w:lastRenderedPageBreak/>
        <w:t xml:space="preserve">       60212000.000     3.26759        612120000.000      6.22      3.40      3.14      6.47      5.97</w:t>
      </w:r>
    </w:p>
    <w:p w:rsidR="00AD09A1" w:rsidRDefault="00AD09A1" w:rsidP="00AD09A1">
      <w:r>
        <w:t xml:space="preserve">       60219000.000     3.26761        612190000.000      6.22      3.40      3.14      6.47      5.97</w:t>
      </w:r>
    </w:p>
    <w:p w:rsidR="00AD09A1" w:rsidRDefault="00AD09A1" w:rsidP="00AD09A1">
      <w:r>
        <w:t xml:space="preserve">       60226000.000     3.26763        612260000.000      6.22      3.40      3.14      6.47      5.97</w:t>
      </w:r>
    </w:p>
    <w:p w:rsidR="00AD09A1" w:rsidRDefault="00AD09A1" w:rsidP="00AD09A1">
      <w:r>
        <w:t xml:space="preserve">       60233000.000     3.26765        612330000.000      6.22      3.40      3.14      6.47      5.97</w:t>
      </w:r>
    </w:p>
    <w:p w:rsidR="00AD09A1" w:rsidRDefault="00AD09A1" w:rsidP="00AD09A1">
      <w:r>
        <w:t xml:space="preserve">       60240000.000     3.26767        612400000.000      6.22      3.40      3.14      6.47      5.97</w:t>
      </w:r>
    </w:p>
    <w:p w:rsidR="00AD09A1" w:rsidRDefault="00AD09A1" w:rsidP="00AD09A1">
      <w:r>
        <w:t xml:space="preserve">       60247000.000     3.26769        612470000.000      6.22      3.40      3.14      6.47      5.97</w:t>
      </w:r>
    </w:p>
    <w:p w:rsidR="00AD09A1" w:rsidRDefault="00AD09A1" w:rsidP="00AD09A1">
      <w:r>
        <w:t xml:space="preserve">       60254000.000     3.26771        612540000.000      6.22      3.40      3.14      6.47      5.97</w:t>
      </w:r>
    </w:p>
    <w:p w:rsidR="00AD09A1" w:rsidRDefault="00AD09A1" w:rsidP="00AD09A1">
      <w:r>
        <w:t xml:space="preserve">       60261000.000     3.26773        612610000.000      6.22      3.40      3.14      6.47      5.97</w:t>
      </w:r>
    </w:p>
    <w:p w:rsidR="00AD09A1" w:rsidRDefault="00AD09A1" w:rsidP="00AD09A1">
      <w:r>
        <w:t xml:space="preserve">       60268000.000     3.26775        612680000.000      6.22      3.40      3.14      6.47      5.97</w:t>
      </w:r>
    </w:p>
    <w:p w:rsidR="00AD09A1" w:rsidRDefault="00AD09A1" w:rsidP="00AD09A1">
      <w:r>
        <w:t xml:space="preserve">       60275000.000     3.26776        612750000.000      6.22      3.40      3.14      6.47      5.97</w:t>
      </w:r>
    </w:p>
    <w:p w:rsidR="00AD09A1" w:rsidRDefault="00AD09A1" w:rsidP="00AD09A1">
      <w:r>
        <w:t xml:space="preserve">       60282000.000     3.26778        612820000.000      6.22      3.40      3.14      6.47      5.97</w:t>
      </w:r>
    </w:p>
    <w:p w:rsidR="00AD09A1" w:rsidRDefault="00AD09A1" w:rsidP="00AD09A1">
      <w:r>
        <w:t xml:space="preserve">       60289000.000     3.26780        612890000.000      6.22      3.40      3.14      6.47      5.97</w:t>
      </w:r>
    </w:p>
    <w:p w:rsidR="00AD09A1" w:rsidRDefault="00AD09A1" w:rsidP="00AD09A1">
      <w:r>
        <w:t xml:space="preserve">       60296000.000     3.26782        612960000.000      6.22      3.40      3.14      6.47      5.97</w:t>
      </w:r>
    </w:p>
    <w:p w:rsidR="00AD09A1" w:rsidRDefault="00AD09A1" w:rsidP="00AD09A1">
      <w:r>
        <w:t xml:space="preserve">       60303000.000     3.26784        613030000.000      6.22      3.40      3.14      6.47      5.97</w:t>
      </w:r>
    </w:p>
    <w:p w:rsidR="00AD09A1" w:rsidRDefault="00AD09A1" w:rsidP="00AD09A1">
      <w:r>
        <w:t xml:space="preserve">       60310000.000     3.26786        613100000.000      6.22      3.40      3.14      6.47      5.97</w:t>
      </w:r>
    </w:p>
    <w:p w:rsidR="00AD09A1" w:rsidRDefault="00AD09A1" w:rsidP="00AD09A1">
      <w:r>
        <w:t xml:space="preserve">       60317000.000     3.26788        613170000.000      6.22      3.40      3.14      6.47      5.97</w:t>
      </w:r>
    </w:p>
    <w:p w:rsidR="00AD09A1" w:rsidRDefault="00AD09A1" w:rsidP="00AD09A1">
      <w:r>
        <w:t xml:space="preserve">       60324000.000     3.26790        613240000.000      6.22      3.40      3.14      6.47      5.97</w:t>
      </w:r>
    </w:p>
    <w:p w:rsidR="00AD09A1" w:rsidRDefault="00AD09A1" w:rsidP="00AD09A1">
      <w:r>
        <w:t xml:space="preserve">       60331000.000     3.26792        613310000.000      6.22      3.40      3.14      6.47      5.97</w:t>
      </w:r>
    </w:p>
    <w:p w:rsidR="00AD09A1" w:rsidRDefault="00AD09A1" w:rsidP="00AD09A1">
      <w:r>
        <w:t xml:space="preserve">       60338000.000     3.26794        613380000.000      6.22      3.40      3.14      6.47      5.97</w:t>
      </w:r>
    </w:p>
    <w:p w:rsidR="00AD09A1" w:rsidRDefault="00AD09A1" w:rsidP="00AD09A1">
      <w:r>
        <w:t xml:space="preserve">       60345000.000     3.26795        613450000.000      6.22      3.40      3.14      6.47      5.97</w:t>
      </w:r>
    </w:p>
    <w:p w:rsidR="00AD09A1" w:rsidRDefault="00AD09A1" w:rsidP="00AD09A1">
      <w:r>
        <w:t xml:space="preserve">       60352000.000     3.26797        613520000.000      6.22      3.40      3.14      6.47      5.97</w:t>
      </w:r>
    </w:p>
    <w:p w:rsidR="00AD09A1" w:rsidRDefault="00AD09A1" w:rsidP="00AD09A1">
      <w:r>
        <w:t xml:space="preserve">       60359000.000     3.26799        613590000.000      6.22      3.40      3.14      6.47      5.97</w:t>
      </w:r>
    </w:p>
    <w:p w:rsidR="00AD09A1" w:rsidRDefault="00AD09A1" w:rsidP="00AD09A1">
      <w:r>
        <w:t xml:space="preserve">       60366000.000     3.26801        613660000.000      6.22      3.40      3.14      6.47      5.97</w:t>
      </w:r>
    </w:p>
    <w:p w:rsidR="00AD09A1" w:rsidRDefault="00AD09A1" w:rsidP="00AD09A1">
      <w:r>
        <w:t xml:space="preserve">       60373000.000     3.26803        613730000.000      6.22      3.40      3.14      6.47      5.97</w:t>
      </w:r>
    </w:p>
    <w:p w:rsidR="00AD09A1" w:rsidRDefault="00AD09A1" w:rsidP="00AD09A1">
      <w:r>
        <w:t xml:space="preserve">       60380000.000     3.26805        613800000.000      6.22      3.40      3.14      6.47      5.97</w:t>
      </w:r>
    </w:p>
    <w:p w:rsidR="00AD09A1" w:rsidRDefault="00AD09A1" w:rsidP="00AD09A1">
      <w:r>
        <w:t xml:space="preserve">       60387000.000     3.26807        613870000.000      6.22      3.40      3.14      6.47      5.97</w:t>
      </w:r>
    </w:p>
    <w:p w:rsidR="00AD09A1" w:rsidRDefault="00AD09A1" w:rsidP="00AD09A1">
      <w:r>
        <w:t xml:space="preserve">       60394000.000     3.26809        613940000.000      6.22      3.40      3.14      6.47      5.97</w:t>
      </w:r>
    </w:p>
    <w:p w:rsidR="00AD09A1" w:rsidRDefault="00AD09A1" w:rsidP="00AD09A1">
      <w:r>
        <w:t xml:space="preserve">       60401000.000     3.26811        614010000.000      6.22      3.40      3.14      6.47      5.97</w:t>
      </w:r>
    </w:p>
    <w:p w:rsidR="00AD09A1" w:rsidRDefault="00AD09A1" w:rsidP="00AD09A1">
      <w:r>
        <w:t xml:space="preserve">       60408000.000     3.26813        614080000.000      6.22      3.40      3.14      6.47      5.97</w:t>
      </w:r>
    </w:p>
    <w:p w:rsidR="00AD09A1" w:rsidRDefault="00AD09A1" w:rsidP="00AD09A1">
      <w:r>
        <w:lastRenderedPageBreak/>
        <w:t xml:space="preserve">       60415000.000     3.26814        614150000.000      6.22      3.40      3.14      6.47      5.98</w:t>
      </w:r>
    </w:p>
    <w:p w:rsidR="00AD09A1" w:rsidRDefault="00AD09A1" w:rsidP="00AD09A1">
      <w:r>
        <w:t xml:space="preserve">       60422000.000     3.26816        614220000.000      6.22      3.40      3.14      6.47      5.98</w:t>
      </w:r>
    </w:p>
    <w:p w:rsidR="00AD09A1" w:rsidRDefault="00AD09A1" w:rsidP="00AD09A1">
      <w:r>
        <w:t xml:space="preserve">       60429000.000     3.26818        614290000.000      6.22      3.40      3.14      6.47      5.98</w:t>
      </w:r>
    </w:p>
    <w:p w:rsidR="00AD09A1" w:rsidRDefault="00AD09A1" w:rsidP="00AD09A1">
      <w:r>
        <w:t xml:space="preserve">       60436000.000     3.26820        614360000.000      6.22      3.40      3.14      6.47      5.98</w:t>
      </w:r>
    </w:p>
    <w:p w:rsidR="00AD09A1" w:rsidRDefault="00AD09A1" w:rsidP="00AD09A1">
      <w:r>
        <w:t xml:space="preserve">       60443000.000     3.26822        614430000.000      6.22      3.40      3.14      6.47      5.98</w:t>
      </w:r>
    </w:p>
    <w:p w:rsidR="00AD09A1" w:rsidRDefault="00AD09A1" w:rsidP="00AD09A1">
      <w:r>
        <w:t xml:space="preserve">       60450000.000     3.26824        614500000.000      6.22      3.40      3.14      6.47      5.98</w:t>
      </w:r>
    </w:p>
    <w:p w:rsidR="00AD09A1" w:rsidRDefault="00AD09A1" w:rsidP="00AD09A1">
      <w:r>
        <w:t xml:space="preserve">       60457000.000     3.26826        614570000.000      6.22      3.40      3.14      6.47      5.98</w:t>
      </w:r>
    </w:p>
    <w:p w:rsidR="00AD09A1" w:rsidRDefault="00AD09A1" w:rsidP="00AD09A1">
      <w:r>
        <w:t xml:space="preserve">       60464000.000     3.26828        614640000.000      6.22      3.40      3.14      6.47      5.98</w:t>
      </w:r>
    </w:p>
    <w:p w:rsidR="00AD09A1" w:rsidRDefault="00AD09A1" w:rsidP="00AD09A1">
      <w:r>
        <w:t xml:space="preserve">       60471000.000     3.26830        614710000.000      6.22      3.40      3.14      6.47      5.98</w:t>
      </w:r>
    </w:p>
    <w:p w:rsidR="00AD09A1" w:rsidRDefault="00AD09A1" w:rsidP="00AD09A1">
      <w:r>
        <w:t xml:space="preserve">       60478000.000     3.26832        614780000.000      6.22      3.40      3.14      6.47      5.98</w:t>
      </w:r>
    </w:p>
    <w:p w:rsidR="00AD09A1" w:rsidRDefault="00AD09A1" w:rsidP="00AD09A1">
      <w:r>
        <w:t xml:space="preserve">       60485000.000     3.26833        614850000.000      6.22      3.40      3.14      6.47      5.98</w:t>
      </w:r>
    </w:p>
    <w:p w:rsidR="00AD09A1" w:rsidRDefault="00AD09A1" w:rsidP="00AD09A1">
      <w:r>
        <w:t xml:space="preserve">       60492000.000     3.26835        614920000.000      6.22      3.40      3.14      6.47      5.98</w:t>
      </w:r>
    </w:p>
    <w:p w:rsidR="00AD09A1" w:rsidRDefault="00AD09A1" w:rsidP="00AD09A1">
      <w:r>
        <w:t xml:space="preserve">       60499000.000     3.26837        614990000.000      6.22      3.40      3.14      6.47      5.98</w:t>
      </w:r>
    </w:p>
    <w:p w:rsidR="00AD09A1" w:rsidRDefault="00AD09A1" w:rsidP="00AD09A1">
      <w:r>
        <w:t xml:space="preserve">       60506000.000     3.26839        615060000.000      6.22      3.40      3.14      6.47      5.98</w:t>
      </w:r>
    </w:p>
    <w:p w:rsidR="00AD09A1" w:rsidRDefault="00AD09A1" w:rsidP="00AD09A1">
      <w:r>
        <w:t xml:space="preserve">       60513000.000     3.26841        615130000.000      6.22      3.40      3.14      6.47      5.98</w:t>
      </w:r>
    </w:p>
    <w:p w:rsidR="00AD09A1" w:rsidRDefault="00AD09A1" w:rsidP="00AD09A1">
      <w:r>
        <w:t xml:space="preserve">       60520000.000     3.26843        615200000.000      6.22      3.40      3.14      6.47      5.98</w:t>
      </w:r>
    </w:p>
    <w:p w:rsidR="00AD09A1" w:rsidRDefault="00AD09A1" w:rsidP="00AD09A1">
      <w:r>
        <w:t xml:space="preserve">       60527000.000     3.26845        615270000.000      6.22      3.40      3.14      6.47      5.98</w:t>
      </w:r>
    </w:p>
    <w:p w:rsidR="00AD09A1" w:rsidRDefault="00AD09A1" w:rsidP="00AD09A1">
      <w:r>
        <w:t xml:space="preserve">       60534000.000     3.26847        615340000.000      6.22      3.40      3.14      6.47      5.98</w:t>
      </w:r>
    </w:p>
    <w:p w:rsidR="00AD09A1" w:rsidRDefault="00AD09A1" w:rsidP="00AD09A1">
      <w:r>
        <w:t xml:space="preserve">       60541000.000     3.26849        615410000.000      6.22      3.40      3.14      6.47      5.98</w:t>
      </w:r>
    </w:p>
    <w:p w:rsidR="00AD09A1" w:rsidRDefault="00AD09A1" w:rsidP="00AD09A1">
      <w:r>
        <w:t xml:space="preserve">       60548000.000     3.26851        615480000.000      6.22      3.40      3.14      6.47      5.98</w:t>
      </w:r>
    </w:p>
    <w:p w:rsidR="00AD09A1" w:rsidRDefault="00AD09A1" w:rsidP="00AD09A1">
      <w:r>
        <w:t xml:space="preserve">       60555000.000     3.26852        615550000.000      6.22      3.40      3.14      6.47      5.98</w:t>
      </w:r>
    </w:p>
    <w:p w:rsidR="00AD09A1" w:rsidRDefault="00AD09A1" w:rsidP="00AD09A1">
      <w:r>
        <w:t xml:space="preserve">       60562000.000     3.26854        615620000.000      6.22      3.40      3.14      6.47      5.98</w:t>
      </w:r>
    </w:p>
    <w:p w:rsidR="00AD09A1" w:rsidRDefault="00AD09A1" w:rsidP="00AD09A1">
      <w:r>
        <w:t xml:space="preserve">       60569000.000     3.26856        615690000.000      6.22      3.40      3.14      6.47      5.98</w:t>
      </w:r>
    </w:p>
    <w:p w:rsidR="00AD09A1" w:rsidRDefault="00AD09A1" w:rsidP="00AD09A1">
      <w:r>
        <w:t xml:space="preserve">       60576000.000     3.26858        615760000.000      6.22      3.40      3.14      6.47      5.98</w:t>
      </w:r>
    </w:p>
    <w:p w:rsidR="00AD09A1" w:rsidRDefault="00AD09A1" w:rsidP="00AD09A1">
      <w:r>
        <w:t xml:space="preserve">       60583000.000     3.26860        615830000.000      6.22      3.40      3.14      6.47      5.98</w:t>
      </w:r>
    </w:p>
    <w:p w:rsidR="00AD09A1" w:rsidRDefault="00AD09A1" w:rsidP="00AD09A1">
      <w:r>
        <w:t xml:space="preserve">       60590000.000     3.26862        615900000.000      6.22      3.40      3.14      6.47      5.98</w:t>
      </w:r>
    </w:p>
    <w:p w:rsidR="00AD09A1" w:rsidRDefault="00AD09A1" w:rsidP="00AD09A1">
      <w:r>
        <w:t xml:space="preserve">       60597000.000     3.26864        615970000.000      6.22      3.40      3.14      6.47      5.98</w:t>
      </w:r>
    </w:p>
    <w:p w:rsidR="00AD09A1" w:rsidRDefault="00AD09A1" w:rsidP="00AD09A1">
      <w:r>
        <w:t xml:space="preserve">       60604000.000     3.26866        616040000.000      6.22      3.40      3.14      6.47      5.98</w:t>
      </w:r>
    </w:p>
    <w:p w:rsidR="00AD09A1" w:rsidRDefault="00AD09A1" w:rsidP="00AD09A1">
      <w:r>
        <w:t xml:space="preserve">       60611000.000     3.26868        616110000.000      6.22      3.40      3.14      6.47      5.98</w:t>
      </w:r>
    </w:p>
    <w:p w:rsidR="00AD09A1" w:rsidRDefault="00AD09A1" w:rsidP="00AD09A1">
      <w:r>
        <w:lastRenderedPageBreak/>
        <w:t xml:space="preserve">       60618000.000     3.26869        616180000.000      6.23      3.40      3.14      6.47      5.98</w:t>
      </w:r>
    </w:p>
    <w:p w:rsidR="00AD09A1" w:rsidRDefault="00AD09A1" w:rsidP="00AD09A1">
      <w:r>
        <w:t xml:space="preserve">       60625000.000     3.26871        616250000.000      6.23      3.40      3.14      6.47      5.98</w:t>
      </w:r>
    </w:p>
    <w:p w:rsidR="00AD09A1" w:rsidRDefault="00AD09A1" w:rsidP="00AD09A1">
      <w:r>
        <w:t xml:space="preserve">       60632000.000     3.26873        616320000.000      6.23      3.40      3.14      6.47      5.98</w:t>
      </w:r>
    </w:p>
    <w:p w:rsidR="00AD09A1" w:rsidRDefault="00AD09A1" w:rsidP="00AD09A1">
      <w:r>
        <w:t xml:space="preserve">       60639000.000     3.26875        616390000.000      6.23      3.40      3.14      6.47      5.98</w:t>
      </w:r>
    </w:p>
    <w:p w:rsidR="00AD09A1" w:rsidRDefault="00AD09A1" w:rsidP="00AD09A1">
      <w:r>
        <w:t xml:space="preserve">       60646000.000     3.26877        616460000.000      6.23      3.40      3.14      6.47      5.98</w:t>
      </w:r>
    </w:p>
    <w:p w:rsidR="00AD09A1" w:rsidRDefault="00AD09A1" w:rsidP="00AD09A1">
      <w:r>
        <w:t xml:space="preserve">       60653000.000     3.26879        616530000.000      6.23      3.40      3.14      6.47      5.98</w:t>
      </w:r>
    </w:p>
    <w:p w:rsidR="00AD09A1" w:rsidRDefault="00AD09A1" w:rsidP="00AD09A1">
      <w:r>
        <w:t xml:space="preserve">       60660000.000     3.26881        616600000.000      6.23      3.40      3.14      6.47      5.98</w:t>
      </w:r>
    </w:p>
    <w:p w:rsidR="00AD09A1" w:rsidRDefault="00AD09A1" w:rsidP="00AD09A1">
      <w:r>
        <w:t xml:space="preserve">       60667000.000     3.26883        616670000.000      6.23      3.40      3.14      6.47      5.98</w:t>
      </w:r>
    </w:p>
    <w:p w:rsidR="00AD09A1" w:rsidRDefault="00AD09A1" w:rsidP="00AD09A1">
      <w:r>
        <w:t xml:space="preserve">       60674000.000     3.26885        616740000.000      6.23      3.40      3.14      6.47      5.98</w:t>
      </w:r>
    </w:p>
    <w:p w:rsidR="00AD09A1" w:rsidRDefault="00AD09A1" w:rsidP="00AD09A1">
      <w:r>
        <w:t xml:space="preserve">       60681000.000     3.26886        616810000.000      6.23      3.40      3.14      6.47      5.98</w:t>
      </w:r>
    </w:p>
    <w:p w:rsidR="00AD09A1" w:rsidRDefault="00AD09A1" w:rsidP="00AD09A1">
      <w:r>
        <w:t xml:space="preserve">       60688000.000     3.26888        616880000.000      6.23      3.40      3.14      6.47      5.98</w:t>
      </w:r>
    </w:p>
    <w:p w:rsidR="00AD09A1" w:rsidRDefault="00AD09A1" w:rsidP="00AD09A1">
      <w:r>
        <w:t xml:space="preserve">       60695000.000     3.26890        616950000.000      6.23      3.40      3.14      6.47      5.98</w:t>
      </w:r>
    </w:p>
    <w:p w:rsidR="00AD09A1" w:rsidRDefault="00AD09A1" w:rsidP="00AD09A1">
      <w:r>
        <w:t xml:space="preserve">       60702000.000     3.26892        617020000.000      6.23      3.40      3.14      6.47      5.98</w:t>
      </w:r>
    </w:p>
    <w:p w:rsidR="00AD09A1" w:rsidRDefault="00AD09A1" w:rsidP="00AD09A1">
      <w:r>
        <w:t xml:space="preserve">       60709000.000     3.26894        617090000.000      6.23      3.40      3.14      6.47      5.98</w:t>
      </w:r>
    </w:p>
    <w:p w:rsidR="00AD09A1" w:rsidRDefault="00AD09A1" w:rsidP="00AD09A1">
      <w:r>
        <w:t xml:space="preserve">       60716000.000     3.26896        617160000.000      6.23      3.40      3.14      6.47      5.98</w:t>
      </w:r>
    </w:p>
    <w:p w:rsidR="00AD09A1" w:rsidRDefault="00AD09A1" w:rsidP="00AD09A1">
      <w:r>
        <w:t xml:space="preserve">       60723000.000     3.26898        617230000.000      6.23      3.40      3.14      6.47      5.98</w:t>
      </w:r>
    </w:p>
    <w:p w:rsidR="00AD09A1" w:rsidRDefault="00AD09A1" w:rsidP="00AD09A1">
      <w:r>
        <w:t xml:space="preserve">       60730000.000     3.26900        617300000.000      6.23      3.40      3.14      6.47      5.98</w:t>
      </w:r>
    </w:p>
    <w:p w:rsidR="00AD09A1" w:rsidRDefault="00AD09A1" w:rsidP="00AD09A1">
      <w:r>
        <w:t xml:space="preserve">       60737000.000     3.26902        617370000.000      6.23      3.40      3.14      6.47      5.98</w:t>
      </w:r>
    </w:p>
    <w:p w:rsidR="00AD09A1" w:rsidRDefault="00AD09A1" w:rsidP="00AD09A1">
      <w:r>
        <w:t xml:space="preserve">       60744000.000     3.26904        617440000.000      6.23      3.40      3.14      6.47      5.98</w:t>
      </w:r>
    </w:p>
    <w:p w:rsidR="00AD09A1" w:rsidRDefault="00AD09A1" w:rsidP="00AD09A1">
      <w:r>
        <w:t xml:space="preserve">       60751000.000     3.26905        617510000.000      6.23      3.40      3.14      6.47      5.98</w:t>
      </w:r>
    </w:p>
    <w:p w:rsidR="00AD09A1" w:rsidRDefault="00AD09A1" w:rsidP="00AD09A1">
      <w:r>
        <w:t xml:space="preserve">       60758000.000     3.26907        617580000.000      6.23      3.40      3.14      6.47      5.98</w:t>
      </w:r>
    </w:p>
    <w:p w:rsidR="00AD09A1" w:rsidRDefault="00AD09A1" w:rsidP="00AD09A1">
      <w:r>
        <w:t xml:space="preserve">       60765000.000     3.26909        617650000.000      6.23      3.40      3.14      6.47      5.98</w:t>
      </w:r>
    </w:p>
    <w:p w:rsidR="00AD09A1" w:rsidRDefault="00AD09A1" w:rsidP="00AD09A1">
      <w:r>
        <w:t xml:space="preserve">       60772000.000     3.26911        617720000.000      6.23      3.40      3.14      6.47      5.98</w:t>
      </w:r>
    </w:p>
    <w:p w:rsidR="00AD09A1" w:rsidRDefault="00AD09A1" w:rsidP="00AD09A1">
      <w:r>
        <w:t xml:space="preserve">       60779000.000     3.26913        617790000.000      6.23      3.40      3.14      6.47      5.98</w:t>
      </w:r>
    </w:p>
    <w:p w:rsidR="00AD09A1" w:rsidRDefault="00AD09A1" w:rsidP="00AD09A1">
      <w:r>
        <w:t xml:space="preserve">       60786000.000     3.26915        617860000.000      6.23      3.40      3.14      6.47      5.98</w:t>
      </w:r>
    </w:p>
    <w:p w:rsidR="00AD09A1" w:rsidRDefault="00AD09A1" w:rsidP="00AD09A1">
      <w:r>
        <w:t xml:space="preserve">       60793000.000     3.26917        617930000.000      6.23      3.40      3.14      6.47      5.98</w:t>
      </w:r>
    </w:p>
    <w:p w:rsidR="00AD09A1" w:rsidRDefault="00AD09A1" w:rsidP="00AD09A1">
      <w:r>
        <w:t xml:space="preserve">       60800000.000     3.26919        618000000.000      6.23      3.40      3.14      6.47      5.98</w:t>
      </w:r>
    </w:p>
    <w:p w:rsidR="00AD09A1" w:rsidRDefault="00AD09A1" w:rsidP="00AD09A1">
      <w:r>
        <w:t xml:space="preserve">       60807000.000     3.26921        618070000.000      6.23      3.40      3.14      6.47      5.98</w:t>
      </w:r>
    </w:p>
    <w:p w:rsidR="00AD09A1" w:rsidRDefault="00AD09A1" w:rsidP="00AD09A1">
      <w:r>
        <w:t xml:space="preserve">       60814000.000     3.26922        618140000.000      6.23      3.40      3.14      6.48      5.98</w:t>
      </w:r>
    </w:p>
    <w:p w:rsidR="00AD09A1" w:rsidRDefault="00AD09A1" w:rsidP="00AD09A1">
      <w:r>
        <w:lastRenderedPageBreak/>
        <w:t xml:space="preserve">       60821000.000     3.26924        618210000.000      6.23      3.40      3.14      6.48      5.98</w:t>
      </w:r>
    </w:p>
    <w:p w:rsidR="00AD09A1" w:rsidRDefault="00AD09A1" w:rsidP="00AD09A1">
      <w:r>
        <w:t xml:space="preserve">       60828000.000     3.26926        618280000.000      6.23      3.40      3.14      6.48      5.98</w:t>
      </w:r>
    </w:p>
    <w:p w:rsidR="00AD09A1" w:rsidRDefault="00AD09A1" w:rsidP="00AD09A1">
      <w:r>
        <w:t xml:space="preserve">       60835000.000     3.26928        618350000.000      6.23      3.40      3.14      6.48      5.98</w:t>
      </w:r>
    </w:p>
    <w:p w:rsidR="00AD09A1" w:rsidRDefault="00AD09A1" w:rsidP="00AD09A1">
      <w:r>
        <w:t xml:space="preserve">       60842000.000     3.26930        618420000.000      6.23      3.40      3.14      6.48      5.98</w:t>
      </w:r>
    </w:p>
    <w:p w:rsidR="00AD09A1" w:rsidRDefault="00AD09A1" w:rsidP="00AD09A1">
      <w:r>
        <w:t xml:space="preserve">       60849000.000     3.26932        618490000.000      6.23      3.40      3.14      6.48      5.98</w:t>
      </w:r>
    </w:p>
    <w:p w:rsidR="00AD09A1" w:rsidRDefault="00AD09A1" w:rsidP="00AD09A1">
      <w:r>
        <w:t xml:space="preserve">       60856000.000     3.26934        618560000.000      6.23      3.40      3.14      6.48      5.98</w:t>
      </w:r>
    </w:p>
    <w:p w:rsidR="00AD09A1" w:rsidRDefault="00AD09A1" w:rsidP="00AD09A1">
      <w:r>
        <w:t xml:space="preserve">       60863000.000     3.26936        618630000.000      6.23      3.40      3.14      6.48      5.98</w:t>
      </w:r>
    </w:p>
    <w:p w:rsidR="00AD09A1" w:rsidRDefault="00AD09A1" w:rsidP="00AD09A1">
      <w:r>
        <w:t xml:space="preserve">       60870000.000     3.26937        618700000.000      6.23      3.40      3.14      6.48      5.98</w:t>
      </w:r>
    </w:p>
    <w:p w:rsidR="00AD09A1" w:rsidRDefault="00AD09A1" w:rsidP="00AD09A1">
      <w:r>
        <w:t xml:space="preserve">       60877000.000     3.26939        618770000.000      6.23      3.40      3.14      6.48      5.98</w:t>
      </w:r>
    </w:p>
    <w:p w:rsidR="00AD09A1" w:rsidRDefault="00AD09A1" w:rsidP="00AD09A1">
      <w:r>
        <w:t xml:space="preserve">       60884000.000     3.26941        618840000.000      6.23      3.40      3.14      6.48      5.98</w:t>
      </w:r>
    </w:p>
    <w:p w:rsidR="00AD09A1" w:rsidRDefault="00AD09A1" w:rsidP="00AD09A1">
      <w:r>
        <w:t xml:space="preserve">       60891000.000     3.26943        618910000.000      6.23      3.40      3.14      6.48      5.98</w:t>
      </w:r>
    </w:p>
    <w:p w:rsidR="00AD09A1" w:rsidRDefault="00AD09A1" w:rsidP="00AD09A1">
      <w:r>
        <w:t xml:space="preserve">       60898000.000     3.26945        618980000.000      6.23      3.40      3.14      6.48      5.98</w:t>
      </w:r>
    </w:p>
    <w:p w:rsidR="00AD09A1" w:rsidRDefault="00AD09A1" w:rsidP="00AD09A1">
      <w:r>
        <w:t xml:space="preserve">       60905000.000     3.26947        619050000.000      6.23      3.40      3.14      6.48      5.98</w:t>
      </w:r>
    </w:p>
    <w:p w:rsidR="00AD09A1" w:rsidRDefault="00AD09A1" w:rsidP="00AD09A1">
      <w:r>
        <w:t xml:space="preserve">       60912000.000     3.26949        619120000.000      6.23      3.40      3.14      6.48      5.98</w:t>
      </w:r>
    </w:p>
    <w:p w:rsidR="00AD09A1" w:rsidRDefault="00AD09A1" w:rsidP="00AD09A1">
      <w:r>
        <w:t xml:space="preserve">       60919000.000     3.26951        619190000.000      6.23      3.40      3.14      6.48      5.98</w:t>
      </w:r>
    </w:p>
    <w:p w:rsidR="00AD09A1" w:rsidRDefault="00AD09A1" w:rsidP="00AD09A1">
      <w:r>
        <w:t xml:space="preserve">       60926000.000     3.26953        619260000.000      6.23      3.40      3.14      6.48      5.98</w:t>
      </w:r>
    </w:p>
    <w:p w:rsidR="00AD09A1" w:rsidRDefault="00AD09A1" w:rsidP="00AD09A1">
      <w:r>
        <w:t xml:space="preserve">       60933000.000     3.26954        619330000.000      6.23      3.40      3.14      6.48      5.98</w:t>
      </w:r>
    </w:p>
    <w:p w:rsidR="00AD09A1" w:rsidRDefault="00AD09A1" w:rsidP="00AD09A1">
      <w:r>
        <w:t xml:space="preserve">       60940000.000     3.26956        619400000.000      6.23      3.40      3.14      6.48      5.98</w:t>
      </w:r>
    </w:p>
    <w:p w:rsidR="00AD09A1" w:rsidRDefault="00AD09A1" w:rsidP="00AD09A1">
      <w:r>
        <w:t xml:space="preserve">       60947000.000     3.26958        619470000.000      6.23      3.40      3.14      6.48      5.98</w:t>
      </w:r>
    </w:p>
    <w:p w:rsidR="00AD09A1" w:rsidRDefault="00AD09A1" w:rsidP="00AD09A1">
      <w:r>
        <w:t xml:space="preserve">       60954000.000     3.26960        619540000.000      6.23      3.40      3.14      6.48      5.98</w:t>
      </w:r>
    </w:p>
    <w:p w:rsidR="00AD09A1" w:rsidRDefault="00AD09A1" w:rsidP="00AD09A1">
      <w:r>
        <w:t xml:space="preserve">       60961000.000     3.26962        619610000.000      6.23      3.40      3.14      6.48      5.98</w:t>
      </w:r>
    </w:p>
    <w:p w:rsidR="00AD09A1" w:rsidRDefault="00AD09A1" w:rsidP="00AD09A1">
      <w:r>
        <w:t xml:space="preserve">       60968000.000     3.26964        619680000.000      6.23      3.40      3.14      6.48      5.98</w:t>
      </w:r>
    </w:p>
    <w:p w:rsidR="00AD09A1" w:rsidRDefault="00AD09A1" w:rsidP="00AD09A1">
      <w:r>
        <w:t xml:space="preserve">       60975000.000     3.26966        619750000.000      6.23      3.40      3.14      6.48      5.98</w:t>
      </w:r>
    </w:p>
    <w:p w:rsidR="00AD09A1" w:rsidRDefault="00AD09A1" w:rsidP="00AD09A1">
      <w:r>
        <w:t xml:space="preserve">       60982000.000     3.26968        619820000.000      6.23      3.40      3.14      6.48      5.98</w:t>
      </w:r>
    </w:p>
    <w:p w:rsidR="00AD09A1" w:rsidRDefault="00AD09A1" w:rsidP="00AD09A1">
      <w:r>
        <w:t xml:space="preserve">       60989000.000     3.26970        619890000.000      6.23      3.40      3.14      6.48      5.98</w:t>
      </w:r>
    </w:p>
    <w:p w:rsidR="00AD09A1" w:rsidRDefault="00AD09A1" w:rsidP="00AD09A1">
      <w:r>
        <w:t xml:space="preserve">       60996000.000     3.26971        619960000.000      6.23      3.40      3.14      6.48      5.98</w:t>
      </w:r>
    </w:p>
    <w:p w:rsidR="00AD09A1" w:rsidRDefault="00AD09A1" w:rsidP="00AD09A1">
      <w:r>
        <w:t xml:space="preserve">       61003000.000     3.26973        620030000.000      6.23      3.40      3.14      6.48      5.98</w:t>
      </w:r>
    </w:p>
    <w:p w:rsidR="00AD09A1" w:rsidRDefault="00AD09A1" w:rsidP="00AD09A1">
      <w:r>
        <w:t xml:space="preserve">       61010000.000     3.26975        620100000.000      6.23      3.40      3.14      6.48      5.98</w:t>
      </w:r>
    </w:p>
    <w:p w:rsidR="00AD09A1" w:rsidRDefault="00AD09A1" w:rsidP="00AD09A1">
      <w:r>
        <w:t xml:space="preserve">       61017000.000     3.26977        620170000.000      6.23      3.40      3.14      6.48      5.98</w:t>
      </w:r>
    </w:p>
    <w:p w:rsidR="00AD09A1" w:rsidRDefault="00AD09A1" w:rsidP="00AD09A1">
      <w:r>
        <w:lastRenderedPageBreak/>
        <w:t xml:space="preserve">       61024000.000     3.26979        620240000.000      6.23      3.40      3.14      6.48      5.98</w:t>
      </w:r>
    </w:p>
    <w:p w:rsidR="00AD09A1" w:rsidRDefault="00AD09A1" w:rsidP="00AD09A1">
      <w:r>
        <w:t xml:space="preserve">       61031000.000     3.26981        620310000.000      6.23      3.40      3.14      6.48      5.98</w:t>
      </w:r>
    </w:p>
    <w:p w:rsidR="00AD09A1" w:rsidRDefault="00AD09A1" w:rsidP="00AD09A1">
      <w:r>
        <w:t xml:space="preserve">       61038000.000     3.26983        620380000.000      6.23      3.40      3.14      6.48      5.98</w:t>
      </w:r>
    </w:p>
    <w:p w:rsidR="00AD09A1" w:rsidRDefault="00AD09A1" w:rsidP="00AD09A1">
      <w:r>
        <w:t xml:space="preserve">       61045000.000     3.26985        620450000.000      6.23      3.40      3.14      6.48      5.98</w:t>
      </w:r>
    </w:p>
    <w:p w:rsidR="00AD09A1" w:rsidRDefault="00AD09A1" w:rsidP="00AD09A1">
      <w:r>
        <w:t xml:space="preserve">       61052000.000     3.26986        620520000.000      6.23      3.40      3.14      6.48      5.98</w:t>
      </w:r>
    </w:p>
    <w:p w:rsidR="00AD09A1" w:rsidRDefault="00AD09A1" w:rsidP="00AD09A1">
      <w:r>
        <w:t xml:space="preserve">       61059000.000     3.26988        620590000.000      6.23      3.40      3.14      6.48      5.98</w:t>
      </w:r>
    </w:p>
    <w:p w:rsidR="00AD09A1" w:rsidRDefault="00AD09A1" w:rsidP="00AD09A1">
      <w:r>
        <w:t xml:space="preserve">       61066000.000     3.26990        620660000.000      6.23      3.40      3.14      6.48      5.98</w:t>
      </w:r>
    </w:p>
    <w:p w:rsidR="00AD09A1" w:rsidRDefault="00AD09A1" w:rsidP="00AD09A1">
      <w:r>
        <w:t xml:space="preserve">       61073000.000     3.26992        620730000.000      6.23      3.40      3.14      6.48      5.98</w:t>
      </w:r>
    </w:p>
    <w:p w:rsidR="00AD09A1" w:rsidRDefault="00AD09A1" w:rsidP="00AD09A1">
      <w:r>
        <w:t xml:space="preserve">       61080000.000     3.26994        620800000.000      6.23      3.40      3.14      6.48      5.98</w:t>
      </w:r>
    </w:p>
    <w:p w:rsidR="00AD09A1" w:rsidRDefault="00AD09A1" w:rsidP="00AD09A1">
      <w:r>
        <w:t xml:space="preserve">       61087000.000     3.26996        620870000.000      6.23      3.40      3.14      6.48      5.98</w:t>
      </w:r>
    </w:p>
    <w:p w:rsidR="00AD09A1" w:rsidRDefault="00AD09A1" w:rsidP="00AD09A1">
      <w:r>
        <w:t xml:space="preserve">       61094000.000     3.26998        620940000.000      6.23      3.40      3.14      6.48      5.98</w:t>
      </w:r>
    </w:p>
    <w:p w:rsidR="00AD09A1" w:rsidRDefault="00AD09A1" w:rsidP="00AD09A1">
      <w:r>
        <w:t xml:space="preserve">       61101000.000     3.27000        621010000.000      6.23      3.40      3.14      6.48      5.98</w:t>
      </w:r>
    </w:p>
    <w:p w:rsidR="00AD09A1" w:rsidRDefault="00AD09A1" w:rsidP="00AD09A1">
      <w:r>
        <w:t xml:space="preserve">       61108000.000     3.27001        621080000.000      6.23      3.40      3.14      6.48      5.98</w:t>
      </w:r>
    </w:p>
    <w:p w:rsidR="00AD09A1" w:rsidRDefault="00AD09A1" w:rsidP="00AD09A1">
      <w:r>
        <w:t xml:space="preserve">       61115000.000     3.27003        621150000.000      6.23      3.40      3.14      6.48      5.98</w:t>
      </w:r>
    </w:p>
    <w:p w:rsidR="00AD09A1" w:rsidRDefault="00AD09A1" w:rsidP="00AD09A1">
      <w:r>
        <w:t xml:space="preserve">       61122000.000     3.27005        621220000.000      6.23      3.40      3.14      6.48      5.98</w:t>
      </w:r>
    </w:p>
    <w:p w:rsidR="00AD09A1" w:rsidRDefault="00AD09A1" w:rsidP="00AD09A1">
      <w:r>
        <w:t xml:space="preserve">       61129000.000     3.27007        621290000.000      6.23      3.40      3.14      6.48      5.98</w:t>
      </w:r>
    </w:p>
    <w:p w:rsidR="00AD09A1" w:rsidRDefault="00AD09A1" w:rsidP="00AD09A1">
      <w:r>
        <w:t xml:space="preserve">       61136000.000     3.27009        621360000.000      6.23      3.40      3.14      6.48      5.98</w:t>
      </w:r>
    </w:p>
    <w:p w:rsidR="00AD09A1" w:rsidRDefault="00AD09A1" w:rsidP="00AD09A1">
      <w:r>
        <w:t xml:space="preserve">       61143000.000     3.27011        621430000.000      6.23      3.40      3.14      6.48      5.98</w:t>
      </w:r>
    </w:p>
    <w:p w:rsidR="00AD09A1" w:rsidRDefault="00AD09A1" w:rsidP="00AD09A1">
      <w:r>
        <w:t xml:space="preserve">       61150000.000     3.27013        621500000.000      6.23      3.40      3.14      6.48      5.98</w:t>
      </w:r>
    </w:p>
    <w:p w:rsidR="00AD09A1" w:rsidRDefault="00AD09A1" w:rsidP="00AD09A1">
      <w:r>
        <w:t xml:space="preserve">       61157000.000     3.27015        621570000.000      6.23      3.40      3.14      6.48      5.98</w:t>
      </w:r>
    </w:p>
    <w:p w:rsidR="00AD09A1" w:rsidRDefault="00AD09A1" w:rsidP="00AD09A1">
      <w:r>
        <w:t xml:space="preserve">       61164000.000     3.27017        621640000.000      6.23      3.40      3.14      6.48      5.98</w:t>
      </w:r>
    </w:p>
    <w:p w:rsidR="00AD09A1" w:rsidRDefault="00AD09A1" w:rsidP="00AD09A1">
      <w:r>
        <w:t xml:space="preserve">       61171000.000     3.27018        621710000.000      6.23      3.40      3.14      6.48      5.98</w:t>
      </w:r>
    </w:p>
    <w:p w:rsidR="00AD09A1" w:rsidRDefault="00AD09A1" w:rsidP="00AD09A1">
      <w:r>
        <w:t xml:space="preserve">       61178000.000     3.27020        621780000.000      6.23      3.40      3.14      6.48      5.98</w:t>
      </w:r>
    </w:p>
    <w:p w:rsidR="00AD09A1" w:rsidRDefault="00AD09A1" w:rsidP="00AD09A1">
      <w:r>
        <w:t xml:space="preserve">       61185000.000     3.27022        621850000.000      6.23      3.40      3.14      6.48      5.98</w:t>
      </w:r>
    </w:p>
    <w:p w:rsidR="00AD09A1" w:rsidRDefault="00AD09A1" w:rsidP="00AD09A1">
      <w:r>
        <w:t xml:space="preserve">       61192000.000     3.27024        621920000.000      6.23      3.40      3.14      6.48      5.98</w:t>
      </w:r>
    </w:p>
    <w:p w:rsidR="00AD09A1" w:rsidRDefault="00AD09A1" w:rsidP="00AD09A1">
      <w:r>
        <w:t xml:space="preserve">       61199000.000     3.27026        621990000.000      6.23      3.40      3.14      6.48      5.98</w:t>
      </w:r>
    </w:p>
    <w:p w:rsidR="00AD09A1" w:rsidRDefault="00AD09A1" w:rsidP="00AD09A1">
      <w:r>
        <w:t xml:space="preserve">       61206000.000     3.27028        622060000.000      6.23      3.40      3.14      6.48      5.98</w:t>
      </w:r>
    </w:p>
    <w:p w:rsidR="00AD09A1" w:rsidRDefault="00AD09A1" w:rsidP="00AD09A1">
      <w:r>
        <w:t xml:space="preserve">       61213000.000     3.27030        622130000.000      6.23      3.40      3.14      6.48      5.98</w:t>
      </w:r>
    </w:p>
    <w:p w:rsidR="00AD09A1" w:rsidRDefault="00AD09A1" w:rsidP="00AD09A1">
      <w:r>
        <w:t xml:space="preserve">       61220000.000     3.27032        622200000.000      6.23      3.40      3.14      6.48      5.98</w:t>
      </w:r>
    </w:p>
    <w:p w:rsidR="00AD09A1" w:rsidRDefault="00AD09A1" w:rsidP="00AD09A1">
      <w:r>
        <w:lastRenderedPageBreak/>
        <w:t xml:space="preserve">       61227000.000     3.27033        622270000.000      6.23      3.40      3.14      6.48      5.98</w:t>
      </w:r>
    </w:p>
    <w:p w:rsidR="00AD09A1" w:rsidRDefault="00AD09A1" w:rsidP="00AD09A1">
      <w:r>
        <w:t xml:space="preserve">       61234000.000     3.27035        622340000.000      6.23      3.40      3.14      6.48      5.98</w:t>
      </w:r>
    </w:p>
    <w:p w:rsidR="00AD09A1" w:rsidRDefault="00AD09A1" w:rsidP="00AD09A1">
      <w:r>
        <w:t xml:space="preserve">       61241000.000     3.27037        622410000.000      6.23      3.40      3.14      6.48      5.98</w:t>
      </w:r>
    </w:p>
    <w:p w:rsidR="00AD09A1" w:rsidRDefault="00AD09A1" w:rsidP="00AD09A1">
      <w:r>
        <w:t xml:space="preserve">       61248000.000     3.27039        622480000.000      6.23      3.40      3.14      6.48      5.98</w:t>
      </w:r>
    </w:p>
    <w:p w:rsidR="00AD09A1" w:rsidRDefault="00AD09A1" w:rsidP="00AD09A1">
      <w:r>
        <w:t xml:space="preserve">       61255000.000     3.27041        622550000.000      6.23      3.40      3.14      6.48      5.98</w:t>
      </w:r>
    </w:p>
    <w:p w:rsidR="00AD09A1" w:rsidRDefault="00AD09A1" w:rsidP="00AD09A1">
      <w:r>
        <w:t xml:space="preserve">       61262000.000     3.27043        622620000.000      6.23      3.40      3.14      6.48      5.98</w:t>
      </w:r>
    </w:p>
    <w:p w:rsidR="00AD09A1" w:rsidRDefault="00AD09A1" w:rsidP="00AD09A1">
      <w:r>
        <w:t xml:space="preserve">       61269000.000     3.27045        622690000.000      6.23      3.40      3.14      6.48      5.98</w:t>
      </w:r>
    </w:p>
    <w:p w:rsidR="00AD09A1" w:rsidRDefault="00AD09A1" w:rsidP="00AD09A1">
      <w:r>
        <w:t xml:space="preserve">       61276000.000     3.27047        622760000.000      6.23      3.40      3.14      6.48      5.98</w:t>
      </w:r>
    </w:p>
    <w:p w:rsidR="00AD09A1" w:rsidRDefault="00AD09A1" w:rsidP="00AD09A1">
      <w:r>
        <w:t xml:space="preserve">       61283000.000     3.27048        622830000.000      6.23      3.40      3.14      6.48      5.98</w:t>
      </w:r>
    </w:p>
    <w:p w:rsidR="00AD09A1" w:rsidRDefault="00AD09A1" w:rsidP="00AD09A1">
      <w:r>
        <w:t xml:space="preserve">       61290000.000     3.27050        622900000.000      6.23      3.40      3.14      6.48      5.98</w:t>
      </w:r>
    </w:p>
    <w:p w:rsidR="00AD09A1" w:rsidRDefault="00AD09A1" w:rsidP="00AD09A1">
      <w:r>
        <w:t xml:space="preserve">       61297000.000     3.27052        622970000.000      6.23      3.40      3.14      6.48      5.98</w:t>
      </w:r>
    </w:p>
    <w:p w:rsidR="00AD09A1" w:rsidRDefault="00AD09A1" w:rsidP="00AD09A1">
      <w:r>
        <w:t xml:space="preserve">       61304000.000     3.27054        623040000.000      6.23      3.40      3.14      6.48      5.98</w:t>
      </w:r>
    </w:p>
    <w:p w:rsidR="00AD09A1" w:rsidRDefault="00AD09A1" w:rsidP="00AD09A1">
      <w:r>
        <w:t xml:space="preserve">       61311000.000     3.27056        623110000.000      6.23      3.40      3.14      6.48      5.98</w:t>
      </w:r>
    </w:p>
    <w:p w:rsidR="00AD09A1" w:rsidRDefault="00AD09A1" w:rsidP="00AD09A1">
      <w:r>
        <w:t xml:space="preserve">       61318000.000     3.27058        623180000.000      6.23      3.40      3.14      6.48      5.98</w:t>
      </w:r>
    </w:p>
    <w:p w:rsidR="00AD09A1" w:rsidRDefault="00AD09A1" w:rsidP="00AD09A1">
      <w:r>
        <w:t xml:space="preserve">       61325000.000     3.27060        623250000.000      6.23      3.40      3.14      6.48      5.98</w:t>
      </w:r>
    </w:p>
    <w:p w:rsidR="00AD09A1" w:rsidRDefault="00AD09A1" w:rsidP="00AD09A1">
      <w:r>
        <w:t xml:space="preserve">       61332000.000     3.27062        623320000.000      6.23      3.40      3.14      6.48      5.98</w:t>
      </w:r>
    </w:p>
    <w:p w:rsidR="00AD09A1" w:rsidRDefault="00AD09A1" w:rsidP="00AD09A1">
      <w:r>
        <w:t xml:space="preserve">       61339000.000     3.27063        623390000.000      6.23      3.40      3.14      6.48      5.98</w:t>
      </w:r>
    </w:p>
    <w:p w:rsidR="00AD09A1" w:rsidRDefault="00AD09A1" w:rsidP="00AD09A1">
      <w:r>
        <w:t xml:space="preserve">       61346000.000     3.27065        623460000.000      6.23      3.40      3.14      6.48      5.98</w:t>
      </w:r>
    </w:p>
    <w:p w:rsidR="00AD09A1" w:rsidRDefault="00AD09A1" w:rsidP="00AD09A1">
      <w:r>
        <w:t xml:space="preserve">       61353000.000     3.27067        623530000.000      6.23      3.40      3.14      6.48      5.98</w:t>
      </w:r>
    </w:p>
    <w:p w:rsidR="00AD09A1" w:rsidRDefault="00AD09A1" w:rsidP="00AD09A1">
      <w:r>
        <w:t xml:space="preserve">       61360000.000     3.27069        623600000.000      6.23      3.40      3.14      6.48      5.98</w:t>
      </w:r>
    </w:p>
    <w:p w:rsidR="00AD09A1" w:rsidRDefault="00AD09A1" w:rsidP="00AD09A1">
      <w:r>
        <w:t xml:space="preserve">       61367000.000     3.27071        623670000.000      6.23      3.40      3.14      6.48      5.98</w:t>
      </w:r>
    </w:p>
    <w:p w:rsidR="00AD09A1" w:rsidRDefault="00AD09A1" w:rsidP="00AD09A1">
      <w:r>
        <w:t xml:space="preserve">       61374000.000     3.27073        623740000.000      6.23      3.40      3.14      6.48      5.98</w:t>
      </w:r>
    </w:p>
    <w:p w:rsidR="00AD09A1" w:rsidRDefault="00AD09A1" w:rsidP="00AD09A1">
      <w:r>
        <w:t xml:space="preserve">       61381000.000     3.27075        623810000.000      6.23      3.40      3.14      6.48      5.98</w:t>
      </w:r>
    </w:p>
    <w:p w:rsidR="00AD09A1" w:rsidRDefault="00AD09A1" w:rsidP="00AD09A1">
      <w:r>
        <w:t xml:space="preserve">       61388000.000     3.27076        623880000.000      6.23      3.40      3.14      6.48      5.98</w:t>
      </w:r>
    </w:p>
    <w:p w:rsidR="00AD09A1" w:rsidRDefault="00AD09A1" w:rsidP="00AD09A1">
      <w:r>
        <w:t xml:space="preserve">       61395000.000     3.27078        623950000.000      6.23      3.40      3.14      6.48      5.98</w:t>
      </w:r>
    </w:p>
    <w:p w:rsidR="00AD09A1" w:rsidRDefault="00AD09A1" w:rsidP="00AD09A1">
      <w:r>
        <w:t xml:space="preserve">       61402000.000     3.27080        624020000.000      6.23      3.40      3.14      6.48      5.98</w:t>
      </w:r>
    </w:p>
    <w:p w:rsidR="00AD09A1" w:rsidRDefault="00AD09A1" w:rsidP="00AD09A1">
      <w:r>
        <w:t xml:space="preserve">       61409000.000     3.27082        624090000.000      6.23      3.40      3.14      6.48      5.98</w:t>
      </w:r>
    </w:p>
    <w:p w:rsidR="00AD09A1" w:rsidRDefault="00AD09A1" w:rsidP="00AD09A1">
      <w:r>
        <w:t xml:space="preserve">       61416000.000     3.27084        624160000.000      6.23      3.40      3.14      6.48      5.98</w:t>
      </w:r>
    </w:p>
    <w:p w:rsidR="00AD09A1" w:rsidRDefault="00AD09A1" w:rsidP="00AD09A1">
      <w:r>
        <w:t xml:space="preserve">       61423000.000     3.27086        624230000.000      6.23      3.40      3.14      6.48      5.98</w:t>
      </w:r>
    </w:p>
    <w:p w:rsidR="00AD09A1" w:rsidRDefault="00AD09A1" w:rsidP="00AD09A1">
      <w:r>
        <w:lastRenderedPageBreak/>
        <w:t xml:space="preserve">       61430000.000     3.27088        624300000.000      6.23      3.40      3.14      6.48      5.98</w:t>
      </w:r>
    </w:p>
    <w:p w:rsidR="00AD09A1" w:rsidRDefault="00AD09A1" w:rsidP="00AD09A1">
      <w:r>
        <w:t xml:space="preserve">       61437000.000     3.27090        624370000.000      6.23      3.40      3.14      6.48      5.98</w:t>
      </w:r>
    </w:p>
    <w:p w:rsidR="00AD09A1" w:rsidRDefault="00AD09A1" w:rsidP="00AD09A1">
      <w:r>
        <w:t xml:space="preserve">       61444000.000     3.27091        624440000.000      6.23      3.40      3.14      6.48      5.98</w:t>
      </w:r>
    </w:p>
    <w:p w:rsidR="00AD09A1" w:rsidRDefault="00AD09A1" w:rsidP="00AD09A1">
      <w:r>
        <w:t xml:space="preserve">       61451000.000     3.27093        624510000.000      6.23      3.40      3.14      6.48      5.98</w:t>
      </w:r>
    </w:p>
    <w:p w:rsidR="00AD09A1" w:rsidRDefault="00AD09A1" w:rsidP="00AD09A1">
      <w:r>
        <w:t xml:space="preserve">       61458000.000     3.27095        624580000.000      6.23      3.40      3.14      6.48      5.98</w:t>
      </w:r>
    </w:p>
    <w:p w:rsidR="00AD09A1" w:rsidRDefault="00AD09A1" w:rsidP="00AD09A1">
      <w:r>
        <w:t xml:space="preserve">       61465000.000     3.27097        624650000.000      6.23      3.40      3.14      6.48      5.98</w:t>
      </w:r>
    </w:p>
    <w:p w:rsidR="00AD09A1" w:rsidRDefault="00AD09A1" w:rsidP="00AD09A1">
      <w:r>
        <w:t xml:space="preserve">       61472000.000     3.27099        624720000.000      6.23      3.40      3.14      6.48      5.98</w:t>
      </w:r>
    </w:p>
    <w:p w:rsidR="00AD09A1" w:rsidRDefault="00AD09A1" w:rsidP="00AD09A1">
      <w:r>
        <w:t xml:space="preserve">       61479000.000     3.27101        624790000.000      6.23      3.40      3.14      6.48      5.98</w:t>
      </w:r>
    </w:p>
    <w:p w:rsidR="00AD09A1" w:rsidRDefault="00AD09A1" w:rsidP="00AD09A1">
      <w:r>
        <w:t xml:space="preserve">       61486000.000     3.27103        624860000.000      6.23      3.40      3.14      6.48      5.98</w:t>
      </w:r>
    </w:p>
    <w:p w:rsidR="00AD09A1" w:rsidRDefault="00AD09A1" w:rsidP="00AD09A1">
      <w:r>
        <w:t xml:space="preserve">       61493000.000     3.27105        624930000.000      6.23      3.40      3.14      6.48      5.98</w:t>
      </w:r>
    </w:p>
    <w:p w:rsidR="00AD09A1" w:rsidRDefault="00AD09A1" w:rsidP="00AD09A1">
      <w:r>
        <w:t xml:space="preserve">       61500000.000     3.27106        625000000.000      6.23      3.40      3.14      6.48      5.98</w:t>
      </w:r>
    </w:p>
    <w:p w:rsidR="00AD09A1" w:rsidRDefault="00AD09A1" w:rsidP="00AD09A1">
      <w:r>
        <w:t xml:space="preserve">       61507000.000     3.27108        625070000.000      6.23      3.40      3.14      6.48      5.98</w:t>
      </w:r>
    </w:p>
    <w:p w:rsidR="00AD09A1" w:rsidRDefault="00AD09A1" w:rsidP="00AD09A1">
      <w:r>
        <w:t xml:space="preserve">       61514000.000     3.27110        625140000.000      6.23      3.40      3.14      6.48      5.98</w:t>
      </w:r>
    </w:p>
    <w:p w:rsidR="00AD09A1" w:rsidRDefault="00AD09A1" w:rsidP="00AD09A1">
      <w:r>
        <w:t xml:space="preserve">       61521000.000     3.27112        625210000.000      6.23      3.40      3.14      6.48      5.98</w:t>
      </w:r>
    </w:p>
    <w:p w:rsidR="00AD09A1" w:rsidRDefault="00AD09A1" w:rsidP="00AD09A1">
      <w:r>
        <w:t xml:space="preserve">       61528000.000     3.27114        625280000.000      6.23      3.40      3.14      6.48      5.98</w:t>
      </w:r>
    </w:p>
    <w:p w:rsidR="00AD09A1" w:rsidRDefault="00AD09A1" w:rsidP="00AD09A1">
      <w:r>
        <w:t xml:space="preserve">       61535000.000     3.27116        625350000.000      6.23      3.40      3.14      6.48      5.98</w:t>
      </w:r>
    </w:p>
    <w:p w:rsidR="00AD09A1" w:rsidRDefault="00AD09A1" w:rsidP="00AD09A1">
      <w:r>
        <w:t xml:space="preserve">       61542000.000     3.27118        625420000.000      6.23      3.40      3.14      6.48      5.98</w:t>
      </w:r>
    </w:p>
    <w:p w:rsidR="00AD09A1" w:rsidRDefault="00AD09A1" w:rsidP="00AD09A1">
      <w:r>
        <w:t xml:space="preserve">       61549000.000     3.27119        625490000.000      6.23      3.40      3.14      6.48      5.98</w:t>
      </w:r>
    </w:p>
    <w:p w:rsidR="00AD09A1" w:rsidRDefault="00AD09A1" w:rsidP="00AD09A1">
      <w:r>
        <w:t xml:space="preserve">       61556000.000     3.27121        625560000.000      6.23      3.40      3.14      6.48      5.98</w:t>
      </w:r>
    </w:p>
    <w:p w:rsidR="00AD09A1" w:rsidRDefault="00AD09A1" w:rsidP="00AD09A1">
      <w:r>
        <w:t xml:space="preserve">       61563000.000     3.27123        625630000.000      6.23      3.40      3.14      6.48      5.98</w:t>
      </w:r>
    </w:p>
    <w:p w:rsidR="00AD09A1" w:rsidRDefault="00AD09A1" w:rsidP="00AD09A1">
      <w:r>
        <w:t xml:space="preserve">       61570000.000     3.27125        625700000.000      6.23      3.40      3.14      6.48      5.98</w:t>
      </w:r>
    </w:p>
    <w:p w:rsidR="00AD09A1" w:rsidRDefault="00AD09A1" w:rsidP="00AD09A1">
      <w:r>
        <w:t xml:space="preserve">       61577000.000     3.27127        625770000.000      6.23      3.40      3.14      6.48      5.98</w:t>
      </w:r>
    </w:p>
    <w:p w:rsidR="00AD09A1" w:rsidRDefault="00AD09A1" w:rsidP="00AD09A1">
      <w:r>
        <w:t xml:space="preserve">       61584000.000     3.27129        625840000.000      6.23      3.40      3.14      6.48      5.98</w:t>
      </w:r>
    </w:p>
    <w:p w:rsidR="00AD09A1" w:rsidRDefault="00AD09A1" w:rsidP="00AD09A1">
      <w:r>
        <w:t xml:space="preserve">       61591000.000     3.27131        625910000.000      6.23      3.40      3.14      6.48      5.98</w:t>
      </w:r>
    </w:p>
    <w:p w:rsidR="00AD09A1" w:rsidRDefault="00AD09A1" w:rsidP="00AD09A1">
      <w:r>
        <w:t xml:space="preserve">       61598000.000     3.27133        625980000.000      6.23      3.40      3.14      6.48      5.98</w:t>
      </w:r>
    </w:p>
    <w:p w:rsidR="00AD09A1" w:rsidRDefault="00AD09A1" w:rsidP="00AD09A1">
      <w:r>
        <w:t xml:space="preserve">       61605000.000     3.27134        626050000.000      6.23      3.40      3.14      6.48      5.98</w:t>
      </w:r>
    </w:p>
    <w:p w:rsidR="00AD09A1" w:rsidRDefault="00AD09A1" w:rsidP="00AD09A1">
      <w:r>
        <w:t xml:space="preserve">       61612000.000     3.27136        626120000.000      6.23      3.40      3.14      6.48      5.98</w:t>
      </w:r>
    </w:p>
    <w:p w:rsidR="00AD09A1" w:rsidRDefault="00AD09A1" w:rsidP="00AD09A1">
      <w:r>
        <w:t xml:space="preserve">       61619000.000     3.27138        626190000.000      6.23      3.40      3.14      6.48      5.98</w:t>
      </w:r>
    </w:p>
    <w:p w:rsidR="00AD09A1" w:rsidRDefault="00AD09A1" w:rsidP="00AD09A1">
      <w:r>
        <w:t xml:space="preserve">       61626000.000     3.27140        626260000.000      6.23      3.40      3.14      6.48      5.98</w:t>
      </w:r>
    </w:p>
    <w:p w:rsidR="00AD09A1" w:rsidRDefault="00AD09A1" w:rsidP="00AD09A1">
      <w:r>
        <w:lastRenderedPageBreak/>
        <w:t xml:space="preserve">       61633000.000     3.27142        626330000.000      6.23      3.40      3.14      6.48      5.98</w:t>
      </w:r>
    </w:p>
    <w:p w:rsidR="00AD09A1" w:rsidRDefault="00AD09A1" w:rsidP="00AD09A1">
      <w:r>
        <w:t xml:space="preserve">       61640000.000     3.27144        626400000.000      6.23      3.40      3.14      6.48      5.98</w:t>
      </w:r>
    </w:p>
    <w:p w:rsidR="00AD09A1" w:rsidRDefault="00AD09A1" w:rsidP="00AD09A1">
      <w:r>
        <w:t xml:space="preserve">       61647000.000     3.27146        626470000.000      6.23      3.40      3.14      6.48      5.98</w:t>
      </w:r>
    </w:p>
    <w:p w:rsidR="00AD09A1" w:rsidRDefault="00AD09A1" w:rsidP="00AD09A1">
      <w:r>
        <w:t xml:space="preserve">       61654000.000     3.27147        626540000.000      6.23      3.40      3.14      6.48      5.98</w:t>
      </w:r>
    </w:p>
    <w:p w:rsidR="00AD09A1" w:rsidRDefault="00AD09A1" w:rsidP="00AD09A1">
      <w:r>
        <w:t xml:space="preserve">       61661000.000     3.27149        626610000.000      6.23      3.40      3.14      6.48      5.98</w:t>
      </w:r>
    </w:p>
    <w:p w:rsidR="00AD09A1" w:rsidRDefault="00AD09A1" w:rsidP="00AD09A1">
      <w:r>
        <w:t xml:space="preserve">       61668000.000     3.27151        626680000.000      6.23      3.40      3.14      6.48      5.98</w:t>
      </w:r>
    </w:p>
    <w:p w:rsidR="00AD09A1" w:rsidRDefault="00AD09A1" w:rsidP="00AD09A1">
      <w:r>
        <w:t xml:space="preserve">       61675000.000     3.27153        626750000.000      6.23      3.40      3.14      6.48      5.98</w:t>
      </w:r>
    </w:p>
    <w:p w:rsidR="00AD09A1" w:rsidRDefault="00AD09A1" w:rsidP="00AD09A1">
      <w:r>
        <w:t xml:space="preserve">       61682000.000     3.27155        626820000.000      6.23      3.40      3.14      6.48      5.98</w:t>
      </w:r>
    </w:p>
    <w:p w:rsidR="00AD09A1" w:rsidRDefault="00AD09A1" w:rsidP="00AD09A1">
      <w:r>
        <w:t xml:space="preserve">       61689000.000     3.27157        626890000.000      6.23      3.40      3.14      6.48      5.98</w:t>
      </w:r>
    </w:p>
    <w:p w:rsidR="00AD09A1" w:rsidRDefault="00AD09A1" w:rsidP="00AD09A1">
      <w:r>
        <w:t xml:space="preserve">       61696000.000     3.27159        626960000.000      6.23      3.40      3.14      6.48      5.98</w:t>
      </w:r>
    </w:p>
    <w:p w:rsidR="00AD09A1" w:rsidRDefault="00AD09A1" w:rsidP="00AD09A1">
      <w:r>
        <w:t xml:space="preserve">       61703000.000     3.27160        627030000.000      6.23      3.40      3.14      6.48      5.98</w:t>
      </w:r>
    </w:p>
    <w:p w:rsidR="00AD09A1" w:rsidRDefault="00AD09A1" w:rsidP="00AD09A1">
      <w:r>
        <w:t xml:space="preserve">       61710000.000     3.27162        627100000.000      6.23      3.40      3.14      6.48      5.98</w:t>
      </w:r>
    </w:p>
    <w:p w:rsidR="00AD09A1" w:rsidRDefault="00AD09A1" w:rsidP="00AD09A1">
      <w:r>
        <w:t xml:space="preserve">       61717000.000     3.27164        627170000.000      6.23      3.40      3.14      6.48      5.98</w:t>
      </w:r>
    </w:p>
    <w:p w:rsidR="00AD09A1" w:rsidRDefault="00AD09A1" w:rsidP="00AD09A1">
      <w:r>
        <w:t xml:space="preserve">       61724000.000     3.27166        627240000.000      6.23      3.40      3.14      6.48      5.98</w:t>
      </w:r>
    </w:p>
    <w:p w:rsidR="00AD09A1" w:rsidRDefault="00AD09A1" w:rsidP="00AD09A1">
      <w:r>
        <w:t xml:space="preserve">       61731000.000     3.27168        627310000.000      6.23      3.40      3.14      6.48      5.98</w:t>
      </w:r>
    </w:p>
    <w:p w:rsidR="00AD09A1" w:rsidRDefault="00AD09A1" w:rsidP="00AD09A1">
      <w:r>
        <w:t xml:space="preserve">       61738000.000     3.27170        627380000.000      6.23      3.40      3.14      6.48      5.98</w:t>
      </w:r>
    </w:p>
    <w:p w:rsidR="00AD09A1" w:rsidRDefault="00AD09A1" w:rsidP="00AD09A1">
      <w:r>
        <w:t xml:space="preserve">       61745000.000     3.27172        627450000.000      6.23      3.40      3.14      6.48      5.98</w:t>
      </w:r>
    </w:p>
    <w:p w:rsidR="00AD09A1" w:rsidRDefault="00AD09A1" w:rsidP="00AD09A1">
      <w:r>
        <w:t xml:space="preserve">       61752000.000     3.27173        627520000.000      6.23      3.40      3.14      6.48      5.98</w:t>
      </w:r>
    </w:p>
    <w:p w:rsidR="00AD09A1" w:rsidRDefault="00AD09A1" w:rsidP="00AD09A1">
      <w:r>
        <w:t xml:space="preserve">       61759000.000     3.27175        627590000.000      6.23      3.40      3.14      6.48      5.98</w:t>
      </w:r>
    </w:p>
    <w:p w:rsidR="00AD09A1" w:rsidRDefault="00AD09A1" w:rsidP="00AD09A1">
      <w:r>
        <w:t xml:space="preserve">       61766000.000     3.27177        627660000.000      6.23      3.40      3.14      6.48      5.98</w:t>
      </w:r>
    </w:p>
    <w:p w:rsidR="00AD09A1" w:rsidRDefault="00AD09A1" w:rsidP="00AD09A1">
      <w:r>
        <w:t xml:space="preserve">       61773000.000     3.27179        627730000.000      6.23      3.40      3.14      6.48      5.98</w:t>
      </w:r>
    </w:p>
    <w:p w:rsidR="00AD09A1" w:rsidRDefault="00AD09A1" w:rsidP="00AD09A1">
      <w:r>
        <w:t xml:space="preserve">       61780000.000     3.27181        627800000.000      6.23      3.40      3.14      6.48      5.98</w:t>
      </w:r>
    </w:p>
    <w:p w:rsidR="00AD09A1" w:rsidRDefault="00AD09A1" w:rsidP="00AD09A1">
      <w:r>
        <w:t xml:space="preserve">       61787000.000     3.27183        627870000.000      6.23      3.40      3.14      6.48      5.98</w:t>
      </w:r>
    </w:p>
    <w:p w:rsidR="00AD09A1" w:rsidRDefault="00AD09A1" w:rsidP="00AD09A1">
      <w:r>
        <w:t xml:space="preserve">       61794000.000     3.27185        627940000.000      6.23      3.40      3.14      6.48      5.98</w:t>
      </w:r>
    </w:p>
    <w:p w:rsidR="00AD09A1" w:rsidRDefault="00AD09A1" w:rsidP="00AD09A1">
      <w:r>
        <w:t xml:space="preserve">       61801000.000     3.27187        628010000.000      6.23      3.40      3.14      6.48      5.98</w:t>
      </w:r>
    </w:p>
    <w:p w:rsidR="00AD09A1" w:rsidRDefault="00AD09A1" w:rsidP="00AD09A1">
      <w:r>
        <w:t xml:space="preserve">       61808000.000     3.27188        628080000.000      6.23      3.40      3.14      6.48      5.98</w:t>
      </w:r>
    </w:p>
    <w:p w:rsidR="00AD09A1" w:rsidRDefault="00AD09A1" w:rsidP="00AD09A1">
      <w:r>
        <w:t xml:space="preserve">       61815000.000     3.27190        628150000.000      6.23      3.40      3.14      6.48      5.98</w:t>
      </w:r>
    </w:p>
    <w:p w:rsidR="00AD09A1" w:rsidRDefault="00AD09A1" w:rsidP="00AD09A1">
      <w:r>
        <w:t xml:space="preserve">       61822000.000     3.27192        628220000.000      6.23      3.40      3.14      6.48      5.98</w:t>
      </w:r>
    </w:p>
    <w:p w:rsidR="00AD09A1" w:rsidRDefault="00AD09A1" w:rsidP="00AD09A1">
      <w:r>
        <w:t xml:space="preserve">       61829000.000     3.27194        628290000.000      6.23      3.40      3.14      6.48      5.98</w:t>
      </w:r>
    </w:p>
    <w:p w:rsidR="00AD09A1" w:rsidRDefault="00AD09A1" w:rsidP="00AD09A1">
      <w:r>
        <w:lastRenderedPageBreak/>
        <w:t xml:space="preserve">       61836000.000     3.27196        628360000.000      6.23      3.40      3.14      6.48      5.98</w:t>
      </w:r>
    </w:p>
    <w:p w:rsidR="00AD09A1" w:rsidRDefault="00AD09A1" w:rsidP="00AD09A1">
      <w:r>
        <w:t xml:space="preserve">       61843000.000     3.27198        628430000.000      6.23      3.40      3.14      6.48      5.98</w:t>
      </w:r>
    </w:p>
    <w:p w:rsidR="00AD09A1" w:rsidRDefault="00AD09A1" w:rsidP="00AD09A1">
      <w:r>
        <w:t xml:space="preserve">       61850000.000     3.27200        628500000.000      6.23      3.40      3.14      6.48      5.98</w:t>
      </w:r>
    </w:p>
    <w:p w:rsidR="00AD09A1" w:rsidRDefault="00AD09A1" w:rsidP="00AD09A1">
      <w:r>
        <w:t xml:space="preserve">       61857000.000     3.27201        628570000.000      6.23      3.40      3.14      6.48      5.98</w:t>
      </w:r>
    </w:p>
    <w:p w:rsidR="00AD09A1" w:rsidRDefault="00AD09A1" w:rsidP="00AD09A1">
      <w:r>
        <w:t xml:space="preserve">       61864000.000     3.27203        628640000.000      6.23      3.40      3.14      6.48      5.98</w:t>
      </w:r>
    </w:p>
    <w:p w:rsidR="00AD09A1" w:rsidRDefault="00AD09A1" w:rsidP="00AD09A1">
      <w:r>
        <w:t xml:space="preserve">       61871000.000     3.27205        628710000.000      6.23      3.40      3.14      6.48      5.98</w:t>
      </w:r>
    </w:p>
    <w:p w:rsidR="00AD09A1" w:rsidRDefault="00AD09A1" w:rsidP="00AD09A1">
      <w:r>
        <w:t xml:space="preserve">       61878000.000     3.27207        628780000.000      6.23      3.40      3.14      6.48      5.98</w:t>
      </w:r>
    </w:p>
    <w:p w:rsidR="00AD09A1" w:rsidRDefault="00AD09A1" w:rsidP="00AD09A1">
      <w:r>
        <w:t xml:space="preserve">       61885000.000     3.27209        628850000.000      6.23      3.40      3.14      6.48      5.98</w:t>
      </w:r>
    </w:p>
    <w:p w:rsidR="00AD09A1" w:rsidRDefault="00AD09A1" w:rsidP="00AD09A1">
      <w:r>
        <w:t xml:space="preserve">       61892000.000     3.27211        628920000.000      6.23      3.40      3.14      6.48      5.98</w:t>
      </w:r>
    </w:p>
    <w:p w:rsidR="00AD09A1" w:rsidRDefault="00AD09A1" w:rsidP="00AD09A1">
      <w:r>
        <w:t xml:space="preserve">       61899000.000     3.27213        628990000.000      6.23      3.40      3.14      6.48      5.98</w:t>
      </w:r>
    </w:p>
    <w:p w:rsidR="00AD09A1" w:rsidRDefault="00AD09A1" w:rsidP="00AD09A1">
      <w:r>
        <w:t xml:space="preserve">       61906000.000     3.27214        629060000.000      6.23      3.40      3.14      6.48      5.98</w:t>
      </w:r>
    </w:p>
    <w:p w:rsidR="00AD09A1" w:rsidRDefault="00AD09A1" w:rsidP="00AD09A1">
      <w:r>
        <w:t xml:space="preserve">       61913000.000     3.27216        629130000.000      6.23      3.40      3.14      6.48      5.98</w:t>
      </w:r>
    </w:p>
    <w:p w:rsidR="00AD09A1" w:rsidRDefault="00AD09A1" w:rsidP="00AD09A1">
      <w:r>
        <w:t xml:space="preserve">       61920000.000     3.27218        629200000.000      6.23      3.40      3.14      6.48      5.98</w:t>
      </w:r>
    </w:p>
    <w:p w:rsidR="00AD09A1" w:rsidRDefault="00AD09A1" w:rsidP="00AD09A1">
      <w:r>
        <w:t xml:space="preserve">       61927000.000     3.27220        629270000.000      6.23      3.40      3.14      6.48      5.98</w:t>
      </w:r>
    </w:p>
    <w:p w:rsidR="00AD09A1" w:rsidRDefault="00AD09A1" w:rsidP="00AD09A1">
      <w:r>
        <w:t xml:space="preserve">       61934000.000     3.27222        629340000.000      6.23      3.40      3.14      6.48      5.98</w:t>
      </w:r>
    </w:p>
    <w:p w:rsidR="00AD09A1" w:rsidRDefault="00AD09A1" w:rsidP="00AD09A1">
      <w:r>
        <w:t xml:space="preserve">       61941000.000     3.27224        629410000.000      6.23      3.40      3.14      6.48      5.98</w:t>
      </w:r>
    </w:p>
    <w:p w:rsidR="00AD09A1" w:rsidRDefault="00AD09A1" w:rsidP="00AD09A1">
      <w:r>
        <w:t xml:space="preserve">       61948000.000     3.27225        629480000.000      6.23      3.40      3.14      6.48      5.98</w:t>
      </w:r>
    </w:p>
    <w:p w:rsidR="00AD09A1" w:rsidRDefault="00AD09A1" w:rsidP="00AD09A1">
      <w:r>
        <w:t xml:space="preserve">       61955000.000     3.27227        629550000.000      6.23      3.40      3.14      6.48      5.98</w:t>
      </w:r>
    </w:p>
    <w:p w:rsidR="00AD09A1" w:rsidRDefault="00AD09A1" w:rsidP="00AD09A1">
      <w:r>
        <w:t xml:space="preserve">       61962000.000     3.27229        629620000.000      6.23      3.40      3.14      6.48      5.98</w:t>
      </w:r>
    </w:p>
    <w:p w:rsidR="00AD09A1" w:rsidRDefault="00AD09A1" w:rsidP="00AD09A1">
      <w:r>
        <w:t xml:space="preserve">       61969000.000     3.27231        629690000.000      6.23      3.40      3.14      6.48      5.98</w:t>
      </w:r>
    </w:p>
    <w:p w:rsidR="00AD09A1" w:rsidRDefault="00AD09A1" w:rsidP="00AD09A1">
      <w:r>
        <w:t xml:space="preserve">       61976000.000     3.27233        629760000.000      6.23      3.40      3.14      6.48      5.98</w:t>
      </w:r>
    </w:p>
    <w:p w:rsidR="00AD09A1" w:rsidRDefault="00AD09A1" w:rsidP="00AD09A1">
      <w:r>
        <w:t xml:space="preserve">       61983000.000     3.27235        629830000.000      6.23      3.40      3.14      6.48      5.98</w:t>
      </w:r>
    </w:p>
    <w:p w:rsidR="00AD09A1" w:rsidRDefault="00AD09A1" w:rsidP="00AD09A1">
      <w:r>
        <w:t xml:space="preserve">       61990000.000     3.27237        629900000.000      6.23      3.40      3.14      6.48      5.98</w:t>
      </w:r>
    </w:p>
    <w:p w:rsidR="00AD09A1" w:rsidRDefault="00AD09A1" w:rsidP="00AD09A1">
      <w:r>
        <w:t xml:space="preserve">       61997000.000     3.27238        629970000.000      6.23      3.40      3.14      6.48      5.98</w:t>
      </w:r>
    </w:p>
    <w:p w:rsidR="00AD09A1" w:rsidRDefault="00AD09A1" w:rsidP="00AD09A1">
      <w:r>
        <w:t xml:space="preserve">       62004000.000     3.27240        630040000.000      6.23      3.40      3.14      6.48      5.98</w:t>
      </w:r>
    </w:p>
    <w:p w:rsidR="00AD09A1" w:rsidRDefault="00AD09A1" w:rsidP="00AD09A1">
      <w:r>
        <w:t xml:space="preserve">       62011000.000     3.27242        630110000.000      6.23      3.40      3.14      6.48      5.98</w:t>
      </w:r>
    </w:p>
    <w:p w:rsidR="00AD09A1" w:rsidRDefault="00AD09A1" w:rsidP="00AD09A1">
      <w:r>
        <w:t xml:space="preserve">       62018000.000     3.27244        630180000.000      6.23      3.40      3.14      6.48      5.98</w:t>
      </w:r>
    </w:p>
    <w:p w:rsidR="00AD09A1" w:rsidRDefault="00AD09A1" w:rsidP="00AD09A1">
      <w:r>
        <w:t xml:space="preserve">       62025000.000     3.27246        630250000.000      6.23      3.40      3.14      6.48      5.98</w:t>
      </w:r>
    </w:p>
    <w:p w:rsidR="00AD09A1" w:rsidRDefault="00AD09A1" w:rsidP="00AD09A1">
      <w:r>
        <w:t xml:space="preserve">       62032000.000     3.27248        630320000.000      6.23      3.40      3.14      6.48      5.98</w:t>
      </w:r>
    </w:p>
    <w:p w:rsidR="00AD09A1" w:rsidRDefault="00AD09A1" w:rsidP="00AD09A1">
      <w:r>
        <w:lastRenderedPageBreak/>
        <w:t xml:space="preserve">       62039000.000     3.27250        630390000.000      6.23      3.40      3.14      6.48      5.98</w:t>
      </w:r>
    </w:p>
    <w:p w:rsidR="00AD09A1" w:rsidRDefault="00AD09A1" w:rsidP="00AD09A1">
      <w:r>
        <w:t xml:space="preserve">       62046000.000     3.27251        630460000.000      6.23      3.40      3.14      6.48      5.98</w:t>
      </w:r>
    </w:p>
    <w:p w:rsidR="00AD09A1" w:rsidRDefault="00AD09A1" w:rsidP="00AD09A1">
      <w:r>
        <w:t xml:space="preserve">       62053000.000     3.27253        630530000.000      6.23      3.40      3.14      6.48      5.98</w:t>
      </w:r>
    </w:p>
    <w:p w:rsidR="00AD09A1" w:rsidRDefault="00AD09A1" w:rsidP="00AD09A1">
      <w:r>
        <w:t xml:space="preserve">       62060000.000     3.27255        630600000.000      6.23      3.40      3.14      6.48      5.98</w:t>
      </w:r>
    </w:p>
    <w:p w:rsidR="00AD09A1" w:rsidRDefault="00AD09A1" w:rsidP="00AD09A1">
      <w:r>
        <w:t xml:space="preserve">       62067000.000     3.27257        630670000.000      6.23      3.40      3.14      6.48      5.98</w:t>
      </w:r>
    </w:p>
    <w:p w:rsidR="00AD09A1" w:rsidRDefault="00AD09A1" w:rsidP="00AD09A1">
      <w:r>
        <w:t xml:space="preserve">       62074000.000     3.27259        630740000.000      6.23      3.40      3.14      6.48      5.98</w:t>
      </w:r>
    </w:p>
    <w:p w:rsidR="00AD09A1" w:rsidRDefault="00AD09A1" w:rsidP="00AD09A1">
      <w:r>
        <w:t xml:space="preserve">       62081000.000     3.27261        630810000.000      6.23      3.40      3.14      6.48      5.98</w:t>
      </w:r>
    </w:p>
    <w:p w:rsidR="00AD09A1" w:rsidRDefault="00AD09A1" w:rsidP="00AD09A1">
      <w:r>
        <w:t xml:space="preserve">       62088000.000     3.27263        630880000.000      6.23      3.40      3.14      6.48      5.98</w:t>
      </w:r>
    </w:p>
    <w:p w:rsidR="00AD09A1" w:rsidRDefault="00AD09A1" w:rsidP="00AD09A1">
      <w:r>
        <w:t xml:space="preserve">       62095000.000     3.27264        630950000.000      6.23      3.40      3.14      6.48      5.98</w:t>
      </w:r>
    </w:p>
    <w:p w:rsidR="00AD09A1" w:rsidRDefault="00AD09A1" w:rsidP="00AD09A1">
      <w:r>
        <w:t xml:space="preserve">       62102000.000     3.27266        631020000.000      6.23      3.40      3.14      6.48      5.98</w:t>
      </w:r>
    </w:p>
    <w:p w:rsidR="00AD09A1" w:rsidRDefault="00AD09A1" w:rsidP="00AD09A1">
      <w:r>
        <w:t xml:space="preserve">       62109000.000     3.27268        631090000.000      6.23      3.40      3.14      6.48      5.98</w:t>
      </w:r>
    </w:p>
    <w:p w:rsidR="00AD09A1" w:rsidRDefault="00AD09A1" w:rsidP="00AD09A1">
      <w:r>
        <w:t xml:space="preserve">       62116000.000     3.27270        631160000.000      6.23      3.40      3.14      6.48      5.98</w:t>
      </w:r>
    </w:p>
    <w:p w:rsidR="00AD09A1" w:rsidRDefault="00AD09A1" w:rsidP="00AD09A1">
      <w:r>
        <w:t xml:space="preserve">       62123000.000     3.27272        631230000.000      6.23      3.40      3.14      6.48      5.98</w:t>
      </w:r>
    </w:p>
    <w:p w:rsidR="00AD09A1" w:rsidRDefault="00AD09A1" w:rsidP="00AD09A1">
      <w:r>
        <w:t xml:space="preserve">       62130000.000     3.27274        631300000.000      6.23      3.40      3.14      6.48      5.98</w:t>
      </w:r>
    </w:p>
    <w:p w:rsidR="00AD09A1" w:rsidRDefault="00AD09A1" w:rsidP="00AD09A1">
      <w:r>
        <w:t xml:space="preserve">       62137000.000     3.27276        631370000.000      6.23      3.40      3.14      6.48      5.98</w:t>
      </w:r>
    </w:p>
    <w:p w:rsidR="00AD09A1" w:rsidRDefault="00AD09A1" w:rsidP="00AD09A1">
      <w:r>
        <w:t xml:space="preserve">       62144000.000     3.27277        631440000.000      6.23      3.40      3.14      6.48      5.98</w:t>
      </w:r>
    </w:p>
    <w:p w:rsidR="00AD09A1" w:rsidRDefault="00AD09A1" w:rsidP="00AD09A1">
      <w:r>
        <w:t xml:space="preserve">       62151000.000     3.27279        631510000.000      6.23      3.40      3.14      6.48      5.98</w:t>
      </w:r>
    </w:p>
    <w:p w:rsidR="00AD09A1" w:rsidRDefault="00AD09A1" w:rsidP="00AD09A1">
      <w:r>
        <w:t xml:space="preserve">       62158000.000     3.27281        631580000.000      6.23      3.40      3.14      6.48      5.98</w:t>
      </w:r>
    </w:p>
    <w:p w:rsidR="00AD09A1" w:rsidRDefault="00AD09A1" w:rsidP="00AD09A1">
      <w:r>
        <w:t xml:space="preserve">       62165000.000     3.27283        631650000.000      6.23      3.40      3.14      6.48      5.98</w:t>
      </w:r>
    </w:p>
    <w:p w:rsidR="00AD09A1" w:rsidRDefault="00AD09A1" w:rsidP="00AD09A1">
      <w:r>
        <w:t xml:space="preserve">       62172000.000     3.27285        631720000.000      6.23      3.40      3.14      6.48      5.98</w:t>
      </w:r>
    </w:p>
    <w:p w:rsidR="00AD09A1" w:rsidRDefault="00AD09A1" w:rsidP="00AD09A1">
      <w:r>
        <w:t xml:space="preserve">       62179000.000     3.27287        631790000.000      6.23      3.40      3.14      6.48      5.98</w:t>
      </w:r>
    </w:p>
    <w:p w:rsidR="00AD09A1" w:rsidRDefault="00AD09A1" w:rsidP="00AD09A1">
      <w:r>
        <w:t xml:space="preserve">       62186000.000     3.27288        631860000.000      6.23      3.40      3.14      6.48      5.98</w:t>
      </w:r>
    </w:p>
    <w:p w:rsidR="00AD09A1" w:rsidRDefault="00AD09A1" w:rsidP="00AD09A1">
      <w:r>
        <w:t xml:space="preserve">       62193000.000     3.27290        631930000.000      6.23      3.40      3.14      6.48      5.98</w:t>
      </w:r>
    </w:p>
    <w:p w:rsidR="00AD09A1" w:rsidRDefault="00AD09A1" w:rsidP="00AD09A1">
      <w:r>
        <w:t xml:space="preserve">       62200000.000     3.27292        632000000.000      6.23      3.40      3.14      6.48      5.98</w:t>
      </w:r>
    </w:p>
    <w:p w:rsidR="00AD09A1" w:rsidRDefault="00AD09A1" w:rsidP="00AD09A1">
      <w:r>
        <w:t xml:space="preserve">       62207000.000     3.27294        632070000.000      6.23      3.40      3.14      6.48      5.98</w:t>
      </w:r>
    </w:p>
    <w:p w:rsidR="00AD09A1" w:rsidRDefault="00AD09A1" w:rsidP="00AD09A1">
      <w:r>
        <w:t xml:space="preserve">       62214000.000     3.27296        632140000.000      6.23      3.40      3.14      6.48      5.98</w:t>
      </w:r>
    </w:p>
    <w:p w:rsidR="00AD09A1" w:rsidRDefault="00AD09A1" w:rsidP="00AD09A1">
      <w:r>
        <w:t xml:space="preserve">       62221000.000     3.27298        632210000.000      6.23      3.40      3.14      6.48      5.98</w:t>
      </w:r>
    </w:p>
    <w:p w:rsidR="00AD09A1" w:rsidRDefault="00AD09A1" w:rsidP="00AD09A1">
      <w:r>
        <w:t xml:space="preserve">       62228000.000     3.27300        632280000.000      6.23      3.40      3.14      6.48      5.98</w:t>
      </w:r>
    </w:p>
    <w:p w:rsidR="00AD09A1" w:rsidRDefault="00AD09A1" w:rsidP="00AD09A1">
      <w:r>
        <w:t xml:space="preserve">       62235000.000     3.27301        632350000.000      6.23      3.40      3.14      6.48      5.98</w:t>
      </w:r>
    </w:p>
    <w:p w:rsidR="00AD09A1" w:rsidRDefault="00AD09A1" w:rsidP="00AD09A1">
      <w:r>
        <w:lastRenderedPageBreak/>
        <w:t xml:space="preserve">       62242000.000     3.27303        632420000.000      6.23      3.40      3.14      6.48      5.98</w:t>
      </w:r>
    </w:p>
    <w:p w:rsidR="00AD09A1" w:rsidRDefault="00AD09A1" w:rsidP="00AD09A1">
      <w:r>
        <w:t xml:space="preserve">       62249000.000     3.27305        632490000.000      6.23      3.40      3.14      6.48      5.98</w:t>
      </w:r>
    </w:p>
    <w:p w:rsidR="00AD09A1" w:rsidRDefault="00AD09A1" w:rsidP="00AD09A1">
      <w:r>
        <w:t xml:space="preserve">       62256000.000     3.27307        632560000.000      6.23      3.40      3.14      6.48      5.98</w:t>
      </w:r>
    </w:p>
    <w:p w:rsidR="00AD09A1" w:rsidRDefault="00AD09A1" w:rsidP="00AD09A1">
      <w:r>
        <w:t xml:space="preserve">       62263000.000     3.27309        632630000.000      6.23      3.40      3.14      6.48      5.98</w:t>
      </w:r>
    </w:p>
    <w:p w:rsidR="00AD09A1" w:rsidRDefault="00AD09A1" w:rsidP="00AD09A1">
      <w:r>
        <w:t xml:space="preserve">       62270000.000     3.27311        632700000.000      6.23      3.40      3.14      6.48      5.98</w:t>
      </w:r>
    </w:p>
    <w:p w:rsidR="00AD09A1" w:rsidRDefault="00AD09A1" w:rsidP="00AD09A1">
      <w:r>
        <w:t xml:space="preserve">       62277000.000     3.27312        632770000.000      6.23      3.40      3.14      6.48      5.98</w:t>
      </w:r>
    </w:p>
    <w:p w:rsidR="00AD09A1" w:rsidRDefault="00AD09A1" w:rsidP="00AD09A1">
      <w:r>
        <w:t xml:space="preserve">       62284000.000     3.27314        632840000.000      6.23      3.40      3.14      6.48      5.98</w:t>
      </w:r>
    </w:p>
    <w:p w:rsidR="00AD09A1" w:rsidRDefault="00AD09A1" w:rsidP="00AD09A1">
      <w:r>
        <w:t xml:space="preserve">       62291000.000     3.27316        632910000.000      6.23      3.40      3.14      6.48      5.98</w:t>
      </w:r>
    </w:p>
    <w:p w:rsidR="00AD09A1" w:rsidRDefault="00AD09A1" w:rsidP="00AD09A1">
      <w:r>
        <w:t xml:space="preserve">       62298000.000     3.27318        632980000.000      6.23      3.40      3.14      6.48      5.98</w:t>
      </w:r>
    </w:p>
    <w:p w:rsidR="00AD09A1" w:rsidRDefault="00AD09A1" w:rsidP="00AD09A1">
      <w:r>
        <w:t xml:space="preserve">       62305000.000     3.27320        633050000.000      6.23      3.40      3.14      6.48      5.98</w:t>
      </w:r>
    </w:p>
    <w:p w:rsidR="00AD09A1" w:rsidRDefault="00AD09A1" w:rsidP="00AD09A1">
      <w:r>
        <w:t xml:space="preserve">       62312000.000     3.27322        633120000.000      6.23      3.40      3.14      6.48      5.98</w:t>
      </w:r>
    </w:p>
    <w:p w:rsidR="00AD09A1" w:rsidRDefault="00AD09A1" w:rsidP="00AD09A1">
      <w:r>
        <w:t xml:space="preserve">       62319000.000     3.27324        633190000.000      6.23      3.40      3.14      6.48      5.98</w:t>
      </w:r>
    </w:p>
    <w:p w:rsidR="00AD09A1" w:rsidRDefault="00AD09A1" w:rsidP="00AD09A1">
      <w:r>
        <w:t xml:space="preserve">       62326000.000     3.27325        633260000.000      6.23      3.40      3.14      6.48      5.98</w:t>
      </w:r>
    </w:p>
    <w:p w:rsidR="00AD09A1" w:rsidRDefault="00AD09A1" w:rsidP="00AD09A1">
      <w:r>
        <w:t xml:space="preserve">       62333000.000     3.27327        633330000.000      6.23      3.40      3.14      6.48      5.98</w:t>
      </w:r>
    </w:p>
    <w:p w:rsidR="00AD09A1" w:rsidRDefault="00AD09A1" w:rsidP="00AD09A1">
      <w:r>
        <w:t xml:space="preserve">       62340000.000     3.27329        633400000.000      6.23      3.40      3.14      6.48      5.98</w:t>
      </w:r>
    </w:p>
    <w:p w:rsidR="00AD09A1" w:rsidRDefault="00AD09A1" w:rsidP="00AD09A1">
      <w:r>
        <w:t xml:space="preserve">       62347000.000     3.27331        633470000.000      6.23      3.40      3.14      6.48      5.98</w:t>
      </w:r>
    </w:p>
    <w:p w:rsidR="00AD09A1" w:rsidRDefault="00AD09A1" w:rsidP="00AD09A1">
      <w:r>
        <w:t xml:space="preserve">       62354000.000     3.27333        633540000.000      6.23      3.40      3.14      6.48      5.98</w:t>
      </w:r>
    </w:p>
    <w:p w:rsidR="00AD09A1" w:rsidRDefault="00AD09A1" w:rsidP="00AD09A1">
      <w:r>
        <w:t xml:space="preserve">       62361000.000     3.27335        633610000.000      6.23      3.40      3.14      6.48      5.98</w:t>
      </w:r>
    </w:p>
    <w:p w:rsidR="00AD09A1" w:rsidRDefault="00AD09A1" w:rsidP="00AD09A1">
      <w:r>
        <w:t xml:space="preserve">       62368000.000     3.27336        633680000.000      6.23      3.40      3.14      6.48      5.98</w:t>
      </w:r>
    </w:p>
    <w:p w:rsidR="00AD09A1" w:rsidRDefault="00AD09A1" w:rsidP="00AD09A1">
      <w:r>
        <w:t xml:space="preserve">       62375000.000     3.27338        633750000.000      6.23      3.40      3.14      6.48      5.98</w:t>
      </w:r>
    </w:p>
    <w:p w:rsidR="00AD09A1" w:rsidRDefault="00AD09A1" w:rsidP="00AD09A1">
      <w:r>
        <w:t xml:space="preserve">       62382000.000     3.27340        633820000.000      6.23      3.40      3.14      6.48      5.98</w:t>
      </w:r>
    </w:p>
    <w:p w:rsidR="00AD09A1" w:rsidRDefault="00AD09A1" w:rsidP="00AD09A1">
      <w:r>
        <w:t xml:space="preserve">       62389000.000     3.27342        633890000.000      6.23      3.40      3.14      6.48      5.98</w:t>
      </w:r>
    </w:p>
    <w:p w:rsidR="00AD09A1" w:rsidRDefault="00AD09A1" w:rsidP="00AD09A1">
      <w:r>
        <w:t xml:space="preserve">       62396000.000     3.27344        633960000.000      6.23      3.40      3.14      6.48      5.98</w:t>
      </w:r>
    </w:p>
    <w:p w:rsidR="00AD09A1" w:rsidRDefault="00AD09A1" w:rsidP="00AD09A1">
      <w:r>
        <w:t xml:space="preserve">       62403000.000     3.27346        634030000.000      6.23      3.40      3.14      6.48      5.98</w:t>
      </w:r>
    </w:p>
    <w:p w:rsidR="00AD09A1" w:rsidRDefault="00AD09A1" w:rsidP="00AD09A1">
      <w:r>
        <w:t xml:space="preserve">       62410000.000     3.27347        634100000.000      6.23      3.40      3.14      6.48      5.98</w:t>
      </w:r>
    </w:p>
    <w:p w:rsidR="00AD09A1" w:rsidRDefault="00AD09A1" w:rsidP="00AD09A1">
      <w:r>
        <w:t xml:space="preserve">       62417000.000     3.27349        634170000.000      6.23      3.40      3.14      6.48      5.98</w:t>
      </w:r>
    </w:p>
    <w:p w:rsidR="00AD09A1" w:rsidRDefault="00AD09A1" w:rsidP="00AD09A1">
      <w:r>
        <w:t xml:space="preserve">       62424000.000     3.27351        634240000.000      6.23      3.40      3.14      6.48      5.98</w:t>
      </w:r>
    </w:p>
    <w:p w:rsidR="00AD09A1" w:rsidRDefault="00AD09A1" w:rsidP="00AD09A1">
      <w:r>
        <w:t xml:space="preserve">       62431000.000     3.27353        634310000.000      6.23      3.40      3.14      6.48      5.98</w:t>
      </w:r>
    </w:p>
    <w:p w:rsidR="00AD09A1" w:rsidRDefault="00AD09A1" w:rsidP="00AD09A1">
      <w:r>
        <w:t xml:space="preserve">       62438000.000     3.27355        634380000.000      6.23      3.40      3.14      6.48      5.98</w:t>
      </w:r>
    </w:p>
    <w:p w:rsidR="00AD09A1" w:rsidRDefault="00AD09A1" w:rsidP="00AD09A1">
      <w:r>
        <w:lastRenderedPageBreak/>
        <w:t xml:space="preserve">       62445000.000     3.27357        634450000.000      6.23      3.40      3.14      6.48      5.98</w:t>
      </w:r>
    </w:p>
    <w:p w:rsidR="00AD09A1" w:rsidRDefault="00AD09A1" w:rsidP="00AD09A1">
      <w:r>
        <w:t xml:space="preserve">       62452000.000     3.27359        634520000.000      6.23      3.40      3.14      6.48      5.98</w:t>
      </w:r>
    </w:p>
    <w:p w:rsidR="00AD09A1" w:rsidRDefault="00AD09A1" w:rsidP="00AD09A1">
      <w:r>
        <w:t xml:space="preserve">       62459000.000     3.27360        634590000.000      6.23      3.40      3.14      6.48      5.98</w:t>
      </w:r>
    </w:p>
    <w:p w:rsidR="00AD09A1" w:rsidRDefault="00AD09A1" w:rsidP="00AD09A1">
      <w:r>
        <w:t xml:space="preserve">       62466000.000     3.27362        634660000.000      6.23      3.40      3.14      6.48      5.98</w:t>
      </w:r>
    </w:p>
    <w:p w:rsidR="00AD09A1" w:rsidRDefault="00AD09A1" w:rsidP="00AD09A1">
      <w:r>
        <w:t xml:space="preserve">       62473000.000     3.27364        634730000.000      6.23      3.40      3.14      6.48      5.98</w:t>
      </w:r>
    </w:p>
    <w:p w:rsidR="00AD09A1" w:rsidRDefault="00AD09A1" w:rsidP="00AD09A1">
      <w:r>
        <w:t xml:space="preserve">       62480000.000     3.27366        634800000.000      6.23      3.40      3.14      6.48      5.98</w:t>
      </w:r>
    </w:p>
    <w:p w:rsidR="00AD09A1" w:rsidRDefault="00AD09A1" w:rsidP="00AD09A1">
      <w:r>
        <w:t xml:space="preserve">       62487000.000     3.27368        634870000.000      6.23      3.40      3.14      6.48      5.98</w:t>
      </w:r>
    </w:p>
    <w:p w:rsidR="00AD09A1" w:rsidRDefault="00AD09A1" w:rsidP="00AD09A1">
      <w:r>
        <w:t xml:space="preserve">       62494000.000     3.27370        634940000.000      6.23      3.40      3.14      6.48      5.98</w:t>
      </w:r>
    </w:p>
    <w:p w:rsidR="00AD09A1" w:rsidRDefault="00AD09A1" w:rsidP="00AD09A1">
      <w:r>
        <w:t xml:space="preserve">       62501000.000     3.27371        635010000.000      6.23      3.40      3.14      6.48      5.99</w:t>
      </w:r>
    </w:p>
    <w:p w:rsidR="00AD09A1" w:rsidRDefault="00AD09A1" w:rsidP="00AD09A1">
      <w:r>
        <w:t xml:space="preserve">       62508000.000     3.27373        635080000.000      6.23      3.40      3.14      6.48      5.99</w:t>
      </w:r>
    </w:p>
    <w:p w:rsidR="00AD09A1" w:rsidRDefault="00AD09A1" w:rsidP="00AD09A1">
      <w:r>
        <w:t xml:space="preserve">       62515000.000     3.27375        635150000.000      6.23      3.40      3.14      6.48      5.99</w:t>
      </w:r>
    </w:p>
    <w:p w:rsidR="00AD09A1" w:rsidRDefault="00AD09A1" w:rsidP="00AD09A1">
      <w:r>
        <w:t xml:space="preserve">       62522000.000     3.27377        635220000.000      6.23      3.40      3.14      6.48      5.99</w:t>
      </w:r>
    </w:p>
    <w:p w:rsidR="00AD09A1" w:rsidRDefault="00AD09A1" w:rsidP="00AD09A1">
      <w:r>
        <w:t xml:space="preserve">       62529000.000     3.27379        635290000.000      6.23      3.40      3.14      6.48      5.99</w:t>
      </w:r>
    </w:p>
    <w:p w:rsidR="00AD09A1" w:rsidRDefault="00AD09A1" w:rsidP="00AD09A1">
      <w:r>
        <w:t xml:space="preserve">       62536000.000     3.27381        635360000.000      6.23      3.40      3.14      6.48      5.99</w:t>
      </w:r>
    </w:p>
    <w:p w:rsidR="00AD09A1" w:rsidRDefault="00AD09A1" w:rsidP="00AD09A1">
      <w:r>
        <w:t xml:space="preserve">       62543000.000     3.27382        635430000.000      6.23      3.40      3.14      6.48      5.99</w:t>
      </w:r>
    </w:p>
    <w:p w:rsidR="00AD09A1" w:rsidRDefault="00AD09A1" w:rsidP="00AD09A1">
      <w:r>
        <w:t xml:space="preserve">       62550000.000     3.27384        635500000.000      6.23      3.40      3.14      6.48      5.99</w:t>
      </w:r>
    </w:p>
    <w:p w:rsidR="00AD09A1" w:rsidRDefault="00AD09A1" w:rsidP="00AD09A1">
      <w:r>
        <w:t xml:space="preserve">       62557000.000     3.27386        635570000.000      6.23      3.40      3.14      6.48      5.99</w:t>
      </w:r>
    </w:p>
    <w:p w:rsidR="00AD09A1" w:rsidRDefault="00AD09A1" w:rsidP="00AD09A1">
      <w:r>
        <w:t xml:space="preserve">       62564000.000     3.27388        635640000.000      6.23      3.40      3.14      6.48      5.99</w:t>
      </w:r>
    </w:p>
    <w:p w:rsidR="00AD09A1" w:rsidRDefault="00AD09A1" w:rsidP="00AD09A1">
      <w:r>
        <w:t xml:space="preserve">       62571000.000     3.27390        635710000.000      6.23      3.40      3.14      6.48      5.99</w:t>
      </w:r>
    </w:p>
    <w:p w:rsidR="00AD09A1" w:rsidRDefault="00AD09A1" w:rsidP="00AD09A1">
      <w:r>
        <w:t xml:space="preserve">       62578000.000     3.27392        635780000.000      6.23      3.40      3.14      6.48      5.99</w:t>
      </w:r>
    </w:p>
    <w:p w:rsidR="00AD09A1" w:rsidRDefault="00AD09A1" w:rsidP="00AD09A1">
      <w:r>
        <w:t xml:space="preserve">       62585000.000     3.27393        635850000.000      6.23      3.40      3.14      6.48      5.99</w:t>
      </w:r>
    </w:p>
    <w:p w:rsidR="00AD09A1" w:rsidRDefault="00AD09A1" w:rsidP="00AD09A1">
      <w:r>
        <w:t xml:space="preserve">       62592000.000     3.27395        635920000.000      6.23      3.40      3.14      6.48      5.99</w:t>
      </w:r>
    </w:p>
    <w:p w:rsidR="00AD09A1" w:rsidRDefault="00AD09A1" w:rsidP="00AD09A1">
      <w:r>
        <w:t xml:space="preserve">       62599000.000     3.27397        635990000.000      6.23      3.40      3.14      6.48      5.99</w:t>
      </w:r>
    </w:p>
    <w:p w:rsidR="00AD09A1" w:rsidRDefault="00AD09A1" w:rsidP="00AD09A1">
      <w:r>
        <w:t xml:space="preserve">       62606000.000     3.27399        636060000.000      6.23      3.40      3.14      6.48      5.99</w:t>
      </w:r>
    </w:p>
    <w:p w:rsidR="00AD09A1" w:rsidRDefault="00AD09A1" w:rsidP="00AD09A1">
      <w:r>
        <w:t xml:space="preserve">       62613000.000     3.27401        636130000.000      6.23      3.40      3.14      6.48      5.99</w:t>
      </w:r>
    </w:p>
    <w:p w:rsidR="00AD09A1" w:rsidRDefault="00AD09A1" w:rsidP="00AD09A1">
      <w:r>
        <w:t xml:space="preserve">       62620000.000     3.27403        636200000.000      6.23      3.40      3.14      6.48      5.99</w:t>
      </w:r>
    </w:p>
    <w:p w:rsidR="00AD09A1" w:rsidRDefault="00AD09A1" w:rsidP="00AD09A1">
      <w:r>
        <w:t xml:space="preserve">       62627000.000     3.27404        636270000.000      6.24      3.41      3.14      6.48      5.99</w:t>
      </w:r>
    </w:p>
    <w:p w:rsidR="00AD09A1" w:rsidRDefault="00AD09A1" w:rsidP="00AD09A1">
      <w:r>
        <w:t xml:space="preserve">       62634000.000     3.27406        636340000.000      6.24      3.41      3.14      6.48      5.99</w:t>
      </w:r>
    </w:p>
    <w:p w:rsidR="00AD09A1" w:rsidRDefault="00AD09A1" w:rsidP="00AD09A1">
      <w:r>
        <w:t xml:space="preserve">       62641000.000     3.27408        636410000.000      6.24      3.41      3.14      6.48      5.99</w:t>
      </w:r>
    </w:p>
    <w:p w:rsidR="00AD09A1" w:rsidRDefault="00AD09A1" w:rsidP="00AD09A1">
      <w:r>
        <w:lastRenderedPageBreak/>
        <w:t xml:space="preserve">       62648000.000     3.27410        636480000.000      6.24      3.41      3.14      6.48      5.99</w:t>
      </w:r>
    </w:p>
    <w:p w:rsidR="00AD09A1" w:rsidRDefault="00AD09A1" w:rsidP="00AD09A1">
      <w:r>
        <w:t xml:space="preserve">       62655000.000     3.27412        636550000.000      6.24      3.41      3.14      6.48      5.99</w:t>
      </w:r>
    </w:p>
    <w:p w:rsidR="00AD09A1" w:rsidRDefault="00AD09A1" w:rsidP="00AD09A1">
      <w:r>
        <w:t xml:space="preserve">       62662000.000     3.27414        636620000.000      6.24      3.41      3.14      6.48      5.99</w:t>
      </w:r>
    </w:p>
    <w:p w:rsidR="00AD09A1" w:rsidRDefault="00AD09A1" w:rsidP="00AD09A1">
      <w:r>
        <w:t xml:space="preserve">       62669000.000     3.27415        636690000.000      6.24      3.41      3.14      6.48      5.99</w:t>
      </w:r>
    </w:p>
    <w:p w:rsidR="00AD09A1" w:rsidRDefault="00AD09A1" w:rsidP="00AD09A1">
      <w:r>
        <w:t xml:space="preserve">       62676000.000     3.27417        636760000.000      6.24      3.41      3.14      6.48      5.99</w:t>
      </w:r>
    </w:p>
    <w:p w:rsidR="00AD09A1" w:rsidRDefault="00AD09A1" w:rsidP="00AD09A1">
      <w:r>
        <w:t xml:space="preserve">       62683000.000     3.27419        636830000.000      6.24      3.41      3.14      6.48      5.99</w:t>
      </w:r>
    </w:p>
    <w:p w:rsidR="00AD09A1" w:rsidRDefault="00AD09A1" w:rsidP="00AD09A1">
      <w:r>
        <w:t xml:space="preserve">       62690000.000     3.27421        636900000.000      6.24      3.41      3.14      6.48      5.99</w:t>
      </w:r>
    </w:p>
    <w:p w:rsidR="00AD09A1" w:rsidRDefault="00AD09A1" w:rsidP="00AD09A1">
      <w:r>
        <w:t xml:space="preserve">       62697000.000     3.27423        636970000.000      6.24      3.41      3.14      6.48      5.99</w:t>
      </w:r>
    </w:p>
    <w:p w:rsidR="00AD09A1" w:rsidRDefault="00AD09A1" w:rsidP="00AD09A1">
      <w:r>
        <w:t xml:space="preserve">       62704000.000     3.27425        637040000.000      6.24      3.41      3.14      6.48      5.99</w:t>
      </w:r>
    </w:p>
    <w:p w:rsidR="00AD09A1" w:rsidRDefault="00AD09A1" w:rsidP="00AD09A1">
      <w:r>
        <w:t xml:space="preserve">       62711000.000     3.27426        637110000.000      6.24      3.41      3.14      6.48      5.99</w:t>
      </w:r>
    </w:p>
    <w:p w:rsidR="00AD09A1" w:rsidRDefault="00AD09A1" w:rsidP="00AD09A1">
      <w:r>
        <w:t xml:space="preserve">       62718000.000     3.27428        637180000.000      6.24      3.41      3.14      6.48      5.99</w:t>
      </w:r>
    </w:p>
    <w:p w:rsidR="00AD09A1" w:rsidRDefault="00AD09A1" w:rsidP="00AD09A1">
      <w:r>
        <w:t xml:space="preserve">       62725000.000     3.27430        637250000.000      6.24      3.41      3.14      6.48      5.99</w:t>
      </w:r>
    </w:p>
    <w:p w:rsidR="00AD09A1" w:rsidRDefault="00AD09A1" w:rsidP="00AD09A1">
      <w:r>
        <w:t xml:space="preserve">       62732000.000     3.27432        637320000.000      6.24      3.41      3.14      6.48      5.99</w:t>
      </w:r>
    </w:p>
    <w:p w:rsidR="00AD09A1" w:rsidRDefault="00AD09A1" w:rsidP="00AD09A1">
      <w:r>
        <w:t xml:space="preserve">       62739000.000     3.27434        637390000.000      6.24      3.41      3.14      6.49      5.99</w:t>
      </w:r>
    </w:p>
    <w:p w:rsidR="00AD09A1" w:rsidRDefault="00AD09A1" w:rsidP="00AD09A1">
      <w:r>
        <w:t xml:space="preserve">       62746000.000     3.27436        637460000.000      6.24      3.41      3.14      6.49      5.99</w:t>
      </w:r>
    </w:p>
    <w:p w:rsidR="00AD09A1" w:rsidRDefault="00AD09A1" w:rsidP="00AD09A1">
      <w:r>
        <w:t xml:space="preserve">       62753000.000     3.27437        637530000.000      6.24      3.41      3.14      6.49      5.99</w:t>
      </w:r>
    </w:p>
    <w:p w:rsidR="00AD09A1" w:rsidRDefault="00AD09A1" w:rsidP="00AD09A1">
      <w:r>
        <w:t xml:space="preserve">       62760000.000     3.27439        637600000.000      6.24      3.41      3.14      6.49      5.99</w:t>
      </w:r>
    </w:p>
    <w:p w:rsidR="00AD09A1" w:rsidRDefault="00AD09A1" w:rsidP="00AD09A1">
      <w:r>
        <w:t xml:space="preserve">       62767000.000     3.27441        637670000.000      6.24      3.41      3.14      6.49      5.99</w:t>
      </w:r>
    </w:p>
    <w:p w:rsidR="00AD09A1" w:rsidRDefault="00AD09A1" w:rsidP="00AD09A1">
      <w:r>
        <w:t xml:space="preserve">       62774000.000     3.27443        637740000.000      6.24      3.41      3.14      6.49      5.99</w:t>
      </w:r>
    </w:p>
    <w:p w:rsidR="00AD09A1" w:rsidRDefault="00AD09A1" w:rsidP="00AD09A1">
      <w:r>
        <w:t xml:space="preserve">       62781000.000     3.27445        637810000.000      6.24      3.41      3.14      6.49      5.99</w:t>
      </w:r>
    </w:p>
    <w:p w:rsidR="00AD09A1" w:rsidRDefault="00AD09A1" w:rsidP="00AD09A1">
      <w:r>
        <w:t xml:space="preserve">       62788000.000     3.27447        637880000.000      6.24      3.41      3.14      6.49      5.99</w:t>
      </w:r>
    </w:p>
    <w:p w:rsidR="00AD09A1" w:rsidRDefault="00AD09A1" w:rsidP="00AD09A1">
      <w:r>
        <w:t xml:space="preserve">       62795000.000     3.27448        637950000.000      6.24      3.41      3.14      6.49      5.99</w:t>
      </w:r>
    </w:p>
    <w:p w:rsidR="00AD09A1" w:rsidRDefault="00AD09A1" w:rsidP="00AD09A1">
      <w:r>
        <w:t xml:space="preserve">       62802000.000     3.27450        638020000.000      6.24      3.41      3.14      6.49      5.99</w:t>
      </w:r>
    </w:p>
    <w:p w:rsidR="00AD09A1" w:rsidRDefault="00AD09A1" w:rsidP="00AD09A1">
      <w:r>
        <w:t xml:space="preserve">       62809000.000     3.27452        638090000.000      6.24      3.41      3.14      6.49      5.99</w:t>
      </w:r>
    </w:p>
    <w:p w:rsidR="00AD09A1" w:rsidRDefault="00AD09A1" w:rsidP="00AD09A1">
      <w:r>
        <w:t xml:space="preserve">       62816000.000     3.27454        638160000.000      6.24      3.41      3.14      6.49      5.99</w:t>
      </w:r>
    </w:p>
    <w:p w:rsidR="00AD09A1" w:rsidRDefault="00AD09A1" w:rsidP="00AD09A1">
      <w:r>
        <w:t xml:space="preserve">       62823000.000     3.27456        638230000.000      6.24      3.41      3.14      6.49      5.99</w:t>
      </w:r>
    </w:p>
    <w:p w:rsidR="00AD09A1" w:rsidRDefault="00AD09A1" w:rsidP="00AD09A1">
      <w:r>
        <w:t xml:space="preserve">       62830000.000     3.27458        638300000.000      6.24      3.41      3.14      6.49      5.99</w:t>
      </w:r>
    </w:p>
    <w:p w:rsidR="00AD09A1" w:rsidRDefault="00AD09A1" w:rsidP="00AD09A1">
      <w:r>
        <w:t xml:space="preserve">       62837000.000     3.27459        638370000.000      6.24      3.41      3.14      6.49      5.99</w:t>
      </w:r>
    </w:p>
    <w:p w:rsidR="00AD09A1" w:rsidRDefault="00AD09A1" w:rsidP="00AD09A1">
      <w:r>
        <w:t xml:space="preserve">       62844000.000     3.27461        638440000.000      6.24      3.41      3.14      6.49      5.99</w:t>
      </w:r>
    </w:p>
    <w:p w:rsidR="00AD09A1" w:rsidRDefault="00AD09A1" w:rsidP="00AD09A1">
      <w:r>
        <w:lastRenderedPageBreak/>
        <w:t xml:space="preserve">       62851000.000     3.27463        638510000.000      6.24      3.41      3.14      6.49      5.99</w:t>
      </w:r>
    </w:p>
    <w:p w:rsidR="00AD09A1" w:rsidRDefault="00AD09A1" w:rsidP="00AD09A1">
      <w:r>
        <w:t xml:space="preserve">       62858000.000     3.27465        638580000.000      6.24      3.41      3.14      6.49      5.99</w:t>
      </w:r>
    </w:p>
    <w:p w:rsidR="00AD09A1" w:rsidRDefault="00AD09A1" w:rsidP="00AD09A1">
      <w:r>
        <w:t xml:space="preserve">       62865000.000     3.27467        638650000.000      6.24      3.41      3.14      6.49      5.99</w:t>
      </w:r>
    </w:p>
    <w:p w:rsidR="00AD09A1" w:rsidRDefault="00AD09A1" w:rsidP="00AD09A1">
      <w:r>
        <w:t xml:space="preserve">       62872000.000     3.27469        638720000.000      6.24      3.41      3.14      6.49      5.99</w:t>
      </w:r>
    </w:p>
    <w:p w:rsidR="00AD09A1" w:rsidRDefault="00AD09A1" w:rsidP="00AD09A1">
      <w:r>
        <w:t xml:space="preserve">       62879000.000     3.27470        638790000.000      6.24      3.41      3.14      6.49      5.99</w:t>
      </w:r>
    </w:p>
    <w:p w:rsidR="00AD09A1" w:rsidRDefault="00AD09A1" w:rsidP="00AD09A1">
      <w:r>
        <w:t xml:space="preserve">       62886000.000     3.27472        638860000.000      6.24      3.41      3.14      6.49      5.99</w:t>
      </w:r>
    </w:p>
    <w:p w:rsidR="00AD09A1" w:rsidRDefault="00AD09A1" w:rsidP="00AD09A1">
      <w:r>
        <w:t xml:space="preserve">       62893000.000     3.27474        638930000.000      6.24      3.41      3.14      6.49      5.99</w:t>
      </w:r>
    </w:p>
    <w:p w:rsidR="00AD09A1" w:rsidRDefault="00AD09A1" w:rsidP="00AD09A1">
      <w:r>
        <w:t xml:space="preserve">       62900000.000     3.27476        639000000.000      6.24      3.41      3.14      6.49      5.99</w:t>
      </w:r>
    </w:p>
    <w:p w:rsidR="00AD09A1" w:rsidRDefault="00AD09A1" w:rsidP="00AD09A1">
      <w:r>
        <w:t xml:space="preserve">       62907000.000     3.27478        639070000.000      6.24      3.41      3.14      6.49      5.99</w:t>
      </w:r>
    </w:p>
    <w:p w:rsidR="00AD09A1" w:rsidRDefault="00AD09A1" w:rsidP="00AD09A1">
      <w:r>
        <w:t xml:space="preserve">       62914000.000     3.27480        639140000.000      6.24      3.41      3.14      6.49      5.99</w:t>
      </w:r>
    </w:p>
    <w:p w:rsidR="00AD09A1" w:rsidRDefault="00AD09A1" w:rsidP="00AD09A1">
      <w:r>
        <w:t xml:space="preserve">       62921000.000     3.27481        639210000.000      6.24      3.41      3.14      6.49      5.99</w:t>
      </w:r>
    </w:p>
    <w:p w:rsidR="00AD09A1" w:rsidRDefault="00AD09A1" w:rsidP="00AD09A1">
      <w:r>
        <w:t xml:space="preserve">       62928000.000     3.27483        639280000.000      6.24      3.41      3.14      6.49      5.99</w:t>
      </w:r>
    </w:p>
    <w:p w:rsidR="00AD09A1" w:rsidRDefault="00AD09A1" w:rsidP="00AD09A1">
      <w:r>
        <w:t xml:space="preserve">       62935000.000     3.27485        639350000.000      6.24      3.41      3.14      6.49      5.99</w:t>
      </w:r>
    </w:p>
    <w:p w:rsidR="00AD09A1" w:rsidRDefault="00AD09A1" w:rsidP="00AD09A1">
      <w:r>
        <w:t xml:space="preserve">       62942000.000     3.27487        639420000.000      6.24      3.41      3.14      6.49      5.99</w:t>
      </w:r>
    </w:p>
    <w:p w:rsidR="00AD09A1" w:rsidRDefault="00AD09A1" w:rsidP="00AD09A1">
      <w:r>
        <w:t xml:space="preserve">       62949000.000     3.27489        639490000.000      6.24      3.41      3.14      6.49      5.99</w:t>
      </w:r>
    </w:p>
    <w:p w:rsidR="00AD09A1" w:rsidRDefault="00AD09A1" w:rsidP="00AD09A1">
      <w:r>
        <w:t xml:space="preserve">       62956000.000     3.27491        639560000.000      6.24      3.41      3.14      6.49      5.99</w:t>
      </w:r>
    </w:p>
    <w:p w:rsidR="00AD09A1" w:rsidRDefault="00AD09A1" w:rsidP="00AD09A1">
      <w:r>
        <w:t xml:space="preserve">       62963000.000     3.27492        639630000.000      6.24      3.41      3.14      6.49      5.99</w:t>
      </w:r>
    </w:p>
    <w:p w:rsidR="00AD09A1" w:rsidRDefault="00AD09A1" w:rsidP="00AD09A1">
      <w:r>
        <w:t xml:space="preserve">       62970000.000     3.27494        639700000.000      6.24      3.41      3.14      6.49      5.99</w:t>
      </w:r>
    </w:p>
    <w:p w:rsidR="00AD09A1" w:rsidRDefault="00AD09A1" w:rsidP="00AD09A1">
      <w:r>
        <w:t xml:space="preserve">       62977000.000     3.27496        639770000.000      6.24      3.41      3.14      6.49      5.99</w:t>
      </w:r>
    </w:p>
    <w:p w:rsidR="00AD09A1" w:rsidRDefault="00AD09A1" w:rsidP="00AD09A1">
      <w:r>
        <w:t xml:space="preserve">       62984000.000     3.27498        639840000.000      6.24      3.41      3.14      6.49      5.99</w:t>
      </w:r>
    </w:p>
    <w:p w:rsidR="00AD09A1" w:rsidRDefault="00AD09A1" w:rsidP="00AD09A1">
      <w:r>
        <w:t xml:space="preserve">       62991000.000     3.27500        639910000.000      6.24      3.41      3.14      6.49      5.99</w:t>
      </w:r>
    </w:p>
    <w:p w:rsidR="00AD09A1" w:rsidRDefault="00AD09A1" w:rsidP="00AD09A1">
      <w:r>
        <w:t xml:space="preserve">       62998000.000     3.27501        639980000.000      6.24      3.41      3.14      6.49      5.99</w:t>
      </w:r>
    </w:p>
    <w:p w:rsidR="00AD09A1" w:rsidRDefault="00AD09A1" w:rsidP="00AD09A1">
      <w:r>
        <w:t xml:space="preserve">       63005000.000     3.27503        640050000.000      6.24      3.41      3.14      6.49      5.99</w:t>
      </w:r>
    </w:p>
    <w:p w:rsidR="00AD09A1" w:rsidRDefault="00AD09A1" w:rsidP="00AD09A1">
      <w:r>
        <w:t xml:space="preserve">       63012000.000     3.27505        640120000.000      6.24      3.41      3.14      6.49      5.99</w:t>
      </w:r>
    </w:p>
    <w:p w:rsidR="00AD09A1" w:rsidRDefault="00AD09A1" w:rsidP="00AD09A1">
      <w:r>
        <w:t xml:space="preserve">       63019000.000     3.27507        640190000.000      6.24      3.41      3.14      6.49      5.99</w:t>
      </w:r>
    </w:p>
    <w:p w:rsidR="00AD09A1" w:rsidRDefault="00AD09A1" w:rsidP="00AD09A1">
      <w:r>
        <w:t xml:space="preserve">       63026000.000     3.27509        640260000.000      6.24      3.41      3.14      6.49      5.99</w:t>
      </w:r>
    </w:p>
    <w:p w:rsidR="00AD09A1" w:rsidRDefault="00AD09A1" w:rsidP="00AD09A1">
      <w:r>
        <w:t xml:space="preserve">       63033000.000     3.27511        640330000.000      6.24      3.41      3.14      6.49      5.99</w:t>
      </w:r>
    </w:p>
    <w:p w:rsidR="00AD09A1" w:rsidRDefault="00AD09A1" w:rsidP="00AD09A1">
      <w:r>
        <w:t xml:space="preserve">       63040000.000     3.27512        640400000.000      6.24      3.41      3.14      6.49      5.99</w:t>
      </w:r>
    </w:p>
    <w:p w:rsidR="00AD09A1" w:rsidRDefault="00AD09A1" w:rsidP="00AD09A1">
      <w:r>
        <w:t xml:space="preserve">       63047000.000     3.27514        640470000.000      6.24      3.41      3.14      6.49      5.99</w:t>
      </w:r>
    </w:p>
    <w:p w:rsidR="00AD09A1" w:rsidRDefault="00AD09A1" w:rsidP="00AD09A1">
      <w:r>
        <w:lastRenderedPageBreak/>
        <w:t xml:space="preserve">       63054000.000     3.27516        640540000.000      6.24      3.41      3.14      6.49      5.99</w:t>
      </w:r>
    </w:p>
    <w:p w:rsidR="00AD09A1" w:rsidRDefault="00AD09A1" w:rsidP="00AD09A1">
      <w:r>
        <w:t xml:space="preserve">       63061000.000     3.27518        640610000.000      6.24      3.41      3.14      6.49      5.99</w:t>
      </w:r>
    </w:p>
    <w:p w:rsidR="00AD09A1" w:rsidRDefault="00AD09A1" w:rsidP="00AD09A1">
      <w:r>
        <w:t xml:space="preserve">       63068000.000     3.27520        640680000.000      6.24      3.41      3.14      6.49      5.99</w:t>
      </w:r>
    </w:p>
    <w:p w:rsidR="00AD09A1" w:rsidRDefault="00AD09A1" w:rsidP="00AD09A1">
      <w:r>
        <w:t xml:space="preserve">       63075000.000     3.27522        640750000.000      6.24      3.41      3.14      6.49      5.99</w:t>
      </w:r>
    </w:p>
    <w:p w:rsidR="00AD09A1" w:rsidRDefault="00AD09A1" w:rsidP="00AD09A1">
      <w:r>
        <w:t xml:space="preserve">       63082000.000     3.27523        640820000.000      6.24      3.41      3.14      6.49      5.99</w:t>
      </w:r>
    </w:p>
    <w:p w:rsidR="00AD09A1" w:rsidRDefault="00AD09A1" w:rsidP="00AD09A1">
      <w:r>
        <w:t xml:space="preserve">       63089000.000     3.27525        640890000.000      6.24      3.41      3.14      6.49      5.99</w:t>
      </w:r>
    </w:p>
    <w:p w:rsidR="00AD09A1" w:rsidRDefault="00AD09A1" w:rsidP="00AD09A1">
      <w:r>
        <w:t xml:space="preserve">       63096000.000     3.27527        640960000.000      6.24      3.41      3.14      6.49      5.99</w:t>
      </w:r>
    </w:p>
    <w:p w:rsidR="00AD09A1" w:rsidRDefault="00AD09A1" w:rsidP="00AD09A1">
      <w:r>
        <w:t xml:space="preserve">       63103000.000     3.27529        641030000.000      6.24      3.41      3.14      6.49      5.99</w:t>
      </w:r>
    </w:p>
    <w:p w:rsidR="00AD09A1" w:rsidRDefault="00AD09A1" w:rsidP="00AD09A1">
      <w:r>
        <w:t xml:space="preserve">       63110000.000     3.27531        641100000.000      6.24      3.41      3.14      6.49      5.99</w:t>
      </w:r>
    </w:p>
    <w:p w:rsidR="00AD09A1" w:rsidRDefault="00AD09A1" w:rsidP="00AD09A1">
      <w:r>
        <w:t xml:space="preserve">       63117000.000     3.27532        641170000.000      6.24      3.41      3.14      6.49      5.99</w:t>
      </w:r>
    </w:p>
    <w:p w:rsidR="00AD09A1" w:rsidRDefault="00AD09A1" w:rsidP="00AD09A1">
      <w:r>
        <w:t xml:space="preserve">       63124000.000     3.27534        641240000.000      6.24      3.41      3.14      6.49      5.99</w:t>
      </w:r>
    </w:p>
    <w:p w:rsidR="00AD09A1" w:rsidRDefault="00AD09A1" w:rsidP="00AD09A1">
      <w:r>
        <w:t xml:space="preserve">       63131000.000     3.27536        641310000.000      6.24      3.41      3.14      6.49      5.99</w:t>
      </w:r>
    </w:p>
    <w:p w:rsidR="00AD09A1" w:rsidRDefault="00AD09A1" w:rsidP="00AD09A1">
      <w:r>
        <w:t xml:space="preserve">       63138000.000     3.27538        641380000.000      6.24      3.41      3.14      6.49      5.99</w:t>
      </w:r>
    </w:p>
    <w:p w:rsidR="00AD09A1" w:rsidRDefault="00AD09A1" w:rsidP="00AD09A1">
      <w:r>
        <w:t xml:space="preserve">       63145000.000     3.27540        641450000.000      6.24      3.41      3.14      6.49      5.99</w:t>
      </w:r>
    </w:p>
    <w:p w:rsidR="00AD09A1" w:rsidRDefault="00AD09A1" w:rsidP="00AD09A1">
      <w:r>
        <w:t xml:space="preserve">       63152000.000     3.27542        641520000.000      6.24      3.41      3.14      6.49      5.99</w:t>
      </w:r>
    </w:p>
    <w:p w:rsidR="00AD09A1" w:rsidRDefault="00AD09A1" w:rsidP="00AD09A1">
      <w:r>
        <w:t xml:space="preserve">       63159000.000     3.27543        641590000.000      6.24      3.41      3.14      6.49      5.99</w:t>
      </w:r>
    </w:p>
    <w:p w:rsidR="00AD09A1" w:rsidRDefault="00AD09A1" w:rsidP="00AD09A1">
      <w:r>
        <w:t xml:space="preserve">       63166000.000     3.27545        641660000.000      6.24      3.41      3.14      6.49      5.99</w:t>
      </w:r>
    </w:p>
    <w:p w:rsidR="00AD09A1" w:rsidRDefault="00AD09A1" w:rsidP="00AD09A1">
      <w:r>
        <w:t xml:space="preserve">       63173000.000     3.27547        641730000.000      6.24      3.41      3.14      6.49      5.99</w:t>
      </w:r>
    </w:p>
    <w:p w:rsidR="00AD09A1" w:rsidRDefault="00AD09A1" w:rsidP="00AD09A1">
      <w:r>
        <w:t xml:space="preserve">       63180000.000     3.27549        641800000.000      6.24      3.41      3.14      6.49      5.99</w:t>
      </w:r>
    </w:p>
    <w:p w:rsidR="00AD09A1" w:rsidRDefault="00AD09A1" w:rsidP="00AD09A1">
      <w:r>
        <w:t xml:space="preserve">       63187000.000     3.27551        641870000.000      6.24      3.41      3.14      6.49      5.99</w:t>
      </w:r>
    </w:p>
    <w:p w:rsidR="00AD09A1" w:rsidRDefault="00AD09A1" w:rsidP="00AD09A1">
      <w:r>
        <w:t xml:space="preserve">       63194000.000     3.27553        641940000.000      6.24      3.41      3.14      6.49      5.99</w:t>
      </w:r>
    </w:p>
    <w:p w:rsidR="00AD09A1" w:rsidRDefault="00AD09A1" w:rsidP="00AD09A1">
      <w:r>
        <w:t xml:space="preserve">       63201000.000     3.27554        642010000.000      6.24      3.41      3.14      6.49      5.99</w:t>
      </w:r>
    </w:p>
    <w:p w:rsidR="00AD09A1" w:rsidRDefault="00AD09A1" w:rsidP="00AD09A1">
      <w:r>
        <w:t xml:space="preserve">       63208000.000     3.27556        642080000.000      6.24      3.41      3.14      6.49      5.99</w:t>
      </w:r>
    </w:p>
    <w:p w:rsidR="00AD09A1" w:rsidRDefault="00AD09A1" w:rsidP="00AD09A1">
      <w:r>
        <w:t xml:space="preserve">       63215000.000     3.27558        642150000.000      6.24      3.41      3.14      6.49      5.99</w:t>
      </w:r>
    </w:p>
    <w:p w:rsidR="00AD09A1" w:rsidRDefault="00AD09A1" w:rsidP="00AD09A1">
      <w:r>
        <w:t xml:space="preserve">       63222000.000     3.27560        642220000.000      6.24      3.41      3.14      6.49      5.99</w:t>
      </w:r>
    </w:p>
    <w:p w:rsidR="00AD09A1" w:rsidRDefault="00AD09A1" w:rsidP="00AD09A1">
      <w:r>
        <w:t xml:space="preserve">       63229000.000     3.27562        642290000.000      6.24      3.41      3.14      6.49      5.99</w:t>
      </w:r>
    </w:p>
    <w:p w:rsidR="00AD09A1" w:rsidRDefault="00AD09A1" w:rsidP="00AD09A1">
      <w:r>
        <w:t xml:space="preserve">       63236000.000     3.27563        642360000.000      6.24      3.41      3.14      6.49      5.99</w:t>
      </w:r>
    </w:p>
    <w:p w:rsidR="00AD09A1" w:rsidRDefault="00AD09A1" w:rsidP="00AD09A1">
      <w:r>
        <w:t xml:space="preserve">       63243000.000     3.27565        642430000.000      6.24      3.41      3.14      6.49      5.99</w:t>
      </w:r>
    </w:p>
    <w:p w:rsidR="00AD09A1" w:rsidRDefault="00AD09A1" w:rsidP="00AD09A1">
      <w:r>
        <w:t xml:space="preserve">       63250000.000     3.27567        642500000.000      6.24      3.41      3.14      6.49      5.99</w:t>
      </w:r>
    </w:p>
    <w:p w:rsidR="00AD09A1" w:rsidRDefault="00AD09A1" w:rsidP="00AD09A1">
      <w:r>
        <w:lastRenderedPageBreak/>
        <w:t xml:space="preserve">       63257000.000     3.27569        642570000.000      6.24      3.41      3.14      6.49      5.99</w:t>
      </w:r>
    </w:p>
    <w:p w:rsidR="00AD09A1" w:rsidRDefault="00AD09A1" w:rsidP="00AD09A1">
      <w:r>
        <w:t xml:space="preserve">       63264000.000     3.27571        642640000.000      6.24      3.41      3.14      6.49      5.99</w:t>
      </w:r>
    </w:p>
    <w:p w:rsidR="00AD09A1" w:rsidRDefault="00AD09A1" w:rsidP="00AD09A1">
      <w:r>
        <w:t xml:space="preserve">       63271000.000     3.27573        642710000.000      6.24      3.41      3.14      6.49      5.99</w:t>
      </w:r>
    </w:p>
    <w:p w:rsidR="00AD09A1" w:rsidRDefault="00AD09A1" w:rsidP="00AD09A1">
      <w:r>
        <w:t xml:space="preserve">       63278000.000     3.27574        642780000.000      6.24      3.41      3.14      6.49      5.99</w:t>
      </w:r>
    </w:p>
    <w:p w:rsidR="00AD09A1" w:rsidRDefault="00AD09A1" w:rsidP="00AD09A1">
      <w:r>
        <w:t xml:space="preserve">       63285000.000     3.27576        642850000.000      6.24      3.41      3.14      6.49      5.99</w:t>
      </w:r>
    </w:p>
    <w:p w:rsidR="00AD09A1" w:rsidRDefault="00AD09A1" w:rsidP="00AD09A1">
      <w:r>
        <w:t xml:space="preserve">       63292000.000     3.27578        642920000.000      6.24      3.41      3.14      6.49      5.99</w:t>
      </w:r>
    </w:p>
    <w:p w:rsidR="00AD09A1" w:rsidRDefault="00AD09A1" w:rsidP="00AD09A1">
      <w:r>
        <w:t xml:space="preserve">       63299000.000     3.27580        642990000.000      6.24      3.41      3.14      6.49      5.99</w:t>
      </w:r>
    </w:p>
    <w:p w:rsidR="00AD09A1" w:rsidRDefault="00AD09A1" w:rsidP="00AD09A1">
      <w:r>
        <w:t xml:space="preserve">       63306000.000     3.27582        643060000.000      6.24      3.41      3.14      6.49      5.99</w:t>
      </w:r>
    </w:p>
    <w:p w:rsidR="00AD09A1" w:rsidRDefault="00AD09A1" w:rsidP="00AD09A1">
      <w:r>
        <w:t xml:space="preserve">       63313000.000     3.27583        643130000.000      6.24      3.41      3.14      6.49      5.99</w:t>
      </w:r>
    </w:p>
    <w:p w:rsidR="00AD09A1" w:rsidRDefault="00AD09A1" w:rsidP="00AD09A1">
      <w:r>
        <w:t xml:space="preserve">       63320000.000     3.27585        643200000.000      6.24      3.41      3.14      6.49      5.99</w:t>
      </w:r>
    </w:p>
    <w:p w:rsidR="00AD09A1" w:rsidRDefault="00AD09A1" w:rsidP="00AD09A1">
      <w:r>
        <w:t xml:space="preserve">       63327000.000     3.27587        643270000.000      6.24      3.41      3.14      6.49      5.99</w:t>
      </w:r>
    </w:p>
    <w:p w:rsidR="00AD09A1" w:rsidRDefault="00AD09A1" w:rsidP="00AD09A1">
      <w:r>
        <w:t xml:space="preserve">       63334000.000     3.27589        643340000.000      6.24      3.41      3.14      6.49      5.99</w:t>
      </w:r>
    </w:p>
    <w:p w:rsidR="00AD09A1" w:rsidRDefault="00AD09A1" w:rsidP="00AD09A1">
      <w:r>
        <w:t xml:space="preserve">       63341000.000     3.27591        643410000.000      6.24      3.41      3.14      6.49      5.99</w:t>
      </w:r>
    </w:p>
    <w:p w:rsidR="00AD09A1" w:rsidRDefault="00AD09A1" w:rsidP="00AD09A1">
      <w:r>
        <w:t xml:space="preserve">       63348000.000     3.27593        643480000.000      6.24      3.41      3.14      6.49      5.99</w:t>
      </w:r>
    </w:p>
    <w:p w:rsidR="00AD09A1" w:rsidRDefault="00AD09A1" w:rsidP="00AD09A1">
      <w:r>
        <w:t xml:space="preserve">       63355000.000     3.27594        643550000.000      6.24      3.41      3.14      6.49      5.99</w:t>
      </w:r>
    </w:p>
    <w:p w:rsidR="00AD09A1" w:rsidRDefault="00AD09A1" w:rsidP="00AD09A1">
      <w:r>
        <w:t xml:space="preserve">       63362000.000     3.27596        643620000.000      6.24      3.41      3.14      6.49      5.99</w:t>
      </w:r>
    </w:p>
    <w:p w:rsidR="00AD09A1" w:rsidRDefault="00AD09A1" w:rsidP="00AD09A1">
      <w:r>
        <w:t xml:space="preserve">       63369000.000     3.27598        643690000.000      6.24      3.41      3.14      6.49      5.99</w:t>
      </w:r>
    </w:p>
    <w:p w:rsidR="00AD09A1" w:rsidRDefault="00AD09A1" w:rsidP="00AD09A1">
      <w:r>
        <w:t xml:space="preserve">       63376000.000     3.27600        643760000.000      6.24      3.41      3.14      6.49      5.99</w:t>
      </w:r>
    </w:p>
    <w:p w:rsidR="00AD09A1" w:rsidRDefault="00AD09A1" w:rsidP="00AD09A1">
      <w:r>
        <w:t xml:space="preserve">       63383000.000     3.27602        643830000.000      6.24      3.41      3.14      6.49      5.99</w:t>
      </w:r>
    </w:p>
    <w:p w:rsidR="00AD09A1" w:rsidRDefault="00AD09A1" w:rsidP="00AD09A1">
      <w:r>
        <w:t xml:space="preserve">       63390000.000     3.27603        643900000.000      6.24      3.41      3.14      6.49      5.99</w:t>
      </w:r>
    </w:p>
    <w:p w:rsidR="00AD09A1" w:rsidRDefault="00AD09A1" w:rsidP="00AD09A1">
      <w:r>
        <w:t xml:space="preserve">       63397000.000     3.27605        643970000.000      6.24      3.41      3.15      6.49      5.99</w:t>
      </w:r>
    </w:p>
    <w:p w:rsidR="00AD09A1" w:rsidRDefault="00AD09A1" w:rsidP="00AD09A1">
      <w:r>
        <w:t xml:space="preserve">       63404000.000     3.27607        644040000.000      6.24      3.41      3.15      6.49      5.99</w:t>
      </w:r>
    </w:p>
    <w:p w:rsidR="00AD09A1" w:rsidRDefault="00AD09A1" w:rsidP="00AD09A1">
      <w:r>
        <w:t xml:space="preserve">       63411000.000     3.27609        644110000.000      6.24      3.41      3.15      6.49      5.99</w:t>
      </w:r>
    </w:p>
    <w:p w:rsidR="00AD09A1" w:rsidRDefault="00AD09A1" w:rsidP="00AD09A1">
      <w:r>
        <w:t xml:space="preserve">       63418000.000     3.27611        644180000.000      6.24      3.41      3.15      6.49      5.99</w:t>
      </w:r>
    </w:p>
    <w:p w:rsidR="00AD09A1" w:rsidRDefault="00AD09A1" w:rsidP="00AD09A1">
      <w:r>
        <w:t xml:space="preserve">       63425000.000     3.27612        644250000.000      6.24      3.41      3.15      6.49      5.99</w:t>
      </w:r>
    </w:p>
    <w:p w:rsidR="00AD09A1" w:rsidRDefault="00AD09A1" w:rsidP="00AD09A1">
      <w:r>
        <w:t xml:space="preserve">       63432000.000     3.27614        644320000.000      6.24      3.41      3.15      6.49      5.99</w:t>
      </w:r>
    </w:p>
    <w:p w:rsidR="00AD09A1" w:rsidRDefault="00AD09A1" w:rsidP="00AD09A1">
      <w:r>
        <w:t xml:space="preserve">       63439000.000     3.27616        644390000.000      6.24      3.41      3.15      6.49      5.99</w:t>
      </w:r>
    </w:p>
    <w:p w:rsidR="00AD09A1" w:rsidRDefault="00AD09A1" w:rsidP="00AD09A1">
      <w:r>
        <w:t xml:space="preserve">       63446000.000     3.27618        644460000.000      6.24      3.41      3.15      6.49      5.99</w:t>
      </w:r>
    </w:p>
    <w:p w:rsidR="00AD09A1" w:rsidRDefault="00AD09A1" w:rsidP="00AD09A1">
      <w:r>
        <w:t xml:space="preserve">       63453000.000     3.27620        644530000.000      6.24      3.41      3.15      6.49      5.99</w:t>
      </w:r>
    </w:p>
    <w:p w:rsidR="00AD09A1" w:rsidRDefault="00AD09A1" w:rsidP="00AD09A1">
      <w:r>
        <w:lastRenderedPageBreak/>
        <w:t xml:space="preserve">       63460000.000     3.27622        644600000.000      6.24      3.41      3.15      6.49      5.99</w:t>
      </w:r>
    </w:p>
    <w:p w:rsidR="00AD09A1" w:rsidRDefault="00AD09A1" w:rsidP="00AD09A1">
      <w:r>
        <w:t xml:space="preserve">       63467000.000     3.27623        644670000.000      6.24      3.41      3.15      6.49      5.99</w:t>
      </w:r>
    </w:p>
    <w:p w:rsidR="00AD09A1" w:rsidRDefault="00AD09A1" w:rsidP="00AD09A1">
      <w:r>
        <w:t xml:space="preserve">       63474000.000     3.27625        644740000.000      6.24      3.41      3.15      6.49      5.99</w:t>
      </w:r>
    </w:p>
    <w:p w:rsidR="00AD09A1" w:rsidRDefault="00AD09A1" w:rsidP="00AD09A1">
      <w:r>
        <w:t xml:space="preserve">       63481000.000     3.27627        644810000.000      6.24      3.41      3.15      6.49      5.99</w:t>
      </w:r>
    </w:p>
    <w:p w:rsidR="00AD09A1" w:rsidRDefault="00AD09A1" w:rsidP="00AD09A1">
      <w:r>
        <w:t xml:space="preserve">       63488000.000     3.27629        644880000.000      6.24      3.41      3.15      6.49      5.99</w:t>
      </w:r>
    </w:p>
    <w:p w:rsidR="00AD09A1" w:rsidRDefault="00AD09A1" w:rsidP="00AD09A1">
      <w:r>
        <w:t xml:space="preserve">       63495000.000     3.27631        644950000.000      6.24      3.41      3.15      6.49      5.99</w:t>
      </w:r>
    </w:p>
    <w:p w:rsidR="00AD09A1" w:rsidRDefault="00AD09A1" w:rsidP="00AD09A1">
      <w:r>
        <w:t xml:space="preserve">       63502000.000     3.27632        645020000.000      6.24      3.41      3.15      6.49      5.99</w:t>
      </w:r>
    </w:p>
    <w:p w:rsidR="00AD09A1" w:rsidRDefault="00AD09A1" w:rsidP="00AD09A1">
      <w:r>
        <w:t xml:space="preserve">       63509000.000     3.27634        645090000.000      6.24      3.41      3.15      6.49      5.99</w:t>
      </w:r>
    </w:p>
    <w:p w:rsidR="00AD09A1" w:rsidRDefault="00AD09A1" w:rsidP="00AD09A1">
      <w:r>
        <w:t xml:space="preserve">       63516000.000     3.27636        645160000.000      6.24      3.41      3.15      6.49      5.99</w:t>
      </w:r>
    </w:p>
    <w:p w:rsidR="00AD09A1" w:rsidRDefault="00AD09A1" w:rsidP="00AD09A1">
      <w:r>
        <w:t xml:space="preserve">       63523000.000     3.27638        645230000.000      6.24      3.41      3.15      6.49      5.99</w:t>
      </w:r>
    </w:p>
    <w:p w:rsidR="00AD09A1" w:rsidRDefault="00AD09A1" w:rsidP="00AD09A1">
      <w:r>
        <w:t xml:space="preserve">       63530000.000     3.27640        645300000.000      6.24      3.41      3.15      6.49      5.99</w:t>
      </w:r>
    </w:p>
    <w:p w:rsidR="00AD09A1" w:rsidRDefault="00AD09A1" w:rsidP="00AD09A1">
      <w:r>
        <w:t xml:space="preserve">       63537000.000     3.27641        645370000.000      6.24      3.41      3.15      6.49      5.99</w:t>
      </w:r>
    </w:p>
    <w:p w:rsidR="00AD09A1" w:rsidRDefault="00AD09A1" w:rsidP="00AD09A1">
      <w:r>
        <w:t xml:space="preserve">       63544000.000     3.27643        645440000.000      6.24      3.41      3.15      6.49      5.99</w:t>
      </w:r>
    </w:p>
    <w:p w:rsidR="00AD09A1" w:rsidRDefault="00AD09A1" w:rsidP="00AD09A1">
      <w:r>
        <w:t xml:space="preserve">       63551000.000     3.27645        645510000.000      6.24      3.41      3.15      6.49      5.99</w:t>
      </w:r>
    </w:p>
    <w:p w:rsidR="00AD09A1" w:rsidRDefault="00AD09A1" w:rsidP="00AD09A1">
      <w:r>
        <w:t xml:space="preserve">       63558000.000     3.27647        645580000.000      6.24      3.41      3.15      6.49      5.99</w:t>
      </w:r>
    </w:p>
    <w:p w:rsidR="00AD09A1" w:rsidRDefault="00AD09A1" w:rsidP="00AD09A1">
      <w:r>
        <w:t xml:space="preserve">       63565000.000     3.27649        645650000.000      6.24      3.41      3.15      6.49      5.99</w:t>
      </w:r>
    </w:p>
    <w:p w:rsidR="00AD09A1" w:rsidRDefault="00AD09A1" w:rsidP="00AD09A1">
      <w:r>
        <w:t xml:space="preserve">       63572000.000     3.27651        645720000.000      6.24      3.41      3.15      6.49      5.99</w:t>
      </w:r>
    </w:p>
    <w:p w:rsidR="00AD09A1" w:rsidRDefault="00AD09A1" w:rsidP="00AD09A1">
      <w:r>
        <w:t xml:space="preserve">       63579000.000     3.27652        645790000.000      6.24      3.41      3.15      6.49      5.99</w:t>
      </w:r>
    </w:p>
    <w:p w:rsidR="00AD09A1" w:rsidRDefault="00AD09A1" w:rsidP="00AD09A1">
      <w:r>
        <w:t xml:space="preserve">       63586000.000     3.27654        645860000.000      6.24      3.41      3.15      6.49      5.99</w:t>
      </w:r>
    </w:p>
    <w:p w:rsidR="00AD09A1" w:rsidRDefault="00AD09A1" w:rsidP="00AD09A1">
      <w:r>
        <w:t xml:space="preserve">       63593000.000     3.27656        645930000.000      6.24      3.41      3.15      6.49      5.99</w:t>
      </w:r>
    </w:p>
    <w:p w:rsidR="00AD09A1" w:rsidRDefault="00AD09A1" w:rsidP="00AD09A1">
      <w:r>
        <w:t xml:space="preserve">       63600000.000     3.27658        646000000.000      6.24      3.41      3.15      6.49      5.99</w:t>
      </w:r>
    </w:p>
    <w:p w:rsidR="00AD09A1" w:rsidRDefault="00AD09A1" w:rsidP="00AD09A1">
      <w:r>
        <w:t xml:space="preserve">       63607000.000     3.27660        646070000.000      6.24      3.41      3.15      6.49      5.99</w:t>
      </w:r>
    </w:p>
    <w:p w:rsidR="00AD09A1" w:rsidRDefault="00AD09A1" w:rsidP="00AD09A1">
      <w:r>
        <w:t xml:space="preserve">       63614000.000     3.27661        646140000.000      6.24      3.41      3.15      6.49      5.99</w:t>
      </w:r>
    </w:p>
    <w:p w:rsidR="00AD09A1" w:rsidRDefault="00AD09A1" w:rsidP="00AD09A1">
      <w:r>
        <w:t xml:space="preserve">       63621000.000     3.27663        646210000.000      6.24      3.41      3.15      6.49      5.99</w:t>
      </w:r>
    </w:p>
    <w:p w:rsidR="00AD09A1" w:rsidRDefault="00AD09A1" w:rsidP="00AD09A1">
      <w:r>
        <w:t xml:space="preserve">       63628000.000     3.27665        646280000.000      6.24      3.41      3.15      6.49      5.99</w:t>
      </w:r>
    </w:p>
    <w:p w:rsidR="00AD09A1" w:rsidRDefault="00AD09A1" w:rsidP="00AD09A1">
      <w:r>
        <w:t xml:space="preserve">       63635000.000     3.27667        646350000.000      6.24      3.41      3.15      6.49      5.99</w:t>
      </w:r>
    </w:p>
    <w:p w:rsidR="00AD09A1" w:rsidRDefault="00AD09A1" w:rsidP="00AD09A1">
      <w:r>
        <w:t xml:space="preserve">       63642000.000     3.27669        646420000.000      6.24      3.41      3.15      6.49      5.99</w:t>
      </w:r>
    </w:p>
    <w:p w:rsidR="00AD09A1" w:rsidRDefault="00AD09A1" w:rsidP="00AD09A1">
      <w:r>
        <w:t xml:space="preserve">       63649000.000     3.27670        646490000.000      6.24      3.41      3.15      6.49      5.99</w:t>
      </w:r>
    </w:p>
    <w:p w:rsidR="00AD09A1" w:rsidRDefault="00AD09A1" w:rsidP="00AD09A1">
      <w:r>
        <w:t xml:space="preserve">       63656000.000     3.27672        646560000.000      6.24      3.41      3.15      6.49      5.99</w:t>
      </w:r>
    </w:p>
    <w:p w:rsidR="00AD09A1" w:rsidRDefault="00AD09A1" w:rsidP="00AD09A1">
      <w:r>
        <w:lastRenderedPageBreak/>
        <w:t xml:space="preserve">       63663000.000     3.27674        646630000.000      6.24      3.41      3.15      6.49      5.99</w:t>
      </w:r>
    </w:p>
    <w:p w:rsidR="00AD09A1" w:rsidRDefault="00AD09A1" w:rsidP="00AD09A1">
      <w:r>
        <w:t xml:space="preserve">       63670000.000     3.27676        646700000.000      6.24      3.41      3.15      6.49      5.99</w:t>
      </w:r>
    </w:p>
    <w:p w:rsidR="00AD09A1" w:rsidRDefault="00AD09A1" w:rsidP="00AD09A1">
      <w:r>
        <w:t xml:space="preserve">       63677000.000     3.27678        646770000.000      6.24      3.41      3.15      6.49      5.99</w:t>
      </w:r>
    </w:p>
    <w:p w:rsidR="00AD09A1" w:rsidRDefault="00AD09A1" w:rsidP="00AD09A1">
      <w:r>
        <w:t xml:space="preserve">       63684000.000     3.27679        646840000.000      6.24      3.41      3.15      6.49      5.99</w:t>
      </w:r>
    </w:p>
    <w:p w:rsidR="00AD09A1" w:rsidRDefault="00AD09A1" w:rsidP="00AD09A1">
      <w:r>
        <w:t xml:space="preserve">       63691000.000     3.27681        646910000.000      6.24      3.41      3.15      6.49      5.99</w:t>
      </w:r>
    </w:p>
    <w:p w:rsidR="00AD09A1" w:rsidRDefault="00AD09A1" w:rsidP="00AD09A1">
      <w:r>
        <w:t xml:space="preserve">       63698000.000     3.27683        646980000.000      6.24      3.41      3.15      6.49      5.99</w:t>
      </w:r>
    </w:p>
    <w:p w:rsidR="00AD09A1" w:rsidRDefault="00AD09A1" w:rsidP="00AD09A1">
      <w:r>
        <w:t xml:space="preserve">       63705000.000     3.27685        647050000.000      6.24      3.41      3.15      6.49      5.99</w:t>
      </w:r>
    </w:p>
    <w:p w:rsidR="00AD09A1" w:rsidRDefault="00AD09A1" w:rsidP="00AD09A1">
      <w:r>
        <w:t xml:space="preserve">       63712000.000     3.27687        647120000.000      6.24      3.41      3.15      6.49      5.99</w:t>
      </w:r>
    </w:p>
    <w:p w:rsidR="00AD09A1" w:rsidRDefault="00AD09A1" w:rsidP="00AD09A1">
      <w:r>
        <w:t xml:space="preserve">       63719000.000     3.27688        647190000.000      6.24      3.41      3.15      6.49      5.99</w:t>
      </w:r>
    </w:p>
    <w:p w:rsidR="00AD09A1" w:rsidRDefault="00AD09A1" w:rsidP="00AD09A1">
      <w:r>
        <w:t xml:space="preserve">       63726000.000     3.27690        647260000.000      6.24      3.41      3.15      6.49      5.99</w:t>
      </w:r>
    </w:p>
    <w:p w:rsidR="00AD09A1" w:rsidRDefault="00AD09A1" w:rsidP="00AD09A1">
      <w:r>
        <w:t xml:space="preserve">       63733000.000     3.27692        647330000.000      6.24      3.41      3.15      6.49      5.99</w:t>
      </w:r>
    </w:p>
    <w:p w:rsidR="00AD09A1" w:rsidRDefault="00AD09A1" w:rsidP="00AD09A1">
      <w:r>
        <w:t xml:space="preserve">       63740000.000     3.27694        647400000.000      6.24      3.41      3.15      6.49      5.99</w:t>
      </w:r>
    </w:p>
    <w:p w:rsidR="00AD09A1" w:rsidRDefault="00AD09A1" w:rsidP="00AD09A1">
      <w:r>
        <w:t xml:space="preserve">       63747000.000     3.27696        647470000.000      6.24      3.41      3.15      6.49      5.99</w:t>
      </w:r>
    </w:p>
    <w:p w:rsidR="00AD09A1" w:rsidRDefault="00AD09A1" w:rsidP="00AD09A1">
      <w:r>
        <w:t xml:space="preserve">       63754000.000     3.27698        647540000.000      6.24      3.41      3.15      6.49      5.99</w:t>
      </w:r>
    </w:p>
    <w:p w:rsidR="00AD09A1" w:rsidRDefault="00AD09A1" w:rsidP="00AD09A1">
      <w:r>
        <w:t xml:space="preserve">       63761000.000     3.27699        647610000.000      6.24      3.41      3.15      6.49      5.99</w:t>
      </w:r>
    </w:p>
    <w:p w:rsidR="00AD09A1" w:rsidRDefault="00AD09A1" w:rsidP="00AD09A1">
      <w:r>
        <w:t xml:space="preserve">       63768000.000     3.27701        647680000.000      6.24      3.41      3.15      6.49      5.99</w:t>
      </w:r>
    </w:p>
    <w:p w:rsidR="00AD09A1" w:rsidRDefault="00AD09A1" w:rsidP="00AD09A1">
      <w:r>
        <w:t xml:space="preserve">       63775000.000     3.27703        647750000.000      6.24      3.41      3.15      6.49      5.99</w:t>
      </w:r>
    </w:p>
    <w:p w:rsidR="00AD09A1" w:rsidRDefault="00AD09A1" w:rsidP="00AD09A1">
      <w:r>
        <w:t xml:space="preserve">       63782000.000     3.27705        647820000.000      6.24      3.41      3.15      6.49      5.99</w:t>
      </w:r>
    </w:p>
    <w:p w:rsidR="00AD09A1" w:rsidRDefault="00AD09A1" w:rsidP="00AD09A1">
      <w:r>
        <w:t xml:space="preserve">       63789000.000     3.27707        647890000.000      6.24      3.41      3.15      6.49      5.99</w:t>
      </w:r>
    </w:p>
    <w:p w:rsidR="00AD09A1" w:rsidRDefault="00AD09A1" w:rsidP="00AD09A1">
      <w:r>
        <w:t xml:space="preserve">       63796000.000     3.27708        647960000.000      6.24      3.41      3.15      6.49      5.99</w:t>
      </w:r>
    </w:p>
    <w:p w:rsidR="00AD09A1" w:rsidRDefault="00AD09A1" w:rsidP="00AD09A1">
      <w:r>
        <w:t xml:space="preserve">       63803000.000     3.27710        648030000.000      6.24      3.41      3.15      6.49      5.99</w:t>
      </w:r>
    </w:p>
    <w:p w:rsidR="00AD09A1" w:rsidRDefault="00AD09A1" w:rsidP="00AD09A1">
      <w:r>
        <w:t xml:space="preserve">       63810000.000     3.27712        648100000.000      6.24      3.41      3.15      6.49      5.99</w:t>
      </w:r>
    </w:p>
    <w:p w:rsidR="00AD09A1" w:rsidRDefault="00AD09A1" w:rsidP="00AD09A1">
      <w:r>
        <w:t xml:space="preserve">       63817000.000     3.27714        648170000.000      6.24      3.41      3.15      6.49      5.99</w:t>
      </w:r>
    </w:p>
    <w:p w:rsidR="00AD09A1" w:rsidRDefault="00AD09A1" w:rsidP="00AD09A1">
      <w:r>
        <w:t xml:space="preserve">       63824000.000     3.27716        648240000.000      6.24      3.41      3.15      6.49      5.99</w:t>
      </w:r>
    </w:p>
    <w:p w:rsidR="00AD09A1" w:rsidRDefault="00AD09A1" w:rsidP="00AD09A1">
      <w:r>
        <w:t xml:space="preserve">       63831000.000     3.27717        648310000.000      6.24      3.41      3.15      6.49      5.99</w:t>
      </w:r>
    </w:p>
    <w:p w:rsidR="00AD09A1" w:rsidRDefault="00AD09A1" w:rsidP="00AD09A1">
      <w:r>
        <w:t xml:space="preserve">       63838000.000     3.27719        648380000.000      6.24      3.41      3.15      6.49      5.99</w:t>
      </w:r>
    </w:p>
    <w:p w:rsidR="00AD09A1" w:rsidRDefault="00AD09A1" w:rsidP="00AD09A1">
      <w:r>
        <w:t xml:space="preserve">       63845000.000     3.27721        648450000.000      6.24      3.41      3.15      6.49      5.99</w:t>
      </w:r>
    </w:p>
    <w:p w:rsidR="00AD09A1" w:rsidRDefault="00AD09A1" w:rsidP="00AD09A1">
      <w:r>
        <w:t xml:space="preserve">       63852000.000     3.27723        648520000.000      6.24      3.41      3.15      6.49      5.99</w:t>
      </w:r>
    </w:p>
    <w:p w:rsidR="00AD09A1" w:rsidRDefault="00AD09A1" w:rsidP="00AD09A1">
      <w:r>
        <w:t xml:space="preserve">       63859000.000     3.27725        648590000.000      6.24      3.41      3.15      6.49      5.99</w:t>
      </w:r>
    </w:p>
    <w:p w:rsidR="00AD09A1" w:rsidRDefault="00AD09A1" w:rsidP="00AD09A1">
      <w:r>
        <w:lastRenderedPageBreak/>
        <w:t xml:space="preserve">       63866000.000     3.27726        648660000.000      6.24      3.41      3.15      6.49      5.99</w:t>
      </w:r>
    </w:p>
    <w:p w:rsidR="00AD09A1" w:rsidRDefault="00AD09A1" w:rsidP="00AD09A1">
      <w:r>
        <w:t xml:space="preserve">       63873000.000     3.27728        648730000.000      6.24      3.41      3.15      6.49      5.99</w:t>
      </w:r>
    </w:p>
    <w:p w:rsidR="00AD09A1" w:rsidRDefault="00AD09A1" w:rsidP="00AD09A1">
      <w:r>
        <w:t xml:space="preserve">       63880000.000     3.27730        648800000.000      6.24      3.41      3.15      6.49      5.99</w:t>
      </w:r>
    </w:p>
    <w:p w:rsidR="00AD09A1" w:rsidRDefault="00AD09A1" w:rsidP="00AD09A1">
      <w:r>
        <w:t xml:space="preserve">       63887000.000     3.27732        648870000.000      6.24      3.41      3.15      6.49      5.99</w:t>
      </w:r>
    </w:p>
    <w:p w:rsidR="00AD09A1" w:rsidRDefault="00AD09A1" w:rsidP="00AD09A1">
      <w:r>
        <w:t xml:space="preserve">       63894000.000     3.27734        648940000.000      6.24      3.41      3.15      6.49      5.99</w:t>
      </w:r>
    </w:p>
    <w:p w:rsidR="00AD09A1" w:rsidRDefault="00AD09A1" w:rsidP="00AD09A1">
      <w:r>
        <w:t xml:space="preserve">       63901000.000     3.27735        649010000.000      6.24      3.41      3.15      6.49      5.99</w:t>
      </w:r>
    </w:p>
    <w:p w:rsidR="00AD09A1" w:rsidRDefault="00AD09A1" w:rsidP="00AD09A1">
      <w:r>
        <w:t xml:space="preserve">       63908000.000     3.27737        649080000.000      6.24      3.41      3.15      6.49      5.99</w:t>
      </w:r>
    </w:p>
    <w:p w:rsidR="00AD09A1" w:rsidRDefault="00AD09A1" w:rsidP="00AD09A1">
      <w:r>
        <w:t xml:space="preserve">       63915000.000     3.27739        649150000.000      6.24      3.41      3.15      6.49      5.99</w:t>
      </w:r>
    </w:p>
    <w:p w:rsidR="00AD09A1" w:rsidRDefault="00AD09A1" w:rsidP="00AD09A1">
      <w:r>
        <w:t xml:space="preserve">       63922000.000     3.27741        649220000.000      6.24      3.41      3.15      6.49      5.99</w:t>
      </w:r>
    </w:p>
    <w:p w:rsidR="00AD09A1" w:rsidRDefault="00AD09A1" w:rsidP="00AD09A1">
      <w:r>
        <w:t xml:space="preserve">       63929000.000     3.27743        649290000.000      6.24      3.41      3.15      6.49      5.99</w:t>
      </w:r>
    </w:p>
    <w:p w:rsidR="00AD09A1" w:rsidRDefault="00AD09A1" w:rsidP="00AD09A1">
      <w:r>
        <w:t xml:space="preserve">       63936000.000     3.27744        649360000.000      6.24      3.41      3.15      6.49      5.99</w:t>
      </w:r>
    </w:p>
    <w:p w:rsidR="00AD09A1" w:rsidRDefault="00AD09A1" w:rsidP="00AD09A1">
      <w:r>
        <w:t xml:space="preserve">       63943000.000     3.27746        649430000.000      6.24      3.41      3.15      6.49      5.99</w:t>
      </w:r>
    </w:p>
    <w:p w:rsidR="00AD09A1" w:rsidRDefault="00AD09A1" w:rsidP="00AD09A1">
      <w:r>
        <w:t xml:space="preserve">       63950000.000     3.27748        649500000.000      6.24      3.41      3.15      6.49      5.99</w:t>
      </w:r>
    </w:p>
    <w:p w:rsidR="00AD09A1" w:rsidRDefault="00AD09A1" w:rsidP="00AD09A1">
      <w:r>
        <w:t xml:space="preserve">       63957000.000     3.27750        649570000.000      6.24      3.41      3.15      6.49      5.99</w:t>
      </w:r>
    </w:p>
    <w:p w:rsidR="00AD09A1" w:rsidRDefault="00AD09A1" w:rsidP="00AD09A1">
      <w:r>
        <w:t xml:space="preserve">       63964000.000     3.27752        649640000.000      6.24      3.41      3.15      6.49      5.99</w:t>
      </w:r>
    </w:p>
    <w:p w:rsidR="00AD09A1" w:rsidRDefault="00AD09A1" w:rsidP="00AD09A1">
      <w:r>
        <w:t xml:space="preserve">       63971000.000     3.27753        649710000.000      6.24      3.41      3.15      6.49      5.99</w:t>
      </w:r>
    </w:p>
    <w:p w:rsidR="00AD09A1" w:rsidRDefault="00AD09A1" w:rsidP="00AD09A1">
      <w:r>
        <w:t xml:space="preserve">       63978000.000     3.27755        649780000.000      6.24      3.41      3.15      6.49      5.99</w:t>
      </w:r>
    </w:p>
    <w:p w:rsidR="00AD09A1" w:rsidRDefault="00AD09A1" w:rsidP="00AD09A1">
      <w:r>
        <w:t xml:space="preserve">       63985000.000     3.27757        649850000.000      6.24      3.41      3.15      6.49      5.99</w:t>
      </w:r>
    </w:p>
    <w:p w:rsidR="00AD09A1" w:rsidRDefault="00AD09A1" w:rsidP="00AD09A1">
      <w:r>
        <w:t xml:space="preserve">       63992000.000     3.27759        649920000.000      6.24      3.41      3.15      6.49      5.99</w:t>
      </w:r>
    </w:p>
    <w:p w:rsidR="00AD09A1" w:rsidRDefault="00AD09A1" w:rsidP="00AD09A1">
      <w:r>
        <w:t xml:space="preserve">       63999000.000     3.27761        649990000.000      6.24      3.41      3.15      6.49      5.99</w:t>
      </w:r>
    </w:p>
    <w:p w:rsidR="00AD09A1" w:rsidRDefault="00AD09A1" w:rsidP="00AD09A1">
      <w:r>
        <w:t xml:space="preserve">       64006000.000     3.27762        650060000.000      6.24      3.41      3.15      6.49      5.99</w:t>
      </w:r>
    </w:p>
    <w:p w:rsidR="00AD09A1" w:rsidRDefault="00AD09A1" w:rsidP="00AD09A1">
      <w:r>
        <w:t xml:space="preserve">       64013000.000     3.27764        650130000.000      6.24      3.41      3.15      6.49      5.99</w:t>
      </w:r>
    </w:p>
    <w:p w:rsidR="00AD09A1" w:rsidRDefault="00AD09A1" w:rsidP="00AD09A1">
      <w:r>
        <w:t xml:space="preserve">       64020000.000     3.27766        650200000.000      6.24      3.41      3.15      6.49      5.99</w:t>
      </w:r>
    </w:p>
    <w:p w:rsidR="00AD09A1" w:rsidRDefault="00AD09A1" w:rsidP="00AD09A1">
      <w:r>
        <w:t xml:space="preserve">       64027000.000     3.27768        650270000.000      6.24      3.41      3.15      6.49      5.99</w:t>
      </w:r>
    </w:p>
    <w:p w:rsidR="00AD09A1" w:rsidRDefault="00AD09A1" w:rsidP="00AD09A1">
      <w:r>
        <w:t xml:space="preserve">       64034000.000     3.27770        650340000.000      6.24      3.41      3.15      6.49      5.99</w:t>
      </w:r>
    </w:p>
    <w:p w:rsidR="00AD09A1" w:rsidRDefault="00AD09A1" w:rsidP="00AD09A1">
      <w:r>
        <w:t xml:space="preserve">       64041000.000     3.27771        650410000.000      6.24      3.41      3.15      6.49      5.99</w:t>
      </w:r>
    </w:p>
    <w:p w:rsidR="00AD09A1" w:rsidRDefault="00AD09A1" w:rsidP="00AD09A1">
      <w:r>
        <w:t xml:space="preserve">       64048000.000     3.27773        650480000.000      6.24      3.41      3.15      6.49      5.99</w:t>
      </w:r>
    </w:p>
    <w:p w:rsidR="00AD09A1" w:rsidRDefault="00AD09A1" w:rsidP="00AD09A1">
      <w:r>
        <w:t xml:space="preserve">       64055000.000     3.27775        650550000.000      6.24      3.41      3.15      6.49      5.99</w:t>
      </w:r>
    </w:p>
    <w:p w:rsidR="00AD09A1" w:rsidRDefault="00AD09A1" w:rsidP="00AD09A1">
      <w:r>
        <w:t xml:space="preserve">       64062000.000     3.27777        650620000.000      6.24      3.41      3.15      6.49      5.99</w:t>
      </w:r>
    </w:p>
    <w:p w:rsidR="00AD09A1" w:rsidRDefault="00AD09A1" w:rsidP="00AD09A1">
      <w:r>
        <w:lastRenderedPageBreak/>
        <w:t xml:space="preserve">       64069000.000     3.27779        650690000.000      6.24      3.41      3.15      6.49      5.99</w:t>
      </w:r>
    </w:p>
    <w:p w:rsidR="00AD09A1" w:rsidRDefault="00AD09A1" w:rsidP="00AD09A1">
      <w:r>
        <w:t xml:space="preserve">       64076000.000     3.27780        650760000.000      6.24      3.41      3.15      6.49      5.99</w:t>
      </w:r>
    </w:p>
    <w:p w:rsidR="00AD09A1" w:rsidRDefault="00AD09A1" w:rsidP="00AD09A1">
      <w:r>
        <w:t xml:space="preserve">       64083000.000     3.27782        650830000.000      6.24      3.41      3.15      6.49      5.99</w:t>
      </w:r>
    </w:p>
    <w:p w:rsidR="00AD09A1" w:rsidRDefault="00AD09A1" w:rsidP="00AD09A1">
      <w:r>
        <w:t xml:space="preserve">       64090000.000     3.27784        650900000.000      6.24      3.41      3.15      6.49      5.99</w:t>
      </w:r>
    </w:p>
    <w:p w:rsidR="00AD09A1" w:rsidRDefault="00AD09A1" w:rsidP="00AD09A1">
      <w:r>
        <w:t xml:space="preserve">       64097000.000     3.27786        650970000.000      6.24      3.41      3.15      6.49      5.99</w:t>
      </w:r>
    </w:p>
    <w:p w:rsidR="00AD09A1" w:rsidRDefault="00AD09A1" w:rsidP="00AD09A1">
      <w:r>
        <w:t xml:space="preserve">       64104000.000     3.27788        651040000.000      6.24      3.41      3.15      6.49      5.99</w:t>
      </w:r>
    </w:p>
    <w:p w:rsidR="00AD09A1" w:rsidRDefault="00AD09A1" w:rsidP="00AD09A1">
      <w:r>
        <w:t xml:space="preserve">       64111000.000     3.27789        651110000.000      6.24      3.41      3.15      6.49      5.99</w:t>
      </w:r>
    </w:p>
    <w:p w:rsidR="00AD09A1" w:rsidRDefault="00AD09A1" w:rsidP="00AD09A1">
      <w:r>
        <w:t xml:space="preserve">       64118000.000     3.27791        651180000.000      6.24      3.41      3.15      6.49      5.99</w:t>
      </w:r>
    </w:p>
    <w:p w:rsidR="00AD09A1" w:rsidRDefault="00AD09A1" w:rsidP="00AD09A1">
      <w:r>
        <w:t xml:space="preserve">       64125000.000     3.27793        651250000.000      6.24      3.41      3.15      6.49      5.99</w:t>
      </w:r>
    </w:p>
    <w:p w:rsidR="00AD09A1" w:rsidRDefault="00AD09A1" w:rsidP="00AD09A1">
      <w:r>
        <w:t xml:space="preserve">       64132000.000     3.27795        651320000.000      6.24      3.41      3.15      6.49      5.99</w:t>
      </w:r>
    </w:p>
    <w:p w:rsidR="00AD09A1" w:rsidRDefault="00AD09A1" w:rsidP="00AD09A1">
      <w:r>
        <w:t xml:space="preserve">       64139000.000     3.27796        651390000.000      6.24      3.41      3.15      6.49      5.99</w:t>
      </w:r>
    </w:p>
    <w:p w:rsidR="00AD09A1" w:rsidRDefault="00AD09A1" w:rsidP="00AD09A1">
      <w:r>
        <w:t xml:space="preserve">       64146000.000     3.27798        651460000.000      6.24      3.41      3.15      6.49      5.99</w:t>
      </w:r>
    </w:p>
    <w:p w:rsidR="00AD09A1" w:rsidRDefault="00AD09A1" w:rsidP="00AD09A1">
      <w:r>
        <w:t xml:space="preserve">       64153000.000     3.27800        651530000.000      6.24      3.41      3.15      6.49      5.99</w:t>
      </w:r>
    </w:p>
    <w:p w:rsidR="00AD09A1" w:rsidRDefault="00AD09A1" w:rsidP="00AD09A1">
      <w:r>
        <w:t xml:space="preserve">       64160000.000     3.27802        651600000.000      6.24      3.41      3.15      6.49      5.99</w:t>
      </w:r>
    </w:p>
    <w:p w:rsidR="00AD09A1" w:rsidRDefault="00AD09A1" w:rsidP="00AD09A1">
      <w:r>
        <w:t xml:space="preserve">       64167000.000     3.27804        651670000.000      6.24      3.41      3.15      6.49      5.99</w:t>
      </w:r>
    </w:p>
    <w:p w:rsidR="00AD09A1" w:rsidRDefault="00AD09A1" w:rsidP="00AD09A1">
      <w:r>
        <w:t xml:space="preserve">       64174000.000     3.27805        651740000.000      6.24      3.41      3.15      6.49      5.99</w:t>
      </w:r>
    </w:p>
    <w:p w:rsidR="00AD09A1" w:rsidRDefault="00AD09A1" w:rsidP="00AD09A1">
      <w:r>
        <w:t xml:space="preserve">       64181000.000     3.27807        651810000.000      6.24      3.41      3.15      6.49      5.99</w:t>
      </w:r>
    </w:p>
    <w:p w:rsidR="00AD09A1" w:rsidRDefault="00AD09A1" w:rsidP="00AD09A1">
      <w:r>
        <w:t xml:space="preserve">       64188000.000     3.27809        651880000.000      6.24      3.41      3.15      6.49      5.99</w:t>
      </w:r>
    </w:p>
    <w:p w:rsidR="00AD09A1" w:rsidRDefault="00AD09A1" w:rsidP="00AD09A1">
      <w:r>
        <w:t xml:space="preserve">       64195000.000     3.27811        651950000.000      6.24      3.41      3.15      6.49      5.99</w:t>
      </w:r>
    </w:p>
    <w:p w:rsidR="00AD09A1" w:rsidRDefault="00AD09A1" w:rsidP="00AD09A1">
      <w:r>
        <w:t xml:space="preserve">       64202000.000     3.27813        652020000.000      6.24      3.41      3.15      6.49      5.99</w:t>
      </w:r>
    </w:p>
    <w:p w:rsidR="00AD09A1" w:rsidRDefault="00AD09A1" w:rsidP="00AD09A1">
      <w:r>
        <w:t xml:space="preserve">       64209000.000     3.27814        652090000.000      6.24      3.41      3.15      6.49      5.99</w:t>
      </w:r>
    </w:p>
    <w:p w:rsidR="00AD09A1" w:rsidRDefault="00AD09A1" w:rsidP="00AD09A1">
      <w:r>
        <w:t xml:space="preserve">       64216000.000     3.27816        652160000.000      6.24      3.41      3.15      6.49      5.99</w:t>
      </w:r>
    </w:p>
    <w:p w:rsidR="00AD09A1" w:rsidRDefault="00AD09A1" w:rsidP="00AD09A1">
      <w:r>
        <w:t xml:space="preserve">       64223000.000     3.27818        652230000.000      6.24      3.41      3.15      6.49      5.99</w:t>
      </w:r>
    </w:p>
    <w:p w:rsidR="00AD09A1" w:rsidRDefault="00AD09A1" w:rsidP="00AD09A1">
      <w:r>
        <w:t xml:space="preserve">       64230000.000     3.27820        652300000.000      6.24      3.41      3.15      6.49      5.99</w:t>
      </w:r>
    </w:p>
    <w:p w:rsidR="00AD09A1" w:rsidRDefault="00AD09A1" w:rsidP="00AD09A1">
      <w:r>
        <w:t xml:space="preserve">       64237000.000     3.27822        652370000.000      6.24      3.41      3.15      6.49      5.99</w:t>
      </w:r>
    </w:p>
    <w:p w:rsidR="00AD09A1" w:rsidRDefault="00AD09A1" w:rsidP="00AD09A1">
      <w:r>
        <w:t xml:space="preserve">       64244000.000     3.27823        652440000.000      6.24      3.41      3.15      6.49      5.99</w:t>
      </w:r>
    </w:p>
    <w:p w:rsidR="00AD09A1" w:rsidRDefault="00AD09A1" w:rsidP="00AD09A1">
      <w:r>
        <w:t xml:space="preserve">       64251000.000     3.27825        652510000.000      6.24      3.41      3.15      6.49      5.99</w:t>
      </w:r>
    </w:p>
    <w:p w:rsidR="00AD09A1" w:rsidRDefault="00AD09A1" w:rsidP="00AD09A1">
      <w:r>
        <w:t xml:space="preserve">       64258000.000     3.27827        652580000.000      6.24      3.41      3.15      6.49      5.99</w:t>
      </w:r>
    </w:p>
    <w:p w:rsidR="00AD09A1" w:rsidRDefault="00AD09A1" w:rsidP="00AD09A1">
      <w:r>
        <w:t xml:space="preserve">       64265000.000     3.27829        652650000.000      6.24      3.41      3.15      6.49      5.99</w:t>
      </w:r>
    </w:p>
    <w:p w:rsidR="00AD09A1" w:rsidRDefault="00AD09A1" w:rsidP="00AD09A1">
      <w:r>
        <w:lastRenderedPageBreak/>
        <w:t xml:space="preserve">       64272000.000     3.27831        652720000.000      6.24      3.41      3.15      6.49      5.99</w:t>
      </w:r>
    </w:p>
    <w:p w:rsidR="00AD09A1" w:rsidRDefault="00AD09A1" w:rsidP="00AD09A1">
      <w:r>
        <w:t xml:space="preserve">       64279000.000     3.27832        652790000.000      6.24      3.41      3.15      6.49      5.99</w:t>
      </w:r>
    </w:p>
    <w:p w:rsidR="00AD09A1" w:rsidRDefault="00AD09A1" w:rsidP="00AD09A1">
      <w:r>
        <w:t xml:space="preserve">       64286000.000     3.27834        652860000.000      6.24      3.41      3.15      6.49      5.99</w:t>
      </w:r>
    </w:p>
    <w:p w:rsidR="00AD09A1" w:rsidRDefault="00AD09A1" w:rsidP="00AD09A1">
      <w:r>
        <w:t xml:space="preserve">       64293000.000     3.27836        652930000.000      6.24      3.41      3.15      6.49      5.99</w:t>
      </w:r>
    </w:p>
    <w:p w:rsidR="00AD09A1" w:rsidRDefault="00AD09A1" w:rsidP="00AD09A1">
      <w:r>
        <w:t xml:space="preserve">       64300000.000     3.27838        653000000.000      6.24      3.41      3.15      6.49      5.99</w:t>
      </w:r>
    </w:p>
    <w:p w:rsidR="00AD09A1" w:rsidRDefault="00AD09A1" w:rsidP="00AD09A1">
      <w:r>
        <w:t xml:space="preserve">       64307000.000     3.27840        653070000.000      6.24      3.41      3.15      6.49      5.99</w:t>
      </w:r>
    </w:p>
    <w:p w:rsidR="00AD09A1" w:rsidRDefault="00AD09A1" w:rsidP="00AD09A1">
      <w:r>
        <w:t xml:space="preserve">       64314000.000     3.27841        653140000.000      6.24      3.41      3.15      6.49      5.99</w:t>
      </w:r>
    </w:p>
    <w:p w:rsidR="00AD09A1" w:rsidRDefault="00AD09A1" w:rsidP="00AD09A1">
      <w:r>
        <w:t xml:space="preserve">       64321000.000     3.27843        653210000.000      6.24      3.41      3.15      6.49      5.99</w:t>
      </w:r>
    </w:p>
    <w:p w:rsidR="00AD09A1" w:rsidRDefault="00AD09A1" w:rsidP="00AD09A1">
      <w:r>
        <w:t xml:space="preserve">       64328000.000     3.27845        653280000.000      6.24      3.41      3.15      6.49      5.99</w:t>
      </w:r>
    </w:p>
    <w:p w:rsidR="00AD09A1" w:rsidRDefault="00AD09A1" w:rsidP="00AD09A1">
      <w:r>
        <w:t xml:space="preserve">       64335000.000     3.27847        653350000.000      6.24      3.41      3.15      6.49      5.99</w:t>
      </w:r>
    </w:p>
    <w:p w:rsidR="00AD09A1" w:rsidRDefault="00AD09A1" w:rsidP="00AD09A1">
      <w:r>
        <w:t xml:space="preserve">       64342000.000     3.27848        653420000.000      6.24      3.41      3.15      6.49      5.99</w:t>
      </w:r>
    </w:p>
    <w:p w:rsidR="00AD09A1" w:rsidRDefault="00AD09A1" w:rsidP="00AD09A1">
      <w:r>
        <w:t xml:space="preserve">       64349000.000     3.27850        653490000.000      6.24      3.41      3.15      6.49      5.99</w:t>
      </w:r>
    </w:p>
    <w:p w:rsidR="00AD09A1" w:rsidRDefault="00AD09A1" w:rsidP="00AD09A1">
      <w:r>
        <w:t xml:space="preserve">       64356000.000     3.27852        653560000.000      6.24      3.41      3.15      6.49      5.99</w:t>
      </w:r>
    </w:p>
    <w:p w:rsidR="00AD09A1" w:rsidRDefault="00AD09A1" w:rsidP="00AD09A1">
      <w:r>
        <w:t xml:space="preserve">       64363000.000     3.27854        653630000.000      6.24      3.41      3.15      6.49      5.99</w:t>
      </w:r>
    </w:p>
    <w:p w:rsidR="00AD09A1" w:rsidRDefault="00AD09A1" w:rsidP="00AD09A1">
      <w:r>
        <w:t xml:space="preserve">       64370000.000     3.27856        653700000.000      6.24      3.41      3.15      6.49      5.99</w:t>
      </w:r>
    </w:p>
    <w:p w:rsidR="00AD09A1" w:rsidRDefault="00AD09A1" w:rsidP="00AD09A1">
      <w:r>
        <w:t xml:space="preserve">       64377000.000     3.27857        653770000.000      6.24      3.41      3.15      6.49      5.99</w:t>
      </w:r>
    </w:p>
    <w:p w:rsidR="00AD09A1" w:rsidRDefault="00AD09A1" w:rsidP="00AD09A1">
      <w:r>
        <w:t xml:space="preserve">       64384000.000     3.27859        653840000.000      6.24      3.41      3.15      6.49      5.99</w:t>
      </w:r>
    </w:p>
    <w:p w:rsidR="00AD09A1" w:rsidRDefault="00AD09A1" w:rsidP="00AD09A1">
      <w:r>
        <w:t xml:space="preserve">       64391000.000     3.27861        653910000.000      6.24      3.41      3.15      6.49      5.99</w:t>
      </w:r>
    </w:p>
    <w:p w:rsidR="00AD09A1" w:rsidRDefault="00AD09A1" w:rsidP="00AD09A1">
      <w:r>
        <w:t xml:space="preserve">       64398000.000     3.27863        653980000.000      6.24      3.41      3.15      6.49      5.99</w:t>
      </w:r>
    </w:p>
    <w:p w:rsidR="00AD09A1" w:rsidRDefault="00AD09A1" w:rsidP="00AD09A1">
      <w:r>
        <w:t xml:space="preserve">       64405000.000     3.27865        654050000.000      6.24      3.41      3.15      6.49      5.99</w:t>
      </w:r>
    </w:p>
    <w:p w:rsidR="00AD09A1" w:rsidRDefault="00AD09A1" w:rsidP="00AD09A1">
      <w:r>
        <w:t xml:space="preserve">       64412000.000     3.27866        654120000.000      6.24      3.41      3.15      6.49      5.99</w:t>
      </w:r>
    </w:p>
    <w:p w:rsidR="00AD09A1" w:rsidRDefault="00AD09A1" w:rsidP="00AD09A1">
      <w:r>
        <w:t xml:space="preserve">       64419000.000     3.27868        654190000.000      6.24      3.41      3.15      6.49      5.99</w:t>
      </w:r>
    </w:p>
    <w:p w:rsidR="00AD09A1" w:rsidRDefault="00AD09A1" w:rsidP="00AD09A1">
      <w:r>
        <w:t xml:space="preserve">       64426000.000     3.27870        654260000.000      6.24      3.41      3.15      6.49      5.99</w:t>
      </w:r>
    </w:p>
    <w:p w:rsidR="00AD09A1" w:rsidRDefault="00AD09A1" w:rsidP="00AD09A1">
      <w:r>
        <w:t xml:space="preserve">       64433000.000     3.27872        654330000.000      6.24      3.41      3.15      6.49      5.99</w:t>
      </w:r>
    </w:p>
    <w:p w:rsidR="00AD09A1" w:rsidRDefault="00AD09A1" w:rsidP="00AD09A1">
      <w:r>
        <w:t xml:space="preserve">       64440000.000     3.27873        654400000.000      6.24      3.41      3.15      6.49      5.99</w:t>
      </w:r>
    </w:p>
    <w:p w:rsidR="00AD09A1" w:rsidRDefault="00AD09A1" w:rsidP="00AD09A1">
      <w:r>
        <w:t xml:space="preserve">       64447000.000     3.27875        654470000.000      6.24      3.41      3.15      6.49      5.99</w:t>
      </w:r>
    </w:p>
    <w:p w:rsidR="00AD09A1" w:rsidRDefault="00AD09A1" w:rsidP="00AD09A1">
      <w:r>
        <w:t xml:space="preserve">       64454000.000     3.27877        654540000.000      6.24      3.41      3.15      6.49      5.99</w:t>
      </w:r>
    </w:p>
    <w:p w:rsidR="00AD09A1" w:rsidRDefault="00AD09A1" w:rsidP="00AD09A1">
      <w:r>
        <w:t xml:space="preserve">       64461000.000     3.27879        654610000.000      6.24      3.41      3.15      6.49      5.99</w:t>
      </w:r>
    </w:p>
    <w:p w:rsidR="00AD09A1" w:rsidRDefault="00AD09A1" w:rsidP="00AD09A1">
      <w:r>
        <w:t xml:space="preserve">       64468000.000     3.27881        654680000.000      6.24      3.41      3.15      6.49      5.99</w:t>
      </w:r>
    </w:p>
    <w:p w:rsidR="00AD09A1" w:rsidRDefault="00AD09A1" w:rsidP="00AD09A1">
      <w:r>
        <w:lastRenderedPageBreak/>
        <w:t xml:space="preserve">       64475000.000     3.27882        654750000.000      6.24      3.41      3.15      6.49      5.99</w:t>
      </w:r>
    </w:p>
    <w:p w:rsidR="00AD09A1" w:rsidRDefault="00AD09A1" w:rsidP="00AD09A1">
      <w:r>
        <w:t xml:space="preserve">       64482000.000     3.27884        654820000.000      6.24      3.41      3.15      6.49      5.99</w:t>
      </w:r>
    </w:p>
    <w:p w:rsidR="00AD09A1" w:rsidRDefault="00AD09A1" w:rsidP="00AD09A1">
      <w:r>
        <w:t xml:space="preserve">       64489000.000     3.27886        654890000.000      6.24      3.41      3.15      6.49      5.99</w:t>
      </w:r>
    </w:p>
    <w:p w:rsidR="00AD09A1" w:rsidRDefault="00AD09A1" w:rsidP="00AD09A1">
      <w:r>
        <w:t xml:space="preserve">       64496000.000     3.27888        654960000.000      6.24      3.41      3.15      6.49      5.99</w:t>
      </w:r>
    </w:p>
    <w:p w:rsidR="00AD09A1" w:rsidRDefault="00AD09A1" w:rsidP="00AD09A1">
      <w:r>
        <w:t xml:space="preserve">       64503000.000     3.27890        655030000.000      6.24      3.41      3.15      6.49      5.99</w:t>
      </w:r>
    </w:p>
    <w:p w:rsidR="00AD09A1" w:rsidRDefault="00AD09A1" w:rsidP="00AD09A1">
      <w:r>
        <w:t xml:space="preserve">       64510000.000     3.27891        655100000.000      6.24      3.41      3.15      6.49      5.99</w:t>
      </w:r>
    </w:p>
    <w:p w:rsidR="00AD09A1" w:rsidRDefault="00AD09A1" w:rsidP="00AD09A1">
      <w:r>
        <w:t xml:space="preserve">       64517000.000     3.27893        655170000.000      6.24      3.41      3.15      6.49      5.99</w:t>
      </w:r>
    </w:p>
    <w:p w:rsidR="00AD09A1" w:rsidRDefault="00AD09A1" w:rsidP="00AD09A1">
      <w:r>
        <w:t xml:space="preserve">       64524000.000     3.27895        655240000.000      6.24      3.41      3.15      6.49      5.99</w:t>
      </w:r>
    </w:p>
    <w:p w:rsidR="00AD09A1" w:rsidRDefault="00AD09A1" w:rsidP="00AD09A1">
      <w:r>
        <w:t xml:space="preserve">       64531000.000     3.27897        655310000.000      6.24      3.41      3.15      6.49      5.99</w:t>
      </w:r>
    </w:p>
    <w:p w:rsidR="00AD09A1" w:rsidRDefault="00AD09A1" w:rsidP="00AD09A1">
      <w:r>
        <w:t xml:space="preserve">       64538000.000     3.27898        655380000.000      6.24      3.41      3.15      6.49      5.99</w:t>
      </w:r>
    </w:p>
    <w:p w:rsidR="00AD09A1" w:rsidRDefault="00AD09A1" w:rsidP="00AD09A1">
      <w:r>
        <w:t xml:space="preserve">       64545000.000     3.27900        655450000.000      6.24      3.41      3.15      6.49      5.99</w:t>
      </w:r>
    </w:p>
    <w:p w:rsidR="00AD09A1" w:rsidRDefault="00AD09A1" w:rsidP="00AD09A1">
      <w:r>
        <w:t xml:space="preserve">       64552000.000     3.27902        655520000.000      6.24      3.41      3.15      6.49      5.99</w:t>
      </w:r>
    </w:p>
    <w:p w:rsidR="00AD09A1" w:rsidRDefault="00AD09A1" w:rsidP="00AD09A1">
      <w:r>
        <w:t xml:space="preserve">       64559000.000     3.27904        655590000.000      6.24      3.41      3.15      6.49      5.99</w:t>
      </w:r>
    </w:p>
    <w:p w:rsidR="00AD09A1" w:rsidRDefault="00AD09A1" w:rsidP="00AD09A1">
      <w:r>
        <w:t xml:space="preserve">       64566000.000     3.27906        655660000.000      6.24      3.41      3.15      6.49      5.99</w:t>
      </w:r>
    </w:p>
    <w:p w:rsidR="00AD09A1" w:rsidRDefault="00AD09A1" w:rsidP="00AD09A1">
      <w:r>
        <w:t xml:space="preserve">       64573000.000     3.27907        655730000.000      6.24      3.41      3.15      6.49      5.99</w:t>
      </w:r>
    </w:p>
    <w:p w:rsidR="00AD09A1" w:rsidRDefault="00AD09A1" w:rsidP="00AD09A1">
      <w:r>
        <w:t xml:space="preserve">       64580000.000     3.27909        655800000.000      6.24      3.41      3.15      6.49      5.99</w:t>
      </w:r>
    </w:p>
    <w:p w:rsidR="00AD09A1" w:rsidRDefault="00AD09A1" w:rsidP="00AD09A1">
      <w:r>
        <w:t xml:space="preserve">       64587000.000     3.27911        655870000.000      6.24      3.41      3.15      6.49      5.99</w:t>
      </w:r>
    </w:p>
    <w:p w:rsidR="00AD09A1" w:rsidRDefault="00AD09A1" w:rsidP="00AD09A1">
      <w:r>
        <w:t xml:space="preserve">       64594000.000     3.27913        655940000.000      6.24      3.41      3.15      6.49      5.99</w:t>
      </w:r>
    </w:p>
    <w:p w:rsidR="00AD09A1" w:rsidRDefault="00AD09A1" w:rsidP="00AD09A1">
      <w:r>
        <w:t xml:space="preserve">       64601000.000     3.27915        656010000.000      6.24      3.41      3.15      6.49      5.99</w:t>
      </w:r>
    </w:p>
    <w:p w:rsidR="00AD09A1" w:rsidRDefault="00AD09A1" w:rsidP="00AD09A1">
      <w:r>
        <w:t xml:space="preserve">       64608000.000     3.27916        656080000.000      6.24      3.41      3.15      6.49      5.99</w:t>
      </w:r>
    </w:p>
    <w:p w:rsidR="00AD09A1" w:rsidRDefault="00AD09A1" w:rsidP="00AD09A1">
      <w:r>
        <w:t xml:space="preserve">       64615000.000     3.27918        656150000.000      6.24      3.41      3.15      6.49      5.99</w:t>
      </w:r>
    </w:p>
    <w:p w:rsidR="00AD09A1" w:rsidRDefault="00AD09A1" w:rsidP="00AD09A1">
      <w:r>
        <w:t xml:space="preserve">       64622000.000     3.27920        656220000.000      6.24      3.41      3.15      6.49      5.99</w:t>
      </w:r>
    </w:p>
    <w:p w:rsidR="00AD09A1" w:rsidRDefault="00AD09A1" w:rsidP="00AD09A1">
      <w:r>
        <w:t xml:space="preserve">       64629000.000     3.27922        656290000.000      6.24      3.41      3.15      6.49      5.99</w:t>
      </w:r>
    </w:p>
    <w:p w:rsidR="00AD09A1" w:rsidRDefault="00AD09A1" w:rsidP="00AD09A1">
      <w:r>
        <w:t xml:space="preserve">       64636000.000     3.27923        656360000.000      6.24      3.41      3.15      6.49      5.99</w:t>
      </w:r>
    </w:p>
    <w:p w:rsidR="00AD09A1" w:rsidRDefault="00AD09A1" w:rsidP="00AD09A1">
      <w:r>
        <w:t xml:space="preserve">       64643000.000     3.27925        656430000.000      6.24      3.41      3.15      6.49      6.00</w:t>
      </w:r>
    </w:p>
    <w:p w:rsidR="00AD09A1" w:rsidRDefault="00AD09A1" w:rsidP="00AD09A1">
      <w:r>
        <w:t xml:space="preserve">       64650000.000     3.27927        656500000.000      6.24      3.41      3.15      6.49      6.00</w:t>
      </w:r>
    </w:p>
    <w:p w:rsidR="00AD09A1" w:rsidRDefault="00AD09A1" w:rsidP="00AD09A1">
      <w:r>
        <w:t xml:space="preserve">       64657000.000     3.27929        656570000.000      6.24      3.41      3.15      6.49      6.00</w:t>
      </w:r>
    </w:p>
    <w:p w:rsidR="00AD09A1" w:rsidRDefault="00AD09A1" w:rsidP="00AD09A1">
      <w:r>
        <w:t xml:space="preserve">       64664000.000     3.27931        656640000.000      6.24      3.41      3.15      6.49      6.00</w:t>
      </w:r>
    </w:p>
    <w:p w:rsidR="00AD09A1" w:rsidRDefault="00AD09A1" w:rsidP="00AD09A1">
      <w:r>
        <w:t xml:space="preserve">       64671000.000     3.27932        656710000.000      6.24      3.41      3.15      6.49      6.00</w:t>
      </w:r>
    </w:p>
    <w:p w:rsidR="00AD09A1" w:rsidRDefault="00AD09A1" w:rsidP="00AD09A1">
      <w:r>
        <w:lastRenderedPageBreak/>
        <w:t xml:space="preserve">       64678000.000     3.27934        656780000.000      6.24      3.41      3.15      6.49      6.00</w:t>
      </w:r>
    </w:p>
    <w:p w:rsidR="00AD09A1" w:rsidRDefault="00AD09A1" w:rsidP="00AD09A1">
      <w:r>
        <w:t xml:space="preserve">       64685000.000     3.27936        656850000.000      6.24      3.41      3.15      6.49      6.00</w:t>
      </w:r>
    </w:p>
    <w:p w:rsidR="00AD09A1" w:rsidRDefault="00AD09A1" w:rsidP="00AD09A1">
      <w:r>
        <w:t xml:space="preserve">       64692000.000     3.27938        656920000.000      6.25      3.41      3.15      6.49      6.00</w:t>
      </w:r>
    </w:p>
    <w:p w:rsidR="00AD09A1" w:rsidRDefault="00AD09A1" w:rsidP="00AD09A1">
      <w:r>
        <w:t xml:space="preserve">       64699000.000     3.27939        656990000.000      6.25      3.41      3.15      6.49      6.00</w:t>
      </w:r>
    </w:p>
    <w:p w:rsidR="00AD09A1" w:rsidRDefault="00AD09A1" w:rsidP="00AD09A1">
      <w:r>
        <w:t xml:space="preserve">       64706000.000     3.27941        657060000.000      6.25      3.41      3.15      6.49      6.00</w:t>
      </w:r>
    </w:p>
    <w:p w:rsidR="00AD09A1" w:rsidRDefault="00AD09A1" w:rsidP="00AD09A1">
      <w:r>
        <w:t xml:space="preserve">       64713000.000     3.27943        657130000.000      6.25      3.41      3.15      6.49      6.00</w:t>
      </w:r>
    </w:p>
    <w:p w:rsidR="00AD09A1" w:rsidRDefault="00AD09A1" w:rsidP="00AD09A1">
      <w:r>
        <w:t xml:space="preserve">       64720000.000     3.27945        657200000.000      6.25      3.41      3.15      6.49      6.00</w:t>
      </w:r>
    </w:p>
    <w:p w:rsidR="00AD09A1" w:rsidRDefault="00AD09A1" w:rsidP="00AD09A1">
      <w:r>
        <w:t xml:space="preserve">       64727000.000     3.27947        657270000.000      6.25      3.41      3.15      6.50      6.00</w:t>
      </w:r>
    </w:p>
    <w:p w:rsidR="00AD09A1" w:rsidRDefault="00AD09A1" w:rsidP="00AD09A1">
      <w:r>
        <w:t xml:space="preserve">       64734000.000     3.27948        657340000.000      6.25      3.41      3.15      6.50      6.00</w:t>
      </w:r>
    </w:p>
    <w:p w:rsidR="00AD09A1" w:rsidRDefault="00AD09A1" w:rsidP="00AD09A1">
      <w:r>
        <w:t xml:space="preserve">       64741000.000     3.27950        657410000.000      6.25      3.41      3.15      6.50      6.00</w:t>
      </w:r>
    </w:p>
    <w:p w:rsidR="00AD09A1" w:rsidRDefault="00AD09A1" w:rsidP="00AD09A1">
      <w:r>
        <w:t xml:space="preserve">       64748000.000     3.27952        657480000.000      6.25      3.41      3.15      6.50      6.00</w:t>
      </w:r>
    </w:p>
    <w:p w:rsidR="00AD09A1" w:rsidRDefault="00AD09A1" w:rsidP="00AD09A1">
      <w:r>
        <w:t xml:space="preserve">       64755000.000     3.27954        657550000.000      6.25      3.41      3.15      6.50      6.00</w:t>
      </w:r>
    </w:p>
    <w:p w:rsidR="00AD09A1" w:rsidRDefault="00AD09A1" w:rsidP="00AD09A1">
      <w:r>
        <w:t xml:space="preserve">       64762000.000     3.27955        657620000.000      6.25      3.41      3.15      6.50      6.00</w:t>
      </w:r>
    </w:p>
    <w:p w:rsidR="00AD09A1" w:rsidRDefault="00AD09A1" w:rsidP="00AD09A1">
      <w:r>
        <w:t xml:space="preserve">       64769000.000     3.27957        657690000.000      6.25      3.41      3.15      6.50      6.00</w:t>
      </w:r>
    </w:p>
    <w:p w:rsidR="00AD09A1" w:rsidRDefault="00AD09A1" w:rsidP="00AD09A1">
      <w:r>
        <w:t xml:space="preserve">       64776000.000     3.27959        657760000.000      6.25      3.41      3.15      6.50      6.00</w:t>
      </w:r>
    </w:p>
    <w:p w:rsidR="00AD09A1" w:rsidRDefault="00AD09A1" w:rsidP="00AD09A1">
      <w:r>
        <w:t xml:space="preserve">       64783000.000     3.27961        657830000.000      6.25      3.41      3.15      6.50      6.00</w:t>
      </w:r>
    </w:p>
    <w:p w:rsidR="00AD09A1" w:rsidRDefault="00AD09A1" w:rsidP="00AD09A1">
      <w:r>
        <w:t xml:space="preserve">       64790000.000     3.27963        657900000.000      6.25      3.41      3.15      6.50      6.00</w:t>
      </w:r>
    </w:p>
    <w:p w:rsidR="00AD09A1" w:rsidRDefault="00AD09A1" w:rsidP="00AD09A1">
      <w:r>
        <w:t xml:space="preserve">       64797000.000     3.27964        657970000.000      6.25      3.41      3.15      6.50      6.00</w:t>
      </w:r>
    </w:p>
    <w:p w:rsidR="00AD09A1" w:rsidRDefault="00AD09A1" w:rsidP="00AD09A1">
      <w:r>
        <w:t xml:space="preserve">       64804000.000     3.27966        658040000.000      6.25      3.41      3.15      6.50      6.00</w:t>
      </w:r>
    </w:p>
    <w:p w:rsidR="00AD09A1" w:rsidRDefault="00AD09A1" w:rsidP="00AD09A1">
      <w:r>
        <w:t xml:space="preserve">       64811000.000     3.27968        658110000.000      6.25      3.41      3.15      6.50      6.00</w:t>
      </w:r>
    </w:p>
    <w:p w:rsidR="00AD09A1" w:rsidRDefault="00AD09A1" w:rsidP="00AD09A1">
      <w:r>
        <w:t xml:space="preserve">       64818000.000     3.27970        658180000.000      6.25      3.41      3.15      6.50      6.00</w:t>
      </w:r>
    </w:p>
    <w:p w:rsidR="00AD09A1" w:rsidRDefault="00AD09A1" w:rsidP="00AD09A1">
      <w:r>
        <w:t xml:space="preserve">       64825000.000     3.27971        658250000.000      6.25      3.41      3.15      6.50      6.00</w:t>
      </w:r>
    </w:p>
    <w:p w:rsidR="00AD09A1" w:rsidRDefault="00AD09A1" w:rsidP="00AD09A1">
      <w:r>
        <w:t xml:space="preserve">       64832000.000     3.27973        658320000.000      6.25      3.41      3.15      6.50      6.00</w:t>
      </w:r>
    </w:p>
    <w:p w:rsidR="00AD09A1" w:rsidRDefault="00AD09A1" w:rsidP="00AD09A1">
      <w:r>
        <w:t xml:space="preserve">       64839000.000     3.27975        658390000.000      6.25      3.41      3.15      6.50      6.00</w:t>
      </w:r>
    </w:p>
    <w:p w:rsidR="00AD09A1" w:rsidRDefault="00AD09A1" w:rsidP="00AD09A1">
      <w:r>
        <w:t xml:space="preserve">       64846000.000     3.27977        658460000.000      6.25      3.41      3.15      6.50      6.00</w:t>
      </w:r>
    </w:p>
    <w:p w:rsidR="00AD09A1" w:rsidRDefault="00AD09A1" w:rsidP="00AD09A1">
      <w:r>
        <w:t xml:space="preserve">       64853000.000     3.27979        658530000.000      6.25      3.41      3.15      6.50      6.00</w:t>
      </w:r>
    </w:p>
    <w:p w:rsidR="00AD09A1" w:rsidRDefault="00AD09A1" w:rsidP="00AD09A1">
      <w:r>
        <w:t xml:space="preserve">       64860000.000     3.27980        658600000.000      6.25      3.41      3.15      6.50      6.00</w:t>
      </w:r>
    </w:p>
    <w:p w:rsidR="00AD09A1" w:rsidRDefault="00AD09A1" w:rsidP="00AD09A1">
      <w:r>
        <w:t xml:space="preserve">       64867000.000     3.27982        658670000.000      6.25      3.41      3.15      6.50      6.00</w:t>
      </w:r>
    </w:p>
    <w:p w:rsidR="00AD09A1" w:rsidRDefault="00AD09A1" w:rsidP="00AD09A1">
      <w:r>
        <w:t xml:space="preserve">       64874000.000     3.27984        658740000.000      6.25      3.41      3.15      6.50      6.00</w:t>
      </w:r>
    </w:p>
    <w:p w:rsidR="00AD09A1" w:rsidRDefault="00AD09A1" w:rsidP="00AD09A1">
      <w:r>
        <w:lastRenderedPageBreak/>
        <w:t xml:space="preserve">       64881000.000     3.27986        658810000.000      6.25      3.41      3.15      6.50      6.00</w:t>
      </w:r>
    </w:p>
    <w:p w:rsidR="00AD09A1" w:rsidRDefault="00AD09A1" w:rsidP="00AD09A1">
      <w:r>
        <w:t xml:space="preserve">       64888000.000     3.27987        658880000.000      6.25      3.41      3.15      6.50      6.00</w:t>
      </w:r>
    </w:p>
    <w:p w:rsidR="00AD09A1" w:rsidRDefault="00AD09A1" w:rsidP="00AD09A1">
      <w:r>
        <w:t xml:space="preserve">       64895000.000     3.27989        658950000.000      6.25      3.41      3.15      6.50      6.00</w:t>
      </w:r>
    </w:p>
    <w:p w:rsidR="00AD09A1" w:rsidRDefault="00AD09A1" w:rsidP="00AD09A1">
      <w:r>
        <w:t xml:space="preserve">       64902000.000     3.27991        659020000.000      6.25      3.41      3.15      6.50      6.00</w:t>
      </w:r>
    </w:p>
    <w:p w:rsidR="00AD09A1" w:rsidRDefault="00AD09A1" w:rsidP="00AD09A1">
      <w:r>
        <w:t xml:space="preserve">       64909000.000     3.27993        659090000.000      6.25      3.41      3.15      6.50      6.00</w:t>
      </w:r>
    </w:p>
    <w:p w:rsidR="00AD09A1" w:rsidRDefault="00AD09A1" w:rsidP="00AD09A1">
      <w:r>
        <w:t xml:space="preserve">       64916000.000     3.27995        659160000.000      6.25      3.41      3.15      6.50      6.00</w:t>
      </w:r>
    </w:p>
    <w:p w:rsidR="00AD09A1" w:rsidRDefault="00AD09A1" w:rsidP="00AD09A1">
      <w:r>
        <w:t xml:space="preserve">       64923000.000     3.27996        659230000.000      6.25      3.41      3.15      6.50      6.00</w:t>
      </w:r>
    </w:p>
    <w:p w:rsidR="00AD09A1" w:rsidRDefault="00AD09A1" w:rsidP="00AD09A1">
      <w:r>
        <w:t xml:space="preserve">       64930000.000     3.27998        659300000.000      6.25      3.41      3.15      6.50      6.00</w:t>
      </w:r>
    </w:p>
    <w:p w:rsidR="00AD09A1" w:rsidRDefault="00AD09A1" w:rsidP="00AD09A1">
      <w:r>
        <w:t xml:space="preserve">       64937000.000     3.28000        659370000.000      6.25      3.41      3.15      6.50      6.00</w:t>
      </w:r>
    </w:p>
    <w:p w:rsidR="00AD09A1" w:rsidRDefault="00AD09A1" w:rsidP="00AD09A1">
      <w:r>
        <w:t xml:space="preserve">       64944000.000     3.28002        659440000.000      6.25      3.41      3.15      6.50      6.00</w:t>
      </w:r>
    </w:p>
    <w:p w:rsidR="00AD09A1" w:rsidRDefault="00AD09A1" w:rsidP="00AD09A1">
      <w:r>
        <w:t xml:space="preserve">       64951000.000     3.28003        659510000.000      6.25      3.41      3.15      6.50      6.00</w:t>
      </w:r>
    </w:p>
    <w:p w:rsidR="00AD09A1" w:rsidRDefault="00AD09A1" w:rsidP="00AD09A1">
      <w:r>
        <w:t xml:space="preserve">       64958000.000     3.28005        659580000.000      6.25      3.41      3.15      6.50      6.00</w:t>
      </w:r>
    </w:p>
    <w:p w:rsidR="00AD09A1" w:rsidRDefault="00AD09A1" w:rsidP="00AD09A1">
      <w:r>
        <w:t xml:space="preserve">       64965000.000     3.28007        659650000.000      6.25      3.41      3.15      6.50      6.00</w:t>
      </w:r>
    </w:p>
    <w:p w:rsidR="00AD09A1" w:rsidRDefault="00AD09A1" w:rsidP="00AD09A1">
      <w:r>
        <w:t xml:space="preserve">       64972000.000     3.28009        659720000.000      6.25      3.41      3.15      6.50      6.00</w:t>
      </w:r>
    </w:p>
    <w:p w:rsidR="00AD09A1" w:rsidRDefault="00AD09A1" w:rsidP="00AD09A1">
      <w:r>
        <w:t xml:space="preserve">       64979000.000     3.28010        659790000.000      6.25      3.41      3.15      6.50      6.00</w:t>
      </w:r>
    </w:p>
    <w:p w:rsidR="00AD09A1" w:rsidRDefault="00AD09A1" w:rsidP="00AD09A1">
      <w:r>
        <w:t xml:space="preserve">       64986000.000     3.28012        659860000.000      6.25      3.41      3.15      6.50      6.00</w:t>
      </w:r>
    </w:p>
    <w:p w:rsidR="00AD09A1" w:rsidRDefault="00AD09A1" w:rsidP="00AD09A1">
      <w:r>
        <w:t xml:space="preserve">       64993000.000     3.28014        659930000.000      6.25      3.41      3.15      6.50      6.00</w:t>
      </w:r>
    </w:p>
    <w:p w:rsidR="00AD09A1" w:rsidRDefault="00AD09A1" w:rsidP="00AD09A1">
      <w:r>
        <w:t xml:space="preserve">       65000000.000     3.28016        660000000.000      6.25      3.41      3.15      6.50      6.00</w:t>
      </w:r>
    </w:p>
    <w:p w:rsidR="00AD09A1" w:rsidRDefault="00AD09A1" w:rsidP="00AD09A1">
      <w:r>
        <w:t xml:space="preserve">       65007000.000     3.28018        660070000.000      6.25      3.41      3.15      6.50      6.00</w:t>
      </w:r>
    </w:p>
    <w:p w:rsidR="00AD09A1" w:rsidRDefault="00AD09A1" w:rsidP="00AD09A1">
      <w:r>
        <w:t xml:space="preserve">       65014000.000     3.28019        660140000.000      6.25      3.41      3.15      6.50      6.00</w:t>
      </w:r>
    </w:p>
    <w:p w:rsidR="00AD09A1" w:rsidRDefault="00AD09A1" w:rsidP="00AD09A1">
      <w:r>
        <w:t xml:space="preserve">       65021000.000     3.28021        660210000.000      6.25      3.41      3.15      6.50      6.00</w:t>
      </w:r>
    </w:p>
    <w:p w:rsidR="00AD09A1" w:rsidRDefault="00AD09A1" w:rsidP="00AD09A1">
      <w:r>
        <w:t xml:space="preserve">       65028000.000     3.28023        660280000.000      6.25      3.41      3.15      6.50      6.00</w:t>
      </w:r>
    </w:p>
    <w:p w:rsidR="00AD09A1" w:rsidRDefault="00AD09A1" w:rsidP="00AD09A1">
      <w:r>
        <w:t xml:space="preserve">       65035000.000     3.28025        660350000.000      6.25      3.41      3.15      6.50      6.00</w:t>
      </w:r>
    </w:p>
    <w:p w:rsidR="00AD09A1" w:rsidRDefault="00AD09A1" w:rsidP="00AD09A1">
      <w:r>
        <w:t xml:space="preserve">       65042000.000     3.28026        660420000.000      6.25      3.41      3.15      6.50      6.00</w:t>
      </w:r>
    </w:p>
    <w:p w:rsidR="00AD09A1" w:rsidRDefault="00AD09A1" w:rsidP="00AD09A1">
      <w:r>
        <w:t xml:space="preserve">       65049000.000     3.28028        660490000.000      6.25      3.41      3.15      6.50      6.00</w:t>
      </w:r>
    </w:p>
    <w:p w:rsidR="00AD09A1" w:rsidRDefault="00AD09A1" w:rsidP="00AD09A1">
      <w:r>
        <w:t xml:space="preserve">       65056000.000     3.28030        660560000.000      6.25      3.41      3.15      6.50      6.00</w:t>
      </w:r>
    </w:p>
    <w:p w:rsidR="00AD09A1" w:rsidRDefault="00AD09A1" w:rsidP="00AD09A1">
      <w:r>
        <w:t xml:space="preserve">       65063000.000     3.28032        660630000.000      6.25      3.41      3.15      6.50      6.00</w:t>
      </w:r>
    </w:p>
    <w:p w:rsidR="00AD09A1" w:rsidRDefault="00AD09A1" w:rsidP="00AD09A1">
      <w:r>
        <w:t xml:space="preserve">       65070000.000     3.28034        660700000.000      6.25      3.41      3.15      6.50      6.00</w:t>
      </w:r>
    </w:p>
    <w:p w:rsidR="00AD09A1" w:rsidRDefault="00AD09A1" w:rsidP="00AD09A1">
      <w:r>
        <w:t xml:space="preserve">       65077000.000     3.28035        660770000.000      6.25      3.41      3.15      6.50      6.00</w:t>
      </w:r>
    </w:p>
    <w:p w:rsidR="00AD09A1" w:rsidRDefault="00AD09A1" w:rsidP="00AD09A1">
      <w:r>
        <w:lastRenderedPageBreak/>
        <w:t xml:space="preserve">       65084000.000     3.28037        660840000.000      6.25      3.41      3.15      6.50      6.00</w:t>
      </w:r>
    </w:p>
    <w:p w:rsidR="00AD09A1" w:rsidRDefault="00AD09A1" w:rsidP="00AD09A1">
      <w:r>
        <w:t xml:space="preserve">       65091000.000     3.28039        660910000.000      6.25      3.41      3.15      6.50      6.00</w:t>
      </w:r>
    </w:p>
    <w:p w:rsidR="00AD09A1" w:rsidRDefault="00AD09A1" w:rsidP="00AD09A1">
      <w:r>
        <w:t xml:space="preserve">       65098000.000     3.28041        660980000.000      6.25      3.41      3.15      6.50      6.00</w:t>
      </w:r>
    </w:p>
    <w:p w:rsidR="00AD09A1" w:rsidRDefault="00AD09A1" w:rsidP="00AD09A1">
      <w:r>
        <w:t xml:space="preserve">       65105000.000     3.28042        661050000.000      6.25      3.41      3.15      6.50      6.00</w:t>
      </w:r>
    </w:p>
    <w:p w:rsidR="00AD09A1" w:rsidRDefault="00AD09A1" w:rsidP="00AD09A1">
      <w:r>
        <w:t xml:space="preserve">       65112000.000     3.28044        661120000.000      6.25      3.41      3.15      6.50      6.00</w:t>
      </w:r>
    </w:p>
    <w:p w:rsidR="00AD09A1" w:rsidRDefault="00AD09A1" w:rsidP="00AD09A1">
      <w:r>
        <w:t xml:space="preserve">       65119000.000     3.28046        661190000.000      6.25      3.41      3.15      6.50      6.00</w:t>
      </w:r>
    </w:p>
    <w:p w:rsidR="00AD09A1" w:rsidRDefault="00AD09A1" w:rsidP="00AD09A1">
      <w:r>
        <w:t xml:space="preserve">       65126000.000     3.28048        661260000.000      6.25      3.41      3.15      6.50      6.00</w:t>
      </w:r>
    </w:p>
    <w:p w:rsidR="00AD09A1" w:rsidRDefault="00AD09A1" w:rsidP="00AD09A1">
      <w:r>
        <w:t xml:space="preserve">       65133000.000     3.28049        661330000.000      6.25      3.41      3.15      6.50      6.00</w:t>
      </w:r>
    </w:p>
    <w:p w:rsidR="00AD09A1" w:rsidRDefault="00AD09A1" w:rsidP="00AD09A1">
      <w:r>
        <w:t xml:space="preserve">       65140000.000     3.28051        661400000.000      6.25      3.41      3.15      6.50      6.00</w:t>
      </w:r>
    </w:p>
    <w:p w:rsidR="00AD09A1" w:rsidRDefault="00AD09A1" w:rsidP="00AD09A1">
      <w:r>
        <w:t xml:space="preserve">       65147000.000     3.28053        661470000.000      6.25      3.41      3.15      6.50      6.00</w:t>
      </w:r>
    </w:p>
    <w:p w:rsidR="00AD09A1" w:rsidRDefault="00AD09A1" w:rsidP="00AD09A1">
      <w:r>
        <w:t xml:space="preserve">       65154000.000     3.28055        661540000.000      6.25      3.41      3.15      6.50      6.00</w:t>
      </w:r>
    </w:p>
    <w:p w:rsidR="00AD09A1" w:rsidRDefault="00AD09A1" w:rsidP="00AD09A1">
      <w:r>
        <w:t xml:space="preserve">       65161000.000     3.28057        661610000.000      6.25      3.41      3.15      6.50      6.00</w:t>
      </w:r>
    </w:p>
    <w:p w:rsidR="00AD09A1" w:rsidRDefault="00AD09A1" w:rsidP="00AD09A1">
      <w:r>
        <w:t xml:space="preserve">       65168000.000     3.28058        661680000.000      6.25      3.41      3.15      6.50      6.00</w:t>
      </w:r>
    </w:p>
    <w:p w:rsidR="00AD09A1" w:rsidRDefault="00AD09A1" w:rsidP="00AD09A1">
      <w:r>
        <w:t xml:space="preserve">       65175000.000     3.28060        661750000.000      6.25      3.41      3.15      6.50      6.00</w:t>
      </w:r>
    </w:p>
    <w:p w:rsidR="00AD09A1" w:rsidRDefault="00AD09A1" w:rsidP="00AD09A1">
      <w:r>
        <w:t xml:space="preserve">       65182000.000     3.28062        661820000.000      6.25      3.41      3.15      6.50      6.00</w:t>
      </w:r>
    </w:p>
    <w:p w:rsidR="00AD09A1" w:rsidRDefault="00AD09A1" w:rsidP="00AD09A1">
      <w:r>
        <w:t xml:space="preserve">       65189000.000     3.28064        661890000.000      6.25      3.41      3.15      6.50      6.00</w:t>
      </w:r>
    </w:p>
    <w:p w:rsidR="00AD09A1" w:rsidRDefault="00AD09A1" w:rsidP="00AD09A1">
      <w:r>
        <w:t xml:space="preserve">       65196000.000     3.28065        661960000.000      6.25      3.41      3.15      6.50      6.00</w:t>
      </w:r>
    </w:p>
    <w:p w:rsidR="00AD09A1" w:rsidRDefault="00AD09A1" w:rsidP="00AD09A1">
      <w:r>
        <w:t xml:space="preserve">       65203000.000     3.28067        662030000.000      6.25      3.41      3.15      6.50      6.00</w:t>
      </w:r>
    </w:p>
    <w:p w:rsidR="00AD09A1" w:rsidRDefault="00AD09A1" w:rsidP="00AD09A1">
      <w:r>
        <w:t xml:space="preserve">       65210000.000     3.28069        662100000.000      6.25      3.41      3.15      6.50      6.00</w:t>
      </w:r>
    </w:p>
    <w:p w:rsidR="00AD09A1" w:rsidRDefault="00AD09A1" w:rsidP="00AD09A1">
      <w:r>
        <w:t xml:space="preserve">       65217000.000     3.28071        662170000.000      6.25      3.41      3.15      6.50      6.00</w:t>
      </w:r>
    </w:p>
    <w:p w:rsidR="00AD09A1" w:rsidRDefault="00AD09A1" w:rsidP="00AD09A1">
      <w:r>
        <w:t xml:space="preserve">       65224000.000     3.28072        662240000.000      6.25      3.41      3.15      6.50      6.00</w:t>
      </w:r>
    </w:p>
    <w:p w:rsidR="00AD09A1" w:rsidRDefault="00AD09A1" w:rsidP="00AD09A1">
      <w:r>
        <w:t xml:space="preserve">       65231000.000     3.28074        662310000.000      6.25      3.41      3.15      6.50      6.00</w:t>
      </w:r>
    </w:p>
    <w:p w:rsidR="00AD09A1" w:rsidRDefault="00AD09A1" w:rsidP="00AD09A1">
      <w:r>
        <w:t xml:space="preserve">       65238000.000     3.28076        662380000.000      6.25      3.41      3.15      6.50      6.00</w:t>
      </w:r>
    </w:p>
    <w:p w:rsidR="00AD09A1" w:rsidRDefault="00AD09A1" w:rsidP="00AD09A1">
      <w:r>
        <w:t xml:space="preserve">       65245000.000     3.28078        662450000.000      6.25      3.41      3.15      6.50      6.00</w:t>
      </w:r>
    </w:p>
    <w:p w:rsidR="00AD09A1" w:rsidRDefault="00AD09A1" w:rsidP="00AD09A1">
      <w:r>
        <w:t xml:space="preserve">       65252000.000     3.28079        662520000.000      6.25      3.41      3.15      6.50      6.00</w:t>
      </w:r>
    </w:p>
    <w:p w:rsidR="00AD09A1" w:rsidRDefault="00AD09A1" w:rsidP="00AD09A1">
      <w:r>
        <w:t xml:space="preserve">       65259000.000     3.28081        662590000.000      6.25      3.41      3.15      6.50      6.00</w:t>
      </w:r>
    </w:p>
    <w:p w:rsidR="00AD09A1" w:rsidRDefault="00AD09A1" w:rsidP="00AD09A1">
      <w:r>
        <w:t xml:space="preserve">       65266000.000     3.28083        662660000.000      6.25      3.41      3.15      6.50      6.00</w:t>
      </w:r>
    </w:p>
    <w:p w:rsidR="00AD09A1" w:rsidRDefault="00AD09A1" w:rsidP="00AD09A1">
      <w:r>
        <w:t xml:space="preserve">       65273000.000     3.28085        662730000.000      6.25      3.41      3.15      6.50      6.00</w:t>
      </w:r>
    </w:p>
    <w:p w:rsidR="00AD09A1" w:rsidRDefault="00AD09A1" w:rsidP="00AD09A1">
      <w:r>
        <w:t xml:space="preserve">       65280000.000     3.28087        662800000.000      6.25      3.41      3.15      6.50      6.00</w:t>
      </w:r>
    </w:p>
    <w:p w:rsidR="00AD09A1" w:rsidRDefault="00AD09A1" w:rsidP="00AD09A1">
      <w:r>
        <w:lastRenderedPageBreak/>
        <w:t xml:space="preserve">       65287000.000     3.28088        662870000.000      6.25      3.41      3.15      6.50      6.00</w:t>
      </w:r>
    </w:p>
    <w:p w:rsidR="00AD09A1" w:rsidRDefault="00AD09A1" w:rsidP="00AD09A1">
      <w:r>
        <w:t xml:space="preserve">       65294000.000     3.28090        662940000.000      6.25      3.41      3.15      6.50      6.00</w:t>
      </w:r>
    </w:p>
    <w:p w:rsidR="00AD09A1" w:rsidRDefault="00AD09A1" w:rsidP="00AD09A1">
      <w:r>
        <w:t xml:space="preserve">       65301000.000     3.28092        663010000.000      6.25      3.41      3.15      6.50      6.00</w:t>
      </w:r>
    </w:p>
    <w:p w:rsidR="00AD09A1" w:rsidRDefault="00AD09A1" w:rsidP="00AD09A1">
      <w:r>
        <w:t xml:space="preserve">       65308000.000     3.28094        663080000.000      6.25      3.41      3.15      6.50      6.00</w:t>
      </w:r>
    </w:p>
    <w:p w:rsidR="00AD09A1" w:rsidRDefault="00AD09A1" w:rsidP="00AD09A1">
      <w:r>
        <w:t xml:space="preserve">       65315000.000     3.28095        663150000.000      6.25      3.41      3.15      6.50      6.00</w:t>
      </w:r>
    </w:p>
    <w:p w:rsidR="00AD09A1" w:rsidRDefault="00AD09A1" w:rsidP="00AD09A1">
      <w:r>
        <w:t xml:space="preserve">       65322000.000     3.28097        663220000.000      6.25      3.41      3.15      6.50      6.00</w:t>
      </w:r>
    </w:p>
    <w:p w:rsidR="00AD09A1" w:rsidRDefault="00AD09A1" w:rsidP="00AD09A1">
      <w:r>
        <w:t xml:space="preserve">       65329000.000     3.28099        663290000.000      6.25      3.41      3.15      6.50      6.00</w:t>
      </w:r>
    </w:p>
    <w:p w:rsidR="00AD09A1" w:rsidRDefault="00AD09A1" w:rsidP="00AD09A1">
      <w:r>
        <w:t xml:space="preserve">       65336000.000     3.28101        663360000.000      6.25      3.41      3.15      6.50      6.00</w:t>
      </w:r>
    </w:p>
    <w:p w:rsidR="00AD09A1" w:rsidRDefault="00AD09A1" w:rsidP="00AD09A1">
      <w:r>
        <w:t xml:space="preserve">       65343000.000     3.28102        663430000.000      6.25      3.41      3.15      6.50      6.00</w:t>
      </w:r>
    </w:p>
    <w:p w:rsidR="00AD09A1" w:rsidRDefault="00AD09A1" w:rsidP="00AD09A1">
      <w:r>
        <w:t xml:space="preserve">       65350000.000     3.28104        663500000.000      6.25      3.41      3.15      6.50      6.00</w:t>
      </w:r>
    </w:p>
    <w:p w:rsidR="00AD09A1" w:rsidRDefault="00AD09A1" w:rsidP="00AD09A1">
      <w:r>
        <w:t xml:space="preserve">       65357000.000     3.28106        663570000.000      6.25      3.41      3.15      6.50      6.00</w:t>
      </w:r>
    </w:p>
    <w:p w:rsidR="00AD09A1" w:rsidRDefault="00AD09A1" w:rsidP="00AD09A1">
      <w:r>
        <w:t xml:space="preserve">       65364000.000     3.28108        663640000.000      6.25      3.41      3.15      6.50      6.00</w:t>
      </w:r>
    </w:p>
    <w:p w:rsidR="00AD09A1" w:rsidRDefault="00AD09A1" w:rsidP="00AD09A1">
      <w:r>
        <w:t xml:space="preserve">       65371000.000     3.28109        663710000.000      6.25      3.41      3.15      6.50      6.00</w:t>
      </w:r>
    </w:p>
    <w:p w:rsidR="00AD09A1" w:rsidRDefault="00AD09A1" w:rsidP="00AD09A1">
      <w:r>
        <w:t xml:space="preserve">       65378000.000     3.28111        663780000.000      6.25      3.41      3.15      6.50      6.00</w:t>
      </w:r>
    </w:p>
    <w:p w:rsidR="00AD09A1" w:rsidRDefault="00AD09A1" w:rsidP="00AD09A1">
      <w:r>
        <w:t xml:space="preserve">       65385000.000     3.28113        663850000.000      6.25      3.41      3.15      6.50      6.00</w:t>
      </w:r>
    </w:p>
    <w:p w:rsidR="00AD09A1" w:rsidRDefault="00AD09A1" w:rsidP="00AD09A1">
      <w:r>
        <w:t xml:space="preserve">       65392000.000     3.28115        663920000.000      6.25      3.41      3.15      6.50      6.00</w:t>
      </w:r>
    </w:p>
    <w:p w:rsidR="00AD09A1" w:rsidRDefault="00AD09A1" w:rsidP="00AD09A1">
      <w:r>
        <w:t xml:space="preserve">       65399000.000     3.28117        663990000.000      6.25      3.41      3.15      6.50      6.00</w:t>
      </w:r>
    </w:p>
    <w:p w:rsidR="00AD09A1" w:rsidRDefault="00AD09A1" w:rsidP="00AD09A1">
      <w:r>
        <w:t xml:space="preserve">       65406000.000     3.28118        664060000.000      6.25      3.41      3.15      6.50      6.00</w:t>
      </w:r>
    </w:p>
    <w:p w:rsidR="00AD09A1" w:rsidRDefault="00AD09A1" w:rsidP="00AD09A1">
      <w:r>
        <w:t xml:space="preserve">       65413000.000     3.28120        664130000.000      6.25      3.41      3.15      6.50      6.00</w:t>
      </w:r>
    </w:p>
    <w:p w:rsidR="00AD09A1" w:rsidRDefault="00AD09A1" w:rsidP="00AD09A1">
      <w:r>
        <w:t xml:space="preserve">       65420000.000     3.28122        664200000.000      6.25      3.41      3.15      6.50      6.00</w:t>
      </w:r>
    </w:p>
    <w:p w:rsidR="00AD09A1" w:rsidRDefault="00AD09A1" w:rsidP="00AD09A1">
      <w:r>
        <w:t xml:space="preserve">       65427000.000     3.28124        664270000.000      6.25      3.41      3.15      6.50      6.00</w:t>
      </w:r>
    </w:p>
    <w:p w:rsidR="00AD09A1" w:rsidRDefault="00AD09A1" w:rsidP="00AD09A1">
      <w:r>
        <w:t xml:space="preserve">       65434000.000     3.28125        664340000.000      6.25      3.41      3.15      6.50      6.00</w:t>
      </w:r>
    </w:p>
    <w:p w:rsidR="00AD09A1" w:rsidRDefault="00AD09A1" w:rsidP="00AD09A1">
      <w:r>
        <w:t xml:space="preserve">       65441000.000     3.28127        664410000.000      6.25      3.41      3.15      6.50      6.00</w:t>
      </w:r>
    </w:p>
    <w:p w:rsidR="00AD09A1" w:rsidRDefault="00AD09A1" w:rsidP="00AD09A1">
      <w:r>
        <w:t xml:space="preserve">       65448000.000     3.28129        664480000.000      6.25      3.41      3.15      6.50      6.00</w:t>
      </w:r>
    </w:p>
    <w:p w:rsidR="00AD09A1" w:rsidRDefault="00AD09A1" w:rsidP="00AD09A1">
      <w:r>
        <w:t xml:space="preserve">       65455000.000     3.28131        664550000.000      6.25      3.41      3.15      6.50      6.00</w:t>
      </w:r>
    </w:p>
    <w:p w:rsidR="00AD09A1" w:rsidRDefault="00AD09A1" w:rsidP="00AD09A1">
      <w:r>
        <w:t xml:space="preserve">       65462000.000     3.28132        664620000.000      6.25      3.41      3.15      6.50      6.00</w:t>
      </w:r>
    </w:p>
    <w:p w:rsidR="00AD09A1" w:rsidRDefault="00AD09A1" w:rsidP="00AD09A1">
      <w:r>
        <w:t xml:space="preserve">       65469000.000     3.28134        664690000.000      6.25      3.41      3.15      6.50      6.00</w:t>
      </w:r>
    </w:p>
    <w:p w:rsidR="00AD09A1" w:rsidRDefault="00AD09A1" w:rsidP="00AD09A1">
      <w:r>
        <w:t xml:space="preserve">       65476000.000     3.28136        664760000.000      6.25      3.41      3.15      6.50      6.00</w:t>
      </w:r>
    </w:p>
    <w:p w:rsidR="00AD09A1" w:rsidRDefault="00AD09A1" w:rsidP="00AD09A1">
      <w:r>
        <w:t xml:space="preserve">       65483000.000     3.28138        664830000.000      6.25      3.41      3.15      6.50      6.00</w:t>
      </w:r>
    </w:p>
    <w:p w:rsidR="00AD09A1" w:rsidRDefault="00AD09A1" w:rsidP="00AD09A1">
      <w:r>
        <w:lastRenderedPageBreak/>
        <w:t xml:space="preserve">       65490000.000     3.28139        664900000.000      6.25      3.41      3.15      6.50      6.00</w:t>
      </w:r>
    </w:p>
    <w:p w:rsidR="00AD09A1" w:rsidRDefault="00AD09A1" w:rsidP="00AD09A1">
      <w:r>
        <w:t xml:space="preserve">       65497000.000     3.28141        664970000.000      6.25      3.41      3.15      6.50      6.00</w:t>
      </w:r>
    </w:p>
    <w:p w:rsidR="00AD09A1" w:rsidRDefault="00AD09A1" w:rsidP="00AD09A1">
      <w:r>
        <w:t xml:space="preserve">       65504000.000     3.28143        665040000.000      6.25      3.41      3.15      6.50      6.00</w:t>
      </w:r>
    </w:p>
    <w:p w:rsidR="00AD09A1" w:rsidRDefault="00AD09A1" w:rsidP="00AD09A1">
      <w:r>
        <w:t xml:space="preserve">       65511000.000     3.28145        665110000.000      6.25      3.41      3.15      6.50      6.00</w:t>
      </w:r>
    </w:p>
    <w:p w:rsidR="00AD09A1" w:rsidRDefault="00AD09A1" w:rsidP="00AD09A1">
      <w:r>
        <w:t xml:space="preserve">       65518000.000     3.28146        665180000.000      6.25      3.41      3.15      6.50      6.00</w:t>
      </w:r>
    </w:p>
    <w:p w:rsidR="00AD09A1" w:rsidRDefault="00AD09A1" w:rsidP="00AD09A1">
      <w:r>
        <w:t xml:space="preserve">       65525000.000     3.28148        665250000.000      6.25      3.41      3.15      6.50      6.00</w:t>
      </w:r>
    </w:p>
    <w:p w:rsidR="00AD09A1" w:rsidRDefault="00AD09A1" w:rsidP="00AD09A1">
      <w:r>
        <w:t xml:space="preserve">       65532000.000     3.28150        665320000.000      6.25      3.41      3.15      6.50      6.00</w:t>
      </w:r>
    </w:p>
    <w:p w:rsidR="00AD09A1" w:rsidRDefault="00AD09A1" w:rsidP="00AD09A1">
      <w:r>
        <w:t xml:space="preserve">       65539000.000     3.28152        665390000.000      6.25      3.41      3.15      6.50      6.00</w:t>
      </w:r>
    </w:p>
    <w:p w:rsidR="00AD09A1" w:rsidRDefault="00AD09A1" w:rsidP="00AD09A1">
      <w:r>
        <w:t xml:space="preserve">       65546000.000     3.28153        665460000.000      6.25      3.41      3.15      6.50      6.00</w:t>
      </w:r>
    </w:p>
    <w:p w:rsidR="00AD09A1" w:rsidRDefault="00AD09A1" w:rsidP="00AD09A1">
      <w:r>
        <w:t xml:space="preserve">       65553000.000     3.28155        665530000.000      6.25      3.41      3.15      6.50      6.00</w:t>
      </w:r>
    </w:p>
    <w:p w:rsidR="00AD09A1" w:rsidRDefault="00AD09A1" w:rsidP="00AD09A1">
      <w:r>
        <w:t xml:space="preserve">       65560000.000     3.28157        665600000.000      6.25      3.41      3.15      6.50      6.00</w:t>
      </w:r>
    </w:p>
    <w:p w:rsidR="00AD09A1" w:rsidRDefault="00AD09A1" w:rsidP="00AD09A1">
      <w:r>
        <w:t xml:space="preserve">       65567000.000     3.28159        665670000.000      6.25      3.41      3.15      6.50      6.00</w:t>
      </w:r>
    </w:p>
    <w:p w:rsidR="00AD09A1" w:rsidRDefault="00AD09A1" w:rsidP="00AD09A1">
      <w:r>
        <w:t xml:space="preserve">       65574000.000     3.28161        665740000.000      6.25      3.41      3.15      6.50      6.00</w:t>
      </w:r>
    </w:p>
    <w:p w:rsidR="00AD09A1" w:rsidRDefault="00AD09A1" w:rsidP="00AD09A1">
      <w:r>
        <w:t xml:space="preserve">       65581000.000     3.28162        665810000.000      6.25      3.41      3.15      6.50      6.00</w:t>
      </w:r>
    </w:p>
    <w:p w:rsidR="00AD09A1" w:rsidRDefault="00AD09A1" w:rsidP="00AD09A1">
      <w:r>
        <w:t xml:space="preserve">       65588000.000     3.28164        665880000.000      6.25      3.41      3.15      6.50      6.00</w:t>
      </w:r>
    </w:p>
    <w:p w:rsidR="00AD09A1" w:rsidRDefault="00AD09A1" w:rsidP="00AD09A1">
      <w:r>
        <w:t xml:space="preserve">       65595000.000     3.28166        665950000.000      6.25      3.41      3.15      6.50      6.00</w:t>
      </w:r>
    </w:p>
    <w:p w:rsidR="00AD09A1" w:rsidRDefault="00AD09A1" w:rsidP="00AD09A1">
      <w:r>
        <w:t xml:space="preserve">       65602000.000     3.28168        666020000.000      6.25      3.41      3.15      6.50      6.00</w:t>
      </w:r>
    </w:p>
    <w:p w:rsidR="00AD09A1" w:rsidRDefault="00AD09A1" w:rsidP="00AD09A1">
      <w:r>
        <w:t xml:space="preserve">       65609000.000     3.28169        666090000.000      6.25      3.41      3.15      6.50      6.00</w:t>
      </w:r>
    </w:p>
    <w:p w:rsidR="00AD09A1" w:rsidRDefault="00AD09A1" w:rsidP="00AD09A1">
      <w:r>
        <w:t xml:space="preserve">       65616000.000     3.28171        666160000.000      6.25      3.41      3.15      6.50      6.00</w:t>
      </w:r>
    </w:p>
    <w:p w:rsidR="00AD09A1" w:rsidRDefault="00AD09A1" w:rsidP="00AD09A1">
      <w:r>
        <w:t xml:space="preserve">       65623000.000     3.28173        666230000.000      6.25      3.41      3.15      6.50      6.00</w:t>
      </w:r>
    </w:p>
    <w:p w:rsidR="00AD09A1" w:rsidRDefault="00AD09A1" w:rsidP="00AD09A1">
      <w:r>
        <w:t xml:space="preserve">       65630000.000     3.28175        666300000.000      6.25      3.41      3.15      6.50      6.00</w:t>
      </w:r>
    </w:p>
    <w:p w:rsidR="00AD09A1" w:rsidRDefault="00AD09A1" w:rsidP="00AD09A1">
      <w:r>
        <w:t xml:space="preserve">       65637000.000     3.28176        666370000.000      6.25      3.41      3.15      6.50      6.00</w:t>
      </w:r>
    </w:p>
    <w:p w:rsidR="00AD09A1" w:rsidRDefault="00AD09A1" w:rsidP="00AD09A1">
      <w:r>
        <w:t xml:space="preserve">       65644000.000     3.28178        666440000.000      6.25      3.41      3.15      6.50      6.00</w:t>
      </w:r>
    </w:p>
    <w:p w:rsidR="00AD09A1" w:rsidRDefault="00AD09A1" w:rsidP="00AD09A1">
      <w:r>
        <w:t xml:space="preserve">       65651000.000     3.28180        666510000.000      6.25      3.41      3.15      6.50      6.00</w:t>
      </w:r>
    </w:p>
    <w:p w:rsidR="00AD09A1" w:rsidRDefault="00AD09A1" w:rsidP="00AD09A1">
      <w:r>
        <w:t xml:space="preserve">       65658000.000     3.28182        666580000.000      6.25      3.41      3.15      6.50      6.00</w:t>
      </w:r>
    </w:p>
    <w:p w:rsidR="00AD09A1" w:rsidRDefault="00AD09A1" w:rsidP="00AD09A1">
      <w:r>
        <w:t xml:space="preserve">       65665000.000     3.28183        666650000.000      6.25      3.41      3.15      6.50      6.00</w:t>
      </w:r>
    </w:p>
    <w:p w:rsidR="00AD09A1" w:rsidRDefault="00AD09A1" w:rsidP="00AD09A1">
      <w:r>
        <w:t xml:space="preserve">       65672000.000     3.28185        666720000.000      6.25      3.41      3.15      6.50      6.00</w:t>
      </w:r>
    </w:p>
    <w:p w:rsidR="00AD09A1" w:rsidRDefault="00AD09A1" w:rsidP="00AD09A1">
      <w:r>
        <w:t xml:space="preserve">       65679000.000     3.28187        666790000.000      6.25      3.41      3.15      6.50      6.00</w:t>
      </w:r>
    </w:p>
    <w:p w:rsidR="00AD09A1" w:rsidRDefault="00AD09A1" w:rsidP="00AD09A1">
      <w:r>
        <w:t xml:space="preserve">       65686000.000     3.28189        666860000.000      6.25      3.41      3.15      6.50      6.00</w:t>
      </w:r>
    </w:p>
    <w:p w:rsidR="00AD09A1" w:rsidRDefault="00AD09A1" w:rsidP="00AD09A1">
      <w:r>
        <w:lastRenderedPageBreak/>
        <w:t xml:space="preserve">       65693000.000     3.28190        666930000.000      6.25      3.41      3.15      6.50      6.00</w:t>
      </w:r>
    </w:p>
    <w:p w:rsidR="00AD09A1" w:rsidRDefault="00AD09A1" w:rsidP="00AD09A1">
      <w:r>
        <w:t xml:space="preserve">       65700000.000     3.28192        667000000.000      6.25      3.41      3.15      6.50      6.00</w:t>
      </w:r>
    </w:p>
    <w:p w:rsidR="00AD09A1" w:rsidRDefault="00AD09A1" w:rsidP="00AD09A1">
      <w:r>
        <w:t xml:space="preserve">       65707000.000     3.28194        667070000.000      6.25      3.41      3.15      6.50      6.00</w:t>
      </w:r>
    </w:p>
    <w:p w:rsidR="00AD09A1" w:rsidRDefault="00AD09A1" w:rsidP="00AD09A1">
      <w:r>
        <w:t xml:space="preserve">       65714000.000     3.28196        667140000.000      6.25      3.41      3.15      6.50      6.00</w:t>
      </w:r>
    </w:p>
    <w:p w:rsidR="00AD09A1" w:rsidRDefault="00AD09A1" w:rsidP="00AD09A1">
      <w:r>
        <w:t xml:space="preserve">       65721000.000     3.28197        667210000.000      6.25      3.41      3.15      6.50      6.00</w:t>
      </w:r>
    </w:p>
    <w:p w:rsidR="00AD09A1" w:rsidRDefault="00AD09A1" w:rsidP="00AD09A1">
      <w:r>
        <w:t xml:space="preserve">       65728000.000     3.28199        667280000.000      6.25      3.41      3.15      6.50      6.00</w:t>
      </w:r>
    </w:p>
    <w:p w:rsidR="00AD09A1" w:rsidRDefault="00AD09A1" w:rsidP="00AD09A1">
      <w:r>
        <w:t xml:space="preserve">       65735000.000     3.28201        667350000.000      6.25      3.41      3.15      6.50      6.00</w:t>
      </w:r>
    </w:p>
    <w:p w:rsidR="00AD09A1" w:rsidRDefault="00AD09A1" w:rsidP="00AD09A1">
      <w:r>
        <w:t xml:space="preserve">       65742000.000     3.28203        667420000.000      6.25      3.41      3.15      6.50      6.00</w:t>
      </w:r>
    </w:p>
    <w:p w:rsidR="00AD09A1" w:rsidRDefault="00AD09A1" w:rsidP="00AD09A1">
      <w:r>
        <w:t xml:space="preserve">       65749000.000     3.28204        667490000.000      6.25      3.41      3.15      6.50      6.00</w:t>
      </w:r>
    </w:p>
    <w:p w:rsidR="00AD09A1" w:rsidRDefault="00AD09A1" w:rsidP="00AD09A1">
      <w:r>
        <w:t xml:space="preserve">       65756000.000     3.28206        667560000.000      6.25      3.41      3.15      6.50      6.00</w:t>
      </w:r>
    </w:p>
    <w:p w:rsidR="00AD09A1" w:rsidRDefault="00AD09A1" w:rsidP="00AD09A1">
      <w:r>
        <w:t xml:space="preserve">       65763000.000     3.28208        667630000.000      6.25      3.41      3.15      6.50      6.00</w:t>
      </w:r>
    </w:p>
    <w:p w:rsidR="00AD09A1" w:rsidRDefault="00AD09A1" w:rsidP="00AD09A1">
      <w:r>
        <w:t xml:space="preserve">       65770000.000     3.28210        667700000.000      6.25      3.41      3.15      6.50      6.00</w:t>
      </w:r>
    </w:p>
    <w:p w:rsidR="00AD09A1" w:rsidRDefault="00AD09A1" w:rsidP="00AD09A1">
      <w:r>
        <w:t xml:space="preserve">       65777000.000     3.28211        667770000.000      6.25      3.41      3.15      6.50      6.00</w:t>
      </w:r>
    </w:p>
    <w:p w:rsidR="00AD09A1" w:rsidRDefault="00AD09A1" w:rsidP="00AD09A1">
      <w:r>
        <w:t xml:space="preserve">       65784000.000     3.28213        667840000.000      6.25      3.41      3.15      6.50      6.00</w:t>
      </w:r>
    </w:p>
    <w:p w:rsidR="00AD09A1" w:rsidRDefault="00AD09A1" w:rsidP="00AD09A1">
      <w:r>
        <w:t xml:space="preserve">       65791000.000     3.28215        667910000.000      6.25      3.41      3.15      6.50      6.00</w:t>
      </w:r>
    </w:p>
    <w:p w:rsidR="00AD09A1" w:rsidRDefault="00AD09A1" w:rsidP="00AD09A1">
      <w:r>
        <w:t xml:space="preserve">       65798000.000     3.28217        667980000.000      6.25      3.41      3.15      6.50      6.00</w:t>
      </w:r>
    </w:p>
    <w:p w:rsidR="00AD09A1" w:rsidRDefault="00AD09A1" w:rsidP="00AD09A1">
      <w:r>
        <w:t xml:space="preserve">       65805000.000     3.28218        668050000.000      6.25      3.41      3.15      6.50      6.00</w:t>
      </w:r>
    </w:p>
    <w:p w:rsidR="00AD09A1" w:rsidRDefault="00AD09A1" w:rsidP="00AD09A1">
      <w:r>
        <w:t xml:space="preserve">       65812000.000     3.28220        668120000.000      6.25      3.41      3.15      6.50      6.00</w:t>
      </w:r>
    </w:p>
    <w:p w:rsidR="00AD09A1" w:rsidRDefault="00AD09A1" w:rsidP="00AD09A1">
      <w:r>
        <w:t xml:space="preserve">       65819000.000     3.28222        668190000.000      6.25      3.41      3.15      6.50      6.00</w:t>
      </w:r>
    </w:p>
    <w:p w:rsidR="00AD09A1" w:rsidRDefault="00AD09A1" w:rsidP="00AD09A1">
      <w:r>
        <w:t xml:space="preserve">       65826000.000     3.28224        668260000.000      6.25      3.41      3.15      6.50      6.00</w:t>
      </w:r>
    </w:p>
    <w:p w:rsidR="00AD09A1" w:rsidRDefault="00AD09A1" w:rsidP="00AD09A1">
      <w:r>
        <w:t xml:space="preserve">       65833000.000     3.28225        668330000.000      6.25      3.41      3.15      6.50      6.00</w:t>
      </w:r>
    </w:p>
    <w:p w:rsidR="00AD09A1" w:rsidRDefault="00AD09A1" w:rsidP="00AD09A1">
      <w:r>
        <w:t xml:space="preserve">       65840000.000     3.28227        668400000.000      6.25      3.41      3.15      6.50      6.00</w:t>
      </w:r>
    </w:p>
    <w:p w:rsidR="00AD09A1" w:rsidRDefault="00AD09A1" w:rsidP="00AD09A1">
      <w:r>
        <w:t xml:space="preserve">       65847000.000     3.28229        668470000.000      6.25      3.41      3.15      6.50      6.00</w:t>
      </w:r>
    </w:p>
    <w:p w:rsidR="00AD09A1" w:rsidRDefault="00AD09A1" w:rsidP="00AD09A1">
      <w:r>
        <w:t xml:space="preserve">       65854000.000     3.28231        668540000.000      6.25      3.41      3.15      6.50      6.00</w:t>
      </w:r>
    </w:p>
    <w:p w:rsidR="00AD09A1" w:rsidRDefault="00AD09A1" w:rsidP="00AD09A1">
      <w:r>
        <w:t xml:space="preserve">       65861000.000     3.28232        668610000.000      6.25      3.41      3.15      6.50      6.00</w:t>
      </w:r>
    </w:p>
    <w:p w:rsidR="00AD09A1" w:rsidRDefault="00AD09A1" w:rsidP="00AD09A1">
      <w:r>
        <w:t xml:space="preserve">       65868000.000     3.28234        668680000.000      6.25      3.41      3.15      6.50      6.00</w:t>
      </w:r>
    </w:p>
    <w:p w:rsidR="00AD09A1" w:rsidRDefault="00AD09A1" w:rsidP="00AD09A1">
      <w:r>
        <w:t xml:space="preserve">       65875000.000     3.28236        668750000.000      6.25      3.41      3.15      6.50      6.00</w:t>
      </w:r>
    </w:p>
    <w:p w:rsidR="00AD09A1" w:rsidRDefault="00AD09A1" w:rsidP="00AD09A1">
      <w:r>
        <w:t xml:space="preserve">       65882000.000     3.28238        668820000.000      6.25      3.41      3.15      6.50      6.00</w:t>
      </w:r>
    </w:p>
    <w:p w:rsidR="00AD09A1" w:rsidRDefault="00AD09A1" w:rsidP="00AD09A1">
      <w:r>
        <w:t xml:space="preserve">       65889000.000     3.28239        668890000.000      6.25      3.41      3.15      6.50      6.00</w:t>
      </w:r>
    </w:p>
    <w:p w:rsidR="00AD09A1" w:rsidRDefault="00AD09A1" w:rsidP="00AD09A1">
      <w:r>
        <w:lastRenderedPageBreak/>
        <w:t xml:space="preserve">       65896000.000     3.28241        668960000.000      6.25      3.41      3.15      6.50      6.00</w:t>
      </w:r>
    </w:p>
    <w:p w:rsidR="00AD09A1" w:rsidRDefault="00AD09A1" w:rsidP="00AD09A1">
      <w:r>
        <w:t xml:space="preserve">       65903000.000     3.28243        669030000.000      6.25      3.41      3.15      6.50      6.00</w:t>
      </w:r>
    </w:p>
    <w:p w:rsidR="00AD09A1" w:rsidRDefault="00AD09A1" w:rsidP="00AD09A1">
      <w:r>
        <w:t xml:space="preserve">       65910000.000     3.28245        669100000.000      6.25      3.41      3.15      6.50      6.00</w:t>
      </w:r>
    </w:p>
    <w:p w:rsidR="00AD09A1" w:rsidRDefault="00AD09A1" w:rsidP="00AD09A1">
      <w:r>
        <w:t xml:space="preserve">       65917000.000     3.28246        669170000.000      6.25      3.41      3.15      6.50      6.00</w:t>
      </w:r>
    </w:p>
    <w:p w:rsidR="00AD09A1" w:rsidRDefault="00AD09A1" w:rsidP="00AD09A1">
      <w:r>
        <w:t xml:space="preserve">       65924000.000     3.28248        669240000.000      6.25      3.41      3.15      6.50      6.00</w:t>
      </w:r>
    </w:p>
    <w:p w:rsidR="00AD09A1" w:rsidRDefault="00AD09A1" w:rsidP="00AD09A1">
      <w:r>
        <w:t xml:space="preserve">       65931000.000     3.28250        669310000.000      6.25      3.41      3.15      6.50      6.00</w:t>
      </w:r>
    </w:p>
    <w:p w:rsidR="00AD09A1" w:rsidRDefault="00AD09A1" w:rsidP="00AD09A1">
      <w:r>
        <w:t xml:space="preserve">       65938000.000     3.28252        669380000.000      6.25      3.41      3.15      6.50      6.00</w:t>
      </w:r>
    </w:p>
    <w:p w:rsidR="00AD09A1" w:rsidRDefault="00AD09A1" w:rsidP="00AD09A1">
      <w:r>
        <w:t xml:space="preserve">       65945000.000     3.28253        669450000.000      6.25      3.41      3.15      6.50      6.00</w:t>
      </w:r>
    </w:p>
    <w:p w:rsidR="00AD09A1" w:rsidRDefault="00AD09A1" w:rsidP="00AD09A1">
      <w:r>
        <w:t xml:space="preserve">       65952000.000     3.28255        669520000.000      6.25      3.41      3.15      6.50      6.00</w:t>
      </w:r>
    </w:p>
    <w:p w:rsidR="00AD09A1" w:rsidRDefault="00AD09A1" w:rsidP="00AD09A1">
      <w:r>
        <w:t xml:space="preserve">       65959000.000     3.28257        669590000.000      6.25      3.41      3.15      6.50      6.00</w:t>
      </w:r>
    </w:p>
    <w:p w:rsidR="00AD09A1" w:rsidRDefault="00AD09A1" w:rsidP="00AD09A1">
      <w:r>
        <w:t xml:space="preserve">       65966000.000     3.28259        669660000.000      6.25      3.41      3.15      6.50      6.00</w:t>
      </w:r>
    </w:p>
    <w:p w:rsidR="00AD09A1" w:rsidRDefault="00AD09A1" w:rsidP="00AD09A1">
      <w:r>
        <w:t xml:space="preserve">       65973000.000     3.28260        669730000.000      6.25      3.41      3.15      6.50      6.00</w:t>
      </w:r>
    </w:p>
    <w:p w:rsidR="00AD09A1" w:rsidRDefault="00AD09A1" w:rsidP="00AD09A1">
      <w:r>
        <w:t xml:space="preserve">       65980000.000     3.28262        669800000.000      6.25      3.41      3.15      6.50      6.00</w:t>
      </w:r>
    </w:p>
    <w:p w:rsidR="00AD09A1" w:rsidRDefault="00AD09A1" w:rsidP="00AD09A1">
      <w:r>
        <w:t xml:space="preserve">       65987000.000     3.28264        669870000.000      6.25      3.41      3.15      6.50      6.00</w:t>
      </w:r>
    </w:p>
    <w:p w:rsidR="00AD09A1" w:rsidRDefault="00AD09A1" w:rsidP="00AD09A1">
      <w:r>
        <w:t xml:space="preserve">       65994000.000     3.28266        669940000.000      6.25      3.41      3.15      6.50      6.00</w:t>
      </w:r>
    </w:p>
    <w:p w:rsidR="00AD09A1" w:rsidRDefault="00AD09A1" w:rsidP="00AD09A1">
      <w:r>
        <w:t xml:space="preserve">       66001000.000     3.28267        670010000.000      6.25      3.41      3.15      6.50      6.00</w:t>
      </w:r>
    </w:p>
    <w:p w:rsidR="00AD09A1" w:rsidRDefault="00AD09A1" w:rsidP="00AD09A1">
      <w:r>
        <w:t xml:space="preserve">       66008000.000     3.28269        670080000.000      6.25      3.41      3.15      6.50      6.00</w:t>
      </w:r>
    </w:p>
    <w:p w:rsidR="00AD09A1" w:rsidRDefault="00AD09A1" w:rsidP="00AD09A1">
      <w:r>
        <w:t xml:space="preserve">       66015000.000     3.28271        670150000.000      6.25      3.41      3.15      6.50      6.00</w:t>
      </w:r>
    </w:p>
    <w:p w:rsidR="00AD09A1" w:rsidRDefault="00AD09A1" w:rsidP="00AD09A1">
      <w:r>
        <w:t xml:space="preserve">       66022000.000     3.28273        670220000.000      6.25      3.41      3.15      6.50      6.00</w:t>
      </w:r>
    </w:p>
    <w:p w:rsidR="00AD09A1" w:rsidRDefault="00AD09A1" w:rsidP="00AD09A1">
      <w:r>
        <w:t xml:space="preserve">       66029000.000     3.28274        670290000.000      6.25      3.41      3.15      6.50      6.00</w:t>
      </w:r>
    </w:p>
    <w:p w:rsidR="00AD09A1" w:rsidRDefault="00AD09A1" w:rsidP="00AD09A1">
      <w:r>
        <w:t xml:space="preserve">       66036000.000     3.28276        670360000.000      6.25      3.41      3.15      6.50      6.00</w:t>
      </w:r>
    </w:p>
    <w:p w:rsidR="00AD09A1" w:rsidRDefault="00AD09A1" w:rsidP="00AD09A1">
      <w:r>
        <w:t xml:space="preserve">       66043000.000     3.28278        670430000.000      6.25      3.41      3.15      6.50      6.00</w:t>
      </w:r>
    </w:p>
    <w:p w:rsidR="00AD09A1" w:rsidRDefault="00AD09A1" w:rsidP="00AD09A1">
      <w:r>
        <w:t xml:space="preserve">       66050000.000     3.28280        670500000.000      6.25      3.41      3.15      6.50      6.00</w:t>
      </w:r>
    </w:p>
    <w:p w:rsidR="00AD09A1" w:rsidRDefault="00AD09A1" w:rsidP="00AD09A1">
      <w:r>
        <w:t xml:space="preserve">       66057000.000     3.28281        670570000.000      6.25      3.41      3.15      6.50      6.00</w:t>
      </w:r>
    </w:p>
    <w:p w:rsidR="00AD09A1" w:rsidRDefault="00AD09A1" w:rsidP="00AD09A1">
      <w:r>
        <w:t xml:space="preserve">       66064000.000     3.28283        670640000.000      6.25      3.41      3.15      6.50      6.00</w:t>
      </w:r>
    </w:p>
    <w:p w:rsidR="00AD09A1" w:rsidRDefault="00AD09A1" w:rsidP="00AD09A1">
      <w:r>
        <w:t xml:space="preserve">       66071000.000     3.28285        670710000.000      6.25      3.41      3.15      6.50      6.00</w:t>
      </w:r>
    </w:p>
    <w:p w:rsidR="00AD09A1" w:rsidRDefault="00AD09A1" w:rsidP="00AD09A1">
      <w:r>
        <w:t xml:space="preserve">       66078000.000     3.28287        670780000.000      6.25      3.41      3.15      6.50      6.00</w:t>
      </w:r>
    </w:p>
    <w:p w:rsidR="00AD09A1" w:rsidRDefault="00AD09A1" w:rsidP="00AD09A1">
      <w:r>
        <w:t xml:space="preserve">       66085000.000     3.28288        670850000.000      6.25      3.41      3.15      6.50      6.00</w:t>
      </w:r>
    </w:p>
    <w:p w:rsidR="00AD09A1" w:rsidRDefault="00AD09A1" w:rsidP="00AD09A1">
      <w:r>
        <w:t xml:space="preserve">       66092000.000     3.28290        670920000.000      6.25      3.41      3.15      6.50      6.00</w:t>
      </w:r>
    </w:p>
    <w:p w:rsidR="00AD09A1" w:rsidRDefault="00AD09A1" w:rsidP="00AD09A1">
      <w:r>
        <w:lastRenderedPageBreak/>
        <w:t xml:space="preserve">       66099000.000     3.28292        670990000.000      6.25      3.41      3.15      6.50      6.00</w:t>
      </w:r>
    </w:p>
    <w:p w:rsidR="00AD09A1" w:rsidRDefault="00AD09A1" w:rsidP="00AD09A1">
      <w:r>
        <w:t xml:space="preserve">       66106000.000     3.28294        671060000.000      6.25      3.41      3.15      6.50      6.00</w:t>
      </w:r>
    </w:p>
    <w:p w:rsidR="00AD09A1" w:rsidRDefault="00AD09A1" w:rsidP="00AD09A1">
      <w:r>
        <w:t xml:space="preserve">       66113000.000     3.28295        671130000.000      6.25      3.41      3.15      6.50      6.00</w:t>
      </w:r>
    </w:p>
    <w:p w:rsidR="00AD09A1" w:rsidRDefault="00AD09A1" w:rsidP="00AD09A1">
      <w:r>
        <w:t xml:space="preserve">       66120000.000     3.28297        671200000.000      6.25      3.41      3.15      6.50      6.00</w:t>
      </w:r>
    </w:p>
    <w:p w:rsidR="00AD09A1" w:rsidRDefault="00AD09A1" w:rsidP="00AD09A1">
      <w:r>
        <w:t xml:space="preserve">       66127000.000     3.28299        671270000.000      6.25      3.41      3.15      6.50      6.00</w:t>
      </w:r>
    </w:p>
    <w:p w:rsidR="00AD09A1" w:rsidRDefault="00AD09A1" w:rsidP="00AD09A1">
      <w:r>
        <w:t xml:space="preserve">       66134000.000     3.28301        671340000.000      6.25      3.41      3.15      6.50      6.00</w:t>
      </w:r>
    </w:p>
    <w:p w:rsidR="00AD09A1" w:rsidRDefault="00AD09A1" w:rsidP="00AD09A1">
      <w:r>
        <w:t xml:space="preserve">       66141000.000     3.28302        671410000.000      6.25      3.41      3.15      6.50      6.00</w:t>
      </w:r>
    </w:p>
    <w:p w:rsidR="00AD09A1" w:rsidRDefault="00AD09A1" w:rsidP="00AD09A1">
      <w:r>
        <w:t xml:space="preserve">       66148000.000     3.28304        671480000.000      6.25      3.41      3.15      6.50      6.00</w:t>
      </w:r>
    </w:p>
    <w:p w:rsidR="00AD09A1" w:rsidRDefault="00AD09A1" w:rsidP="00AD09A1">
      <w:r>
        <w:t xml:space="preserve">       66155000.000     3.28306        671550000.000      6.25      3.41      3.15      6.50      6.00</w:t>
      </w:r>
    </w:p>
    <w:p w:rsidR="00AD09A1" w:rsidRDefault="00AD09A1" w:rsidP="00AD09A1">
      <w:r>
        <w:t xml:space="preserve">       66162000.000     3.28307        671620000.000      6.25      3.41      3.15      6.50      6.00</w:t>
      </w:r>
    </w:p>
    <w:p w:rsidR="00AD09A1" w:rsidRDefault="00AD09A1" w:rsidP="00AD09A1">
      <w:r>
        <w:t xml:space="preserve">       66169000.000     3.28309        671690000.000      6.25      3.41      3.15      6.50      6.00</w:t>
      </w:r>
    </w:p>
    <w:p w:rsidR="00AD09A1" w:rsidRDefault="00AD09A1" w:rsidP="00AD09A1">
      <w:r>
        <w:t xml:space="preserve">       66176000.000     3.28311        671760000.000      6.25      3.41      3.15      6.50      6.00</w:t>
      </w:r>
    </w:p>
    <w:p w:rsidR="00AD09A1" w:rsidRDefault="00AD09A1" w:rsidP="00AD09A1">
      <w:r>
        <w:t xml:space="preserve">       66183000.000     3.28313        671830000.000      6.25      3.41      3.15      6.50      6.00</w:t>
      </w:r>
    </w:p>
    <w:p w:rsidR="00AD09A1" w:rsidRDefault="00AD09A1" w:rsidP="00AD09A1">
      <w:r>
        <w:t xml:space="preserve">       66190000.000     3.28314        671900000.000      6.25      3.41      3.15      6.50      6.00</w:t>
      </w:r>
    </w:p>
    <w:p w:rsidR="00AD09A1" w:rsidRDefault="00AD09A1" w:rsidP="00AD09A1">
      <w:r>
        <w:t xml:space="preserve">       66197000.000     3.28316        671970000.000      6.25      3.41      3.15      6.50      6.00</w:t>
      </w:r>
    </w:p>
    <w:p w:rsidR="00AD09A1" w:rsidRDefault="00AD09A1" w:rsidP="00AD09A1">
      <w:r>
        <w:t xml:space="preserve">       66204000.000     3.28318        672040000.000      6.25      3.41      3.15      6.50      6.00</w:t>
      </w:r>
    </w:p>
    <w:p w:rsidR="00AD09A1" w:rsidRDefault="00AD09A1" w:rsidP="00AD09A1">
      <w:r>
        <w:t xml:space="preserve">       66211000.000     3.28320        672110000.000      6.25      3.41      3.15      6.50      6.00</w:t>
      </w:r>
    </w:p>
    <w:p w:rsidR="00AD09A1" w:rsidRDefault="00AD09A1" w:rsidP="00AD09A1">
      <w:r>
        <w:t xml:space="preserve">       66218000.000     3.28321        672180000.000      6.25      3.41      3.15      6.50      6.00</w:t>
      </w:r>
    </w:p>
    <w:p w:rsidR="00AD09A1" w:rsidRDefault="00AD09A1" w:rsidP="00AD09A1">
      <w:r>
        <w:t xml:space="preserve">       66225000.000     3.28323        672250000.000      6.25      3.41      3.15      6.50      6.00</w:t>
      </w:r>
    </w:p>
    <w:p w:rsidR="00AD09A1" w:rsidRDefault="00AD09A1" w:rsidP="00AD09A1">
      <w:r>
        <w:t xml:space="preserve">       66232000.000     3.28325        672320000.000      6.25      3.41      3.15      6.50      6.00</w:t>
      </w:r>
    </w:p>
    <w:p w:rsidR="00AD09A1" w:rsidRDefault="00AD09A1" w:rsidP="00AD09A1">
      <w:r>
        <w:t xml:space="preserve">       66239000.000     3.28327        672390000.000      6.25      3.41      3.15      6.50      6.00</w:t>
      </w:r>
    </w:p>
    <w:p w:rsidR="00AD09A1" w:rsidRDefault="00AD09A1" w:rsidP="00AD09A1">
      <w:r>
        <w:t xml:space="preserve">       66246000.000     3.28328        672460000.000      6.25      3.41      3.15      6.50      6.00</w:t>
      </w:r>
    </w:p>
    <w:p w:rsidR="00AD09A1" w:rsidRDefault="00AD09A1" w:rsidP="00AD09A1">
      <w:r>
        <w:t xml:space="preserve">       66253000.000     3.28330        672530000.000      6.25      3.41      3.15      6.50      6.00</w:t>
      </w:r>
    </w:p>
    <w:p w:rsidR="00AD09A1" w:rsidRDefault="00AD09A1" w:rsidP="00AD09A1">
      <w:r>
        <w:t xml:space="preserve">       66260000.000     3.28332        672600000.000      6.25      3.41      3.15      6.50      6.00</w:t>
      </w:r>
    </w:p>
    <w:p w:rsidR="00AD09A1" w:rsidRDefault="00AD09A1" w:rsidP="00AD09A1">
      <w:r>
        <w:t xml:space="preserve">       66267000.000     3.28334        672670000.000      6.25      3.41      3.15      6.50      6.00</w:t>
      </w:r>
    </w:p>
    <w:p w:rsidR="00AD09A1" w:rsidRDefault="00AD09A1" w:rsidP="00AD09A1">
      <w:r>
        <w:t xml:space="preserve">       66274000.000     3.28335        672740000.000      6.25      3.41      3.15      6.50      6.00</w:t>
      </w:r>
    </w:p>
    <w:p w:rsidR="00AD09A1" w:rsidRDefault="00AD09A1" w:rsidP="00AD09A1">
      <w:r>
        <w:t xml:space="preserve">       66281000.000     3.28337        672810000.000      6.25      3.41      3.15      6.50      6.00</w:t>
      </w:r>
    </w:p>
    <w:p w:rsidR="00AD09A1" w:rsidRDefault="00AD09A1" w:rsidP="00AD09A1">
      <w:r>
        <w:t xml:space="preserve">       66288000.000     3.28339        672880000.000      6.25      3.41      3.15      6.50      6.00</w:t>
      </w:r>
    </w:p>
    <w:p w:rsidR="00AD09A1" w:rsidRDefault="00AD09A1" w:rsidP="00AD09A1">
      <w:r>
        <w:t xml:space="preserve">       66295000.000     3.28341        672950000.000      6.25      3.41      3.15      6.50      6.00</w:t>
      </w:r>
    </w:p>
    <w:p w:rsidR="00AD09A1" w:rsidRDefault="00AD09A1" w:rsidP="00AD09A1">
      <w:r>
        <w:lastRenderedPageBreak/>
        <w:t xml:space="preserve">       66302000.000     3.28342        673020000.000      6.25      3.41      3.15      6.50      6.00</w:t>
      </w:r>
    </w:p>
    <w:p w:rsidR="00AD09A1" w:rsidRDefault="00AD09A1" w:rsidP="00AD09A1">
      <w:r>
        <w:t xml:space="preserve">       66309000.000     3.28344        673090000.000      6.25      3.41      3.15      6.50      6.00</w:t>
      </w:r>
    </w:p>
    <w:p w:rsidR="00AD09A1" w:rsidRDefault="00AD09A1" w:rsidP="00AD09A1">
      <w:r>
        <w:t xml:space="preserve">       66316000.000     3.28346        673160000.000      6.25      3.41      3.15      6.50      6.00</w:t>
      </w:r>
    </w:p>
    <w:p w:rsidR="00AD09A1" w:rsidRDefault="00AD09A1" w:rsidP="00AD09A1">
      <w:r>
        <w:t xml:space="preserve">       66323000.000     3.28348        673230000.000      6.25      3.41      3.15      6.50      6.00</w:t>
      </w:r>
    </w:p>
    <w:p w:rsidR="00AD09A1" w:rsidRDefault="00AD09A1" w:rsidP="00AD09A1">
      <w:r>
        <w:t xml:space="preserve">       66330000.000     3.28349        673300000.000      6.25      3.41      3.15      6.50      6.00</w:t>
      </w:r>
    </w:p>
    <w:p w:rsidR="00AD09A1" w:rsidRDefault="00AD09A1" w:rsidP="00AD09A1">
      <w:r>
        <w:t xml:space="preserve">       66337000.000     3.28351        673370000.000      6.25      3.41      3.15      6.50      6.00</w:t>
      </w:r>
    </w:p>
    <w:p w:rsidR="00AD09A1" w:rsidRDefault="00AD09A1" w:rsidP="00AD09A1">
      <w:r>
        <w:t xml:space="preserve">       66344000.000     3.28353        673440000.000      6.25      3.41      3.15      6.50      6.00</w:t>
      </w:r>
    </w:p>
    <w:p w:rsidR="00AD09A1" w:rsidRDefault="00AD09A1" w:rsidP="00AD09A1">
      <w:r>
        <w:t xml:space="preserve">       66351000.000     3.28354        673510000.000      6.25      3.41      3.15      6.50      6.00</w:t>
      </w:r>
    </w:p>
    <w:p w:rsidR="00AD09A1" w:rsidRDefault="00AD09A1" w:rsidP="00AD09A1">
      <w:r>
        <w:t xml:space="preserve">       66358000.000     3.28356        673580000.000      6.25      3.41      3.15      6.50      6.00</w:t>
      </w:r>
    </w:p>
    <w:p w:rsidR="00AD09A1" w:rsidRDefault="00AD09A1" w:rsidP="00AD09A1">
      <w:r>
        <w:t xml:space="preserve">       66365000.000     3.28358        673650000.000      6.25      3.41      3.15      6.50      6.00</w:t>
      </w:r>
    </w:p>
    <w:p w:rsidR="00AD09A1" w:rsidRDefault="00AD09A1" w:rsidP="00AD09A1">
      <w:r>
        <w:t xml:space="preserve">       66372000.000     3.28360        673720000.000      6.25      3.41      3.15      6.50      6.00</w:t>
      </w:r>
    </w:p>
    <w:p w:rsidR="00AD09A1" w:rsidRDefault="00AD09A1" w:rsidP="00AD09A1">
      <w:r>
        <w:t xml:space="preserve">       66379000.000     3.28361        673790000.000      6.25      3.41      3.15      6.50      6.00</w:t>
      </w:r>
    </w:p>
    <w:p w:rsidR="00AD09A1" w:rsidRDefault="00AD09A1" w:rsidP="00AD09A1">
      <w:r>
        <w:t xml:space="preserve">       66386000.000     3.28363        673860000.000      6.25      3.41      3.15      6.50      6.00</w:t>
      </w:r>
    </w:p>
    <w:p w:rsidR="00AD09A1" w:rsidRDefault="00AD09A1" w:rsidP="00AD09A1">
      <w:r>
        <w:t xml:space="preserve">       66393000.000     3.28365        673930000.000      6.25      3.41      3.15      6.50      6.00</w:t>
      </w:r>
    </w:p>
    <w:p w:rsidR="00AD09A1" w:rsidRDefault="00AD09A1" w:rsidP="00AD09A1">
      <w:r>
        <w:t xml:space="preserve">       66400000.000     3.28367        674000000.000      6.25      3.42      3.15      6.50      6.00</w:t>
      </w:r>
    </w:p>
    <w:p w:rsidR="00AD09A1" w:rsidRDefault="00AD09A1" w:rsidP="00AD09A1">
      <w:r>
        <w:t xml:space="preserve">       66407000.000     3.28368        674070000.000      6.25      3.42      3.15      6.50      6.00</w:t>
      </w:r>
    </w:p>
    <w:p w:rsidR="00AD09A1" w:rsidRDefault="00AD09A1" w:rsidP="00AD09A1">
      <w:r>
        <w:t xml:space="preserve">       66414000.000     3.28370        674140000.000      6.25      3.42      3.15      6.50      6.00</w:t>
      </w:r>
    </w:p>
    <w:p w:rsidR="00AD09A1" w:rsidRDefault="00AD09A1" w:rsidP="00AD09A1">
      <w:r>
        <w:t xml:space="preserve">       66421000.000     3.28372        674210000.000      6.25      3.42      3.15      6.50      6.00</w:t>
      </w:r>
    </w:p>
    <w:p w:rsidR="00AD09A1" w:rsidRDefault="00AD09A1" w:rsidP="00AD09A1">
      <w:r>
        <w:t xml:space="preserve">       66428000.000     3.28374        674280000.000      6.25      3.42      3.15      6.50      6.00</w:t>
      </w:r>
    </w:p>
    <w:p w:rsidR="00AD09A1" w:rsidRDefault="00AD09A1" w:rsidP="00AD09A1">
      <w:r>
        <w:t xml:space="preserve">       66435000.000     3.28375        674350000.000      6.25      3.42      3.15      6.50      6.00</w:t>
      </w:r>
    </w:p>
    <w:p w:rsidR="00AD09A1" w:rsidRDefault="00AD09A1" w:rsidP="00AD09A1">
      <w:r>
        <w:t xml:space="preserve">       66442000.000     3.28377        674420000.000      6.25      3.42      3.15      6.50      6.00</w:t>
      </w:r>
    </w:p>
    <w:p w:rsidR="00AD09A1" w:rsidRDefault="00AD09A1" w:rsidP="00AD09A1">
      <w:r>
        <w:t xml:space="preserve">       66449000.000     3.28379        674490000.000      6.25      3.42      3.15      6.50      6.00</w:t>
      </w:r>
    </w:p>
    <w:p w:rsidR="00AD09A1" w:rsidRDefault="00AD09A1" w:rsidP="00AD09A1">
      <w:r>
        <w:t xml:space="preserve">       66456000.000     3.28381        674560000.000      6.25      3.42      3.15      6.50      6.00</w:t>
      </w:r>
    </w:p>
    <w:p w:rsidR="00AD09A1" w:rsidRDefault="00AD09A1" w:rsidP="00AD09A1">
      <w:r>
        <w:t xml:space="preserve">       66463000.000     3.28382        674630000.000      6.25      3.42      3.15      6.50      6.00</w:t>
      </w:r>
    </w:p>
    <w:p w:rsidR="00AD09A1" w:rsidRDefault="00AD09A1" w:rsidP="00AD09A1">
      <w:r>
        <w:t xml:space="preserve">       66470000.000     3.28384        674700000.000      6.25      3.42      3.15      6.50      6.00</w:t>
      </w:r>
    </w:p>
    <w:p w:rsidR="00AD09A1" w:rsidRDefault="00AD09A1" w:rsidP="00AD09A1">
      <w:r>
        <w:t xml:space="preserve">       66477000.000     3.28386        674770000.000      6.25      3.42      3.15      6.50      6.00</w:t>
      </w:r>
    </w:p>
    <w:p w:rsidR="00AD09A1" w:rsidRDefault="00AD09A1" w:rsidP="00AD09A1">
      <w:r>
        <w:t xml:space="preserve">       66484000.000     3.28387        674840000.000      6.25      3.42      3.15      6.50      6.00</w:t>
      </w:r>
    </w:p>
    <w:p w:rsidR="00AD09A1" w:rsidRDefault="00AD09A1" w:rsidP="00AD09A1">
      <w:r>
        <w:t xml:space="preserve">       66491000.000     3.28389        674910000.000      6.25      3.42      3.15      6.50      6.00</w:t>
      </w:r>
    </w:p>
    <w:p w:rsidR="00AD09A1" w:rsidRDefault="00AD09A1" w:rsidP="00AD09A1">
      <w:r>
        <w:t xml:space="preserve">       66498000.000     3.28391        674980000.000      6.25      3.42      3.15      6.50      6.00</w:t>
      </w:r>
    </w:p>
    <w:p w:rsidR="00AD09A1" w:rsidRDefault="00AD09A1" w:rsidP="00AD09A1">
      <w:r>
        <w:lastRenderedPageBreak/>
        <w:t xml:space="preserve">       66505000.000     3.28393        675050000.000      6.25      3.42      3.15      6.50      6.00</w:t>
      </w:r>
    </w:p>
    <w:p w:rsidR="00AD09A1" w:rsidRDefault="00AD09A1" w:rsidP="00AD09A1">
      <w:r>
        <w:t xml:space="preserve">       66512000.000     3.28394        675120000.000      6.25      3.42      3.15      6.50      6.00</w:t>
      </w:r>
    </w:p>
    <w:p w:rsidR="00AD09A1" w:rsidRDefault="00AD09A1" w:rsidP="00AD09A1">
      <w:r>
        <w:t xml:space="preserve">       66519000.000     3.28396        675190000.000      6.25      3.42      3.15      6.50      6.00</w:t>
      </w:r>
    </w:p>
    <w:p w:rsidR="00AD09A1" w:rsidRDefault="00AD09A1" w:rsidP="00AD09A1">
      <w:r>
        <w:t xml:space="preserve">       66526000.000     3.28398        675260000.000      6.25      3.42      3.15      6.50      6.00</w:t>
      </w:r>
    </w:p>
    <w:p w:rsidR="00AD09A1" w:rsidRDefault="00AD09A1" w:rsidP="00AD09A1">
      <w:r>
        <w:t xml:space="preserve">       66533000.000     3.28400        675330000.000      6.25      3.42      3.15      6.50      6.00</w:t>
      </w:r>
    </w:p>
    <w:p w:rsidR="00AD09A1" w:rsidRDefault="00AD09A1" w:rsidP="00AD09A1">
      <w:r>
        <w:t xml:space="preserve">       66540000.000     3.28401        675400000.000      6.25      3.42      3.15      6.50      6.00</w:t>
      </w:r>
    </w:p>
    <w:p w:rsidR="00AD09A1" w:rsidRDefault="00AD09A1" w:rsidP="00AD09A1">
      <w:r>
        <w:t xml:space="preserve">       66547000.000     3.28403        675470000.000      6.25      3.42      3.15      6.50      6.00</w:t>
      </w:r>
    </w:p>
    <w:p w:rsidR="00AD09A1" w:rsidRDefault="00AD09A1" w:rsidP="00AD09A1">
      <w:r>
        <w:t xml:space="preserve">       66554000.000     3.28405        675540000.000      6.25      3.42      3.15      6.50      6.00</w:t>
      </w:r>
    </w:p>
    <w:p w:rsidR="00AD09A1" w:rsidRDefault="00AD09A1" w:rsidP="00AD09A1">
      <w:r>
        <w:t xml:space="preserve">       66561000.000     3.28407        675610000.000      6.25      3.42      3.15      6.50      6.00</w:t>
      </w:r>
    </w:p>
    <w:p w:rsidR="00AD09A1" w:rsidRDefault="00AD09A1" w:rsidP="00AD09A1">
      <w:r>
        <w:t xml:space="preserve">       66568000.000     3.28408        675680000.000      6.25      3.42      3.15      6.50      6.00</w:t>
      </w:r>
    </w:p>
    <w:p w:rsidR="00AD09A1" w:rsidRDefault="00AD09A1" w:rsidP="00AD09A1">
      <w:r>
        <w:t xml:space="preserve">       66575000.000     3.28410        675750000.000      6.25      3.42      3.15      6.50      6.00</w:t>
      </w:r>
    </w:p>
    <w:p w:rsidR="00AD09A1" w:rsidRDefault="00AD09A1" w:rsidP="00AD09A1">
      <w:r>
        <w:t xml:space="preserve">       66582000.000     3.28412        675820000.000      6.25      3.42      3.15      6.50      6.00</w:t>
      </w:r>
    </w:p>
    <w:p w:rsidR="00AD09A1" w:rsidRDefault="00AD09A1" w:rsidP="00AD09A1">
      <w:r>
        <w:t xml:space="preserve">       66589000.000     3.28413        675890000.000      6.25      3.42      3.15      6.50      6.00</w:t>
      </w:r>
    </w:p>
    <w:p w:rsidR="00AD09A1" w:rsidRDefault="00AD09A1" w:rsidP="00AD09A1">
      <w:r>
        <w:t xml:space="preserve">       66596000.000     3.28415        675960000.000      6.25      3.42      3.15      6.50      6.00</w:t>
      </w:r>
    </w:p>
    <w:p w:rsidR="00AD09A1" w:rsidRDefault="00AD09A1" w:rsidP="00AD09A1">
      <w:r>
        <w:t xml:space="preserve">       66603000.000     3.28417        676030000.000      6.25      3.42      3.15      6.50      6.00</w:t>
      </w:r>
    </w:p>
    <w:p w:rsidR="00AD09A1" w:rsidRDefault="00AD09A1" w:rsidP="00AD09A1">
      <w:r>
        <w:t xml:space="preserve">       66610000.000     3.28419        676100000.000      6.25      3.42      3.15      6.50      6.00</w:t>
      </w:r>
    </w:p>
    <w:p w:rsidR="00AD09A1" w:rsidRDefault="00AD09A1" w:rsidP="00AD09A1">
      <w:r>
        <w:t xml:space="preserve">       66617000.000     3.28420        676170000.000      6.25      3.42      3.15      6.50      6.00</w:t>
      </w:r>
    </w:p>
    <w:p w:rsidR="00AD09A1" w:rsidRDefault="00AD09A1" w:rsidP="00AD09A1">
      <w:r>
        <w:t xml:space="preserve">       66624000.000     3.28422        676240000.000      6.25      3.42      3.15      6.50      6.00</w:t>
      </w:r>
    </w:p>
    <w:p w:rsidR="00AD09A1" w:rsidRDefault="00AD09A1" w:rsidP="00AD09A1">
      <w:r>
        <w:t xml:space="preserve">       66631000.000     3.28424        676310000.000      6.25      3.42      3.15      6.50      6.00</w:t>
      </w:r>
    </w:p>
    <w:p w:rsidR="00AD09A1" w:rsidRDefault="00AD09A1" w:rsidP="00AD09A1">
      <w:r>
        <w:t xml:space="preserve">       66638000.000     3.28426        676380000.000      6.25      3.42      3.15      6.50      6.00</w:t>
      </w:r>
    </w:p>
    <w:p w:rsidR="00AD09A1" w:rsidRDefault="00AD09A1" w:rsidP="00AD09A1">
      <w:r>
        <w:t xml:space="preserve">       66645000.000     3.28427        676450000.000      6.25      3.42      3.15      6.50      6.00</w:t>
      </w:r>
    </w:p>
    <w:p w:rsidR="00AD09A1" w:rsidRDefault="00AD09A1" w:rsidP="00AD09A1">
      <w:r>
        <w:t xml:space="preserve">       66652000.000     3.28429        676520000.000      6.25      3.42      3.15      6.50      6.00</w:t>
      </w:r>
    </w:p>
    <w:p w:rsidR="00AD09A1" w:rsidRDefault="00AD09A1" w:rsidP="00AD09A1">
      <w:r>
        <w:t xml:space="preserve">       66659000.000     3.28431        676590000.000      6.25      3.42      3.15      6.50      6.00</w:t>
      </w:r>
    </w:p>
    <w:p w:rsidR="00AD09A1" w:rsidRDefault="00AD09A1" w:rsidP="00AD09A1">
      <w:r>
        <w:t xml:space="preserve">       66666000.000     3.28432        676660000.000      6.25      3.42      3.15      6.50      6.00</w:t>
      </w:r>
    </w:p>
    <w:p w:rsidR="00AD09A1" w:rsidRDefault="00AD09A1" w:rsidP="00AD09A1">
      <w:r>
        <w:t xml:space="preserve">       66673000.000     3.28434        676730000.000      6.25      3.42      3.15      6.50      6.00</w:t>
      </w:r>
    </w:p>
    <w:p w:rsidR="00AD09A1" w:rsidRDefault="00AD09A1" w:rsidP="00AD09A1">
      <w:r>
        <w:t xml:space="preserve">       66680000.000     3.28436        676800000.000      6.25      3.42      3.15      6.50      6.00</w:t>
      </w:r>
    </w:p>
    <w:p w:rsidR="00AD09A1" w:rsidRDefault="00AD09A1" w:rsidP="00AD09A1">
      <w:r>
        <w:t xml:space="preserve">       66687000.000     3.28438        676870000.000      6.25      3.42      3.15      6.50      6.00</w:t>
      </w:r>
    </w:p>
    <w:p w:rsidR="00AD09A1" w:rsidRDefault="00AD09A1" w:rsidP="00AD09A1">
      <w:r>
        <w:t xml:space="preserve">       66694000.000     3.28439        676940000.000      6.25      3.42      3.15      6.50      6.00</w:t>
      </w:r>
    </w:p>
    <w:p w:rsidR="00AD09A1" w:rsidRDefault="00AD09A1" w:rsidP="00AD09A1">
      <w:r>
        <w:t xml:space="preserve">       66701000.000     3.28441        677010000.000      6.25      3.42      3.15      6.50      6.00</w:t>
      </w:r>
    </w:p>
    <w:p w:rsidR="00AD09A1" w:rsidRDefault="00AD09A1" w:rsidP="00AD09A1">
      <w:r>
        <w:lastRenderedPageBreak/>
        <w:t xml:space="preserve">       66708000.000     3.28443        677080000.000      6.25      3.42      3.15      6.50      6.00</w:t>
      </w:r>
    </w:p>
    <w:p w:rsidR="00AD09A1" w:rsidRDefault="00AD09A1" w:rsidP="00AD09A1">
      <w:r>
        <w:t xml:space="preserve">       66715000.000     3.28445        677150000.000      6.25      3.42      3.15      6.50      6.00</w:t>
      </w:r>
    </w:p>
    <w:p w:rsidR="00AD09A1" w:rsidRDefault="00AD09A1" w:rsidP="00AD09A1">
      <w:r>
        <w:t xml:space="preserve">       66722000.000     3.28446        677220000.000      6.25      3.42      3.15      6.50      6.00</w:t>
      </w:r>
    </w:p>
    <w:p w:rsidR="00AD09A1" w:rsidRDefault="00AD09A1" w:rsidP="00AD09A1">
      <w:r>
        <w:t xml:space="preserve">       66729000.000     3.28448        677290000.000      6.25      3.42      3.15      6.50      6.00</w:t>
      </w:r>
    </w:p>
    <w:p w:rsidR="00AD09A1" w:rsidRDefault="00AD09A1" w:rsidP="00AD09A1">
      <w:r>
        <w:t xml:space="preserve">       66736000.000     3.28450        677360000.000      6.25      3.42      3.15      6.50      6.00</w:t>
      </w:r>
    </w:p>
    <w:p w:rsidR="00AD09A1" w:rsidRDefault="00AD09A1" w:rsidP="00AD09A1">
      <w:r>
        <w:t xml:space="preserve">       66743000.000     3.28451        677430000.000      6.25      3.42      3.15      6.50      6.00</w:t>
      </w:r>
    </w:p>
    <w:p w:rsidR="00AD09A1" w:rsidRDefault="00AD09A1" w:rsidP="00AD09A1">
      <w:r>
        <w:t xml:space="preserve">       66750000.000     3.28453        677500000.000      6.25      3.42      3.15      6.50      6.00</w:t>
      </w:r>
    </w:p>
    <w:p w:rsidR="00AD09A1" w:rsidRDefault="00AD09A1" w:rsidP="00AD09A1">
      <w:r>
        <w:t xml:space="preserve">       66757000.000     3.28455        677570000.000      6.25      3.42      3.15      6.50      6.00</w:t>
      </w:r>
    </w:p>
    <w:p w:rsidR="00AD09A1" w:rsidRDefault="00AD09A1" w:rsidP="00AD09A1">
      <w:r>
        <w:t xml:space="preserve">       66764000.000     3.28457        677640000.000      6.25      3.42      3.15      6.50      6.00</w:t>
      </w:r>
    </w:p>
    <w:p w:rsidR="00AD09A1" w:rsidRDefault="00AD09A1" w:rsidP="00AD09A1">
      <w:r>
        <w:t xml:space="preserve">       66771000.000     3.28458        677710000.000      6.25      3.42      3.15      6.50      6.00</w:t>
      </w:r>
    </w:p>
    <w:p w:rsidR="00AD09A1" w:rsidRDefault="00AD09A1" w:rsidP="00AD09A1">
      <w:r>
        <w:t xml:space="preserve">       66778000.000     3.28460        677780000.000      6.25      3.42      3.15      6.51      6.00</w:t>
      </w:r>
    </w:p>
    <w:p w:rsidR="00AD09A1" w:rsidRDefault="00AD09A1" w:rsidP="00AD09A1">
      <w:r>
        <w:t xml:space="preserve">       66785000.000     3.28462        677850000.000      6.25      3.42      3.15      6.51      6.00</w:t>
      </w:r>
    </w:p>
    <w:p w:rsidR="00AD09A1" w:rsidRDefault="00AD09A1" w:rsidP="00AD09A1">
      <w:r>
        <w:t xml:space="preserve">       66792000.000     3.28464        677920000.000      6.25      3.42      3.15      6.51      6.00</w:t>
      </w:r>
    </w:p>
    <w:p w:rsidR="00AD09A1" w:rsidRDefault="00AD09A1" w:rsidP="00AD09A1">
      <w:r>
        <w:t xml:space="preserve">       66799000.000     3.28465        677990000.000      6.25      3.42      3.15      6.51      6.00</w:t>
      </w:r>
    </w:p>
    <w:p w:rsidR="00AD09A1" w:rsidRDefault="00AD09A1" w:rsidP="00AD09A1">
      <w:r>
        <w:t xml:space="preserve">       66806000.000     3.28467        678060000.000      6.25      3.42      3.15      6.51      6.00</w:t>
      </w:r>
    </w:p>
    <w:p w:rsidR="00AD09A1" w:rsidRDefault="00AD09A1" w:rsidP="00AD09A1">
      <w:r>
        <w:t xml:space="preserve">       66813000.000     3.28469        678130000.000      6.25      3.42      3.15      6.51      6.00</w:t>
      </w:r>
    </w:p>
    <w:p w:rsidR="00AD09A1" w:rsidRDefault="00AD09A1" w:rsidP="00AD09A1">
      <w:r>
        <w:t xml:space="preserve">       66820000.000     3.28470        678200000.000      6.26      3.42      3.15      6.51      6.00</w:t>
      </w:r>
    </w:p>
    <w:p w:rsidR="00AD09A1" w:rsidRDefault="00AD09A1" w:rsidP="00AD09A1">
      <w:r>
        <w:t xml:space="preserve">       66827000.000     3.28472        678270000.000      6.26      3.42      3.15      6.51      6.00</w:t>
      </w:r>
    </w:p>
    <w:p w:rsidR="00AD09A1" w:rsidRDefault="00AD09A1" w:rsidP="00AD09A1">
      <w:r>
        <w:t xml:space="preserve">       66834000.000     3.28474        678340000.000      6.26      3.42      3.15      6.51      6.00</w:t>
      </w:r>
    </w:p>
    <w:p w:rsidR="00AD09A1" w:rsidRDefault="00AD09A1" w:rsidP="00AD09A1">
      <w:r>
        <w:t xml:space="preserve">       66841000.000     3.28476        678410000.000      6.26      3.42      3.15      6.51      6.00</w:t>
      </w:r>
    </w:p>
    <w:p w:rsidR="00AD09A1" w:rsidRDefault="00AD09A1" w:rsidP="00AD09A1">
      <w:r>
        <w:t xml:space="preserve">       66848000.000     3.28477        678480000.000      6.26      3.42      3.15      6.51      6.00</w:t>
      </w:r>
    </w:p>
    <w:p w:rsidR="00AD09A1" w:rsidRDefault="00AD09A1" w:rsidP="00AD09A1">
      <w:r>
        <w:t xml:space="preserve">       66855000.000     3.28479        678550000.000      6.26      3.42      3.15      6.51      6.00</w:t>
      </w:r>
    </w:p>
    <w:p w:rsidR="00AD09A1" w:rsidRDefault="00AD09A1" w:rsidP="00AD09A1">
      <w:r>
        <w:t xml:space="preserve">       66862000.000     3.28481        678620000.000      6.26      3.42      3.15      6.51      6.01</w:t>
      </w:r>
    </w:p>
    <w:p w:rsidR="00AD09A1" w:rsidRDefault="00AD09A1" w:rsidP="00AD09A1">
      <w:r>
        <w:t xml:space="preserve">       66869000.000     3.28483        678690000.000      6.26      3.42      3.15      6.51      6.01</w:t>
      </w:r>
    </w:p>
    <w:p w:rsidR="00AD09A1" w:rsidRDefault="00AD09A1" w:rsidP="00AD09A1">
      <w:r>
        <w:t xml:space="preserve">       66876000.000     3.28484        678760000.000      6.26      3.42      3.15      6.51      6.01</w:t>
      </w:r>
    </w:p>
    <w:p w:rsidR="00AD09A1" w:rsidRDefault="00AD09A1" w:rsidP="00AD09A1">
      <w:r>
        <w:t xml:space="preserve">       66883000.000     3.28486        678830000.000      6.26      3.42      3.15      6.51      6.01</w:t>
      </w:r>
    </w:p>
    <w:p w:rsidR="00AD09A1" w:rsidRDefault="00AD09A1" w:rsidP="00AD09A1">
      <w:r>
        <w:t xml:space="preserve">       66890000.000     3.28488        678900000.000      6.26      3.42      3.15      6.51      6.01</w:t>
      </w:r>
    </w:p>
    <w:p w:rsidR="00AD09A1" w:rsidRDefault="00AD09A1" w:rsidP="00AD09A1">
      <w:r>
        <w:t xml:space="preserve">       66897000.000     3.28489        678970000.000      6.26      3.42      3.15      6.51      6.01</w:t>
      </w:r>
    </w:p>
    <w:p w:rsidR="00AD09A1" w:rsidRDefault="00AD09A1" w:rsidP="00AD09A1">
      <w:r>
        <w:t xml:space="preserve">       66904000.000     3.28491        679040000.000      6.26      3.42      3.15      6.51      6.01</w:t>
      </w:r>
    </w:p>
    <w:p w:rsidR="00AD09A1" w:rsidRDefault="00AD09A1" w:rsidP="00AD09A1">
      <w:r>
        <w:lastRenderedPageBreak/>
        <w:t xml:space="preserve">       66911000.000     3.28493        679110000.000      6.26      3.42      3.15      6.51      6.01</w:t>
      </w:r>
    </w:p>
    <w:p w:rsidR="00AD09A1" w:rsidRDefault="00AD09A1" w:rsidP="00AD09A1">
      <w:r>
        <w:t xml:space="preserve">       66918000.000     3.28495        679180000.000      6.26      3.42      3.15      6.51      6.01</w:t>
      </w:r>
    </w:p>
    <w:p w:rsidR="00AD09A1" w:rsidRDefault="00AD09A1" w:rsidP="00AD09A1">
      <w:r>
        <w:t xml:space="preserve">       66925000.000     3.28496        679250000.000      6.26      3.42      3.15      6.51      6.01</w:t>
      </w:r>
    </w:p>
    <w:p w:rsidR="00AD09A1" w:rsidRDefault="00AD09A1" w:rsidP="00AD09A1">
      <w:r>
        <w:t xml:space="preserve">       66932000.000     3.28498        679320000.000      6.26      3.42      3.15      6.51      6.01</w:t>
      </w:r>
    </w:p>
    <w:p w:rsidR="00AD09A1" w:rsidRDefault="00AD09A1" w:rsidP="00AD09A1">
      <w:r>
        <w:t xml:space="preserve">       66939000.000     3.28500        679390000.000      6.26      3.42      3.15      6.51      6.01</w:t>
      </w:r>
    </w:p>
    <w:p w:rsidR="00AD09A1" w:rsidRDefault="00AD09A1" w:rsidP="00AD09A1">
      <w:r>
        <w:t xml:space="preserve">       66946000.000     3.28502        679460000.000      6.26      3.42      3.15      6.51      6.01</w:t>
      </w:r>
    </w:p>
    <w:p w:rsidR="00AD09A1" w:rsidRDefault="00AD09A1" w:rsidP="00AD09A1">
      <w:r>
        <w:t xml:space="preserve">       66953000.000     3.28503        679530000.000      6.26      3.42      3.15      6.51      6.01</w:t>
      </w:r>
    </w:p>
    <w:p w:rsidR="00AD09A1" w:rsidRDefault="00AD09A1" w:rsidP="00AD09A1">
      <w:r>
        <w:t xml:space="preserve">       66960000.000     3.28505        679600000.000      6.26      3.42      3.15      6.51      6.01</w:t>
      </w:r>
    </w:p>
    <w:p w:rsidR="00AD09A1" w:rsidRDefault="00AD09A1" w:rsidP="00AD09A1">
      <w:r>
        <w:t xml:space="preserve">       66967000.000     3.28507        679670000.000      6.26      3.42      3.15      6.51      6.01</w:t>
      </w:r>
    </w:p>
    <w:p w:rsidR="00AD09A1" w:rsidRDefault="00AD09A1" w:rsidP="00AD09A1">
      <w:r>
        <w:t xml:space="preserve">       66974000.000     3.28508        679740000.000      6.26      3.42      3.15      6.51      6.01</w:t>
      </w:r>
    </w:p>
    <w:p w:rsidR="00AD09A1" w:rsidRDefault="00AD09A1" w:rsidP="00AD09A1">
      <w:r>
        <w:t xml:space="preserve">       66981000.000     3.28510        679810000.000      6.26      3.42      3.15      6.51      6.01</w:t>
      </w:r>
    </w:p>
    <w:p w:rsidR="00AD09A1" w:rsidRDefault="00AD09A1" w:rsidP="00AD09A1">
      <w:r>
        <w:t xml:space="preserve">       66988000.000     3.28512        679880000.000      6.26      3.42      3.15      6.51      6.01</w:t>
      </w:r>
    </w:p>
    <w:p w:rsidR="00AD09A1" w:rsidRDefault="00AD09A1" w:rsidP="00AD09A1">
      <w:r>
        <w:t xml:space="preserve">       66995000.000     3.28514        679950000.000      6.26      3.42      3.15      6.51      6.01</w:t>
      </w:r>
    </w:p>
    <w:p w:rsidR="00AD09A1" w:rsidRDefault="00AD09A1" w:rsidP="00AD09A1">
      <w:r>
        <w:t xml:space="preserve">       67002000.000     3.28515        680020000.000      6.26      3.42      3.15      6.51      6.01</w:t>
      </w:r>
    </w:p>
    <w:p w:rsidR="00AD09A1" w:rsidRDefault="00AD09A1" w:rsidP="00AD09A1">
      <w:r>
        <w:t xml:space="preserve">       67009000.000     3.28517        680090000.000      6.26      3.42      3.15      6.51      6.01</w:t>
      </w:r>
    </w:p>
    <w:p w:rsidR="00AD09A1" w:rsidRDefault="00AD09A1" w:rsidP="00AD09A1">
      <w:r>
        <w:t xml:space="preserve">       67016000.000     3.28519        680160000.000      6.26      3.42      3.15      6.51      6.01</w:t>
      </w:r>
    </w:p>
    <w:p w:rsidR="00AD09A1" w:rsidRDefault="00AD09A1" w:rsidP="00AD09A1">
      <w:r>
        <w:t xml:space="preserve">       67023000.000     3.28520        680230000.000      6.26      3.42      3.15      6.51      6.01</w:t>
      </w:r>
    </w:p>
    <w:p w:rsidR="00AD09A1" w:rsidRDefault="00AD09A1" w:rsidP="00AD09A1">
      <w:r>
        <w:t xml:space="preserve">       67030000.000     3.28522        680300000.000      6.26      3.42      3.15      6.51      6.01</w:t>
      </w:r>
    </w:p>
    <w:p w:rsidR="00AD09A1" w:rsidRDefault="00AD09A1" w:rsidP="00AD09A1">
      <w:r>
        <w:t xml:space="preserve">       67037000.000     3.28524        680370000.000      6.26      3.42      3.15      6.51      6.01</w:t>
      </w:r>
    </w:p>
    <w:p w:rsidR="00AD09A1" w:rsidRDefault="00AD09A1" w:rsidP="00AD09A1">
      <w:r>
        <w:t xml:space="preserve">       67044000.000     3.28526        680440000.000      6.26      3.42      3.15      6.51      6.01</w:t>
      </w:r>
    </w:p>
    <w:p w:rsidR="00AD09A1" w:rsidRDefault="00AD09A1" w:rsidP="00AD09A1">
      <w:r>
        <w:t xml:space="preserve">       67051000.000     3.28527        680510000.000      6.26      3.42      3.15      6.51      6.01</w:t>
      </w:r>
    </w:p>
    <w:p w:rsidR="00AD09A1" w:rsidRDefault="00AD09A1" w:rsidP="00AD09A1">
      <w:r>
        <w:t xml:space="preserve">       67058000.000     3.28529        680580000.000      6.26      3.42      3.15      6.51      6.01</w:t>
      </w:r>
    </w:p>
    <w:p w:rsidR="00AD09A1" w:rsidRDefault="00AD09A1" w:rsidP="00AD09A1">
      <w:r>
        <w:t xml:space="preserve">       67065000.000     3.28531        680650000.000      6.26      3.42      3.15      6.51      6.01</w:t>
      </w:r>
    </w:p>
    <w:p w:rsidR="00AD09A1" w:rsidRDefault="00AD09A1" w:rsidP="00AD09A1">
      <w:r>
        <w:t xml:space="preserve">       67072000.000     3.28533        680720000.000      6.26      3.42      3.15      6.51      6.01</w:t>
      </w:r>
    </w:p>
    <w:p w:rsidR="00AD09A1" w:rsidRDefault="00AD09A1" w:rsidP="00AD09A1">
      <w:r>
        <w:t xml:space="preserve">       67079000.000     3.28534        680790000.000      6.26      3.42      3.15      6.51      6.01</w:t>
      </w:r>
    </w:p>
    <w:p w:rsidR="00AD09A1" w:rsidRDefault="00AD09A1" w:rsidP="00AD09A1">
      <w:r>
        <w:t xml:space="preserve">       67086000.000     3.28536        680860000.000      6.26      3.42      3.15      6.51      6.01</w:t>
      </w:r>
    </w:p>
    <w:p w:rsidR="00AD09A1" w:rsidRDefault="00AD09A1" w:rsidP="00AD09A1">
      <w:r>
        <w:t xml:space="preserve">       67093000.000     3.28538        680930000.000      6.26      3.42      3.15      6.51      6.01</w:t>
      </w:r>
    </w:p>
    <w:p w:rsidR="00AD09A1" w:rsidRDefault="00AD09A1" w:rsidP="00AD09A1">
      <w:r>
        <w:t xml:space="preserve">       67100000.000     3.28539        681000000.000      6.26      3.42      3.15      6.51      6.01</w:t>
      </w:r>
    </w:p>
    <w:p w:rsidR="00AD09A1" w:rsidRDefault="00AD09A1" w:rsidP="00AD09A1">
      <w:r>
        <w:t xml:space="preserve">       67107000.000     3.28541        681070000.000      6.26      3.42      3.15      6.51      6.01</w:t>
      </w:r>
    </w:p>
    <w:p w:rsidR="00AD09A1" w:rsidRDefault="00AD09A1" w:rsidP="00AD09A1">
      <w:r>
        <w:lastRenderedPageBreak/>
        <w:t xml:space="preserve">       67114000.000     3.28543        681140000.000      6.26      3.42      3.15      6.51      6.01</w:t>
      </w:r>
    </w:p>
    <w:p w:rsidR="00AD09A1" w:rsidRDefault="00AD09A1" w:rsidP="00AD09A1">
      <w:r>
        <w:t xml:space="preserve">       67121000.000     3.28545        681210000.000      6.26      3.42      3.15      6.51      6.01</w:t>
      </w:r>
    </w:p>
    <w:p w:rsidR="00AD09A1" w:rsidRDefault="00AD09A1" w:rsidP="00AD09A1">
      <w:r>
        <w:t xml:space="preserve">       67128000.000     3.28546        681280000.000      6.26      3.42      3.15      6.51      6.01</w:t>
      </w:r>
    </w:p>
    <w:p w:rsidR="00AD09A1" w:rsidRDefault="00AD09A1" w:rsidP="00AD09A1">
      <w:r>
        <w:t xml:space="preserve">       67135000.000     3.28548        681350000.000      6.26      3.42      3.15      6.51      6.01</w:t>
      </w:r>
    </w:p>
    <w:p w:rsidR="00AD09A1" w:rsidRDefault="00AD09A1" w:rsidP="00AD09A1">
      <w:r>
        <w:t xml:space="preserve">       67142000.000     3.28550        681420000.000      6.26      3.42      3.15      6.51      6.01</w:t>
      </w:r>
    </w:p>
    <w:p w:rsidR="00AD09A1" w:rsidRDefault="00AD09A1" w:rsidP="00AD09A1">
      <w:r>
        <w:t xml:space="preserve">       67149000.000     3.28551        681490000.000      6.26      3.42      3.15      6.51      6.01</w:t>
      </w:r>
    </w:p>
    <w:p w:rsidR="00AD09A1" w:rsidRDefault="00AD09A1" w:rsidP="00AD09A1">
      <w:r>
        <w:t xml:space="preserve">       67156000.000     3.28553        681560000.000      6.26      3.42      3.15      6.51      6.01</w:t>
      </w:r>
    </w:p>
    <w:p w:rsidR="00AD09A1" w:rsidRDefault="00AD09A1" w:rsidP="00AD09A1">
      <w:r>
        <w:t xml:space="preserve">       67163000.000     3.28555        681630000.000      6.26      3.42      3.15      6.51      6.01</w:t>
      </w:r>
    </w:p>
    <w:p w:rsidR="00AD09A1" w:rsidRDefault="00AD09A1" w:rsidP="00AD09A1">
      <w:r>
        <w:t xml:space="preserve">       67170000.000     3.28557        681700000.000      6.26      3.42      3.15      6.51      6.01</w:t>
      </w:r>
    </w:p>
    <w:p w:rsidR="00AD09A1" w:rsidRDefault="00AD09A1" w:rsidP="00AD09A1">
      <w:r>
        <w:t xml:space="preserve">       67177000.000     3.28558        681770000.000      6.26      3.42      3.15      6.51      6.01</w:t>
      </w:r>
    </w:p>
    <w:p w:rsidR="00AD09A1" w:rsidRDefault="00AD09A1" w:rsidP="00AD09A1">
      <w:r>
        <w:t xml:space="preserve">       67184000.000     3.28560        681840000.000      6.26      3.42      3.15      6.51      6.01</w:t>
      </w:r>
    </w:p>
    <w:p w:rsidR="00AD09A1" w:rsidRDefault="00AD09A1" w:rsidP="00AD09A1">
      <w:r>
        <w:t xml:space="preserve">       67191000.000     3.28562        681910000.000      6.26      3.42      3.15      6.51      6.01</w:t>
      </w:r>
    </w:p>
    <w:p w:rsidR="00AD09A1" w:rsidRDefault="00AD09A1" w:rsidP="00AD09A1">
      <w:r>
        <w:t xml:space="preserve">       67198000.000     3.28563        681980000.000      6.26      3.42      3.15      6.51      6.01</w:t>
      </w:r>
    </w:p>
    <w:p w:rsidR="00AD09A1" w:rsidRDefault="00AD09A1" w:rsidP="00AD09A1">
      <w:r>
        <w:t xml:space="preserve">       67205000.000     3.28565        682050000.000      6.26      3.42      3.15      6.51      6.01</w:t>
      </w:r>
    </w:p>
    <w:p w:rsidR="00AD09A1" w:rsidRDefault="00AD09A1" w:rsidP="00AD09A1">
      <w:r>
        <w:t xml:space="preserve">       67212000.000     3.28567        682120000.000      6.26      3.42      3.15      6.51      6.01</w:t>
      </w:r>
    </w:p>
    <w:p w:rsidR="00AD09A1" w:rsidRDefault="00AD09A1" w:rsidP="00AD09A1">
      <w:r>
        <w:t xml:space="preserve">       67219000.000     3.28569        682190000.000      6.26      3.42      3.15      6.51      6.01</w:t>
      </w:r>
    </w:p>
    <w:p w:rsidR="00AD09A1" w:rsidRDefault="00AD09A1" w:rsidP="00AD09A1">
      <w:r>
        <w:t xml:space="preserve">       67226000.000     3.28570        682260000.000      6.26      3.42      3.15      6.51      6.01</w:t>
      </w:r>
    </w:p>
    <w:p w:rsidR="00AD09A1" w:rsidRDefault="00AD09A1" w:rsidP="00AD09A1">
      <w:r>
        <w:t xml:space="preserve">       67233000.000     3.28572        682330000.000      6.26      3.42      3.15      6.51      6.01</w:t>
      </w:r>
    </w:p>
    <w:p w:rsidR="00AD09A1" w:rsidRDefault="00AD09A1" w:rsidP="00AD09A1">
      <w:r>
        <w:t xml:space="preserve">       67240000.000     3.28574        682400000.000      6.26      3.42      3.15      6.51      6.01</w:t>
      </w:r>
    </w:p>
    <w:p w:rsidR="00AD09A1" w:rsidRDefault="00AD09A1" w:rsidP="00AD09A1">
      <w:r>
        <w:t xml:space="preserve">       67247000.000     3.28575        682470000.000      6.26      3.42      3.15      6.51      6.01</w:t>
      </w:r>
    </w:p>
    <w:p w:rsidR="00AD09A1" w:rsidRDefault="00AD09A1" w:rsidP="00AD09A1">
      <w:r>
        <w:t xml:space="preserve">       67254000.000     3.28577        682540000.000      6.26      3.42      3.15      6.51      6.01</w:t>
      </w:r>
    </w:p>
    <w:p w:rsidR="00AD09A1" w:rsidRDefault="00AD09A1" w:rsidP="00AD09A1">
      <w:r>
        <w:t xml:space="preserve">       67261000.000     3.28579        682610000.000      6.26      3.42      3.15      6.51      6.01</w:t>
      </w:r>
    </w:p>
    <w:p w:rsidR="00AD09A1" w:rsidRDefault="00AD09A1" w:rsidP="00AD09A1">
      <w:r>
        <w:t xml:space="preserve">       67268000.000     3.28581        682680000.000      6.26      3.42      3.15      6.51      6.01</w:t>
      </w:r>
    </w:p>
    <w:p w:rsidR="00AD09A1" w:rsidRDefault="00AD09A1" w:rsidP="00AD09A1">
      <w:r>
        <w:t xml:space="preserve">       67275000.000     3.28582        682750000.000      6.26      3.42      3.15      6.51      6.01</w:t>
      </w:r>
    </w:p>
    <w:p w:rsidR="00AD09A1" w:rsidRDefault="00AD09A1" w:rsidP="00AD09A1">
      <w:r>
        <w:t xml:space="preserve">       67282000.000     3.28584        682820000.000      6.26      3.42      3.15      6.51      6.01</w:t>
      </w:r>
    </w:p>
    <w:p w:rsidR="00AD09A1" w:rsidRDefault="00AD09A1" w:rsidP="00AD09A1">
      <w:r>
        <w:t xml:space="preserve">       67289000.000     3.28586        682890000.000      6.26      3.42      3.15      6.51      6.01</w:t>
      </w:r>
    </w:p>
    <w:p w:rsidR="00AD09A1" w:rsidRDefault="00AD09A1" w:rsidP="00AD09A1">
      <w:r>
        <w:t xml:space="preserve">       67296000.000     3.28587        682960000.000      6.26      3.42      3.15      6.51      6.01</w:t>
      </w:r>
    </w:p>
    <w:p w:rsidR="00AD09A1" w:rsidRDefault="00AD09A1" w:rsidP="00AD09A1">
      <w:r>
        <w:t xml:space="preserve">       67303000.000     3.28589        683030000.000      6.26      3.42      3.15      6.51      6.01</w:t>
      </w:r>
    </w:p>
    <w:p w:rsidR="00AD09A1" w:rsidRDefault="00AD09A1" w:rsidP="00AD09A1">
      <w:r>
        <w:t xml:space="preserve">       67310000.000     3.28591        683100000.000      6.26      3.42      3.15      6.51      6.01</w:t>
      </w:r>
    </w:p>
    <w:p w:rsidR="00AD09A1" w:rsidRDefault="00AD09A1" w:rsidP="00AD09A1">
      <w:r>
        <w:lastRenderedPageBreak/>
        <w:t xml:space="preserve">       67317000.000     3.28593        683170000.000      6.26      3.42      3.15      6.51      6.01</w:t>
      </w:r>
    </w:p>
    <w:p w:rsidR="00AD09A1" w:rsidRDefault="00AD09A1" w:rsidP="00AD09A1">
      <w:r>
        <w:t xml:space="preserve">       67324000.000     3.28594        683240000.000      6.26      3.42      3.15      6.51      6.01</w:t>
      </w:r>
    </w:p>
    <w:p w:rsidR="00AD09A1" w:rsidRDefault="00AD09A1" w:rsidP="00AD09A1">
      <w:r>
        <w:t xml:space="preserve">       67331000.000     3.28596        683310000.000      6.26      3.42      3.15      6.51      6.01</w:t>
      </w:r>
    </w:p>
    <w:p w:rsidR="00AD09A1" w:rsidRDefault="00AD09A1" w:rsidP="00AD09A1">
      <w:r>
        <w:t xml:space="preserve">       67338000.000     3.28598        683380000.000      6.26      3.42      3.15      6.51      6.01</w:t>
      </w:r>
    </w:p>
    <w:p w:rsidR="00AD09A1" w:rsidRDefault="00AD09A1" w:rsidP="00AD09A1">
      <w:r>
        <w:t xml:space="preserve">       67345000.000     3.28599        683450000.000      6.26      3.42      3.15      6.51      6.01</w:t>
      </w:r>
    </w:p>
    <w:p w:rsidR="00AD09A1" w:rsidRDefault="00AD09A1" w:rsidP="00AD09A1">
      <w:r>
        <w:t xml:space="preserve">       67352000.000     3.28601        683520000.000      6.26      3.42      3.15      6.51      6.01</w:t>
      </w:r>
    </w:p>
    <w:p w:rsidR="00AD09A1" w:rsidRDefault="00AD09A1" w:rsidP="00AD09A1">
      <w:r>
        <w:t xml:space="preserve">       67359000.000     3.28603        683590000.000      6.26      3.42      3.15      6.51      6.01</w:t>
      </w:r>
    </w:p>
    <w:p w:rsidR="00AD09A1" w:rsidRDefault="00AD09A1" w:rsidP="00AD09A1">
      <w:r>
        <w:t xml:space="preserve">       67366000.000     3.28605        683660000.000      6.26      3.42      3.15      6.51      6.01</w:t>
      </w:r>
    </w:p>
    <w:p w:rsidR="00AD09A1" w:rsidRDefault="00AD09A1" w:rsidP="00AD09A1">
      <w:r>
        <w:t xml:space="preserve">       67373000.000     3.28606        683730000.000      6.26      3.42      3.15      6.51      6.01</w:t>
      </w:r>
    </w:p>
    <w:p w:rsidR="00AD09A1" w:rsidRDefault="00AD09A1" w:rsidP="00AD09A1">
      <w:r>
        <w:t xml:space="preserve">       67380000.000     3.28608        683800000.000      6.26      3.42      3.15      6.51      6.01</w:t>
      </w:r>
    </w:p>
    <w:p w:rsidR="00AD09A1" w:rsidRDefault="00AD09A1" w:rsidP="00AD09A1">
      <w:r>
        <w:t xml:space="preserve">       67387000.000     3.28610        683870000.000      6.26      3.42      3.15      6.51      6.01</w:t>
      </w:r>
    </w:p>
    <w:p w:rsidR="00AD09A1" w:rsidRDefault="00AD09A1" w:rsidP="00AD09A1">
      <w:r>
        <w:t xml:space="preserve">       67394000.000     3.28611        683940000.000      6.26      3.42      3.15      6.51      6.01</w:t>
      </w:r>
    </w:p>
    <w:p w:rsidR="00AD09A1" w:rsidRDefault="00AD09A1" w:rsidP="00AD09A1">
      <w:r>
        <w:t xml:space="preserve">       67401000.000     3.28613        684010000.000      6.26      3.42      3.15      6.51      6.01</w:t>
      </w:r>
    </w:p>
    <w:p w:rsidR="00AD09A1" w:rsidRDefault="00AD09A1" w:rsidP="00AD09A1">
      <w:r>
        <w:t xml:space="preserve">       67408000.000     3.28615        684080000.000      6.26      3.42      3.15      6.51      6.01</w:t>
      </w:r>
    </w:p>
    <w:p w:rsidR="00AD09A1" w:rsidRDefault="00AD09A1" w:rsidP="00AD09A1">
      <w:r>
        <w:t xml:space="preserve">       67415000.000     3.28617        684150000.000      6.26      3.42      3.15      6.51      6.01</w:t>
      </w:r>
    </w:p>
    <w:p w:rsidR="00AD09A1" w:rsidRDefault="00AD09A1" w:rsidP="00AD09A1">
      <w:r>
        <w:t xml:space="preserve">       67422000.000     3.28618        684220000.000      6.26      3.42      3.15      6.51      6.01</w:t>
      </w:r>
    </w:p>
    <w:p w:rsidR="00AD09A1" w:rsidRDefault="00AD09A1" w:rsidP="00AD09A1">
      <w:r>
        <w:t xml:space="preserve">       67429000.000     3.28620        684290000.000      6.26      3.42      3.15      6.51      6.01</w:t>
      </w:r>
    </w:p>
    <w:p w:rsidR="00AD09A1" w:rsidRDefault="00AD09A1" w:rsidP="00AD09A1">
      <w:r>
        <w:t xml:space="preserve">       67436000.000     3.28622        684360000.000      6.26      3.42      3.15      6.51      6.01</w:t>
      </w:r>
    </w:p>
    <w:p w:rsidR="00AD09A1" w:rsidRDefault="00AD09A1" w:rsidP="00AD09A1">
      <w:r>
        <w:t xml:space="preserve">       67443000.000     3.28623        684430000.000      6.26      3.42      3.15      6.51      6.01</w:t>
      </w:r>
    </w:p>
    <w:p w:rsidR="00AD09A1" w:rsidRDefault="00AD09A1" w:rsidP="00AD09A1">
      <w:r>
        <w:t xml:space="preserve">       67450000.000     3.28625        684500000.000      6.26      3.42      3.15      6.51      6.01</w:t>
      </w:r>
    </w:p>
    <w:p w:rsidR="00AD09A1" w:rsidRDefault="00AD09A1" w:rsidP="00AD09A1">
      <w:r>
        <w:t xml:space="preserve">       67457000.000     3.28627        684570000.000      6.26      3.42      3.15      6.51      6.01</w:t>
      </w:r>
    </w:p>
    <w:p w:rsidR="00AD09A1" w:rsidRDefault="00AD09A1" w:rsidP="00AD09A1">
      <w:r>
        <w:t xml:space="preserve">       67464000.000     3.28629        684640000.000      6.26      3.42      3.15      6.51      6.01</w:t>
      </w:r>
    </w:p>
    <w:p w:rsidR="00AD09A1" w:rsidRDefault="00AD09A1" w:rsidP="00AD09A1">
      <w:r>
        <w:t xml:space="preserve">       67471000.000     3.28630        684710000.000      6.26      3.42      3.15      6.51      6.01</w:t>
      </w:r>
    </w:p>
    <w:p w:rsidR="00AD09A1" w:rsidRDefault="00AD09A1" w:rsidP="00AD09A1">
      <w:r>
        <w:t xml:space="preserve">       67478000.000     3.28632        684780000.000      6.26      3.42      3.15      6.51      6.01</w:t>
      </w:r>
    </w:p>
    <w:p w:rsidR="00AD09A1" w:rsidRDefault="00AD09A1" w:rsidP="00AD09A1">
      <w:r>
        <w:t xml:space="preserve">       67485000.000     3.28634        684850000.000      6.26      3.42      3.15      6.51      6.01</w:t>
      </w:r>
    </w:p>
    <w:p w:rsidR="00AD09A1" w:rsidRDefault="00AD09A1" w:rsidP="00AD09A1">
      <w:r>
        <w:t xml:space="preserve">       67492000.000     3.28635        684920000.000      6.26      3.42      3.15      6.51      6.01</w:t>
      </w:r>
    </w:p>
    <w:p w:rsidR="00AD09A1" w:rsidRDefault="00AD09A1" w:rsidP="00AD09A1">
      <w:r>
        <w:t xml:space="preserve">       67499000.000     3.28637        684990000.000      6.26      3.42      3.15      6.51      6.01</w:t>
      </w:r>
    </w:p>
    <w:p w:rsidR="00AD09A1" w:rsidRDefault="00AD09A1" w:rsidP="00AD09A1">
      <w:r>
        <w:t xml:space="preserve">       67506000.000     3.28639        685060000.000      6.26      3.42      3.15      6.51      6.01</w:t>
      </w:r>
    </w:p>
    <w:p w:rsidR="00AD09A1" w:rsidRDefault="00AD09A1" w:rsidP="00AD09A1">
      <w:r>
        <w:t xml:space="preserve">       67513000.000     3.28641        685130000.000      6.26      3.42      3.15      6.51      6.01</w:t>
      </w:r>
    </w:p>
    <w:p w:rsidR="00AD09A1" w:rsidRDefault="00AD09A1" w:rsidP="00AD09A1">
      <w:r>
        <w:lastRenderedPageBreak/>
        <w:t xml:space="preserve">       67520000.000     3.28642        685200000.000      6.26      3.42      3.15      6.51      6.01</w:t>
      </w:r>
    </w:p>
    <w:p w:rsidR="00AD09A1" w:rsidRDefault="00AD09A1" w:rsidP="00AD09A1">
      <w:r>
        <w:t xml:space="preserve">       67527000.000     3.28644        685270000.000      6.26      3.42      3.15      6.51      6.01</w:t>
      </w:r>
    </w:p>
    <w:p w:rsidR="00AD09A1" w:rsidRDefault="00AD09A1" w:rsidP="00AD09A1">
      <w:r>
        <w:t xml:space="preserve">       67534000.000     3.28646        685340000.000      6.26      3.42      3.15      6.51      6.01</w:t>
      </w:r>
    </w:p>
    <w:p w:rsidR="00AD09A1" w:rsidRDefault="00AD09A1" w:rsidP="00AD09A1">
      <w:r>
        <w:t xml:space="preserve">       67541000.000     3.28647        685410000.000      6.26      3.42      3.16      6.51      6.01</w:t>
      </w:r>
    </w:p>
    <w:p w:rsidR="00AD09A1" w:rsidRDefault="00AD09A1" w:rsidP="00AD09A1">
      <w:r>
        <w:t xml:space="preserve">       67548000.000     3.28649        685480000.000      6.26      3.42      3.16      6.51      6.01</w:t>
      </w:r>
    </w:p>
    <w:p w:rsidR="00AD09A1" w:rsidRDefault="00AD09A1" w:rsidP="00AD09A1">
      <w:r>
        <w:t xml:space="preserve">       67555000.000     3.28651        685550000.000      6.26      3.42      3.16      6.51      6.01</w:t>
      </w:r>
    </w:p>
    <w:p w:rsidR="00AD09A1" w:rsidRDefault="00AD09A1" w:rsidP="00AD09A1">
      <w:r>
        <w:t xml:space="preserve">       67562000.000     3.28652        685620000.000      6.26      3.42      3.16      6.51      6.01</w:t>
      </w:r>
    </w:p>
    <w:p w:rsidR="00AD09A1" w:rsidRDefault="00AD09A1" w:rsidP="00AD09A1">
      <w:r>
        <w:t xml:space="preserve">       67569000.000     3.28654        685690000.000      6.26      3.42      3.16      6.51      6.01</w:t>
      </w:r>
    </w:p>
    <w:p w:rsidR="00AD09A1" w:rsidRDefault="00AD09A1" w:rsidP="00AD09A1">
      <w:r>
        <w:t xml:space="preserve">       67576000.000     3.28656        685760000.000      6.26      3.42      3.16      6.51      6.01</w:t>
      </w:r>
    </w:p>
    <w:p w:rsidR="00AD09A1" w:rsidRDefault="00AD09A1" w:rsidP="00AD09A1">
      <w:r>
        <w:t xml:space="preserve">       67583000.000     3.28658        685830000.000      6.26      3.42      3.16      6.51      6.01</w:t>
      </w:r>
    </w:p>
    <w:p w:rsidR="00AD09A1" w:rsidRDefault="00AD09A1" w:rsidP="00AD09A1">
      <w:r>
        <w:t xml:space="preserve">       67590000.000     3.28659        685900000.000      6.26      3.42      3.16      6.51      6.01</w:t>
      </w:r>
    </w:p>
    <w:p w:rsidR="00AD09A1" w:rsidRDefault="00AD09A1" w:rsidP="00AD09A1">
      <w:r>
        <w:t xml:space="preserve">       67597000.000     3.28661        685970000.000      6.26      3.42      3.16      6.51      6.01</w:t>
      </w:r>
    </w:p>
    <w:p w:rsidR="00AD09A1" w:rsidRDefault="00AD09A1" w:rsidP="00AD09A1">
      <w:r>
        <w:t xml:space="preserve">       67604000.000     3.28663        686040000.000      6.26      3.42      3.16      6.51      6.01</w:t>
      </w:r>
    </w:p>
    <w:p w:rsidR="00AD09A1" w:rsidRDefault="00AD09A1" w:rsidP="00AD09A1">
      <w:r>
        <w:t xml:space="preserve">       67611000.000     3.28664        686110000.000      6.26      3.42      3.16      6.51      6.01</w:t>
      </w:r>
    </w:p>
    <w:p w:rsidR="00AD09A1" w:rsidRDefault="00AD09A1" w:rsidP="00AD09A1">
      <w:r>
        <w:t xml:space="preserve">       67618000.000     3.28666        686180000.000      6.26      3.42      3.16      6.51      6.01</w:t>
      </w:r>
    </w:p>
    <w:p w:rsidR="00AD09A1" w:rsidRDefault="00AD09A1" w:rsidP="00AD09A1">
      <w:r>
        <w:t xml:space="preserve">       67625000.000     3.28668        686250000.000      6.26      3.42      3.16      6.51      6.01</w:t>
      </w:r>
    </w:p>
    <w:p w:rsidR="00AD09A1" w:rsidRDefault="00AD09A1" w:rsidP="00AD09A1">
      <w:r>
        <w:t xml:space="preserve">       67632000.000     3.28670        686320000.000      6.26      3.42      3.16      6.51      6.01</w:t>
      </w:r>
    </w:p>
    <w:p w:rsidR="00AD09A1" w:rsidRDefault="00AD09A1" w:rsidP="00AD09A1">
      <w:r>
        <w:t xml:space="preserve">       67639000.000     3.28671        686390000.000      6.26      3.42      3.16      6.51      6.01</w:t>
      </w:r>
    </w:p>
    <w:p w:rsidR="00AD09A1" w:rsidRDefault="00AD09A1" w:rsidP="00AD09A1">
      <w:r>
        <w:t xml:space="preserve">       67646000.000     3.28673        686460000.000      6.26      3.42      3.16      6.51      6.01</w:t>
      </w:r>
    </w:p>
    <w:p w:rsidR="00AD09A1" w:rsidRDefault="00AD09A1" w:rsidP="00AD09A1">
      <w:r>
        <w:t xml:space="preserve">       67653000.000     3.28675        686530000.000      6.26      3.42      3.16      6.51      6.01</w:t>
      </w:r>
    </w:p>
    <w:p w:rsidR="00AD09A1" w:rsidRDefault="00AD09A1" w:rsidP="00AD09A1">
      <w:r>
        <w:t xml:space="preserve">       67660000.000     3.28676        686600000.000      6.26      3.42      3.16      6.51      6.01</w:t>
      </w:r>
    </w:p>
    <w:p w:rsidR="00AD09A1" w:rsidRDefault="00AD09A1" w:rsidP="00AD09A1">
      <w:r>
        <w:t xml:space="preserve">       67667000.000     3.28678        686670000.000      6.26      3.42      3.16      6.51      6.01</w:t>
      </w:r>
    </w:p>
    <w:p w:rsidR="00AD09A1" w:rsidRDefault="00AD09A1" w:rsidP="00AD09A1">
      <w:r>
        <w:t xml:space="preserve">       67674000.000     3.28680        686740000.000      6.26      3.42      3.16      6.51      6.01</w:t>
      </w:r>
    </w:p>
    <w:p w:rsidR="00AD09A1" w:rsidRDefault="00AD09A1" w:rsidP="00AD09A1">
      <w:r>
        <w:t xml:space="preserve">       67681000.000     3.28681        686810000.000      6.26      3.42      3.16      6.51      6.01</w:t>
      </w:r>
    </w:p>
    <w:p w:rsidR="00AD09A1" w:rsidRDefault="00AD09A1" w:rsidP="00AD09A1">
      <w:r>
        <w:t xml:space="preserve">       67688000.000     3.28683        686880000.000      6.26      3.42      3.16      6.51      6.01</w:t>
      </w:r>
    </w:p>
    <w:p w:rsidR="00AD09A1" w:rsidRDefault="00AD09A1" w:rsidP="00AD09A1">
      <w:r>
        <w:t xml:space="preserve">       67695000.000     3.28685        686950000.000      6.26      3.42      3.16      6.51      6.01</w:t>
      </w:r>
    </w:p>
    <w:p w:rsidR="00AD09A1" w:rsidRDefault="00AD09A1" w:rsidP="00AD09A1">
      <w:r>
        <w:t xml:space="preserve">       67702000.000     3.28687        687020000.000      6.26      3.42      3.16      6.51      6.01</w:t>
      </w:r>
    </w:p>
    <w:p w:rsidR="00AD09A1" w:rsidRDefault="00AD09A1" w:rsidP="00AD09A1">
      <w:r>
        <w:t xml:space="preserve">       67709000.000     3.28688        687090000.000      6.26      3.42      3.16      6.51      6.01</w:t>
      </w:r>
    </w:p>
    <w:p w:rsidR="00AD09A1" w:rsidRDefault="00AD09A1" w:rsidP="00AD09A1">
      <w:r>
        <w:t xml:space="preserve">       67716000.000     3.28690        687160000.000      6.26      3.42      3.16      6.51      6.01</w:t>
      </w:r>
    </w:p>
    <w:p w:rsidR="00AD09A1" w:rsidRDefault="00AD09A1" w:rsidP="00AD09A1">
      <w:r>
        <w:lastRenderedPageBreak/>
        <w:t xml:space="preserve">       67723000.000     3.28692        687230000.000      6.26      3.42      3.16      6.51      6.01</w:t>
      </w:r>
    </w:p>
    <w:p w:rsidR="00AD09A1" w:rsidRDefault="00AD09A1" w:rsidP="00AD09A1">
      <w:r>
        <w:t xml:space="preserve">       67730000.000     3.28693        687300000.000      6.26      3.42      3.16      6.51      6.01</w:t>
      </w:r>
    </w:p>
    <w:p w:rsidR="00AD09A1" w:rsidRDefault="00AD09A1" w:rsidP="00AD09A1">
      <w:r>
        <w:t xml:space="preserve">       67737000.000     3.28695        687370000.000      6.26      3.42      3.16      6.51      6.01</w:t>
      </w:r>
    </w:p>
    <w:p w:rsidR="00AD09A1" w:rsidRDefault="00AD09A1" w:rsidP="00AD09A1">
      <w:r>
        <w:t xml:space="preserve">       67744000.000     3.28697        687440000.000      6.26      3.42      3.16      6.51      6.01</w:t>
      </w:r>
    </w:p>
    <w:p w:rsidR="00AD09A1" w:rsidRDefault="00AD09A1" w:rsidP="00AD09A1">
      <w:r>
        <w:t xml:space="preserve">       67751000.000     3.28699        687510000.000      6.26      3.42      3.16      6.51      6.01</w:t>
      </w:r>
    </w:p>
    <w:p w:rsidR="00AD09A1" w:rsidRDefault="00AD09A1" w:rsidP="00AD09A1">
      <w:r>
        <w:t xml:space="preserve">       67758000.000     3.28700        687580000.000      6.26      3.42      3.16      6.51      6.01</w:t>
      </w:r>
    </w:p>
    <w:p w:rsidR="00AD09A1" w:rsidRDefault="00AD09A1" w:rsidP="00AD09A1">
      <w:r>
        <w:t xml:space="preserve">       67765000.000     3.28702        687650000.000      6.26      3.42      3.16      6.51      6.01</w:t>
      </w:r>
    </w:p>
    <w:p w:rsidR="00AD09A1" w:rsidRDefault="00AD09A1" w:rsidP="00AD09A1">
      <w:r>
        <w:t xml:space="preserve">       67772000.000     3.28704        687720000.000      6.26      3.42      3.16      6.51      6.01</w:t>
      </w:r>
    </w:p>
    <w:p w:rsidR="00AD09A1" w:rsidRDefault="00AD09A1" w:rsidP="00AD09A1">
      <w:r>
        <w:t xml:space="preserve">       67779000.000     3.28705        687790000.000      6.26      3.42      3.16      6.51      6.01</w:t>
      </w:r>
    </w:p>
    <w:p w:rsidR="00AD09A1" w:rsidRDefault="00AD09A1" w:rsidP="00AD09A1">
      <w:r>
        <w:t xml:space="preserve">       67786000.000     3.28707        687860000.000      6.26      3.42      3.16      6.51      6.01</w:t>
      </w:r>
    </w:p>
    <w:p w:rsidR="00AD09A1" w:rsidRDefault="00AD09A1" w:rsidP="00AD09A1">
      <w:r>
        <w:t xml:space="preserve">       67793000.000     3.28709        687930000.000      6.26      3.42      3.16      6.51      6.01</w:t>
      </w:r>
    </w:p>
    <w:p w:rsidR="00AD09A1" w:rsidRDefault="00AD09A1" w:rsidP="00AD09A1">
      <w:r>
        <w:t xml:space="preserve">       67800000.000     3.28710        688000000.000      6.26      3.42      3.16      6.51      6.01</w:t>
      </w:r>
    </w:p>
    <w:p w:rsidR="00AD09A1" w:rsidRDefault="00AD09A1" w:rsidP="00AD09A1">
      <w:r>
        <w:t xml:space="preserve">       67807000.000     3.28712        688070000.000      6.26      3.42      3.16      6.51      6.01</w:t>
      </w:r>
    </w:p>
    <w:p w:rsidR="00AD09A1" w:rsidRDefault="00AD09A1" w:rsidP="00AD09A1">
      <w:r>
        <w:t xml:space="preserve">       67814000.000     3.28714        688140000.000      6.26      3.42      3.16      6.51      6.01</w:t>
      </w:r>
    </w:p>
    <w:p w:rsidR="00AD09A1" w:rsidRDefault="00AD09A1" w:rsidP="00AD09A1">
      <w:r>
        <w:t xml:space="preserve">       67821000.000     3.28716        688210000.000      6.26      3.42      3.16      6.51      6.01</w:t>
      </w:r>
    </w:p>
    <w:p w:rsidR="00AD09A1" w:rsidRDefault="00AD09A1" w:rsidP="00AD09A1">
      <w:r>
        <w:t xml:space="preserve">       67828000.000     3.28717        688280000.000      6.26      3.42      3.16      6.51      6.01</w:t>
      </w:r>
    </w:p>
    <w:p w:rsidR="00AD09A1" w:rsidRDefault="00AD09A1" w:rsidP="00AD09A1">
      <w:r>
        <w:t xml:space="preserve">       67835000.000     3.28719        688350000.000      6.26      3.42      3.16      6.51      6.01</w:t>
      </w:r>
    </w:p>
    <w:p w:rsidR="00AD09A1" w:rsidRDefault="00AD09A1" w:rsidP="00AD09A1">
      <w:r>
        <w:t xml:space="preserve">       67842000.000     3.28721        688420000.000      6.26      3.42      3.16      6.51      6.01</w:t>
      </w:r>
    </w:p>
    <w:p w:rsidR="00AD09A1" w:rsidRDefault="00AD09A1" w:rsidP="00AD09A1">
      <w:r>
        <w:t xml:space="preserve">       67849000.000     3.28722        688490000.000      6.26      3.42      3.16      6.51      6.01</w:t>
      </w:r>
    </w:p>
    <w:p w:rsidR="00AD09A1" w:rsidRDefault="00AD09A1" w:rsidP="00AD09A1">
      <w:r>
        <w:t xml:space="preserve">       67856000.000     3.28724        688560000.000      6.26      3.42      3.16      6.51      6.01</w:t>
      </w:r>
    </w:p>
    <w:p w:rsidR="00AD09A1" w:rsidRDefault="00AD09A1" w:rsidP="00AD09A1">
      <w:r>
        <w:t xml:space="preserve">       67863000.000     3.28726        688630000.000      6.26      3.42      3.16      6.51      6.01</w:t>
      </w:r>
    </w:p>
    <w:p w:rsidR="00AD09A1" w:rsidRDefault="00AD09A1" w:rsidP="00AD09A1">
      <w:r>
        <w:t xml:space="preserve">       67870000.000     3.28727        688700000.000      6.26      3.42      3.16      6.51      6.01</w:t>
      </w:r>
    </w:p>
    <w:p w:rsidR="00AD09A1" w:rsidRDefault="00AD09A1" w:rsidP="00AD09A1">
      <w:r>
        <w:t xml:space="preserve">       67877000.000     3.28729        688770000.000      6.26      3.42      3.16      6.51      6.01</w:t>
      </w:r>
    </w:p>
    <w:p w:rsidR="00AD09A1" w:rsidRDefault="00AD09A1" w:rsidP="00AD09A1">
      <w:r>
        <w:t xml:space="preserve">       67884000.000     3.28731        688840000.000      6.26      3.42      3.16      6.51      6.01</w:t>
      </w:r>
    </w:p>
    <w:p w:rsidR="00AD09A1" w:rsidRDefault="00AD09A1" w:rsidP="00AD09A1">
      <w:r>
        <w:t xml:space="preserve">       67891000.000     3.28733        688910000.000      6.26      3.42      3.16      6.51      6.01</w:t>
      </w:r>
    </w:p>
    <w:p w:rsidR="00AD09A1" w:rsidRDefault="00AD09A1" w:rsidP="00AD09A1">
      <w:r>
        <w:t xml:space="preserve">       67898000.000     3.28734        688980000.000      6.26      3.42      3.16      6.51      6.01</w:t>
      </w:r>
    </w:p>
    <w:p w:rsidR="00AD09A1" w:rsidRDefault="00AD09A1" w:rsidP="00AD09A1">
      <w:r>
        <w:t xml:space="preserve">       67905000.000     3.28736        689050000.000      6.26      3.42      3.16      6.51      6.01</w:t>
      </w:r>
    </w:p>
    <w:p w:rsidR="00AD09A1" w:rsidRDefault="00AD09A1" w:rsidP="00AD09A1">
      <w:r>
        <w:t xml:space="preserve">       67912000.000     3.28738        689120000.000      6.26      3.42      3.16      6.51      6.01</w:t>
      </w:r>
    </w:p>
    <w:p w:rsidR="00AD09A1" w:rsidRDefault="00AD09A1" w:rsidP="00AD09A1">
      <w:r>
        <w:t xml:space="preserve">       67919000.000     3.28739        689190000.000      6.26      3.42      3.16      6.51      6.01</w:t>
      </w:r>
    </w:p>
    <w:p w:rsidR="00AD09A1" w:rsidRDefault="00AD09A1" w:rsidP="00AD09A1">
      <w:r>
        <w:lastRenderedPageBreak/>
        <w:t xml:space="preserve">       67926000.000     3.28741        689260000.000      6.26      3.42      3.16      6.51      6.01</w:t>
      </w:r>
    </w:p>
    <w:p w:rsidR="00AD09A1" w:rsidRDefault="00AD09A1" w:rsidP="00AD09A1">
      <w:r>
        <w:t xml:space="preserve">       67933000.000     3.28743        689330000.000      6.26      3.42      3.16      6.51      6.01</w:t>
      </w:r>
    </w:p>
    <w:p w:rsidR="00AD09A1" w:rsidRDefault="00AD09A1" w:rsidP="00AD09A1">
      <w:r>
        <w:t xml:space="preserve">       67940000.000     3.28744        689400000.000      6.26      3.42      3.16      6.51      6.01</w:t>
      </w:r>
    </w:p>
    <w:p w:rsidR="00AD09A1" w:rsidRDefault="00AD09A1" w:rsidP="00AD09A1">
      <w:r>
        <w:t xml:space="preserve">       67947000.000     3.28746        689470000.000      6.26      3.42      3.16      6.51      6.01</w:t>
      </w:r>
    </w:p>
    <w:p w:rsidR="00AD09A1" w:rsidRDefault="00AD09A1" w:rsidP="00AD09A1">
      <w:r>
        <w:t xml:space="preserve">       67954000.000     3.28748        689540000.000      6.26      3.42      3.16      6.51      6.01</w:t>
      </w:r>
    </w:p>
    <w:p w:rsidR="00AD09A1" w:rsidRDefault="00AD09A1" w:rsidP="00AD09A1">
      <w:r>
        <w:t xml:space="preserve">       67961000.000     3.28750        689610000.000      6.26      3.42      3.16      6.51      6.01</w:t>
      </w:r>
    </w:p>
    <w:p w:rsidR="00AD09A1" w:rsidRDefault="00AD09A1" w:rsidP="00AD09A1">
      <w:r>
        <w:t xml:space="preserve">       67968000.000     3.28751        689680000.000      6.26      3.42      3.16      6.51      6.01</w:t>
      </w:r>
    </w:p>
    <w:p w:rsidR="00AD09A1" w:rsidRDefault="00AD09A1" w:rsidP="00AD09A1">
      <w:r>
        <w:t xml:space="preserve">       67975000.000     3.28753        689750000.000      6.26      3.42      3.16      6.51      6.01</w:t>
      </w:r>
    </w:p>
    <w:p w:rsidR="00AD09A1" w:rsidRDefault="00AD09A1" w:rsidP="00AD09A1">
      <w:r>
        <w:t xml:space="preserve">       67982000.000     3.28755        689820000.000      6.26      3.42      3.16      6.51      6.01</w:t>
      </w:r>
    </w:p>
    <w:p w:rsidR="00AD09A1" w:rsidRDefault="00AD09A1" w:rsidP="00AD09A1">
      <w:r>
        <w:t xml:space="preserve">       67989000.000     3.28756        689890000.000      6.26      3.42      3.16      6.51      6.01</w:t>
      </w:r>
    </w:p>
    <w:p w:rsidR="00AD09A1" w:rsidRDefault="00AD09A1" w:rsidP="00AD09A1">
      <w:r>
        <w:t xml:space="preserve">       67996000.000     3.28758        689960000.000      6.26      3.42      3.16      6.51      6.01</w:t>
      </w:r>
    </w:p>
    <w:p w:rsidR="00AD09A1" w:rsidRDefault="00AD09A1" w:rsidP="00AD09A1">
      <w:r>
        <w:t xml:space="preserve">       68003000.000     3.28760        690030000.000      6.26      3.42      3.16      6.51      6.01</w:t>
      </w:r>
    </w:p>
    <w:p w:rsidR="00AD09A1" w:rsidRDefault="00AD09A1" w:rsidP="00AD09A1">
      <w:r>
        <w:t xml:space="preserve">       68010000.000     3.28761        690100000.000      6.26      3.42      3.16      6.51      6.01</w:t>
      </w:r>
    </w:p>
    <w:p w:rsidR="00AD09A1" w:rsidRDefault="00AD09A1" w:rsidP="00AD09A1">
      <w:r>
        <w:t xml:space="preserve">       68017000.000     3.28763        690170000.000      6.26      3.42      3.16      6.51      6.01</w:t>
      </w:r>
    </w:p>
    <w:p w:rsidR="00AD09A1" w:rsidRDefault="00AD09A1" w:rsidP="00AD09A1">
      <w:r>
        <w:t xml:space="preserve">       68024000.000     3.28765        690240000.000      6.26      3.42      3.16      6.51      6.01</w:t>
      </w:r>
    </w:p>
    <w:p w:rsidR="00AD09A1" w:rsidRDefault="00AD09A1" w:rsidP="00AD09A1">
      <w:r>
        <w:t xml:space="preserve">       68031000.000     3.28767        690310000.000      6.26      3.42      3.16      6.51      6.01</w:t>
      </w:r>
    </w:p>
    <w:p w:rsidR="00AD09A1" w:rsidRDefault="00AD09A1" w:rsidP="00AD09A1">
      <w:r>
        <w:t xml:space="preserve">       68038000.000     3.28768        690380000.000      6.26      3.42      3.16      6.51      6.01</w:t>
      </w:r>
    </w:p>
    <w:p w:rsidR="00AD09A1" w:rsidRDefault="00AD09A1" w:rsidP="00AD09A1">
      <w:r>
        <w:t xml:space="preserve">       68045000.000     3.28770        690450000.000      6.26      3.42      3.16      6.51      6.01</w:t>
      </w:r>
    </w:p>
    <w:p w:rsidR="00AD09A1" w:rsidRDefault="00AD09A1" w:rsidP="00AD09A1">
      <w:r>
        <w:t xml:space="preserve">       68052000.000     3.28772        690520000.000      6.26      3.42      3.16      6.51      6.01</w:t>
      </w:r>
    </w:p>
    <w:p w:rsidR="00AD09A1" w:rsidRDefault="00AD09A1" w:rsidP="00AD09A1">
      <w:r>
        <w:t xml:space="preserve">       68059000.000     3.28773        690590000.000      6.26      3.42      3.16      6.51      6.01</w:t>
      </w:r>
    </w:p>
    <w:p w:rsidR="00AD09A1" w:rsidRDefault="00AD09A1" w:rsidP="00AD09A1">
      <w:r>
        <w:t xml:space="preserve">       68066000.000     3.28775        690660000.000      6.26      3.42      3.16      6.51      6.01</w:t>
      </w:r>
    </w:p>
    <w:p w:rsidR="00AD09A1" w:rsidRDefault="00AD09A1" w:rsidP="00AD09A1">
      <w:r>
        <w:t xml:space="preserve">       68073000.000     3.28777        690730000.000      6.26      3.42      3.16      6.51      6.01</w:t>
      </w:r>
    </w:p>
    <w:p w:rsidR="00AD09A1" w:rsidRDefault="00AD09A1" w:rsidP="00AD09A1">
      <w:r>
        <w:t xml:space="preserve">       68080000.000     3.28778        690800000.000      6.26      3.42      3.16      6.51      6.01</w:t>
      </w:r>
    </w:p>
    <w:p w:rsidR="00AD09A1" w:rsidRDefault="00AD09A1" w:rsidP="00AD09A1">
      <w:r>
        <w:t xml:space="preserve">       68087000.000     3.28780        690870000.000      6.26      3.42      3.16      6.51      6.01</w:t>
      </w:r>
    </w:p>
    <w:p w:rsidR="00AD09A1" w:rsidRDefault="00AD09A1" w:rsidP="00AD09A1">
      <w:r>
        <w:t xml:space="preserve">       68094000.000     3.28782        690940000.000      6.26      3.42      3.16      6.51      6.01</w:t>
      </w:r>
    </w:p>
    <w:p w:rsidR="00AD09A1" w:rsidRDefault="00AD09A1" w:rsidP="00AD09A1">
      <w:r>
        <w:t xml:space="preserve">       68101000.000     3.28784        691010000.000      6.26      3.42      3.16      6.51      6.01</w:t>
      </w:r>
    </w:p>
    <w:p w:rsidR="00AD09A1" w:rsidRDefault="00AD09A1" w:rsidP="00AD09A1">
      <w:r>
        <w:t xml:space="preserve">       68108000.000     3.28785        691080000.000      6.26      3.42      3.16      6.51      6.01</w:t>
      </w:r>
    </w:p>
    <w:p w:rsidR="00AD09A1" w:rsidRDefault="00AD09A1" w:rsidP="00AD09A1">
      <w:r>
        <w:t xml:space="preserve">       68115000.000     3.28787        691150000.000      6.26      3.42      3.16      6.51      6.01</w:t>
      </w:r>
    </w:p>
    <w:p w:rsidR="00AD09A1" w:rsidRDefault="00AD09A1" w:rsidP="00AD09A1">
      <w:r>
        <w:t xml:space="preserve">       68122000.000     3.28789        691220000.000      6.26      3.42      3.16      6.51      6.01</w:t>
      </w:r>
    </w:p>
    <w:p w:rsidR="00AD09A1" w:rsidRDefault="00AD09A1" w:rsidP="00AD09A1">
      <w:r>
        <w:lastRenderedPageBreak/>
        <w:t xml:space="preserve">       68129000.000     3.28790        691290000.000      6.26      3.42      3.16      6.51      6.01</w:t>
      </w:r>
    </w:p>
    <w:p w:rsidR="00AD09A1" w:rsidRDefault="00AD09A1" w:rsidP="00AD09A1">
      <w:r>
        <w:t xml:space="preserve">       68136000.000     3.28792        691360000.000      6.26      3.42      3.16      6.51      6.01</w:t>
      </w:r>
    </w:p>
    <w:p w:rsidR="00AD09A1" w:rsidRDefault="00AD09A1" w:rsidP="00AD09A1">
      <w:r>
        <w:t xml:space="preserve">       68143000.000     3.28794        691430000.000      6.26      3.42      3.16      6.51      6.01</w:t>
      </w:r>
    </w:p>
    <w:p w:rsidR="00AD09A1" w:rsidRDefault="00AD09A1" w:rsidP="00AD09A1">
      <w:r>
        <w:t xml:space="preserve">       68150000.000     3.28795        691500000.000      6.26      3.42      3.16      6.51      6.01</w:t>
      </w:r>
    </w:p>
    <w:p w:rsidR="00AD09A1" w:rsidRDefault="00AD09A1" w:rsidP="00AD09A1">
      <w:r>
        <w:t xml:space="preserve">       68157000.000     3.28797        691570000.000      6.26      3.42      3.16      6.51      6.01</w:t>
      </w:r>
    </w:p>
    <w:p w:rsidR="00AD09A1" w:rsidRDefault="00AD09A1" w:rsidP="00AD09A1">
      <w:r>
        <w:t xml:space="preserve">       68164000.000     3.28799        691640000.000      6.26      3.42      3.16      6.51      6.01</w:t>
      </w:r>
    </w:p>
    <w:p w:rsidR="00AD09A1" w:rsidRDefault="00AD09A1" w:rsidP="00AD09A1">
      <w:r>
        <w:t xml:space="preserve">       68171000.000     3.28800        691710000.000      6.26      3.42      3.16      6.51      6.01</w:t>
      </w:r>
    </w:p>
    <w:p w:rsidR="00AD09A1" w:rsidRDefault="00AD09A1" w:rsidP="00AD09A1">
      <w:r>
        <w:t xml:space="preserve">       68178000.000     3.28802        691780000.000      6.26      3.42      3.16      6.51      6.01</w:t>
      </w:r>
    </w:p>
    <w:p w:rsidR="00AD09A1" w:rsidRDefault="00AD09A1" w:rsidP="00AD09A1">
      <w:r>
        <w:t xml:space="preserve">       68185000.000     3.28804        691850000.000      6.26      3.42      3.16      6.51      6.01</w:t>
      </w:r>
    </w:p>
    <w:p w:rsidR="00AD09A1" w:rsidRDefault="00AD09A1" w:rsidP="00AD09A1">
      <w:r>
        <w:t xml:space="preserve">       68192000.000     3.28806        691920000.000      6.26      3.42      3.16      6.51      6.01</w:t>
      </w:r>
    </w:p>
    <w:p w:rsidR="00AD09A1" w:rsidRDefault="00AD09A1" w:rsidP="00AD09A1">
      <w:r>
        <w:t xml:space="preserve">       68199000.000     3.28807        691990000.000      6.26      3.42      3.16      6.51      6.01</w:t>
      </w:r>
    </w:p>
    <w:p w:rsidR="00AD09A1" w:rsidRDefault="00AD09A1" w:rsidP="00AD09A1">
      <w:r>
        <w:t xml:space="preserve">       68206000.000     3.28809        692060000.000      6.26      3.42      3.16      6.51      6.01</w:t>
      </w:r>
    </w:p>
    <w:p w:rsidR="00AD09A1" w:rsidRDefault="00AD09A1" w:rsidP="00AD09A1">
      <w:r>
        <w:t xml:space="preserve">       68213000.000     3.28811        692130000.000      6.26      3.42      3.16      6.51      6.01</w:t>
      </w:r>
    </w:p>
    <w:p w:rsidR="00AD09A1" w:rsidRDefault="00AD09A1" w:rsidP="00AD09A1">
      <w:r>
        <w:t xml:space="preserve">       68220000.000     3.28812        692200000.000      6.26      3.42      3.16      6.51      6.01</w:t>
      </w:r>
    </w:p>
    <w:p w:rsidR="00AD09A1" w:rsidRDefault="00AD09A1" w:rsidP="00AD09A1">
      <w:r>
        <w:t xml:space="preserve">       68227000.000     3.28814        692270000.000      6.26      3.42      3.16      6.51      6.01</w:t>
      </w:r>
    </w:p>
    <w:p w:rsidR="00AD09A1" w:rsidRDefault="00AD09A1" w:rsidP="00AD09A1">
      <w:r>
        <w:t xml:space="preserve">       68234000.000     3.28816        692340000.000      6.26      3.42      3.16      6.51      6.01</w:t>
      </w:r>
    </w:p>
    <w:p w:rsidR="00AD09A1" w:rsidRDefault="00AD09A1" w:rsidP="00AD09A1">
      <w:r>
        <w:t xml:space="preserve">       68241000.000     3.28817        692410000.000      6.26      3.42      3.16      6.51      6.01</w:t>
      </w:r>
    </w:p>
    <w:p w:rsidR="00AD09A1" w:rsidRDefault="00AD09A1" w:rsidP="00AD09A1">
      <w:r>
        <w:t xml:space="preserve">       68248000.000     3.28819        692480000.000      6.26      3.42      3.16      6.51      6.01</w:t>
      </w:r>
    </w:p>
    <w:p w:rsidR="00AD09A1" w:rsidRDefault="00AD09A1" w:rsidP="00AD09A1">
      <w:r>
        <w:t xml:space="preserve">       68255000.000     3.28821        692550000.000      6.26      3.42      3.16      6.51      6.01</w:t>
      </w:r>
    </w:p>
    <w:p w:rsidR="00AD09A1" w:rsidRDefault="00AD09A1" w:rsidP="00AD09A1">
      <w:r>
        <w:t xml:space="preserve">       68262000.000     3.28822        692620000.000      6.26      3.42      3.16      6.51      6.01</w:t>
      </w:r>
    </w:p>
    <w:p w:rsidR="00AD09A1" w:rsidRDefault="00AD09A1" w:rsidP="00AD09A1">
      <w:r>
        <w:t xml:space="preserve">       68269000.000     3.28824        692690000.000      6.26      3.42      3.16      6.51      6.01</w:t>
      </w:r>
    </w:p>
    <w:p w:rsidR="00AD09A1" w:rsidRDefault="00AD09A1" w:rsidP="00AD09A1">
      <w:r>
        <w:t xml:space="preserve">       68276000.000     3.28826        692760000.000      6.26      3.42      3.16      6.51      6.01</w:t>
      </w:r>
    </w:p>
    <w:p w:rsidR="00AD09A1" w:rsidRDefault="00AD09A1" w:rsidP="00AD09A1">
      <w:r>
        <w:t xml:space="preserve">       68283000.000     3.28828        692830000.000      6.26      3.42      3.16      6.51      6.01</w:t>
      </w:r>
    </w:p>
    <w:p w:rsidR="00AD09A1" w:rsidRDefault="00AD09A1" w:rsidP="00AD09A1">
      <w:r>
        <w:t xml:space="preserve">       68290000.000     3.28829        692900000.000      6.26      3.42      3.16      6.51      6.01</w:t>
      </w:r>
    </w:p>
    <w:p w:rsidR="00AD09A1" w:rsidRDefault="00AD09A1" w:rsidP="00AD09A1">
      <w:r>
        <w:t xml:space="preserve">       68297000.000     3.28831        692970000.000      6.26      3.42      3.16      6.51      6.01</w:t>
      </w:r>
    </w:p>
    <w:p w:rsidR="00AD09A1" w:rsidRDefault="00AD09A1" w:rsidP="00AD09A1">
      <w:r>
        <w:t xml:space="preserve">       68304000.000     3.28833        693040000.000      6.26      3.42      3.16      6.51      6.01</w:t>
      </w:r>
    </w:p>
    <w:p w:rsidR="00AD09A1" w:rsidRDefault="00AD09A1" w:rsidP="00AD09A1">
      <w:r>
        <w:t xml:space="preserve">       68311000.000     3.28834        693110000.000      6.26      3.42      3.16      6.51      6.01</w:t>
      </w:r>
    </w:p>
    <w:p w:rsidR="00AD09A1" w:rsidRDefault="00AD09A1" w:rsidP="00AD09A1">
      <w:r>
        <w:t xml:space="preserve">       68318000.000     3.28836        693180000.000      6.26      3.42      3.16      6.51      6.01</w:t>
      </w:r>
    </w:p>
    <w:p w:rsidR="00AD09A1" w:rsidRDefault="00AD09A1" w:rsidP="00AD09A1">
      <w:r>
        <w:t xml:space="preserve">       68325000.000     3.28838        693250000.000      6.26      3.42      3.16      6.51      6.01</w:t>
      </w:r>
    </w:p>
    <w:p w:rsidR="00AD09A1" w:rsidRDefault="00AD09A1" w:rsidP="00AD09A1">
      <w:r>
        <w:lastRenderedPageBreak/>
        <w:t xml:space="preserve">       68332000.000     3.28839        693320000.000      6.26      3.42      3.16      6.51      6.01</w:t>
      </w:r>
    </w:p>
    <w:p w:rsidR="00AD09A1" w:rsidRDefault="00AD09A1" w:rsidP="00AD09A1">
      <w:r>
        <w:t xml:space="preserve">       68339000.000     3.28841        693390000.000      6.26      3.42      3.16      6.51      6.01</w:t>
      </w:r>
    </w:p>
    <w:p w:rsidR="00AD09A1" w:rsidRDefault="00AD09A1" w:rsidP="00AD09A1">
      <w:r>
        <w:t xml:space="preserve">       68346000.000     3.28843        693460000.000      6.26      3.42      3.16      6.51      6.01</w:t>
      </w:r>
    </w:p>
    <w:p w:rsidR="00AD09A1" w:rsidRDefault="00AD09A1" w:rsidP="00AD09A1">
      <w:r>
        <w:t xml:space="preserve">       68353000.000     3.28844        693530000.000      6.26      3.42      3.16      6.51      6.01</w:t>
      </w:r>
    </w:p>
    <w:p w:rsidR="00AD09A1" w:rsidRDefault="00AD09A1" w:rsidP="00AD09A1">
      <w:r>
        <w:t xml:space="preserve">       68360000.000     3.28846        693600000.000      6.26      3.42      3.16      6.51      6.01</w:t>
      </w:r>
    </w:p>
    <w:p w:rsidR="00AD09A1" w:rsidRDefault="00AD09A1" w:rsidP="00AD09A1">
      <w:r>
        <w:t xml:space="preserve">       68367000.000     3.28848        693670000.000      6.26      3.42      3.16      6.51      6.01</w:t>
      </w:r>
    </w:p>
    <w:p w:rsidR="00AD09A1" w:rsidRDefault="00AD09A1" w:rsidP="00AD09A1">
      <w:r>
        <w:t xml:space="preserve">       68374000.000     3.28849        693740000.000      6.26      3.42      3.16      6.51      6.01</w:t>
      </w:r>
    </w:p>
    <w:p w:rsidR="00AD09A1" w:rsidRDefault="00AD09A1" w:rsidP="00AD09A1">
      <w:r>
        <w:t xml:space="preserve">       68381000.000     3.28851        693810000.000      6.26      3.42      3.16      6.51      6.01</w:t>
      </w:r>
    </w:p>
    <w:p w:rsidR="00AD09A1" w:rsidRDefault="00AD09A1" w:rsidP="00AD09A1">
      <w:r>
        <w:t xml:space="preserve">       68388000.000     3.28853        693880000.000      6.26      3.42      3.16      6.51      6.01</w:t>
      </w:r>
    </w:p>
    <w:p w:rsidR="00AD09A1" w:rsidRDefault="00AD09A1" w:rsidP="00AD09A1">
      <w:r>
        <w:t xml:space="preserve">       68395000.000     3.28855        693950000.000      6.26      3.42      3.16      6.51      6.01</w:t>
      </w:r>
    </w:p>
    <w:p w:rsidR="00AD09A1" w:rsidRDefault="00AD09A1" w:rsidP="00AD09A1">
      <w:r>
        <w:t xml:space="preserve">       68402000.000     3.28856        694020000.000      6.26      3.42      3.16      6.51      6.01</w:t>
      </w:r>
    </w:p>
    <w:p w:rsidR="00AD09A1" w:rsidRDefault="00AD09A1" w:rsidP="00AD09A1">
      <w:r>
        <w:t xml:space="preserve">       68409000.000     3.28858        694090000.000      6.26      3.42      3.16      6.51      6.01</w:t>
      </w:r>
    </w:p>
    <w:p w:rsidR="00AD09A1" w:rsidRDefault="00AD09A1" w:rsidP="00AD09A1">
      <w:r>
        <w:t xml:space="preserve">       68416000.000     3.28860        694160000.000      6.26      3.42      3.16      6.51      6.01</w:t>
      </w:r>
    </w:p>
    <w:p w:rsidR="00AD09A1" w:rsidRDefault="00AD09A1" w:rsidP="00AD09A1">
      <w:r>
        <w:t xml:space="preserve">       68423000.000     3.28861        694230000.000      6.26      3.42      3.16      6.51      6.01</w:t>
      </w:r>
    </w:p>
    <w:p w:rsidR="00AD09A1" w:rsidRDefault="00AD09A1" w:rsidP="00AD09A1">
      <w:r>
        <w:t xml:space="preserve">       68430000.000     3.28863        694300000.000      6.26      3.42      3.16      6.51      6.01</w:t>
      </w:r>
    </w:p>
    <w:p w:rsidR="00AD09A1" w:rsidRDefault="00AD09A1" w:rsidP="00AD09A1">
      <w:r>
        <w:t xml:space="preserve">       68437000.000     3.28865        694370000.000      6.26      3.42      3.16      6.51      6.01</w:t>
      </w:r>
    </w:p>
    <w:p w:rsidR="00AD09A1" w:rsidRDefault="00AD09A1" w:rsidP="00AD09A1">
      <w:r>
        <w:t xml:space="preserve">       68444000.000     3.28866        694440000.000      6.26      3.42      3.16      6.51      6.01</w:t>
      </w:r>
    </w:p>
    <w:p w:rsidR="00AD09A1" w:rsidRDefault="00AD09A1" w:rsidP="00AD09A1">
      <w:r>
        <w:t xml:space="preserve">       68451000.000     3.28868        694510000.000      6.26      3.42      3.16      6.51      6.01</w:t>
      </w:r>
    </w:p>
    <w:p w:rsidR="00AD09A1" w:rsidRDefault="00AD09A1" w:rsidP="00AD09A1">
      <w:r>
        <w:t xml:space="preserve">       68458000.000     3.28870        694580000.000      6.26      3.42      3.16      6.51      6.01</w:t>
      </w:r>
    </w:p>
    <w:p w:rsidR="00AD09A1" w:rsidRDefault="00AD09A1" w:rsidP="00AD09A1">
      <w:r>
        <w:t xml:space="preserve">       68465000.000     3.28871        694650000.000      6.26      3.42      3.16      6.51      6.01</w:t>
      </w:r>
    </w:p>
    <w:p w:rsidR="00AD09A1" w:rsidRDefault="00AD09A1" w:rsidP="00AD09A1">
      <w:r>
        <w:t xml:space="preserve">       68472000.000     3.28873        694720000.000      6.26      3.42      3.16      6.51      6.01</w:t>
      </w:r>
    </w:p>
    <w:p w:rsidR="00AD09A1" w:rsidRDefault="00AD09A1" w:rsidP="00AD09A1">
      <w:r>
        <w:t xml:space="preserve">       68479000.000     3.28875        694790000.000      6.26      3.42      3.16      6.51      6.01</w:t>
      </w:r>
    </w:p>
    <w:p w:rsidR="00AD09A1" w:rsidRDefault="00AD09A1" w:rsidP="00AD09A1">
      <w:r>
        <w:t xml:space="preserve">       68486000.000     3.28876        694860000.000      6.26      3.42      3.16      6.51      6.01</w:t>
      </w:r>
    </w:p>
    <w:p w:rsidR="00AD09A1" w:rsidRDefault="00AD09A1" w:rsidP="00AD09A1">
      <w:r>
        <w:t xml:space="preserve">       68493000.000     3.28878        694930000.000      6.26      3.42      3.16      6.51      6.01</w:t>
      </w:r>
    </w:p>
    <w:p w:rsidR="00AD09A1" w:rsidRDefault="00AD09A1" w:rsidP="00AD09A1">
      <w:r>
        <w:t xml:space="preserve">       68500000.000     3.28880        695000000.000      6.26      3.42      3.16      6.51      6.01</w:t>
      </w:r>
    </w:p>
    <w:p w:rsidR="00AD09A1" w:rsidRDefault="00AD09A1" w:rsidP="00AD09A1">
      <w:r>
        <w:t xml:space="preserve">       68507000.000     3.28882        695070000.000      6.26      3.42      3.16      6.51      6.01</w:t>
      </w:r>
    </w:p>
    <w:p w:rsidR="00AD09A1" w:rsidRDefault="00AD09A1" w:rsidP="00AD09A1">
      <w:r>
        <w:t xml:space="preserve">       68514000.000     3.28883        695140000.000      6.26      3.42      3.16      6.51      6.01</w:t>
      </w:r>
    </w:p>
    <w:p w:rsidR="00AD09A1" w:rsidRDefault="00AD09A1" w:rsidP="00AD09A1">
      <w:r>
        <w:t xml:space="preserve">       68521000.000     3.28885        695210000.000      6.26      3.42      3.16      6.51      6.01</w:t>
      </w:r>
    </w:p>
    <w:p w:rsidR="00AD09A1" w:rsidRDefault="00AD09A1" w:rsidP="00AD09A1">
      <w:r>
        <w:t xml:space="preserve">       68528000.000     3.28887        695280000.000      6.26      3.42      3.16      6.51      6.01</w:t>
      </w:r>
    </w:p>
    <w:p w:rsidR="00AD09A1" w:rsidRDefault="00AD09A1" w:rsidP="00AD09A1">
      <w:r>
        <w:lastRenderedPageBreak/>
        <w:t xml:space="preserve">       68535000.000     3.28888        695350000.000      6.26      3.42      3.16      6.51      6.01</w:t>
      </w:r>
    </w:p>
    <w:p w:rsidR="00AD09A1" w:rsidRDefault="00AD09A1" w:rsidP="00AD09A1">
      <w:r>
        <w:t xml:space="preserve">       68542000.000     3.28890        695420000.000      6.26      3.42      3.16      6.51      6.01</w:t>
      </w:r>
    </w:p>
    <w:p w:rsidR="00AD09A1" w:rsidRDefault="00AD09A1" w:rsidP="00AD09A1">
      <w:r>
        <w:t xml:space="preserve">       68549000.000     3.28892        695490000.000      6.26      3.42      3.16      6.51      6.01</w:t>
      </w:r>
    </w:p>
    <w:p w:rsidR="00AD09A1" w:rsidRDefault="00AD09A1" w:rsidP="00AD09A1">
      <w:r>
        <w:t xml:space="preserve">       68556000.000     3.28893        695560000.000      6.26      3.42      3.16      6.51      6.01</w:t>
      </w:r>
    </w:p>
    <w:p w:rsidR="00AD09A1" w:rsidRDefault="00AD09A1" w:rsidP="00AD09A1">
      <w:r>
        <w:t xml:space="preserve">       68563000.000     3.28895        695630000.000      6.26      3.42      3.16      6.51      6.01</w:t>
      </w:r>
    </w:p>
    <w:p w:rsidR="00AD09A1" w:rsidRDefault="00AD09A1" w:rsidP="00AD09A1">
      <w:r>
        <w:t xml:space="preserve">       68570000.000     3.28897        695700000.000      6.26      3.42      3.16      6.51      6.01</w:t>
      </w:r>
    </w:p>
    <w:p w:rsidR="00AD09A1" w:rsidRDefault="00AD09A1" w:rsidP="00AD09A1">
      <w:r>
        <w:t xml:space="preserve">       68577000.000     3.28898        695770000.000      6.26      3.42      3.16      6.51      6.01</w:t>
      </w:r>
    </w:p>
    <w:p w:rsidR="00AD09A1" w:rsidRDefault="00AD09A1" w:rsidP="00AD09A1">
      <w:r>
        <w:t xml:space="preserve">       68584000.000     3.28900        695840000.000      6.26      3.42      3.16      6.51      6.01</w:t>
      </w:r>
    </w:p>
    <w:p w:rsidR="00AD09A1" w:rsidRDefault="00AD09A1" w:rsidP="00AD09A1">
      <w:r>
        <w:t xml:space="preserve">       68591000.000     3.28902        695910000.000      6.26      3.42      3.16      6.51      6.01</w:t>
      </w:r>
    </w:p>
    <w:p w:rsidR="00AD09A1" w:rsidRDefault="00AD09A1" w:rsidP="00AD09A1">
      <w:r>
        <w:t xml:space="preserve">       68598000.000     3.28903        695980000.000      6.26      3.42      3.16      6.51      6.01</w:t>
      </w:r>
    </w:p>
    <w:p w:rsidR="00AD09A1" w:rsidRDefault="00AD09A1" w:rsidP="00AD09A1">
      <w:r>
        <w:t xml:space="preserve">       68605000.000     3.28905        696050000.000      6.26      3.42      3.16      6.51      6.01</w:t>
      </w:r>
    </w:p>
    <w:p w:rsidR="00AD09A1" w:rsidRDefault="00AD09A1" w:rsidP="00AD09A1">
      <w:r>
        <w:t xml:space="preserve">       68612000.000     3.28907        696120000.000      6.26      3.42      3.16      6.51      6.01</w:t>
      </w:r>
    </w:p>
    <w:p w:rsidR="00AD09A1" w:rsidRDefault="00AD09A1" w:rsidP="00AD09A1">
      <w:r>
        <w:t xml:space="preserve">       68619000.000     3.28909        696190000.000      6.26      3.42      3.16      6.51      6.01</w:t>
      </w:r>
    </w:p>
    <w:p w:rsidR="00AD09A1" w:rsidRDefault="00AD09A1" w:rsidP="00AD09A1">
      <w:r>
        <w:t xml:space="preserve">       68626000.000     3.28910        696260000.000      6.26      3.42      3.16      6.51      6.01</w:t>
      </w:r>
    </w:p>
    <w:p w:rsidR="00AD09A1" w:rsidRDefault="00AD09A1" w:rsidP="00AD09A1">
      <w:r>
        <w:t xml:space="preserve">       68633000.000     3.28912        696330000.000      6.26      3.42      3.16      6.51      6.01</w:t>
      </w:r>
    </w:p>
    <w:p w:rsidR="00AD09A1" w:rsidRDefault="00AD09A1" w:rsidP="00AD09A1">
      <w:r>
        <w:t xml:space="preserve">       68640000.000     3.28914        696400000.000      6.26      3.42      3.16      6.51      6.01</w:t>
      </w:r>
    </w:p>
    <w:p w:rsidR="00AD09A1" w:rsidRDefault="00AD09A1" w:rsidP="00AD09A1">
      <w:r>
        <w:t xml:space="preserve">       68647000.000     3.28915        696470000.000      6.26      3.42      3.16      6.51      6.01</w:t>
      </w:r>
    </w:p>
    <w:p w:rsidR="00AD09A1" w:rsidRDefault="00AD09A1" w:rsidP="00AD09A1">
      <w:r>
        <w:t xml:space="preserve">       68654000.000     3.28917        696540000.000      6.26      3.42      3.16      6.51      6.01</w:t>
      </w:r>
    </w:p>
    <w:p w:rsidR="00AD09A1" w:rsidRDefault="00AD09A1" w:rsidP="00AD09A1">
      <w:r>
        <w:t xml:space="preserve">       68661000.000     3.28919        696610000.000      6.26      3.42      3.16      6.51      6.01</w:t>
      </w:r>
    </w:p>
    <w:p w:rsidR="00AD09A1" w:rsidRDefault="00AD09A1" w:rsidP="00AD09A1">
      <w:r>
        <w:t xml:space="preserve">       68668000.000     3.28920        696680000.000      6.26      3.42      3.16      6.51      6.01</w:t>
      </w:r>
    </w:p>
    <w:p w:rsidR="00AD09A1" w:rsidRDefault="00AD09A1" w:rsidP="00AD09A1">
      <w:r>
        <w:t xml:space="preserve">       68675000.000     3.28922        696750000.000      6.26      3.42      3.16      6.51      6.01</w:t>
      </w:r>
    </w:p>
    <w:p w:rsidR="00AD09A1" w:rsidRDefault="00AD09A1" w:rsidP="00AD09A1">
      <w:r>
        <w:t xml:space="preserve">       68682000.000     3.28924        696820000.000      6.26      3.42      3.16      6.51      6.01</w:t>
      </w:r>
    </w:p>
    <w:p w:rsidR="00AD09A1" w:rsidRDefault="00AD09A1" w:rsidP="00AD09A1">
      <w:r>
        <w:t xml:space="preserve">       68689000.000     3.28925        696890000.000      6.26      3.42      3.16      6.51      6.01</w:t>
      </w:r>
    </w:p>
    <w:p w:rsidR="00AD09A1" w:rsidRDefault="00AD09A1" w:rsidP="00AD09A1">
      <w:r>
        <w:t xml:space="preserve">       68696000.000     3.28927        696960000.000      6.26      3.42      3.16      6.51      6.01</w:t>
      </w:r>
    </w:p>
    <w:p w:rsidR="00AD09A1" w:rsidRDefault="00AD09A1" w:rsidP="00AD09A1">
      <w:r>
        <w:t xml:space="preserve">       68703000.000     3.28929        697030000.000      6.26      3.42      3.16      6.51      6.01</w:t>
      </w:r>
    </w:p>
    <w:p w:rsidR="00AD09A1" w:rsidRDefault="00AD09A1" w:rsidP="00AD09A1">
      <w:r>
        <w:t xml:space="preserve">       68710000.000     3.28930        697100000.000      6.26      3.42      3.16      6.51      6.01</w:t>
      </w:r>
    </w:p>
    <w:p w:rsidR="00AD09A1" w:rsidRDefault="00AD09A1" w:rsidP="00AD09A1">
      <w:r>
        <w:t xml:space="preserve">       68717000.000     3.28932        697170000.000      6.26      3.42      3.16      6.51      6.01</w:t>
      </w:r>
    </w:p>
    <w:p w:rsidR="00AD09A1" w:rsidRDefault="00AD09A1" w:rsidP="00AD09A1">
      <w:r>
        <w:t xml:space="preserve">       68724000.000     3.28934        697240000.000      6.26      3.42      3.16      6.51      6.01</w:t>
      </w:r>
    </w:p>
    <w:p w:rsidR="00AD09A1" w:rsidRDefault="00AD09A1" w:rsidP="00AD09A1">
      <w:r>
        <w:t xml:space="preserve">       68731000.000     3.28935        697310000.000      6.26      3.42      3.16      6.51      6.01</w:t>
      </w:r>
    </w:p>
    <w:p w:rsidR="00AD09A1" w:rsidRDefault="00AD09A1" w:rsidP="00AD09A1">
      <w:r>
        <w:lastRenderedPageBreak/>
        <w:t xml:space="preserve">       68738000.000     3.28937        697380000.000      6.26      3.42      3.16      6.51      6.01</w:t>
      </w:r>
    </w:p>
    <w:p w:rsidR="00AD09A1" w:rsidRDefault="00AD09A1" w:rsidP="00AD09A1">
      <w:r>
        <w:t xml:space="preserve">       68745000.000     3.28939        697450000.000      6.26      3.42      3.16      6.51      6.01</w:t>
      </w:r>
    </w:p>
    <w:p w:rsidR="00AD09A1" w:rsidRDefault="00AD09A1" w:rsidP="00AD09A1">
      <w:r>
        <w:t xml:space="preserve">       68752000.000     3.28940        697520000.000      6.26      3.42      3.16      6.51      6.01</w:t>
      </w:r>
    </w:p>
    <w:p w:rsidR="00AD09A1" w:rsidRDefault="00AD09A1" w:rsidP="00AD09A1">
      <w:r>
        <w:t xml:space="preserve">       68759000.000     3.28942        697590000.000      6.26      3.42      3.16      6.51      6.01</w:t>
      </w:r>
    </w:p>
    <w:p w:rsidR="00AD09A1" w:rsidRDefault="00AD09A1" w:rsidP="00AD09A1">
      <w:r>
        <w:t xml:space="preserve">       68766000.000     3.28944        697660000.000      6.26      3.42      3.16      6.51      6.01</w:t>
      </w:r>
    </w:p>
    <w:p w:rsidR="00AD09A1" w:rsidRDefault="00AD09A1" w:rsidP="00AD09A1">
      <w:r>
        <w:t xml:space="preserve">       68773000.000     3.28945        697730000.000      6.26      3.42      3.16      6.51      6.01</w:t>
      </w:r>
    </w:p>
    <w:p w:rsidR="00AD09A1" w:rsidRDefault="00AD09A1" w:rsidP="00AD09A1">
      <w:r>
        <w:t xml:space="preserve">       68780000.000     3.28947        697800000.000      6.26      3.42      3.16      6.51      6.01</w:t>
      </w:r>
    </w:p>
    <w:p w:rsidR="00AD09A1" w:rsidRDefault="00AD09A1" w:rsidP="00AD09A1">
      <w:r>
        <w:t xml:space="preserve">       68787000.000     3.28949        697870000.000      6.26      3.42      3.16      6.51      6.01</w:t>
      </w:r>
    </w:p>
    <w:p w:rsidR="00AD09A1" w:rsidRDefault="00AD09A1" w:rsidP="00AD09A1">
      <w:r>
        <w:t xml:space="preserve">       68794000.000     3.28951        697940000.000      6.26      3.42      3.16      6.51      6.01</w:t>
      </w:r>
    </w:p>
    <w:p w:rsidR="00AD09A1" w:rsidRDefault="00AD09A1" w:rsidP="00AD09A1">
      <w:r>
        <w:t xml:space="preserve">       68801000.000     3.28952        698010000.000      6.26      3.42      3.16      6.51      6.01</w:t>
      </w:r>
    </w:p>
    <w:p w:rsidR="00AD09A1" w:rsidRDefault="00AD09A1" w:rsidP="00AD09A1">
      <w:r>
        <w:t xml:space="preserve">       68808000.000     3.28954        698080000.000      6.26      3.42      3.16      6.51      6.01</w:t>
      </w:r>
    </w:p>
    <w:p w:rsidR="00AD09A1" w:rsidRDefault="00AD09A1" w:rsidP="00AD09A1">
      <w:r>
        <w:t xml:space="preserve">       68815000.000     3.28956        698150000.000      6.26      3.42      3.16      6.51      6.01</w:t>
      </w:r>
    </w:p>
    <w:p w:rsidR="00AD09A1" w:rsidRDefault="00AD09A1" w:rsidP="00AD09A1">
      <w:r>
        <w:t xml:space="preserve">       68822000.000     3.28957        698220000.000      6.26      3.42      3.16      6.51      6.01</w:t>
      </w:r>
    </w:p>
    <w:p w:rsidR="00AD09A1" w:rsidRDefault="00AD09A1" w:rsidP="00AD09A1">
      <w:r>
        <w:t xml:space="preserve">       68829000.000     3.28959        698290000.000      6.26      3.42      3.16      6.51      6.01</w:t>
      </w:r>
    </w:p>
    <w:p w:rsidR="00AD09A1" w:rsidRDefault="00AD09A1" w:rsidP="00AD09A1">
      <w:r>
        <w:t xml:space="preserve">       68836000.000     3.28961        698360000.000      6.26      3.42      3.16      6.51      6.01</w:t>
      </w:r>
    </w:p>
    <w:p w:rsidR="00AD09A1" w:rsidRDefault="00AD09A1" w:rsidP="00AD09A1">
      <w:r>
        <w:t xml:space="preserve">       68843000.000     3.28962        698430000.000      6.26      3.42      3.16      6.51      6.01</w:t>
      </w:r>
    </w:p>
    <w:p w:rsidR="00AD09A1" w:rsidRDefault="00AD09A1" w:rsidP="00AD09A1">
      <w:r>
        <w:t xml:space="preserve">       68850000.000     3.28964        698500000.000      6.26      3.42      3.16      6.51      6.01</w:t>
      </w:r>
    </w:p>
    <w:p w:rsidR="00AD09A1" w:rsidRDefault="00AD09A1" w:rsidP="00AD09A1">
      <w:r>
        <w:t xml:space="preserve">       68857000.000     3.28966        698570000.000      6.26      3.42      3.16      6.51      6.01</w:t>
      </w:r>
    </w:p>
    <w:p w:rsidR="00AD09A1" w:rsidRDefault="00AD09A1" w:rsidP="00AD09A1">
      <w:r>
        <w:t xml:space="preserve">       68864000.000     3.28967        698640000.000      6.26      3.42      3.16      6.51      6.01</w:t>
      </w:r>
    </w:p>
    <w:p w:rsidR="00AD09A1" w:rsidRDefault="00AD09A1" w:rsidP="00AD09A1">
      <w:r>
        <w:t xml:space="preserve">       68871000.000     3.28969        698710000.000      6.26      3.42      3.16      6.51      6.01</w:t>
      </w:r>
    </w:p>
    <w:p w:rsidR="00AD09A1" w:rsidRDefault="00AD09A1" w:rsidP="00AD09A1">
      <w:r>
        <w:t xml:space="preserve">       68878000.000     3.28971        698780000.000      6.26      3.42      3.16      6.51      6.01</w:t>
      </w:r>
    </w:p>
    <w:p w:rsidR="00AD09A1" w:rsidRDefault="00AD09A1" w:rsidP="00AD09A1">
      <w:r>
        <w:t xml:space="preserve">       68885000.000     3.28972        698850000.000      6.26      3.42      3.16      6.52      6.01</w:t>
      </w:r>
    </w:p>
    <w:p w:rsidR="00AD09A1" w:rsidRDefault="00AD09A1" w:rsidP="00AD09A1">
      <w:r>
        <w:t xml:space="preserve">       68892000.000     3.28974        698920000.000      6.26      3.42      3.16      6.52      6.01</w:t>
      </w:r>
    </w:p>
    <w:p w:rsidR="00AD09A1" w:rsidRDefault="00AD09A1" w:rsidP="00AD09A1">
      <w:r>
        <w:t xml:space="preserve">       68899000.000     3.28976        698990000.000      6.26      3.42      3.16      6.52      6.01</w:t>
      </w:r>
    </w:p>
    <w:p w:rsidR="00AD09A1" w:rsidRDefault="00AD09A1" w:rsidP="00AD09A1">
      <w:r>
        <w:t xml:space="preserve">       68906000.000     3.28977        699060000.000      6.26      3.42      3.16      6.52      6.01</w:t>
      </w:r>
    </w:p>
    <w:p w:rsidR="00AD09A1" w:rsidRDefault="00AD09A1" w:rsidP="00AD09A1">
      <w:r>
        <w:t xml:space="preserve">       68913000.000     3.28979        699130000.000      6.26      3.42      3.16      6.52      6.01</w:t>
      </w:r>
    </w:p>
    <w:p w:rsidR="00AD09A1" w:rsidRDefault="00AD09A1" w:rsidP="00AD09A1">
      <w:r>
        <w:t xml:space="preserve">       68920000.000     3.28981        699200000.000      6.26      3.42      3.16      6.52      6.01</w:t>
      </w:r>
    </w:p>
    <w:p w:rsidR="00AD09A1" w:rsidRDefault="00AD09A1" w:rsidP="00AD09A1">
      <w:r>
        <w:t xml:space="preserve">       68927000.000     3.28982        699270000.000      6.26      3.42      3.16      6.52      6.01</w:t>
      </w:r>
    </w:p>
    <w:p w:rsidR="00AD09A1" w:rsidRDefault="00AD09A1" w:rsidP="00AD09A1">
      <w:r>
        <w:t xml:space="preserve">       68934000.000     3.28984        699340000.000      6.26      3.42      3.16      6.52      6.01</w:t>
      </w:r>
    </w:p>
    <w:p w:rsidR="00AD09A1" w:rsidRDefault="00AD09A1" w:rsidP="00AD09A1">
      <w:r>
        <w:lastRenderedPageBreak/>
        <w:t xml:space="preserve">       68941000.000     3.28986        699410000.000      6.26      3.42      3.16      6.52      6.01</w:t>
      </w:r>
    </w:p>
    <w:p w:rsidR="00AD09A1" w:rsidRDefault="00AD09A1" w:rsidP="00AD09A1">
      <w:r>
        <w:t xml:space="preserve">       68948000.000     3.28987        699480000.000      6.26      3.42      3.16      6.52      6.01</w:t>
      </w:r>
    </w:p>
    <w:p w:rsidR="00AD09A1" w:rsidRDefault="00AD09A1" w:rsidP="00AD09A1">
      <w:r>
        <w:t xml:space="preserve">       68955000.000     3.28989        699550000.000      6.26      3.42      3.16      6.52      6.01</w:t>
      </w:r>
    </w:p>
    <w:p w:rsidR="00AD09A1" w:rsidRDefault="00AD09A1" w:rsidP="00AD09A1">
      <w:r>
        <w:t xml:space="preserve">       68962000.000     3.28991        699620000.000      6.26      3.42      3.16      6.52      6.01</w:t>
      </w:r>
    </w:p>
    <w:p w:rsidR="00AD09A1" w:rsidRDefault="00AD09A1" w:rsidP="00AD09A1">
      <w:r>
        <w:t xml:space="preserve">       68969000.000     3.28992        699690000.000      6.26      3.42      3.16      6.52      6.01</w:t>
      </w:r>
    </w:p>
    <w:p w:rsidR="00AD09A1" w:rsidRDefault="00AD09A1" w:rsidP="00AD09A1">
      <w:r>
        <w:t xml:space="preserve">       68976000.000     3.28994        699760000.000      6.26      3.42      3.16      6.52      6.01</w:t>
      </w:r>
    </w:p>
    <w:p w:rsidR="00AD09A1" w:rsidRDefault="00AD09A1" w:rsidP="00AD09A1">
      <w:r>
        <w:t xml:space="preserve">       68983000.000     3.28996        699830000.000      6.26      3.42      3.16      6.52      6.01</w:t>
      </w:r>
    </w:p>
    <w:p w:rsidR="00AD09A1" w:rsidRDefault="00AD09A1" w:rsidP="00AD09A1">
      <w:r>
        <w:t xml:space="preserve">       68990000.000     3.28997        699900000.000      6.26      3.42      3.16      6.52      6.01</w:t>
      </w:r>
    </w:p>
    <w:p w:rsidR="00AD09A1" w:rsidRDefault="00AD09A1" w:rsidP="00AD09A1">
      <w:r>
        <w:t xml:space="preserve">       68997000.000     3.28999        699970000.000      6.26      3.42      3.16      6.52      6.01</w:t>
      </w:r>
    </w:p>
    <w:p w:rsidR="00AD09A1" w:rsidRDefault="00AD09A1" w:rsidP="00AD09A1">
      <w:r>
        <w:t xml:space="preserve">       69004000.000     3.29001        700040000.000      6.26      3.42      3.16      6.52      6.01</w:t>
      </w:r>
    </w:p>
    <w:p w:rsidR="00AD09A1" w:rsidRDefault="00AD09A1" w:rsidP="00AD09A1">
      <w:r>
        <w:t xml:space="preserve">       69011000.000     3.29002        700110000.000      6.27      3.42      3.16      6.52      6.01</w:t>
      </w:r>
    </w:p>
    <w:p w:rsidR="00AD09A1" w:rsidRDefault="00AD09A1" w:rsidP="00AD09A1">
      <w:r>
        <w:t xml:space="preserve">       69018000.000     3.29004        700180000.000      6.27      3.42      3.16      6.52      6.01</w:t>
      </w:r>
    </w:p>
    <w:p w:rsidR="00AD09A1" w:rsidRDefault="00AD09A1" w:rsidP="00AD09A1">
      <w:r>
        <w:t xml:space="preserve">       69025000.000     3.29006        700250000.000      6.27      3.42      3.16      6.52      6.01</w:t>
      </w:r>
    </w:p>
    <w:p w:rsidR="00AD09A1" w:rsidRDefault="00AD09A1" w:rsidP="00AD09A1">
      <w:r>
        <w:t xml:space="preserve">       69032000.000     3.29008        700320000.000      6.27      3.42      3.16      6.52      6.01</w:t>
      </w:r>
    </w:p>
    <w:p w:rsidR="00AD09A1" w:rsidRDefault="00AD09A1" w:rsidP="00AD09A1">
      <w:r>
        <w:t xml:space="preserve">       69039000.000     3.29009        700390000.000      6.27      3.42      3.16      6.52      6.01</w:t>
      </w:r>
    </w:p>
    <w:p w:rsidR="00AD09A1" w:rsidRDefault="00AD09A1" w:rsidP="00AD09A1">
      <w:r>
        <w:t xml:space="preserve">       69046000.000     3.29011        700460000.000      6.27      3.42      3.16      6.52      6.01</w:t>
      </w:r>
    </w:p>
    <w:p w:rsidR="00AD09A1" w:rsidRDefault="00AD09A1" w:rsidP="00AD09A1">
      <w:r>
        <w:t xml:space="preserve">       69053000.000     3.29013        700530000.000      6.27      3.42      3.16      6.52      6.01</w:t>
      </w:r>
    </w:p>
    <w:p w:rsidR="00AD09A1" w:rsidRDefault="00AD09A1" w:rsidP="00AD09A1">
      <w:r>
        <w:t xml:space="preserve">       69060000.000     3.29014        700600000.000      6.27      3.42      3.16      6.52      6.01</w:t>
      </w:r>
    </w:p>
    <w:p w:rsidR="00AD09A1" w:rsidRDefault="00AD09A1" w:rsidP="00AD09A1">
      <w:r>
        <w:t xml:space="preserve">       69067000.000     3.29016        700670000.000      6.27      3.42      3.16      6.52      6.01</w:t>
      </w:r>
    </w:p>
    <w:p w:rsidR="00AD09A1" w:rsidRDefault="00AD09A1" w:rsidP="00AD09A1">
      <w:r>
        <w:t xml:space="preserve">       69074000.000     3.29018        700740000.000      6.27      3.42      3.16      6.52      6.01</w:t>
      </w:r>
    </w:p>
    <w:p w:rsidR="00AD09A1" w:rsidRDefault="00AD09A1" w:rsidP="00AD09A1">
      <w:r>
        <w:t xml:space="preserve">       69081000.000     3.29019        700810000.000      6.27      3.42      3.16      6.52      6.01</w:t>
      </w:r>
    </w:p>
    <w:p w:rsidR="00AD09A1" w:rsidRDefault="00AD09A1" w:rsidP="00AD09A1">
      <w:r>
        <w:t xml:space="preserve">       69088000.000     3.29021        700880000.000      6.27      3.42      3.16      6.52      6.01</w:t>
      </w:r>
    </w:p>
    <w:p w:rsidR="00AD09A1" w:rsidRDefault="00AD09A1" w:rsidP="00AD09A1">
      <w:r>
        <w:t xml:space="preserve">       69095000.000     3.29023        700950000.000      6.27      3.42      3.16      6.52      6.01</w:t>
      </w:r>
    </w:p>
    <w:p w:rsidR="00AD09A1" w:rsidRDefault="00AD09A1" w:rsidP="00AD09A1">
      <w:r>
        <w:t xml:space="preserve">       69102000.000     3.29024        701020000.000      6.27      3.42      3.16      6.52      6.01</w:t>
      </w:r>
    </w:p>
    <w:p w:rsidR="00AD09A1" w:rsidRDefault="00AD09A1" w:rsidP="00AD09A1">
      <w:r>
        <w:t xml:space="preserve">       69109000.000     3.29026        701090000.000      6.27      3.42      3.16      6.52      6.01</w:t>
      </w:r>
    </w:p>
    <w:p w:rsidR="00AD09A1" w:rsidRDefault="00AD09A1" w:rsidP="00AD09A1">
      <w:r>
        <w:t xml:space="preserve">       69116000.000     3.29028        701160000.000      6.27      3.42      3.16      6.52      6.01</w:t>
      </w:r>
    </w:p>
    <w:p w:rsidR="00AD09A1" w:rsidRDefault="00AD09A1" w:rsidP="00AD09A1">
      <w:r>
        <w:t xml:space="preserve">       69123000.000     3.29029        701230000.000      6.27      3.42      3.16      6.52      6.01</w:t>
      </w:r>
    </w:p>
    <w:p w:rsidR="00AD09A1" w:rsidRDefault="00AD09A1" w:rsidP="00AD09A1">
      <w:r>
        <w:t xml:space="preserve">       69130000.000     3.29031        701300000.000      6.27      3.42      3.16      6.52      6.01</w:t>
      </w:r>
    </w:p>
    <w:p w:rsidR="00AD09A1" w:rsidRDefault="00AD09A1" w:rsidP="00AD09A1">
      <w:r>
        <w:t xml:space="preserve">       69137000.000     3.29033        701370000.000      6.27      3.42      3.16      6.52      6.01</w:t>
      </w:r>
    </w:p>
    <w:p w:rsidR="00AD09A1" w:rsidRDefault="00AD09A1" w:rsidP="00AD09A1">
      <w:r>
        <w:lastRenderedPageBreak/>
        <w:t xml:space="preserve">       69144000.000     3.29034        701440000.000      6.27      3.42      3.16      6.52      6.01</w:t>
      </w:r>
    </w:p>
    <w:p w:rsidR="00AD09A1" w:rsidRDefault="00AD09A1" w:rsidP="00AD09A1">
      <w:r>
        <w:t xml:space="preserve">       69151000.000     3.29036        701510000.000      6.27      3.42      3.16      6.52      6.02</w:t>
      </w:r>
    </w:p>
    <w:p w:rsidR="00AD09A1" w:rsidRDefault="00AD09A1" w:rsidP="00AD09A1">
      <w:r>
        <w:t xml:space="preserve">       69158000.000     3.29038        701580000.000      6.27      3.42      3.16      6.52      6.02</w:t>
      </w:r>
    </w:p>
    <w:p w:rsidR="00AD09A1" w:rsidRDefault="00AD09A1" w:rsidP="00AD09A1">
      <w:r>
        <w:t xml:space="preserve">       69165000.000     3.29039        701650000.000      6.27      3.42      3.16      6.52      6.02</w:t>
      </w:r>
    </w:p>
    <w:p w:rsidR="00AD09A1" w:rsidRDefault="00AD09A1" w:rsidP="00AD09A1">
      <w:r>
        <w:t xml:space="preserve">       69172000.000     3.29041        701720000.000      6.27      3.42      3.16      6.52      6.02</w:t>
      </w:r>
    </w:p>
    <w:p w:rsidR="00AD09A1" w:rsidRDefault="00AD09A1" w:rsidP="00AD09A1">
      <w:r>
        <w:t xml:space="preserve">       69179000.000     3.29043        701790000.000      6.27      3.42      3.16      6.52      6.02</w:t>
      </w:r>
    </w:p>
    <w:p w:rsidR="00AD09A1" w:rsidRDefault="00AD09A1" w:rsidP="00AD09A1">
      <w:r>
        <w:t xml:space="preserve">       69186000.000     3.29044        701860000.000      6.27      3.42      3.16      6.52      6.02</w:t>
      </w:r>
    </w:p>
    <w:p w:rsidR="00AD09A1" w:rsidRDefault="00AD09A1" w:rsidP="00AD09A1">
      <w:r>
        <w:t xml:space="preserve">       69193000.000     3.29046        701930000.000      6.27      3.42      3.16      6.52      6.02</w:t>
      </w:r>
    </w:p>
    <w:p w:rsidR="00AD09A1" w:rsidRDefault="00AD09A1" w:rsidP="00AD09A1">
      <w:r>
        <w:t xml:space="preserve">       69200000.000     3.29048        702000000.000      6.27      3.42      3.16      6.52      6.02</w:t>
      </w:r>
    </w:p>
    <w:p w:rsidR="00AD09A1" w:rsidRDefault="00AD09A1" w:rsidP="00AD09A1">
      <w:r>
        <w:t xml:space="preserve">       69207000.000     3.29049        702070000.000      6.27      3.42      3.16      6.52      6.02</w:t>
      </w:r>
    </w:p>
    <w:p w:rsidR="00AD09A1" w:rsidRDefault="00AD09A1" w:rsidP="00AD09A1">
      <w:r>
        <w:t xml:space="preserve">       69214000.000     3.29051        702140000.000      6.27      3.42      3.16      6.52      6.02</w:t>
      </w:r>
    </w:p>
    <w:p w:rsidR="00AD09A1" w:rsidRDefault="00AD09A1" w:rsidP="00AD09A1">
      <w:r>
        <w:t xml:space="preserve">       69221000.000     3.29053        702210000.000      6.27      3.42      3.16      6.52      6.02</w:t>
      </w:r>
    </w:p>
    <w:p w:rsidR="00AD09A1" w:rsidRDefault="00AD09A1" w:rsidP="00AD09A1">
      <w:r>
        <w:t xml:space="preserve">       69228000.000     3.29054        702280000.000      6.27      3.42      3.16      6.52      6.02</w:t>
      </w:r>
    </w:p>
    <w:p w:rsidR="00AD09A1" w:rsidRDefault="00AD09A1" w:rsidP="00AD09A1">
      <w:r>
        <w:t xml:space="preserve">       69235000.000     3.29056        702350000.000      6.27      3.42      3.16      6.52      6.02</w:t>
      </w:r>
    </w:p>
    <w:p w:rsidR="00AD09A1" w:rsidRDefault="00AD09A1" w:rsidP="00AD09A1">
      <w:r>
        <w:t xml:space="preserve">       69242000.000     3.29058        702420000.000      6.27      3.42      3.16      6.52      6.02</w:t>
      </w:r>
    </w:p>
    <w:p w:rsidR="00AD09A1" w:rsidRDefault="00AD09A1" w:rsidP="00AD09A1">
      <w:r>
        <w:t xml:space="preserve">       69249000.000     3.29059        702490000.000      6.27      3.42      3.16      6.52      6.02</w:t>
      </w:r>
    </w:p>
    <w:p w:rsidR="00AD09A1" w:rsidRDefault="00AD09A1" w:rsidP="00AD09A1">
      <w:r>
        <w:t xml:space="preserve">       69256000.000     3.29061        702560000.000      6.27      3.42      3.16      6.52      6.02</w:t>
      </w:r>
    </w:p>
    <w:p w:rsidR="00AD09A1" w:rsidRDefault="00AD09A1" w:rsidP="00AD09A1">
      <w:r>
        <w:t xml:space="preserve">       69263000.000     3.29063        702630000.000      6.27      3.42      3.16      6.52      6.02</w:t>
      </w:r>
    </w:p>
    <w:p w:rsidR="00AD09A1" w:rsidRDefault="00AD09A1" w:rsidP="00AD09A1">
      <w:r>
        <w:t xml:space="preserve">       69270000.000     3.29064        702700000.000      6.27      3.42      3.16      6.52      6.02</w:t>
      </w:r>
    </w:p>
    <w:p w:rsidR="00AD09A1" w:rsidRDefault="00AD09A1" w:rsidP="00AD09A1">
      <w:r>
        <w:t xml:space="preserve">       69277000.000     3.29066        702770000.000      6.27      3.42      3.16      6.52      6.02</w:t>
      </w:r>
    </w:p>
    <w:p w:rsidR="00AD09A1" w:rsidRDefault="00AD09A1" w:rsidP="00AD09A1">
      <w:r>
        <w:t xml:space="preserve">       69284000.000     3.29068        702840000.000      6.27      3.42      3.16      6.52      6.02</w:t>
      </w:r>
    </w:p>
    <w:p w:rsidR="00AD09A1" w:rsidRDefault="00AD09A1" w:rsidP="00AD09A1">
      <w:r>
        <w:t xml:space="preserve">       69291000.000     3.29069        702910000.000      6.27      3.42      3.16      6.52      6.02</w:t>
      </w:r>
    </w:p>
    <w:p w:rsidR="00AD09A1" w:rsidRDefault="00AD09A1" w:rsidP="00AD09A1">
      <w:r>
        <w:t xml:space="preserve">       69298000.000     3.29071        702980000.000      6.27      3.42      3.16      6.52      6.02</w:t>
      </w:r>
    </w:p>
    <w:p w:rsidR="00AD09A1" w:rsidRDefault="00AD09A1" w:rsidP="00AD09A1">
      <w:r>
        <w:t xml:space="preserve">       69305000.000     3.29073        703050000.000      6.27      3.42      3.16      6.52      6.02</w:t>
      </w:r>
    </w:p>
    <w:p w:rsidR="00AD09A1" w:rsidRDefault="00AD09A1" w:rsidP="00AD09A1">
      <w:r>
        <w:t xml:space="preserve">       69312000.000     3.29074        703120000.000      6.27      3.42      3.16      6.52      6.02</w:t>
      </w:r>
    </w:p>
    <w:p w:rsidR="00AD09A1" w:rsidRDefault="00AD09A1" w:rsidP="00AD09A1">
      <w:r>
        <w:t xml:space="preserve">       69319000.000     3.29076        703190000.000      6.27      3.42      3.16      6.52      6.02</w:t>
      </w:r>
    </w:p>
    <w:p w:rsidR="00AD09A1" w:rsidRDefault="00AD09A1" w:rsidP="00AD09A1">
      <w:r>
        <w:t xml:space="preserve">       69326000.000     3.29078        703260000.000      6.27      3.42      3.16      6.52      6.02</w:t>
      </w:r>
    </w:p>
    <w:p w:rsidR="00AD09A1" w:rsidRDefault="00AD09A1" w:rsidP="00AD09A1">
      <w:r>
        <w:t xml:space="preserve">       69333000.000     3.29079        703330000.000      6.27      3.42      3.16      6.52      6.02</w:t>
      </w:r>
    </w:p>
    <w:p w:rsidR="00AD09A1" w:rsidRDefault="00AD09A1" w:rsidP="00AD09A1">
      <w:r>
        <w:t xml:space="preserve">       69340000.000     3.29081        703400000.000      6.27      3.42      3.16      6.52      6.02</w:t>
      </w:r>
    </w:p>
    <w:p w:rsidR="00AD09A1" w:rsidRDefault="00AD09A1" w:rsidP="00AD09A1">
      <w:r>
        <w:lastRenderedPageBreak/>
        <w:t xml:space="preserve">       69347000.000     3.29083        703470000.000      6.27      3.42      3.16      6.52      6.02</w:t>
      </w:r>
    </w:p>
    <w:p w:rsidR="00AD09A1" w:rsidRDefault="00AD09A1" w:rsidP="00AD09A1">
      <w:r>
        <w:t xml:space="preserve">       69354000.000     3.29084        703540000.000      6.27      3.42      3.16      6.52      6.02</w:t>
      </w:r>
    </w:p>
    <w:p w:rsidR="00AD09A1" w:rsidRDefault="00AD09A1" w:rsidP="00AD09A1">
      <w:r>
        <w:t xml:space="preserve">       69361000.000     3.29086        703610000.000      6.27      3.42      3.16      6.52      6.02</w:t>
      </w:r>
    </w:p>
    <w:p w:rsidR="00AD09A1" w:rsidRDefault="00AD09A1" w:rsidP="00AD09A1">
      <w:r>
        <w:t xml:space="preserve">       69368000.000     3.29088        703680000.000      6.27      3.42      3.16      6.52      6.02</w:t>
      </w:r>
    </w:p>
    <w:p w:rsidR="00AD09A1" w:rsidRDefault="00AD09A1" w:rsidP="00AD09A1">
      <w:r>
        <w:t xml:space="preserve">       69375000.000     3.29089        703750000.000      6.27      3.42      3.16      6.52      6.02</w:t>
      </w:r>
    </w:p>
    <w:p w:rsidR="00AD09A1" w:rsidRDefault="00AD09A1" w:rsidP="00AD09A1">
      <w:r>
        <w:t xml:space="preserve">       69382000.000     3.29091        703820000.000      6.27      3.42      3.16      6.52      6.02</w:t>
      </w:r>
    </w:p>
    <w:p w:rsidR="00AD09A1" w:rsidRDefault="00AD09A1" w:rsidP="00AD09A1">
      <w:r>
        <w:t xml:space="preserve">       69389000.000     3.29093        703890000.000      6.27      3.42      3.16      6.52      6.02</w:t>
      </w:r>
    </w:p>
    <w:p w:rsidR="00AD09A1" w:rsidRDefault="00AD09A1" w:rsidP="00AD09A1">
      <w:r>
        <w:t xml:space="preserve">       69396000.000     3.29094        703960000.000      6.27      3.42      3.16      6.52      6.02</w:t>
      </w:r>
    </w:p>
    <w:p w:rsidR="00AD09A1" w:rsidRDefault="00AD09A1" w:rsidP="00AD09A1">
      <w:r>
        <w:t xml:space="preserve">       69403000.000     3.29096        704030000.000      6.27      3.42      3.16      6.52      6.02</w:t>
      </w:r>
    </w:p>
    <w:p w:rsidR="00AD09A1" w:rsidRDefault="00AD09A1" w:rsidP="00AD09A1">
      <w:r>
        <w:t xml:space="preserve">       69410000.000     3.29098        704100000.000      6.27      3.42      3.16      6.52      6.02</w:t>
      </w:r>
    </w:p>
    <w:p w:rsidR="00AD09A1" w:rsidRDefault="00AD09A1" w:rsidP="00AD09A1">
      <w:r>
        <w:t xml:space="preserve">       69417000.000     3.29099        704170000.000      6.27      3.42      3.16      6.52      6.02</w:t>
      </w:r>
    </w:p>
    <w:p w:rsidR="00AD09A1" w:rsidRDefault="00AD09A1" w:rsidP="00AD09A1">
      <w:r>
        <w:t xml:space="preserve">       69424000.000     3.29101        704240000.000      6.27      3.42      3.16      6.52      6.02</w:t>
      </w:r>
    </w:p>
    <w:p w:rsidR="00AD09A1" w:rsidRDefault="00AD09A1" w:rsidP="00AD09A1">
      <w:r>
        <w:t xml:space="preserve">       69431000.000     3.29103        704310000.000      6.27      3.42      3.16      6.52      6.02</w:t>
      </w:r>
    </w:p>
    <w:p w:rsidR="00AD09A1" w:rsidRDefault="00AD09A1" w:rsidP="00AD09A1">
      <w:r>
        <w:t xml:space="preserve">       69438000.000     3.29104        704380000.000      6.27      3.42      3.16      6.52      6.02</w:t>
      </w:r>
    </w:p>
    <w:p w:rsidR="00AD09A1" w:rsidRDefault="00AD09A1" w:rsidP="00AD09A1">
      <w:r>
        <w:t xml:space="preserve">       69445000.000     3.29106        704450000.000      6.27      3.42      3.16      6.52      6.02</w:t>
      </w:r>
    </w:p>
    <w:p w:rsidR="00AD09A1" w:rsidRDefault="00AD09A1" w:rsidP="00AD09A1">
      <w:r>
        <w:t xml:space="preserve">       69452000.000     3.29108        704520000.000      6.27      3.42      3.16      6.52      6.02</w:t>
      </w:r>
    </w:p>
    <w:p w:rsidR="00AD09A1" w:rsidRDefault="00AD09A1" w:rsidP="00AD09A1">
      <w:r>
        <w:t xml:space="preserve">       69459000.000     3.29109        704590000.000      6.27      3.42      3.16      6.52      6.02</w:t>
      </w:r>
    </w:p>
    <w:p w:rsidR="00AD09A1" w:rsidRDefault="00AD09A1" w:rsidP="00AD09A1">
      <w:r>
        <w:t xml:space="preserve">       69466000.000     3.29111        704660000.000      6.27      3.42      3.16      6.52      6.02</w:t>
      </w:r>
    </w:p>
    <w:p w:rsidR="00AD09A1" w:rsidRDefault="00AD09A1" w:rsidP="00AD09A1">
      <w:r>
        <w:t xml:space="preserve">       69473000.000     3.29113        704730000.000      6.27      3.42      3.16      6.52      6.02</w:t>
      </w:r>
    </w:p>
    <w:p w:rsidR="00AD09A1" w:rsidRDefault="00AD09A1" w:rsidP="00AD09A1">
      <w:r>
        <w:t xml:space="preserve">       69480000.000     3.29114        704800000.000      6.27      3.42      3.16      6.52      6.02</w:t>
      </w:r>
    </w:p>
    <w:p w:rsidR="00AD09A1" w:rsidRDefault="00AD09A1" w:rsidP="00AD09A1">
      <w:r>
        <w:t xml:space="preserve">       69487000.000     3.29116        704870000.000      6.27      3.42      3.16      6.52      6.02</w:t>
      </w:r>
    </w:p>
    <w:p w:rsidR="00AD09A1" w:rsidRDefault="00AD09A1" w:rsidP="00AD09A1">
      <w:r>
        <w:t xml:space="preserve">       69494000.000     3.29118        704940000.000      6.27      3.42      3.16      6.52      6.02</w:t>
      </w:r>
    </w:p>
    <w:p w:rsidR="00AD09A1" w:rsidRDefault="00AD09A1" w:rsidP="00AD09A1">
      <w:r>
        <w:t xml:space="preserve">       69501000.000     3.29119        705010000.000      6.27      3.42      3.16      6.52      6.02</w:t>
      </w:r>
    </w:p>
    <w:p w:rsidR="00AD09A1" w:rsidRDefault="00AD09A1" w:rsidP="00AD09A1">
      <w:r>
        <w:t xml:space="preserve">       69508000.000     3.29121        705080000.000      6.27      3.42      3.16      6.52      6.02</w:t>
      </w:r>
    </w:p>
    <w:p w:rsidR="00AD09A1" w:rsidRDefault="00AD09A1" w:rsidP="00AD09A1">
      <w:r>
        <w:t xml:space="preserve">       69515000.000     3.29123        705150000.000      6.27      3.42      3.16      6.52      6.02</w:t>
      </w:r>
    </w:p>
    <w:p w:rsidR="00AD09A1" w:rsidRDefault="00AD09A1" w:rsidP="00AD09A1">
      <w:r>
        <w:t xml:space="preserve">       69522000.000     3.29124        705220000.000      6.27      3.42      3.16      6.52      6.02</w:t>
      </w:r>
    </w:p>
    <w:p w:rsidR="00AD09A1" w:rsidRDefault="00AD09A1" w:rsidP="00AD09A1">
      <w:r>
        <w:t xml:space="preserve">       69529000.000     3.29126        705290000.000      6.27      3.42      3.16      6.52      6.02</w:t>
      </w:r>
    </w:p>
    <w:p w:rsidR="00AD09A1" w:rsidRDefault="00AD09A1" w:rsidP="00AD09A1">
      <w:r>
        <w:t xml:space="preserve">       69536000.000     3.29128        705360000.000      6.27      3.42      3.16      6.52      6.02</w:t>
      </w:r>
    </w:p>
    <w:p w:rsidR="00AD09A1" w:rsidRDefault="00AD09A1" w:rsidP="00AD09A1">
      <w:r>
        <w:t xml:space="preserve">       69543000.000     3.29129        705430000.000      6.27      3.42      3.16      6.52      6.02</w:t>
      </w:r>
    </w:p>
    <w:p w:rsidR="00AD09A1" w:rsidRDefault="00AD09A1" w:rsidP="00AD09A1">
      <w:r>
        <w:lastRenderedPageBreak/>
        <w:t xml:space="preserve">       69550000.000     3.29131        705500000.000      6.27      3.42      3.16      6.52      6.02</w:t>
      </w:r>
    </w:p>
    <w:p w:rsidR="00AD09A1" w:rsidRDefault="00AD09A1" w:rsidP="00AD09A1">
      <w:r>
        <w:t xml:space="preserve">       69557000.000     3.29133        705570000.000      6.27      3.42      3.16      6.52      6.02</w:t>
      </w:r>
    </w:p>
    <w:p w:rsidR="00AD09A1" w:rsidRDefault="00AD09A1" w:rsidP="00AD09A1">
      <w:r>
        <w:t xml:space="preserve">       69564000.000     3.29134        705640000.000      6.27      3.42      3.16      6.52      6.02</w:t>
      </w:r>
    </w:p>
    <w:p w:rsidR="00AD09A1" w:rsidRDefault="00AD09A1" w:rsidP="00AD09A1">
      <w:r>
        <w:t xml:space="preserve">       69571000.000     3.29136        705710000.000      6.27      3.42      3.16      6.52      6.02</w:t>
      </w:r>
    </w:p>
    <w:p w:rsidR="00AD09A1" w:rsidRDefault="00AD09A1" w:rsidP="00AD09A1">
      <w:r>
        <w:t xml:space="preserve">       69578000.000     3.29138        705780000.000      6.27      3.42      3.16      6.52      6.02</w:t>
      </w:r>
    </w:p>
    <w:p w:rsidR="00AD09A1" w:rsidRDefault="00AD09A1" w:rsidP="00AD09A1">
      <w:r>
        <w:t xml:space="preserve">       69585000.000     3.29139        705850000.000      6.27      3.42      3.16      6.52      6.02</w:t>
      </w:r>
    </w:p>
    <w:p w:rsidR="00AD09A1" w:rsidRDefault="00AD09A1" w:rsidP="00AD09A1">
      <w:r>
        <w:t xml:space="preserve">       69592000.000     3.29141        705920000.000      6.27      3.42      3.16      6.52      6.02</w:t>
      </w:r>
    </w:p>
    <w:p w:rsidR="00AD09A1" w:rsidRDefault="00AD09A1" w:rsidP="00AD09A1">
      <w:r>
        <w:t xml:space="preserve">       69599000.000     3.29143        705990000.000      6.27      3.42      3.16      6.52      6.02</w:t>
      </w:r>
    </w:p>
    <w:p w:rsidR="00AD09A1" w:rsidRDefault="00AD09A1" w:rsidP="00AD09A1">
      <w:r>
        <w:t xml:space="preserve">       69606000.000     3.29144        706060000.000      6.27      3.42      3.16      6.52      6.02</w:t>
      </w:r>
    </w:p>
    <w:p w:rsidR="00AD09A1" w:rsidRDefault="00AD09A1" w:rsidP="00AD09A1">
      <w:r>
        <w:t xml:space="preserve">       69613000.000     3.29146        706130000.000      6.27      3.42      3.16      6.52      6.02</w:t>
      </w:r>
    </w:p>
    <w:p w:rsidR="00AD09A1" w:rsidRDefault="00AD09A1" w:rsidP="00AD09A1">
      <w:r>
        <w:t xml:space="preserve">       69620000.000     3.29148        706200000.000      6.27      3.42      3.16      6.52      6.02</w:t>
      </w:r>
    </w:p>
    <w:p w:rsidR="00AD09A1" w:rsidRDefault="00AD09A1" w:rsidP="00AD09A1">
      <w:r>
        <w:t xml:space="preserve">       69627000.000     3.29149        706270000.000      6.27      3.42      3.16      6.52      6.02</w:t>
      </w:r>
    </w:p>
    <w:p w:rsidR="00AD09A1" w:rsidRDefault="00AD09A1" w:rsidP="00AD09A1">
      <w:r>
        <w:t xml:space="preserve">       69634000.000     3.29151        706340000.000      6.27      3.42      3.16      6.52      6.02</w:t>
      </w:r>
    </w:p>
    <w:p w:rsidR="00AD09A1" w:rsidRDefault="00AD09A1" w:rsidP="00AD09A1">
      <w:r>
        <w:t xml:space="preserve">       69641000.000     3.29152        706410000.000      6.27      3.42      3.16      6.52      6.02</w:t>
      </w:r>
    </w:p>
    <w:p w:rsidR="00AD09A1" w:rsidRDefault="00AD09A1" w:rsidP="00AD09A1">
      <w:r>
        <w:t xml:space="preserve">       69648000.000     3.29154        706480000.000      6.27      3.42      3.16      6.52      6.02</w:t>
      </w:r>
    </w:p>
    <w:p w:rsidR="00AD09A1" w:rsidRDefault="00AD09A1" w:rsidP="00AD09A1">
      <w:r>
        <w:t xml:space="preserve">       69655000.000     3.29156        706550000.000      6.27      3.42      3.16      6.52      6.02</w:t>
      </w:r>
    </w:p>
    <w:p w:rsidR="00AD09A1" w:rsidRDefault="00AD09A1" w:rsidP="00AD09A1">
      <w:r>
        <w:t xml:space="preserve">       69662000.000     3.29157        706620000.000      6.27      3.42      3.16      6.52      6.02</w:t>
      </w:r>
    </w:p>
    <w:p w:rsidR="00AD09A1" w:rsidRDefault="00AD09A1" w:rsidP="00AD09A1">
      <w:r>
        <w:t xml:space="preserve">       69669000.000     3.29159        706690000.000      6.27      3.42      3.16      6.52      6.02</w:t>
      </w:r>
    </w:p>
    <w:p w:rsidR="00AD09A1" w:rsidRDefault="00AD09A1" w:rsidP="00AD09A1">
      <w:r>
        <w:t xml:space="preserve">       69676000.000     3.29161        706760000.000      6.27      3.42      3.16      6.52      6.02</w:t>
      </w:r>
    </w:p>
    <w:p w:rsidR="00AD09A1" w:rsidRDefault="00AD09A1" w:rsidP="00AD09A1">
      <w:r>
        <w:t xml:space="preserve">       69683000.000     3.29162        706830000.000      6.27      3.42      3.16      6.52      6.02</w:t>
      </w:r>
    </w:p>
    <w:p w:rsidR="00AD09A1" w:rsidRDefault="00AD09A1" w:rsidP="00AD09A1">
      <w:r>
        <w:t xml:space="preserve">       69690000.000     3.29164        706900000.000      6.27      3.42      3.16      6.52      6.02</w:t>
      </w:r>
    </w:p>
    <w:p w:rsidR="00AD09A1" w:rsidRDefault="00AD09A1" w:rsidP="00AD09A1">
      <w:r>
        <w:t xml:space="preserve">       69697000.000     3.29166        706970000.000      6.27      3.42      3.16      6.52      6.02</w:t>
      </w:r>
    </w:p>
    <w:p w:rsidR="00AD09A1" w:rsidRDefault="00AD09A1" w:rsidP="00AD09A1">
      <w:r>
        <w:t xml:space="preserve">       69704000.000     3.29167        707040000.000      6.27      3.42      3.16      6.52      6.02</w:t>
      </w:r>
    </w:p>
    <w:p w:rsidR="00AD09A1" w:rsidRDefault="00AD09A1" w:rsidP="00AD09A1">
      <w:r>
        <w:t xml:space="preserve">       69711000.000     3.29169        707110000.000      6.27      3.42      3.16      6.52      6.02</w:t>
      </w:r>
    </w:p>
    <w:p w:rsidR="00AD09A1" w:rsidRDefault="00AD09A1" w:rsidP="00AD09A1">
      <w:r>
        <w:t xml:space="preserve">       69718000.000     3.29171        707180000.000      6.27      3.42      3.16      6.52      6.02</w:t>
      </w:r>
    </w:p>
    <w:p w:rsidR="00AD09A1" w:rsidRDefault="00AD09A1" w:rsidP="00AD09A1">
      <w:r>
        <w:t xml:space="preserve">       69725000.000     3.29172        707250000.000      6.27      3.42      3.16      6.52      6.02</w:t>
      </w:r>
    </w:p>
    <w:p w:rsidR="00AD09A1" w:rsidRDefault="00AD09A1" w:rsidP="00AD09A1">
      <w:r>
        <w:t xml:space="preserve">       69732000.000     3.29174        707320000.000      6.27      3.42      3.16      6.52      6.02</w:t>
      </w:r>
    </w:p>
    <w:p w:rsidR="00AD09A1" w:rsidRDefault="00AD09A1" w:rsidP="00AD09A1">
      <w:r>
        <w:t xml:space="preserve">       69739000.000     3.29176        707390000.000      6.27      3.42      3.16      6.52      6.02</w:t>
      </w:r>
    </w:p>
    <w:p w:rsidR="00AD09A1" w:rsidRDefault="00AD09A1" w:rsidP="00AD09A1">
      <w:r>
        <w:t xml:space="preserve">       69746000.000     3.29177        707460000.000      6.27      3.42      3.16      6.52      6.02</w:t>
      </w:r>
    </w:p>
    <w:p w:rsidR="00AD09A1" w:rsidRDefault="00AD09A1" w:rsidP="00AD09A1">
      <w:r>
        <w:lastRenderedPageBreak/>
        <w:t xml:space="preserve">       69753000.000     3.29179        707530000.000      6.27      3.42      3.16      6.52      6.02</w:t>
      </w:r>
    </w:p>
    <w:p w:rsidR="00AD09A1" w:rsidRDefault="00AD09A1" w:rsidP="00AD09A1">
      <w:r>
        <w:t xml:space="preserve">       69760000.000     3.29181        707600000.000      6.27      3.42      3.16      6.52      6.02</w:t>
      </w:r>
    </w:p>
    <w:p w:rsidR="00AD09A1" w:rsidRDefault="00AD09A1" w:rsidP="00AD09A1">
      <w:r>
        <w:t xml:space="preserve">       69767000.000     3.29182        707670000.000      6.27      3.42      3.16      6.52      6.02</w:t>
      </w:r>
    </w:p>
    <w:p w:rsidR="00AD09A1" w:rsidRDefault="00AD09A1" w:rsidP="00AD09A1">
      <w:r>
        <w:t xml:space="preserve">       69774000.000     3.29184        707740000.000      6.27      3.42      3.16      6.52      6.02</w:t>
      </w:r>
    </w:p>
    <w:p w:rsidR="00AD09A1" w:rsidRDefault="00AD09A1" w:rsidP="00AD09A1">
      <w:r>
        <w:t xml:space="preserve">       69781000.000     3.29186        707810000.000      6.27      3.42      3.16      6.52      6.02</w:t>
      </w:r>
    </w:p>
    <w:p w:rsidR="00AD09A1" w:rsidRDefault="00AD09A1" w:rsidP="00AD09A1">
      <w:r>
        <w:t xml:space="preserve">       69788000.000     3.29187        707880000.000      6.27      3.42      3.16      6.52      6.02</w:t>
      </w:r>
    </w:p>
    <w:p w:rsidR="00AD09A1" w:rsidRDefault="00AD09A1" w:rsidP="00AD09A1">
      <w:r>
        <w:t xml:space="preserve">       69795000.000     3.29189        707950000.000      6.27      3.42      3.16      6.52      6.02</w:t>
      </w:r>
    </w:p>
    <w:p w:rsidR="00AD09A1" w:rsidRDefault="00AD09A1" w:rsidP="00AD09A1">
      <w:r>
        <w:t xml:space="preserve">       69802000.000     3.29191        708020000.000      6.27      3.42      3.16      6.52      6.02</w:t>
      </w:r>
    </w:p>
    <w:p w:rsidR="00AD09A1" w:rsidRDefault="00AD09A1" w:rsidP="00AD09A1">
      <w:r>
        <w:t xml:space="preserve">       69809000.000     3.29192        708090000.000      6.27      3.42      3.16      6.52      6.02</w:t>
      </w:r>
    </w:p>
    <w:p w:rsidR="00AD09A1" w:rsidRDefault="00AD09A1" w:rsidP="00AD09A1">
      <w:r>
        <w:t xml:space="preserve">       69816000.000     3.29194        708160000.000      6.27      3.42      3.16      6.52      6.02</w:t>
      </w:r>
    </w:p>
    <w:p w:rsidR="00AD09A1" w:rsidRDefault="00AD09A1" w:rsidP="00AD09A1">
      <w:r>
        <w:t xml:space="preserve">       69823000.000     3.29196        708230000.000      6.27      3.42      3.16      6.52      6.02</w:t>
      </w:r>
    </w:p>
    <w:p w:rsidR="00AD09A1" w:rsidRDefault="00AD09A1" w:rsidP="00AD09A1">
      <w:r>
        <w:t xml:space="preserve">       69830000.000     3.29197        708300000.000      6.27      3.42      3.16      6.52      6.02</w:t>
      </w:r>
    </w:p>
    <w:p w:rsidR="00AD09A1" w:rsidRDefault="00AD09A1" w:rsidP="00AD09A1">
      <w:r>
        <w:t xml:space="preserve">       69837000.000     3.29199        708370000.000      6.27      3.42      3.16      6.52      6.02</w:t>
      </w:r>
    </w:p>
    <w:p w:rsidR="00AD09A1" w:rsidRDefault="00AD09A1" w:rsidP="00AD09A1">
      <w:r>
        <w:t xml:space="preserve">       69844000.000     3.29201        708440000.000      6.27      3.42      3.16      6.52      6.02</w:t>
      </w:r>
    </w:p>
    <w:p w:rsidR="00AD09A1" w:rsidRDefault="00AD09A1" w:rsidP="00AD09A1">
      <w:r>
        <w:t xml:space="preserve">       69851000.000     3.29202        708510000.000      6.27      3.42      3.16      6.52      6.02</w:t>
      </w:r>
    </w:p>
    <w:p w:rsidR="00AD09A1" w:rsidRDefault="00AD09A1" w:rsidP="00AD09A1">
      <w:r>
        <w:t xml:space="preserve">       69858000.000     3.29204        708580000.000      6.27      3.42      3.16      6.52      6.02</w:t>
      </w:r>
    </w:p>
    <w:p w:rsidR="00AD09A1" w:rsidRDefault="00AD09A1" w:rsidP="00AD09A1">
      <w:r>
        <w:t xml:space="preserve">       69865000.000     3.29206        708650000.000      6.27      3.42      3.16      6.52      6.02</w:t>
      </w:r>
    </w:p>
    <w:p w:rsidR="00AD09A1" w:rsidRDefault="00AD09A1" w:rsidP="00AD09A1">
      <w:r>
        <w:t xml:space="preserve">       69872000.000     3.29207        708720000.000      6.27      3.42      3.16      6.52      6.02</w:t>
      </w:r>
    </w:p>
    <w:p w:rsidR="00AD09A1" w:rsidRDefault="00AD09A1" w:rsidP="00AD09A1">
      <w:r>
        <w:t xml:space="preserve">       69879000.000     3.29209        708790000.000      6.27      3.42      3.16      6.52      6.02</w:t>
      </w:r>
    </w:p>
    <w:p w:rsidR="00AD09A1" w:rsidRDefault="00AD09A1" w:rsidP="00AD09A1">
      <w:r>
        <w:t xml:space="preserve">       69886000.000     3.29210        708860000.000      6.27      3.42      3.16      6.52      6.02</w:t>
      </w:r>
    </w:p>
    <w:p w:rsidR="00AD09A1" w:rsidRDefault="00AD09A1" w:rsidP="00AD09A1">
      <w:r>
        <w:t xml:space="preserve">       69893000.000     3.29212        708930000.000      6.27      3.42      3.16      6.52      6.02</w:t>
      </w:r>
    </w:p>
    <w:p w:rsidR="00AD09A1" w:rsidRDefault="00AD09A1" w:rsidP="00AD09A1">
      <w:r>
        <w:t xml:space="preserve">       69900000.000     3.29214        709000000.000      6.27      3.42      3.16      6.52      6.02</w:t>
      </w:r>
    </w:p>
    <w:p w:rsidR="00AD09A1" w:rsidRDefault="00AD09A1" w:rsidP="00AD09A1">
      <w:r>
        <w:t xml:space="preserve">       69907000.000     3.29215        709070000.000      6.27      3.42      3.16      6.52      6.02</w:t>
      </w:r>
    </w:p>
    <w:p w:rsidR="00AD09A1" w:rsidRDefault="00AD09A1" w:rsidP="00AD09A1">
      <w:r>
        <w:t xml:space="preserve">       69914000.000     3.29217        709140000.000      6.27      3.42      3.16      6.52      6.02</w:t>
      </w:r>
    </w:p>
    <w:p w:rsidR="00AD09A1" w:rsidRDefault="00AD09A1" w:rsidP="00AD09A1">
      <w:r>
        <w:t xml:space="preserve">       69921000.000     3.29219        709210000.000      6.27      3.42      3.16      6.52      6.02</w:t>
      </w:r>
    </w:p>
    <w:p w:rsidR="00AD09A1" w:rsidRDefault="00AD09A1" w:rsidP="00AD09A1">
      <w:r>
        <w:t xml:space="preserve">       69928000.000     3.29220        709280000.000      6.27      3.42      3.16      6.52      6.02</w:t>
      </w:r>
    </w:p>
    <w:p w:rsidR="00AD09A1" w:rsidRDefault="00AD09A1" w:rsidP="00AD09A1">
      <w:r>
        <w:t xml:space="preserve">       69935000.000     3.29222        709350000.000      6.27      3.42      3.16      6.52      6.02</w:t>
      </w:r>
    </w:p>
    <w:p w:rsidR="00AD09A1" w:rsidRDefault="00AD09A1" w:rsidP="00AD09A1">
      <w:r>
        <w:t xml:space="preserve">       69942000.000     3.29224        709420000.000      6.27      3.42      3.16      6.52      6.02</w:t>
      </w:r>
    </w:p>
    <w:p w:rsidR="00AD09A1" w:rsidRDefault="00AD09A1" w:rsidP="00AD09A1">
      <w:r>
        <w:t xml:space="preserve">       69949000.000     3.29225        709490000.000      6.27      3.42      3.16      6.52      6.02</w:t>
      </w:r>
    </w:p>
    <w:p w:rsidR="00AD09A1" w:rsidRDefault="00AD09A1" w:rsidP="00AD09A1">
      <w:r>
        <w:lastRenderedPageBreak/>
        <w:t xml:space="preserve">       69956000.000     3.29227        709560000.000      6.27      3.42      3.16      6.52      6.02</w:t>
      </w:r>
    </w:p>
    <w:p w:rsidR="00AD09A1" w:rsidRDefault="00AD09A1" w:rsidP="00AD09A1">
      <w:r>
        <w:t xml:space="preserve">       69963000.000     3.29229        709630000.000      6.27      3.42      3.16      6.52      6.02</w:t>
      </w:r>
    </w:p>
    <w:p w:rsidR="00AD09A1" w:rsidRDefault="00AD09A1" w:rsidP="00AD09A1">
      <w:r>
        <w:t xml:space="preserve">       69970000.000     3.29230        709700000.000      6.27      3.42      3.16      6.52      6.02</w:t>
      </w:r>
    </w:p>
    <w:p w:rsidR="00AD09A1" w:rsidRDefault="00AD09A1" w:rsidP="00AD09A1">
      <w:r>
        <w:t xml:space="preserve">       69977000.000     3.29232        709770000.000      6.27      3.42      3.16      6.52      6.02</w:t>
      </w:r>
    </w:p>
    <w:p w:rsidR="00AD09A1" w:rsidRDefault="00AD09A1" w:rsidP="00AD09A1">
      <w:r>
        <w:t xml:space="preserve">       69984000.000     3.29234        709840000.000      6.27      3.42      3.16      6.52      6.02</w:t>
      </w:r>
    </w:p>
    <w:p w:rsidR="00AD09A1" w:rsidRDefault="00AD09A1" w:rsidP="00AD09A1">
      <w:r>
        <w:t xml:space="preserve">       69991000.000     3.29235        709910000.000      6.27      3.42      3.16      6.52      6.02</w:t>
      </w:r>
    </w:p>
    <w:p w:rsidR="00AD09A1" w:rsidRDefault="00AD09A1" w:rsidP="00AD09A1">
      <w:r>
        <w:t xml:space="preserve">       69998000.000     3.29237        709980000.000      6.27      3.42      3.16      6.52      6.02</w:t>
      </w:r>
    </w:p>
    <w:p w:rsidR="00AD09A1" w:rsidRDefault="00AD09A1" w:rsidP="00AD09A1">
      <w:r>
        <w:t xml:space="preserve">       70005000.000     3.29239        710050000.000      6.27      3.42      3.16      6.52      6.02</w:t>
      </w:r>
    </w:p>
    <w:p w:rsidR="00AD09A1" w:rsidRDefault="00AD09A1" w:rsidP="00AD09A1">
      <w:r>
        <w:t xml:space="preserve">       70012000.000     3.29240        710120000.000      6.27      3.42      3.16      6.52      6.02</w:t>
      </w:r>
    </w:p>
    <w:p w:rsidR="00AD09A1" w:rsidRDefault="00AD09A1" w:rsidP="00AD09A1">
      <w:r>
        <w:t xml:space="preserve">       70019000.000     3.29242        710190000.000      6.27      3.42      3.16      6.52      6.02</w:t>
      </w:r>
    </w:p>
    <w:p w:rsidR="00AD09A1" w:rsidRDefault="00AD09A1" w:rsidP="00AD09A1">
      <w:r>
        <w:t xml:space="preserve">       70026000.000     3.29244        710260000.000      6.27      3.42      3.16      6.52      6.02</w:t>
      </w:r>
    </w:p>
    <w:p w:rsidR="00AD09A1" w:rsidRDefault="00AD09A1" w:rsidP="00AD09A1">
      <w:r>
        <w:t xml:space="preserve">       70033000.000     3.29245        710330000.000      6.27      3.42      3.16      6.52      6.02</w:t>
      </w:r>
    </w:p>
    <w:p w:rsidR="00AD09A1" w:rsidRDefault="00AD09A1" w:rsidP="00AD09A1">
      <w:r>
        <w:t xml:space="preserve">       70040000.000     3.29247        710400000.000      6.27      3.42      3.16      6.52      6.02</w:t>
      </w:r>
    </w:p>
    <w:p w:rsidR="00AD09A1" w:rsidRDefault="00AD09A1" w:rsidP="00AD09A1">
      <w:r>
        <w:t xml:space="preserve">       70047000.000     3.29248        710470000.000      6.27      3.42      3.16      6.52      6.02</w:t>
      </w:r>
    </w:p>
    <w:p w:rsidR="00AD09A1" w:rsidRDefault="00AD09A1" w:rsidP="00AD09A1">
      <w:r>
        <w:t xml:space="preserve">       70054000.000     3.29250        710540000.000      6.27      3.42      3.16      6.52      6.02</w:t>
      </w:r>
    </w:p>
    <w:p w:rsidR="00AD09A1" w:rsidRDefault="00AD09A1" w:rsidP="00AD09A1">
      <w:r>
        <w:t xml:space="preserve">       70061000.000     3.29252        710610000.000      6.27      3.42      3.16      6.52      6.02</w:t>
      </w:r>
    </w:p>
    <w:p w:rsidR="00AD09A1" w:rsidRDefault="00AD09A1" w:rsidP="00AD09A1">
      <w:r>
        <w:t xml:space="preserve">       70068000.000     3.29253        710680000.000      6.27      3.42      3.16      6.52      6.02</w:t>
      </w:r>
    </w:p>
    <w:p w:rsidR="00AD09A1" w:rsidRDefault="00AD09A1" w:rsidP="00AD09A1">
      <w:r>
        <w:t xml:space="preserve">       70075000.000     3.29255        710750000.000      6.27      3.42      3.16      6.52      6.02</w:t>
      </w:r>
    </w:p>
    <w:p w:rsidR="00AD09A1" w:rsidRDefault="00AD09A1" w:rsidP="00AD09A1">
      <w:r>
        <w:t xml:space="preserve">       70082000.000     3.29257        710820000.000      6.27      3.42      3.16      6.52      6.02</w:t>
      </w:r>
    </w:p>
    <w:p w:rsidR="00AD09A1" w:rsidRDefault="00AD09A1" w:rsidP="00AD09A1">
      <w:r>
        <w:t xml:space="preserve">       70089000.000     3.29258        710890000.000      6.27      3.42      3.16      6.52      6.02</w:t>
      </w:r>
    </w:p>
    <w:p w:rsidR="00AD09A1" w:rsidRDefault="00AD09A1" w:rsidP="00AD09A1">
      <w:r>
        <w:t xml:space="preserve">       70096000.000     3.29260        710960000.000      6.27      3.42      3.16      6.52      6.02</w:t>
      </w:r>
    </w:p>
    <w:p w:rsidR="00AD09A1" w:rsidRDefault="00AD09A1" w:rsidP="00AD09A1">
      <w:r>
        <w:t xml:space="preserve">       70103000.000     3.29262        711030000.000      6.27      3.42      3.16      6.52      6.02</w:t>
      </w:r>
    </w:p>
    <w:p w:rsidR="00AD09A1" w:rsidRDefault="00AD09A1" w:rsidP="00AD09A1">
      <w:r>
        <w:t xml:space="preserve">       70110000.000     3.29263        711100000.000      6.27      3.42      3.16      6.52      6.02</w:t>
      </w:r>
    </w:p>
    <w:p w:rsidR="00AD09A1" w:rsidRDefault="00AD09A1" w:rsidP="00AD09A1">
      <w:r>
        <w:t xml:space="preserve">       70117000.000     3.29265        711170000.000      6.27      3.42      3.16      6.52      6.02</w:t>
      </w:r>
    </w:p>
    <w:p w:rsidR="00AD09A1" w:rsidRDefault="00AD09A1" w:rsidP="00AD09A1">
      <w:r>
        <w:t xml:space="preserve">       70124000.000     3.29267        711240000.000      6.27      3.42      3.16      6.52      6.02</w:t>
      </w:r>
    </w:p>
    <w:p w:rsidR="00AD09A1" w:rsidRDefault="00AD09A1" w:rsidP="00AD09A1">
      <w:r>
        <w:t xml:space="preserve">       70131000.000     3.29268        711310000.000      6.27      3.42      3.16      6.52      6.02</w:t>
      </w:r>
    </w:p>
    <w:p w:rsidR="00AD09A1" w:rsidRDefault="00AD09A1" w:rsidP="00AD09A1">
      <w:r>
        <w:t xml:space="preserve">       70138000.000     3.29270        711380000.000      6.27      3.42      3.16      6.52      6.02</w:t>
      </w:r>
    </w:p>
    <w:p w:rsidR="00AD09A1" w:rsidRDefault="00AD09A1" w:rsidP="00AD09A1">
      <w:r>
        <w:t xml:space="preserve">       70145000.000     3.29272        711450000.000      6.27      3.42      3.16      6.52      6.02</w:t>
      </w:r>
    </w:p>
    <w:p w:rsidR="00AD09A1" w:rsidRDefault="00AD09A1" w:rsidP="00AD09A1">
      <w:r>
        <w:t xml:space="preserve">       70152000.000     3.29273        711520000.000      6.27      3.42      3.16      6.52      6.02</w:t>
      </w:r>
    </w:p>
    <w:p w:rsidR="00AD09A1" w:rsidRDefault="00AD09A1" w:rsidP="00AD09A1">
      <w:r>
        <w:lastRenderedPageBreak/>
        <w:t xml:space="preserve">       70159000.000     3.29275        711590000.000      6.27      3.42      3.16      6.52      6.02</w:t>
      </w:r>
    </w:p>
    <w:p w:rsidR="00AD09A1" w:rsidRDefault="00AD09A1" w:rsidP="00AD09A1">
      <w:r>
        <w:t xml:space="preserve">       70166000.000     3.29277        711660000.000      6.27      3.42      3.16      6.52      6.02</w:t>
      </w:r>
    </w:p>
    <w:p w:rsidR="00AD09A1" w:rsidRDefault="00AD09A1" w:rsidP="00AD09A1">
      <w:r>
        <w:t xml:space="preserve">       70173000.000     3.29278        711730000.000      6.27      3.42      3.16      6.52      6.02</w:t>
      </w:r>
    </w:p>
    <w:p w:rsidR="00AD09A1" w:rsidRDefault="00AD09A1" w:rsidP="00AD09A1">
      <w:r>
        <w:t xml:space="preserve">       70180000.000     3.29280        711800000.000      6.27      3.42      3.16      6.52      6.02</w:t>
      </w:r>
    </w:p>
    <w:p w:rsidR="00AD09A1" w:rsidRDefault="00AD09A1" w:rsidP="00AD09A1">
      <w:r>
        <w:t xml:space="preserve">       70187000.000     3.29281        711870000.000      6.27      3.42      3.16      6.52      6.02</w:t>
      </w:r>
    </w:p>
    <w:p w:rsidR="00AD09A1" w:rsidRDefault="00AD09A1" w:rsidP="00AD09A1">
      <w:r>
        <w:t xml:space="preserve">       70194000.000     3.29283        711940000.000      6.27      3.42      3.16      6.52      6.02</w:t>
      </w:r>
    </w:p>
    <w:p w:rsidR="00AD09A1" w:rsidRDefault="00AD09A1" w:rsidP="00AD09A1">
      <w:r>
        <w:t xml:space="preserve">       70201000.000     3.29285        712010000.000      6.27      3.42      3.16      6.52      6.02</w:t>
      </w:r>
    </w:p>
    <w:p w:rsidR="00AD09A1" w:rsidRDefault="00AD09A1" w:rsidP="00AD09A1">
      <w:r>
        <w:t xml:space="preserve">       70208000.000     3.29286        712080000.000      6.27      3.42      3.16      6.52      6.02</w:t>
      </w:r>
    </w:p>
    <w:p w:rsidR="00AD09A1" w:rsidRDefault="00AD09A1" w:rsidP="00AD09A1">
      <w:r>
        <w:t xml:space="preserve">       70215000.000     3.29288        712150000.000      6.27      3.42      3.16      6.52      6.02</w:t>
      </w:r>
    </w:p>
    <w:p w:rsidR="00AD09A1" w:rsidRDefault="00AD09A1" w:rsidP="00AD09A1">
      <w:r>
        <w:t xml:space="preserve">       70222000.000     3.29290        712220000.000      6.27      3.42      3.16      6.52      6.02</w:t>
      </w:r>
    </w:p>
    <w:p w:rsidR="00AD09A1" w:rsidRDefault="00AD09A1" w:rsidP="00AD09A1">
      <w:r>
        <w:t xml:space="preserve">       70229000.000     3.29291        712290000.000      6.27      3.42      3.16      6.52      6.02</w:t>
      </w:r>
    </w:p>
    <w:p w:rsidR="00AD09A1" w:rsidRDefault="00AD09A1" w:rsidP="00AD09A1">
      <w:r>
        <w:t xml:space="preserve">       70236000.000     3.29293        712360000.000      6.27      3.42      3.16      6.52      6.02</w:t>
      </w:r>
    </w:p>
    <w:p w:rsidR="00AD09A1" w:rsidRDefault="00AD09A1" w:rsidP="00AD09A1">
      <w:r>
        <w:t xml:space="preserve">       70243000.000     3.29295        712430000.000      6.27      3.42      3.16      6.52      6.02</w:t>
      </w:r>
    </w:p>
    <w:p w:rsidR="00AD09A1" w:rsidRDefault="00AD09A1" w:rsidP="00AD09A1">
      <w:r>
        <w:t xml:space="preserve">       70250000.000     3.29296        712500000.000      6.27      3.42      3.16      6.52      6.02</w:t>
      </w:r>
    </w:p>
    <w:p w:rsidR="00AD09A1" w:rsidRDefault="00AD09A1" w:rsidP="00AD09A1">
      <w:r>
        <w:t xml:space="preserve">       70257000.000     3.29298        712570000.000      6.27      3.42      3.16      6.52      6.02</w:t>
      </w:r>
    </w:p>
    <w:p w:rsidR="00AD09A1" w:rsidRDefault="00AD09A1" w:rsidP="00AD09A1">
      <w:r>
        <w:t xml:space="preserve">       70264000.000     3.29300        712640000.000      6.27      3.42      3.16      6.52      6.02</w:t>
      </w:r>
    </w:p>
    <w:p w:rsidR="00AD09A1" w:rsidRDefault="00AD09A1" w:rsidP="00AD09A1">
      <w:r>
        <w:t xml:space="preserve">       70271000.000     3.29301        712710000.000      6.27      3.42      3.16      6.52      6.02</w:t>
      </w:r>
    </w:p>
    <w:p w:rsidR="00AD09A1" w:rsidRDefault="00AD09A1" w:rsidP="00AD09A1">
      <w:r>
        <w:t xml:space="preserve">       70278000.000     3.29303        712780000.000      6.27      3.42      3.16      6.52      6.02</w:t>
      </w:r>
    </w:p>
    <w:p w:rsidR="00AD09A1" w:rsidRDefault="00AD09A1" w:rsidP="00AD09A1">
      <w:r>
        <w:t xml:space="preserve">       70285000.000     3.29305        712850000.000      6.27      3.42      3.16      6.52      6.02</w:t>
      </w:r>
    </w:p>
    <w:p w:rsidR="00AD09A1" w:rsidRDefault="00AD09A1" w:rsidP="00AD09A1">
      <w:r>
        <w:t xml:space="preserve">       70292000.000     3.29306        712920000.000      6.27      3.42      3.16      6.52      6.02</w:t>
      </w:r>
    </w:p>
    <w:p w:rsidR="00AD09A1" w:rsidRDefault="00AD09A1" w:rsidP="00AD09A1">
      <w:r>
        <w:t xml:space="preserve">       70299000.000     3.29308        712990000.000      6.27      3.42      3.16      6.52      6.02</w:t>
      </w:r>
    </w:p>
    <w:p w:rsidR="00AD09A1" w:rsidRDefault="00AD09A1" w:rsidP="00AD09A1">
      <w:r>
        <w:t xml:space="preserve">       70306000.000     3.29309        713060000.000      6.27      3.42      3.16      6.52      6.02</w:t>
      </w:r>
    </w:p>
    <w:p w:rsidR="00AD09A1" w:rsidRDefault="00AD09A1" w:rsidP="00AD09A1">
      <w:r>
        <w:t xml:space="preserve">       70313000.000     3.29311        713130000.000      6.27      3.42      3.16      6.52      6.02</w:t>
      </w:r>
    </w:p>
    <w:p w:rsidR="00AD09A1" w:rsidRDefault="00AD09A1" w:rsidP="00AD09A1">
      <w:r>
        <w:t xml:space="preserve">       70320000.000     3.29313        713200000.000      6.27      3.42      3.16      6.52      6.02</w:t>
      </w:r>
    </w:p>
    <w:p w:rsidR="00AD09A1" w:rsidRDefault="00AD09A1" w:rsidP="00AD09A1">
      <w:r>
        <w:t xml:space="preserve">       70327000.000     3.29314        713270000.000      6.27      3.42      3.16      6.52      6.02</w:t>
      </w:r>
    </w:p>
    <w:p w:rsidR="00AD09A1" w:rsidRDefault="00AD09A1" w:rsidP="00AD09A1">
      <w:r>
        <w:t xml:space="preserve">       70334000.000     3.29316        713340000.000      6.27      3.42      3.16      6.52      6.02</w:t>
      </w:r>
    </w:p>
    <w:p w:rsidR="00AD09A1" w:rsidRDefault="00AD09A1" w:rsidP="00AD09A1">
      <w:r>
        <w:t xml:space="preserve">       70341000.000     3.29318        713410000.000      6.27      3.42      3.16      6.52      6.02</w:t>
      </w:r>
    </w:p>
    <w:p w:rsidR="00AD09A1" w:rsidRDefault="00AD09A1" w:rsidP="00AD09A1">
      <w:r>
        <w:t xml:space="preserve">       70348000.000     3.29319        713480000.000      6.27      3.42      3.16      6.52      6.02</w:t>
      </w:r>
    </w:p>
    <w:p w:rsidR="00AD09A1" w:rsidRDefault="00AD09A1" w:rsidP="00AD09A1">
      <w:r>
        <w:t xml:space="preserve">       70355000.000     3.29321        713550000.000      6.27      3.42      3.16      6.52      6.02</w:t>
      </w:r>
    </w:p>
    <w:p w:rsidR="00AD09A1" w:rsidRDefault="00AD09A1" w:rsidP="00AD09A1">
      <w:r>
        <w:lastRenderedPageBreak/>
        <w:t xml:space="preserve">       70362000.000     3.29323        713620000.000      6.27      3.42      3.16      6.52      6.02</w:t>
      </w:r>
    </w:p>
    <w:p w:rsidR="00AD09A1" w:rsidRDefault="00AD09A1" w:rsidP="00AD09A1">
      <w:r>
        <w:t xml:space="preserve">       70369000.000     3.29324        713690000.000      6.27      3.42      3.16      6.52      6.02</w:t>
      </w:r>
    </w:p>
    <w:p w:rsidR="00AD09A1" w:rsidRDefault="00AD09A1" w:rsidP="00AD09A1">
      <w:r>
        <w:t xml:space="preserve">       70376000.000     3.29326        713760000.000      6.27      3.42      3.16      6.52      6.02</w:t>
      </w:r>
    </w:p>
    <w:p w:rsidR="00AD09A1" w:rsidRDefault="00AD09A1" w:rsidP="00AD09A1">
      <w:r>
        <w:t xml:space="preserve">       70383000.000     3.29328        713830000.000      6.27      3.43      3.16      6.52      6.02</w:t>
      </w:r>
    </w:p>
    <w:p w:rsidR="00AD09A1" w:rsidRDefault="00AD09A1" w:rsidP="00AD09A1">
      <w:r>
        <w:t xml:space="preserve">       70390000.000     3.29329        713900000.000      6.27      3.43      3.16      6.52      6.02</w:t>
      </w:r>
    </w:p>
    <w:p w:rsidR="00AD09A1" w:rsidRDefault="00AD09A1" w:rsidP="00AD09A1">
      <w:r>
        <w:t xml:space="preserve">       70397000.000     3.29331        713970000.000      6.27      3.43      3.16      6.52      6.02</w:t>
      </w:r>
    </w:p>
    <w:p w:rsidR="00AD09A1" w:rsidRDefault="00AD09A1" w:rsidP="00AD09A1">
      <w:r>
        <w:t xml:space="preserve">       70404000.000     3.29332        714040000.000      6.27      3.43      3.16      6.52      6.02</w:t>
      </w:r>
    </w:p>
    <w:p w:rsidR="00AD09A1" w:rsidRDefault="00AD09A1" w:rsidP="00AD09A1">
      <w:r>
        <w:t xml:space="preserve">       70411000.000     3.29334        714110000.000      6.27      3.43      3.16      6.52      6.02</w:t>
      </w:r>
    </w:p>
    <w:p w:rsidR="00AD09A1" w:rsidRDefault="00AD09A1" w:rsidP="00AD09A1">
      <w:r>
        <w:t xml:space="preserve">       70418000.000     3.29336        714180000.000      6.27      3.43      3.16      6.52      6.02</w:t>
      </w:r>
    </w:p>
    <w:p w:rsidR="00AD09A1" w:rsidRDefault="00AD09A1" w:rsidP="00AD09A1">
      <w:r>
        <w:t xml:space="preserve">       70425000.000     3.29337        714250000.000      6.27      3.43      3.16      6.52      6.02</w:t>
      </w:r>
    </w:p>
    <w:p w:rsidR="00AD09A1" w:rsidRDefault="00AD09A1" w:rsidP="00AD09A1">
      <w:r>
        <w:t xml:space="preserve">       70432000.000     3.29339        714320000.000      6.27      3.43      3.16      6.52      6.02</w:t>
      </w:r>
    </w:p>
    <w:p w:rsidR="00AD09A1" w:rsidRDefault="00AD09A1" w:rsidP="00AD09A1">
      <w:r>
        <w:t xml:space="preserve">       70439000.000     3.29341        714390000.000      6.27      3.43      3.16      6.52      6.02</w:t>
      </w:r>
    </w:p>
    <w:p w:rsidR="00AD09A1" w:rsidRDefault="00AD09A1" w:rsidP="00AD09A1">
      <w:r>
        <w:t xml:space="preserve">       70446000.000     3.29342        714460000.000      6.27      3.43      3.16      6.52      6.02</w:t>
      </w:r>
    </w:p>
    <w:p w:rsidR="00AD09A1" w:rsidRDefault="00AD09A1" w:rsidP="00AD09A1">
      <w:r>
        <w:t xml:space="preserve">       70453000.000     3.29344        714530000.000      6.27      3.43      3.16      6.52      6.02</w:t>
      </w:r>
    </w:p>
    <w:p w:rsidR="00AD09A1" w:rsidRDefault="00AD09A1" w:rsidP="00AD09A1">
      <w:r>
        <w:t xml:space="preserve">       70460000.000     3.29346        714600000.000      6.27      3.43      3.16      6.52      6.02</w:t>
      </w:r>
    </w:p>
    <w:p w:rsidR="00AD09A1" w:rsidRDefault="00AD09A1" w:rsidP="00AD09A1">
      <w:r>
        <w:t xml:space="preserve">       70467000.000     3.29347        714670000.000      6.27      3.43      3.16      6.52      6.02</w:t>
      </w:r>
    </w:p>
    <w:p w:rsidR="00AD09A1" w:rsidRDefault="00AD09A1" w:rsidP="00AD09A1">
      <w:r>
        <w:t xml:space="preserve">       70474000.000     3.29349        714740000.000      6.27      3.43      3.16      6.52      6.02</w:t>
      </w:r>
    </w:p>
    <w:p w:rsidR="00AD09A1" w:rsidRDefault="00AD09A1" w:rsidP="00AD09A1">
      <w:r>
        <w:t xml:space="preserve">       70481000.000     3.29351        714810000.000      6.27      3.43      3.16      6.52      6.02</w:t>
      </w:r>
    </w:p>
    <w:p w:rsidR="00AD09A1" w:rsidRDefault="00AD09A1" w:rsidP="00AD09A1">
      <w:r>
        <w:t xml:space="preserve">       70488000.000     3.29352        714880000.000      6.27      3.43      3.16      6.52      6.02</w:t>
      </w:r>
    </w:p>
    <w:p w:rsidR="00AD09A1" w:rsidRDefault="00AD09A1" w:rsidP="00AD09A1">
      <w:r>
        <w:t xml:space="preserve">       70495000.000     3.29354        714950000.000      6.27      3.43      3.16      6.52      6.02</w:t>
      </w:r>
    </w:p>
    <w:p w:rsidR="00AD09A1" w:rsidRDefault="00AD09A1" w:rsidP="00AD09A1">
      <w:r>
        <w:t xml:space="preserve">       70502000.000     3.29355        715020000.000      6.27      3.43      3.16      6.52      6.02</w:t>
      </w:r>
    </w:p>
    <w:p w:rsidR="00AD09A1" w:rsidRDefault="00AD09A1" w:rsidP="00AD09A1">
      <w:r>
        <w:t xml:space="preserve">       70509000.000     3.29357        715090000.000      6.27      3.43      3.16      6.52      6.02</w:t>
      </w:r>
    </w:p>
    <w:p w:rsidR="00AD09A1" w:rsidRDefault="00AD09A1" w:rsidP="00AD09A1">
      <w:r>
        <w:t xml:space="preserve">       70516000.000     3.29359        715160000.000      6.27      3.43      3.16      6.52      6.02</w:t>
      </w:r>
    </w:p>
    <w:p w:rsidR="00AD09A1" w:rsidRDefault="00AD09A1" w:rsidP="00AD09A1">
      <w:r>
        <w:t xml:space="preserve">       70523000.000     3.29360        715230000.000      6.27      3.43      3.16      6.52      6.02</w:t>
      </w:r>
    </w:p>
    <w:p w:rsidR="00AD09A1" w:rsidRDefault="00AD09A1" w:rsidP="00AD09A1">
      <w:r>
        <w:t xml:space="preserve">       70530000.000     3.29362        715300000.000      6.27      3.43      3.16      6.52      6.02</w:t>
      </w:r>
    </w:p>
    <w:p w:rsidR="00AD09A1" w:rsidRDefault="00AD09A1" w:rsidP="00AD09A1">
      <w:r>
        <w:t xml:space="preserve">       70537000.000     3.29364        715370000.000      6.27      3.43      3.16      6.52      6.02</w:t>
      </w:r>
    </w:p>
    <w:p w:rsidR="00AD09A1" w:rsidRDefault="00AD09A1" w:rsidP="00AD09A1">
      <w:r>
        <w:t xml:space="preserve">       70544000.000     3.29365        715440000.000      6.27      3.43      3.16      6.52      6.02</w:t>
      </w:r>
    </w:p>
    <w:p w:rsidR="00AD09A1" w:rsidRDefault="00AD09A1" w:rsidP="00AD09A1">
      <w:r>
        <w:t xml:space="preserve">       70551000.000     3.29367        715510000.000      6.27      3.43      3.16      6.52      6.02</w:t>
      </w:r>
    </w:p>
    <w:p w:rsidR="00AD09A1" w:rsidRDefault="00AD09A1" w:rsidP="00AD09A1">
      <w:r>
        <w:t xml:space="preserve">       70558000.000     3.29369        715580000.000      6.27      3.43      3.16      6.52      6.02</w:t>
      </w:r>
    </w:p>
    <w:p w:rsidR="00AD09A1" w:rsidRDefault="00AD09A1" w:rsidP="00AD09A1">
      <w:r>
        <w:lastRenderedPageBreak/>
        <w:t xml:space="preserve">       70565000.000     3.29370        715650000.000      6.27      3.43      3.16      6.52      6.02</w:t>
      </w:r>
    </w:p>
    <w:p w:rsidR="00AD09A1" w:rsidRDefault="00AD09A1" w:rsidP="00AD09A1">
      <w:r>
        <w:t xml:space="preserve">       70572000.000     3.29372        715720000.000      6.27      3.43      3.16      6.52      6.02</w:t>
      </w:r>
    </w:p>
    <w:p w:rsidR="00AD09A1" w:rsidRDefault="00AD09A1" w:rsidP="00AD09A1">
      <w:r>
        <w:t xml:space="preserve">       70579000.000     3.29373        715790000.000      6.27      3.43      3.16      6.52      6.02</w:t>
      </w:r>
    </w:p>
    <w:p w:rsidR="00AD09A1" w:rsidRDefault="00AD09A1" w:rsidP="00AD09A1">
      <w:r>
        <w:t xml:space="preserve">       70586000.000     3.29375        715860000.000      6.27      3.43      3.16      6.52      6.02</w:t>
      </w:r>
    </w:p>
    <w:p w:rsidR="00AD09A1" w:rsidRDefault="00AD09A1" w:rsidP="00AD09A1">
      <w:r>
        <w:t xml:space="preserve">       70593000.000     3.29377        715930000.000      6.27      3.43      3.16      6.52      6.02</w:t>
      </w:r>
    </w:p>
    <w:p w:rsidR="00AD09A1" w:rsidRDefault="00AD09A1" w:rsidP="00AD09A1">
      <w:r>
        <w:t xml:space="preserve">       70600000.000     3.29378        716000000.000      6.27      3.43      3.16      6.52      6.02</w:t>
      </w:r>
    </w:p>
    <w:p w:rsidR="00AD09A1" w:rsidRDefault="00AD09A1" w:rsidP="00AD09A1">
      <w:r>
        <w:t xml:space="preserve">       70607000.000     3.29380        716070000.000      6.27      3.43      3.16      6.52      6.02</w:t>
      </w:r>
    </w:p>
    <w:p w:rsidR="00AD09A1" w:rsidRDefault="00AD09A1" w:rsidP="00AD09A1">
      <w:r>
        <w:t xml:space="preserve">       70614000.000     3.29382        716140000.000      6.27      3.43      3.16      6.52      6.02</w:t>
      </w:r>
    </w:p>
    <w:p w:rsidR="00AD09A1" w:rsidRDefault="00AD09A1" w:rsidP="00AD09A1">
      <w:r>
        <w:t xml:space="preserve">       70621000.000     3.29383        716210000.000      6.27      3.43      3.16      6.52      6.02</w:t>
      </w:r>
    </w:p>
    <w:p w:rsidR="00AD09A1" w:rsidRDefault="00AD09A1" w:rsidP="00AD09A1">
      <w:r>
        <w:t xml:space="preserve">       70628000.000     3.29385        716280000.000      6.27      3.43      3.16      6.52      6.02</w:t>
      </w:r>
    </w:p>
    <w:p w:rsidR="00AD09A1" w:rsidRDefault="00AD09A1" w:rsidP="00AD09A1">
      <w:r>
        <w:t xml:space="preserve">       70635000.000     3.29387        716350000.000      6.27      3.43      3.16      6.52      6.02</w:t>
      </w:r>
    </w:p>
    <w:p w:rsidR="00AD09A1" w:rsidRDefault="00AD09A1" w:rsidP="00AD09A1">
      <w:r>
        <w:t xml:space="preserve">       70642000.000     3.29388        716420000.000      6.27      3.43      3.16      6.52      6.02</w:t>
      </w:r>
    </w:p>
    <w:p w:rsidR="00AD09A1" w:rsidRDefault="00AD09A1" w:rsidP="00AD09A1">
      <w:r>
        <w:t xml:space="preserve">       70649000.000     3.29390        716490000.000      6.27      3.43      3.16      6.52      6.02</w:t>
      </w:r>
    </w:p>
    <w:p w:rsidR="00AD09A1" w:rsidRDefault="00AD09A1" w:rsidP="00AD09A1">
      <w:r>
        <w:t xml:space="preserve">       70656000.000     3.29391        716560000.000      6.27      3.43      3.16      6.52      6.02</w:t>
      </w:r>
    </w:p>
    <w:p w:rsidR="00AD09A1" w:rsidRDefault="00AD09A1" w:rsidP="00AD09A1">
      <w:r>
        <w:t xml:space="preserve">       70663000.000     3.29393        716630000.000      6.27      3.43      3.16      6.52      6.02</w:t>
      </w:r>
    </w:p>
    <w:p w:rsidR="00AD09A1" w:rsidRDefault="00AD09A1" w:rsidP="00AD09A1">
      <w:r>
        <w:t xml:space="preserve">       70670000.000     3.29395        716700000.000      6.27      3.43      3.16      6.52      6.02</w:t>
      </w:r>
    </w:p>
    <w:p w:rsidR="00AD09A1" w:rsidRDefault="00AD09A1" w:rsidP="00AD09A1">
      <w:r>
        <w:t xml:space="preserve">       70677000.000     3.29396        716770000.000      6.27      3.43      3.16      6.52      6.02</w:t>
      </w:r>
    </w:p>
    <w:p w:rsidR="00AD09A1" w:rsidRDefault="00AD09A1" w:rsidP="00AD09A1">
      <w:r>
        <w:t xml:space="preserve">       70684000.000     3.29398        716840000.000      6.27      3.43      3.16      6.52      6.02</w:t>
      </w:r>
    </w:p>
    <w:p w:rsidR="00AD09A1" w:rsidRDefault="00AD09A1" w:rsidP="00AD09A1">
      <w:r>
        <w:t xml:space="preserve">       70691000.000     3.29400        716910000.000      6.27      3.43      3.16      6.52      6.02</w:t>
      </w:r>
    </w:p>
    <w:p w:rsidR="00AD09A1" w:rsidRDefault="00AD09A1" w:rsidP="00AD09A1">
      <w:r>
        <w:t xml:space="preserve">       70698000.000     3.29401        716980000.000      6.27      3.43      3.16      6.52      6.02</w:t>
      </w:r>
    </w:p>
    <w:p w:rsidR="00AD09A1" w:rsidRDefault="00AD09A1" w:rsidP="00AD09A1">
      <w:r>
        <w:t xml:space="preserve">       70705000.000     3.29403        717050000.000      6.27      3.43      3.16      6.52      6.02</w:t>
      </w:r>
    </w:p>
    <w:p w:rsidR="00AD09A1" w:rsidRDefault="00AD09A1" w:rsidP="00AD09A1">
      <w:r>
        <w:t xml:space="preserve">       70712000.000     3.29405        717120000.000      6.27      3.43      3.16      6.52      6.02</w:t>
      </w:r>
    </w:p>
    <w:p w:rsidR="00AD09A1" w:rsidRDefault="00AD09A1" w:rsidP="00AD09A1">
      <w:r>
        <w:t xml:space="preserve">       70719000.000     3.29406        717190000.000      6.27      3.43      3.16      6.52      6.02</w:t>
      </w:r>
    </w:p>
    <w:p w:rsidR="00AD09A1" w:rsidRDefault="00AD09A1" w:rsidP="00AD09A1">
      <w:r>
        <w:t xml:space="preserve">       70726000.000     3.29408        717260000.000      6.27      3.43      3.16      6.52      6.02</w:t>
      </w:r>
    </w:p>
    <w:p w:rsidR="00AD09A1" w:rsidRDefault="00AD09A1" w:rsidP="00AD09A1">
      <w:r>
        <w:t xml:space="preserve">       70733000.000     3.29409        717330000.000      6.27      3.43      3.16      6.52      6.02</w:t>
      </w:r>
    </w:p>
    <w:p w:rsidR="00AD09A1" w:rsidRDefault="00AD09A1" w:rsidP="00AD09A1">
      <w:r>
        <w:t xml:space="preserve">       70740000.000     3.29411        717400000.000      6.27      3.43      3.16      6.52      6.02</w:t>
      </w:r>
    </w:p>
    <w:p w:rsidR="00AD09A1" w:rsidRDefault="00AD09A1" w:rsidP="00AD09A1">
      <w:r>
        <w:t xml:space="preserve">       70747000.000     3.29413        717470000.000      6.27      3.43      3.16      6.52      6.02</w:t>
      </w:r>
    </w:p>
    <w:p w:rsidR="00AD09A1" w:rsidRDefault="00AD09A1" w:rsidP="00AD09A1">
      <w:r>
        <w:t xml:space="preserve">       70754000.000     3.29414        717540000.000      6.27      3.43      3.16      6.52      6.02</w:t>
      </w:r>
    </w:p>
    <w:p w:rsidR="00AD09A1" w:rsidRDefault="00AD09A1" w:rsidP="00AD09A1">
      <w:r>
        <w:t xml:space="preserve">       70761000.000     3.29416        717610000.000      6.27      3.43      3.16      6.52      6.02</w:t>
      </w:r>
    </w:p>
    <w:p w:rsidR="00AD09A1" w:rsidRDefault="00AD09A1" w:rsidP="00AD09A1">
      <w:r>
        <w:lastRenderedPageBreak/>
        <w:t xml:space="preserve">       70768000.000     3.29418        717680000.000      6.27      3.43      3.16      6.52      6.02</w:t>
      </w:r>
    </w:p>
    <w:p w:rsidR="00AD09A1" w:rsidRDefault="00AD09A1" w:rsidP="00AD09A1">
      <w:r>
        <w:t xml:space="preserve">       70775000.000     3.29419        717750000.000      6.27      3.43      3.16      6.52      6.02</w:t>
      </w:r>
    </w:p>
    <w:p w:rsidR="00AD09A1" w:rsidRDefault="00AD09A1" w:rsidP="00AD09A1">
      <w:r>
        <w:t xml:space="preserve">       70782000.000     3.29421        717820000.000      6.27      3.43      3.16      6.52      6.02</w:t>
      </w:r>
    </w:p>
    <w:p w:rsidR="00AD09A1" w:rsidRDefault="00AD09A1" w:rsidP="00AD09A1">
      <w:r>
        <w:t xml:space="preserve">       70789000.000     3.29423        717890000.000      6.27      3.43      3.16      6.52      6.02</w:t>
      </w:r>
    </w:p>
    <w:p w:rsidR="00AD09A1" w:rsidRDefault="00AD09A1" w:rsidP="00AD09A1">
      <w:r>
        <w:t xml:space="preserve">       70796000.000     3.29424        717960000.000      6.27      3.43      3.16      6.52      6.02</w:t>
      </w:r>
    </w:p>
    <w:p w:rsidR="00AD09A1" w:rsidRDefault="00AD09A1" w:rsidP="00AD09A1">
      <w:r>
        <w:t xml:space="preserve">       70803000.000     3.29426        718030000.000      6.27      3.43      3.16      6.52      6.02</w:t>
      </w:r>
    </w:p>
    <w:p w:rsidR="00AD09A1" w:rsidRDefault="00AD09A1" w:rsidP="00AD09A1">
      <w:r>
        <w:t xml:space="preserve">       70810000.000     3.29427        718100000.000      6.27      3.43      3.16      6.52      6.02</w:t>
      </w:r>
    </w:p>
    <w:p w:rsidR="00AD09A1" w:rsidRDefault="00AD09A1" w:rsidP="00AD09A1">
      <w:r>
        <w:t xml:space="preserve">       70817000.000     3.29429        718170000.000      6.27      3.43      3.16      6.52      6.02</w:t>
      </w:r>
    </w:p>
    <w:p w:rsidR="00AD09A1" w:rsidRDefault="00AD09A1" w:rsidP="00AD09A1">
      <w:r>
        <w:t xml:space="preserve">       70824000.000     3.29431        718240000.000      6.27      3.43      3.16      6.52      6.02</w:t>
      </w:r>
    </w:p>
    <w:p w:rsidR="00AD09A1" w:rsidRDefault="00AD09A1" w:rsidP="00AD09A1">
      <w:r>
        <w:t xml:space="preserve">       70831000.000     3.29432        718310000.000      6.27      3.43      3.16      6.52      6.02</w:t>
      </w:r>
    </w:p>
    <w:p w:rsidR="00AD09A1" w:rsidRDefault="00AD09A1" w:rsidP="00AD09A1">
      <w:r>
        <w:t xml:space="preserve">       70838000.000     3.29434        718380000.000      6.27      3.43      3.16      6.52      6.02</w:t>
      </w:r>
    </w:p>
    <w:p w:rsidR="00AD09A1" w:rsidRDefault="00AD09A1" w:rsidP="00AD09A1">
      <w:r>
        <w:t xml:space="preserve">       70845000.000     3.29436        718450000.000      6.27      3.43      3.16      6.52      6.02</w:t>
      </w:r>
    </w:p>
    <w:p w:rsidR="00AD09A1" w:rsidRDefault="00AD09A1" w:rsidP="00AD09A1">
      <w:r>
        <w:t xml:space="preserve">       70852000.000     3.29437        718520000.000      6.27      3.43      3.16      6.52      6.02</w:t>
      </w:r>
    </w:p>
    <w:p w:rsidR="00AD09A1" w:rsidRDefault="00AD09A1" w:rsidP="00AD09A1">
      <w:r>
        <w:t xml:space="preserve">       70859000.000     3.29439        718590000.000      6.27      3.43      3.16      6.52      6.02</w:t>
      </w:r>
    </w:p>
    <w:p w:rsidR="00AD09A1" w:rsidRDefault="00AD09A1" w:rsidP="00AD09A1">
      <w:r>
        <w:t xml:space="preserve">       70866000.000     3.29441        718660000.000      6.27      3.43      3.16      6.52      6.02</w:t>
      </w:r>
    </w:p>
    <w:p w:rsidR="00AD09A1" w:rsidRDefault="00AD09A1" w:rsidP="00AD09A1">
      <w:r>
        <w:t xml:space="preserve">       70873000.000     3.29442        718730000.000      6.27      3.43      3.16      6.52      6.02</w:t>
      </w:r>
    </w:p>
    <w:p w:rsidR="00AD09A1" w:rsidRDefault="00AD09A1" w:rsidP="00AD09A1">
      <w:r>
        <w:t xml:space="preserve">       70880000.000     3.29444        718800000.000      6.27      3.43      3.16      6.52      6.02</w:t>
      </w:r>
    </w:p>
    <w:p w:rsidR="00AD09A1" w:rsidRDefault="00AD09A1" w:rsidP="00AD09A1">
      <w:r>
        <w:t xml:space="preserve">       70887000.000     3.29445        718870000.000      6.27      3.43      3.16      6.52      6.02</w:t>
      </w:r>
    </w:p>
    <w:p w:rsidR="00AD09A1" w:rsidRDefault="00AD09A1" w:rsidP="00AD09A1">
      <w:r>
        <w:t xml:space="preserve">       70894000.000     3.29447        718940000.000      6.27      3.43      3.16      6.52      6.02</w:t>
      </w:r>
    </w:p>
    <w:p w:rsidR="00AD09A1" w:rsidRDefault="00AD09A1" w:rsidP="00AD09A1">
      <w:r>
        <w:t xml:space="preserve">       70901000.000     3.29449        719010000.000      6.27      3.43      3.16      6.52      6.02</w:t>
      </w:r>
    </w:p>
    <w:p w:rsidR="00AD09A1" w:rsidRDefault="00AD09A1" w:rsidP="00AD09A1">
      <w:r>
        <w:t xml:space="preserve">       70908000.000     3.29450        719080000.000      6.27      3.43      3.16      6.52      6.02</w:t>
      </w:r>
    </w:p>
    <w:p w:rsidR="00AD09A1" w:rsidRDefault="00AD09A1" w:rsidP="00AD09A1">
      <w:r>
        <w:t xml:space="preserve">       70915000.000     3.29452        719150000.000      6.27      3.43      3.16      6.52      6.02</w:t>
      </w:r>
    </w:p>
    <w:p w:rsidR="00AD09A1" w:rsidRDefault="00AD09A1" w:rsidP="00AD09A1">
      <w:r>
        <w:t xml:space="preserve">       70922000.000     3.29454        719220000.000      6.27      3.43      3.16      6.52      6.02</w:t>
      </w:r>
    </w:p>
    <w:p w:rsidR="00AD09A1" w:rsidRDefault="00AD09A1" w:rsidP="00AD09A1">
      <w:r>
        <w:t xml:space="preserve">       70929000.000     3.29455        719290000.000      6.27      3.43      3.16      6.52      6.02</w:t>
      </w:r>
    </w:p>
    <w:p w:rsidR="00AD09A1" w:rsidRDefault="00AD09A1" w:rsidP="00AD09A1">
      <w:r>
        <w:t xml:space="preserve">       70936000.000     3.29457        719360000.000      6.27      3.43      3.16      6.52      6.02</w:t>
      </w:r>
    </w:p>
    <w:p w:rsidR="00AD09A1" w:rsidRDefault="00AD09A1" w:rsidP="00AD09A1">
      <w:r>
        <w:t xml:space="preserve">       70943000.000     3.29458        719430000.000      6.27      3.43      3.16      6.52      6.02</w:t>
      </w:r>
    </w:p>
    <w:p w:rsidR="00AD09A1" w:rsidRDefault="00AD09A1" w:rsidP="00AD09A1">
      <w:r>
        <w:t xml:space="preserve">       70950000.000     3.29460        719500000.000      6.27      3.43      3.16      6.52      6.02</w:t>
      </w:r>
    </w:p>
    <w:p w:rsidR="00AD09A1" w:rsidRDefault="00AD09A1" w:rsidP="00AD09A1">
      <w:r>
        <w:t xml:space="preserve">       70957000.000     3.29462        719570000.000      6.27      3.43      3.16      6.52      6.02</w:t>
      </w:r>
    </w:p>
    <w:p w:rsidR="00AD09A1" w:rsidRDefault="00AD09A1" w:rsidP="00AD09A1">
      <w:r>
        <w:t xml:space="preserve">       70964000.000     3.29463        719640000.000      6.27      3.43      3.16      6.52      6.02</w:t>
      </w:r>
    </w:p>
    <w:p w:rsidR="00AD09A1" w:rsidRDefault="00AD09A1" w:rsidP="00AD09A1">
      <w:r>
        <w:lastRenderedPageBreak/>
        <w:t xml:space="preserve">       70971000.000     3.29465        719710000.000      6.27      3.43      3.16      6.52      6.02</w:t>
      </w:r>
    </w:p>
    <w:p w:rsidR="00AD09A1" w:rsidRDefault="00AD09A1" w:rsidP="00AD09A1">
      <w:r>
        <w:t xml:space="preserve">       70978000.000     3.29467        719780000.000      6.27      3.43      3.16      6.52      6.02</w:t>
      </w:r>
    </w:p>
    <w:p w:rsidR="00AD09A1" w:rsidRDefault="00AD09A1" w:rsidP="00AD09A1">
      <w:r>
        <w:t xml:space="preserve">       70985000.000     3.29468        719850000.000      6.27      3.43      3.16      6.52      6.02</w:t>
      </w:r>
    </w:p>
    <w:p w:rsidR="00AD09A1" w:rsidRDefault="00AD09A1" w:rsidP="00AD09A1">
      <w:r>
        <w:t xml:space="preserve">       70992000.000     3.29470        719920000.000      6.27      3.43      3.16      6.52      6.02</w:t>
      </w:r>
    </w:p>
    <w:p w:rsidR="00AD09A1" w:rsidRDefault="00AD09A1" w:rsidP="00AD09A1">
      <w:r>
        <w:t xml:space="preserve">       70999000.000     3.29472        719990000.000      6.27      3.43      3.16      6.52      6.02</w:t>
      </w:r>
    </w:p>
    <w:p w:rsidR="00AD09A1" w:rsidRDefault="00AD09A1" w:rsidP="00AD09A1">
      <w:r>
        <w:t xml:space="preserve">       71006000.000     3.29473        720060000.000      6.27      3.43      3.16      6.52      6.02</w:t>
      </w:r>
    </w:p>
    <w:p w:rsidR="00AD09A1" w:rsidRDefault="00AD09A1" w:rsidP="00AD09A1">
      <w:r>
        <w:t xml:space="preserve">       71013000.000     3.29475        720130000.000      6.27      3.43      3.16      6.52      6.02</w:t>
      </w:r>
    </w:p>
    <w:p w:rsidR="00AD09A1" w:rsidRDefault="00AD09A1" w:rsidP="00AD09A1">
      <w:r>
        <w:t xml:space="preserve">       71020000.000     3.29476        720200000.000      6.27      3.43      3.16      6.52      6.02</w:t>
      </w:r>
    </w:p>
    <w:p w:rsidR="00AD09A1" w:rsidRDefault="00AD09A1" w:rsidP="00AD09A1">
      <w:r>
        <w:t xml:space="preserve">       71027000.000     3.29478        720270000.000      6.27      3.43      3.16      6.52      6.02</w:t>
      </w:r>
    </w:p>
    <w:p w:rsidR="00AD09A1" w:rsidRDefault="00AD09A1" w:rsidP="00AD09A1">
      <w:r>
        <w:t xml:space="preserve">       71034000.000     3.29480        720340000.000      6.27      3.43      3.16      6.52      6.02</w:t>
      </w:r>
    </w:p>
    <w:p w:rsidR="00AD09A1" w:rsidRDefault="00AD09A1" w:rsidP="00AD09A1">
      <w:r>
        <w:t xml:space="preserve">       71041000.000     3.29481        720410000.000      6.27      3.43      3.16      6.52      6.02</w:t>
      </w:r>
    </w:p>
    <w:p w:rsidR="00AD09A1" w:rsidRDefault="00AD09A1" w:rsidP="00AD09A1">
      <w:r>
        <w:t xml:space="preserve">       71048000.000     3.29483        720480000.000      6.27      3.43      3.16      6.52      6.02</w:t>
      </w:r>
    </w:p>
    <w:p w:rsidR="00AD09A1" w:rsidRDefault="00AD09A1" w:rsidP="00AD09A1">
      <w:r>
        <w:t xml:space="preserve">       71055000.000     3.29485        720550000.000      6.27      3.43      3.16      6.53      6.02</w:t>
      </w:r>
    </w:p>
    <w:p w:rsidR="00AD09A1" w:rsidRDefault="00AD09A1" w:rsidP="00AD09A1">
      <w:r>
        <w:t xml:space="preserve">       71062000.000     3.29486        720620000.000      6.27      3.43      3.16      6.53      6.02</w:t>
      </w:r>
    </w:p>
    <w:p w:rsidR="00AD09A1" w:rsidRDefault="00AD09A1" w:rsidP="00AD09A1">
      <w:r>
        <w:t xml:space="preserve">       71069000.000     3.29488        720690000.000      6.27      3.43      3.16      6.53      6.02</w:t>
      </w:r>
    </w:p>
    <w:p w:rsidR="00AD09A1" w:rsidRDefault="00AD09A1" w:rsidP="00AD09A1">
      <w:r>
        <w:t xml:space="preserve">       71076000.000     3.29489        720760000.000      6.27      3.43      3.16      6.53      6.02</w:t>
      </w:r>
    </w:p>
    <w:p w:rsidR="00AD09A1" w:rsidRDefault="00AD09A1" w:rsidP="00AD09A1">
      <w:r>
        <w:t xml:space="preserve">       71083000.000     3.29491        720830000.000      6.27      3.43      3.16      6.53      6.02</w:t>
      </w:r>
    </w:p>
    <w:p w:rsidR="00AD09A1" w:rsidRDefault="00AD09A1" w:rsidP="00AD09A1">
      <w:r>
        <w:t xml:space="preserve">       71090000.000     3.29493        720900000.000      6.27      3.43      3.16      6.53      6.02</w:t>
      </w:r>
    </w:p>
    <w:p w:rsidR="00AD09A1" w:rsidRDefault="00AD09A1" w:rsidP="00AD09A1">
      <w:r>
        <w:t xml:space="preserve">       71097000.000     3.29494        720970000.000      6.27      3.43      3.16      6.53      6.02</w:t>
      </w:r>
    </w:p>
    <w:p w:rsidR="00AD09A1" w:rsidRDefault="00AD09A1" w:rsidP="00AD09A1">
      <w:r>
        <w:t xml:space="preserve">       71104000.000     3.29496        721040000.000      6.27      3.43      3.16      6.53      6.02</w:t>
      </w:r>
    </w:p>
    <w:p w:rsidR="00AD09A1" w:rsidRDefault="00AD09A1" w:rsidP="00AD09A1">
      <w:r>
        <w:t xml:space="preserve">       71111000.000     3.29498        721110000.000      6.27      3.43      3.16      6.53      6.02</w:t>
      </w:r>
    </w:p>
    <w:p w:rsidR="00AD09A1" w:rsidRDefault="00AD09A1" w:rsidP="00AD09A1">
      <w:r>
        <w:t xml:space="preserve">       71118000.000     3.29499        721180000.000      6.27      3.43      3.16      6.53      6.02</w:t>
      </w:r>
    </w:p>
    <w:p w:rsidR="00AD09A1" w:rsidRDefault="00AD09A1" w:rsidP="00AD09A1">
      <w:r>
        <w:t xml:space="preserve">       71125000.000     3.29501        721250000.000      6.27      3.43      3.16      6.53      6.02</w:t>
      </w:r>
    </w:p>
    <w:p w:rsidR="00AD09A1" w:rsidRDefault="00AD09A1" w:rsidP="00AD09A1">
      <w:r>
        <w:t xml:space="preserve">       71132000.000     3.29502        721320000.000      6.27      3.43      3.16      6.53      6.02</w:t>
      </w:r>
    </w:p>
    <w:p w:rsidR="00AD09A1" w:rsidRDefault="00AD09A1" w:rsidP="00AD09A1">
      <w:r>
        <w:t xml:space="preserve">       71139000.000     3.29504        721390000.000      6.27      3.43      3.16      6.53      6.02</w:t>
      </w:r>
    </w:p>
    <w:p w:rsidR="00AD09A1" w:rsidRDefault="00AD09A1" w:rsidP="00AD09A1">
      <w:r>
        <w:t xml:space="preserve">       71146000.000     3.29506        721460000.000      6.27      3.43      3.16      6.53      6.02</w:t>
      </w:r>
    </w:p>
    <w:p w:rsidR="00AD09A1" w:rsidRDefault="00AD09A1" w:rsidP="00AD09A1">
      <w:r>
        <w:t xml:space="preserve">       71153000.000     3.29507        721530000.000      6.27      3.43      3.16      6.53      6.02</w:t>
      </w:r>
    </w:p>
    <w:p w:rsidR="00AD09A1" w:rsidRDefault="00AD09A1" w:rsidP="00AD09A1">
      <w:r>
        <w:t xml:space="preserve">       71160000.000     3.29509        721600000.000      6.27      3.43      3.16      6.53      6.02</w:t>
      </w:r>
    </w:p>
    <w:p w:rsidR="00AD09A1" w:rsidRDefault="00AD09A1" w:rsidP="00AD09A1">
      <w:r>
        <w:t xml:space="preserve">       71167000.000     3.29511        721670000.000      6.27      3.43      3.16      6.53      6.02</w:t>
      </w:r>
    </w:p>
    <w:p w:rsidR="00AD09A1" w:rsidRDefault="00AD09A1" w:rsidP="00AD09A1">
      <w:r>
        <w:lastRenderedPageBreak/>
        <w:t xml:space="preserve">       71174000.000     3.29512        721740000.000      6.27      3.43      3.16      6.53      6.02</w:t>
      </w:r>
    </w:p>
    <w:p w:rsidR="00AD09A1" w:rsidRDefault="00AD09A1" w:rsidP="00AD09A1">
      <w:r>
        <w:t xml:space="preserve">       71181000.000     3.29514        721810000.000      6.27      3.43      3.16      6.53      6.02</w:t>
      </w:r>
    </w:p>
    <w:p w:rsidR="00AD09A1" w:rsidRDefault="00AD09A1" w:rsidP="00AD09A1">
      <w:r>
        <w:t xml:space="preserve">       71188000.000     3.29515        721880000.000      6.27      3.43      3.16      6.53      6.02</w:t>
      </w:r>
    </w:p>
    <w:p w:rsidR="00AD09A1" w:rsidRDefault="00AD09A1" w:rsidP="00AD09A1">
      <w:r>
        <w:t xml:space="preserve">       71195000.000     3.29517        721950000.000      6.27      3.43      3.16      6.53      6.02</w:t>
      </w:r>
    </w:p>
    <w:p w:rsidR="00AD09A1" w:rsidRDefault="00AD09A1" w:rsidP="00AD09A1">
      <w:r>
        <w:t xml:space="preserve">       71202000.000     3.29519        722020000.000      6.27      3.43      3.16      6.53      6.02</w:t>
      </w:r>
    </w:p>
    <w:p w:rsidR="00AD09A1" w:rsidRDefault="00AD09A1" w:rsidP="00AD09A1">
      <w:r>
        <w:t xml:space="preserve">       71209000.000     3.29520        722090000.000      6.27      3.43      3.16      6.53      6.02</w:t>
      </w:r>
    </w:p>
    <w:p w:rsidR="00AD09A1" w:rsidRDefault="00AD09A1" w:rsidP="00AD09A1">
      <w:r>
        <w:t xml:space="preserve">       71216000.000     3.29522        722160000.000      6.27      3.43      3.16      6.53      6.02</w:t>
      </w:r>
    </w:p>
    <w:p w:rsidR="00AD09A1" w:rsidRDefault="00AD09A1" w:rsidP="00AD09A1">
      <w:r>
        <w:t xml:space="preserve">       71223000.000     3.29524        722230000.000      6.27      3.43      3.16      6.53      6.02</w:t>
      </w:r>
    </w:p>
    <w:p w:rsidR="00AD09A1" w:rsidRDefault="00AD09A1" w:rsidP="00AD09A1">
      <w:r>
        <w:t xml:space="preserve">       71230000.000     3.29525        722300000.000      6.27      3.43      3.16      6.53      6.02</w:t>
      </w:r>
    </w:p>
    <w:p w:rsidR="00AD09A1" w:rsidRDefault="00AD09A1" w:rsidP="00AD09A1">
      <w:r>
        <w:t xml:space="preserve">       71237000.000     3.29527        722370000.000      6.27      3.43      3.16      6.53      6.02</w:t>
      </w:r>
    </w:p>
    <w:p w:rsidR="00AD09A1" w:rsidRDefault="00AD09A1" w:rsidP="00AD09A1">
      <w:r>
        <w:t xml:space="preserve">       71244000.000     3.29528        722440000.000      6.27      3.43      3.16      6.53      6.02</w:t>
      </w:r>
    </w:p>
    <w:p w:rsidR="00AD09A1" w:rsidRDefault="00AD09A1" w:rsidP="00AD09A1">
      <w:r>
        <w:t xml:space="preserve">       71251000.000     3.29530        722510000.000      6.27      3.43      3.16      6.53      6.02</w:t>
      </w:r>
    </w:p>
    <w:p w:rsidR="00AD09A1" w:rsidRDefault="00AD09A1" w:rsidP="00AD09A1">
      <w:r>
        <w:t xml:space="preserve">       71258000.000     3.29532        722580000.000      6.27      3.43      3.16      6.53      6.02</w:t>
      </w:r>
    </w:p>
    <w:p w:rsidR="00AD09A1" w:rsidRDefault="00AD09A1" w:rsidP="00AD09A1">
      <w:r>
        <w:t xml:space="preserve">       71265000.000     3.29533        722650000.000      6.27      3.43      3.16      6.53      6.02</w:t>
      </w:r>
    </w:p>
    <w:p w:rsidR="00AD09A1" w:rsidRDefault="00AD09A1" w:rsidP="00AD09A1">
      <w:r>
        <w:t xml:space="preserve">       71272000.000     3.29535        722720000.000      6.28      3.43      3.16      6.53      6.02</w:t>
      </w:r>
    </w:p>
    <w:p w:rsidR="00AD09A1" w:rsidRDefault="00AD09A1" w:rsidP="00AD09A1">
      <w:r>
        <w:t xml:space="preserve">       71279000.000     3.29537        722790000.000      6.28      3.43      3.16      6.53      6.02</w:t>
      </w:r>
    </w:p>
    <w:p w:rsidR="00AD09A1" w:rsidRDefault="00AD09A1" w:rsidP="00AD09A1">
      <w:r>
        <w:t xml:space="preserve">       71286000.000     3.29538        722860000.000      6.28      3.43      3.16      6.53      6.02</w:t>
      </w:r>
    </w:p>
    <w:p w:rsidR="00AD09A1" w:rsidRDefault="00AD09A1" w:rsidP="00AD09A1">
      <w:r>
        <w:t xml:space="preserve">       71293000.000     3.29540        722930000.000      6.28      3.43      3.16      6.53      6.02</w:t>
      </w:r>
    </w:p>
    <w:p w:rsidR="00AD09A1" w:rsidRDefault="00AD09A1" w:rsidP="00AD09A1">
      <w:r>
        <w:t xml:space="preserve">       71300000.000     3.29541        723000000.000      6.28      3.43      3.16      6.53      6.02</w:t>
      </w:r>
    </w:p>
    <w:p w:rsidR="00AD09A1" w:rsidRDefault="00AD09A1" w:rsidP="00AD09A1">
      <w:r>
        <w:t xml:space="preserve">       71307000.000     3.29543        723070000.000      6.28      3.43      3.16      6.53      6.02</w:t>
      </w:r>
    </w:p>
    <w:p w:rsidR="00AD09A1" w:rsidRDefault="00AD09A1" w:rsidP="00AD09A1">
      <w:r>
        <w:t xml:space="preserve">       71314000.000     3.29545        723140000.000      6.28      3.43      3.16      6.53      6.02</w:t>
      </w:r>
    </w:p>
    <w:p w:rsidR="00AD09A1" w:rsidRDefault="00AD09A1" w:rsidP="00AD09A1">
      <w:r>
        <w:t xml:space="preserve">       71321000.000     3.29546        723210000.000      6.28      3.43      3.16      6.53      6.02</w:t>
      </w:r>
    </w:p>
    <w:p w:rsidR="00AD09A1" w:rsidRDefault="00AD09A1" w:rsidP="00AD09A1">
      <w:r>
        <w:t xml:space="preserve">       71328000.000     3.29548        723280000.000      6.28      3.43      3.16      6.53      6.02</w:t>
      </w:r>
    </w:p>
    <w:p w:rsidR="00AD09A1" w:rsidRDefault="00AD09A1" w:rsidP="00AD09A1">
      <w:r>
        <w:t xml:space="preserve">       71335000.000     3.29550        723350000.000      6.28      3.43      3.16      6.53      6.02</w:t>
      </w:r>
    </w:p>
    <w:p w:rsidR="00AD09A1" w:rsidRDefault="00AD09A1" w:rsidP="00AD09A1">
      <w:r>
        <w:t xml:space="preserve">       71342000.000     3.29551        723420000.000      6.28      3.43      3.16      6.53      6.02</w:t>
      </w:r>
    </w:p>
    <w:p w:rsidR="00AD09A1" w:rsidRDefault="00AD09A1" w:rsidP="00AD09A1">
      <w:r>
        <w:t xml:space="preserve">       71349000.000     3.29553        723490000.000      6.28      3.43      3.16      6.53      6.02</w:t>
      </w:r>
    </w:p>
    <w:p w:rsidR="00AD09A1" w:rsidRDefault="00AD09A1" w:rsidP="00AD09A1">
      <w:r>
        <w:t xml:space="preserve">       71356000.000     3.29554        723560000.000      6.28      3.43      3.16      6.53      6.02</w:t>
      </w:r>
    </w:p>
    <w:p w:rsidR="00AD09A1" w:rsidRDefault="00AD09A1" w:rsidP="00AD09A1">
      <w:r>
        <w:t xml:space="preserve">       71363000.000     3.29556        723630000.000      6.28      3.43      3.16      6.53      6.02</w:t>
      </w:r>
    </w:p>
    <w:p w:rsidR="00AD09A1" w:rsidRDefault="00AD09A1" w:rsidP="00AD09A1">
      <w:r>
        <w:t xml:space="preserve">       71370000.000     3.29558        723700000.000      6.28      3.43      3.16      6.53      6.02</w:t>
      </w:r>
    </w:p>
    <w:p w:rsidR="00AD09A1" w:rsidRDefault="00AD09A1" w:rsidP="00AD09A1">
      <w:r>
        <w:lastRenderedPageBreak/>
        <w:t xml:space="preserve">       71377000.000     3.29559        723770000.000      6.28      3.43      3.16      6.53      6.02</w:t>
      </w:r>
    </w:p>
    <w:p w:rsidR="00AD09A1" w:rsidRDefault="00AD09A1" w:rsidP="00AD09A1">
      <w:r>
        <w:t xml:space="preserve">       71384000.000     3.29561        723840000.000      6.28      3.43      3.16      6.53      6.02</w:t>
      </w:r>
    </w:p>
    <w:p w:rsidR="00AD09A1" w:rsidRDefault="00AD09A1" w:rsidP="00AD09A1">
      <w:r>
        <w:t xml:space="preserve">       71391000.000     3.29563        723910000.000      6.28      3.43      3.16      6.53      6.02</w:t>
      </w:r>
    </w:p>
    <w:p w:rsidR="00AD09A1" w:rsidRDefault="00AD09A1" w:rsidP="00AD09A1">
      <w:r>
        <w:t xml:space="preserve">       71398000.000     3.29564        723980000.000      6.28      3.43      3.16      6.53      6.02</w:t>
      </w:r>
    </w:p>
    <w:p w:rsidR="00AD09A1" w:rsidRDefault="00AD09A1" w:rsidP="00AD09A1">
      <w:r>
        <w:t xml:space="preserve">       71405000.000     3.29566        724050000.000      6.28      3.43      3.16      6.53      6.02</w:t>
      </w:r>
    </w:p>
    <w:p w:rsidR="00AD09A1" w:rsidRDefault="00AD09A1" w:rsidP="00AD09A1">
      <w:r>
        <w:t xml:space="preserve">       71412000.000     3.29567        724120000.000      6.28      3.43      3.16      6.53      6.02</w:t>
      </w:r>
    </w:p>
    <w:p w:rsidR="00AD09A1" w:rsidRDefault="00AD09A1" w:rsidP="00AD09A1">
      <w:r>
        <w:t xml:space="preserve">       71419000.000     3.29569        724190000.000      6.28      3.43      3.16      6.53      6.02</w:t>
      </w:r>
    </w:p>
    <w:p w:rsidR="00AD09A1" w:rsidRDefault="00AD09A1" w:rsidP="00AD09A1">
      <w:r>
        <w:t xml:space="preserve">       71426000.000     3.29571        724260000.000      6.28      3.43      3.16      6.53      6.02</w:t>
      </w:r>
    </w:p>
    <w:p w:rsidR="00AD09A1" w:rsidRDefault="00AD09A1" w:rsidP="00AD09A1">
      <w:r>
        <w:t xml:space="preserve">       71433000.000     3.29572        724330000.000      6.28      3.43      3.16      6.53      6.02</w:t>
      </w:r>
    </w:p>
    <w:p w:rsidR="00AD09A1" w:rsidRDefault="00AD09A1" w:rsidP="00AD09A1">
      <w:r>
        <w:t xml:space="preserve">       71440000.000     3.29574        724400000.000      6.28      3.43      3.16      6.53      6.02</w:t>
      </w:r>
    </w:p>
    <w:p w:rsidR="00AD09A1" w:rsidRDefault="00AD09A1" w:rsidP="00AD09A1">
      <w:r>
        <w:t xml:space="preserve">       71447000.000     3.29575        724470000.000      6.28      3.43      3.16      6.53      6.02</w:t>
      </w:r>
    </w:p>
    <w:p w:rsidR="00AD09A1" w:rsidRDefault="00AD09A1" w:rsidP="00AD09A1">
      <w:r>
        <w:t xml:space="preserve">       71454000.000     3.29577        724540000.000      6.28      3.43      3.16      6.53      6.02</w:t>
      </w:r>
    </w:p>
    <w:p w:rsidR="00AD09A1" w:rsidRDefault="00AD09A1" w:rsidP="00AD09A1">
      <w:r>
        <w:t xml:space="preserve">       71461000.000     3.29579        724610000.000      6.28      3.43      3.16      6.53      6.02</w:t>
      </w:r>
    </w:p>
    <w:p w:rsidR="00AD09A1" w:rsidRDefault="00AD09A1" w:rsidP="00AD09A1">
      <w:r>
        <w:t xml:space="preserve">       71468000.000     3.29580        724680000.000      6.28      3.43      3.16      6.53      6.02</w:t>
      </w:r>
    </w:p>
    <w:p w:rsidR="00AD09A1" w:rsidRDefault="00AD09A1" w:rsidP="00AD09A1">
      <w:r>
        <w:t xml:space="preserve">       71475000.000     3.29582        724750000.000      6.28      3.43      3.16      6.53      6.02</w:t>
      </w:r>
    </w:p>
    <w:p w:rsidR="00AD09A1" w:rsidRDefault="00AD09A1" w:rsidP="00AD09A1">
      <w:r>
        <w:t xml:space="preserve">       71482000.000     3.29584        724820000.000      6.28      3.43      3.16      6.53      6.02</w:t>
      </w:r>
    </w:p>
    <w:p w:rsidR="00AD09A1" w:rsidRDefault="00AD09A1" w:rsidP="00AD09A1">
      <w:r>
        <w:t xml:space="preserve">       71489000.000     3.29585        724890000.000      6.28      3.43      3.16      6.53      6.02</w:t>
      </w:r>
    </w:p>
    <w:p w:rsidR="00AD09A1" w:rsidRDefault="00AD09A1" w:rsidP="00AD09A1">
      <w:r>
        <w:t xml:space="preserve">       71496000.000     3.29587        724960000.000      6.28      3.43      3.16      6.53      6.02</w:t>
      </w:r>
    </w:p>
    <w:p w:rsidR="00AD09A1" w:rsidRDefault="00AD09A1" w:rsidP="00AD09A1">
      <w:r>
        <w:t xml:space="preserve">       71503000.000     3.29588        725030000.000      6.28      3.43      3.16      6.53      6.02</w:t>
      </w:r>
    </w:p>
    <w:p w:rsidR="00AD09A1" w:rsidRDefault="00AD09A1" w:rsidP="00AD09A1">
      <w:r>
        <w:t xml:space="preserve">       71510000.000     3.29590        725100000.000      6.28      3.43      3.16      6.53      6.02</w:t>
      </w:r>
    </w:p>
    <w:p w:rsidR="00AD09A1" w:rsidRDefault="00AD09A1" w:rsidP="00AD09A1">
      <w:r>
        <w:t xml:space="preserve">       71517000.000     3.29592        725170000.000      6.28      3.43      3.16      6.53      6.03</w:t>
      </w:r>
    </w:p>
    <w:p w:rsidR="00AD09A1" w:rsidRDefault="00AD09A1" w:rsidP="00AD09A1">
      <w:r>
        <w:t xml:space="preserve">       71524000.000     3.29593        725240000.000      6.28      3.43      3.16      6.53      6.03</w:t>
      </w:r>
    </w:p>
    <w:p w:rsidR="00AD09A1" w:rsidRDefault="00AD09A1" w:rsidP="00AD09A1">
      <w:r>
        <w:t xml:space="preserve">       71531000.000     3.29595        725310000.000      6.28      3.43      3.16      6.53      6.03</w:t>
      </w:r>
    </w:p>
    <w:p w:rsidR="00AD09A1" w:rsidRDefault="00AD09A1" w:rsidP="00AD09A1">
      <w:r>
        <w:t xml:space="preserve">       71538000.000     3.29597        725380000.000      6.28      3.43      3.16      6.53      6.03</w:t>
      </w:r>
    </w:p>
    <w:p w:rsidR="00AD09A1" w:rsidRDefault="00AD09A1" w:rsidP="00AD09A1">
      <w:r>
        <w:t xml:space="preserve">       71545000.000     3.29598        725450000.000      6.28      3.43      3.16      6.53      6.03</w:t>
      </w:r>
    </w:p>
    <w:p w:rsidR="00AD09A1" w:rsidRDefault="00AD09A1" w:rsidP="00AD09A1">
      <w:r>
        <w:t xml:space="preserve">       71552000.000     3.29600        725520000.000      6.28      3.43      3.16      6.53      6.03</w:t>
      </w:r>
    </w:p>
    <w:p w:rsidR="00AD09A1" w:rsidRDefault="00AD09A1" w:rsidP="00AD09A1">
      <w:r>
        <w:t xml:space="preserve">       71559000.000     3.29601        725590000.000      6.28      3.43      3.16      6.53      6.03</w:t>
      </w:r>
    </w:p>
    <w:p w:rsidR="00AD09A1" w:rsidRDefault="00AD09A1" w:rsidP="00AD09A1">
      <w:r>
        <w:t xml:space="preserve">       71566000.000     3.29603        725660000.000      6.28      3.43      3.16      6.53      6.03</w:t>
      </w:r>
    </w:p>
    <w:p w:rsidR="00AD09A1" w:rsidRDefault="00AD09A1" w:rsidP="00AD09A1">
      <w:r>
        <w:t xml:space="preserve">       71573000.000     3.29605        725730000.000      6.28      3.43      3.16      6.53      6.03</w:t>
      </w:r>
    </w:p>
    <w:p w:rsidR="00AD09A1" w:rsidRDefault="00AD09A1" w:rsidP="00AD09A1">
      <w:r>
        <w:lastRenderedPageBreak/>
        <w:t xml:space="preserve">       71580000.000     3.29606        725800000.000      6.28      3.43      3.16      6.53      6.03</w:t>
      </w:r>
    </w:p>
    <w:p w:rsidR="00AD09A1" w:rsidRDefault="00AD09A1" w:rsidP="00AD09A1">
      <w:r>
        <w:t xml:space="preserve">       71587000.000     3.29608        725870000.000      6.28      3.43      3.16      6.53      6.03</w:t>
      </w:r>
    </w:p>
    <w:p w:rsidR="00AD09A1" w:rsidRDefault="00AD09A1" w:rsidP="00AD09A1">
      <w:r>
        <w:t xml:space="preserve">       71594000.000     3.29609        725940000.000      6.28      3.43      3.16      6.53      6.03</w:t>
      </w:r>
    </w:p>
    <w:p w:rsidR="00AD09A1" w:rsidRDefault="00AD09A1" w:rsidP="00AD09A1">
      <w:r>
        <w:t xml:space="preserve">       71601000.000     3.29611        726010000.000      6.28      3.43      3.16      6.53      6.03</w:t>
      </w:r>
    </w:p>
    <w:p w:rsidR="00AD09A1" w:rsidRDefault="00AD09A1" w:rsidP="00AD09A1">
      <w:r>
        <w:t xml:space="preserve">       71608000.000     3.29613        726080000.000      6.28      3.43      3.16      6.53      6.03</w:t>
      </w:r>
    </w:p>
    <w:p w:rsidR="00AD09A1" w:rsidRDefault="00AD09A1" w:rsidP="00AD09A1">
      <w:r>
        <w:t xml:space="preserve">       71615000.000     3.29614        726150000.000      6.28      3.43      3.16      6.53      6.03</w:t>
      </w:r>
    </w:p>
    <w:p w:rsidR="00AD09A1" w:rsidRDefault="00AD09A1" w:rsidP="00AD09A1">
      <w:r>
        <w:t xml:space="preserve">       71622000.000     3.29616        726220000.000      6.28      3.43      3.16      6.53      6.03</w:t>
      </w:r>
    </w:p>
    <w:p w:rsidR="00AD09A1" w:rsidRDefault="00AD09A1" w:rsidP="00AD09A1">
      <w:r>
        <w:t xml:space="preserve">       71629000.000     3.29618        726290000.000      6.28      3.43      3.16      6.53      6.03</w:t>
      </w:r>
    </w:p>
    <w:p w:rsidR="00AD09A1" w:rsidRDefault="00AD09A1" w:rsidP="00AD09A1">
      <w:r>
        <w:t xml:space="preserve">       71636000.000     3.29619        726360000.000      6.28      3.43      3.16      6.53      6.03</w:t>
      </w:r>
    </w:p>
    <w:p w:rsidR="00AD09A1" w:rsidRDefault="00AD09A1" w:rsidP="00AD09A1">
      <w:r>
        <w:t xml:space="preserve">       71643000.000     3.29621        726430000.000      6.28      3.43      3.16      6.53      6.03</w:t>
      </w:r>
    </w:p>
    <w:p w:rsidR="00AD09A1" w:rsidRDefault="00AD09A1" w:rsidP="00AD09A1">
      <w:r>
        <w:t xml:space="preserve">       71650000.000     3.29622        726500000.000      6.28      3.43      3.16      6.53      6.03</w:t>
      </w:r>
    </w:p>
    <w:p w:rsidR="00AD09A1" w:rsidRDefault="00AD09A1" w:rsidP="00AD09A1">
      <w:r>
        <w:t xml:space="preserve">       71657000.000     3.29624        726570000.000      6.28      3.43      3.16      6.53      6.03</w:t>
      </w:r>
    </w:p>
    <w:p w:rsidR="00AD09A1" w:rsidRDefault="00AD09A1" w:rsidP="00AD09A1">
      <w:r>
        <w:t xml:space="preserve">       71664000.000     3.29626        726640000.000      6.28      3.43      3.16      6.53      6.03</w:t>
      </w:r>
    </w:p>
    <w:p w:rsidR="00AD09A1" w:rsidRDefault="00AD09A1" w:rsidP="00AD09A1">
      <w:r>
        <w:t xml:space="preserve">       71671000.000     3.29627        726710000.000      6.28      3.43      3.16      6.53      6.03</w:t>
      </w:r>
    </w:p>
    <w:p w:rsidR="00AD09A1" w:rsidRDefault="00AD09A1" w:rsidP="00AD09A1">
      <w:r>
        <w:t xml:space="preserve">       71678000.000     3.29629        726780000.000      6.28      3.43      3.16      6.53      6.03</w:t>
      </w:r>
    </w:p>
    <w:p w:rsidR="00AD09A1" w:rsidRDefault="00AD09A1" w:rsidP="00AD09A1">
      <w:r>
        <w:t xml:space="preserve">       71685000.000     3.29630        726850000.000      6.28      3.43      3.16      6.53      6.03</w:t>
      </w:r>
    </w:p>
    <w:p w:rsidR="00AD09A1" w:rsidRDefault="00AD09A1" w:rsidP="00AD09A1">
      <w:r>
        <w:t xml:space="preserve">       71692000.000     3.29632        726920000.000      6.28      3.43      3.16      6.53      6.03</w:t>
      </w:r>
    </w:p>
    <w:p w:rsidR="00AD09A1" w:rsidRDefault="00AD09A1" w:rsidP="00AD09A1">
      <w:r>
        <w:t xml:space="preserve">       71699000.000     3.29634        726990000.000      6.28      3.43      3.16      6.53      6.03</w:t>
      </w:r>
    </w:p>
    <w:p w:rsidR="00AD09A1" w:rsidRDefault="00AD09A1" w:rsidP="00AD09A1">
      <w:r>
        <w:t xml:space="preserve">       71706000.000     3.29635        727060000.000      6.28      3.43      3.16      6.53      6.03</w:t>
      </w:r>
    </w:p>
    <w:p w:rsidR="00AD09A1" w:rsidRDefault="00AD09A1" w:rsidP="00AD09A1">
      <w:r>
        <w:t xml:space="preserve">       71713000.000     3.29637        727130000.000      6.28      3.43      3.16      6.53      6.03</w:t>
      </w:r>
    </w:p>
    <w:p w:rsidR="00AD09A1" w:rsidRDefault="00AD09A1" w:rsidP="00AD09A1">
      <w:r>
        <w:t xml:space="preserve">       71720000.000     3.29639        727200000.000      6.28      3.43      3.16      6.53      6.03</w:t>
      </w:r>
    </w:p>
    <w:p w:rsidR="00AD09A1" w:rsidRDefault="00AD09A1" w:rsidP="00AD09A1">
      <w:r>
        <w:t xml:space="preserve">       71727000.000     3.29640        727270000.000      6.28      3.43      3.16      6.53      6.03</w:t>
      </w:r>
    </w:p>
    <w:p w:rsidR="00AD09A1" w:rsidRDefault="00AD09A1" w:rsidP="00AD09A1">
      <w:r>
        <w:t xml:space="preserve">       71734000.000     3.29642        727340000.000      6.28      3.43      3.16      6.53      6.03</w:t>
      </w:r>
    </w:p>
    <w:p w:rsidR="00AD09A1" w:rsidRDefault="00AD09A1" w:rsidP="00AD09A1">
      <w:r>
        <w:t xml:space="preserve">       71741000.000     3.29643        727410000.000      6.28      3.43      3.16      6.53      6.03</w:t>
      </w:r>
    </w:p>
    <w:p w:rsidR="00AD09A1" w:rsidRDefault="00AD09A1" w:rsidP="00AD09A1">
      <w:r>
        <w:t xml:space="preserve">       71748000.000     3.29645        727480000.000      6.28      3.43      3.16      6.53      6.03</w:t>
      </w:r>
    </w:p>
    <w:p w:rsidR="00AD09A1" w:rsidRDefault="00AD09A1" w:rsidP="00AD09A1">
      <w:r>
        <w:t xml:space="preserve">       71755000.000     3.29647        727550000.000      6.28      3.43      3.16      6.53      6.03</w:t>
      </w:r>
    </w:p>
    <w:p w:rsidR="00AD09A1" w:rsidRDefault="00AD09A1" w:rsidP="00AD09A1">
      <w:r>
        <w:t xml:space="preserve">       71762000.000     3.29648        727620000.000      6.28      3.43      3.16      6.53      6.03</w:t>
      </w:r>
    </w:p>
    <w:p w:rsidR="00AD09A1" w:rsidRDefault="00AD09A1" w:rsidP="00AD09A1">
      <w:r>
        <w:t xml:space="preserve">       71769000.000     3.29650        727690000.000      6.28      3.43      3.16      6.53      6.03</w:t>
      </w:r>
    </w:p>
    <w:p w:rsidR="00AD09A1" w:rsidRDefault="00AD09A1" w:rsidP="00AD09A1">
      <w:r>
        <w:t xml:space="preserve">       71776000.000     3.29651        727760000.000      6.28      3.43      3.16      6.53      6.03</w:t>
      </w:r>
    </w:p>
    <w:p w:rsidR="00AD09A1" w:rsidRDefault="00AD09A1" w:rsidP="00AD09A1">
      <w:r>
        <w:lastRenderedPageBreak/>
        <w:t xml:space="preserve">       71783000.000     3.29653        727830000.000      6.28      3.43      3.16      6.53      6.03</w:t>
      </w:r>
    </w:p>
    <w:p w:rsidR="00AD09A1" w:rsidRDefault="00AD09A1" w:rsidP="00AD09A1">
      <w:r>
        <w:t xml:space="preserve">       71790000.000     3.29655        727900000.000      6.28      3.43      3.16      6.53      6.03</w:t>
      </w:r>
    </w:p>
    <w:p w:rsidR="00AD09A1" w:rsidRDefault="00AD09A1" w:rsidP="00AD09A1">
      <w:r>
        <w:t xml:space="preserve">       71797000.000     3.29656        727970000.000      6.28      3.43      3.16      6.53      6.03</w:t>
      </w:r>
    </w:p>
    <w:p w:rsidR="00AD09A1" w:rsidRDefault="00AD09A1" w:rsidP="00AD09A1">
      <w:r>
        <w:t xml:space="preserve">       71804000.000     3.29658        728040000.000      6.28      3.43      3.16      6.53      6.03</w:t>
      </w:r>
    </w:p>
    <w:p w:rsidR="00AD09A1" w:rsidRDefault="00AD09A1" w:rsidP="00AD09A1">
      <w:r>
        <w:t xml:space="preserve">       71811000.000     3.29659        728110000.000      6.28      3.43      3.16      6.53      6.03</w:t>
      </w:r>
    </w:p>
    <w:p w:rsidR="00AD09A1" w:rsidRDefault="00AD09A1" w:rsidP="00AD09A1">
      <w:r>
        <w:t xml:space="preserve">       71818000.000     3.29661        728180000.000      6.28      3.43      3.16      6.53      6.03</w:t>
      </w:r>
    </w:p>
    <w:p w:rsidR="00AD09A1" w:rsidRDefault="00AD09A1" w:rsidP="00AD09A1">
      <w:r>
        <w:t xml:space="preserve">       71825000.000     3.29663        728250000.000      6.28      3.43      3.16      6.53      6.03</w:t>
      </w:r>
    </w:p>
    <w:p w:rsidR="00AD09A1" w:rsidRDefault="00AD09A1" w:rsidP="00AD09A1">
      <w:r>
        <w:t xml:space="preserve">       71832000.000     3.29664        728320000.000      6.28      3.43      3.16      6.53      6.03</w:t>
      </w:r>
    </w:p>
    <w:p w:rsidR="00AD09A1" w:rsidRDefault="00AD09A1" w:rsidP="00AD09A1">
      <w:r>
        <w:t xml:space="preserve">       71839000.000     3.29666        728390000.000      6.28      3.43      3.16      6.53      6.03</w:t>
      </w:r>
    </w:p>
    <w:p w:rsidR="00AD09A1" w:rsidRDefault="00AD09A1" w:rsidP="00AD09A1">
      <w:r>
        <w:t xml:space="preserve">       71846000.000     3.29668        728460000.000      6.28      3.43      3.16      6.53      6.03</w:t>
      </w:r>
    </w:p>
    <w:p w:rsidR="00AD09A1" w:rsidRDefault="00AD09A1" w:rsidP="00AD09A1">
      <w:r>
        <w:t xml:space="preserve">       71853000.000     3.29669        728530000.000      6.28      3.43      3.16      6.53      6.03</w:t>
      </w:r>
    </w:p>
    <w:p w:rsidR="00AD09A1" w:rsidRDefault="00AD09A1" w:rsidP="00AD09A1">
      <w:r>
        <w:t xml:space="preserve">       71860000.000     3.29671        728600000.000      6.28      3.43      3.16      6.53      6.03</w:t>
      </w:r>
    </w:p>
    <w:p w:rsidR="00AD09A1" w:rsidRDefault="00AD09A1" w:rsidP="00AD09A1">
      <w:r>
        <w:t xml:space="preserve">       71867000.000     3.29672        728670000.000      6.28      3.43      3.16      6.53      6.03</w:t>
      </w:r>
    </w:p>
    <w:p w:rsidR="00AD09A1" w:rsidRDefault="00AD09A1" w:rsidP="00AD09A1">
      <w:r>
        <w:t xml:space="preserve">       71874000.000     3.29674        728740000.000      6.28      3.43      3.16      6.53      6.03</w:t>
      </w:r>
    </w:p>
    <w:p w:rsidR="00AD09A1" w:rsidRDefault="00AD09A1" w:rsidP="00AD09A1">
      <w:r>
        <w:t xml:space="preserve">       71881000.000     3.29676        728810000.000      6.28      3.43      3.16      6.53      6.03</w:t>
      </w:r>
    </w:p>
    <w:p w:rsidR="00AD09A1" w:rsidRDefault="00AD09A1" w:rsidP="00AD09A1">
      <w:r>
        <w:t xml:space="preserve">       71888000.000     3.29677        728880000.000      6.28      3.43      3.16      6.53      6.03</w:t>
      </w:r>
    </w:p>
    <w:p w:rsidR="00AD09A1" w:rsidRDefault="00AD09A1" w:rsidP="00AD09A1">
      <w:r>
        <w:t xml:space="preserve">       71895000.000     3.29679        728950000.000      6.28      3.43      3.16      6.53      6.03</w:t>
      </w:r>
    </w:p>
    <w:p w:rsidR="00AD09A1" w:rsidRDefault="00AD09A1" w:rsidP="00AD09A1">
      <w:r>
        <w:t xml:space="preserve">       71902000.000     3.29680        729020000.000      6.28      3.43      3.16      6.53      6.03</w:t>
      </w:r>
    </w:p>
    <w:p w:rsidR="00AD09A1" w:rsidRDefault="00AD09A1" w:rsidP="00AD09A1">
      <w:r>
        <w:t xml:space="preserve">       71909000.000     3.29682        729090000.000      6.28      3.43      3.16      6.53      6.03</w:t>
      </w:r>
    </w:p>
    <w:p w:rsidR="00AD09A1" w:rsidRDefault="00AD09A1" w:rsidP="00AD09A1">
      <w:r>
        <w:t xml:space="preserve">       71916000.000     3.29684        729160000.000      6.28      3.43      3.16      6.53      6.03</w:t>
      </w:r>
    </w:p>
    <w:p w:rsidR="00AD09A1" w:rsidRDefault="00AD09A1" w:rsidP="00AD09A1">
      <w:r>
        <w:t xml:space="preserve">       71923000.000     3.29685        729230000.000      6.28      3.43      3.16      6.53      6.03</w:t>
      </w:r>
    </w:p>
    <w:p w:rsidR="00AD09A1" w:rsidRDefault="00AD09A1" w:rsidP="00AD09A1">
      <w:r>
        <w:t xml:space="preserve">       71930000.000     3.29687        729300000.000      6.28      3.43      3.16      6.53      6.03</w:t>
      </w:r>
    </w:p>
    <w:p w:rsidR="00AD09A1" w:rsidRDefault="00AD09A1" w:rsidP="00AD09A1">
      <w:r>
        <w:t xml:space="preserve">       71937000.000     3.29688        729370000.000      6.28      3.43      3.17      6.53      6.03</w:t>
      </w:r>
    </w:p>
    <w:p w:rsidR="00AD09A1" w:rsidRDefault="00AD09A1" w:rsidP="00AD09A1">
      <w:r>
        <w:t xml:space="preserve">       71944000.000     3.29690        729440000.000      6.28      3.43      3.17      6.53      6.03</w:t>
      </w:r>
    </w:p>
    <w:p w:rsidR="00AD09A1" w:rsidRDefault="00AD09A1" w:rsidP="00AD09A1">
      <w:r>
        <w:t xml:space="preserve">       71951000.000     3.29692        729510000.000      6.28      3.43      3.17      6.53      6.03</w:t>
      </w:r>
    </w:p>
    <w:p w:rsidR="00AD09A1" w:rsidRDefault="00AD09A1" w:rsidP="00AD09A1">
      <w:r>
        <w:t xml:space="preserve">       71958000.000     3.29693        729580000.000      6.28      3.43      3.17      6.53      6.03</w:t>
      </w:r>
    </w:p>
    <w:p w:rsidR="00AD09A1" w:rsidRDefault="00AD09A1" w:rsidP="00AD09A1">
      <w:r>
        <w:t xml:space="preserve">       71965000.000     3.29695        729650000.000      6.28      3.43      3.17      6.53      6.03</w:t>
      </w:r>
    </w:p>
    <w:p w:rsidR="00AD09A1" w:rsidRDefault="00AD09A1" w:rsidP="00AD09A1">
      <w:r>
        <w:t xml:space="preserve">       71972000.000     3.29697        729720000.000      6.28      3.43      3.17      6.53      6.03</w:t>
      </w:r>
    </w:p>
    <w:p w:rsidR="00AD09A1" w:rsidRDefault="00AD09A1" w:rsidP="00AD09A1">
      <w:r>
        <w:t xml:space="preserve">       71979000.000     3.29698        729790000.000      6.28      3.43      3.17      6.53      6.03</w:t>
      </w:r>
    </w:p>
    <w:p w:rsidR="00AD09A1" w:rsidRDefault="00AD09A1" w:rsidP="00AD09A1">
      <w:r>
        <w:lastRenderedPageBreak/>
        <w:t xml:space="preserve">       71986000.000     3.29700        729860000.000      6.28      3.43      3.17      6.53      6.03</w:t>
      </w:r>
    </w:p>
    <w:p w:rsidR="00AD614C" w:rsidRDefault="00AD09A1" w:rsidP="00F7137A">
      <w:r>
        <w:t xml:space="preserve">       71993000.000     3.29701        729930000.000      6.28      3.4</w:t>
      </w:r>
      <w:r w:rsidR="00F7137A">
        <w:t>3      3.17      6.53      6.03</w:t>
      </w:r>
    </w:p>
    <w:sectPr w:rsidR="00AD6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5FB"/>
    <w:rsid w:val="000A1782"/>
    <w:rsid w:val="000B340B"/>
    <w:rsid w:val="00134C48"/>
    <w:rsid w:val="001E75A0"/>
    <w:rsid w:val="003341A6"/>
    <w:rsid w:val="00363A4E"/>
    <w:rsid w:val="00384DBC"/>
    <w:rsid w:val="003F130A"/>
    <w:rsid w:val="00414115"/>
    <w:rsid w:val="004313F7"/>
    <w:rsid w:val="00451E4A"/>
    <w:rsid w:val="004F6CDF"/>
    <w:rsid w:val="0053759F"/>
    <w:rsid w:val="005D2101"/>
    <w:rsid w:val="006125FB"/>
    <w:rsid w:val="006173B5"/>
    <w:rsid w:val="006746D6"/>
    <w:rsid w:val="006B3756"/>
    <w:rsid w:val="0074068E"/>
    <w:rsid w:val="00780E3C"/>
    <w:rsid w:val="00863A4C"/>
    <w:rsid w:val="008E72F7"/>
    <w:rsid w:val="00922207"/>
    <w:rsid w:val="009829D9"/>
    <w:rsid w:val="00997E7D"/>
    <w:rsid w:val="00AD09A1"/>
    <w:rsid w:val="00AD614C"/>
    <w:rsid w:val="00B75470"/>
    <w:rsid w:val="00BA18A2"/>
    <w:rsid w:val="00BE0D8E"/>
    <w:rsid w:val="00C53035"/>
    <w:rsid w:val="00C9001D"/>
    <w:rsid w:val="00E0317E"/>
    <w:rsid w:val="00E31319"/>
    <w:rsid w:val="00E758A1"/>
    <w:rsid w:val="00F62443"/>
    <w:rsid w:val="00F7137A"/>
    <w:rsid w:val="00F8431C"/>
    <w:rsid w:val="00FC4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233026-EBF8-4BA3-A664-EB51F7F5A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313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46</Pages>
  <Words>153787</Words>
  <Characters>876590</Characters>
  <Application>Microsoft Office Word</Application>
  <DocSecurity>0</DocSecurity>
  <Lines>7304</Lines>
  <Paragraphs>20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7-13T11:00:00Z</dcterms:created>
  <dcterms:modified xsi:type="dcterms:W3CDTF">2018-07-13T11:00:00Z</dcterms:modified>
</cp:coreProperties>
</file>